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80BA8" w14:textId="1610165A" w:rsidR="006747B0" w:rsidRDefault="004A2004" w:rsidP="006747B0">
      <w:pPr>
        <w:pStyle w:val="BATitle"/>
        <w:spacing w:before="240" w:after="240" w:line="360" w:lineRule="auto"/>
        <w:rPr>
          <w:lang w:eastAsia="zh-CN"/>
        </w:rPr>
      </w:pPr>
      <w:r w:rsidRPr="004A2004">
        <w:rPr>
          <w:lang w:eastAsia="zh-CN"/>
        </w:rPr>
        <w:t>Supplementary</w:t>
      </w:r>
      <w:r w:rsidR="006747B0">
        <w:rPr>
          <w:lang w:eastAsia="zh-CN"/>
        </w:rPr>
        <w:t xml:space="preserve"> Information for</w:t>
      </w:r>
    </w:p>
    <w:p w14:paraId="1CB3E880" w14:textId="77777777" w:rsidR="006747B0" w:rsidRPr="007E0318" w:rsidRDefault="006747B0" w:rsidP="006747B0">
      <w:pPr>
        <w:pStyle w:val="BATitle"/>
        <w:spacing w:before="240" w:line="360" w:lineRule="auto"/>
      </w:pPr>
      <w:r w:rsidRPr="00161EEE">
        <w:t>Scattering exceptional point in the visible</w:t>
      </w:r>
    </w:p>
    <w:p w14:paraId="3CEB4061" w14:textId="77777777" w:rsidR="006747B0" w:rsidRPr="007E0318" w:rsidRDefault="006747B0" w:rsidP="006747B0">
      <w:pPr>
        <w:pStyle w:val="BBAuthorName"/>
        <w:spacing w:line="360" w:lineRule="auto"/>
        <w:ind w:firstLine="600"/>
        <w:rPr>
          <w:rFonts w:ascii="Times New Roman" w:hAnsi="Times New Roman"/>
        </w:rPr>
      </w:pPr>
      <w:r w:rsidRPr="007E0318">
        <w:rPr>
          <w:rFonts w:ascii="Times New Roman" w:hAnsi="Times New Roman"/>
        </w:rPr>
        <w:t>Tao He</w:t>
      </w:r>
      <w:r w:rsidRPr="007E0318">
        <w:rPr>
          <w:rFonts w:ascii="Times New Roman" w:hAnsi="Times New Roman"/>
          <w:vertAlign w:val="superscript"/>
        </w:rPr>
        <w:t>1,2,3,4</w:t>
      </w:r>
      <w:r>
        <w:rPr>
          <w:rFonts w:ascii="Times New Roman" w:hAnsi="Times New Roman"/>
          <w:vertAlign w:val="superscript"/>
          <w:lang w:eastAsia="zh-CN"/>
        </w:rPr>
        <w:t>,5,6</w:t>
      </w:r>
      <w:r w:rsidRPr="007E0318">
        <w:rPr>
          <w:rFonts w:ascii="Times New Roman" w:eastAsia="等线" w:hAnsi="Times New Roman"/>
        </w:rPr>
        <w:t>†</w:t>
      </w:r>
      <w:r w:rsidRPr="007E0318">
        <w:rPr>
          <w:rFonts w:ascii="Times New Roman" w:hAnsi="Times New Roman"/>
        </w:rPr>
        <w:t xml:space="preserve">, </w:t>
      </w:r>
      <w:r w:rsidRPr="007C7525">
        <w:rPr>
          <w:rFonts w:ascii="Times New Roman" w:hAnsi="Times New Roman"/>
        </w:rPr>
        <w:t>Zhanyi Zhang</w:t>
      </w:r>
      <w:r w:rsidRPr="007E0318">
        <w:rPr>
          <w:rFonts w:ascii="Times New Roman" w:hAnsi="Times New Roman"/>
          <w:vertAlign w:val="superscript"/>
        </w:rPr>
        <w:t>1,2,3,4</w:t>
      </w:r>
      <w:r>
        <w:rPr>
          <w:rFonts w:ascii="Times New Roman" w:hAnsi="Times New Roman"/>
          <w:vertAlign w:val="superscript"/>
        </w:rPr>
        <w:t>,5</w:t>
      </w:r>
      <w:r w:rsidRPr="007E0318">
        <w:rPr>
          <w:rFonts w:ascii="Times New Roman" w:eastAsia="等线" w:hAnsi="Times New Roman"/>
        </w:rPr>
        <w:t>†</w:t>
      </w:r>
      <w:r w:rsidRPr="007E0318">
        <w:rPr>
          <w:rFonts w:ascii="Times New Roman" w:hAnsi="Times New Roman"/>
        </w:rPr>
        <w:t>,</w:t>
      </w:r>
      <w:r>
        <w:rPr>
          <w:rFonts w:ascii="Times New Roman" w:hAnsi="Times New Roman"/>
        </w:rPr>
        <w:t xml:space="preserve"> </w:t>
      </w:r>
      <w:r w:rsidRPr="007C7525">
        <w:rPr>
          <w:rFonts w:ascii="Times New Roman" w:hAnsi="Times New Roman"/>
        </w:rPr>
        <w:t>Jingyuan Zhu</w:t>
      </w:r>
      <w:r w:rsidRPr="007E0318">
        <w:rPr>
          <w:rFonts w:ascii="Times New Roman" w:hAnsi="Times New Roman"/>
          <w:vertAlign w:val="superscript"/>
        </w:rPr>
        <w:t>1,2,3,4</w:t>
      </w:r>
      <w:r>
        <w:rPr>
          <w:rFonts w:ascii="Times New Roman" w:hAnsi="Times New Roman"/>
          <w:vertAlign w:val="superscript"/>
        </w:rPr>
        <w:t>,5</w:t>
      </w:r>
      <w:r w:rsidRPr="007E0318">
        <w:rPr>
          <w:rFonts w:ascii="Times New Roman" w:eastAsia="等线" w:hAnsi="Times New Roman"/>
        </w:rPr>
        <w:t>†</w:t>
      </w:r>
      <w:r w:rsidRPr="007E0318">
        <w:rPr>
          <w:rFonts w:ascii="Times New Roman" w:hAnsi="Times New Roman"/>
        </w:rPr>
        <w:t xml:space="preserve">, </w:t>
      </w:r>
      <w:r w:rsidRPr="007C7525">
        <w:rPr>
          <w:rFonts w:ascii="Times New Roman" w:hAnsi="Times New Roman"/>
        </w:rPr>
        <w:t>Yuzhi Shi</w:t>
      </w:r>
      <w:r w:rsidRPr="007E0318">
        <w:rPr>
          <w:rFonts w:ascii="Times New Roman" w:hAnsi="Times New Roman"/>
          <w:vertAlign w:val="superscript"/>
        </w:rPr>
        <w:t>1,2,3,4</w:t>
      </w:r>
      <w:r>
        <w:rPr>
          <w:rFonts w:ascii="Times New Roman" w:hAnsi="Times New Roman"/>
          <w:vertAlign w:val="superscript"/>
        </w:rPr>
        <w:t>,5</w:t>
      </w:r>
      <w:r w:rsidRPr="007E0318">
        <w:rPr>
          <w:rFonts w:ascii="Times New Roman" w:hAnsi="Times New Roman"/>
        </w:rPr>
        <w:t>,</w:t>
      </w:r>
      <w:r w:rsidRPr="00B31DCE">
        <w:rPr>
          <w:rFonts w:ascii="Times New Roman" w:hAnsi="Times New Roman"/>
        </w:rPr>
        <w:t xml:space="preserve"> Zhipeng Li</w:t>
      </w:r>
      <w:r w:rsidRPr="00B31DCE">
        <w:rPr>
          <w:rFonts w:ascii="Times New Roman" w:hAnsi="Times New Roman"/>
          <w:vertAlign w:val="superscript"/>
        </w:rPr>
        <w:t>7</w:t>
      </w:r>
      <w:r w:rsidRPr="007E0318">
        <w:rPr>
          <w:rFonts w:ascii="Times New Roman" w:hAnsi="Times New Roman"/>
        </w:rPr>
        <w:t>,</w:t>
      </w:r>
      <w:r>
        <w:rPr>
          <w:rFonts w:ascii="Times New Roman" w:hAnsi="Times New Roman"/>
        </w:rPr>
        <w:t xml:space="preserve"> </w:t>
      </w:r>
      <w:r w:rsidRPr="00B31DCE">
        <w:rPr>
          <w:rFonts w:ascii="Times New Roman" w:hAnsi="Times New Roman"/>
        </w:rPr>
        <w:t>Heng Wei</w:t>
      </w:r>
      <w:r w:rsidRPr="00B31DCE">
        <w:rPr>
          <w:rFonts w:ascii="Times New Roman" w:hAnsi="Times New Roman"/>
          <w:vertAlign w:val="superscript"/>
        </w:rPr>
        <w:t>7</w:t>
      </w:r>
      <w:r w:rsidRPr="007E0318">
        <w:rPr>
          <w:rFonts w:ascii="Times New Roman" w:hAnsi="Times New Roman"/>
        </w:rPr>
        <w:t>,</w:t>
      </w:r>
      <w:r>
        <w:rPr>
          <w:rFonts w:ascii="Times New Roman" w:hAnsi="Times New Roman"/>
        </w:rPr>
        <w:t xml:space="preserve"> </w:t>
      </w:r>
      <w:r w:rsidRPr="00B31DCE">
        <w:rPr>
          <w:rFonts w:ascii="Times New Roman" w:hAnsi="Times New Roman"/>
        </w:rPr>
        <w:t>Zeyong Wei</w:t>
      </w:r>
      <w:r w:rsidRPr="007E0318">
        <w:rPr>
          <w:rFonts w:ascii="Times New Roman" w:hAnsi="Times New Roman"/>
          <w:vertAlign w:val="superscript"/>
        </w:rPr>
        <w:t>1,2,3,4</w:t>
      </w:r>
      <w:r>
        <w:rPr>
          <w:rFonts w:ascii="Times New Roman" w:hAnsi="Times New Roman"/>
          <w:vertAlign w:val="superscript"/>
        </w:rPr>
        <w:t>,5</w:t>
      </w:r>
      <w:r w:rsidRPr="007E0318">
        <w:rPr>
          <w:rFonts w:ascii="Times New Roman" w:hAnsi="Times New Roman"/>
        </w:rPr>
        <w:t>,</w:t>
      </w:r>
      <w:r>
        <w:rPr>
          <w:rFonts w:ascii="Times New Roman" w:hAnsi="Times New Roman"/>
        </w:rPr>
        <w:t xml:space="preserve"> </w:t>
      </w:r>
      <w:r w:rsidRPr="00B31DCE">
        <w:rPr>
          <w:rFonts w:ascii="Times New Roman" w:hAnsi="Times New Roman"/>
        </w:rPr>
        <w:t>Yong Li</w:t>
      </w:r>
      <w:r>
        <w:rPr>
          <w:rFonts w:ascii="Times New Roman" w:hAnsi="Times New Roman"/>
          <w:vertAlign w:val="superscript"/>
        </w:rPr>
        <w:t>8</w:t>
      </w:r>
      <w:r w:rsidRPr="007E0318">
        <w:rPr>
          <w:rFonts w:ascii="Times New Roman" w:hAnsi="Times New Roman"/>
        </w:rPr>
        <w:t>,</w:t>
      </w:r>
      <w:r>
        <w:rPr>
          <w:rFonts w:ascii="Times New Roman" w:hAnsi="Times New Roman"/>
        </w:rPr>
        <w:t xml:space="preserve"> </w:t>
      </w:r>
      <w:r w:rsidRPr="007E0318">
        <w:rPr>
          <w:rFonts w:ascii="Times New Roman" w:hAnsi="Times New Roman"/>
        </w:rPr>
        <w:t>Zhanshan Wang</w:t>
      </w:r>
      <w:r w:rsidRPr="007E0318">
        <w:rPr>
          <w:rFonts w:ascii="Times New Roman" w:hAnsi="Times New Roman"/>
          <w:vertAlign w:val="superscript"/>
        </w:rPr>
        <w:t>1,2,3,4</w:t>
      </w:r>
      <w:r>
        <w:rPr>
          <w:rFonts w:ascii="Times New Roman" w:hAnsi="Times New Roman"/>
          <w:vertAlign w:val="superscript"/>
        </w:rPr>
        <w:t>,5</w:t>
      </w:r>
      <w:r w:rsidRPr="007E0318">
        <w:rPr>
          <w:rFonts w:ascii="Times New Roman" w:hAnsi="Times New Roman"/>
        </w:rPr>
        <w:t xml:space="preserve">, </w:t>
      </w:r>
      <w:r w:rsidRPr="00B31DCE">
        <w:rPr>
          <w:rFonts w:ascii="Times New Roman" w:hAnsi="Times New Roman"/>
        </w:rPr>
        <w:t>Cheng-Wei Qiu</w:t>
      </w:r>
      <w:r>
        <w:rPr>
          <w:rFonts w:ascii="Times New Roman" w:hAnsi="Times New Roman"/>
          <w:vertAlign w:val="superscript"/>
        </w:rPr>
        <w:t>7</w:t>
      </w:r>
      <w:r w:rsidRPr="007E0318">
        <w:rPr>
          <w:rFonts w:ascii="Times New Roman" w:hAnsi="Times New Roman"/>
        </w:rPr>
        <w:t>*, Xinbin Cheng</w:t>
      </w:r>
      <w:r w:rsidRPr="007E0318">
        <w:rPr>
          <w:rFonts w:ascii="Times New Roman" w:hAnsi="Times New Roman"/>
          <w:vertAlign w:val="superscript"/>
        </w:rPr>
        <w:t>1,2,3,4</w:t>
      </w:r>
      <w:r>
        <w:rPr>
          <w:rFonts w:ascii="Times New Roman" w:hAnsi="Times New Roman"/>
          <w:vertAlign w:val="superscript"/>
        </w:rPr>
        <w:t>,5</w:t>
      </w:r>
      <w:r w:rsidRPr="007E0318">
        <w:rPr>
          <w:rFonts w:ascii="Times New Roman" w:hAnsi="Times New Roman"/>
        </w:rPr>
        <w:t>*</w:t>
      </w:r>
    </w:p>
    <w:p w14:paraId="2811A6D3" w14:textId="77777777" w:rsidR="006747B0" w:rsidRPr="007E0318" w:rsidRDefault="006747B0" w:rsidP="006747B0">
      <w:pPr>
        <w:pStyle w:val="BCAuthorAddress"/>
        <w:spacing w:after="120" w:line="360" w:lineRule="auto"/>
        <w:ind w:firstLine="600"/>
        <w:rPr>
          <w:rFonts w:ascii="Times New Roman" w:hAnsi="Times New Roman"/>
        </w:rPr>
      </w:pPr>
      <w:r w:rsidRPr="007E0318">
        <w:rPr>
          <w:rFonts w:ascii="Times New Roman" w:hAnsi="Times New Roman"/>
          <w:vertAlign w:val="superscript"/>
        </w:rPr>
        <w:t>1</w:t>
      </w:r>
      <w:r w:rsidRPr="00B31DCE">
        <w:rPr>
          <w:rFonts w:ascii="Times New Roman" w:hAnsi="Times New Roman"/>
        </w:rPr>
        <w:t>MOE Key Laboratory of Advanced Micro-Structured Materials, Shanghai 200092, China</w:t>
      </w:r>
      <w:r w:rsidRPr="007E0318">
        <w:rPr>
          <w:rFonts w:ascii="Times New Roman" w:hAnsi="Times New Roman"/>
        </w:rPr>
        <w:t>.</w:t>
      </w:r>
    </w:p>
    <w:p w14:paraId="4839C179" w14:textId="77777777" w:rsidR="006747B0" w:rsidRPr="007E0318" w:rsidRDefault="006747B0" w:rsidP="006747B0">
      <w:pPr>
        <w:pStyle w:val="BCAuthorAddress"/>
        <w:spacing w:after="120" w:line="360" w:lineRule="auto"/>
        <w:ind w:firstLine="600"/>
        <w:rPr>
          <w:rFonts w:ascii="Times New Roman" w:hAnsi="Times New Roman"/>
        </w:rPr>
      </w:pPr>
      <w:r w:rsidRPr="007E0318">
        <w:rPr>
          <w:rFonts w:ascii="Times New Roman" w:hAnsi="Times New Roman"/>
          <w:vertAlign w:val="superscript"/>
        </w:rPr>
        <w:t>2</w:t>
      </w:r>
      <w:r w:rsidRPr="00B31DCE">
        <w:rPr>
          <w:rFonts w:ascii="Times New Roman" w:hAnsi="Times New Roman"/>
        </w:rPr>
        <w:t>Institute of Precision Optical Engineering, School of Physics Science and Engineering, Tongji University, Shanghai 200092, China</w:t>
      </w:r>
      <w:r w:rsidRPr="007E0318">
        <w:rPr>
          <w:rFonts w:ascii="Times New Roman" w:hAnsi="Times New Roman"/>
        </w:rPr>
        <w:t>.</w:t>
      </w:r>
    </w:p>
    <w:p w14:paraId="6AC00A1C" w14:textId="77777777" w:rsidR="006747B0" w:rsidRPr="007E0318" w:rsidRDefault="006747B0" w:rsidP="006747B0">
      <w:pPr>
        <w:pStyle w:val="BCAuthorAddress"/>
        <w:spacing w:after="120" w:line="360" w:lineRule="auto"/>
        <w:ind w:firstLine="600"/>
        <w:rPr>
          <w:rFonts w:ascii="Times New Roman" w:hAnsi="Times New Roman"/>
        </w:rPr>
      </w:pPr>
      <w:r w:rsidRPr="007E0318">
        <w:rPr>
          <w:rFonts w:ascii="Times New Roman" w:hAnsi="Times New Roman"/>
          <w:vertAlign w:val="superscript"/>
        </w:rPr>
        <w:t>3</w:t>
      </w:r>
      <w:r w:rsidRPr="00B31DCE">
        <w:rPr>
          <w:rFonts w:ascii="Times New Roman" w:hAnsi="Times New Roman"/>
        </w:rPr>
        <w:t>Shanghai Institute of Intelligent Science and Technology, Tongji University, Shanghai 200092, China</w:t>
      </w:r>
      <w:r w:rsidRPr="007E0318">
        <w:rPr>
          <w:rFonts w:ascii="Times New Roman" w:hAnsi="Times New Roman"/>
        </w:rPr>
        <w:t>.</w:t>
      </w:r>
    </w:p>
    <w:p w14:paraId="6450B521" w14:textId="77777777" w:rsidR="006747B0" w:rsidRPr="007E0318" w:rsidRDefault="006747B0" w:rsidP="006747B0">
      <w:pPr>
        <w:pStyle w:val="BCAuthorAddress"/>
        <w:spacing w:after="120" w:line="360" w:lineRule="auto"/>
        <w:ind w:firstLine="600"/>
        <w:rPr>
          <w:rFonts w:ascii="Times New Roman" w:hAnsi="Times New Roman"/>
        </w:rPr>
      </w:pPr>
      <w:r w:rsidRPr="007E0318">
        <w:rPr>
          <w:rFonts w:ascii="Times New Roman" w:hAnsi="Times New Roman"/>
          <w:vertAlign w:val="superscript"/>
        </w:rPr>
        <w:t>4</w:t>
      </w:r>
      <w:r w:rsidRPr="00B31DCE">
        <w:rPr>
          <w:rFonts w:ascii="Times New Roman" w:hAnsi="Times New Roman"/>
        </w:rPr>
        <w:t>Shanghai Frontiers Science Center of Digital Optics, Shanghai 200092, China</w:t>
      </w:r>
      <w:r w:rsidRPr="007E0318">
        <w:rPr>
          <w:rFonts w:ascii="Times New Roman" w:hAnsi="Times New Roman"/>
        </w:rPr>
        <w:t>.</w:t>
      </w:r>
    </w:p>
    <w:p w14:paraId="07418E7B" w14:textId="77777777" w:rsidR="006747B0" w:rsidRPr="007E0318" w:rsidRDefault="006747B0" w:rsidP="006747B0">
      <w:pPr>
        <w:pStyle w:val="BCAuthorAddress"/>
        <w:spacing w:after="120" w:line="360" w:lineRule="auto"/>
        <w:ind w:firstLine="600"/>
        <w:rPr>
          <w:rFonts w:ascii="Times New Roman" w:hAnsi="Times New Roman"/>
        </w:rPr>
      </w:pPr>
      <w:r w:rsidRPr="007E0318">
        <w:rPr>
          <w:rFonts w:ascii="Times New Roman" w:hAnsi="Times New Roman"/>
          <w:vertAlign w:val="superscript"/>
        </w:rPr>
        <w:t>5</w:t>
      </w:r>
      <w:r w:rsidRPr="00B31DCE">
        <w:rPr>
          <w:rFonts w:ascii="Times New Roman" w:hAnsi="Times New Roman"/>
        </w:rPr>
        <w:t>Shanghai Professional Technical Service Platform for Full-Spectrum and High-Performance Optical Thin Film Devices and Applications, Shanghai 200092, China</w:t>
      </w:r>
      <w:r w:rsidRPr="007E0318">
        <w:rPr>
          <w:rFonts w:ascii="Times New Roman" w:hAnsi="Times New Roman"/>
        </w:rPr>
        <w:t>.</w:t>
      </w:r>
    </w:p>
    <w:p w14:paraId="7903AFD7" w14:textId="77777777" w:rsidR="006747B0" w:rsidRDefault="006747B0" w:rsidP="006747B0">
      <w:pPr>
        <w:pStyle w:val="BCAuthorAddress"/>
        <w:spacing w:after="120" w:line="360" w:lineRule="auto"/>
        <w:ind w:firstLine="600"/>
        <w:rPr>
          <w:rFonts w:ascii="Times New Roman" w:hAnsi="Times New Roman"/>
        </w:rPr>
      </w:pPr>
      <w:r w:rsidRPr="007E0318">
        <w:rPr>
          <w:rFonts w:ascii="Times New Roman" w:hAnsi="Times New Roman"/>
          <w:vertAlign w:val="superscript"/>
        </w:rPr>
        <w:t>6</w:t>
      </w:r>
      <w:r w:rsidRPr="00B31DCE">
        <w:rPr>
          <w:rFonts w:ascii="Times New Roman" w:hAnsi="Times New Roman"/>
        </w:rPr>
        <w:t>Department of Electronic Science and Technology, Tongji University, Shanghai 201804, China</w:t>
      </w:r>
      <w:r w:rsidRPr="007E0318">
        <w:rPr>
          <w:rFonts w:ascii="Times New Roman" w:hAnsi="Times New Roman"/>
        </w:rPr>
        <w:t>.</w:t>
      </w:r>
    </w:p>
    <w:p w14:paraId="1D7DBCED" w14:textId="77777777" w:rsidR="006747B0" w:rsidRPr="007E0318" w:rsidRDefault="006747B0" w:rsidP="006747B0">
      <w:pPr>
        <w:pStyle w:val="BCAuthorAddress"/>
        <w:spacing w:after="120" w:line="360" w:lineRule="auto"/>
        <w:ind w:firstLine="600"/>
        <w:rPr>
          <w:rFonts w:ascii="Times New Roman" w:hAnsi="Times New Roman"/>
        </w:rPr>
      </w:pPr>
      <w:r>
        <w:rPr>
          <w:rFonts w:ascii="Times New Roman" w:hAnsi="Times New Roman"/>
          <w:vertAlign w:val="superscript"/>
        </w:rPr>
        <w:t>7</w:t>
      </w:r>
      <w:r w:rsidRPr="00B31DCE">
        <w:rPr>
          <w:rFonts w:ascii="Times New Roman" w:hAnsi="Times New Roman"/>
        </w:rPr>
        <w:t>Department of Electrical and Computer Engineering, National University of Singapore, Singapore 117583, Singapore</w:t>
      </w:r>
      <w:r w:rsidRPr="007E0318">
        <w:rPr>
          <w:rFonts w:ascii="Times New Roman" w:hAnsi="Times New Roman"/>
        </w:rPr>
        <w:t>.</w:t>
      </w:r>
    </w:p>
    <w:p w14:paraId="7BC58046" w14:textId="77777777" w:rsidR="006747B0" w:rsidRDefault="006747B0" w:rsidP="006747B0">
      <w:pPr>
        <w:pStyle w:val="BCAuthorAddress"/>
        <w:spacing w:after="120" w:line="360" w:lineRule="auto"/>
        <w:ind w:firstLine="600"/>
        <w:rPr>
          <w:rFonts w:ascii="Times New Roman" w:hAnsi="Times New Roman"/>
        </w:rPr>
      </w:pPr>
      <w:r>
        <w:rPr>
          <w:rFonts w:ascii="Times New Roman" w:hAnsi="Times New Roman"/>
          <w:vertAlign w:val="superscript"/>
        </w:rPr>
        <w:t>8</w:t>
      </w:r>
      <w:r w:rsidRPr="00B31DCE">
        <w:rPr>
          <w:rFonts w:ascii="Times New Roman" w:hAnsi="Times New Roman"/>
        </w:rPr>
        <w:t>Institute of Acoustics, School of Physics Science and Engineering, Tongji University, Shanghai 20092, China</w:t>
      </w:r>
      <w:r w:rsidRPr="007E0318">
        <w:rPr>
          <w:rFonts w:ascii="Times New Roman" w:hAnsi="Times New Roman"/>
        </w:rPr>
        <w:t>.</w:t>
      </w:r>
    </w:p>
    <w:p w14:paraId="62D6F5C3" w14:textId="77777777" w:rsidR="006747B0" w:rsidRPr="00161EEE" w:rsidRDefault="006747B0" w:rsidP="006747B0">
      <w:pPr>
        <w:pStyle w:val="BCAuthorAddress"/>
        <w:spacing w:after="120" w:line="360" w:lineRule="auto"/>
        <w:ind w:firstLine="600"/>
        <w:rPr>
          <w:rFonts w:ascii="Times New Roman" w:hAnsi="Times New Roman"/>
        </w:rPr>
      </w:pPr>
    </w:p>
    <w:p w14:paraId="6B9F2F40" w14:textId="77777777" w:rsidR="006747B0" w:rsidRPr="00161EEE" w:rsidRDefault="006747B0" w:rsidP="006747B0">
      <w:pPr>
        <w:spacing w:afterLines="50" w:after="156" w:line="360" w:lineRule="auto"/>
        <w:rPr>
          <w:szCs w:val="20"/>
        </w:rPr>
      </w:pPr>
      <w:r w:rsidRPr="00161EEE">
        <w:rPr>
          <w:rFonts w:eastAsiaTheme="minorEastAsia"/>
          <w:szCs w:val="20"/>
        </w:rPr>
        <w:t>†</w:t>
      </w:r>
      <w:r w:rsidRPr="00161EEE">
        <w:rPr>
          <w:szCs w:val="20"/>
        </w:rPr>
        <w:t>These authors contributed equally to this work.</w:t>
      </w:r>
    </w:p>
    <w:p w14:paraId="54E49C4A" w14:textId="77777777" w:rsidR="006747B0" w:rsidRPr="00161EEE" w:rsidRDefault="006747B0" w:rsidP="006747B0">
      <w:pPr>
        <w:spacing w:afterLines="50" w:after="156" w:line="360" w:lineRule="auto"/>
        <w:rPr>
          <w:szCs w:val="20"/>
        </w:rPr>
      </w:pPr>
      <w:r w:rsidRPr="00161EEE">
        <w:rPr>
          <w:szCs w:val="20"/>
        </w:rPr>
        <w:t>*Corresponding author:</w:t>
      </w:r>
    </w:p>
    <w:p w14:paraId="3B918872" w14:textId="06706B21" w:rsidR="004307FA" w:rsidRPr="006747B0" w:rsidRDefault="006747B0" w:rsidP="006747B0">
      <w:pPr>
        <w:spacing w:afterLines="50" w:after="156" w:line="360" w:lineRule="auto"/>
        <w:rPr>
          <w:szCs w:val="20"/>
        </w:rPr>
      </w:pPr>
      <w:r w:rsidRPr="00161EEE">
        <w:rPr>
          <w:szCs w:val="20"/>
        </w:rPr>
        <w:lastRenderedPageBreak/>
        <w:t xml:space="preserve">Email: </w:t>
      </w:r>
      <w:r w:rsidR="000C6656" w:rsidRPr="000C6656">
        <w:t>chengwei.qiu@nus.edu.sg</w:t>
      </w:r>
      <w:r w:rsidRPr="00161EEE">
        <w:rPr>
          <w:szCs w:val="20"/>
        </w:rPr>
        <w:t xml:space="preserve"> (C.-W.Q.); </w:t>
      </w:r>
      <w:hyperlink r:id="rId9" w:history="1">
        <w:r w:rsidRPr="00161EEE">
          <w:rPr>
            <w:szCs w:val="20"/>
          </w:rPr>
          <w:t>chengxb@tongji.edu.cn</w:t>
        </w:r>
      </w:hyperlink>
      <w:r w:rsidRPr="00161EEE">
        <w:rPr>
          <w:szCs w:val="20"/>
        </w:rPr>
        <w:t xml:space="preserve"> (X.C.)</w:t>
      </w:r>
    </w:p>
    <w:p w14:paraId="592C60C5" w14:textId="77777777" w:rsidR="004307FA" w:rsidRPr="00383AAD" w:rsidRDefault="004307FA" w:rsidP="004307FA">
      <w:pPr>
        <w:rPr>
          <w:rFonts w:eastAsiaTheme="minorEastAsia"/>
        </w:rPr>
      </w:pPr>
      <w:r>
        <w:br w:type="page"/>
      </w:r>
    </w:p>
    <w:p w14:paraId="168939DD" w14:textId="77777777" w:rsidR="004307FA" w:rsidRDefault="004307FA" w:rsidP="004307FA">
      <w:pPr>
        <w:pStyle w:val="af8"/>
        <w:numPr>
          <w:ilvl w:val="0"/>
          <w:numId w:val="42"/>
        </w:numPr>
        <w:spacing w:line="480" w:lineRule="auto"/>
        <w:ind w:firstLineChars="0"/>
        <w:rPr>
          <w:rFonts w:ascii="Times New Roman" w:hAnsi="Times New Roman" w:cs="Times New Roman"/>
          <w:b/>
          <w:sz w:val="24"/>
          <w:szCs w:val="24"/>
        </w:rPr>
      </w:pPr>
      <w:r>
        <w:rPr>
          <w:rFonts w:ascii="Times New Roman" w:hAnsi="Times New Roman" w:cs="Times New Roman"/>
          <w:b/>
          <w:sz w:val="24"/>
          <w:szCs w:val="24"/>
        </w:rPr>
        <w:lastRenderedPageBreak/>
        <w:t xml:space="preserve">The design method for </w:t>
      </w:r>
      <w:r w:rsidRPr="001D20E3">
        <w:rPr>
          <w:rFonts w:ascii="Times New Roman" w:hAnsi="Times New Roman" w:cs="Times New Roman"/>
          <w:b/>
          <w:sz w:val="24"/>
          <w:szCs w:val="24"/>
        </w:rPr>
        <w:t>high-efficiency Littrow grating</w:t>
      </w:r>
      <w:r>
        <w:rPr>
          <w:rFonts w:ascii="Times New Roman" w:hAnsi="Times New Roman" w:cs="Times New Roman"/>
          <w:b/>
          <w:sz w:val="24"/>
          <w:szCs w:val="24"/>
        </w:rPr>
        <w:t>.</w:t>
      </w:r>
    </w:p>
    <w:p w14:paraId="297D9406" w14:textId="7B227752" w:rsidR="004307FA" w:rsidRDefault="004307FA" w:rsidP="004307FA">
      <w:pPr>
        <w:pStyle w:val="Paragrah-beginning"/>
        <w:spacing w:line="480" w:lineRule="auto"/>
        <w:ind w:firstLineChars="200" w:firstLine="480"/>
      </w:pPr>
      <w:r>
        <w:rPr>
          <w:rFonts w:hint="eastAsia"/>
        </w:rPr>
        <w:t>It</w:t>
      </w:r>
      <w:r>
        <w:t xml:space="preserve"> is widely known that a two-groove grating can realize high-efficiency retroreflection in the Littrow mounted by controlling the interference of Bloch-modes</w:t>
      </w:r>
      <w:r>
        <w:fldChar w:fldCharType="begin"/>
      </w:r>
      <w:r w:rsidR="00E03120">
        <w:instrText xml:space="preserve"> ADDIN EN.CITE &lt;EndNote&gt;&lt;Cite&gt;&lt;Author&gt;Ito&lt;/Author&gt;&lt;Year&gt;2013&lt;/Year&gt;&lt;RecNum&gt;1310&lt;/RecNum&gt;&lt;DisplayText&gt;&lt;style face="superscript" font="Times New Roman"&gt;1, 2&lt;/style&gt;&lt;/DisplayText&gt;&lt;record&gt;&lt;rec-number&gt;1310&lt;/rec-number&gt;&lt;foreign-keys&gt;&lt;key app="EN" db-id="dpes5rpdyzfw2me92srp9vv4rr2p2fz0vezf" timestamp="1607570549"&gt;1310&lt;/key&gt;&lt;/foreign-keys&gt;&lt;ref-type name="Journal Article"&gt;17&lt;/ref-type&gt;&lt;contributors&gt;&lt;authors&gt;&lt;author&gt;Ito, Kota&lt;/author&gt;&lt;author&gt;Iizuka, Hideo&lt;/author&gt;&lt;/authors&gt;&lt;/contributors&gt;&lt;titles&gt;&lt;title&gt;Highly efficient -1st-order reflection in Littrow mounted dielectric double-groove grating&lt;/title&gt;&lt;secondary-title&gt;AIP Advances&lt;/secondary-title&gt;&lt;/titles&gt;&lt;periodical&gt;&lt;full-title&gt;AIP Advances&lt;/full-title&gt;&lt;/periodical&gt;&lt;pages&gt;062119&lt;/pages&gt;&lt;volume&gt;3&lt;/volume&gt;&lt;number&gt;6&lt;/number&gt;&lt;section&gt;062119&lt;/section&gt;&lt;dates&gt;&lt;year&gt;2013&lt;/year&gt;&lt;/dates&gt;&lt;isbn&gt;2158-3226&lt;/isbn&gt;&lt;urls&gt;&lt;/urls&gt;&lt;electronic-resource-num&gt;10.1063/1.4811466&lt;/electronic-resource-num&gt;&lt;/record&gt;&lt;/Cite&gt;&lt;Cite&gt;&lt;Author&gt;Lalanne&lt;/Author&gt;&lt;Year&gt;2006&lt;/Year&gt;&lt;RecNum&gt;1274&lt;/RecNum&gt;&lt;record&gt;&lt;rec-number&gt;1274&lt;/rec-number&gt;&lt;foreign-keys&gt;&lt;key app="EN" db-id="dpes5rpdyzfw2me92srp9vv4rr2p2fz0vezf" timestamp="1607570549"&gt;1274&lt;/key&gt;&lt;/foreign-keys&gt;&lt;ref-type name="Journal Article"&gt;17&lt;/ref-type&gt;&lt;contributors&gt;&lt;authors&gt;&lt;author&gt;Lalanne, P.&lt;/author&gt;&lt;author&gt;Hugonin, J. P.&lt;/author&gt;&lt;author&gt;Chavel, P.&lt;/author&gt;&lt;/authors&gt;&lt;/contributors&gt;&lt;titles&gt;&lt;title&gt;Optical properties of deep lamellar Gratings: A coupled Bloch-mode insight&lt;/title&gt;&lt;secondary-title&gt;Journal of Lightwave Technology&lt;/secondary-title&gt;&lt;/titles&gt;&lt;periodical&gt;&lt;full-title&gt;Journal of Lightwave Technology&lt;/full-title&gt;&lt;abbr-1&gt;J. Lightwave Technol.&lt;/abbr-1&gt;&lt;/periodical&gt;&lt;pages&gt;2442-2449&lt;/pages&gt;&lt;volume&gt;24&lt;/volume&gt;&lt;number&gt;6&lt;/number&gt;&lt;section&gt;2442&lt;/section&gt;&lt;dates&gt;&lt;year&gt;2006&lt;/year&gt;&lt;/dates&gt;&lt;isbn&gt;0733-8724&lt;/isbn&gt;&lt;urls&gt;&lt;/urls&gt;&lt;electronic-resource-num&gt;10.1109/jlt.2006.874555&lt;/electronic-resource-num&gt;&lt;/record&gt;&lt;/Cite&gt;&lt;/EndNote&gt;</w:instrText>
      </w:r>
      <w:r>
        <w:fldChar w:fldCharType="separate"/>
      </w:r>
      <w:r w:rsidR="00E03120" w:rsidRPr="00E03120">
        <w:rPr>
          <w:noProof/>
          <w:vertAlign w:val="superscript"/>
        </w:rPr>
        <w:t>1, 2</w:t>
      </w:r>
      <w:r>
        <w:fldChar w:fldCharType="end"/>
      </w:r>
      <w:r>
        <w:t>. The critical factors affecting the interference of Bloch modes are the coupling coeff</w:t>
      </w:r>
      <w:r>
        <w:rPr>
          <w:rFonts w:hint="eastAsia"/>
        </w:rPr>
        <w:t>i</w:t>
      </w:r>
      <w:r>
        <w:t xml:space="preserve">cients at the upper and </w:t>
      </w:r>
      <w:r>
        <w:rPr>
          <w:rFonts w:hint="eastAsia"/>
        </w:rPr>
        <w:t>lower</w:t>
      </w:r>
      <w:r>
        <w:t xml:space="preserve"> interface, and the phase accumulation in the grating. To be more precise, the phase accumulation is obtained via multiplying the effective refractive index by the propagation distance. In parallel, the coupling coeff</w:t>
      </w:r>
      <w:r>
        <w:rPr>
          <w:rFonts w:hint="eastAsia"/>
        </w:rPr>
        <w:t>i</w:t>
      </w:r>
      <w:r>
        <w:t>cients and phase accumulation are determined by the ridge widths (</w:t>
      </w:r>
      <w:r w:rsidRPr="00F96441">
        <w:rPr>
          <w:i/>
        </w:rPr>
        <w:t>w</w:t>
      </w:r>
      <w:r w:rsidRPr="00F96441">
        <w:rPr>
          <w:vertAlign w:val="subscript"/>
        </w:rPr>
        <w:t>1</w:t>
      </w:r>
      <w:r>
        <w:t xml:space="preserve">, </w:t>
      </w:r>
      <w:r w:rsidRPr="00F96441">
        <w:rPr>
          <w:i/>
        </w:rPr>
        <w:t>w</w:t>
      </w:r>
      <w:r w:rsidRPr="00F96441">
        <w:rPr>
          <w:vertAlign w:val="subscript"/>
        </w:rPr>
        <w:t>2</w:t>
      </w:r>
      <w:r>
        <w:t>) and height (</w:t>
      </w:r>
      <w:r w:rsidRPr="00F96441">
        <w:rPr>
          <w:i/>
        </w:rPr>
        <w:t>H</w:t>
      </w:r>
      <w:r>
        <w:t xml:space="preserve">) of grating. </w:t>
      </w:r>
      <w:r>
        <w:rPr>
          <w:rFonts w:hint="eastAsia"/>
        </w:rPr>
        <w:t>Considering</w:t>
      </w:r>
      <w:r>
        <w:t xml:space="preserve"> </w:t>
      </w:r>
      <w:r>
        <w:rPr>
          <w:rFonts w:hint="eastAsia"/>
        </w:rPr>
        <w:t>that</w:t>
      </w:r>
      <w:r>
        <w:t xml:space="preserve"> the two-groove grating supports four propagation Bloch modes, it is difficult to control each mode analytically to achieve both no transmission and high-efficiency retroreflector. </w:t>
      </w:r>
      <w:r>
        <w:rPr>
          <w:rFonts w:hint="eastAsia"/>
        </w:rPr>
        <w:t>At</w:t>
      </w:r>
      <w:r>
        <w:t xml:space="preserve"> </w:t>
      </w:r>
      <w:r>
        <w:rPr>
          <w:rFonts w:hint="eastAsia"/>
        </w:rPr>
        <w:t>the</w:t>
      </w:r>
      <w:r>
        <w:t xml:space="preserve"> same time, the two-groove grating only has three free parameters. Therefore, the high-efficiency Littrow grating can be obtained easily by leveraging the efficiency spectrum verse (</w:t>
      </w:r>
      <w:r w:rsidRPr="00F75EE9">
        <w:rPr>
          <w:i/>
        </w:rPr>
        <w:t>w</w:t>
      </w:r>
      <w:r w:rsidRPr="00F75EE9">
        <w:rPr>
          <w:vertAlign w:val="subscript"/>
        </w:rPr>
        <w:t>1</w:t>
      </w:r>
      <w:r>
        <w:t xml:space="preserve">, </w:t>
      </w:r>
      <w:r w:rsidRPr="00F75EE9">
        <w:rPr>
          <w:i/>
        </w:rPr>
        <w:t>w</w:t>
      </w:r>
      <w:r w:rsidRPr="00F75EE9">
        <w:rPr>
          <w:vertAlign w:val="subscript"/>
        </w:rPr>
        <w:t>2</w:t>
      </w:r>
      <w:r>
        <w:t xml:space="preserve">, </w:t>
      </w:r>
      <w:r w:rsidRPr="00F75EE9">
        <w:rPr>
          <w:i/>
        </w:rPr>
        <w:t>H</w:t>
      </w:r>
      <w:r>
        <w:t xml:space="preserve">) as shown in Fig. </w:t>
      </w:r>
      <w:r>
        <w:rPr>
          <w:rFonts w:hint="eastAsia"/>
        </w:rPr>
        <w:t>S</w:t>
      </w:r>
      <w:r>
        <w:t xml:space="preserve">1. When the parameters </w:t>
      </w:r>
      <w:r>
        <w:rPr>
          <w:rFonts w:hint="eastAsia"/>
        </w:rPr>
        <w:t>(</w:t>
      </w:r>
      <w:r>
        <w:t>94.8, 208.5, 391.9) marked by arrow are selected, the amplitude of</w:t>
      </w:r>
      <w:r w:rsidRPr="00040E40">
        <w:t xml:space="preserve"> </w:t>
      </w:r>
      <w:r>
        <w:t xml:space="preserve">retroreflection is near 1. The Littrow grating has exactly the same response when lightwaves impinge grating from two symmetrical directions, as shown in Fig. </w:t>
      </w:r>
      <w:r>
        <w:rPr>
          <w:rFonts w:hint="eastAsia"/>
        </w:rPr>
        <w:t>S</w:t>
      </w:r>
      <w:r>
        <w:t>1.</w:t>
      </w:r>
    </w:p>
    <w:p w14:paraId="51A4819F" w14:textId="77777777" w:rsidR="004307FA" w:rsidRDefault="004307FA" w:rsidP="004307FA">
      <w:pPr>
        <w:pStyle w:val="Paragrah-beginning"/>
        <w:spacing w:line="480" w:lineRule="auto"/>
        <w:ind w:firstLineChars="0" w:firstLine="0"/>
        <w:rPr>
          <w:color w:val="auto"/>
        </w:rPr>
      </w:pPr>
      <w:r>
        <w:rPr>
          <w:noProof/>
          <w:color w:val="auto"/>
          <w:lang w:val="en-US"/>
        </w:rPr>
        <w:drawing>
          <wp:inline distT="0" distB="0" distL="0" distR="0" wp14:anchorId="721F6F6A" wp14:editId="3B021A10">
            <wp:extent cx="5278755" cy="1687830"/>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png"/>
                    <pic:cNvPicPr/>
                  </pic:nvPicPr>
                  <pic:blipFill>
                    <a:blip r:embed="rId10">
                      <a:extLst>
                        <a:ext uri="{28A0092B-C50C-407E-A947-70E740481C1C}">
                          <a14:useLocalDpi xmlns:a14="http://schemas.microsoft.com/office/drawing/2010/main" val="0"/>
                        </a:ext>
                      </a:extLst>
                    </a:blip>
                    <a:stretch>
                      <a:fillRect/>
                    </a:stretch>
                  </pic:blipFill>
                  <pic:spPr>
                    <a:xfrm>
                      <a:off x="0" y="0"/>
                      <a:ext cx="5278755" cy="1687830"/>
                    </a:xfrm>
                    <a:prstGeom prst="rect">
                      <a:avLst/>
                    </a:prstGeom>
                  </pic:spPr>
                </pic:pic>
              </a:graphicData>
            </a:graphic>
          </wp:inline>
        </w:drawing>
      </w:r>
    </w:p>
    <w:p w14:paraId="2F0D89A1" w14:textId="6D307893" w:rsidR="004307FA" w:rsidRPr="00D42C9C" w:rsidRDefault="004307FA" w:rsidP="004307FA">
      <w:pPr>
        <w:pStyle w:val="af8"/>
        <w:spacing w:line="360" w:lineRule="auto"/>
        <w:ind w:firstLineChars="0" w:firstLine="0"/>
        <w:jc w:val="center"/>
        <w:rPr>
          <w:rFonts w:ascii="Times New Roman" w:eastAsia="宋体" w:hAnsi="Times New Roman" w:cs="Times New Roman"/>
          <w:color w:val="000000"/>
          <w:kern w:val="0"/>
          <w:sz w:val="24"/>
          <w:szCs w:val="24"/>
        </w:rPr>
      </w:pPr>
      <w:r w:rsidRPr="00D42C9C">
        <w:rPr>
          <w:rFonts w:ascii="Times New Roman" w:eastAsia="宋体" w:hAnsi="Times New Roman" w:cs="Times New Roman" w:hint="eastAsia"/>
          <w:color w:val="000000"/>
          <w:kern w:val="0"/>
          <w:sz w:val="24"/>
          <w:szCs w:val="24"/>
        </w:rPr>
        <w:t>F</w:t>
      </w:r>
      <w:r w:rsidR="00B02BBE">
        <w:rPr>
          <w:rFonts w:ascii="Times New Roman" w:eastAsia="宋体" w:hAnsi="Times New Roman" w:cs="Times New Roman"/>
          <w:color w:val="000000"/>
          <w:kern w:val="0"/>
          <w:sz w:val="24"/>
          <w:szCs w:val="24"/>
        </w:rPr>
        <w:t>ig.</w:t>
      </w:r>
      <w:r w:rsidR="007E6CA8">
        <w:rPr>
          <w:rFonts w:ascii="Times New Roman" w:eastAsia="宋体" w:hAnsi="Times New Roman" w:cs="Times New Roman"/>
          <w:color w:val="000000"/>
          <w:kern w:val="0"/>
          <w:sz w:val="24"/>
          <w:szCs w:val="24"/>
        </w:rPr>
        <w:t xml:space="preserve"> S1</w:t>
      </w:r>
      <w:r w:rsidRPr="00D42C9C">
        <w:rPr>
          <w:rFonts w:ascii="Times New Roman" w:eastAsia="宋体" w:hAnsi="Times New Roman" w:cs="Times New Roman"/>
          <w:color w:val="000000"/>
          <w:kern w:val="0"/>
          <w:sz w:val="24"/>
          <w:szCs w:val="24"/>
        </w:rPr>
        <w:t xml:space="preserve"> </w:t>
      </w:r>
      <w:r w:rsidRPr="00D42C9C">
        <w:rPr>
          <w:rFonts w:ascii="Times New Roman" w:eastAsia="宋体" w:hAnsi="Times New Roman" w:cs="Times New Roman" w:hint="eastAsia"/>
          <w:color w:val="000000"/>
          <w:kern w:val="0"/>
          <w:sz w:val="24"/>
          <w:szCs w:val="24"/>
        </w:rPr>
        <w:t>T</w:t>
      </w:r>
      <w:r w:rsidRPr="00D42C9C">
        <w:rPr>
          <w:rFonts w:ascii="Times New Roman" w:eastAsia="宋体" w:hAnsi="Times New Roman" w:cs="Times New Roman"/>
          <w:color w:val="000000"/>
          <w:kern w:val="0"/>
          <w:sz w:val="24"/>
          <w:szCs w:val="24"/>
        </w:rPr>
        <w:t>he efficiency spectrum of</w:t>
      </w:r>
      <w:r w:rsidRPr="00D42C9C">
        <w:rPr>
          <w:rFonts w:ascii="Times New Roman" w:eastAsia="宋体" w:hAnsi="Times New Roman" w:cs="Times New Roman" w:hint="eastAsia"/>
          <w:color w:val="000000"/>
          <w:kern w:val="0"/>
          <w:sz w:val="24"/>
          <w:szCs w:val="24"/>
        </w:rPr>
        <w:t xml:space="preserve"> </w:t>
      </w:r>
      <w:r w:rsidRPr="00D42C9C">
        <w:rPr>
          <w:rFonts w:ascii="Times New Roman" w:eastAsia="宋体" w:hAnsi="Times New Roman" w:cs="Times New Roman"/>
          <w:color w:val="000000"/>
          <w:kern w:val="0"/>
          <w:sz w:val="24"/>
          <w:szCs w:val="24"/>
        </w:rPr>
        <w:t>high-efficiency Littrow grating.</w:t>
      </w:r>
    </w:p>
    <w:p w14:paraId="3565A94D" w14:textId="77777777" w:rsidR="004307FA" w:rsidRPr="00BB7B1E" w:rsidRDefault="004307FA" w:rsidP="004307FA">
      <w:pPr>
        <w:pStyle w:val="af8"/>
        <w:numPr>
          <w:ilvl w:val="0"/>
          <w:numId w:val="42"/>
        </w:numPr>
        <w:spacing w:line="480" w:lineRule="auto"/>
        <w:ind w:firstLineChars="0"/>
        <w:rPr>
          <w:rFonts w:ascii="Times New Roman" w:hAnsi="Times New Roman" w:cs="Times New Roman"/>
          <w:b/>
          <w:sz w:val="24"/>
          <w:szCs w:val="24"/>
        </w:rPr>
      </w:pPr>
      <w:r>
        <w:rPr>
          <w:rFonts w:ascii="Times New Roman" w:hAnsi="Times New Roman" w:cs="Times New Roman"/>
          <w:b/>
          <w:sz w:val="24"/>
          <w:szCs w:val="24"/>
        </w:rPr>
        <w:lastRenderedPageBreak/>
        <w:t xml:space="preserve">The </w:t>
      </w:r>
      <w:r w:rsidRPr="00BB7B1E">
        <w:rPr>
          <w:rFonts w:ascii="Times New Roman" w:hAnsi="Times New Roman" w:cs="Times New Roman"/>
          <w:b/>
          <w:sz w:val="24"/>
          <w:szCs w:val="24"/>
        </w:rPr>
        <w:t>mult</w:t>
      </w:r>
      <w:r>
        <w:rPr>
          <w:rFonts w:ascii="Times New Roman" w:hAnsi="Times New Roman" w:cs="Times New Roman"/>
          <w:b/>
          <w:sz w:val="24"/>
          <w:szCs w:val="24"/>
        </w:rPr>
        <w:t xml:space="preserve">iple scattering process of a </w:t>
      </w:r>
      <w:r w:rsidRPr="00BB7B1E">
        <w:rPr>
          <w:rFonts w:ascii="Times New Roman" w:hAnsi="Times New Roman" w:cs="Times New Roman"/>
          <w:b/>
          <w:sz w:val="24"/>
          <w:szCs w:val="24"/>
        </w:rPr>
        <w:t>bilayer metasurface</w:t>
      </w:r>
      <w:r>
        <w:rPr>
          <w:rFonts w:ascii="Times New Roman" w:hAnsi="Times New Roman" w:cs="Times New Roman"/>
          <w:b/>
          <w:sz w:val="24"/>
          <w:szCs w:val="24"/>
        </w:rPr>
        <w:t>.</w:t>
      </w:r>
    </w:p>
    <w:p w14:paraId="181CB136" w14:textId="77777777" w:rsidR="004307FA" w:rsidRPr="00CE7A5D" w:rsidRDefault="004307FA" w:rsidP="004307FA">
      <w:pPr>
        <w:pStyle w:val="Paragrah-beginning"/>
        <w:spacing w:line="480" w:lineRule="auto"/>
        <w:ind w:firstLineChars="200" w:firstLine="480"/>
        <w:rPr>
          <w:lang w:val="en-US"/>
        </w:rPr>
      </w:pPr>
      <w:r w:rsidRPr="00EE11A5">
        <w:rPr>
          <w:color w:val="auto"/>
        </w:rPr>
        <w:t xml:space="preserve">In a general situation, </w:t>
      </w:r>
      <w:r>
        <w:rPr>
          <w:color w:val="auto"/>
        </w:rPr>
        <w:t xml:space="preserve">as shown in Fig. S2, when incident light impinges a </w:t>
      </w:r>
      <w:r w:rsidRPr="0064036D">
        <w:rPr>
          <w:color w:val="auto"/>
        </w:rPr>
        <w:t>bilayer metasurface,</w:t>
      </w:r>
      <w:r>
        <w:rPr>
          <w:color w:val="auto"/>
        </w:rPr>
        <w:t xml:space="preserve"> some of the incident light will be reflected directly into air, which is</w:t>
      </w:r>
      <w:r w:rsidRPr="002D672D">
        <w:t xml:space="preserve"> </w:t>
      </w:r>
      <w:r w:rsidRPr="002D672D">
        <w:rPr>
          <w:color w:val="auto"/>
        </w:rPr>
        <w:t>recorded as</w:t>
      </w:r>
      <w:r>
        <w:rPr>
          <w:color w:val="auto"/>
        </w:rPr>
        <w:t xml:space="preserve"> </w:t>
      </w:r>
      <w:r>
        <w:rPr>
          <w:i/>
          <w:color w:val="auto"/>
        </w:rPr>
        <w:t>r</w:t>
      </w:r>
      <w:r>
        <w:rPr>
          <w:color w:val="auto"/>
        </w:rPr>
        <w:t>. The rest</w:t>
      </w:r>
      <w:r>
        <w:rPr>
          <w:rFonts w:hint="eastAsia"/>
          <w:color w:val="auto"/>
        </w:rPr>
        <w:t>,</w:t>
      </w:r>
      <w:r>
        <w:rPr>
          <w:color w:val="auto"/>
        </w:rPr>
        <w:t xml:space="preserve"> that is t</w:t>
      </w:r>
      <w:r w:rsidRPr="00071E72">
        <w:rPr>
          <w:color w:val="auto"/>
        </w:rPr>
        <w:t xml:space="preserve">ransmitted light </w:t>
      </w:r>
      <w:r w:rsidRPr="002D672D">
        <w:rPr>
          <w:color w:val="auto"/>
        </w:rPr>
        <w:t>recorded as</w:t>
      </w:r>
      <w:r w:rsidRPr="00071E72">
        <w:rPr>
          <w:i/>
          <w:color w:val="auto"/>
        </w:rPr>
        <w:t xml:space="preserve"> </w:t>
      </w:r>
      <w:r>
        <w:rPr>
          <w:i/>
          <w:color w:val="auto"/>
        </w:rPr>
        <w:t>t</w:t>
      </w:r>
      <w:r>
        <w:rPr>
          <w:color w:val="auto"/>
        </w:rPr>
        <w:t xml:space="preserve"> will go through the metasurface into the spacer. </w:t>
      </w:r>
      <w:r>
        <w:rPr>
          <w:rFonts w:hint="eastAsia"/>
          <w:color w:val="auto"/>
        </w:rPr>
        <w:t>The</w:t>
      </w:r>
      <w:r>
        <w:rPr>
          <w:color w:val="auto"/>
        </w:rPr>
        <w:t xml:space="preserve"> </w:t>
      </w:r>
      <w:r>
        <w:rPr>
          <w:rFonts w:hint="eastAsia"/>
          <w:color w:val="auto"/>
        </w:rPr>
        <w:t>light</w:t>
      </w:r>
      <w:r>
        <w:rPr>
          <w:color w:val="auto"/>
        </w:rPr>
        <w:t xml:space="preserve"> </w:t>
      </w:r>
      <w:r>
        <w:rPr>
          <w:rFonts w:hint="eastAsia"/>
          <w:color w:val="auto"/>
        </w:rPr>
        <w:t>in</w:t>
      </w:r>
      <w:r>
        <w:rPr>
          <w:color w:val="auto"/>
        </w:rPr>
        <w:t xml:space="preserve"> the spacer would </w:t>
      </w:r>
      <w:r w:rsidRPr="00F1721F">
        <w:rPr>
          <w:color w:val="auto"/>
        </w:rPr>
        <w:t xml:space="preserve">undergo </w:t>
      </w:r>
      <w:r>
        <w:rPr>
          <w:color w:val="auto"/>
        </w:rPr>
        <w:t xml:space="preserve">a </w:t>
      </w:r>
      <w:r w:rsidRPr="00071E72">
        <w:rPr>
          <w:color w:val="auto"/>
        </w:rPr>
        <w:t>phase accumulation during the propagation</w:t>
      </w:r>
      <w:r>
        <w:rPr>
          <w:color w:val="auto"/>
        </w:rPr>
        <w:t xml:space="preserve"> and be reflect by the interface of spacer and substrate. This </w:t>
      </w:r>
      <w:r w:rsidRPr="00071E72">
        <w:rPr>
          <w:color w:val="auto"/>
        </w:rPr>
        <w:t xml:space="preserve">propagation process can be written as </w:t>
      </w:r>
      <m:oMath>
        <m:r>
          <w:rPr>
            <w:rFonts w:ascii="Cambria Math" w:hAnsi="Cambria Math"/>
            <w:color w:val="auto"/>
          </w:rPr>
          <m:t>A</m:t>
        </m:r>
        <m:r>
          <m:rPr>
            <m:sty m:val="p"/>
          </m:rPr>
          <w:rPr>
            <w:rFonts w:ascii="Cambria Math" w:hAnsi="Cambria Math"/>
            <w:color w:val="auto"/>
          </w:rPr>
          <m:t>=</m:t>
        </m:r>
        <m:sSup>
          <m:sSupPr>
            <m:ctrlPr>
              <w:rPr>
                <w:rFonts w:ascii="Cambria Math" w:hAnsi="Cambria Math"/>
                <w:color w:val="auto"/>
              </w:rPr>
            </m:ctrlPr>
          </m:sSupPr>
          <m:e>
            <m:r>
              <w:rPr>
                <w:rFonts w:ascii="Cambria Math" w:hAnsi="Cambria Math"/>
                <w:color w:val="auto"/>
              </w:rPr>
              <m:t>e</m:t>
            </m:r>
          </m:e>
          <m:sup>
            <m:r>
              <w:rPr>
                <w:rFonts w:ascii="Cambria Math" w:hAnsi="Cambria Math"/>
                <w:color w:val="auto"/>
              </w:rPr>
              <m:t>i</m:t>
            </m:r>
            <m:sSub>
              <m:sSubPr>
                <m:ctrlPr>
                  <w:rPr>
                    <w:rFonts w:ascii="Cambria Math" w:hAnsi="Cambria Math"/>
                    <w:i/>
                    <w:color w:val="auto"/>
                  </w:rPr>
                </m:ctrlPr>
              </m:sSubPr>
              <m:e>
                <m:r>
                  <w:rPr>
                    <w:rFonts w:ascii="Cambria Math" w:hAnsi="Cambria Math"/>
                    <w:color w:val="auto"/>
                  </w:rPr>
                  <m:t>k</m:t>
                </m:r>
              </m:e>
              <m:sub>
                <m:r>
                  <w:rPr>
                    <w:rFonts w:ascii="Cambria Math" w:hAnsi="Cambria Math"/>
                    <w:color w:val="auto"/>
                  </w:rPr>
                  <m:t>2</m:t>
                </m:r>
              </m:sub>
            </m:sSub>
            <m:sSub>
              <m:sSubPr>
                <m:ctrlPr>
                  <w:rPr>
                    <w:rFonts w:ascii="Cambria Math" w:hAnsi="Cambria Math"/>
                    <w:i/>
                    <w:color w:val="auto"/>
                  </w:rPr>
                </m:ctrlPr>
              </m:sSubPr>
              <m:e>
                <m:r>
                  <w:rPr>
                    <w:rFonts w:ascii="Cambria Math" w:hAnsi="Cambria Math"/>
                    <w:color w:val="auto"/>
                  </w:rPr>
                  <m:t>h</m:t>
                </m:r>
              </m:e>
              <m:sub>
                <m:r>
                  <w:rPr>
                    <w:rFonts w:ascii="Cambria Math" w:hAnsi="Cambria Math"/>
                    <w:color w:val="auto"/>
                  </w:rPr>
                  <m:t>2</m:t>
                </m:r>
              </m:sub>
            </m:sSub>
          </m:sup>
        </m:sSup>
        <m:sSub>
          <m:sSubPr>
            <m:ctrlPr>
              <w:rPr>
                <w:rFonts w:ascii="Cambria Math" w:hAnsi="Cambria Math"/>
                <w:i/>
                <w:color w:val="auto"/>
              </w:rPr>
            </m:ctrlPr>
          </m:sSubPr>
          <m:e>
            <m:r>
              <w:rPr>
                <w:rFonts w:ascii="Cambria Math" w:hAnsi="Cambria Math"/>
                <w:color w:val="auto"/>
              </w:rPr>
              <m:t>R</m:t>
            </m:r>
          </m:e>
          <m:sub>
            <m:r>
              <w:rPr>
                <w:rFonts w:ascii="Cambria Math" w:hAnsi="Cambria Math"/>
                <w:color w:val="auto"/>
              </w:rPr>
              <m:t>b</m:t>
            </m:r>
          </m:sub>
        </m:sSub>
        <m:sSup>
          <m:sSupPr>
            <m:ctrlPr>
              <w:rPr>
                <w:rFonts w:ascii="Cambria Math" w:hAnsi="Cambria Math"/>
                <w:color w:val="auto"/>
              </w:rPr>
            </m:ctrlPr>
          </m:sSupPr>
          <m:e>
            <m:r>
              <w:rPr>
                <w:rFonts w:ascii="Cambria Math" w:hAnsi="Cambria Math"/>
                <w:color w:val="auto"/>
              </w:rPr>
              <m:t>e</m:t>
            </m:r>
          </m:e>
          <m:sup>
            <m:r>
              <w:rPr>
                <w:rFonts w:ascii="Cambria Math" w:hAnsi="Cambria Math"/>
                <w:color w:val="auto"/>
              </w:rPr>
              <m:t>i</m:t>
            </m:r>
            <m:sSub>
              <m:sSubPr>
                <m:ctrlPr>
                  <w:rPr>
                    <w:rFonts w:ascii="Cambria Math" w:hAnsi="Cambria Math"/>
                    <w:i/>
                    <w:color w:val="auto"/>
                  </w:rPr>
                </m:ctrlPr>
              </m:sSubPr>
              <m:e>
                <m:r>
                  <w:rPr>
                    <w:rFonts w:ascii="Cambria Math" w:hAnsi="Cambria Math"/>
                    <w:color w:val="auto"/>
                  </w:rPr>
                  <m:t>k</m:t>
                </m:r>
              </m:e>
              <m:sub>
                <m:r>
                  <w:rPr>
                    <w:rFonts w:ascii="Cambria Math" w:hAnsi="Cambria Math"/>
                    <w:color w:val="auto"/>
                  </w:rPr>
                  <m:t>2</m:t>
                </m:r>
              </m:sub>
            </m:sSub>
            <m:sSub>
              <m:sSubPr>
                <m:ctrlPr>
                  <w:rPr>
                    <w:rFonts w:ascii="Cambria Math" w:hAnsi="Cambria Math"/>
                    <w:i/>
                    <w:color w:val="auto"/>
                  </w:rPr>
                </m:ctrlPr>
              </m:sSubPr>
              <m:e>
                <m:r>
                  <w:rPr>
                    <w:rFonts w:ascii="Cambria Math" w:hAnsi="Cambria Math"/>
                    <w:color w:val="auto"/>
                  </w:rPr>
                  <m:t>h</m:t>
                </m:r>
              </m:e>
              <m:sub>
                <m:r>
                  <w:rPr>
                    <w:rFonts w:ascii="Cambria Math" w:hAnsi="Cambria Math"/>
                    <w:color w:val="auto"/>
                  </w:rPr>
                  <m:t>2</m:t>
                </m:r>
              </m:sub>
            </m:sSub>
          </m:sup>
        </m:sSup>
      </m:oMath>
      <w:r>
        <w:rPr>
          <w:color w:val="auto"/>
        </w:rPr>
        <w:t xml:space="preserve">, where </w:t>
      </w:r>
      <w:r>
        <w:rPr>
          <w:i/>
          <w:color w:val="auto"/>
        </w:rPr>
        <w:t>R</w:t>
      </w:r>
      <w:r w:rsidRPr="00EE4CDE">
        <w:rPr>
          <w:rFonts w:hint="eastAsia"/>
          <w:i/>
          <w:color w:val="auto"/>
          <w:vertAlign w:val="subscript"/>
        </w:rPr>
        <w:t>b</w:t>
      </w:r>
      <w:r>
        <w:rPr>
          <w:i/>
          <w:color w:val="auto"/>
        </w:rPr>
        <w:t xml:space="preserve"> </w:t>
      </w:r>
      <w:r>
        <w:rPr>
          <w:color w:val="auto"/>
        </w:rPr>
        <w:t>is the r</w:t>
      </w:r>
      <w:r w:rsidRPr="00EE4CDE">
        <w:rPr>
          <w:color w:val="auto"/>
        </w:rPr>
        <w:t>eflection coefficient</w:t>
      </w:r>
      <w:r>
        <w:rPr>
          <w:color w:val="auto"/>
        </w:rPr>
        <w:t xml:space="preserve"> </w:t>
      </w:r>
      <w:r>
        <w:rPr>
          <w:rFonts w:hint="eastAsia"/>
          <w:color w:val="auto"/>
        </w:rPr>
        <w:t>of</w:t>
      </w:r>
      <w:r>
        <w:rPr>
          <w:color w:val="auto"/>
        </w:rPr>
        <w:t xml:space="preserve"> the interface. For a </w:t>
      </w:r>
      <w:r w:rsidRPr="0099465A">
        <w:t>lossy interface</w:t>
      </w:r>
      <w:r>
        <w:t xml:space="preserve"> without </w:t>
      </w:r>
      <w:r w:rsidRPr="00DE5569">
        <w:t>transmission</w:t>
      </w:r>
      <w:r>
        <w:t xml:space="preserve">, the </w:t>
      </w:r>
      <w:r>
        <w:rPr>
          <w:color w:val="auto"/>
        </w:rPr>
        <w:t>r</w:t>
      </w:r>
      <w:r w:rsidRPr="00EE4CDE">
        <w:rPr>
          <w:color w:val="auto"/>
        </w:rPr>
        <w:t>eflection coefficient</w:t>
      </w:r>
      <w:r>
        <w:rPr>
          <w:color w:val="auto"/>
        </w:rPr>
        <w:t xml:space="preserve"> is also </w:t>
      </w:r>
      <w:r w:rsidRPr="003C11B7">
        <w:rPr>
          <w:color w:val="auto"/>
        </w:rPr>
        <w:t>equivalent to</w:t>
      </w:r>
      <w:r>
        <w:rPr>
          <w:color w:val="auto"/>
        </w:rPr>
        <w:t xml:space="preserve"> </w:t>
      </w:r>
      <w:r w:rsidRPr="006E2133">
        <w:rPr>
          <w:lang w:val="en-US"/>
        </w:rPr>
        <w:t>absorption</w:t>
      </w:r>
      <w:r>
        <w:rPr>
          <w:lang w:val="en-US"/>
        </w:rPr>
        <w:t xml:space="preserve"> </w:t>
      </w:r>
      <w:r w:rsidRPr="006E2133">
        <w:rPr>
          <w:lang w:val="en-US"/>
        </w:rPr>
        <w:t>amplit</w:t>
      </w:r>
      <w:r>
        <w:rPr>
          <w:lang w:val="en-US"/>
        </w:rPr>
        <w:t>ud</w:t>
      </w:r>
      <w:r w:rsidRPr="006E2133">
        <w:rPr>
          <w:lang w:val="en-US"/>
        </w:rPr>
        <w:t>e</w:t>
      </w:r>
      <w:r>
        <w:rPr>
          <w:lang w:val="en-US"/>
        </w:rPr>
        <w:t>. Therefore, t</w:t>
      </w:r>
      <w:r w:rsidRPr="006E2133">
        <w:rPr>
          <w:lang w:val="en-US"/>
        </w:rPr>
        <w:t xml:space="preserve">he </w:t>
      </w:r>
      <w:r w:rsidRPr="006E2133">
        <w:rPr>
          <w:i/>
          <w:lang w:val="en-US"/>
        </w:rPr>
        <w:t>A</w:t>
      </w:r>
      <w:r w:rsidRPr="006E2133">
        <w:rPr>
          <w:lang w:val="en-US"/>
        </w:rPr>
        <w:t xml:space="preserve"> is a complex coefficient describing the effect of absorption</w:t>
      </w:r>
      <w:r>
        <w:rPr>
          <w:lang w:val="en-US"/>
        </w:rPr>
        <w:t xml:space="preserve"> or </w:t>
      </w:r>
      <w:r w:rsidRPr="006E2133">
        <w:rPr>
          <w:lang w:val="en-US"/>
        </w:rPr>
        <w:t>reflection amplit</w:t>
      </w:r>
      <w:r>
        <w:rPr>
          <w:lang w:val="en-US"/>
        </w:rPr>
        <w:t>ud</w:t>
      </w:r>
      <w:r w:rsidRPr="006E2133">
        <w:rPr>
          <w:lang w:val="en-US"/>
        </w:rPr>
        <w:t>e and phase accumulation during the propagation, which is completely determined by the underlying lossy structure and spacer</w:t>
      </w:r>
      <w:r>
        <w:rPr>
          <w:rFonts w:hint="eastAsia"/>
          <w:lang w:val="en-US"/>
        </w:rPr>
        <w:t>.</w:t>
      </w:r>
      <w:r>
        <w:rPr>
          <w:lang w:val="en-US"/>
        </w:rPr>
        <w:t xml:space="preserve"> As the light travels, </w:t>
      </w:r>
      <w:r>
        <w:rPr>
          <w:color w:val="auto"/>
        </w:rPr>
        <w:t xml:space="preserve">partial light will go through the metasurface into the air, which is </w:t>
      </w:r>
      <w:r w:rsidRPr="00071E72">
        <w:rPr>
          <w:color w:val="auto"/>
        </w:rPr>
        <w:t>written as</w:t>
      </w:r>
      <w:r>
        <w:rPr>
          <w:rFonts w:eastAsia="微软雅黑"/>
          <w:i/>
          <w:color w:val="auto"/>
        </w:rPr>
        <w:t xml:space="preserve"> </w:t>
      </w:r>
      <w:r w:rsidRPr="00E472FF">
        <w:rPr>
          <w:rFonts w:eastAsia="微软雅黑"/>
          <w:i/>
          <w:color w:val="auto"/>
        </w:rPr>
        <w:t>χ</w:t>
      </w:r>
      <w:r>
        <w:rPr>
          <w:rFonts w:eastAsia="微软雅黑"/>
          <w:i/>
          <w:color w:val="auto"/>
        </w:rPr>
        <w:t>=t</w:t>
      </w:r>
      <w:r w:rsidRPr="00582A83">
        <w:rPr>
          <w:rFonts w:eastAsia="微软雅黑"/>
          <w:color w:val="auto"/>
        </w:rPr>
        <w:t>’</w:t>
      </w:r>
      <w:r>
        <w:rPr>
          <w:rFonts w:eastAsia="微软雅黑"/>
          <w:i/>
          <w:color w:val="auto"/>
        </w:rPr>
        <w:t xml:space="preserve">At. </w:t>
      </w:r>
      <w:bookmarkStart w:id="0" w:name="OLE_LINK1"/>
      <w:bookmarkStart w:id="1" w:name="OLE_LINK2"/>
      <w:r>
        <w:rPr>
          <w:rFonts w:eastAsia="微软雅黑"/>
          <w:color w:val="auto"/>
        </w:rPr>
        <w:t xml:space="preserve">The </w:t>
      </w:r>
      <w:r>
        <w:rPr>
          <w:color w:val="auto"/>
        </w:rPr>
        <w:t xml:space="preserve">other light will </w:t>
      </w:r>
      <w:r>
        <w:rPr>
          <w:rFonts w:hint="eastAsia"/>
          <w:color w:val="auto"/>
        </w:rPr>
        <w:t>re</w:t>
      </w:r>
      <w:r>
        <w:rPr>
          <w:color w:val="auto"/>
        </w:rPr>
        <w:t xml:space="preserve">flect back and </w:t>
      </w:r>
      <w:r w:rsidRPr="00F1721F">
        <w:rPr>
          <w:color w:val="auto"/>
        </w:rPr>
        <w:t>undergo</w:t>
      </w:r>
      <w:r>
        <w:rPr>
          <w:color w:val="auto"/>
        </w:rPr>
        <w:t xml:space="preserve"> the same process as the</w:t>
      </w:r>
      <w:r w:rsidRPr="004526D6">
        <w:rPr>
          <w:color w:val="auto"/>
        </w:rPr>
        <w:t xml:space="preserve"> process described above</w:t>
      </w:r>
      <w:r>
        <w:rPr>
          <w:color w:val="auto"/>
        </w:rPr>
        <w:t>.</w:t>
      </w:r>
      <w:bookmarkEnd w:id="0"/>
      <w:bookmarkEnd w:id="1"/>
      <w:r>
        <w:rPr>
          <w:color w:val="auto"/>
        </w:rPr>
        <w:t xml:space="preserve"> The </w:t>
      </w:r>
      <w:r>
        <w:rPr>
          <w:rFonts w:eastAsia="微软雅黑"/>
          <w:color w:val="auto"/>
        </w:rPr>
        <w:t xml:space="preserve">light </w:t>
      </w:r>
      <w:r>
        <w:rPr>
          <w:color w:val="auto"/>
        </w:rPr>
        <w:t xml:space="preserve">escapes from </w:t>
      </w:r>
      <w:r w:rsidRPr="00DA4885">
        <w:rPr>
          <w:color w:val="auto"/>
        </w:rPr>
        <w:t xml:space="preserve">the </w:t>
      </w:r>
      <w:r>
        <w:rPr>
          <w:color w:val="auto"/>
        </w:rPr>
        <w:t xml:space="preserve">spacer are </w:t>
      </w:r>
      <w:r w:rsidRPr="00E472FF">
        <w:rPr>
          <w:rFonts w:eastAsia="微软雅黑"/>
          <w:i/>
          <w:color w:val="auto"/>
        </w:rPr>
        <w:t>χ</w:t>
      </w:r>
      <w:r w:rsidRPr="00DA7D99">
        <w:rPr>
          <w:rFonts w:eastAsia="微软雅黑"/>
          <w:i/>
          <w:color w:val="auto"/>
        </w:rPr>
        <w:t>ρ</w:t>
      </w:r>
      <w:r>
        <w:rPr>
          <w:rFonts w:eastAsia="微软雅黑"/>
          <w:i/>
          <w:color w:val="auto"/>
        </w:rPr>
        <w:t>=t</w:t>
      </w:r>
      <w:r w:rsidRPr="00582A83">
        <w:rPr>
          <w:rFonts w:eastAsia="微软雅黑"/>
          <w:color w:val="auto"/>
        </w:rPr>
        <w:t>’</w:t>
      </w:r>
      <w:r>
        <w:rPr>
          <w:rFonts w:eastAsia="微软雅黑"/>
          <w:i/>
          <w:color w:val="auto"/>
        </w:rPr>
        <w:t>Ar</w:t>
      </w:r>
      <w:r w:rsidRPr="00582A83">
        <w:rPr>
          <w:rFonts w:eastAsia="微软雅黑"/>
          <w:color w:val="auto"/>
        </w:rPr>
        <w:t>’</w:t>
      </w:r>
      <w:r>
        <w:rPr>
          <w:rFonts w:eastAsia="微软雅黑"/>
          <w:i/>
          <w:color w:val="auto"/>
        </w:rPr>
        <w:t>At</w:t>
      </w:r>
      <w:r>
        <w:rPr>
          <w:rFonts w:eastAsia="微软雅黑"/>
          <w:color w:val="auto"/>
        </w:rPr>
        <w:t xml:space="preserve">, </w:t>
      </w:r>
      <w:r w:rsidRPr="00E472FF">
        <w:rPr>
          <w:rFonts w:eastAsia="微软雅黑"/>
          <w:i/>
          <w:color w:val="auto"/>
        </w:rPr>
        <w:t>χ</w:t>
      </w:r>
      <w:r w:rsidRPr="00DA7D99">
        <w:rPr>
          <w:rFonts w:eastAsia="微软雅黑"/>
          <w:i/>
          <w:color w:val="auto"/>
        </w:rPr>
        <w:t>ρ</w:t>
      </w:r>
      <w:r w:rsidRPr="00DA7D99">
        <w:rPr>
          <w:rFonts w:eastAsia="微软雅黑"/>
          <w:color w:val="auto"/>
          <w:vertAlign w:val="superscript"/>
        </w:rPr>
        <w:t>2</w:t>
      </w:r>
      <w:r>
        <w:rPr>
          <w:rFonts w:eastAsia="微软雅黑"/>
          <w:i/>
          <w:color w:val="auto"/>
        </w:rPr>
        <w:t>=t</w:t>
      </w:r>
      <w:r w:rsidRPr="00582A83">
        <w:rPr>
          <w:rFonts w:eastAsia="微软雅黑"/>
          <w:color w:val="auto"/>
        </w:rPr>
        <w:t>’</w:t>
      </w:r>
      <w:r>
        <w:rPr>
          <w:rFonts w:eastAsia="微软雅黑"/>
          <w:i/>
          <w:color w:val="auto"/>
        </w:rPr>
        <w:t>Ar</w:t>
      </w:r>
      <w:r w:rsidRPr="00582A83">
        <w:rPr>
          <w:rFonts w:eastAsia="微软雅黑"/>
          <w:color w:val="auto"/>
        </w:rPr>
        <w:t>’</w:t>
      </w:r>
      <w:r>
        <w:rPr>
          <w:rFonts w:eastAsia="微软雅黑"/>
          <w:i/>
          <w:color w:val="auto"/>
        </w:rPr>
        <w:t>Ar</w:t>
      </w:r>
      <w:r w:rsidRPr="00582A83">
        <w:rPr>
          <w:rFonts w:eastAsia="微软雅黑"/>
          <w:color w:val="auto"/>
        </w:rPr>
        <w:t>’</w:t>
      </w:r>
      <w:r>
        <w:rPr>
          <w:rFonts w:eastAsia="微软雅黑"/>
          <w:i/>
          <w:color w:val="auto"/>
        </w:rPr>
        <w:t xml:space="preserve">At </w:t>
      </w:r>
      <w:r w:rsidRPr="00580E9B">
        <w:rPr>
          <w:rFonts w:eastAsia="微软雅黑"/>
          <w:color w:val="auto"/>
        </w:rPr>
        <w:t>…</w:t>
      </w:r>
      <w:r>
        <w:rPr>
          <w:rFonts w:eastAsia="微软雅黑"/>
          <w:color w:val="auto"/>
        </w:rPr>
        <w:t xml:space="preserve"> </w:t>
      </w:r>
      <w:r w:rsidRPr="004D4565">
        <w:rPr>
          <w:rFonts w:hint="eastAsia"/>
          <w:lang w:val="en-US"/>
        </w:rPr>
        <w:t xml:space="preserve">The </w:t>
      </w:r>
      <w:r>
        <w:rPr>
          <w:i/>
          <w:lang w:val="en-US"/>
        </w:rPr>
        <w:t>r</w:t>
      </w:r>
      <w:r w:rsidRPr="004D4565">
        <w:rPr>
          <w:rFonts w:hint="eastAsia"/>
          <w:lang w:val="en-US"/>
        </w:rPr>
        <w:t xml:space="preserve"> and </w:t>
      </w:r>
      <w:r>
        <w:rPr>
          <w:i/>
          <w:lang w:val="en-US"/>
        </w:rPr>
        <w:t>r</w:t>
      </w:r>
      <w:r w:rsidRPr="00582A83">
        <w:rPr>
          <w:lang w:val="en-US"/>
        </w:rPr>
        <w:t>’</w:t>
      </w:r>
      <w:r w:rsidRPr="004D4565">
        <w:rPr>
          <w:rFonts w:hint="eastAsia"/>
          <w:lang w:val="en-US"/>
        </w:rPr>
        <w:t xml:space="preserve"> are the </w:t>
      </w:r>
      <w:bookmarkStart w:id="2" w:name="OLE_LINK3"/>
      <w:bookmarkStart w:id="3" w:name="OLE_LINK4"/>
      <w:r w:rsidRPr="004D4565">
        <w:rPr>
          <w:rFonts w:hint="eastAsia"/>
          <w:lang w:val="en-US"/>
        </w:rPr>
        <w:t>reflection coefficient</w:t>
      </w:r>
      <w:bookmarkEnd w:id="2"/>
      <w:bookmarkEnd w:id="3"/>
      <w:r>
        <w:rPr>
          <w:lang w:val="en-US"/>
        </w:rPr>
        <w:t>s</w:t>
      </w:r>
      <w:r w:rsidRPr="004D4565">
        <w:rPr>
          <w:rFonts w:hint="eastAsia"/>
          <w:lang w:val="en-US"/>
        </w:rPr>
        <w:t xml:space="preserve"> of the </w:t>
      </w:r>
      <w:r>
        <w:rPr>
          <w:color w:val="auto"/>
        </w:rPr>
        <w:t xml:space="preserve">metasurface </w:t>
      </w:r>
      <w:r w:rsidRPr="004D4565">
        <w:rPr>
          <w:rFonts w:hint="eastAsia"/>
          <w:lang w:val="en-US"/>
        </w:rPr>
        <w:t>as a plane wave is incident from</w:t>
      </w:r>
      <w:r>
        <w:rPr>
          <w:lang w:val="en-US"/>
        </w:rPr>
        <w:t xml:space="preserve"> </w:t>
      </w:r>
      <w:r w:rsidRPr="004D4565">
        <w:rPr>
          <w:rFonts w:hint="eastAsia"/>
          <w:lang w:val="en-US"/>
        </w:rPr>
        <w:t xml:space="preserve">air and spacer, while the </w:t>
      </w:r>
      <w:r>
        <w:rPr>
          <w:i/>
          <w:lang w:val="en-US"/>
        </w:rPr>
        <w:t>t</w:t>
      </w:r>
      <w:r w:rsidRPr="004D4565">
        <w:rPr>
          <w:rFonts w:hint="eastAsia"/>
          <w:lang w:val="en-US"/>
        </w:rPr>
        <w:t xml:space="preserve"> and </w:t>
      </w:r>
      <w:r>
        <w:rPr>
          <w:i/>
          <w:lang w:val="en-US"/>
        </w:rPr>
        <w:t>t</w:t>
      </w:r>
      <w:r w:rsidRPr="00582A83">
        <w:rPr>
          <w:lang w:val="en-US"/>
        </w:rPr>
        <w:t>’</w:t>
      </w:r>
      <w:r w:rsidRPr="004D4565">
        <w:rPr>
          <w:rFonts w:hint="eastAsia"/>
          <w:lang w:val="en-US"/>
        </w:rPr>
        <w:t xml:space="preserve"> are the transmission coefficients as a plane wave is incident</w:t>
      </w:r>
      <w:r>
        <w:rPr>
          <w:lang w:val="en-US"/>
        </w:rPr>
        <w:t xml:space="preserve"> </w:t>
      </w:r>
      <w:r w:rsidRPr="004D4565">
        <w:rPr>
          <w:lang w:val="en-US"/>
        </w:rPr>
        <w:t>from air and spacer, respectively.</w:t>
      </w:r>
      <w:r>
        <w:rPr>
          <w:lang w:val="en-US"/>
        </w:rPr>
        <w:t xml:space="preserve"> </w:t>
      </w:r>
      <w:r w:rsidRPr="00431560">
        <w:rPr>
          <w:lang w:val="en-US"/>
        </w:rPr>
        <w:t>From the above derivation, we can get</w:t>
      </w:r>
      <w:r>
        <w:rPr>
          <w:lang w:val="en-US"/>
        </w:rPr>
        <w:t xml:space="preserve"> </w:t>
      </w:r>
      <w:r>
        <w:rPr>
          <w:rFonts w:hint="eastAsia"/>
          <w:lang w:val="en-US"/>
        </w:rPr>
        <w:t>the</w:t>
      </w:r>
      <w:r>
        <w:rPr>
          <w:lang w:val="en-US"/>
        </w:rPr>
        <w:t xml:space="preserve"> </w:t>
      </w:r>
      <w:r>
        <w:rPr>
          <w:rFonts w:hint="eastAsia"/>
          <w:lang w:val="en-US"/>
        </w:rPr>
        <w:t>total</w:t>
      </w:r>
      <w:r>
        <w:rPr>
          <w:lang w:val="en-US"/>
        </w:rPr>
        <w:t xml:space="preserve"> reflection of the </w:t>
      </w:r>
      <w:r w:rsidRPr="00431560">
        <w:rPr>
          <w:lang w:val="en-US"/>
        </w:rPr>
        <w:t>bilayer metasurface as follows:</w:t>
      </w:r>
      <w:r>
        <w:rPr>
          <w:lang w:val="en-US"/>
        </w:rPr>
        <w:t xml:space="preserve"> </w:t>
      </w:r>
      <m:oMath>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total</m:t>
            </m:r>
          </m:sub>
        </m:sSub>
        <m:r>
          <w:rPr>
            <w:rFonts w:ascii="Cambria Math" w:hAnsi="Cambria Math"/>
            <w:color w:val="auto"/>
          </w:rPr>
          <m:t>=r+χ+</m:t>
        </m:r>
        <m:sSup>
          <m:sSupPr>
            <m:ctrlPr>
              <w:rPr>
                <w:rFonts w:ascii="Cambria Math" w:hAnsi="Cambria Math"/>
                <w:i/>
                <w:color w:val="auto"/>
              </w:rPr>
            </m:ctrlPr>
          </m:sSupPr>
          <m:e>
            <m:r>
              <w:rPr>
                <w:rFonts w:ascii="Cambria Math" w:hAnsi="Cambria Math"/>
                <w:color w:val="auto"/>
              </w:rPr>
              <m:t>χρ</m:t>
            </m:r>
          </m:e>
          <m:sup>
            <m:r>
              <w:rPr>
                <w:rFonts w:ascii="Cambria Math" w:hAnsi="Cambria Math"/>
                <w:color w:val="auto"/>
              </w:rPr>
              <m:t>1</m:t>
            </m:r>
          </m:sup>
        </m:sSup>
        <m:r>
          <w:rPr>
            <w:rFonts w:ascii="Cambria Math" w:hAnsi="Cambria Math"/>
            <w:color w:val="auto"/>
          </w:rPr>
          <m:t>+</m:t>
        </m:r>
        <m:sSup>
          <m:sSupPr>
            <m:ctrlPr>
              <w:rPr>
                <w:rFonts w:ascii="Cambria Math" w:hAnsi="Cambria Math"/>
                <w:i/>
                <w:color w:val="auto"/>
              </w:rPr>
            </m:ctrlPr>
          </m:sSupPr>
          <m:e>
            <m:r>
              <w:rPr>
                <w:rFonts w:ascii="Cambria Math" w:hAnsi="Cambria Math"/>
                <w:color w:val="auto"/>
              </w:rPr>
              <m:t>χρ</m:t>
            </m:r>
          </m:e>
          <m:sup>
            <m:r>
              <w:rPr>
                <w:rFonts w:ascii="Cambria Math" w:hAnsi="Cambria Math"/>
                <w:color w:val="auto"/>
              </w:rPr>
              <m:t>2</m:t>
            </m:r>
          </m:sup>
        </m:sSup>
        <m:r>
          <w:rPr>
            <w:rFonts w:ascii="Cambria Math" w:hAnsi="Cambria Math"/>
            <w:color w:val="auto"/>
          </w:rPr>
          <m:t>+…=r+</m:t>
        </m:r>
        <m:sSup>
          <m:sSupPr>
            <m:ctrlPr>
              <w:rPr>
                <w:rFonts w:ascii="Cambria Math" w:hAnsi="Cambria Math"/>
                <w:i/>
                <w:color w:val="auto"/>
              </w:rPr>
            </m:ctrlPr>
          </m:sSupPr>
          <m:e>
            <m:r>
              <w:rPr>
                <w:rFonts w:ascii="Cambria Math" w:hAnsi="Cambria Math"/>
                <w:color w:val="auto"/>
              </w:rPr>
              <m:t>t</m:t>
            </m:r>
          </m:e>
          <m:sup>
            <m:r>
              <w:rPr>
                <w:rFonts w:ascii="Cambria Math" w:hAnsi="Cambria Math"/>
                <w:color w:val="auto"/>
              </w:rPr>
              <m:t>'</m:t>
            </m:r>
          </m:sup>
        </m:sSup>
        <m:sSup>
          <m:sSupPr>
            <m:ctrlPr>
              <w:rPr>
                <w:rFonts w:ascii="Cambria Math" w:hAnsi="Cambria Math"/>
                <w:i/>
                <w:color w:val="auto"/>
              </w:rPr>
            </m:ctrlPr>
          </m:sSupPr>
          <m:e>
            <m:d>
              <m:dPr>
                <m:ctrlPr>
                  <w:rPr>
                    <w:rFonts w:ascii="Cambria Math" w:hAnsi="Cambria Math"/>
                    <w:i/>
                    <w:color w:val="auto"/>
                  </w:rPr>
                </m:ctrlPr>
              </m:dPr>
              <m:e>
                <m:r>
                  <w:rPr>
                    <w:rFonts w:ascii="Cambria Math" w:hAnsi="Cambria Math"/>
                    <w:color w:val="auto"/>
                  </w:rPr>
                  <m:t>1-A</m:t>
                </m:r>
                <m:sSup>
                  <m:sSupPr>
                    <m:ctrlPr>
                      <w:rPr>
                        <w:rFonts w:ascii="Cambria Math" w:hAnsi="Cambria Math"/>
                        <w:i/>
                        <w:color w:val="auto"/>
                      </w:rPr>
                    </m:ctrlPr>
                  </m:sSupPr>
                  <m:e>
                    <m:r>
                      <w:rPr>
                        <w:rFonts w:ascii="Cambria Math" w:hAnsi="Cambria Math"/>
                        <w:color w:val="auto"/>
                      </w:rPr>
                      <m:t>r</m:t>
                    </m:r>
                  </m:e>
                  <m:sup>
                    <m:r>
                      <w:rPr>
                        <w:rFonts w:ascii="Cambria Math" w:hAnsi="Cambria Math"/>
                        <w:color w:val="auto"/>
                      </w:rPr>
                      <m:t>'</m:t>
                    </m:r>
                  </m:sup>
                </m:sSup>
              </m:e>
            </m:d>
          </m:e>
          <m:sup>
            <m:r>
              <w:rPr>
                <w:rFonts w:ascii="Cambria Math" w:hAnsi="Cambria Math"/>
                <w:color w:val="auto"/>
              </w:rPr>
              <m:t>-1</m:t>
            </m:r>
          </m:sup>
        </m:sSup>
        <m:r>
          <w:rPr>
            <w:rFonts w:ascii="Cambria Math" w:hAnsi="Cambria Math"/>
            <w:color w:val="auto"/>
          </w:rPr>
          <m:t>At</m:t>
        </m:r>
      </m:oMath>
      <w:r>
        <w:rPr>
          <w:rFonts w:hint="eastAsia"/>
          <w:color w:val="auto"/>
        </w:rPr>
        <w:t>.</w:t>
      </w:r>
      <w:r>
        <w:rPr>
          <w:color w:val="auto"/>
        </w:rPr>
        <w:t xml:space="preserve"> Considering a </w:t>
      </w:r>
      <w:r w:rsidRPr="009D23AD">
        <w:rPr>
          <w:color w:val="auto"/>
        </w:rPr>
        <w:t xml:space="preserve">multiport </w:t>
      </w:r>
      <w:r>
        <w:rPr>
          <w:color w:val="auto"/>
        </w:rPr>
        <w:t>s</w:t>
      </w:r>
      <w:r w:rsidRPr="009D23AD">
        <w:rPr>
          <w:color w:val="auto"/>
        </w:rPr>
        <w:t>cattering system</w:t>
      </w:r>
      <w:r>
        <w:rPr>
          <w:color w:val="auto"/>
        </w:rPr>
        <w:t xml:space="preserve">, all the </w:t>
      </w:r>
      <w:r w:rsidRPr="009D23AD">
        <w:rPr>
          <w:color w:val="auto"/>
        </w:rPr>
        <w:t>reflection</w:t>
      </w:r>
      <w:r>
        <w:rPr>
          <w:color w:val="auto"/>
        </w:rPr>
        <w:t xml:space="preserve"> and</w:t>
      </w:r>
      <w:r w:rsidRPr="009D23AD">
        <w:rPr>
          <w:rFonts w:hint="eastAsia"/>
          <w:lang w:val="en-US"/>
        </w:rPr>
        <w:t xml:space="preserve"> </w:t>
      </w:r>
      <w:r w:rsidRPr="004D4565">
        <w:rPr>
          <w:rFonts w:hint="eastAsia"/>
          <w:lang w:val="en-US"/>
        </w:rPr>
        <w:t>transmission coefficients</w:t>
      </w:r>
      <w:r>
        <w:rPr>
          <w:color w:val="auto"/>
        </w:rPr>
        <w:t xml:space="preserve"> need to </w:t>
      </w:r>
      <w:bookmarkStart w:id="4" w:name="OLE_LINK5"/>
      <w:bookmarkStart w:id="5" w:name="OLE_LINK6"/>
      <w:r>
        <w:rPr>
          <w:color w:val="auto"/>
        </w:rPr>
        <w:t>be transform</w:t>
      </w:r>
      <w:bookmarkEnd w:id="4"/>
      <w:bookmarkEnd w:id="5"/>
      <w:r>
        <w:rPr>
          <w:color w:val="auto"/>
        </w:rPr>
        <w:t>ed</w:t>
      </w:r>
      <w:r w:rsidRPr="009D23AD">
        <w:rPr>
          <w:color w:val="auto"/>
        </w:rPr>
        <w:t xml:space="preserve"> into a matrix form</w:t>
      </w:r>
      <w:r>
        <w:rPr>
          <w:color w:val="auto"/>
        </w:rPr>
        <w:t xml:space="preserve">. Then, the </w:t>
      </w:r>
      <w:r>
        <w:rPr>
          <w:color w:val="auto"/>
        </w:rPr>
        <w:lastRenderedPageBreak/>
        <w:t xml:space="preserve">expression of </w:t>
      </w:r>
      <w:r>
        <w:rPr>
          <w:i/>
          <w:color w:val="auto"/>
        </w:rPr>
        <w:t>r</w:t>
      </w:r>
      <w:r w:rsidRPr="00CE7A5D">
        <w:rPr>
          <w:i/>
          <w:color w:val="auto"/>
          <w:vertAlign w:val="subscript"/>
        </w:rPr>
        <w:t>total</w:t>
      </w:r>
      <w:r>
        <w:rPr>
          <w:color w:val="auto"/>
        </w:rPr>
        <w:t xml:space="preserve"> can be rewritten as </w:t>
      </w:r>
      <m:oMath>
        <m:d>
          <m:dPr>
            <m:begChr m:val="["/>
            <m:endChr m:val="]"/>
            <m:ctrlPr>
              <w:rPr>
                <w:rFonts w:ascii="Cambria Math" w:hAnsi="Cambria Math"/>
                <w:lang w:val="en-US"/>
              </w:rPr>
            </m:ctrlPr>
          </m:dPr>
          <m:e>
            <m:m>
              <m:mPr>
                <m:mcs>
                  <m:mc>
                    <m:mcPr>
                      <m:count m:val="2"/>
                      <m:mcJc m:val="center"/>
                    </m:mcPr>
                  </m:mc>
                </m:mcs>
                <m:ctrlPr>
                  <w:rPr>
                    <w:rFonts w:ascii="Cambria Math" w:hAnsi="Cambria Math"/>
                    <w:lang w:val="en-US"/>
                  </w:rPr>
                </m:ctrlPr>
              </m:mPr>
              <m:mr>
                <m:e>
                  <m:sSub>
                    <m:sSubPr>
                      <m:ctrlPr>
                        <w:rPr>
                          <w:rFonts w:ascii="Cambria Math" w:hAnsi="Cambria Math"/>
                          <w:i/>
                          <w:lang w:val="en-US"/>
                        </w:rPr>
                      </m:ctrlPr>
                    </m:sSubPr>
                    <m:e>
                      <m:r>
                        <w:rPr>
                          <w:rFonts w:ascii="Cambria Math" w:hAnsi="Cambria Math" w:hint="eastAsia"/>
                          <w:lang w:val="en-US"/>
                        </w:rPr>
                        <m:t>r</m:t>
                      </m:r>
                    </m:e>
                    <m:sub>
                      <m:r>
                        <w:rPr>
                          <w:rFonts w:ascii="Cambria Math" w:hAnsi="Cambria Math"/>
                          <w:lang w:val="en-US"/>
                        </w:rPr>
                        <m:t>0</m:t>
                      </m:r>
                    </m:sub>
                  </m:sSub>
                </m:e>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mr>
              <m:m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e>
              </m:mr>
            </m:m>
          </m:e>
        </m:d>
        <m:r>
          <w:rPr>
            <w:rFonts w:ascii="Cambria Math" w:hAnsi="Cambria Math"/>
            <w:lang w:val="en-US"/>
          </w:rPr>
          <m:t>=R+</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sSup>
          <m:sSupPr>
            <m:ctrlPr>
              <w:rPr>
                <w:rFonts w:ascii="Cambria Math" w:hAnsi="Cambria Math"/>
                <w:i/>
                <w:lang w:val="en-US"/>
              </w:rPr>
            </m:ctrlPr>
          </m:sSupPr>
          <m:e>
            <m:d>
              <m:dPr>
                <m:ctrlPr>
                  <w:rPr>
                    <w:rFonts w:ascii="Cambria Math" w:hAnsi="Cambria Math"/>
                    <w:lang w:val="en-US"/>
                  </w:rPr>
                </m:ctrlPr>
              </m:dPr>
              <m:e>
                <m:r>
                  <w:rPr>
                    <w:rFonts w:ascii="Cambria Math" w:hAnsi="Cambria Math"/>
                    <w:lang w:val="en-US"/>
                  </w:rPr>
                  <m:t>I-</m:t>
                </m:r>
                <w:bookmarkStart w:id="6" w:name="OLE_LINK36"/>
                <w:bookmarkStart w:id="7" w:name="OLE_LINK37"/>
                <m:d>
                  <m:dPr>
                    <m:begChr m:val="["/>
                    <m:endChr m:val="]"/>
                    <m:ctrlPr>
                      <w:rPr>
                        <w:rFonts w:ascii="Cambria Math" w:hAnsi="Cambria Math"/>
                        <w:i/>
                        <w:lang w:val="en-US"/>
                      </w:rPr>
                    </m:ctrlPr>
                  </m:dPr>
                  <m:e>
                    <m:m>
                      <m:mPr>
                        <m:mcs>
                          <m:mc>
                            <m:mcPr>
                              <m:count m:val="2"/>
                              <m:mcJc m:val="center"/>
                            </m:mcPr>
                          </m:mc>
                        </m:mcs>
                        <m:ctrlPr>
                          <w:rPr>
                            <w:rFonts w:ascii="Cambria Math" w:hAnsi="Cambria Math"/>
                            <w:i/>
                            <w:lang w:val="en-US"/>
                          </w:rPr>
                        </m:ctrlPr>
                      </m:mPr>
                      <m:mr>
                        <m:e>
                          <m:r>
                            <w:rPr>
                              <w:rFonts w:ascii="Cambria Math" w:hAnsi="Cambria Math"/>
                              <w:lang w:val="en-US"/>
                            </w:rPr>
                            <m:t>A</m:t>
                          </m:r>
                        </m:e>
                        <m:e>
                          <m:r>
                            <w:rPr>
                              <w:rFonts w:ascii="Cambria Math" w:hAnsi="Cambria Math"/>
                              <w:lang w:val="en-US"/>
                            </w:rPr>
                            <m:t>0</m:t>
                          </m:r>
                        </m:e>
                      </m:mr>
                      <m:mr>
                        <m:e>
                          <m:r>
                            <w:rPr>
                              <w:rFonts w:ascii="Cambria Math" w:hAnsi="Cambria Math"/>
                              <w:lang w:val="en-US"/>
                            </w:rPr>
                            <m:t>0</m:t>
                          </m:r>
                        </m:e>
                        <m:e>
                          <m:r>
                            <w:rPr>
                              <w:rFonts w:ascii="Cambria Math" w:hAnsi="Cambria Math"/>
                              <w:lang w:val="en-US"/>
                            </w:rPr>
                            <m:t>A</m:t>
                          </m:r>
                        </m:e>
                      </m:mr>
                    </m:m>
                  </m:e>
                </m:d>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m:t>
                    </m:r>
                  </m:sup>
                </m:sSup>
                <w:bookmarkEnd w:id="6"/>
                <w:bookmarkEnd w:id="7"/>
              </m:e>
            </m:d>
          </m:e>
          <m:sup>
            <m:r>
              <w:rPr>
                <w:rFonts w:ascii="Cambria Math" w:hAnsi="Cambria Math"/>
                <w:lang w:val="en-US"/>
              </w:rPr>
              <m:t>-1</m:t>
            </m:r>
          </m:sup>
        </m:sSup>
        <m:d>
          <m:dPr>
            <m:begChr m:val="["/>
            <m:endChr m:val="]"/>
            <m:ctrlPr>
              <w:rPr>
                <w:rFonts w:ascii="Cambria Math" w:hAnsi="Cambria Math"/>
                <w:i/>
                <w:lang w:val="en-US"/>
              </w:rPr>
            </m:ctrlPr>
          </m:dPr>
          <m:e>
            <m:m>
              <m:mPr>
                <m:mcs>
                  <m:mc>
                    <m:mcPr>
                      <m:count m:val="2"/>
                      <m:mcJc m:val="center"/>
                    </m:mcPr>
                  </m:mc>
                </m:mcs>
                <m:ctrlPr>
                  <w:rPr>
                    <w:rFonts w:ascii="Cambria Math" w:hAnsi="Cambria Math"/>
                    <w:i/>
                    <w:lang w:val="en-US"/>
                  </w:rPr>
                </m:ctrlPr>
              </m:mPr>
              <m:mr>
                <m:e>
                  <m:r>
                    <w:rPr>
                      <w:rFonts w:ascii="Cambria Math" w:hAnsi="Cambria Math"/>
                      <w:lang w:val="en-US"/>
                    </w:rPr>
                    <m:t>A</m:t>
                  </m:r>
                </m:e>
                <m:e>
                  <m:r>
                    <w:rPr>
                      <w:rFonts w:ascii="Cambria Math" w:hAnsi="Cambria Math"/>
                      <w:lang w:val="en-US"/>
                    </w:rPr>
                    <m:t>0</m:t>
                  </m:r>
                </m:e>
              </m:mr>
              <m:mr>
                <m:e>
                  <m:r>
                    <w:rPr>
                      <w:rFonts w:ascii="Cambria Math" w:hAnsi="Cambria Math"/>
                      <w:lang w:val="en-US"/>
                    </w:rPr>
                    <m:t>0</m:t>
                  </m:r>
                </m:e>
                <m:e>
                  <m:r>
                    <w:rPr>
                      <w:rFonts w:ascii="Cambria Math" w:hAnsi="Cambria Math"/>
                      <w:lang w:val="en-US"/>
                    </w:rPr>
                    <m:t>A</m:t>
                  </m:r>
                </m:e>
              </m:mr>
            </m:m>
          </m:e>
        </m:d>
        <m:r>
          <w:rPr>
            <w:rFonts w:ascii="Cambria Math" w:hAnsi="Cambria Math"/>
            <w:lang w:val="en-US"/>
          </w:rPr>
          <m:t>T</m:t>
        </m:r>
      </m:oMath>
      <w:r>
        <w:rPr>
          <w:lang w:val="en-US"/>
        </w:rPr>
        <w:t xml:space="preserve">, where </w:t>
      </w:r>
      <w:r w:rsidRPr="005E1421">
        <w:rPr>
          <w:i/>
          <w:lang w:val="en-US"/>
        </w:rPr>
        <w:t>R</w:t>
      </w:r>
      <w:r>
        <w:rPr>
          <w:lang w:val="en-US"/>
        </w:rPr>
        <w:t xml:space="preserve">, </w:t>
      </w:r>
      <w:r w:rsidRPr="00582A83">
        <w:rPr>
          <w:i/>
          <w:lang w:val="en-US"/>
        </w:rPr>
        <w:t>R</w:t>
      </w:r>
      <w:r w:rsidRPr="00582A83">
        <w:rPr>
          <w:lang w:val="en-US"/>
        </w:rPr>
        <w:t>’</w:t>
      </w:r>
      <w:r>
        <w:rPr>
          <w:lang w:val="en-US"/>
        </w:rPr>
        <w:t xml:space="preserve">, </w:t>
      </w:r>
      <w:r w:rsidRPr="005E1421">
        <w:rPr>
          <w:i/>
          <w:lang w:val="en-US"/>
        </w:rPr>
        <w:t>T</w:t>
      </w:r>
      <w:r>
        <w:rPr>
          <w:lang w:val="en-US"/>
        </w:rPr>
        <w:t xml:space="preserve">, </w:t>
      </w:r>
      <w:r w:rsidRPr="005E1421">
        <w:rPr>
          <w:i/>
          <w:lang w:val="en-US"/>
        </w:rPr>
        <w:t>T</w:t>
      </w:r>
      <w:r>
        <w:rPr>
          <w:lang w:val="en-US"/>
        </w:rPr>
        <w:t xml:space="preserve">’ are the </w:t>
      </w:r>
      <w:r w:rsidRPr="009D23AD">
        <w:rPr>
          <w:color w:val="auto"/>
        </w:rPr>
        <w:t>matrix form</w:t>
      </w:r>
      <w:r>
        <w:rPr>
          <w:color w:val="auto"/>
        </w:rPr>
        <w:t xml:space="preserve"> of </w:t>
      </w:r>
      <w:r w:rsidRPr="005E1421">
        <w:rPr>
          <w:i/>
          <w:color w:val="auto"/>
        </w:rPr>
        <w:t>r</w:t>
      </w:r>
      <w:r>
        <w:rPr>
          <w:color w:val="auto"/>
        </w:rPr>
        <w:t xml:space="preserve">, </w:t>
      </w:r>
      <w:r w:rsidRPr="005E1421">
        <w:rPr>
          <w:i/>
          <w:color w:val="auto"/>
        </w:rPr>
        <w:t>r</w:t>
      </w:r>
      <w:r>
        <w:rPr>
          <w:color w:val="auto"/>
        </w:rPr>
        <w:t xml:space="preserve">’, </w:t>
      </w:r>
      <w:r w:rsidRPr="005E1421">
        <w:rPr>
          <w:i/>
          <w:color w:val="auto"/>
        </w:rPr>
        <w:t>t</w:t>
      </w:r>
      <w:r>
        <w:rPr>
          <w:color w:val="auto"/>
        </w:rPr>
        <w:t xml:space="preserve">, </w:t>
      </w:r>
      <w:r w:rsidRPr="005E1421">
        <w:rPr>
          <w:i/>
          <w:color w:val="auto"/>
        </w:rPr>
        <w:t>t</w:t>
      </w:r>
      <w:r>
        <w:rPr>
          <w:color w:val="auto"/>
        </w:rPr>
        <w:t>’.</w:t>
      </w:r>
    </w:p>
    <w:p w14:paraId="1FC72DF9" w14:textId="77777777" w:rsidR="004307FA" w:rsidRDefault="004307FA" w:rsidP="004307FA">
      <w:pPr>
        <w:pStyle w:val="Paragrah-beginning"/>
        <w:spacing w:line="480" w:lineRule="auto"/>
        <w:ind w:firstLineChars="0" w:firstLine="0"/>
        <w:jc w:val="center"/>
        <w:rPr>
          <w:color w:val="auto"/>
        </w:rPr>
      </w:pPr>
      <w:r>
        <w:rPr>
          <w:noProof/>
          <w:color w:val="auto"/>
          <w:lang w:val="en-US"/>
        </w:rPr>
        <w:drawing>
          <wp:inline distT="0" distB="0" distL="0" distR="0" wp14:anchorId="5AAEA8A9" wp14:editId="798934DB">
            <wp:extent cx="5278755" cy="1518285"/>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png"/>
                    <pic:cNvPicPr/>
                  </pic:nvPicPr>
                  <pic:blipFill>
                    <a:blip r:embed="rId11">
                      <a:extLst>
                        <a:ext uri="{28A0092B-C50C-407E-A947-70E740481C1C}">
                          <a14:useLocalDpi xmlns:a14="http://schemas.microsoft.com/office/drawing/2010/main" val="0"/>
                        </a:ext>
                      </a:extLst>
                    </a:blip>
                    <a:stretch>
                      <a:fillRect/>
                    </a:stretch>
                  </pic:blipFill>
                  <pic:spPr>
                    <a:xfrm>
                      <a:off x="0" y="0"/>
                      <a:ext cx="5278755" cy="1518285"/>
                    </a:xfrm>
                    <a:prstGeom prst="rect">
                      <a:avLst/>
                    </a:prstGeom>
                  </pic:spPr>
                </pic:pic>
              </a:graphicData>
            </a:graphic>
          </wp:inline>
        </w:drawing>
      </w:r>
    </w:p>
    <w:p w14:paraId="373B7CA1" w14:textId="7DB223FD" w:rsidR="004307FA" w:rsidRDefault="004307FA" w:rsidP="004307FA">
      <w:pPr>
        <w:pStyle w:val="Paragrah-beginning"/>
        <w:ind w:firstLineChars="0" w:firstLine="0"/>
      </w:pPr>
      <w:r w:rsidRPr="00651E13">
        <w:rPr>
          <w:rFonts w:hint="eastAsia"/>
        </w:rPr>
        <w:t>F</w:t>
      </w:r>
      <w:r w:rsidR="00B02BBE">
        <w:t>ig.</w:t>
      </w:r>
      <w:r w:rsidRPr="00651E13">
        <w:t xml:space="preserve"> S</w:t>
      </w:r>
      <w:r w:rsidR="007E6CA8">
        <w:t>2</w:t>
      </w:r>
      <w:r>
        <w:t xml:space="preserve"> The s</w:t>
      </w:r>
      <w:r w:rsidRPr="000331E2">
        <w:t>chematic</w:t>
      </w:r>
      <w:r>
        <w:t>s</w:t>
      </w:r>
      <w:r w:rsidRPr="000331E2">
        <w:t xml:space="preserve"> </w:t>
      </w:r>
      <w:r>
        <w:t xml:space="preserve">of </w:t>
      </w:r>
      <w:r w:rsidRPr="0099465A">
        <w:t xml:space="preserve">a </w:t>
      </w:r>
      <w:r w:rsidRPr="0064036D">
        <w:rPr>
          <w:color w:val="auto"/>
        </w:rPr>
        <w:t>bilayer metasurface</w:t>
      </w:r>
      <w:r w:rsidRPr="0099465A">
        <w:t xml:space="preserve"> with a lossy interface under the spacer</w:t>
      </w:r>
      <w:r>
        <w:t xml:space="preserve">, which exhibits </w:t>
      </w:r>
      <w:r w:rsidRPr="00BB7B1E">
        <w:t>multiple scattering process</w:t>
      </w:r>
      <w:r>
        <w:t xml:space="preserve"> from geometric optics.</w:t>
      </w:r>
    </w:p>
    <w:p w14:paraId="0028F7CC" w14:textId="77777777" w:rsidR="004307FA" w:rsidRPr="00026642" w:rsidRDefault="004307FA" w:rsidP="004307FA">
      <w:pPr>
        <w:pStyle w:val="Paragrah-beginning"/>
        <w:ind w:firstLineChars="0" w:firstLine="0"/>
        <w:rPr>
          <w:color w:val="auto"/>
        </w:rPr>
      </w:pPr>
    </w:p>
    <w:p w14:paraId="3EB6EF47" w14:textId="77777777" w:rsidR="004307FA" w:rsidRDefault="004307FA" w:rsidP="004307FA">
      <w:pPr>
        <w:pStyle w:val="Paragrah-beginning"/>
        <w:spacing w:line="480" w:lineRule="auto"/>
        <w:ind w:firstLineChars="0" w:firstLine="0"/>
        <w:jc w:val="center"/>
        <w:rPr>
          <w:color w:val="auto"/>
        </w:rPr>
      </w:pPr>
      <w:r>
        <w:rPr>
          <w:noProof/>
          <w:color w:val="auto"/>
          <w:lang w:val="en-US"/>
        </w:rPr>
        <w:drawing>
          <wp:inline distT="0" distB="0" distL="0" distR="0" wp14:anchorId="1FBDB11E" wp14:editId="156682E3">
            <wp:extent cx="2581463" cy="2151219"/>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3.png"/>
                    <pic:cNvPicPr/>
                  </pic:nvPicPr>
                  <pic:blipFill>
                    <a:blip r:embed="rId12">
                      <a:extLst>
                        <a:ext uri="{28A0092B-C50C-407E-A947-70E740481C1C}">
                          <a14:useLocalDpi xmlns:a14="http://schemas.microsoft.com/office/drawing/2010/main" val="0"/>
                        </a:ext>
                      </a:extLst>
                    </a:blip>
                    <a:stretch>
                      <a:fillRect/>
                    </a:stretch>
                  </pic:blipFill>
                  <pic:spPr>
                    <a:xfrm>
                      <a:off x="0" y="0"/>
                      <a:ext cx="2586953" cy="2155794"/>
                    </a:xfrm>
                    <a:prstGeom prst="rect">
                      <a:avLst/>
                    </a:prstGeom>
                  </pic:spPr>
                </pic:pic>
              </a:graphicData>
            </a:graphic>
          </wp:inline>
        </w:drawing>
      </w:r>
    </w:p>
    <w:p w14:paraId="0B064A0B" w14:textId="68C5A7D7" w:rsidR="004307FA" w:rsidRPr="00CE3836" w:rsidRDefault="004307FA" w:rsidP="00EF55C7">
      <w:pPr>
        <w:pStyle w:val="Paragrah-beginning"/>
        <w:spacing w:after="200" w:line="288" w:lineRule="auto"/>
        <w:ind w:firstLineChars="0" w:firstLine="0"/>
      </w:pPr>
      <w:r w:rsidRPr="00651E13">
        <w:rPr>
          <w:rFonts w:hint="eastAsia"/>
        </w:rPr>
        <w:t>F</w:t>
      </w:r>
      <w:r w:rsidR="00B02BBE">
        <w:t>ig.</w:t>
      </w:r>
      <w:r w:rsidRPr="00651E13">
        <w:t xml:space="preserve"> S</w:t>
      </w:r>
      <w:r w:rsidR="007E6CA8">
        <w:t>3</w:t>
      </w:r>
      <w:r>
        <w:t xml:space="preserve"> </w:t>
      </w:r>
      <w:r w:rsidRPr="00BA7B40">
        <w:t xml:space="preserve">The amplitude of non-specular reflection coefficients </w:t>
      </w:r>
      <w:r w:rsidRPr="00BA7B40">
        <w:rPr>
          <w:i/>
        </w:rPr>
        <w:t>r</w:t>
      </w:r>
      <w:r w:rsidRPr="00BA7B40">
        <w:rPr>
          <w:vertAlign w:val="subscript"/>
        </w:rPr>
        <w:t>-1</w:t>
      </w:r>
      <w:r w:rsidRPr="00BA7B40">
        <w:t xml:space="preserve"> by varying amplitude and phase of complex coefficient </w:t>
      </w:r>
      <w:r w:rsidRPr="00C269A3">
        <w:rPr>
          <w:i/>
        </w:rPr>
        <w:t>A</w:t>
      </w:r>
      <w:r w:rsidRPr="00BA7B40">
        <w:t>.</w:t>
      </w:r>
      <w:r>
        <w:t xml:space="preserve"> The </w:t>
      </w:r>
      <w:r w:rsidRPr="00BA7B40">
        <w:t>amplitude of</w:t>
      </w:r>
      <w:r>
        <w:t xml:space="preserve"> </w:t>
      </w:r>
      <w:r w:rsidRPr="00BA7B40">
        <w:rPr>
          <w:i/>
        </w:rPr>
        <w:t>r</w:t>
      </w:r>
      <w:r w:rsidRPr="00BA7B40">
        <w:rPr>
          <w:vertAlign w:val="subscript"/>
        </w:rPr>
        <w:t>-1</w:t>
      </w:r>
      <w:r>
        <w:t xml:space="preserve"> maintains 1 while the </w:t>
      </w:r>
      <w:r w:rsidRPr="00BA7B40">
        <w:t>amplitude and phase</w:t>
      </w:r>
      <w:r>
        <w:t xml:space="preserve"> of </w:t>
      </w:r>
      <w:r w:rsidRPr="00C269A3">
        <w:rPr>
          <w:i/>
        </w:rPr>
        <w:t>A</w:t>
      </w:r>
      <w:r>
        <w:rPr>
          <w:i/>
        </w:rPr>
        <w:t xml:space="preserve"> </w:t>
      </w:r>
      <w:r>
        <w:t xml:space="preserve">change. In other words, </w:t>
      </w:r>
      <w:r w:rsidRPr="00837F2A">
        <w:t>the metagrating</w:t>
      </w:r>
      <w:r>
        <w:t xml:space="preserve"> </w:t>
      </w:r>
      <w:r w:rsidRPr="00837F2A">
        <w:t>reflect</w:t>
      </w:r>
      <w:r>
        <w:t xml:space="preserve">s </w:t>
      </w:r>
      <w:r w:rsidRPr="00837F2A">
        <w:t xml:space="preserve">all the incident light back </w:t>
      </w:r>
      <w:r w:rsidRPr="009F7E0F">
        <w:t>when the light impinges from left side.</w:t>
      </w:r>
    </w:p>
    <w:p w14:paraId="0B53424B" w14:textId="18B7F6E3" w:rsidR="004307FA" w:rsidRDefault="004307FA" w:rsidP="004307FA">
      <w:pPr>
        <w:pStyle w:val="Paragrah-beginning"/>
        <w:spacing w:line="480" w:lineRule="auto"/>
        <w:ind w:firstLineChars="200" w:firstLine="480"/>
        <w:jc w:val="center"/>
        <w:rPr>
          <w:color w:val="auto"/>
        </w:rPr>
      </w:pPr>
    </w:p>
    <w:p w14:paraId="648733AF" w14:textId="77777777" w:rsidR="00E374CC" w:rsidRPr="00BA7B40" w:rsidRDefault="00E374CC" w:rsidP="004307FA">
      <w:pPr>
        <w:pStyle w:val="Paragrah-beginning"/>
        <w:spacing w:line="480" w:lineRule="auto"/>
        <w:ind w:firstLineChars="200" w:firstLine="480"/>
        <w:jc w:val="center"/>
        <w:rPr>
          <w:color w:val="auto"/>
        </w:rPr>
      </w:pPr>
    </w:p>
    <w:p w14:paraId="1422F6DD" w14:textId="483DA03E" w:rsidR="004307FA" w:rsidRDefault="0071512D" w:rsidP="004307FA">
      <w:pPr>
        <w:pStyle w:val="Paragrah-beginning"/>
        <w:spacing w:line="480" w:lineRule="auto"/>
        <w:ind w:firstLineChars="0" w:firstLine="0"/>
        <w:jc w:val="center"/>
        <w:rPr>
          <w:color w:val="auto"/>
        </w:rPr>
      </w:pPr>
      <w:r>
        <w:rPr>
          <w:noProof/>
          <w:color w:val="auto"/>
          <w:lang w:val="en-US"/>
        </w:rPr>
        <w:lastRenderedPageBreak/>
        <w:drawing>
          <wp:inline distT="0" distB="0" distL="0" distR="0" wp14:anchorId="7F393D51" wp14:editId="4C69A82F">
            <wp:extent cx="3048006" cy="1667259"/>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4.png"/>
                    <pic:cNvPicPr/>
                  </pic:nvPicPr>
                  <pic:blipFill>
                    <a:blip r:embed="rId13">
                      <a:extLst>
                        <a:ext uri="{28A0092B-C50C-407E-A947-70E740481C1C}">
                          <a14:useLocalDpi xmlns:a14="http://schemas.microsoft.com/office/drawing/2010/main" val="0"/>
                        </a:ext>
                      </a:extLst>
                    </a:blip>
                    <a:stretch>
                      <a:fillRect/>
                    </a:stretch>
                  </pic:blipFill>
                  <pic:spPr>
                    <a:xfrm>
                      <a:off x="0" y="0"/>
                      <a:ext cx="3048006" cy="1667259"/>
                    </a:xfrm>
                    <a:prstGeom prst="rect">
                      <a:avLst/>
                    </a:prstGeom>
                  </pic:spPr>
                </pic:pic>
              </a:graphicData>
            </a:graphic>
          </wp:inline>
        </w:drawing>
      </w:r>
    </w:p>
    <w:p w14:paraId="3D2CDCD5" w14:textId="61732B0D" w:rsidR="004307FA" w:rsidRDefault="004307FA" w:rsidP="00EF55C7">
      <w:pPr>
        <w:spacing w:after="200" w:line="288" w:lineRule="auto"/>
        <w:jc w:val="both"/>
      </w:pPr>
      <w:r w:rsidRPr="00651E13">
        <w:rPr>
          <w:rFonts w:hint="eastAsia"/>
        </w:rPr>
        <w:t>F</w:t>
      </w:r>
      <w:r w:rsidR="00B02BBE">
        <w:t>ig.</w:t>
      </w:r>
      <w:r w:rsidRPr="00651E13">
        <w:t xml:space="preserve"> S</w:t>
      </w:r>
      <w:r w:rsidR="007E6CA8">
        <w:t>4</w:t>
      </w:r>
      <w:r>
        <w:t xml:space="preserve"> </w:t>
      </w:r>
      <w:r w:rsidRPr="00EF71FD">
        <w:t xml:space="preserve">The </w:t>
      </w:r>
      <w:r w:rsidRPr="00E71F67">
        <w:t>schematic</w:t>
      </w:r>
      <w:r>
        <w:t>s</w:t>
      </w:r>
      <w:r w:rsidRPr="00E71F67">
        <w:t xml:space="preserve"> </w:t>
      </w:r>
      <w:r>
        <w:rPr>
          <w:rFonts w:hint="eastAsia"/>
        </w:rPr>
        <w:t>and</w:t>
      </w:r>
      <w:r>
        <w:t xml:space="preserve"> </w:t>
      </w:r>
      <w:r w:rsidRPr="00CE3836">
        <w:t>detailed parameters of the bilayer metasurface</w:t>
      </w:r>
      <w:r>
        <w:t xml:space="preserve">. The refractive indices of </w:t>
      </w:r>
      <w:r>
        <w:rPr>
          <w:rFonts w:hint="eastAsia"/>
        </w:rPr>
        <w:t>Ti</w:t>
      </w:r>
      <w:r>
        <w:t>O</w:t>
      </w:r>
      <w:r w:rsidRPr="00A4036F">
        <w:rPr>
          <w:vertAlign w:val="subscript"/>
        </w:rPr>
        <w:t>2</w:t>
      </w:r>
      <w:r>
        <w:t>, HSQ, Si and substrate are 2.39, 1.42, 4.461-0.742</w:t>
      </w:r>
      <w:r w:rsidRPr="00A4036F">
        <w:t>×</w:t>
      </w:r>
      <w:r>
        <w:t>1</w:t>
      </w:r>
      <w:r w:rsidRPr="00A4036F">
        <w:rPr>
          <w:i/>
        </w:rPr>
        <w:t>i</w:t>
      </w:r>
      <w:r>
        <w:t xml:space="preserve"> and 1.46, respectively. </w:t>
      </w:r>
      <w:r w:rsidRPr="00CE3836">
        <w:t>The</w:t>
      </w:r>
      <w:r>
        <w:t xml:space="preserve"> system was illuminated by a TE-</w:t>
      </w:r>
      <w:r w:rsidRPr="00CE3836">
        <w:t>polarized plane wave.</w:t>
      </w:r>
      <w:r>
        <w:t xml:space="preserve"> </w:t>
      </w:r>
      <w:r w:rsidRPr="009278A4">
        <w:t>The parameters</w:t>
      </w:r>
      <w:r>
        <w:t xml:space="preserve"> of </w:t>
      </w:r>
      <w:r w:rsidRPr="009278A4">
        <w:t>metasurface are</w:t>
      </w:r>
      <w:r>
        <w:t xml:space="preserve"> listed as follow: </w:t>
      </w:r>
      <w:r w:rsidRPr="005C769A">
        <w:rPr>
          <w:rFonts w:hint="eastAsia"/>
          <w:i/>
        </w:rPr>
        <w:t>d</w:t>
      </w:r>
      <w:r w:rsidRPr="005C769A">
        <w:rPr>
          <w:vertAlign w:val="subscript"/>
        </w:rPr>
        <w:t>1</w:t>
      </w:r>
      <w:r>
        <w:t xml:space="preserve"> = 110.5 nm, </w:t>
      </w:r>
      <w:r w:rsidRPr="005C769A">
        <w:rPr>
          <w:i/>
        </w:rPr>
        <w:t>d</w:t>
      </w:r>
      <w:r w:rsidRPr="005C769A">
        <w:rPr>
          <w:vertAlign w:val="subscript"/>
        </w:rPr>
        <w:t>2</w:t>
      </w:r>
      <w:r>
        <w:t xml:space="preserve"> = 91.5 nm, </w:t>
      </w:r>
      <w:r w:rsidRPr="005C769A">
        <w:rPr>
          <w:i/>
        </w:rPr>
        <w:t>d</w:t>
      </w:r>
      <w:r w:rsidRPr="005C769A">
        <w:rPr>
          <w:vertAlign w:val="subscript"/>
        </w:rPr>
        <w:t>3</w:t>
      </w:r>
      <w:r>
        <w:t xml:space="preserve"> = 46.8 nm, </w:t>
      </w:r>
      <w:r w:rsidRPr="005C769A">
        <w:rPr>
          <w:i/>
        </w:rPr>
        <w:t>d</w:t>
      </w:r>
      <w:r w:rsidRPr="005C769A">
        <w:rPr>
          <w:vertAlign w:val="subscript"/>
        </w:rPr>
        <w:t>4</w:t>
      </w:r>
      <w:r>
        <w:t xml:space="preserve"> = 190 nm, </w:t>
      </w:r>
      <w:r w:rsidRPr="005C769A">
        <w:rPr>
          <w:i/>
        </w:rPr>
        <w:t>d</w:t>
      </w:r>
      <w:r w:rsidRPr="005C769A">
        <w:rPr>
          <w:vertAlign w:val="subscript"/>
        </w:rPr>
        <w:t>5</w:t>
      </w:r>
      <w:r>
        <w:t xml:space="preserve"> = 83 nm, </w:t>
      </w:r>
      <w:r w:rsidRPr="005C769A">
        <w:rPr>
          <w:i/>
        </w:rPr>
        <w:t>h</w:t>
      </w:r>
      <w:r w:rsidRPr="005C769A">
        <w:rPr>
          <w:vertAlign w:val="subscript"/>
        </w:rPr>
        <w:t>1</w:t>
      </w:r>
      <w:r>
        <w:t xml:space="preserve"> = 416.9 nm, </w:t>
      </w:r>
      <w:r w:rsidRPr="005C769A">
        <w:rPr>
          <w:i/>
        </w:rPr>
        <w:t>h</w:t>
      </w:r>
      <w:r w:rsidRPr="005C769A">
        <w:rPr>
          <w:vertAlign w:val="subscript"/>
        </w:rPr>
        <w:t>2</w:t>
      </w:r>
      <w:r>
        <w:t xml:space="preserve"> = 397.5 nm, </w:t>
      </w:r>
      <w:r w:rsidRPr="005C769A">
        <w:rPr>
          <w:i/>
        </w:rPr>
        <w:t>h</w:t>
      </w:r>
      <w:r w:rsidRPr="005C769A">
        <w:rPr>
          <w:vertAlign w:val="subscript"/>
        </w:rPr>
        <w:t>3</w:t>
      </w:r>
      <w:r>
        <w:t xml:space="preserve"> = 183 nm, </w:t>
      </w:r>
      <w:r w:rsidRPr="005C769A">
        <w:rPr>
          <w:i/>
        </w:rPr>
        <w:t>P</w:t>
      </w:r>
      <w:r>
        <w:t xml:space="preserve"> = 532 nm.</w:t>
      </w:r>
    </w:p>
    <w:p w14:paraId="1A47832B" w14:textId="1C318549" w:rsidR="00C02ADA" w:rsidRDefault="00C02ADA">
      <w:r>
        <w:br w:type="page"/>
      </w:r>
    </w:p>
    <w:p w14:paraId="6AF93A7A" w14:textId="7359E59A" w:rsidR="004307FA" w:rsidRDefault="00C02ADA" w:rsidP="00C02ADA">
      <w:pPr>
        <w:jc w:val="center"/>
      </w:pPr>
      <w:r>
        <w:rPr>
          <w:noProof/>
          <w:lang w:val="en-US" w:eastAsia="zh-CN"/>
        </w:rPr>
        <w:lastRenderedPageBreak/>
        <w:drawing>
          <wp:inline distT="0" distB="0" distL="0" distR="0" wp14:anchorId="35D3CEC0" wp14:editId="2BE38A9C">
            <wp:extent cx="2880000" cy="2604230"/>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测试光路.tif"/>
                    <pic:cNvPicPr/>
                  </pic:nvPicPr>
                  <pic:blipFill>
                    <a:blip r:embed="rId14">
                      <a:extLst>
                        <a:ext uri="{28A0092B-C50C-407E-A947-70E740481C1C}">
                          <a14:useLocalDpi xmlns:a14="http://schemas.microsoft.com/office/drawing/2010/main" val="0"/>
                        </a:ext>
                      </a:extLst>
                    </a:blip>
                    <a:stretch>
                      <a:fillRect/>
                    </a:stretch>
                  </pic:blipFill>
                  <pic:spPr>
                    <a:xfrm>
                      <a:off x="0" y="0"/>
                      <a:ext cx="2880000" cy="2604230"/>
                    </a:xfrm>
                    <a:prstGeom prst="rect">
                      <a:avLst/>
                    </a:prstGeom>
                  </pic:spPr>
                </pic:pic>
              </a:graphicData>
            </a:graphic>
          </wp:inline>
        </w:drawing>
      </w:r>
    </w:p>
    <w:p w14:paraId="5ACA4539" w14:textId="51D25B54" w:rsidR="00C02ADA" w:rsidRPr="00C02ADA" w:rsidRDefault="00C02ADA" w:rsidP="00E03120">
      <w:pPr>
        <w:spacing w:after="200" w:line="288" w:lineRule="auto"/>
        <w:jc w:val="both"/>
      </w:pPr>
      <w:r w:rsidRPr="00651E13">
        <w:rPr>
          <w:rFonts w:hint="eastAsia"/>
        </w:rPr>
        <w:t>F</w:t>
      </w:r>
      <w:r>
        <w:t>ig.</w:t>
      </w:r>
      <w:r w:rsidRPr="00651E13">
        <w:t xml:space="preserve"> S</w:t>
      </w:r>
      <w:r>
        <w:t>5 T</w:t>
      </w:r>
      <w:r w:rsidRPr="00C02ADA">
        <w:t>he schematic of the angle-resolved spectrum system in micro-region</w:t>
      </w:r>
      <w:r>
        <w:t xml:space="preserve">. </w:t>
      </w:r>
      <w:r w:rsidRPr="00C02ADA">
        <w:t>The measurement realizes angle resolution by focusing the reflective beam in the Fourier plane of the last lens. The incident angle is controlled by mov</w:t>
      </w:r>
      <w:r>
        <w:t>ing</w:t>
      </w:r>
      <w:r w:rsidRPr="00C02ADA">
        <w:t xml:space="preserve"> the position of </w:t>
      </w:r>
      <w:r w:rsidR="00260E82">
        <w:t xml:space="preserve">the </w:t>
      </w:r>
      <w:r w:rsidRPr="00C02ADA">
        <w:t>laser in the Fourier plane of the first lens. Then the intensities of +1</w:t>
      </w:r>
      <w:r w:rsidRPr="00C02ADA">
        <w:rPr>
          <w:vertAlign w:val="superscript"/>
        </w:rPr>
        <w:t>st</w:t>
      </w:r>
      <w:r w:rsidRPr="00C02ADA">
        <w:t>/−1</w:t>
      </w:r>
      <w:r w:rsidRPr="00C02ADA">
        <w:rPr>
          <w:vertAlign w:val="superscript"/>
        </w:rPr>
        <w:t>st</w:t>
      </w:r>
      <w:r w:rsidRPr="00C02ADA">
        <w:t>, and 0</w:t>
      </w:r>
      <w:r w:rsidRPr="00C02ADA">
        <w:rPr>
          <w:vertAlign w:val="superscript"/>
        </w:rPr>
        <w:t>th</w:t>
      </w:r>
      <w:r w:rsidRPr="00C02ADA">
        <w:t xml:space="preserve"> order light were detected for all wavelength</w:t>
      </w:r>
      <w:r w:rsidR="00260E82">
        <w:t>s</w:t>
      </w:r>
      <w:r w:rsidRPr="00C02ADA">
        <w:t xml:space="preserve"> at once to obtain the reflection efficiency. The measurements were carried in a darkroom to improve the signal-to-noise ratio.</w:t>
      </w:r>
      <w:bookmarkStart w:id="8" w:name="_GoBack"/>
      <w:bookmarkEnd w:id="8"/>
    </w:p>
    <w:p w14:paraId="6FA9E416" w14:textId="77777777" w:rsidR="00C02ADA" w:rsidRDefault="00C02ADA" w:rsidP="00C02ADA">
      <w:pPr>
        <w:jc w:val="center"/>
      </w:pPr>
    </w:p>
    <w:p w14:paraId="567D0F6C" w14:textId="5BB934CE" w:rsidR="00503653" w:rsidRPr="00503653" w:rsidRDefault="00503653" w:rsidP="00503653">
      <w:pPr>
        <w:widowControl w:val="0"/>
        <w:autoSpaceDE w:val="0"/>
        <w:autoSpaceDN w:val="0"/>
        <w:adjustRightInd w:val="0"/>
        <w:spacing w:line="480" w:lineRule="auto"/>
        <w:rPr>
          <w:b/>
          <w:lang w:eastAsia="zh-CN"/>
        </w:rPr>
      </w:pPr>
      <w:r w:rsidRPr="00617DED">
        <w:rPr>
          <w:rFonts w:hint="eastAsia"/>
          <w:b/>
          <w:lang w:eastAsia="zh-CN"/>
        </w:rPr>
        <w:t>References:</w:t>
      </w:r>
    </w:p>
    <w:p w14:paraId="04ED17CD" w14:textId="77777777" w:rsidR="00E03120" w:rsidRPr="00E03120" w:rsidRDefault="004307FA" w:rsidP="00E03120">
      <w:pPr>
        <w:pStyle w:val="EndNoteBibliography"/>
        <w:ind w:left="720" w:hanging="720"/>
      </w:pPr>
      <w:r>
        <w:rPr>
          <w:b/>
          <w:lang w:eastAsia="zh-CN"/>
        </w:rPr>
        <w:fldChar w:fldCharType="begin"/>
      </w:r>
      <w:r>
        <w:rPr>
          <w:b/>
          <w:lang w:eastAsia="zh-CN"/>
        </w:rPr>
        <w:instrText xml:space="preserve"> ADDIN EN.REFLIST </w:instrText>
      </w:r>
      <w:r>
        <w:rPr>
          <w:b/>
          <w:lang w:eastAsia="zh-CN"/>
        </w:rPr>
        <w:fldChar w:fldCharType="separate"/>
      </w:r>
      <w:r w:rsidR="00E03120" w:rsidRPr="00E03120">
        <w:t>1.</w:t>
      </w:r>
      <w:r w:rsidR="00E03120" w:rsidRPr="00E03120">
        <w:tab/>
        <w:t xml:space="preserve">Ito, K. &amp; Iizuka H. Highly efficient -1st-order reflection in Littrow mounted dielectric double-groove grating. </w:t>
      </w:r>
      <w:r w:rsidR="00E03120" w:rsidRPr="00E03120">
        <w:rPr>
          <w:i/>
        </w:rPr>
        <w:t>AIP Advances</w:t>
      </w:r>
      <w:r w:rsidR="00E03120" w:rsidRPr="00E03120">
        <w:t xml:space="preserve"> </w:t>
      </w:r>
      <w:r w:rsidR="00E03120" w:rsidRPr="00E03120">
        <w:rPr>
          <w:b/>
        </w:rPr>
        <w:t>3</w:t>
      </w:r>
      <w:r w:rsidR="00E03120" w:rsidRPr="00E03120">
        <w:t>, 062119 (2013).</w:t>
      </w:r>
    </w:p>
    <w:p w14:paraId="0215437E" w14:textId="77777777" w:rsidR="00E03120" w:rsidRPr="00E03120" w:rsidRDefault="00E03120" w:rsidP="00E03120">
      <w:pPr>
        <w:pStyle w:val="EndNoteBibliography"/>
        <w:ind w:left="720" w:hanging="720"/>
      </w:pPr>
      <w:r w:rsidRPr="00E03120">
        <w:t>2.</w:t>
      </w:r>
      <w:r w:rsidRPr="00E03120">
        <w:tab/>
        <w:t xml:space="preserve">Lalanne, P., Hugonin J. P. &amp; Chavel P. Optical properties of deep lamellar Gratings: A coupled Bloch-mode insight. </w:t>
      </w:r>
      <w:r w:rsidRPr="00E03120">
        <w:rPr>
          <w:i/>
        </w:rPr>
        <w:t>J. Lightwave Technol.</w:t>
      </w:r>
      <w:r w:rsidRPr="00E03120">
        <w:t xml:space="preserve"> </w:t>
      </w:r>
      <w:r w:rsidRPr="00E03120">
        <w:rPr>
          <w:b/>
        </w:rPr>
        <w:t>24</w:t>
      </w:r>
      <w:r w:rsidRPr="00E03120">
        <w:t>, 2442-2449 (2006).</w:t>
      </w:r>
    </w:p>
    <w:p w14:paraId="3E25917B" w14:textId="7A6EA74E" w:rsidR="007618F5" w:rsidRPr="007618F5" w:rsidRDefault="004307FA" w:rsidP="00A715A3">
      <w:pPr>
        <w:jc w:val="both"/>
        <w:rPr>
          <w:b/>
          <w:lang w:eastAsia="zh-CN"/>
        </w:rPr>
      </w:pPr>
      <w:r>
        <w:rPr>
          <w:b/>
          <w:lang w:eastAsia="zh-CN"/>
        </w:rPr>
        <w:fldChar w:fldCharType="end"/>
      </w:r>
    </w:p>
    <w:sectPr w:rsidR="007618F5" w:rsidRPr="007618F5" w:rsidSect="00A13B6C">
      <w:footerReference w:type="even" r:id="rId15"/>
      <w:footerReference w:type="default" r:id="rId16"/>
      <w:pgSz w:w="11907" w:h="16840" w:code="9"/>
      <w:pgMar w:top="1440" w:right="1797" w:bottom="1440" w:left="1797" w:header="720" w:footer="720" w:gutter="0"/>
      <w:cols w:space="720"/>
      <w:docGrid w:type="lines" w:linePitch="312"/>
    </w:sectPr>
  </w:body>
</w:document>
</file>

<file path=word/customizations.xml><?xml version="1.0" encoding="utf-8"?>
<wne:tcg xmlns:r="http://schemas.openxmlformats.org/officeDocument/2006/relationships" xmlns:wne="http://schemas.microsoft.com/office/word/2006/wordml">
  <wne:keymaps>
    <wne:keymap wne:kcmPrimary="0442">
      <wne:acd wne:acdName="acd1"/>
    </wne:keymap>
    <wne:keymap wne:kcmPrimary="0444">
      <wne:acd wne:acdName="acd0"/>
    </wne:keymap>
    <wne:keymap wne:kcmPrimary="0447">
      <wne:acd wne:acdName="acd3"/>
    </wne:keymap>
    <wne:keymap wne:kcmPrimary="0452">
      <wne:acd wne:acdName="acd2"/>
    </wne:keymap>
    <wne:keymap wne:kcmPrimary="0453">
      <wne:fci wne:fciName="Strikethrough" wne:swArg="0000"/>
    </wne:keymap>
    <wne:keymap wne:kcmPrimary="0456">
      <wne:acd wne:acdName="acd4"/>
    </wne:keymap>
  </wne:keymaps>
  <wne:toolbars>
    <wne:acdManifest>
      <wne:acdEntry wne:acdName="acd0"/>
      <wne:acdEntry wne:acdName="acd1"/>
      <wne:acdEntry wne:acdName="acd2"/>
      <wne:acdEntry wne:acdName="acd3"/>
      <wne:acdEntry wne:acdName="acd4"/>
    </wne:acdManifest>
  </wne:toolbars>
  <wne:acds>
    <wne:acd wne:argValue="AQA=" wne:acdName="acd0" wne:fciBasedOn="Color"/>
    <wne:acd wne:argValue="AgA=" wne:acdName="acd1" wne:fciBasedOn="Color"/>
    <wne:acd wne:argValue="BgA=" wne:acdName="acd2" wne:fciBasedOn="Color"/>
    <wne:acd wne:argValue="CwA=" wne:acdName="acd3" wne:fciBasedOn="Color"/>
    <wne:acd wne:argValue="DAA=" wne:acdName="acd4" wne:fciBasedOn="Color"/>
  </wne:acds>
</wne:tcg>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34C6CE" w14:textId="77777777" w:rsidR="00096753" w:rsidRDefault="00096753">
      <w:r>
        <w:separator/>
      </w:r>
    </w:p>
  </w:endnote>
  <w:endnote w:type="continuationSeparator" w:id="0">
    <w:p w14:paraId="5A0E6790" w14:textId="77777777" w:rsidR="00096753" w:rsidRDefault="00096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w:panose1 w:val="02070409020205020404"/>
    <w:charset w:val="00"/>
    <w:family w:val="modern"/>
    <w:pitch w:val="fixed"/>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TimesNewRomanPS-BoldMT">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FDF765" w14:textId="77777777" w:rsidR="00521A81" w:rsidRDefault="00521A81">
    <w:pPr>
      <w:pStyle w:val="a7"/>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6008B49B" w14:textId="77777777" w:rsidR="00521A81" w:rsidRDefault="00521A81">
    <w:pPr>
      <w:pStyle w:val="a7"/>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E9ECEB" w14:textId="19FD825E" w:rsidR="00521A81" w:rsidRDefault="00521A81">
    <w:pPr>
      <w:pStyle w:val="a7"/>
      <w:jc w:val="center"/>
    </w:pPr>
    <w:r>
      <w:fldChar w:fldCharType="begin"/>
    </w:r>
    <w:r>
      <w:instrText xml:space="preserve"> PAGE   \* MERGEFORMAT </w:instrText>
    </w:r>
    <w:r>
      <w:fldChar w:fldCharType="separate"/>
    </w:r>
    <w:r w:rsidR="00E03120">
      <w:rPr>
        <w:noProof/>
      </w:rPr>
      <w:t>7</w:t>
    </w:r>
    <w:r>
      <w:fldChar w:fldCharType="end"/>
    </w:r>
  </w:p>
  <w:p w14:paraId="2A32D95A" w14:textId="77777777" w:rsidR="00521A81" w:rsidRDefault="00521A81">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C1AB5E" w14:textId="77777777" w:rsidR="00096753" w:rsidRDefault="00096753">
      <w:r>
        <w:separator/>
      </w:r>
    </w:p>
  </w:footnote>
  <w:footnote w:type="continuationSeparator" w:id="0">
    <w:p w14:paraId="14906AEF" w14:textId="77777777" w:rsidR="00096753" w:rsidRDefault="0009675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47EBBF6"/>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DB0874AA"/>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69A8DA10"/>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884E90B8"/>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DA64D56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4622FAA0"/>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C3A8AE1C"/>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022A3E3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C0AAC440"/>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58288FCA"/>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0" w15:restartNumberingAfterBreak="0">
    <w:nsid w:val="0076666C"/>
    <w:multiLevelType w:val="hybridMultilevel"/>
    <w:tmpl w:val="F7229022"/>
    <w:lvl w:ilvl="0" w:tplc="EA101C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029D6D19"/>
    <w:multiLevelType w:val="multilevel"/>
    <w:tmpl w:val="732E2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5EA2329"/>
    <w:multiLevelType w:val="multilevel"/>
    <w:tmpl w:val="61BE1F5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3" w15:restartNumberingAfterBreak="0">
    <w:nsid w:val="08EA3325"/>
    <w:multiLevelType w:val="hybridMultilevel"/>
    <w:tmpl w:val="A46412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0A6C030D"/>
    <w:multiLevelType w:val="multilevel"/>
    <w:tmpl w:val="5A76EC60"/>
    <w:styleLink w:val="CurrentList1"/>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992"/>
        </w:tabs>
        <w:ind w:left="992" w:hanging="567"/>
      </w:pPr>
      <w:rPr>
        <w:rFonts w:hint="eastAsia"/>
      </w:rPr>
    </w:lvl>
    <w:lvl w:ilvl="2">
      <w:start w:val="1"/>
      <w:numFmt w:val="decimal"/>
      <w:lvlText w:val="%1.%2.%3"/>
      <w:lvlJc w:val="left"/>
      <w:pPr>
        <w:tabs>
          <w:tab w:val="num" w:pos="1418"/>
        </w:tabs>
        <w:ind w:left="1418" w:hanging="567"/>
      </w:pPr>
      <w:rPr>
        <w:rFonts w:hint="eastAsia"/>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15" w15:restartNumberingAfterBreak="0">
    <w:nsid w:val="0EB4476B"/>
    <w:multiLevelType w:val="hybridMultilevel"/>
    <w:tmpl w:val="1282614A"/>
    <w:lvl w:ilvl="0" w:tplc="D68C7BB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6" w15:restartNumberingAfterBreak="0">
    <w:nsid w:val="12EB690B"/>
    <w:multiLevelType w:val="hybridMultilevel"/>
    <w:tmpl w:val="C6961864"/>
    <w:lvl w:ilvl="0" w:tplc="710C3BE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15:restartNumberingAfterBreak="0">
    <w:nsid w:val="1CC903F0"/>
    <w:multiLevelType w:val="hybridMultilevel"/>
    <w:tmpl w:val="57CC9774"/>
    <w:lvl w:ilvl="0" w:tplc="D68C7BB6">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840"/>
        </w:tabs>
        <w:ind w:left="840" w:hanging="420"/>
      </w:pPr>
    </w:lvl>
    <w:lvl w:ilvl="2" w:tplc="3EFC976E">
      <w:start w:val="1"/>
      <w:numFmt w:val="decimal"/>
      <w:lvlText w:val="%3."/>
      <w:lvlJc w:val="left"/>
      <w:pPr>
        <w:tabs>
          <w:tab w:val="num" w:pos="1680"/>
        </w:tabs>
        <w:ind w:left="1680" w:hanging="840"/>
      </w:pPr>
      <w:rPr>
        <w:rFonts w:hint="eastAsia"/>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8" w15:restartNumberingAfterBreak="0">
    <w:nsid w:val="22026091"/>
    <w:multiLevelType w:val="hybridMultilevel"/>
    <w:tmpl w:val="DE5AA434"/>
    <w:lvl w:ilvl="0" w:tplc="D68C7BB6">
      <w:start w:val="1"/>
      <w:numFmt w:val="decimal"/>
      <w:lvlText w:val="%1."/>
      <w:lvlJc w:val="left"/>
      <w:pPr>
        <w:tabs>
          <w:tab w:val="num" w:pos="360"/>
        </w:tabs>
        <w:ind w:left="360" w:hanging="360"/>
      </w:pPr>
      <w:rPr>
        <w:rFonts w:hint="default"/>
      </w:rPr>
    </w:lvl>
    <w:lvl w:ilvl="1" w:tplc="04090003" w:tentative="1">
      <w:start w:val="1"/>
      <w:numFmt w:val="bullet"/>
      <w:lvlText w:val=""/>
      <w:lvlJc w:val="left"/>
      <w:pPr>
        <w:tabs>
          <w:tab w:val="num" w:pos="1050"/>
        </w:tabs>
        <w:ind w:left="1050" w:hanging="420"/>
      </w:pPr>
      <w:rPr>
        <w:rFonts w:ascii="Wingdings" w:hAnsi="Wingdings" w:hint="default"/>
      </w:rPr>
    </w:lvl>
    <w:lvl w:ilvl="2" w:tplc="04090005" w:tentative="1">
      <w:start w:val="1"/>
      <w:numFmt w:val="bullet"/>
      <w:lvlText w:val=""/>
      <w:lvlJc w:val="left"/>
      <w:pPr>
        <w:tabs>
          <w:tab w:val="num" w:pos="1470"/>
        </w:tabs>
        <w:ind w:left="1470" w:hanging="420"/>
      </w:pPr>
      <w:rPr>
        <w:rFonts w:ascii="Wingdings" w:hAnsi="Wingdings" w:hint="default"/>
      </w:rPr>
    </w:lvl>
    <w:lvl w:ilvl="3" w:tplc="04090001" w:tentative="1">
      <w:start w:val="1"/>
      <w:numFmt w:val="bullet"/>
      <w:lvlText w:val=""/>
      <w:lvlJc w:val="left"/>
      <w:pPr>
        <w:tabs>
          <w:tab w:val="num" w:pos="1890"/>
        </w:tabs>
        <w:ind w:left="1890" w:hanging="420"/>
      </w:pPr>
      <w:rPr>
        <w:rFonts w:ascii="Wingdings" w:hAnsi="Wingdings" w:hint="default"/>
      </w:rPr>
    </w:lvl>
    <w:lvl w:ilvl="4" w:tplc="04090003" w:tentative="1">
      <w:start w:val="1"/>
      <w:numFmt w:val="bullet"/>
      <w:lvlText w:val=""/>
      <w:lvlJc w:val="left"/>
      <w:pPr>
        <w:tabs>
          <w:tab w:val="num" w:pos="2310"/>
        </w:tabs>
        <w:ind w:left="2310" w:hanging="420"/>
      </w:pPr>
      <w:rPr>
        <w:rFonts w:ascii="Wingdings" w:hAnsi="Wingdings" w:hint="default"/>
      </w:rPr>
    </w:lvl>
    <w:lvl w:ilvl="5" w:tplc="04090005" w:tentative="1">
      <w:start w:val="1"/>
      <w:numFmt w:val="bullet"/>
      <w:lvlText w:val=""/>
      <w:lvlJc w:val="left"/>
      <w:pPr>
        <w:tabs>
          <w:tab w:val="num" w:pos="2730"/>
        </w:tabs>
        <w:ind w:left="2730" w:hanging="420"/>
      </w:pPr>
      <w:rPr>
        <w:rFonts w:ascii="Wingdings" w:hAnsi="Wingdings" w:hint="default"/>
      </w:rPr>
    </w:lvl>
    <w:lvl w:ilvl="6" w:tplc="04090001" w:tentative="1">
      <w:start w:val="1"/>
      <w:numFmt w:val="bullet"/>
      <w:lvlText w:val=""/>
      <w:lvlJc w:val="left"/>
      <w:pPr>
        <w:tabs>
          <w:tab w:val="num" w:pos="3150"/>
        </w:tabs>
        <w:ind w:left="3150" w:hanging="420"/>
      </w:pPr>
      <w:rPr>
        <w:rFonts w:ascii="Wingdings" w:hAnsi="Wingdings" w:hint="default"/>
      </w:rPr>
    </w:lvl>
    <w:lvl w:ilvl="7" w:tplc="04090003" w:tentative="1">
      <w:start w:val="1"/>
      <w:numFmt w:val="bullet"/>
      <w:lvlText w:val=""/>
      <w:lvlJc w:val="left"/>
      <w:pPr>
        <w:tabs>
          <w:tab w:val="num" w:pos="3570"/>
        </w:tabs>
        <w:ind w:left="3570" w:hanging="420"/>
      </w:pPr>
      <w:rPr>
        <w:rFonts w:ascii="Wingdings" w:hAnsi="Wingdings" w:hint="default"/>
      </w:rPr>
    </w:lvl>
    <w:lvl w:ilvl="8" w:tplc="04090005" w:tentative="1">
      <w:start w:val="1"/>
      <w:numFmt w:val="bullet"/>
      <w:lvlText w:val=""/>
      <w:lvlJc w:val="left"/>
      <w:pPr>
        <w:tabs>
          <w:tab w:val="num" w:pos="3990"/>
        </w:tabs>
        <w:ind w:left="3990" w:hanging="420"/>
      </w:pPr>
      <w:rPr>
        <w:rFonts w:ascii="Wingdings" w:hAnsi="Wingdings" w:hint="default"/>
      </w:rPr>
    </w:lvl>
  </w:abstractNum>
  <w:abstractNum w:abstractNumId="19" w15:restartNumberingAfterBreak="0">
    <w:nsid w:val="251B2E63"/>
    <w:multiLevelType w:val="hybridMultilevel"/>
    <w:tmpl w:val="75FA8AEE"/>
    <w:lvl w:ilvl="0" w:tplc="D68C7BB6">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rPr>
        <w:rFonts w:hint="default"/>
      </w:r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0" w15:restartNumberingAfterBreak="0">
    <w:nsid w:val="27D01A0C"/>
    <w:multiLevelType w:val="hybridMultilevel"/>
    <w:tmpl w:val="DEC4BF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2CC82D15"/>
    <w:multiLevelType w:val="hybridMultilevel"/>
    <w:tmpl w:val="5B5C4B3A"/>
    <w:lvl w:ilvl="0" w:tplc="D68C7BB6">
      <w:start w:val="1"/>
      <w:numFmt w:val="decimal"/>
      <w:lvlText w:val="%1."/>
      <w:lvlJc w:val="left"/>
      <w:pPr>
        <w:tabs>
          <w:tab w:val="num" w:pos="360"/>
        </w:tabs>
        <w:ind w:left="360" w:hanging="360"/>
      </w:pPr>
      <w:rPr>
        <w:rFonts w:hint="default"/>
      </w:rPr>
    </w:lvl>
    <w:lvl w:ilvl="1" w:tplc="04090015">
      <w:start w:val="1"/>
      <w:numFmt w:val="upperLetter"/>
      <w:lvlText w:val="%2."/>
      <w:lvlJc w:val="left"/>
      <w:pPr>
        <w:tabs>
          <w:tab w:val="num" w:pos="840"/>
        </w:tabs>
        <w:ind w:left="840" w:hanging="42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2" w15:restartNumberingAfterBreak="0">
    <w:nsid w:val="2F0B7F4E"/>
    <w:multiLevelType w:val="hybridMultilevel"/>
    <w:tmpl w:val="0114BBDE"/>
    <w:lvl w:ilvl="0" w:tplc="5A46A6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335036E6"/>
    <w:multiLevelType w:val="hybridMultilevel"/>
    <w:tmpl w:val="22F22992"/>
    <w:lvl w:ilvl="0" w:tplc="3B441E28">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342367FA"/>
    <w:multiLevelType w:val="hybridMultilevel"/>
    <w:tmpl w:val="85B88D2C"/>
    <w:lvl w:ilvl="0" w:tplc="D68C7BB6">
      <w:start w:val="1"/>
      <w:numFmt w:val="decimal"/>
      <w:lvlText w:val="%1."/>
      <w:lvlJc w:val="left"/>
      <w:pPr>
        <w:tabs>
          <w:tab w:val="num" w:pos="360"/>
        </w:tabs>
        <w:ind w:left="360" w:hanging="360"/>
      </w:pPr>
      <w:rPr>
        <w:rFonts w:hint="default"/>
      </w:rPr>
    </w:lvl>
    <w:lvl w:ilvl="1" w:tplc="04090015">
      <w:start w:val="1"/>
      <w:numFmt w:val="upperLetter"/>
      <w:lvlText w:val="%2."/>
      <w:lvlJc w:val="left"/>
      <w:pPr>
        <w:tabs>
          <w:tab w:val="num" w:pos="840"/>
        </w:tabs>
        <w:ind w:left="840" w:hanging="420"/>
      </w:pPr>
      <w:rPr>
        <w:rFonts w:hint="default"/>
      </w:rPr>
    </w:lvl>
    <w:lvl w:ilvl="2" w:tplc="0409001B">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5" w15:restartNumberingAfterBreak="0">
    <w:nsid w:val="34530170"/>
    <w:multiLevelType w:val="hybridMultilevel"/>
    <w:tmpl w:val="51F826D0"/>
    <w:lvl w:ilvl="0" w:tplc="10CCC23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3A5B7172"/>
    <w:multiLevelType w:val="multilevel"/>
    <w:tmpl w:val="61BE1F5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7" w15:restartNumberingAfterBreak="0">
    <w:nsid w:val="4D870B55"/>
    <w:multiLevelType w:val="multilevel"/>
    <w:tmpl w:val="EBC0B856"/>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8" w15:restartNumberingAfterBreak="0">
    <w:nsid w:val="4ED32A7D"/>
    <w:multiLevelType w:val="hybridMultilevel"/>
    <w:tmpl w:val="42F2AEAC"/>
    <w:lvl w:ilvl="0" w:tplc="19E6FD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500D532E"/>
    <w:multiLevelType w:val="hybridMultilevel"/>
    <w:tmpl w:val="54222716"/>
    <w:lvl w:ilvl="0" w:tplc="2EC0D1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53E42633"/>
    <w:multiLevelType w:val="hybridMultilevel"/>
    <w:tmpl w:val="0CA0C4DE"/>
    <w:lvl w:ilvl="0" w:tplc="F3FA6444">
      <w:start w:val="1"/>
      <w:numFmt w:val="decimal"/>
      <w:lvlText w:val="%1."/>
      <w:lvlJc w:val="left"/>
      <w:pPr>
        <w:ind w:left="420" w:hanging="420"/>
      </w:pPr>
      <w:rPr>
        <w:rFonts w:ascii="Times New Roman" w:hAnsi="Times New Roman" w:cs="Times New Roman" w:hint="default"/>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5E5120E9"/>
    <w:multiLevelType w:val="hybridMultilevel"/>
    <w:tmpl w:val="A526404A"/>
    <w:lvl w:ilvl="0" w:tplc="F5B6FE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E6E5AC0"/>
    <w:multiLevelType w:val="hybridMultilevel"/>
    <w:tmpl w:val="73CCBD58"/>
    <w:lvl w:ilvl="0" w:tplc="D68C7BB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3" w15:restartNumberingAfterBreak="0">
    <w:nsid w:val="60212E46"/>
    <w:multiLevelType w:val="hybridMultilevel"/>
    <w:tmpl w:val="D4A0A0EE"/>
    <w:lvl w:ilvl="0" w:tplc="06B48200">
      <w:start w:val="1"/>
      <w:numFmt w:val="decimal"/>
      <w:lvlText w:val="%1."/>
      <w:lvlJc w:val="left"/>
      <w:pPr>
        <w:tabs>
          <w:tab w:val="num" w:pos="420"/>
        </w:tabs>
        <w:ind w:left="420" w:hanging="420"/>
      </w:pPr>
      <w:rPr>
        <w:rFonts w:hint="eastAsia"/>
        <w:b w:val="0"/>
        <w:i w:val="0"/>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4" w15:restartNumberingAfterBreak="0">
    <w:nsid w:val="672C48BF"/>
    <w:multiLevelType w:val="hybridMultilevel"/>
    <w:tmpl w:val="ACEC535C"/>
    <w:lvl w:ilvl="0" w:tplc="9B48A8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68AF5235"/>
    <w:multiLevelType w:val="hybridMultilevel"/>
    <w:tmpl w:val="1876B69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B1D7CDB"/>
    <w:multiLevelType w:val="hybridMultilevel"/>
    <w:tmpl w:val="4A32C588"/>
    <w:lvl w:ilvl="0" w:tplc="D68C7BB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7" w15:restartNumberingAfterBreak="0">
    <w:nsid w:val="6ECF5525"/>
    <w:multiLevelType w:val="hybridMultilevel"/>
    <w:tmpl w:val="8658780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71081E25"/>
    <w:multiLevelType w:val="hybridMultilevel"/>
    <w:tmpl w:val="5D5AC51C"/>
    <w:lvl w:ilvl="0" w:tplc="D68C7BB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9" w15:restartNumberingAfterBreak="0">
    <w:nsid w:val="71227E5A"/>
    <w:multiLevelType w:val="hybridMultilevel"/>
    <w:tmpl w:val="8300362A"/>
    <w:lvl w:ilvl="0" w:tplc="04090015">
      <w:start w:val="1"/>
      <w:numFmt w:val="upperLetter"/>
      <w:lvlText w:val="%1."/>
      <w:lvlJc w:val="left"/>
      <w:pPr>
        <w:tabs>
          <w:tab w:val="num" w:pos="420"/>
        </w:tabs>
        <w:ind w:left="420" w:hanging="420"/>
      </w:p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0" w15:restartNumberingAfterBreak="0">
    <w:nsid w:val="7341585A"/>
    <w:multiLevelType w:val="hybridMultilevel"/>
    <w:tmpl w:val="1518971C"/>
    <w:lvl w:ilvl="0" w:tplc="93E65936">
      <w:start w:val="1"/>
      <w:numFmt w:val="decimal"/>
      <w:pStyle w:val="SectionHeading-1"/>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1" w15:restartNumberingAfterBreak="0">
    <w:nsid w:val="75161679"/>
    <w:multiLevelType w:val="hybridMultilevel"/>
    <w:tmpl w:val="BF70CDAC"/>
    <w:lvl w:ilvl="0" w:tplc="0409000F">
      <w:start w:val="1"/>
      <w:numFmt w:val="decimal"/>
      <w:lvlText w:val="%1."/>
      <w:lvlJc w:val="left"/>
      <w:pPr>
        <w:tabs>
          <w:tab w:val="num" w:pos="420"/>
        </w:tabs>
        <w:ind w:left="420" w:hanging="420"/>
      </w:p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2" w15:restartNumberingAfterBreak="0">
    <w:nsid w:val="75E53281"/>
    <w:multiLevelType w:val="multilevel"/>
    <w:tmpl w:val="045CA78C"/>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decimal"/>
      <w:lvlText w:val="(%3."/>
      <w:lvlJc w:val="left"/>
      <w:pPr>
        <w:tabs>
          <w:tab w:val="num" w:pos="1200"/>
        </w:tabs>
        <w:ind w:left="1200" w:hanging="360"/>
      </w:pPr>
      <w:rPr>
        <w:rFonts w:hint="default"/>
      </w:r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3" w15:restartNumberingAfterBreak="0">
    <w:nsid w:val="77F40C2B"/>
    <w:multiLevelType w:val="hybridMultilevel"/>
    <w:tmpl w:val="BEB8377C"/>
    <w:lvl w:ilvl="0" w:tplc="A266AFB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7A2E7EA5"/>
    <w:multiLevelType w:val="hybridMultilevel"/>
    <w:tmpl w:val="BFB2ABB8"/>
    <w:lvl w:ilvl="0" w:tplc="04090001">
      <w:start w:val="1"/>
      <w:numFmt w:val="bullet"/>
      <w:lvlText w:val=""/>
      <w:lvlJc w:val="left"/>
      <w:pPr>
        <w:tabs>
          <w:tab w:val="num" w:pos="630"/>
        </w:tabs>
        <w:ind w:left="630" w:hanging="420"/>
      </w:pPr>
      <w:rPr>
        <w:rFonts w:ascii="Wingdings" w:hAnsi="Wingdings" w:hint="default"/>
      </w:rPr>
    </w:lvl>
    <w:lvl w:ilvl="1" w:tplc="04090003" w:tentative="1">
      <w:start w:val="1"/>
      <w:numFmt w:val="bullet"/>
      <w:lvlText w:val=""/>
      <w:lvlJc w:val="left"/>
      <w:pPr>
        <w:tabs>
          <w:tab w:val="num" w:pos="1050"/>
        </w:tabs>
        <w:ind w:left="1050" w:hanging="420"/>
      </w:pPr>
      <w:rPr>
        <w:rFonts w:ascii="Wingdings" w:hAnsi="Wingdings" w:hint="default"/>
      </w:rPr>
    </w:lvl>
    <w:lvl w:ilvl="2" w:tplc="04090005" w:tentative="1">
      <w:start w:val="1"/>
      <w:numFmt w:val="bullet"/>
      <w:lvlText w:val=""/>
      <w:lvlJc w:val="left"/>
      <w:pPr>
        <w:tabs>
          <w:tab w:val="num" w:pos="1470"/>
        </w:tabs>
        <w:ind w:left="1470" w:hanging="420"/>
      </w:pPr>
      <w:rPr>
        <w:rFonts w:ascii="Wingdings" w:hAnsi="Wingdings" w:hint="default"/>
      </w:rPr>
    </w:lvl>
    <w:lvl w:ilvl="3" w:tplc="04090001" w:tentative="1">
      <w:start w:val="1"/>
      <w:numFmt w:val="bullet"/>
      <w:lvlText w:val=""/>
      <w:lvlJc w:val="left"/>
      <w:pPr>
        <w:tabs>
          <w:tab w:val="num" w:pos="1890"/>
        </w:tabs>
        <w:ind w:left="1890" w:hanging="420"/>
      </w:pPr>
      <w:rPr>
        <w:rFonts w:ascii="Wingdings" w:hAnsi="Wingdings" w:hint="default"/>
      </w:rPr>
    </w:lvl>
    <w:lvl w:ilvl="4" w:tplc="04090003" w:tentative="1">
      <w:start w:val="1"/>
      <w:numFmt w:val="bullet"/>
      <w:lvlText w:val=""/>
      <w:lvlJc w:val="left"/>
      <w:pPr>
        <w:tabs>
          <w:tab w:val="num" w:pos="2310"/>
        </w:tabs>
        <w:ind w:left="2310" w:hanging="420"/>
      </w:pPr>
      <w:rPr>
        <w:rFonts w:ascii="Wingdings" w:hAnsi="Wingdings" w:hint="default"/>
      </w:rPr>
    </w:lvl>
    <w:lvl w:ilvl="5" w:tplc="04090005" w:tentative="1">
      <w:start w:val="1"/>
      <w:numFmt w:val="bullet"/>
      <w:lvlText w:val=""/>
      <w:lvlJc w:val="left"/>
      <w:pPr>
        <w:tabs>
          <w:tab w:val="num" w:pos="2730"/>
        </w:tabs>
        <w:ind w:left="2730" w:hanging="420"/>
      </w:pPr>
      <w:rPr>
        <w:rFonts w:ascii="Wingdings" w:hAnsi="Wingdings" w:hint="default"/>
      </w:rPr>
    </w:lvl>
    <w:lvl w:ilvl="6" w:tplc="04090001" w:tentative="1">
      <w:start w:val="1"/>
      <w:numFmt w:val="bullet"/>
      <w:lvlText w:val=""/>
      <w:lvlJc w:val="left"/>
      <w:pPr>
        <w:tabs>
          <w:tab w:val="num" w:pos="3150"/>
        </w:tabs>
        <w:ind w:left="3150" w:hanging="420"/>
      </w:pPr>
      <w:rPr>
        <w:rFonts w:ascii="Wingdings" w:hAnsi="Wingdings" w:hint="default"/>
      </w:rPr>
    </w:lvl>
    <w:lvl w:ilvl="7" w:tplc="04090003" w:tentative="1">
      <w:start w:val="1"/>
      <w:numFmt w:val="bullet"/>
      <w:lvlText w:val=""/>
      <w:lvlJc w:val="left"/>
      <w:pPr>
        <w:tabs>
          <w:tab w:val="num" w:pos="3570"/>
        </w:tabs>
        <w:ind w:left="3570" w:hanging="420"/>
      </w:pPr>
      <w:rPr>
        <w:rFonts w:ascii="Wingdings" w:hAnsi="Wingdings" w:hint="default"/>
      </w:rPr>
    </w:lvl>
    <w:lvl w:ilvl="8" w:tplc="04090005" w:tentative="1">
      <w:start w:val="1"/>
      <w:numFmt w:val="bullet"/>
      <w:lvlText w:val=""/>
      <w:lvlJc w:val="left"/>
      <w:pPr>
        <w:tabs>
          <w:tab w:val="num" w:pos="3990"/>
        </w:tabs>
        <w:ind w:left="3990" w:hanging="420"/>
      </w:pPr>
      <w:rPr>
        <w:rFonts w:ascii="Wingdings" w:hAnsi="Wingdings" w:hint="default"/>
      </w:rPr>
    </w:lvl>
  </w:abstractNum>
  <w:num w:numId="1">
    <w:abstractNumId w:val="9"/>
  </w:num>
  <w:num w:numId="2">
    <w:abstractNumId w:val="40"/>
  </w:num>
  <w:num w:numId="3">
    <w:abstractNumId w:val="14"/>
  </w:num>
  <w:num w:numId="4">
    <w:abstractNumId w:val="41"/>
  </w:num>
  <w:num w:numId="5">
    <w:abstractNumId w:val="35"/>
  </w:num>
  <w:num w:numId="6">
    <w:abstractNumId w:val="19"/>
  </w:num>
  <w:num w:numId="7">
    <w:abstractNumId w:val="36"/>
  </w:num>
  <w:num w:numId="8">
    <w:abstractNumId w:val="24"/>
  </w:num>
  <w:num w:numId="9">
    <w:abstractNumId w:val="26"/>
  </w:num>
  <w:num w:numId="10">
    <w:abstractNumId w:val="12"/>
  </w:num>
  <w:num w:numId="11">
    <w:abstractNumId w:val="44"/>
  </w:num>
  <w:num w:numId="12">
    <w:abstractNumId w:val="18"/>
  </w:num>
  <w:num w:numId="13">
    <w:abstractNumId w:val="21"/>
  </w:num>
  <w:num w:numId="14">
    <w:abstractNumId w:val="32"/>
  </w:num>
  <w:num w:numId="15">
    <w:abstractNumId w:val="15"/>
  </w:num>
  <w:num w:numId="16">
    <w:abstractNumId w:val="38"/>
  </w:num>
  <w:num w:numId="17">
    <w:abstractNumId w:val="17"/>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11"/>
  </w:num>
  <w:num w:numId="28">
    <w:abstractNumId w:val="39"/>
  </w:num>
  <w:num w:numId="29">
    <w:abstractNumId w:val="16"/>
  </w:num>
  <w:num w:numId="30">
    <w:abstractNumId w:val="42"/>
  </w:num>
  <w:num w:numId="31">
    <w:abstractNumId w:val="33"/>
  </w:num>
  <w:num w:numId="32">
    <w:abstractNumId w:val="27"/>
  </w:num>
  <w:num w:numId="33">
    <w:abstractNumId w:val="25"/>
  </w:num>
  <w:num w:numId="34">
    <w:abstractNumId w:val="43"/>
  </w:num>
  <w:num w:numId="35">
    <w:abstractNumId w:val="29"/>
  </w:num>
  <w:num w:numId="36">
    <w:abstractNumId w:val="20"/>
  </w:num>
  <w:num w:numId="37">
    <w:abstractNumId w:val="13"/>
  </w:num>
  <w:num w:numId="38">
    <w:abstractNumId w:val="37"/>
  </w:num>
  <w:num w:numId="39">
    <w:abstractNumId w:val="30"/>
  </w:num>
  <w:num w:numId="40">
    <w:abstractNumId w:val="28"/>
  </w:num>
  <w:num w:numId="41">
    <w:abstractNumId w:val="31"/>
  </w:num>
  <w:num w:numId="42">
    <w:abstractNumId w:val="23"/>
  </w:num>
  <w:num w:numId="43">
    <w:abstractNumId w:val="34"/>
  </w:num>
  <w:num w:numId="44">
    <w:abstractNumId w:val="22"/>
  </w:num>
  <w:num w:numId="45">
    <w:abstractNumId w:val="1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activeWritingStyle w:appName="MSWord" w:lang="en-GB" w:vendorID="64" w:dllVersion="6" w:nlCheck="1" w:checkStyle="0"/>
  <w:activeWritingStyle w:appName="MSWord" w:lang="en-US" w:vendorID="64" w:dllVersion="6" w:nlCheck="1" w:checkStyle="0"/>
  <w:activeWritingStyle w:appName="MSWord" w:lang="zh-CN" w:vendorID="64" w:dllVersion="5" w:nlCheck="1" w:checkStyle="1"/>
  <w:activeWritingStyle w:appName="MSWord" w:lang="en-GB" w:vendorID="64" w:dllVersion="4096" w:nlCheck="1" w:checkStyle="0"/>
  <w:activeWritingStyle w:appName="MSWord" w:lang="zh-CN" w:vendorID="64" w:dllVersion="0" w:nlCheck="1" w:checkStyle="1"/>
  <w:activeWritingStyle w:appName="MSWord" w:lang="en-US" w:vendorID="64" w:dllVersion="4096" w:nlCheck="1" w:checkStyle="0"/>
  <w:activeWritingStyle w:appName="MSWord" w:lang="en-GB" w:vendorID="64" w:dllVersion="131078" w:nlCheck="1" w:checkStyle="0"/>
  <w:activeWritingStyle w:appName="MSWord" w:lang="zh-CN" w:vendorID="64" w:dllVersion="131077" w:nlCheck="1" w:checkStyle="1"/>
  <w:activeWritingStyle w:appName="MSWord" w:lang="en-US" w:vendorID="64" w:dllVersion="131078" w:nlCheck="1" w:checkStyle="0"/>
  <w:attachedTemplate r:id="rId1"/>
  <w:linkStyles/>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style="v-text-anchor:top-baseline" fill="f" fillcolor="white" stroke="f" strokecolor="#090">
      <v:fill color="white" on="f"/>
      <v:stroke color="#090" weight="2.25pt" on="f"/>
      <v:textbox inset=".91442mm,.45717mm,.91442mm,.45717mm"/>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es5rpdyzfw2me92srp9vv4rr2p2fz0vezf&quot;&gt;My EndNote Library&lt;record-ids&gt;&lt;item&gt;1274&lt;/item&gt;&lt;item&gt;1310&lt;/item&gt;&lt;/record-ids&gt;&lt;/item&gt;&lt;/Libraries&gt;"/>
    <w:docVar w:name="NE.Ref{02F23657-2174-4790-BBC0-42D231938F0B}" w:val=" ADDIN NE.Ref.{02F23657-2174-4790-BBC0-42D231938F0B}&lt;Citation&gt;&lt;Group&gt;&lt;References&gt;&lt;Item&gt;&lt;ID&gt;49&lt;/ID&gt;&lt;UID&gt;{1D1D566A-FB7E-43EA-845B-E75D74463701}&lt;/UID&gt;&lt;Title&gt;Nonlinear Optics&lt;/Title&gt;&lt;Template&gt;Book&lt;/Template&gt;&lt;Star&gt;0&lt;/Star&gt;&lt;Tag&gt;0&lt;/Tag&gt;&lt;Author&gt;Boyd, R W&lt;/Author&gt;&lt;Year&gt;2008&lt;/Year&gt;&lt;Details&gt;&lt;_created&gt;61770027&lt;/_created&gt;&lt;_modified&gt;61770040&lt;/_modified&gt;&lt;_publisher&gt;New York: Academic&lt;/_publisher&gt;&lt;/Details&gt;&lt;Extra&gt;&lt;DBUID&gt;{6C3C911E-9B2E-4260-A9F2-C94A31C31DF4}&lt;/DBUID&gt;&lt;/Extra&gt;&lt;/Item&gt;&lt;/References&gt;&lt;/Group&gt;&lt;/Citation&gt;_x000a_"/>
    <w:docVar w:name="NE.Ref{05FCE30A-1ED6-4DA2-888B-CF0A34E1ADAA}" w:val=" ADDIN NE.Ref.{05FCE30A-1ED6-4DA2-888B-CF0A34E1ADAA}&lt;Citation&gt;&lt;Group&gt;&lt;References&gt;&lt;Item&gt;&lt;ID&gt;24&lt;/ID&gt;&lt;UID&gt;{B74667D4-F0AC-4F09-A1ED-4AB7A1A0877E}&lt;/UID&gt;&lt;Title&gt;Measuring the nonlinear refractive index of graphene using the optical Kerr effect method&lt;/Title&gt;&lt;Template&gt;Journal Article&lt;/Template&gt;&lt;Star&gt;0&lt;/Star&gt;&lt;Tag&gt;0&lt;/Tag&gt;&lt;Author&gt;Dremetsika, E; Dlubak, B; Gorza, S P; Ciret, C; Martin, M B; Hofmann, S; Seneor, P; Dolfi, D; Massar, S; Emplit, P; Kockaert, P&lt;/Author&gt;&lt;Year&gt;2016&lt;/Year&gt;&lt;Details&gt;&lt;_accessed&gt;61769089&lt;/_accessed&gt;&lt;_accession_num&gt;27420515&lt;/_accession_num&gt;&lt;_collection_scope&gt;EI;SCI;SCIE;&lt;/_collection_scope&gt;&lt;_created&gt;61769089&lt;/_created&gt;&lt;_date&gt;61292160&lt;/_date&gt;&lt;_date_display&gt;2016 Jul 15&lt;/_date_display&gt;&lt;_db_updated&gt;PubMed&lt;/_db_updated&gt;&lt;_impact_factor&gt;   3.040&lt;/_impact_factor&gt;&lt;_isbn&gt;1539-4794 (Electronic); 0146-9592 (Linking)&lt;/_isbn&gt;&lt;_issue&gt;14&lt;/_issue&gt;&lt;_journal&gt;Opt Lett&lt;/_journal&gt;&lt;_language&gt;eng&lt;/_language&gt;&lt;_modified&gt;61769089&lt;/_modified&gt;&lt;_pages&gt;3281-4&lt;/_pages&gt;&lt;_tertiary_title&gt;Optics letters&lt;/_tertiary_title&gt;&lt;_type_work&gt;Journal Article&lt;/_type_work&gt;&lt;_url&gt;http://www.ncbi.nlm.nih.gov/entrez/query.fcgi?cmd=Retrieve&amp;amp;db=pubmed&amp;amp;dopt=Abstract&amp;amp;list_uids=27420515&amp;amp;query_hl=1&lt;/_url&gt;&lt;_volume&gt;41&lt;/_volume&gt;&lt;/Details&gt;&lt;Extra&gt;&lt;DBUID&gt;{6C3C911E-9B2E-4260-A9F2-C94A31C31DF4}&lt;/DBUID&gt;&lt;/Extra&gt;&lt;/Item&gt;&lt;/References&gt;&lt;/Group&gt;&lt;/Citation&gt;_x000a_"/>
    <w:docVar w:name="NE.Ref{07FD0357-AD5B-48C5-AB70-02490AEF39E5}" w:val=" ADDIN NE.Ref.{07FD0357-AD5B-48C5-AB70-02490AEF39E5}&lt;Citation&gt;&lt;Group&gt;&lt;References&gt;&lt;Item&gt;&lt;ID&gt;55&lt;/ID&gt;&lt;UID&gt;{B1C4E35E-4267-4410-9EED-2AF02ED06B23}&lt;/UID&gt;&lt;Title&gt;Giant two-photon absorption in bilayer graphene&lt;/Title&gt;&lt;Template&gt;Journal Article&lt;/Template&gt;&lt;Star&gt;0&lt;/Star&gt;&lt;Tag&gt;0&lt;/Tag&gt;&lt;Author&gt;Yang, Hongzhi; Feng, Xiaobo; Wang, Qian; Huang, Han; Chen, Wei; Wee, Andrew T S; Ji, Wei&lt;/Author&gt;&lt;Year&gt;2011&lt;/Year&gt;&lt;Details&gt;&lt;_accessed&gt;61771702&lt;/_accessed&gt;&lt;_cited_count&gt;83&lt;/_cited_count&gt;&lt;_collection_scope&gt;EI;SCI;SCIE;&lt;/_collection_scope&gt;&lt;_created&gt;61771701&lt;/_created&gt;&lt;_db_provider&gt;MEDLINE&lt;/_db_provider&gt;&lt;_db_updated&gt;PKU Search&lt;/_db_updated&gt;&lt;_doi&gt;10.1021/nl200587h&lt;/_doi&gt;&lt;_impact_factor&gt;  13.779&lt;/_impact_factor&gt;&lt;_issue&gt;7&lt;/_issue&gt;&lt;_journal&gt;Nano letters&lt;/_journal&gt;&lt;_keywords&gt;Graphite - chemistry&lt;/_keywords&gt;&lt;_language&gt;English&lt;/_language&gt;&lt;_modified&gt;61771702&lt;/_modified&gt;&lt;_pages&gt;2622&lt;/_pages&gt;&lt;_place_published&gt;United States&lt;/_place_published&gt;&lt;_url&gt;http://pku.summon.serialssolutions.com/2.0.0/link/0/eLvHCXMwtV1LS8NAEF5sT3oQ328IXks0yTbdBlqhFLWIimIF9VI22Y0NtkmoLYL_27sz2aSJBa0evIQwO9nDzsdkZpn5hhBqHRn6jE-wpQ2_CiSrYwwwJGt-FTMRWzLm-UbC_fx0Vb-8sc5O7Yt8rF4u-1fDgwxMj420fzD-dFMQwDtAAJ4AAnj-CgbnYP5xZfwW6XE_QgoN7r5GozgrcXSDAYegu5LwVsvwS10QON6oMkjafaaB92N6vdyJwuf3fpAHkkr8EPDIjfJLeiW9LUCwM8l2SGUiv0JlumoYPZKZl4Sc03G-ulGzABdW9Ik11XlcOO14mBy3ZUJ8aKpZETOs19MlZEAfisAbN9_7evu6REqUYelmq32XkytT20hYndU3MxlCEil0V8hyGuJrLWWMVbIgwzWyVCB-XCcfDVfzMG9pHmItK8dqmwFek8Dq4Ulis8axe6L9qAZGRSX9RyVl9fmb5bCYrxuEWoqb-boZsFBzg9yfnXbbHT0dwKHHGIbrLhXcYZT6wqFVGzPpqiWpJwTkpCa3TGrBz9EQvm-Jqu8KnCwAAafDceSZ6Tsu3STlMArlNtFM-Ip63OI12Aq7rz0PglPJ6oaPWTvfIVvKZr1Ysaz0MmvufruyRxZzeO6T8ng0kQekFL9MPgETCGr9&lt;/_url&gt;&lt;_volume&gt;11&lt;/_volume&gt;&lt;/Details&gt;&lt;Extra&gt;&lt;DBUID&gt;{47054A0F-FC3F-4EFB-B087-8FE0FAD0D1B3}&lt;/DBUID&gt;&lt;/Extra&gt;&lt;/Item&gt;&lt;/References&gt;&lt;/Group&gt;&lt;/Citation&gt;_x000a_"/>
    <w:docVar w:name="NE.Ref{0A4CED79-52F1-4030-AE1C-DAF1C23E11B2}" w:val=" ADDIN NE.Ref.{0A4CED79-52F1-4030-AE1C-DAF1C23E11B2}&lt;Citation&gt;&lt;Group&gt;&lt;References&gt;&lt;Item&gt;&lt;ID&gt;18&lt;/ID&gt;&lt;UID&gt;{EF84E232-E666-4788-9452-D6A0398DD03B}&lt;/UID&gt;&lt;Title&gt;Dirac charge dynamics in graphene by infrared spectroscopy&lt;/Title&gt;&lt;Template&gt;Journal Article&lt;/Template&gt;&lt;Star&gt;0&lt;/Star&gt;&lt;Tag&gt;0&lt;/Tag&gt;&lt;Author&gt;Li, Z Q; Henriksen, E A; Jiang, Z; Hao, Z; Martin, M C; Kim, P; Stormer, H L; Basov, D N&lt;/Author&gt;&lt;Year&gt;2008&lt;/Year&gt;&lt;Details&gt;&lt;_accessed&gt;61768779&lt;/_accessed&gt;&lt;_accession_num&gt;WOS:000257984600011&lt;/_accession_num&gt;&lt;_author_adr&gt;[Li, Z. Q.; Basov, D. N.] Univ Calif San Diego, Dept Phys, La Jolla, CA 92093 USA. [Henriksen, E. A.; Jiang, Z.; Kim, P.; Stormer, H. L.] Columbia Univ, Dept Phys, New York, NY 10027 USA. [Jiang, Z.] Natl High Magnet Field Lab, Tallahassee, FL 32310 USA. [Hao, Z.; Martin, M. C.] Univ Calif Berkeley, Lawrence Berkeley Lab, Adv Light Source Div, Berkeley, CA 94720 USA. [Stormer, H. L.] Columbia Univ, Dept Appl Phys &amp;amp; Appl Math, New York, NY 10027 USA. [Stormer, H. L.] Bell Labs, Murray Hill, NJ 07974 USA.&lt;/_author_adr&gt;&lt;_cited_count&gt;653&lt;/_cited_count&gt;&lt;_collection_scope&gt;SCI;SCIE;&lt;/_collection_scope&gt;&lt;_created&gt;61768778&lt;/_created&gt;&lt;_custom4&gt;Li, ZQ (reprint author), Univ Calif San Diego, Dept Phys, La Jolla, CA 92093 USA._x000d__x000a_zhiqiang@physics.ucsd.edu&lt;/_custom4&gt;&lt;_date_display&gt;2008, JUL&lt;/_date_display&gt;&lt;_db_provider&gt;ISI&lt;/_db_provider&gt;&lt;_db_updated&gt;Web of Science-Core&lt;/_db_updated&gt;&lt;_doi&gt;10.1038/nphys989&lt;/_doi&gt;&lt;_impact_factor&gt;  18.791&lt;/_impact_factor&gt;&lt;_isbn&gt;1745-2473&lt;/_isbn&gt;&lt;_issue&gt;7&lt;/_issue&gt;&lt;_journal&gt;NATURE PHYSICS&lt;/_journal&gt;&lt;_language&gt;English&lt;/_language&gt;&lt;_modified&gt;61768779&lt;/_modified&gt;&lt;_ori_publication&gt;NATURE PUBLISHING GROUP&lt;/_ori_publication&gt;&lt;_pages&gt;532-535&lt;/_pages&gt;&lt;_place_published&gt;MACMILLAN BUILDING, 4 CRINAN ST, LONDON N1 9XW, ENGLAND&lt;/_place_published&gt;&lt;_ref_count&gt;29&lt;/_ref_count&gt;&lt;_subject&gt;Physics&lt;/_subject&gt;&lt;_type_work&gt;Article&lt;/_type_work&gt;&lt;_url&gt;http://gateway.isiknowledge.com/gateway/Gateway.cgi?GWVersion=2&amp;amp;SrcAuth=AegeanSoftware&amp;amp;SrcApp=NoteExpress&amp;amp;DestLinkType=FullRecord&amp;amp;DestApp=WOS&amp;amp;KeyUT=000257984600011&lt;/_url&gt;&lt;_volume&gt;4&lt;/_volume&gt;&lt;/Details&gt;&lt;Extra&gt;&lt;DBUID&gt;{6C3C911E-9B2E-4260-A9F2-C94A31C31DF4}&lt;/DBUID&gt;&lt;/Extra&gt;&lt;/Item&gt;&lt;/References&gt;&lt;/Group&gt;&lt;Group&gt;&lt;References&gt;&lt;Item&gt;&lt;ID&gt;52&lt;/ID&gt;&lt;UID&gt;{295AD99D-845C-4538-90B7-9DE16D6467F2}&lt;/UID&gt;&lt;Title&gt;Dyadic Green&amp;apos;s functions and guided surface waves for a surface conductivity model of graphene&lt;/Title&gt;&lt;Template&gt;Journal Article&lt;/Template&gt;&lt;Star&gt;0&lt;/Star&gt;&lt;Tag&gt;0&lt;/Tag&gt;&lt;Author&gt;Hanson, George W&lt;/Author&gt;&lt;Year&gt;2008&lt;/Year&gt;&lt;Details&gt;&lt;_accessed&gt;61770138&lt;/_accessed&gt;&lt;_accession_num&gt;WOS:000254536900098&lt;/_accession_num&gt;&lt;_cited_count&gt;614&lt;/_cited_count&gt;&lt;_collection_scope&gt;EI;SCI;SCIE;&lt;/_collection_scope&gt;&lt;_created&gt;61770136&lt;/_created&gt;&lt;_date_display&gt;2008, MAR 15 2008&lt;/_date_display&gt;&lt;_db_provider&gt;ISI&lt;/_db_provider&gt;&lt;_db_updated&gt;Web of Science-All&lt;/_db_updated&gt;&lt;_doi&gt;10.1063/1.2891452&lt;/_doi&gt;&lt;_impact_factor&gt;   2.101&lt;/_impact_factor&gt;&lt;_isbn&gt;0021-8979&lt;/_isbn&gt;&lt;_issue&gt;0643026&lt;/_issue&gt;&lt;_journal&gt;JOURNAL OF APPLIED PHYSICS&lt;/_journal&gt;&lt;_modified&gt;61770383&lt;/_modified&gt;&lt;_url&gt;http://gateway.isiknowledge.com/gateway/Gateway.cgi?GWVersion=2&amp;amp;SrcAuth=AegeanSoftware&amp;amp;SrcApp=NoteExpress&amp;amp;DestLinkType=FullRecord&amp;amp;DestApp=WOS&amp;amp;KeyUT=000254536900098&lt;/_url&gt;&lt;_volume&gt;103&lt;/_volume&gt;&lt;/Details&gt;&lt;Extra&gt;&lt;DBUID&gt;{6C3C911E-9B2E-4260-A9F2-C94A31C31DF4}&lt;/DBUID&gt;&lt;/Extra&gt;&lt;/Item&gt;&lt;/References&gt;&lt;/Group&gt;&lt;Group&gt;&lt;References&gt;&lt;Item&gt;&lt;ID&gt;53&lt;/ID&gt;&lt;UID&gt;{D4EF4625-2593-48F1-B6C1-F0204FE5D652}&lt;/UID&gt;&lt;Title&gt;Optical far-infrared properties of a graphene monolayer and multilayer&lt;/Title&gt;&lt;Template&gt;Journal Article&lt;/Template&gt;&lt;Star&gt;0&lt;/Star&gt;&lt;Tag&gt;0&lt;/Tag&gt;&lt;Author&gt;Falkovsky, L A; Pershoguba, S S&lt;/Author&gt;&lt;Year&gt;2007&lt;/Year&gt;&lt;Details&gt;&lt;_accessed&gt;61770138&lt;/_accessed&gt;&lt;_collection_scope&gt;SCI;SCIE;&lt;/_collection_scope&gt;&lt;_created&gt;61770138&lt;/_created&gt;&lt;_db_updated&gt;PKU Search&lt;/_db_updated&gt;&lt;_doi&gt;10.1103/PhysRevB.76.153410&lt;/_doi&gt;&lt;_isbn&gt;1098-0121&lt;/_isbn&gt;&lt;_issue&gt;15&lt;/_issue&gt;&lt;_journal&gt;Physical Review B&lt;/_journal&gt;&lt;_language&gt;English&lt;/_language&gt;&lt;_modified&gt;61770138&lt;/_modified&gt;&lt;_url&gt;http://pku.summon.serialssolutions.com/2.0.0/link/0/eLvHCXMwlV1LS8NAEF5rQfDiW3xC6FXTbrKb3QRqQaVBRFGKXryEzD4uShqi9fe7u2lLkdLQ-8cQyOzONzPfzCJEwi72_90JTBGmhAmGXAWgI8kS4EAiKrkkVDqpzsdz_PQapsPosYWulzf0A0x6Vhg5Ur93Xc665rRSN15FIhK52ZHRvINAE1p3Ou0IWRAGs4GZpSYWgtJCdEl31_uQPbQzZZHebf3b91FLFQdoy6k5xffhht8HT1hafNOxUsncijm-bBZu4lRn8FK6-nW_BwNvJVDnlQWttmY8tLIi9mZzpa37V3aBazN2rL3cc8u0zV3cDDdnyaToJntohuaF9JyKco4_Qu_p8O3-wZ--C-ELu_7PlwxCzkWERc5ibggsqFhBmEicEM2oNG7FIALNOQ4A65AkLJcCCKNaaRFIcozaxbhQJ8gTBDDkiVAaa6o5sat6DOdkAcSGe2p-iq5mjpGV9fqPzKVNmGQzB8g4y2oHOFsLfY62XaHYKQMvUPunmqhLtFl-Tv4AAZX2mg&lt;/_url&gt;&lt;_volume&gt;76&lt;/_volume&gt;&lt;/Details&gt;&lt;Extra&gt;&lt;DBUID&gt;{6C3C911E-9B2E-4260-A9F2-C94A31C31DF4}&lt;/DBUID&gt;&lt;/Extra&gt;&lt;/Item&gt;&lt;/References&gt;&lt;/Group&gt;&lt;/Citation&gt;_x000a_"/>
    <w:docVar w:name="NE.Ref{0A5A1BC2-96A1-447C-80ED-353A0530EF08}" w:val=" ADDIN NE.Ref.{0A5A1BC2-96A1-447C-80ED-353A0530EF08}&lt;Citation&gt;&lt;Group&gt;&lt;References&gt;&lt;Item&gt;&lt;ID&gt;57&lt;/ID&gt;&lt;UID&gt;{D6327379-6B3D-4BA7-BFC1-0179D5E84BDE}&lt;/UID&gt;&lt;Title&gt;Coherent Nonlinear Optical Response of Graphene&lt;/Title&gt;&lt;Template&gt;Journal Article&lt;/Template&gt;&lt;Star&gt;0&lt;/Star&gt;&lt;Tag&gt;0&lt;/Tag&gt;&lt;Author&gt;Hendry, E; Hale, P J; Moger, J; Savchenko, A K; Mikhailov, S A&lt;/Author&gt;&lt;Year&gt;2010&lt;/Year&gt;&lt;Details&gt;&lt;_accessed&gt;60864484&lt;/_accessed&gt;&lt;_accession_num&gt;WOS:000281272700011&lt;/_accession_num&gt;&lt;_cited_count&gt;225&lt;/_cited_count&gt;&lt;_collection_scope&gt;EI;SCI;SCIE;&lt;/_collection_scope&gt;&lt;_created&gt;60864471&lt;/_created&gt;&lt;_date_display&gt;2010, AUG 26 2010&lt;/_date_display&gt;&lt;_db_provider&gt;ISI&lt;/_db_provider&gt;&lt;_db_updated&gt;Web of Science-All&lt;/_db_updated&gt;&lt;_doi&gt;10.1103/PhysRevLett.105.097401&lt;/_doi&gt;&lt;_impact_factor&gt;   7.645&lt;/_impact_factor&gt;&lt;_isbn&gt;0031-9007&lt;/_isbn&gt;&lt;_issue&gt;0974019&lt;/_issue&gt;&lt;_journal&gt;PHYSICAL REVIEW LETTERS&lt;/_journal&gt;&lt;_modified&gt;61470617&lt;/_modified&gt;&lt;_url&gt;http://gateway.isiknowledge.com/gateway/Gateway.cgi?GWVersion=2&amp;amp;SrcAuth=AegeanSoftware&amp;amp;SrcApp=NoteExpress&amp;amp;DestLinkType=FullRecord&amp;amp;DestApp=WOS&amp;amp;KeyUT=000281272700011&lt;/_url&gt;&lt;_volume&gt;105&lt;/_volume&gt;&lt;/Details&gt;&lt;Extra&gt;&lt;DBUID&gt;{5F890EC5-67F5-45C9-BA3B-7A8C212BFE95}&lt;/DBUID&gt;&lt;/Extra&gt;&lt;/Item&gt;&lt;/References&gt;&lt;/Group&gt;&lt;Group&gt;&lt;References&gt;&lt;Item&gt;&lt;ID&gt;21&lt;/ID&gt;&lt;UID&gt;{AAEB5F93-FB6B-44C0-BFE8-EAF070E70619}&lt;/UID&gt;&lt;Title&gt;Optical Third-Harmonic Generation in Graphene&lt;/Title&gt;&lt;Template&gt;Journal Article&lt;/Template&gt;&lt;Star&gt;0&lt;/Star&gt;&lt;Tag&gt;0&lt;/Tag&gt;&lt;Author&gt;Hong, Sung-Young; Dadap, Jerry I; Petrone, Nicholas; Yeh, Po-Chun; Hone, James; Jr. Osgood, Richard M&lt;/Author&gt;&lt;Year&gt;2013&lt;/Year&gt;&lt;Details&gt;&lt;_accessed&gt;60800589&lt;/_accessed&gt;&lt;_accession_num&gt;2013PhRvX...3b1014H&lt;/_accession_num&gt;&lt;_author_aff&gt;AA(Department of Chemistry, Columbia University, New York, New York 10027, USA), AB(Department of Applied Physics and Applied Mathematics, Columbia University, New York, New York 10027, USA), AC(Department of Mechanical Engineering, Columbia University, New York, New York 10027, USA), AD(Department of Electrical Engineering, Columbia University, New York, New York 10027, USA), AE(Department of Mechanical Engineering, Columbia University, New York, New York 10027, USA), AF(Department of Applied Physics and Applied Mathematics, Columbia University, New York, New York 10027, USA; Department of Electrical Engineering, Columbia University, New York, New York 10027, USA)&lt;/_author_aff&gt;&lt;_created&gt;60800485&lt;/_created&gt;&lt;_db_updated&gt;arXiv Journal&lt;/_db_updated&gt;&lt;_doi&gt;10.1103/PhysRevX.3.021014&lt;/_doi&gt;&lt;_keywords&gt;Microscopy of surfaces interfaces and thin films;  Frequency conversion;  harmonic generation including higher-order harmonic generation&lt;/_keywords&gt;&lt;_modified&gt;60800839&lt;/_modified&gt;&lt;_url&gt;http://arxiv.org/abs/1301.1697&lt;/_url&gt;&lt;/Details&gt;&lt;Extra&gt;&lt;DBUID&gt;{5F890EC5-67F5-45C9-BA3B-7A8C212BFE95}&lt;/DBUID&gt;&lt;/Extra&gt;&lt;/Item&gt;&lt;/References&gt;&lt;/Group&gt;&lt;Group&gt;&lt;References&gt;&lt;Item&gt;&lt;ID&gt;32&lt;/ID&gt;&lt;UID&gt;{DF348884-26F8-4209-BF7D-890E9F7C560F}&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0800548&lt;/_accessed&gt;&lt;_accession_num&gt;WOS:000316385100004&lt;/_accession_num&gt;&lt;_cited_count&gt;30&lt;/_cited_count&gt;&lt;_collection_scope&gt;SCI;SCIE;&lt;/_collection_scope&gt;&lt;_created&gt;60800485&lt;/_created&gt;&lt;_date_display&gt;2013, MAR 18 2013&lt;/_date_display&gt;&lt;_db_provider&gt;ISI&lt;/_db_provider&gt;&lt;_db_updated&gt;Web of Science-All&lt;/_db_updated&gt;&lt;_doi&gt;10.1103/PhysRevB.87.121406&lt;/_doi&gt;&lt;_impact_factor&gt;   3.736&lt;/_impact_factor&gt;&lt;_isbn&gt;1098-0121&lt;/_isbn&gt;&lt;_issue&gt;12140612&lt;/_issue&gt;&lt;_journal&gt;PHYSICAL REVIEW B&lt;/_journal&gt;&lt;_modified&gt;60800967&lt;/_modified&gt;&lt;_url&gt;http://gateway.isiknowledge.com/gateway/Gateway.cgi?GWVersion=2&amp;amp;SrcAuth=AegeanSoftware&amp;amp;SrcApp=NoteExpress&amp;amp;DestLinkType=FullRecord&amp;amp;DestApp=WOS&amp;amp;KeyUT=000316385100004&lt;/_url&gt;&lt;_volume&gt;87&lt;/_volume&gt;&lt;/Details&gt;&lt;Extra&gt;&lt;DBUID&gt;{5F890EC5-67F5-45C9-BA3B-7A8C212BFE95}&lt;/DBUID&gt;&lt;/Extra&gt;&lt;/Item&gt;&lt;/References&gt;&lt;/Group&gt;&lt;/Citation&gt;_x000a_"/>
    <w:docVar w:name="NE.Ref{0CF11FBE-B101-4BED-B6A3-94466201A9C1}" w:val=" ADDIN NE.Ref.{0CF11FBE-B101-4BED-B6A3-94466201A9C1}&lt;Citation&gt;&lt;Group&gt;&lt;References&gt;&lt;Item&gt;&lt;ID&gt;12&lt;/ID&gt;&lt;UID&gt;{C916E294-F470-45A2-B244-AD5827111A49}&lt;/UID&gt;&lt;Title&gt;Purely Coherent Nonlinear Optical Response in Solution Dispersions of Graphene Sheets&lt;/Title&gt;&lt;Template&gt;Journal Article&lt;/Template&gt;&lt;Star&gt;0&lt;/Star&gt;&lt;Tag&gt;0&lt;/Tag&gt;&lt;Author&gt;Wu, Rui; Zhang, Yingli; Yan, Shichao; Bian, Fei; Wang, Wenlong; Bai, Xuedong; Lu, Xinghua; Zhao, Jimin; Wang, Enge&lt;/Author&gt;&lt;Year&gt;2011&lt;/Year&gt;&lt;Details&gt;&lt;_accessed&gt;61768449&lt;/_accessed&gt;&lt;_collection_scope&gt;EI;SCI;SCIE;&lt;/_collection_scope&gt;&lt;_created&gt;61768448&lt;/_created&gt;&lt;_date&gt;58880160&lt;/_date&gt;&lt;_db_updated&gt;CrossRef&lt;/_db_updated&gt;&lt;_doi&gt;10.1021/nl2023405&lt;/_doi&gt;&lt;_impact_factor&gt;  13.779&lt;/_impact_factor&gt;&lt;_isbn&gt;1530-6984&lt;/_isbn&gt;&lt;_issue&gt;12&lt;/_issue&gt;&lt;_journal&gt;Nano Letters&lt;/_journal&gt;&lt;_modified&gt;61768456&lt;/_modified&gt;&lt;_pages&gt;5159-5164&lt;/_pages&gt;&lt;_tertiary_title&gt;Nano Lett.&lt;/_tertiary_title&gt;&lt;_url&gt;http://pubs.acs.org/doi/abs/10.1021/nl2023405_x000d__x000a_http://pubs.acs.org/doi/pdf/10.1021/nl2023405&lt;/_url&gt;&lt;_volume&gt;11&lt;/_volume&gt;&lt;/Details&gt;&lt;Extra&gt;&lt;DBUID&gt;{6C3C911E-9B2E-4260-A9F2-C94A31C31DF4}&lt;/DBUID&gt;&lt;/Extra&gt;&lt;/Item&gt;&lt;/References&gt;&lt;/Group&gt;&lt;/Citation&gt;_x000a_"/>
    <w:docVar w:name="NE.Ref{0E966F51-B45B-4412-920F-A3DFABC15B36}" w:val=" ADDIN NE.Ref.{0E966F51-B45B-4412-920F-A3DFABC15B36}&lt;Citation&gt;&lt;Group&gt;&lt;References&gt;&lt;Item&gt;&lt;ID&gt;17&lt;/ID&gt;&lt;UID&gt;{BD559712-4F14-4751-9549-DD44CDB1000B}&lt;/UID&gt;&lt;Title&gt;Third order optical nonlinearity of graphene&lt;/Title&gt;&lt;Template&gt;Journal Article&lt;/Template&gt;&lt;Star&gt;0&lt;/Star&gt;&lt;Tag&gt;0&lt;/Tag&gt;&lt;Author&gt;J, L Cheng; N, Vermeulen; J, E Sipe&lt;/Author&gt;&lt;Year&gt;2014&lt;/Year&gt;&lt;Details&gt;&lt;_accessed&gt;61768479&lt;/_accessed&gt;&lt;_collection_scope&gt;EI;SCI;SCIE;&lt;/_collection_scope&gt;&lt;_created&gt;61768478&lt;/_created&gt;&lt;_date&gt;59958720&lt;/_date&gt;&lt;_date_display&gt;2014&lt;/_date_display&gt;&lt;_db_updated&gt;IOP&lt;/_db_updated&gt;&lt;_impact_factor&gt;   3.570&lt;/_impact_factor&gt;&lt;_isbn&gt;1367-2630&lt;/_isbn&gt;&lt;_issue&gt;5&lt;/_issue&gt;&lt;_journal&gt;New Journal of Physics&lt;/_journal&gt;&lt;_modified&gt;61768479&lt;/_modified&gt;&lt;_pages&gt;053014&lt;/_pages&gt;&lt;_url&gt;http://stacks.iop.org/1367-2630/16/i=5/a=053014&lt;/_url&gt;&lt;_volume&gt;16&lt;/_volume&gt;&lt;/Details&gt;&lt;Extra&gt;&lt;DBUID&gt;{6C3C911E-9B2E-4260-A9F2-C94A31C31DF4}&lt;/DBUID&gt;&lt;/Extra&gt;&lt;/Item&gt;&lt;/References&gt;&lt;/Group&gt;&lt;/Citation&gt;_x000a_"/>
    <w:docVar w:name="NE.Ref{0F5E5239-5469-4D3E-A3C9-DFE5063BD1D1}" w:val=" ADDIN NE.Ref.{0F5E5239-5469-4D3E-A3C9-DFE5063BD1D1}&lt;Citation&gt;&lt;Group&gt;&lt;References&gt;&lt;Item&gt;&lt;ID&gt;56&lt;/ID&gt;&lt;UID&gt;{5D313C5A-2A8A-4B44-B3B4-435D1148F4B3}&lt;/UID&gt;&lt;Title&gt;Z-scan measurement of the nonlinear refractive index of graphene&lt;/Title&gt;&lt;Template&gt;Journal Article&lt;/Template&gt;&lt;Star&gt;0&lt;/Star&gt;&lt;Tag&gt;0&lt;/Tag&gt;&lt;Author&gt;Zhang, Han; Virally, Stéphane; Bao, Qiaoliang; Ping, Loh Kian; Massar, Serge; Godbout, Nicolas; Kockaert, Pascal&lt;/Author&gt;&lt;Year&gt;2012&lt;/Year&gt;&lt;Details&gt;&lt;_created&gt;61771706&lt;/_created&gt;&lt;_modified&gt;61771706&lt;/_modified&gt;&lt;_url&gt;http://pku.summon.serialssolutions.com/2.0.0/link/0/eLvHCXMwjV1LSwMxEI5aELz4ftQHLAXxtG022c1uoBZEWkQqFamXXpbZbHJRa2mtv99Jdm1pD23vX5ZsMsx8k5l8IYSzOvWXfAJGghgikVMuE8MoaIOmAIbpyNYB3EnB4CXpvrJOO3qe98suFfS5CBu9bp1b1UGMM1Zom0tuH2zov4mZ_xVx8YA8-gBfRpKV7e7LgxcC0QKldKGlc7DpLA7JfkkevYdit4_Ith4ek13XxKkmJ1t3zcxTlg3f12yHJNgejk-bfGN4qrUGzUbW8ldCJrjOFuWtRH3NjxXXg7-NhxTTGxaKHDBePwJXyt3c-tXrsU7rcaNJOGFu9OsWfEreO-3-45NfPgThK0zghK9NHAoVBywzPDC5lYTnhgnFcoPZaKBEpkBpiplmGCdg4lwbQxVApjSyrVDyM1LB_9QXxBM5QGQ05SZXGCMohBBIkAkHKXQcRFVy-28V6ajQ-0hd0U-Eaa-bclutt5teJeeFycxQyGOFPWS_3PALV2QPyRcr2s6uSeVnPNU3ZGf0Mf0DUZXyRw&lt;/_url&gt;&lt;_cited_count&gt;143&lt;/_cited_count&gt;&lt;_accessed&gt;61771706&lt;/_accessed&gt;&lt;_db_updated&gt;PKU Search&lt;/_db_updated&gt;&lt;_place_published&gt;United States&lt;/_place_published&gt;&lt;_journal&gt;Optics letters&lt;/_journal&gt;&lt;_volume&gt;37&lt;/_volume&gt;&lt;_issue&gt;11&lt;/_issue&gt;&lt;_pages&gt;1856&lt;/_pages&gt;&lt;_doi&gt;10.1364/OL.37.001856&lt;/_doi&gt;&lt;_isbn&gt;0146-9592&lt;/_isbn&gt;&lt;_language&gt;English&lt;/_language&gt;&lt;_impact_factor&gt;   3.040&lt;/_impact_factor&gt;&lt;_collection_scope&gt;EI;SCI;SCIE;&lt;/_collection_scope&gt;&lt;/Details&gt;&lt;Extra&gt;&lt;DBUID&gt;{6C3C911E-9B2E-4260-A9F2-C94A31C31DF4}&lt;/DBUID&gt;&lt;/Extra&gt;&lt;/Item&gt;&lt;/References&gt;&lt;/Group&gt;&lt;/Citation&gt;_x000a_"/>
    <w:docVar w:name="NE.Ref{110A9BF3-64EF-4535-B5AD-905E3EAFC544}" w:val=" ADDIN NE.Ref.{110A9BF3-64EF-4535-B5AD-905E3EAFC544}&lt;Citation&gt;&lt;Group&gt;&lt;References&gt;&lt;Item&gt;&lt;ID&gt;15&lt;/ID&gt;&lt;UID&gt;{3B2AC570-6D76-4B94-834B-CD1541D0131C}&lt;/UID&gt;&lt;Title&gt;Characterization of the second- and third-order nonlinear optical susceptibilities of monolayer MoS2              using multiphoton microscopy&lt;/Title&gt;&lt;Template&gt;Journal Article&lt;/Template&gt;&lt;Star&gt;0&lt;/Star&gt;&lt;Tag&gt;0&lt;/Tag&gt;&lt;Author&gt;Woodward, R I; Murray, R T; Phelan, C F; Oliveira, R E P De; Runcorn, T H; Kelleher, E J R; Li, S; Oliveira, E C De; Fechine, G J M; Eda, G; Matos, C J S De&lt;/Author&gt;&lt;Year&gt;2017&lt;/Year&gt;&lt;Details&gt;&lt;_accessed&gt;61768458&lt;/_accessed&gt;&lt;_created&gt;61768458&lt;/_created&gt;&lt;_date&gt;61488000&lt;/_date&gt;&lt;_db_updated&gt;CrossRef&lt;/_db_updated&gt;&lt;_doi&gt;10.1088/2053-1583/4/1/011006&lt;/_doi&gt;&lt;_impact_factor&gt;   9.611&lt;/_impact_factor&gt;&lt;_isbn&gt;2053-1583&lt;/_isbn&gt;&lt;_issue&gt;1&lt;/_issue&gt;&lt;_journal&gt;2D Materials&lt;/_journal&gt;&lt;_modified&gt;61768458&lt;/_modified&gt;&lt;_pages&gt;011006&lt;/_pages&gt;&lt;_tertiary_title&gt;2D Mater.&lt;/_tertiary_title&gt;&lt;_url&gt;http://stacks.iop.org/2053-1583/4/i=1/a=011006?key=crossref.b41189f8897dc5d8e2ababdf7d9c370c_x000d__x000a_http://stacks.iop.org/2053-1583/4/i=1/a=011006/pdf&lt;/_url&gt;&lt;_volume&gt;4&lt;/_volume&gt;&lt;/Details&gt;&lt;Extra&gt;&lt;DBUID&gt;{6C3C911E-9B2E-4260-A9F2-C94A31C31DF4}&lt;/DBUID&gt;&lt;/Extra&gt;&lt;/Item&gt;&lt;/References&gt;&lt;/Group&gt;&lt;/Citation&gt;_x000a_"/>
    <w:docVar w:name="NE.Ref{141914AC-3109-46EA-82E2-EBAD65E74973}" w:val=" ADDIN NE.Ref.{141914AC-3109-46EA-82E2-EBAD65E74973} ADDIN NE.Ref.{141914AC-3109-46EA-82E2-EBAD65E74973}&lt;Citation&gt;&lt;Group&gt;&lt;References&gt;&lt;Item&gt;&lt;ID&gt;50&lt;/ID&gt;&lt;UID&gt;{3D82A23D-6EBC-4467-B8C6-A570B3BD6577}&lt;/UID&gt;&lt;Title&gt;Monitoring dopants by Raman scattering in an electrochemically top-gated graphene transistor&lt;/Title&gt;&lt;Template&gt;Journal Article&lt;/Template&gt;&lt;Star&gt;0&lt;/Star&gt;&lt;Tag&gt;0&lt;/Tag&gt;&lt;Author&gt;Das, A; Pisana, S; Chakraborty, B; Piscanec, S; Saha, S K; Waghmare, U V; Novoselov, K S; Krishnamurthy, H R; Geim, A K; Ferrari, A C; Sood, A K&lt;/Author&gt;&lt;Year&gt;2008&lt;/Year&gt;&lt;Details&gt;&lt;_accessed&gt;60863938&lt;/_accessed&gt;&lt;_accession_num&gt;18654505&lt;/_accession_num&gt;&lt;_author_adr&gt;Department of Physics, Indian Institute of Science, Bangalore 560012, India.&lt;/_author_adr&gt;&lt;_collection_scope&gt;SCI;SCIE;&lt;/_collection_scope&gt;&lt;_created&gt;60863938&lt;/_created&gt;&lt;_date&gt;56933280&lt;/_date&gt;&lt;_date_display&gt;2008 Apr&lt;/_date_display&gt;&lt;_db_updated&gt;PubMed&lt;/_db_updated&gt;&lt;_doi&gt;10.1038/nnano.2008.67&lt;/_doi&gt;&lt;_impact_factor&gt;  35.267&lt;/_impact_factor&gt;&lt;_isbn&gt;1748-3395 (Electronic); 1748-3387 (Linking)&lt;/_isbn&gt;&lt;_issue&gt;4&lt;/_issue&gt;&lt;_journal&gt;Nat Nanotechnol&lt;/_journal&gt;&lt;_keywords&gt;Carbon/*chemistry; Electrochemistry/*methods; Equipment Failure Analysis/*methods; Materials Testing; Nanostructures/*chemistry/ultrastructure; Nanotechnology/*instrumentation/methods; Particle Size; Spectrum Analysis, Raman/*methods; *Transistors, Electronic&lt;/_keywords&gt;&lt;_language&gt;eng&lt;/_language&gt;&lt;_modified&gt;61470622&lt;/_modified&gt;&lt;_pages&gt;210-5&lt;/_pages&gt;&lt;_tertiary_title&gt;Nature nanotechnology&lt;/_tertiary_title&gt;&lt;_type_work&gt;Journal Article; Research Support, Non-U.S. Gov&amp;apos;t&lt;/_type_work&gt;&lt;_url&gt;http://www.ncbi.nlm.nih.gov/entrez/query.fcgi?cmd=Retrieve&amp;amp;db=pubmed&amp;amp;dopt=Abstract&amp;amp;list_uids=18654505&amp;amp;query_hl=1&lt;/_url&gt;&lt;_volume&gt;3&lt;/_volume&gt;&lt;/Details&gt;&lt;Extra&gt;&lt;DBUID&gt;{5F890EC5-67F5-45C9-BA3B-7A8C212BFE95}&lt;/DBUID&gt;&lt;/Extra&gt;&lt;/Item&gt;&lt;/References&gt;&lt;/Group&gt;&lt;/Citation&gt;_x000a_"/>
    <w:docVar w:name="NE.Ref{1770BB91-611E-4BD9-935A-9836A865F803}" w:val=" ADDIN NE.Ref.{1770BB91-611E-4BD9-935A-9836A865F803}&lt;Citation&gt;&lt;Group&gt;&lt;References&gt;&lt;Item&gt;&lt;ID&gt;4&lt;/ID&gt;&lt;UID&gt;{07FCB215-140D-4A6F-9736-DA2136E94F02}&lt;/UID&gt;&lt;Title&gt;Controlling inelastic light scattering quantum pathways in graphene&lt;/Title&gt;&lt;Template&gt;Journal Article&lt;/Template&gt;&lt;Star&gt;0&lt;/Star&gt;&lt;Tag&gt;0&lt;/Tag&gt;&lt;Author&gt;Chen, Chi-Fan; Park, Cheol-Hwan; Boudouris, Bryan W; Horng, Jason; Geng, Baisong; Girit, Caglar; Zettl, Alex; Crommie, Michael F; Segalman, Rachel A; Louie, Steven G; Wang, Feng&lt;/Author&gt;&lt;Year&gt;2011&lt;/Year&gt;&lt;Details&gt;&lt;_accessed&gt;61768449&lt;/_accessed&gt;&lt;_collection_scope&gt;SCI;SCIE;&lt;/_collection_scope&gt;&lt;_created&gt;61768448&lt;/_created&gt;&lt;_date&gt;58508640&lt;/_date&gt;&lt;_db_updated&gt;CrossRef&lt;/_db_updated&gt;&lt;_doi&gt;10.1038/nature09866&lt;/_doi&gt;&lt;_impact_factor&gt;  38.138&lt;/_impact_factor&gt;&lt;_isbn&gt;0028-0836&lt;/_isbn&gt;&lt;_issue&gt;7340&lt;/_issue&gt;&lt;_journal&gt;Nature&lt;/_journal&gt;&lt;_modified&gt;61768457&lt;/_modified&gt;&lt;_pages&gt;617-620&lt;/_pages&gt;&lt;_tertiary_title&gt;Nature&lt;/_tertiary_title&gt;&lt;_url&gt;http://www.nature.com/doifinder/10.1038/nature09866&lt;/_url&gt;&lt;_volume&gt;471&lt;/_volume&gt;&lt;/Details&gt;&lt;Extra&gt;&lt;DBUID&gt;{6C3C911E-9B2E-4260-A9F2-C94A31C31DF4}&lt;/DBUID&gt;&lt;/Extra&gt;&lt;/Item&gt;&lt;/References&gt;&lt;/Group&gt;&lt;/Citation&gt;_x000a_"/>
    <w:docVar w:name="NE.Ref{19C15545-E5EF-414A-A459-34D0F2D943C3}" w:val=" ADDIN NE.Ref.{19C15545-E5EF-414A-A459-34D0F2D943C3}&lt;Citation&gt;&lt;Group&gt;&lt;References&gt;&lt;Item&gt;&lt;ID&gt;56&lt;/ID&gt;&lt;UID&gt;{5D313C5A-2A8A-4B44-B3B4-435D1148F4B3}&lt;/UID&gt;&lt;Title&gt;Z-scan measurement of the nonlinear refractive index of graphene&lt;/Title&gt;&lt;Template&gt;Journal Article&lt;/Template&gt;&lt;Star&gt;0&lt;/Star&gt;&lt;Tag&gt;0&lt;/Tag&gt;&lt;Author&gt;Zhang, Han; Virally, Stéphane; Bao, Qiaoliang; Ping, Loh Kian; Massar, Serge; Godbout, Nicolas; Kockaert, Pascal&lt;/Author&gt;&lt;Year&gt;2012&lt;/Year&gt;&lt;Details&gt;&lt;_accessed&gt;61771706&lt;/_accessed&gt;&lt;_cited_count&gt;143&lt;/_cited_count&gt;&lt;_collection_scope&gt;EI;SCI;SCIE;&lt;/_collection_scope&gt;&lt;_created&gt;61771706&lt;/_created&gt;&lt;_db_updated&gt;PKU Search&lt;/_db_updated&gt;&lt;_doi&gt;10.1364/OL.37.001856&lt;/_doi&gt;&lt;_impact_factor&gt;   3.040&lt;/_impact_factor&gt;&lt;_isbn&gt;0146-9592&lt;/_isbn&gt;&lt;_issue&gt;11&lt;/_issue&gt;&lt;_journal&gt;Optics letters&lt;/_journal&gt;&lt;_language&gt;English&lt;/_language&gt;&lt;_modified&gt;61771706&lt;/_modified&gt;&lt;_pages&gt;1856&lt;/_pages&gt;&lt;_place_published&gt;United States&lt;/_place_published&gt;&lt;_url&gt;http://pku.summon.serialssolutions.com/2.0.0/link/0/eLvHCXMwjV1LSwMxEI5aELz4ftQHLAXxtG022c1uoBZEWkQqFamXXpbZbHJRa2mtv99Jdm1pD23vX5ZsMsx8k5l8IYSzOvWXfAJGghgikVMuE8MoaIOmAIbpyNYB3EnB4CXpvrJOO3qe98suFfS5CBu9bp1b1UGMM1Zom0tuH2zov4mZ_xVx8YA8-gBfRpKV7e7LgxcC0QKldKGlc7DpLA7JfkkevYdit4_Ith4ek13XxKkmJ1t3zcxTlg3f12yHJNgejk-bfGN4qrUGzUbW8ldCJrjOFuWtRH3NjxXXg7-NhxTTGxaKHDBePwJXyt3c-tXrsU7rcaNJOGFu9OsWfEreO-3-45NfPgThK0zghK9NHAoVBywzPDC5lYTnhgnFcoPZaKBEpkBpiplmGCdg4lwbQxVApjSyrVDyM1LB_9QXxBM5QGQ05SZXGCMohBBIkAkHKXQcRFVy-28V6ajQ-0hd0U-Eaa-bclutt5teJeeFycxQyGOFPWS_3PALV2QPyRcr2s6uSeVnPNU3ZGf0Mf0DUZXyRw&lt;/_url&gt;&lt;_volume&gt;37&lt;/_volume&gt;&lt;/Details&gt;&lt;Extra&gt;&lt;DBUID&gt;{47054A0F-FC3F-4EFB-B087-8FE0FAD0D1B3}&lt;/DBUID&gt;&lt;/Extra&gt;&lt;/Item&gt;&lt;/References&gt;&lt;/Group&gt;&lt;/Citation&gt;_x000a_"/>
    <w:docVar w:name="NE.Ref{1E3D37D6-0F9E-4713-B59F-97A5A32B9F66}" w:val=" ADDIN NE.Ref.{1E3D37D6-0F9E-4713-B59F-97A5A32B9F66}&lt;Citation&gt;&lt;Group&gt;&lt;References&gt;&lt;Item&gt;&lt;ID&gt;14&lt;/ID&gt;&lt;UID&gt;{786253AB-76A6-4A3C-A0B3-8420981B4034}&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1768449&lt;/_accessed&gt;&lt;_collection_scope&gt;SCI;SCIE;&lt;/_collection_scope&gt;&lt;_created&gt;61768448&lt;/_created&gt;&lt;_date&gt;59542560&lt;/_date&gt;&lt;_db_provider&gt;arXiv.org&lt;/_db_provider&gt;&lt;_db_updated&gt;CrossRef&lt;/_db_updated&gt;&lt;_doi&gt;10.1103/PhysRevB.87.121406&lt;/_doi&gt;&lt;_isbn&gt;1098-0121&lt;/_isbn&gt;&lt;_issue&gt;12&lt;/_issue&gt;&lt;_journal&gt;Physical Review B&lt;/_journal&gt;&lt;_keywords&gt;Materials Science; Optics; Physics; Mesoscale and Nanoscale Physics; Condensed Matter&lt;/_keywords&gt;&lt;_language&gt;English&lt;/_language&gt;&lt;_modified&gt;61768456&lt;/_modified&gt;&lt;_tertiary_title&gt;Phys. Rev. B&lt;/_tertiary_title&gt;&lt;_url&gt;https://link.aps.org/doi/10.1103/PhysRevB.87.121406_x000d__x000a_http://harvest.aps.org/v2/journals/articles/10.1103/PhysRevB.87.121406/fulltext&lt;/_url&gt;&lt;_volume&gt;87&lt;/_volume&gt;&lt;/Details&gt;&lt;Extra&gt;&lt;DBUID&gt;{6C3C911E-9B2E-4260-A9F2-C94A31C31DF4}&lt;/DBUID&gt;&lt;/Extra&gt;&lt;/Item&gt;&lt;/References&gt;&lt;/Group&gt;&lt;/Citation&gt;_x000a_"/>
    <w:docVar w:name="NE.Ref{210AC561-9632-476D-93B5-376C97DA7B28}" w:val=" ADDIN NE.Ref.{210AC561-9632-476D-93B5-376C97DA7B28}&lt;Citation&gt;&lt;Group&gt;&lt;References&gt;&lt;Item&gt;&lt;ID&gt;11&lt;/ID&gt;&lt;UID&gt;{D8A87EDB-ABF6-4CB1-941B-30F39ED4F604}&lt;/UID&gt;&lt;Title&gt;Optical Third-Harmonic Generation in Graphene&lt;/Title&gt;&lt;Template&gt;Journal Article&lt;/Template&gt;&lt;Star&gt;0&lt;/Star&gt;&lt;Tag&gt;0&lt;/Tag&gt;&lt;Author&gt;Hong, Sung-Young; Dadap, Jerry I; Petrone, Nicholas; Yeh, Po-Chun; Hone, James; Jr. Osgood, Richard M&lt;/Author&gt;&lt;Year&gt;2013&lt;/Year&gt;&lt;Details&gt;&lt;_accessed&gt;61768456&lt;/_accessed&gt;&lt;_accession_num&gt;WOS:000320166800001&lt;/_accession_num&gt;&lt;_author_adr&gt;[Hong, Sung-Young] Columbia Univ, Dept Chem, New York, NY 10027 USA. [Dadap, Jerry I.; Osgood, Richard M., Jr.] Columbia Univ, Dept Appl Phys &amp;amp; Appl Math, New York, NY 10027 USA. [Petrone, Nicholas; Hone, James] Columbia Univ, Dept Mech Engn, New York, NY 10027 USA. [Yeh, Po-Chun; Osgood, Richard M., Jr.] Columbia Univ, Dept Elect Engn, New York, NY 10027 USA.&lt;/_author_adr&gt;&lt;_cited_count&gt;97&lt;/_cited_count&gt;&lt;_collection_scope&gt;EI;SCIE;&lt;/_collection_scope&gt;&lt;_created&gt;61768448&lt;/_created&gt;&lt;_custom4&gt;Dadap, JI (reprint author), Columbia Univ, Dept Appl Phys &amp;amp; Appl Math, New York, NY 10027 USA._x000d__x000a_jerry@cumsl.msl.columbia.edu&lt;/_custom4&gt;&lt;_date_display&gt;2013, JUN 10&lt;/_date_display&gt;&lt;_db_provider&gt;ISI&lt;/_db_provider&gt;&lt;_db_updated&gt;Web of Science-Core&lt;/_db_updated&gt;&lt;_doi&gt;10.1103/PhysRevX.3.021014&lt;/_doi&gt;&lt;_funding&gt;AFOSR MURI [FA9550-09-1-0705]; Center for Redefining Photovoltaic_x000d__x000a_   Efficiency through Molecular-Scale Control, an Energy Frontier Research_x000d__x000a_   Center; U.S. Department of Energy (DOE), Office of Science, Office of_x000d__x000a_   Basic Energy Sciences [DE-SC0001085]&lt;/_funding&gt;&lt;_impact_factor&gt;   8.701&lt;/_impact_factor&gt;&lt;_isbn&gt;2160-3308&lt;/_isbn&gt;&lt;_issue&gt;0210142&lt;/_issue&gt;&lt;_journal&gt;PHYSICAL REVIEW X&lt;/_journal&gt;&lt;_language&gt;English&lt;/_language&gt;&lt;_modified&gt;61768456&lt;/_modified&gt;&lt;_ori_publication&gt;AMER PHYSICAL SOC&lt;/_ori_publication&gt;&lt;_place_published&gt;ONE PHYSICS ELLIPSE, COLLEGE PK, MD 20740-3844 USA&lt;/_place_published&gt;&lt;_ref_count&gt;60&lt;/_ref_count&gt;&lt;_subject&gt;Physics&lt;/_subject&gt;&lt;_type_work&gt;Article&lt;/_type_work&gt;&lt;_url&gt;http://gateway.isiknowledge.com/gateway/Gateway.cgi?GWVersion=2&amp;amp;SrcAuth=AegeanSoftware&amp;amp;SrcApp=NoteExpress&amp;amp;DestLinkType=FullRecord&amp;amp;DestApp=WOS&amp;amp;KeyUT=000320166800001&lt;/_url&gt;&lt;_volume&gt;3&lt;/_volume&gt;&lt;/Details&gt;&lt;Extra&gt;&lt;DBUID&gt;{6C3C911E-9B2E-4260-A9F2-C94A31C31DF4}&lt;/DBUID&gt;&lt;/Extra&gt;&lt;/Item&gt;&lt;/References&gt;&lt;/Group&gt;&lt;/Citation&gt;_x000a_"/>
    <w:docVar w:name="NE.Ref{2B4861C9-2B29-4535-BC98-D89FC729A0BB}" w:val=" ADDIN NE.Ref.{2B4861C9-2B29-4535-BC98-D89FC729A0BB}&lt;Citation&gt;&lt;Group&gt;&lt;References&gt;&lt;Item&gt;&lt;ID&gt;62&lt;/ID&gt;&lt;UID&gt;{092970F7-99AB-44D9-90C1-3F1928276F61}&lt;/UID&gt;&lt;Title&gt;Dirac charge dynamics in graphene by infrared spectroscopy&lt;/Title&gt;&lt;Template&gt;Journal Article&lt;/Template&gt;&lt;Star&gt;0&lt;/Star&gt;&lt;Tag&gt;0&lt;/Tag&gt;&lt;Author&gt;Li, Z Q; Henriksen, E A; Jiang, Z; Hao, Z; Martin, M C; Kim, P; Stormer, H L; Basov, D N&lt;/Author&gt;&lt;Year&gt;2008&lt;/Year&gt;&lt;Details&gt;&lt;_accessed&gt;60867370&lt;/_accessed&gt;&lt;_accession_num&gt;WOS:000257984600011&lt;/_accession_num&gt;&lt;_author_adr&gt;[Li, Z. Q.; Basov, D. N.] Univ Calif San Diego, Dept Phys, La Jolla, CA 92093 USA. [Henriksen, E. A.; Jiang, Z.; Kim, P.; Stormer, H. L.] Columbia Univ, Dept Phys, New York, NY 10027 USA. [Jiang, Z.] Natl High Magnet Field Lab, Tallahassee, FL 32310 USA. [Hao, Z.; Martin, M. C.] Univ Calif Berkeley, Lawrence Berkeley Lab, Adv Light Source Div, Berkeley, CA 94720 USA. [Stormer, H. L.] Columbia Univ, Dept Appl Phys &amp;amp; Appl Math, New York, NY 10027 USA. [Stormer, H. L.] Bell Labs, Murray Hill, NJ 07974 USA.&lt;/_author_adr&gt;&lt;_cited_count&gt;479&lt;/_cited_count&gt;&lt;_collection_scope&gt;SCI;SCIE;&lt;/_collection_scope&gt;&lt;_created&gt;60867369&lt;/_created&gt;&lt;_custom4&gt;Li, ZQ (reprint author), Univ Calif San Diego, Dept Phys, La Jolla, CA 92093 USA._x000d__x000a_zhiqiang@physics.ucsd.edu&lt;/_custom4&gt;&lt;_date_display&gt;2008, JUL&lt;/_date_display&gt;&lt;_db_provider&gt;ISI&lt;/_db_provider&gt;&lt;_db_updated&gt;Web of Science-Core&lt;/_db_updated&gt;&lt;_doi&gt;10.1038/nphys989&lt;/_doi&gt;&lt;_impact_factor&gt;  20.147&lt;/_impact_factor&gt;&lt;_isbn&gt;1745-2473&lt;/_isbn&gt;&lt;_issue&gt;7&lt;/_issue&gt;&lt;_journal&gt;NATURE PHYSICS&lt;/_journal&gt;&lt;_language&gt;English&lt;/_language&gt;&lt;_modified&gt;60867370&lt;/_modified&gt;&lt;_ori_publication&gt;NATURE PUBLISHING GROUP&lt;/_ori_publication&gt;&lt;_pages&gt;532-535&lt;/_pages&gt;&lt;_place_published&gt;MACMILLAN BUILDING, 4 CRINAN ST, LONDON N1 9XW, ENGLAND&lt;/_place_published&gt;&lt;_ref_count&gt;29&lt;/_ref_count&gt;&lt;_subject&gt;Physics&lt;/_subject&gt;&lt;_type_work&gt;Article&lt;/_type_work&gt;&lt;_url&gt;http://gateway.isiknowledge.com/gateway/Gateway.cgi?GWVersion=2&amp;amp;SrcAuth=AegeanSoftware&amp;amp;SrcApp=NoteExpress&amp;amp;DestLinkType=FullRecord&amp;amp;DestApp=WOS&amp;amp;KeyUT=000257984600011&lt;/_url&gt;&lt;_volume&gt;4&lt;/_volume&gt;&lt;/Details&gt;&lt;Extra&gt;&lt;DBUID&gt;{5F890EC5-67F5-45C9-BA3B-7A8C212BFE95}&lt;/DBUID&gt;&lt;/Extra&gt;&lt;/Item&gt;&lt;/References&gt;&lt;/Group&gt;&lt;Group&gt;&lt;References&gt;&lt;Item&gt;&lt;ID&gt;83&lt;/ID&gt;&lt;UID&gt;{EC892CD0-690A-4F8A-B882-0AE7EA3221E4}&lt;/UID&gt;&lt;Title&gt;Gate-variable optical transitions in graphene&lt;/Title&gt;&lt;Template&gt;Journal Article&lt;/Template&gt;&lt;Star&gt;0&lt;/Star&gt;&lt;Tag&gt;0&lt;/Tag&gt;&lt;Author&gt;Wang, Feng; Zhang, Yuanbo; Tian, Chuanshan; Girit, Caglar; Zettl, Alex; Crommie, Michael; Shen, Y Ron&lt;/Author&gt;&lt;Year&gt;2008&lt;/Year&gt;&lt;Details&gt;&lt;_created&gt;61470630&lt;/_created&gt;&lt;_modified&gt;61470632&lt;/_modified&gt;&lt;_db_updated&gt;Web of Science-Core&lt;/_db_updated&gt;&lt;_url&gt;http://gateway.isiknowledge.com/gateway/Gateway.cgi?GWVersion=2&amp;amp;SrcAuth=AegeanSoftware&amp;amp;SrcApp=NoteExpress&amp;amp;DestLinkType=FullRecord&amp;amp;DestApp=WOS&amp;amp;KeyUT=000254836700036&lt;/_url&gt;&lt;_place_published&gt;1200 NEW YORK AVE, NW, WASHINGTON, DC 20005 USA&lt;/_place_published&gt;&lt;_journal&gt;SCIENCE&lt;/_journal&gt;&lt;_volume&gt;320&lt;/_volume&gt;&lt;_issue&gt;5873&lt;/_issue&gt;&lt;_pages&gt;206-209&lt;/_pages&gt;&lt;_cited_count&gt;651&lt;/_cited_count&gt;&lt;_ref_count&gt;22&lt;/_ref_count&gt;&lt;_doi&gt;10.1126/science.1152793&lt;/_doi&gt;&lt;_date_display&gt;2008, APR 11&lt;/_date_display&gt;&lt;_type_work&gt;Article&lt;/_type_work&gt;&lt;_isbn&gt;0036-8075&lt;/_isbn&gt;&lt;_ori_publication&gt;AMER ASSOC ADVANCEMENT SCIENCE&lt;/_ori_publication&gt;&lt;_accession_num&gt;WOS:000254836700036&lt;/_accession_num&gt;&lt;_subject&gt;Science &amp;amp; Technology - Other Topics&lt;/_subject&gt;&lt;_author_adr&gt;[Wang, Feng; Zhang, Yuanbo; Tian, Chuanshan; Girit, Caglar; Zettl, Alex; Crommie, Michael; Shen, Y. Ron] Univ Calif Berkeley, Dept Phys, Berkeley, CA 94720 USA. [Girit, Caglar; Zettl, Alex; Crommie, Michael; Shen, Y. Ron] Univ Calif Berkeley, Lawrence Berkeley Lab, Div Mat Sci, Berkeley, CA 94720 USA.&lt;/_author_adr&gt;&lt;_db_provider&gt;ISI&lt;/_db_provider&gt;&lt;_language&gt;English&lt;/_language&gt;&lt;_custom4&gt;Wang, F (reprint author), Univ Calif Berkeley, Dept Phys, Berkeley, CA 94720 USA._x000d__x000a_fengwang76@berkeley.edu&lt;/_custom4&gt;&lt;_accessed&gt;61470632&lt;/_accessed&gt;&lt;_impact_factor&gt;  34.661&lt;/_impact_factor&gt;&lt;_collection_scope&gt;SCI;SCIE;&lt;/_collection_scope&gt;&lt;/Details&gt;&lt;Extra&gt;&lt;DBUID&gt;{5F890EC5-67F5-45C9-BA3B-7A8C212BFE95}&lt;/DBUID&gt;&lt;/Extra&gt;&lt;/Item&gt;&lt;/References&gt;&lt;/Group&gt;&lt;Group&gt;&lt;References&gt;&lt;Item&gt;&lt;ID&gt;4&lt;/ID&gt;&lt;UID&gt;{F661A7CE-41C3-4D68-B6C8-8065A01018E9}&lt;/UID&gt;&lt;Title&gt;A graphene-based broadband optical modulator&lt;/Title&gt;&lt;Template&gt;Journal Article&lt;/Template&gt;&lt;Star&gt;0&lt;/Star&gt;&lt;Tag&gt;0&lt;/Tag&gt;&lt;Author&gt;Liu, Ming; Yin, Xiaobo; Ulin-Avila, Erick; Geng, Baisong; Zentgraf, Thomas; Ju, Long; Wang, Feng; Zhang, Xiang&lt;/Author&gt;&lt;Year&gt;2011&lt;/Year&gt;&lt;Details&gt;&lt;_accessed&gt;60800485&lt;/_accessed&gt;&lt;_collection_scope&gt;SCI;SCIE;&lt;/_collection_scope&gt;&lt;_created&gt;60800485&lt;/_created&gt;&lt;_date&gt;58599360&lt;/_date&gt;&lt;_db_updated&gt;CrossRef&lt;/_db_updated&gt;&lt;_doi&gt;10.1038/nature10067&lt;/_doi&gt;&lt;_impact_factor&gt;  38.138&lt;/_impact_factor&gt;&lt;_isbn&gt;0028-0836&lt;/_isbn&gt;&lt;_issue&gt;7349&lt;/_issue&gt;&lt;_journal&gt;Nature&lt;/_journal&gt;&lt;_modified&gt;60800967&lt;/_modified&gt;&lt;_pages&gt;64-67&lt;/_pages&gt;&lt;_tertiary_title&gt;Nature&lt;/_tertiary_title&gt;&lt;_url&gt;http://www.nature.com/doifinder/10.1038/nature10067&lt;/_url&gt;&lt;_volume&gt;474&lt;/_volume&gt;&lt;/Details&gt;&lt;Extra&gt;&lt;DBUID&gt;{5F890EC5-67F5-45C9-BA3B-7A8C212BFE95}&lt;/DBUID&gt;&lt;/Extra&gt;&lt;/Item&gt;&lt;/References&gt;&lt;/Group&gt;&lt;/Citation&gt;_x000a_"/>
    <w:docVar w:name="NE.Ref{31C0E5D5-5157-4547-B877-FFD71E66FA76}" w:val=" ADDIN NE.Ref.{31C0E5D5-5157-4547-B877-FFD71E66FA76}&lt;Citation&gt;&lt;Group&gt;&lt;References&gt;&lt;Item&gt;&lt;ID&gt;50&lt;/ID&gt;&lt;UID&gt;{3D82A23D-6EBC-4467-B8C6-A570B3BD6577}&lt;/UID&gt;&lt;Title&gt;Monitoring dopants by Raman scattering in an electrochemically top-gated graphene transistor&lt;/Title&gt;&lt;Template&gt;Journal Article&lt;/Template&gt;&lt;Star&gt;0&lt;/Star&gt;&lt;Tag&gt;0&lt;/Tag&gt;&lt;Author&gt;Das, A; Pisana, S; Chakraborty, B; Piscanec, S; Saha, S K; Waghmare, U V; Novoselov, K S; Krishnamurthy, H R; Geim, A K; Ferrari, A C; Sood, A K&lt;/Author&gt;&lt;Year&gt;2008&lt;/Year&gt;&lt;Details&gt;&lt;_accessed&gt;60863938&lt;/_accessed&gt;&lt;_accession_num&gt;18654505&lt;/_accession_num&gt;&lt;_author_adr&gt;Department of Physics, Indian Institute of Science, Bangalore 560012, India.&lt;/_author_adr&gt;&lt;_collection_scope&gt;SCI;SCIE;&lt;/_collection_scope&gt;&lt;_created&gt;60863938&lt;/_created&gt;&lt;_date&gt;56933280&lt;/_date&gt;&lt;_date_display&gt;2008 Apr&lt;/_date_display&gt;&lt;_db_updated&gt;PubMed&lt;/_db_updated&gt;&lt;_doi&gt;10.1038/nnano.2008.67&lt;/_doi&gt;&lt;_impact_factor&gt;  35.267&lt;/_impact_factor&gt;&lt;_isbn&gt;1748-3395 (Electronic); 1748-3387 (Linking)&lt;/_isbn&gt;&lt;_issue&gt;4&lt;/_issue&gt;&lt;_journal&gt;Nat Nanotechnol&lt;/_journal&gt;&lt;_keywords&gt;Carbon/*chemistry; Electrochemistry/*methods; Equipment Failure Analysis/*methods; Materials Testing; Nanostructures/*chemistry/ultrastructure; Nanotechnology/*instrumentation/methods; Particle Size; Spectrum Analysis, Raman/*methods; *Transistors, Electronic&lt;/_keywords&gt;&lt;_language&gt;eng&lt;/_language&gt;&lt;_modified&gt;61470622&lt;/_modified&gt;&lt;_pages&gt;210-5&lt;/_pages&gt;&lt;_tertiary_title&gt;Nature nanotechnology&lt;/_tertiary_title&gt;&lt;_type_work&gt;Journal Article; Research Support, Non-U.S. Gov&amp;apos;t&lt;/_type_work&gt;&lt;_url&gt;http://www.ncbi.nlm.nih.gov/entrez/query.fcgi?cmd=Retrieve&amp;amp;db=pubmed&amp;amp;dopt=Abstract&amp;amp;list_uids=18654505&amp;amp;query_hl=1&lt;/_url&gt;&lt;_volume&gt;3&lt;/_volume&gt;&lt;/Details&gt;&lt;Extra&gt;&lt;DBUID&gt;{5F890EC5-67F5-45C9-BA3B-7A8C212BFE95}&lt;/DBUID&gt;&lt;/Extra&gt;&lt;/Item&gt;&lt;/References&gt;&lt;/Group&gt;&lt;Group&gt;&lt;References&gt;&lt;Item&gt;&lt;ID&gt;49&lt;/ID&gt;&lt;UID&gt;{777981BA-480C-4E9F-BBFE-8ED1154D38FC}&lt;/UID&gt;&lt;Title&gt;Controlling inelastic light scattering quantum pathways in graphene&lt;/Title&gt;&lt;Template&gt;Journal Article&lt;/Template&gt;&lt;Star&gt;0&lt;/Star&gt;&lt;Tag&gt;0&lt;/Tag&gt;&lt;Author&gt;Chen, Chi-Fan; Park, Cheol-Hwan; Boudouris, Bryan W; Horng, Jason; Geng, Baisong; Girit, Caglar; Zettl, Alex; Crommie, Michael F; Segalman, Rachel A; Louie, Steven G; Wang, Feng&lt;/Author&gt;&lt;Year&gt;2011&lt;/Year&gt;&lt;Details&gt;&lt;_accessed&gt;60863901&lt;/_accessed&gt;&lt;_collection_scope&gt;SCI;SCIE;&lt;/_collection_scope&gt;&lt;_created&gt;60863901&lt;/_created&gt;&lt;_date&gt;58508640&lt;/_date&gt;&lt;_db_updated&gt;CrossRef&lt;/_db_updated&gt;&lt;_doi&gt;10.1038/nature09866&lt;/_doi&gt;&lt;_impact_factor&gt;  38.138&lt;/_impact_factor&gt;&lt;_isbn&gt;0028-0836&lt;/_isbn&gt;&lt;_issue&gt;7340&lt;/_issue&gt;&lt;_journal&gt;Nature&lt;/_journal&gt;&lt;_modified&gt;61473653&lt;/_modified&gt;&lt;_pages&gt;617-620&lt;/_pages&gt;&lt;_tertiary_title&gt;Nature&lt;/_tertiary_title&gt;&lt;_url&gt;http://www.nature.com/doifinder/10.1038/nature09866&lt;/_url&gt;&lt;_volume&gt;471&lt;/_volume&gt;&lt;/Details&gt;&lt;Extra&gt;&lt;DBUID&gt;{5F890EC5-67F5-45C9-BA3B-7A8C212BFE95}&lt;/DBUID&gt;&lt;/Extra&gt;&lt;/Item&gt;&lt;/References&gt;&lt;/Group&gt;&lt;Group&gt;&lt;References&gt;&lt;Item&gt;&lt;ID&gt;60&lt;/ID&gt;&lt;UID&gt;{CC15E175-C0E1-440A-BA86-129D27F36944}&lt;/UID&gt;&lt;Title&gt;Electrical control of optical emitter relaxation pathways enabled by graphene&lt;/Title&gt;&lt;Template&gt;Journal Article&lt;/Template&gt;&lt;Star&gt;0&lt;/Star&gt;&lt;Tag&gt;0&lt;/Tag&gt;&lt;Author&gt;Tielrooij, K J; Orona, L; Ferrier, A; Badioli, M; Navickaite, G; Coop, S; Nanot, S; Kalinic, B; Cesca, T; Gaudreau, L; Ma, Q; Centeno, A; Pesquera, A; Zurutuza, A; de Riedmatten, H; Goldner, P; García De Abajo, F J; Jarillo-Herrero, P; Koppens, F H L&lt;/Author&gt;&lt;Year&gt;2015&lt;/Year&gt;&lt;Details&gt;&lt;_accessed&gt;60865995&lt;/_accessed&gt;&lt;_collection_scope&gt;SCI;SCIE;&lt;/_collection_scope&gt;&lt;_created&gt;60865995&lt;/_created&gt;&lt;_date&gt;60510240&lt;/_date&gt;&lt;_db_updated&gt;CrossRef&lt;/_db_updated&gt;&lt;_doi&gt;10.1038/nphys3204&lt;/_doi&gt;&lt;_impact_factor&gt;  18.791&lt;/_impact_factor&gt;&lt;_isbn&gt;1745-2473&lt;/_isbn&gt;&lt;_issue&gt;3&lt;/_issue&gt;&lt;_journal&gt;Nature Physics&lt;/_journal&gt;&lt;_modified&gt;60865995&lt;/_modified&gt;&lt;_pages&gt;281-287&lt;/_pages&gt;&lt;_tertiary_title&gt;Nat Phys&lt;/_tertiary_title&gt;&lt;_url&gt;http://www.nature.com/doifinder/10.1038/nphys3204&lt;/_url&gt;&lt;_volume&gt;11&lt;/_volume&gt;&lt;/Details&gt;&lt;Extra&gt;&lt;DBUID&gt;{5F890EC5-67F5-45C9-BA3B-7A8C212BFE95}&lt;/DBUID&gt;&lt;/Extra&gt;&lt;/Item&gt;&lt;/References&gt;&lt;/Group&gt;&lt;Group&gt;&lt;References&gt;&lt;Item&gt;&lt;ID&gt;86&lt;/ID&gt;&lt;UID&gt;{CDCC97CA-4E79-410B-8628-EED558F8D4BC}&lt;/UID&gt;&lt;Title&gt;Liquid-gated interface superconductivity on an atomically flat film&lt;/Title&gt;&lt;Template&gt;Journal Article&lt;/Template&gt;&lt;Star&gt;0&lt;/Star&gt;&lt;Tag&gt;0&lt;/Tag&gt;&lt;Author&gt;Ye, J T; Inoue, S; Kobayashi, K; Kasahara, Y; Yuan, H T; Shimotani, H; Iwasa, Y&lt;/Author&gt;&lt;Year&gt;2009&lt;/Year&gt;&lt;Details&gt;&lt;_accessed&gt;61473683&lt;/_accessed&gt;&lt;_collection_scope&gt;EI;SCI;SCIE;&lt;/_collection_scope&gt;&lt;_created&gt;61473683&lt;/_created&gt;&lt;_db_updated&gt;CrossRef&lt;/_db_updated&gt;&lt;_doi&gt;10.1038/nmat2587&lt;/_doi&gt;&lt;_impact_factor&gt;  38.891&lt;/_impact_factor&gt;&lt;_isbn&gt;1476-1122&lt;/_isbn&gt;&lt;_issue&gt;2&lt;/_issue&gt;&lt;_journal&gt;Nature Materials&lt;/_journal&gt;&lt;_modified&gt;61473683&lt;/_modified&gt;&lt;_pages&gt;125-128&lt;/_pages&gt;&lt;_tertiary_title&gt;Nat Mater&lt;/_tertiary_title&gt;&lt;_url&gt;http://www.nature.com/doifinder/10.1038/nmat2587&lt;/_url&gt;&lt;_volume&gt;9&lt;/_volume&gt;&lt;/Details&gt;&lt;Extra&gt;&lt;DBUID&gt;{5F890EC5-67F5-45C9-BA3B-7A8C212BFE95}&lt;/DBUID&gt;&lt;/Extra&gt;&lt;/Item&gt;&lt;/References&gt;&lt;/Group&gt;&lt;/Citation&gt;_x000a_"/>
    <w:docVar w:name="NE.Ref{3343F3DC-1CF2-41CA-97DC-2D02A9AFE814}" w:val=" ADDIN NE.Ref.{3343F3DC-1CF2-41CA-97DC-2D02A9AFE814}&lt;Citation&gt;&lt;Group&gt;&lt;References&gt;&lt;Item&gt;&lt;ID&gt;57&lt;/ID&gt;&lt;UID&gt;{D4F93076-8932-4017-8F2F-C3C91C9D2F3E}&lt;/UID&gt;&lt;Title&gt;Graphene Near-Degenerate Four-Wave Mixing for Phase Characterization of Broadband Pulses in Ultrafast Microscopy&lt;/Title&gt;&lt;Template&gt;Journal Article&lt;/Template&gt;&lt;Star&gt;0&lt;/Star&gt;&lt;Tag&gt;0&lt;/Tag&gt;&lt;Author&gt;Ciesielski, Richard; Comin, Alberto; Handloser, Matthias; Donkers, Kevin; Piredda, Giovanni; Lombardo, Antonio; Ferrari, Andrea C; Hartschuh, Achim&lt;/Author&gt;&lt;Year&gt;2015&lt;/Year&gt;&lt;Details&gt;&lt;_doi&gt;10.1021/acs.nanolett.5b00893&lt;/_doi&gt;&lt;_created&gt;61771475&lt;/_created&gt;&lt;_modified&gt;61771475&lt;/_modified&gt;&lt;_url&gt;http://pubs.acs.org/doi/abs/10.1021/acs.nanolett.5b00893_x000d__x000a_http://pubs.acs.org/doi/pdf/10.1021/acs.nanolett.5b00893&lt;/_url&gt;&lt;_journal&gt;Nano Letters&lt;/_journal&gt;&lt;_volume&gt;15&lt;/_volume&gt;&lt;_issue&gt;8&lt;/_issue&gt;&lt;_pages&gt;4968-4972&lt;/_pages&gt;&lt;_tertiary_title&gt;Nano Lett.&lt;/_tertiary_title&gt;&lt;_date&gt;60805440&lt;/_date&gt;&lt;_isbn&gt;1530-6984&lt;/_isbn&gt;&lt;_accessed&gt;61771475&lt;/_accessed&gt;&lt;_db_updated&gt;CrossRef&lt;/_db_updated&gt;&lt;_impact_factor&gt;  13.779&lt;/_impact_factor&gt;&lt;_collection_scope&gt;EI;SCI;SCIE;&lt;/_collection_scope&gt;&lt;/Details&gt;&lt;Extra&gt;&lt;DBUID&gt;{47054A0F-FC3F-4EFB-B087-8FE0FAD0D1B3}&lt;/DBUID&gt;&lt;/Extra&gt;&lt;/Item&gt;&lt;/References&gt;&lt;/Group&gt;&lt;/Citation&gt;_x000a_"/>
    <w:docVar w:name="NE.Ref{337C5071-B145-458C-B724-E71F19CB59D7}" w:val=" ADDIN NE.Ref.{337C5071-B145-458C-B724-E71F19CB59D7}&lt;Citation&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58&lt;/_impact_factor&gt;&lt;_isbn&gt;1367-2630&lt;/_isbn&gt;&lt;_issue&gt;053014&lt;/_issue&gt;&lt;_journal&gt;NEW JOURNAL OF PHYSICS&lt;/_journal&gt;&lt;_modified&gt;60864068&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Citation&gt;_x000a_"/>
    <w:docVar w:name="NE.Ref{36180D18-3114-4017-80A2-CD71FD4DEF5C}" w:val=" ADDIN NE.Ref.{36180D18-3114-4017-80A2-CD71FD4DEF5C}&lt;Citation&gt;&lt;Group&gt;&lt;References&gt;&lt;Item&gt;&lt;ID&gt;54&lt;/ID&gt;&lt;UID&gt;{A3880717-9CA8-4432-A857-2752306B4928}&lt;/UID&gt;&lt;Title&gt;Experimental observation of the quantum Hall effect and Berry&amp;apos;s phase in graphene&lt;/Title&gt;&lt;Template&gt;Journal Article&lt;/Template&gt;&lt;Star&gt;0&lt;/Star&gt;&lt;Tag&gt;0&lt;/Tag&gt;&lt;Author&gt;Zhang, Yuanbo; Tan, Yan-Wen; Stormer, Horst L; Kim, Philip&lt;/Author&gt;&lt;Year&gt;2005&lt;/Year&gt;&lt;Details&gt;&lt;_doi&gt;10.1038/nature04235&lt;/_doi&gt;&lt;_created&gt;60864096&lt;/_created&gt;&lt;_modified&gt;60864096&lt;/_modified&gt;&lt;_url&gt;http://www.nature.com/doifinder/10.1038/nature04235&lt;/_url&gt;&lt;_journal&gt;Nature&lt;/_journal&gt;&lt;_volume&gt;438&lt;/_volume&gt;&lt;_issue&gt;7065&lt;/_issue&gt;&lt;_pages&gt;201-204&lt;/_pages&gt;&lt;_tertiary_title&gt;Nature&lt;/_tertiary_title&gt;&lt;_date&gt;55676160&lt;/_date&gt;&lt;_isbn&gt;0028-0836&lt;/_isbn&gt;&lt;_accessed&gt;60864096&lt;/_accessed&gt;&lt;_db_updated&gt;CrossRef&lt;/_db_updated&gt;&lt;_impact_factor&gt;  41.456&lt;/_impact_factor&gt;&lt;_collection_scope&gt;SCI;SCIE;&lt;/_collection_scope&gt;&lt;/Details&gt;&lt;Extra&gt;&lt;DBUID&gt;{5F890EC5-67F5-45C9-BA3B-7A8C212BFE95}&lt;/DBUID&gt;&lt;/Extra&gt;&lt;/Item&gt;&lt;/References&gt;&lt;/Group&gt;&lt;Group&gt;&lt;References&gt;&lt;Item&gt;&lt;ID&gt;53&lt;/ID&gt;&lt;UID&gt;{F9477E1C-47CE-4D8B-8206-C85D22BBC87B}&lt;/UID&gt;&lt;Title&gt;Two-dimensional gas of massless Dirac fermions in graphene&lt;/Title&gt;&lt;Template&gt;Journal Article&lt;/Template&gt;&lt;Star&gt;0&lt;/Star&gt;&lt;Tag&gt;0&lt;/Tag&gt;&lt;Author&gt;Novoselov, K S; Geim, A K; Morozov, S V; Jiang, D; Katsnelson, M I; Grigorieva, I V; Dubonos, S V; Firsov, A A&lt;/Author&gt;&lt;Year&gt;2005&lt;/Year&gt;&lt;Details&gt;&lt;_doi&gt;10.1038/nature04233&lt;/_doi&gt;&lt;_created&gt;60864096&lt;/_created&gt;&lt;_modified&gt;60864096&lt;/_modified&gt;&lt;_url&gt;http://www.nature.com/doifinder/10.1038/nature04233&lt;/_url&gt;&lt;_journal&gt;Nature&lt;/_journal&gt;&lt;_volume&gt;438&lt;/_volume&gt;&lt;_issue&gt;7065&lt;/_issue&gt;&lt;_pages&gt;197-200&lt;/_pages&gt;&lt;_tertiary_title&gt;Nature&lt;/_tertiary_title&gt;&lt;_date&gt;55676160&lt;/_date&gt;&lt;_isbn&gt;0028-0836&lt;/_isbn&gt;&lt;_accessed&gt;60864096&lt;/_accessed&gt;&lt;_db_updated&gt;CrossRef&lt;/_db_updated&gt;&lt;_impact_factor&gt;  41.456&lt;/_impact_factor&gt;&lt;_collection_scope&gt;SCI;SCIE;&lt;/_collection_scope&gt;&lt;/Details&gt;&lt;Extra&gt;&lt;DBUID&gt;{5F890EC5-67F5-45C9-BA3B-7A8C212BFE95}&lt;/DBUID&gt;&lt;/Extra&gt;&lt;/Item&gt;&lt;/References&gt;&lt;/Group&gt;&lt;/Citation&gt;_x000a_"/>
    <w:docVar w:name="NE.Ref{3A38D45C-13D5-4D09-B396-2537EAC8514B}" w:val=" ADDIN NE.Ref.{3A38D45C-13D5-4D09-B396-2537EAC8514B}&lt;Citation&gt;&lt;Group&gt;&lt;References&gt;&lt;Item&gt;&lt;ID&gt;42&lt;/ID&gt;&lt;UID&gt;{BBDAE2FD-C7C5-4541-90ED-CEDCB43028BC}&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0800899&lt;/_accessed&gt;&lt;_accession_num&gt;WOS:000357021600008&lt;/_accession_num&gt;&lt;_collection_scope&gt;SCI;SCIE;&lt;/_collection_scope&gt;&lt;_created&gt;60800898&lt;/_created&gt;&lt;_date_display&gt;2015, JUN 29 2015&lt;/_date_display&gt;&lt;_db_provider&gt;ISI&lt;/_db_provider&gt;&lt;_db_updated&gt;Web of Science-All&lt;/_db_updated&gt;&lt;_doi&gt;10.1103/PhysRevB.91.235320&lt;/_doi&gt;&lt;_impact_factor&gt;   3.736&lt;/_impact_factor&gt;&lt;_isbn&gt;1098-0121&lt;/_isbn&gt;&lt;_issue&gt;23532023&lt;/_issue&gt;&lt;_journal&gt;PHYSICAL REVIEW B&lt;/_journal&gt;&lt;_modified&gt;60864067&lt;/_modified&gt;&lt;_url&gt;http://gateway.isiknowledge.com/gateway/Gateway.cgi?GWVersion=2&amp;amp;SrcAuth=AegeanSoftware&amp;amp;SrcApp=NoteExpress&amp;amp;DestLinkType=FullRecord&amp;amp;DestApp=WOS&amp;amp;KeyUT=000357021600008&lt;/_url&gt;&lt;_volume&gt;91&lt;/_volume&gt;&lt;/Details&gt;&lt;Extra&gt;&lt;DBUID&gt;{5F890EC5-67F5-45C9-BA3B-7A8C212BFE95}&lt;/DBUID&gt;&lt;/Extra&gt;&lt;/Item&gt;&lt;/References&gt;&lt;/Group&gt;&lt;/Citation&gt;_x000a_"/>
    <w:docVar w:name="NE.Ref{4160987A-67EC-4D56-830A-CBE844EA705B}" w:val=" ADDIN NE.Ref.{4160987A-67EC-4D56-830A-CBE844EA705B}&lt;Citation&gt;&lt;Group&gt;&lt;References&gt;&lt;Item&gt;&lt;ID&gt;61&lt;/ID&gt;&lt;UID&gt;{B372E886-E65C-41EB-AE10-A11D1D42B4A5}&lt;/UID&gt;&lt;Title&gt;Magneto-optical conductivity in graphene&lt;/Title&gt;&lt;Template&gt;Journal Article&lt;/Template&gt;&lt;Star&gt;0&lt;/Star&gt;&lt;Tag&gt;0&lt;/Tag&gt;&lt;Author&gt;Gusynin, V P; Sharapov, S G; Carbotte, J P&lt;/Author&gt;&lt;Year&gt;2007&lt;/Year&gt;&lt;Details&gt;&lt;_accessed&gt;60921923&lt;/_accessed&gt;&lt;_accession_num&gt;WOS:000243143100025&lt;/_accession_num&gt;&lt;_cited_count&gt;220&lt;/_cited_count&gt;&lt;_collection_scope&gt;SCI;SCIE;&lt;/_collection_scope&gt;&lt;_created&gt;60867363&lt;/_created&gt;&lt;_date_display&gt;2007, JAN 17 2007&lt;/_date_display&gt;&lt;_db_provider&gt;ISI&lt;/_db_provider&gt;&lt;_db_updated&gt;Web of Science-All&lt;/_db_updated&gt;&lt;_doi&gt;10.1088/0953-8984/19/2/026222&lt;/_doi&gt;&lt;_impact_factor&gt;   2.209&lt;/_impact_factor&gt;&lt;_isbn&gt;0953-8984&lt;/_isbn&gt;&lt;_issue&gt;0262222&lt;/_issue&gt;&lt;_journal&gt;JOURNAL OF PHYSICS-CONDENSED MATTER&lt;/_journal&gt;&lt;_modified&gt;61470622&lt;/_modified&gt;&lt;_url&gt;http://gateway.isiknowledge.com/gateway/Gateway.cgi?GWVersion=2&amp;amp;SrcAuth=AegeanSoftware&amp;amp;SrcApp=NoteExpress&amp;amp;DestLinkType=FullRecord&amp;amp;DestApp=WOS&amp;amp;KeyUT=000243143100025&lt;/_url&gt;&lt;_volume&gt;19&lt;/_volume&gt;&lt;/Details&gt;&lt;Extra&gt;&lt;DBUID&gt;{5F890EC5-67F5-45C9-BA3B-7A8C212BFE95}&lt;/DBUID&gt;&lt;/Extra&gt;&lt;/Item&gt;&lt;/References&gt;&lt;/Group&gt;&lt;Group&gt;&lt;References&gt;&lt;Item&gt;&lt;ID&gt;62&lt;/ID&gt;&lt;UID&gt;{092970F7-99AB-44D9-90C1-3F1928276F61}&lt;/UID&gt;&lt;Title&gt;Dirac charge dynamics in graphene by infrared spectroscopy&lt;/Title&gt;&lt;Template&gt;Journal Article&lt;/Template&gt;&lt;Star&gt;0&lt;/Star&gt;&lt;Tag&gt;0&lt;/Tag&gt;&lt;Author&gt;Li, Z Q; Henriksen, E A; Jiang, Z; Hao, Z; Martin, M C; Kim, P; Stormer, H L; Basov, D N&lt;/Author&gt;&lt;Year&gt;2008&lt;/Year&gt;&lt;Details&gt;&lt;_accessed&gt;60867370&lt;/_accessed&gt;&lt;_accession_num&gt;WOS:000257984600011&lt;/_accession_num&gt;&lt;_author_adr&gt;[Li, Z. Q.; Basov, D. N.] Univ Calif San Diego, Dept Phys, La Jolla, CA 92093 USA. [Henriksen, E. A.; Jiang, Z.; Kim, P.; Stormer, H. L.] Columbia Univ, Dept Phys, New York, NY 10027 USA. [Jiang, Z.] Natl High Magnet Field Lab, Tallahassee, FL 32310 USA. [Hao, Z.; Martin, M. C.] Univ Calif Berkeley, Lawrence Berkeley Lab, Adv Light Source Div, Berkeley, CA 94720 USA. [Stormer, H. L.] Columbia Univ, Dept Appl Phys &amp;amp; Appl Math, New York, NY 10027 USA. [Stormer, H. L.] Bell Labs, Murray Hill, NJ 07974 USA.&lt;/_author_adr&gt;&lt;_cited_count&gt;479&lt;/_cited_count&gt;&lt;_collection_scope&gt;SCI;SCIE;&lt;/_collection_scope&gt;&lt;_created&gt;60867369&lt;/_created&gt;&lt;_custom4&gt;Li, ZQ (reprint author), Univ Calif San Diego, Dept Phys, La Jolla, CA 92093 USA._x000d__x000a_zhiqiang@physics.ucsd.edu&lt;/_custom4&gt;&lt;_date_display&gt;2008, JUL&lt;/_date_display&gt;&lt;_db_provider&gt;ISI&lt;/_db_provider&gt;&lt;_db_updated&gt;Web of Science-Core&lt;/_db_updated&gt;&lt;_doi&gt;10.1038/nphys989&lt;/_doi&gt;&lt;_impact_factor&gt;  18.791&lt;/_impact_factor&gt;&lt;_isbn&gt;1745-2473&lt;/_isbn&gt;&lt;_issue&gt;7&lt;/_issue&gt;&lt;_journal&gt;NATURE PHYSICS&lt;/_journal&gt;&lt;_language&gt;English&lt;/_language&gt;&lt;_modified&gt;61470630&lt;/_modified&gt;&lt;_ori_publication&gt;NATURE PUBLISHING GROUP&lt;/_ori_publication&gt;&lt;_pages&gt;532-535&lt;/_pages&gt;&lt;_place_published&gt;MACMILLAN BUILDING, 4 CRINAN ST, LONDON N1 9XW, ENGLAND&lt;/_place_published&gt;&lt;_ref_count&gt;29&lt;/_ref_count&gt;&lt;_subject&gt;Physics&lt;/_subject&gt;&lt;_type_work&gt;Article&lt;/_type_work&gt;&lt;_url&gt;http://gateway.isiknowledge.com/gateway/Gateway.cgi?GWVersion=2&amp;amp;SrcAuth=AegeanSoftware&amp;amp;SrcApp=NoteExpress&amp;amp;DestLinkType=FullRecord&amp;amp;DestApp=WOS&amp;amp;KeyUT=000257984600011&lt;/_url&gt;&lt;_volume&gt;4&lt;/_volume&gt;&lt;/Details&gt;&lt;Extra&gt;&lt;DBUID&gt;{5F890EC5-67F5-45C9-BA3B-7A8C212BFE95}&lt;/DBUID&gt;&lt;/Extra&gt;&lt;/Item&gt;&lt;/References&gt;&lt;/Group&gt;&lt;Group&gt;&lt;References&gt;&lt;Item&gt;&lt;ID&gt;63&lt;/ID&gt;&lt;UID&gt;{CFD576C5-38CD-4E2C-A716-159FBD856452}&lt;/UID&gt;&lt;Title&gt;Gate-Variable Optical Transitions in Graphene&lt;/Title&gt;&lt;Template&gt;Journal Article&lt;/Template&gt;&lt;Star&gt;0&lt;/Star&gt;&lt;Tag&gt;0&lt;/Tag&gt;&lt;Author&gt;Wang, F; Zhang, Y; Tian, C; Girit, C; Zettl, A; Crommie, M; Shen, Y R&lt;/Author&gt;&lt;Year&gt;2008&lt;/Year&gt;&lt;Details&gt;&lt;_accessed&gt;60867370&lt;/_accessed&gt;&lt;_collection_scope&gt;SCI;SCIE;&lt;/_collection_scope&gt;&lt;_created&gt;60867370&lt;/_created&gt;&lt;_date&gt;56947680&lt;/_date&gt;&lt;_db_updated&gt;CrossRef&lt;/_db_updated&gt;&lt;_doi&gt;10.1126/science.1152793&lt;/_doi&gt;&lt;_impact_factor&gt;  34.661&lt;/_impact_factor&gt;&lt;_isbn&gt;0036-8075&lt;/_isbn&gt;&lt;_issue&gt;5873&lt;/_issue&gt;&lt;_journal&gt;Science&lt;/_journal&gt;&lt;_modified&gt;61470799&lt;/_modified&gt;&lt;_pages&gt;206-209&lt;/_pages&gt;&lt;_tertiary_title&gt;Science&lt;/_tertiary_title&gt;&lt;_url&gt;http://www.sciencemag.org/cgi/doi/10.1126/science.1152793&lt;/_url&gt;&lt;_volume&gt;320&lt;/_volume&gt;&lt;/Details&gt;&lt;Extra&gt;&lt;DBUID&gt;{5F890EC5-67F5-45C9-BA3B-7A8C212BFE95}&lt;/DBUID&gt;&lt;/Extra&gt;&lt;/Item&gt;&lt;/References&gt;&lt;/Group&gt;&lt;Group&gt;&lt;References&gt;&lt;Item&gt;&lt;ID&gt;49&lt;/ID&gt;&lt;UID&gt;{777981BA-480C-4E9F-BBFE-8ED1154D38FC}&lt;/UID&gt;&lt;Title&gt;Controlling inelastic light scattering quantum pathways in graphene&lt;/Title&gt;&lt;Template&gt;Journal Article&lt;/Template&gt;&lt;Star&gt;0&lt;/Star&gt;&lt;Tag&gt;0&lt;/Tag&gt;&lt;Author&gt;Chen, Chi-Fan; Park, Cheol-Hwan; Boudouris, Bryan W; Horng, Jason; Geng, Baisong; Girit, Caglar; Zettl, Alex; Crommie, Michael F; Segalman, Rachel A; Louie, Steven G; Wang, Feng&lt;/Author&gt;&lt;Year&gt;2011&lt;/Year&gt;&lt;Details&gt;&lt;_accessed&gt;60863901&lt;/_accessed&gt;&lt;_collection_scope&gt;SCI;SCIE;&lt;/_collection_scope&gt;&lt;_created&gt;60863901&lt;/_created&gt;&lt;_date&gt;58508640&lt;/_date&gt;&lt;_db_updated&gt;CrossRef&lt;/_db_updated&gt;&lt;_doi&gt;10.1038/nature09866&lt;/_doi&gt;&lt;_impact_factor&gt;  38.138&lt;/_impact_factor&gt;&lt;_isbn&gt;0028-0836&lt;/_isbn&gt;&lt;_issue&gt;7340&lt;/_issue&gt;&lt;_journal&gt;Nature&lt;/_journal&gt;&lt;_modified&gt;61473653&lt;/_modified&gt;&lt;_pages&gt;617-620&lt;/_pages&gt;&lt;_tertiary_title&gt;Nature&lt;/_tertiary_title&gt;&lt;_url&gt;http://www.nature.com/doifinder/10.1038/nature09866&lt;/_url&gt;&lt;_volume&gt;471&lt;/_volume&gt;&lt;/Details&gt;&lt;Extra&gt;&lt;DBUID&gt;{5F890EC5-67F5-45C9-BA3B-7A8C212BFE95}&lt;/DBUID&gt;&lt;/Extra&gt;&lt;/Item&gt;&lt;/References&gt;&lt;/Group&gt;&lt;/Citation&gt;_x000a_"/>
    <w:docVar w:name="NE.Ref{4A56CEFE-50FA-4ADA-8213-55AF1E5745BE}" w:val=" ADDIN NE.Ref.{4A56CEFE-50FA-4ADA-8213-55AF1E5745BE}&lt;Citation&gt;&lt;Group&gt;&lt;References&gt;&lt;Item&gt;&lt;ID&gt;40&lt;/ID&gt;&lt;UID&gt;{123B9AB4-2985-4D60-865C-7A498B7F1369}&lt;/UID&gt;&lt;Title&gt;Polymer Electrolyte-Gated Carbon Nanotube Field-Effect Transistor&lt;/Title&gt;&lt;Template&gt;Journal Article&lt;/Template&gt;&lt;Star&gt;0&lt;/Star&gt;&lt;Tag&gt;0&lt;/Tag&gt;&lt;Author&gt;Lu, Chenguang; Fu, Qiang; Huang, Shaoming; Liu, Jie&lt;/Author&gt;&lt;Year&gt;2004&lt;/Year&gt;&lt;Details&gt;&lt;_accessed&gt;61769926&lt;/_accessed&gt;&lt;_collection_scope&gt;EI;SCI;SCIE;&lt;/_collection_scope&gt;&lt;_created&gt;61769926&lt;/_created&gt;&lt;_db_updated&gt;CrossRef&lt;/_db_updated&gt;&lt;_doi&gt;10.1021/nl049937e&lt;/_doi&gt;&lt;_impact_factor&gt;  13.779&lt;/_impact_factor&gt;&lt;_isbn&gt;1530-6984&lt;/_isbn&gt;&lt;_issue&gt;4&lt;/_issue&gt;&lt;_journal&gt;Nano Letters&lt;/_journal&gt;&lt;_modified&gt;61769926&lt;/_modified&gt;&lt;_pages&gt;623-627&lt;/_pages&gt;&lt;_tertiary_title&gt;Nano Lett.&lt;/_tertiary_title&gt;&lt;_url&gt;http://pubs.acs.org/doi/abs/10.1021/nl049937e_x000d__x000a_http://pubs.acs.org/doi/pdf/10.1021/nl049937e&lt;/_url&gt;&lt;_volume&gt;4&lt;/_volume&gt;&lt;/Details&gt;&lt;Extra&gt;&lt;DBUID&gt;{6C3C911E-9B2E-4260-A9F2-C94A31C31DF4}&lt;/DBUID&gt;&lt;/Extra&gt;&lt;/Item&gt;&lt;/References&gt;&lt;/Group&gt;&lt;Group&gt;&lt;References&gt;&lt;Item&gt;&lt;ID&gt;41&lt;/ID&gt;&lt;UID&gt;{2F2FEE0E-60D1-43B0-A359-CD52432D702D}&lt;/UID&gt;&lt;Title&gt;Printable ion-gel gate dielectrics for low-voltage polymer thin-film transistors  on plastic&lt;/Title&gt;&lt;Template&gt;Journal Article&lt;/Template&gt;&lt;Star&gt;0&lt;/Star&gt;&lt;Tag&gt;0&lt;/Tag&gt;&lt;Author&gt;Cho, J H; Lee, J; Xia, Y; Kim, B; He, Y; Renn, M J; Lodge, T P; Frisbie, C D&lt;/Author&gt;&lt;Year&gt;2008&lt;/Year&gt;&lt;Details&gt;&lt;_accessed&gt;61769926&lt;/_accessed&gt;&lt;_accession_num&gt;18931674&lt;/_accession_num&gt;&lt;_author_adr&gt;Department of Chemical Engineering and Materials Science, University of Minnesota, 421 Washington Avenue SE, Minneapolis, Minnesota 55455, USA.&lt;/_author_adr&gt;&lt;_collection_scope&gt;EI;SCI;SCIE;&lt;/_collection_scope&gt;&lt;_created&gt;61769926&lt;/_created&gt;&lt;_date&gt;57241440&lt;/_date&gt;&lt;_date_display&gt;2008 Nov&lt;/_date_display&gt;&lt;_db_updated&gt;PubMed&lt;/_db_updated&gt;&lt;_doi&gt;10.1038/nmat2291&lt;/_doi&gt;&lt;_impact_factor&gt;  38.891&lt;/_impact_factor&gt;&lt;_isbn&gt;1476-1122 (Print); 1476-1122 (Linking)&lt;/_isbn&gt;&lt;_issue&gt;11&lt;/_issue&gt;&lt;_journal&gt;Nat Mater&lt;/_journal&gt;&lt;_language&gt;eng&lt;/_language&gt;&lt;_modified&gt;61769926&lt;/_modified&gt;&lt;_pages&gt;900-6&lt;/_pages&gt;&lt;_tertiary_title&gt;Nature materials&lt;/_tertiary_title&gt;&lt;_type_work&gt;Journal Article&lt;/_type_work&gt;&lt;_url&gt;http://www.ncbi.nlm.nih.gov/entrez/query.fcgi?cmd=Retrieve&amp;amp;db=pubmed&amp;amp;dopt=Abstract&amp;amp;list_uids=18931674&amp;amp;query_hl=1&lt;/_url&gt;&lt;_volume&gt;7&lt;/_volume&gt;&lt;/Details&gt;&lt;Extra&gt;&lt;DBUID&gt;{6C3C911E-9B2E-4260-A9F2-C94A31C31DF4}&lt;/DBUID&gt;&lt;/Extra&gt;&lt;/Item&gt;&lt;/References&gt;&lt;/Group&gt;&lt;Group&gt;&lt;References&gt;&lt;Item&gt;&lt;ID&gt;39&lt;/ID&gt;&lt;UID&gt;{A3240373-2714-4977-B784-327A0B7E1D68}&lt;/UID&gt;&lt;Title&gt;Monitoring dopants by Raman scattering in an electrochemically top-gated graphene transistor&lt;/Title&gt;&lt;Template&gt;Journal Article&lt;/Template&gt;&lt;Star&gt;0&lt;/Star&gt;&lt;Tag&gt;0&lt;/Tag&gt;&lt;Author&gt;Das, A; Pisana, S; Chakraborty, B; Piscanec, S; Saha, S K; Waghmare, U V; Novoselov, K S; Krishnamurthy, H R; Geim, A K; Ferrari, A C; Sood, A K&lt;/Author&gt;&lt;Year&gt;2008&lt;/Year&gt;&lt;Details&gt;&lt;_accessed&gt;61769921&lt;/_accessed&gt;&lt;_accession_num&gt;18654505&lt;/_accession_num&gt;&lt;_author_adr&gt;Department of Physics, Indian Institute of Science, Bangalore 560012, India.&lt;/_author_adr&gt;&lt;_collection_scope&gt;SCI;SCIE;&lt;/_collection_scope&gt;&lt;_created&gt;61769921&lt;/_created&gt;&lt;_date&gt;56933280&lt;/_date&gt;&lt;_date_display&gt;2008 Apr&lt;/_date_display&gt;&lt;_db_updated&gt;PubMed&lt;/_db_updated&gt;&lt;_doi&gt;10.1038/nnano.2008.67&lt;/_doi&gt;&lt;_impact_factor&gt;  35.267&lt;/_impact_factor&gt;&lt;_isbn&gt;1748-3395 (Electronic); 1748-3387 (Linking)&lt;/_isbn&gt;&lt;_issue&gt;4&lt;/_issue&gt;&lt;_journal&gt;Nat Nanotechnol&lt;/_journal&gt;&lt;_keywords&gt;Carbon/*chemistry; Electrochemistry/*methods; Equipment Failure Analysis/*methods; Materials Testing; Nanostructures/*chemistry/ultrastructure; Nanotechnology/*instrumentation/methods; Particle Size; Spectrum Analysis, Raman/*methods; *Transistors, Electronic&lt;/_keywords&gt;&lt;_language&gt;eng&lt;/_language&gt;&lt;_modified&gt;61769921&lt;/_modified&gt;&lt;_pages&gt;210-5&lt;/_pages&gt;&lt;_tertiary_title&gt;Nature nanotechnology&lt;/_tertiary_title&gt;&lt;_type_work&gt;Journal Article; Research Support, Non-U.S. Gov&amp;apos;t&lt;/_type_work&gt;&lt;_url&gt;http://www.ncbi.nlm.nih.gov/entrez/query.fcgi?cmd=Retrieve&amp;amp;db=pubmed&amp;amp;dopt=Abstract&amp;amp;list_uids=18654505&amp;amp;query_hl=1&lt;/_url&gt;&lt;_volume&gt;3&lt;/_volume&gt;&lt;/Details&gt;&lt;Extra&gt;&lt;DBUID&gt;{6C3C911E-9B2E-4260-A9F2-C94A31C31DF4}&lt;/DBUID&gt;&lt;/Extra&gt;&lt;/Item&gt;&lt;/References&gt;&lt;/Group&gt;&lt;Group&gt;&lt;References&gt;&lt;Item&gt;&lt;ID&gt;43&lt;/ID&gt;&lt;UID&gt;{38C2915E-1EC9-47FE-BB74-1C96FECB8310}&lt;/UID&gt;&lt;Title&gt;Liquid-gated interface superconductivity on an atomically flat film&lt;/Title&gt;&lt;Template&gt;Journal Article&lt;/Template&gt;&lt;Star&gt;0&lt;/Star&gt;&lt;Tag&gt;0&lt;/Tag&gt;&lt;Author&gt;Ye, J T; Inoue, S; Kobayashi, K; Kasahara, Y; Yuan, H T; Shimotani, H; Iwasa, Y&lt;/Author&gt;&lt;Year&gt;2009&lt;/Year&gt;&lt;Details&gt;&lt;_accessed&gt;61769929&lt;/_accessed&gt;&lt;_collection_scope&gt;EI;SCI;SCIE;&lt;/_collection_scope&gt;&lt;_created&gt;61769929&lt;/_created&gt;&lt;_db_updated&gt;CrossRef&lt;/_db_updated&gt;&lt;_doi&gt;10.1038/nmat2587&lt;/_doi&gt;&lt;_impact_factor&gt;  38.891&lt;/_impact_factor&gt;&lt;_isbn&gt;1476-1122&lt;/_isbn&gt;&lt;_issue&gt;2&lt;/_issue&gt;&lt;_journal&gt;Nature Materials&lt;/_journal&gt;&lt;_modified&gt;61769929&lt;/_modified&gt;&lt;_pages&gt;125-128&lt;/_pages&gt;&lt;_tertiary_title&gt;Nat Mater&lt;/_tertiary_title&gt;&lt;_url&gt;http://www.nature.com/doifinder/10.1038/nmat2587&lt;/_url&gt;&lt;_volume&gt;9&lt;/_volume&gt;&lt;/Details&gt;&lt;Extra&gt;&lt;DBUID&gt;{6C3C911E-9B2E-4260-A9F2-C94A31C31DF4}&lt;/DBUID&gt;&lt;/Extra&gt;&lt;/Item&gt;&lt;/References&gt;&lt;/Group&gt;&lt;Group&gt;&lt;References&gt;&lt;Item&gt;&lt;ID&gt;42&lt;/ID&gt;&lt;UID&gt;{D5ABCD05-0420-4121-AF25-342214C729F3}&lt;/UID&gt;&lt;Title&gt;High-Performance Flexible Graphene Field Effect Transistors with Ion Gel Gate Dielectrics&lt;/Title&gt;&lt;Template&gt;Journal Article&lt;/Template&gt;&lt;Star&gt;0&lt;/Star&gt;&lt;Tag&gt;0&lt;/Tag&gt;&lt;Author&gt;Kim, Beom Joon; Jang, Houk; Lee, Seoung-Ki; Hong, Byung Hee; Ahn, Jong-Hyun; Cho, Jeong Ho&lt;/Author&gt;&lt;Year&gt;2010&lt;/Year&gt;&lt;Details&gt;&lt;_accessed&gt;61769927&lt;/_accessed&gt;&lt;_collection_scope&gt;EI;SCI;SCIE;&lt;/_collection_scope&gt;&lt;_created&gt;61769927&lt;/_created&gt;&lt;_date&gt;58214880&lt;/_date&gt;&lt;_db_updated&gt;CrossRef&lt;/_db_updated&gt;&lt;_doi&gt;10.1021/nl101559n&lt;/_doi&gt;&lt;_impact_factor&gt;  13.779&lt;/_impact_factor&gt;&lt;_isbn&gt;1530-6984&lt;/_isbn&gt;&lt;_issue&gt;9&lt;/_issue&gt;&lt;_journal&gt;Nano Letters&lt;/_journal&gt;&lt;_modified&gt;61769927&lt;/_modified&gt;&lt;_pages&gt;3464-3466&lt;/_pages&gt;&lt;_tertiary_title&gt;Nano Lett.&lt;/_tertiary_title&gt;&lt;_url&gt;http://pubs.acs.org/doi/abs/10.1021/nl101559n_x000d__x000a_http://pubs.acs.org/doi/pdf/10.1021/nl101559n&lt;/_url&gt;&lt;_volume&gt;10&lt;/_volume&gt;&lt;/Details&gt;&lt;Extra&gt;&lt;DBUID&gt;{6C3C911E-9B2E-4260-A9F2-C94A31C31DF4}&lt;/DBUID&gt;&lt;/Extra&gt;&lt;/Item&gt;&lt;/References&gt;&lt;/Group&gt;&lt;Group&gt;&lt;References&gt;&lt;Item&gt;&lt;ID&gt;4&lt;/ID&gt;&lt;UID&gt;{07FCB215-140D-4A6F-9736-DA2136E94F02}&lt;/UID&gt;&lt;Title&gt;Controlling inelastic light scattering quantum pathways in graphene&lt;/Title&gt;&lt;Template&gt;Journal Article&lt;/Template&gt;&lt;Star&gt;0&lt;/Star&gt;&lt;Tag&gt;0&lt;/Tag&gt;&lt;Author&gt;Chen, Chi-Fan; Park, Cheol-Hwan; Boudouris, Bryan W; Horng, Jason; Geng, Baisong; Girit, Caglar; Zettl, Alex; Crommie, Michael F; Segalman, Rachel A; Louie, Steven G; Wang, Feng&lt;/Author&gt;&lt;Year&gt;2011&lt;/Year&gt;&lt;Details&gt;&lt;_accessed&gt;61768449&lt;/_accessed&gt;&lt;_collection_scope&gt;SCI;SCIE;&lt;/_collection_scope&gt;&lt;_created&gt;61768448&lt;/_created&gt;&lt;_date&gt;58508640&lt;/_date&gt;&lt;_db_updated&gt;CrossRef&lt;/_db_updated&gt;&lt;_doi&gt;10.1038/nature09866&lt;/_doi&gt;&lt;_impact_factor&gt;  38.138&lt;/_impact_factor&gt;&lt;_isbn&gt;0028-0836&lt;/_isbn&gt;&lt;_issue&gt;7340&lt;/_issue&gt;&lt;_journal&gt;Nature&lt;/_journal&gt;&lt;_modified&gt;61768457&lt;/_modified&gt;&lt;_pages&gt;617-620&lt;/_pages&gt;&lt;_tertiary_title&gt;Nature&lt;/_tertiary_title&gt;&lt;_url&gt;http://www.nature.com/doifinder/10.1038/nature09866&lt;/_url&gt;&lt;_volume&gt;471&lt;/_volume&gt;&lt;/Details&gt;&lt;Extra&gt;&lt;DBUID&gt;{6C3C911E-9B2E-4260-A9F2-C94A31C31DF4}&lt;/DBUID&gt;&lt;/Extra&gt;&lt;/Item&gt;&lt;/References&gt;&lt;/Group&gt;&lt;Group&gt;&lt;References&gt;&lt;Item&gt;&lt;ID&gt;19&lt;/ID&gt;&lt;UID&gt;{6EAA46A4-4A0A-491E-96D1-509C1CB0C056}&lt;/UID&gt;&lt;Title&gt;Electrical control of optical emitter relaxation pathways enabled by graphene&lt;/Title&gt;&lt;Template&gt;Journal Article&lt;/Template&gt;&lt;Star&gt;0&lt;/Star&gt;&lt;Tag&gt;0&lt;/Tag&gt;&lt;Author&gt;Tielrooij, K J; Orona, L; Ferrier, A; Badioli, M; Navickaite, G; Coop, S; Nanot, S; Kalinic, B; Cesca, T; Gaudreau, L; Ma, Q; Centeno, A; Pesquera, A; Zurutuza, A; de Riedmatten, H; Goldner, P; Garc A De Abajo, F J; Jarillo-Herrero, P; Koppens, F H L&lt;/Author&gt;&lt;Year&gt;2015&lt;/Year&gt;&lt;Details&gt;&lt;_accessed&gt;61768784&lt;/_accessed&gt;&lt;_collection_scope&gt;SCI;SCIE;&lt;/_collection_scope&gt;&lt;_created&gt;61768784&lt;/_created&gt;&lt;_date&gt;60510240&lt;/_date&gt;&lt;_db_updated&gt;CrossRef&lt;/_db_updated&gt;&lt;_doi&gt;10.1038/nphys3204&lt;/_doi&gt;&lt;_impact_factor&gt;  18.791&lt;/_impact_factor&gt;&lt;_isbn&gt;1745-2473&lt;/_isbn&gt;&lt;_issue&gt;3&lt;/_issue&gt;&lt;_journal&gt;Nature Physics&lt;/_journal&gt;&lt;_modified&gt;61768784&lt;/_modified&gt;&lt;_pages&gt;281-287&lt;/_pages&gt;&lt;_tertiary_title&gt;Nat Phys&lt;/_tertiary_title&gt;&lt;_url&gt;http://www.nature.com/doifinder/10.1038/nphys3204&lt;/_url&gt;&lt;_volume&gt;11&lt;/_volume&gt;&lt;/Details&gt;&lt;Extra&gt;&lt;DBUID&gt;{6C3C911E-9B2E-4260-A9F2-C94A31C31DF4}&lt;/DBUID&gt;&lt;/Extra&gt;&lt;/Item&gt;&lt;/References&gt;&lt;/Group&gt;&lt;/Citation&gt;_x000a_"/>
    <w:docVar w:name="NE.Ref{50D923B3-E58B-4681-BC81-F8054A8BE69C}" w:val=" ADDIN NE.Ref.{50D923B3-E58B-4681-BC81-F8054A8BE69C} ADDIN NE.Ref.{50D923B3-E58B-4681-BC81-F8054A8BE69C}&lt;Citation&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58&lt;/_impact_factor&gt;&lt;_isbn&gt;1367-2630&lt;/_isbn&gt;&lt;_issue&gt;053014&lt;/_issue&gt;&lt;_journal&gt;NEW JOURNAL OF PHYSICS&lt;/_journal&gt;&lt;_modified&gt;60864068&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Citation&gt;_x000a_"/>
    <w:docVar w:name="NE.Ref{552B46DB-2AF4-40CF-BB71-615187121BF3}" w:val=" ADDIN NE.Ref.{552B46DB-2AF4-40CF-BB71-615187121BF3}&lt;Citation&gt;&lt;Group&gt;&lt;References&gt;&lt;Item&gt;&lt;ID&gt;12&lt;/ID&gt;&lt;UID&gt;{C916E294-F470-45A2-B244-AD5827111A49}&lt;/UID&gt;&lt;Title&gt;Purely Coherent Nonlinear Optical Response in Solution Dispersions of Graphene Sheets&lt;/Title&gt;&lt;Template&gt;Journal Article&lt;/Template&gt;&lt;Star&gt;0&lt;/Star&gt;&lt;Tag&gt;0&lt;/Tag&gt;&lt;Author&gt;Wu, Rui; Zhang, Yingli; Yan, Shichao; Bian, Fei; Wang, Wenlong; Bai, Xuedong; Lu, Xinghua; Zhao, Jimin; Wang, Enge&lt;/Author&gt;&lt;Year&gt;2011&lt;/Year&gt;&lt;Details&gt;&lt;_accessed&gt;61768449&lt;/_accessed&gt;&lt;_collection_scope&gt;EI;SCI;SCIE;&lt;/_collection_scope&gt;&lt;_created&gt;61768448&lt;/_created&gt;&lt;_date&gt;58880160&lt;/_date&gt;&lt;_db_updated&gt;CrossRef&lt;/_db_updated&gt;&lt;_doi&gt;10.1021/nl2023405&lt;/_doi&gt;&lt;_impact_factor&gt;  13.779&lt;/_impact_factor&gt;&lt;_isbn&gt;1530-6984&lt;/_isbn&gt;&lt;_issue&gt;12&lt;/_issue&gt;&lt;_journal&gt;Nano Letters&lt;/_journal&gt;&lt;_modified&gt;61768456&lt;/_modified&gt;&lt;_pages&gt;5159-5164&lt;/_pages&gt;&lt;_tertiary_title&gt;Nano Lett.&lt;/_tertiary_title&gt;&lt;_url&gt;http://pubs.acs.org/doi/abs/10.1021/nl2023405_x000d__x000a_http://pubs.acs.org/doi/pdf/10.1021/nl2023405&lt;/_url&gt;&lt;_volume&gt;11&lt;/_volume&gt;&lt;/Details&gt;&lt;Extra&gt;&lt;DBUID&gt;{6C3C911E-9B2E-4260-A9F2-C94A31C31DF4}&lt;/DBUID&gt;&lt;/Extra&gt;&lt;/Item&gt;&lt;/References&gt;&lt;/Group&gt;&lt;/Citation&gt;_x000a_"/>
    <w:docVar w:name="NE.Ref{56547F27-F0A0-42B6-B67F-D371E2152D37}" w:val=" ADDIN NE.Ref.{56547F27-F0A0-42B6-B67F-D371E2152D37}&lt;Citation&gt;&lt;Group&gt;&lt;References&gt;&lt;Item&gt;&lt;ID&gt;57&lt;/ID&gt;&lt;UID&gt;{D6327379-6B3D-4BA7-BFC1-0179D5E84BDE}&lt;/UID&gt;&lt;Title&gt;Coherent Nonlinear Optical Response of Graphene&lt;/Title&gt;&lt;Template&gt;Journal Article&lt;/Template&gt;&lt;Star&gt;0&lt;/Star&gt;&lt;Tag&gt;0&lt;/Tag&gt;&lt;Author&gt;Hendry, E; Hale, P J; Moger, J; Savchenko, A K; Mikhailov, S A&lt;/Author&gt;&lt;Year&gt;2010&lt;/Year&gt;&lt;Details&gt;&lt;_accessed&gt;60864484&lt;/_accessed&gt;&lt;_accession_num&gt;WOS:000281272700011&lt;/_accession_num&gt;&lt;_cited_count&gt;225&lt;/_cited_count&gt;&lt;_collection_scope&gt;EI;SCI;SCIE;&lt;/_collection_scope&gt;&lt;_created&gt;60864471&lt;/_created&gt;&lt;_date_display&gt;2010, AUG 26 2010&lt;/_date_display&gt;&lt;_db_provider&gt;ISI&lt;/_db_provider&gt;&lt;_db_updated&gt;Web of Science-All&lt;/_db_updated&gt;&lt;_doi&gt;10.1103/PhysRevLett.105.097401&lt;/_doi&gt;&lt;_impact_factor&gt;   7.645&lt;/_impact_factor&gt;&lt;_isbn&gt;0031-9007&lt;/_isbn&gt;&lt;_issue&gt;0974019&lt;/_issue&gt;&lt;_journal&gt;PHYSICAL REVIEW LETTERS&lt;/_journal&gt;&lt;_modified&gt;61470617&lt;/_modified&gt;&lt;_url&gt;http://gateway.isiknowledge.com/gateway/Gateway.cgi?GWVersion=2&amp;amp;SrcAuth=AegeanSoftware&amp;amp;SrcApp=NoteExpress&amp;amp;DestLinkType=FullRecord&amp;amp;DestApp=WOS&amp;amp;KeyUT=000281272700011&lt;/_url&gt;&lt;_volume&gt;105&lt;/_volume&gt;&lt;/Details&gt;&lt;Extra&gt;&lt;DBUID&gt;{5F890EC5-67F5-45C9-BA3B-7A8C212BFE95}&lt;/DBUID&gt;&lt;/Extra&gt;&lt;/Item&gt;&lt;/References&gt;&lt;/Group&gt;&lt;Group&gt;&lt;References&gt;&lt;Item&gt;&lt;ID&gt;21&lt;/ID&gt;&lt;UID&gt;{AAEB5F93-FB6B-44C0-BFE8-EAF070E70619}&lt;/UID&gt;&lt;Title&gt;Optical Third-Harmonic Generation in Graphene&lt;/Title&gt;&lt;Template&gt;Journal Article&lt;/Template&gt;&lt;Star&gt;0&lt;/Star&gt;&lt;Tag&gt;0&lt;/Tag&gt;&lt;Author&gt;Hong, Sung-Young; Dadap, Jerry I; Petrone, Nicholas; Yeh, Po-Chun; Hone, James; Osgood, Richard M&lt;/Author&gt;&lt;Year&gt;2013&lt;/Year&gt;&lt;Details&gt;&lt;_accessed&gt;61477969&lt;/_accessed&gt;&lt;_accession_num&gt;2013PhRvX...3b1014H&lt;/_accession_num&gt;&lt;_author_aff&gt;AA(Department of Chemistry, Columbia University, New York, New York 10027, USA), AB(Department of Applied Physics and Applied Mathematics, Columbia University, New York, New York 10027, USA), AC(Department of Mechanical Engineering, Columbia University, New York, New York 10027, USA), AD(Department of Electrical Engineering, Columbia University, New York, New York 10027, USA), AE(Department of Mechanical Engineering, Columbia University, New York, New York 10027, USA), AF(Department of Applied Physics and Applied Mathematics, Columbia University, New York, New York 10027, USA; Department of Electrical Engineering, Columbia University, New York, New York 10027, USA)&lt;/_author_aff&gt;&lt;_created&gt;60800485&lt;/_created&gt;&lt;_db_updated&gt;CrossRef&lt;/_db_updated&gt;&lt;_doi&gt;10.1103/PhysRevX.3.021014&lt;/_doi&gt;&lt;_keywords&gt;Microscopy of surfaces interfaces and thin films;  Frequency conversion;  harmonic generation including higher-order harmonic generation&lt;/_keywords&gt;&lt;_modified&gt;61477969&lt;/_modified&gt;&lt;_url&gt;http://link.aps.org/doi/10.1103/PhysRevX.3.021014_x000d__x000a_http://link.aps.org/article/10.1103/PhysRevX.3.021014&lt;/_url&gt;&lt;_journal&gt;Physical Review X&lt;/_journal&gt;&lt;_volume&gt;3&lt;/_volume&gt;&lt;_issue&gt;2&lt;/_issue&gt;&lt;_tertiary_title&gt;Phys. Rev. X&lt;/_tertiary_title&gt;&lt;_date&gt;59663520&lt;/_date&gt;&lt;_isbn&gt;2160-3308&lt;/_isbn&gt;&lt;_impact_factor&gt;   8.701&lt;/_impact_factor&gt;&lt;_collection_scope&gt;EI;SCIE;&lt;/_collection_scope&gt;&lt;/Details&gt;&lt;Extra&gt;&lt;DBUID&gt;{5F890EC5-67F5-45C9-BA3B-7A8C212BFE95}&lt;/DBUID&gt;&lt;/Extra&gt;&lt;/Item&gt;&lt;/References&gt;&lt;/Group&gt;&lt;Group&gt;&lt;References&gt;&lt;Item&gt;&lt;ID&gt;32&lt;/ID&gt;&lt;UID&gt;{DF348884-26F8-4209-BF7D-890E9F7C560F}&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0800548&lt;/_accessed&gt;&lt;_accession_num&gt;WOS:000316385100004&lt;/_accession_num&gt;&lt;_cited_count&gt;30&lt;/_cited_count&gt;&lt;_collection_scope&gt;SCI;SCIE;&lt;/_collection_scope&gt;&lt;_created&gt;60800485&lt;/_created&gt;&lt;_date_display&gt;2013, MAR 18 2013&lt;/_date_display&gt;&lt;_db_provider&gt;ISI&lt;/_db_provider&gt;&lt;_db_updated&gt;Web of Science-All&lt;/_db_updated&gt;&lt;_doi&gt;10.1103/PhysRevB.87.121406&lt;/_doi&gt;&lt;_impact_factor&gt;   3.736&lt;/_impact_factor&gt;&lt;_isbn&gt;1098-0121&lt;/_isbn&gt;&lt;_issue&gt;12140612&lt;/_issue&gt;&lt;_journal&gt;PHYSICAL REVIEW B&lt;/_journal&gt;&lt;_modified&gt;60800967&lt;/_modified&gt;&lt;_url&gt;http://gateway.isiknowledge.com/gateway/Gateway.cgi?GWVersion=2&amp;amp;SrcAuth=AegeanSoftware&amp;amp;SrcApp=NoteExpress&amp;amp;DestLinkType=FullRecord&amp;amp;DestApp=WOS&amp;amp;KeyUT=000316385100004&lt;/_url&gt;&lt;_volume&gt;87&lt;/_volume&gt;&lt;/Details&gt;&lt;Extra&gt;&lt;DBUID&gt;{5F890EC5-67F5-45C9-BA3B-7A8C212BFE95}&lt;/DBUID&gt;&lt;/Extra&gt;&lt;/Item&gt;&lt;/References&gt;&lt;/Group&gt;&lt;Group&gt;&lt;References&gt;&lt;Item&gt;&lt;ID&gt;80&lt;/ID&gt;&lt;UID&gt;{A236281A-6350-4DF7-8688-267D2E4B7E3C}&lt;/UID&gt;&lt;Title&gt;Rapid Large-Area Multiphoton Microscopy for Characterization of Graphene&lt;/Title&gt;&lt;Template&gt;Journal Article&lt;/Template&gt;&lt;Star&gt;0&lt;/Star&gt;&lt;Tag&gt;0&lt;/Tag&gt;&lt;Author&gt;Säynätjoki, Antti; Karvonen, Lasse; Riikonen, Juha; Kim, Wonjae; Mehravar, Soroush; Norwood, Robert A; Peyghambarian, Nasser; Lipsanen, Harri; Kieu, Khanh&lt;/Author&gt;&lt;Year&gt;2013&lt;/Year&gt;&lt;Details&gt;&lt;_accessed&gt;61467886&lt;/_accessed&gt;&lt;_collection_scope&gt;EI;SCI;SCIE;&lt;/_collection_scope&gt;&lt;_created&gt;61467886&lt;/_created&gt;&lt;_date&gt;59856480&lt;/_date&gt;&lt;_db_updated&gt;CrossRef&lt;/_db_updated&gt;&lt;_doi&gt;10.1021/nn4042909&lt;/_doi&gt;&lt;_impact_factor&gt;  13.334&lt;/_impact_factor&gt;&lt;_isbn&gt;1936-0851&lt;/_isbn&gt;&lt;_issue&gt;10&lt;/_issue&gt;&lt;_journal&gt;ACS Nano&lt;/_journal&gt;&lt;_modified&gt;61467886&lt;/_modified&gt;&lt;_pages&gt;8441-8446&lt;/_pages&gt;&lt;_tertiary_title&gt;ACS Nano&lt;/_tertiary_title&gt;&lt;_url&gt;http://pubs.acs.org/doi/abs/10.1021/nn4042909_x000d__x000a_http://pubs.acs.org/doi/pdf/10.1021/nn4042909&lt;/_url&gt;&lt;_volume&gt;7&lt;/_volume&gt;&lt;/Details&gt;&lt;Extra&gt;&lt;DBUID&gt;{5F890EC5-67F5-45C9-BA3B-7A8C212BFE95}&lt;/DBUID&gt;&lt;/Extra&gt;&lt;/Item&gt;&lt;/References&gt;&lt;/Group&gt;&lt;/Citation&gt;_x000a_"/>
    <w:docVar w:name="NE.Ref{577BFE66-87EA-4911-AFEC-3E57326C2C32}" w:val=" ADDIN NE.Ref.{577BFE66-87EA-4911-AFEC-3E57326C2C32}&lt;Citation&gt;&lt;Group&gt;&lt;References&gt;&lt;Item&gt;&lt;ID&gt;78&lt;/ID&gt;&lt;UID&gt;{115DC840-F0C0-4061-8B03-0B21FA3D6548}&lt;/UID&gt;&lt;Title&gt;Dyadic Green’s functions and guided surface waves for a surface conductivity model of graphene&lt;/Title&gt;&lt;Template&gt;Journal Article&lt;/Template&gt;&lt;Star&gt;0&lt;/Star&gt;&lt;Tag&gt;0&lt;/Tag&gt;&lt;Author&gt;Hanson, G W&lt;/Author&gt;&lt;Year&gt;2008&lt;/Year&gt;&lt;Details&gt;&lt;_created&gt;61407204&lt;/_created&gt;&lt;_modified&gt;61407204&lt;/_modified&gt;&lt;_url&gt;http://xueshu.baidu.com/s?wd=paperuri:%28e1bd5f689296d6ddc8256b83ab042d35%29&amp;amp;filter=sc_long_sign&amp;amp;tn=SE_xueshusource_2kduw22v&amp;amp;sc_vurl=http://ieeexplore.ieee.org/xpls/abs_all.jsp?arnumber=4946711&amp;amp;ie=utf-8&amp;amp;sc_us=4517457144638576241&lt;/_url&gt;&lt;_journal&gt;Journal of Applied Physics&lt;/_journal&gt;&lt;_cited_count&gt;508&lt;/_cited_count&gt;&lt;_keywords&gt;Graphene; Surface waves; Surface conductivity; Chemical potential; Maxwell equations&lt;/_keywords&gt;&lt;_accessed&gt;61407204&lt;/_accessed&gt;&lt;_db_updated&gt;kuakujiansuo&lt;/_db_updated&gt;&lt;_collection_scope&gt;EI;SCI;SCIE;&lt;/_collection_scope&gt;&lt;/Details&gt;&lt;Extra&gt;&lt;DBUID&gt;{5F890EC5-67F5-45C9-BA3B-7A8C212BFE95}&lt;/DBUID&gt;&lt;/Extra&gt;&lt;/Item&gt;&lt;/References&gt;&lt;/Group&gt;&lt;Group&gt;&lt;References&gt;&lt;Item&gt;&lt;ID&gt;79&lt;/ID&gt;&lt;UID&gt;{95E94535-D102-4240-BFDF-CD84A20FF032}&lt;/UID&gt;&lt;Title&gt;Optical far-infrared properties of a graphene monolayer and multilayer&lt;/Title&gt;&lt;Template&gt;Journal Article&lt;/Template&gt;&lt;Star&gt;0&lt;/Star&gt;&lt;Tag&gt;0&lt;/Tag&gt;&lt;Author&gt;Falkovsky, L A; Pershoguba, S S&lt;/Author&gt;&lt;Year&gt;2007&lt;/Year&gt;&lt;Details&gt;&lt;_created&gt;61407206&lt;/_created&gt;&lt;_modified&gt;61407210&lt;/_modified&gt;&lt;_db_updated&gt;Web of Science-Core&lt;/_db_updated&gt;&lt;_url&gt;http://gateway.isiknowledge.com/gateway/Gateway.cgi?GWVersion=2&amp;amp;SrcAuth=AegeanSoftware&amp;amp;SrcApp=NoteExpress&amp;amp;DestLinkType=FullRecord&amp;amp;DestApp=WOS&amp;amp;KeyUT=000250620400032&lt;/_url&gt;&lt;_place_published&gt;ONE PHYSICS ELLIPSE, COLLEGE PK, MD 20740-3844 USA&lt;/_place_published&gt;&lt;_journal&gt;PHYSICAL REVIEW B&lt;/_journal&gt;&lt;_volume&gt;76&lt;/_volume&gt;&lt;_issue&gt;15341015&lt;/_issue&gt;&lt;_cited_count&gt;276&lt;/_cited_count&gt;&lt;_ref_count&gt;28&lt;/_ref_count&gt;&lt;_doi&gt;10.1103/PhysRevB.76.153410&lt;/_doi&gt;&lt;_date_display&gt;2007, OCT&lt;/_date_display&gt;&lt;_type_work&gt;Article&lt;/_type_work&gt;&lt;_isbn&gt;1098-0121&lt;/_isbn&gt;&lt;_ori_publication&gt;AMER PHYSICAL SOC&lt;/_ori_publication&gt;&lt;_accession_num&gt;WOS:000250620400032&lt;/_accession_num&gt;&lt;_subject&gt;Physics&lt;/_subject&gt;&lt;_author_adr&gt;[Falkovsky, L. A.] LD Landau Theoret Phys Inst, Moscow 117334, Russia. [Falkovsky, L. A.] Inst High Pressure Phys, Troitsk 142190, Russia. [Pershoguba, S. S.] Moscow Inst Phys &amp;amp; Technol, Dolgoprudnyi 147100, Russia. [Pershoguba, S. S.] GV Kurdyumov Inst Met Phys, UA-03142 Kiev, Ukraine.&lt;/_author_adr&gt;&lt;_db_provider&gt;ISI&lt;/_db_provider&gt;&lt;_language&gt;English&lt;/_language&gt;&lt;_custom4&gt;Falkovsky, LA (reprint author), LD Landau Theoret Phys Inst, Kosygina 2, Moscow 117334, Russia.&lt;/_custom4&gt;&lt;_accessed&gt;61407210&lt;/_accessed&gt;&lt;_collection_scope&gt;SCI;SCIE;&lt;/_collection_scope&gt;&lt;/Details&gt;&lt;Extra&gt;&lt;DBUID&gt;{5F890EC5-67F5-45C9-BA3B-7A8C212BFE95}&lt;/DBUID&gt;&lt;/Extra&gt;&lt;/Item&gt;&lt;/References&gt;&lt;/Group&gt;&lt;/Citation&gt;_x000a_"/>
    <w:docVar w:name="NE.Ref{58E72218-0FB8-4B8F-A705-72D3C6CA4B95}" w:val=" ADDIN NE.Ref.{58E72218-0FB8-4B8F-A705-72D3C6CA4B95}&lt;Citation&gt;&lt;Group&gt;&lt;References&gt;&lt;Item&gt;&lt;ID&gt;52&lt;/ID&gt;&lt;UID&gt;{295AD99D-845C-4538-90B7-9DE16D6467F2}&lt;/UID&gt;&lt;Title&gt;Dyadic Green&amp;apos;s functions and guided surface waves for a surface conductivity model of graphene&lt;/Title&gt;&lt;Template&gt;Journal Article&lt;/Template&gt;&lt;Star&gt;0&lt;/Star&gt;&lt;Tag&gt;0&lt;/Tag&gt;&lt;Author&gt;Hanson, George W&lt;/Author&gt;&lt;Year&gt;2008&lt;/Year&gt;&lt;Details&gt;&lt;_accessed&gt;61770138&lt;/_accessed&gt;&lt;_accession_num&gt;WOS:000254536900098&lt;/_accession_num&gt;&lt;_cited_count&gt;614&lt;/_cited_count&gt;&lt;_collection_scope&gt;EI;SCI;SCIE;&lt;/_collection_scope&gt;&lt;_created&gt;61770136&lt;/_created&gt;&lt;_date_display&gt;2008, MAR 15 2008&lt;/_date_display&gt;&lt;_db_provider&gt;ISI&lt;/_db_provider&gt;&lt;_db_updated&gt;Web of Science-All&lt;/_db_updated&gt;&lt;_doi&gt;10.1063/1.2891452&lt;/_doi&gt;&lt;_impact_factor&gt;   2.101&lt;/_impact_factor&gt;&lt;_isbn&gt;0021-8979&lt;/_isbn&gt;&lt;_issue&gt;0643026&lt;/_issue&gt;&lt;_journal&gt;JOURNAL OF APPLIED PHYSICS&lt;/_journal&gt;&lt;_modified&gt;61770383&lt;/_modified&gt;&lt;_url&gt;http://gateway.isiknowledge.com/gateway/Gateway.cgi?GWVersion=2&amp;amp;SrcAuth=AegeanSoftware&amp;amp;SrcApp=NoteExpress&amp;amp;DestLinkType=FullRecord&amp;amp;DestApp=WOS&amp;amp;KeyUT=000254536900098&lt;/_url&gt;&lt;_volume&gt;103&lt;/_volume&gt;&lt;/Details&gt;&lt;Extra&gt;&lt;DBUID&gt;{6C3C911E-9B2E-4260-A9F2-C94A31C31DF4}&lt;/DBUID&gt;&lt;/Extra&gt;&lt;/Item&gt;&lt;/References&gt;&lt;/Group&gt;&lt;Group&gt;&lt;References&gt;&lt;Item&gt;&lt;ID&gt;53&lt;/ID&gt;&lt;UID&gt;{D4EF4625-2593-48F1-B6C1-F0204FE5D652}&lt;/UID&gt;&lt;Title&gt;Optical far-infrared properties of a graphene monolayer and multilayer&lt;/Title&gt;&lt;Template&gt;Journal Article&lt;/Template&gt;&lt;Star&gt;0&lt;/Star&gt;&lt;Tag&gt;0&lt;/Tag&gt;&lt;Author&gt;Falkovsky, L A; Pershoguba, S S&lt;/Author&gt;&lt;Year&gt;2007&lt;/Year&gt;&lt;Details&gt;&lt;_accessed&gt;61770138&lt;/_accessed&gt;&lt;_collection_scope&gt;SCI;SCIE;&lt;/_collection_scope&gt;&lt;_created&gt;61770138&lt;/_created&gt;&lt;_db_updated&gt;PKU Search&lt;/_db_updated&gt;&lt;_doi&gt;10.1103/PhysRevB.76.153410&lt;/_doi&gt;&lt;_isbn&gt;1098-0121&lt;/_isbn&gt;&lt;_issue&gt;15&lt;/_issue&gt;&lt;_journal&gt;Physical Review B&lt;/_journal&gt;&lt;_language&gt;English&lt;/_language&gt;&lt;_modified&gt;61770138&lt;/_modified&gt;&lt;_url&gt;http://pku.summon.serialssolutions.com/2.0.0/link/0/eLvHCXMwlV1LS8NAEF5rQfDiW3xC6FXTbrKb3QRqQaVBRFGKXryEzD4uShqi9fe7u2lLkdLQ-8cQyOzONzPfzCJEwi72_90JTBGmhAmGXAWgI8kS4EAiKrkkVDqpzsdz_PQapsPosYWulzf0A0x6Vhg5Ur93Xc665rRSN15FIhK52ZHRvINAE1p3Ou0IWRAGs4GZpSYWgtJCdEl31_uQPbQzZZHebf3b91FLFQdoy6k5xffhht8HT1hafNOxUsncijm-bBZu4lRn8FK6-nW_BwNvJVDnlQWttmY8tLIi9mZzpa37V3aBazN2rL3cc8u0zV3cDDdnyaToJntohuaF9JyKco4_Qu_p8O3-wZ--C-ELu_7PlwxCzkWERc5ibggsqFhBmEicEM2oNG7FIALNOQ4A65AkLJcCCKNaaRFIcozaxbhQJ8gTBDDkiVAaa6o5sat6DOdkAcSGe2p-iq5mjpGV9fqPzKVNmGQzB8g4y2oHOFsLfY62XaHYKQMvUPunmqhLtFl-Tv4AAZX2mg&lt;/_url&gt;&lt;_volume&gt;76&lt;/_volume&gt;&lt;/Details&gt;&lt;Extra&gt;&lt;DBUID&gt;{6C3C911E-9B2E-4260-A9F2-C94A31C31DF4}&lt;/DBUID&gt;&lt;/Extra&gt;&lt;/Item&gt;&lt;/References&gt;&lt;/Group&gt;&lt;/Citation&gt;_x000a_"/>
    <w:docVar w:name="NE.Ref{5B4D59B7-ECD3-46BA-8148-1967AC7B130D}" w:val=" ADDIN NE.Ref.{5B4D59B7-ECD3-46BA-8148-1967AC7B130D}&lt;Citation&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70&lt;/_impact_factor&gt;&lt;_isbn&gt;1367-2630&lt;/_isbn&gt;&lt;_issue&gt;053014&lt;/_issue&gt;&lt;_journal&gt;NEW JOURNAL OF PHYSICS&lt;/_journal&gt;&lt;_modified&gt;61470584&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Group&gt;&lt;References&gt;&lt;Item&gt;&lt;ID&gt;42&lt;/ID&gt;&lt;UID&gt;{BBDAE2FD-C7C5-4541-90ED-CEDCB43028BC}&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0800899&lt;/_accessed&gt;&lt;_accession_num&gt;WOS:000357021600008&lt;/_accession_num&gt;&lt;_collection_scope&gt;SCI;SCIE;&lt;/_collection_scope&gt;&lt;_created&gt;60800898&lt;/_created&gt;&lt;_date_display&gt;2015, JUN 29 2015&lt;/_date_display&gt;&lt;_db_provider&gt;ISI&lt;/_db_provider&gt;&lt;_db_updated&gt;Web of Science-All&lt;/_db_updated&gt;&lt;_doi&gt;10.1103/PhysRevB.91.235320&lt;/_doi&gt;&lt;_impact_factor&gt;   3.736&lt;/_impact_factor&gt;&lt;_isbn&gt;1098-0121&lt;/_isbn&gt;&lt;_issue&gt;23532023&lt;/_issue&gt;&lt;_journal&gt;PHYSICAL REVIEW B&lt;/_journal&gt;&lt;_modified&gt;60864067&lt;/_modified&gt;&lt;_url&gt;http://gateway.isiknowledge.com/gateway/Gateway.cgi?GWVersion=2&amp;amp;SrcAuth=AegeanSoftware&amp;amp;SrcApp=NoteExpress&amp;amp;DestLinkType=FullRecord&amp;amp;DestApp=WOS&amp;amp;KeyUT=000357021600008&lt;/_url&gt;&lt;_volume&gt;91&lt;/_volume&gt;&lt;/Details&gt;&lt;Extra&gt;&lt;DBUID&gt;{5F890EC5-67F5-45C9-BA3B-7A8C212BFE95}&lt;/DBUID&gt;&lt;/Extra&gt;&lt;/Item&gt;&lt;/References&gt;&lt;/Group&gt;&lt;Group&gt;&lt;References&gt;&lt;Item&gt;&lt;ID&gt;68&lt;/ID&gt;&lt;UID&gt;{68E1C6C6-6263-4F90-AE84-3879BFDD40F2}&lt;/UID&gt;&lt;Title&gt;Numerical study of the optical nonlinearity of doped and gapped graphene: From weak to strong field excitation&lt;/Title&gt;&lt;Template&gt;Journal Article&lt;/Template&gt;&lt;Star&gt;0&lt;/Star&gt;&lt;Tag&gt;0&lt;/Tag&gt;&lt;Author&gt;Cheng, J L; Vermeulen, N; Sipe, J E&lt;/Author&gt;&lt;Year&gt;2015&lt;/Year&gt;&lt;Details&gt;&lt;_accessed&gt;60902235&lt;/_accessed&gt;&lt;_accession_num&gt;2015arXiv150901209C&lt;/_accession_num&gt;&lt;_created&gt;60902231&lt;/_created&gt;&lt;_db_updated&gt;arXiv Journal&lt;/_db_updated&gt;&lt;_journal&gt;Preprint at &amp;lt;http://arxiv.org/abs/1509.01209&amp;gt;&lt;/_journal&gt;&lt;_keywords&gt;Condensed Matter - Materials Science;  Condensed Matter - Mesoscale and Nanoscale Physics&lt;/_keywords&gt;&lt;_modified&gt;60902245&lt;/_modified&gt;&lt;_url&gt;http://arxiv.org/abs/1509.01209&lt;/_url&gt;&lt;/Details&gt;&lt;Extra&gt;&lt;DBUID&gt;{5F890EC5-67F5-45C9-BA3B-7A8C212BFE95}&lt;/DBUID&gt;&lt;/Extra&gt;&lt;/Item&gt;&lt;/References&gt;&lt;/Group&gt;&lt;/Citation&gt;_x000a_"/>
    <w:docVar w:name="NE.Ref{5BFB10B3-1D35-4016-95A6-901A1BDADC22}" w:val=" ADDIN NE.Ref.{5BFB10B3-1D35-4016-95A6-901A1BDADC22}&lt;Citation&gt;&lt;Group&gt;&lt;References&gt;&lt;Item&gt;&lt;ID&gt;3&lt;/ID&gt;&lt;UID&gt;{ED859340-9547-4C50-BA2E-01ECD8BEC1D1}&lt;/UID&gt;&lt;Title&gt;Coherent nonlinear optical response of graphene&lt;/Title&gt;&lt;Template&gt;Journal Article&lt;/Template&gt;&lt;Star&gt;0&lt;/Star&gt;&lt;Tag&gt;0&lt;/Tag&gt;&lt;Author&gt;Hendry, E; Hale, P J; Moger, J; Savchenko, A K; Mikhailov, S A&lt;/Author&gt;&lt;Year&gt;2010&lt;/Year&gt;&lt;Details&gt;&lt;_accessed&gt;61768456&lt;/_accessed&gt;&lt;_collection_scope&gt;EI;SCI;SCIE;&lt;/_collection_scope&gt;&lt;_created&gt;61768448&lt;/_created&gt;&lt;_db_updated&gt;PKU Search&lt;/_db_updated&gt;&lt;_doi&gt;10.1103/PhysRevLett.105.097401&lt;/_doi&gt;&lt;_impact_factor&gt;   7.645&lt;/_impact_factor&gt;&lt;_isbn&gt;0031-9007&lt;/_isbn&gt;&lt;_issue&gt;9&lt;/_issue&gt;&lt;_journal&gt;Physical review letters&lt;/_journal&gt;&lt;_language&gt;English&lt;/_language&gt;&lt;_modified&gt;61768457&lt;/_modified&gt;&lt;_pages&gt;097401&lt;/_pages&gt;&lt;_place_published&gt;United States&lt;/_place_published&gt;&lt;_url&gt;http://pku.summon.serialssolutions.com/2.0.0/link/0/eLvHCXMwlV3JSgNBEC1iQPDivsQFhtyT9DJbQwyIJIq4EfTiZZjq7rkoSYjGL_WD7JqOwYgach0ezUAN9aqm36sCkKLJGj9yQhinMZZmhCiPUaaJYzXFMMbU6iJGsj8_3aTX96LXja4qwH6_0OdMtkgY2bfvZHahHbVNpminnMvBMpJR6R_pzzIxF7HPxJJkCCyZOoT_PmaOnObKzJJuehvLv9kmrE9Ly-DMfwtbULGDbVgtJZ76dQc-2hhoqpVP66SfzEnh8UKtuSOveodsGjSoqd3CTvAv8tYP18jHi6F3o_JP-WJg3yt17WLksAguaMa2S9EE3oXHXvfh_LIx3enQ0I4tuSvmbZqgMsyK1OjCKK0jhQmtOzNFWmCoUCeOTY0RMgwj5ZpmpdDSXDNGC7HlHlQHw4E9gKBIJEeVmxxtHsaaIXfNDy94KBiisLoGra9gZiM_uiMrWx4ms2-xcs-izMeqBvs-5jO8cB0f3TQeLn3WEax5oQFpBY-h-jae2BNYGT1PPgEcpui0&lt;/_url&gt;&lt;_volume&gt;105&lt;/_volume&gt;&lt;/Details&gt;&lt;Extra&gt;&lt;DBUID&gt;{6C3C911E-9B2E-4260-A9F2-C94A31C31DF4}&lt;/DBUID&gt;&lt;/Extra&gt;&lt;/Item&gt;&lt;/References&gt;&lt;/Group&gt;&lt;/Citation&gt;_x000a_"/>
    <w:docVar w:name="NE.Ref{5E8E36C2-7B32-46B2-A985-D1E68483593F}" w:val=" ADDIN NE.Ref.{5E8E36C2-7B32-46B2-A985-D1E68483593F}&lt;Citation&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70&lt;/_impact_factor&gt;&lt;_isbn&gt;1367-2630&lt;/_isbn&gt;&lt;_issue&gt;053014&lt;/_issue&gt;&lt;_journal&gt;NEW JOURNAL OF PHYSICS&lt;/_journal&gt;&lt;_modified&gt;61470584&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Citation&gt;_x000a_"/>
    <w:docVar w:name="NE.Ref{615776D7-C447-4260-8107-CBC184E00647}" w:val=" ADDIN NE.Ref.{615776D7-C447-4260-8107-CBC184E00647}&lt;Citation&gt;&lt;Group&gt;&lt;References&gt;&lt;Item&gt;&lt;ID&gt;25&lt;/ID&gt;&lt;UID&gt;{4E31357C-3E27-4F55-AC2B-C677066A7B29}&lt;/UID&gt;&lt;Title&gt;Negative Kerr Nonlinearity of Graphene as seen via Chirped-Pulse-Pumped Self-Phase Modulation&lt;/Title&gt;&lt;Template&gt;Journal Article&lt;/Template&gt;&lt;Star&gt;0&lt;/Star&gt;&lt;Tag&gt;0&lt;/Tag&gt;&lt;Author&gt;Vermeulen, Nathalie; Castelló-Lurbe, David; Cheng, JinLuo; Pasternak, Iwona; Krajewska, Aleksandra; Ciuk, Tymoteusz; Strupinski, Wlodek; Thienpont, Hugo; Van Erps, Jürgen&lt;/Author&gt;&lt;Year&gt;2016&lt;/Year&gt;&lt;Details&gt;&lt;_accessed&gt;61769090&lt;/_accessed&gt;&lt;_collection_scope&gt;SCIE;&lt;/_collection_scope&gt;&lt;_created&gt;61769090&lt;/_created&gt;&lt;_db_provider&gt;arXiv.org&lt;/_db_provider&gt;&lt;_db_updated&gt;PKU Search&lt;/_db_updated&gt;&lt;_doi&gt;10.1103/PhysRevApplied.6.044006&lt;/_doi&gt;&lt;_impact_factor&gt;   4.061&lt;/_impact_factor&gt;&lt;_isbn&gt;2331-7019&lt;/_isbn&gt;&lt;_issue&gt;4&lt;/_issue&gt;&lt;_journal&gt;Physical Review Applied&lt;/_journal&gt;&lt;_keywords&gt;Optics; Physics&lt;/_keywords&gt;&lt;_language&gt;English&lt;/_language&gt;&lt;_modified&gt;61769090&lt;/_modified&gt;&lt;_url&gt;http://pku.summon.serialssolutions.com/2.0.0/link/0/eLvHCXMwnV3bSsNAEF21IOiDl6pYLxD64FvaJNvcoBaktIpaES9QfAm724kWtS2pLf6yf-FMErWKNNXXcHYSwuzMnN3hDGPcKhn6j5jgVwDziu2Cabo8DHEbCiU6HsZNURGWovP9u5Z3fmk1G_bpPDN_v9A3DV6mxsgrGKc1Wskp0czkWHOb25xcnLfaX4csmL6NeHqaxbmpk_R42uM1xRSWqSJ67Y4nMtVEymmu_uPr1thKWl9qR4lDrLN56OXZ8oTqYJ4txl2fargx91aVmqLy-bBILZWCmj6eiK0jrli7gPtYFbxaljVtKvIMoigbdZGocggal5eN7ofaMYlpYyzOBouhNkRCng0cd0U2qP7QjQbQIaA-FXg5wsJiFthzam76e6_hKZzB2oMYzvBLWv1OOpmNsJvsttm4qZ_o6ewLXdCkdV16knsV5SmBIReUFXZCF0KQTogElXPXt0E4tnQkB4X5TCrp0jqB9M8Hun3fYrlevwfbTPNsrOOU5-NSqPjK8TmyXNsiJumAMqDADmJ_DwaJvkmQKI638Qm6doCUwAxIKNEoMONjQ3xiYw5p8OC74wdOkDj-zt-X7LIlLEqdpGFyj-VeohHss4XB4-gdZyNXsA&lt;/_url&gt;&lt;_volume&gt;6&lt;/_volume&gt;&lt;/Details&gt;&lt;Extra&gt;&lt;DBUID&gt;{6C3C911E-9B2E-4260-A9F2-C94A31C31DF4}&lt;/DBUID&gt;&lt;/Extra&gt;&lt;/Item&gt;&lt;/References&gt;&lt;/Group&gt;&lt;/Citation&gt;_x000a_"/>
    <w:docVar w:name="NE.Ref{618935EB-E341-4D8C-941E-61CBD5ABBD6D}" w:val=" ADDIN NE.Ref.{618935EB-E341-4D8C-941E-61CBD5ABBD6D}&lt;Citation&gt;&lt;Group&gt;&lt;References&gt;&lt;Item&gt;&lt;ID&gt;55&lt;/ID&gt;&lt;UID&gt;{151926DE-B306-429F-8DD5-2E4EC0623F5A}&lt;/UID&gt;&lt;Title&gt;Graphene photonics and optoelectronics&lt;/Title&gt;&lt;Template&gt;Journal Article&lt;/Template&gt;&lt;Star&gt;0&lt;/Star&gt;&lt;Tag&gt;0&lt;/Tag&gt;&lt;Author&gt;Bonaccorso, F; Sun, Z; Hasan, T; Ferrari, A C&lt;/Author&gt;&lt;Year&gt;2010&lt;/Year&gt;&lt;Details&gt;&lt;_accessed&gt;60864113&lt;/_accessed&gt;&lt;_collection_scope&gt;EI;SCI;SCIE;&lt;/_collection_scope&gt;&lt;_created&gt;60864113&lt;/_created&gt;&lt;_db_updated&gt;CrossRef&lt;/_db_updated&gt;&lt;_doi&gt;10.1038/nphoton.2010.186&lt;/_doi&gt;&lt;_impact_factor&gt;  31.167&lt;/_impact_factor&gt;&lt;_isbn&gt;1749-4885&lt;/_isbn&gt;&lt;_issue&gt;9&lt;/_issue&gt;&lt;_journal&gt;Nature Photonics&lt;/_journal&gt;&lt;_modified&gt;61470781&lt;/_modified&gt;&lt;_pages&gt;611-622&lt;/_pages&gt;&lt;_tertiary_title&gt;Nature Photon&lt;/_tertiary_title&gt;&lt;_url&gt;http://www.nature.com/doifinder/10.1038/nphoton.2010.186&lt;/_url&gt;&lt;_volume&gt;4&lt;/_volume&gt;&lt;/Details&gt;&lt;Extra&gt;&lt;DBUID&gt;{5F890EC5-67F5-45C9-BA3B-7A8C212BFE95}&lt;/DBUID&gt;&lt;/Extra&gt;&lt;/Item&gt;&lt;/References&gt;&lt;/Group&gt;&lt;Group&gt;&lt;References&gt;&lt;Item&gt;&lt;ID&gt;56&lt;/ID&gt;&lt;UID&gt;{72757876-0422-4A99-9D72-A892A583F565}&lt;/UID&gt;&lt;Title&gt;Optical spectroscopy of graphene: From the far infrared to the ultraviolet&lt;/Title&gt;&lt;Template&gt;Journal Article&lt;/Template&gt;&lt;Star&gt;0&lt;/Star&gt;&lt;Tag&gt;0&lt;/Tag&gt;&lt;Author&gt;Mak, Kin Fai; Ju, Long; Wang, Feng; Heinz, Tony F&lt;/Author&gt;&lt;Year&gt;2012&lt;/Year&gt;&lt;Details&gt;&lt;_accessed&gt;60864116&lt;/_accessed&gt;&lt;_collection_scope&gt;EI;SCI;SCIE;&lt;/_collection_scope&gt;&lt;_created&gt;60864116&lt;/_created&gt;&lt;_db_updated&gt;CrossRef&lt;/_db_updated&gt;&lt;_doi&gt;10.1016/j.ssc.2012.04.064&lt;/_doi&gt;&lt;_impact_factor&gt;   0.778&lt;/_impact_factor&gt;&lt;_isbn&gt;00381098&lt;/_isbn&gt;&lt;_issue&gt;15&lt;/_issue&gt;&lt;_journal&gt;Solid State Communications&lt;/_journal&gt;&lt;_modified&gt;60864116&lt;/_modified&gt;&lt;_pages&gt;1341-1349&lt;/_pages&gt;&lt;_tertiary_title&gt;Solid State Communications&lt;/_tertiary_title&gt;&lt;_url&gt;http://linkinghub.elsevier.com/retrieve/pii/S0038109812002700_x000d__x000a_http://api.elsevier.com/content/article/PII:S0038109812002700?httpAccept=text/xml&lt;/_url&gt;&lt;_volume&gt;152&lt;/_volume&gt;&lt;/Details&gt;&lt;Extra&gt;&lt;DBUID&gt;{5F890EC5-67F5-45C9-BA3B-7A8C212BFE95}&lt;/DBUID&gt;&lt;/Extra&gt;&lt;/Item&gt;&lt;/References&gt;&lt;/Group&gt;&lt;/Citation&gt;_x000a_"/>
    <w:docVar w:name="NE.Ref{62598018-962C-4B2C-88ED-0B7BDF7FB6EC}" w:val=" ADDIN NE.Ref.{62598018-962C-4B2C-88ED-0B7BDF7FB6EC}&lt;Citation&gt;&lt;Group&gt;&lt;References&gt;&lt;Item&gt;&lt;ID&gt;3&lt;/ID&gt;&lt;UID&gt;{5D35BCBC-9ECD-4E7E-A2B5-67B8B773BE8A}&lt;/UID&gt;&lt;Title&gt;2014_Cheng_JinLuo_jcheng@b-phot.org_grapheneconf_Abstract_Model&lt;/Title&gt;&lt;Template&gt;Journal Article&lt;/Template&gt;&lt;Star&gt;0&lt;/Star&gt;&lt;Tag&gt;0&lt;/Tag&gt;&lt;Author/&gt;&lt;Year&gt;0&lt;/Year&gt;&lt;Details&gt;&lt;_created&gt;60800485&lt;/_created&gt;&lt;_modified&gt;60800967&lt;/_modified&gt;&lt;/Details&gt;&lt;Extra&gt;&lt;DBUID&gt;{5F890EC5-67F5-45C9-BA3B-7A8C212BFE95}&lt;/DBUID&gt;&lt;/Extra&gt;&lt;/Item&gt;&lt;/References&gt;&lt;/Group&gt;&lt;/Citation&gt;_x000a_"/>
    <w:docVar w:name="NE.Ref{64391ED7-EA68-4740-A95B-EBD2C101AF95}" w:val=" ADDIN NE.Ref.{64391ED7-EA68-4740-A95B-EBD2C101AF95}&lt;Citation&gt;&lt;Group&gt;&lt;References&gt;&lt;Item&gt;&lt;ID&gt;13&lt;/ID&gt;&lt;UID&gt;{953CCDFD-AE99-4341-B672-33613852EA09}&lt;/UID&gt;&lt;Title&gt;Regenerative oscillation and four-wave mixing in graphene optoelectronics&lt;/Title&gt;&lt;Template&gt;Journal Article&lt;/Template&gt;&lt;Star&gt;0&lt;/Star&gt;&lt;Tag&gt;0&lt;/Tag&gt;&lt;Author&gt;Gu, T; Petrone, N; McMillan, J F; van der Zande, A; Yu, M; Lo, G Q; Kwong, D L; Hone, J; Wong, C W&lt;/Author&gt;&lt;Year&gt;2012&lt;/Year&gt;&lt;Details&gt;&lt;_accessed&gt;61768449&lt;/_accessed&gt;&lt;_collection_scope&gt;EI;SCI;SCIE;&lt;/_collection_scope&gt;&lt;_created&gt;61768448&lt;/_created&gt;&lt;_date&gt;59188320&lt;/_date&gt;&lt;_db_updated&gt;CrossRef&lt;/_db_updated&gt;&lt;_doi&gt;10.1038/nphoton.2012.147&lt;/_doi&gt;&lt;_impact_factor&gt;  31.167&lt;/_impact_factor&gt;&lt;_isbn&gt;1749-4885&lt;/_isbn&gt;&lt;_issue&gt;8&lt;/_issue&gt;&lt;_journal&gt;Nature Photonics&lt;/_journal&gt;&lt;_modified&gt;61768456&lt;/_modified&gt;&lt;_pages&gt;554-559&lt;/_pages&gt;&lt;_tertiary_title&gt;Nature Photon&lt;/_tertiary_title&gt;&lt;_url&gt;http://www.nature.com/doifinder/10.1038/nphoton.2012.147&lt;/_url&gt;&lt;_volume&gt;6&lt;/_volume&gt;&lt;/Details&gt;&lt;Extra&gt;&lt;DBUID&gt;{6C3C911E-9B2E-4260-A9F2-C94A31C31DF4}&lt;/DBUID&gt;&lt;/Extra&gt;&lt;/Item&gt;&lt;/References&gt;&lt;/Group&gt;&lt;/Citation&gt;_x000a_"/>
    <w:docVar w:name="NE.Ref{69314F66-A64B-4A8B-A8B1-C885DEABF345}" w:val=" ADDIN NE.Ref.{69314F66-A64B-4A8B-A8B1-C885DEABF345}&lt;Citation&gt;&lt;Group&gt;&lt;References&gt;&lt;Item&gt;&lt;ID&gt;64&lt;/ID&gt;&lt;UID&gt;{74B78216-437D-4C86-9113-5F5F8FF9B5AF}&lt;/UID&gt;&lt;Title&gt;Nonlinear broadband photoluminescence of graphene induced by femtosecond laser irradiation&lt;/Title&gt;&lt;Template&gt;Journal Article&lt;/Template&gt;&lt;Star&gt;0&lt;/Star&gt;&lt;Tag&gt;0&lt;/Tag&gt;&lt;Author&gt;Liu, Wei-Tao; Wu, S W; Schuck, P J; Salmeron, M; Shen, Y R; Wang, F&lt;/Author&gt;&lt;Year&gt;2010&lt;/Year&gt;&lt;Details&gt;&lt;_accessed&gt;60869669&lt;/_accessed&gt;&lt;_accession_num&gt;WOS:000281017200002&lt;/_accession_num&gt;&lt;_cited_count&gt;43&lt;/_cited_count&gt;&lt;_collection_scope&gt;SCI;SCIE;&lt;/_collection_scope&gt;&lt;_created&gt;60869668&lt;/_created&gt;&lt;_date_display&gt;2010, AUG 18 2010&lt;/_date_display&gt;&lt;_db_provider&gt;ISI&lt;/_db_provider&gt;&lt;_db_updated&gt;Web of Science-All&lt;/_db_updated&gt;&lt;_doi&gt;10.1103/PhysRevB.82.081408&lt;/_doi&gt;&lt;_impact_factor&gt;   3.736&lt;/_impact_factor&gt;&lt;_isbn&gt;1098-0121&lt;/_isbn&gt;&lt;_issue&gt;0814088&lt;/_issue&gt;&lt;_journal&gt;PHYSICAL REVIEW B&lt;/_journal&gt;&lt;_modified&gt;60869669&lt;/_modified&gt;&lt;_url&gt;http://gateway.isiknowledge.com/gateway/Gateway.cgi?GWVersion=2&amp;amp;SrcAuth=AegeanSoftware&amp;amp;SrcApp=NoteExpress&amp;amp;DestLinkType=FullRecord&amp;amp;DestApp=WOS&amp;amp;KeyUT=000281017200002&lt;/_url&gt;&lt;_volume&gt;82&lt;/_volume&gt;&lt;/Details&gt;&lt;Extra&gt;&lt;DBUID&gt;{5F890EC5-67F5-45C9-BA3B-7A8C212BFE95}&lt;/DBUID&gt;&lt;/Extra&gt;&lt;/Item&gt;&lt;/References&gt;&lt;/Group&gt;&lt;/Citation&gt;_x000a_"/>
    <w:docVar w:name="NE.Ref{6ADC852A-5362-48C7-89BD-FC8FAF48064C}" w:val=" ADDIN NE.Ref.{6ADC852A-5362-48C7-89BD-FC8FAF48064C}&lt;Citation&gt;&lt;Group&gt;&lt;References&gt;&lt;Item&gt;&lt;ID&gt;62&lt;/ID&gt;&lt;UID&gt;{092970F7-99AB-44D9-90C1-3F1928276F61}&lt;/UID&gt;&lt;Title&gt;Dirac charge dynamics in graphene by infrared spectroscopy&lt;/Title&gt;&lt;Template&gt;Journal Article&lt;/Template&gt;&lt;Star&gt;0&lt;/Star&gt;&lt;Tag&gt;0&lt;/Tag&gt;&lt;Author&gt;Li, Z Q; Henriksen, E A; Jiang, Z; Hao, Z; Martin, M C; Kim, P; Stormer, H L; Basov, D N&lt;/Author&gt;&lt;Year&gt;2008&lt;/Year&gt;&lt;Details&gt;&lt;_accessed&gt;60867370&lt;/_accessed&gt;&lt;_accession_num&gt;WOS:000257984600011&lt;/_accession_num&gt;&lt;_author_adr&gt;[Li, Z. Q.; Basov, D. N.] Univ Calif San Diego, Dept Phys, La Jolla, CA 92093 USA. [Henriksen, E. A.; Jiang, Z.; Kim, P.; Stormer, H. L.] Columbia Univ, Dept Phys, New York, NY 10027 USA. [Jiang, Z.] Natl High Magnet Field Lab, Tallahassee, FL 32310 USA. [Hao, Z.; Martin, M. C.] Univ Calif Berkeley, Lawrence Berkeley Lab, Adv Light Source Div, Berkeley, CA 94720 USA. [Stormer, H. L.] Columbia Univ, Dept Appl Phys &amp;amp; Appl Math, New York, NY 10027 USA. [Stormer, H. L.] Bell Labs, Murray Hill, NJ 07974 USA.&lt;/_author_adr&gt;&lt;_cited_count&gt;479&lt;/_cited_count&gt;&lt;_collection_scope&gt;SCI;SCIE;&lt;/_collection_scope&gt;&lt;_created&gt;60867369&lt;/_created&gt;&lt;_custom4&gt;Li, ZQ (reprint author), Univ Calif San Diego, Dept Phys, La Jolla, CA 92093 USA._x000d__x000a_zhiqiang@physics.ucsd.edu&lt;/_custom4&gt;&lt;_date_display&gt;2008, JUL&lt;/_date_display&gt;&lt;_db_provider&gt;ISI&lt;/_db_provider&gt;&lt;_db_updated&gt;Web of Science-Core&lt;/_db_updated&gt;&lt;_doi&gt;10.1038/nphys989&lt;/_doi&gt;&lt;_impact_factor&gt;  18.791&lt;/_impact_factor&gt;&lt;_isbn&gt;1745-2473&lt;/_isbn&gt;&lt;_issue&gt;7&lt;/_issue&gt;&lt;_journal&gt;NATURE PHYSICS&lt;/_journal&gt;&lt;_language&gt;English&lt;/_language&gt;&lt;_modified&gt;61470630&lt;/_modified&gt;&lt;_ori_publication&gt;NATURE PUBLISHING GROUP&lt;/_ori_publication&gt;&lt;_pages&gt;532-535&lt;/_pages&gt;&lt;_place_published&gt;MACMILLAN BUILDING, 4 CRINAN ST, LONDON N1 9XW, ENGLAND&lt;/_place_published&gt;&lt;_ref_count&gt;29&lt;/_ref_count&gt;&lt;_subject&gt;Physics&lt;/_subject&gt;&lt;_type_work&gt;Article&lt;/_type_work&gt;&lt;_url&gt;http://gateway.isiknowledge.com/gateway/Gateway.cgi?GWVersion=2&amp;amp;SrcAuth=AegeanSoftware&amp;amp;SrcApp=NoteExpress&amp;amp;DestLinkType=FullRecord&amp;amp;DestApp=WOS&amp;amp;KeyUT=000257984600011&lt;/_url&gt;&lt;_volume&gt;4&lt;/_volume&gt;&lt;/Details&gt;&lt;Extra&gt;&lt;DBUID&gt;{5F890EC5-67F5-45C9-BA3B-7A8C212BFE95}&lt;/DBUID&gt;&lt;/Extra&gt;&lt;/Item&gt;&lt;/References&gt;&lt;/Group&gt;&lt;Group&gt;&lt;References&gt;&lt;Item&gt;&lt;ID&gt;83&lt;/ID&gt;&lt;UID&gt;{EC892CD0-690A-4F8A-B882-0AE7EA3221E4}&lt;/UID&gt;&lt;Title&gt;Gate-variable optical transitions in graphene&lt;/Title&gt;&lt;Template&gt;Journal Article&lt;/Template&gt;&lt;Star&gt;0&lt;/Star&gt;&lt;Tag&gt;0&lt;/Tag&gt;&lt;Author&gt;Wang, Feng; Zhang, Yuanbo; Tian, Chuanshan; Girit, Caglar; Zettl, Alex; Crommie, Michael; Shen, Y Ron&lt;/Author&gt;&lt;Year&gt;2008&lt;/Year&gt;&lt;Details&gt;&lt;_accessed&gt;61470632&lt;/_accessed&gt;&lt;_accession_num&gt;WOS:000254836700036&lt;/_accession_num&gt;&lt;_author_adr&gt;[Wang, Feng; Zhang, Yuanbo; Tian, Chuanshan; Girit, Caglar; Zettl, Alex; Crommie, Michael; Shen, Y. Ron] Univ Calif Berkeley, Dept Phys, Berkeley, CA 94720 USA. [Girit, Caglar; Zettl, Alex; Crommie, Michael; Shen, Y. Ron] Univ Calif Berkeley, Lawrence Berkeley Lab, Div Mat Sci, Berkeley, CA 94720 USA.&lt;/_author_adr&gt;&lt;_cited_count&gt;651&lt;/_cited_count&gt;&lt;_collection_scope&gt;SCI;SCIE;&lt;/_collection_scope&gt;&lt;_created&gt;61470630&lt;/_created&gt;&lt;_custom4&gt;Wang, F (reprint author), Univ Calif Berkeley, Dept Phys, Berkeley, CA 94720 USA._x000d__x000a_fengwang76@berkeley.edu&lt;/_custom4&gt;&lt;_date_display&gt;2008, APR 11&lt;/_date_display&gt;&lt;_db_provider&gt;ISI&lt;/_db_provider&gt;&lt;_db_updated&gt;Web of Science-Core&lt;/_db_updated&gt;&lt;_doi&gt;10.1126/science.1152793&lt;/_doi&gt;&lt;_impact_factor&gt;  34.661&lt;/_impact_factor&gt;&lt;_isbn&gt;0036-8075&lt;/_isbn&gt;&lt;_issue&gt;5873&lt;/_issue&gt;&lt;_journal&gt;SCIENCE&lt;/_journal&gt;&lt;_language&gt;English&lt;/_language&gt;&lt;_modified&gt;61470644&lt;/_modified&gt;&lt;_ori_publication&gt;AMER ASSOC ADVANCEMENT SCIENCE&lt;/_ori_publication&gt;&lt;_pages&gt;206-209&lt;/_pages&gt;&lt;_place_published&gt;1200 NEW YORK AVE, NW, WASHINGTON, DC 20005 USA&lt;/_place_published&gt;&lt;_ref_count&gt;22&lt;/_ref_count&gt;&lt;_subject&gt;Science &amp;amp; Technology - Other Topics&lt;/_subject&gt;&lt;_type_work&gt;Article&lt;/_type_work&gt;&lt;_url&gt;http://gateway.isiknowledge.com/gateway/Gateway.cgi?GWVersion=2&amp;amp;SrcAuth=AegeanSoftware&amp;amp;SrcApp=NoteExpress&amp;amp;DestLinkType=FullRecord&amp;amp;DestApp=WOS&amp;amp;KeyUT=000254836700036&lt;/_url&gt;&lt;_volume&gt;320&lt;/_volume&gt;&lt;/Details&gt;&lt;Extra&gt;&lt;DBUID&gt;{5F890EC5-67F5-45C9-BA3B-7A8C212BFE95}&lt;/DBUID&gt;&lt;/Extra&gt;&lt;/Item&gt;&lt;/References&gt;&lt;/Group&gt;&lt;Group&gt;&lt;References&gt;&lt;Item&gt;&lt;ID&gt;4&lt;/ID&gt;&lt;UID&gt;{F661A7CE-41C3-4D68-B6C8-8065A01018E9}&lt;/UID&gt;&lt;Title&gt;A graphene-based broadband optical modulator&lt;/Title&gt;&lt;Template&gt;Journal Article&lt;/Template&gt;&lt;Star&gt;0&lt;/Star&gt;&lt;Tag&gt;0&lt;/Tag&gt;&lt;Author&gt;Liu, Ming; Yin, Xiaobo; Ulin-Avila, Erick; Geng, Baisong; Zentgraf, Thomas; Ju, Long; Wang, Feng; Zhang, Xiang&lt;/Author&gt;&lt;Year&gt;2011&lt;/Year&gt;&lt;Details&gt;&lt;_accessed&gt;60800485&lt;/_accessed&gt;&lt;_collection_scope&gt;SCI;SCIE;&lt;/_collection_scope&gt;&lt;_created&gt;60800485&lt;/_created&gt;&lt;_date&gt;58599360&lt;/_date&gt;&lt;_db_updated&gt;CrossRef&lt;/_db_updated&gt;&lt;_doi&gt;10.1038/nature10067&lt;/_doi&gt;&lt;_impact_factor&gt;  38.138&lt;/_impact_factor&gt;&lt;_isbn&gt;0028-0836&lt;/_isbn&gt;&lt;_issue&gt;7349&lt;/_issue&gt;&lt;_journal&gt;Nature&lt;/_journal&gt;&lt;_modified&gt;61470643&lt;/_modified&gt;&lt;_pages&gt;64-67&lt;/_pages&gt;&lt;_tertiary_title&gt;Nature&lt;/_tertiary_title&gt;&lt;_url&gt;http://www.nature.com/doifinder/10.1038/nature10067&lt;/_url&gt;&lt;_volume&gt;474&lt;/_volume&gt;&lt;/Details&gt;&lt;Extra&gt;&lt;DBUID&gt;{5F890EC5-67F5-45C9-BA3B-7A8C212BFE95}&lt;/DBUID&gt;&lt;/Extra&gt;&lt;/Item&gt;&lt;/References&gt;&lt;/Group&gt;&lt;/Citation&gt;_x000a_"/>
    <w:docVar w:name="NE.Ref{70DE91DF-1499-4C5B-894F-87DB2E5A41BB}" w:val=" ADDIN NE.Ref.{70DE91DF-1499-4C5B-894F-87DB2E5A41BB}&lt;Citation&gt;&lt;Group&gt;&lt;References&gt;&lt;Item&gt;&lt;ID&gt;42&lt;/ID&gt;&lt;UID&gt;{BBDAE2FD-C7C5-4541-90ED-CEDCB43028BC}&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0800899&lt;/_accessed&gt;&lt;_accession_num&gt;WOS:000357021600008&lt;/_accession_num&gt;&lt;_collection_scope&gt;SCI;SCIE;&lt;/_collection_scope&gt;&lt;_created&gt;60800898&lt;/_created&gt;&lt;_date_display&gt;2015, JUN 29 2015&lt;/_date_display&gt;&lt;_db_provider&gt;ISI&lt;/_db_provider&gt;&lt;_db_updated&gt;Web of Science-All&lt;/_db_updated&gt;&lt;_doi&gt;10.1103/PhysRevB.91.235320&lt;/_doi&gt;&lt;_impact_factor&gt;   3.736&lt;/_impact_factor&gt;&lt;_isbn&gt;1098-0121&lt;/_isbn&gt;&lt;_issue&gt;23532023&lt;/_issue&gt;&lt;_journal&gt;PHYSICAL REVIEW B&lt;/_journal&gt;&lt;_modified&gt;60864067&lt;/_modified&gt;&lt;_url&gt;http://gateway.isiknowledge.com/gateway/Gateway.cgi?GWVersion=2&amp;amp;SrcAuth=AegeanSoftware&amp;amp;SrcApp=NoteExpress&amp;amp;DestLinkType=FullRecord&amp;amp;DestApp=WOS&amp;amp;KeyUT=000357021600008&lt;/_url&gt;&lt;_volume&gt;91&lt;/_volume&gt;&lt;/Details&gt;&lt;Extra&gt;&lt;DBUID&gt;{5F890EC5-67F5-45C9-BA3B-7A8C212BFE95}&lt;/DBUID&gt;&lt;/Extra&gt;&lt;/Item&gt;&lt;/References&gt;&lt;/Group&gt;&lt;/Citation&gt;_x000a_"/>
    <w:docVar w:name="NE.Ref{718A6ECB-60F9-4BB7-A45D-823E0C63602D}" w:val=" ADDIN NE.Ref.{718A6ECB-60F9-4BB7-A45D-823E0C63602D}&lt;Citation&gt;&lt;Group&gt;&lt;References&gt;&lt;Item&gt;&lt;ID&gt;85&lt;/ID&gt;&lt;UID&gt;{C6D36D48-5722-4654-AE2D-A5C8F51553D5}&lt;/UID&gt;&lt;Title&gt;Polymer Electrolyte-Gated Carbon Nanotube Field-Effect Transistor&lt;/Title&gt;&lt;Template&gt;Journal Article&lt;/Template&gt;&lt;Star&gt;0&lt;/Star&gt;&lt;Tag&gt;0&lt;/Tag&gt;&lt;Author&gt;Lu, Chenguang; Fu, Qiang; Huang, Shaoming; Liu, Jie&lt;/Author&gt;&lt;Year&gt;2004&lt;/Year&gt;&lt;Details&gt;&lt;_accessed&gt;61473666&lt;/_accessed&gt;&lt;_collection_scope&gt;EI;SCI;SCIE;&lt;/_collection_scope&gt;&lt;_created&gt;61473658&lt;/_created&gt;&lt;_db_updated&gt;CrossRef&lt;/_db_updated&gt;&lt;_doi&gt;10.1021/nl049937e&lt;/_doi&gt;&lt;_impact_factor&gt;  13.779&lt;/_impact_factor&gt;&lt;_isbn&gt;1530-6984&lt;/_isbn&gt;&lt;_issue&gt;4&lt;/_issue&gt;&lt;_journal&gt;Nano Letters&lt;/_journal&gt;&lt;_modified&gt;61473666&lt;/_modified&gt;&lt;_pages&gt;623-627&lt;/_pages&gt;&lt;_tertiary_title&gt;Nano Lett.&lt;/_tertiary_title&gt;&lt;_url&gt;http://pubs.acs.org/doi/abs/10.1021/nl049937e_x000d__x000a_http://pubs.acs.org/doi/pdf/10.1021/nl049937e&lt;/_url&gt;&lt;_volume&gt;4&lt;/_volume&gt;&lt;/Details&gt;&lt;Extra&gt;&lt;DBUID&gt;{5F890EC5-67F5-45C9-BA3B-7A8C212BFE95}&lt;/DBUID&gt;&lt;/Extra&gt;&lt;/Item&gt;&lt;/References&gt;&lt;/Group&gt;&lt;Group&gt;&lt;References&gt;&lt;Item&gt;&lt;ID&gt;51&lt;/ID&gt;&lt;UID&gt;{DBDEF92D-719D-49CA-993E-4095348E15ED}&lt;/UID&gt;&lt;Title&gt;Printable ion-gel gate dielectrics for low-voltage polymer thin-film transistors  on plastic&lt;/Title&gt;&lt;Template&gt;Journal Article&lt;/Template&gt;&lt;Star&gt;0&lt;/Star&gt;&lt;Tag&gt;0&lt;/Tag&gt;&lt;Author&gt;Cho, J H; Lee, J; Xia, Y; Kim, B; He, Y; Renn, M J; Lodge, T P; Frisbie, C D&lt;/Author&gt;&lt;Year&gt;2008&lt;/Year&gt;&lt;Details&gt;&lt;_accessed&gt;60865444&lt;/_accessed&gt;&lt;_accession_num&gt;18931674&lt;/_accession_num&gt;&lt;_author_adr&gt;Department of Chemical Engineering and Materials Science, University of Minnesota, 421 Washington Avenue SE, Minneapolis, Minnesota 55455, USA.&lt;/_author_adr&gt;&lt;_collection_scope&gt;EI;SCI;SCIE;&lt;/_collection_scope&gt;&lt;_created&gt;60863948&lt;/_created&gt;&lt;_date&gt;57241440&lt;/_date&gt;&lt;_date_display&gt;2008 Nov&lt;/_date_display&gt;&lt;_db_updated&gt;PubMed&lt;/_db_updated&gt;&lt;_doi&gt;10.1038/nmat2291&lt;/_doi&gt;&lt;_impact_factor&gt;  38.891&lt;/_impact_factor&gt;&lt;_isbn&gt;1476-1122 (Print); 1476-1122 (Linking)&lt;/_isbn&gt;&lt;_issue&gt;11&lt;/_issue&gt;&lt;_journal&gt;Nat Mater&lt;/_journal&gt;&lt;_language&gt;eng&lt;/_language&gt;&lt;_modified&gt;61470580&lt;/_modified&gt;&lt;_pages&gt;900-6&lt;/_pages&gt;&lt;_tertiary_title&gt;Nature materials&lt;/_tertiary_title&gt;&lt;_type_work&gt;Journal Article&lt;/_type_work&gt;&lt;_url&gt;http://www.ncbi.nlm.nih.gov/entrez/query.fcgi?cmd=Retrieve&amp;amp;db=pubmed&amp;amp;dopt=Abstract&amp;amp;list_uids=18931674&amp;amp;query_hl=1&lt;/_url&gt;&lt;_volume&gt;7&lt;/_volume&gt;&lt;/Details&gt;&lt;Extra&gt;&lt;DBUID&gt;{5F890EC5-67F5-45C9-BA3B-7A8C212BFE95}&lt;/DBUID&gt;&lt;/Extra&gt;&lt;/Item&gt;&lt;/References&gt;&lt;/Group&gt;&lt;Group&gt;&lt;References&gt;&lt;Item&gt;&lt;ID&gt;52&lt;/ID&gt;&lt;UID&gt;{DDF3D2E0-8D1F-487D-A0E2-18BE2D6B6F69}&lt;/UID&gt;&lt;Title&gt;High-Performance Flexible Graphene Field Effect Transistors with Ion Gel Gate Dielectrics&lt;/Title&gt;&lt;Template&gt;Journal Article&lt;/Template&gt;&lt;Star&gt;0&lt;/Star&gt;&lt;Tag&gt;0&lt;/Tag&gt;&lt;Author&gt;Kim, Beom Joon; Jang, Houk; Lee, Seoung-Ki; Hong, Byung Hee; Ahn, Jong-Hyun; Cho, Jeong Ho&lt;/Author&gt;&lt;Year&gt;2010&lt;/Year&gt;&lt;Details&gt;&lt;_accessed&gt;60863948&lt;/_accessed&gt;&lt;_collection_scope&gt;EI;SCI;SCIE;&lt;/_collection_scope&gt;&lt;_created&gt;60863948&lt;/_created&gt;&lt;_date&gt;58214880&lt;/_date&gt;&lt;_db_updated&gt;CrossRef&lt;/_db_updated&gt;&lt;_doi&gt;10.1021/nl101559n&lt;/_doi&gt;&lt;_impact_factor&gt;  13.779&lt;/_impact_factor&gt;&lt;_isbn&gt;1530-6984&lt;/_isbn&gt;&lt;_issue&gt;9&lt;/_issue&gt;&lt;_journal&gt;Nano Letters&lt;/_journal&gt;&lt;_modified&gt;61473670&lt;/_modified&gt;&lt;_pages&gt;3464-3466&lt;/_pages&gt;&lt;_tertiary_title&gt;Nano Lett.&lt;/_tertiary_title&gt;&lt;_url&gt;http://pubs.acs.org/doi/abs/10.1021/nl101559n&lt;/_url&gt;&lt;_volume&gt;10&lt;/_volume&gt;&lt;/Details&gt;&lt;Extra&gt;&lt;DBUID&gt;{5F890EC5-67F5-45C9-BA3B-7A8C212BFE95}&lt;/DBUID&gt;&lt;/Extra&gt;&lt;/Item&gt;&lt;/References&gt;&lt;/Group&gt;&lt;/Citation&gt;_x000a_"/>
    <w:docVar w:name="NE.Ref{72BAC2E3-C6F0-49F4-87BB-43BF12DBD955}" w:val=" ADDIN NE.Ref.{72BAC2E3-C6F0-49F4-87BB-43BF12DBD955}&lt;Citation&gt;&lt;Group&gt;&lt;References&gt;&lt;Item&gt;&lt;ID&gt;68&lt;/ID&gt;&lt;UID&gt;{68E1C6C6-6263-4F90-AE84-3879BFDD40F2}&lt;/UID&gt;&lt;Title&gt;Numerical study of the optical nonlinearity of doped and gapped graphene: From weak to strong field excitation&lt;/Title&gt;&lt;Template&gt;Journal Article&lt;/Template&gt;&lt;Star&gt;0&lt;/Star&gt;&lt;Tag&gt;0&lt;/Tag&gt;&lt;Author&gt;Cheng, J L; Vermeulen, N; Sipe, J E&lt;/Author&gt;&lt;Year&gt;2015&lt;/Year&gt;&lt;Details&gt;&lt;_accessed&gt;60902235&lt;/_accessed&gt;&lt;_accession_num&gt;2015arXiv150901209C&lt;/_accession_num&gt;&lt;_created&gt;60902231&lt;/_created&gt;&lt;_db_updated&gt;arXiv Journal&lt;/_db_updated&gt;&lt;_journal&gt;Preprint at &amp;lt;http://arxiv.org/abs/1509.01209&amp;gt;&lt;/_journal&gt;&lt;_keywords&gt;Condensed Matter - Materials Science;  Condensed Matter - Mesoscale and Nanoscale Physics&lt;/_keywords&gt;&lt;_modified&gt;60902245&lt;/_modified&gt;&lt;_url&gt;http://arxiv.org/abs/1509.01209&lt;/_url&gt;&lt;/Details&gt;&lt;Extra&gt;&lt;DBUID&gt;{5F890EC5-67F5-45C9-BA3B-7A8C212BFE95}&lt;/DBUID&gt;&lt;/Extra&gt;&lt;/Item&gt;&lt;/References&gt;&lt;/Group&gt;&lt;/Citation&gt;_x000a_"/>
    <w:docVar w:name="NE.Ref{77B3E1F0-5A19-4D9C-8CD9-027E10098CFC}" w:val=" ADDIN NE.Ref.{77B3E1F0-5A19-4D9C-8CD9-027E10098CFC}&lt;Citation&gt;&lt;Group&gt;&lt;References&gt;&lt;Item&gt;&lt;ID&gt;39&lt;/ID&gt;&lt;UID&gt;{A3240373-2714-4977-B784-327A0B7E1D68}&lt;/UID&gt;&lt;Title&gt;Monitoring dopants by Raman scattering in an electrochemically top-gated graphene transistor&lt;/Title&gt;&lt;Template&gt;Journal Article&lt;/Template&gt;&lt;Star&gt;0&lt;/Star&gt;&lt;Tag&gt;0&lt;/Tag&gt;&lt;Author&gt;Das, A; Pisana, S; Chakraborty, B; Piscanec, S; Saha, S K; Waghmare, U V; Novoselov, K S; Krishnamurthy, H R; Geim, A K; Ferrari, A C; Sood, A K&lt;/Author&gt;&lt;Year&gt;2008&lt;/Year&gt;&lt;Details&gt;&lt;_accessed&gt;61769921&lt;/_accessed&gt;&lt;_accession_num&gt;18654505&lt;/_accession_num&gt;&lt;_author_adr&gt;Department of Physics, Indian Institute of Science, Bangalore 560012, India.&lt;/_author_adr&gt;&lt;_collection_scope&gt;SCI;SCIE;&lt;/_collection_scope&gt;&lt;_created&gt;61769921&lt;/_created&gt;&lt;_date&gt;56933280&lt;/_date&gt;&lt;_date_display&gt;2008 Apr&lt;/_date_display&gt;&lt;_db_updated&gt;PubMed&lt;/_db_updated&gt;&lt;_doi&gt;10.1038/nnano.2008.67&lt;/_doi&gt;&lt;_impact_factor&gt;  35.267&lt;/_impact_factor&gt;&lt;_isbn&gt;1748-3395 (Electronic); 1748-3387 (Linking)&lt;/_isbn&gt;&lt;_issue&gt;4&lt;/_issue&gt;&lt;_journal&gt;Nat Nanotechnol&lt;/_journal&gt;&lt;_keywords&gt;Carbon/*chemistry; Electrochemistry/*methods; Equipment Failure Analysis/*methods; Materials Testing; Nanostructures/*chemistry/ultrastructure; Nanotechnology/*instrumentation/methods; Particle Size; Spectrum Analysis, Raman/*methods; *Transistors, Electronic&lt;/_keywords&gt;&lt;_language&gt;eng&lt;/_language&gt;&lt;_modified&gt;61769921&lt;/_modified&gt;&lt;_pages&gt;210-5&lt;/_pages&gt;&lt;_tertiary_title&gt;Nature nanotechnology&lt;/_tertiary_title&gt;&lt;_type_work&gt;Journal Article; Research Support, Non-U.S. Gov&amp;apos;t&lt;/_type_work&gt;&lt;_url&gt;http://www.ncbi.nlm.nih.gov/entrez/query.fcgi?cmd=Retrieve&amp;amp;db=pubmed&amp;amp;dopt=Abstract&amp;amp;list_uids=18654505&amp;amp;query_hl=1&lt;/_url&gt;&lt;_volume&gt;3&lt;/_volume&gt;&lt;/Details&gt;&lt;Extra&gt;&lt;DBUID&gt;{6C3C911E-9B2E-4260-A9F2-C94A31C31DF4}&lt;/DBUID&gt;&lt;/Extra&gt;&lt;/Item&gt;&lt;/References&gt;&lt;/Group&gt;&lt;/Citation&gt;_x000a_"/>
    <w:docVar w:name="NE.Ref{7802510D-A33B-490C-B892-E6B1AB51F7EF}" w:val=" ADDIN NE.Ref.{7802510D-A33B-490C-B892-E6B1AB51F7EF} ADDIN NE.Ref.{7802510D-A33B-490C-B892-E6B1AB51F7EF}&lt;Citation&gt;&lt;Group&gt;&lt;References&gt;&lt;Item&gt;&lt;ID&gt;79&lt;/ID&gt;&lt;UID&gt;{95E94535-D102-4240-BFDF-CD84A20FF032}&lt;/UID&gt;&lt;Title&gt;Optical far-infrared properties of a graphene monolayer and multilayer&lt;/Title&gt;&lt;Template&gt;Journal Article&lt;/Template&gt;&lt;Star&gt;0&lt;/Star&gt;&lt;Tag&gt;0&lt;/Tag&gt;&lt;Author&gt;Falkovsky, L A; Pershoguba, S S&lt;/Author&gt;&lt;Year&gt;2007&lt;/Year&gt;&lt;Details&gt;&lt;_accessed&gt;61407210&lt;/_accessed&gt;&lt;_accession_num&gt;WOS:000250620400032&lt;/_accession_num&gt;&lt;_author_adr&gt;[Falkovsky, L. A.] LD Landau Theoret Phys Inst, Moscow 117334, Russia. [Falkovsky, L. A.] Inst High Pressure Phys, Troitsk 142190, Russia. [Pershoguba, S. S.] Moscow Inst Phys &amp;amp; Technol, Dolgoprudnyi 147100, Russia. [Pershoguba, S. S.] GV Kurdyumov Inst Met Phys, UA-03142 Kiev, Ukraine.&lt;/_author_adr&gt;&lt;_cited_count&gt;276&lt;/_cited_count&gt;&lt;_collection_scope&gt;SCI;SCIE;&lt;/_collection_scope&gt;&lt;_created&gt;61407206&lt;/_created&gt;&lt;_custom4&gt;Falkovsky, LA (reprint author), LD Landau Theoret Phys Inst, Kosygina 2, Moscow 117334, Russia.&lt;/_custom4&gt;&lt;_date_display&gt;2007, OCT&lt;/_date_display&gt;&lt;_db_provider&gt;ISI&lt;/_db_provider&gt;&lt;_db_updated&gt;Web of Science-Core&lt;/_db_updated&gt;&lt;_doi&gt;10.1103/PhysRevB.76.153410&lt;/_doi&gt;&lt;_isbn&gt;1098-0121&lt;/_isbn&gt;&lt;_issue&gt;15341015&lt;/_issue&gt;&lt;_journal&gt;PHYSICAL REVIEW B&lt;/_journal&gt;&lt;_language&gt;English&lt;/_language&gt;&lt;_modified&gt;61407210&lt;/_modified&gt;&lt;_ori_publication&gt;AMER PHYSICAL SOC&lt;/_ori_publication&gt;&lt;_place_published&gt;ONE PHYSICS ELLIPSE, COLLEGE PK, MD 20740-3844 USA&lt;/_place_published&gt;&lt;_ref_count&gt;28&lt;/_ref_count&gt;&lt;_subject&gt;Physics&lt;/_subject&gt;&lt;_type_work&gt;Article&lt;/_type_work&gt;&lt;_url&gt;http://gateway.isiknowledge.com/gateway/Gateway.cgi?GWVersion=2&amp;amp;SrcAuth=AegeanSoftware&amp;amp;SrcApp=NoteExpress&amp;amp;DestLinkType=FullRecord&amp;amp;DestApp=WOS&amp;amp;KeyUT=000250620400032&lt;/_url&gt;&lt;_volume&gt;76&lt;/_volume&gt;&lt;/Details&gt;&lt;Extra&gt;&lt;DBUID&gt;{5F890EC5-67F5-45C9-BA3B-7A8C212BFE95}&lt;/DBUID&gt;&lt;/Extra&gt;&lt;/Item&gt;&lt;/References&gt;&lt;/Group&gt;&lt;Group&gt;&lt;References&gt;&lt;Item&gt;&lt;ID&gt;78&lt;/ID&gt;&lt;UID&gt;{115DC840-F0C0-4061-8B03-0B21FA3D6548}&lt;/UID&gt;&lt;Title&gt;Dyadic Green’s functions and guided surface waves for a surface conductivity model of graphene&lt;/Title&gt;&lt;Template&gt;Journal Article&lt;/Template&gt;&lt;Star&gt;0&lt;/Star&gt;&lt;Tag&gt;0&lt;/Tag&gt;&lt;Author&gt;Hanson, G W&lt;/Author&gt;&lt;Year&gt;2008&lt;/Year&gt;&lt;Details&gt;&lt;_accessed&gt;61407204&lt;/_accessed&gt;&lt;_cited_count&gt;508&lt;/_cited_count&gt;&lt;_collection_scope&gt;EI;SCI;SCIE;&lt;/_collection_scope&gt;&lt;_created&gt;61407204&lt;/_created&gt;&lt;_db_updated&gt;kuakujiansuo&lt;/_db_updated&gt;&lt;_journal&gt;Journal of Applied Physics&lt;/_journal&gt;&lt;_keywords&gt;Graphene; Surface waves; Surface conductivity; Chemical potential; Maxwell equations&lt;/_keywords&gt;&lt;_modified&gt;61407204&lt;/_modified&gt;&lt;_url&gt;http://xueshu.baidu.com/s?wd=paperuri:%28e1bd5f689296d6ddc8256b83ab042d35%29&amp;amp;filter=sc_long_sign&amp;amp;tn=SE_xueshusource_2kduw22v&amp;amp;sc_vurl=http://ieeexplore.ieee.org/xpls/abs_all.jsp?arnumber=4946711&amp;amp;ie=utf-8&amp;amp;sc_us=4517457144638576241&lt;/_url&gt;&lt;/Details&gt;&lt;Extra&gt;&lt;DBUID&gt;{5F890EC5-67F5-45C9-BA3B-7A8C212BFE95}&lt;/DBUID&gt;&lt;/Extra&gt;&lt;/Item&gt;&lt;/References&gt;&lt;/Group&gt;&lt;/Citation&gt;_x000a_"/>
    <w:docVar w:name="NE.Ref{7D753C9C-EEC4-40F9-ACF1-BCE08A671C28}" w:val=" ADDIN NE.Ref.{7D753C9C-EEC4-40F9-ACF1-BCE08A671C28}&lt;Citation&gt;&lt;Group&gt;&lt;References&gt;&lt;Item&gt;&lt;ID&gt;3&lt;/ID&gt;&lt;UID&gt;{ED859340-9547-4C50-BA2E-01ECD8BEC1D1}&lt;/UID&gt;&lt;Title&gt;Coherent nonlinear optical response of graphene&lt;/Title&gt;&lt;Template&gt;Journal Article&lt;/Template&gt;&lt;Star&gt;0&lt;/Star&gt;&lt;Tag&gt;0&lt;/Tag&gt;&lt;Author&gt;Hendry, E; Hale, P J; Moger, J; Savchenko, A K; Mikhailov, S A&lt;/Author&gt;&lt;Year&gt;2010&lt;/Year&gt;&lt;Details&gt;&lt;_accessed&gt;61768456&lt;/_accessed&gt;&lt;_collection_scope&gt;EI;SCI;SCIE;&lt;/_collection_scope&gt;&lt;_created&gt;61768448&lt;/_created&gt;&lt;_db_updated&gt;PKU Search&lt;/_db_updated&gt;&lt;_doi&gt;10.1103/PhysRevLett.105.097401&lt;/_doi&gt;&lt;_impact_factor&gt;   7.645&lt;/_impact_factor&gt;&lt;_isbn&gt;0031-9007&lt;/_isbn&gt;&lt;_issue&gt;9&lt;/_issue&gt;&lt;_journal&gt;Physical review letters&lt;/_journal&gt;&lt;_language&gt;English&lt;/_language&gt;&lt;_modified&gt;61768457&lt;/_modified&gt;&lt;_pages&gt;097401&lt;/_pages&gt;&lt;_place_published&gt;United States&lt;/_place_published&gt;&lt;_url&gt;http://pku.summon.serialssolutions.com/2.0.0/link/0/eLvHCXMwlV3JSgNBEC1iQPDivsQFhtyT9DJbQwyIJIq4EfTiZZjq7rkoSYjGL_WD7JqOwYgach0ezUAN9aqm36sCkKLJGj9yQhinMZZmhCiPUaaJYzXFMMbU6iJGsj8_3aTX96LXja4qwH6_0OdMtkgY2bfvZHahHbVNpminnMvBMpJR6R_pzzIxF7HPxJJkCCyZOoT_PmaOnObKzJJuehvLv9kmrE9Ly-DMfwtbULGDbVgtJZ76dQc-2hhoqpVP66SfzEnh8UKtuSOveodsGjSoqd3CTvAv8tYP18jHi6F3o_JP-WJg3yt17WLksAguaMa2S9EE3oXHXvfh_LIx3enQ0I4tuSvmbZqgMsyK1OjCKK0jhQmtOzNFWmCoUCeOTY0RMgwj5ZpmpdDSXDNGC7HlHlQHw4E9gKBIJEeVmxxtHsaaIXfNDy94KBiisLoGra9gZiM_uiMrWx4ms2-xcs-izMeqBvs-5jO8cB0f3TQeLn3WEax5oQFpBY-h-jae2BNYGT1PPgEcpui0&lt;/_url&gt;&lt;_volume&gt;105&lt;/_volume&gt;&lt;/Details&gt;&lt;Extra&gt;&lt;DBUID&gt;{6C3C911E-9B2E-4260-A9F2-C94A31C31DF4}&lt;/DBUID&gt;&lt;/Extra&gt;&lt;/Item&gt;&lt;/References&gt;&lt;/Group&gt;&lt;/Citation&gt;_x000a_"/>
    <w:docVar w:name="NE.Ref{81E8735A-AA82-418C-B3F6-A2810EC11445}" w:val=" ADDIN NE.Ref.{81E8735A-AA82-418C-B3F6-A2810EC11445}&lt;Citation&gt;&lt;Group&gt;&lt;References&gt;&lt;Item&gt;&lt;ID&gt;55&lt;/ID&gt;&lt;UID&gt;{B1C4E35E-4267-4410-9EED-2AF02ED06B23}&lt;/UID&gt;&lt;Title&gt;Giant two-photon absorption in bilayer graphene&lt;/Title&gt;&lt;Template&gt;Journal Article&lt;/Template&gt;&lt;Star&gt;0&lt;/Star&gt;&lt;Tag&gt;0&lt;/Tag&gt;&lt;Author&gt;Yang, Hongzhi; Feng, Xiaobo; Wang, Qian; Huang, Han; Chen, Wei; Wee, Andrew T S; Ji, Wei&lt;/Author&gt;&lt;Year&gt;2011&lt;/Year&gt;&lt;Details&gt;&lt;_doi&gt;10.1021/nl200587h&lt;/_doi&gt;&lt;_created&gt;61771701&lt;/_created&gt;&lt;_modified&gt;61771702&lt;/_modified&gt;&lt;_url&gt;http://pku.summon.serialssolutions.com/2.0.0/link/0/eLvHCXMwtV1LS8NAEF5sT3oQ328IXks0yTbdBlqhFLWIimIF9VI22Y0NtkmoLYL_27sz2aSJBa0evIQwO9nDzsdkZpn5hhBqHRn6jE-wpQ2_CiSrYwwwJGt-FTMRWzLm-UbC_fx0Vb-8sc5O7Yt8rF4u-1fDgwxMj420fzD-dFMQwDtAAJ4AAnj-CgbnYP5xZfwW6XE_QgoN7r5GozgrcXSDAYegu5LwVsvwS10QON6oMkjafaaB92N6vdyJwuf3fpAHkkr8EPDIjfJLeiW9LUCwM8l2SGUiv0JlumoYPZKZl4Sc03G-ulGzABdW9Ik11XlcOO14mBy3ZUJ8aKpZETOs19MlZEAfisAbN9_7evu6REqUYelmq32XkytT20hYndU3MxlCEil0V8hyGuJrLWWMVbIgwzWyVCB-XCcfDVfzMG9pHmItK8dqmwFek8Dq4Ulis8axe6L9qAZGRSX9RyVl9fmb5bCYrxuEWoqb-boZsFBzg9yfnXbbHT0dwKHHGIbrLhXcYZT6wqFVGzPpqiWpJwTkpCa3TGrBz9EQvm-Jqu8KnCwAAafDceSZ6Tsu3STlMArlNtFM-Ip63OI12Aq7rz0PglPJ6oaPWTvfIVvKZr1Ysaz0MmvufruyRxZzeO6T8ng0kQekFL9MPgETCGr9&lt;/_url&gt;&lt;_cited_count&gt;83&lt;/_cited_count&gt;&lt;_accessed&gt;61771702&lt;/_accessed&gt;&lt;_db_updated&gt;PKU Search&lt;/_db_updated&gt;&lt;_place_published&gt;United States&lt;/_place_published&gt;&lt;_journal&gt;Nano letters&lt;/_journal&gt;&lt;_volume&gt;11&lt;/_volume&gt;&lt;_issue&gt;7&lt;/_issue&gt;&lt;_pages&gt;2622&lt;/_pages&gt;&lt;_keywords&gt;Graphite - chemistry&lt;/_keywords&gt;&lt;_db_provider&gt;MEDLINE&lt;/_db_provider&gt;&lt;_language&gt;English&lt;/_language&gt;&lt;_impact_factor&gt;  13.779&lt;/_impact_factor&gt;&lt;_collection_scope&gt;EI;SCI;SCIE;&lt;/_collection_scope&gt;&lt;/Details&gt;&lt;Extra&gt;&lt;DBUID&gt;{6C3C911E-9B2E-4260-A9F2-C94A31C31DF4}&lt;/DBUID&gt;&lt;/Extra&gt;&lt;/Item&gt;&lt;/References&gt;&lt;/Group&gt;&lt;/Citation&gt;_x000a_"/>
    <w:docVar w:name="NE.Ref{8578E663-47D3-43A2-86D2-9A7E9071000E}" w:val=" ADDIN NE.Ref.{8578E663-47D3-43A2-86D2-9A7E9071000E}&lt;Citation&gt;&lt;Group&gt;&lt;References&gt;&lt;Item&gt;&lt;ID&gt;57&lt;/ID&gt;&lt;UID&gt;{D6327379-6B3D-4BA7-BFC1-0179D5E84BDE}&lt;/UID&gt;&lt;Title&gt;Coherent Nonlinear Optical Response of Graphene&lt;/Title&gt;&lt;Template&gt;Journal Article&lt;/Template&gt;&lt;Star&gt;0&lt;/Star&gt;&lt;Tag&gt;0&lt;/Tag&gt;&lt;Author&gt;Hendry, E; Hale, P J; Moger, J; Savchenko, A K; Mikhailov, S A&lt;/Author&gt;&lt;Year&gt;2010&lt;/Year&gt;&lt;Details&gt;&lt;_accessed&gt;60864484&lt;/_accessed&gt;&lt;_accession_num&gt;WOS:000281272700011&lt;/_accession_num&gt;&lt;_cited_count&gt;225&lt;/_cited_count&gt;&lt;_collection_scope&gt;EI;SCI;SCIE;&lt;/_collection_scope&gt;&lt;_created&gt;60864471&lt;/_created&gt;&lt;_date_display&gt;2010, AUG 26 2010&lt;/_date_display&gt;&lt;_db_provider&gt;ISI&lt;/_db_provider&gt;&lt;_db_updated&gt;Web of Science-All&lt;/_db_updated&gt;&lt;_doi&gt;10.1103/PhysRevLett.105.097401&lt;/_doi&gt;&lt;_impact_factor&gt;   7.645&lt;/_impact_factor&gt;&lt;_isbn&gt;0031-9007&lt;/_isbn&gt;&lt;_issue&gt;0974019&lt;/_issue&gt;&lt;_journal&gt;PHYSICAL REVIEW LETTERS&lt;/_journal&gt;&lt;_modified&gt;61470617&lt;/_modified&gt;&lt;_url&gt;http://gateway.isiknowledge.com/gateway/Gateway.cgi?GWVersion=2&amp;amp;SrcAuth=AegeanSoftware&amp;amp;SrcApp=NoteExpress&amp;amp;DestLinkType=FullRecord&amp;amp;DestApp=WOS&amp;amp;KeyUT=000281272700011&lt;/_url&gt;&lt;_volume&gt;105&lt;/_volume&gt;&lt;/Details&gt;&lt;Extra&gt;&lt;DBUID&gt;{5F890EC5-67F5-45C9-BA3B-7A8C212BFE95}&lt;/DBUID&gt;&lt;/Extra&gt;&lt;/Item&gt;&lt;/References&gt;&lt;/Group&gt;&lt;Group&gt;&lt;References&gt;&lt;Item&gt;&lt;ID&gt;21&lt;/ID&gt;&lt;UID&gt;{AAEB5F93-FB6B-44C0-BFE8-EAF070E70619}&lt;/UID&gt;&lt;Title&gt;Optical Third-Harmonic Generation in Graphene&lt;/Title&gt;&lt;Template&gt;Journal Article&lt;/Template&gt;&lt;Star&gt;0&lt;/Star&gt;&lt;Tag&gt;0&lt;/Tag&gt;&lt;Author&gt;Hong, Sung-Young; Dadap, Jerry I; Petrone, Nicholas; Yeh, Po-Chun; Hone, James; Osgood, Richard M&lt;/Author&gt;&lt;Year&gt;2013&lt;/Year&gt;&lt;Details&gt;&lt;_accessed&gt;61477969&lt;/_accessed&gt;&lt;_accession_num&gt;2013PhRvX...3b1014H&lt;/_accession_num&gt;&lt;_author_aff&gt;AA(Department of Chemistry, Columbia University, New York, New York 10027, USA), AB(Department of Applied Physics and Applied Mathematics, Columbia University, New York, New York 10027, USA), AC(Department of Mechanical Engineering, Columbia University, New York, New York 10027, USA), AD(Department of Electrical Engineering, Columbia University, New York, New York 10027, USA), AE(Department of Mechanical Engineering, Columbia University, New York, New York 10027, USA), AF(Department of Applied Physics and Applied Mathematics, Columbia University, New York, New York 10027, USA; Department of Electrical Engineering, Columbia University, New York, New York 10027, USA)&lt;/_author_aff&gt;&lt;_created&gt;60800485&lt;/_created&gt;&lt;_db_updated&gt;CrossRef&lt;/_db_updated&gt;&lt;_doi&gt;10.1103/PhysRevX.3.021014&lt;/_doi&gt;&lt;_keywords&gt;Microscopy of surfaces interfaces and thin films;  Frequency conversion;  harmonic generation including higher-order harmonic generation&lt;/_keywords&gt;&lt;_modified&gt;61477969&lt;/_modified&gt;&lt;_url&gt;http://link.aps.org/doi/10.1103/PhysRevX.3.021014_x000d__x000a_http://link.aps.org/article/10.1103/PhysRevX.3.021014&lt;/_url&gt;&lt;_journal&gt;Physical Review X&lt;/_journal&gt;&lt;_volume&gt;3&lt;/_volume&gt;&lt;_issue&gt;2&lt;/_issue&gt;&lt;_tertiary_title&gt;Phys. Rev. X&lt;/_tertiary_title&gt;&lt;_date&gt;59663520&lt;/_date&gt;&lt;_isbn&gt;2160-3308&lt;/_isbn&gt;&lt;_impact_factor&gt;   8.701&lt;/_impact_factor&gt;&lt;_collection_scope&gt;EI;SCIE;&lt;/_collection_scope&gt;&lt;/Details&gt;&lt;Extra&gt;&lt;DBUID&gt;{5F890EC5-67F5-45C9-BA3B-7A8C212BFE95}&lt;/DBUID&gt;&lt;/Extra&gt;&lt;/Item&gt;&lt;/References&gt;&lt;/Group&gt;&lt;Group&gt;&lt;References&gt;&lt;Item&gt;&lt;ID&gt;32&lt;/ID&gt;&lt;UID&gt;{DF348884-26F8-4209-BF7D-890E9F7C560F}&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0800548&lt;/_accessed&gt;&lt;_accession_num&gt;WOS:000316385100004&lt;/_accession_num&gt;&lt;_cited_count&gt;30&lt;/_cited_count&gt;&lt;_collection_scope&gt;SCI;SCIE;&lt;/_collection_scope&gt;&lt;_created&gt;60800485&lt;/_created&gt;&lt;_date_display&gt;2013, MAR 18 2013&lt;/_date_display&gt;&lt;_db_provider&gt;ISI&lt;/_db_provider&gt;&lt;_db_updated&gt;Web of Science-All&lt;/_db_updated&gt;&lt;_doi&gt;10.1103/PhysRevB.87.121406&lt;/_doi&gt;&lt;_impact_factor&gt;   3.736&lt;/_impact_factor&gt;&lt;_isbn&gt;1098-0121&lt;/_isbn&gt;&lt;_issue&gt;12140612&lt;/_issue&gt;&lt;_journal&gt;PHYSICAL REVIEW B&lt;/_journal&gt;&lt;_modified&gt;60800967&lt;/_modified&gt;&lt;_url&gt;http://gateway.isiknowledge.com/gateway/Gateway.cgi?GWVersion=2&amp;amp;SrcAuth=AegeanSoftware&amp;amp;SrcApp=NoteExpress&amp;amp;DestLinkType=FullRecord&amp;amp;DestApp=WOS&amp;amp;KeyUT=000316385100004&lt;/_url&gt;&lt;_volume&gt;87&lt;/_volume&gt;&lt;/Details&gt;&lt;Extra&gt;&lt;DBUID&gt;{5F890EC5-67F5-45C9-BA3B-7A8C212BFE95}&lt;/DBUID&gt;&lt;/Extra&gt;&lt;/Item&gt;&lt;/References&gt;&lt;/Group&gt;&lt;/Citation&gt;_x000a_"/>
    <w:docVar w:name="NE.Ref{859B8D5B-910B-437A-9EE0-B3EB61AC4B0C}" w:val=" ADDIN NE.Ref.{859B8D5B-910B-437A-9EE0-B3EB61AC4B0C}&lt;Citation&gt;&lt;Group&gt;&lt;References&gt;&lt;Item&gt;&lt;ID&gt;57&lt;/ID&gt;&lt;UID&gt;{D6327379-6B3D-4BA7-BFC1-0179D5E84BDE}&lt;/UID&gt;&lt;Title&gt;Coherent Nonlinear Optical Response of Graphene&lt;/Title&gt;&lt;Template&gt;Journal Article&lt;/Template&gt;&lt;Star&gt;0&lt;/Star&gt;&lt;Tag&gt;0&lt;/Tag&gt;&lt;Author&gt;Hendry, E; Hale, P J; Moger, J; Savchenko, A K; Mikhailov, S A&lt;/Author&gt;&lt;Year&gt;2010&lt;/Year&gt;&lt;Details&gt;&lt;_accessed&gt;60864484&lt;/_accessed&gt;&lt;_accession_num&gt;WOS:000281272700011&lt;/_accession_num&gt;&lt;_cited_count&gt;225&lt;/_cited_count&gt;&lt;_collection_scope&gt;EI;SCI;SCIE;&lt;/_collection_scope&gt;&lt;_created&gt;60864471&lt;/_created&gt;&lt;_date_display&gt;2010, AUG 26 2010&lt;/_date_display&gt;&lt;_db_provider&gt;ISI&lt;/_db_provider&gt;&lt;_db_updated&gt;Web of Science-All&lt;/_db_updated&gt;&lt;_doi&gt;10.1103/PhysRevLett.105.097401&lt;/_doi&gt;&lt;_impact_factor&gt;   7.645&lt;/_impact_factor&gt;&lt;_isbn&gt;0031-9007&lt;/_isbn&gt;&lt;_issue&gt;0974019&lt;/_issue&gt;&lt;_journal&gt;PHYSICAL REVIEW LETTERS&lt;/_journal&gt;&lt;_modified&gt;61470617&lt;/_modified&gt;&lt;_url&gt;http://gateway.isiknowledge.com/gateway/Gateway.cgi?GWVersion=2&amp;amp;SrcAuth=AegeanSoftware&amp;amp;SrcApp=NoteExpress&amp;amp;DestLinkType=FullRecord&amp;amp;DestApp=WOS&amp;amp;KeyUT=000281272700011&lt;/_url&gt;&lt;_volume&gt;105&lt;/_volume&gt;&lt;/Details&gt;&lt;Extra&gt;&lt;DBUID&gt;{5F890EC5-67F5-45C9-BA3B-7A8C212BFE95}&lt;/DBUID&gt;&lt;/Extra&gt;&lt;/Item&gt;&lt;/References&gt;&lt;/Group&gt;&lt;Group&gt;&lt;References&gt;&lt;Item&gt;&lt;ID&gt;74&lt;/ID&gt;&lt;UID&gt;{EA4CD0D4-11A6-46C3-A0CE-4F946D2F984A}&lt;/UID&gt;&lt;Title&gt;Purely Coherent Nonlinear Optical Response in Solution Dispersions of Graphene Sheets&lt;/Title&gt;&lt;Template&gt;Journal Article&lt;/Template&gt;&lt;Star&gt;0&lt;/Star&gt;&lt;Tag&gt;0&lt;/Tag&gt;&lt;Author&gt;Wu, Rui; Zhang, Yingli; Yan, Shichao; Bian, Fei; Wang, Wenlong; Bai, Xuedong; Lu, Xinghua; Zhao, Jimin; Wang, Enge&lt;/Author&gt;&lt;Year&gt;2011&lt;/Year&gt;&lt;Details&gt;&lt;_accessed&gt;61203835&lt;/_accessed&gt;&lt;_collection_scope&gt;EI;SCI;SCIE;&lt;/_collection_scope&gt;&lt;_created&gt;61203835&lt;/_created&gt;&lt;_date&gt;58880160&lt;/_date&gt;&lt;_db_updated&gt;CrossRef&lt;/_db_updated&gt;&lt;_doi&gt;10.1021/nl2023405&lt;/_doi&gt;&lt;_impact_factor&gt;  13.779&lt;/_impact_factor&gt;&lt;_isbn&gt;1530-6984&lt;/_isbn&gt;&lt;_issue&gt;12&lt;/_issue&gt;&lt;_journal&gt;Nano Letters&lt;/_journal&gt;&lt;_modified&gt;61203835&lt;/_modified&gt;&lt;_pages&gt;5159-5164&lt;/_pages&gt;&lt;_tertiary_title&gt;Nano Lett.&lt;/_tertiary_title&gt;&lt;_url&gt;http://pubs.acs.org/doi/abs/10.1021/nl2023405&lt;/_url&gt;&lt;_volume&gt;11&lt;/_volume&gt;&lt;/Details&gt;&lt;Extra&gt;&lt;DBUID&gt;{5F890EC5-67F5-45C9-BA3B-7A8C212BFE95}&lt;/DBUID&gt;&lt;/Extra&gt;&lt;/Item&gt;&lt;/References&gt;&lt;/Group&gt;&lt;Group&gt;&lt;References&gt;&lt;Item&gt;&lt;ID&gt;21&lt;/ID&gt;&lt;UID&gt;{AAEB5F93-FB6B-44C0-BFE8-EAF070E70619}&lt;/UID&gt;&lt;Title&gt;Optical Third-Harmonic Generation in Graphene&lt;/Title&gt;&lt;Template&gt;Journal Article&lt;/Template&gt;&lt;Star&gt;0&lt;/Star&gt;&lt;Tag&gt;0&lt;/Tag&gt;&lt;Author&gt;Hong, Sung-Young; Dadap, Jerry I; Petrone, Nicholas; Yeh, Po-Chun; Hone, James; Jr. Osgood, Richard M&lt;/Author&gt;&lt;Year&gt;2013&lt;/Year&gt;&lt;Details&gt;&lt;_accessed&gt;60800589&lt;/_accessed&gt;&lt;_accession_num&gt;2013PhRvX...3b1014H&lt;/_accession_num&gt;&lt;_author_aff&gt;AA(Department of Chemistry, Columbia University, New York, New York 10027, USA), AB(Department of Applied Physics and Applied Mathematics, Columbia University, New York, New York 10027, USA), AC(Department of Mechanical Engineering, Columbia University, New York, New York 10027, USA), AD(Department of Electrical Engineering, Columbia University, New York, New York 10027, USA), AE(Department of Mechanical Engineering, Columbia University, New York, New York 10027, USA), AF(Department of Applied Physics and Applied Mathematics, Columbia University, New York, New York 10027, USA; Department of Electrical Engineering, Columbia University, New York, New York 10027, USA)&lt;/_author_aff&gt;&lt;_created&gt;60800485&lt;/_created&gt;&lt;_db_updated&gt;arXiv Journal&lt;/_db_updated&gt;&lt;_doi&gt;10.1103/PhysRevX.3.021014&lt;/_doi&gt;&lt;_keywords&gt;Microscopy of surfaces interfaces and thin films;  Frequency conversion;  harmonic generation including higher-order harmonic generation&lt;/_keywords&gt;&lt;_modified&gt;60800839&lt;/_modified&gt;&lt;_url&gt;http://arxiv.org/abs/1301.1697&lt;/_url&gt;&lt;/Details&gt;&lt;Extra&gt;&lt;DBUID&gt;{5F890EC5-67F5-45C9-BA3B-7A8C212BFE95}&lt;/DBUID&gt;&lt;/Extra&gt;&lt;/Item&gt;&lt;/References&gt;&lt;/Group&gt;&lt;Group&gt;&lt;References&gt;&lt;Item&gt;&lt;ID&gt;32&lt;/ID&gt;&lt;UID&gt;{DF348884-26F8-4209-BF7D-890E9F7C560F}&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0800548&lt;/_accessed&gt;&lt;_accession_num&gt;WOS:000316385100004&lt;/_accession_num&gt;&lt;_cited_count&gt;30&lt;/_cited_count&gt;&lt;_collection_scope&gt;SCI;SCIE;&lt;/_collection_scope&gt;&lt;_created&gt;60800485&lt;/_created&gt;&lt;_date_display&gt;2013, MAR 18 2013&lt;/_date_display&gt;&lt;_db_provider&gt;ISI&lt;/_db_provider&gt;&lt;_db_updated&gt;Web of Science-All&lt;/_db_updated&gt;&lt;_doi&gt;10.1103/PhysRevB.87.121406&lt;/_doi&gt;&lt;_impact_factor&gt;   3.736&lt;/_impact_factor&gt;&lt;_isbn&gt;1098-0121&lt;/_isbn&gt;&lt;_issue&gt;12140612&lt;/_issue&gt;&lt;_journal&gt;PHYSICAL REVIEW B&lt;/_journal&gt;&lt;_modified&gt;60800967&lt;/_modified&gt;&lt;_url&gt;http://gateway.isiknowledge.com/gateway/Gateway.cgi?GWVersion=2&amp;amp;SrcAuth=AegeanSoftware&amp;amp;SrcApp=NoteExpress&amp;amp;DestLinkType=FullRecord&amp;amp;DestApp=WOS&amp;amp;KeyUT=000316385100004&lt;/_url&gt;&lt;_volume&gt;87&lt;/_volume&gt;&lt;/Details&gt;&lt;Extra&gt;&lt;DBUID&gt;{5F890EC5-67F5-45C9-BA3B-7A8C212BFE95}&lt;/DBUID&gt;&lt;/Extra&gt;&lt;/Item&gt;&lt;/References&gt;&lt;/Group&gt;&lt;Group&gt;&lt;References&gt;&lt;Item&gt;&lt;ID&gt;80&lt;/ID&gt;&lt;UID&gt;{A236281A-6350-4DF7-8688-267D2E4B7E3C}&lt;/UID&gt;&lt;Title&gt;Rapid Large-Area Multiphoton Microscopy for Characterization of Graphene&lt;/Title&gt;&lt;Template&gt;Journal Article&lt;/Template&gt;&lt;Star&gt;0&lt;/Star&gt;&lt;Tag&gt;0&lt;/Tag&gt;&lt;Author&gt;Säynätjoki, Antti; Karvonen, Lasse; Riikonen, Juha; Kim, Wonjae; Mehravar, Soroush; Norwood, Robert A; Peyghambarian, Nasser; Lipsanen, Harri; Kieu, Khanh&lt;/Author&gt;&lt;Year&gt;2013&lt;/Year&gt;&lt;Details&gt;&lt;_accessed&gt;61467886&lt;/_accessed&gt;&lt;_collection_scope&gt;EI;SCI;SCIE;&lt;/_collection_scope&gt;&lt;_created&gt;61467886&lt;/_created&gt;&lt;_date&gt;59856480&lt;/_date&gt;&lt;_db_updated&gt;CrossRef&lt;/_db_updated&gt;&lt;_doi&gt;10.1021/nn4042909&lt;/_doi&gt;&lt;_impact_factor&gt;  13.334&lt;/_impact_factor&gt;&lt;_isbn&gt;1936-0851&lt;/_isbn&gt;&lt;_issue&gt;10&lt;/_issue&gt;&lt;_journal&gt;ACS Nano&lt;/_journal&gt;&lt;_modified&gt;61467886&lt;/_modified&gt;&lt;_pages&gt;8441-8446&lt;/_pages&gt;&lt;_tertiary_title&gt;ACS Nano&lt;/_tertiary_title&gt;&lt;_url&gt;http://pubs.acs.org/doi/abs/10.1021/nn4042909_x000d__x000a_http://pubs.acs.org/doi/pdf/10.1021/nn4042909&lt;/_url&gt;&lt;_volume&gt;7&lt;/_volume&gt;&lt;/Details&gt;&lt;Extra&gt;&lt;DBUID&gt;{5F890EC5-67F5-45C9-BA3B-7A8C212BFE95}&lt;/DBUID&gt;&lt;/Extra&gt;&lt;/Item&gt;&lt;/References&gt;&lt;/Group&gt;&lt;/Citation&gt;_x000a_"/>
    <w:docVar w:name="NE.Ref{883EAF0A-278A-45A2-937E-F641163621E5}" w:val=" ADDIN NE.Ref.{883EAF0A-278A-45A2-937E-F641163621E5}&lt;Citation&gt;&lt;Group&gt;&lt;References&gt;&lt;Item&gt;&lt;ID&gt;4&lt;/ID&gt;&lt;UID&gt;{F661A7CE-41C3-4D68-B6C8-8065A01018E9}&lt;/UID&gt;&lt;Title&gt;A graphene-based broadband optical modulator&lt;/Title&gt;&lt;Template&gt;Journal Article&lt;/Template&gt;&lt;Star&gt;0&lt;/Star&gt;&lt;Tag&gt;0&lt;/Tag&gt;&lt;Author&gt;Liu, Ming; Yin, Xiaobo; Ulin-Avila, Erick; Geng, Baisong; Zentgraf, Thomas; Ju, Long; Wang, Feng; Zhang, Xiang&lt;/Author&gt;&lt;Year&gt;2011&lt;/Year&gt;&lt;Details&gt;&lt;_accessed&gt;60800485&lt;/_accessed&gt;&lt;_collection_scope&gt;SCI;SCIE;&lt;/_collection_scope&gt;&lt;_created&gt;60800485&lt;/_created&gt;&lt;_date&gt;58599360&lt;/_date&gt;&lt;_db_updated&gt;CrossRef&lt;/_db_updated&gt;&lt;_doi&gt;10.1038/nature10067&lt;/_doi&gt;&lt;_impact_factor&gt;  38.138&lt;/_impact_factor&gt;&lt;_isbn&gt;0028-0836&lt;/_isbn&gt;&lt;_issue&gt;7349&lt;/_issue&gt;&lt;_journal&gt;Nature&lt;/_journal&gt;&lt;_modified&gt;60800967&lt;/_modified&gt;&lt;_pages&gt;64-67&lt;/_pages&gt;&lt;_tertiary_title&gt;Nature&lt;/_tertiary_title&gt;&lt;_url&gt;http://www.nature.com/doifinder/10.1038/nature10067&lt;/_url&gt;&lt;_volume&gt;474&lt;/_volume&gt;&lt;/Details&gt;&lt;Extra&gt;&lt;DBUID&gt;{5F890EC5-67F5-45C9-BA3B-7A8C212BFE95}&lt;/DBUID&gt;&lt;/Extra&gt;&lt;/Item&gt;&lt;/References&gt;&lt;/Group&gt;&lt;/Citation&gt;_x000a_"/>
    <w:docVar w:name="NE.Ref{89329366-A47C-4E76-97BB-14250E4CC357}" w:val=" ADDIN NE.Ref.{89329366-A47C-4E76-97BB-14250E4CC357}&lt;Citation&gt;&lt;Group&gt;&lt;References&gt;&lt;Item&gt;&lt;ID&gt;32&lt;/ID&gt;&lt;UID&gt;{DF348884-26F8-4209-BF7D-890E9F7C560F}&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0800548&lt;/_accessed&gt;&lt;_accession_num&gt;WOS:000316385100004&lt;/_accession_num&gt;&lt;_cited_count&gt;30&lt;/_cited_count&gt;&lt;_collection_scope&gt;SCI;SCIE;&lt;/_collection_scope&gt;&lt;_created&gt;60800485&lt;/_created&gt;&lt;_date_display&gt;2013, MAR 18 2013&lt;/_date_display&gt;&lt;_db_provider&gt;ISI&lt;/_db_provider&gt;&lt;_db_updated&gt;Web of Science-All&lt;/_db_updated&gt;&lt;_doi&gt;10.1103/PhysRevB.87.121406&lt;/_doi&gt;&lt;_impact_factor&gt;   3.736&lt;/_impact_factor&gt;&lt;_isbn&gt;1098-0121&lt;/_isbn&gt;&lt;_issue&gt;12140612&lt;/_issue&gt;&lt;_journal&gt;PHYSICAL REVIEW B&lt;/_journal&gt;&lt;_modified&gt;60800967&lt;/_modified&gt;&lt;_url&gt;http://gateway.isiknowledge.com/gateway/Gateway.cgi?GWVersion=2&amp;amp;SrcAuth=AegeanSoftware&amp;amp;SrcApp=NoteExpress&amp;amp;DestLinkType=FullRecord&amp;amp;DestApp=WOS&amp;amp;KeyUT=000316385100004&lt;/_url&gt;&lt;_volume&gt;87&lt;/_volume&gt;&lt;/Details&gt;&lt;Extra&gt;&lt;DBUID&gt;{5F890EC5-67F5-45C9-BA3B-7A8C212BFE95}&lt;/DBUID&gt;&lt;/Extra&gt;&lt;/Item&gt;&lt;/References&gt;&lt;/Group&gt;&lt;/Citation&gt;_x000a_"/>
    <w:docVar w:name="NE.Ref{8949DC61-16D6-48AC-9275-82764B60EFDC}" w:val=" ADDIN NE.Ref.{8949DC61-16D6-48AC-9275-82764B60EFDC}&lt;Citation&gt;&lt;Group&gt;&lt;References&gt;&lt;Item&gt;&lt;ID&gt;14&lt;/ID&gt;&lt;UID&gt;{786253AB-76A6-4A3C-A0B3-8420981B4034}&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1768449&lt;/_accessed&gt;&lt;_collection_scope&gt;SCI;SCIE;&lt;/_collection_scope&gt;&lt;_created&gt;61768448&lt;/_created&gt;&lt;_date&gt;59542560&lt;/_date&gt;&lt;_db_provider&gt;arXiv.org&lt;/_db_provider&gt;&lt;_db_updated&gt;CrossRef&lt;/_db_updated&gt;&lt;_doi&gt;10.1103/PhysRevB.87.121406&lt;/_doi&gt;&lt;_isbn&gt;1098-0121&lt;/_isbn&gt;&lt;_issue&gt;12&lt;/_issue&gt;&lt;_journal&gt;Physical Review B&lt;/_journal&gt;&lt;_keywords&gt;Materials Science; Optics; Physics; Mesoscale and Nanoscale Physics; Condensed Matter&lt;/_keywords&gt;&lt;_language&gt;English&lt;/_language&gt;&lt;_modified&gt;61768456&lt;/_modified&gt;&lt;_tertiary_title&gt;Phys. Rev. B&lt;/_tertiary_title&gt;&lt;_url&gt;https://link.aps.org/doi/10.1103/PhysRevB.87.121406_x000d__x000a_http://harvest.aps.org/v2/journals/articles/10.1103/PhysRevB.87.121406/fulltext&lt;/_url&gt;&lt;_volume&gt;87&lt;/_volume&gt;&lt;/Details&gt;&lt;Extra&gt;&lt;DBUID&gt;{6C3C911E-9B2E-4260-A9F2-C94A31C31DF4}&lt;/DBUID&gt;&lt;/Extra&gt;&lt;/Item&gt;&lt;/References&gt;&lt;/Group&gt;&lt;/Citation&gt;_x000a_"/>
    <w:docVar w:name="NE.Ref{8E1B9AC7-790B-44B9-89EE-FC5D6224660D}" w:val=" ADDIN NE.Ref.{8E1B9AC7-790B-44B9-89EE-FC5D6224660D}&lt;Citation&gt;&lt;Group&gt;&lt;References&gt;&lt;Item&gt;&lt;ID&gt;54&lt;/ID&gt;&lt;UID&gt;{C467CD04-4D69-4953-8F79-4A201829661C}&lt;/UID&gt;&lt;Title&gt;Rapid large-area multiphoton microscopy for characterization of graphene&lt;/Title&gt;&lt;Template&gt;Journal Article&lt;/Template&gt;&lt;Star&gt;0&lt;/Star&gt;&lt;Tag&gt;0&lt;/Tag&gt;&lt;Author&gt;S Yn Tjoki, Antti; Karvonen, Lasse; Riikonen, Juha; Kim, Wonjae; Mehravar, Soroush; Norwood, Robert A; Peyghambarian, Nasser; Lipsanen, Harri; Kieu, Khanh&lt;/Author&gt;&lt;Year&gt;2013&lt;/Year&gt;&lt;Details&gt;&lt;_doi&gt;10.1021/nn4042909&lt;/_doi&gt;&lt;_created&gt;61771698&lt;/_created&gt;&lt;_modified&gt;61771700&lt;/_modified&gt;&lt;_url&gt;http://pku.summon.serialssolutions.com/2.0.0/link/0/eLvHCXMwtV3fT9swEDYrT9vDBOwHGyBFvKJAEjtNIgFSVYEQgmlilTbtBV0cRw1QJ0LppPHX7y5u3FAJCg97aFrZlzz0Pp2_cz7fMcaDfc9diAlcenkq_Vh5EMQSBLLUIOnLNMD8Q4URHSX-fRlffA9OT8LzefPN-dh_dTyOoevpIO0rnG8figP4GyGAVwQBXl8EgyuoimzvjvTeLiBBnCkIxyWV05iQGo_OpRjVprTFmx8skWwKWiv9SDA0GP7Y06BLuzvTvG0Xf7X5rm9K0wt7oOu6sBEd7v-U2gS5C2TsFlBXRXHbTpxPx3aZmPV5_lnqG1DdzQm_kbmZc8b7ygTUhPddTJt-dSNu1AWW1wmfsTBVsDqOqSaNZ-glEHKTaL5sWTGhnaJi6ZOskPXRw9gdfuuxHo9I5Yn_Srs4U3yirlXtPQvJREMqRmvs_SwbcAbGb-vsjdIb7F2nRuSHlYPD1JGU4hztkuwVSJhzRzsqOLt73Lj38CA9dp41a_xPZu6zZgSQ5Q_rIOgFxhZiy20Rg84iBpffVeZOC1Iy_shGpyej4Zk76_LhVsj1hYsJQAxhGkAoPWRsueLIOnNkpZBBn_McKSgEmAfkfhRFXFD9QoFRIwP8eEHGP7FVjSjdZE4ICnwvTfM8yQSIJI0wG-GxkHE_ibnvf2GfjbOvK1PJ5bqFwdcnZ7bY2zmut9lqfT9VO6xX3U7_AZC7jns&lt;/_url&gt;&lt;_cited_count&gt;7&lt;/_cited_count&gt;&lt;_accessed&gt;61771700&lt;/_accessed&gt;&lt;_db_updated&gt;PKU Search&lt;/_db_updated&gt;&lt;_place_published&gt;United States&lt;/_place_published&gt;&lt;_journal&gt;ACS nano&lt;/_journal&gt;&lt;_volume&gt;7&lt;/_volume&gt;&lt;_issue&gt;10&lt;/_issue&gt;&lt;_pages&gt;8441&lt;/_pages&gt;&lt;_language&gt;English&lt;/_language&gt;&lt;_impact_factor&gt;  13.334&lt;/_impact_factor&gt;&lt;_collection_scope&gt;EI;SCI;SCIE;&lt;/_collection_scope&gt;&lt;/Details&gt;&lt;Extra&gt;&lt;DBUID&gt;{6C3C911E-9B2E-4260-A9F2-C94A31C31DF4}&lt;/DBUID&gt;&lt;/Extra&gt;&lt;/Item&gt;&lt;/References&gt;&lt;/Group&gt;&lt;/Citation&gt;_x000a_"/>
    <w:docVar w:name="NE.Ref{956696AF-ABB7-4919-ACD3-27ABE8C32878}" w:val=" ADDIN NE.Ref.{956696AF-ABB7-4919-ACD3-27ABE8C32878}&lt;Citation&gt;&lt;Group&gt;&lt;References&gt;&lt;Item&gt;&lt;ID&gt;11&lt;/ID&gt;&lt;UID&gt;{D8A87EDB-ABF6-4CB1-941B-30F39ED4F604}&lt;/UID&gt;&lt;Title&gt;Optical Third-Harmonic Generation in Graphene&lt;/Title&gt;&lt;Template&gt;Journal Article&lt;/Template&gt;&lt;Star&gt;0&lt;/Star&gt;&lt;Tag&gt;0&lt;/Tag&gt;&lt;Author&gt;Hong, Sung-Young; Dadap, Jerry I; Petrone, Nicholas; Yeh, Po-Chun; Hone, James; Jr. Osgood, Richard M&lt;/Author&gt;&lt;Year&gt;2013&lt;/Year&gt;&lt;Details&gt;&lt;_accessed&gt;61768456&lt;/_accessed&gt;&lt;_accession_num&gt;WOS:000320166800001&lt;/_accession_num&gt;&lt;_author_adr&gt;[Hong, Sung-Young] Columbia Univ, Dept Chem, New York, NY 10027 USA. [Dadap, Jerry I.; Osgood, Richard M., Jr.] Columbia Univ, Dept Appl Phys &amp;amp; Appl Math, New York, NY 10027 USA. [Petrone, Nicholas; Hone, James] Columbia Univ, Dept Mech Engn, New York, NY 10027 USA. [Yeh, Po-Chun; Osgood, Richard M., Jr.] Columbia Univ, Dept Elect Engn, New York, NY 10027 USA.&lt;/_author_adr&gt;&lt;_cited_count&gt;97&lt;/_cited_count&gt;&lt;_collection_scope&gt;EI;SCIE;&lt;/_collection_scope&gt;&lt;_created&gt;61768448&lt;/_created&gt;&lt;_custom4&gt;Dadap, JI (reprint author), Columbia Univ, Dept Appl Phys &amp;amp; Appl Math, New York, NY 10027 USA._x000d__x000a_jerry@cumsl.msl.columbia.edu&lt;/_custom4&gt;&lt;_date_display&gt;2013, JUN 10&lt;/_date_display&gt;&lt;_db_provider&gt;ISI&lt;/_db_provider&gt;&lt;_db_updated&gt;Web of Science-Core&lt;/_db_updated&gt;&lt;_doi&gt;10.1103/PhysRevX.3.021014&lt;/_doi&gt;&lt;_funding&gt;AFOSR MURI [FA9550-09-1-0705]; Center for Redefining Photovoltaic_x000d__x000a_   Efficiency through Molecular-Scale Control, an Energy Frontier Research_x000d__x000a_   Center; U.S. Department of Energy (DOE), Office of Science, Office of_x000d__x000a_   Basic Energy Sciences [DE-SC0001085]&lt;/_funding&gt;&lt;_impact_factor&gt;   8.701&lt;/_impact_factor&gt;&lt;_isbn&gt;2160-3308&lt;/_isbn&gt;&lt;_issue&gt;0210142&lt;/_issue&gt;&lt;_journal&gt;PHYSICAL REVIEW X&lt;/_journal&gt;&lt;_language&gt;English&lt;/_language&gt;&lt;_modified&gt;61768456&lt;/_modified&gt;&lt;_ori_publication&gt;AMER PHYSICAL SOC&lt;/_ori_publication&gt;&lt;_place_published&gt;ONE PHYSICS ELLIPSE, COLLEGE PK, MD 20740-3844 USA&lt;/_place_published&gt;&lt;_ref_count&gt;60&lt;/_ref_count&gt;&lt;_subject&gt;Physics&lt;/_subject&gt;&lt;_type_work&gt;Article&lt;/_type_work&gt;&lt;_url&gt;http://gateway.isiknowledge.com/gateway/Gateway.cgi?GWVersion=2&amp;amp;SrcAuth=AegeanSoftware&amp;amp;SrcApp=NoteExpress&amp;amp;DestLinkType=FullRecord&amp;amp;DestApp=WOS&amp;amp;KeyUT=000320166800001&lt;/_url&gt;&lt;_volume&gt;3&lt;/_volume&gt;&lt;/Details&gt;&lt;Extra&gt;&lt;DBUID&gt;{6C3C911E-9B2E-4260-A9F2-C94A31C31DF4}&lt;/DBUID&gt;&lt;/Extra&gt;&lt;/Item&gt;&lt;/References&gt;&lt;/Group&gt;&lt;/Citation&gt;_x000a_"/>
    <w:docVar w:name="NE.Ref{9A7032D5-A6CF-40AA-99AB-76D289467B21}" w:val=" ADDIN NE.Ref.{9A7032D5-A6CF-40AA-99AB-76D289467B21}&lt;Citation&gt;&lt;Group&gt;&lt;References&gt;&lt;Item&gt;&lt;ID&gt;57&lt;/ID&gt;&lt;UID&gt;{D6327379-6B3D-4BA7-BFC1-0179D5E84BDE}&lt;/UID&gt;&lt;Title&gt;Coherent Nonlinear Optical Response of Graphene&lt;/Title&gt;&lt;Template&gt;Journal Article&lt;/Template&gt;&lt;Star&gt;0&lt;/Star&gt;&lt;Tag&gt;0&lt;/Tag&gt;&lt;Author&gt;Hendry, E; Hale, P J; Moger, J; Savchenko, A K; Mikhailov, S A&lt;/Author&gt;&lt;Year&gt;2010&lt;/Year&gt;&lt;Details&gt;&lt;_accessed&gt;60864484&lt;/_accessed&gt;&lt;_accession_num&gt;WOS:000281272700011&lt;/_accession_num&gt;&lt;_cited_count&gt;225&lt;/_cited_count&gt;&lt;_collection_scope&gt;EI;SCI;SCIE;&lt;/_collection_scope&gt;&lt;_created&gt;60864471&lt;/_created&gt;&lt;_date_display&gt;2010, AUG 26 2010&lt;/_date_display&gt;&lt;_db_provider&gt;ISI&lt;/_db_provider&gt;&lt;_db_updated&gt;Web of Science-All&lt;/_db_updated&gt;&lt;_doi&gt;10.1103/PhysRevLett.105.097401&lt;/_doi&gt;&lt;_impact_factor&gt;   7.645&lt;/_impact_factor&gt;&lt;_isbn&gt;0031-9007&lt;/_isbn&gt;&lt;_issue&gt;0974019&lt;/_issue&gt;&lt;_journal&gt;PHYSICAL REVIEW LETTERS&lt;/_journal&gt;&lt;_modified&gt;61470617&lt;/_modified&gt;&lt;_url&gt;http://gateway.isiknowledge.com/gateway/Gateway.cgi?GWVersion=2&amp;amp;SrcAuth=AegeanSoftware&amp;amp;SrcApp=NoteExpress&amp;amp;DestLinkType=FullRecord&amp;amp;DestApp=WOS&amp;amp;KeyUT=000281272700011&lt;/_url&gt;&lt;_volume&gt;105&lt;/_volume&gt;&lt;/Details&gt;&lt;Extra&gt;&lt;DBUID&gt;{5F890EC5-67F5-45C9-BA3B-7A8C212BFE95}&lt;/DBUID&gt;&lt;/Extra&gt;&lt;/Item&gt;&lt;/References&gt;&lt;/Group&gt;&lt;/Citation&gt;_x000a_"/>
    <w:docVar w:name="NE.Ref{9D4CEA4F-0B0A-4B94-A5EA-BCB9F195A30D}" w:val=" ADDIN NE.Ref.{9D4CEA4F-0B0A-4B94-A5EA-BCB9F195A30D}&lt;Citation&gt;&lt;Group&gt;&lt;References&gt;&lt;Item&gt;&lt;ID&gt;14&lt;/ID&gt;&lt;UID&gt;{786253AB-76A6-4A3C-A0B3-8420981B4034}&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1768449&lt;/_accessed&gt;&lt;_collection_scope&gt;SCI;SCIE;&lt;/_collection_scope&gt;&lt;_created&gt;61768448&lt;/_created&gt;&lt;_date&gt;59542560&lt;/_date&gt;&lt;_db_provider&gt;arXiv.org&lt;/_db_provider&gt;&lt;_db_updated&gt;CrossRef&lt;/_db_updated&gt;&lt;_doi&gt;10.1103/PhysRevB.87.121406&lt;/_doi&gt;&lt;_isbn&gt;1098-0121&lt;/_isbn&gt;&lt;_issue&gt;12&lt;/_issue&gt;&lt;_journal&gt;Physical Review B&lt;/_journal&gt;&lt;_keywords&gt;Materials Science; Optics; Physics; Mesoscale and Nanoscale Physics; Condensed Matter&lt;/_keywords&gt;&lt;_language&gt;English&lt;/_language&gt;&lt;_modified&gt;61768456&lt;/_modified&gt;&lt;_tertiary_title&gt;Phys. Rev. B&lt;/_tertiary_title&gt;&lt;_url&gt;https://link.aps.org/doi/10.1103/PhysRevB.87.121406_x000d__x000a_http://harvest.aps.org/v2/journals/articles/10.1103/PhysRevB.87.121406/fulltext&lt;/_url&gt;&lt;_volume&gt;87&lt;/_volume&gt;&lt;/Details&gt;&lt;Extra&gt;&lt;DBUID&gt;{6C3C911E-9B2E-4260-A9F2-C94A31C31DF4}&lt;/DBUID&gt;&lt;/Extra&gt;&lt;/Item&gt;&lt;/References&gt;&lt;/Group&gt;&lt;/Citation&gt;_x000a_"/>
    <w:docVar w:name="NE.Ref{A435E945-04FF-4871-ADA7-93CDD3D9BE2C}" w:val=" ADDIN NE.Ref.{A435E945-04FF-4871-ADA7-93CDD3D9BE2C}&lt;Citation&gt;&lt;Group&gt;&lt;References&gt;&lt;Item&gt;&lt;ID&gt;42&lt;/ID&gt;&lt;UID&gt;{BBDAE2FD-C7C5-4541-90ED-CEDCB43028BC}&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0800899&lt;/_accessed&gt;&lt;_accession_num&gt;WOS:000357021600008&lt;/_accession_num&gt;&lt;_collection_scope&gt;SCI;SCIE;&lt;/_collection_scope&gt;&lt;_created&gt;60800898&lt;/_created&gt;&lt;_date_display&gt;2015, JUN 29 2015&lt;/_date_display&gt;&lt;_db_provider&gt;ISI&lt;/_db_provider&gt;&lt;_db_updated&gt;Web of Science-All&lt;/_db_updated&gt;&lt;_doi&gt;10.1103/PhysRevB.91.235320&lt;/_doi&gt;&lt;_impact_factor&gt;   3.736&lt;/_impact_factor&gt;&lt;_isbn&gt;1098-0121&lt;/_isbn&gt;&lt;_issue&gt;23532023&lt;/_issue&gt;&lt;_journal&gt;PHYSICAL REVIEW B&lt;/_journal&gt;&lt;_modified&gt;60864067&lt;/_modified&gt;&lt;_url&gt;http://gateway.isiknowledge.com/gateway/Gateway.cgi?GWVersion=2&amp;amp;SrcAuth=AegeanSoftware&amp;amp;SrcApp=NoteExpress&amp;amp;DestLinkType=FullRecord&amp;amp;DestApp=WOS&amp;amp;KeyUT=000357021600008&lt;/_url&gt;&lt;_volume&gt;91&lt;/_volume&gt;&lt;/Details&gt;&lt;Extra&gt;&lt;DBUID&gt;{5F890EC5-67F5-45C9-BA3B-7A8C212BFE95}&lt;/DBUID&gt;&lt;/Extra&gt;&lt;/Item&gt;&lt;/References&gt;&lt;/Group&gt;&lt;/Citation&gt;_x000a_"/>
    <w:docVar w:name="NE.Ref{A583A5C4-2B3B-4969-B163-92FB50E6472A}" w:val=" ADDIN NE.Ref.{A583A5C4-2B3B-4969-B163-92FB50E6472A}&lt;Citation&gt;&lt;Group&gt;&lt;References&gt;&lt;Item&gt;&lt;ID&gt;42&lt;/ID&gt;&lt;UID&gt;{BBDAE2FD-C7C5-4541-90ED-CEDCB43028BC}&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0800899&lt;/_accessed&gt;&lt;_accession_num&gt;WOS:000357021600008&lt;/_accession_num&gt;&lt;_collection_scope&gt;SCI;SCIE;&lt;/_collection_scope&gt;&lt;_created&gt;60800898&lt;/_created&gt;&lt;_date_display&gt;2015, JUN 29 2015&lt;/_date_display&gt;&lt;_db_provider&gt;ISI&lt;/_db_provider&gt;&lt;_db_updated&gt;Web of Science-All&lt;/_db_updated&gt;&lt;_doi&gt;10.1103/PhysRevB.91.235320&lt;/_doi&gt;&lt;_impact_factor&gt;   3.736&lt;/_impact_factor&gt;&lt;_isbn&gt;1098-0121&lt;/_isbn&gt;&lt;_issue&gt;23532023&lt;/_issue&gt;&lt;_journal&gt;PHYSICAL REVIEW B&lt;/_journal&gt;&lt;_modified&gt;60864067&lt;/_modified&gt;&lt;_url&gt;http://gateway.isiknowledge.com/gateway/Gateway.cgi?GWVersion=2&amp;amp;SrcAuth=AegeanSoftware&amp;amp;SrcApp=NoteExpress&amp;amp;DestLinkType=FullRecord&amp;amp;DestApp=WOS&amp;amp;KeyUT=000357021600008&lt;/_url&gt;&lt;_volume&gt;91&lt;/_volume&gt;&lt;/Details&gt;&lt;Extra&gt;&lt;DBUID&gt;{5F890EC5-67F5-45C9-BA3B-7A8C212BFE95}&lt;/DBUID&gt;&lt;/Extra&gt;&lt;/Item&gt;&lt;/References&gt;&lt;/Group&gt;&lt;/Citation&gt;_x000a_"/>
    <w:docVar w:name="NE.Ref{AD8954F8-0C3F-4C9B-A729-F882381C6A37}" w:val=" ADDIN NE.Ref.{AD8954F8-0C3F-4C9B-A729-F882381C6A37}&lt;Citation&gt;&lt;Group&gt;&lt;References&gt;&lt;Item&gt;&lt;ID&gt;15&lt;/ID&gt;&lt;UID&gt;{3B2AC570-6D76-4B94-834B-CD1541D0131C}&lt;/UID&gt;&lt;Title&gt;Characterization of the second- and third-order nonlinear optical susceptibilities of monolayer MoS2              using multiphoton microscopy&lt;/Title&gt;&lt;Template&gt;Journal Article&lt;/Template&gt;&lt;Star&gt;0&lt;/Star&gt;&lt;Tag&gt;0&lt;/Tag&gt;&lt;Author&gt;Woodward, R I; Murray, R T; Phelan, C F; Oliveira, R E P De; Runcorn, T H; Kelleher, E J R; Li, S; Oliveira, E C De; Fechine, G J M; Eda, G; Matos, C J S De&lt;/Author&gt;&lt;Year&gt;2017&lt;/Year&gt;&lt;Details&gt;&lt;_accessed&gt;61768458&lt;/_accessed&gt;&lt;_created&gt;61768458&lt;/_created&gt;&lt;_date&gt;61488000&lt;/_date&gt;&lt;_db_updated&gt;CrossRef&lt;/_db_updated&gt;&lt;_doi&gt;10.1088/2053-1583/4/1/011006&lt;/_doi&gt;&lt;_impact_factor&gt;   9.611&lt;/_impact_factor&gt;&lt;_isbn&gt;2053-1583&lt;/_isbn&gt;&lt;_issue&gt;1&lt;/_issue&gt;&lt;_journal&gt;2D Materials&lt;/_journal&gt;&lt;_modified&gt;61768458&lt;/_modified&gt;&lt;_pages&gt;011006&lt;/_pages&gt;&lt;_tertiary_title&gt;2D Mater.&lt;/_tertiary_title&gt;&lt;_url&gt;http://stacks.iop.org/2053-1583/4/i=1/a=011006?key=crossref.b41189f8897dc5d8e2ababdf7d9c370c_x000d__x000a_http://stacks.iop.org/2053-1583/4/i=1/a=011006/pdf&lt;/_url&gt;&lt;_volume&gt;4&lt;/_volume&gt;&lt;/Details&gt;&lt;Extra&gt;&lt;DBUID&gt;{6C3C911E-9B2E-4260-A9F2-C94A31C31DF4}&lt;/DBUID&gt;&lt;/Extra&gt;&lt;/Item&gt;&lt;/References&gt;&lt;/Group&gt;&lt;/Citation&gt;_x000a_"/>
    <w:docVar w:name="NE.Ref{AF14A84D-C715-4C93-9D53-4766B6D29C72}" w:val=" ADDIN NE.Ref.{AF14A84D-C715-4C93-9D53-4766B6D29C72}&lt;Citation&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70&lt;/_impact_factor&gt;&lt;_isbn&gt;1367-2630&lt;/_isbn&gt;&lt;_issue&gt;053014&lt;/_issue&gt;&lt;_journal&gt;NEW JOURNAL OF PHYSICS&lt;/_journal&gt;&lt;_modified&gt;61470584&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Citation&gt;_x000a_"/>
    <w:docVar w:name="NE.Ref{B4CA5FD7-A4FE-45FC-B21D-F7B7D6BAAD3D}" w:val=" ADDIN NE.Ref.{B4CA5FD7-A4FE-45FC-B21D-F7B7D6BAAD3D}&lt;Citation&gt;&lt;Group&gt;&lt;References&gt;&lt;Item&gt;&lt;ID&gt;71&lt;/ID&gt;&lt;UID&gt;{CC3382E9-BA79-48A5-BA7F-89A7CA821D27}&lt;/UID&gt;&lt;Title&gt;Photoinduced doping in heterostructures of graphene and boron nitride&lt;/Title&gt;&lt;Template&gt;Journal Article&lt;/Template&gt;&lt;Star&gt;0&lt;/Star&gt;&lt;Tag&gt;0&lt;/Tag&gt;&lt;Author&gt;Ju, L; Velasco, J; Huang, E; Kahn, S; Nosiglia, C; Tsai, Hsin-Zon; Yang, W; Taniguchi, T; Watanabe, K; Zhang, Y; Zhang, G; Crommie, M; Zettl, A; Wang, F&lt;/Author&gt;&lt;Year&gt;2014&lt;/Year&gt;&lt;Details&gt;&lt;_accessed&gt;61133456&lt;/_accessed&gt;&lt;_collection_scope&gt;SCI;SCIE;&lt;/_collection_scope&gt;&lt;_created&gt;61133456&lt;/_created&gt;&lt;_date&gt;60105600&lt;/_date&gt;&lt;_db_updated&gt;CrossRef&lt;/_db_updated&gt;&lt;_doi&gt;10.1038/nnano.2014.60&lt;/_doi&gt;&lt;_impact_factor&gt;  35.267&lt;/_impact_factor&gt;&lt;_isbn&gt;1748-3387&lt;/_isbn&gt;&lt;_issue&gt;5&lt;/_issue&gt;&lt;_journal&gt;Nature Nanotechnology&lt;/_journal&gt;&lt;_modified&gt;61133456&lt;/_modified&gt;&lt;_pages&gt;348-352&lt;/_pages&gt;&lt;_tertiary_title&gt;Nature Nanotech&lt;/_tertiary_title&gt;&lt;_url&gt;http://www.nature.com/doifinder/10.1038/nnano.2014.60&lt;/_url&gt;&lt;_volume&gt;9&lt;/_volume&gt;&lt;/Details&gt;&lt;Extra&gt;&lt;DBUID&gt;{5F890EC5-67F5-45C9-BA3B-7A8C212BFE95}&lt;/DBUID&gt;&lt;/Extra&gt;&lt;/Item&gt;&lt;/References&gt;&lt;/Group&gt;&lt;Group&gt;&lt;References&gt;&lt;Item&gt;&lt;ID&gt;72&lt;/ID&gt;&lt;UID&gt;{EA86F0F7-9CFE-494B-B1A4-AC65C3D18E16}&lt;/UID&gt;&lt;Title&gt;Controlled Ambipolar Tuning and Electronic Superlattice Fabrication of Graphene via Optical Gating&lt;/Title&gt;&lt;Template&gt;Journal Article&lt;/Template&gt;&lt;Star&gt;0&lt;/Star&gt;&lt;Tag&gt;0&lt;/Tag&gt;&lt;Author&gt;Qi, Ji; Zhang, Hui; Ji, Dandan; Fan, Xiaodong; Cheng, Long; Liang, Haixing; Li, Hui; Zeng, Changgan; Zhang, Zhenyu&lt;/Author&gt;&lt;Year&gt;2014&lt;/Year&gt;&lt;Details&gt;&lt;_accessed&gt;61133456&lt;/_accessed&gt;&lt;_collection_scope&gt;EI;SCI;SCIE;&lt;/_collection_scope&gt;&lt;_created&gt;61133456&lt;/_created&gt;&lt;_db_updated&gt;CrossRef&lt;/_db_updated&gt;&lt;_doi&gt;10.1002/adma.201400062&lt;/_doi&gt;&lt;_issue&gt;22&lt;/_issue&gt;&lt;_journal&gt;Advanced Materials&lt;/_journal&gt;&lt;_modified&gt;61137641&lt;/_modified&gt;&lt;_pages&gt;3735-3740&lt;/_pages&gt;&lt;_tertiary_title&gt;Adv. Mater.&lt;/_tertiary_title&gt;&lt;_url&gt;http://doi.wiley.com/10.1002/adma.201400062_x000d__x000a_http://api.wiley.com/onlinelibrary/tdm/v1/articles/10.1002%2Fadma.201400062&lt;/_url&gt;&lt;_volume&gt;26&lt;/_volume&gt;&lt;/Details&gt;&lt;Extra&gt;&lt;DBUID&gt;{5F890EC5-67F5-45C9-BA3B-7A8C212BFE95}&lt;/DBUID&gt;&lt;/Extra&gt;&lt;/Item&gt;&lt;/References&gt;&lt;/Group&gt;&lt;Group&gt;&lt;References&gt;&lt;Item&gt;&lt;ID&gt;73&lt;/ID&gt;&lt;UID&gt;{A32DFA3E-BBB9-405A-A85B-3E04047D294E}&lt;/UID&gt;&lt;Title&gt;Reversible optical doping of graphene&lt;/Title&gt;&lt;Template&gt;Journal Article&lt;/Template&gt;&lt;Star&gt;0&lt;/Star&gt;&lt;Tag&gt;0&lt;/Tag&gt;&lt;Author&gt;Tiberj, A; Rubio-Roy, M; Paillet, M; Huntzinger, J R; Landois, P; Mikolasek, M; Contreras, S; Sauvajol, J L; Dujardin, E; Zahab, A A&lt;/Author&gt;&lt;Year&gt;2013&lt;/Year&gt;&lt;Details&gt;&lt;_accessed&gt;61133456&lt;/_accessed&gt;&lt;_collection_scope&gt;SCIE;&lt;/_collection_scope&gt;&lt;_created&gt;61133456&lt;/_created&gt;&lt;_date&gt;59744160&lt;/_date&gt;&lt;_db_updated&gt;CrossRef&lt;/_db_updated&gt;&lt;_doi&gt;10.1038/srep02355&lt;/_doi&gt;&lt;_impact_factor&gt;   5.228&lt;/_impact_factor&gt;&lt;_isbn&gt;2045-2322&lt;/_isbn&gt;&lt;_journal&gt;Scientific Reports&lt;/_journal&gt;&lt;_modified&gt;61137640&lt;/_modified&gt;&lt;_tertiary_title&gt;Sci. Rep.&lt;/_tertiary_title&gt;&lt;_url&gt;http://www.nature.com/articles/srep02355&lt;/_url&gt;&lt;_volume&gt;3&lt;/_volume&gt;&lt;/Details&gt;&lt;Extra&gt;&lt;DBUID&gt;{5F890EC5-67F5-45C9-BA3B-7A8C212BFE95}&lt;/DBUID&gt;&lt;/Extra&gt;&lt;/Item&gt;&lt;/References&gt;&lt;/Group&gt;&lt;/Citation&gt;_x000a_"/>
    <w:docVar w:name="NE.Ref{B955033C-5CEE-4BFB-BAB7-A9AB7E1DA739}" w:val=" ADDIN NE.Ref.{B955033C-5CEE-4BFB-BAB7-A9AB7E1DA739}&lt;Citation&gt;&lt;Group&gt;&lt;References&gt;&lt;Item&gt;&lt;ID&gt;24&lt;/ID&gt;&lt;UID&gt;{B74667D4-F0AC-4F09-A1ED-4AB7A1A0877E}&lt;/UID&gt;&lt;Title&gt;Measuring the nonlinear refractive index of graphene using the optical Kerr effect method&lt;/Title&gt;&lt;Template&gt;Journal Article&lt;/Template&gt;&lt;Star&gt;0&lt;/Star&gt;&lt;Tag&gt;0&lt;/Tag&gt;&lt;Author&gt;Dremetsika, E; Dlubak, B; Gorza, S P; Ciret, C; Martin, M B; Hofmann, S; Seneor, P; Dolfi, D; Massar, S; Emplit, P; Kockaert, P&lt;/Author&gt;&lt;Year&gt;2016&lt;/Year&gt;&lt;Details&gt;&lt;_accessed&gt;61769089&lt;/_accessed&gt;&lt;_accession_num&gt;27420515&lt;/_accession_num&gt;&lt;_collection_scope&gt;EI;SCI;SCIE;&lt;/_collection_scope&gt;&lt;_created&gt;61769089&lt;/_created&gt;&lt;_date&gt;61292160&lt;/_date&gt;&lt;_date_display&gt;2016 Jul 15&lt;/_date_display&gt;&lt;_db_updated&gt;PubMed&lt;/_db_updated&gt;&lt;_impact_factor&gt;   3.040&lt;/_impact_factor&gt;&lt;_isbn&gt;1539-4794 (Electronic); 0146-9592 (Linking)&lt;/_isbn&gt;&lt;_issue&gt;14&lt;/_issue&gt;&lt;_journal&gt;Opt Lett&lt;/_journal&gt;&lt;_language&gt;eng&lt;/_language&gt;&lt;_modified&gt;61769089&lt;/_modified&gt;&lt;_pages&gt;3281-4&lt;/_pages&gt;&lt;_tertiary_title&gt;Optics letters&lt;/_tertiary_title&gt;&lt;_type_work&gt;Journal Article&lt;/_type_work&gt;&lt;_url&gt;http://www.ncbi.nlm.nih.gov/entrez/query.fcgi?cmd=Retrieve&amp;amp;db=pubmed&amp;amp;dopt=Abstract&amp;amp;list_uids=27420515&amp;amp;query_hl=1&lt;/_url&gt;&lt;_volume&gt;41&lt;/_volume&gt;&lt;/Details&gt;&lt;Extra&gt;&lt;DBUID&gt;{6C3C911E-9B2E-4260-A9F2-C94A31C31DF4}&lt;/DBUID&gt;&lt;/Extra&gt;&lt;/Item&gt;&lt;/References&gt;&lt;/Group&gt;&lt;/Citation&gt;_x000a_"/>
    <w:docVar w:name="NE.Ref{B9EE6476-0250-4BE8-8855-1D5E689B9D16}" w:val=" ADDIN NE.Ref.{B9EE6476-0250-4BE8-8855-1D5E689B9D16}&lt;Citation&gt;&lt;Group&gt;&lt;References&gt;&lt;Item&gt;&lt;ID&gt;54&lt;/ID&gt;&lt;UID&gt;{C467CD04-4D69-4953-8F79-4A201829661C}&lt;/UID&gt;&lt;Title&gt;Rapid large-area multiphoton microscopy for characterization of graphene&lt;/Title&gt;&lt;Template&gt;Journal Article&lt;/Template&gt;&lt;Star&gt;0&lt;/Star&gt;&lt;Tag&gt;0&lt;/Tag&gt;&lt;Author&gt;S Yn Tjoki, Antti; Karvonen, Lasse; Riikonen, Juha; Kim, Wonjae; Mehravar, Soroush; Norwood, Robert A; Peyghambarian, Nasser; Lipsanen, Harri; Kieu, Khanh&lt;/Author&gt;&lt;Year&gt;2013&lt;/Year&gt;&lt;Details&gt;&lt;_accessed&gt;61771700&lt;/_accessed&gt;&lt;_cited_count&gt;7&lt;/_cited_count&gt;&lt;_collection_scope&gt;EI;SCI;SCIE;&lt;/_collection_scope&gt;&lt;_created&gt;61771698&lt;/_created&gt;&lt;_db_updated&gt;PKU Search&lt;/_db_updated&gt;&lt;_doi&gt;10.1021/nn4042909&lt;/_doi&gt;&lt;_impact_factor&gt;  13.334&lt;/_impact_factor&gt;&lt;_issue&gt;10&lt;/_issue&gt;&lt;_journal&gt;ACS nano&lt;/_journal&gt;&lt;_language&gt;English&lt;/_language&gt;&lt;_modified&gt;61771700&lt;/_modified&gt;&lt;_pages&gt;8441&lt;/_pages&gt;&lt;_place_published&gt;United States&lt;/_place_published&gt;&lt;_url&gt;http://pku.summon.serialssolutions.com/2.0.0/link/0/eLvHCXMwtV3fT9swEDYrT9vDBOwHGyBFvKJAEjtNIgFSVYEQgmlilTbtBV0cRw1QJ0LppPHX7y5u3FAJCg97aFrZlzz0Pp2_cz7fMcaDfc9diAlcenkq_Vh5EMQSBLLUIOnLNMD8Q4URHSX-fRlffA9OT8LzefPN-dh_dTyOoevpIO0rnG8figP4GyGAVwQBXl8EgyuoimzvjvTeLiBBnCkIxyWV05iQGo_OpRjVprTFmx8skWwKWiv9SDA0GP7Y06BLuzvTvG0Xf7X5rm9K0wt7oOu6sBEd7v-U2gS5C2TsFlBXRXHbTpxPx3aZmPV5_lnqG1DdzQm_kbmZc8b7ygTUhPddTJt-dSNu1AWW1wmfsTBVsDqOqSaNZ-glEHKTaL5sWTGhnaJi6ZOskPXRw9gdfuuxHo9I5Yn_Srs4U3yirlXtPQvJREMqRmvs_SwbcAbGb-vsjdIb7F2nRuSHlYPD1JGU4hztkuwVSJhzRzsqOLt73Lj38CA9dp41a_xPZu6zZgSQ5Q_rIOgFxhZiy20Rg84iBpffVeZOC1Iy_shGpyej4Zk76_LhVsj1hYsJQAxhGkAoPWRsueLIOnNkpZBBn_McKSgEmAfkfhRFXFD9QoFRIwP8eEHGP7FVjSjdZE4ICnwvTfM8yQSIJI0wG-GxkHE_ibnvf2GfjbOvK1PJ5bqFwdcnZ7bY2zmut9lqfT9VO6xX3U7_AZC7jns&lt;/_url&gt;&lt;_volume&gt;7&lt;/_volume&gt;&lt;/Details&gt;&lt;Extra&gt;&lt;DBUID&gt;{47054A0F-FC3F-4EFB-B087-8FE0FAD0D1B3}&lt;/DBUID&gt;&lt;/Extra&gt;&lt;/Item&gt;&lt;/References&gt;&lt;/Group&gt;&lt;/Citation&gt;_x000a_"/>
    <w:docVar w:name="NE.Ref{BBA64FD5-6739-407A-9242-081F17A3424B}" w:val=" ADDIN NE.Ref.{BBA64FD5-6739-407A-9242-081F17A3424B}&lt;Citation&gt;&lt;Group&gt;&lt;References&gt;&lt;Item&gt;&lt;ID&gt;23&lt;/ID&gt;&lt;UID&gt;{6082199A-ADC7-4317-BA65-BA42B6F4F5E3}&lt;/UID&gt;&lt;Title&gt;Quantum theory of third-harmonic generation in graphene&lt;/Title&gt;&lt;Template&gt;Journal Article&lt;/Template&gt;&lt;Star&gt;0&lt;/Star&gt;&lt;Tag&gt;0&lt;/Tag&gt;&lt;Author&gt;Mikhailov, S A&lt;/Author&gt;&lt;Year&gt;2014&lt;/Year&gt;&lt;Details&gt;&lt;_accessed&gt;60864543&lt;/_accessed&gt;&lt;_accession_num&gt;2014PhRvB..90x1301M&lt;/_accession_num&gt;&lt;_author_aff&gt;AA(Institute of Physics, University of Augsburg, D-86135 Augsburg, Germany)&lt;/_author_aff&gt;&lt;_created&gt;60800485&lt;/_created&gt;&lt;_db_updated&gt;arXiv Journal&lt;/_db_updated&gt;&lt;_doi&gt;10.1103/PhysRevB.90.241301&lt;/_doi&gt;&lt;_keywords&gt;Frequency conversion;  harmonic generation including higher-order harmonic generation&lt;/_keywords&gt;&lt;_modified&gt;60800589&lt;/_modified&gt;&lt;_url&gt;http://arxiv.org/abs/1407.8169&lt;/_url&gt;&lt;/Details&gt;&lt;Extra&gt;&lt;DBUID&gt;{5F890EC5-67F5-45C9-BA3B-7A8C212BFE95}&lt;/DBUID&gt;&lt;/Extra&gt;&lt;/Item&gt;&lt;/References&gt;&lt;/Group&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70&lt;/_impact_factor&gt;&lt;_isbn&gt;1367-2630&lt;/_isbn&gt;&lt;_issue&gt;053014&lt;/_issue&gt;&lt;_journal&gt;NEW JOURNAL OF PHYSICS&lt;/_journal&gt;&lt;_modified&gt;61470584&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Group&gt;&lt;References&gt;&lt;Item&gt;&lt;ID&gt;42&lt;/ID&gt;&lt;UID&gt;{BBDAE2FD-C7C5-4541-90ED-CEDCB43028BC}&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0800899&lt;/_accessed&gt;&lt;_accession_num&gt;WOS:000357021600008&lt;/_accession_num&gt;&lt;_collection_scope&gt;SCI;SCIE;&lt;/_collection_scope&gt;&lt;_created&gt;60800898&lt;/_created&gt;&lt;_date_display&gt;2015, JUN 29 2015&lt;/_date_display&gt;&lt;_db_provider&gt;ISI&lt;/_db_provider&gt;&lt;_db_updated&gt;Web of Science-All&lt;/_db_updated&gt;&lt;_doi&gt;10.1103/PhysRevB.91.235320&lt;/_doi&gt;&lt;_impact_factor&gt;   3.736&lt;/_impact_factor&gt;&lt;_isbn&gt;1098-0121&lt;/_isbn&gt;&lt;_issue&gt;23532023&lt;/_issue&gt;&lt;_journal&gt;PHYSICAL REVIEW B&lt;/_journal&gt;&lt;_modified&gt;60864067&lt;/_modified&gt;&lt;_url&gt;http://gateway.isiknowledge.com/gateway/Gateway.cgi?GWVersion=2&amp;amp;SrcAuth=AegeanSoftware&amp;amp;SrcApp=NoteExpress&amp;amp;DestLinkType=FullRecord&amp;amp;DestApp=WOS&amp;amp;KeyUT=000357021600008&lt;/_url&gt;&lt;_volume&gt;91&lt;/_volume&gt;&lt;/Details&gt;&lt;Extra&gt;&lt;DBUID&gt;{5F890EC5-67F5-45C9-BA3B-7A8C212BFE95}&lt;/DBUID&gt;&lt;/Extra&gt;&lt;/Item&gt;&lt;/References&gt;&lt;/Group&gt;&lt;Group&gt;&lt;References&gt;&lt;Item&gt;&lt;ID&gt;75&lt;/ID&gt;&lt;UID&gt;{76A5F263-49F1-4B50-BE92-15255D401244}&lt;/UID&gt;&lt;Title&gt;Theory of third harmonic generation in graphene: a diagrammatic approach&lt;/Title&gt;&lt;Template&gt;Journal Article&lt;/Template&gt;&lt;Star&gt;0&lt;/Star&gt;&lt;Tag&gt;0&lt;/Tag&gt;&lt;Author&gt;Rostami, Habib; Polini, Marco&lt;/Author&gt;&lt;Year&gt;2016&lt;/Year&gt;&lt;Details&gt;&lt;_accessed&gt;61204495&lt;/_accessed&gt;&lt;_accession_num&gt;2016arXiv160200025R&lt;/_accession_num&gt;&lt;_created&gt;61204494&lt;/_created&gt;&lt;_db_updated&gt;arXiv Journal&lt;/_db_updated&gt;&lt;_doi&gt;doi:10.1103/PhysRevB.93.161411&lt;/_doi&gt;&lt;_keywords&gt;Condensed Matter - Mesoscale and Nanoscale Physics&lt;/_keywords&gt;&lt;_modified&gt;61204495&lt;/_modified&gt;&lt;_pages&gt;6&lt;/_pages&gt;&lt;_url&gt;http://arxiv.org/abs/1602.00025&lt;/_url&gt;&lt;/Details&gt;&lt;Extra&gt;&lt;DBUID&gt;{5F890EC5-67F5-45C9-BA3B-7A8C212BFE95}&lt;/DBUID&gt;&lt;/Extra&gt;&lt;/Item&gt;&lt;/References&gt;&lt;/Group&gt;&lt;Group&gt;&lt;References&gt;&lt;Item&gt;&lt;ID&gt;76&lt;/ID&gt;&lt;UID&gt;{BC701BD1-9E95-4BA5-8602-AF8EF1D98436}&lt;/UID&gt;&lt;Title&gt;Implementation of full ab initio band calculation of frequency-dependent third-order nonlinear optical susceptibilities: a sum-over-states calculation&lt;/Title&gt;&lt;Template&gt;Journal Article&lt;/Template&gt;&lt;Star&gt;0&lt;/Star&gt;&lt;Tag&gt;0&lt;/Tag&gt;&lt;Author&gt;Lan, You-Zhao&lt;/Author&gt;&lt;Year&gt;2016&lt;/Year&gt;&lt;Details&gt;&lt;_accessed&gt;61204501&lt;/_accessed&gt;&lt;_accession_num&gt;2016arXiv160101201L&lt;/_accession_num&gt;&lt;_created&gt;61204500&lt;/_created&gt;&lt;_db_updated&gt;arXiv Journal&lt;/_db_updated&gt;&lt;_keywords&gt;Condensed Matter - Materials Science;  Physics - Optics&lt;/_keywords&gt;&lt;_modified&gt;61204501&lt;/_modified&gt;&lt;_pages&gt;11&lt;/_pages&gt;&lt;_url&gt;http://arxiv.org/abs/1601.01201&lt;/_url&gt;&lt;/Details&gt;&lt;Extra&gt;&lt;DBUID&gt;{5F890EC5-67F5-45C9-BA3B-7A8C212BFE95}&lt;/DBUID&gt;&lt;/Extra&gt;&lt;/Item&gt;&lt;/References&gt;&lt;/Group&gt;&lt;Group&gt;&lt;References&gt;&lt;Item&gt;&lt;ID&gt;77&lt;/ID&gt;&lt;UID&gt;{6B8DCCA2-BAF5-4E40-855F-8FD1CD34F465}&lt;/UID&gt;&lt;Title&gt;Frequency dependence of optical third-harmonic generation from doped graphene&lt;/Title&gt;&lt;Template&gt;Journal Article&lt;/Template&gt;&lt;Star&gt;0&lt;/Star&gt;&lt;Tag&gt;0&lt;/Tag&gt;&lt;Author&gt;Margulis, Vl. A; Muryumin, E E; Gaiduk, E A&lt;/Author&gt;&lt;Year&gt;2016&lt;/Year&gt;&lt;Details&gt;&lt;_accessed&gt;61204503&lt;/_accessed&gt;&lt;_collection_scope&gt;SCI;SCIE;&lt;/_collection_scope&gt;&lt;_created&gt;61204503&lt;/_created&gt;&lt;_db_updated&gt;CrossRef&lt;/_db_updated&gt;&lt;_doi&gt;10.1016/j.physleta.2015.10.044&lt;/_doi&gt;&lt;_impact_factor&gt;   0.778&lt;/_impact_factor&gt;&lt;_isbn&gt;03759601&lt;/_isbn&gt;&lt;_issue&gt;1-2&lt;/_issue&gt;&lt;_journal&gt;Physics Letters A&lt;/_journal&gt;&lt;_modified&gt;61204503&lt;/_modified&gt;&lt;_pages&gt;304-310&lt;/_pages&gt;&lt;_tertiary_title&gt;Physics Letters A&lt;/_tertiary_title&gt;&lt;_url&gt;http://linkinghub.elsevier.com/retrieve/pii/S0375960115009160_x000d__x000a_http://api.elsevier.com/content/article/PII:S0375960115009160?httpAccept=text/xml&lt;/_url&gt;&lt;_volume&gt;380&lt;/_volume&gt;&lt;/Details&gt;&lt;Extra&gt;&lt;DBUID&gt;{5F890EC5-67F5-45C9-BA3B-7A8C212BFE95}&lt;/DBUID&gt;&lt;/Extra&gt;&lt;/Item&gt;&lt;/References&gt;&lt;/Group&gt;&lt;/Citation&gt;_x000a_"/>
    <w:docVar w:name="NE.Ref{C75377FE-4ECD-4C94-B3E3-3C9B5D94B132}" w:val=" ADDIN NE.Ref.{C75377FE-4ECD-4C94-B3E3-3C9B5D94B132}&lt;Citation&gt;&lt;Group&gt;&lt;References&gt;&lt;Item&gt;&lt;ID&gt;13&lt;/ID&gt;&lt;UID&gt;{953CCDFD-AE99-4341-B672-33613852EA09}&lt;/UID&gt;&lt;Title&gt;Regenerative oscillation and four-wave mixing in graphene optoelectronics&lt;/Title&gt;&lt;Template&gt;Journal Article&lt;/Template&gt;&lt;Star&gt;0&lt;/Star&gt;&lt;Tag&gt;0&lt;/Tag&gt;&lt;Author&gt;Gu, T; Petrone, N; McMillan, J F; van der Zande, A; Yu, M; Lo, G Q; Kwong, D L; Hone, J; Wong, C W&lt;/Author&gt;&lt;Year&gt;2012&lt;/Year&gt;&lt;Details&gt;&lt;_accessed&gt;61768449&lt;/_accessed&gt;&lt;_collection_scope&gt;EI;SCI;SCIE;&lt;/_collection_scope&gt;&lt;_created&gt;61768448&lt;/_created&gt;&lt;_date&gt;59188320&lt;/_date&gt;&lt;_db_updated&gt;CrossRef&lt;/_db_updated&gt;&lt;_doi&gt;10.1038/nphoton.2012.147&lt;/_doi&gt;&lt;_impact_factor&gt;  31.167&lt;/_impact_factor&gt;&lt;_isbn&gt;1749-4885&lt;/_isbn&gt;&lt;_issue&gt;8&lt;/_issue&gt;&lt;_journal&gt;Nature Photonics&lt;/_journal&gt;&lt;_modified&gt;61768456&lt;/_modified&gt;&lt;_pages&gt;554-559&lt;/_pages&gt;&lt;_tertiary_title&gt;Nature Photon&lt;/_tertiary_title&gt;&lt;_url&gt;http://www.nature.com/doifinder/10.1038/nphoton.2012.147&lt;/_url&gt;&lt;_volume&gt;6&lt;/_volume&gt;&lt;/Details&gt;&lt;Extra&gt;&lt;DBUID&gt;{6C3C911E-9B2E-4260-A9F2-C94A31C31DF4}&lt;/DBUID&gt;&lt;/Extra&gt;&lt;/Item&gt;&lt;/References&gt;&lt;/Group&gt;&lt;/Citation&gt;_x000a_"/>
    <w:docVar w:name="NE.Ref{CABF71ED-5DE1-457E-8EF8-ED8F3DDE2DAC}" w:val=" ADDIN NE.Ref.{CABF71ED-5DE1-457E-8EF8-ED8F3DDE2DAC}&lt;Citation&gt;&lt;Group&gt;&lt;References&gt;&lt;Item&gt;&lt;ID&gt;49&lt;/ID&gt;&lt;UID&gt;{1D1D566A-FB7E-43EA-845B-E75D74463701}&lt;/UID&gt;&lt;Title&gt;Nonlinear Optics&lt;/Title&gt;&lt;Template&gt;Book&lt;/Template&gt;&lt;Star&gt;0&lt;/Star&gt;&lt;Tag&gt;0&lt;/Tag&gt;&lt;Author&gt;Boyd, R W&lt;/Author&gt;&lt;Year&gt;2008&lt;/Year&gt;&lt;Details&gt;&lt;_created&gt;61770027&lt;/_created&gt;&lt;_modified&gt;61770040&lt;/_modified&gt;&lt;_publisher&gt;New York: Academic&lt;/_publisher&gt;&lt;/Details&gt;&lt;Extra&gt;&lt;DBUID&gt;{6C3C911E-9B2E-4260-A9F2-C94A31C31DF4}&lt;/DBUID&gt;&lt;/Extra&gt;&lt;/Item&gt;&lt;/References&gt;&lt;/Group&gt;&lt;/Citation&gt;_x000a_"/>
    <w:docVar w:name="NE.Ref{CB0CDD0D-DD13-4738-A644-691B92E69175}" w:val=" ADDIN NE.Ref.{CB0CDD0D-DD13-4738-A644-691B92E69175}&lt;Citation&gt;&lt;Group&gt;&lt;References&gt;&lt;Item&gt;&lt;ID&gt;51&lt;/ID&gt;&lt;UID&gt;{DBDEF92D-719D-49CA-993E-4095348E15ED}&lt;/UID&gt;&lt;Title&gt;Printable ion-gel gate dielectrics for low-voltage polymer thin-film transistors  on plastic&lt;/Title&gt;&lt;Template&gt;Journal Article&lt;/Template&gt;&lt;Star&gt;0&lt;/Star&gt;&lt;Tag&gt;0&lt;/Tag&gt;&lt;Author&gt;Cho, J H; Lee, J; Xia, Y; Kim, B; He, Y; Renn, M J; Lodge, T P; Frisbie, C D&lt;/Author&gt;&lt;Year&gt;2008&lt;/Year&gt;&lt;Details&gt;&lt;_accessed&gt;60865444&lt;/_accessed&gt;&lt;_accession_num&gt;18931674&lt;/_accession_num&gt;&lt;_author_adr&gt;Department of Chemical Engineering and Materials Science, University of Minnesota, 421 Washington Avenue SE, Minneapolis, Minnesota 55455, USA.&lt;/_author_adr&gt;&lt;_collection_scope&gt;EI;SCI;SCIE;&lt;/_collection_scope&gt;&lt;_created&gt;60863948&lt;/_created&gt;&lt;_date&gt;57241440&lt;/_date&gt;&lt;_date_display&gt;2008 Nov&lt;/_date_display&gt;&lt;_db_updated&gt;PubMed&lt;/_db_updated&gt;&lt;_doi&gt;10.1038/nmat2291&lt;/_doi&gt;&lt;_impact_factor&gt;  38.891&lt;/_impact_factor&gt;&lt;_isbn&gt;1476-1122 (Print); 1476-1122 (Linking)&lt;/_isbn&gt;&lt;_issue&gt;11&lt;/_issue&gt;&lt;_journal&gt;Nat Mater&lt;/_journal&gt;&lt;_language&gt;eng&lt;/_language&gt;&lt;_modified&gt;61470580&lt;/_modified&gt;&lt;_pages&gt;900-6&lt;/_pages&gt;&lt;_tertiary_title&gt;Nature materials&lt;/_tertiary_title&gt;&lt;_type_work&gt;Journal Article&lt;/_type_work&gt;&lt;_url&gt;http://www.ncbi.nlm.nih.gov/entrez/query.fcgi?cmd=Retrieve&amp;amp;db=pubmed&amp;amp;dopt=Abstract&amp;amp;list_uids=18931674&amp;amp;query_hl=1&lt;/_url&gt;&lt;_volume&gt;7&lt;/_volume&gt;&lt;/Details&gt;&lt;Extra&gt;&lt;DBUID&gt;{5F890EC5-67F5-45C9-BA3B-7A8C212BFE95}&lt;/DBUID&gt;&lt;/Extra&gt;&lt;/Item&gt;&lt;/References&gt;&lt;/Group&gt;&lt;Group&gt;&lt;References&gt;&lt;Item&gt;&lt;ID&gt;52&lt;/ID&gt;&lt;UID&gt;{DDF3D2E0-8D1F-487D-A0E2-18BE2D6B6F69}&lt;/UID&gt;&lt;Title&gt;High-Performance Flexible Graphene Field Effect Transistors with Ion Gel Gate Dielectrics&lt;/Title&gt;&lt;Template&gt;Journal Article&lt;/Template&gt;&lt;Star&gt;0&lt;/Star&gt;&lt;Tag&gt;0&lt;/Tag&gt;&lt;Author&gt;Kim, Beom Joon; Jang, Houk; Lee, Seoung-Ki; Hong, Byung Hee; Ahn, Jong-Hyun; Cho, Jeong Ho&lt;/Author&gt;&lt;Year&gt;2010&lt;/Year&gt;&lt;Details&gt;&lt;_accessed&gt;60863948&lt;/_accessed&gt;&lt;_collection_scope&gt;EI;SCI;SCIE;&lt;/_collection_scope&gt;&lt;_created&gt;60863948&lt;/_created&gt;&lt;_date&gt;58214880&lt;/_date&gt;&lt;_db_updated&gt;CrossRef&lt;/_db_updated&gt;&lt;_doi&gt;10.1021/nl101559n&lt;/_doi&gt;&lt;_impact_factor&gt;  13.779&lt;/_impact_factor&gt;&lt;_isbn&gt;1530-6984&lt;/_isbn&gt;&lt;_issue&gt;9&lt;/_issue&gt;&lt;_journal&gt;Nano Letters&lt;/_journal&gt;&lt;_modified&gt;60863948&lt;/_modified&gt;&lt;_pages&gt;3464-3466&lt;/_pages&gt;&lt;_tertiary_title&gt;Nano Lett.&lt;/_tertiary_title&gt;&lt;_url&gt;http://pubs.acs.org/doi/abs/10.1021/nl101559n&lt;/_url&gt;&lt;_volume&gt;10&lt;/_volume&gt;&lt;/Details&gt;&lt;Extra&gt;&lt;DBUID&gt;{5F890EC5-67F5-45C9-BA3B-7A8C212BFE95}&lt;/DBUID&gt;&lt;/Extra&gt;&lt;/Item&gt;&lt;/References&gt;&lt;/Group&gt;&lt;Group&gt;&lt;References&gt;&lt;Item&gt;&lt;ID&gt;85&lt;/ID&gt;&lt;UID&gt;{C6D36D48-5722-4654-AE2D-A5C8F51553D5}&lt;/UID&gt;&lt;Title&gt;Polymer Electrolyte-Gated Carbon Nanotube Field-Effect Transistor&lt;/Title&gt;&lt;Template&gt;Journal Article&lt;/Template&gt;&lt;Star&gt;0&lt;/Star&gt;&lt;Tag&gt;0&lt;/Tag&gt;&lt;Author&gt;Lu, Chenguang; Fu, Qiang; Huang, Shaoming; Liu, Jie&lt;/Author&gt;&lt;Year&gt;2004&lt;/Year&gt;&lt;Details&gt;&lt;_created&gt;61473658&lt;/_created&gt;&lt;_doi&gt;10.1021/nl049937e&lt;/_doi&gt;&lt;_modified&gt;61473666&lt;/_modified&gt;&lt;_url&gt;http://pubs.acs.org/doi/abs/10.1021/nl049937e_x000d__x000a_http://pubs.acs.org/doi/pdf/10.1021/nl049937e&lt;/_url&gt;&lt;_journal&gt;Nano Letters&lt;/_journal&gt;&lt;_volume&gt;4&lt;/_volume&gt;&lt;_issue&gt;4&lt;/_issue&gt;&lt;_pages&gt;623-627&lt;/_pages&gt;&lt;_tertiary_title&gt;Nano Lett.&lt;/_tertiary_title&gt;&lt;_isbn&gt;1530-6984&lt;/_isbn&gt;&lt;_accessed&gt;61473666&lt;/_accessed&gt;&lt;_db_updated&gt;CrossRef&lt;/_db_updated&gt;&lt;_impact_factor&gt;  13.779&lt;/_impact_factor&gt;&lt;_collection_scope&gt;EI;SCI;SCIE;&lt;/_collection_scope&gt;&lt;/Details&gt;&lt;Extra&gt;&lt;DBUID&gt;{5F890EC5-67F5-45C9-BA3B-7A8C212BFE95}&lt;/DBUID&gt;&lt;/Extra&gt;&lt;/Item&gt;&lt;/References&gt;&lt;/Group&gt;&lt;/Citation&gt;_x000a_"/>
    <w:docVar w:name="NE.Ref{D3B80E4E-782F-4BFB-876E-62FD1804548B}" w:val=" ADDIN NE.Ref.{D3B80E4E-782F-4BFB-876E-62FD1804548B}&lt;Citation&gt;&lt;Group&gt;&lt;References&gt;&lt;Item&gt;&lt;ID&gt;53&lt;/ID&gt;&lt;UID&gt;{F9477E1C-47CE-4D8B-8206-C85D22BBC87B}&lt;/UID&gt;&lt;Title&gt;Two-dimensional gas of massless Dirac fermions in graphene&lt;/Title&gt;&lt;Template&gt;Journal Article&lt;/Template&gt;&lt;Star&gt;0&lt;/Star&gt;&lt;Tag&gt;0&lt;/Tag&gt;&lt;Author&gt;Novoselov, K S; Geim, A K; Morozov, S V; Jiang, D; Katsnelson, M I; Grigorieva, I V; Dubonos, S V; Firsov, A A&lt;/Author&gt;&lt;Year&gt;2005&lt;/Year&gt;&lt;Details&gt;&lt;_accessed&gt;60864096&lt;/_accessed&gt;&lt;_collection_scope&gt;SCI;SCIE;&lt;/_collection_scope&gt;&lt;_created&gt;60864096&lt;/_created&gt;&lt;_date&gt;55676160&lt;/_date&gt;&lt;_db_updated&gt;CrossRef&lt;/_db_updated&gt;&lt;_doi&gt;10.1038/nature04233&lt;/_doi&gt;&lt;_impact_factor&gt;  38.138&lt;/_impact_factor&gt;&lt;_isbn&gt;0028-0836&lt;/_isbn&gt;&lt;_issue&gt;7065&lt;/_issue&gt;&lt;_journal&gt;Nature&lt;/_journal&gt;&lt;_modified&gt;61473659&lt;/_modified&gt;&lt;_pages&gt;197-200&lt;/_pages&gt;&lt;_tertiary_title&gt;Nature&lt;/_tertiary_title&gt;&lt;_url&gt;http://www.nature.com/doifinder/10.1038/nature04233&lt;/_url&gt;&lt;_volume&gt;438&lt;/_volume&gt;&lt;/Details&gt;&lt;Extra&gt;&lt;DBUID&gt;{5F890EC5-67F5-45C9-BA3B-7A8C212BFE95}&lt;/DBUID&gt;&lt;/Extra&gt;&lt;/Item&gt;&lt;/References&gt;&lt;/Group&gt;&lt;Group&gt;&lt;References&gt;&lt;Item&gt;&lt;ID&gt;54&lt;/ID&gt;&lt;UID&gt;{A3880717-9CA8-4432-A857-2752306B4928}&lt;/UID&gt;&lt;Title&gt;Experimental observation of the quantum Hall effect and Berry&amp;apos;s phase in graphene&lt;/Title&gt;&lt;Template&gt;Journal Article&lt;/Template&gt;&lt;Star&gt;0&lt;/Star&gt;&lt;Tag&gt;0&lt;/Tag&gt;&lt;Author&gt;Zhang, Yuanbo; Tan, Yan-Wen; Stormer, Horst L; Kim, Philip&lt;/Author&gt;&lt;Year&gt;2005&lt;/Year&gt;&lt;Details&gt;&lt;_accessed&gt;60864096&lt;/_accessed&gt;&lt;_collection_scope&gt;SCI;SCIE;&lt;/_collection_scope&gt;&lt;_created&gt;60864096&lt;/_created&gt;&lt;_date&gt;55676160&lt;/_date&gt;&lt;_db_updated&gt;CrossRef&lt;/_db_updated&gt;&lt;_doi&gt;10.1038/nature04235&lt;/_doi&gt;&lt;_impact_factor&gt;  38.138&lt;/_impact_factor&gt;&lt;_isbn&gt;0028-0836&lt;/_isbn&gt;&lt;_issue&gt;7065&lt;/_issue&gt;&lt;_journal&gt;Nature&lt;/_journal&gt;&lt;_modified&gt;60864096&lt;/_modified&gt;&lt;_pages&gt;201-204&lt;/_pages&gt;&lt;_tertiary_title&gt;Nature&lt;/_tertiary_title&gt;&lt;_url&gt;http://www.nature.com/doifinder/10.1038/nature04235&lt;/_url&gt;&lt;_volume&gt;438&lt;/_volume&gt;&lt;/Details&gt;&lt;Extra&gt;&lt;DBUID&gt;{5F890EC5-67F5-45C9-BA3B-7A8C212BFE95}&lt;/DBUID&gt;&lt;/Extra&gt;&lt;/Item&gt;&lt;/References&gt;&lt;/Group&gt;&lt;/Citation&gt;_x000a_"/>
    <w:docVar w:name="NE.Ref{D65304A4-D77C-414E-A1A1-3991B4D8DEC8}" w:val=" ADDIN NE.Ref.{D65304A4-D77C-414E-A1A1-3991B4D8DEC8}&lt;Citation&gt;&lt;Group&gt;&lt;References&gt;&lt;Item&gt;&lt;ID&gt;12&lt;/ID&gt;&lt;UID&gt;{C916E294-F470-45A2-B244-AD5827111A49}&lt;/UID&gt;&lt;Title&gt;Purely Coherent Nonlinear Optical Response in Solution Dispersions of Graphene Sheets&lt;/Title&gt;&lt;Template&gt;Journal Article&lt;/Template&gt;&lt;Star&gt;0&lt;/Star&gt;&lt;Tag&gt;0&lt;/Tag&gt;&lt;Author&gt;Wu, Rui; Zhang, Yingli; Yan, Shichao; Bian, Fei; Wang, Wenlong; Bai, Xuedong; Lu, Xinghua; Zhao, Jimin; Wang, Enge&lt;/Author&gt;&lt;Year&gt;2011&lt;/Year&gt;&lt;Details&gt;&lt;_accessed&gt;61768449&lt;/_accessed&gt;&lt;_collection_scope&gt;EI;SCI;SCIE;&lt;/_collection_scope&gt;&lt;_created&gt;61768448&lt;/_created&gt;&lt;_date&gt;58880160&lt;/_date&gt;&lt;_db_updated&gt;CrossRef&lt;/_db_updated&gt;&lt;_doi&gt;10.1021/nl2023405&lt;/_doi&gt;&lt;_impact_factor&gt;  13.779&lt;/_impact_factor&gt;&lt;_isbn&gt;1530-6984&lt;/_isbn&gt;&lt;_issue&gt;12&lt;/_issue&gt;&lt;_journal&gt;Nano Letters&lt;/_journal&gt;&lt;_modified&gt;61768456&lt;/_modified&gt;&lt;_pages&gt;5159-5164&lt;/_pages&gt;&lt;_tertiary_title&gt;Nano Lett.&lt;/_tertiary_title&gt;&lt;_url&gt;http://pubs.acs.org/doi/abs/10.1021/nl2023405_x000d__x000a_http://pubs.acs.org/doi/pdf/10.1021/nl2023405&lt;/_url&gt;&lt;_volume&gt;11&lt;/_volume&gt;&lt;/Details&gt;&lt;Extra&gt;&lt;DBUID&gt;{6C3C911E-9B2E-4260-A9F2-C94A31C31DF4}&lt;/DBUID&gt;&lt;/Extra&gt;&lt;/Item&gt;&lt;/References&gt;&lt;/Group&gt;&lt;/Citation&gt;_x000a_"/>
    <w:docVar w:name="NE.Ref{D69B450E-0560-4D63-9719-5B435D6DEDC6}" w:val=" ADDIN NE.Ref.{D69B450E-0560-4D63-9719-5B435D6DEDC6}&lt;Citation&gt;&lt;Group&gt;&lt;References&gt;&lt;Item&gt;&lt;ID&gt;68&lt;/ID&gt;&lt;UID&gt;{68E1C6C6-6263-4F90-AE84-3879BFDD40F2}&lt;/UID&gt;&lt;Title&gt;Numerical study of the optical nonlinearity of doped and gapped graphene: From weak to strong field excitation&lt;/Title&gt;&lt;Template&gt;Journal Article&lt;/Template&gt;&lt;Star&gt;0&lt;/Star&gt;&lt;Tag&gt;0&lt;/Tag&gt;&lt;Author&gt;Cheng, J L; Vermeulen, N; Sipe, J E&lt;/Author&gt;&lt;Year&gt;2015&lt;/Year&gt;&lt;Details&gt;&lt;_accessed&gt;60902235&lt;/_accessed&gt;&lt;_accession_num&gt;2015arXiv150901209C&lt;/_accession_num&gt;&lt;_created&gt;60902231&lt;/_created&gt;&lt;_db_updated&gt;arXiv Journal&lt;/_db_updated&gt;&lt;_journal&gt;Preprint at &amp;lt;http://arxiv.org/abs/1509.01209&amp;gt;&lt;/_journal&gt;&lt;_keywords&gt;Condensed Matter - Materials Science;  Condensed Matter - Mesoscale and Nanoscale Physics&lt;/_keywords&gt;&lt;_modified&gt;60902245&lt;/_modified&gt;&lt;_url&gt;http://arxiv.org/abs/1509.01209&lt;/_url&gt;&lt;/Details&gt;&lt;Extra&gt;&lt;DBUID&gt;{5F890EC5-67F5-45C9-BA3B-7A8C212BFE95}&lt;/DBUID&gt;&lt;/Extra&gt;&lt;/Item&gt;&lt;/References&gt;&lt;/Group&gt;&lt;Group&gt;&lt;References&gt;&lt;Item&gt;&lt;ID&gt;34&lt;/ID&gt;&lt;UID&gt;{3964F68A-3529-4967-91A8-16CD3B77C184}&lt;/UID&gt;&lt;Title&gt;Third order optical nonlinearity of graphene&lt;/Title&gt;&lt;Template&gt;Journal Article&lt;/Template&gt;&lt;Star&gt;0&lt;/Star&gt;&lt;Tag&gt;0&lt;/Tag&gt;&lt;Author&gt;Cheng, J L; Vermeulen, N; Sipe, J E&lt;/Author&gt;&lt;Year&gt;2014&lt;/Year&gt;&lt;Details&gt;&lt;_accessed&gt;60800546&lt;/_accessed&gt;&lt;_accession_num&gt;WOS:000338843800005&lt;/_accession_num&gt;&lt;_cited_count&gt;8&lt;/_cited_count&gt;&lt;_collection_scope&gt;EI;SCI;SCIE;&lt;/_collection_scope&gt;&lt;_created&gt;60800485&lt;/_created&gt;&lt;_date_display&gt;2014, MAY 7 2014&lt;/_date_display&gt;&lt;_db_provider&gt;ISI&lt;/_db_provider&gt;&lt;_db_updated&gt;Web of Science-All&lt;/_db_updated&gt;&lt;_doi&gt;10.1088/1367-2630/16/5/053014&lt;/_doi&gt;&lt;_impact_factor&gt;   3.570&lt;/_impact_factor&gt;&lt;_isbn&gt;1367-2630&lt;/_isbn&gt;&lt;_issue&gt;053014&lt;/_issue&gt;&lt;_journal&gt;NEW JOURNAL OF PHYSICS&lt;/_journal&gt;&lt;_modified&gt;61470584&lt;/_modified&gt;&lt;_url&gt;http://gateway.isiknowledge.com/gateway/Gateway.cgi?GWVersion=2&amp;amp;SrcAuth=AegeanSoftware&amp;amp;SrcApp=NoteExpress&amp;amp;DestLinkType=FullRecord&amp;amp;DestApp=WOS&amp;amp;KeyUT=000338843800005&lt;/_url&gt;&lt;_volume&gt;16&lt;/_volume&gt;&lt;/Details&gt;&lt;Extra&gt;&lt;DBUID&gt;{5F890EC5-67F5-45C9-BA3B-7A8C212BFE95}&lt;/DBUID&gt;&lt;/Extra&gt;&lt;/Item&gt;&lt;/References&gt;&lt;/Group&gt;&lt;/Citation&gt;_x000a_"/>
    <w:docVar w:name="NE.Ref{DBCA5161-B40C-4A47-AC93-031FF9FE1DAC}" w:val=" ADDIN NE.Ref.{DBCA5161-B40C-4A47-AC93-031FF9FE1DAC}&lt;Citation&gt;&lt;Group&gt;&lt;References&gt;&lt;Item&gt;&lt;ID&gt;69&lt;/ID&gt;&lt;UID&gt;{14C5B22A-4028-4240-8758-D8F25D38AB97}&lt;/UID&gt;&lt;Title&gt;High-capacitance ion gel gate dielectrics with faster polarization response times for organic thin film transistors&lt;/Title&gt;&lt;Template&gt;Journal Article&lt;/Template&gt;&lt;Star&gt;0&lt;/Star&gt;&lt;Tag&gt;0&lt;/Tag&gt;&lt;Author&gt;Cho, Jeong Ho; Lee, Jiyoul; He, Yiyong; Kim, BongSoo; Lodge, Timothy P; Frisbie, C Daniel&lt;/Author&gt;&lt;Year&gt;2008&lt;/Year&gt;&lt;Details&gt;&lt;_accessed&gt;60902721&lt;/_accessed&gt;&lt;_accession_num&gt;WOS:000253741400003&lt;/_accession_num&gt;&lt;_cited_count&gt;149&lt;/_cited_count&gt;&lt;_collection_scope&gt;EI;SCI;SCIE;&lt;/_collection_scope&gt;&lt;_created&gt;60902720&lt;/_created&gt;&lt;_date_display&gt;2008, FEB 18 2008&lt;/_date_display&gt;&lt;_db_provider&gt;ISI&lt;/_db_provider&gt;&lt;_db_updated&gt;Web of Science-All&lt;/_db_updated&gt;&lt;_doi&gt;10.1002/adma.200701069&lt;/_doi&gt;&lt;_impact_factor&gt;  18.960&lt;/_impact_factor&gt;&lt;_isbn&gt;0935-9648&lt;/_isbn&gt;&lt;_issue&gt;4&lt;/_issue&gt;&lt;_journal&gt;ADVANCED MATERIALS&lt;/_journal&gt;&lt;_modified&gt;60902721&lt;/_modified&gt;&lt;_pages&gt;686-+&lt;/_pages&gt;&lt;_url&gt;http://gateway.isiknowledge.com/gateway/Gateway.cgi?GWVersion=2&amp;amp;SrcAuth=AegeanSoftware&amp;amp;SrcApp=NoteExpress&amp;amp;DestLinkType=FullRecord&amp;amp;DestApp=WOS&amp;amp;KeyUT=000253741400003&lt;/_url&gt;&lt;_volume&gt;20&lt;/_volume&gt;&lt;/Details&gt;&lt;Extra&gt;&lt;DBUID&gt;{5F890EC5-67F5-45C9-BA3B-7A8C212BFE95}&lt;/DBUID&gt;&lt;/Extra&gt;&lt;/Item&gt;&lt;/References&gt;&lt;/Group&gt;&lt;Group&gt;&lt;References&gt;&lt;Item&gt;&lt;ID&gt;70&lt;/ID&gt;&lt;UID&gt;{1A49B48A-9008-4C60-A2A8-01DB603064BA}&lt;/UID&gt;&lt;Title&gt;Ion Gel-Gated Polymer Thin-Film Transistors: Operating Mechanism and Characterization of Gate Dielectric Capacitance, Switching Speed, and Stability&lt;/Title&gt;&lt;Template&gt;Journal Article&lt;/Template&gt;&lt;Star&gt;0&lt;/Star&gt;&lt;Tag&gt;0&lt;/Tag&gt;&lt;Author&gt;Lee, Jiyoul; Kaake, Loren G; Cho, Jeong Ho; Zhu, X Y; Lodge, Timothy P; Frisbie, C Daniel&lt;/Author&gt;&lt;Year&gt;2009&lt;/Year&gt;&lt;Details&gt;&lt;_accessed&gt;60902725&lt;/_accessed&gt;&lt;_created&gt;60902725&lt;/_created&gt;&lt;_date&gt;57530880&lt;/_date&gt;&lt;_db_updated&gt;CrossRef&lt;/_db_updated&gt;&lt;_doi&gt;10.1021/jp901426e&lt;/_doi&gt;&lt;_impact_factor&gt;   4.509&lt;/_impact_factor&gt;&lt;_isbn&gt;1932-7447&lt;/_isbn&gt;&lt;_issue&gt;20&lt;/_issue&gt;&lt;_journal&gt;The Journal of Physical Chemistry C&lt;/_journal&gt;&lt;_modified&gt;60902725&lt;/_modified&gt;&lt;_pages&gt;8972-8981&lt;/_pages&gt;&lt;_tertiary_title&gt;J. Phys. Chem. C&lt;/_tertiary_title&gt;&lt;_url&gt;http://pubs.acs.org/doi/abs/10.1021/jp901426e&lt;/_url&gt;&lt;_volume&gt;113&lt;/_volume&gt;&lt;/Details&gt;&lt;Extra&gt;&lt;DBUID&gt;{5F890EC5-67F5-45C9-BA3B-7A8C212BFE95}&lt;/DBUID&gt;&lt;/Extra&gt;&lt;/Item&gt;&lt;/References&gt;&lt;/Group&gt;&lt;/Citation&gt;_x000a_"/>
    <w:docVar w:name="NE.Ref{DC17F6D8-A92A-4150-8FB2-86498C393415}" w:val=" ADDIN NE.Ref.{DC17F6D8-A92A-4150-8FB2-86498C393415}&lt;Citation&gt;&lt;Group&gt;&lt;References&gt;&lt;Item&gt;&lt;ID&gt;25&lt;/ID&gt;&lt;UID&gt;{4E31357C-3E27-4F55-AC2B-C677066A7B29}&lt;/UID&gt;&lt;Title&gt;Negative Kerr Nonlinearity of Graphene as seen via Chirped-Pulse-Pumped Self-Phase Modulation&lt;/Title&gt;&lt;Template&gt;Journal Article&lt;/Template&gt;&lt;Star&gt;0&lt;/Star&gt;&lt;Tag&gt;0&lt;/Tag&gt;&lt;Author&gt;Vermeulen, Nathalie; Castelló-Lurbe, David; Cheng, JinLuo; Pasternak, Iwona; Krajewska, Aleksandra; Ciuk, Tymoteusz; Strupinski, Wlodek; Thienpont, Hugo; Van Erps, Jürgen&lt;/Author&gt;&lt;Year&gt;2016&lt;/Year&gt;&lt;Details&gt;&lt;_accessed&gt;61769090&lt;/_accessed&gt;&lt;_collection_scope&gt;SCIE;&lt;/_collection_scope&gt;&lt;_created&gt;61769090&lt;/_created&gt;&lt;_db_provider&gt;arXiv.org&lt;/_db_provider&gt;&lt;_db_updated&gt;PKU Search&lt;/_db_updated&gt;&lt;_doi&gt;10.1103/PhysRevApplied.6.044006&lt;/_doi&gt;&lt;_impact_factor&gt;   4.061&lt;/_impact_factor&gt;&lt;_isbn&gt;2331-7019&lt;/_isbn&gt;&lt;_issue&gt;4&lt;/_issue&gt;&lt;_journal&gt;Physical Review Applied&lt;/_journal&gt;&lt;_keywords&gt;Optics; Physics&lt;/_keywords&gt;&lt;_language&gt;English&lt;/_language&gt;&lt;_modified&gt;61769090&lt;/_modified&gt;&lt;_url&gt;http://pku.summon.serialssolutions.com/2.0.0/link/0/eLvHCXMwnV3bSsNAEF21IOiDl6pYLxD64FvaJNvcoBaktIpaES9QfAm724kWtS2pLf6yf-FMErWKNNXXcHYSwuzMnN3hDGPcKhn6j5jgVwDziu2Cabo8DHEbCiU6HsZNURGWovP9u5Z3fmk1G_bpPDN_v9A3DV6mxsgrGKc1Wskp0czkWHOb25xcnLfaX4csmL6NeHqaxbmpk_R42uM1xRSWqSJ67Y4nMtVEymmu_uPr1thKWl9qR4lDrLN56OXZ8oTqYJ4txl2fargx91aVmqLy-bBILZWCmj6eiK0jrli7gPtYFbxaljVtKvIMoigbdZGocggal5eN7ofaMYlpYyzOBouhNkRCng0cd0U2qP7QjQbQIaA-FXg5wsJiFthzam76e6_hKZzB2oMYzvBLWv1OOpmNsJvsttm4qZ_o6ewLXdCkdV16knsV5SmBIReUFXZCF0KQTogElXPXt0E4tnQkB4X5TCrp0jqB9M8Hun3fYrlevwfbTPNsrOOU5-NSqPjK8TmyXNsiJumAMqDADmJ_DwaJvkmQKI638Qm6doCUwAxIKNEoMONjQ3xiYw5p8OC74wdOkDj-zt-X7LIlLEqdpGFyj-VeohHss4XB4-gdZyNXsA&lt;/_url&gt;&lt;_volume&gt;6&lt;/_volume&gt;&lt;/Details&gt;&lt;Extra&gt;&lt;DBUID&gt;{6C3C911E-9B2E-4260-A9F2-C94A31C31DF4}&lt;/DBUID&gt;&lt;/Extra&gt;&lt;/Item&gt;&lt;/References&gt;&lt;/Group&gt;&lt;/Citation&gt;_x000a_"/>
    <w:docVar w:name="NE.Ref{DFBFCB89-8AE3-45A0-885A-FC6D5A6189B4}" w:val=" ADDIN NE.Ref.{DFBFCB89-8AE3-45A0-885A-FC6D5A6189B4}&lt;Citation&gt;&lt;Group&gt;&lt;References&gt;&lt;Item&gt;&lt;ID&gt;35&lt;/ID&gt;&lt;UID&gt;{B84BDD4B-BB5D-4D9C-AEF4-741219A810BA}&lt;/UID&gt;&lt;Title&gt;Third-order nonlinearity of graphene: Effects of phenomenological relaxation and finite temperature&lt;/Title&gt;&lt;Template&gt;Journal Article&lt;/Template&gt;&lt;Star&gt;0&lt;/Star&gt;&lt;Tag&gt;0&lt;/Tag&gt;&lt;Author&gt;Cheng, J L; Vermeulen, N; Sipe, J E&lt;/Author&gt;&lt;Year&gt;2015&lt;/Year&gt;&lt;Details&gt;&lt;_accessed&gt;61769849&lt;/_accessed&gt;&lt;_accession_num&gt;WOS:000357021600008&lt;/_accession_num&gt;&lt;_cited_count&gt;29&lt;/_cited_count&gt;&lt;_collection_scope&gt;SCI;SCIE;&lt;/_collection_scope&gt;&lt;_created&gt;61769844&lt;/_created&gt;&lt;_date_display&gt;2015, JUN 29 2015&lt;/_date_display&gt;&lt;_db_provider&gt;ISI&lt;/_db_provider&gt;&lt;_db_updated&gt;Web of Science-All&lt;/_db_updated&gt;&lt;_doi&gt;10.1103/PhysRevB.91.235320&lt;/_doi&gt;&lt;_isbn&gt;1098-0121&lt;/_isbn&gt;&lt;_issue&gt;23532023&lt;/_issue&gt;&lt;_journal&gt;PHYSICAL REVIEW B&lt;/_journal&gt;&lt;_modified&gt;61769849&lt;/_modified&gt;&lt;_url&gt;http://gateway.isiknowledge.com/gateway/Gateway.cgi?GWVersion=2&amp;amp;SrcAuth=AegeanSoftware&amp;amp;SrcApp=NoteExpress&amp;amp;DestLinkType=FullRecord&amp;amp;DestApp=WOS&amp;amp;KeyUT=000357021600008&lt;/_url&gt;&lt;_volume&gt;91&lt;/_volume&gt;&lt;/Details&gt;&lt;Extra&gt;&lt;DBUID&gt;{6C3C911E-9B2E-4260-A9F2-C94A31C31DF4}&lt;/DBUID&gt;&lt;/Extra&gt;&lt;/Item&gt;&lt;/References&gt;&lt;/Group&gt;&lt;/Citation&gt;_x000a_"/>
    <w:docVar w:name="NE.Ref{F9F91246-0A66-4E69-AA23-AA41B0FB4CA4}" w:val=" ADDIN NE.Ref.{F9F91246-0A66-4E69-AA23-AA41B0FB4CA4}&lt;Citation&gt;&lt;Group&gt;&lt;References&gt;&lt;Item&gt;&lt;ID&gt;21&lt;/ID&gt;&lt;UID&gt;{AAEB5F93-FB6B-44C0-BFE8-EAF070E70619}&lt;/UID&gt;&lt;Title&gt;Optical Third-Harmonic Generation in Graphene&lt;/Title&gt;&lt;Template&gt;Journal Article&lt;/Template&gt;&lt;Star&gt;0&lt;/Star&gt;&lt;Tag&gt;0&lt;/Tag&gt;&lt;Author&gt;Hong, Sung-Young; Dadap, Jerry I; Petrone, Nicholas; Yeh, Po-Chun; Hone, James; Osgood, Richard M&lt;/Author&gt;&lt;Year&gt;2013&lt;/Year&gt;&lt;Details&gt;&lt;_accessed&gt;61477969&lt;/_accessed&gt;&lt;_accession_num&gt;2013PhRvX...3b1014H&lt;/_accession_num&gt;&lt;_author_aff&gt;AA(Department of Chemistry, Columbia University, New York, New York 10027, USA), AB(Department of Applied Physics and Applied Mathematics, Columbia University, New York, New York 10027, USA), AC(Department of Mechanical Engineering, Columbia University, New York, New York 10027, USA), AD(Department of Electrical Engineering, Columbia University, New York, New York 10027, USA), AE(Department of Mechanical Engineering, Columbia University, New York, New York 10027, USA), AF(Department of Applied Physics and Applied Mathematics, Columbia University, New York, New York 10027, USA; Department of Electrical Engineering, Columbia University, New York, New York 10027, USA)&lt;/_author_aff&gt;&lt;_created&gt;60800485&lt;/_created&gt;&lt;_db_updated&gt;CrossRef&lt;/_db_updated&gt;&lt;_doi&gt;10.1103/PhysRevX.3.021014&lt;/_doi&gt;&lt;_keywords&gt;Microscopy of surfaces interfaces and thin films;  Frequency conversion;  harmonic generation including higher-order harmonic generation&lt;/_keywords&gt;&lt;_modified&gt;61477969&lt;/_modified&gt;&lt;_url&gt;http://link.aps.org/doi/10.1103/PhysRevX.3.021014_x000d__x000a_http://link.aps.org/article/10.1103/PhysRevX.3.021014&lt;/_url&gt;&lt;_journal&gt;Physical Review X&lt;/_journal&gt;&lt;_volume&gt;3&lt;/_volume&gt;&lt;_issue&gt;2&lt;/_issue&gt;&lt;_tertiary_title&gt;Phys. Rev. X&lt;/_tertiary_title&gt;&lt;_date&gt;59663520&lt;/_date&gt;&lt;_isbn&gt;2160-3308&lt;/_isbn&gt;&lt;_impact_factor&gt;   8.701&lt;/_impact_factor&gt;&lt;_collection_scope&gt;EI;SCIE;&lt;/_collection_scope&gt;&lt;/Details&gt;&lt;Extra&gt;&lt;DBUID&gt;{5F890EC5-67F5-45C9-BA3B-7A8C212BFE95}&lt;/DBUID&gt;&lt;/Extra&gt;&lt;/Item&gt;&lt;/References&gt;&lt;/Group&gt;&lt;Group&gt;&lt;References&gt;&lt;Item&gt;&lt;ID&gt;32&lt;/ID&gt;&lt;UID&gt;{DF348884-26F8-4209-BF7D-890E9F7C560F}&lt;/UID&gt;&lt;Title&gt;Third harmonic generation in graphene and few-layer graphite films&lt;/Title&gt;&lt;Template&gt;Journal Article&lt;/Template&gt;&lt;Star&gt;0&lt;/Star&gt;&lt;Tag&gt;0&lt;/Tag&gt;&lt;Author&gt;Kumar, Nardeep; Kumar, Jatinder; Gerstenkorn, Chris; Wang, Rui; Chiu, Hsin-Ying; Smirl, Arthur L; Zhao, Hui&lt;/Author&gt;&lt;Year&gt;2013&lt;/Year&gt;&lt;Details&gt;&lt;_accessed&gt;60800548&lt;/_accessed&gt;&lt;_accession_num&gt;WOS:000316385100004&lt;/_accession_num&gt;&lt;_cited_count&gt;30&lt;/_cited_count&gt;&lt;_collection_scope&gt;SCI;SCIE;&lt;/_collection_scope&gt;&lt;_created&gt;60800485&lt;/_created&gt;&lt;_date_display&gt;2013, MAR 18 2013&lt;/_date_display&gt;&lt;_db_provider&gt;ISI&lt;/_db_provider&gt;&lt;_db_updated&gt;Web of Science-All&lt;/_db_updated&gt;&lt;_doi&gt;10.1103/PhysRevB.87.121406&lt;/_doi&gt;&lt;_impact_factor&gt;   3.736&lt;/_impact_factor&gt;&lt;_isbn&gt;1098-0121&lt;/_isbn&gt;&lt;_issue&gt;12140612&lt;/_issue&gt;&lt;_journal&gt;PHYSICAL REVIEW B&lt;/_journal&gt;&lt;_modified&gt;60800967&lt;/_modified&gt;&lt;_url&gt;http://gateway.isiknowledge.com/gateway/Gateway.cgi?GWVersion=2&amp;amp;SrcAuth=AegeanSoftware&amp;amp;SrcApp=NoteExpress&amp;amp;DestLinkType=FullRecord&amp;amp;DestApp=WOS&amp;amp;KeyUT=000316385100004&lt;/_url&gt;&lt;_volume&gt;87&lt;/_volume&gt;&lt;/Details&gt;&lt;Extra&gt;&lt;DBUID&gt;{5F890EC5-67F5-45C9-BA3B-7A8C212BFE95}&lt;/DBUID&gt;&lt;/Extra&gt;&lt;/Item&gt;&lt;/References&gt;&lt;/Group&gt;&lt;Group&gt;&lt;References&gt;&lt;Item&gt;&lt;ID&gt;80&lt;/ID&gt;&lt;UID&gt;{A236281A-6350-4DF7-8688-267D2E4B7E3C}&lt;/UID&gt;&lt;Title&gt;Rapid Large-Area Multiphoton Microscopy for Characterization of Graphene&lt;/Title&gt;&lt;Template&gt;Journal Article&lt;/Template&gt;&lt;Star&gt;0&lt;/Star&gt;&lt;Tag&gt;0&lt;/Tag&gt;&lt;Author&gt;Säynätjoki, Antti; Karvonen, Lasse; Riikonen, Juha; Kim, Wonjae; Mehravar, Soroush; Norwood, Robert A; Peyghambarian, Nasser; Lipsanen, Harri; Kieu, Khanh&lt;/Author&gt;&lt;Year&gt;2013&lt;/Year&gt;&lt;Details&gt;&lt;_accessed&gt;61467886&lt;/_accessed&gt;&lt;_collection_scope&gt;EI;SCI;SCIE;&lt;/_collection_scope&gt;&lt;_created&gt;61467886&lt;/_created&gt;&lt;_date&gt;59856480&lt;/_date&gt;&lt;_db_updated&gt;CrossRef&lt;/_db_updated&gt;&lt;_doi&gt;10.1021/nn4042909&lt;/_doi&gt;&lt;_impact_factor&gt;  13.334&lt;/_impact_factor&gt;&lt;_isbn&gt;1936-0851&lt;/_isbn&gt;&lt;_issue&gt;10&lt;/_issue&gt;&lt;_journal&gt;ACS Nano&lt;/_journal&gt;&lt;_modified&gt;61467886&lt;/_modified&gt;&lt;_pages&gt;8441-8446&lt;/_pages&gt;&lt;_tertiary_title&gt;ACS Nano&lt;/_tertiary_title&gt;&lt;_url&gt;http://pubs.acs.org/doi/abs/10.1021/nn4042909_x000d__x000a_http://pubs.acs.org/doi/pdf/10.1021/nn4042909&lt;/_url&gt;&lt;_volume&gt;7&lt;/_volume&gt;&lt;/Details&gt;&lt;Extra&gt;&lt;DBUID&gt;{5F890EC5-67F5-45C9-BA3B-7A8C212BFE95}&lt;/DBUID&gt;&lt;/Extra&gt;&lt;/Item&gt;&lt;/References&gt;&lt;/Group&gt;&lt;/Citation&gt;_x000a_"/>
    <w:docVar w:name="NE.Ref{FA770F6A-CD34-40B2-B382-CC0504CE929D}" w:val=" ADDIN NE.Ref.{FA770F6A-CD34-40B2-B382-CC0504CE929D}&lt;Citation&gt;&lt;Group&gt;&lt;References&gt;&lt;Item&gt;&lt;ID&gt;81&lt;/ID&gt;&lt;UID&gt;{10ED0159-D959-49DA-BEF4-78D6754B5B0C}&lt;/UID&gt;&lt;Title&gt;Measurement of the Optical Conductivity of Graphene&lt;/Title&gt;&lt;Template&gt;Report&lt;/Template&gt;&lt;Star&gt;0&lt;/Star&gt;&lt;Tag&gt;0&lt;/Tag&gt;&lt;Author&gt;Mak, K; Sfeir, M; Wu, Y; Lui, C; Misewich, J; Heinz, T&lt;/Author&gt;&lt;Year&gt;2008&lt;/Year&gt;&lt;Details&gt;&lt;_accessed&gt;61470617&lt;/_accessed&gt;&lt;_created&gt;61470617&lt;/_created&gt;&lt;_db_updated&gt;PKU Search&lt;/_db_updated&gt;&lt;_doi&gt;10.1103/PhysRevLett.101.196405&lt;/_doi&gt;&lt;_isbn&gt;0031-9007&lt;/_isbn&gt;&lt;_keywords&gt;PHYSICS OF ELEMENTARY PARTICLES AND FIELDS; FERMIONS; SILICON OXIDES national synchrotron light source; REFLECTIVITY; PHOTONS; OPTICS&lt;/_keywords&gt;&lt;_language&gt;English&lt;/_language&gt;&lt;_modified&gt;61470622&lt;/_modified&gt;&lt;_place_published&gt;United States&lt;/_place_published&gt;&lt;_publisher&gt;Doe - Office Of Science&lt;/_publisher&gt;&lt;_url&gt;http://pku.summon.serialssolutions.com/2.0.0/link/0/eLvHCXMwtV1NT8JAEN0I0cR4UFGjqEnl4IUUlha6JQEuCBpjhQOJxguB7W4kaEuAXvxj_j1nsv0AVNSDl6bZbradzuTN7MvMLCGmUaD6CiYYVUtY0naZYXBmMTawTMmlK0uMQ7wvsDj5ybHvuka7VblNDqpLxv5V8TAGqsdC2j8oP14UBuAeTACuYARw_ZUZOAkHGKUDdCaKv276HjZ7VadHwLNr7F0tvKXcoG6kxrABv6r-ieNwZzBepkqlGE2XONaHIAF5zPsJRgk1G5EN9grZcOWLvJ7vYHML-FoZ4c8iwJqY8aEOsi0IhamUVXVWUrWinxGbYucIlAYEQSGQTyhgmzBaSXxUnDlYtalpsEvsi_7qjvi8_vasN-9TgGxlhGXTeYz9cMmwlB8OPymsD4cXFr9-HXhlH3B1J3GXvT2yqTZC-2RDeBmyG-4NtFDyWYZsKU3MDsh7bahx3PPUc5gHO8BMnRekWCAIyTUW9F0rDhva2sm-1MAgtNAgfp6_aDG_Wj0yKZx8SC7arV7zRkfp-xB5YftgjnlWfN5XP9w8ImnP98Qx0SiHkFRSPmRUlPnAtqUUlFeHFVdKl0p2QrLfr5Nd9_CUbCc2d0bS82kgzklqMg4-APjAXTU&lt;/_url&gt;&lt;/Details&gt;&lt;Extra&gt;&lt;DBUID&gt;{5F890EC5-67F5-45C9-BA3B-7A8C212BFE95}&lt;/DBUID&gt;&lt;/Extra&gt;&lt;/Item&gt;&lt;/References&gt;&lt;/Group&gt;&lt;Group&gt;&lt;References&gt;&lt;Item&gt;&lt;ID&gt;82&lt;/ID&gt;&lt;UID&gt;{625520BA-F9DB-4B8E-B184-A1E2C0FABE23}&lt;/UID&gt;&lt;Title&gt;Fine Structure Constant Defines Visual Transparency of Graphene&lt;/Title&gt;&lt;Template&gt;Journal Article&lt;/Template&gt;&lt;Star&gt;0&lt;/Star&gt;&lt;Tag&gt;0&lt;/Tag&gt;&lt;Author&gt;Nair, R R; Blake, P; Grigorenko, A N; Novoselov, K S; Booth, T J; Stauber, T; Peres, N M R; Geim, A K&lt;/Author&gt;&lt;Year&gt;2008&lt;/Year&gt;&lt;Details&gt;&lt;_accessed&gt;61470620&lt;/_accessed&gt;&lt;_collection_scope&gt;SCI;SCIE;&lt;/_collection_scope&gt;&lt;_created&gt;61470620&lt;/_created&gt;&lt;_date&gt;57028320&lt;/_date&gt;&lt;_db_updated&gt;CrossRef&lt;/_db_updated&gt;&lt;_doi&gt;10.1126/science.1156965&lt;/_doi&gt;&lt;_impact_factor&gt;  34.661&lt;/_impact_factor&gt;&lt;_isbn&gt;0036-8075&lt;/_isbn&gt;&lt;_issue&gt;5881&lt;/_issue&gt;&lt;_journal&gt;Science&lt;/_journal&gt;&lt;_modified&gt;61470620&lt;/_modified&gt;&lt;_pages&gt;1308-1308&lt;/_pages&gt;&lt;_tertiary_title&gt;Science&lt;/_tertiary_title&gt;&lt;_url&gt;http://www.sciencemag.org/cgi/doi/10.1126/science.1156965&lt;/_url&gt;&lt;_volume&gt;320&lt;/_volume&gt;&lt;/Details&gt;&lt;Extra&gt;&lt;DBUID&gt;{5F890EC5-67F5-45C9-BA3B-7A8C212BFE95}&lt;/DBUID&gt;&lt;/Extra&gt;&lt;/Item&gt;&lt;/References&gt;&lt;/Group&gt;&lt;/Citation&gt;_x000a_"/>
    <w:docVar w:name="NE.Ref{FF452D2A-59B0-4017-BA9F-D72ED98C7158}" w:val=" ADDIN NE.Ref.{FF452D2A-59B0-4017-BA9F-D72ED98C7158}&lt;Citation&gt;&lt;Group&gt;&lt;References&gt;&lt;Item&gt;&lt;ID&gt;51&lt;/ID&gt;&lt;UID&gt;{DBDEF92D-719D-49CA-993E-4095348E15ED}&lt;/UID&gt;&lt;Title&gt;Printable ion-gel gate dielectrics for low-voltage polymer thin-film transistors  on plastic&lt;/Title&gt;&lt;Template&gt;Journal Article&lt;/Template&gt;&lt;Star&gt;0&lt;/Star&gt;&lt;Tag&gt;0&lt;/Tag&gt;&lt;Author&gt;Cho, J H; Lee, J; Xia, Y; Kim, B; He, Y; Renn, M J; Lodge, T P; Frisbie, C D&lt;/Author&gt;&lt;Year&gt;2008&lt;/Year&gt;&lt;Details&gt;&lt;_accessed&gt;60865444&lt;/_accessed&gt;&lt;_accession_num&gt;18931674&lt;/_accession_num&gt;&lt;_author_adr&gt;Department of Chemical Engineering and Materials Science, University of Minnesota, 421 Washington Avenue SE, Minneapolis, Minnesota 55455, USA.&lt;/_author_adr&gt;&lt;_collection_scope&gt;EI;SCI;SCIE;&lt;/_collection_scope&gt;&lt;_created&gt;60863948&lt;/_created&gt;&lt;_date&gt;57241440&lt;/_date&gt;&lt;_date_display&gt;2008 Nov&lt;/_date_display&gt;&lt;_db_updated&gt;PubMed&lt;/_db_updated&gt;&lt;_doi&gt;10.1038/nmat2291&lt;/_doi&gt;&lt;_impact_factor&gt;  36.503&lt;/_impact_factor&gt;&lt;_isbn&gt;1476-1122 (Print); 1476-1122 (Linking)&lt;/_isbn&gt;&lt;_issue&gt;11&lt;/_issue&gt;&lt;_journal&gt;Nat Mater&lt;/_journal&gt;&lt;_language&gt;eng&lt;/_language&gt;&lt;_modified&gt;60865444&lt;/_modified&gt;&lt;_pages&gt;900-6&lt;/_pages&gt;&lt;_tertiary_title&gt;Nature materials&lt;/_tertiary_title&gt;&lt;_type_work&gt;Journal Article&lt;/_type_work&gt;&lt;_url&gt;http://www.ncbi.nlm.nih.gov/entrez/query.fcgi?cmd=Retrieve&amp;amp;db=pubmed&amp;amp;dopt=Abstract&amp;amp;list_uids=18931674&amp;amp;query_hl=1&lt;/_url&gt;&lt;_volume&gt;7&lt;/_volume&gt;&lt;/Details&gt;&lt;Extra&gt;&lt;DBUID&gt;{5F890EC5-67F5-45C9-BA3B-7A8C212BFE95}&lt;/DBUID&gt;&lt;/Extra&gt;&lt;/Item&gt;&lt;/References&gt;&lt;/Group&gt;&lt;Group&gt;&lt;References&gt;&lt;Item&gt;&lt;ID&gt;52&lt;/ID&gt;&lt;UID&gt;{DDF3D2E0-8D1F-487D-A0E2-18BE2D6B6F69}&lt;/UID&gt;&lt;Title&gt;High-Performance Flexible Graphene Field Effect Transistors with Ion Gel Gate Dielectrics&lt;/Title&gt;&lt;Template&gt;Journal Article&lt;/Template&gt;&lt;Star&gt;0&lt;/Star&gt;&lt;Tag&gt;0&lt;/Tag&gt;&lt;Author&gt;Kim, Beom Joon; Jang, Houk; Lee, Seoung-Ki; Hong, Byung Hee; Ahn, Jong-Hyun; Cho, Jeong Ho&lt;/Author&gt;&lt;Year&gt;2010&lt;/Year&gt;&lt;Details&gt;&lt;_accessed&gt;60863948&lt;/_accessed&gt;&lt;_collection_scope&gt;EI;SCI;SCIE;&lt;/_collection_scope&gt;&lt;_created&gt;60863948&lt;/_created&gt;&lt;_date&gt;58214880&lt;/_date&gt;&lt;_db_updated&gt;CrossRef&lt;/_db_updated&gt;&lt;_doi&gt;10.1021/nl101559n&lt;/_doi&gt;&lt;_impact_factor&gt;  13.592&lt;/_impact_factor&gt;&lt;_isbn&gt;1530-6984&lt;/_isbn&gt;&lt;_issue&gt;9&lt;/_issue&gt;&lt;_journal&gt;Nano Letters&lt;/_journal&gt;&lt;_modified&gt;60863948&lt;/_modified&gt;&lt;_pages&gt;3464-3466&lt;/_pages&gt;&lt;_tertiary_title&gt;Nano Lett.&lt;/_tertiary_title&gt;&lt;_url&gt;http://pubs.acs.org/doi/abs/10.1021/nl101559n&lt;/_url&gt;&lt;_volume&gt;10&lt;/_volume&gt;&lt;/Details&gt;&lt;Extra&gt;&lt;DBUID&gt;{5F890EC5-67F5-45C9-BA3B-7A8C212BFE95}&lt;/DBUID&gt;&lt;/Extra&gt;&lt;/Item&gt;&lt;/References&gt;&lt;/Group&gt;&lt;/Citation&gt;_x000a_"/>
    <w:docVar w:name="NE.Ref{FFAB0A54-297C-427E-8298-9330C056363F}" w:val=" ADDIN NE.Ref.{FFAB0A54-297C-427E-8298-9330C056363F}&lt;Citation&gt;&lt;Group&gt;&lt;References&gt;&lt;Item&gt;&lt;ID&gt;49&lt;/ID&gt;&lt;UID&gt;{1D1D566A-FB7E-43EA-845B-E75D74463701}&lt;/UID&gt;&lt;Title&gt;Nonlinear Optics&lt;/Title&gt;&lt;Template&gt;Book&lt;/Template&gt;&lt;Star&gt;0&lt;/Star&gt;&lt;Tag&gt;0&lt;/Tag&gt;&lt;Author&gt;Boyd, R W&lt;/Author&gt;&lt;Year&gt;2008&lt;/Year&gt;&lt;Details&gt;&lt;_created&gt;61770027&lt;/_created&gt;&lt;_modified&gt;61770040&lt;/_modified&gt;&lt;_publisher&gt;New York: Academic&lt;/_publisher&gt;&lt;/Details&gt;&lt;Extra&gt;&lt;DBUID&gt;{6C3C911E-9B2E-4260-A9F2-C94A31C31DF4}&lt;/DBUID&gt;&lt;/Extra&gt;&lt;/Item&gt;&lt;/References&gt;&lt;/Group&gt;&lt;/Citation&gt;_x000a_"/>
    <w:docVar w:name="ne_docsoft" w:val="MSWord"/>
    <w:docVar w:name="ne_docversion" w:val="NoteExpress 2.0"/>
    <w:docVar w:name="ne_stylename" w:val="Numbered(multilingual)"/>
  </w:docVars>
  <w:rsids>
    <w:rsidRoot w:val="00492021"/>
    <w:rsid w:val="0000011C"/>
    <w:rsid w:val="0000029F"/>
    <w:rsid w:val="000002C2"/>
    <w:rsid w:val="00000363"/>
    <w:rsid w:val="000003BF"/>
    <w:rsid w:val="000003FD"/>
    <w:rsid w:val="0000043F"/>
    <w:rsid w:val="000004BB"/>
    <w:rsid w:val="000004C8"/>
    <w:rsid w:val="00000596"/>
    <w:rsid w:val="00000654"/>
    <w:rsid w:val="00000657"/>
    <w:rsid w:val="000006BB"/>
    <w:rsid w:val="000007CC"/>
    <w:rsid w:val="0000082B"/>
    <w:rsid w:val="00000A01"/>
    <w:rsid w:val="00000A30"/>
    <w:rsid w:val="00000B0D"/>
    <w:rsid w:val="00000C56"/>
    <w:rsid w:val="00000C60"/>
    <w:rsid w:val="00000CF8"/>
    <w:rsid w:val="00000D1E"/>
    <w:rsid w:val="00000E35"/>
    <w:rsid w:val="00000F82"/>
    <w:rsid w:val="00000FAA"/>
    <w:rsid w:val="00001067"/>
    <w:rsid w:val="000010F8"/>
    <w:rsid w:val="00001175"/>
    <w:rsid w:val="0000120F"/>
    <w:rsid w:val="000012D2"/>
    <w:rsid w:val="000012D6"/>
    <w:rsid w:val="00001327"/>
    <w:rsid w:val="00001426"/>
    <w:rsid w:val="0000143F"/>
    <w:rsid w:val="00001442"/>
    <w:rsid w:val="000014E5"/>
    <w:rsid w:val="0000153D"/>
    <w:rsid w:val="00001587"/>
    <w:rsid w:val="000016D7"/>
    <w:rsid w:val="0000170C"/>
    <w:rsid w:val="000019AE"/>
    <w:rsid w:val="000019C6"/>
    <w:rsid w:val="00001A2F"/>
    <w:rsid w:val="00001B68"/>
    <w:rsid w:val="00001B8A"/>
    <w:rsid w:val="00001C03"/>
    <w:rsid w:val="00001CED"/>
    <w:rsid w:val="00001E1D"/>
    <w:rsid w:val="00001EDB"/>
    <w:rsid w:val="00001EFB"/>
    <w:rsid w:val="000020E2"/>
    <w:rsid w:val="000021BC"/>
    <w:rsid w:val="00002369"/>
    <w:rsid w:val="0000245E"/>
    <w:rsid w:val="000026A4"/>
    <w:rsid w:val="00002814"/>
    <w:rsid w:val="00002834"/>
    <w:rsid w:val="000028DA"/>
    <w:rsid w:val="00002A22"/>
    <w:rsid w:val="00002AAF"/>
    <w:rsid w:val="00002AF8"/>
    <w:rsid w:val="00002C71"/>
    <w:rsid w:val="00002DC5"/>
    <w:rsid w:val="00002F25"/>
    <w:rsid w:val="0000315C"/>
    <w:rsid w:val="00003173"/>
    <w:rsid w:val="00003190"/>
    <w:rsid w:val="000031B8"/>
    <w:rsid w:val="000031D7"/>
    <w:rsid w:val="000031E4"/>
    <w:rsid w:val="00003248"/>
    <w:rsid w:val="0000324A"/>
    <w:rsid w:val="0000338B"/>
    <w:rsid w:val="000033B8"/>
    <w:rsid w:val="00003421"/>
    <w:rsid w:val="0000345C"/>
    <w:rsid w:val="00003502"/>
    <w:rsid w:val="00003525"/>
    <w:rsid w:val="0000352F"/>
    <w:rsid w:val="000036B8"/>
    <w:rsid w:val="00003737"/>
    <w:rsid w:val="000037E2"/>
    <w:rsid w:val="0000391A"/>
    <w:rsid w:val="00003938"/>
    <w:rsid w:val="000039EB"/>
    <w:rsid w:val="00003AD8"/>
    <w:rsid w:val="00003BDE"/>
    <w:rsid w:val="00003C95"/>
    <w:rsid w:val="00003CA1"/>
    <w:rsid w:val="00003CD5"/>
    <w:rsid w:val="00003E90"/>
    <w:rsid w:val="00003F02"/>
    <w:rsid w:val="00003FA3"/>
    <w:rsid w:val="00004044"/>
    <w:rsid w:val="000041E4"/>
    <w:rsid w:val="00004247"/>
    <w:rsid w:val="000042CD"/>
    <w:rsid w:val="00004319"/>
    <w:rsid w:val="0000443D"/>
    <w:rsid w:val="000044D1"/>
    <w:rsid w:val="0000450E"/>
    <w:rsid w:val="00004554"/>
    <w:rsid w:val="00004595"/>
    <w:rsid w:val="000046A5"/>
    <w:rsid w:val="000047F5"/>
    <w:rsid w:val="00004868"/>
    <w:rsid w:val="0000486F"/>
    <w:rsid w:val="000048A2"/>
    <w:rsid w:val="000048A7"/>
    <w:rsid w:val="0000499F"/>
    <w:rsid w:val="00004A85"/>
    <w:rsid w:val="00004B1D"/>
    <w:rsid w:val="00004C9F"/>
    <w:rsid w:val="00004D2E"/>
    <w:rsid w:val="00004EE1"/>
    <w:rsid w:val="0000501F"/>
    <w:rsid w:val="0000518F"/>
    <w:rsid w:val="00005202"/>
    <w:rsid w:val="000053E8"/>
    <w:rsid w:val="00005400"/>
    <w:rsid w:val="0000544B"/>
    <w:rsid w:val="00005511"/>
    <w:rsid w:val="0000563D"/>
    <w:rsid w:val="00005675"/>
    <w:rsid w:val="00005778"/>
    <w:rsid w:val="000057FC"/>
    <w:rsid w:val="00005853"/>
    <w:rsid w:val="0000586B"/>
    <w:rsid w:val="000059C7"/>
    <w:rsid w:val="00005A3C"/>
    <w:rsid w:val="00005BFF"/>
    <w:rsid w:val="00005C43"/>
    <w:rsid w:val="00005D21"/>
    <w:rsid w:val="00005E32"/>
    <w:rsid w:val="00005E9D"/>
    <w:rsid w:val="00005F44"/>
    <w:rsid w:val="00006005"/>
    <w:rsid w:val="00006076"/>
    <w:rsid w:val="00006093"/>
    <w:rsid w:val="000060DF"/>
    <w:rsid w:val="000061AA"/>
    <w:rsid w:val="000062E2"/>
    <w:rsid w:val="000062EB"/>
    <w:rsid w:val="000063BE"/>
    <w:rsid w:val="000063F5"/>
    <w:rsid w:val="00006417"/>
    <w:rsid w:val="000064D4"/>
    <w:rsid w:val="000065F2"/>
    <w:rsid w:val="00006744"/>
    <w:rsid w:val="000068D8"/>
    <w:rsid w:val="00006B12"/>
    <w:rsid w:val="00006B71"/>
    <w:rsid w:val="00006C3C"/>
    <w:rsid w:val="00006C92"/>
    <w:rsid w:val="00006CAA"/>
    <w:rsid w:val="00006EAA"/>
    <w:rsid w:val="00007095"/>
    <w:rsid w:val="00007224"/>
    <w:rsid w:val="00007281"/>
    <w:rsid w:val="000072AE"/>
    <w:rsid w:val="00007356"/>
    <w:rsid w:val="000073C7"/>
    <w:rsid w:val="000074E2"/>
    <w:rsid w:val="000074E6"/>
    <w:rsid w:val="0000753E"/>
    <w:rsid w:val="00007712"/>
    <w:rsid w:val="00007764"/>
    <w:rsid w:val="0000785D"/>
    <w:rsid w:val="0000789D"/>
    <w:rsid w:val="00007953"/>
    <w:rsid w:val="000079A0"/>
    <w:rsid w:val="000079CC"/>
    <w:rsid w:val="00007A2E"/>
    <w:rsid w:val="00007A9B"/>
    <w:rsid w:val="00007D9B"/>
    <w:rsid w:val="00007EC5"/>
    <w:rsid w:val="00007EED"/>
    <w:rsid w:val="00007F61"/>
    <w:rsid w:val="00010052"/>
    <w:rsid w:val="00010064"/>
    <w:rsid w:val="000101C6"/>
    <w:rsid w:val="000102AF"/>
    <w:rsid w:val="00010320"/>
    <w:rsid w:val="000103F1"/>
    <w:rsid w:val="000104B4"/>
    <w:rsid w:val="00010567"/>
    <w:rsid w:val="000105FD"/>
    <w:rsid w:val="000106A0"/>
    <w:rsid w:val="000106CB"/>
    <w:rsid w:val="0001078C"/>
    <w:rsid w:val="000108CA"/>
    <w:rsid w:val="00010A22"/>
    <w:rsid w:val="00010A54"/>
    <w:rsid w:val="00010A8A"/>
    <w:rsid w:val="00010BB9"/>
    <w:rsid w:val="00010D50"/>
    <w:rsid w:val="00010DE8"/>
    <w:rsid w:val="00010F46"/>
    <w:rsid w:val="0001107D"/>
    <w:rsid w:val="0001107E"/>
    <w:rsid w:val="000110F8"/>
    <w:rsid w:val="00011149"/>
    <w:rsid w:val="000111F8"/>
    <w:rsid w:val="00011200"/>
    <w:rsid w:val="0001127D"/>
    <w:rsid w:val="0001135E"/>
    <w:rsid w:val="00011457"/>
    <w:rsid w:val="000114A4"/>
    <w:rsid w:val="000116C0"/>
    <w:rsid w:val="000116C5"/>
    <w:rsid w:val="00011746"/>
    <w:rsid w:val="00011790"/>
    <w:rsid w:val="000118F4"/>
    <w:rsid w:val="00011994"/>
    <w:rsid w:val="00011A17"/>
    <w:rsid w:val="00011A1F"/>
    <w:rsid w:val="00011A39"/>
    <w:rsid w:val="00011A75"/>
    <w:rsid w:val="00011BDD"/>
    <w:rsid w:val="00011C18"/>
    <w:rsid w:val="00011C77"/>
    <w:rsid w:val="00011CEB"/>
    <w:rsid w:val="00011D76"/>
    <w:rsid w:val="00011EA5"/>
    <w:rsid w:val="00011F38"/>
    <w:rsid w:val="00011F7F"/>
    <w:rsid w:val="00011FFD"/>
    <w:rsid w:val="00012085"/>
    <w:rsid w:val="000120B6"/>
    <w:rsid w:val="000120BC"/>
    <w:rsid w:val="0001211E"/>
    <w:rsid w:val="00012134"/>
    <w:rsid w:val="00012193"/>
    <w:rsid w:val="00012297"/>
    <w:rsid w:val="000122DF"/>
    <w:rsid w:val="00012425"/>
    <w:rsid w:val="000126B9"/>
    <w:rsid w:val="000126BF"/>
    <w:rsid w:val="00012804"/>
    <w:rsid w:val="0001287C"/>
    <w:rsid w:val="000129B0"/>
    <w:rsid w:val="00012A69"/>
    <w:rsid w:val="00012C52"/>
    <w:rsid w:val="00012CC7"/>
    <w:rsid w:val="00012CCA"/>
    <w:rsid w:val="00012D1C"/>
    <w:rsid w:val="00012D49"/>
    <w:rsid w:val="00012F6E"/>
    <w:rsid w:val="00012F78"/>
    <w:rsid w:val="00012FA3"/>
    <w:rsid w:val="00013009"/>
    <w:rsid w:val="00013112"/>
    <w:rsid w:val="0001317F"/>
    <w:rsid w:val="0001325E"/>
    <w:rsid w:val="00013262"/>
    <w:rsid w:val="000132A8"/>
    <w:rsid w:val="0001347A"/>
    <w:rsid w:val="00013566"/>
    <w:rsid w:val="0001360F"/>
    <w:rsid w:val="0001366F"/>
    <w:rsid w:val="00013683"/>
    <w:rsid w:val="000136DA"/>
    <w:rsid w:val="000137EA"/>
    <w:rsid w:val="000137EE"/>
    <w:rsid w:val="00013844"/>
    <w:rsid w:val="00013917"/>
    <w:rsid w:val="0001391D"/>
    <w:rsid w:val="0001396D"/>
    <w:rsid w:val="00013B6E"/>
    <w:rsid w:val="00013BD3"/>
    <w:rsid w:val="00013BF0"/>
    <w:rsid w:val="00013D16"/>
    <w:rsid w:val="00013D33"/>
    <w:rsid w:val="00013DA4"/>
    <w:rsid w:val="00013DEB"/>
    <w:rsid w:val="00013EA5"/>
    <w:rsid w:val="00013F44"/>
    <w:rsid w:val="00014074"/>
    <w:rsid w:val="00014144"/>
    <w:rsid w:val="00014293"/>
    <w:rsid w:val="0001435A"/>
    <w:rsid w:val="000143D1"/>
    <w:rsid w:val="000144D0"/>
    <w:rsid w:val="0001452F"/>
    <w:rsid w:val="00014568"/>
    <w:rsid w:val="00014767"/>
    <w:rsid w:val="00014858"/>
    <w:rsid w:val="000148A7"/>
    <w:rsid w:val="000149EE"/>
    <w:rsid w:val="00014A0F"/>
    <w:rsid w:val="00014AEB"/>
    <w:rsid w:val="00014B33"/>
    <w:rsid w:val="00014BD4"/>
    <w:rsid w:val="00014C9E"/>
    <w:rsid w:val="00014CB1"/>
    <w:rsid w:val="00014DE9"/>
    <w:rsid w:val="00014DF4"/>
    <w:rsid w:val="00014F24"/>
    <w:rsid w:val="00014F75"/>
    <w:rsid w:val="00014F84"/>
    <w:rsid w:val="00014FDA"/>
    <w:rsid w:val="00015036"/>
    <w:rsid w:val="0001513C"/>
    <w:rsid w:val="0001515E"/>
    <w:rsid w:val="0001517E"/>
    <w:rsid w:val="000152AE"/>
    <w:rsid w:val="00015486"/>
    <w:rsid w:val="000154A1"/>
    <w:rsid w:val="000154BF"/>
    <w:rsid w:val="000155A8"/>
    <w:rsid w:val="000155FA"/>
    <w:rsid w:val="0001566D"/>
    <w:rsid w:val="00015719"/>
    <w:rsid w:val="0001590D"/>
    <w:rsid w:val="00015999"/>
    <w:rsid w:val="000159B2"/>
    <w:rsid w:val="00015AC4"/>
    <w:rsid w:val="00015B7F"/>
    <w:rsid w:val="00015BB4"/>
    <w:rsid w:val="00015C2A"/>
    <w:rsid w:val="00015D46"/>
    <w:rsid w:val="00015D59"/>
    <w:rsid w:val="00015E12"/>
    <w:rsid w:val="00015E8D"/>
    <w:rsid w:val="00015EDB"/>
    <w:rsid w:val="00015F0D"/>
    <w:rsid w:val="00015FE9"/>
    <w:rsid w:val="00016059"/>
    <w:rsid w:val="00016084"/>
    <w:rsid w:val="000160A9"/>
    <w:rsid w:val="000160FB"/>
    <w:rsid w:val="000161DF"/>
    <w:rsid w:val="000161F0"/>
    <w:rsid w:val="000162AF"/>
    <w:rsid w:val="000163B8"/>
    <w:rsid w:val="0001645F"/>
    <w:rsid w:val="0001649E"/>
    <w:rsid w:val="0001653E"/>
    <w:rsid w:val="0001659D"/>
    <w:rsid w:val="00016610"/>
    <w:rsid w:val="00016628"/>
    <w:rsid w:val="00016685"/>
    <w:rsid w:val="0001669A"/>
    <w:rsid w:val="000166F8"/>
    <w:rsid w:val="000167FA"/>
    <w:rsid w:val="00016843"/>
    <w:rsid w:val="0001687F"/>
    <w:rsid w:val="000168A8"/>
    <w:rsid w:val="000168D2"/>
    <w:rsid w:val="00016919"/>
    <w:rsid w:val="00016975"/>
    <w:rsid w:val="00016983"/>
    <w:rsid w:val="00016B1F"/>
    <w:rsid w:val="00016B35"/>
    <w:rsid w:val="00016C91"/>
    <w:rsid w:val="00016D5F"/>
    <w:rsid w:val="00016DB6"/>
    <w:rsid w:val="00017028"/>
    <w:rsid w:val="0001703D"/>
    <w:rsid w:val="00017187"/>
    <w:rsid w:val="000171BB"/>
    <w:rsid w:val="000172F5"/>
    <w:rsid w:val="0001746A"/>
    <w:rsid w:val="0001750B"/>
    <w:rsid w:val="0001753F"/>
    <w:rsid w:val="00017599"/>
    <w:rsid w:val="0001763F"/>
    <w:rsid w:val="0001765B"/>
    <w:rsid w:val="00017858"/>
    <w:rsid w:val="00017919"/>
    <w:rsid w:val="0001792E"/>
    <w:rsid w:val="000179D2"/>
    <w:rsid w:val="00017AF7"/>
    <w:rsid w:val="00017BAC"/>
    <w:rsid w:val="00017CCB"/>
    <w:rsid w:val="00017CE5"/>
    <w:rsid w:val="00017F92"/>
    <w:rsid w:val="00020056"/>
    <w:rsid w:val="000200CD"/>
    <w:rsid w:val="0002032F"/>
    <w:rsid w:val="00020410"/>
    <w:rsid w:val="00020594"/>
    <w:rsid w:val="0002066C"/>
    <w:rsid w:val="0002072F"/>
    <w:rsid w:val="00020816"/>
    <w:rsid w:val="0002092F"/>
    <w:rsid w:val="00020A33"/>
    <w:rsid w:val="00020A99"/>
    <w:rsid w:val="00020BC8"/>
    <w:rsid w:val="00020D02"/>
    <w:rsid w:val="00020D0E"/>
    <w:rsid w:val="00020D75"/>
    <w:rsid w:val="00020EE9"/>
    <w:rsid w:val="00020F7F"/>
    <w:rsid w:val="00021124"/>
    <w:rsid w:val="00021127"/>
    <w:rsid w:val="00021175"/>
    <w:rsid w:val="000211AA"/>
    <w:rsid w:val="00021338"/>
    <w:rsid w:val="0002141E"/>
    <w:rsid w:val="000214EA"/>
    <w:rsid w:val="00021525"/>
    <w:rsid w:val="000215E0"/>
    <w:rsid w:val="000215F1"/>
    <w:rsid w:val="00021699"/>
    <w:rsid w:val="000216AD"/>
    <w:rsid w:val="000216B2"/>
    <w:rsid w:val="0002170B"/>
    <w:rsid w:val="000217BE"/>
    <w:rsid w:val="0002185A"/>
    <w:rsid w:val="0002187C"/>
    <w:rsid w:val="000218CF"/>
    <w:rsid w:val="000218F8"/>
    <w:rsid w:val="00021986"/>
    <w:rsid w:val="0002198C"/>
    <w:rsid w:val="00021BE1"/>
    <w:rsid w:val="00021CA9"/>
    <w:rsid w:val="00021CAA"/>
    <w:rsid w:val="00021D3A"/>
    <w:rsid w:val="00021D51"/>
    <w:rsid w:val="00021D5F"/>
    <w:rsid w:val="00021DA1"/>
    <w:rsid w:val="00021EE4"/>
    <w:rsid w:val="00021EFE"/>
    <w:rsid w:val="00021F59"/>
    <w:rsid w:val="00022033"/>
    <w:rsid w:val="00022056"/>
    <w:rsid w:val="0002220C"/>
    <w:rsid w:val="0002224A"/>
    <w:rsid w:val="00022276"/>
    <w:rsid w:val="000222DD"/>
    <w:rsid w:val="00022335"/>
    <w:rsid w:val="0002237F"/>
    <w:rsid w:val="000223CB"/>
    <w:rsid w:val="0002251F"/>
    <w:rsid w:val="0002254D"/>
    <w:rsid w:val="000225A3"/>
    <w:rsid w:val="0002264C"/>
    <w:rsid w:val="000228A5"/>
    <w:rsid w:val="00022906"/>
    <w:rsid w:val="000229AC"/>
    <w:rsid w:val="00022A0B"/>
    <w:rsid w:val="00022A22"/>
    <w:rsid w:val="00022AA0"/>
    <w:rsid w:val="00022AB4"/>
    <w:rsid w:val="00022C04"/>
    <w:rsid w:val="00022C1E"/>
    <w:rsid w:val="00022CB4"/>
    <w:rsid w:val="00022EA3"/>
    <w:rsid w:val="000231A7"/>
    <w:rsid w:val="000231B0"/>
    <w:rsid w:val="00023217"/>
    <w:rsid w:val="00023353"/>
    <w:rsid w:val="000233E8"/>
    <w:rsid w:val="0002342B"/>
    <w:rsid w:val="000234F6"/>
    <w:rsid w:val="000236E8"/>
    <w:rsid w:val="000238A6"/>
    <w:rsid w:val="00023A1D"/>
    <w:rsid w:val="00023A7A"/>
    <w:rsid w:val="00023AE6"/>
    <w:rsid w:val="00023AF8"/>
    <w:rsid w:val="00023B0C"/>
    <w:rsid w:val="00023BA5"/>
    <w:rsid w:val="00023C15"/>
    <w:rsid w:val="00023C4F"/>
    <w:rsid w:val="00023CD1"/>
    <w:rsid w:val="00023E33"/>
    <w:rsid w:val="00023E91"/>
    <w:rsid w:val="00023E95"/>
    <w:rsid w:val="00023F08"/>
    <w:rsid w:val="000240A0"/>
    <w:rsid w:val="00024295"/>
    <w:rsid w:val="0002434F"/>
    <w:rsid w:val="000243C4"/>
    <w:rsid w:val="000243FE"/>
    <w:rsid w:val="000244E5"/>
    <w:rsid w:val="0002450D"/>
    <w:rsid w:val="00024594"/>
    <w:rsid w:val="000246A2"/>
    <w:rsid w:val="00024753"/>
    <w:rsid w:val="000248A9"/>
    <w:rsid w:val="00024912"/>
    <w:rsid w:val="000249F3"/>
    <w:rsid w:val="00024A1F"/>
    <w:rsid w:val="00024BC8"/>
    <w:rsid w:val="00024BF7"/>
    <w:rsid w:val="00024C64"/>
    <w:rsid w:val="00024D68"/>
    <w:rsid w:val="00024DBE"/>
    <w:rsid w:val="00025052"/>
    <w:rsid w:val="00025191"/>
    <w:rsid w:val="0002523F"/>
    <w:rsid w:val="000252AE"/>
    <w:rsid w:val="000252B3"/>
    <w:rsid w:val="0002536D"/>
    <w:rsid w:val="000253E0"/>
    <w:rsid w:val="0002541E"/>
    <w:rsid w:val="000254D0"/>
    <w:rsid w:val="00025541"/>
    <w:rsid w:val="000256EC"/>
    <w:rsid w:val="00025713"/>
    <w:rsid w:val="000257AA"/>
    <w:rsid w:val="000258B0"/>
    <w:rsid w:val="0002596B"/>
    <w:rsid w:val="00025AAE"/>
    <w:rsid w:val="00025B0D"/>
    <w:rsid w:val="00025B55"/>
    <w:rsid w:val="00025B72"/>
    <w:rsid w:val="00025BBA"/>
    <w:rsid w:val="00025BC8"/>
    <w:rsid w:val="00025D13"/>
    <w:rsid w:val="00025DC3"/>
    <w:rsid w:val="00025DDA"/>
    <w:rsid w:val="00025F27"/>
    <w:rsid w:val="00025F79"/>
    <w:rsid w:val="000260EB"/>
    <w:rsid w:val="000262AF"/>
    <w:rsid w:val="00026310"/>
    <w:rsid w:val="000263A2"/>
    <w:rsid w:val="00026434"/>
    <w:rsid w:val="00026639"/>
    <w:rsid w:val="00026642"/>
    <w:rsid w:val="000266D3"/>
    <w:rsid w:val="0002670E"/>
    <w:rsid w:val="00026763"/>
    <w:rsid w:val="000268C2"/>
    <w:rsid w:val="00026908"/>
    <w:rsid w:val="00026AD2"/>
    <w:rsid w:val="00026B5F"/>
    <w:rsid w:val="00026B61"/>
    <w:rsid w:val="00026BC0"/>
    <w:rsid w:val="00026C19"/>
    <w:rsid w:val="00026C67"/>
    <w:rsid w:val="00026CBC"/>
    <w:rsid w:val="00026CEC"/>
    <w:rsid w:val="00026EFE"/>
    <w:rsid w:val="00026FF7"/>
    <w:rsid w:val="0002701E"/>
    <w:rsid w:val="000270A4"/>
    <w:rsid w:val="0002716A"/>
    <w:rsid w:val="00027241"/>
    <w:rsid w:val="00027316"/>
    <w:rsid w:val="00027396"/>
    <w:rsid w:val="000273CB"/>
    <w:rsid w:val="000273F7"/>
    <w:rsid w:val="0002744A"/>
    <w:rsid w:val="000274A5"/>
    <w:rsid w:val="000274D2"/>
    <w:rsid w:val="00027683"/>
    <w:rsid w:val="0002779E"/>
    <w:rsid w:val="00027862"/>
    <w:rsid w:val="00027877"/>
    <w:rsid w:val="0002788F"/>
    <w:rsid w:val="00027998"/>
    <w:rsid w:val="00027A4B"/>
    <w:rsid w:val="00027B65"/>
    <w:rsid w:val="00027B7E"/>
    <w:rsid w:val="00027C90"/>
    <w:rsid w:val="00027DC3"/>
    <w:rsid w:val="00027F63"/>
    <w:rsid w:val="000300EA"/>
    <w:rsid w:val="00030196"/>
    <w:rsid w:val="000301A3"/>
    <w:rsid w:val="00030233"/>
    <w:rsid w:val="00030300"/>
    <w:rsid w:val="00030378"/>
    <w:rsid w:val="000303B2"/>
    <w:rsid w:val="000303FD"/>
    <w:rsid w:val="0003048E"/>
    <w:rsid w:val="000304A5"/>
    <w:rsid w:val="000304F7"/>
    <w:rsid w:val="000305A4"/>
    <w:rsid w:val="00030832"/>
    <w:rsid w:val="00030890"/>
    <w:rsid w:val="000308AA"/>
    <w:rsid w:val="0003091D"/>
    <w:rsid w:val="000309E1"/>
    <w:rsid w:val="00030AD2"/>
    <w:rsid w:val="00030BFA"/>
    <w:rsid w:val="00030CF6"/>
    <w:rsid w:val="00030E48"/>
    <w:rsid w:val="00030EB6"/>
    <w:rsid w:val="00030F06"/>
    <w:rsid w:val="00030F1C"/>
    <w:rsid w:val="00030F3A"/>
    <w:rsid w:val="00030F5F"/>
    <w:rsid w:val="00030FC2"/>
    <w:rsid w:val="00031046"/>
    <w:rsid w:val="00031144"/>
    <w:rsid w:val="0003114D"/>
    <w:rsid w:val="00031194"/>
    <w:rsid w:val="00031277"/>
    <w:rsid w:val="00031334"/>
    <w:rsid w:val="0003158D"/>
    <w:rsid w:val="0003171D"/>
    <w:rsid w:val="00031A88"/>
    <w:rsid w:val="00031AAD"/>
    <w:rsid w:val="00031B4C"/>
    <w:rsid w:val="00031B57"/>
    <w:rsid w:val="00031D82"/>
    <w:rsid w:val="00031E0F"/>
    <w:rsid w:val="00031EF2"/>
    <w:rsid w:val="00031F7B"/>
    <w:rsid w:val="00031F94"/>
    <w:rsid w:val="0003202A"/>
    <w:rsid w:val="00032039"/>
    <w:rsid w:val="0003209F"/>
    <w:rsid w:val="000320AB"/>
    <w:rsid w:val="0003213B"/>
    <w:rsid w:val="000321A0"/>
    <w:rsid w:val="000321DB"/>
    <w:rsid w:val="000323C1"/>
    <w:rsid w:val="00032422"/>
    <w:rsid w:val="00032445"/>
    <w:rsid w:val="000325D7"/>
    <w:rsid w:val="00032783"/>
    <w:rsid w:val="0003278E"/>
    <w:rsid w:val="000327FB"/>
    <w:rsid w:val="0003296A"/>
    <w:rsid w:val="000329C8"/>
    <w:rsid w:val="00032A1E"/>
    <w:rsid w:val="00032A49"/>
    <w:rsid w:val="00032AEB"/>
    <w:rsid w:val="00032B1F"/>
    <w:rsid w:val="00032B50"/>
    <w:rsid w:val="00032BD4"/>
    <w:rsid w:val="00032C75"/>
    <w:rsid w:val="00032E88"/>
    <w:rsid w:val="00032EA3"/>
    <w:rsid w:val="00033027"/>
    <w:rsid w:val="000330FD"/>
    <w:rsid w:val="00033107"/>
    <w:rsid w:val="00033111"/>
    <w:rsid w:val="000331D4"/>
    <w:rsid w:val="00033360"/>
    <w:rsid w:val="000333D2"/>
    <w:rsid w:val="000333E3"/>
    <w:rsid w:val="000333F6"/>
    <w:rsid w:val="00033445"/>
    <w:rsid w:val="0003353C"/>
    <w:rsid w:val="000336BE"/>
    <w:rsid w:val="000337D4"/>
    <w:rsid w:val="00033833"/>
    <w:rsid w:val="00033991"/>
    <w:rsid w:val="00033A9C"/>
    <w:rsid w:val="00033CA9"/>
    <w:rsid w:val="00033CCA"/>
    <w:rsid w:val="00033D1B"/>
    <w:rsid w:val="00033DA3"/>
    <w:rsid w:val="00033E03"/>
    <w:rsid w:val="00033EB0"/>
    <w:rsid w:val="000340E2"/>
    <w:rsid w:val="00034249"/>
    <w:rsid w:val="00034250"/>
    <w:rsid w:val="00034304"/>
    <w:rsid w:val="0003443F"/>
    <w:rsid w:val="0003453B"/>
    <w:rsid w:val="000346B5"/>
    <w:rsid w:val="000346BA"/>
    <w:rsid w:val="0003472A"/>
    <w:rsid w:val="00034740"/>
    <w:rsid w:val="000348B9"/>
    <w:rsid w:val="00034917"/>
    <w:rsid w:val="0003494D"/>
    <w:rsid w:val="0003497D"/>
    <w:rsid w:val="000349A7"/>
    <w:rsid w:val="000349E5"/>
    <w:rsid w:val="00034AB1"/>
    <w:rsid w:val="00034AE3"/>
    <w:rsid w:val="00034BCE"/>
    <w:rsid w:val="00034D1D"/>
    <w:rsid w:val="00034D49"/>
    <w:rsid w:val="00034D9C"/>
    <w:rsid w:val="00034E09"/>
    <w:rsid w:val="00034E35"/>
    <w:rsid w:val="00034F20"/>
    <w:rsid w:val="00034F27"/>
    <w:rsid w:val="00034F59"/>
    <w:rsid w:val="00034FC9"/>
    <w:rsid w:val="000352B8"/>
    <w:rsid w:val="000353A2"/>
    <w:rsid w:val="0003545F"/>
    <w:rsid w:val="00035530"/>
    <w:rsid w:val="00035596"/>
    <w:rsid w:val="000355A8"/>
    <w:rsid w:val="00035714"/>
    <w:rsid w:val="0003579A"/>
    <w:rsid w:val="00035896"/>
    <w:rsid w:val="000358CB"/>
    <w:rsid w:val="00035981"/>
    <w:rsid w:val="000359ED"/>
    <w:rsid w:val="00035DA5"/>
    <w:rsid w:val="00035DDB"/>
    <w:rsid w:val="00035E6F"/>
    <w:rsid w:val="00035EB7"/>
    <w:rsid w:val="00035F08"/>
    <w:rsid w:val="00035F14"/>
    <w:rsid w:val="00036016"/>
    <w:rsid w:val="0003602C"/>
    <w:rsid w:val="000360B2"/>
    <w:rsid w:val="000361D0"/>
    <w:rsid w:val="0003627E"/>
    <w:rsid w:val="000362CD"/>
    <w:rsid w:val="00036309"/>
    <w:rsid w:val="00036375"/>
    <w:rsid w:val="00036404"/>
    <w:rsid w:val="00036415"/>
    <w:rsid w:val="0003653F"/>
    <w:rsid w:val="000365B8"/>
    <w:rsid w:val="00036627"/>
    <w:rsid w:val="00036645"/>
    <w:rsid w:val="00036654"/>
    <w:rsid w:val="0003666C"/>
    <w:rsid w:val="000367AB"/>
    <w:rsid w:val="000367FD"/>
    <w:rsid w:val="000368CC"/>
    <w:rsid w:val="0003690A"/>
    <w:rsid w:val="00036BC6"/>
    <w:rsid w:val="00036CE7"/>
    <w:rsid w:val="00036DC0"/>
    <w:rsid w:val="00036DF8"/>
    <w:rsid w:val="00036E20"/>
    <w:rsid w:val="00036EA0"/>
    <w:rsid w:val="00036EBB"/>
    <w:rsid w:val="00036F46"/>
    <w:rsid w:val="00036FF7"/>
    <w:rsid w:val="00037062"/>
    <w:rsid w:val="000370E1"/>
    <w:rsid w:val="000370EF"/>
    <w:rsid w:val="000371D9"/>
    <w:rsid w:val="0003729F"/>
    <w:rsid w:val="00037386"/>
    <w:rsid w:val="000373B4"/>
    <w:rsid w:val="00037430"/>
    <w:rsid w:val="00037477"/>
    <w:rsid w:val="000374DA"/>
    <w:rsid w:val="00037513"/>
    <w:rsid w:val="00037515"/>
    <w:rsid w:val="000375B3"/>
    <w:rsid w:val="000375FE"/>
    <w:rsid w:val="00037605"/>
    <w:rsid w:val="00037664"/>
    <w:rsid w:val="00037681"/>
    <w:rsid w:val="00037726"/>
    <w:rsid w:val="000377D2"/>
    <w:rsid w:val="00037817"/>
    <w:rsid w:val="000378D3"/>
    <w:rsid w:val="0003795E"/>
    <w:rsid w:val="0003797B"/>
    <w:rsid w:val="00037A0E"/>
    <w:rsid w:val="00037A40"/>
    <w:rsid w:val="00037A85"/>
    <w:rsid w:val="00037AE3"/>
    <w:rsid w:val="00037CA2"/>
    <w:rsid w:val="00037CC8"/>
    <w:rsid w:val="00037CDC"/>
    <w:rsid w:val="00037ED4"/>
    <w:rsid w:val="000401D9"/>
    <w:rsid w:val="00040214"/>
    <w:rsid w:val="00040536"/>
    <w:rsid w:val="0004059E"/>
    <w:rsid w:val="000405F4"/>
    <w:rsid w:val="000405F8"/>
    <w:rsid w:val="00040611"/>
    <w:rsid w:val="00040615"/>
    <w:rsid w:val="00040632"/>
    <w:rsid w:val="000406A9"/>
    <w:rsid w:val="000406DA"/>
    <w:rsid w:val="00040705"/>
    <w:rsid w:val="00040758"/>
    <w:rsid w:val="0004085D"/>
    <w:rsid w:val="000409AA"/>
    <w:rsid w:val="00040A6A"/>
    <w:rsid w:val="00040AFD"/>
    <w:rsid w:val="00040B55"/>
    <w:rsid w:val="00040CA3"/>
    <w:rsid w:val="00040CCA"/>
    <w:rsid w:val="00040E72"/>
    <w:rsid w:val="00040F9A"/>
    <w:rsid w:val="00040FCE"/>
    <w:rsid w:val="0004100D"/>
    <w:rsid w:val="00041016"/>
    <w:rsid w:val="000410C2"/>
    <w:rsid w:val="00041150"/>
    <w:rsid w:val="0004117D"/>
    <w:rsid w:val="000411E2"/>
    <w:rsid w:val="0004123C"/>
    <w:rsid w:val="000412A8"/>
    <w:rsid w:val="000412B3"/>
    <w:rsid w:val="000412C7"/>
    <w:rsid w:val="000412EC"/>
    <w:rsid w:val="0004134E"/>
    <w:rsid w:val="000413DC"/>
    <w:rsid w:val="00041400"/>
    <w:rsid w:val="000414D4"/>
    <w:rsid w:val="00041514"/>
    <w:rsid w:val="00041697"/>
    <w:rsid w:val="00041724"/>
    <w:rsid w:val="00041784"/>
    <w:rsid w:val="0004178A"/>
    <w:rsid w:val="000417A7"/>
    <w:rsid w:val="000417E9"/>
    <w:rsid w:val="0004185D"/>
    <w:rsid w:val="000419BB"/>
    <w:rsid w:val="000419D4"/>
    <w:rsid w:val="00041ABC"/>
    <w:rsid w:val="00041ADD"/>
    <w:rsid w:val="00041BEA"/>
    <w:rsid w:val="00041BEB"/>
    <w:rsid w:val="00041E68"/>
    <w:rsid w:val="00041EC6"/>
    <w:rsid w:val="00041F7F"/>
    <w:rsid w:val="00042173"/>
    <w:rsid w:val="000421CD"/>
    <w:rsid w:val="00042233"/>
    <w:rsid w:val="0004229E"/>
    <w:rsid w:val="0004242B"/>
    <w:rsid w:val="0004248B"/>
    <w:rsid w:val="000424A0"/>
    <w:rsid w:val="000425FB"/>
    <w:rsid w:val="000426DA"/>
    <w:rsid w:val="000427F3"/>
    <w:rsid w:val="000427F9"/>
    <w:rsid w:val="000428DC"/>
    <w:rsid w:val="00042A57"/>
    <w:rsid w:val="00042A8B"/>
    <w:rsid w:val="00042A9C"/>
    <w:rsid w:val="00042B9C"/>
    <w:rsid w:val="00042BC9"/>
    <w:rsid w:val="00042C5E"/>
    <w:rsid w:val="00042C74"/>
    <w:rsid w:val="00042CE0"/>
    <w:rsid w:val="00042CF3"/>
    <w:rsid w:val="00042EF7"/>
    <w:rsid w:val="00042F89"/>
    <w:rsid w:val="00042FB2"/>
    <w:rsid w:val="00043001"/>
    <w:rsid w:val="00043065"/>
    <w:rsid w:val="00043096"/>
    <w:rsid w:val="000430A4"/>
    <w:rsid w:val="000430DF"/>
    <w:rsid w:val="000430F5"/>
    <w:rsid w:val="00043264"/>
    <w:rsid w:val="00043387"/>
    <w:rsid w:val="0004343C"/>
    <w:rsid w:val="000434A2"/>
    <w:rsid w:val="000434CE"/>
    <w:rsid w:val="000435AF"/>
    <w:rsid w:val="000435BE"/>
    <w:rsid w:val="000435E1"/>
    <w:rsid w:val="00043680"/>
    <w:rsid w:val="00043A20"/>
    <w:rsid w:val="00043B01"/>
    <w:rsid w:val="00043B2D"/>
    <w:rsid w:val="00043B3A"/>
    <w:rsid w:val="00043B41"/>
    <w:rsid w:val="00043BE3"/>
    <w:rsid w:val="00043C9C"/>
    <w:rsid w:val="00043D1A"/>
    <w:rsid w:val="00043D8F"/>
    <w:rsid w:val="00043DD1"/>
    <w:rsid w:val="00043DF2"/>
    <w:rsid w:val="00043F32"/>
    <w:rsid w:val="00043F6D"/>
    <w:rsid w:val="0004405D"/>
    <w:rsid w:val="000440F0"/>
    <w:rsid w:val="0004410A"/>
    <w:rsid w:val="00044178"/>
    <w:rsid w:val="00044182"/>
    <w:rsid w:val="000441D9"/>
    <w:rsid w:val="0004424B"/>
    <w:rsid w:val="00044268"/>
    <w:rsid w:val="00044280"/>
    <w:rsid w:val="00044305"/>
    <w:rsid w:val="0004454F"/>
    <w:rsid w:val="0004480B"/>
    <w:rsid w:val="0004482D"/>
    <w:rsid w:val="0004487B"/>
    <w:rsid w:val="00044A3D"/>
    <w:rsid w:val="00044A88"/>
    <w:rsid w:val="00044AF3"/>
    <w:rsid w:val="00044C5C"/>
    <w:rsid w:val="00044C88"/>
    <w:rsid w:val="00044D3F"/>
    <w:rsid w:val="00045068"/>
    <w:rsid w:val="0004508F"/>
    <w:rsid w:val="000450F0"/>
    <w:rsid w:val="00045144"/>
    <w:rsid w:val="000452AE"/>
    <w:rsid w:val="000453EA"/>
    <w:rsid w:val="0004546D"/>
    <w:rsid w:val="000454BA"/>
    <w:rsid w:val="000454E3"/>
    <w:rsid w:val="00045541"/>
    <w:rsid w:val="00045554"/>
    <w:rsid w:val="000455E2"/>
    <w:rsid w:val="00045621"/>
    <w:rsid w:val="000456BB"/>
    <w:rsid w:val="0004570F"/>
    <w:rsid w:val="0004574F"/>
    <w:rsid w:val="000457AC"/>
    <w:rsid w:val="000457BC"/>
    <w:rsid w:val="000458E3"/>
    <w:rsid w:val="00045933"/>
    <w:rsid w:val="000459BB"/>
    <w:rsid w:val="00045CD3"/>
    <w:rsid w:val="00045D1B"/>
    <w:rsid w:val="00045F34"/>
    <w:rsid w:val="00045F37"/>
    <w:rsid w:val="0004607B"/>
    <w:rsid w:val="00046148"/>
    <w:rsid w:val="00046252"/>
    <w:rsid w:val="00046256"/>
    <w:rsid w:val="000462D0"/>
    <w:rsid w:val="000465CE"/>
    <w:rsid w:val="00046646"/>
    <w:rsid w:val="00046731"/>
    <w:rsid w:val="0004678B"/>
    <w:rsid w:val="00046818"/>
    <w:rsid w:val="00046847"/>
    <w:rsid w:val="000468B1"/>
    <w:rsid w:val="00046987"/>
    <w:rsid w:val="000469F5"/>
    <w:rsid w:val="00046AAE"/>
    <w:rsid w:val="00046BFA"/>
    <w:rsid w:val="00046C8A"/>
    <w:rsid w:val="00046C9F"/>
    <w:rsid w:val="00046CD7"/>
    <w:rsid w:val="00046CDC"/>
    <w:rsid w:val="00046D30"/>
    <w:rsid w:val="00046D9D"/>
    <w:rsid w:val="00046DBE"/>
    <w:rsid w:val="00046E39"/>
    <w:rsid w:val="00046F43"/>
    <w:rsid w:val="00047062"/>
    <w:rsid w:val="000470E5"/>
    <w:rsid w:val="0004714D"/>
    <w:rsid w:val="000471B4"/>
    <w:rsid w:val="00047243"/>
    <w:rsid w:val="000472C6"/>
    <w:rsid w:val="000472F2"/>
    <w:rsid w:val="000473E7"/>
    <w:rsid w:val="00047439"/>
    <w:rsid w:val="00047458"/>
    <w:rsid w:val="000474D7"/>
    <w:rsid w:val="0004760F"/>
    <w:rsid w:val="00047620"/>
    <w:rsid w:val="00047648"/>
    <w:rsid w:val="0004790E"/>
    <w:rsid w:val="0004794A"/>
    <w:rsid w:val="00047958"/>
    <w:rsid w:val="00047B45"/>
    <w:rsid w:val="00047B4A"/>
    <w:rsid w:val="00047C4C"/>
    <w:rsid w:val="00047CB5"/>
    <w:rsid w:val="00047D55"/>
    <w:rsid w:val="00047DCB"/>
    <w:rsid w:val="00047F73"/>
    <w:rsid w:val="00047FBF"/>
    <w:rsid w:val="000500B5"/>
    <w:rsid w:val="0005016B"/>
    <w:rsid w:val="0005016F"/>
    <w:rsid w:val="00050196"/>
    <w:rsid w:val="000502ED"/>
    <w:rsid w:val="0005050C"/>
    <w:rsid w:val="00050688"/>
    <w:rsid w:val="000508B9"/>
    <w:rsid w:val="00050ADD"/>
    <w:rsid w:val="00050B59"/>
    <w:rsid w:val="00050BBC"/>
    <w:rsid w:val="00050BE9"/>
    <w:rsid w:val="00050CE7"/>
    <w:rsid w:val="00050D88"/>
    <w:rsid w:val="00050E5B"/>
    <w:rsid w:val="00050EE1"/>
    <w:rsid w:val="00050FD1"/>
    <w:rsid w:val="00051077"/>
    <w:rsid w:val="00051193"/>
    <w:rsid w:val="00051230"/>
    <w:rsid w:val="0005129D"/>
    <w:rsid w:val="00051323"/>
    <w:rsid w:val="00051507"/>
    <w:rsid w:val="000516E4"/>
    <w:rsid w:val="000517E6"/>
    <w:rsid w:val="0005191E"/>
    <w:rsid w:val="00051A2E"/>
    <w:rsid w:val="00051A58"/>
    <w:rsid w:val="00051B66"/>
    <w:rsid w:val="00051BEB"/>
    <w:rsid w:val="00051C22"/>
    <w:rsid w:val="00051DB4"/>
    <w:rsid w:val="00051DCA"/>
    <w:rsid w:val="00051DD4"/>
    <w:rsid w:val="00051E41"/>
    <w:rsid w:val="00051ED6"/>
    <w:rsid w:val="00051EF2"/>
    <w:rsid w:val="00051F1B"/>
    <w:rsid w:val="00051FB7"/>
    <w:rsid w:val="00052075"/>
    <w:rsid w:val="00052077"/>
    <w:rsid w:val="000520A8"/>
    <w:rsid w:val="00052138"/>
    <w:rsid w:val="00052280"/>
    <w:rsid w:val="00052307"/>
    <w:rsid w:val="000523E4"/>
    <w:rsid w:val="000524EC"/>
    <w:rsid w:val="00052565"/>
    <w:rsid w:val="00052705"/>
    <w:rsid w:val="0005273A"/>
    <w:rsid w:val="00052781"/>
    <w:rsid w:val="00052807"/>
    <w:rsid w:val="0005295D"/>
    <w:rsid w:val="00052AF8"/>
    <w:rsid w:val="00052B30"/>
    <w:rsid w:val="00052B3B"/>
    <w:rsid w:val="00052D04"/>
    <w:rsid w:val="00052D65"/>
    <w:rsid w:val="00052E8A"/>
    <w:rsid w:val="00052F7E"/>
    <w:rsid w:val="00052FEE"/>
    <w:rsid w:val="00053029"/>
    <w:rsid w:val="00053052"/>
    <w:rsid w:val="00053078"/>
    <w:rsid w:val="000530E8"/>
    <w:rsid w:val="000531C8"/>
    <w:rsid w:val="000531EB"/>
    <w:rsid w:val="0005325F"/>
    <w:rsid w:val="00053263"/>
    <w:rsid w:val="00053282"/>
    <w:rsid w:val="000532A6"/>
    <w:rsid w:val="000533CB"/>
    <w:rsid w:val="000533CD"/>
    <w:rsid w:val="00053425"/>
    <w:rsid w:val="000534F4"/>
    <w:rsid w:val="00053558"/>
    <w:rsid w:val="0005359F"/>
    <w:rsid w:val="0005382F"/>
    <w:rsid w:val="0005390A"/>
    <w:rsid w:val="00053967"/>
    <w:rsid w:val="00053987"/>
    <w:rsid w:val="000539AE"/>
    <w:rsid w:val="00053AE1"/>
    <w:rsid w:val="00053B2B"/>
    <w:rsid w:val="00053C52"/>
    <w:rsid w:val="00053CE5"/>
    <w:rsid w:val="00053D0F"/>
    <w:rsid w:val="00053DF5"/>
    <w:rsid w:val="00053EAD"/>
    <w:rsid w:val="00053F43"/>
    <w:rsid w:val="00053F65"/>
    <w:rsid w:val="00054010"/>
    <w:rsid w:val="00054012"/>
    <w:rsid w:val="00054121"/>
    <w:rsid w:val="0005412F"/>
    <w:rsid w:val="00054229"/>
    <w:rsid w:val="00054234"/>
    <w:rsid w:val="000542CB"/>
    <w:rsid w:val="00054378"/>
    <w:rsid w:val="0005439A"/>
    <w:rsid w:val="00054402"/>
    <w:rsid w:val="00054422"/>
    <w:rsid w:val="00054541"/>
    <w:rsid w:val="000546CE"/>
    <w:rsid w:val="00054711"/>
    <w:rsid w:val="0005475A"/>
    <w:rsid w:val="00054765"/>
    <w:rsid w:val="000547BB"/>
    <w:rsid w:val="00054866"/>
    <w:rsid w:val="00054ADF"/>
    <w:rsid w:val="00054B94"/>
    <w:rsid w:val="00054DCF"/>
    <w:rsid w:val="00054E5E"/>
    <w:rsid w:val="00054FE9"/>
    <w:rsid w:val="000550D2"/>
    <w:rsid w:val="000550E3"/>
    <w:rsid w:val="0005524C"/>
    <w:rsid w:val="00055278"/>
    <w:rsid w:val="0005530C"/>
    <w:rsid w:val="0005531D"/>
    <w:rsid w:val="000553B2"/>
    <w:rsid w:val="00055452"/>
    <w:rsid w:val="000556ED"/>
    <w:rsid w:val="00055791"/>
    <w:rsid w:val="0005583A"/>
    <w:rsid w:val="00055B12"/>
    <w:rsid w:val="00055B59"/>
    <w:rsid w:val="00055B5E"/>
    <w:rsid w:val="00055BB7"/>
    <w:rsid w:val="00055D55"/>
    <w:rsid w:val="00055DBD"/>
    <w:rsid w:val="00055E2C"/>
    <w:rsid w:val="00055E5E"/>
    <w:rsid w:val="00055E93"/>
    <w:rsid w:val="00055FA5"/>
    <w:rsid w:val="00055FBF"/>
    <w:rsid w:val="00055FDD"/>
    <w:rsid w:val="000560C6"/>
    <w:rsid w:val="000562A0"/>
    <w:rsid w:val="00056311"/>
    <w:rsid w:val="000563C9"/>
    <w:rsid w:val="000563CD"/>
    <w:rsid w:val="000563FB"/>
    <w:rsid w:val="0005649C"/>
    <w:rsid w:val="000564AB"/>
    <w:rsid w:val="000565D0"/>
    <w:rsid w:val="000566AB"/>
    <w:rsid w:val="000567E1"/>
    <w:rsid w:val="0005680C"/>
    <w:rsid w:val="00056822"/>
    <w:rsid w:val="00056993"/>
    <w:rsid w:val="00056A13"/>
    <w:rsid w:val="00056A4E"/>
    <w:rsid w:val="00056B3A"/>
    <w:rsid w:val="00056B3D"/>
    <w:rsid w:val="00056B82"/>
    <w:rsid w:val="00056DCC"/>
    <w:rsid w:val="00056DF2"/>
    <w:rsid w:val="00056E32"/>
    <w:rsid w:val="00056F0B"/>
    <w:rsid w:val="00056F31"/>
    <w:rsid w:val="00056F44"/>
    <w:rsid w:val="000570AB"/>
    <w:rsid w:val="000570FB"/>
    <w:rsid w:val="0005710D"/>
    <w:rsid w:val="00057128"/>
    <w:rsid w:val="00057241"/>
    <w:rsid w:val="00057258"/>
    <w:rsid w:val="00057473"/>
    <w:rsid w:val="0005750F"/>
    <w:rsid w:val="00057572"/>
    <w:rsid w:val="000577D9"/>
    <w:rsid w:val="000577EB"/>
    <w:rsid w:val="00057814"/>
    <w:rsid w:val="00057941"/>
    <w:rsid w:val="000579C4"/>
    <w:rsid w:val="00057A60"/>
    <w:rsid w:val="00057BD1"/>
    <w:rsid w:val="00057C17"/>
    <w:rsid w:val="00057C95"/>
    <w:rsid w:val="00057CED"/>
    <w:rsid w:val="00057D2A"/>
    <w:rsid w:val="00057DB1"/>
    <w:rsid w:val="00057DE5"/>
    <w:rsid w:val="00057DFE"/>
    <w:rsid w:val="00057E79"/>
    <w:rsid w:val="00057F42"/>
    <w:rsid w:val="00057FB2"/>
    <w:rsid w:val="00057FC1"/>
    <w:rsid w:val="00060022"/>
    <w:rsid w:val="0006002D"/>
    <w:rsid w:val="00060068"/>
    <w:rsid w:val="00060121"/>
    <w:rsid w:val="00060196"/>
    <w:rsid w:val="0006045B"/>
    <w:rsid w:val="00060489"/>
    <w:rsid w:val="000605D5"/>
    <w:rsid w:val="00060622"/>
    <w:rsid w:val="00060738"/>
    <w:rsid w:val="000607BC"/>
    <w:rsid w:val="00060C0B"/>
    <w:rsid w:val="00060DC6"/>
    <w:rsid w:val="00060E15"/>
    <w:rsid w:val="00060F4F"/>
    <w:rsid w:val="00060FAA"/>
    <w:rsid w:val="000610CC"/>
    <w:rsid w:val="000610D3"/>
    <w:rsid w:val="000610E6"/>
    <w:rsid w:val="00061136"/>
    <w:rsid w:val="00061156"/>
    <w:rsid w:val="000611E5"/>
    <w:rsid w:val="000612EC"/>
    <w:rsid w:val="000613BE"/>
    <w:rsid w:val="000613D6"/>
    <w:rsid w:val="00061436"/>
    <w:rsid w:val="000614F0"/>
    <w:rsid w:val="00061636"/>
    <w:rsid w:val="000616B4"/>
    <w:rsid w:val="00061768"/>
    <w:rsid w:val="000617FE"/>
    <w:rsid w:val="00061825"/>
    <w:rsid w:val="00061861"/>
    <w:rsid w:val="000618A3"/>
    <w:rsid w:val="0006194A"/>
    <w:rsid w:val="00061A0D"/>
    <w:rsid w:val="00061A25"/>
    <w:rsid w:val="00061ABA"/>
    <w:rsid w:val="00061C8F"/>
    <w:rsid w:val="00061C93"/>
    <w:rsid w:val="00061CBF"/>
    <w:rsid w:val="00061D13"/>
    <w:rsid w:val="00061DA1"/>
    <w:rsid w:val="00061F18"/>
    <w:rsid w:val="00061F9F"/>
    <w:rsid w:val="00061FA3"/>
    <w:rsid w:val="00062023"/>
    <w:rsid w:val="00062050"/>
    <w:rsid w:val="00062057"/>
    <w:rsid w:val="00062059"/>
    <w:rsid w:val="000620A5"/>
    <w:rsid w:val="00062183"/>
    <w:rsid w:val="00062205"/>
    <w:rsid w:val="00062253"/>
    <w:rsid w:val="000622A4"/>
    <w:rsid w:val="000622FD"/>
    <w:rsid w:val="0006235E"/>
    <w:rsid w:val="00062427"/>
    <w:rsid w:val="00062540"/>
    <w:rsid w:val="00062607"/>
    <w:rsid w:val="00062680"/>
    <w:rsid w:val="000626E3"/>
    <w:rsid w:val="000627E2"/>
    <w:rsid w:val="00062B02"/>
    <w:rsid w:val="00062B5E"/>
    <w:rsid w:val="00062BB2"/>
    <w:rsid w:val="00062C3F"/>
    <w:rsid w:val="00062D97"/>
    <w:rsid w:val="00062ECB"/>
    <w:rsid w:val="00062F11"/>
    <w:rsid w:val="000631C4"/>
    <w:rsid w:val="000632A1"/>
    <w:rsid w:val="000632A4"/>
    <w:rsid w:val="000632D0"/>
    <w:rsid w:val="000632E8"/>
    <w:rsid w:val="00063308"/>
    <w:rsid w:val="00063329"/>
    <w:rsid w:val="00063532"/>
    <w:rsid w:val="000635CF"/>
    <w:rsid w:val="00063697"/>
    <w:rsid w:val="0006385D"/>
    <w:rsid w:val="000639B0"/>
    <w:rsid w:val="00063A61"/>
    <w:rsid w:val="00063A8D"/>
    <w:rsid w:val="00063ADF"/>
    <w:rsid w:val="00063AF9"/>
    <w:rsid w:val="00063C01"/>
    <w:rsid w:val="00063D1B"/>
    <w:rsid w:val="00063DD3"/>
    <w:rsid w:val="00063EB1"/>
    <w:rsid w:val="00063EEC"/>
    <w:rsid w:val="00063F4A"/>
    <w:rsid w:val="00063F79"/>
    <w:rsid w:val="00063FD6"/>
    <w:rsid w:val="00064069"/>
    <w:rsid w:val="0006414C"/>
    <w:rsid w:val="0006415C"/>
    <w:rsid w:val="0006417E"/>
    <w:rsid w:val="000641D0"/>
    <w:rsid w:val="000642D2"/>
    <w:rsid w:val="000642FA"/>
    <w:rsid w:val="00064384"/>
    <w:rsid w:val="000643C8"/>
    <w:rsid w:val="000644CB"/>
    <w:rsid w:val="00064537"/>
    <w:rsid w:val="000646F2"/>
    <w:rsid w:val="00064790"/>
    <w:rsid w:val="000647D7"/>
    <w:rsid w:val="000647ED"/>
    <w:rsid w:val="00064811"/>
    <w:rsid w:val="0006494B"/>
    <w:rsid w:val="00064978"/>
    <w:rsid w:val="000649B7"/>
    <w:rsid w:val="00064AC5"/>
    <w:rsid w:val="00064B1B"/>
    <w:rsid w:val="00064B48"/>
    <w:rsid w:val="00064C4F"/>
    <w:rsid w:val="00064C67"/>
    <w:rsid w:val="00064E19"/>
    <w:rsid w:val="00064ECB"/>
    <w:rsid w:val="00064F14"/>
    <w:rsid w:val="00064FE6"/>
    <w:rsid w:val="000651E2"/>
    <w:rsid w:val="00065235"/>
    <w:rsid w:val="00065279"/>
    <w:rsid w:val="0006542B"/>
    <w:rsid w:val="0006543E"/>
    <w:rsid w:val="000654BF"/>
    <w:rsid w:val="0006550A"/>
    <w:rsid w:val="000655BE"/>
    <w:rsid w:val="00065614"/>
    <w:rsid w:val="00065650"/>
    <w:rsid w:val="000657EC"/>
    <w:rsid w:val="00065825"/>
    <w:rsid w:val="00065871"/>
    <w:rsid w:val="00065937"/>
    <w:rsid w:val="00065B4B"/>
    <w:rsid w:val="00065BB8"/>
    <w:rsid w:val="00065BBB"/>
    <w:rsid w:val="00065BCD"/>
    <w:rsid w:val="00065CB8"/>
    <w:rsid w:val="00065ECC"/>
    <w:rsid w:val="00065EE6"/>
    <w:rsid w:val="00065FC4"/>
    <w:rsid w:val="0006608D"/>
    <w:rsid w:val="000660E0"/>
    <w:rsid w:val="0006619B"/>
    <w:rsid w:val="0006622D"/>
    <w:rsid w:val="00066512"/>
    <w:rsid w:val="000665EF"/>
    <w:rsid w:val="0006660E"/>
    <w:rsid w:val="0006662D"/>
    <w:rsid w:val="00066653"/>
    <w:rsid w:val="000668B4"/>
    <w:rsid w:val="00066AAD"/>
    <w:rsid w:val="00066B8E"/>
    <w:rsid w:val="00066BE1"/>
    <w:rsid w:val="00066C49"/>
    <w:rsid w:val="00066D34"/>
    <w:rsid w:val="00066E38"/>
    <w:rsid w:val="00066E95"/>
    <w:rsid w:val="00066F28"/>
    <w:rsid w:val="000670EE"/>
    <w:rsid w:val="0006715C"/>
    <w:rsid w:val="000671E2"/>
    <w:rsid w:val="000671E8"/>
    <w:rsid w:val="000671F7"/>
    <w:rsid w:val="00067262"/>
    <w:rsid w:val="000672FA"/>
    <w:rsid w:val="00067400"/>
    <w:rsid w:val="0006749C"/>
    <w:rsid w:val="000674B2"/>
    <w:rsid w:val="000674DD"/>
    <w:rsid w:val="0006753B"/>
    <w:rsid w:val="00067572"/>
    <w:rsid w:val="00067693"/>
    <w:rsid w:val="000676D7"/>
    <w:rsid w:val="00067763"/>
    <w:rsid w:val="00067798"/>
    <w:rsid w:val="00067826"/>
    <w:rsid w:val="0006782D"/>
    <w:rsid w:val="00067935"/>
    <w:rsid w:val="0006794B"/>
    <w:rsid w:val="00067971"/>
    <w:rsid w:val="00067A00"/>
    <w:rsid w:val="00067AF8"/>
    <w:rsid w:val="00067C18"/>
    <w:rsid w:val="00067C71"/>
    <w:rsid w:val="00067CBD"/>
    <w:rsid w:val="00067D4E"/>
    <w:rsid w:val="00067E7B"/>
    <w:rsid w:val="00067FD5"/>
    <w:rsid w:val="00070205"/>
    <w:rsid w:val="0007025D"/>
    <w:rsid w:val="0007063D"/>
    <w:rsid w:val="00070730"/>
    <w:rsid w:val="0007073B"/>
    <w:rsid w:val="000708A8"/>
    <w:rsid w:val="0007095A"/>
    <w:rsid w:val="0007098D"/>
    <w:rsid w:val="0007099D"/>
    <w:rsid w:val="000709DE"/>
    <w:rsid w:val="00070ADA"/>
    <w:rsid w:val="00070C56"/>
    <w:rsid w:val="00070CD6"/>
    <w:rsid w:val="00070DEA"/>
    <w:rsid w:val="00070E62"/>
    <w:rsid w:val="00070EAF"/>
    <w:rsid w:val="00070F0F"/>
    <w:rsid w:val="0007105B"/>
    <w:rsid w:val="000710E1"/>
    <w:rsid w:val="00071156"/>
    <w:rsid w:val="000712BC"/>
    <w:rsid w:val="00071484"/>
    <w:rsid w:val="00071560"/>
    <w:rsid w:val="000715C4"/>
    <w:rsid w:val="0007165F"/>
    <w:rsid w:val="000716CF"/>
    <w:rsid w:val="00071809"/>
    <w:rsid w:val="000718DE"/>
    <w:rsid w:val="000718FA"/>
    <w:rsid w:val="00071999"/>
    <w:rsid w:val="00071A0D"/>
    <w:rsid w:val="00071A78"/>
    <w:rsid w:val="00071B78"/>
    <w:rsid w:val="00071B87"/>
    <w:rsid w:val="00071B8E"/>
    <w:rsid w:val="00071BBB"/>
    <w:rsid w:val="00071BED"/>
    <w:rsid w:val="00071C3E"/>
    <w:rsid w:val="00071C7F"/>
    <w:rsid w:val="00071D15"/>
    <w:rsid w:val="00071E0B"/>
    <w:rsid w:val="00071E16"/>
    <w:rsid w:val="00071F2D"/>
    <w:rsid w:val="00072035"/>
    <w:rsid w:val="00072062"/>
    <w:rsid w:val="00072071"/>
    <w:rsid w:val="000720EE"/>
    <w:rsid w:val="00072110"/>
    <w:rsid w:val="00072157"/>
    <w:rsid w:val="00072182"/>
    <w:rsid w:val="000721A5"/>
    <w:rsid w:val="000721BD"/>
    <w:rsid w:val="000721F5"/>
    <w:rsid w:val="00072260"/>
    <w:rsid w:val="000722A2"/>
    <w:rsid w:val="0007234E"/>
    <w:rsid w:val="00072407"/>
    <w:rsid w:val="0007250E"/>
    <w:rsid w:val="000726DD"/>
    <w:rsid w:val="00072826"/>
    <w:rsid w:val="00072976"/>
    <w:rsid w:val="000729A4"/>
    <w:rsid w:val="00072A68"/>
    <w:rsid w:val="00072AD2"/>
    <w:rsid w:val="00072B56"/>
    <w:rsid w:val="00072D3E"/>
    <w:rsid w:val="00072D4C"/>
    <w:rsid w:val="00072DE5"/>
    <w:rsid w:val="00072E8E"/>
    <w:rsid w:val="00072FEE"/>
    <w:rsid w:val="00073151"/>
    <w:rsid w:val="00073279"/>
    <w:rsid w:val="00073302"/>
    <w:rsid w:val="000733EA"/>
    <w:rsid w:val="00073448"/>
    <w:rsid w:val="00073494"/>
    <w:rsid w:val="000734AA"/>
    <w:rsid w:val="000734D3"/>
    <w:rsid w:val="000735E9"/>
    <w:rsid w:val="000736D3"/>
    <w:rsid w:val="000736EB"/>
    <w:rsid w:val="00073749"/>
    <w:rsid w:val="00073783"/>
    <w:rsid w:val="0007385C"/>
    <w:rsid w:val="0007387F"/>
    <w:rsid w:val="00073907"/>
    <w:rsid w:val="00073956"/>
    <w:rsid w:val="0007398F"/>
    <w:rsid w:val="0007399B"/>
    <w:rsid w:val="00073AB6"/>
    <w:rsid w:val="00073ABF"/>
    <w:rsid w:val="00073ACE"/>
    <w:rsid w:val="00073B0B"/>
    <w:rsid w:val="00073B51"/>
    <w:rsid w:val="00073B78"/>
    <w:rsid w:val="00073BCC"/>
    <w:rsid w:val="00073BE6"/>
    <w:rsid w:val="00073BF7"/>
    <w:rsid w:val="00073DC2"/>
    <w:rsid w:val="00073EAC"/>
    <w:rsid w:val="00073EB9"/>
    <w:rsid w:val="00073ECC"/>
    <w:rsid w:val="00073FCE"/>
    <w:rsid w:val="00073FDC"/>
    <w:rsid w:val="00074164"/>
    <w:rsid w:val="000741DB"/>
    <w:rsid w:val="000742DD"/>
    <w:rsid w:val="000742EC"/>
    <w:rsid w:val="000743ED"/>
    <w:rsid w:val="0007455C"/>
    <w:rsid w:val="0007463D"/>
    <w:rsid w:val="000746AB"/>
    <w:rsid w:val="000746FC"/>
    <w:rsid w:val="00074704"/>
    <w:rsid w:val="0007471E"/>
    <w:rsid w:val="000747D9"/>
    <w:rsid w:val="0007486B"/>
    <w:rsid w:val="0007486C"/>
    <w:rsid w:val="00074888"/>
    <w:rsid w:val="00074962"/>
    <w:rsid w:val="000749F8"/>
    <w:rsid w:val="00074B25"/>
    <w:rsid w:val="00074BD1"/>
    <w:rsid w:val="00074C30"/>
    <w:rsid w:val="00074CF0"/>
    <w:rsid w:val="00074D6B"/>
    <w:rsid w:val="00074D9D"/>
    <w:rsid w:val="0007503B"/>
    <w:rsid w:val="000750FB"/>
    <w:rsid w:val="00075125"/>
    <w:rsid w:val="0007517A"/>
    <w:rsid w:val="000751C2"/>
    <w:rsid w:val="0007523A"/>
    <w:rsid w:val="0007524E"/>
    <w:rsid w:val="000752D9"/>
    <w:rsid w:val="00075317"/>
    <w:rsid w:val="0007531F"/>
    <w:rsid w:val="00075328"/>
    <w:rsid w:val="0007536A"/>
    <w:rsid w:val="0007539E"/>
    <w:rsid w:val="000754A3"/>
    <w:rsid w:val="000754CF"/>
    <w:rsid w:val="0007554B"/>
    <w:rsid w:val="000755F5"/>
    <w:rsid w:val="0007567B"/>
    <w:rsid w:val="000756BB"/>
    <w:rsid w:val="00075749"/>
    <w:rsid w:val="000758AD"/>
    <w:rsid w:val="000758BF"/>
    <w:rsid w:val="000759A2"/>
    <w:rsid w:val="00075A84"/>
    <w:rsid w:val="00075B74"/>
    <w:rsid w:val="00075C58"/>
    <w:rsid w:val="00075CC2"/>
    <w:rsid w:val="00075CE9"/>
    <w:rsid w:val="00075D90"/>
    <w:rsid w:val="00075E68"/>
    <w:rsid w:val="00075F3A"/>
    <w:rsid w:val="00076010"/>
    <w:rsid w:val="0007601C"/>
    <w:rsid w:val="00076056"/>
    <w:rsid w:val="00076140"/>
    <w:rsid w:val="00076157"/>
    <w:rsid w:val="0007617D"/>
    <w:rsid w:val="0007625C"/>
    <w:rsid w:val="000762EE"/>
    <w:rsid w:val="00076309"/>
    <w:rsid w:val="00076330"/>
    <w:rsid w:val="000763C4"/>
    <w:rsid w:val="0007656E"/>
    <w:rsid w:val="00076636"/>
    <w:rsid w:val="0007679E"/>
    <w:rsid w:val="00076878"/>
    <w:rsid w:val="000768DC"/>
    <w:rsid w:val="0007694C"/>
    <w:rsid w:val="000769C2"/>
    <w:rsid w:val="000769D8"/>
    <w:rsid w:val="00076B9C"/>
    <w:rsid w:val="00076BB4"/>
    <w:rsid w:val="00076BC6"/>
    <w:rsid w:val="00076CF9"/>
    <w:rsid w:val="000770BC"/>
    <w:rsid w:val="00077142"/>
    <w:rsid w:val="00077241"/>
    <w:rsid w:val="000772D1"/>
    <w:rsid w:val="0007733E"/>
    <w:rsid w:val="0007738D"/>
    <w:rsid w:val="000773FD"/>
    <w:rsid w:val="0007750B"/>
    <w:rsid w:val="00077596"/>
    <w:rsid w:val="00077624"/>
    <w:rsid w:val="000776A2"/>
    <w:rsid w:val="00077714"/>
    <w:rsid w:val="00077731"/>
    <w:rsid w:val="000778AB"/>
    <w:rsid w:val="00077A32"/>
    <w:rsid w:val="00077A37"/>
    <w:rsid w:val="00077A56"/>
    <w:rsid w:val="00077B48"/>
    <w:rsid w:val="00077BBC"/>
    <w:rsid w:val="00077C20"/>
    <w:rsid w:val="00077DB8"/>
    <w:rsid w:val="00077E63"/>
    <w:rsid w:val="00077FDB"/>
    <w:rsid w:val="00077FE6"/>
    <w:rsid w:val="00080142"/>
    <w:rsid w:val="0008019F"/>
    <w:rsid w:val="00080380"/>
    <w:rsid w:val="0008042F"/>
    <w:rsid w:val="0008044B"/>
    <w:rsid w:val="00080529"/>
    <w:rsid w:val="00080569"/>
    <w:rsid w:val="000805B6"/>
    <w:rsid w:val="000805F7"/>
    <w:rsid w:val="00080630"/>
    <w:rsid w:val="0008070A"/>
    <w:rsid w:val="0008071F"/>
    <w:rsid w:val="0008074B"/>
    <w:rsid w:val="000807AC"/>
    <w:rsid w:val="000807BF"/>
    <w:rsid w:val="000808B6"/>
    <w:rsid w:val="000808EF"/>
    <w:rsid w:val="0008090B"/>
    <w:rsid w:val="00080994"/>
    <w:rsid w:val="000809FD"/>
    <w:rsid w:val="00080AE7"/>
    <w:rsid w:val="00080B63"/>
    <w:rsid w:val="00080C1A"/>
    <w:rsid w:val="00080C61"/>
    <w:rsid w:val="00080C7D"/>
    <w:rsid w:val="00080C8F"/>
    <w:rsid w:val="00080D1A"/>
    <w:rsid w:val="00080D37"/>
    <w:rsid w:val="00080DBE"/>
    <w:rsid w:val="00080E2E"/>
    <w:rsid w:val="00080E72"/>
    <w:rsid w:val="00080EEC"/>
    <w:rsid w:val="00080FA7"/>
    <w:rsid w:val="00081078"/>
    <w:rsid w:val="000810F4"/>
    <w:rsid w:val="0008111A"/>
    <w:rsid w:val="00081142"/>
    <w:rsid w:val="0008115B"/>
    <w:rsid w:val="000811B9"/>
    <w:rsid w:val="0008123C"/>
    <w:rsid w:val="000812BF"/>
    <w:rsid w:val="0008132C"/>
    <w:rsid w:val="00081394"/>
    <w:rsid w:val="00081575"/>
    <w:rsid w:val="00081615"/>
    <w:rsid w:val="000816FB"/>
    <w:rsid w:val="00081766"/>
    <w:rsid w:val="00081854"/>
    <w:rsid w:val="000819C5"/>
    <w:rsid w:val="00081AC9"/>
    <w:rsid w:val="00081AF1"/>
    <w:rsid w:val="00081B62"/>
    <w:rsid w:val="00081BA9"/>
    <w:rsid w:val="00081BE9"/>
    <w:rsid w:val="00081C34"/>
    <w:rsid w:val="00081C63"/>
    <w:rsid w:val="00081CF7"/>
    <w:rsid w:val="00081DAB"/>
    <w:rsid w:val="00081F3C"/>
    <w:rsid w:val="000820E9"/>
    <w:rsid w:val="000821A8"/>
    <w:rsid w:val="000821C1"/>
    <w:rsid w:val="000822D8"/>
    <w:rsid w:val="0008231D"/>
    <w:rsid w:val="0008232F"/>
    <w:rsid w:val="000823C7"/>
    <w:rsid w:val="0008249A"/>
    <w:rsid w:val="00082599"/>
    <w:rsid w:val="00082A18"/>
    <w:rsid w:val="00082A24"/>
    <w:rsid w:val="00082AC5"/>
    <w:rsid w:val="00082ADF"/>
    <w:rsid w:val="00082C02"/>
    <w:rsid w:val="00082C1A"/>
    <w:rsid w:val="00082C59"/>
    <w:rsid w:val="00082DC3"/>
    <w:rsid w:val="00082F8B"/>
    <w:rsid w:val="0008306B"/>
    <w:rsid w:val="00083083"/>
    <w:rsid w:val="00083235"/>
    <w:rsid w:val="0008324C"/>
    <w:rsid w:val="0008325F"/>
    <w:rsid w:val="0008327D"/>
    <w:rsid w:val="000832A3"/>
    <w:rsid w:val="000832D3"/>
    <w:rsid w:val="00083366"/>
    <w:rsid w:val="000834EF"/>
    <w:rsid w:val="00083762"/>
    <w:rsid w:val="00083783"/>
    <w:rsid w:val="0008380D"/>
    <w:rsid w:val="0008389E"/>
    <w:rsid w:val="000838BD"/>
    <w:rsid w:val="00083911"/>
    <w:rsid w:val="00083912"/>
    <w:rsid w:val="00083923"/>
    <w:rsid w:val="000839B4"/>
    <w:rsid w:val="000839DF"/>
    <w:rsid w:val="000839EA"/>
    <w:rsid w:val="00083A03"/>
    <w:rsid w:val="00083A3C"/>
    <w:rsid w:val="00083B2B"/>
    <w:rsid w:val="00083BBE"/>
    <w:rsid w:val="00083BFA"/>
    <w:rsid w:val="00083DA0"/>
    <w:rsid w:val="00083E09"/>
    <w:rsid w:val="00083EEC"/>
    <w:rsid w:val="0008406C"/>
    <w:rsid w:val="000841F7"/>
    <w:rsid w:val="0008424B"/>
    <w:rsid w:val="00084443"/>
    <w:rsid w:val="000844A4"/>
    <w:rsid w:val="000846F7"/>
    <w:rsid w:val="00084788"/>
    <w:rsid w:val="0008478E"/>
    <w:rsid w:val="00084841"/>
    <w:rsid w:val="00084AD0"/>
    <w:rsid w:val="00084AEB"/>
    <w:rsid w:val="00084C55"/>
    <w:rsid w:val="00084CDB"/>
    <w:rsid w:val="00084E2D"/>
    <w:rsid w:val="00084EA4"/>
    <w:rsid w:val="00084EA8"/>
    <w:rsid w:val="00084F4B"/>
    <w:rsid w:val="00084F6B"/>
    <w:rsid w:val="00084FC0"/>
    <w:rsid w:val="00085008"/>
    <w:rsid w:val="0008513F"/>
    <w:rsid w:val="00085155"/>
    <w:rsid w:val="0008518F"/>
    <w:rsid w:val="000851C2"/>
    <w:rsid w:val="00085205"/>
    <w:rsid w:val="000852BF"/>
    <w:rsid w:val="00085320"/>
    <w:rsid w:val="0008532C"/>
    <w:rsid w:val="00085436"/>
    <w:rsid w:val="000854D2"/>
    <w:rsid w:val="0008559D"/>
    <w:rsid w:val="00085606"/>
    <w:rsid w:val="00085625"/>
    <w:rsid w:val="00085766"/>
    <w:rsid w:val="00085835"/>
    <w:rsid w:val="00085A18"/>
    <w:rsid w:val="00085AD5"/>
    <w:rsid w:val="00085D39"/>
    <w:rsid w:val="00085D81"/>
    <w:rsid w:val="00085DA5"/>
    <w:rsid w:val="00085F8B"/>
    <w:rsid w:val="00085FF0"/>
    <w:rsid w:val="0008604F"/>
    <w:rsid w:val="0008611B"/>
    <w:rsid w:val="000861A5"/>
    <w:rsid w:val="000861CA"/>
    <w:rsid w:val="00086243"/>
    <w:rsid w:val="00086295"/>
    <w:rsid w:val="000862F1"/>
    <w:rsid w:val="00086311"/>
    <w:rsid w:val="0008633A"/>
    <w:rsid w:val="000865F3"/>
    <w:rsid w:val="000866A3"/>
    <w:rsid w:val="000866F0"/>
    <w:rsid w:val="0008672F"/>
    <w:rsid w:val="00086838"/>
    <w:rsid w:val="0008684E"/>
    <w:rsid w:val="00086869"/>
    <w:rsid w:val="0008686C"/>
    <w:rsid w:val="00086B5B"/>
    <w:rsid w:val="00086B8B"/>
    <w:rsid w:val="00086C23"/>
    <w:rsid w:val="00086C5A"/>
    <w:rsid w:val="00086DB5"/>
    <w:rsid w:val="00086E56"/>
    <w:rsid w:val="00086E89"/>
    <w:rsid w:val="00086FCE"/>
    <w:rsid w:val="00087072"/>
    <w:rsid w:val="00087185"/>
    <w:rsid w:val="000871BB"/>
    <w:rsid w:val="00087201"/>
    <w:rsid w:val="000872C7"/>
    <w:rsid w:val="000872D6"/>
    <w:rsid w:val="00087307"/>
    <w:rsid w:val="00087356"/>
    <w:rsid w:val="00087415"/>
    <w:rsid w:val="000874AE"/>
    <w:rsid w:val="00087608"/>
    <w:rsid w:val="000876C4"/>
    <w:rsid w:val="000876C5"/>
    <w:rsid w:val="000877B1"/>
    <w:rsid w:val="0008798A"/>
    <w:rsid w:val="00087A5D"/>
    <w:rsid w:val="00087AAE"/>
    <w:rsid w:val="00087B40"/>
    <w:rsid w:val="00087C56"/>
    <w:rsid w:val="00087CF3"/>
    <w:rsid w:val="00087E6F"/>
    <w:rsid w:val="00087E9F"/>
    <w:rsid w:val="00087EFA"/>
    <w:rsid w:val="00090071"/>
    <w:rsid w:val="000900C6"/>
    <w:rsid w:val="00090103"/>
    <w:rsid w:val="0009011C"/>
    <w:rsid w:val="000902A9"/>
    <w:rsid w:val="000903CD"/>
    <w:rsid w:val="00090479"/>
    <w:rsid w:val="000904C3"/>
    <w:rsid w:val="000906C2"/>
    <w:rsid w:val="00090981"/>
    <w:rsid w:val="0009099F"/>
    <w:rsid w:val="00090A0E"/>
    <w:rsid w:val="00090A55"/>
    <w:rsid w:val="00090A87"/>
    <w:rsid w:val="00090B9D"/>
    <w:rsid w:val="00090C16"/>
    <w:rsid w:val="00090C45"/>
    <w:rsid w:val="00090CBD"/>
    <w:rsid w:val="00090D64"/>
    <w:rsid w:val="00090E89"/>
    <w:rsid w:val="00090FDC"/>
    <w:rsid w:val="0009120D"/>
    <w:rsid w:val="000912EF"/>
    <w:rsid w:val="00091307"/>
    <w:rsid w:val="0009134E"/>
    <w:rsid w:val="000913C8"/>
    <w:rsid w:val="0009156A"/>
    <w:rsid w:val="000915A4"/>
    <w:rsid w:val="00091750"/>
    <w:rsid w:val="0009182B"/>
    <w:rsid w:val="0009193D"/>
    <w:rsid w:val="0009193E"/>
    <w:rsid w:val="0009194B"/>
    <w:rsid w:val="00091ACE"/>
    <w:rsid w:val="00091BFA"/>
    <w:rsid w:val="00091C0C"/>
    <w:rsid w:val="00091C1C"/>
    <w:rsid w:val="00091CAF"/>
    <w:rsid w:val="00091CBA"/>
    <w:rsid w:val="00091DB6"/>
    <w:rsid w:val="00091E2A"/>
    <w:rsid w:val="00091E37"/>
    <w:rsid w:val="00091E4B"/>
    <w:rsid w:val="00091FA8"/>
    <w:rsid w:val="00092022"/>
    <w:rsid w:val="00092055"/>
    <w:rsid w:val="00092129"/>
    <w:rsid w:val="00092163"/>
    <w:rsid w:val="00092191"/>
    <w:rsid w:val="0009221E"/>
    <w:rsid w:val="0009221F"/>
    <w:rsid w:val="000922B0"/>
    <w:rsid w:val="0009232C"/>
    <w:rsid w:val="000923B4"/>
    <w:rsid w:val="00092495"/>
    <w:rsid w:val="000924F5"/>
    <w:rsid w:val="00092521"/>
    <w:rsid w:val="0009253F"/>
    <w:rsid w:val="000925B9"/>
    <w:rsid w:val="000925CB"/>
    <w:rsid w:val="00092682"/>
    <w:rsid w:val="00092728"/>
    <w:rsid w:val="0009295E"/>
    <w:rsid w:val="000929B0"/>
    <w:rsid w:val="00092C0F"/>
    <w:rsid w:val="00092C30"/>
    <w:rsid w:val="00092CD8"/>
    <w:rsid w:val="00092E42"/>
    <w:rsid w:val="00092E43"/>
    <w:rsid w:val="00092E6A"/>
    <w:rsid w:val="00092F31"/>
    <w:rsid w:val="00092F9F"/>
    <w:rsid w:val="00092FED"/>
    <w:rsid w:val="000930ED"/>
    <w:rsid w:val="00093186"/>
    <w:rsid w:val="000931B1"/>
    <w:rsid w:val="00093269"/>
    <w:rsid w:val="000932D4"/>
    <w:rsid w:val="000933BA"/>
    <w:rsid w:val="000933F8"/>
    <w:rsid w:val="0009348D"/>
    <w:rsid w:val="000934D6"/>
    <w:rsid w:val="00093529"/>
    <w:rsid w:val="00093535"/>
    <w:rsid w:val="000936B6"/>
    <w:rsid w:val="0009386B"/>
    <w:rsid w:val="000938B7"/>
    <w:rsid w:val="000938BE"/>
    <w:rsid w:val="000938E9"/>
    <w:rsid w:val="0009391B"/>
    <w:rsid w:val="00093985"/>
    <w:rsid w:val="0009399B"/>
    <w:rsid w:val="00093C48"/>
    <w:rsid w:val="00093CB8"/>
    <w:rsid w:val="00093CFC"/>
    <w:rsid w:val="00093D2A"/>
    <w:rsid w:val="00093D7A"/>
    <w:rsid w:val="00093DA6"/>
    <w:rsid w:val="00093DD4"/>
    <w:rsid w:val="00093E76"/>
    <w:rsid w:val="00093EE7"/>
    <w:rsid w:val="00093EED"/>
    <w:rsid w:val="0009401C"/>
    <w:rsid w:val="000940D5"/>
    <w:rsid w:val="000940F2"/>
    <w:rsid w:val="000941C7"/>
    <w:rsid w:val="000941C9"/>
    <w:rsid w:val="000941EB"/>
    <w:rsid w:val="000942ED"/>
    <w:rsid w:val="00094395"/>
    <w:rsid w:val="000945DF"/>
    <w:rsid w:val="0009460E"/>
    <w:rsid w:val="0009465C"/>
    <w:rsid w:val="000948C8"/>
    <w:rsid w:val="00094AEB"/>
    <w:rsid w:val="00094BEF"/>
    <w:rsid w:val="00094C20"/>
    <w:rsid w:val="00094C69"/>
    <w:rsid w:val="00094CFD"/>
    <w:rsid w:val="00094D01"/>
    <w:rsid w:val="00094D5E"/>
    <w:rsid w:val="00094D8B"/>
    <w:rsid w:val="00094DDC"/>
    <w:rsid w:val="00094DE3"/>
    <w:rsid w:val="00094E8E"/>
    <w:rsid w:val="00094EA0"/>
    <w:rsid w:val="00094F9A"/>
    <w:rsid w:val="00094FBA"/>
    <w:rsid w:val="00094FC7"/>
    <w:rsid w:val="0009506B"/>
    <w:rsid w:val="0009512F"/>
    <w:rsid w:val="000951EA"/>
    <w:rsid w:val="00095232"/>
    <w:rsid w:val="000952B3"/>
    <w:rsid w:val="000952DB"/>
    <w:rsid w:val="000954FC"/>
    <w:rsid w:val="00095555"/>
    <w:rsid w:val="00095678"/>
    <w:rsid w:val="0009567F"/>
    <w:rsid w:val="000956A8"/>
    <w:rsid w:val="000958B4"/>
    <w:rsid w:val="0009591E"/>
    <w:rsid w:val="00095990"/>
    <w:rsid w:val="00095BAF"/>
    <w:rsid w:val="00095CBF"/>
    <w:rsid w:val="00095D82"/>
    <w:rsid w:val="00095DE1"/>
    <w:rsid w:val="00095E7D"/>
    <w:rsid w:val="0009616D"/>
    <w:rsid w:val="00096195"/>
    <w:rsid w:val="000963C0"/>
    <w:rsid w:val="00096475"/>
    <w:rsid w:val="0009666F"/>
    <w:rsid w:val="00096683"/>
    <w:rsid w:val="000966D7"/>
    <w:rsid w:val="00096710"/>
    <w:rsid w:val="00096753"/>
    <w:rsid w:val="00096800"/>
    <w:rsid w:val="00096812"/>
    <w:rsid w:val="00096870"/>
    <w:rsid w:val="00096901"/>
    <w:rsid w:val="0009695B"/>
    <w:rsid w:val="000969E7"/>
    <w:rsid w:val="00096B0E"/>
    <w:rsid w:val="00096B69"/>
    <w:rsid w:val="00096B8C"/>
    <w:rsid w:val="00096CF4"/>
    <w:rsid w:val="00096D62"/>
    <w:rsid w:val="00096DA1"/>
    <w:rsid w:val="00096DB0"/>
    <w:rsid w:val="00096E14"/>
    <w:rsid w:val="00096F13"/>
    <w:rsid w:val="00097012"/>
    <w:rsid w:val="000971CE"/>
    <w:rsid w:val="00097205"/>
    <w:rsid w:val="0009735B"/>
    <w:rsid w:val="000973BF"/>
    <w:rsid w:val="0009741D"/>
    <w:rsid w:val="00097495"/>
    <w:rsid w:val="000974D1"/>
    <w:rsid w:val="00097592"/>
    <w:rsid w:val="0009760F"/>
    <w:rsid w:val="0009764E"/>
    <w:rsid w:val="00097665"/>
    <w:rsid w:val="000976D2"/>
    <w:rsid w:val="000978EC"/>
    <w:rsid w:val="00097930"/>
    <w:rsid w:val="0009793E"/>
    <w:rsid w:val="00097AFD"/>
    <w:rsid w:val="00097B47"/>
    <w:rsid w:val="00097B4F"/>
    <w:rsid w:val="00097BCB"/>
    <w:rsid w:val="00097C24"/>
    <w:rsid w:val="00097D37"/>
    <w:rsid w:val="00097DAB"/>
    <w:rsid w:val="00097ED9"/>
    <w:rsid w:val="000A0275"/>
    <w:rsid w:val="000A03A7"/>
    <w:rsid w:val="000A03E8"/>
    <w:rsid w:val="000A055E"/>
    <w:rsid w:val="000A0660"/>
    <w:rsid w:val="000A06DC"/>
    <w:rsid w:val="000A06E6"/>
    <w:rsid w:val="000A06ED"/>
    <w:rsid w:val="000A07D4"/>
    <w:rsid w:val="000A07DC"/>
    <w:rsid w:val="000A0820"/>
    <w:rsid w:val="000A0844"/>
    <w:rsid w:val="000A091C"/>
    <w:rsid w:val="000A0969"/>
    <w:rsid w:val="000A0989"/>
    <w:rsid w:val="000A09D6"/>
    <w:rsid w:val="000A0AA4"/>
    <w:rsid w:val="000A0AC8"/>
    <w:rsid w:val="000A0BA8"/>
    <w:rsid w:val="000A0BFD"/>
    <w:rsid w:val="000A0CCF"/>
    <w:rsid w:val="000A0DD5"/>
    <w:rsid w:val="000A0E33"/>
    <w:rsid w:val="000A0E8B"/>
    <w:rsid w:val="000A0FAA"/>
    <w:rsid w:val="000A0FD8"/>
    <w:rsid w:val="000A105D"/>
    <w:rsid w:val="000A105E"/>
    <w:rsid w:val="000A1098"/>
    <w:rsid w:val="000A1125"/>
    <w:rsid w:val="000A11D9"/>
    <w:rsid w:val="000A11EC"/>
    <w:rsid w:val="000A11EF"/>
    <w:rsid w:val="000A1349"/>
    <w:rsid w:val="000A1495"/>
    <w:rsid w:val="000A14AF"/>
    <w:rsid w:val="000A1572"/>
    <w:rsid w:val="000A15EC"/>
    <w:rsid w:val="000A1619"/>
    <w:rsid w:val="000A1648"/>
    <w:rsid w:val="000A168C"/>
    <w:rsid w:val="000A1873"/>
    <w:rsid w:val="000A1890"/>
    <w:rsid w:val="000A1903"/>
    <w:rsid w:val="000A1978"/>
    <w:rsid w:val="000A198A"/>
    <w:rsid w:val="000A19A6"/>
    <w:rsid w:val="000A1A3D"/>
    <w:rsid w:val="000A1B1B"/>
    <w:rsid w:val="000A1BE1"/>
    <w:rsid w:val="000A1CBE"/>
    <w:rsid w:val="000A1CDD"/>
    <w:rsid w:val="000A1D7B"/>
    <w:rsid w:val="000A1E1F"/>
    <w:rsid w:val="000A1E48"/>
    <w:rsid w:val="000A1EA0"/>
    <w:rsid w:val="000A2094"/>
    <w:rsid w:val="000A2102"/>
    <w:rsid w:val="000A2127"/>
    <w:rsid w:val="000A2191"/>
    <w:rsid w:val="000A2249"/>
    <w:rsid w:val="000A227A"/>
    <w:rsid w:val="000A228F"/>
    <w:rsid w:val="000A22A7"/>
    <w:rsid w:val="000A22C2"/>
    <w:rsid w:val="000A22C8"/>
    <w:rsid w:val="000A2449"/>
    <w:rsid w:val="000A24BF"/>
    <w:rsid w:val="000A24D5"/>
    <w:rsid w:val="000A2559"/>
    <w:rsid w:val="000A26E3"/>
    <w:rsid w:val="000A2706"/>
    <w:rsid w:val="000A27D5"/>
    <w:rsid w:val="000A27EA"/>
    <w:rsid w:val="000A27F6"/>
    <w:rsid w:val="000A2BB5"/>
    <w:rsid w:val="000A2C3B"/>
    <w:rsid w:val="000A2C4E"/>
    <w:rsid w:val="000A2C7D"/>
    <w:rsid w:val="000A2CF1"/>
    <w:rsid w:val="000A2CFA"/>
    <w:rsid w:val="000A2F40"/>
    <w:rsid w:val="000A2FB9"/>
    <w:rsid w:val="000A2FF2"/>
    <w:rsid w:val="000A3065"/>
    <w:rsid w:val="000A3146"/>
    <w:rsid w:val="000A3169"/>
    <w:rsid w:val="000A319E"/>
    <w:rsid w:val="000A31FF"/>
    <w:rsid w:val="000A3253"/>
    <w:rsid w:val="000A3269"/>
    <w:rsid w:val="000A3308"/>
    <w:rsid w:val="000A33A4"/>
    <w:rsid w:val="000A342B"/>
    <w:rsid w:val="000A34A2"/>
    <w:rsid w:val="000A35AB"/>
    <w:rsid w:val="000A35B3"/>
    <w:rsid w:val="000A3600"/>
    <w:rsid w:val="000A3647"/>
    <w:rsid w:val="000A366D"/>
    <w:rsid w:val="000A3682"/>
    <w:rsid w:val="000A36EB"/>
    <w:rsid w:val="000A37E9"/>
    <w:rsid w:val="000A3842"/>
    <w:rsid w:val="000A387F"/>
    <w:rsid w:val="000A3A88"/>
    <w:rsid w:val="000A3D98"/>
    <w:rsid w:val="000A3F39"/>
    <w:rsid w:val="000A40CB"/>
    <w:rsid w:val="000A4142"/>
    <w:rsid w:val="000A41B2"/>
    <w:rsid w:val="000A41FF"/>
    <w:rsid w:val="000A44AE"/>
    <w:rsid w:val="000A4551"/>
    <w:rsid w:val="000A4555"/>
    <w:rsid w:val="000A463A"/>
    <w:rsid w:val="000A4680"/>
    <w:rsid w:val="000A477D"/>
    <w:rsid w:val="000A480F"/>
    <w:rsid w:val="000A4850"/>
    <w:rsid w:val="000A4971"/>
    <w:rsid w:val="000A4A83"/>
    <w:rsid w:val="000A4AFD"/>
    <w:rsid w:val="000A4BEB"/>
    <w:rsid w:val="000A4C06"/>
    <w:rsid w:val="000A4D12"/>
    <w:rsid w:val="000A4D86"/>
    <w:rsid w:val="000A4EC0"/>
    <w:rsid w:val="000A4EF6"/>
    <w:rsid w:val="000A4F28"/>
    <w:rsid w:val="000A4F9F"/>
    <w:rsid w:val="000A4FBF"/>
    <w:rsid w:val="000A4FD0"/>
    <w:rsid w:val="000A5126"/>
    <w:rsid w:val="000A52B2"/>
    <w:rsid w:val="000A52B4"/>
    <w:rsid w:val="000A5418"/>
    <w:rsid w:val="000A541E"/>
    <w:rsid w:val="000A5542"/>
    <w:rsid w:val="000A55C6"/>
    <w:rsid w:val="000A55E0"/>
    <w:rsid w:val="000A5645"/>
    <w:rsid w:val="000A568E"/>
    <w:rsid w:val="000A57AF"/>
    <w:rsid w:val="000A59DD"/>
    <w:rsid w:val="000A5CB1"/>
    <w:rsid w:val="000A5D32"/>
    <w:rsid w:val="000A5D4B"/>
    <w:rsid w:val="000A5D87"/>
    <w:rsid w:val="000A5DB1"/>
    <w:rsid w:val="000A5E5C"/>
    <w:rsid w:val="000A5F01"/>
    <w:rsid w:val="000A5FB8"/>
    <w:rsid w:val="000A612F"/>
    <w:rsid w:val="000A6151"/>
    <w:rsid w:val="000A62CA"/>
    <w:rsid w:val="000A636D"/>
    <w:rsid w:val="000A63E3"/>
    <w:rsid w:val="000A6430"/>
    <w:rsid w:val="000A6450"/>
    <w:rsid w:val="000A6452"/>
    <w:rsid w:val="000A6536"/>
    <w:rsid w:val="000A65DD"/>
    <w:rsid w:val="000A65EC"/>
    <w:rsid w:val="000A661C"/>
    <w:rsid w:val="000A667E"/>
    <w:rsid w:val="000A6726"/>
    <w:rsid w:val="000A67D0"/>
    <w:rsid w:val="000A6816"/>
    <w:rsid w:val="000A6967"/>
    <w:rsid w:val="000A6A56"/>
    <w:rsid w:val="000A6ABF"/>
    <w:rsid w:val="000A6C61"/>
    <w:rsid w:val="000A6C63"/>
    <w:rsid w:val="000A6DAD"/>
    <w:rsid w:val="000A6ECD"/>
    <w:rsid w:val="000A6F04"/>
    <w:rsid w:val="000A6F10"/>
    <w:rsid w:val="000A6F2B"/>
    <w:rsid w:val="000A6FB7"/>
    <w:rsid w:val="000A7290"/>
    <w:rsid w:val="000A72D8"/>
    <w:rsid w:val="000A7317"/>
    <w:rsid w:val="000A733C"/>
    <w:rsid w:val="000A7365"/>
    <w:rsid w:val="000A73DA"/>
    <w:rsid w:val="000A73DB"/>
    <w:rsid w:val="000A74A1"/>
    <w:rsid w:val="000A74C9"/>
    <w:rsid w:val="000A75C6"/>
    <w:rsid w:val="000A7605"/>
    <w:rsid w:val="000A772D"/>
    <w:rsid w:val="000A77A4"/>
    <w:rsid w:val="000A782A"/>
    <w:rsid w:val="000A7941"/>
    <w:rsid w:val="000A79A7"/>
    <w:rsid w:val="000A7C91"/>
    <w:rsid w:val="000A7C96"/>
    <w:rsid w:val="000A7CA5"/>
    <w:rsid w:val="000A7CBF"/>
    <w:rsid w:val="000A7DB8"/>
    <w:rsid w:val="000A7E30"/>
    <w:rsid w:val="000A7F9C"/>
    <w:rsid w:val="000A7F9F"/>
    <w:rsid w:val="000B0066"/>
    <w:rsid w:val="000B011D"/>
    <w:rsid w:val="000B0133"/>
    <w:rsid w:val="000B022C"/>
    <w:rsid w:val="000B0263"/>
    <w:rsid w:val="000B0295"/>
    <w:rsid w:val="000B02DF"/>
    <w:rsid w:val="000B0374"/>
    <w:rsid w:val="000B0383"/>
    <w:rsid w:val="000B0473"/>
    <w:rsid w:val="000B04EA"/>
    <w:rsid w:val="000B056B"/>
    <w:rsid w:val="000B0592"/>
    <w:rsid w:val="000B05BC"/>
    <w:rsid w:val="000B063A"/>
    <w:rsid w:val="000B0670"/>
    <w:rsid w:val="000B06E5"/>
    <w:rsid w:val="000B090D"/>
    <w:rsid w:val="000B09A6"/>
    <w:rsid w:val="000B09EB"/>
    <w:rsid w:val="000B0A41"/>
    <w:rsid w:val="000B0A9A"/>
    <w:rsid w:val="000B0AAD"/>
    <w:rsid w:val="000B0B8A"/>
    <w:rsid w:val="000B0C43"/>
    <w:rsid w:val="000B0D56"/>
    <w:rsid w:val="000B0D8C"/>
    <w:rsid w:val="000B0E0C"/>
    <w:rsid w:val="000B105E"/>
    <w:rsid w:val="000B1077"/>
    <w:rsid w:val="000B111A"/>
    <w:rsid w:val="000B1382"/>
    <w:rsid w:val="000B13FA"/>
    <w:rsid w:val="000B147C"/>
    <w:rsid w:val="000B14A6"/>
    <w:rsid w:val="000B14E1"/>
    <w:rsid w:val="000B15CC"/>
    <w:rsid w:val="000B15E4"/>
    <w:rsid w:val="000B1647"/>
    <w:rsid w:val="000B16CB"/>
    <w:rsid w:val="000B1728"/>
    <w:rsid w:val="000B17F5"/>
    <w:rsid w:val="000B18AF"/>
    <w:rsid w:val="000B193A"/>
    <w:rsid w:val="000B1B85"/>
    <w:rsid w:val="000B1BA6"/>
    <w:rsid w:val="000B1BC1"/>
    <w:rsid w:val="000B1D47"/>
    <w:rsid w:val="000B1E82"/>
    <w:rsid w:val="000B20F3"/>
    <w:rsid w:val="000B20F5"/>
    <w:rsid w:val="000B21C2"/>
    <w:rsid w:val="000B2230"/>
    <w:rsid w:val="000B226A"/>
    <w:rsid w:val="000B2293"/>
    <w:rsid w:val="000B2322"/>
    <w:rsid w:val="000B2368"/>
    <w:rsid w:val="000B23B6"/>
    <w:rsid w:val="000B23D3"/>
    <w:rsid w:val="000B23F9"/>
    <w:rsid w:val="000B2548"/>
    <w:rsid w:val="000B2551"/>
    <w:rsid w:val="000B258A"/>
    <w:rsid w:val="000B278B"/>
    <w:rsid w:val="000B27D1"/>
    <w:rsid w:val="000B27ED"/>
    <w:rsid w:val="000B2844"/>
    <w:rsid w:val="000B28A2"/>
    <w:rsid w:val="000B28DE"/>
    <w:rsid w:val="000B2A51"/>
    <w:rsid w:val="000B2A5D"/>
    <w:rsid w:val="000B2A8D"/>
    <w:rsid w:val="000B2CEE"/>
    <w:rsid w:val="000B2D7F"/>
    <w:rsid w:val="000B2E66"/>
    <w:rsid w:val="000B2F48"/>
    <w:rsid w:val="000B30D1"/>
    <w:rsid w:val="000B3287"/>
    <w:rsid w:val="000B32C3"/>
    <w:rsid w:val="000B34A7"/>
    <w:rsid w:val="000B350B"/>
    <w:rsid w:val="000B35CC"/>
    <w:rsid w:val="000B3789"/>
    <w:rsid w:val="000B3839"/>
    <w:rsid w:val="000B3876"/>
    <w:rsid w:val="000B387E"/>
    <w:rsid w:val="000B39CF"/>
    <w:rsid w:val="000B3A1A"/>
    <w:rsid w:val="000B3A31"/>
    <w:rsid w:val="000B3B0A"/>
    <w:rsid w:val="000B3D57"/>
    <w:rsid w:val="000B3D72"/>
    <w:rsid w:val="000B3DE7"/>
    <w:rsid w:val="000B3DF9"/>
    <w:rsid w:val="000B3E78"/>
    <w:rsid w:val="000B3EA7"/>
    <w:rsid w:val="000B3EF1"/>
    <w:rsid w:val="000B3FFB"/>
    <w:rsid w:val="000B409B"/>
    <w:rsid w:val="000B409F"/>
    <w:rsid w:val="000B41A2"/>
    <w:rsid w:val="000B423A"/>
    <w:rsid w:val="000B4241"/>
    <w:rsid w:val="000B42E5"/>
    <w:rsid w:val="000B439A"/>
    <w:rsid w:val="000B4420"/>
    <w:rsid w:val="000B443E"/>
    <w:rsid w:val="000B4594"/>
    <w:rsid w:val="000B461A"/>
    <w:rsid w:val="000B467A"/>
    <w:rsid w:val="000B4754"/>
    <w:rsid w:val="000B4831"/>
    <w:rsid w:val="000B483E"/>
    <w:rsid w:val="000B4886"/>
    <w:rsid w:val="000B488B"/>
    <w:rsid w:val="000B48BA"/>
    <w:rsid w:val="000B4952"/>
    <w:rsid w:val="000B4A2D"/>
    <w:rsid w:val="000B4A78"/>
    <w:rsid w:val="000B4B0A"/>
    <w:rsid w:val="000B4B2C"/>
    <w:rsid w:val="000B4C0C"/>
    <w:rsid w:val="000B4CC1"/>
    <w:rsid w:val="000B4DF1"/>
    <w:rsid w:val="000B4E18"/>
    <w:rsid w:val="000B4EB7"/>
    <w:rsid w:val="000B4FA2"/>
    <w:rsid w:val="000B4FDE"/>
    <w:rsid w:val="000B51A0"/>
    <w:rsid w:val="000B51BA"/>
    <w:rsid w:val="000B527E"/>
    <w:rsid w:val="000B52B1"/>
    <w:rsid w:val="000B5405"/>
    <w:rsid w:val="000B5470"/>
    <w:rsid w:val="000B54F8"/>
    <w:rsid w:val="000B5500"/>
    <w:rsid w:val="000B55ED"/>
    <w:rsid w:val="000B568F"/>
    <w:rsid w:val="000B5711"/>
    <w:rsid w:val="000B572F"/>
    <w:rsid w:val="000B588E"/>
    <w:rsid w:val="000B5892"/>
    <w:rsid w:val="000B59C5"/>
    <w:rsid w:val="000B59D5"/>
    <w:rsid w:val="000B5AA5"/>
    <w:rsid w:val="000B5AF1"/>
    <w:rsid w:val="000B5B9E"/>
    <w:rsid w:val="000B5DF5"/>
    <w:rsid w:val="000B5EB5"/>
    <w:rsid w:val="000B5F82"/>
    <w:rsid w:val="000B6039"/>
    <w:rsid w:val="000B6089"/>
    <w:rsid w:val="000B6094"/>
    <w:rsid w:val="000B60EB"/>
    <w:rsid w:val="000B6242"/>
    <w:rsid w:val="000B635E"/>
    <w:rsid w:val="000B6371"/>
    <w:rsid w:val="000B63D8"/>
    <w:rsid w:val="000B64FA"/>
    <w:rsid w:val="000B671D"/>
    <w:rsid w:val="000B67C6"/>
    <w:rsid w:val="000B682E"/>
    <w:rsid w:val="000B683D"/>
    <w:rsid w:val="000B6855"/>
    <w:rsid w:val="000B68EC"/>
    <w:rsid w:val="000B6929"/>
    <w:rsid w:val="000B6937"/>
    <w:rsid w:val="000B6AC3"/>
    <w:rsid w:val="000B6D07"/>
    <w:rsid w:val="000B6DD2"/>
    <w:rsid w:val="000B6DE1"/>
    <w:rsid w:val="000B6E80"/>
    <w:rsid w:val="000B6F34"/>
    <w:rsid w:val="000B6F3B"/>
    <w:rsid w:val="000B6F49"/>
    <w:rsid w:val="000B6F89"/>
    <w:rsid w:val="000B6FC9"/>
    <w:rsid w:val="000B6FDA"/>
    <w:rsid w:val="000B7043"/>
    <w:rsid w:val="000B708F"/>
    <w:rsid w:val="000B71DF"/>
    <w:rsid w:val="000B727B"/>
    <w:rsid w:val="000B7289"/>
    <w:rsid w:val="000B7410"/>
    <w:rsid w:val="000B7424"/>
    <w:rsid w:val="000B744B"/>
    <w:rsid w:val="000B74A2"/>
    <w:rsid w:val="000B7540"/>
    <w:rsid w:val="000B7738"/>
    <w:rsid w:val="000B774E"/>
    <w:rsid w:val="000B77B4"/>
    <w:rsid w:val="000B792C"/>
    <w:rsid w:val="000B795B"/>
    <w:rsid w:val="000B7BE0"/>
    <w:rsid w:val="000B7BE5"/>
    <w:rsid w:val="000B7D6C"/>
    <w:rsid w:val="000B7D7E"/>
    <w:rsid w:val="000B7D98"/>
    <w:rsid w:val="000B7DC4"/>
    <w:rsid w:val="000B7E78"/>
    <w:rsid w:val="000B7EC6"/>
    <w:rsid w:val="000B7F0F"/>
    <w:rsid w:val="000B7F28"/>
    <w:rsid w:val="000C0085"/>
    <w:rsid w:val="000C02CA"/>
    <w:rsid w:val="000C03AE"/>
    <w:rsid w:val="000C03F4"/>
    <w:rsid w:val="000C0617"/>
    <w:rsid w:val="000C06FE"/>
    <w:rsid w:val="000C070E"/>
    <w:rsid w:val="000C0754"/>
    <w:rsid w:val="000C07C5"/>
    <w:rsid w:val="000C0850"/>
    <w:rsid w:val="000C08A8"/>
    <w:rsid w:val="000C0B32"/>
    <w:rsid w:val="000C0C86"/>
    <w:rsid w:val="000C0DC1"/>
    <w:rsid w:val="000C0E64"/>
    <w:rsid w:val="000C0E9F"/>
    <w:rsid w:val="000C101C"/>
    <w:rsid w:val="000C1122"/>
    <w:rsid w:val="000C119C"/>
    <w:rsid w:val="000C124D"/>
    <w:rsid w:val="000C12A9"/>
    <w:rsid w:val="000C12C3"/>
    <w:rsid w:val="000C12F4"/>
    <w:rsid w:val="000C1363"/>
    <w:rsid w:val="000C137D"/>
    <w:rsid w:val="000C14F5"/>
    <w:rsid w:val="000C1709"/>
    <w:rsid w:val="000C185C"/>
    <w:rsid w:val="000C1863"/>
    <w:rsid w:val="000C18F3"/>
    <w:rsid w:val="000C1941"/>
    <w:rsid w:val="000C1A6A"/>
    <w:rsid w:val="000C1A73"/>
    <w:rsid w:val="000C1B54"/>
    <w:rsid w:val="000C1C06"/>
    <w:rsid w:val="000C1C23"/>
    <w:rsid w:val="000C1D2E"/>
    <w:rsid w:val="000C1FBC"/>
    <w:rsid w:val="000C1FF5"/>
    <w:rsid w:val="000C204C"/>
    <w:rsid w:val="000C20B6"/>
    <w:rsid w:val="000C20E1"/>
    <w:rsid w:val="000C22A1"/>
    <w:rsid w:val="000C2400"/>
    <w:rsid w:val="000C2418"/>
    <w:rsid w:val="000C266A"/>
    <w:rsid w:val="000C274E"/>
    <w:rsid w:val="000C2774"/>
    <w:rsid w:val="000C278B"/>
    <w:rsid w:val="000C27B8"/>
    <w:rsid w:val="000C2855"/>
    <w:rsid w:val="000C2948"/>
    <w:rsid w:val="000C2964"/>
    <w:rsid w:val="000C2A26"/>
    <w:rsid w:val="000C2D11"/>
    <w:rsid w:val="000C2D28"/>
    <w:rsid w:val="000C2F3C"/>
    <w:rsid w:val="000C2FE4"/>
    <w:rsid w:val="000C3011"/>
    <w:rsid w:val="000C304E"/>
    <w:rsid w:val="000C3051"/>
    <w:rsid w:val="000C317E"/>
    <w:rsid w:val="000C321E"/>
    <w:rsid w:val="000C33C9"/>
    <w:rsid w:val="000C34D3"/>
    <w:rsid w:val="000C3672"/>
    <w:rsid w:val="000C36C8"/>
    <w:rsid w:val="000C383A"/>
    <w:rsid w:val="000C383F"/>
    <w:rsid w:val="000C3872"/>
    <w:rsid w:val="000C3A71"/>
    <w:rsid w:val="000C3AAC"/>
    <w:rsid w:val="000C3B0C"/>
    <w:rsid w:val="000C3C21"/>
    <w:rsid w:val="000C3C31"/>
    <w:rsid w:val="000C3C35"/>
    <w:rsid w:val="000C3C8B"/>
    <w:rsid w:val="000C3D6B"/>
    <w:rsid w:val="000C3DCC"/>
    <w:rsid w:val="000C3E51"/>
    <w:rsid w:val="000C3EFB"/>
    <w:rsid w:val="000C412B"/>
    <w:rsid w:val="000C4274"/>
    <w:rsid w:val="000C43D3"/>
    <w:rsid w:val="000C4470"/>
    <w:rsid w:val="000C454F"/>
    <w:rsid w:val="000C4583"/>
    <w:rsid w:val="000C4608"/>
    <w:rsid w:val="000C4666"/>
    <w:rsid w:val="000C4687"/>
    <w:rsid w:val="000C46E4"/>
    <w:rsid w:val="000C4873"/>
    <w:rsid w:val="000C488F"/>
    <w:rsid w:val="000C489B"/>
    <w:rsid w:val="000C492D"/>
    <w:rsid w:val="000C4A02"/>
    <w:rsid w:val="000C4A1B"/>
    <w:rsid w:val="000C4A53"/>
    <w:rsid w:val="000C4A78"/>
    <w:rsid w:val="000C4C5F"/>
    <w:rsid w:val="000C4D0B"/>
    <w:rsid w:val="000C4D0F"/>
    <w:rsid w:val="000C4D22"/>
    <w:rsid w:val="000C4FF3"/>
    <w:rsid w:val="000C5121"/>
    <w:rsid w:val="000C51AF"/>
    <w:rsid w:val="000C51EB"/>
    <w:rsid w:val="000C526F"/>
    <w:rsid w:val="000C528C"/>
    <w:rsid w:val="000C52DC"/>
    <w:rsid w:val="000C52E7"/>
    <w:rsid w:val="000C538C"/>
    <w:rsid w:val="000C5398"/>
    <w:rsid w:val="000C5489"/>
    <w:rsid w:val="000C560E"/>
    <w:rsid w:val="000C56D0"/>
    <w:rsid w:val="000C56ED"/>
    <w:rsid w:val="000C56F2"/>
    <w:rsid w:val="000C5766"/>
    <w:rsid w:val="000C582D"/>
    <w:rsid w:val="000C58D0"/>
    <w:rsid w:val="000C5970"/>
    <w:rsid w:val="000C59B5"/>
    <w:rsid w:val="000C59CA"/>
    <w:rsid w:val="000C59D0"/>
    <w:rsid w:val="000C5A5D"/>
    <w:rsid w:val="000C5A7E"/>
    <w:rsid w:val="000C5B1B"/>
    <w:rsid w:val="000C5B3F"/>
    <w:rsid w:val="000C5BBC"/>
    <w:rsid w:val="000C5C24"/>
    <w:rsid w:val="000C5C4D"/>
    <w:rsid w:val="000C5CCF"/>
    <w:rsid w:val="000C5D36"/>
    <w:rsid w:val="000C5DB5"/>
    <w:rsid w:val="000C5DBC"/>
    <w:rsid w:val="000C5E4E"/>
    <w:rsid w:val="000C601F"/>
    <w:rsid w:val="000C6063"/>
    <w:rsid w:val="000C61D5"/>
    <w:rsid w:val="000C630C"/>
    <w:rsid w:val="000C631D"/>
    <w:rsid w:val="000C648A"/>
    <w:rsid w:val="000C6656"/>
    <w:rsid w:val="000C6695"/>
    <w:rsid w:val="000C6884"/>
    <w:rsid w:val="000C691E"/>
    <w:rsid w:val="000C69CB"/>
    <w:rsid w:val="000C6AB2"/>
    <w:rsid w:val="000C6BA3"/>
    <w:rsid w:val="000C6BE6"/>
    <w:rsid w:val="000C6C06"/>
    <w:rsid w:val="000C6D4F"/>
    <w:rsid w:val="000C6D53"/>
    <w:rsid w:val="000C6D70"/>
    <w:rsid w:val="000C6FCF"/>
    <w:rsid w:val="000C70C0"/>
    <w:rsid w:val="000C7141"/>
    <w:rsid w:val="000C7263"/>
    <w:rsid w:val="000C73AA"/>
    <w:rsid w:val="000C7476"/>
    <w:rsid w:val="000C7629"/>
    <w:rsid w:val="000C76C6"/>
    <w:rsid w:val="000C78C9"/>
    <w:rsid w:val="000C7AAC"/>
    <w:rsid w:val="000C7AC1"/>
    <w:rsid w:val="000C7ADD"/>
    <w:rsid w:val="000C7AFC"/>
    <w:rsid w:val="000C7B81"/>
    <w:rsid w:val="000C7C20"/>
    <w:rsid w:val="000C7CAE"/>
    <w:rsid w:val="000C7CDF"/>
    <w:rsid w:val="000C7D16"/>
    <w:rsid w:val="000C7D23"/>
    <w:rsid w:val="000C7D34"/>
    <w:rsid w:val="000C7D6F"/>
    <w:rsid w:val="000C7E46"/>
    <w:rsid w:val="000C7E6D"/>
    <w:rsid w:val="000D0005"/>
    <w:rsid w:val="000D0018"/>
    <w:rsid w:val="000D002A"/>
    <w:rsid w:val="000D024F"/>
    <w:rsid w:val="000D031C"/>
    <w:rsid w:val="000D032A"/>
    <w:rsid w:val="000D034D"/>
    <w:rsid w:val="000D0467"/>
    <w:rsid w:val="000D04FD"/>
    <w:rsid w:val="000D0591"/>
    <w:rsid w:val="000D05D7"/>
    <w:rsid w:val="000D060B"/>
    <w:rsid w:val="000D061E"/>
    <w:rsid w:val="000D068F"/>
    <w:rsid w:val="000D071D"/>
    <w:rsid w:val="000D07D6"/>
    <w:rsid w:val="000D0808"/>
    <w:rsid w:val="000D08AB"/>
    <w:rsid w:val="000D08E7"/>
    <w:rsid w:val="000D09A7"/>
    <w:rsid w:val="000D09F5"/>
    <w:rsid w:val="000D0AAE"/>
    <w:rsid w:val="000D0BA4"/>
    <w:rsid w:val="000D0C65"/>
    <w:rsid w:val="000D0C68"/>
    <w:rsid w:val="000D0C80"/>
    <w:rsid w:val="000D0DB0"/>
    <w:rsid w:val="000D0E69"/>
    <w:rsid w:val="000D0F67"/>
    <w:rsid w:val="000D10FF"/>
    <w:rsid w:val="000D1128"/>
    <w:rsid w:val="000D1252"/>
    <w:rsid w:val="000D1256"/>
    <w:rsid w:val="000D12F4"/>
    <w:rsid w:val="000D131B"/>
    <w:rsid w:val="000D132D"/>
    <w:rsid w:val="000D1368"/>
    <w:rsid w:val="000D1395"/>
    <w:rsid w:val="000D1496"/>
    <w:rsid w:val="000D14D2"/>
    <w:rsid w:val="000D175F"/>
    <w:rsid w:val="000D182A"/>
    <w:rsid w:val="000D1904"/>
    <w:rsid w:val="000D19B6"/>
    <w:rsid w:val="000D19EA"/>
    <w:rsid w:val="000D1ABC"/>
    <w:rsid w:val="000D1B17"/>
    <w:rsid w:val="000D1BB5"/>
    <w:rsid w:val="000D1BBD"/>
    <w:rsid w:val="000D1C7A"/>
    <w:rsid w:val="000D1D17"/>
    <w:rsid w:val="000D1D58"/>
    <w:rsid w:val="000D1E07"/>
    <w:rsid w:val="000D1E17"/>
    <w:rsid w:val="000D1E71"/>
    <w:rsid w:val="000D1F9A"/>
    <w:rsid w:val="000D20CF"/>
    <w:rsid w:val="000D2173"/>
    <w:rsid w:val="000D21F7"/>
    <w:rsid w:val="000D22A1"/>
    <w:rsid w:val="000D22AD"/>
    <w:rsid w:val="000D2350"/>
    <w:rsid w:val="000D2481"/>
    <w:rsid w:val="000D2525"/>
    <w:rsid w:val="000D2542"/>
    <w:rsid w:val="000D254B"/>
    <w:rsid w:val="000D25C0"/>
    <w:rsid w:val="000D266A"/>
    <w:rsid w:val="000D2726"/>
    <w:rsid w:val="000D272A"/>
    <w:rsid w:val="000D2746"/>
    <w:rsid w:val="000D2774"/>
    <w:rsid w:val="000D286E"/>
    <w:rsid w:val="000D28BE"/>
    <w:rsid w:val="000D291D"/>
    <w:rsid w:val="000D2A60"/>
    <w:rsid w:val="000D2A65"/>
    <w:rsid w:val="000D2B68"/>
    <w:rsid w:val="000D2D4D"/>
    <w:rsid w:val="000D2D54"/>
    <w:rsid w:val="000D2D6E"/>
    <w:rsid w:val="000D2DC5"/>
    <w:rsid w:val="000D2EA9"/>
    <w:rsid w:val="000D30AF"/>
    <w:rsid w:val="000D3259"/>
    <w:rsid w:val="000D32BA"/>
    <w:rsid w:val="000D33FE"/>
    <w:rsid w:val="000D34D8"/>
    <w:rsid w:val="000D3594"/>
    <w:rsid w:val="000D3691"/>
    <w:rsid w:val="000D3744"/>
    <w:rsid w:val="000D3980"/>
    <w:rsid w:val="000D398C"/>
    <w:rsid w:val="000D39A8"/>
    <w:rsid w:val="000D39BA"/>
    <w:rsid w:val="000D3A5F"/>
    <w:rsid w:val="000D3AB1"/>
    <w:rsid w:val="000D3B02"/>
    <w:rsid w:val="000D3BAB"/>
    <w:rsid w:val="000D3BDA"/>
    <w:rsid w:val="000D3C2A"/>
    <w:rsid w:val="000D3DF5"/>
    <w:rsid w:val="000D3E0E"/>
    <w:rsid w:val="000D3E49"/>
    <w:rsid w:val="000D3EEE"/>
    <w:rsid w:val="000D3F4E"/>
    <w:rsid w:val="000D3F5F"/>
    <w:rsid w:val="000D3FB5"/>
    <w:rsid w:val="000D4055"/>
    <w:rsid w:val="000D4061"/>
    <w:rsid w:val="000D41DD"/>
    <w:rsid w:val="000D42EF"/>
    <w:rsid w:val="000D433F"/>
    <w:rsid w:val="000D43B0"/>
    <w:rsid w:val="000D46AD"/>
    <w:rsid w:val="000D46F5"/>
    <w:rsid w:val="000D4929"/>
    <w:rsid w:val="000D4B54"/>
    <w:rsid w:val="000D4B93"/>
    <w:rsid w:val="000D4BFA"/>
    <w:rsid w:val="000D4D66"/>
    <w:rsid w:val="000D4FFD"/>
    <w:rsid w:val="000D50A0"/>
    <w:rsid w:val="000D50FE"/>
    <w:rsid w:val="000D5101"/>
    <w:rsid w:val="000D5105"/>
    <w:rsid w:val="000D5186"/>
    <w:rsid w:val="000D51DC"/>
    <w:rsid w:val="000D51EE"/>
    <w:rsid w:val="000D523E"/>
    <w:rsid w:val="000D5311"/>
    <w:rsid w:val="000D53FC"/>
    <w:rsid w:val="000D5437"/>
    <w:rsid w:val="000D5571"/>
    <w:rsid w:val="000D559A"/>
    <w:rsid w:val="000D55FE"/>
    <w:rsid w:val="000D5612"/>
    <w:rsid w:val="000D5669"/>
    <w:rsid w:val="000D567E"/>
    <w:rsid w:val="000D5791"/>
    <w:rsid w:val="000D57B5"/>
    <w:rsid w:val="000D57F5"/>
    <w:rsid w:val="000D585B"/>
    <w:rsid w:val="000D5860"/>
    <w:rsid w:val="000D589B"/>
    <w:rsid w:val="000D58F2"/>
    <w:rsid w:val="000D59AA"/>
    <w:rsid w:val="000D59F7"/>
    <w:rsid w:val="000D5B52"/>
    <w:rsid w:val="000D5BF1"/>
    <w:rsid w:val="000D5DA9"/>
    <w:rsid w:val="000D5E6A"/>
    <w:rsid w:val="000D5EBC"/>
    <w:rsid w:val="000D5F39"/>
    <w:rsid w:val="000D6119"/>
    <w:rsid w:val="000D6149"/>
    <w:rsid w:val="000D61BC"/>
    <w:rsid w:val="000D6282"/>
    <w:rsid w:val="000D62A0"/>
    <w:rsid w:val="000D637A"/>
    <w:rsid w:val="000D64C3"/>
    <w:rsid w:val="000D64C7"/>
    <w:rsid w:val="000D64EE"/>
    <w:rsid w:val="000D663D"/>
    <w:rsid w:val="000D66AD"/>
    <w:rsid w:val="000D6863"/>
    <w:rsid w:val="000D6935"/>
    <w:rsid w:val="000D699A"/>
    <w:rsid w:val="000D6A10"/>
    <w:rsid w:val="000D6A39"/>
    <w:rsid w:val="000D6A4A"/>
    <w:rsid w:val="000D6A94"/>
    <w:rsid w:val="000D6A99"/>
    <w:rsid w:val="000D6D4B"/>
    <w:rsid w:val="000D6D6A"/>
    <w:rsid w:val="000D6DA3"/>
    <w:rsid w:val="000D6E75"/>
    <w:rsid w:val="000D6F4F"/>
    <w:rsid w:val="000D6F9C"/>
    <w:rsid w:val="000D7163"/>
    <w:rsid w:val="000D7184"/>
    <w:rsid w:val="000D71A4"/>
    <w:rsid w:val="000D72EA"/>
    <w:rsid w:val="000D738E"/>
    <w:rsid w:val="000D7436"/>
    <w:rsid w:val="000D7461"/>
    <w:rsid w:val="000D7573"/>
    <w:rsid w:val="000D75AA"/>
    <w:rsid w:val="000D75CF"/>
    <w:rsid w:val="000D7738"/>
    <w:rsid w:val="000D785E"/>
    <w:rsid w:val="000D7870"/>
    <w:rsid w:val="000D79A0"/>
    <w:rsid w:val="000D7A80"/>
    <w:rsid w:val="000D7AAF"/>
    <w:rsid w:val="000D7B59"/>
    <w:rsid w:val="000D7CDC"/>
    <w:rsid w:val="000D7CFA"/>
    <w:rsid w:val="000D7D12"/>
    <w:rsid w:val="000D7DBE"/>
    <w:rsid w:val="000E004F"/>
    <w:rsid w:val="000E00A2"/>
    <w:rsid w:val="000E0138"/>
    <w:rsid w:val="000E01E8"/>
    <w:rsid w:val="000E021D"/>
    <w:rsid w:val="000E0234"/>
    <w:rsid w:val="000E0251"/>
    <w:rsid w:val="000E0365"/>
    <w:rsid w:val="000E036A"/>
    <w:rsid w:val="000E0695"/>
    <w:rsid w:val="000E079D"/>
    <w:rsid w:val="000E07EA"/>
    <w:rsid w:val="000E0874"/>
    <w:rsid w:val="000E0A12"/>
    <w:rsid w:val="000E0AD4"/>
    <w:rsid w:val="000E0B7F"/>
    <w:rsid w:val="000E0C9C"/>
    <w:rsid w:val="000E0CE0"/>
    <w:rsid w:val="000E0D14"/>
    <w:rsid w:val="000E0D19"/>
    <w:rsid w:val="000E0DCD"/>
    <w:rsid w:val="000E0E5B"/>
    <w:rsid w:val="000E0ECB"/>
    <w:rsid w:val="000E0FA8"/>
    <w:rsid w:val="000E1042"/>
    <w:rsid w:val="000E11EB"/>
    <w:rsid w:val="000E11F8"/>
    <w:rsid w:val="000E126B"/>
    <w:rsid w:val="000E1292"/>
    <w:rsid w:val="000E14EA"/>
    <w:rsid w:val="000E1655"/>
    <w:rsid w:val="000E16FA"/>
    <w:rsid w:val="000E17B7"/>
    <w:rsid w:val="000E183B"/>
    <w:rsid w:val="000E1885"/>
    <w:rsid w:val="000E1A2C"/>
    <w:rsid w:val="000E1A98"/>
    <w:rsid w:val="000E1AAC"/>
    <w:rsid w:val="000E1ACF"/>
    <w:rsid w:val="000E1AF5"/>
    <w:rsid w:val="000E1B36"/>
    <w:rsid w:val="000E1BD1"/>
    <w:rsid w:val="000E1C22"/>
    <w:rsid w:val="000E1CA9"/>
    <w:rsid w:val="000E1E7E"/>
    <w:rsid w:val="000E1EDB"/>
    <w:rsid w:val="000E1EDC"/>
    <w:rsid w:val="000E1F25"/>
    <w:rsid w:val="000E20A5"/>
    <w:rsid w:val="000E217C"/>
    <w:rsid w:val="000E21BD"/>
    <w:rsid w:val="000E221B"/>
    <w:rsid w:val="000E2221"/>
    <w:rsid w:val="000E22DA"/>
    <w:rsid w:val="000E24E1"/>
    <w:rsid w:val="000E24EA"/>
    <w:rsid w:val="000E24FD"/>
    <w:rsid w:val="000E25B1"/>
    <w:rsid w:val="000E25C2"/>
    <w:rsid w:val="000E263A"/>
    <w:rsid w:val="000E264D"/>
    <w:rsid w:val="000E26F4"/>
    <w:rsid w:val="000E279F"/>
    <w:rsid w:val="000E299C"/>
    <w:rsid w:val="000E2A3F"/>
    <w:rsid w:val="000E2A52"/>
    <w:rsid w:val="000E2A53"/>
    <w:rsid w:val="000E2AE3"/>
    <w:rsid w:val="000E2B6B"/>
    <w:rsid w:val="000E2C5C"/>
    <w:rsid w:val="000E2CE1"/>
    <w:rsid w:val="000E2EA4"/>
    <w:rsid w:val="000E2FFB"/>
    <w:rsid w:val="000E317D"/>
    <w:rsid w:val="000E31AC"/>
    <w:rsid w:val="000E320A"/>
    <w:rsid w:val="000E3281"/>
    <w:rsid w:val="000E3285"/>
    <w:rsid w:val="000E32A7"/>
    <w:rsid w:val="000E32AA"/>
    <w:rsid w:val="000E32D2"/>
    <w:rsid w:val="000E3373"/>
    <w:rsid w:val="000E33BF"/>
    <w:rsid w:val="000E3564"/>
    <w:rsid w:val="000E357C"/>
    <w:rsid w:val="000E36E8"/>
    <w:rsid w:val="000E3726"/>
    <w:rsid w:val="000E3832"/>
    <w:rsid w:val="000E3862"/>
    <w:rsid w:val="000E390A"/>
    <w:rsid w:val="000E3A32"/>
    <w:rsid w:val="000E3B49"/>
    <w:rsid w:val="000E3B5B"/>
    <w:rsid w:val="000E3C0B"/>
    <w:rsid w:val="000E3C6E"/>
    <w:rsid w:val="000E3E82"/>
    <w:rsid w:val="000E3F43"/>
    <w:rsid w:val="000E3FE6"/>
    <w:rsid w:val="000E4035"/>
    <w:rsid w:val="000E40A6"/>
    <w:rsid w:val="000E4178"/>
    <w:rsid w:val="000E4190"/>
    <w:rsid w:val="000E423D"/>
    <w:rsid w:val="000E4266"/>
    <w:rsid w:val="000E4288"/>
    <w:rsid w:val="000E4326"/>
    <w:rsid w:val="000E43E8"/>
    <w:rsid w:val="000E4484"/>
    <w:rsid w:val="000E44D7"/>
    <w:rsid w:val="000E4652"/>
    <w:rsid w:val="000E480B"/>
    <w:rsid w:val="000E4875"/>
    <w:rsid w:val="000E48EF"/>
    <w:rsid w:val="000E4903"/>
    <w:rsid w:val="000E4A36"/>
    <w:rsid w:val="000E4A72"/>
    <w:rsid w:val="000E4A76"/>
    <w:rsid w:val="000E4C81"/>
    <w:rsid w:val="000E4CFF"/>
    <w:rsid w:val="000E4E17"/>
    <w:rsid w:val="000E4E76"/>
    <w:rsid w:val="000E4EC9"/>
    <w:rsid w:val="000E4F72"/>
    <w:rsid w:val="000E504A"/>
    <w:rsid w:val="000E5156"/>
    <w:rsid w:val="000E5166"/>
    <w:rsid w:val="000E539F"/>
    <w:rsid w:val="000E548C"/>
    <w:rsid w:val="000E54B4"/>
    <w:rsid w:val="000E54B9"/>
    <w:rsid w:val="000E557C"/>
    <w:rsid w:val="000E5593"/>
    <w:rsid w:val="000E55AD"/>
    <w:rsid w:val="000E5745"/>
    <w:rsid w:val="000E57A8"/>
    <w:rsid w:val="000E5A95"/>
    <w:rsid w:val="000E5AC7"/>
    <w:rsid w:val="000E5B8D"/>
    <w:rsid w:val="000E5BE2"/>
    <w:rsid w:val="000E5C36"/>
    <w:rsid w:val="000E5CAE"/>
    <w:rsid w:val="000E5D85"/>
    <w:rsid w:val="000E5DC9"/>
    <w:rsid w:val="000E6026"/>
    <w:rsid w:val="000E6071"/>
    <w:rsid w:val="000E6131"/>
    <w:rsid w:val="000E62B9"/>
    <w:rsid w:val="000E6376"/>
    <w:rsid w:val="000E6473"/>
    <w:rsid w:val="000E65B5"/>
    <w:rsid w:val="000E6695"/>
    <w:rsid w:val="000E6787"/>
    <w:rsid w:val="000E678C"/>
    <w:rsid w:val="000E696C"/>
    <w:rsid w:val="000E6B75"/>
    <w:rsid w:val="000E6CB6"/>
    <w:rsid w:val="000E6CCE"/>
    <w:rsid w:val="000E6DC1"/>
    <w:rsid w:val="000E6E85"/>
    <w:rsid w:val="000E6FC2"/>
    <w:rsid w:val="000E6FDD"/>
    <w:rsid w:val="000E6FF2"/>
    <w:rsid w:val="000E706C"/>
    <w:rsid w:val="000E71AD"/>
    <w:rsid w:val="000E7208"/>
    <w:rsid w:val="000E7227"/>
    <w:rsid w:val="000E740A"/>
    <w:rsid w:val="000E74AD"/>
    <w:rsid w:val="000E7505"/>
    <w:rsid w:val="000E76C6"/>
    <w:rsid w:val="000E7740"/>
    <w:rsid w:val="000E782A"/>
    <w:rsid w:val="000E7836"/>
    <w:rsid w:val="000E78E9"/>
    <w:rsid w:val="000E7938"/>
    <w:rsid w:val="000E79A6"/>
    <w:rsid w:val="000E7E9A"/>
    <w:rsid w:val="000E7EEB"/>
    <w:rsid w:val="000F01A2"/>
    <w:rsid w:val="000F01D8"/>
    <w:rsid w:val="000F01E9"/>
    <w:rsid w:val="000F01F8"/>
    <w:rsid w:val="000F021E"/>
    <w:rsid w:val="000F025C"/>
    <w:rsid w:val="000F031C"/>
    <w:rsid w:val="000F034A"/>
    <w:rsid w:val="000F0370"/>
    <w:rsid w:val="000F03BD"/>
    <w:rsid w:val="000F04E5"/>
    <w:rsid w:val="000F078B"/>
    <w:rsid w:val="000F07E0"/>
    <w:rsid w:val="000F085B"/>
    <w:rsid w:val="000F0871"/>
    <w:rsid w:val="000F08BB"/>
    <w:rsid w:val="000F08F9"/>
    <w:rsid w:val="000F0A17"/>
    <w:rsid w:val="000F0A50"/>
    <w:rsid w:val="000F0B49"/>
    <w:rsid w:val="000F0CCB"/>
    <w:rsid w:val="000F0D43"/>
    <w:rsid w:val="000F0D6D"/>
    <w:rsid w:val="000F0F29"/>
    <w:rsid w:val="000F0FA4"/>
    <w:rsid w:val="000F0FE9"/>
    <w:rsid w:val="000F100D"/>
    <w:rsid w:val="000F1024"/>
    <w:rsid w:val="000F111F"/>
    <w:rsid w:val="000F1222"/>
    <w:rsid w:val="000F1281"/>
    <w:rsid w:val="000F12DF"/>
    <w:rsid w:val="000F136C"/>
    <w:rsid w:val="000F13E4"/>
    <w:rsid w:val="000F13EF"/>
    <w:rsid w:val="000F13FD"/>
    <w:rsid w:val="000F1447"/>
    <w:rsid w:val="000F1533"/>
    <w:rsid w:val="000F1667"/>
    <w:rsid w:val="000F1691"/>
    <w:rsid w:val="000F16E2"/>
    <w:rsid w:val="000F171A"/>
    <w:rsid w:val="000F173C"/>
    <w:rsid w:val="000F17B4"/>
    <w:rsid w:val="000F188C"/>
    <w:rsid w:val="000F192E"/>
    <w:rsid w:val="000F1B20"/>
    <w:rsid w:val="000F1CAE"/>
    <w:rsid w:val="000F1D1E"/>
    <w:rsid w:val="000F1EDD"/>
    <w:rsid w:val="000F1EEA"/>
    <w:rsid w:val="000F1F40"/>
    <w:rsid w:val="000F1FB5"/>
    <w:rsid w:val="000F1FB9"/>
    <w:rsid w:val="000F1FDF"/>
    <w:rsid w:val="000F20CF"/>
    <w:rsid w:val="000F2143"/>
    <w:rsid w:val="000F2175"/>
    <w:rsid w:val="000F21DC"/>
    <w:rsid w:val="000F22A2"/>
    <w:rsid w:val="000F22F2"/>
    <w:rsid w:val="000F23AE"/>
    <w:rsid w:val="000F244C"/>
    <w:rsid w:val="000F24B1"/>
    <w:rsid w:val="000F250F"/>
    <w:rsid w:val="000F2556"/>
    <w:rsid w:val="000F25B7"/>
    <w:rsid w:val="000F28AD"/>
    <w:rsid w:val="000F2A2E"/>
    <w:rsid w:val="000F2D7B"/>
    <w:rsid w:val="000F2E8C"/>
    <w:rsid w:val="000F2F99"/>
    <w:rsid w:val="000F3034"/>
    <w:rsid w:val="000F31A0"/>
    <w:rsid w:val="000F31D9"/>
    <w:rsid w:val="000F31F0"/>
    <w:rsid w:val="000F324C"/>
    <w:rsid w:val="000F3284"/>
    <w:rsid w:val="000F32C3"/>
    <w:rsid w:val="000F3406"/>
    <w:rsid w:val="000F361F"/>
    <w:rsid w:val="000F3714"/>
    <w:rsid w:val="000F3723"/>
    <w:rsid w:val="000F37EB"/>
    <w:rsid w:val="000F38E2"/>
    <w:rsid w:val="000F38ED"/>
    <w:rsid w:val="000F3977"/>
    <w:rsid w:val="000F3A38"/>
    <w:rsid w:val="000F3A45"/>
    <w:rsid w:val="000F3A75"/>
    <w:rsid w:val="000F3B19"/>
    <w:rsid w:val="000F3C64"/>
    <w:rsid w:val="000F3CD8"/>
    <w:rsid w:val="000F3D23"/>
    <w:rsid w:val="000F3D5F"/>
    <w:rsid w:val="000F3D70"/>
    <w:rsid w:val="000F3D81"/>
    <w:rsid w:val="000F3DE5"/>
    <w:rsid w:val="000F3E72"/>
    <w:rsid w:val="000F3E8E"/>
    <w:rsid w:val="000F3FC9"/>
    <w:rsid w:val="000F4066"/>
    <w:rsid w:val="000F4143"/>
    <w:rsid w:val="000F41B2"/>
    <w:rsid w:val="000F41D7"/>
    <w:rsid w:val="000F43AD"/>
    <w:rsid w:val="000F44F9"/>
    <w:rsid w:val="000F4505"/>
    <w:rsid w:val="000F4701"/>
    <w:rsid w:val="000F476E"/>
    <w:rsid w:val="000F484E"/>
    <w:rsid w:val="000F4868"/>
    <w:rsid w:val="000F48BB"/>
    <w:rsid w:val="000F4989"/>
    <w:rsid w:val="000F4A87"/>
    <w:rsid w:val="000F4A8A"/>
    <w:rsid w:val="000F4B23"/>
    <w:rsid w:val="000F4C65"/>
    <w:rsid w:val="000F4CE4"/>
    <w:rsid w:val="000F4DA0"/>
    <w:rsid w:val="000F4DB6"/>
    <w:rsid w:val="000F4E59"/>
    <w:rsid w:val="000F4E94"/>
    <w:rsid w:val="000F4EBA"/>
    <w:rsid w:val="000F4EFB"/>
    <w:rsid w:val="000F5057"/>
    <w:rsid w:val="000F505B"/>
    <w:rsid w:val="000F515C"/>
    <w:rsid w:val="000F53FA"/>
    <w:rsid w:val="000F554D"/>
    <w:rsid w:val="000F5593"/>
    <w:rsid w:val="000F56C8"/>
    <w:rsid w:val="000F57CE"/>
    <w:rsid w:val="000F580B"/>
    <w:rsid w:val="000F58B2"/>
    <w:rsid w:val="000F5902"/>
    <w:rsid w:val="000F59C0"/>
    <w:rsid w:val="000F5AFD"/>
    <w:rsid w:val="000F5B13"/>
    <w:rsid w:val="000F5BAB"/>
    <w:rsid w:val="000F5BAE"/>
    <w:rsid w:val="000F5BD5"/>
    <w:rsid w:val="000F5C94"/>
    <w:rsid w:val="000F5E42"/>
    <w:rsid w:val="000F5ED5"/>
    <w:rsid w:val="000F6055"/>
    <w:rsid w:val="000F60E1"/>
    <w:rsid w:val="000F60F3"/>
    <w:rsid w:val="000F6127"/>
    <w:rsid w:val="000F6255"/>
    <w:rsid w:val="000F6257"/>
    <w:rsid w:val="000F626A"/>
    <w:rsid w:val="000F62DC"/>
    <w:rsid w:val="000F64F4"/>
    <w:rsid w:val="000F656A"/>
    <w:rsid w:val="000F66A1"/>
    <w:rsid w:val="000F67EA"/>
    <w:rsid w:val="000F689C"/>
    <w:rsid w:val="000F69E7"/>
    <w:rsid w:val="000F69EA"/>
    <w:rsid w:val="000F6B33"/>
    <w:rsid w:val="000F6BB2"/>
    <w:rsid w:val="000F6BC9"/>
    <w:rsid w:val="000F6C2E"/>
    <w:rsid w:val="000F6CA8"/>
    <w:rsid w:val="000F6D13"/>
    <w:rsid w:val="000F6E8A"/>
    <w:rsid w:val="000F6EB7"/>
    <w:rsid w:val="000F6F1F"/>
    <w:rsid w:val="000F6F22"/>
    <w:rsid w:val="000F6F65"/>
    <w:rsid w:val="000F7090"/>
    <w:rsid w:val="000F70EB"/>
    <w:rsid w:val="000F7238"/>
    <w:rsid w:val="000F72F7"/>
    <w:rsid w:val="000F75FC"/>
    <w:rsid w:val="000F760A"/>
    <w:rsid w:val="000F761D"/>
    <w:rsid w:val="000F762E"/>
    <w:rsid w:val="000F776E"/>
    <w:rsid w:val="000F7783"/>
    <w:rsid w:val="000F785E"/>
    <w:rsid w:val="000F7880"/>
    <w:rsid w:val="000F78AA"/>
    <w:rsid w:val="000F78D8"/>
    <w:rsid w:val="000F78DA"/>
    <w:rsid w:val="000F78FC"/>
    <w:rsid w:val="000F7B08"/>
    <w:rsid w:val="000F7BDC"/>
    <w:rsid w:val="000F7BF0"/>
    <w:rsid w:val="000F7C38"/>
    <w:rsid w:val="000F7CFF"/>
    <w:rsid w:val="000F7DDB"/>
    <w:rsid w:val="000F7DF0"/>
    <w:rsid w:val="000F7E0F"/>
    <w:rsid w:val="000F7E3B"/>
    <w:rsid w:val="000F7F40"/>
    <w:rsid w:val="000F7F8F"/>
    <w:rsid w:val="000F7F9B"/>
    <w:rsid w:val="000F7FF0"/>
    <w:rsid w:val="001000C9"/>
    <w:rsid w:val="00100147"/>
    <w:rsid w:val="001001BE"/>
    <w:rsid w:val="001002E1"/>
    <w:rsid w:val="00100338"/>
    <w:rsid w:val="00100372"/>
    <w:rsid w:val="00100429"/>
    <w:rsid w:val="001004F7"/>
    <w:rsid w:val="00100661"/>
    <w:rsid w:val="001007A4"/>
    <w:rsid w:val="0010091E"/>
    <w:rsid w:val="00100922"/>
    <w:rsid w:val="00100B09"/>
    <w:rsid w:val="00100B29"/>
    <w:rsid w:val="00100B81"/>
    <w:rsid w:val="00100B9B"/>
    <w:rsid w:val="00100C2F"/>
    <w:rsid w:val="00100C74"/>
    <w:rsid w:val="00100CD4"/>
    <w:rsid w:val="00100D0B"/>
    <w:rsid w:val="00100D4F"/>
    <w:rsid w:val="00100E2A"/>
    <w:rsid w:val="00100F51"/>
    <w:rsid w:val="00100F9A"/>
    <w:rsid w:val="00101093"/>
    <w:rsid w:val="0010112A"/>
    <w:rsid w:val="0010120E"/>
    <w:rsid w:val="0010123B"/>
    <w:rsid w:val="00101261"/>
    <w:rsid w:val="00101316"/>
    <w:rsid w:val="0010142C"/>
    <w:rsid w:val="00101447"/>
    <w:rsid w:val="001016D4"/>
    <w:rsid w:val="0010180C"/>
    <w:rsid w:val="00101935"/>
    <w:rsid w:val="001019B7"/>
    <w:rsid w:val="00101AC5"/>
    <w:rsid w:val="00101B6B"/>
    <w:rsid w:val="00101BB6"/>
    <w:rsid w:val="00101C31"/>
    <w:rsid w:val="00101D09"/>
    <w:rsid w:val="00101D17"/>
    <w:rsid w:val="00101E08"/>
    <w:rsid w:val="00101E5D"/>
    <w:rsid w:val="00101EA7"/>
    <w:rsid w:val="0010200C"/>
    <w:rsid w:val="00102018"/>
    <w:rsid w:val="0010203D"/>
    <w:rsid w:val="0010204C"/>
    <w:rsid w:val="00102092"/>
    <w:rsid w:val="0010211D"/>
    <w:rsid w:val="001021B5"/>
    <w:rsid w:val="0010220B"/>
    <w:rsid w:val="00102234"/>
    <w:rsid w:val="0010242F"/>
    <w:rsid w:val="00102486"/>
    <w:rsid w:val="0010248B"/>
    <w:rsid w:val="001024B7"/>
    <w:rsid w:val="001024D3"/>
    <w:rsid w:val="001024E4"/>
    <w:rsid w:val="0010261D"/>
    <w:rsid w:val="00102628"/>
    <w:rsid w:val="00102699"/>
    <w:rsid w:val="001027D1"/>
    <w:rsid w:val="001027EA"/>
    <w:rsid w:val="0010282F"/>
    <w:rsid w:val="001028C8"/>
    <w:rsid w:val="00102904"/>
    <w:rsid w:val="00102A00"/>
    <w:rsid w:val="00102A47"/>
    <w:rsid w:val="00102A52"/>
    <w:rsid w:val="00102BF1"/>
    <w:rsid w:val="00102CB8"/>
    <w:rsid w:val="00102E47"/>
    <w:rsid w:val="001031E1"/>
    <w:rsid w:val="001031F1"/>
    <w:rsid w:val="00103244"/>
    <w:rsid w:val="001032E5"/>
    <w:rsid w:val="0010335F"/>
    <w:rsid w:val="0010336F"/>
    <w:rsid w:val="0010344C"/>
    <w:rsid w:val="00103529"/>
    <w:rsid w:val="001036C4"/>
    <w:rsid w:val="00103982"/>
    <w:rsid w:val="0010398B"/>
    <w:rsid w:val="001039AC"/>
    <w:rsid w:val="00103B02"/>
    <w:rsid w:val="00103B59"/>
    <w:rsid w:val="00103D02"/>
    <w:rsid w:val="00103D2A"/>
    <w:rsid w:val="00103D4C"/>
    <w:rsid w:val="00103DDB"/>
    <w:rsid w:val="00103E70"/>
    <w:rsid w:val="00103ED1"/>
    <w:rsid w:val="00103EDF"/>
    <w:rsid w:val="00103EF6"/>
    <w:rsid w:val="0010411F"/>
    <w:rsid w:val="001041DA"/>
    <w:rsid w:val="001042E1"/>
    <w:rsid w:val="0010447F"/>
    <w:rsid w:val="00104489"/>
    <w:rsid w:val="001044AE"/>
    <w:rsid w:val="00104522"/>
    <w:rsid w:val="00104539"/>
    <w:rsid w:val="0010454D"/>
    <w:rsid w:val="001045B9"/>
    <w:rsid w:val="001045D6"/>
    <w:rsid w:val="00104611"/>
    <w:rsid w:val="00104728"/>
    <w:rsid w:val="00104780"/>
    <w:rsid w:val="0010479D"/>
    <w:rsid w:val="001047B3"/>
    <w:rsid w:val="001048D1"/>
    <w:rsid w:val="001048FC"/>
    <w:rsid w:val="00104909"/>
    <w:rsid w:val="00104952"/>
    <w:rsid w:val="00104966"/>
    <w:rsid w:val="001049D6"/>
    <w:rsid w:val="00104A34"/>
    <w:rsid w:val="00104AC7"/>
    <w:rsid w:val="00104B62"/>
    <w:rsid w:val="00104B8E"/>
    <w:rsid w:val="00104CDA"/>
    <w:rsid w:val="00104D4C"/>
    <w:rsid w:val="00104D58"/>
    <w:rsid w:val="00104DF6"/>
    <w:rsid w:val="00104E18"/>
    <w:rsid w:val="00104E93"/>
    <w:rsid w:val="00104E99"/>
    <w:rsid w:val="00104EDF"/>
    <w:rsid w:val="00104EE9"/>
    <w:rsid w:val="00104F65"/>
    <w:rsid w:val="00104FDA"/>
    <w:rsid w:val="001052C4"/>
    <w:rsid w:val="001052C5"/>
    <w:rsid w:val="00105391"/>
    <w:rsid w:val="001053CE"/>
    <w:rsid w:val="001054F6"/>
    <w:rsid w:val="00105501"/>
    <w:rsid w:val="00105533"/>
    <w:rsid w:val="00105546"/>
    <w:rsid w:val="0010562F"/>
    <w:rsid w:val="0010571C"/>
    <w:rsid w:val="00105725"/>
    <w:rsid w:val="001057A6"/>
    <w:rsid w:val="00105818"/>
    <w:rsid w:val="00105853"/>
    <w:rsid w:val="00105885"/>
    <w:rsid w:val="00105936"/>
    <w:rsid w:val="001059BB"/>
    <w:rsid w:val="00105A73"/>
    <w:rsid w:val="00105ADD"/>
    <w:rsid w:val="00105C90"/>
    <w:rsid w:val="00105D5E"/>
    <w:rsid w:val="0010607E"/>
    <w:rsid w:val="001060A2"/>
    <w:rsid w:val="001060CD"/>
    <w:rsid w:val="0010615D"/>
    <w:rsid w:val="00106167"/>
    <w:rsid w:val="00106630"/>
    <w:rsid w:val="00106631"/>
    <w:rsid w:val="0010664B"/>
    <w:rsid w:val="0010678C"/>
    <w:rsid w:val="001067F9"/>
    <w:rsid w:val="00106876"/>
    <w:rsid w:val="0010689E"/>
    <w:rsid w:val="00106987"/>
    <w:rsid w:val="001069F2"/>
    <w:rsid w:val="00106A37"/>
    <w:rsid w:val="00106AA5"/>
    <w:rsid w:val="00106B89"/>
    <w:rsid w:val="00106B93"/>
    <w:rsid w:val="00106D8B"/>
    <w:rsid w:val="00106EDB"/>
    <w:rsid w:val="00106F06"/>
    <w:rsid w:val="00106F4D"/>
    <w:rsid w:val="00106F7E"/>
    <w:rsid w:val="00106FEE"/>
    <w:rsid w:val="0010705B"/>
    <w:rsid w:val="001071E3"/>
    <w:rsid w:val="001073C9"/>
    <w:rsid w:val="00107636"/>
    <w:rsid w:val="00107683"/>
    <w:rsid w:val="00107822"/>
    <w:rsid w:val="00107A0F"/>
    <w:rsid w:val="00107A16"/>
    <w:rsid w:val="00107BAC"/>
    <w:rsid w:val="00107D15"/>
    <w:rsid w:val="00107D8B"/>
    <w:rsid w:val="00107DA6"/>
    <w:rsid w:val="00107DEE"/>
    <w:rsid w:val="00107E36"/>
    <w:rsid w:val="00107EA2"/>
    <w:rsid w:val="00107F65"/>
    <w:rsid w:val="001100DC"/>
    <w:rsid w:val="001100FD"/>
    <w:rsid w:val="00110110"/>
    <w:rsid w:val="00110276"/>
    <w:rsid w:val="00110345"/>
    <w:rsid w:val="001103FF"/>
    <w:rsid w:val="0011053B"/>
    <w:rsid w:val="001105F5"/>
    <w:rsid w:val="00110600"/>
    <w:rsid w:val="00110707"/>
    <w:rsid w:val="00110726"/>
    <w:rsid w:val="00110774"/>
    <w:rsid w:val="0011080A"/>
    <w:rsid w:val="0011080B"/>
    <w:rsid w:val="00110831"/>
    <w:rsid w:val="00110833"/>
    <w:rsid w:val="00110946"/>
    <w:rsid w:val="00110A02"/>
    <w:rsid w:val="00110AA4"/>
    <w:rsid w:val="00110B46"/>
    <w:rsid w:val="00110BA3"/>
    <w:rsid w:val="00110BF7"/>
    <w:rsid w:val="00110C6A"/>
    <w:rsid w:val="00110D03"/>
    <w:rsid w:val="00110D73"/>
    <w:rsid w:val="00110DEF"/>
    <w:rsid w:val="00110E79"/>
    <w:rsid w:val="00110F26"/>
    <w:rsid w:val="001110AD"/>
    <w:rsid w:val="00111324"/>
    <w:rsid w:val="00111372"/>
    <w:rsid w:val="001113C2"/>
    <w:rsid w:val="001114D2"/>
    <w:rsid w:val="0011162A"/>
    <w:rsid w:val="00111703"/>
    <w:rsid w:val="00111713"/>
    <w:rsid w:val="00111724"/>
    <w:rsid w:val="0011180F"/>
    <w:rsid w:val="001118BF"/>
    <w:rsid w:val="001119BF"/>
    <w:rsid w:val="00111AA8"/>
    <w:rsid w:val="00111AE5"/>
    <w:rsid w:val="00111C6F"/>
    <w:rsid w:val="00111C7D"/>
    <w:rsid w:val="00111C8F"/>
    <w:rsid w:val="00111CBF"/>
    <w:rsid w:val="00111CC3"/>
    <w:rsid w:val="00111EBF"/>
    <w:rsid w:val="0011210E"/>
    <w:rsid w:val="00112207"/>
    <w:rsid w:val="00112448"/>
    <w:rsid w:val="0011246D"/>
    <w:rsid w:val="0011252F"/>
    <w:rsid w:val="001125E4"/>
    <w:rsid w:val="00112674"/>
    <w:rsid w:val="0011267E"/>
    <w:rsid w:val="001126F6"/>
    <w:rsid w:val="00112781"/>
    <w:rsid w:val="0011281A"/>
    <w:rsid w:val="00112822"/>
    <w:rsid w:val="00112936"/>
    <w:rsid w:val="001129B1"/>
    <w:rsid w:val="001129BF"/>
    <w:rsid w:val="00112ADB"/>
    <w:rsid w:val="00112AEA"/>
    <w:rsid w:val="00112BFC"/>
    <w:rsid w:val="00112D1A"/>
    <w:rsid w:val="00112DD0"/>
    <w:rsid w:val="00112DE9"/>
    <w:rsid w:val="00112E1C"/>
    <w:rsid w:val="00112E44"/>
    <w:rsid w:val="00112F12"/>
    <w:rsid w:val="00112F1A"/>
    <w:rsid w:val="00112F8B"/>
    <w:rsid w:val="00113020"/>
    <w:rsid w:val="00113171"/>
    <w:rsid w:val="001131C7"/>
    <w:rsid w:val="001131E4"/>
    <w:rsid w:val="00113208"/>
    <w:rsid w:val="00113270"/>
    <w:rsid w:val="00113276"/>
    <w:rsid w:val="00113337"/>
    <w:rsid w:val="00113436"/>
    <w:rsid w:val="0011343B"/>
    <w:rsid w:val="00113497"/>
    <w:rsid w:val="0011354E"/>
    <w:rsid w:val="00113554"/>
    <w:rsid w:val="001135E6"/>
    <w:rsid w:val="001136B0"/>
    <w:rsid w:val="00113715"/>
    <w:rsid w:val="001137A1"/>
    <w:rsid w:val="001137D1"/>
    <w:rsid w:val="0011386D"/>
    <w:rsid w:val="00113879"/>
    <w:rsid w:val="00113908"/>
    <w:rsid w:val="00113C92"/>
    <w:rsid w:val="00113CB7"/>
    <w:rsid w:val="00113D2F"/>
    <w:rsid w:val="00113DE7"/>
    <w:rsid w:val="00113E25"/>
    <w:rsid w:val="00113E4F"/>
    <w:rsid w:val="00113F03"/>
    <w:rsid w:val="001140C1"/>
    <w:rsid w:val="001140FD"/>
    <w:rsid w:val="001141D7"/>
    <w:rsid w:val="00114207"/>
    <w:rsid w:val="00114254"/>
    <w:rsid w:val="00114283"/>
    <w:rsid w:val="00114472"/>
    <w:rsid w:val="001144D2"/>
    <w:rsid w:val="0011450B"/>
    <w:rsid w:val="00114821"/>
    <w:rsid w:val="0011484D"/>
    <w:rsid w:val="00114860"/>
    <w:rsid w:val="0011495F"/>
    <w:rsid w:val="001149E0"/>
    <w:rsid w:val="00114A0F"/>
    <w:rsid w:val="00114A45"/>
    <w:rsid w:val="00114B0F"/>
    <w:rsid w:val="00114BF5"/>
    <w:rsid w:val="00114C18"/>
    <w:rsid w:val="00114CE9"/>
    <w:rsid w:val="00114CFC"/>
    <w:rsid w:val="00114EDD"/>
    <w:rsid w:val="00114F68"/>
    <w:rsid w:val="00114FAE"/>
    <w:rsid w:val="0011502E"/>
    <w:rsid w:val="00115077"/>
    <w:rsid w:val="001151F5"/>
    <w:rsid w:val="001152B1"/>
    <w:rsid w:val="001152B9"/>
    <w:rsid w:val="001153A3"/>
    <w:rsid w:val="001153B1"/>
    <w:rsid w:val="00115412"/>
    <w:rsid w:val="001154F1"/>
    <w:rsid w:val="00115576"/>
    <w:rsid w:val="00115615"/>
    <w:rsid w:val="00115633"/>
    <w:rsid w:val="00115715"/>
    <w:rsid w:val="0011572D"/>
    <w:rsid w:val="001158B8"/>
    <w:rsid w:val="001158E2"/>
    <w:rsid w:val="00115911"/>
    <w:rsid w:val="001159B8"/>
    <w:rsid w:val="00115A5E"/>
    <w:rsid w:val="00115AB6"/>
    <w:rsid w:val="00115CC9"/>
    <w:rsid w:val="00115DDA"/>
    <w:rsid w:val="00115EC7"/>
    <w:rsid w:val="00115FA1"/>
    <w:rsid w:val="00115FA6"/>
    <w:rsid w:val="00116034"/>
    <w:rsid w:val="0011605B"/>
    <w:rsid w:val="0011606C"/>
    <w:rsid w:val="0011609B"/>
    <w:rsid w:val="001160B2"/>
    <w:rsid w:val="0011623F"/>
    <w:rsid w:val="00116252"/>
    <w:rsid w:val="00116330"/>
    <w:rsid w:val="00116375"/>
    <w:rsid w:val="001163DE"/>
    <w:rsid w:val="0011657E"/>
    <w:rsid w:val="00116699"/>
    <w:rsid w:val="001166B2"/>
    <w:rsid w:val="001166CE"/>
    <w:rsid w:val="00116802"/>
    <w:rsid w:val="001168D6"/>
    <w:rsid w:val="00116989"/>
    <w:rsid w:val="00116995"/>
    <w:rsid w:val="001169B4"/>
    <w:rsid w:val="00116A97"/>
    <w:rsid w:val="00116B06"/>
    <w:rsid w:val="00116B89"/>
    <w:rsid w:val="00116C01"/>
    <w:rsid w:val="00116CD5"/>
    <w:rsid w:val="00116D0B"/>
    <w:rsid w:val="00116E23"/>
    <w:rsid w:val="00116F5C"/>
    <w:rsid w:val="00117041"/>
    <w:rsid w:val="001171B4"/>
    <w:rsid w:val="001171EE"/>
    <w:rsid w:val="00117366"/>
    <w:rsid w:val="001173D3"/>
    <w:rsid w:val="0011740C"/>
    <w:rsid w:val="0011745E"/>
    <w:rsid w:val="0011755E"/>
    <w:rsid w:val="00117709"/>
    <w:rsid w:val="0011776A"/>
    <w:rsid w:val="0011779C"/>
    <w:rsid w:val="001177CF"/>
    <w:rsid w:val="0011787C"/>
    <w:rsid w:val="0011795F"/>
    <w:rsid w:val="001179B9"/>
    <w:rsid w:val="00117A3F"/>
    <w:rsid w:val="00117A43"/>
    <w:rsid w:val="00117B8D"/>
    <w:rsid w:val="00117BD4"/>
    <w:rsid w:val="00117BEF"/>
    <w:rsid w:val="00117C85"/>
    <w:rsid w:val="00117C88"/>
    <w:rsid w:val="00117C92"/>
    <w:rsid w:val="00117E41"/>
    <w:rsid w:val="00120112"/>
    <w:rsid w:val="00120130"/>
    <w:rsid w:val="00120155"/>
    <w:rsid w:val="001202A6"/>
    <w:rsid w:val="0012032D"/>
    <w:rsid w:val="001203B9"/>
    <w:rsid w:val="001203D6"/>
    <w:rsid w:val="00120417"/>
    <w:rsid w:val="0012045C"/>
    <w:rsid w:val="001204A3"/>
    <w:rsid w:val="001205C6"/>
    <w:rsid w:val="001205CC"/>
    <w:rsid w:val="0012062C"/>
    <w:rsid w:val="00120657"/>
    <w:rsid w:val="001206DC"/>
    <w:rsid w:val="00120821"/>
    <w:rsid w:val="00120841"/>
    <w:rsid w:val="001208DC"/>
    <w:rsid w:val="001208F7"/>
    <w:rsid w:val="001208FA"/>
    <w:rsid w:val="00120922"/>
    <w:rsid w:val="00120A69"/>
    <w:rsid w:val="00120B5B"/>
    <w:rsid w:val="00120C0E"/>
    <w:rsid w:val="00120E4E"/>
    <w:rsid w:val="00120E53"/>
    <w:rsid w:val="00120ECD"/>
    <w:rsid w:val="00120FD1"/>
    <w:rsid w:val="00120FD9"/>
    <w:rsid w:val="001210A4"/>
    <w:rsid w:val="0012114F"/>
    <w:rsid w:val="0012116C"/>
    <w:rsid w:val="00121173"/>
    <w:rsid w:val="0012123E"/>
    <w:rsid w:val="001212B5"/>
    <w:rsid w:val="001213DA"/>
    <w:rsid w:val="001213E8"/>
    <w:rsid w:val="001213F4"/>
    <w:rsid w:val="00121480"/>
    <w:rsid w:val="001214CA"/>
    <w:rsid w:val="001214DF"/>
    <w:rsid w:val="00121584"/>
    <w:rsid w:val="001216CF"/>
    <w:rsid w:val="001216E4"/>
    <w:rsid w:val="00121778"/>
    <w:rsid w:val="001217E7"/>
    <w:rsid w:val="001218A8"/>
    <w:rsid w:val="001219F4"/>
    <w:rsid w:val="00121A22"/>
    <w:rsid w:val="00121AC9"/>
    <w:rsid w:val="00121ACD"/>
    <w:rsid w:val="00121B06"/>
    <w:rsid w:val="00121B0E"/>
    <w:rsid w:val="00121C40"/>
    <w:rsid w:val="00121C65"/>
    <w:rsid w:val="00121DD1"/>
    <w:rsid w:val="00121E49"/>
    <w:rsid w:val="00121E88"/>
    <w:rsid w:val="0012209E"/>
    <w:rsid w:val="001221AD"/>
    <w:rsid w:val="00122260"/>
    <w:rsid w:val="0012231D"/>
    <w:rsid w:val="00122561"/>
    <w:rsid w:val="00122602"/>
    <w:rsid w:val="00122692"/>
    <w:rsid w:val="001226F2"/>
    <w:rsid w:val="00122718"/>
    <w:rsid w:val="00122745"/>
    <w:rsid w:val="001228BD"/>
    <w:rsid w:val="001228D9"/>
    <w:rsid w:val="0012291D"/>
    <w:rsid w:val="00122A21"/>
    <w:rsid w:val="00122B18"/>
    <w:rsid w:val="00122BBE"/>
    <w:rsid w:val="00122BEA"/>
    <w:rsid w:val="00122C4D"/>
    <w:rsid w:val="00122C57"/>
    <w:rsid w:val="00122CA6"/>
    <w:rsid w:val="00122CDD"/>
    <w:rsid w:val="00122E57"/>
    <w:rsid w:val="00123052"/>
    <w:rsid w:val="00123088"/>
    <w:rsid w:val="001230AA"/>
    <w:rsid w:val="00123278"/>
    <w:rsid w:val="001232CF"/>
    <w:rsid w:val="001232F1"/>
    <w:rsid w:val="0012330F"/>
    <w:rsid w:val="001233E9"/>
    <w:rsid w:val="00123659"/>
    <w:rsid w:val="0012367A"/>
    <w:rsid w:val="00123697"/>
    <w:rsid w:val="001236D0"/>
    <w:rsid w:val="00123760"/>
    <w:rsid w:val="00123763"/>
    <w:rsid w:val="00123820"/>
    <w:rsid w:val="00123962"/>
    <w:rsid w:val="001239F1"/>
    <w:rsid w:val="00123BB6"/>
    <w:rsid w:val="00123EC2"/>
    <w:rsid w:val="00123F50"/>
    <w:rsid w:val="00124177"/>
    <w:rsid w:val="001242D6"/>
    <w:rsid w:val="001242FA"/>
    <w:rsid w:val="00124322"/>
    <w:rsid w:val="001243D9"/>
    <w:rsid w:val="0012443F"/>
    <w:rsid w:val="00124549"/>
    <w:rsid w:val="00124551"/>
    <w:rsid w:val="00124580"/>
    <w:rsid w:val="001245B1"/>
    <w:rsid w:val="001245D1"/>
    <w:rsid w:val="001245EC"/>
    <w:rsid w:val="00124829"/>
    <w:rsid w:val="0012483D"/>
    <w:rsid w:val="001248FE"/>
    <w:rsid w:val="00124985"/>
    <w:rsid w:val="001249B8"/>
    <w:rsid w:val="00124ADF"/>
    <w:rsid w:val="00124B76"/>
    <w:rsid w:val="00124BAA"/>
    <w:rsid w:val="00124CD3"/>
    <w:rsid w:val="00124D1D"/>
    <w:rsid w:val="00124D5A"/>
    <w:rsid w:val="00124E33"/>
    <w:rsid w:val="00124EAA"/>
    <w:rsid w:val="00124F2E"/>
    <w:rsid w:val="00124F41"/>
    <w:rsid w:val="00124F9E"/>
    <w:rsid w:val="00124FAF"/>
    <w:rsid w:val="0012504D"/>
    <w:rsid w:val="0012508C"/>
    <w:rsid w:val="001250B4"/>
    <w:rsid w:val="0012514D"/>
    <w:rsid w:val="00125260"/>
    <w:rsid w:val="00125282"/>
    <w:rsid w:val="001252F2"/>
    <w:rsid w:val="001253C9"/>
    <w:rsid w:val="001253CE"/>
    <w:rsid w:val="0012545C"/>
    <w:rsid w:val="0012555C"/>
    <w:rsid w:val="0012559C"/>
    <w:rsid w:val="001256ED"/>
    <w:rsid w:val="00125769"/>
    <w:rsid w:val="001257B9"/>
    <w:rsid w:val="00125844"/>
    <w:rsid w:val="0012594B"/>
    <w:rsid w:val="00125990"/>
    <w:rsid w:val="001259D1"/>
    <w:rsid w:val="00125A33"/>
    <w:rsid w:val="00125A76"/>
    <w:rsid w:val="00125A82"/>
    <w:rsid w:val="00125B7E"/>
    <w:rsid w:val="00125BD1"/>
    <w:rsid w:val="00125BF3"/>
    <w:rsid w:val="00125C8D"/>
    <w:rsid w:val="00125CA8"/>
    <w:rsid w:val="00125CE5"/>
    <w:rsid w:val="00125D60"/>
    <w:rsid w:val="00125D7B"/>
    <w:rsid w:val="00125F61"/>
    <w:rsid w:val="001260AF"/>
    <w:rsid w:val="001260FB"/>
    <w:rsid w:val="00126131"/>
    <w:rsid w:val="00126132"/>
    <w:rsid w:val="00126144"/>
    <w:rsid w:val="00126216"/>
    <w:rsid w:val="00126217"/>
    <w:rsid w:val="00126285"/>
    <w:rsid w:val="001264B0"/>
    <w:rsid w:val="0012663F"/>
    <w:rsid w:val="0012669C"/>
    <w:rsid w:val="001266DF"/>
    <w:rsid w:val="00126715"/>
    <w:rsid w:val="001268E5"/>
    <w:rsid w:val="0012698F"/>
    <w:rsid w:val="00126A4A"/>
    <w:rsid w:val="00126A70"/>
    <w:rsid w:val="00126AA8"/>
    <w:rsid w:val="00126B82"/>
    <w:rsid w:val="00126BB1"/>
    <w:rsid w:val="00126C53"/>
    <w:rsid w:val="00126CBD"/>
    <w:rsid w:val="00126CFE"/>
    <w:rsid w:val="00126EFE"/>
    <w:rsid w:val="00126FA5"/>
    <w:rsid w:val="00126FFA"/>
    <w:rsid w:val="00127042"/>
    <w:rsid w:val="001270A3"/>
    <w:rsid w:val="001270D9"/>
    <w:rsid w:val="00127154"/>
    <w:rsid w:val="0012722C"/>
    <w:rsid w:val="001272BE"/>
    <w:rsid w:val="001272F5"/>
    <w:rsid w:val="00127328"/>
    <w:rsid w:val="00127355"/>
    <w:rsid w:val="0012745E"/>
    <w:rsid w:val="00127648"/>
    <w:rsid w:val="00127678"/>
    <w:rsid w:val="001279E5"/>
    <w:rsid w:val="00127A31"/>
    <w:rsid w:val="00127A61"/>
    <w:rsid w:val="00127A74"/>
    <w:rsid w:val="00127A7E"/>
    <w:rsid w:val="00127A8D"/>
    <w:rsid w:val="00127A9F"/>
    <w:rsid w:val="00127B5F"/>
    <w:rsid w:val="00127BFF"/>
    <w:rsid w:val="00127C24"/>
    <w:rsid w:val="00127C3F"/>
    <w:rsid w:val="00127C8D"/>
    <w:rsid w:val="00127D85"/>
    <w:rsid w:val="00127EBB"/>
    <w:rsid w:val="00127F50"/>
    <w:rsid w:val="0013011A"/>
    <w:rsid w:val="001301EF"/>
    <w:rsid w:val="0013020F"/>
    <w:rsid w:val="00130285"/>
    <w:rsid w:val="00130429"/>
    <w:rsid w:val="001306F1"/>
    <w:rsid w:val="001307F8"/>
    <w:rsid w:val="0013083F"/>
    <w:rsid w:val="0013095F"/>
    <w:rsid w:val="001309C7"/>
    <w:rsid w:val="00130B3D"/>
    <w:rsid w:val="00130C5E"/>
    <w:rsid w:val="00130EBE"/>
    <w:rsid w:val="00130F34"/>
    <w:rsid w:val="00130FDF"/>
    <w:rsid w:val="001310DF"/>
    <w:rsid w:val="0013114E"/>
    <w:rsid w:val="00131175"/>
    <w:rsid w:val="001311A0"/>
    <w:rsid w:val="00131351"/>
    <w:rsid w:val="001313AE"/>
    <w:rsid w:val="001314F2"/>
    <w:rsid w:val="0013151C"/>
    <w:rsid w:val="0013151E"/>
    <w:rsid w:val="00131674"/>
    <w:rsid w:val="00131680"/>
    <w:rsid w:val="001316CF"/>
    <w:rsid w:val="00131721"/>
    <w:rsid w:val="00131817"/>
    <w:rsid w:val="001318E6"/>
    <w:rsid w:val="001318FF"/>
    <w:rsid w:val="00131B27"/>
    <w:rsid w:val="00131B40"/>
    <w:rsid w:val="00131C47"/>
    <w:rsid w:val="00131DBC"/>
    <w:rsid w:val="00131E1E"/>
    <w:rsid w:val="00131E29"/>
    <w:rsid w:val="00131E39"/>
    <w:rsid w:val="00131EC0"/>
    <w:rsid w:val="00131F2B"/>
    <w:rsid w:val="00131FEF"/>
    <w:rsid w:val="0013202F"/>
    <w:rsid w:val="00132091"/>
    <w:rsid w:val="0013225E"/>
    <w:rsid w:val="00132273"/>
    <w:rsid w:val="00132285"/>
    <w:rsid w:val="001323DA"/>
    <w:rsid w:val="0013249C"/>
    <w:rsid w:val="0013256A"/>
    <w:rsid w:val="0013260E"/>
    <w:rsid w:val="001326AD"/>
    <w:rsid w:val="0013272E"/>
    <w:rsid w:val="0013276A"/>
    <w:rsid w:val="00132798"/>
    <w:rsid w:val="001327D6"/>
    <w:rsid w:val="001327DB"/>
    <w:rsid w:val="001328AC"/>
    <w:rsid w:val="001328F1"/>
    <w:rsid w:val="00132AF2"/>
    <w:rsid w:val="00132B4F"/>
    <w:rsid w:val="00132C73"/>
    <w:rsid w:val="00132CCC"/>
    <w:rsid w:val="00132D3B"/>
    <w:rsid w:val="00132D52"/>
    <w:rsid w:val="00132DA0"/>
    <w:rsid w:val="00132E09"/>
    <w:rsid w:val="00132F21"/>
    <w:rsid w:val="00132FD0"/>
    <w:rsid w:val="001330D2"/>
    <w:rsid w:val="0013314A"/>
    <w:rsid w:val="001332B4"/>
    <w:rsid w:val="0013341C"/>
    <w:rsid w:val="00133430"/>
    <w:rsid w:val="001334AD"/>
    <w:rsid w:val="00133531"/>
    <w:rsid w:val="00133653"/>
    <w:rsid w:val="001336DF"/>
    <w:rsid w:val="001337F8"/>
    <w:rsid w:val="00133836"/>
    <w:rsid w:val="00133935"/>
    <w:rsid w:val="001339CC"/>
    <w:rsid w:val="00133B17"/>
    <w:rsid w:val="00133C34"/>
    <w:rsid w:val="00133CAF"/>
    <w:rsid w:val="00133CD7"/>
    <w:rsid w:val="00133D7D"/>
    <w:rsid w:val="00133D7F"/>
    <w:rsid w:val="00133E7C"/>
    <w:rsid w:val="00133E8F"/>
    <w:rsid w:val="00133ED2"/>
    <w:rsid w:val="00133F70"/>
    <w:rsid w:val="001340C4"/>
    <w:rsid w:val="0013430B"/>
    <w:rsid w:val="00134423"/>
    <w:rsid w:val="0013461D"/>
    <w:rsid w:val="001346C6"/>
    <w:rsid w:val="0013475C"/>
    <w:rsid w:val="001347C9"/>
    <w:rsid w:val="00134884"/>
    <w:rsid w:val="00134897"/>
    <w:rsid w:val="001348A1"/>
    <w:rsid w:val="001348AB"/>
    <w:rsid w:val="00134902"/>
    <w:rsid w:val="0013499F"/>
    <w:rsid w:val="001349FB"/>
    <w:rsid w:val="00134A93"/>
    <w:rsid w:val="00134BF1"/>
    <w:rsid w:val="00134C18"/>
    <w:rsid w:val="00134C53"/>
    <w:rsid w:val="00134C6B"/>
    <w:rsid w:val="00134F92"/>
    <w:rsid w:val="00134FAA"/>
    <w:rsid w:val="0013513B"/>
    <w:rsid w:val="00135466"/>
    <w:rsid w:val="0013547B"/>
    <w:rsid w:val="001354B8"/>
    <w:rsid w:val="001354BE"/>
    <w:rsid w:val="00135780"/>
    <w:rsid w:val="00135842"/>
    <w:rsid w:val="0013588B"/>
    <w:rsid w:val="001358A5"/>
    <w:rsid w:val="0013590F"/>
    <w:rsid w:val="00135A2A"/>
    <w:rsid w:val="00135A49"/>
    <w:rsid w:val="00135ACB"/>
    <w:rsid w:val="00135B88"/>
    <w:rsid w:val="00135BFD"/>
    <w:rsid w:val="00135C45"/>
    <w:rsid w:val="00135CD6"/>
    <w:rsid w:val="00135CDE"/>
    <w:rsid w:val="00135E1C"/>
    <w:rsid w:val="00135F5D"/>
    <w:rsid w:val="00135FB3"/>
    <w:rsid w:val="00136035"/>
    <w:rsid w:val="0013622A"/>
    <w:rsid w:val="001363E5"/>
    <w:rsid w:val="00136419"/>
    <w:rsid w:val="00136453"/>
    <w:rsid w:val="00136468"/>
    <w:rsid w:val="001365D5"/>
    <w:rsid w:val="00136671"/>
    <w:rsid w:val="00136672"/>
    <w:rsid w:val="001368A9"/>
    <w:rsid w:val="00136912"/>
    <w:rsid w:val="00136947"/>
    <w:rsid w:val="00136A40"/>
    <w:rsid w:val="00136A99"/>
    <w:rsid w:val="00136AAB"/>
    <w:rsid w:val="00136AF2"/>
    <w:rsid w:val="00136D4D"/>
    <w:rsid w:val="00136D9C"/>
    <w:rsid w:val="00136E74"/>
    <w:rsid w:val="00136F30"/>
    <w:rsid w:val="00136F87"/>
    <w:rsid w:val="00136F96"/>
    <w:rsid w:val="001371CB"/>
    <w:rsid w:val="001372A9"/>
    <w:rsid w:val="001372F8"/>
    <w:rsid w:val="00137313"/>
    <w:rsid w:val="0013749A"/>
    <w:rsid w:val="001374DD"/>
    <w:rsid w:val="001374DE"/>
    <w:rsid w:val="00137565"/>
    <w:rsid w:val="001376DB"/>
    <w:rsid w:val="00137736"/>
    <w:rsid w:val="00137881"/>
    <w:rsid w:val="00137992"/>
    <w:rsid w:val="00137B48"/>
    <w:rsid w:val="00137C81"/>
    <w:rsid w:val="00137CAD"/>
    <w:rsid w:val="00137D3E"/>
    <w:rsid w:val="00137D9A"/>
    <w:rsid w:val="00137DBE"/>
    <w:rsid w:val="00137EF1"/>
    <w:rsid w:val="00137F78"/>
    <w:rsid w:val="0014002B"/>
    <w:rsid w:val="0014002E"/>
    <w:rsid w:val="001400D7"/>
    <w:rsid w:val="001400E9"/>
    <w:rsid w:val="00140100"/>
    <w:rsid w:val="001401B6"/>
    <w:rsid w:val="001401D8"/>
    <w:rsid w:val="001401DE"/>
    <w:rsid w:val="00140315"/>
    <w:rsid w:val="001403D9"/>
    <w:rsid w:val="001404D7"/>
    <w:rsid w:val="00140677"/>
    <w:rsid w:val="00140691"/>
    <w:rsid w:val="001406E9"/>
    <w:rsid w:val="00140742"/>
    <w:rsid w:val="0014080B"/>
    <w:rsid w:val="00140928"/>
    <w:rsid w:val="001409B6"/>
    <w:rsid w:val="001409C8"/>
    <w:rsid w:val="00140AB5"/>
    <w:rsid w:val="00140B85"/>
    <w:rsid w:val="00140B9B"/>
    <w:rsid w:val="00140BE5"/>
    <w:rsid w:val="00140CC4"/>
    <w:rsid w:val="00140CDA"/>
    <w:rsid w:val="00140CDB"/>
    <w:rsid w:val="00140D65"/>
    <w:rsid w:val="00140EFA"/>
    <w:rsid w:val="00140FAC"/>
    <w:rsid w:val="0014105E"/>
    <w:rsid w:val="0014107E"/>
    <w:rsid w:val="00141104"/>
    <w:rsid w:val="0014117D"/>
    <w:rsid w:val="0014122B"/>
    <w:rsid w:val="001412C4"/>
    <w:rsid w:val="001412D7"/>
    <w:rsid w:val="001413BF"/>
    <w:rsid w:val="001413CD"/>
    <w:rsid w:val="001415C1"/>
    <w:rsid w:val="001415C8"/>
    <w:rsid w:val="00141609"/>
    <w:rsid w:val="00141677"/>
    <w:rsid w:val="001416F6"/>
    <w:rsid w:val="00141761"/>
    <w:rsid w:val="0014178D"/>
    <w:rsid w:val="001417DA"/>
    <w:rsid w:val="0014184B"/>
    <w:rsid w:val="00141942"/>
    <w:rsid w:val="00141990"/>
    <w:rsid w:val="00141996"/>
    <w:rsid w:val="00141A38"/>
    <w:rsid w:val="00141A8D"/>
    <w:rsid w:val="00141B1F"/>
    <w:rsid w:val="00141B73"/>
    <w:rsid w:val="00141C0A"/>
    <w:rsid w:val="00141C6D"/>
    <w:rsid w:val="00141F21"/>
    <w:rsid w:val="00141F45"/>
    <w:rsid w:val="00141F4C"/>
    <w:rsid w:val="00142075"/>
    <w:rsid w:val="001420EF"/>
    <w:rsid w:val="00142160"/>
    <w:rsid w:val="0014220A"/>
    <w:rsid w:val="00142374"/>
    <w:rsid w:val="001423A0"/>
    <w:rsid w:val="001423CE"/>
    <w:rsid w:val="00142474"/>
    <w:rsid w:val="0014252E"/>
    <w:rsid w:val="00142555"/>
    <w:rsid w:val="0014260C"/>
    <w:rsid w:val="0014264A"/>
    <w:rsid w:val="001426E0"/>
    <w:rsid w:val="00142753"/>
    <w:rsid w:val="001427A0"/>
    <w:rsid w:val="00142A13"/>
    <w:rsid w:val="00142B85"/>
    <w:rsid w:val="00142BC1"/>
    <w:rsid w:val="00142C01"/>
    <w:rsid w:val="00142C12"/>
    <w:rsid w:val="00142C6F"/>
    <w:rsid w:val="00142D8B"/>
    <w:rsid w:val="00142DDB"/>
    <w:rsid w:val="00142EF8"/>
    <w:rsid w:val="00142F07"/>
    <w:rsid w:val="00142F55"/>
    <w:rsid w:val="00142F9C"/>
    <w:rsid w:val="00142FCC"/>
    <w:rsid w:val="00143056"/>
    <w:rsid w:val="001430BD"/>
    <w:rsid w:val="001431D8"/>
    <w:rsid w:val="00143298"/>
    <w:rsid w:val="00143397"/>
    <w:rsid w:val="00143626"/>
    <w:rsid w:val="00143692"/>
    <w:rsid w:val="001436E9"/>
    <w:rsid w:val="00143797"/>
    <w:rsid w:val="001437D4"/>
    <w:rsid w:val="001437FF"/>
    <w:rsid w:val="001438B5"/>
    <w:rsid w:val="001438FF"/>
    <w:rsid w:val="001439A8"/>
    <w:rsid w:val="001439BE"/>
    <w:rsid w:val="001439F7"/>
    <w:rsid w:val="00143A3E"/>
    <w:rsid w:val="00143A67"/>
    <w:rsid w:val="00143B8D"/>
    <w:rsid w:val="00143C25"/>
    <w:rsid w:val="00143C61"/>
    <w:rsid w:val="00143C64"/>
    <w:rsid w:val="00143D8B"/>
    <w:rsid w:val="00143DFD"/>
    <w:rsid w:val="00143E60"/>
    <w:rsid w:val="00143E9B"/>
    <w:rsid w:val="00143EBB"/>
    <w:rsid w:val="00143FB3"/>
    <w:rsid w:val="0014412E"/>
    <w:rsid w:val="001442A9"/>
    <w:rsid w:val="00144324"/>
    <w:rsid w:val="0014434E"/>
    <w:rsid w:val="001443E5"/>
    <w:rsid w:val="0014447D"/>
    <w:rsid w:val="00144489"/>
    <w:rsid w:val="0014476C"/>
    <w:rsid w:val="001447E8"/>
    <w:rsid w:val="001448E0"/>
    <w:rsid w:val="00144931"/>
    <w:rsid w:val="00144A9C"/>
    <w:rsid w:val="00144B9E"/>
    <w:rsid w:val="00144CCF"/>
    <w:rsid w:val="00144E6F"/>
    <w:rsid w:val="00144F52"/>
    <w:rsid w:val="00144FC8"/>
    <w:rsid w:val="00144FD8"/>
    <w:rsid w:val="00144FF5"/>
    <w:rsid w:val="0014507D"/>
    <w:rsid w:val="0014507F"/>
    <w:rsid w:val="001451AC"/>
    <w:rsid w:val="00145280"/>
    <w:rsid w:val="0014528F"/>
    <w:rsid w:val="001452A3"/>
    <w:rsid w:val="0014533D"/>
    <w:rsid w:val="001454C0"/>
    <w:rsid w:val="00145563"/>
    <w:rsid w:val="00145574"/>
    <w:rsid w:val="0014561E"/>
    <w:rsid w:val="0014566E"/>
    <w:rsid w:val="001456A7"/>
    <w:rsid w:val="001457F6"/>
    <w:rsid w:val="001457FC"/>
    <w:rsid w:val="0014587E"/>
    <w:rsid w:val="00145969"/>
    <w:rsid w:val="001459E9"/>
    <w:rsid w:val="00145A2E"/>
    <w:rsid w:val="00145A7E"/>
    <w:rsid w:val="00145AC6"/>
    <w:rsid w:val="00145AEC"/>
    <w:rsid w:val="00145CB1"/>
    <w:rsid w:val="00145D41"/>
    <w:rsid w:val="00145D95"/>
    <w:rsid w:val="00145DC0"/>
    <w:rsid w:val="00145DCE"/>
    <w:rsid w:val="00145E17"/>
    <w:rsid w:val="00145EAA"/>
    <w:rsid w:val="00145EF7"/>
    <w:rsid w:val="00145F5D"/>
    <w:rsid w:val="001461FB"/>
    <w:rsid w:val="0014620A"/>
    <w:rsid w:val="0014626E"/>
    <w:rsid w:val="00146280"/>
    <w:rsid w:val="00146366"/>
    <w:rsid w:val="001463C6"/>
    <w:rsid w:val="001463F3"/>
    <w:rsid w:val="0014665C"/>
    <w:rsid w:val="001466E1"/>
    <w:rsid w:val="001467AC"/>
    <w:rsid w:val="001468F5"/>
    <w:rsid w:val="00146A7A"/>
    <w:rsid w:val="00146A8E"/>
    <w:rsid w:val="00146ACF"/>
    <w:rsid w:val="00146B40"/>
    <w:rsid w:val="00146D53"/>
    <w:rsid w:val="00146DCE"/>
    <w:rsid w:val="00146F66"/>
    <w:rsid w:val="00146F79"/>
    <w:rsid w:val="00147161"/>
    <w:rsid w:val="001471F9"/>
    <w:rsid w:val="00147254"/>
    <w:rsid w:val="001472B7"/>
    <w:rsid w:val="001473E3"/>
    <w:rsid w:val="001474B2"/>
    <w:rsid w:val="00147677"/>
    <w:rsid w:val="001476F9"/>
    <w:rsid w:val="00147794"/>
    <w:rsid w:val="001477B1"/>
    <w:rsid w:val="0014797A"/>
    <w:rsid w:val="00147A0E"/>
    <w:rsid w:val="00147AAA"/>
    <w:rsid w:val="00147AE5"/>
    <w:rsid w:val="00147BE1"/>
    <w:rsid w:val="00147D01"/>
    <w:rsid w:val="00147D16"/>
    <w:rsid w:val="00147E3C"/>
    <w:rsid w:val="00147E45"/>
    <w:rsid w:val="00147ED0"/>
    <w:rsid w:val="00147ED6"/>
    <w:rsid w:val="00147F14"/>
    <w:rsid w:val="00147F20"/>
    <w:rsid w:val="00147F42"/>
    <w:rsid w:val="00147F57"/>
    <w:rsid w:val="00147FA0"/>
    <w:rsid w:val="00147FC0"/>
    <w:rsid w:val="0015024E"/>
    <w:rsid w:val="001502FB"/>
    <w:rsid w:val="001504A9"/>
    <w:rsid w:val="001504AB"/>
    <w:rsid w:val="00150524"/>
    <w:rsid w:val="00150557"/>
    <w:rsid w:val="00150607"/>
    <w:rsid w:val="00150645"/>
    <w:rsid w:val="00150680"/>
    <w:rsid w:val="001506B6"/>
    <w:rsid w:val="001506E3"/>
    <w:rsid w:val="001506F2"/>
    <w:rsid w:val="001506F9"/>
    <w:rsid w:val="00150778"/>
    <w:rsid w:val="00150806"/>
    <w:rsid w:val="00150831"/>
    <w:rsid w:val="00150923"/>
    <w:rsid w:val="001509ED"/>
    <w:rsid w:val="00150A7E"/>
    <w:rsid w:val="00150AA4"/>
    <w:rsid w:val="00150BAA"/>
    <w:rsid w:val="00150C4C"/>
    <w:rsid w:val="00150CBE"/>
    <w:rsid w:val="00150D06"/>
    <w:rsid w:val="00150E19"/>
    <w:rsid w:val="00150EDA"/>
    <w:rsid w:val="00150EF9"/>
    <w:rsid w:val="00150F5B"/>
    <w:rsid w:val="00151069"/>
    <w:rsid w:val="0015118C"/>
    <w:rsid w:val="00151311"/>
    <w:rsid w:val="00151437"/>
    <w:rsid w:val="001514B5"/>
    <w:rsid w:val="00151539"/>
    <w:rsid w:val="00151572"/>
    <w:rsid w:val="001515AD"/>
    <w:rsid w:val="001515CB"/>
    <w:rsid w:val="00151688"/>
    <w:rsid w:val="00151694"/>
    <w:rsid w:val="001516D6"/>
    <w:rsid w:val="001517AC"/>
    <w:rsid w:val="0015180D"/>
    <w:rsid w:val="0015185B"/>
    <w:rsid w:val="001518C5"/>
    <w:rsid w:val="0015194E"/>
    <w:rsid w:val="00151AE5"/>
    <w:rsid w:val="00151AF9"/>
    <w:rsid w:val="00151BB6"/>
    <w:rsid w:val="00151BBF"/>
    <w:rsid w:val="00151CDE"/>
    <w:rsid w:val="00151D57"/>
    <w:rsid w:val="00151D78"/>
    <w:rsid w:val="00151D7E"/>
    <w:rsid w:val="00151D87"/>
    <w:rsid w:val="00151F69"/>
    <w:rsid w:val="001520DB"/>
    <w:rsid w:val="0015213F"/>
    <w:rsid w:val="00152209"/>
    <w:rsid w:val="00152409"/>
    <w:rsid w:val="001524EB"/>
    <w:rsid w:val="001525BA"/>
    <w:rsid w:val="001525F5"/>
    <w:rsid w:val="001525F9"/>
    <w:rsid w:val="0015264F"/>
    <w:rsid w:val="00152799"/>
    <w:rsid w:val="001527C9"/>
    <w:rsid w:val="00152BF1"/>
    <w:rsid w:val="00152C43"/>
    <w:rsid w:val="00152F5B"/>
    <w:rsid w:val="00152FED"/>
    <w:rsid w:val="00153007"/>
    <w:rsid w:val="001531F4"/>
    <w:rsid w:val="001532E0"/>
    <w:rsid w:val="001533F4"/>
    <w:rsid w:val="001533FD"/>
    <w:rsid w:val="00153403"/>
    <w:rsid w:val="001534BE"/>
    <w:rsid w:val="00153540"/>
    <w:rsid w:val="001535AE"/>
    <w:rsid w:val="001535DA"/>
    <w:rsid w:val="001535EB"/>
    <w:rsid w:val="00153669"/>
    <w:rsid w:val="00153825"/>
    <w:rsid w:val="001538AE"/>
    <w:rsid w:val="001538F4"/>
    <w:rsid w:val="0015390D"/>
    <w:rsid w:val="0015399E"/>
    <w:rsid w:val="001539BC"/>
    <w:rsid w:val="001539EC"/>
    <w:rsid w:val="00153A7C"/>
    <w:rsid w:val="00153C56"/>
    <w:rsid w:val="00153C7E"/>
    <w:rsid w:val="00153D52"/>
    <w:rsid w:val="00153DCA"/>
    <w:rsid w:val="00153DED"/>
    <w:rsid w:val="00153DFC"/>
    <w:rsid w:val="00153F47"/>
    <w:rsid w:val="00153F50"/>
    <w:rsid w:val="00154048"/>
    <w:rsid w:val="00154090"/>
    <w:rsid w:val="0015412B"/>
    <w:rsid w:val="0015416E"/>
    <w:rsid w:val="00154201"/>
    <w:rsid w:val="0015439F"/>
    <w:rsid w:val="001543BF"/>
    <w:rsid w:val="0015446F"/>
    <w:rsid w:val="001545C4"/>
    <w:rsid w:val="001545C6"/>
    <w:rsid w:val="001546AB"/>
    <w:rsid w:val="00154735"/>
    <w:rsid w:val="00154742"/>
    <w:rsid w:val="00154842"/>
    <w:rsid w:val="001548EE"/>
    <w:rsid w:val="0015497B"/>
    <w:rsid w:val="001549BE"/>
    <w:rsid w:val="00154B8E"/>
    <w:rsid w:val="00154D49"/>
    <w:rsid w:val="00154DA5"/>
    <w:rsid w:val="00154DC1"/>
    <w:rsid w:val="00154FA3"/>
    <w:rsid w:val="00155048"/>
    <w:rsid w:val="0015506F"/>
    <w:rsid w:val="00155081"/>
    <w:rsid w:val="001550E1"/>
    <w:rsid w:val="001550E6"/>
    <w:rsid w:val="00155126"/>
    <w:rsid w:val="00155154"/>
    <w:rsid w:val="001552C9"/>
    <w:rsid w:val="00155336"/>
    <w:rsid w:val="00155382"/>
    <w:rsid w:val="0015538F"/>
    <w:rsid w:val="00155395"/>
    <w:rsid w:val="001553DE"/>
    <w:rsid w:val="001553FD"/>
    <w:rsid w:val="00155414"/>
    <w:rsid w:val="00155447"/>
    <w:rsid w:val="00155463"/>
    <w:rsid w:val="001555B8"/>
    <w:rsid w:val="001555DB"/>
    <w:rsid w:val="00155654"/>
    <w:rsid w:val="00155710"/>
    <w:rsid w:val="00155864"/>
    <w:rsid w:val="00155884"/>
    <w:rsid w:val="001558DF"/>
    <w:rsid w:val="001558E0"/>
    <w:rsid w:val="00155B8F"/>
    <w:rsid w:val="00155C0E"/>
    <w:rsid w:val="00155EA7"/>
    <w:rsid w:val="00155F38"/>
    <w:rsid w:val="00155F8F"/>
    <w:rsid w:val="00155FA8"/>
    <w:rsid w:val="00155FAA"/>
    <w:rsid w:val="00155FED"/>
    <w:rsid w:val="0015601D"/>
    <w:rsid w:val="001560EE"/>
    <w:rsid w:val="0015614A"/>
    <w:rsid w:val="00156154"/>
    <w:rsid w:val="00156233"/>
    <w:rsid w:val="00156323"/>
    <w:rsid w:val="001563A7"/>
    <w:rsid w:val="001565FC"/>
    <w:rsid w:val="001566CD"/>
    <w:rsid w:val="001568A2"/>
    <w:rsid w:val="001568EA"/>
    <w:rsid w:val="001568F7"/>
    <w:rsid w:val="00156AC2"/>
    <w:rsid w:val="00156B12"/>
    <w:rsid w:val="00156BB3"/>
    <w:rsid w:val="00156BC2"/>
    <w:rsid w:val="00156D5F"/>
    <w:rsid w:val="00156D97"/>
    <w:rsid w:val="00156EC4"/>
    <w:rsid w:val="00156EF5"/>
    <w:rsid w:val="0015732B"/>
    <w:rsid w:val="001573BA"/>
    <w:rsid w:val="001574CD"/>
    <w:rsid w:val="001575F5"/>
    <w:rsid w:val="0015777D"/>
    <w:rsid w:val="0015779B"/>
    <w:rsid w:val="001578FF"/>
    <w:rsid w:val="0015798C"/>
    <w:rsid w:val="00157AD0"/>
    <w:rsid w:val="00157B04"/>
    <w:rsid w:val="00157B5F"/>
    <w:rsid w:val="00157B8F"/>
    <w:rsid w:val="00157D57"/>
    <w:rsid w:val="00157DB4"/>
    <w:rsid w:val="00157E6F"/>
    <w:rsid w:val="00157EBC"/>
    <w:rsid w:val="00157ED8"/>
    <w:rsid w:val="00157F70"/>
    <w:rsid w:val="00160076"/>
    <w:rsid w:val="0016017E"/>
    <w:rsid w:val="00160195"/>
    <w:rsid w:val="001602F7"/>
    <w:rsid w:val="001603BB"/>
    <w:rsid w:val="001603E6"/>
    <w:rsid w:val="0016041B"/>
    <w:rsid w:val="00160464"/>
    <w:rsid w:val="00160587"/>
    <w:rsid w:val="0016067A"/>
    <w:rsid w:val="001606AB"/>
    <w:rsid w:val="0016079E"/>
    <w:rsid w:val="00160925"/>
    <w:rsid w:val="00160964"/>
    <w:rsid w:val="001609A4"/>
    <w:rsid w:val="00160B5A"/>
    <w:rsid w:val="00160C22"/>
    <w:rsid w:val="00160C31"/>
    <w:rsid w:val="00160CA5"/>
    <w:rsid w:val="00160D6A"/>
    <w:rsid w:val="00160D7F"/>
    <w:rsid w:val="00160E8F"/>
    <w:rsid w:val="001610BB"/>
    <w:rsid w:val="00161124"/>
    <w:rsid w:val="0016115F"/>
    <w:rsid w:val="001615EA"/>
    <w:rsid w:val="001617A8"/>
    <w:rsid w:val="001617EB"/>
    <w:rsid w:val="001617FA"/>
    <w:rsid w:val="001618A5"/>
    <w:rsid w:val="001618AD"/>
    <w:rsid w:val="001619C0"/>
    <w:rsid w:val="001619C4"/>
    <w:rsid w:val="00161AEA"/>
    <w:rsid w:val="00161B55"/>
    <w:rsid w:val="00161C09"/>
    <w:rsid w:val="00161C1E"/>
    <w:rsid w:val="00161C89"/>
    <w:rsid w:val="00161C92"/>
    <w:rsid w:val="00161D2E"/>
    <w:rsid w:val="00161F2A"/>
    <w:rsid w:val="00161FE4"/>
    <w:rsid w:val="0016206F"/>
    <w:rsid w:val="00162315"/>
    <w:rsid w:val="00162325"/>
    <w:rsid w:val="0016235E"/>
    <w:rsid w:val="00162390"/>
    <w:rsid w:val="001623A3"/>
    <w:rsid w:val="001623A9"/>
    <w:rsid w:val="001623EA"/>
    <w:rsid w:val="001624B0"/>
    <w:rsid w:val="001625E9"/>
    <w:rsid w:val="00162613"/>
    <w:rsid w:val="001627AC"/>
    <w:rsid w:val="00162823"/>
    <w:rsid w:val="00162831"/>
    <w:rsid w:val="0016293C"/>
    <w:rsid w:val="00162945"/>
    <w:rsid w:val="00162993"/>
    <w:rsid w:val="001629B9"/>
    <w:rsid w:val="00162AAA"/>
    <w:rsid w:val="00162E84"/>
    <w:rsid w:val="00162EB6"/>
    <w:rsid w:val="00162EE4"/>
    <w:rsid w:val="00162F54"/>
    <w:rsid w:val="00162FF7"/>
    <w:rsid w:val="0016301D"/>
    <w:rsid w:val="0016301F"/>
    <w:rsid w:val="00163042"/>
    <w:rsid w:val="0016310C"/>
    <w:rsid w:val="00163173"/>
    <w:rsid w:val="001632DE"/>
    <w:rsid w:val="001632F6"/>
    <w:rsid w:val="00163389"/>
    <w:rsid w:val="001633CA"/>
    <w:rsid w:val="0016343B"/>
    <w:rsid w:val="0016349C"/>
    <w:rsid w:val="001634BA"/>
    <w:rsid w:val="001634F8"/>
    <w:rsid w:val="00163535"/>
    <w:rsid w:val="00163681"/>
    <w:rsid w:val="00163704"/>
    <w:rsid w:val="00163877"/>
    <w:rsid w:val="001638DB"/>
    <w:rsid w:val="001639B3"/>
    <w:rsid w:val="001639F0"/>
    <w:rsid w:val="00163A47"/>
    <w:rsid w:val="00163A61"/>
    <w:rsid w:val="00163B82"/>
    <w:rsid w:val="00163C42"/>
    <w:rsid w:val="00163D2C"/>
    <w:rsid w:val="00163D66"/>
    <w:rsid w:val="00163DD4"/>
    <w:rsid w:val="00163DE6"/>
    <w:rsid w:val="00163E2E"/>
    <w:rsid w:val="00163ED1"/>
    <w:rsid w:val="00163FD3"/>
    <w:rsid w:val="00163FD7"/>
    <w:rsid w:val="0016400D"/>
    <w:rsid w:val="0016434E"/>
    <w:rsid w:val="0016437A"/>
    <w:rsid w:val="001643E1"/>
    <w:rsid w:val="00164455"/>
    <w:rsid w:val="001644DC"/>
    <w:rsid w:val="001646B7"/>
    <w:rsid w:val="00164710"/>
    <w:rsid w:val="0016479F"/>
    <w:rsid w:val="00164858"/>
    <w:rsid w:val="001648CC"/>
    <w:rsid w:val="001648E6"/>
    <w:rsid w:val="0016492F"/>
    <w:rsid w:val="001649BD"/>
    <w:rsid w:val="00164A1C"/>
    <w:rsid w:val="00164B9C"/>
    <w:rsid w:val="00164BB0"/>
    <w:rsid w:val="00164CD2"/>
    <w:rsid w:val="00164D12"/>
    <w:rsid w:val="00164D27"/>
    <w:rsid w:val="00164D86"/>
    <w:rsid w:val="00164D87"/>
    <w:rsid w:val="00164DC2"/>
    <w:rsid w:val="00164E35"/>
    <w:rsid w:val="00164F92"/>
    <w:rsid w:val="00165021"/>
    <w:rsid w:val="001652AA"/>
    <w:rsid w:val="001652FA"/>
    <w:rsid w:val="00165461"/>
    <w:rsid w:val="00165478"/>
    <w:rsid w:val="001655E6"/>
    <w:rsid w:val="001656BC"/>
    <w:rsid w:val="0016570E"/>
    <w:rsid w:val="001657F0"/>
    <w:rsid w:val="001657F5"/>
    <w:rsid w:val="0016585D"/>
    <w:rsid w:val="00165878"/>
    <w:rsid w:val="0016599A"/>
    <w:rsid w:val="001659B2"/>
    <w:rsid w:val="00165AD5"/>
    <w:rsid w:val="00165B4D"/>
    <w:rsid w:val="00165B93"/>
    <w:rsid w:val="00165C0F"/>
    <w:rsid w:val="00165C7D"/>
    <w:rsid w:val="00165CD4"/>
    <w:rsid w:val="00165CED"/>
    <w:rsid w:val="00165D62"/>
    <w:rsid w:val="00165DFD"/>
    <w:rsid w:val="00165E42"/>
    <w:rsid w:val="00165F35"/>
    <w:rsid w:val="00166070"/>
    <w:rsid w:val="001661CF"/>
    <w:rsid w:val="00166222"/>
    <w:rsid w:val="001662A9"/>
    <w:rsid w:val="001663F4"/>
    <w:rsid w:val="00166463"/>
    <w:rsid w:val="00166498"/>
    <w:rsid w:val="001664BA"/>
    <w:rsid w:val="00166516"/>
    <w:rsid w:val="0016651D"/>
    <w:rsid w:val="0016659A"/>
    <w:rsid w:val="00166699"/>
    <w:rsid w:val="001666EF"/>
    <w:rsid w:val="00166802"/>
    <w:rsid w:val="001669AE"/>
    <w:rsid w:val="001669C0"/>
    <w:rsid w:val="001669DA"/>
    <w:rsid w:val="001669FB"/>
    <w:rsid w:val="00166A37"/>
    <w:rsid w:val="00166A4A"/>
    <w:rsid w:val="00166A76"/>
    <w:rsid w:val="00166AAC"/>
    <w:rsid w:val="00166AC3"/>
    <w:rsid w:val="00166B8F"/>
    <w:rsid w:val="00166BFC"/>
    <w:rsid w:val="00166C58"/>
    <w:rsid w:val="00166C74"/>
    <w:rsid w:val="00166CAD"/>
    <w:rsid w:val="00166D61"/>
    <w:rsid w:val="00166ECE"/>
    <w:rsid w:val="00166F8E"/>
    <w:rsid w:val="00166F9D"/>
    <w:rsid w:val="00167065"/>
    <w:rsid w:val="00167096"/>
    <w:rsid w:val="00167097"/>
    <w:rsid w:val="00167107"/>
    <w:rsid w:val="0016718F"/>
    <w:rsid w:val="001671E5"/>
    <w:rsid w:val="001673DA"/>
    <w:rsid w:val="001673E7"/>
    <w:rsid w:val="00167416"/>
    <w:rsid w:val="00167529"/>
    <w:rsid w:val="00167551"/>
    <w:rsid w:val="00167617"/>
    <w:rsid w:val="00167640"/>
    <w:rsid w:val="00167679"/>
    <w:rsid w:val="0016773F"/>
    <w:rsid w:val="00167749"/>
    <w:rsid w:val="00167765"/>
    <w:rsid w:val="001679A7"/>
    <w:rsid w:val="001679AF"/>
    <w:rsid w:val="001679EC"/>
    <w:rsid w:val="00167A6B"/>
    <w:rsid w:val="00167AA9"/>
    <w:rsid w:val="00167AED"/>
    <w:rsid w:val="00167BB8"/>
    <w:rsid w:val="00167C97"/>
    <w:rsid w:val="00167CA8"/>
    <w:rsid w:val="00167E2D"/>
    <w:rsid w:val="00167E63"/>
    <w:rsid w:val="00167F02"/>
    <w:rsid w:val="00167F25"/>
    <w:rsid w:val="00167F52"/>
    <w:rsid w:val="00170062"/>
    <w:rsid w:val="00170189"/>
    <w:rsid w:val="001701C6"/>
    <w:rsid w:val="00170253"/>
    <w:rsid w:val="0017027B"/>
    <w:rsid w:val="00170365"/>
    <w:rsid w:val="001704E5"/>
    <w:rsid w:val="00170542"/>
    <w:rsid w:val="001705A6"/>
    <w:rsid w:val="001705AE"/>
    <w:rsid w:val="001705B2"/>
    <w:rsid w:val="001705B9"/>
    <w:rsid w:val="001707D6"/>
    <w:rsid w:val="001707DE"/>
    <w:rsid w:val="0017081F"/>
    <w:rsid w:val="0017089D"/>
    <w:rsid w:val="0017094E"/>
    <w:rsid w:val="00170956"/>
    <w:rsid w:val="00170A69"/>
    <w:rsid w:val="00170B1C"/>
    <w:rsid w:val="00170B6E"/>
    <w:rsid w:val="00170BFA"/>
    <w:rsid w:val="00170C38"/>
    <w:rsid w:val="00170D02"/>
    <w:rsid w:val="00170DAD"/>
    <w:rsid w:val="00170E28"/>
    <w:rsid w:val="00171029"/>
    <w:rsid w:val="0017116B"/>
    <w:rsid w:val="00171176"/>
    <w:rsid w:val="001711E6"/>
    <w:rsid w:val="00171254"/>
    <w:rsid w:val="001712AB"/>
    <w:rsid w:val="001712FF"/>
    <w:rsid w:val="00171326"/>
    <w:rsid w:val="00171391"/>
    <w:rsid w:val="001713A0"/>
    <w:rsid w:val="0017147F"/>
    <w:rsid w:val="00171536"/>
    <w:rsid w:val="0017154C"/>
    <w:rsid w:val="00171590"/>
    <w:rsid w:val="0017159C"/>
    <w:rsid w:val="00171642"/>
    <w:rsid w:val="00171737"/>
    <w:rsid w:val="00171781"/>
    <w:rsid w:val="001717B7"/>
    <w:rsid w:val="001717E2"/>
    <w:rsid w:val="001718F4"/>
    <w:rsid w:val="00171A6C"/>
    <w:rsid w:val="00171ACB"/>
    <w:rsid w:val="00171B72"/>
    <w:rsid w:val="00171BCA"/>
    <w:rsid w:val="00171C0E"/>
    <w:rsid w:val="00171C17"/>
    <w:rsid w:val="00171D5D"/>
    <w:rsid w:val="00171E80"/>
    <w:rsid w:val="00171F34"/>
    <w:rsid w:val="00171F3E"/>
    <w:rsid w:val="00171FD6"/>
    <w:rsid w:val="00172075"/>
    <w:rsid w:val="001720E7"/>
    <w:rsid w:val="00172170"/>
    <w:rsid w:val="0017218A"/>
    <w:rsid w:val="001721DA"/>
    <w:rsid w:val="00172234"/>
    <w:rsid w:val="0017224D"/>
    <w:rsid w:val="001722C7"/>
    <w:rsid w:val="00172384"/>
    <w:rsid w:val="0017244E"/>
    <w:rsid w:val="00172581"/>
    <w:rsid w:val="001725A6"/>
    <w:rsid w:val="00172649"/>
    <w:rsid w:val="0017277E"/>
    <w:rsid w:val="0017285A"/>
    <w:rsid w:val="0017294A"/>
    <w:rsid w:val="00172A35"/>
    <w:rsid w:val="00172A73"/>
    <w:rsid w:val="00172B09"/>
    <w:rsid w:val="00172B3B"/>
    <w:rsid w:val="00172B84"/>
    <w:rsid w:val="00172C33"/>
    <w:rsid w:val="00172C38"/>
    <w:rsid w:val="00172C84"/>
    <w:rsid w:val="00172CCE"/>
    <w:rsid w:val="00172D50"/>
    <w:rsid w:val="00172F41"/>
    <w:rsid w:val="00172F91"/>
    <w:rsid w:val="00172FAD"/>
    <w:rsid w:val="0017303F"/>
    <w:rsid w:val="00173090"/>
    <w:rsid w:val="001731F9"/>
    <w:rsid w:val="0017320E"/>
    <w:rsid w:val="001735D3"/>
    <w:rsid w:val="0017365D"/>
    <w:rsid w:val="001736A1"/>
    <w:rsid w:val="001736F9"/>
    <w:rsid w:val="001736FE"/>
    <w:rsid w:val="00173947"/>
    <w:rsid w:val="00173B37"/>
    <w:rsid w:val="00173B5F"/>
    <w:rsid w:val="00173C0F"/>
    <w:rsid w:val="00173C73"/>
    <w:rsid w:val="00173D7B"/>
    <w:rsid w:val="00173D7E"/>
    <w:rsid w:val="00173E30"/>
    <w:rsid w:val="00173EF5"/>
    <w:rsid w:val="00173F11"/>
    <w:rsid w:val="0017400E"/>
    <w:rsid w:val="001740AA"/>
    <w:rsid w:val="001740AC"/>
    <w:rsid w:val="001740F0"/>
    <w:rsid w:val="00174156"/>
    <w:rsid w:val="0017418F"/>
    <w:rsid w:val="001742C9"/>
    <w:rsid w:val="0017438A"/>
    <w:rsid w:val="00174426"/>
    <w:rsid w:val="0017442E"/>
    <w:rsid w:val="0017447A"/>
    <w:rsid w:val="00174482"/>
    <w:rsid w:val="001744F6"/>
    <w:rsid w:val="00174645"/>
    <w:rsid w:val="001746F5"/>
    <w:rsid w:val="001747C7"/>
    <w:rsid w:val="00174832"/>
    <w:rsid w:val="0017486A"/>
    <w:rsid w:val="00174884"/>
    <w:rsid w:val="00174958"/>
    <w:rsid w:val="00174ADD"/>
    <w:rsid w:val="00174BB5"/>
    <w:rsid w:val="00174BBD"/>
    <w:rsid w:val="00174C06"/>
    <w:rsid w:val="00174C55"/>
    <w:rsid w:val="00174D35"/>
    <w:rsid w:val="00174D38"/>
    <w:rsid w:val="00174D85"/>
    <w:rsid w:val="00174DF6"/>
    <w:rsid w:val="00174E0B"/>
    <w:rsid w:val="00174F54"/>
    <w:rsid w:val="00174FF3"/>
    <w:rsid w:val="00175126"/>
    <w:rsid w:val="001753C0"/>
    <w:rsid w:val="001753EE"/>
    <w:rsid w:val="001753F3"/>
    <w:rsid w:val="00175654"/>
    <w:rsid w:val="001756E0"/>
    <w:rsid w:val="001756FC"/>
    <w:rsid w:val="0017594D"/>
    <w:rsid w:val="00175952"/>
    <w:rsid w:val="00175968"/>
    <w:rsid w:val="001759C5"/>
    <w:rsid w:val="00175ACC"/>
    <w:rsid w:val="00175AFD"/>
    <w:rsid w:val="00175BA5"/>
    <w:rsid w:val="00175CCD"/>
    <w:rsid w:val="00175D01"/>
    <w:rsid w:val="00175DEF"/>
    <w:rsid w:val="00175E15"/>
    <w:rsid w:val="00175E93"/>
    <w:rsid w:val="0017603D"/>
    <w:rsid w:val="0017606A"/>
    <w:rsid w:val="001760A2"/>
    <w:rsid w:val="0017616A"/>
    <w:rsid w:val="0017616E"/>
    <w:rsid w:val="00176197"/>
    <w:rsid w:val="001761B6"/>
    <w:rsid w:val="0017622C"/>
    <w:rsid w:val="0017627F"/>
    <w:rsid w:val="0017630F"/>
    <w:rsid w:val="00176310"/>
    <w:rsid w:val="001763E6"/>
    <w:rsid w:val="0017643F"/>
    <w:rsid w:val="001765B0"/>
    <w:rsid w:val="00176695"/>
    <w:rsid w:val="0017669E"/>
    <w:rsid w:val="00176728"/>
    <w:rsid w:val="00176951"/>
    <w:rsid w:val="00176A0B"/>
    <w:rsid w:val="00176A15"/>
    <w:rsid w:val="00176A49"/>
    <w:rsid w:val="00176AAF"/>
    <w:rsid w:val="00176AD2"/>
    <w:rsid w:val="00176B12"/>
    <w:rsid w:val="00176B44"/>
    <w:rsid w:val="00176BAE"/>
    <w:rsid w:val="00176BB8"/>
    <w:rsid w:val="00176C3B"/>
    <w:rsid w:val="00176C53"/>
    <w:rsid w:val="00176DD8"/>
    <w:rsid w:val="00176FE8"/>
    <w:rsid w:val="0017715C"/>
    <w:rsid w:val="001771A5"/>
    <w:rsid w:val="00177252"/>
    <w:rsid w:val="00177264"/>
    <w:rsid w:val="001772A7"/>
    <w:rsid w:val="00177342"/>
    <w:rsid w:val="001773D3"/>
    <w:rsid w:val="00177625"/>
    <w:rsid w:val="001776AE"/>
    <w:rsid w:val="00177705"/>
    <w:rsid w:val="0017771B"/>
    <w:rsid w:val="00177734"/>
    <w:rsid w:val="00177785"/>
    <w:rsid w:val="00177795"/>
    <w:rsid w:val="001777DD"/>
    <w:rsid w:val="00177868"/>
    <w:rsid w:val="00177C17"/>
    <w:rsid w:val="00177C29"/>
    <w:rsid w:val="00177D36"/>
    <w:rsid w:val="00177E23"/>
    <w:rsid w:val="00177E94"/>
    <w:rsid w:val="00177FD9"/>
    <w:rsid w:val="0018017F"/>
    <w:rsid w:val="001801F4"/>
    <w:rsid w:val="00180285"/>
    <w:rsid w:val="001802DD"/>
    <w:rsid w:val="00180416"/>
    <w:rsid w:val="00180422"/>
    <w:rsid w:val="00180657"/>
    <w:rsid w:val="0018066F"/>
    <w:rsid w:val="00180848"/>
    <w:rsid w:val="001808B8"/>
    <w:rsid w:val="001808C7"/>
    <w:rsid w:val="00180925"/>
    <w:rsid w:val="00180968"/>
    <w:rsid w:val="00180B9E"/>
    <w:rsid w:val="00180D17"/>
    <w:rsid w:val="00180D34"/>
    <w:rsid w:val="00180D4D"/>
    <w:rsid w:val="00180D99"/>
    <w:rsid w:val="00180E27"/>
    <w:rsid w:val="00180E61"/>
    <w:rsid w:val="00180F80"/>
    <w:rsid w:val="00180FD3"/>
    <w:rsid w:val="001810C0"/>
    <w:rsid w:val="001811A8"/>
    <w:rsid w:val="001811E1"/>
    <w:rsid w:val="0018137B"/>
    <w:rsid w:val="00181397"/>
    <w:rsid w:val="001814F1"/>
    <w:rsid w:val="00181663"/>
    <w:rsid w:val="00181702"/>
    <w:rsid w:val="0018175E"/>
    <w:rsid w:val="001817DB"/>
    <w:rsid w:val="001818E1"/>
    <w:rsid w:val="0018192D"/>
    <w:rsid w:val="001819F0"/>
    <w:rsid w:val="001819FB"/>
    <w:rsid w:val="00181AC4"/>
    <w:rsid w:val="00181B43"/>
    <w:rsid w:val="00181CE9"/>
    <w:rsid w:val="00181F35"/>
    <w:rsid w:val="00181F5C"/>
    <w:rsid w:val="00181FB4"/>
    <w:rsid w:val="00182158"/>
    <w:rsid w:val="0018218C"/>
    <w:rsid w:val="00182356"/>
    <w:rsid w:val="00182832"/>
    <w:rsid w:val="0018285E"/>
    <w:rsid w:val="001828C5"/>
    <w:rsid w:val="00182937"/>
    <w:rsid w:val="00182A3B"/>
    <w:rsid w:val="00182A75"/>
    <w:rsid w:val="00182AA2"/>
    <w:rsid w:val="00182BD0"/>
    <w:rsid w:val="00182C47"/>
    <w:rsid w:val="00182D71"/>
    <w:rsid w:val="00182E57"/>
    <w:rsid w:val="00182FEE"/>
    <w:rsid w:val="0018307B"/>
    <w:rsid w:val="001830E3"/>
    <w:rsid w:val="00183191"/>
    <w:rsid w:val="001831C7"/>
    <w:rsid w:val="001835A4"/>
    <w:rsid w:val="00183610"/>
    <w:rsid w:val="00183649"/>
    <w:rsid w:val="00183678"/>
    <w:rsid w:val="001836CA"/>
    <w:rsid w:val="001838A9"/>
    <w:rsid w:val="001838C2"/>
    <w:rsid w:val="00183959"/>
    <w:rsid w:val="001839F0"/>
    <w:rsid w:val="00183A0A"/>
    <w:rsid w:val="00183AE2"/>
    <w:rsid w:val="00183B70"/>
    <w:rsid w:val="00183B8A"/>
    <w:rsid w:val="00183C4C"/>
    <w:rsid w:val="00183CAD"/>
    <w:rsid w:val="00183E71"/>
    <w:rsid w:val="0018427F"/>
    <w:rsid w:val="001843D5"/>
    <w:rsid w:val="001845E8"/>
    <w:rsid w:val="00184687"/>
    <w:rsid w:val="00184780"/>
    <w:rsid w:val="00184848"/>
    <w:rsid w:val="00184A13"/>
    <w:rsid w:val="00184A22"/>
    <w:rsid w:val="00184A44"/>
    <w:rsid w:val="00184AC3"/>
    <w:rsid w:val="00184AE1"/>
    <w:rsid w:val="00184C43"/>
    <w:rsid w:val="00184CC5"/>
    <w:rsid w:val="00184D7E"/>
    <w:rsid w:val="00184E17"/>
    <w:rsid w:val="00184F24"/>
    <w:rsid w:val="00184F55"/>
    <w:rsid w:val="0018500E"/>
    <w:rsid w:val="0018515A"/>
    <w:rsid w:val="00185268"/>
    <w:rsid w:val="001853B6"/>
    <w:rsid w:val="00185417"/>
    <w:rsid w:val="00185724"/>
    <w:rsid w:val="00185780"/>
    <w:rsid w:val="001857CE"/>
    <w:rsid w:val="00185980"/>
    <w:rsid w:val="00185A6B"/>
    <w:rsid w:val="00185AAC"/>
    <w:rsid w:val="00185ACF"/>
    <w:rsid w:val="00185C5E"/>
    <w:rsid w:val="00185DFB"/>
    <w:rsid w:val="00185E10"/>
    <w:rsid w:val="00185F77"/>
    <w:rsid w:val="00185FA2"/>
    <w:rsid w:val="00185FA4"/>
    <w:rsid w:val="001861C3"/>
    <w:rsid w:val="00186201"/>
    <w:rsid w:val="00186269"/>
    <w:rsid w:val="0018627E"/>
    <w:rsid w:val="001862A9"/>
    <w:rsid w:val="00186301"/>
    <w:rsid w:val="001863D1"/>
    <w:rsid w:val="001863F8"/>
    <w:rsid w:val="00186405"/>
    <w:rsid w:val="0018644D"/>
    <w:rsid w:val="00186455"/>
    <w:rsid w:val="001864BF"/>
    <w:rsid w:val="00186528"/>
    <w:rsid w:val="00186626"/>
    <w:rsid w:val="001866E7"/>
    <w:rsid w:val="00186717"/>
    <w:rsid w:val="00186769"/>
    <w:rsid w:val="0018678D"/>
    <w:rsid w:val="001867CB"/>
    <w:rsid w:val="00186826"/>
    <w:rsid w:val="0018684C"/>
    <w:rsid w:val="0018693F"/>
    <w:rsid w:val="0018698A"/>
    <w:rsid w:val="001869E6"/>
    <w:rsid w:val="00186A69"/>
    <w:rsid w:val="00186D82"/>
    <w:rsid w:val="00186F21"/>
    <w:rsid w:val="00186F42"/>
    <w:rsid w:val="00186FB4"/>
    <w:rsid w:val="001870A3"/>
    <w:rsid w:val="001870BB"/>
    <w:rsid w:val="001870C0"/>
    <w:rsid w:val="00187123"/>
    <w:rsid w:val="00187202"/>
    <w:rsid w:val="00187355"/>
    <w:rsid w:val="00187397"/>
    <w:rsid w:val="00187484"/>
    <w:rsid w:val="0018752B"/>
    <w:rsid w:val="00187552"/>
    <w:rsid w:val="001876F8"/>
    <w:rsid w:val="0018776A"/>
    <w:rsid w:val="001879C9"/>
    <w:rsid w:val="00187AA8"/>
    <w:rsid w:val="00187B36"/>
    <w:rsid w:val="00187CA3"/>
    <w:rsid w:val="00187D5F"/>
    <w:rsid w:val="00187DAC"/>
    <w:rsid w:val="00187E43"/>
    <w:rsid w:val="00187E76"/>
    <w:rsid w:val="00187E7E"/>
    <w:rsid w:val="00187FB6"/>
    <w:rsid w:val="00187FC5"/>
    <w:rsid w:val="00190071"/>
    <w:rsid w:val="0019015A"/>
    <w:rsid w:val="00190317"/>
    <w:rsid w:val="00190357"/>
    <w:rsid w:val="001904EE"/>
    <w:rsid w:val="0019065C"/>
    <w:rsid w:val="00190832"/>
    <w:rsid w:val="0019087B"/>
    <w:rsid w:val="0019091A"/>
    <w:rsid w:val="00190962"/>
    <w:rsid w:val="001909DD"/>
    <w:rsid w:val="00190A65"/>
    <w:rsid w:val="00190A71"/>
    <w:rsid w:val="00190AA8"/>
    <w:rsid w:val="00190B5B"/>
    <w:rsid w:val="00190BA5"/>
    <w:rsid w:val="00190C04"/>
    <w:rsid w:val="00190C42"/>
    <w:rsid w:val="00190C71"/>
    <w:rsid w:val="00190C93"/>
    <w:rsid w:val="00190CCE"/>
    <w:rsid w:val="00190D6E"/>
    <w:rsid w:val="00190DE5"/>
    <w:rsid w:val="00190F74"/>
    <w:rsid w:val="0019107D"/>
    <w:rsid w:val="001910AD"/>
    <w:rsid w:val="001910E9"/>
    <w:rsid w:val="0019113E"/>
    <w:rsid w:val="0019143B"/>
    <w:rsid w:val="0019146A"/>
    <w:rsid w:val="0019173B"/>
    <w:rsid w:val="001917F6"/>
    <w:rsid w:val="00191908"/>
    <w:rsid w:val="00191922"/>
    <w:rsid w:val="0019193D"/>
    <w:rsid w:val="00191985"/>
    <w:rsid w:val="00191B07"/>
    <w:rsid w:val="00191B3A"/>
    <w:rsid w:val="00191B80"/>
    <w:rsid w:val="00191CA8"/>
    <w:rsid w:val="00191E43"/>
    <w:rsid w:val="00191E52"/>
    <w:rsid w:val="00191E86"/>
    <w:rsid w:val="00191EB4"/>
    <w:rsid w:val="00191F4B"/>
    <w:rsid w:val="00192040"/>
    <w:rsid w:val="001920E6"/>
    <w:rsid w:val="001920F5"/>
    <w:rsid w:val="001921DD"/>
    <w:rsid w:val="00192209"/>
    <w:rsid w:val="00192215"/>
    <w:rsid w:val="00192283"/>
    <w:rsid w:val="00192379"/>
    <w:rsid w:val="0019246D"/>
    <w:rsid w:val="00192495"/>
    <w:rsid w:val="0019252E"/>
    <w:rsid w:val="00192555"/>
    <w:rsid w:val="001925D7"/>
    <w:rsid w:val="001925E2"/>
    <w:rsid w:val="00192722"/>
    <w:rsid w:val="001928C2"/>
    <w:rsid w:val="001928CD"/>
    <w:rsid w:val="00192909"/>
    <w:rsid w:val="00192A1A"/>
    <w:rsid w:val="00192A46"/>
    <w:rsid w:val="00192AEB"/>
    <w:rsid w:val="00192B22"/>
    <w:rsid w:val="00192BE4"/>
    <w:rsid w:val="00192C3F"/>
    <w:rsid w:val="00192D96"/>
    <w:rsid w:val="00192DB8"/>
    <w:rsid w:val="00192DCC"/>
    <w:rsid w:val="00192EA6"/>
    <w:rsid w:val="00192EAA"/>
    <w:rsid w:val="00192ED8"/>
    <w:rsid w:val="00192F47"/>
    <w:rsid w:val="00192F72"/>
    <w:rsid w:val="00192F7B"/>
    <w:rsid w:val="001930CA"/>
    <w:rsid w:val="001930F5"/>
    <w:rsid w:val="00193214"/>
    <w:rsid w:val="00193460"/>
    <w:rsid w:val="0019346F"/>
    <w:rsid w:val="00193571"/>
    <w:rsid w:val="001935A5"/>
    <w:rsid w:val="00193606"/>
    <w:rsid w:val="00193643"/>
    <w:rsid w:val="001936AC"/>
    <w:rsid w:val="0019379A"/>
    <w:rsid w:val="001937F2"/>
    <w:rsid w:val="001938AB"/>
    <w:rsid w:val="0019396C"/>
    <w:rsid w:val="0019399A"/>
    <w:rsid w:val="00193AEC"/>
    <w:rsid w:val="00193B27"/>
    <w:rsid w:val="00193B4A"/>
    <w:rsid w:val="00193B69"/>
    <w:rsid w:val="00193C4E"/>
    <w:rsid w:val="00193C89"/>
    <w:rsid w:val="00193D7C"/>
    <w:rsid w:val="00193DA0"/>
    <w:rsid w:val="00193E37"/>
    <w:rsid w:val="00193F69"/>
    <w:rsid w:val="00194137"/>
    <w:rsid w:val="001941BC"/>
    <w:rsid w:val="001941D2"/>
    <w:rsid w:val="0019422B"/>
    <w:rsid w:val="001942A1"/>
    <w:rsid w:val="001942A8"/>
    <w:rsid w:val="001942E1"/>
    <w:rsid w:val="00194311"/>
    <w:rsid w:val="00194401"/>
    <w:rsid w:val="00194481"/>
    <w:rsid w:val="0019450E"/>
    <w:rsid w:val="001945C7"/>
    <w:rsid w:val="001945F8"/>
    <w:rsid w:val="0019470F"/>
    <w:rsid w:val="0019481A"/>
    <w:rsid w:val="001948C6"/>
    <w:rsid w:val="001948FB"/>
    <w:rsid w:val="001948FD"/>
    <w:rsid w:val="0019495B"/>
    <w:rsid w:val="001949EE"/>
    <w:rsid w:val="00194B0B"/>
    <w:rsid w:val="00194D9B"/>
    <w:rsid w:val="00194E2D"/>
    <w:rsid w:val="00194E71"/>
    <w:rsid w:val="00195063"/>
    <w:rsid w:val="00195092"/>
    <w:rsid w:val="00195134"/>
    <w:rsid w:val="001952BC"/>
    <w:rsid w:val="001952F5"/>
    <w:rsid w:val="00195476"/>
    <w:rsid w:val="00195494"/>
    <w:rsid w:val="0019549A"/>
    <w:rsid w:val="001954C0"/>
    <w:rsid w:val="0019550A"/>
    <w:rsid w:val="001955D8"/>
    <w:rsid w:val="001955EC"/>
    <w:rsid w:val="00195729"/>
    <w:rsid w:val="00195797"/>
    <w:rsid w:val="0019582A"/>
    <w:rsid w:val="0019597E"/>
    <w:rsid w:val="001959B5"/>
    <w:rsid w:val="00195A1E"/>
    <w:rsid w:val="00195A24"/>
    <w:rsid w:val="00195A86"/>
    <w:rsid w:val="00195AB7"/>
    <w:rsid w:val="00195B45"/>
    <w:rsid w:val="00195D37"/>
    <w:rsid w:val="00195DEE"/>
    <w:rsid w:val="00195E64"/>
    <w:rsid w:val="00195EA3"/>
    <w:rsid w:val="0019609C"/>
    <w:rsid w:val="001960BD"/>
    <w:rsid w:val="00196187"/>
    <w:rsid w:val="00196194"/>
    <w:rsid w:val="001961F4"/>
    <w:rsid w:val="001961F5"/>
    <w:rsid w:val="00196342"/>
    <w:rsid w:val="001963D6"/>
    <w:rsid w:val="00196560"/>
    <w:rsid w:val="001965A5"/>
    <w:rsid w:val="0019661A"/>
    <w:rsid w:val="00196825"/>
    <w:rsid w:val="001968A2"/>
    <w:rsid w:val="0019694C"/>
    <w:rsid w:val="0019696A"/>
    <w:rsid w:val="001969CB"/>
    <w:rsid w:val="001969D3"/>
    <w:rsid w:val="00196A42"/>
    <w:rsid w:val="00196AD2"/>
    <w:rsid w:val="00196B15"/>
    <w:rsid w:val="00196B55"/>
    <w:rsid w:val="00196BDD"/>
    <w:rsid w:val="00196C2C"/>
    <w:rsid w:val="00196F26"/>
    <w:rsid w:val="00196F29"/>
    <w:rsid w:val="00196FA0"/>
    <w:rsid w:val="00197060"/>
    <w:rsid w:val="00197245"/>
    <w:rsid w:val="00197283"/>
    <w:rsid w:val="0019731E"/>
    <w:rsid w:val="001973D1"/>
    <w:rsid w:val="00197400"/>
    <w:rsid w:val="00197503"/>
    <w:rsid w:val="00197553"/>
    <w:rsid w:val="00197584"/>
    <w:rsid w:val="001975F8"/>
    <w:rsid w:val="001975FB"/>
    <w:rsid w:val="001976A2"/>
    <w:rsid w:val="00197882"/>
    <w:rsid w:val="0019788A"/>
    <w:rsid w:val="00197913"/>
    <w:rsid w:val="0019797B"/>
    <w:rsid w:val="00197BC5"/>
    <w:rsid w:val="00197BCA"/>
    <w:rsid w:val="00197E87"/>
    <w:rsid w:val="00197F57"/>
    <w:rsid w:val="001A0147"/>
    <w:rsid w:val="001A0232"/>
    <w:rsid w:val="001A029E"/>
    <w:rsid w:val="001A02F2"/>
    <w:rsid w:val="001A035B"/>
    <w:rsid w:val="001A035C"/>
    <w:rsid w:val="001A03AA"/>
    <w:rsid w:val="001A04AB"/>
    <w:rsid w:val="001A0557"/>
    <w:rsid w:val="001A0623"/>
    <w:rsid w:val="001A0626"/>
    <w:rsid w:val="001A062B"/>
    <w:rsid w:val="001A0725"/>
    <w:rsid w:val="001A07D5"/>
    <w:rsid w:val="001A0827"/>
    <w:rsid w:val="001A098C"/>
    <w:rsid w:val="001A09D8"/>
    <w:rsid w:val="001A0ACA"/>
    <w:rsid w:val="001A0D57"/>
    <w:rsid w:val="001A0D69"/>
    <w:rsid w:val="001A0F38"/>
    <w:rsid w:val="001A0F82"/>
    <w:rsid w:val="001A0FCE"/>
    <w:rsid w:val="001A10F9"/>
    <w:rsid w:val="001A118A"/>
    <w:rsid w:val="001A11C1"/>
    <w:rsid w:val="001A128B"/>
    <w:rsid w:val="001A12D8"/>
    <w:rsid w:val="001A144D"/>
    <w:rsid w:val="001A1487"/>
    <w:rsid w:val="001A148A"/>
    <w:rsid w:val="001A14D7"/>
    <w:rsid w:val="001A1566"/>
    <w:rsid w:val="001A15AD"/>
    <w:rsid w:val="001A1665"/>
    <w:rsid w:val="001A16C6"/>
    <w:rsid w:val="001A1713"/>
    <w:rsid w:val="001A1747"/>
    <w:rsid w:val="001A17BF"/>
    <w:rsid w:val="001A1810"/>
    <w:rsid w:val="001A18AA"/>
    <w:rsid w:val="001A18B1"/>
    <w:rsid w:val="001A1A41"/>
    <w:rsid w:val="001A1A75"/>
    <w:rsid w:val="001A1B63"/>
    <w:rsid w:val="001A1B6F"/>
    <w:rsid w:val="001A1C78"/>
    <w:rsid w:val="001A1CF4"/>
    <w:rsid w:val="001A1D2F"/>
    <w:rsid w:val="001A1DA1"/>
    <w:rsid w:val="001A1DBC"/>
    <w:rsid w:val="001A1DC7"/>
    <w:rsid w:val="001A1F47"/>
    <w:rsid w:val="001A1FB4"/>
    <w:rsid w:val="001A21DC"/>
    <w:rsid w:val="001A22B9"/>
    <w:rsid w:val="001A2344"/>
    <w:rsid w:val="001A23DD"/>
    <w:rsid w:val="001A241C"/>
    <w:rsid w:val="001A2460"/>
    <w:rsid w:val="001A248A"/>
    <w:rsid w:val="001A2521"/>
    <w:rsid w:val="001A25BC"/>
    <w:rsid w:val="001A26E5"/>
    <w:rsid w:val="001A274C"/>
    <w:rsid w:val="001A2803"/>
    <w:rsid w:val="001A2858"/>
    <w:rsid w:val="001A289D"/>
    <w:rsid w:val="001A28A2"/>
    <w:rsid w:val="001A28B7"/>
    <w:rsid w:val="001A28C4"/>
    <w:rsid w:val="001A290B"/>
    <w:rsid w:val="001A29C7"/>
    <w:rsid w:val="001A2A14"/>
    <w:rsid w:val="001A2A17"/>
    <w:rsid w:val="001A2BC1"/>
    <w:rsid w:val="001A2BFE"/>
    <w:rsid w:val="001A2DBC"/>
    <w:rsid w:val="001A2E69"/>
    <w:rsid w:val="001A2F71"/>
    <w:rsid w:val="001A2F9F"/>
    <w:rsid w:val="001A2FBA"/>
    <w:rsid w:val="001A315A"/>
    <w:rsid w:val="001A3174"/>
    <w:rsid w:val="001A31CC"/>
    <w:rsid w:val="001A31F3"/>
    <w:rsid w:val="001A325A"/>
    <w:rsid w:val="001A3279"/>
    <w:rsid w:val="001A3348"/>
    <w:rsid w:val="001A3436"/>
    <w:rsid w:val="001A3499"/>
    <w:rsid w:val="001A3751"/>
    <w:rsid w:val="001A37B5"/>
    <w:rsid w:val="001A3878"/>
    <w:rsid w:val="001A3895"/>
    <w:rsid w:val="001A3966"/>
    <w:rsid w:val="001A3B1D"/>
    <w:rsid w:val="001A3BCC"/>
    <w:rsid w:val="001A3C88"/>
    <w:rsid w:val="001A3D1D"/>
    <w:rsid w:val="001A3D7A"/>
    <w:rsid w:val="001A3E65"/>
    <w:rsid w:val="001A3EBE"/>
    <w:rsid w:val="001A3F74"/>
    <w:rsid w:val="001A402A"/>
    <w:rsid w:val="001A41DE"/>
    <w:rsid w:val="001A41EA"/>
    <w:rsid w:val="001A421C"/>
    <w:rsid w:val="001A435F"/>
    <w:rsid w:val="001A436C"/>
    <w:rsid w:val="001A437A"/>
    <w:rsid w:val="001A44EE"/>
    <w:rsid w:val="001A45B7"/>
    <w:rsid w:val="001A45CE"/>
    <w:rsid w:val="001A4638"/>
    <w:rsid w:val="001A4672"/>
    <w:rsid w:val="001A4719"/>
    <w:rsid w:val="001A4807"/>
    <w:rsid w:val="001A494F"/>
    <w:rsid w:val="001A4A8B"/>
    <w:rsid w:val="001A4B3E"/>
    <w:rsid w:val="001A4CB1"/>
    <w:rsid w:val="001A4D37"/>
    <w:rsid w:val="001A4E7D"/>
    <w:rsid w:val="001A4F44"/>
    <w:rsid w:val="001A4F9C"/>
    <w:rsid w:val="001A50EF"/>
    <w:rsid w:val="001A5244"/>
    <w:rsid w:val="001A5394"/>
    <w:rsid w:val="001A5396"/>
    <w:rsid w:val="001A54C1"/>
    <w:rsid w:val="001A558B"/>
    <w:rsid w:val="001A55A8"/>
    <w:rsid w:val="001A55B1"/>
    <w:rsid w:val="001A55F1"/>
    <w:rsid w:val="001A5690"/>
    <w:rsid w:val="001A573F"/>
    <w:rsid w:val="001A57EB"/>
    <w:rsid w:val="001A5812"/>
    <w:rsid w:val="001A5851"/>
    <w:rsid w:val="001A58ED"/>
    <w:rsid w:val="001A5AC6"/>
    <w:rsid w:val="001A5C60"/>
    <w:rsid w:val="001A5CA1"/>
    <w:rsid w:val="001A5CA4"/>
    <w:rsid w:val="001A5DAA"/>
    <w:rsid w:val="001A5DF9"/>
    <w:rsid w:val="001A5E76"/>
    <w:rsid w:val="001A5F6C"/>
    <w:rsid w:val="001A5F6E"/>
    <w:rsid w:val="001A6004"/>
    <w:rsid w:val="001A6037"/>
    <w:rsid w:val="001A6239"/>
    <w:rsid w:val="001A635D"/>
    <w:rsid w:val="001A6365"/>
    <w:rsid w:val="001A63F8"/>
    <w:rsid w:val="001A6418"/>
    <w:rsid w:val="001A653D"/>
    <w:rsid w:val="001A65A3"/>
    <w:rsid w:val="001A66C7"/>
    <w:rsid w:val="001A682D"/>
    <w:rsid w:val="001A684B"/>
    <w:rsid w:val="001A68D7"/>
    <w:rsid w:val="001A6A7A"/>
    <w:rsid w:val="001A6BCC"/>
    <w:rsid w:val="001A6C54"/>
    <w:rsid w:val="001A6C5E"/>
    <w:rsid w:val="001A6E55"/>
    <w:rsid w:val="001A6E79"/>
    <w:rsid w:val="001A6E9E"/>
    <w:rsid w:val="001A6F34"/>
    <w:rsid w:val="001A6F54"/>
    <w:rsid w:val="001A6FF2"/>
    <w:rsid w:val="001A7123"/>
    <w:rsid w:val="001A712D"/>
    <w:rsid w:val="001A7192"/>
    <w:rsid w:val="001A72DD"/>
    <w:rsid w:val="001A7377"/>
    <w:rsid w:val="001A764F"/>
    <w:rsid w:val="001A76B9"/>
    <w:rsid w:val="001A76BA"/>
    <w:rsid w:val="001A76FA"/>
    <w:rsid w:val="001A7773"/>
    <w:rsid w:val="001A778C"/>
    <w:rsid w:val="001A799F"/>
    <w:rsid w:val="001A79B0"/>
    <w:rsid w:val="001A79E4"/>
    <w:rsid w:val="001A7A33"/>
    <w:rsid w:val="001A7B5B"/>
    <w:rsid w:val="001A7C73"/>
    <w:rsid w:val="001A7CBB"/>
    <w:rsid w:val="001A7CDF"/>
    <w:rsid w:val="001A7D10"/>
    <w:rsid w:val="001A7D7B"/>
    <w:rsid w:val="001A7E12"/>
    <w:rsid w:val="001A7E24"/>
    <w:rsid w:val="001A7E4A"/>
    <w:rsid w:val="001A7EBB"/>
    <w:rsid w:val="001A7EC5"/>
    <w:rsid w:val="001A7EFB"/>
    <w:rsid w:val="001A7F13"/>
    <w:rsid w:val="001A7FC4"/>
    <w:rsid w:val="001B012F"/>
    <w:rsid w:val="001B0293"/>
    <w:rsid w:val="001B038C"/>
    <w:rsid w:val="001B0479"/>
    <w:rsid w:val="001B04B2"/>
    <w:rsid w:val="001B04C7"/>
    <w:rsid w:val="001B052F"/>
    <w:rsid w:val="001B0562"/>
    <w:rsid w:val="001B057B"/>
    <w:rsid w:val="001B05B5"/>
    <w:rsid w:val="001B05EE"/>
    <w:rsid w:val="001B060E"/>
    <w:rsid w:val="001B065E"/>
    <w:rsid w:val="001B06A3"/>
    <w:rsid w:val="001B06F1"/>
    <w:rsid w:val="001B080C"/>
    <w:rsid w:val="001B0847"/>
    <w:rsid w:val="001B08A8"/>
    <w:rsid w:val="001B08E9"/>
    <w:rsid w:val="001B0972"/>
    <w:rsid w:val="001B0B3F"/>
    <w:rsid w:val="001B0C68"/>
    <w:rsid w:val="001B0D11"/>
    <w:rsid w:val="001B0D8D"/>
    <w:rsid w:val="001B0E66"/>
    <w:rsid w:val="001B0E7A"/>
    <w:rsid w:val="001B0FC4"/>
    <w:rsid w:val="001B0FCE"/>
    <w:rsid w:val="001B101E"/>
    <w:rsid w:val="001B102B"/>
    <w:rsid w:val="001B105B"/>
    <w:rsid w:val="001B1113"/>
    <w:rsid w:val="001B1359"/>
    <w:rsid w:val="001B1394"/>
    <w:rsid w:val="001B13B7"/>
    <w:rsid w:val="001B14C5"/>
    <w:rsid w:val="001B1528"/>
    <w:rsid w:val="001B15BE"/>
    <w:rsid w:val="001B1618"/>
    <w:rsid w:val="001B1638"/>
    <w:rsid w:val="001B1769"/>
    <w:rsid w:val="001B17BB"/>
    <w:rsid w:val="001B1B61"/>
    <w:rsid w:val="001B1B81"/>
    <w:rsid w:val="001B1BA4"/>
    <w:rsid w:val="001B1C4A"/>
    <w:rsid w:val="001B1D34"/>
    <w:rsid w:val="001B1EEB"/>
    <w:rsid w:val="001B2251"/>
    <w:rsid w:val="001B22A4"/>
    <w:rsid w:val="001B245B"/>
    <w:rsid w:val="001B250B"/>
    <w:rsid w:val="001B25C6"/>
    <w:rsid w:val="001B2618"/>
    <w:rsid w:val="001B26B9"/>
    <w:rsid w:val="001B26FC"/>
    <w:rsid w:val="001B27E4"/>
    <w:rsid w:val="001B27F7"/>
    <w:rsid w:val="001B2842"/>
    <w:rsid w:val="001B290E"/>
    <w:rsid w:val="001B2A0C"/>
    <w:rsid w:val="001B2A11"/>
    <w:rsid w:val="001B2BA3"/>
    <w:rsid w:val="001B2C5E"/>
    <w:rsid w:val="001B2C89"/>
    <w:rsid w:val="001B2CF5"/>
    <w:rsid w:val="001B2D23"/>
    <w:rsid w:val="001B3018"/>
    <w:rsid w:val="001B3050"/>
    <w:rsid w:val="001B305A"/>
    <w:rsid w:val="001B30E1"/>
    <w:rsid w:val="001B311E"/>
    <w:rsid w:val="001B318A"/>
    <w:rsid w:val="001B31BA"/>
    <w:rsid w:val="001B321D"/>
    <w:rsid w:val="001B3363"/>
    <w:rsid w:val="001B33A6"/>
    <w:rsid w:val="001B3438"/>
    <w:rsid w:val="001B3449"/>
    <w:rsid w:val="001B3591"/>
    <w:rsid w:val="001B359A"/>
    <w:rsid w:val="001B3716"/>
    <w:rsid w:val="001B371E"/>
    <w:rsid w:val="001B3776"/>
    <w:rsid w:val="001B38E0"/>
    <w:rsid w:val="001B3905"/>
    <w:rsid w:val="001B398F"/>
    <w:rsid w:val="001B3C1D"/>
    <w:rsid w:val="001B3D93"/>
    <w:rsid w:val="001B3D9E"/>
    <w:rsid w:val="001B40D4"/>
    <w:rsid w:val="001B41B3"/>
    <w:rsid w:val="001B41E2"/>
    <w:rsid w:val="001B4251"/>
    <w:rsid w:val="001B42D2"/>
    <w:rsid w:val="001B4439"/>
    <w:rsid w:val="001B447C"/>
    <w:rsid w:val="001B4494"/>
    <w:rsid w:val="001B4512"/>
    <w:rsid w:val="001B465D"/>
    <w:rsid w:val="001B472D"/>
    <w:rsid w:val="001B47C6"/>
    <w:rsid w:val="001B47D1"/>
    <w:rsid w:val="001B48A7"/>
    <w:rsid w:val="001B4955"/>
    <w:rsid w:val="001B4963"/>
    <w:rsid w:val="001B4B54"/>
    <w:rsid w:val="001B4C50"/>
    <w:rsid w:val="001B4EAB"/>
    <w:rsid w:val="001B4F14"/>
    <w:rsid w:val="001B4F3D"/>
    <w:rsid w:val="001B4F43"/>
    <w:rsid w:val="001B4F49"/>
    <w:rsid w:val="001B5012"/>
    <w:rsid w:val="001B5130"/>
    <w:rsid w:val="001B5145"/>
    <w:rsid w:val="001B5294"/>
    <w:rsid w:val="001B5354"/>
    <w:rsid w:val="001B537A"/>
    <w:rsid w:val="001B53AB"/>
    <w:rsid w:val="001B544F"/>
    <w:rsid w:val="001B571B"/>
    <w:rsid w:val="001B594D"/>
    <w:rsid w:val="001B5AA6"/>
    <w:rsid w:val="001B5CAC"/>
    <w:rsid w:val="001B5EE9"/>
    <w:rsid w:val="001B5F4E"/>
    <w:rsid w:val="001B5F8D"/>
    <w:rsid w:val="001B5F99"/>
    <w:rsid w:val="001B6007"/>
    <w:rsid w:val="001B6053"/>
    <w:rsid w:val="001B61C6"/>
    <w:rsid w:val="001B62AA"/>
    <w:rsid w:val="001B63A9"/>
    <w:rsid w:val="001B63AA"/>
    <w:rsid w:val="001B644A"/>
    <w:rsid w:val="001B6469"/>
    <w:rsid w:val="001B646E"/>
    <w:rsid w:val="001B64AD"/>
    <w:rsid w:val="001B64FC"/>
    <w:rsid w:val="001B6515"/>
    <w:rsid w:val="001B6573"/>
    <w:rsid w:val="001B65CC"/>
    <w:rsid w:val="001B669C"/>
    <w:rsid w:val="001B6762"/>
    <w:rsid w:val="001B685D"/>
    <w:rsid w:val="001B68A9"/>
    <w:rsid w:val="001B68B9"/>
    <w:rsid w:val="001B6911"/>
    <w:rsid w:val="001B6A03"/>
    <w:rsid w:val="001B6A4D"/>
    <w:rsid w:val="001B6A52"/>
    <w:rsid w:val="001B6CE1"/>
    <w:rsid w:val="001B6D16"/>
    <w:rsid w:val="001B6D7C"/>
    <w:rsid w:val="001B6E64"/>
    <w:rsid w:val="001B6F38"/>
    <w:rsid w:val="001B6F3F"/>
    <w:rsid w:val="001B7124"/>
    <w:rsid w:val="001B7198"/>
    <w:rsid w:val="001B71B8"/>
    <w:rsid w:val="001B72C3"/>
    <w:rsid w:val="001B731A"/>
    <w:rsid w:val="001B73F1"/>
    <w:rsid w:val="001B74AD"/>
    <w:rsid w:val="001B74EF"/>
    <w:rsid w:val="001B7503"/>
    <w:rsid w:val="001B75C4"/>
    <w:rsid w:val="001B798B"/>
    <w:rsid w:val="001B79D1"/>
    <w:rsid w:val="001B7A99"/>
    <w:rsid w:val="001B7AA5"/>
    <w:rsid w:val="001B7AB1"/>
    <w:rsid w:val="001B7B09"/>
    <w:rsid w:val="001B7CC8"/>
    <w:rsid w:val="001B7D6E"/>
    <w:rsid w:val="001B7E03"/>
    <w:rsid w:val="001B7ED4"/>
    <w:rsid w:val="001B7EF6"/>
    <w:rsid w:val="001C00CA"/>
    <w:rsid w:val="001C02A3"/>
    <w:rsid w:val="001C03B0"/>
    <w:rsid w:val="001C03D4"/>
    <w:rsid w:val="001C03F1"/>
    <w:rsid w:val="001C0586"/>
    <w:rsid w:val="001C06F2"/>
    <w:rsid w:val="001C06F6"/>
    <w:rsid w:val="001C074C"/>
    <w:rsid w:val="001C07A4"/>
    <w:rsid w:val="001C0817"/>
    <w:rsid w:val="001C0939"/>
    <w:rsid w:val="001C0984"/>
    <w:rsid w:val="001C0AE5"/>
    <w:rsid w:val="001C0B61"/>
    <w:rsid w:val="001C0CD5"/>
    <w:rsid w:val="001C0D34"/>
    <w:rsid w:val="001C0D3F"/>
    <w:rsid w:val="001C0F8F"/>
    <w:rsid w:val="001C102F"/>
    <w:rsid w:val="001C112D"/>
    <w:rsid w:val="001C114A"/>
    <w:rsid w:val="001C1164"/>
    <w:rsid w:val="001C116E"/>
    <w:rsid w:val="001C1192"/>
    <w:rsid w:val="001C11BF"/>
    <w:rsid w:val="001C11C3"/>
    <w:rsid w:val="001C1255"/>
    <w:rsid w:val="001C1280"/>
    <w:rsid w:val="001C130A"/>
    <w:rsid w:val="001C137A"/>
    <w:rsid w:val="001C13D7"/>
    <w:rsid w:val="001C1436"/>
    <w:rsid w:val="001C14AE"/>
    <w:rsid w:val="001C14FA"/>
    <w:rsid w:val="001C157E"/>
    <w:rsid w:val="001C16C2"/>
    <w:rsid w:val="001C16EF"/>
    <w:rsid w:val="001C173E"/>
    <w:rsid w:val="001C17F0"/>
    <w:rsid w:val="001C1994"/>
    <w:rsid w:val="001C1AD6"/>
    <w:rsid w:val="001C1B29"/>
    <w:rsid w:val="001C1B8A"/>
    <w:rsid w:val="001C1BB2"/>
    <w:rsid w:val="001C1C62"/>
    <w:rsid w:val="001C1C9C"/>
    <w:rsid w:val="001C1FAD"/>
    <w:rsid w:val="001C2046"/>
    <w:rsid w:val="001C2147"/>
    <w:rsid w:val="001C21CD"/>
    <w:rsid w:val="001C2212"/>
    <w:rsid w:val="001C23E9"/>
    <w:rsid w:val="001C2430"/>
    <w:rsid w:val="001C2535"/>
    <w:rsid w:val="001C277C"/>
    <w:rsid w:val="001C279D"/>
    <w:rsid w:val="001C284C"/>
    <w:rsid w:val="001C286C"/>
    <w:rsid w:val="001C29C7"/>
    <w:rsid w:val="001C2AE7"/>
    <w:rsid w:val="001C2AFF"/>
    <w:rsid w:val="001C2B31"/>
    <w:rsid w:val="001C2BB9"/>
    <w:rsid w:val="001C2BDB"/>
    <w:rsid w:val="001C2C1C"/>
    <w:rsid w:val="001C2CDC"/>
    <w:rsid w:val="001C2D80"/>
    <w:rsid w:val="001C2D9B"/>
    <w:rsid w:val="001C2DF7"/>
    <w:rsid w:val="001C2EF5"/>
    <w:rsid w:val="001C2EFD"/>
    <w:rsid w:val="001C2F23"/>
    <w:rsid w:val="001C33AB"/>
    <w:rsid w:val="001C34D8"/>
    <w:rsid w:val="001C350B"/>
    <w:rsid w:val="001C36EB"/>
    <w:rsid w:val="001C372B"/>
    <w:rsid w:val="001C3866"/>
    <w:rsid w:val="001C394F"/>
    <w:rsid w:val="001C39F4"/>
    <w:rsid w:val="001C3A1F"/>
    <w:rsid w:val="001C3BC0"/>
    <w:rsid w:val="001C3C05"/>
    <w:rsid w:val="001C3E09"/>
    <w:rsid w:val="001C3EBC"/>
    <w:rsid w:val="001C3F5B"/>
    <w:rsid w:val="001C4046"/>
    <w:rsid w:val="001C4125"/>
    <w:rsid w:val="001C41B9"/>
    <w:rsid w:val="001C41BF"/>
    <w:rsid w:val="001C427F"/>
    <w:rsid w:val="001C439B"/>
    <w:rsid w:val="001C4432"/>
    <w:rsid w:val="001C448D"/>
    <w:rsid w:val="001C44F6"/>
    <w:rsid w:val="001C4506"/>
    <w:rsid w:val="001C4579"/>
    <w:rsid w:val="001C4622"/>
    <w:rsid w:val="001C4648"/>
    <w:rsid w:val="001C4691"/>
    <w:rsid w:val="001C46FA"/>
    <w:rsid w:val="001C47C0"/>
    <w:rsid w:val="001C4820"/>
    <w:rsid w:val="001C487E"/>
    <w:rsid w:val="001C4918"/>
    <w:rsid w:val="001C4920"/>
    <w:rsid w:val="001C4923"/>
    <w:rsid w:val="001C49FC"/>
    <w:rsid w:val="001C4A73"/>
    <w:rsid w:val="001C4A7E"/>
    <w:rsid w:val="001C4AE0"/>
    <w:rsid w:val="001C4B8E"/>
    <w:rsid w:val="001C4C69"/>
    <w:rsid w:val="001C4E06"/>
    <w:rsid w:val="001C4EC2"/>
    <w:rsid w:val="001C4F81"/>
    <w:rsid w:val="001C4FB0"/>
    <w:rsid w:val="001C4FEC"/>
    <w:rsid w:val="001C5033"/>
    <w:rsid w:val="001C5083"/>
    <w:rsid w:val="001C50A2"/>
    <w:rsid w:val="001C50C1"/>
    <w:rsid w:val="001C5264"/>
    <w:rsid w:val="001C5265"/>
    <w:rsid w:val="001C53AC"/>
    <w:rsid w:val="001C542F"/>
    <w:rsid w:val="001C5438"/>
    <w:rsid w:val="001C54F2"/>
    <w:rsid w:val="001C551A"/>
    <w:rsid w:val="001C560B"/>
    <w:rsid w:val="001C5668"/>
    <w:rsid w:val="001C57C6"/>
    <w:rsid w:val="001C57D8"/>
    <w:rsid w:val="001C5868"/>
    <w:rsid w:val="001C5892"/>
    <w:rsid w:val="001C58C1"/>
    <w:rsid w:val="001C5905"/>
    <w:rsid w:val="001C599D"/>
    <w:rsid w:val="001C5A14"/>
    <w:rsid w:val="001C5A7D"/>
    <w:rsid w:val="001C5B44"/>
    <w:rsid w:val="001C5BE8"/>
    <w:rsid w:val="001C5E20"/>
    <w:rsid w:val="001C5E57"/>
    <w:rsid w:val="001C5E58"/>
    <w:rsid w:val="001C5EE0"/>
    <w:rsid w:val="001C6003"/>
    <w:rsid w:val="001C6119"/>
    <w:rsid w:val="001C6146"/>
    <w:rsid w:val="001C61C2"/>
    <w:rsid w:val="001C6222"/>
    <w:rsid w:val="001C624E"/>
    <w:rsid w:val="001C6332"/>
    <w:rsid w:val="001C655A"/>
    <w:rsid w:val="001C657D"/>
    <w:rsid w:val="001C6580"/>
    <w:rsid w:val="001C66FB"/>
    <w:rsid w:val="001C675A"/>
    <w:rsid w:val="001C67DF"/>
    <w:rsid w:val="001C69C6"/>
    <w:rsid w:val="001C6A46"/>
    <w:rsid w:val="001C6A7E"/>
    <w:rsid w:val="001C6A90"/>
    <w:rsid w:val="001C6ACB"/>
    <w:rsid w:val="001C6AED"/>
    <w:rsid w:val="001C6B32"/>
    <w:rsid w:val="001C6B4D"/>
    <w:rsid w:val="001C6B8D"/>
    <w:rsid w:val="001C6CFD"/>
    <w:rsid w:val="001C6DE6"/>
    <w:rsid w:val="001C6DF0"/>
    <w:rsid w:val="001C70EB"/>
    <w:rsid w:val="001C710E"/>
    <w:rsid w:val="001C711A"/>
    <w:rsid w:val="001C7126"/>
    <w:rsid w:val="001C72AF"/>
    <w:rsid w:val="001C7402"/>
    <w:rsid w:val="001C7428"/>
    <w:rsid w:val="001C7564"/>
    <w:rsid w:val="001C76AC"/>
    <w:rsid w:val="001C770C"/>
    <w:rsid w:val="001C79F5"/>
    <w:rsid w:val="001C7B5A"/>
    <w:rsid w:val="001C7BBC"/>
    <w:rsid w:val="001C7BD6"/>
    <w:rsid w:val="001C7BE5"/>
    <w:rsid w:val="001C7BFE"/>
    <w:rsid w:val="001C7CAB"/>
    <w:rsid w:val="001C7D16"/>
    <w:rsid w:val="001C7D5A"/>
    <w:rsid w:val="001C7DDC"/>
    <w:rsid w:val="001C7E4E"/>
    <w:rsid w:val="001C7EFB"/>
    <w:rsid w:val="001C7F22"/>
    <w:rsid w:val="001C7F46"/>
    <w:rsid w:val="001D0063"/>
    <w:rsid w:val="001D0126"/>
    <w:rsid w:val="001D0165"/>
    <w:rsid w:val="001D0491"/>
    <w:rsid w:val="001D04F9"/>
    <w:rsid w:val="001D054A"/>
    <w:rsid w:val="001D05BD"/>
    <w:rsid w:val="001D0603"/>
    <w:rsid w:val="001D066D"/>
    <w:rsid w:val="001D068F"/>
    <w:rsid w:val="001D074D"/>
    <w:rsid w:val="001D083B"/>
    <w:rsid w:val="001D08D2"/>
    <w:rsid w:val="001D0A0D"/>
    <w:rsid w:val="001D0A16"/>
    <w:rsid w:val="001D0AB7"/>
    <w:rsid w:val="001D0AC6"/>
    <w:rsid w:val="001D0ADE"/>
    <w:rsid w:val="001D0BE4"/>
    <w:rsid w:val="001D0D22"/>
    <w:rsid w:val="001D0E25"/>
    <w:rsid w:val="001D0E62"/>
    <w:rsid w:val="001D0E90"/>
    <w:rsid w:val="001D1078"/>
    <w:rsid w:val="001D10F8"/>
    <w:rsid w:val="001D115E"/>
    <w:rsid w:val="001D117F"/>
    <w:rsid w:val="001D1184"/>
    <w:rsid w:val="001D11E7"/>
    <w:rsid w:val="001D1231"/>
    <w:rsid w:val="001D139B"/>
    <w:rsid w:val="001D13A0"/>
    <w:rsid w:val="001D1496"/>
    <w:rsid w:val="001D14D4"/>
    <w:rsid w:val="001D14EC"/>
    <w:rsid w:val="001D14FD"/>
    <w:rsid w:val="001D1557"/>
    <w:rsid w:val="001D1659"/>
    <w:rsid w:val="001D168C"/>
    <w:rsid w:val="001D16D9"/>
    <w:rsid w:val="001D16F0"/>
    <w:rsid w:val="001D16F2"/>
    <w:rsid w:val="001D175B"/>
    <w:rsid w:val="001D184E"/>
    <w:rsid w:val="001D188C"/>
    <w:rsid w:val="001D1A24"/>
    <w:rsid w:val="001D1B10"/>
    <w:rsid w:val="001D1BE4"/>
    <w:rsid w:val="001D1C88"/>
    <w:rsid w:val="001D1C96"/>
    <w:rsid w:val="001D1CD2"/>
    <w:rsid w:val="001D1D16"/>
    <w:rsid w:val="001D1D36"/>
    <w:rsid w:val="001D1D4D"/>
    <w:rsid w:val="001D1E15"/>
    <w:rsid w:val="001D1E62"/>
    <w:rsid w:val="001D1EFA"/>
    <w:rsid w:val="001D1FDF"/>
    <w:rsid w:val="001D203D"/>
    <w:rsid w:val="001D20C0"/>
    <w:rsid w:val="001D20C7"/>
    <w:rsid w:val="001D211B"/>
    <w:rsid w:val="001D2190"/>
    <w:rsid w:val="001D2216"/>
    <w:rsid w:val="001D2346"/>
    <w:rsid w:val="001D2369"/>
    <w:rsid w:val="001D23BF"/>
    <w:rsid w:val="001D23E5"/>
    <w:rsid w:val="001D2524"/>
    <w:rsid w:val="001D2573"/>
    <w:rsid w:val="001D2595"/>
    <w:rsid w:val="001D26EF"/>
    <w:rsid w:val="001D2727"/>
    <w:rsid w:val="001D2759"/>
    <w:rsid w:val="001D2982"/>
    <w:rsid w:val="001D29B0"/>
    <w:rsid w:val="001D2A9B"/>
    <w:rsid w:val="001D2BE4"/>
    <w:rsid w:val="001D2BFB"/>
    <w:rsid w:val="001D2C4F"/>
    <w:rsid w:val="001D2CAE"/>
    <w:rsid w:val="001D2CD8"/>
    <w:rsid w:val="001D2D5B"/>
    <w:rsid w:val="001D2F72"/>
    <w:rsid w:val="001D3002"/>
    <w:rsid w:val="001D30AE"/>
    <w:rsid w:val="001D312A"/>
    <w:rsid w:val="001D3173"/>
    <w:rsid w:val="001D3255"/>
    <w:rsid w:val="001D32FB"/>
    <w:rsid w:val="001D3326"/>
    <w:rsid w:val="001D338B"/>
    <w:rsid w:val="001D3434"/>
    <w:rsid w:val="001D351D"/>
    <w:rsid w:val="001D352C"/>
    <w:rsid w:val="001D3540"/>
    <w:rsid w:val="001D357B"/>
    <w:rsid w:val="001D3633"/>
    <w:rsid w:val="001D36B2"/>
    <w:rsid w:val="001D36E7"/>
    <w:rsid w:val="001D36FB"/>
    <w:rsid w:val="001D3708"/>
    <w:rsid w:val="001D3746"/>
    <w:rsid w:val="001D3762"/>
    <w:rsid w:val="001D37E3"/>
    <w:rsid w:val="001D3A22"/>
    <w:rsid w:val="001D3B13"/>
    <w:rsid w:val="001D3B4B"/>
    <w:rsid w:val="001D3BAD"/>
    <w:rsid w:val="001D3C5C"/>
    <w:rsid w:val="001D3C85"/>
    <w:rsid w:val="001D3D25"/>
    <w:rsid w:val="001D3DB2"/>
    <w:rsid w:val="001D3DB3"/>
    <w:rsid w:val="001D3DE8"/>
    <w:rsid w:val="001D3E11"/>
    <w:rsid w:val="001D431E"/>
    <w:rsid w:val="001D4362"/>
    <w:rsid w:val="001D43AE"/>
    <w:rsid w:val="001D4400"/>
    <w:rsid w:val="001D4427"/>
    <w:rsid w:val="001D455C"/>
    <w:rsid w:val="001D45B3"/>
    <w:rsid w:val="001D479E"/>
    <w:rsid w:val="001D47DF"/>
    <w:rsid w:val="001D47F8"/>
    <w:rsid w:val="001D483F"/>
    <w:rsid w:val="001D48FB"/>
    <w:rsid w:val="001D4A25"/>
    <w:rsid w:val="001D4A3C"/>
    <w:rsid w:val="001D4A5D"/>
    <w:rsid w:val="001D4A84"/>
    <w:rsid w:val="001D4AC1"/>
    <w:rsid w:val="001D4BF4"/>
    <w:rsid w:val="001D4D21"/>
    <w:rsid w:val="001D4D48"/>
    <w:rsid w:val="001D4DBC"/>
    <w:rsid w:val="001D4DC7"/>
    <w:rsid w:val="001D4E4F"/>
    <w:rsid w:val="001D4EEA"/>
    <w:rsid w:val="001D4EF4"/>
    <w:rsid w:val="001D4FAC"/>
    <w:rsid w:val="001D5008"/>
    <w:rsid w:val="001D502C"/>
    <w:rsid w:val="001D504A"/>
    <w:rsid w:val="001D5096"/>
    <w:rsid w:val="001D50E8"/>
    <w:rsid w:val="001D5102"/>
    <w:rsid w:val="001D5135"/>
    <w:rsid w:val="001D51AA"/>
    <w:rsid w:val="001D51C3"/>
    <w:rsid w:val="001D5213"/>
    <w:rsid w:val="001D5223"/>
    <w:rsid w:val="001D52D3"/>
    <w:rsid w:val="001D52D7"/>
    <w:rsid w:val="001D541E"/>
    <w:rsid w:val="001D54C7"/>
    <w:rsid w:val="001D54CE"/>
    <w:rsid w:val="001D565F"/>
    <w:rsid w:val="001D56B8"/>
    <w:rsid w:val="001D56D9"/>
    <w:rsid w:val="001D5703"/>
    <w:rsid w:val="001D5705"/>
    <w:rsid w:val="001D5763"/>
    <w:rsid w:val="001D5844"/>
    <w:rsid w:val="001D5876"/>
    <w:rsid w:val="001D5884"/>
    <w:rsid w:val="001D59A5"/>
    <w:rsid w:val="001D5A15"/>
    <w:rsid w:val="001D5A9B"/>
    <w:rsid w:val="001D5ABC"/>
    <w:rsid w:val="001D5B26"/>
    <w:rsid w:val="001D5C01"/>
    <w:rsid w:val="001D5C92"/>
    <w:rsid w:val="001D5DD1"/>
    <w:rsid w:val="001D5ED8"/>
    <w:rsid w:val="001D5FB6"/>
    <w:rsid w:val="001D5FE6"/>
    <w:rsid w:val="001D6139"/>
    <w:rsid w:val="001D61DF"/>
    <w:rsid w:val="001D621B"/>
    <w:rsid w:val="001D6433"/>
    <w:rsid w:val="001D64AE"/>
    <w:rsid w:val="001D655C"/>
    <w:rsid w:val="001D65D1"/>
    <w:rsid w:val="001D6632"/>
    <w:rsid w:val="001D6665"/>
    <w:rsid w:val="001D692F"/>
    <w:rsid w:val="001D6965"/>
    <w:rsid w:val="001D69A6"/>
    <w:rsid w:val="001D69D8"/>
    <w:rsid w:val="001D6A5A"/>
    <w:rsid w:val="001D6AE3"/>
    <w:rsid w:val="001D6B27"/>
    <w:rsid w:val="001D6BCD"/>
    <w:rsid w:val="001D6C6D"/>
    <w:rsid w:val="001D6DE9"/>
    <w:rsid w:val="001D6DEC"/>
    <w:rsid w:val="001D6F31"/>
    <w:rsid w:val="001D6F9A"/>
    <w:rsid w:val="001D6FDC"/>
    <w:rsid w:val="001D702A"/>
    <w:rsid w:val="001D7050"/>
    <w:rsid w:val="001D710A"/>
    <w:rsid w:val="001D710F"/>
    <w:rsid w:val="001D71C0"/>
    <w:rsid w:val="001D7375"/>
    <w:rsid w:val="001D73C0"/>
    <w:rsid w:val="001D73D5"/>
    <w:rsid w:val="001D7468"/>
    <w:rsid w:val="001D74BA"/>
    <w:rsid w:val="001D74E7"/>
    <w:rsid w:val="001D751C"/>
    <w:rsid w:val="001D7599"/>
    <w:rsid w:val="001D75B5"/>
    <w:rsid w:val="001D7609"/>
    <w:rsid w:val="001D760B"/>
    <w:rsid w:val="001D779A"/>
    <w:rsid w:val="001D77E9"/>
    <w:rsid w:val="001D7862"/>
    <w:rsid w:val="001D7870"/>
    <w:rsid w:val="001D78B4"/>
    <w:rsid w:val="001D7910"/>
    <w:rsid w:val="001D7920"/>
    <w:rsid w:val="001D79DE"/>
    <w:rsid w:val="001D7A5A"/>
    <w:rsid w:val="001D7AFF"/>
    <w:rsid w:val="001D7B0B"/>
    <w:rsid w:val="001D7B7F"/>
    <w:rsid w:val="001D7BA8"/>
    <w:rsid w:val="001D7BB2"/>
    <w:rsid w:val="001D7CA4"/>
    <w:rsid w:val="001D7CC5"/>
    <w:rsid w:val="001D7DE6"/>
    <w:rsid w:val="001D7F3D"/>
    <w:rsid w:val="001E000E"/>
    <w:rsid w:val="001E0112"/>
    <w:rsid w:val="001E0148"/>
    <w:rsid w:val="001E0174"/>
    <w:rsid w:val="001E01DE"/>
    <w:rsid w:val="001E0202"/>
    <w:rsid w:val="001E0225"/>
    <w:rsid w:val="001E03A8"/>
    <w:rsid w:val="001E03C1"/>
    <w:rsid w:val="001E03F3"/>
    <w:rsid w:val="001E04F6"/>
    <w:rsid w:val="001E052F"/>
    <w:rsid w:val="001E053E"/>
    <w:rsid w:val="001E05AB"/>
    <w:rsid w:val="001E063E"/>
    <w:rsid w:val="001E0685"/>
    <w:rsid w:val="001E0691"/>
    <w:rsid w:val="001E0734"/>
    <w:rsid w:val="001E088D"/>
    <w:rsid w:val="001E090D"/>
    <w:rsid w:val="001E0B48"/>
    <w:rsid w:val="001E0B5B"/>
    <w:rsid w:val="001E0B9D"/>
    <w:rsid w:val="001E0BDA"/>
    <w:rsid w:val="001E0BED"/>
    <w:rsid w:val="001E0CAC"/>
    <w:rsid w:val="001E0D14"/>
    <w:rsid w:val="001E0D21"/>
    <w:rsid w:val="001E0D82"/>
    <w:rsid w:val="001E0F50"/>
    <w:rsid w:val="001E0F9A"/>
    <w:rsid w:val="001E0F9B"/>
    <w:rsid w:val="001E10C4"/>
    <w:rsid w:val="001E1383"/>
    <w:rsid w:val="001E13AD"/>
    <w:rsid w:val="001E147F"/>
    <w:rsid w:val="001E148B"/>
    <w:rsid w:val="001E15C7"/>
    <w:rsid w:val="001E15E5"/>
    <w:rsid w:val="001E177B"/>
    <w:rsid w:val="001E17D7"/>
    <w:rsid w:val="001E1911"/>
    <w:rsid w:val="001E1AAE"/>
    <w:rsid w:val="001E1AFD"/>
    <w:rsid w:val="001E1C2C"/>
    <w:rsid w:val="001E1E3C"/>
    <w:rsid w:val="001E1E87"/>
    <w:rsid w:val="001E1F23"/>
    <w:rsid w:val="001E1F33"/>
    <w:rsid w:val="001E1F42"/>
    <w:rsid w:val="001E1F53"/>
    <w:rsid w:val="001E2064"/>
    <w:rsid w:val="001E20C3"/>
    <w:rsid w:val="001E2153"/>
    <w:rsid w:val="001E2381"/>
    <w:rsid w:val="001E24D6"/>
    <w:rsid w:val="001E2520"/>
    <w:rsid w:val="001E2591"/>
    <w:rsid w:val="001E2668"/>
    <w:rsid w:val="001E26C3"/>
    <w:rsid w:val="001E272A"/>
    <w:rsid w:val="001E285F"/>
    <w:rsid w:val="001E2C15"/>
    <w:rsid w:val="001E2C1C"/>
    <w:rsid w:val="001E2CBA"/>
    <w:rsid w:val="001E2D21"/>
    <w:rsid w:val="001E2D5D"/>
    <w:rsid w:val="001E2D8E"/>
    <w:rsid w:val="001E2E13"/>
    <w:rsid w:val="001E2ED2"/>
    <w:rsid w:val="001E2F31"/>
    <w:rsid w:val="001E2F8F"/>
    <w:rsid w:val="001E324A"/>
    <w:rsid w:val="001E32BF"/>
    <w:rsid w:val="001E331A"/>
    <w:rsid w:val="001E334A"/>
    <w:rsid w:val="001E336E"/>
    <w:rsid w:val="001E348E"/>
    <w:rsid w:val="001E351E"/>
    <w:rsid w:val="001E35D6"/>
    <w:rsid w:val="001E36B1"/>
    <w:rsid w:val="001E372C"/>
    <w:rsid w:val="001E3740"/>
    <w:rsid w:val="001E39A7"/>
    <w:rsid w:val="001E39AC"/>
    <w:rsid w:val="001E39BE"/>
    <w:rsid w:val="001E3ABE"/>
    <w:rsid w:val="001E3B21"/>
    <w:rsid w:val="001E3B35"/>
    <w:rsid w:val="001E3BA4"/>
    <w:rsid w:val="001E3C19"/>
    <w:rsid w:val="001E3C31"/>
    <w:rsid w:val="001E3CFA"/>
    <w:rsid w:val="001E3D82"/>
    <w:rsid w:val="001E3E01"/>
    <w:rsid w:val="001E3E90"/>
    <w:rsid w:val="001E3F1C"/>
    <w:rsid w:val="001E3FD8"/>
    <w:rsid w:val="001E40C0"/>
    <w:rsid w:val="001E4173"/>
    <w:rsid w:val="001E426F"/>
    <w:rsid w:val="001E428B"/>
    <w:rsid w:val="001E42E6"/>
    <w:rsid w:val="001E44D5"/>
    <w:rsid w:val="001E4528"/>
    <w:rsid w:val="001E455F"/>
    <w:rsid w:val="001E45E6"/>
    <w:rsid w:val="001E46BA"/>
    <w:rsid w:val="001E46DA"/>
    <w:rsid w:val="001E46EE"/>
    <w:rsid w:val="001E4773"/>
    <w:rsid w:val="001E4787"/>
    <w:rsid w:val="001E4790"/>
    <w:rsid w:val="001E4881"/>
    <w:rsid w:val="001E48AD"/>
    <w:rsid w:val="001E49CC"/>
    <w:rsid w:val="001E49F4"/>
    <w:rsid w:val="001E4A08"/>
    <w:rsid w:val="001E4AB6"/>
    <w:rsid w:val="001E4AFD"/>
    <w:rsid w:val="001E4B35"/>
    <w:rsid w:val="001E4B46"/>
    <w:rsid w:val="001E4BEB"/>
    <w:rsid w:val="001E4C3C"/>
    <w:rsid w:val="001E4C7F"/>
    <w:rsid w:val="001E4C90"/>
    <w:rsid w:val="001E4CE0"/>
    <w:rsid w:val="001E4E74"/>
    <w:rsid w:val="001E4EC9"/>
    <w:rsid w:val="001E4FB9"/>
    <w:rsid w:val="001E5089"/>
    <w:rsid w:val="001E5161"/>
    <w:rsid w:val="001E52EC"/>
    <w:rsid w:val="001E52F5"/>
    <w:rsid w:val="001E54D1"/>
    <w:rsid w:val="001E552B"/>
    <w:rsid w:val="001E5576"/>
    <w:rsid w:val="001E5584"/>
    <w:rsid w:val="001E56F3"/>
    <w:rsid w:val="001E5733"/>
    <w:rsid w:val="001E58C4"/>
    <w:rsid w:val="001E58EF"/>
    <w:rsid w:val="001E5A65"/>
    <w:rsid w:val="001E5AE9"/>
    <w:rsid w:val="001E5B07"/>
    <w:rsid w:val="001E5B13"/>
    <w:rsid w:val="001E5B5B"/>
    <w:rsid w:val="001E5EDB"/>
    <w:rsid w:val="001E5FD1"/>
    <w:rsid w:val="001E607E"/>
    <w:rsid w:val="001E60A6"/>
    <w:rsid w:val="001E6161"/>
    <w:rsid w:val="001E6191"/>
    <w:rsid w:val="001E620A"/>
    <w:rsid w:val="001E62B0"/>
    <w:rsid w:val="001E6317"/>
    <w:rsid w:val="001E6494"/>
    <w:rsid w:val="001E64D4"/>
    <w:rsid w:val="001E67BE"/>
    <w:rsid w:val="001E68B4"/>
    <w:rsid w:val="001E6930"/>
    <w:rsid w:val="001E6979"/>
    <w:rsid w:val="001E69E2"/>
    <w:rsid w:val="001E6A63"/>
    <w:rsid w:val="001E6A73"/>
    <w:rsid w:val="001E6AD7"/>
    <w:rsid w:val="001E6B3A"/>
    <w:rsid w:val="001E6BB6"/>
    <w:rsid w:val="001E6CD1"/>
    <w:rsid w:val="001E6DB7"/>
    <w:rsid w:val="001E6DE5"/>
    <w:rsid w:val="001E6F6C"/>
    <w:rsid w:val="001E710D"/>
    <w:rsid w:val="001E7135"/>
    <w:rsid w:val="001E725F"/>
    <w:rsid w:val="001E72AF"/>
    <w:rsid w:val="001E730F"/>
    <w:rsid w:val="001E7346"/>
    <w:rsid w:val="001E7388"/>
    <w:rsid w:val="001E73F6"/>
    <w:rsid w:val="001E753E"/>
    <w:rsid w:val="001E7593"/>
    <w:rsid w:val="001E77B4"/>
    <w:rsid w:val="001E77C5"/>
    <w:rsid w:val="001E7A1A"/>
    <w:rsid w:val="001E7AAD"/>
    <w:rsid w:val="001E7BD2"/>
    <w:rsid w:val="001E7D78"/>
    <w:rsid w:val="001E7E58"/>
    <w:rsid w:val="001E7FB9"/>
    <w:rsid w:val="001F001D"/>
    <w:rsid w:val="001F00AC"/>
    <w:rsid w:val="001F0124"/>
    <w:rsid w:val="001F0296"/>
    <w:rsid w:val="001F02CC"/>
    <w:rsid w:val="001F0406"/>
    <w:rsid w:val="001F0628"/>
    <w:rsid w:val="001F0733"/>
    <w:rsid w:val="001F076E"/>
    <w:rsid w:val="001F0896"/>
    <w:rsid w:val="001F0995"/>
    <w:rsid w:val="001F099F"/>
    <w:rsid w:val="001F0AD9"/>
    <w:rsid w:val="001F0AF0"/>
    <w:rsid w:val="001F0B59"/>
    <w:rsid w:val="001F0C60"/>
    <w:rsid w:val="001F0CA0"/>
    <w:rsid w:val="001F0CA9"/>
    <w:rsid w:val="001F0CAF"/>
    <w:rsid w:val="001F0D81"/>
    <w:rsid w:val="001F0DAF"/>
    <w:rsid w:val="001F0EE1"/>
    <w:rsid w:val="001F1093"/>
    <w:rsid w:val="001F10DA"/>
    <w:rsid w:val="001F11D4"/>
    <w:rsid w:val="001F122F"/>
    <w:rsid w:val="001F125C"/>
    <w:rsid w:val="001F12F8"/>
    <w:rsid w:val="001F13AD"/>
    <w:rsid w:val="001F13B8"/>
    <w:rsid w:val="001F13D4"/>
    <w:rsid w:val="001F15C5"/>
    <w:rsid w:val="001F15D8"/>
    <w:rsid w:val="001F1729"/>
    <w:rsid w:val="001F1748"/>
    <w:rsid w:val="001F17A4"/>
    <w:rsid w:val="001F1869"/>
    <w:rsid w:val="001F18ED"/>
    <w:rsid w:val="001F1B2A"/>
    <w:rsid w:val="001F1B58"/>
    <w:rsid w:val="001F1B69"/>
    <w:rsid w:val="001F1B9C"/>
    <w:rsid w:val="001F1BA7"/>
    <w:rsid w:val="001F1CAD"/>
    <w:rsid w:val="001F1D91"/>
    <w:rsid w:val="001F1E31"/>
    <w:rsid w:val="001F1E4A"/>
    <w:rsid w:val="001F1EDA"/>
    <w:rsid w:val="001F1F6F"/>
    <w:rsid w:val="001F2058"/>
    <w:rsid w:val="001F20A2"/>
    <w:rsid w:val="001F20D2"/>
    <w:rsid w:val="001F226A"/>
    <w:rsid w:val="001F22E1"/>
    <w:rsid w:val="001F2333"/>
    <w:rsid w:val="001F25EB"/>
    <w:rsid w:val="001F2604"/>
    <w:rsid w:val="001F26A0"/>
    <w:rsid w:val="001F26BA"/>
    <w:rsid w:val="001F2785"/>
    <w:rsid w:val="001F27C8"/>
    <w:rsid w:val="001F2817"/>
    <w:rsid w:val="001F2973"/>
    <w:rsid w:val="001F2A06"/>
    <w:rsid w:val="001F2A5C"/>
    <w:rsid w:val="001F2A91"/>
    <w:rsid w:val="001F2AF5"/>
    <w:rsid w:val="001F2B19"/>
    <w:rsid w:val="001F2C02"/>
    <w:rsid w:val="001F2C26"/>
    <w:rsid w:val="001F2E38"/>
    <w:rsid w:val="001F2EF3"/>
    <w:rsid w:val="001F2F70"/>
    <w:rsid w:val="001F3050"/>
    <w:rsid w:val="001F30A6"/>
    <w:rsid w:val="001F3249"/>
    <w:rsid w:val="001F32C1"/>
    <w:rsid w:val="001F332B"/>
    <w:rsid w:val="001F3370"/>
    <w:rsid w:val="001F34DC"/>
    <w:rsid w:val="001F354F"/>
    <w:rsid w:val="001F355F"/>
    <w:rsid w:val="001F3700"/>
    <w:rsid w:val="001F3729"/>
    <w:rsid w:val="001F3796"/>
    <w:rsid w:val="001F37CF"/>
    <w:rsid w:val="001F37F9"/>
    <w:rsid w:val="001F3890"/>
    <w:rsid w:val="001F3962"/>
    <w:rsid w:val="001F39D8"/>
    <w:rsid w:val="001F3AC5"/>
    <w:rsid w:val="001F3B0B"/>
    <w:rsid w:val="001F3D31"/>
    <w:rsid w:val="001F3DAF"/>
    <w:rsid w:val="001F3F04"/>
    <w:rsid w:val="001F3F16"/>
    <w:rsid w:val="001F3F22"/>
    <w:rsid w:val="001F3F4C"/>
    <w:rsid w:val="001F3FEC"/>
    <w:rsid w:val="001F3FF8"/>
    <w:rsid w:val="001F4008"/>
    <w:rsid w:val="001F40DC"/>
    <w:rsid w:val="001F4158"/>
    <w:rsid w:val="001F41F2"/>
    <w:rsid w:val="001F4211"/>
    <w:rsid w:val="001F4237"/>
    <w:rsid w:val="001F42E8"/>
    <w:rsid w:val="001F43D6"/>
    <w:rsid w:val="001F43FC"/>
    <w:rsid w:val="001F4482"/>
    <w:rsid w:val="001F4486"/>
    <w:rsid w:val="001F4551"/>
    <w:rsid w:val="001F4658"/>
    <w:rsid w:val="001F4670"/>
    <w:rsid w:val="001F476F"/>
    <w:rsid w:val="001F484D"/>
    <w:rsid w:val="001F48E2"/>
    <w:rsid w:val="001F4962"/>
    <w:rsid w:val="001F49A6"/>
    <w:rsid w:val="001F4A7F"/>
    <w:rsid w:val="001F4B41"/>
    <w:rsid w:val="001F4B7D"/>
    <w:rsid w:val="001F4BD1"/>
    <w:rsid w:val="001F4C14"/>
    <w:rsid w:val="001F4DB3"/>
    <w:rsid w:val="001F4E34"/>
    <w:rsid w:val="001F4EF7"/>
    <w:rsid w:val="001F4FA0"/>
    <w:rsid w:val="001F5027"/>
    <w:rsid w:val="001F5247"/>
    <w:rsid w:val="001F5251"/>
    <w:rsid w:val="001F525D"/>
    <w:rsid w:val="001F52D6"/>
    <w:rsid w:val="001F530C"/>
    <w:rsid w:val="001F5311"/>
    <w:rsid w:val="001F5314"/>
    <w:rsid w:val="001F532F"/>
    <w:rsid w:val="001F536C"/>
    <w:rsid w:val="001F54B7"/>
    <w:rsid w:val="001F5507"/>
    <w:rsid w:val="001F551B"/>
    <w:rsid w:val="001F5560"/>
    <w:rsid w:val="001F5569"/>
    <w:rsid w:val="001F5595"/>
    <w:rsid w:val="001F55AB"/>
    <w:rsid w:val="001F55B1"/>
    <w:rsid w:val="001F5653"/>
    <w:rsid w:val="001F584E"/>
    <w:rsid w:val="001F58F7"/>
    <w:rsid w:val="001F5907"/>
    <w:rsid w:val="001F5945"/>
    <w:rsid w:val="001F5AC4"/>
    <w:rsid w:val="001F5B10"/>
    <w:rsid w:val="001F5BFD"/>
    <w:rsid w:val="001F5C40"/>
    <w:rsid w:val="001F5CEA"/>
    <w:rsid w:val="001F5F17"/>
    <w:rsid w:val="001F615D"/>
    <w:rsid w:val="001F6213"/>
    <w:rsid w:val="001F625B"/>
    <w:rsid w:val="001F626E"/>
    <w:rsid w:val="001F62B4"/>
    <w:rsid w:val="001F6368"/>
    <w:rsid w:val="001F637D"/>
    <w:rsid w:val="001F6430"/>
    <w:rsid w:val="001F645A"/>
    <w:rsid w:val="001F64C9"/>
    <w:rsid w:val="001F6559"/>
    <w:rsid w:val="001F661F"/>
    <w:rsid w:val="001F6714"/>
    <w:rsid w:val="001F6722"/>
    <w:rsid w:val="001F6746"/>
    <w:rsid w:val="001F678A"/>
    <w:rsid w:val="001F6807"/>
    <w:rsid w:val="001F690C"/>
    <w:rsid w:val="001F6B97"/>
    <w:rsid w:val="001F6BC2"/>
    <w:rsid w:val="001F6BFE"/>
    <w:rsid w:val="001F6C57"/>
    <w:rsid w:val="001F6D9E"/>
    <w:rsid w:val="001F6E73"/>
    <w:rsid w:val="001F6EAB"/>
    <w:rsid w:val="001F6EF5"/>
    <w:rsid w:val="001F6FE7"/>
    <w:rsid w:val="001F700B"/>
    <w:rsid w:val="001F7165"/>
    <w:rsid w:val="001F7192"/>
    <w:rsid w:val="001F722B"/>
    <w:rsid w:val="001F727D"/>
    <w:rsid w:val="001F7296"/>
    <w:rsid w:val="001F72F1"/>
    <w:rsid w:val="001F7450"/>
    <w:rsid w:val="001F7512"/>
    <w:rsid w:val="001F7534"/>
    <w:rsid w:val="001F76CF"/>
    <w:rsid w:val="001F7821"/>
    <w:rsid w:val="001F7984"/>
    <w:rsid w:val="001F79D7"/>
    <w:rsid w:val="001F7B40"/>
    <w:rsid w:val="001F7B93"/>
    <w:rsid w:val="001F7C40"/>
    <w:rsid w:val="001F7CD4"/>
    <w:rsid w:val="001F7CDA"/>
    <w:rsid w:val="001F7DBD"/>
    <w:rsid w:val="001F7DD4"/>
    <w:rsid w:val="001F7E1B"/>
    <w:rsid w:val="001F7F5F"/>
    <w:rsid w:val="001F7F69"/>
    <w:rsid w:val="001F7FDD"/>
    <w:rsid w:val="001F7FE8"/>
    <w:rsid w:val="001F7FFA"/>
    <w:rsid w:val="001F7FFD"/>
    <w:rsid w:val="00200204"/>
    <w:rsid w:val="0020044A"/>
    <w:rsid w:val="002006E8"/>
    <w:rsid w:val="0020076D"/>
    <w:rsid w:val="002007B7"/>
    <w:rsid w:val="002007C0"/>
    <w:rsid w:val="002008B6"/>
    <w:rsid w:val="00200975"/>
    <w:rsid w:val="00200AB2"/>
    <w:rsid w:val="00200AD8"/>
    <w:rsid w:val="00200BB2"/>
    <w:rsid w:val="0020105D"/>
    <w:rsid w:val="00201074"/>
    <w:rsid w:val="0020108F"/>
    <w:rsid w:val="002010F5"/>
    <w:rsid w:val="002011CC"/>
    <w:rsid w:val="002013A1"/>
    <w:rsid w:val="002013C3"/>
    <w:rsid w:val="002013C4"/>
    <w:rsid w:val="00201513"/>
    <w:rsid w:val="00201533"/>
    <w:rsid w:val="002016C8"/>
    <w:rsid w:val="00201711"/>
    <w:rsid w:val="00201805"/>
    <w:rsid w:val="002018DA"/>
    <w:rsid w:val="002018F6"/>
    <w:rsid w:val="00201958"/>
    <w:rsid w:val="00201B35"/>
    <w:rsid w:val="00201B5B"/>
    <w:rsid w:val="00201B67"/>
    <w:rsid w:val="00201C51"/>
    <w:rsid w:val="00201C6E"/>
    <w:rsid w:val="00201D27"/>
    <w:rsid w:val="00201D8B"/>
    <w:rsid w:val="00201DC6"/>
    <w:rsid w:val="00201DCA"/>
    <w:rsid w:val="00201F12"/>
    <w:rsid w:val="00201FB0"/>
    <w:rsid w:val="00202133"/>
    <w:rsid w:val="002021AA"/>
    <w:rsid w:val="0020223C"/>
    <w:rsid w:val="00202259"/>
    <w:rsid w:val="002022C2"/>
    <w:rsid w:val="002022C5"/>
    <w:rsid w:val="002023B9"/>
    <w:rsid w:val="002024D0"/>
    <w:rsid w:val="00202792"/>
    <w:rsid w:val="002027FF"/>
    <w:rsid w:val="00202891"/>
    <w:rsid w:val="002028D4"/>
    <w:rsid w:val="002028F0"/>
    <w:rsid w:val="00202A20"/>
    <w:rsid w:val="00202C59"/>
    <w:rsid w:val="00202D57"/>
    <w:rsid w:val="00202DA7"/>
    <w:rsid w:val="00202DE3"/>
    <w:rsid w:val="00202E00"/>
    <w:rsid w:val="00202E8D"/>
    <w:rsid w:val="00202F39"/>
    <w:rsid w:val="0020301A"/>
    <w:rsid w:val="002030BD"/>
    <w:rsid w:val="00203123"/>
    <w:rsid w:val="00203186"/>
    <w:rsid w:val="002031A0"/>
    <w:rsid w:val="0020328E"/>
    <w:rsid w:val="00203368"/>
    <w:rsid w:val="002033E5"/>
    <w:rsid w:val="002034B3"/>
    <w:rsid w:val="002034D5"/>
    <w:rsid w:val="00203566"/>
    <w:rsid w:val="00203625"/>
    <w:rsid w:val="00203647"/>
    <w:rsid w:val="002036E2"/>
    <w:rsid w:val="0020376F"/>
    <w:rsid w:val="0020377E"/>
    <w:rsid w:val="002037AA"/>
    <w:rsid w:val="002038F0"/>
    <w:rsid w:val="00203984"/>
    <w:rsid w:val="00203986"/>
    <w:rsid w:val="002039E7"/>
    <w:rsid w:val="00203A67"/>
    <w:rsid w:val="00203A9E"/>
    <w:rsid w:val="00203B10"/>
    <w:rsid w:val="00203C30"/>
    <w:rsid w:val="00203D27"/>
    <w:rsid w:val="00203DE7"/>
    <w:rsid w:val="00203DF7"/>
    <w:rsid w:val="00203F24"/>
    <w:rsid w:val="00204037"/>
    <w:rsid w:val="00204199"/>
    <w:rsid w:val="0020419A"/>
    <w:rsid w:val="00204232"/>
    <w:rsid w:val="002042AA"/>
    <w:rsid w:val="00204408"/>
    <w:rsid w:val="002045CF"/>
    <w:rsid w:val="002045E9"/>
    <w:rsid w:val="0020494A"/>
    <w:rsid w:val="00204A13"/>
    <w:rsid w:val="00204AC3"/>
    <w:rsid w:val="00204AE1"/>
    <w:rsid w:val="00204B4E"/>
    <w:rsid w:val="00204C82"/>
    <w:rsid w:val="00204E64"/>
    <w:rsid w:val="00204EA5"/>
    <w:rsid w:val="00204EC1"/>
    <w:rsid w:val="00204FF6"/>
    <w:rsid w:val="0020512F"/>
    <w:rsid w:val="002051B4"/>
    <w:rsid w:val="00205214"/>
    <w:rsid w:val="0020534D"/>
    <w:rsid w:val="002053E4"/>
    <w:rsid w:val="00205497"/>
    <w:rsid w:val="002054FA"/>
    <w:rsid w:val="002055A4"/>
    <w:rsid w:val="002055D9"/>
    <w:rsid w:val="002055DB"/>
    <w:rsid w:val="002055E4"/>
    <w:rsid w:val="0020561E"/>
    <w:rsid w:val="00205620"/>
    <w:rsid w:val="00205708"/>
    <w:rsid w:val="00205709"/>
    <w:rsid w:val="0020571F"/>
    <w:rsid w:val="00205724"/>
    <w:rsid w:val="00205770"/>
    <w:rsid w:val="00205777"/>
    <w:rsid w:val="00205A9D"/>
    <w:rsid w:val="00205AA8"/>
    <w:rsid w:val="00205ACC"/>
    <w:rsid w:val="00205AFE"/>
    <w:rsid w:val="00205B0C"/>
    <w:rsid w:val="00205B70"/>
    <w:rsid w:val="00205D10"/>
    <w:rsid w:val="00205FDE"/>
    <w:rsid w:val="00206061"/>
    <w:rsid w:val="0020606D"/>
    <w:rsid w:val="0020613E"/>
    <w:rsid w:val="0020622E"/>
    <w:rsid w:val="0020631A"/>
    <w:rsid w:val="002063B8"/>
    <w:rsid w:val="00206444"/>
    <w:rsid w:val="00206601"/>
    <w:rsid w:val="0020672F"/>
    <w:rsid w:val="002067EC"/>
    <w:rsid w:val="0020686A"/>
    <w:rsid w:val="00206957"/>
    <w:rsid w:val="00206A5F"/>
    <w:rsid w:val="00206D8F"/>
    <w:rsid w:val="00206D9D"/>
    <w:rsid w:val="00206DB2"/>
    <w:rsid w:val="00206F08"/>
    <w:rsid w:val="00206F37"/>
    <w:rsid w:val="0020709F"/>
    <w:rsid w:val="00207120"/>
    <w:rsid w:val="002071D7"/>
    <w:rsid w:val="002072EB"/>
    <w:rsid w:val="00207481"/>
    <w:rsid w:val="002074E1"/>
    <w:rsid w:val="00207536"/>
    <w:rsid w:val="002076EF"/>
    <w:rsid w:val="0020770A"/>
    <w:rsid w:val="002077A7"/>
    <w:rsid w:val="0020795B"/>
    <w:rsid w:val="00207987"/>
    <w:rsid w:val="0020798D"/>
    <w:rsid w:val="002079CE"/>
    <w:rsid w:val="002079F4"/>
    <w:rsid w:val="00207A6E"/>
    <w:rsid w:val="00207AE1"/>
    <w:rsid w:val="00207AFE"/>
    <w:rsid w:val="00207B5E"/>
    <w:rsid w:val="00207C08"/>
    <w:rsid w:val="00207C87"/>
    <w:rsid w:val="00207EBC"/>
    <w:rsid w:val="00207F38"/>
    <w:rsid w:val="00207FCD"/>
    <w:rsid w:val="00210056"/>
    <w:rsid w:val="00210065"/>
    <w:rsid w:val="002100C8"/>
    <w:rsid w:val="00210134"/>
    <w:rsid w:val="00210280"/>
    <w:rsid w:val="002102A9"/>
    <w:rsid w:val="002102FE"/>
    <w:rsid w:val="00210353"/>
    <w:rsid w:val="002103F8"/>
    <w:rsid w:val="0021051F"/>
    <w:rsid w:val="00210529"/>
    <w:rsid w:val="00210710"/>
    <w:rsid w:val="002107CB"/>
    <w:rsid w:val="00210815"/>
    <w:rsid w:val="002108D3"/>
    <w:rsid w:val="00210912"/>
    <w:rsid w:val="00210A97"/>
    <w:rsid w:val="00210B23"/>
    <w:rsid w:val="00210B90"/>
    <w:rsid w:val="00210D09"/>
    <w:rsid w:val="00210D35"/>
    <w:rsid w:val="00210DB0"/>
    <w:rsid w:val="00210E07"/>
    <w:rsid w:val="00210E41"/>
    <w:rsid w:val="00210E72"/>
    <w:rsid w:val="00210F6F"/>
    <w:rsid w:val="00210FC1"/>
    <w:rsid w:val="00210FF9"/>
    <w:rsid w:val="0021105D"/>
    <w:rsid w:val="00211080"/>
    <w:rsid w:val="0021109F"/>
    <w:rsid w:val="002110AA"/>
    <w:rsid w:val="00211154"/>
    <w:rsid w:val="00211160"/>
    <w:rsid w:val="002111EC"/>
    <w:rsid w:val="0021128B"/>
    <w:rsid w:val="0021129F"/>
    <w:rsid w:val="00211314"/>
    <w:rsid w:val="00211428"/>
    <w:rsid w:val="002114B0"/>
    <w:rsid w:val="00211550"/>
    <w:rsid w:val="0021163F"/>
    <w:rsid w:val="00211674"/>
    <w:rsid w:val="00211817"/>
    <w:rsid w:val="0021189D"/>
    <w:rsid w:val="00211926"/>
    <w:rsid w:val="00211959"/>
    <w:rsid w:val="002119DF"/>
    <w:rsid w:val="00211AA9"/>
    <w:rsid w:val="00211B78"/>
    <w:rsid w:val="00211BEE"/>
    <w:rsid w:val="00211CCB"/>
    <w:rsid w:val="00211DDA"/>
    <w:rsid w:val="00211E63"/>
    <w:rsid w:val="00211EF6"/>
    <w:rsid w:val="00211F1C"/>
    <w:rsid w:val="00211F4F"/>
    <w:rsid w:val="00212159"/>
    <w:rsid w:val="0021222A"/>
    <w:rsid w:val="00212359"/>
    <w:rsid w:val="002124C5"/>
    <w:rsid w:val="00212532"/>
    <w:rsid w:val="00212567"/>
    <w:rsid w:val="00212596"/>
    <w:rsid w:val="00212640"/>
    <w:rsid w:val="0021274E"/>
    <w:rsid w:val="00212753"/>
    <w:rsid w:val="0021276B"/>
    <w:rsid w:val="002127D0"/>
    <w:rsid w:val="00212860"/>
    <w:rsid w:val="002128AA"/>
    <w:rsid w:val="00212957"/>
    <w:rsid w:val="00212959"/>
    <w:rsid w:val="002129B0"/>
    <w:rsid w:val="00212A8A"/>
    <w:rsid w:val="00212A9B"/>
    <w:rsid w:val="00212B14"/>
    <w:rsid w:val="00212CE9"/>
    <w:rsid w:val="00212DA5"/>
    <w:rsid w:val="00212DBA"/>
    <w:rsid w:val="00212F36"/>
    <w:rsid w:val="00212F56"/>
    <w:rsid w:val="00212F9D"/>
    <w:rsid w:val="00213241"/>
    <w:rsid w:val="002132B9"/>
    <w:rsid w:val="002133A0"/>
    <w:rsid w:val="002133D7"/>
    <w:rsid w:val="002134D5"/>
    <w:rsid w:val="00213533"/>
    <w:rsid w:val="00213594"/>
    <w:rsid w:val="002135BB"/>
    <w:rsid w:val="002136BD"/>
    <w:rsid w:val="002136E1"/>
    <w:rsid w:val="00213727"/>
    <w:rsid w:val="002137D3"/>
    <w:rsid w:val="002138B6"/>
    <w:rsid w:val="00213971"/>
    <w:rsid w:val="0021397D"/>
    <w:rsid w:val="00213984"/>
    <w:rsid w:val="002139F0"/>
    <w:rsid w:val="00213B2F"/>
    <w:rsid w:val="00213B67"/>
    <w:rsid w:val="00213C2E"/>
    <w:rsid w:val="00213DB1"/>
    <w:rsid w:val="00213DBF"/>
    <w:rsid w:val="00213DDD"/>
    <w:rsid w:val="00213E24"/>
    <w:rsid w:val="00213E8E"/>
    <w:rsid w:val="00213EBC"/>
    <w:rsid w:val="00213F4C"/>
    <w:rsid w:val="0021413D"/>
    <w:rsid w:val="00214169"/>
    <w:rsid w:val="002141E2"/>
    <w:rsid w:val="002141F4"/>
    <w:rsid w:val="00214277"/>
    <w:rsid w:val="00214297"/>
    <w:rsid w:val="002144ED"/>
    <w:rsid w:val="0021456D"/>
    <w:rsid w:val="002145F1"/>
    <w:rsid w:val="00214697"/>
    <w:rsid w:val="002146C2"/>
    <w:rsid w:val="00214862"/>
    <w:rsid w:val="002148F9"/>
    <w:rsid w:val="0021498C"/>
    <w:rsid w:val="00214A55"/>
    <w:rsid w:val="00214AA9"/>
    <w:rsid w:val="00214C56"/>
    <w:rsid w:val="00214C6B"/>
    <w:rsid w:val="00214C7E"/>
    <w:rsid w:val="00214C86"/>
    <w:rsid w:val="00214D5B"/>
    <w:rsid w:val="00214DA9"/>
    <w:rsid w:val="00214E0B"/>
    <w:rsid w:val="00214E1B"/>
    <w:rsid w:val="00214E26"/>
    <w:rsid w:val="00214E30"/>
    <w:rsid w:val="00214F61"/>
    <w:rsid w:val="0021508F"/>
    <w:rsid w:val="002150D6"/>
    <w:rsid w:val="00215252"/>
    <w:rsid w:val="00215400"/>
    <w:rsid w:val="002154E5"/>
    <w:rsid w:val="002155C6"/>
    <w:rsid w:val="00215623"/>
    <w:rsid w:val="002158CF"/>
    <w:rsid w:val="002158EE"/>
    <w:rsid w:val="00215972"/>
    <w:rsid w:val="00215A0B"/>
    <w:rsid w:val="00215AC7"/>
    <w:rsid w:val="00215C68"/>
    <w:rsid w:val="00215D10"/>
    <w:rsid w:val="00215D14"/>
    <w:rsid w:val="00215EE3"/>
    <w:rsid w:val="00216183"/>
    <w:rsid w:val="00216238"/>
    <w:rsid w:val="00216306"/>
    <w:rsid w:val="0021637D"/>
    <w:rsid w:val="002163AF"/>
    <w:rsid w:val="002163BB"/>
    <w:rsid w:val="0021640F"/>
    <w:rsid w:val="00216669"/>
    <w:rsid w:val="002166BD"/>
    <w:rsid w:val="002167F9"/>
    <w:rsid w:val="00216876"/>
    <w:rsid w:val="00216895"/>
    <w:rsid w:val="00216925"/>
    <w:rsid w:val="00216928"/>
    <w:rsid w:val="00216A72"/>
    <w:rsid w:val="00216C13"/>
    <w:rsid w:val="00216C5D"/>
    <w:rsid w:val="00216D00"/>
    <w:rsid w:val="00216DBA"/>
    <w:rsid w:val="00216FA8"/>
    <w:rsid w:val="00217077"/>
    <w:rsid w:val="002170AE"/>
    <w:rsid w:val="00217107"/>
    <w:rsid w:val="002171B9"/>
    <w:rsid w:val="0021725B"/>
    <w:rsid w:val="002172F2"/>
    <w:rsid w:val="0021730E"/>
    <w:rsid w:val="00217316"/>
    <w:rsid w:val="00217339"/>
    <w:rsid w:val="0021741F"/>
    <w:rsid w:val="00217467"/>
    <w:rsid w:val="002174F0"/>
    <w:rsid w:val="002174F4"/>
    <w:rsid w:val="00217627"/>
    <w:rsid w:val="00217785"/>
    <w:rsid w:val="002179E2"/>
    <w:rsid w:val="00217B7A"/>
    <w:rsid w:val="00217B95"/>
    <w:rsid w:val="00217DC2"/>
    <w:rsid w:val="00217E19"/>
    <w:rsid w:val="00217E42"/>
    <w:rsid w:val="00217F4B"/>
    <w:rsid w:val="00217FE0"/>
    <w:rsid w:val="0022023D"/>
    <w:rsid w:val="0022025D"/>
    <w:rsid w:val="00220309"/>
    <w:rsid w:val="00220383"/>
    <w:rsid w:val="002204D4"/>
    <w:rsid w:val="002204F4"/>
    <w:rsid w:val="0022059C"/>
    <w:rsid w:val="002205C1"/>
    <w:rsid w:val="002206E2"/>
    <w:rsid w:val="002206FB"/>
    <w:rsid w:val="00220721"/>
    <w:rsid w:val="0022078C"/>
    <w:rsid w:val="002207A6"/>
    <w:rsid w:val="002207CA"/>
    <w:rsid w:val="002207D3"/>
    <w:rsid w:val="00220807"/>
    <w:rsid w:val="00220940"/>
    <w:rsid w:val="00220ACE"/>
    <w:rsid w:val="00220B57"/>
    <w:rsid w:val="00220C26"/>
    <w:rsid w:val="00220CAB"/>
    <w:rsid w:val="00220EB3"/>
    <w:rsid w:val="00220EF0"/>
    <w:rsid w:val="00220F47"/>
    <w:rsid w:val="00220F49"/>
    <w:rsid w:val="00221020"/>
    <w:rsid w:val="00221048"/>
    <w:rsid w:val="00221149"/>
    <w:rsid w:val="00221185"/>
    <w:rsid w:val="00221191"/>
    <w:rsid w:val="0022120A"/>
    <w:rsid w:val="0022120D"/>
    <w:rsid w:val="00221306"/>
    <w:rsid w:val="00221347"/>
    <w:rsid w:val="00221447"/>
    <w:rsid w:val="00221490"/>
    <w:rsid w:val="002214D2"/>
    <w:rsid w:val="002214FA"/>
    <w:rsid w:val="00221742"/>
    <w:rsid w:val="00221842"/>
    <w:rsid w:val="002218A4"/>
    <w:rsid w:val="0022192B"/>
    <w:rsid w:val="002219AD"/>
    <w:rsid w:val="00221AB1"/>
    <w:rsid w:val="00221AD4"/>
    <w:rsid w:val="00221BA1"/>
    <w:rsid w:val="00221BD8"/>
    <w:rsid w:val="00221C09"/>
    <w:rsid w:val="00221D26"/>
    <w:rsid w:val="00221EE1"/>
    <w:rsid w:val="00221F06"/>
    <w:rsid w:val="00221F67"/>
    <w:rsid w:val="00221F94"/>
    <w:rsid w:val="002221BC"/>
    <w:rsid w:val="00222264"/>
    <w:rsid w:val="00222352"/>
    <w:rsid w:val="0022235B"/>
    <w:rsid w:val="002223A9"/>
    <w:rsid w:val="002223CA"/>
    <w:rsid w:val="002223F8"/>
    <w:rsid w:val="002226D1"/>
    <w:rsid w:val="00222785"/>
    <w:rsid w:val="002227D0"/>
    <w:rsid w:val="00222896"/>
    <w:rsid w:val="002229D1"/>
    <w:rsid w:val="00222AB6"/>
    <w:rsid w:val="00222B97"/>
    <w:rsid w:val="00222CBA"/>
    <w:rsid w:val="00222CD4"/>
    <w:rsid w:val="00222CF8"/>
    <w:rsid w:val="00222D36"/>
    <w:rsid w:val="00222E38"/>
    <w:rsid w:val="00222EB0"/>
    <w:rsid w:val="00222EB3"/>
    <w:rsid w:val="00222EDE"/>
    <w:rsid w:val="002230BC"/>
    <w:rsid w:val="002230E6"/>
    <w:rsid w:val="00223122"/>
    <w:rsid w:val="002231B1"/>
    <w:rsid w:val="0022336D"/>
    <w:rsid w:val="0022337A"/>
    <w:rsid w:val="00223537"/>
    <w:rsid w:val="00223614"/>
    <w:rsid w:val="0022364D"/>
    <w:rsid w:val="002236C1"/>
    <w:rsid w:val="00223715"/>
    <w:rsid w:val="00223818"/>
    <w:rsid w:val="002238B8"/>
    <w:rsid w:val="00223A93"/>
    <w:rsid w:val="00223BF7"/>
    <w:rsid w:val="00223C03"/>
    <w:rsid w:val="00223C53"/>
    <w:rsid w:val="00223CB0"/>
    <w:rsid w:val="00223D1E"/>
    <w:rsid w:val="00223E5F"/>
    <w:rsid w:val="00223E71"/>
    <w:rsid w:val="00223EEE"/>
    <w:rsid w:val="00223F53"/>
    <w:rsid w:val="00224066"/>
    <w:rsid w:val="002240D8"/>
    <w:rsid w:val="00224108"/>
    <w:rsid w:val="00224153"/>
    <w:rsid w:val="00224182"/>
    <w:rsid w:val="00224258"/>
    <w:rsid w:val="002242AB"/>
    <w:rsid w:val="002242B9"/>
    <w:rsid w:val="00224389"/>
    <w:rsid w:val="002243C6"/>
    <w:rsid w:val="002245DB"/>
    <w:rsid w:val="002245F1"/>
    <w:rsid w:val="0022469E"/>
    <w:rsid w:val="002246C7"/>
    <w:rsid w:val="002246E1"/>
    <w:rsid w:val="002246E2"/>
    <w:rsid w:val="002246FE"/>
    <w:rsid w:val="00224795"/>
    <w:rsid w:val="002247E8"/>
    <w:rsid w:val="002248F7"/>
    <w:rsid w:val="00224921"/>
    <w:rsid w:val="00224BC2"/>
    <w:rsid w:val="00224C74"/>
    <w:rsid w:val="00224C7B"/>
    <w:rsid w:val="00224C88"/>
    <w:rsid w:val="00224D46"/>
    <w:rsid w:val="00224DF9"/>
    <w:rsid w:val="00224E21"/>
    <w:rsid w:val="00224E30"/>
    <w:rsid w:val="00224ED2"/>
    <w:rsid w:val="00224EE0"/>
    <w:rsid w:val="00224FB7"/>
    <w:rsid w:val="00224FD2"/>
    <w:rsid w:val="00225119"/>
    <w:rsid w:val="00225136"/>
    <w:rsid w:val="002251AC"/>
    <w:rsid w:val="00225251"/>
    <w:rsid w:val="002252C3"/>
    <w:rsid w:val="00225452"/>
    <w:rsid w:val="00225482"/>
    <w:rsid w:val="0022562D"/>
    <w:rsid w:val="00225651"/>
    <w:rsid w:val="0022565B"/>
    <w:rsid w:val="002257EE"/>
    <w:rsid w:val="00225846"/>
    <w:rsid w:val="0022584D"/>
    <w:rsid w:val="002258B9"/>
    <w:rsid w:val="002258EF"/>
    <w:rsid w:val="00225992"/>
    <w:rsid w:val="00225B4B"/>
    <w:rsid w:val="00225CA7"/>
    <w:rsid w:val="00225D16"/>
    <w:rsid w:val="00225E6B"/>
    <w:rsid w:val="00225EAA"/>
    <w:rsid w:val="00225F3E"/>
    <w:rsid w:val="00225F4B"/>
    <w:rsid w:val="00225F8B"/>
    <w:rsid w:val="00225FB0"/>
    <w:rsid w:val="00225FF0"/>
    <w:rsid w:val="00225FF3"/>
    <w:rsid w:val="0022603F"/>
    <w:rsid w:val="0022608E"/>
    <w:rsid w:val="00226115"/>
    <w:rsid w:val="0022613B"/>
    <w:rsid w:val="002261E7"/>
    <w:rsid w:val="0022642B"/>
    <w:rsid w:val="00226451"/>
    <w:rsid w:val="00226504"/>
    <w:rsid w:val="00226558"/>
    <w:rsid w:val="0022657F"/>
    <w:rsid w:val="00226635"/>
    <w:rsid w:val="00226711"/>
    <w:rsid w:val="00226730"/>
    <w:rsid w:val="00226883"/>
    <w:rsid w:val="002268AD"/>
    <w:rsid w:val="00226A57"/>
    <w:rsid w:val="00226ACC"/>
    <w:rsid w:val="00226AF4"/>
    <w:rsid w:val="00226B38"/>
    <w:rsid w:val="00226B7F"/>
    <w:rsid w:val="00226D2B"/>
    <w:rsid w:val="00226E56"/>
    <w:rsid w:val="00226F16"/>
    <w:rsid w:val="00226F59"/>
    <w:rsid w:val="00227207"/>
    <w:rsid w:val="0022733E"/>
    <w:rsid w:val="0022734A"/>
    <w:rsid w:val="00227434"/>
    <w:rsid w:val="00227452"/>
    <w:rsid w:val="002275B8"/>
    <w:rsid w:val="002276A3"/>
    <w:rsid w:val="002277C7"/>
    <w:rsid w:val="002278B0"/>
    <w:rsid w:val="002279C9"/>
    <w:rsid w:val="00227A01"/>
    <w:rsid w:val="00227A46"/>
    <w:rsid w:val="00227ADC"/>
    <w:rsid w:val="00227B29"/>
    <w:rsid w:val="00227B40"/>
    <w:rsid w:val="00227B81"/>
    <w:rsid w:val="00227CB4"/>
    <w:rsid w:val="00227D90"/>
    <w:rsid w:val="00227E62"/>
    <w:rsid w:val="00227EBD"/>
    <w:rsid w:val="00227FE2"/>
    <w:rsid w:val="002300DA"/>
    <w:rsid w:val="00230124"/>
    <w:rsid w:val="0023012E"/>
    <w:rsid w:val="0023014D"/>
    <w:rsid w:val="002301FF"/>
    <w:rsid w:val="00230410"/>
    <w:rsid w:val="0023055C"/>
    <w:rsid w:val="00230634"/>
    <w:rsid w:val="00230806"/>
    <w:rsid w:val="00230A6A"/>
    <w:rsid w:val="00230C15"/>
    <w:rsid w:val="00230C26"/>
    <w:rsid w:val="00230DAB"/>
    <w:rsid w:val="00230F14"/>
    <w:rsid w:val="00230FC1"/>
    <w:rsid w:val="00231247"/>
    <w:rsid w:val="00231328"/>
    <w:rsid w:val="00231423"/>
    <w:rsid w:val="00231450"/>
    <w:rsid w:val="002314EA"/>
    <w:rsid w:val="002314F5"/>
    <w:rsid w:val="0023154D"/>
    <w:rsid w:val="00231626"/>
    <w:rsid w:val="00231642"/>
    <w:rsid w:val="002316C7"/>
    <w:rsid w:val="00231753"/>
    <w:rsid w:val="00231768"/>
    <w:rsid w:val="002319D4"/>
    <w:rsid w:val="00231B81"/>
    <w:rsid w:val="00231C10"/>
    <w:rsid w:val="00231DEE"/>
    <w:rsid w:val="00232228"/>
    <w:rsid w:val="0023230E"/>
    <w:rsid w:val="002323E9"/>
    <w:rsid w:val="00232410"/>
    <w:rsid w:val="00232577"/>
    <w:rsid w:val="0023260D"/>
    <w:rsid w:val="0023275A"/>
    <w:rsid w:val="0023286E"/>
    <w:rsid w:val="00232875"/>
    <w:rsid w:val="00232909"/>
    <w:rsid w:val="00232913"/>
    <w:rsid w:val="0023294A"/>
    <w:rsid w:val="00232AE3"/>
    <w:rsid w:val="00232B01"/>
    <w:rsid w:val="00232B8B"/>
    <w:rsid w:val="00232BDB"/>
    <w:rsid w:val="00232CCD"/>
    <w:rsid w:val="00232D48"/>
    <w:rsid w:val="00232D9F"/>
    <w:rsid w:val="00232EB1"/>
    <w:rsid w:val="0023303A"/>
    <w:rsid w:val="00233045"/>
    <w:rsid w:val="002330BB"/>
    <w:rsid w:val="002330E3"/>
    <w:rsid w:val="00233142"/>
    <w:rsid w:val="00233198"/>
    <w:rsid w:val="00233286"/>
    <w:rsid w:val="0023335D"/>
    <w:rsid w:val="002334A7"/>
    <w:rsid w:val="00233587"/>
    <w:rsid w:val="0023365F"/>
    <w:rsid w:val="00233949"/>
    <w:rsid w:val="002339DF"/>
    <w:rsid w:val="00233A30"/>
    <w:rsid w:val="00233BF3"/>
    <w:rsid w:val="00233C01"/>
    <w:rsid w:val="00233DA2"/>
    <w:rsid w:val="00233EC4"/>
    <w:rsid w:val="00233ED0"/>
    <w:rsid w:val="0023400A"/>
    <w:rsid w:val="00234098"/>
    <w:rsid w:val="00234394"/>
    <w:rsid w:val="0023454B"/>
    <w:rsid w:val="00234552"/>
    <w:rsid w:val="00234569"/>
    <w:rsid w:val="0023456C"/>
    <w:rsid w:val="00234645"/>
    <w:rsid w:val="002348B0"/>
    <w:rsid w:val="0023491F"/>
    <w:rsid w:val="00234950"/>
    <w:rsid w:val="00234B21"/>
    <w:rsid w:val="00234BA3"/>
    <w:rsid w:val="00234C10"/>
    <w:rsid w:val="00234CEB"/>
    <w:rsid w:val="00234D20"/>
    <w:rsid w:val="00234D26"/>
    <w:rsid w:val="00234ECC"/>
    <w:rsid w:val="00234F10"/>
    <w:rsid w:val="00234F84"/>
    <w:rsid w:val="00234F9F"/>
    <w:rsid w:val="0023500E"/>
    <w:rsid w:val="0023505E"/>
    <w:rsid w:val="00235175"/>
    <w:rsid w:val="00235263"/>
    <w:rsid w:val="00235280"/>
    <w:rsid w:val="0023529E"/>
    <w:rsid w:val="002352E5"/>
    <w:rsid w:val="0023531F"/>
    <w:rsid w:val="00235406"/>
    <w:rsid w:val="00235468"/>
    <w:rsid w:val="002354D7"/>
    <w:rsid w:val="00235564"/>
    <w:rsid w:val="00235585"/>
    <w:rsid w:val="00235602"/>
    <w:rsid w:val="0023562F"/>
    <w:rsid w:val="0023566C"/>
    <w:rsid w:val="00235846"/>
    <w:rsid w:val="002358A3"/>
    <w:rsid w:val="002358C5"/>
    <w:rsid w:val="002359B3"/>
    <w:rsid w:val="00235A4D"/>
    <w:rsid w:val="00235B80"/>
    <w:rsid w:val="00235C48"/>
    <w:rsid w:val="00235C8F"/>
    <w:rsid w:val="00235CF8"/>
    <w:rsid w:val="00235FE4"/>
    <w:rsid w:val="00236001"/>
    <w:rsid w:val="0023600F"/>
    <w:rsid w:val="002360F9"/>
    <w:rsid w:val="0023619B"/>
    <w:rsid w:val="00236276"/>
    <w:rsid w:val="002362FC"/>
    <w:rsid w:val="00236481"/>
    <w:rsid w:val="002364B3"/>
    <w:rsid w:val="002364D4"/>
    <w:rsid w:val="0023656D"/>
    <w:rsid w:val="00236576"/>
    <w:rsid w:val="002365B1"/>
    <w:rsid w:val="002365D5"/>
    <w:rsid w:val="00236687"/>
    <w:rsid w:val="0023669F"/>
    <w:rsid w:val="002366AE"/>
    <w:rsid w:val="002366D1"/>
    <w:rsid w:val="00236716"/>
    <w:rsid w:val="002367EC"/>
    <w:rsid w:val="002368FF"/>
    <w:rsid w:val="00236982"/>
    <w:rsid w:val="00236B96"/>
    <w:rsid w:val="00236C0D"/>
    <w:rsid w:val="00236C5C"/>
    <w:rsid w:val="00236CB4"/>
    <w:rsid w:val="00236DBF"/>
    <w:rsid w:val="00236E44"/>
    <w:rsid w:val="00236E62"/>
    <w:rsid w:val="00236EE0"/>
    <w:rsid w:val="00236F0F"/>
    <w:rsid w:val="00236F5A"/>
    <w:rsid w:val="00236FE9"/>
    <w:rsid w:val="00236FFE"/>
    <w:rsid w:val="0023701F"/>
    <w:rsid w:val="00237042"/>
    <w:rsid w:val="002371EB"/>
    <w:rsid w:val="0023733E"/>
    <w:rsid w:val="00237411"/>
    <w:rsid w:val="00237415"/>
    <w:rsid w:val="0023747D"/>
    <w:rsid w:val="0023747E"/>
    <w:rsid w:val="00237533"/>
    <w:rsid w:val="002375DB"/>
    <w:rsid w:val="002376FA"/>
    <w:rsid w:val="00237745"/>
    <w:rsid w:val="00237782"/>
    <w:rsid w:val="0023778A"/>
    <w:rsid w:val="002377A7"/>
    <w:rsid w:val="002378D9"/>
    <w:rsid w:val="0023791C"/>
    <w:rsid w:val="00237A69"/>
    <w:rsid w:val="00237AA1"/>
    <w:rsid w:val="00237AAF"/>
    <w:rsid w:val="00237B2E"/>
    <w:rsid w:val="00237B3E"/>
    <w:rsid w:val="00237C43"/>
    <w:rsid w:val="00237C9B"/>
    <w:rsid w:val="00237CC5"/>
    <w:rsid w:val="00237EB7"/>
    <w:rsid w:val="00237ED1"/>
    <w:rsid w:val="00237F30"/>
    <w:rsid w:val="0024002F"/>
    <w:rsid w:val="002400BE"/>
    <w:rsid w:val="002400BF"/>
    <w:rsid w:val="00240155"/>
    <w:rsid w:val="00240167"/>
    <w:rsid w:val="00240194"/>
    <w:rsid w:val="00240195"/>
    <w:rsid w:val="00240314"/>
    <w:rsid w:val="0024043A"/>
    <w:rsid w:val="002404F1"/>
    <w:rsid w:val="0024055C"/>
    <w:rsid w:val="00240603"/>
    <w:rsid w:val="002406B5"/>
    <w:rsid w:val="002409F6"/>
    <w:rsid w:val="00240AE6"/>
    <w:rsid w:val="00240B0C"/>
    <w:rsid w:val="00240E6D"/>
    <w:rsid w:val="00240EEA"/>
    <w:rsid w:val="00240F4A"/>
    <w:rsid w:val="00240F76"/>
    <w:rsid w:val="00240FC1"/>
    <w:rsid w:val="0024110B"/>
    <w:rsid w:val="0024110E"/>
    <w:rsid w:val="00241122"/>
    <w:rsid w:val="00241150"/>
    <w:rsid w:val="00241162"/>
    <w:rsid w:val="002411FD"/>
    <w:rsid w:val="002412C0"/>
    <w:rsid w:val="00241396"/>
    <w:rsid w:val="002413E4"/>
    <w:rsid w:val="002413EC"/>
    <w:rsid w:val="00241507"/>
    <w:rsid w:val="00241573"/>
    <w:rsid w:val="0024166D"/>
    <w:rsid w:val="002416E4"/>
    <w:rsid w:val="00241743"/>
    <w:rsid w:val="002417BF"/>
    <w:rsid w:val="002417D6"/>
    <w:rsid w:val="002417F2"/>
    <w:rsid w:val="0024181B"/>
    <w:rsid w:val="002418D0"/>
    <w:rsid w:val="00241A04"/>
    <w:rsid w:val="00241A7B"/>
    <w:rsid w:val="00241AC2"/>
    <w:rsid w:val="00241ACC"/>
    <w:rsid w:val="00241BBB"/>
    <w:rsid w:val="00241C2D"/>
    <w:rsid w:val="00241D15"/>
    <w:rsid w:val="00241D9C"/>
    <w:rsid w:val="00241DAA"/>
    <w:rsid w:val="00241E09"/>
    <w:rsid w:val="00241E21"/>
    <w:rsid w:val="00242190"/>
    <w:rsid w:val="00242308"/>
    <w:rsid w:val="0024232F"/>
    <w:rsid w:val="002423E5"/>
    <w:rsid w:val="0024261C"/>
    <w:rsid w:val="0024261F"/>
    <w:rsid w:val="00242659"/>
    <w:rsid w:val="0024271D"/>
    <w:rsid w:val="00242745"/>
    <w:rsid w:val="00242942"/>
    <w:rsid w:val="00242987"/>
    <w:rsid w:val="002429CE"/>
    <w:rsid w:val="002429EF"/>
    <w:rsid w:val="00242B6B"/>
    <w:rsid w:val="00242B96"/>
    <w:rsid w:val="00242BC7"/>
    <w:rsid w:val="00242BF0"/>
    <w:rsid w:val="00242C63"/>
    <w:rsid w:val="00242CEE"/>
    <w:rsid w:val="00242D07"/>
    <w:rsid w:val="00242E01"/>
    <w:rsid w:val="00242E03"/>
    <w:rsid w:val="00242E0A"/>
    <w:rsid w:val="00242EB4"/>
    <w:rsid w:val="00242EEC"/>
    <w:rsid w:val="00242F4C"/>
    <w:rsid w:val="0024308C"/>
    <w:rsid w:val="002432BF"/>
    <w:rsid w:val="0024332A"/>
    <w:rsid w:val="002433E0"/>
    <w:rsid w:val="0024361D"/>
    <w:rsid w:val="002436E8"/>
    <w:rsid w:val="0024381F"/>
    <w:rsid w:val="0024383E"/>
    <w:rsid w:val="0024393A"/>
    <w:rsid w:val="00243A68"/>
    <w:rsid w:val="00243B8C"/>
    <w:rsid w:val="00243BDF"/>
    <w:rsid w:val="00243D2A"/>
    <w:rsid w:val="00243EF3"/>
    <w:rsid w:val="00243F1B"/>
    <w:rsid w:val="00243F37"/>
    <w:rsid w:val="00243F97"/>
    <w:rsid w:val="00244017"/>
    <w:rsid w:val="00244289"/>
    <w:rsid w:val="002442E6"/>
    <w:rsid w:val="0024440E"/>
    <w:rsid w:val="0024442D"/>
    <w:rsid w:val="002444F3"/>
    <w:rsid w:val="00244529"/>
    <w:rsid w:val="00244533"/>
    <w:rsid w:val="00244572"/>
    <w:rsid w:val="002445D9"/>
    <w:rsid w:val="0024478C"/>
    <w:rsid w:val="0024499B"/>
    <w:rsid w:val="002449AD"/>
    <w:rsid w:val="00244CC4"/>
    <w:rsid w:val="00244F76"/>
    <w:rsid w:val="002451A6"/>
    <w:rsid w:val="002451AB"/>
    <w:rsid w:val="002451FD"/>
    <w:rsid w:val="0024523E"/>
    <w:rsid w:val="0024525B"/>
    <w:rsid w:val="0024528E"/>
    <w:rsid w:val="002452A9"/>
    <w:rsid w:val="002453B8"/>
    <w:rsid w:val="002453CA"/>
    <w:rsid w:val="00245438"/>
    <w:rsid w:val="00245570"/>
    <w:rsid w:val="00245585"/>
    <w:rsid w:val="00245665"/>
    <w:rsid w:val="0024576A"/>
    <w:rsid w:val="00245894"/>
    <w:rsid w:val="002459D4"/>
    <w:rsid w:val="00245BAB"/>
    <w:rsid w:val="00245BFB"/>
    <w:rsid w:val="00245C4E"/>
    <w:rsid w:val="00245E62"/>
    <w:rsid w:val="00245EC6"/>
    <w:rsid w:val="00246064"/>
    <w:rsid w:val="002460D4"/>
    <w:rsid w:val="00246132"/>
    <w:rsid w:val="0024628C"/>
    <w:rsid w:val="00246517"/>
    <w:rsid w:val="0024653F"/>
    <w:rsid w:val="002467E0"/>
    <w:rsid w:val="002469EF"/>
    <w:rsid w:val="00246ADC"/>
    <w:rsid w:val="00246B6F"/>
    <w:rsid w:val="00246B71"/>
    <w:rsid w:val="00246BDB"/>
    <w:rsid w:val="00246E83"/>
    <w:rsid w:val="00246EE0"/>
    <w:rsid w:val="00246FA9"/>
    <w:rsid w:val="00246FAF"/>
    <w:rsid w:val="00247017"/>
    <w:rsid w:val="0024715D"/>
    <w:rsid w:val="00247273"/>
    <w:rsid w:val="0024728F"/>
    <w:rsid w:val="002473CC"/>
    <w:rsid w:val="002474F0"/>
    <w:rsid w:val="0024760B"/>
    <w:rsid w:val="002476B1"/>
    <w:rsid w:val="00247750"/>
    <w:rsid w:val="0024789F"/>
    <w:rsid w:val="002479A5"/>
    <w:rsid w:val="00247AF1"/>
    <w:rsid w:val="00247BE4"/>
    <w:rsid w:val="00247C1A"/>
    <w:rsid w:val="00247CA2"/>
    <w:rsid w:val="00247E47"/>
    <w:rsid w:val="00247E60"/>
    <w:rsid w:val="00247EAE"/>
    <w:rsid w:val="00247EBE"/>
    <w:rsid w:val="00247EC7"/>
    <w:rsid w:val="00247F33"/>
    <w:rsid w:val="0025005B"/>
    <w:rsid w:val="002500D1"/>
    <w:rsid w:val="002501C7"/>
    <w:rsid w:val="002501DE"/>
    <w:rsid w:val="00250237"/>
    <w:rsid w:val="002502F3"/>
    <w:rsid w:val="00250372"/>
    <w:rsid w:val="00250425"/>
    <w:rsid w:val="002504D3"/>
    <w:rsid w:val="002504E1"/>
    <w:rsid w:val="00250573"/>
    <w:rsid w:val="002505B5"/>
    <w:rsid w:val="0025063A"/>
    <w:rsid w:val="002506C0"/>
    <w:rsid w:val="00250773"/>
    <w:rsid w:val="0025080F"/>
    <w:rsid w:val="00250823"/>
    <w:rsid w:val="00250931"/>
    <w:rsid w:val="00250B60"/>
    <w:rsid w:val="00250BF3"/>
    <w:rsid w:val="00250F95"/>
    <w:rsid w:val="002512A8"/>
    <w:rsid w:val="002512C3"/>
    <w:rsid w:val="002513DD"/>
    <w:rsid w:val="002514E4"/>
    <w:rsid w:val="00251511"/>
    <w:rsid w:val="002515D9"/>
    <w:rsid w:val="00251684"/>
    <w:rsid w:val="0025185C"/>
    <w:rsid w:val="0025195C"/>
    <w:rsid w:val="002519D0"/>
    <w:rsid w:val="002519D9"/>
    <w:rsid w:val="00251A8E"/>
    <w:rsid w:val="00251D0F"/>
    <w:rsid w:val="00251EEE"/>
    <w:rsid w:val="00251F93"/>
    <w:rsid w:val="00251FD2"/>
    <w:rsid w:val="002520CB"/>
    <w:rsid w:val="00252138"/>
    <w:rsid w:val="0025214F"/>
    <w:rsid w:val="00252236"/>
    <w:rsid w:val="0025228C"/>
    <w:rsid w:val="00252332"/>
    <w:rsid w:val="00252338"/>
    <w:rsid w:val="0025233D"/>
    <w:rsid w:val="0025234A"/>
    <w:rsid w:val="00252377"/>
    <w:rsid w:val="0025244C"/>
    <w:rsid w:val="00252537"/>
    <w:rsid w:val="00252874"/>
    <w:rsid w:val="002528B4"/>
    <w:rsid w:val="0025292B"/>
    <w:rsid w:val="002529A8"/>
    <w:rsid w:val="002529E3"/>
    <w:rsid w:val="00252AB7"/>
    <w:rsid w:val="00252B8E"/>
    <w:rsid w:val="00252C25"/>
    <w:rsid w:val="00252D2B"/>
    <w:rsid w:val="00252D5F"/>
    <w:rsid w:val="00252E0F"/>
    <w:rsid w:val="00252E11"/>
    <w:rsid w:val="00252E22"/>
    <w:rsid w:val="00252EA0"/>
    <w:rsid w:val="00252FBA"/>
    <w:rsid w:val="00252FE4"/>
    <w:rsid w:val="00253034"/>
    <w:rsid w:val="0025308B"/>
    <w:rsid w:val="00253290"/>
    <w:rsid w:val="002533B1"/>
    <w:rsid w:val="002533B3"/>
    <w:rsid w:val="00253497"/>
    <w:rsid w:val="0025351A"/>
    <w:rsid w:val="00253525"/>
    <w:rsid w:val="00253534"/>
    <w:rsid w:val="00253544"/>
    <w:rsid w:val="0025355A"/>
    <w:rsid w:val="00253576"/>
    <w:rsid w:val="002535C4"/>
    <w:rsid w:val="00253624"/>
    <w:rsid w:val="002539B4"/>
    <w:rsid w:val="002539BF"/>
    <w:rsid w:val="00253A59"/>
    <w:rsid w:val="00253B86"/>
    <w:rsid w:val="00253BA1"/>
    <w:rsid w:val="00253BCC"/>
    <w:rsid w:val="00253CAE"/>
    <w:rsid w:val="00253CAF"/>
    <w:rsid w:val="00253CEA"/>
    <w:rsid w:val="00253DD3"/>
    <w:rsid w:val="00253FC7"/>
    <w:rsid w:val="00254184"/>
    <w:rsid w:val="00254274"/>
    <w:rsid w:val="0025427E"/>
    <w:rsid w:val="0025432A"/>
    <w:rsid w:val="00254331"/>
    <w:rsid w:val="00254373"/>
    <w:rsid w:val="0025437A"/>
    <w:rsid w:val="002543C8"/>
    <w:rsid w:val="0025466E"/>
    <w:rsid w:val="002546A1"/>
    <w:rsid w:val="002549E3"/>
    <w:rsid w:val="00254C61"/>
    <w:rsid w:val="00254DFB"/>
    <w:rsid w:val="00254E42"/>
    <w:rsid w:val="00254F3F"/>
    <w:rsid w:val="0025503A"/>
    <w:rsid w:val="002550FE"/>
    <w:rsid w:val="00255137"/>
    <w:rsid w:val="002551A4"/>
    <w:rsid w:val="002551CA"/>
    <w:rsid w:val="0025526E"/>
    <w:rsid w:val="002552CB"/>
    <w:rsid w:val="002553D8"/>
    <w:rsid w:val="00255501"/>
    <w:rsid w:val="002555FE"/>
    <w:rsid w:val="00255652"/>
    <w:rsid w:val="002556DF"/>
    <w:rsid w:val="002556EB"/>
    <w:rsid w:val="0025572C"/>
    <w:rsid w:val="00255744"/>
    <w:rsid w:val="00255779"/>
    <w:rsid w:val="00255835"/>
    <w:rsid w:val="0025585F"/>
    <w:rsid w:val="00255886"/>
    <w:rsid w:val="0025598F"/>
    <w:rsid w:val="002559B3"/>
    <w:rsid w:val="002559EB"/>
    <w:rsid w:val="00255ACF"/>
    <w:rsid w:val="00255B2D"/>
    <w:rsid w:val="00255B64"/>
    <w:rsid w:val="00255CA5"/>
    <w:rsid w:val="00255CCE"/>
    <w:rsid w:val="00255CDC"/>
    <w:rsid w:val="00255D20"/>
    <w:rsid w:val="00255D42"/>
    <w:rsid w:val="00255DD9"/>
    <w:rsid w:val="00255DDF"/>
    <w:rsid w:val="00255DF8"/>
    <w:rsid w:val="00255E47"/>
    <w:rsid w:val="00255EE3"/>
    <w:rsid w:val="00255F29"/>
    <w:rsid w:val="00255FBA"/>
    <w:rsid w:val="00255FE6"/>
    <w:rsid w:val="00256048"/>
    <w:rsid w:val="00256160"/>
    <w:rsid w:val="00256197"/>
    <w:rsid w:val="00256444"/>
    <w:rsid w:val="0025646B"/>
    <w:rsid w:val="00256498"/>
    <w:rsid w:val="00256691"/>
    <w:rsid w:val="002566D6"/>
    <w:rsid w:val="002566FA"/>
    <w:rsid w:val="00256807"/>
    <w:rsid w:val="00256831"/>
    <w:rsid w:val="00256840"/>
    <w:rsid w:val="002568A2"/>
    <w:rsid w:val="0025690F"/>
    <w:rsid w:val="00256AB8"/>
    <w:rsid w:val="00256B8F"/>
    <w:rsid w:val="00256D61"/>
    <w:rsid w:val="00256DDE"/>
    <w:rsid w:val="00256E00"/>
    <w:rsid w:val="00256E24"/>
    <w:rsid w:val="00256E3A"/>
    <w:rsid w:val="00256EBE"/>
    <w:rsid w:val="00256EE6"/>
    <w:rsid w:val="002570DB"/>
    <w:rsid w:val="0025713D"/>
    <w:rsid w:val="00257288"/>
    <w:rsid w:val="00257319"/>
    <w:rsid w:val="00257368"/>
    <w:rsid w:val="0025743B"/>
    <w:rsid w:val="00257488"/>
    <w:rsid w:val="0025756D"/>
    <w:rsid w:val="0025757D"/>
    <w:rsid w:val="002576DB"/>
    <w:rsid w:val="002577F0"/>
    <w:rsid w:val="00257903"/>
    <w:rsid w:val="0025793B"/>
    <w:rsid w:val="0025798E"/>
    <w:rsid w:val="00257D24"/>
    <w:rsid w:val="00257D56"/>
    <w:rsid w:val="00257D76"/>
    <w:rsid w:val="00257E3B"/>
    <w:rsid w:val="00257F0A"/>
    <w:rsid w:val="00257F68"/>
    <w:rsid w:val="00257FF2"/>
    <w:rsid w:val="00260073"/>
    <w:rsid w:val="00260102"/>
    <w:rsid w:val="0026013A"/>
    <w:rsid w:val="002601D4"/>
    <w:rsid w:val="002603F7"/>
    <w:rsid w:val="0026046C"/>
    <w:rsid w:val="002604CC"/>
    <w:rsid w:val="00260519"/>
    <w:rsid w:val="00260539"/>
    <w:rsid w:val="00260566"/>
    <w:rsid w:val="00260592"/>
    <w:rsid w:val="002605F2"/>
    <w:rsid w:val="0026067D"/>
    <w:rsid w:val="002607FD"/>
    <w:rsid w:val="00260B47"/>
    <w:rsid w:val="00260BBA"/>
    <w:rsid w:val="00260C6A"/>
    <w:rsid w:val="00260C79"/>
    <w:rsid w:val="00260C7E"/>
    <w:rsid w:val="00260D3B"/>
    <w:rsid w:val="00260DDD"/>
    <w:rsid w:val="00260E82"/>
    <w:rsid w:val="00260E8C"/>
    <w:rsid w:val="00260EBA"/>
    <w:rsid w:val="00260F3A"/>
    <w:rsid w:val="002610F3"/>
    <w:rsid w:val="00261158"/>
    <w:rsid w:val="00261166"/>
    <w:rsid w:val="00261193"/>
    <w:rsid w:val="002611BE"/>
    <w:rsid w:val="002611EE"/>
    <w:rsid w:val="0026131E"/>
    <w:rsid w:val="00261367"/>
    <w:rsid w:val="0026138C"/>
    <w:rsid w:val="002613D7"/>
    <w:rsid w:val="002614BC"/>
    <w:rsid w:val="00261597"/>
    <w:rsid w:val="0026165B"/>
    <w:rsid w:val="002616BE"/>
    <w:rsid w:val="002617CA"/>
    <w:rsid w:val="002617E0"/>
    <w:rsid w:val="0026181C"/>
    <w:rsid w:val="00261882"/>
    <w:rsid w:val="002618F6"/>
    <w:rsid w:val="00261953"/>
    <w:rsid w:val="002619DB"/>
    <w:rsid w:val="002619FD"/>
    <w:rsid w:val="00261A4B"/>
    <w:rsid w:val="00261AFC"/>
    <w:rsid w:val="00261D07"/>
    <w:rsid w:val="00261E1F"/>
    <w:rsid w:val="00261F50"/>
    <w:rsid w:val="00261FA1"/>
    <w:rsid w:val="00261FF4"/>
    <w:rsid w:val="0026208B"/>
    <w:rsid w:val="002621BF"/>
    <w:rsid w:val="002621D4"/>
    <w:rsid w:val="00262217"/>
    <w:rsid w:val="0026233B"/>
    <w:rsid w:val="0026233D"/>
    <w:rsid w:val="00262357"/>
    <w:rsid w:val="002623F1"/>
    <w:rsid w:val="0026241C"/>
    <w:rsid w:val="002624B6"/>
    <w:rsid w:val="00262520"/>
    <w:rsid w:val="00262598"/>
    <w:rsid w:val="002625F3"/>
    <w:rsid w:val="00262702"/>
    <w:rsid w:val="0026281C"/>
    <w:rsid w:val="002628A2"/>
    <w:rsid w:val="002628C4"/>
    <w:rsid w:val="00262915"/>
    <w:rsid w:val="00262936"/>
    <w:rsid w:val="002629AE"/>
    <w:rsid w:val="002629B3"/>
    <w:rsid w:val="002629CA"/>
    <w:rsid w:val="00262A46"/>
    <w:rsid w:val="00262A93"/>
    <w:rsid w:val="00262C47"/>
    <w:rsid w:val="00262C74"/>
    <w:rsid w:val="00262C8E"/>
    <w:rsid w:val="00262CCB"/>
    <w:rsid w:val="00262D4D"/>
    <w:rsid w:val="00262D78"/>
    <w:rsid w:val="00262E92"/>
    <w:rsid w:val="0026307B"/>
    <w:rsid w:val="002630C2"/>
    <w:rsid w:val="002630EB"/>
    <w:rsid w:val="0026319E"/>
    <w:rsid w:val="00263227"/>
    <w:rsid w:val="0026323F"/>
    <w:rsid w:val="00263260"/>
    <w:rsid w:val="002632A7"/>
    <w:rsid w:val="002632E0"/>
    <w:rsid w:val="002632F0"/>
    <w:rsid w:val="002632F2"/>
    <w:rsid w:val="0026330A"/>
    <w:rsid w:val="00263395"/>
    <w:rsid w:val="002633C5"/>
    <w:rsid w:val="002638C3"/>
    <w:rsid w:val="002638E0"/>
    <w:rsid w:val="0026390A"/>
    <w:rsid w:val="002639E5"/>
    <w:rsid w:val="00263AC2"/>
    <w:rsid w:val="00263BA3"/>
    <w:rsid w:val="00263BF4"/>
    <w:rsid w:val="00263C18"/>
    <w:rsid w:val="00263D7A"/>
    <w:rsid w:val="00263D9C"/>
    <w:rsid w:val="00263DB2"/>
    <w:rsid w:val="00263E01"/>
    <w:rsid w:val="00263EDF"/>
    <w:rsid w:val="0026404D"/>
    <w:rsid w:val="002641DE"/>
    <w:rsid w:val="0026424D"/>
    <w:rsid w:val="0026428B"/>
    <w:rsid w:val="002642FD"/>
    <w:rsid w:val="0026443E"/>
    <w:rsid w:val="002645BD"/>
    <w:rsid w:val="002645E5"/>
    <w:rsid w:val="0026464C"/>
    <w:rsid w:val="0026465D"/>
    <w:rsid w:val="00264660"/>
    <w:rsid w:val="002646B1"/>
    <w:rsid w:val="002647A6"/>
    <w:rsid w:val="0026487F"/>
    <w:rsid w:val="002648EF"/>
    <w:rsid w:val="002649FC"/>
    <w:rsid w:val="00264A2B"/>
    <w:rsid w:val="00264AB8"/>
    <w:rsid w:val="00264DCA"/>
    <w:rsid w:val="00264DEB"/>
    <w:rsid w:val="00264EF0"/>
    <w:rsid w:val="00264F23"/>
    <w:rsid w:val="00264F56"/>
    <w:rsid w:val="002650EA"/>
    <w:rsid w:val="00265146"/>
    <w:rsid w:val="0026516B"/>
    <w:rsid w:val="002651BD"/>
    <w:rsid w:val="002651D4"/>
    <w:rsid w:val="00265475"/>
    <w:rsid w:val="00265587"/>
    <w:rsid w:val="002655DE"/>
    <w:rsid w:val="00265661"/>
    <w:rsid w:val="00265662"/>
    <w:rsid w:val="0026569F"/>
    <w:rsid w:val="00265749"/>
    <w:rsid w:val="0026579E"/>
    <w:rsid w:val="002657B5"/>
    <w:rsid w:val="002657D0"/>
    <w:rsid w:val="002657D8"/>
    <w:rsid w:val="00265810"/>
    <w:rsid w:val="00265834"/>
    <w:rsid w:val="00265869"/>
    <w:rsid w:val="00265895"/>
    <w:rsid w:val="00265977"/>
    <w:rsid w:val="00265A0A"/>
    <w:rsid w:val="00265ACB"/>
    <w:rsid w:val="00265BCE"/>
    <w:rsid w:val="00265D57"/>
    <w:rsid w:val="00265D91"/>
    <w:rsid w:val="00265DC1"/>
    <w:rsid w:val="00265E4C"/>
    <w:rsid w:val="00265EDB"/>
    <w:rsid w:val="00265F80"/>
    <w:rsid w:val="00265F93"/>
    <w:rsid w:val="0026600B"/>
    <w:rsid w:val="00266027"/>
    <w:rsid w:val="00266187"/>
    <w:rsid w:val="002662F2"/>
    <w:rsid w:val="00266367"/>
    <w:rsid w:val="00266381"/>
    <w:rsid w:val="00266403"/>
    <w:rsid w:val="00266452"/>
    <w:rsid w:val="002664B0"/>
    <w:rsid w:val="002665E7"/>
    <w:rsid w:val="002667F4"/>
    <w:rsid w:val="002668F0"/>
    <w:rsid w:val="00266962"/>
    <w:rsid w:val="00266B13"/>
    <w:rsid w:val="00266BC8"/>
    <w:rsid w:val="00266C07"/>
    <w:rsid w:val="00266C90"/>
    <w:rsid w:val="00266CAE"/>
    <w:rsid w:val="00266CE3"/>
    <w:rsid w:val="00266DCA"/>
    <w:rsid w:val="00267124"/>
    <w:rsid w:val="00267126"/>
    <w:rsid w:val="0026716B"/>
    <w:rsid w:val="002671F7"/>
    <w:rsid w:val="0026725A"/>
    <w:rsid w:val="002672C4"/>
    <w:rsid w:val="0026730C"/>
    <w:rsid w:val="00267371"/>
    <w:rsid w:val="00267443"/>
    <w:rsid w:val="00267463"/>
    <w:rsid w:val="00267469"/>
    <w:rsid w:val="00267493"/>
    <w:rsid w:val="00267536"/>
    <w:rsid w:val="002676D5"/>
    <w:rsid w:val="0026770B"/>
    <w:rsid w:val="002677A3"/>
    <w:rsid w:val="002677A7"/>
    <w:rsid w:val="00267A02"/>
    <w:rsid w:val="00267BC8"/>
    <w:rsid w:val="00267BFE"/>
    <w:rsid w:val="00267C07"/>
    <w:rsid w:val="00267DB2"/>
    <w:rsid w:val="00267DEB"/>
    <w:rsid w:val="00267E37"/>
    <w:rsid w:val="00267EA4"/>
    <w:rsid w:val="00267F26"/>
    <w:rsid w:val="00270071"/>
    <w:rsid w:val="00270083"/>
    <w:rsid w:val="0027009A"/>
    <w:rsid w:val="0027018B"/>
    <w:rsid w:val="00270249"/>
    <w:rsid w:val="0027034B"/>
    <w:rsid w:val="002703F7"/>
    <w:rsid w:val="00270452"/>
    <w:rsid w:val="002705AC"/>
    <w:rsid w:val="0027060D"/>
    <w:rsid w:val="00270662"/>
    <w:rsid w:val="002706C9"/>
    <w:rsid w:val="002706D5"/>
    <w:rsid w:val="002706FC"/>
    <w:rsid w:val="00270829"/>
    <w:rsid w:val="00270883"/>
    <w:rsid w:val="00270900"/>
    <w:rsid w:val="0027094B"/>
    <w:rsid w:val="00270A19"/>
    <w:rsid w:val="00270A80"/>
    <w:rsid w:val="00270A8F"/>
    <w:rsid w:val="00270B7B"/>
    <w:rsid w:val="00270B7E"/>
    <w:rsid w:val="00270B96"/>
    <w:rsid w:val="00270C56"/>
    <w:rsid w:val="00270CE1"/>
    <w:rsid w:val="00270CE3"/>
    <w:rsid w:val="00270D4A"/>
    <w:rsid w:val="00270D6E"/>
    <w:rsid w:val="00270DF2"/>
    <w:rsid w:val="00270E92"/>
    <w:rsid w:val="00270ED2"/>
    <w:rsid w:val="00271006"/>
    <w:rsid w:val="0027101C"/>
    <w:rsid w:val="0027114B"/>
    <w:rsid w:val="0027128F"/>
    <w:rsid w:val="0027129C"/>
    <w:rsid w:val="00271316"/>
    <w:rsid w:val="00271363"/>
    <w:rsid w:val="0027138A"/>
    <w:rsid w:val="00271478"/>
    <w:rsid w:val="002714F7"/>
    <w:rsid w:val="0027150D"/>
    <w:rsid w:val="00271548"/>
    <w:rsid w:val="0027155F"/>
    <w:rsid w:val="00271581"/>
    <w:rsid w:val="0027170B"/>
    <w:rsid w:val="002717F7"/>
    <w:rsid w:val="00271890"/>
    <w:rsid w:val="002718AD"/>
    <w:rsid w:val="002718CC"/>
    <w:rsid w:val="00271A17"/>
    <w:rsid w:val="00271B67"/>
    <w:rsid w:val="00271B97"/>
    <w:rsid w:val="00271C72"/>
    <w:rsid w:val="00271CA4"/>
    <w:rsid w:val="00271D87"/>
    <w:rsid w:val="00271DB4"/>
    <w:rsid w:val="00271DB7"/>
    <w:rsid w:val="00271DDD"/>
    <w:rsid w:val="00271E1F"/>
    <w:rsid w:val="00271E63"/>
    <w:rsid w:val="00271E9A"/>
    <w:rsid w:val="00271EE2"/>
    <w:rsid w:val="00271EEB"/>
    <w:rsid w:val="00271F8F"/>
    <w:rsid w:val="0027204B"/>
    <w:rsid w:val="00272059"/>
    <w:rsid w:val="002720C0"/>
    <w:rsid w:val="002721AA"/>
    <w:rsid w:val="002721D0"/>
    <w:rsid w:val="002721E5"/>
    <w:rsid w:val="002721E9"/>
    <w:rsid w:val="0027223E"/>
    <w:rsid w:val="0027225D"/>
    <w:rsid w:val="002723FF"/>
    <w:rsid w:val="00272417"/>
    <w:rsid w:val="00272515"/>
    <w:rsid w:val="002726E3"/>
    <w:rsid w:val="002727AB"/>
    <w:rsid w:val="002727D4"/>
    <w:rsid w:val="002727D9"/>
    <w:rsid w:val="00272847"/>
    <w:rsid w:val="00272951"/>
    <w:rsid w:val="00272E2A"/>
    <w:rsid w:val="00272ECB"/>
    <w:rsid w:val="00272F05"/>
    <w:rsid w:val="00273238"/>
    <w:rsid w:val="00273241"/>
    <w:rsid w:val="002732C9"/>
    <w:rsid w:val="00273344"/>
    <w:rsid w:val="002733A0"/>
    <w:rsid w:val="0027352D"/>
    <w:rsid w:val="00273659"/>
    <w:rsid w:val="002736BA"/>
    <w:rsid w:val="00273705"/>
    <w:rsid w:val="002737E2"/>
    <w:rsid w:val="002738FB"/>
    <w:rsid w:val="00273A74"/>
    <w:rsid w:val="00273A81"/>
    <w:rsid w:val="00273A84"/>
    <w:rsid w:val="00273A98"/>
    <w:rsid w:val="00273BED"/>
    <w:rsid w:val="00273C9F"/>
    <w:rsid w:val="00273D5C"/>
    <w:rsid w:val="00273E8B"/>
    <w:rsid w:val="00273EE9"/>
    <w:rsid w:val="00273EEB"/>
    <w:rsid w:val="00274237"/>
    <w:rsid w:val="00274286"/>
    <w:rsid w:val="0027428B"/>
    <w:rsid w:val="00274295"/>
    <w:rsid w:val="002742A3"/>
    <w:rsid w:val="00274447"/>
    <w:rsid w:val="0027444C"/>
    <w:rsid w:val="00274559"/>
    <w:rsid w:val="002745A9"/>
    <w:rsid w:val="002745F1"/>
    <w:rsid w:val="00274646"/>
    <w:rsid w:val="00274708"/>
    <w:rsid w:val="0027473C"/>
    <w:rsid w:val="00274918"/>
    <w:rsid w:val="00274997"/>
    <w:rsid w:val="00274AEF"/>
    <w:rsid w:val="00274BCC"/>
    <w:rsid w:val="00274BD6"/>
    <w:rsid w:val="00274C47"/>
    <w:rsid w:val="00274C48"/>
    <w:rsid w:val="00274CBC"/>
    <w:rsid w:val="00274D77"/>
    <w:rsid w:val="00274DA3"/>
    <w:rsid w:val="00274E05"/>
    <w:rsid w:val="00274E3E"/>
    <w:rsid w:val="00274E40"/>
    <w:rsid w:val="00274F16"/>
    <w:rsid w:val="00274FE5"/>
    <w:rsid w:val="00275022"/>
    <w:rsid w:val="00275055"/>
    <w:rsid w:val="00275059"/>
    <w:rsid w:val="002750FB"/>
    <w:rsid w:val="0027511D"/>
    <w:rsid w:val="00275192"/>
    <w:rsid w:val="00275225"/>
    <w:rsid w:val="002752BF"/>
    <w:rsid w:val="00275386"/>
    <w:rsid w:val="0027539E"/>
    <w:rsid w:val="002753A5"/>
    <w:rsid w:val="002754AC"/>
    <w:rsid w:val="0027554C"/>
    <w:rsid w:val="0027556A"/>
    <w:rsid w:val="0027582F"/>
    <w:rsid w:val="00275985"/>
    <w:rsid w:val="00275998"/>
    <w:rsid w:val="00275A25"/>
    <w:rsid w:val="00275A90"/>
    <w:rsid w:val="00275ACD"/>
    <w:rsid w:val="00275B86"/>
    <w:rsid w:val="00275E20"/>
    <w:rsid w:val="00275E52"/>
    <w:rsid w:val="00275F0C"/>
    <w:rsid w:val="0027607C"/>
    <w:rsid w:val="00276089"/>
    <w:rsid w:val="002760F0"/>
    <w:rsid w:val="00276114"/>
    <w:rsid w:val="00276120"/>
    <w:rsid w:val="002761C8"/>
    <w:rsid w:val="00276246"/>
    <w:rsid w:val="002762D8"/>
    <w:rsid w:val="0027646D"/>
    <w:rsid w:val="00276523"/>
    <w:rsid w:val="0027654A"/>
    <w:rsid w:val="00276610"/>
    <w:rsid w:val="0027667C"/>
    <w:rsid w:val="0027668A"/>
    <w:rsid w:val="002766FD"/>
    <w:rsid w:val="002767C6"/>
    <w:rsid w:val="00276808"/>
    <w:rsid w:val="00276866"/>
    <w:rsid w:val="00276882"/>
    <w:rsid w:val="002768BB"/>
    <w:rsid w:val="00276AE4"/>
    <w:rsid w:val="00276B37"/>
    <w:rsid w:val="00276BB2"/>
    <w:rsid w:val="00276BB7"/>
    <w:rsid w:val="00276C47"/>
    <w:rsid w:val="00276C6B"/>
    <w:rsid w:val="00276CB2"/>
    <w:rsid w:val="00276EDF"/>
    <w:rsid w:val="00276F81"/>
    <w:rsid w:val="00276F96"/>
    <w:rsid w:val="00276FC9"/>
    <w:rsid w:val="00276FFD"/>
    <w:rsid w:val="002770FC"/>
    <w:rsid w:val="0027715F"/>
    <w:rsid w:val="002771E2"/>
    <w:rsid w:val="00277201"/>
    <w:rsid w:val="00277334"/>
    <w:rsid w:val="00277369"/>
    <w:rsid w:val="00277479"/>
    <w:rsid w:val="002774CE"/>
    <w:rsid w:val="002775B8"/>
    <w:rsid w:val="00277717"/>
    <w:rsid w:val="0027773D"/>
    <w:rsid w:val="002777D1"/>
    <w:rsid w:val="00277812"/>
    <w:rsid w:val="00277835"/>
    <w:rsid w:val="0027795B"/>
    <w:rsid w:val="00277A38"/>
    <w:rsid w:val="00277ABF"/>
    <w:rsid w:val="00277DA3"/>
    <w:rsid w:val="00277DC2"/>
    <w:rsid w:val="00277E57"/>
    <w:rsid w:val="00277F69"/>
    <w:rsid w:val="00277F85"/>
    <w:rsid w:val="0028002A"/>
    <w:rsid w:val="002800A2"/>
    <w:rsid w:val="0028023E"/>
    <w:rsid w:val="0028025E"/>
    <w:rsid w:val="00280339"/>
    <w:rsid w:val="00280357"/>
    <w:rsid w:val="00280449"/>
    <w:rsid w:val="0028045D"/>
    <w:rsid w:val="00280515"/>
    <w:rsid w:val="00280527"/>
    <w:rsid w:val="0028059D"/>
    <w:rsid w:val="002806E8"/>
    <w:rsid w:val="00280794"/>
    <w:rsid w:val="002807B3"/>
    <w:rsid w:val="0028081B"/>
    <w:rsid w:val="002808A2"/>
    <w:rsid w:val="002808AA"/>
    <w:rsid w:val="0028099F"/>
    <w:rsid w:val="00280B1B"/>
    <w:rsid w:val="00280B6B"/>
    <w:rsid w:val="00280BCC"/>
    <w:rsid w:val="00280C51"/>
    <w:rsid w:val="00280D91"/>
    <w:rsid w:val="00280E88"/>
    <w:rsid w:val="002810D0"/>
    <w:rsid w:val="00281157"/>
    <w:rsid w:val="002811B8"/>
    <w:rsid w:val="002812F6"/>
    <w:rsid w:val="00281328"/>
    <w:rsid w:val="0028137C"/>
    <w:rsid w:val="002813A6"/>
    <w:rsid w:val="002813BA"/>
    <w:rsid w:val="002813E0"/>
    <w:rsid w:val="00281403"/>
    <w:rsid w:val="00281529"/>
    <w:rsid w:val="00281556"/>
    <w:rsid w:val="00281610"/>
    <w:rsid w:val="00281648"/>
    <w:rsid w:val="0028164E"/>
    <w:rsid w:val="0028165C"/>
    <w:rsid w:val="002816E0"/>
    <w:rsid w:val="002817A6"/>
    <w:rsid w:val="002817E0"/>
    <w:rsid w:val="002819FE"/>
    <w:rsid w:val="00281ABF"/>
    <w:rsid w:val="00281AD5"/>
    <w:rsid w:val="00281BAB"/>
    <w:rsid w:val="00281BDA"/>
    <w:rsid w:val="00281BEE"/>
    <w:rsid w:val="00281D38"/>
    <w:rsid w:val="00281DFC"/>
    <w:rsid w:val="00282047"/>
    <w:rsid w:val="00282123"/>
    <w:rsid w:val="002821EE"/>
    <w:rsid w:val="00282387"/>
    <w:rsid w:val="00282449"/>
    <w:rsid w:val="002824BB"/>
    <w:rsid w:val="002824C5"/>
    <w:rsid w:val="002824E0"/>
    <w:rsid w:val="00282587"/>
    <w:rsid w:val="002826D9"/>
    <w:rsid w:val="002826E5"/>
    <w:rsid w:val="0028271E"/>
    <w:rsid w:val="00282752"/>
    <w:rsid w:val="002827E1"/>
    <w:rsid w:val="00282856"/>
    <w:rsid w:val="00282880"/>
    <w:rsid w:val="00282910"/>
    <w:rsid w:val="00282AAE"/>
    <w:rsid w:val="00282BF0"/>
    <w:rsid w:val="00282CCA"/>
    <w:rsid w:val="00282D06"/>
    <w:rsid w:val="00282D13"/>
    <w:rsid w:val="00282D8A"/>
    <w:rsid w:val="00283070"/>
    <w:rsid w:val="00283170"/>
    <w:rsid w:val="00283338"/>
    <w:rsid w:val="00283348"/>
    <w:rsid w:val="00283581"/>
    <w:rsid w:val="0028364B"/>
    <w:rsid w:val="00283725"/>
    <w:rsid w:val="002837F0"/>
    <w:rsid w:val="00283816"/>
    <w:rsid w:val="002838A8"/>
    <w:rsid w:val="0028391F"/>
    <w:rsid w:val="00283A72"/>
    <w:rsid w:val="00283AAD"/>
    <w:rsid w:val="00283ABB"/>
    <w:rsid w:val="00283BEB"/>
    <w:rsid w:val="00283CC6"/>
    <w:rsid w:val="00283E22"/>
    <w:rsid w:val="00284178"/>
    <w:rsid w:val="0028417E"/>
    <w:rsid w:val="00284196"/>
    <w:rsid w:val="00284282"/>
    <w:rsid w:val="002843F3"/>
    <w:rsid w:val="00284566"/>
    <w:rsid w:val="00284701"/>
    <w:rsid w:val="002847DE"/>
    <w:rsid w:val="002848F1"/>
    <w:rsid w:val="0028492A"/>
    <w:rsid w:val="002849B4"/>
    <w:rsid w:val="00284A13"/>
    <w:rsid w:val="00284B05"/>
    <w:rsid w:val="00284B06"/>
    <w:rsid w:val="00284B1A"/>
    <w:rsid w:val="00284C8B"/>
    <w:rsid w:val="00284CCF"/>
    <w:rsid w:val="00284DD8"/>
    <w:rsid w:val="00285248"/>
    <w:rsid w:val="00285305"/>
    <w:rsid w:val="00285336"/>
    <w:rsid w:val="0028543B"/>
    <w:rsid w:val="00285481"/>
    <w:rsid w:val="0028555B"/>
    <w:rsid w:val="00285614"/>
    <w:rsid w:val="00285675"/>
    <w:rsid w:val="002856E2"/>
    <w:rsid w:val="00285791"/>
    <w:rsid w:val="002857B6"/>
    <w:rsid w:val="0028582C"/>
    <w:rsid w:val="00285878"/>
    <w:rsid w:val="002858F9"/>
    <w:rsid w:val="002859C5"/>
    <w:rsid w:val="00285A13"/>
    <w:rsid w:val="00285B5C"/>
    <w:rsid w:val="00285C49"/>
    <w:rsid w:val="00285EF2"/>
    <w:rsid w:val="00285F70"/>
    <w:rsid w:val="00285F86"/>
    <w:rsid w:val="00286082"/>
    <w:rsid w:val="00286214"/>
    <w:rsid w:val="0028625B"/>
    <w:rsid w:val="0028625C"/>
    <w:rsid w:val="0028632C"/>
    <w:rsid w:val="00286671"/>
    <w:rsid w:val="002866FF"/>
    <w:rsid w:val="00286847"/>
    <w:rsid w:val="00286999"/>
    <w:rsid w:val="00286A1D"/>
    <w:rsid w:val="00286CB2"/>
    <w:rsid w:val="00286D05"/>
    <w:rsid w:val="00286D6C"/>
    <w:rsid w:val="00286EBB"/>
    <w:rsid w:val="00286F86"/>
    <w:rsid w:val="002870D7"/>
    <w:rsid w:val="00287193"/>
    <w:rsid w:val="002871D7"/>
    <w:rsid w:val="00287221"/>
    <w:rsid w:val="0028727F"/>
    <w:rsid w:val="00287295"/>
    <w:rsid w:val="0028733E"/>
    <w:rsid w:val="002873F2"/>
    <w:rsid w:val="00287485"/>
    <w:rsid w:val="002875A4"/>
    <w:rsid w:val="002875E5"/>
    <w:rsid w:val="0028764C"/>
    <w:rsid w:val="002876DF"/>
    <w:rsid w:val="0028770E"/>
    <w:rsid w:val="00287777"/>
    <w:rsid w:val="002877AE"/>
    <w:rsid w:val="00287937"/>
    <w:rsid w:val="002879FD"/>
    <w:rsid w:val="00287A26"/>
    <w:rsid w:val="00287C4D"/>
    <w:rsid w:val="00287C6D"/>
    <w:rsid w:val="00287CDF"/>
    <w:rsid w:val="00287E83"/>
    <w:rsid w:val="00287ED8"/>
    <w:rsid w:val="00287FB8"/>
    <w:rsid w:val="00287FEA"/>
    <w:rsid w:val="002900E3"/>
    <w:rsid w:val="002901BF"/>
    <w:rsid w:val="002902B0"/>
    <w:rsid w:val="002902F7"/>
    <w:rsid w:val="00290310"/>
    <w:rsid w:val="00290381"/>
    <w:rsid w:val="0029046A"/>
    <w:rsid w:val="002904C4"/>
    <w:rsid w:val="002904C8"/>
    <w:rsid w:val="00290736"/>
    <w:rsid w:val="002908A1"/>
    <w:rsid w:val="0029090B"/>
    <w:rsid w:val="00290956"/>
    <w:rsid w:val="00290992"/>
    <w:rsid w:val="002909B3"/>
    <w:rsid w:val="00290A06"/>
    <w:rsid w:val="00290A20"/>
    <w:rsid w:val="00290AB6"/>
    <w:rsid w:val="00290C0E"/>
    <w:rsid w:val="00290C64"/>
    <w:rsid w:val="00290C66"/>
    <w:rsid w:val="00290C7A"/>
    <w:rsid w:val="00290D44"/>
    <w:rsid w:val="00290D55"/>
    <w:rsid w:val="00290D85"/>
    <w:rsid w:val="00291027"/>
    <w:rsid w:val="00291036"/>
    <w:rsid w:val="00291128"/>
    <w:rsid w:val="00291196"/>
    <w:rsid w:val="002911A4"/>
    <w:rsid w:val="002914A3"/>
    <w:rsid w:val="00291578"/>
    <w:rsid w:val="00291585"/>
    <w:rsid w:val="00291698"/>
    <w:rsid w:val="002916C1"/>
    <w:rsid w:val="002916D8"/>
    <w:rsid w:val="0029194A"/>
    <w:rsid w:val="00291997"/>
    <w:rsid w:val="002919E5"/>
    <w:rsid w:val="00291AA5"/>
    <w:rsid w:val="00291AAB"/>
    <w:rsid w:val="00291B21"/>
    <w:rsid w:val="00291C0F"/>
    <w:rsid w:val="00291C11"/>
    <w:rsid w:val="00291D17"/>
    <w:rsid w:val="00291D41"/>
    <w:rsid w:val="00291D4C"/>
    <w:rsid w:val="00291D66"/>
    <w:rsid w:val="00291DBE"/>
    <w:rsid w:val="00291E45"/>
    <w:rsid w:val="00291EF4"/>
    <w:rsid w:val="00291F98"/>
    <w:rsid w:val="00292062"/>
    <w:rsid w:val="00292066"/>
    <w:rsid w:val="002920BC"/>
    <w:rsid w:val="0029221A"/>
    <w:rsid w:val="00292220"/>
    <w:rsid w:val="00292237"/>
    <w:rsid w:val="002922EA"/>
    <w:rsid w:val="0029244C"/>
    <w:rsid w:val="00292454"/>
    <w:rsid w:val="002924F8"/>
    <w:rsid w:val="0029259C"/>
    <w:rsid w:val="002925B3"/>
    <w:rsid w:val="002925FC"/>
    <w:rsid w:val="0029263F"/>
    <w:rsid w:val="0029269C"/>
    <w:rsid w:val="002927E2"/>
    <w:rsid w:val="002928A9"/>
    <w:rsid w:val="00292993"/>
    <w:rsid w:val="002929AB"/>
    <w:rsid w:val="00292A00"/>
    <w:rsid w:val="00292CF4"/>
    <w:rsid w:val="00292CF7"/>
    <w:rsid w:val="00292D4B"/>
    <w:rsid w:val="00292DF4"/>
    <w:rsid w:val="00292E1B"/>
    <w:rsid w:val="00293086"/>
    <w:rsid w:val="00293143"/>
    <w:rsid w:val="0029314E"/>
    <w:rsid w:val="0029318C"/>
    <w:rsid w:val="002931BE"/>
    <w:rsid w:val="0029323A"/>
    <w:rsid w:val="00293292"/>
    <w:rsid w:val="002932B2"/>
    <w:rsid w:val="0029330B"/>
    <w:rsid w:val="0029331E"/>
    <w:rsid w:val="00293363"/>
    <w:rsid w:val="002933CF"/>
    <w:rsid w:val="00293444"/>
    <w:rsid w:val="002935B9"/>
    <w:rsid w:val="00293607"/>
    <w:rsid w:val="00293721"/>
    <w:rsid w:val="002937A2"/>
    <w:rsid w:val="00293849"/>
    <w:rsid w:val="002938C8"/>
    <w:rsid w:val="0029393F"/>
    <w:rsid w:val="00293982"/>
    <w:rsid w:val="002939AC"/>
    <w:rsid w:val="002939C0"/>
    <w:rsid w:val="00293A71"/>
    <w:rsid w:val="00293AD8"/>
    <w:rsid w:val="00293AE6"/>
    <w:rsid w:val="00293B2B"/>
    <w:rsid w:val="00293B71"/>
    <w:rsid w:val="00293CFD"/>
    <w:rsid w:val="00293E7C"/>
    <w:rsid w:val="00293F73"/>
    <w:rsid w:val="00293FC1"/>
    <w:rsid w:val="00294089"/>
    <w:rsid w:val="002940BE"/>
    <w:rsid w:val="002940FD"/>
    <w:rsid w:val="00294110"/>
    <w:rsid w:val="002941B5"/>
    <w:rsid w:val="002942B5"/>
    <w:rsid w:val="00294506"/>
    <w:rsid w:val="00294676"/>
    <w:rsid w:val="002946FF"/>
    <w:rsid w:val="00294795"/>
    <w:rsid w:val="00294992"/>
    <w:rsid w:val="00294B78"/>
    <w:rsid w:val="00294BEF"/>
    <w:rsid w:val="00294CFE"/>
    <w:rsid w:val="00294E61"/>
    <w:rsid w:val="00294E8E"/>
    <w:rsid w:val="00294E9D"/>
    <w:rsid w:val="00294F2B"/>
    <w:rsid w:val="0029507D"/>
    <w:rsid w:val="0029518B"/>
    <w:rsid w:val="002951D0"/>
    <w:rsid w:val="002951FC"/>
    <w:rsid w:val="00295212"/>
    <w:rsid w:val="00295234"/>
    <w:rsid w:val="0029533C"/>
    <w:rsid w:val="002953BC"/>
    <w:rsid w:val="002954C2"/>
    <w:rsid w:val="00295624"/>
    <w:rsid w:val="00295645"/>
    <w:rsid w:val="00295660"/>
    <w:rsid w:val="00295693"/>
    <w:rsid w:val="00295785"/>
    <w:rsid w:val="002958D1"/>
    <w:rsid w:val="0029592D"/>
    <w:rsid w:val="00295942"/>
    <w:rsid w:val="0029599E"/>
    <w:rsid w:val="002959AB"/>
    <w:rsid w:val="002959D1"/>
    <w:rsid w:val="002959D8"/>
    <w:rsid w:val="002959EF"/>
    <w:rsid w:val="00295A10"/>
    <w:rsid w:val="00295A38"/>
    <w:rsid w:val="00295A8E"/>
    <w:rsid w:val="00295AD1"/>
    <w:rsid w:val="00295B1D"/>
    <w:rsid w:val="00295C0D"/>
    <w:rsid w:val="00295C31"/>
    <w:rsid w:val="00295DF7"/>
    <w:rsid w:val="00295DFE"/>
    <w:rsid w:val="00295E10"/>
    <w:rsid w:val="00295F2A"/>
    <w:rsid w:val="00295F8D"/>
    <w:rsid w:val="00295FCA"/>
    <w:rsid w:val="00295FDD"/>
    <w:rsid w:val="002960B9"/>
    <w:rsid w:val="002960E0"/>
    <w:rsid w:val="002960F0"/>
    <w:rsid w:val="002964EA"/>
    <w:rsid w:val="0029656F"/>
    <w:rsid w:val="002965F2"/>
    <w:rsid w:val="0029661B"/>
    <w:rsid w:val="0029662E"/>
    <w:rsid w:val="0029667E"/>
    <w:rsid w:val="002967C3"/>
    <w:rsid w:val="002967D0"/>
    <w:rsid w:val="0029688F"/>
    <w:rsid w:val="002968CE"/>
    <w:rsid w:val="002968EA"/>
    <w:rsid w:val="002969A4"/>
    <w:rsid w:val="00296A01"/>
    <w:rsid w:val="00296BF3"/>
    <w:rsid w:val="00296D86"/>
    <w:rsid w:val="00296DCA"/>
    <w:rsid w:val="00296E9E"/>
    <w:rsid w:val="00296EAD"/>
    <w:rsid w:val="00296EF2"/>
    <w:rsid w:val="00296F32"/>
    <w:rsid w:val="00296FBB"/>
    <w:rsid w:val="00297260"/>
    <w:rsid w:val="00297263"/>
    <w:rsid w:val="0029726A"/>
    <w:rsid w:val="00297326"/>
    <w:rsid w:val="002973D5"/>
    <w:rsid w:val="002974BE"/>
    <w:rsid w:val="002975C8"/>
    <w:rsid w:val="002975CC"/>
    <w:rsid w:val="00297611"/>
    <w:rsid w:val="00297746"/>
    <w:rsid w:val="002977AD"/>
    <w:rsid w:val="00297821"/>
    <w:rsid w:val="00297984"/>
    <w:rsid w:val="00297989"/>
    <w:rsid w:val="00297A7B"/>
    <w:rsid w:val="00297B4E"/>
    <w:rsid w:val="00297BA8"/>
    <w:rsid w:val="00297C1F"/>
    <w:rsid w:val="00297CB2"/>
    <w:rsid w:val="00297D50"/>
    <w:rsid w:val="00297E41"/>
    <w:rsid w:val="00297FD3"/>
    <w:rsid w:val="00297FF6"/>
    <w:rsid w:val="002A00E5"/>
    <w:rsid w:val="002A017A"/>
    <w:rsid w:val="002A01EB"/>
    <w:rsid w:val="002A0210"/>
    <w:rsid w:val="002A03A6"/>
    <w:rsid w:val="002A0530"/>
    <w:rsid w:val="002A0552"/>
    <w:rsid w:val="002A056D"/>
    <w:rsid w:val="002A05D5"/>
    <w:rsid w:val="002A05F7"/>
    <w:rsid w:val="002A067C"/>
    <w:rsid w:val="002A06F8"/>
    <w:rsid w:val="002A083C"/>
    <w:rsid w:val="002A086D"/>
    <w:rsid w:val="002A089D"/>
    <w:rsid w:val="002A099B"/>
    <w:rsid w:val="002A0A13"/>
    <w:rsid w:val="002A0B8B"/>
    <w:rsid w:val="002A0C85"/>
    <w:rsid w:val="002A0C90"/>
    <w:rsid w:val="002A0CB1"/>
    <w:rsid w:val="002A0D7C"/>
    <w:rsid w:val="002A0D99"/>
    <w:rsid w:val="002A0EAD"/>
    <w:rsid w:val="002A0EB6"/>
    <w:rsid w:val="002A103F"/>
    <w:rsid w:val="002A114D"/>
    <w:rsid w:val="002A119E"/>
    <w:rsid w:val="002A11B7"/>
    <w:rsid w:val="002A1210"/>
    <w:rsid w:val="002A1406"/>
    <w:rsid w:val="002A1414"/>
    <w:rsid w:val="002A145A"/>
    <w:rsid w:val="002A1493"/>
    <w:rsid w:val="002A14E4"/>
    <w:rsid w:val="002A1532"/>
    <w:rsid w:val="002A15AC"/>
    <w:rsid w:val="002A1789"/>
    <w:rsid w:val="002A178A"/>
    <w:rsid w:val="002A17DB"/>
    <w:rsid w:val="002A17E5"/>
    <w:rsid w:val="002A18E4"/>
    <w:rsid w:val="002A195A"/>
    <w:rsid w:val="002A1ABC"/>
    <w:rsid w:val="002A1B51"/>
    <w:rsid w:val="002A1B5E"/>
    <w:rsid w:val="002A1BAA"/>
    <w:rsid w:val="002A1C11"/>
    <w:rsid w:val="002A1C2C"/>
    <w:rsid w:val="002A1D85"/>
    <w:rsid w:val="002A1E3F"/>
    <w:rsid w:val="002A2029"/>
    <w:rsid w:val="002A203B"/>
    <w:rsid w:val="002A21AE"/>
    <w:rsid w:val="002A21E5"/>
    <w:rsid w:val="002A2208"/>
    <w:rsid w:val="002A22AB"/>
    <w:rsid w:val="002A2473"/>
    <w:rsid w:val="002A24DD"/>
    <w:rsid w:val="002A251A"/>
    <w:rsid w:val="002A2525"/>
    <w:rsid w:val="002A2682"/>
    <w:rsid w:val="002A2751"/>
    <w:rsid w:val="002A2970"/>
    <w:rsid w:val="002A29A3"/>
    <w:rsid w:val="002A29C4"/>
    <w:rsid w:val="002A2B1E"/>
    <w:rsid w:val="002A2B47"/>
    <w:rsid w:val="002A2CB1"/>
    <w:rsid w:val="002A2CE7"/>
    <w:rsid w:val="002A2CF5"/>
    <w:rsid w:val="002A2D8E"/>
    <w:rsid w:val="002A2DAD"/>
    <w:rsid w:val="002A2DB2"/>
    <w:rsid w:val="002A2E70"/>
    <w:rsid w:val="002A31C4"/>
    <w:rsid w:val="002A3224"/>
    <w:rsid w:val="002A326C"/>
    <w:rsid w:val="002A3311"/>
    <w:rsid w:val="002A3319"/>
    <w:rsid w:val="002A337E"/>
    <w:rsid w:val="002A338A"/>
    <w:rsid w:val="002A33AA"/>
    <w:rsid w:val="002A33F7"/>
    <w:rsid w:val="002A34FC"/>
    <w:rsid w:val="002A3542"/>
    <w:rsid w:val="002A35A7"/>
    <w:rsid w:val="002A383C"/>
    <w:rsid w:val="002A3879"/>
    <w:rsid w:val="002A38CD"/>
    <w:rsid w:val="002A38E4"/>
    <w:rsid w:val="002A392A"/>
    <w:rsid w:val="002A394D"/>
    <w:rsid w:val="002A3B51"/>
    <w:rsid w:val="002A3C07"/>
    <w:rsid w:val="002A3C0E"/>
    <w:rsid w:val="002A3D50"/>
    <w:rsid w:val="002A3DD5"/>
    <w:rsid w:val="002A3E43"/>
    <w:rsid w:val="002A3F5C"/>
    <w:rsid w:val="002A4099"/>
    <w:rsid w:val="002A41CE"/>
    <w:rsid w:val="002A42B5"/>
    <w:rsid w:val="002A4327"/>
    <w:rsid w:val="002A4339"/>
    <w:rsid w:val="002A435D"/>
    <w:rsid w:val="002A44B5"/>
    <w:rsid w:val="002A44D1"/>
    <w:rsid w:val="002A44D3"/>
    <w:rsid w:val="002A45CE"/>
    <w:rsid w:val="002A4770"/>
    <w:rsid w:val="002A4933"/>
    <w:rsid w:val="002A4D5F"/>
    <w:rsid w:val="002A4D69"/>
    <w:rsid w:val="002A4DB4"/>
    <w:rsid w:val="002A4DC1"/>
    <w:rsid w:val="002A4DEC"/>
    <w:rsid w:val="002A4E18"/>
    <w:rsid w:val="002A4E22"/>
    <w:rsid w:val="002A4F31"/>
    <w:rsid w:val="002A4F42"/>
    <w:rsid w:val="002A5062"/>
    <w:rsid w:val="002A50F0"/>
    <w:rsid w:val="002A5246"/>
    <w:rsid w:val="002A529E"/>
    <w:rsid w:val="002A52D6"/>
    <w:rsid w:val="002A53E4"/>
    <w:rsid w:val="002A53E7"/>
    <w:rsid w:val="002A5416"/>
    <w:rsid w:val="002A5417"/>
    <w:rsid w:val="002A54AB"/>
    <w:rsid w:val="002A55CB"/>
    <w:rsid w:val="002A56FD"/>
    <w:rsid w:val="002A570A"/>
    <w:rsid w:val="002A58A2"/>
    <w:rsid w:val="002A5AFF"/>
    <w:rsid w:val="002A5B14"/>
    <w:rsid w:val="002A5B90"/>
    <w:rsid w:val="002A5CAF"/>
    <w:rsid w:val="002A5CDA"/>
    <w:rsid w:val="002A5D11"/>
    <w:rsid w:val="002A5E39"/>
    <w:rsid w:val="002A6026"/>
    <w:rsid w:val="002A60AA"/>
    <w:rsid w:val="002A61E1"/>
    <w:rsid w:val="002A6234"/>
    <w:rsid w:val="002A6235"/>
    <w:rsid w:val="002A6250"/>
    <w:rsid w:val="002A62B4"/>
    <w:rsid w:val="002A62E9"/>
    <w:rsid w:val="002A6396"/>
    <w:rsid w:val="002A63E9"/>
    <w:rsid w:val="002A65D5"/>
    <w:rsid w:val="002A6731"/>
    <w:rsid w:val="002A6751"/>
    <w:rsid w:val="002A677B"/>
    <w:rsid w:val="002A68D5"/>
    <w:rsid w:val="002A68EA"/>
    <w:rsid w:val="002A68FE"/>
    <w:rsid w:val="002A697F"/>
    <w:rsid w:val="002A69C9"/>
    <w:rsid w:val="002A6ABD"/>
    <w:rsid w:val="002A6B61"/>
    <w:rsid w:val="002A6C88"/>
    <w:rsid w:val="002A6D55"/>
    <w:rsid w:val="002A6D90"/>
    <w:rsid w:val="002A6D9F"/>
    <w:rsid w:val="002A6E64"/>
    <w:rsid w:val="002A6EDA"/>
    <w:rsid w:val="002A7045"/>
    <w:rsid w:val="002A7061"/>
    <w:rsid w:val="002A7066"/>
    <w:rsid w:val="002A70EA"/>
    <w:rsid w:val="002A711D"/>
    <w:rsid w:val="002A712A"/>
    <w:rsid w:val="002A7251"/>
    <w:rsid w:val="002A73F0"/>
    <w:rsid w:val="002A7511"/>
    <w:rsid w:val="002A758B"/>
    <w:rsid w:val="002A75F3"/>
    <w:rsid w:val="002A760D"/>
    <w:rsid w:val="002A765B"/>
    <w:rsid w:val="002A76B0"/>
    <w:rsid w:val="002A76DD"/>
    <w:rsid w:val="002A770D"/>
    <w:rsid w:val="002A7880"/>
    <w:rsid w:val="002A79D7"/>
    <w:rsid w:val="002A7AED"/>
    <w:rsid w:val="002A7C08"/>
    <w:rsid w:val="002A7C4F"/>
    <w:rsid w:val="002A7D07"/>
    <w:rsid w:val="002A7E09"/>
    <w:rsid w:val="002A7E66"/>
    <w:rsid w:val="002A7E74"/>
    <w:rsid w:val="002A7EED"/>
    <w:rsid w:val="002A7FC1"/>
    <w:rsid w:val="002B0027"/>
    <w:rsid w:val="002B0065"/>
    <w:rsid w:val="002B00A1"/>
    <w:rsid w:val="002B01A2"/>
    <w:rsid w:val="002B02B8"/>
    <w:rsid w:val="002B03C3"/>
    <w:rsid w:val="002B0412"/>
    <w:rsid w:val="002B0518"/>
    <w:rsid w:val="002B054F"/>
    <w:rsid w:val="002B0550"/>
    <w:rsid w:val="002B05A4"/>
    <w:rsid w:val="002B05B0"/>
    <w:rsid w:val="002B0601"/>
    <w:rsid w:val="002B067A"/>
    <w:rsid w:val="002B068C"/>
    <w:rsid w:val="002B06D3"/>
    <w:rsid w:val="002B06FB"/>
    <w:rsid w:val="002B07B7"/>
    <w:rsid w:val="002B07FC"/>
    <w:rsid w:val="002B081D"/>
    <w:rsid w:val="002B083A"/>
    <w:rsid w:val="002B09CB"/>
    <w:rsid w:val="002B0A5D"/>
    <w:rsid w:val="002B0A6E"/>
    <w:rsid w:val="002B0AC0"/>
    <w:rsid w:val="002B0AE0"/>
    <w:rsid w:val="002B0C06"/>
    <w:rsid w:val="002B0C76"/>
    <w:rsid w:val="002B0D2B"/>
    <w:rsid w:val="002B0E4F"/>
    <w:rsid w:val="002B0EA3"/>
    <w:rsid w:val="002B0F73"/>
    <w:rsid w:val="002B119F"/>
    <w:rsid w:val="002B11C1"/>
    <w:rsid w:val="002B1284"/>
    <w:rsid w:val="002B1397"/>
    <w:rsid w:val="002B142B"/>
    <w:rsid w:val="002B14CB"/>
    <w:rsid w:val="002B1531"/>
    <w:rsid w:val="002B1587"/>
    <w:rsid w:val="002B15DD"/>
    <w:rsid w:val="002B166D"/>
    <w:rsid w:val="002B1691"/>
    <w:rsid w:val="002B1775"/>
    <w:rsid w:val="002B1886"/>
    <w:rsid w:val="002B18A9"/>
    <w:rsid w:val="002B1946"/>
    <w:rsid w:val="002B1969"/>
    <w:rsid w:val="002B1A74"/>
    <w:rsid w:val="002B1BE9"/>
    <w:rsid w:val="002B1CA4"/>
    <w:rsid w:val="002B1D1D"/>
    <w:rsid w:val="002B1F07"/>
    <w:rsid w:val="002B1F1B"/>
    <w:rsid w:val="002B200B"/>
    <w:rsid w:val="002B205F"/>
    <w:rsid w:val="002B2089"/>
    <w:rsid w:val="002B210D"/>
    <w:rsid w:val="002B217A"/>
    <w:rsid w:val="002B225A"/>
    <w:rsid w:val="002B22D8"/>
    <w:rsid w:val="002B2320"/>
    <w:rsid w:val="002B232D"/>
    <w:rsid w:val="002B236F"/>
    <w:rsid w:val="002B2385"/>
    <w:rsid w:val="002B23B7"/>
    <w:rsid w:val="002B23F9"/>
    <w:rsid w:val="002B241E"/>
    <w:rsid w:val="002B2449"/>
    <w:rsid w:val="002B246D"/>
    <w:rsid w:val="002B249F"/>
    <w:rsid w:val="002B24E2"/>
    <w:rsid w:val="002B26F5"/>
    <w:rsid w:val="002B286C"/>
    <w:rsid w:val="002B298D"/>
    <w:rsid w:val="002B29C3"/>
    <w:rsid w:val="002B29E3"/>
    <w:rsid w:val="002B29E4"/>
    <w:rsid w:val="002B2A1C"/>
    <w:rsid w:val="002B2AFE"/>
    <w:rsid w:val="002B2B64"/>
    <w:rsid w:val="002B2D19"/>
    <w:rsid w:val="002B2DAA"/>
    <w:rsid w:val="002B2DC7"/>
    <w:rsid w:val="002B2F52"/>
    <w:rsid w:val="002B3104"/>
    <w:rsid w:val="002B32AC"/>
    <w:rsid w:val="002B33FC"/>
    <w:rsid w:val="002B3502"/>
    <w:rsid w:val="002B3557"/>
    <w:rsid w:val="002B3701"/>
    <w:rsid w:val="002B370A"/>
    <w:rsid w:val="002B370D"/>
    <w:rsid w:val="002B3780"/>
    <w:rsid w:val="002B39A9"/>
    <w:rsid w:val="002B3A29"/>
    <w:rsid w:val="002B3BFC"/>
    <w:rsid w:val="002B3CE4"/>
    <w:rsid w:val="002B3D53"/>
    <w:rsid w:val="002B40B6"/>
    <w:rsid w:val="002B41AF"/>
    <w:rsid w:val="002B4251"/>
    <w:rsid w:val="002B425D"/>
    <w:rsid w:val="002B4279"/>
    <w:rsid w:val="002B4353"/>
    <w:rsid w:val="002B438E"/>
    <w:rsid w:val="002B43F6"/>
    <w:rsid w:val="002B442A"/>
    <w:rsid w:val="002B4521"/>
    <w:rsid w:val="002B46B8"/>
    <w:rsid w:val="002B47BB"/>
    <w:rsid w:val="002B48B6"/>
    <w:rsid w:val="002B495E"/>
    <w:rsid w:val="002B49C6"/>
    <w:rsid w:val="002B4A97"/>
    <w:rsid w:val="002B4BB6"/>
    <w:rsid w:val="002B4D57"/>
    <w:rsid w:val="002B4D97"/>
    <w:rsid w:val="002B4E29"/>
    <w:rsid w:val="002B4E7C"/>
    <w:rsid w:val="002B4F7D"/>
    <w:rsid w:val="002B502A"/>
    <w:rsid w:val="002B503B"/>
    <w:rsid w:val="002B5043"/>
    <w:rsid w:val="002B50BC"/>
    <w:rsid w:val="002B50CE"/>
    <w:rsid w:val="002B5130"/>
    <w:rsid w:val="002B51CB"/>
    <w:rsid w:val="002B524E"/>
    <w:rsid w:val="002B52DC"/>
    <w:rsid w:val="002B5344"/>
    <w:rsid w:val="002B5440"/>
    <w:rsid w:val="002B5507"/>
    <w:rsid w:val="002B55E7"/>
    <w:rsid w:val="002B579E"/>
    <w:rsid w:val="002B5822"/>
    <w:rsid w:val="002B5873"/>
    <w:rsid w:val="002B58A7"/>
    <w:rsid w:val="002B5973"/>
    <w:rsid w:val="002B5A14"/>
    <w:rsid w:val="002B5A74"/>
    <w:rsid w:val="002B5B68"/>
    <w:rsid w:val="002B5BC7"/>
    <w:rsid w:val="002B5C2C"/>
    <w:rsid w:val="002B5C31"/>
    <w:rsid w:val="002B5C9E"/>
    <w:rsid w:val="002B5CBF"/>
    <w:rsid w:val="002B5D4C"/>
    <w:rsid w:val="002B5D7E"/>
    <w:rsid w:val="002B5D81"/>
    <w:rsid w:val="002B5E59"/>
    <w:rsid w:val="002B5F2D"/>
    <w:rsid w:val="002B6013"/>
    <w:rsid w:val="002B6023"/>
    <w:rsid w:val="002B622E"/>
    <w:rsid w:val="002B6367"/>
    <w:rsid w:val="002B638F"/>
    <w:rsid w:val="002B63DC"/>
    <w:rsid w:val="002B641A"/>
    <w:rsid w:val="002B6582"/>
    <w:rsid w:val="002B664C"/>
    <w:rsid w:val="002B668D"/>
    <w:rsid w:val="002B66C7"/>
    <w:rsid w:val="002B6709"/>
    <w:rsid w:val="002B6759"/>
    <w:rsid w:val="002B67EE"/>
    <w:rsid w:val="002B686B"/>
    <w:rsid w:val="002B6889"/>
    <w:rsid w:val="002B6977"/>
    <w:rsid w:val="002B6A4A"/>
    <w:rsid w:val="002B6ADB"/>
    <w:rsid w:val="002B6AE0"/>
    <w:rsid w:val="002B6C32"/>
    <w:rsid w:val="002B6C62"/>
    <w:rsid w:val="002B6CCC"/>
    <w:rsid w:val="002B6D5A"/>
    <w:rsid w:val="002B6D7C"/>
    <w:rsid w:val="002B6E07"/>
    <w:rsid w:val="002B6E27"/>
    <w:rsid w:val="002B6E57"/>
    <w:rsid w:val="002B6E8E"/>
    <w:rsid w:val="002B6EA5"/>
    <w:rsid w:val="002B70C8"/>
    <w:rsid w:val="002B70C9"/>
    <w:rsid w:val="002B70D6"/>
    <w:rsid w:val="002B7110"/>
    <w:rsid w:val="002B7113"/>
    <w:rsid w:val="002B7237"/>
    <w:rsid w:val="002B7272"/>
    <w:rsid w:val="002B7367"/>
    <w:rsid w:val="002B7409"/>
    <w:rsid w:val="002B7477"/>
    <w:rsid w:val="002B7499"/>
    <w:rsid w:val="002B74FF"/>
    <w:rsid w:val="002B7573"/>
    <w:rsid w:val="002B7577"/>
    <w:rsid w:val="002B75BC"/>
    <w:rsid w:val="002B7615"/>
    <w:rsid w:val="002B765C"/>
    <w:rsid w:val="002B76BE"/>
    <w:rsid w:val="002B781F"/>
    <w:rsid w:val="002B7871"/>
    <w:rsid w:val="002B7885"/>
    <w:rsid w:val="002B7AD0"/>
    <w:rsid w:val="002B7B17"/>
    <w:rsid w:val="002B7BA6"/>
    <w:rsid w:val="002B7BF6"/>
    <w:rsid w:val="002B7C65"/>
    <w:rsid w:val="002B7D95"/>
    <w:rsid w:val="002B7DE6"/>
    <w:rsid w:val="002B7EFB"/>
    <w:rsid w:val="002B7F48"/>
    <w:rsid w:val="002C0094"/>
    <w:rsid w:val="002C0157"/>
    <w:rsid w:val="002C0246"/>
    <w:rsid w:val="002C02D8"/>
    <w:rsid w:val="002C031E"/>
    <w:rsid w:val="002C03C5"/>
    <w:rsid w:val="002C0407"/>
    <w:rsid w:val="002C05A9"/>
    <w:rsid w:val="002C05D0"/>
    <w:rsid w:val="002C0602"/>
    <w:rsid w:val="002C0708"/>
    <w:rsid w:val="002C095C"/>
    <w:rsid w:val="002C0A81"/>
    <w:rsid w:val="002C0B5B"/>
    <w:rsid w:val="002C0B7F"/>
    <w:rsid w:val="002C0CE8"/>
    <w:rsid w:val="002C0D63"/>
    <w:rsid w:val="002C0D80"/>
    <w:rsid w:val="002C0D9B"/>
    <w:rsid w:val="002C0E11"/>
    <w:rsid w:val="002C1114"/>
    <w:rsid w:val="002C1124"/>
    <w:rsid w:val="002C11EB"/>
    <w:rsid w:val="002C1282"/>
    <w:rsid w:val="002C1289"/>
    <w:rsid w:val="002C12A2"/>
    <w:rsid w:val="002C13CB"/>
    <w:rsid w:val="002C13FD"/>
    <w:rsid w:val="002C146C"/>
    <w:rsid w:val="002C14D4"/>
    <w:rsid w:val="002C1568"/>
    <w:rsid w:val="002C17E1"/>
    <w:rsid w:val="002C17FC"/>
    <w:rsid w:val="002C1847"/>
    <w:rsid w:val="002C1893"/>
    <w:rsid w:val="002C18D4"/>
    <w:rsid w:val="002C1912"/>
    <w:rsid w:val="002C1964"/>
    <w:rsid w:val="002C19CB"/>
    <w:rsid w:val="002C1A75"/>
    <w:rsid w:val="002C1AFE"/>
    <w:rsid w:val="002C1BB1"/>
    <w:rsid w:val="002C1BD7"/>
    <w:rsid w:val="002C1BFD"/>
    <w:rsid w:val="002C1C54"/>
    <w:rsid w:val="002C1D95"/>
    <w:rsid w:val="002C1FE4"/>
    <w:rsid w:val="002C2132"/>
    <w:rsid w:val="002C2198"/>
    <w:rsid w:val="002C21FE"/>
    <w:rsid w:val="002C22E0"/>
    <w:rsid w:val="002C259A"/>
    <w:rsid w:val="002C25ED"/>
    <w:rsid w:val="002C26E8"/>
    <w:rsid w:val="002C2760"/>
    <w:rsid w:val="002C279E"/>
    <w:rsid w:val="002C2801"/>
    <w:rsid w:val="002C28BB"/>
    <w:rsid w:val="002C296B"/>
    <w:rsid w:val="002C29A5"/>
    <w:rsid w:val="002C2A54"/>
    <w:rsid w:val="002C2AB0"/>
    <w:rsid w:val="002C2AE4"/>
    <w:rsid w:val="002C2B32"/>
    <w:rsid w:val="002C2CC6"/>
    <w:rsid w:val="002C2D3E"/>
    <w:rsid w:val="002C2D63"/>
    <w:rsid w:val="002C2E15"/>
    <w:rsid w:val="002C2E2A"/>
    <w:rsid w:val="002C2E7A"/>
    <w:rsid w:val="002C2ECA"/>
    <w:rsid w:val="002C2F2D"/>
    <w:rsid w:val="002C2FCF"/>
    <w:rsid w:val="002C3032"/>
    <w:rsid w:val="002C304A"/>
    <w:rsid w:val="002C3090"/>
    <w:rsid w:val="002C335F"/>
    <w:rsid w:val="002C33C9"/>
    <w:rsid w:val="002C3431"/>
    <w:rsid w:val="002C34A1"/>
    <w:rsid w:val="002C351E"/>
    <w:rsid w:val="002C353B"/>
    <w:rsid w:val="002C3584"/>
    <w:rsid w:val="002C3602"/>
    <w:rsid w:val="002C366F"/>
    <w:rsid w:val="002C3722"/>
    <w:rsid w:val="002C37C5"/>
    <w:rsid w:val="002C38C9"/>
    <w:rsid w:val="002C3A41"/>
    <w:rsid w:val="002C3A49"/>
    <w:rsid w:val="002C3A96"/>
    <w:rsid w:val="002C3CDC"/>
    <w:rsid w:val="002C3CF8"/>
    <w:rsid w:val="002C3D32"/>
    <w:rsid w:val="002C40BF"/>
    <w:rsid w:val="002C4142"/>
    <w:rsid w:val="002C41F4"/>
    <w:rsid w:val="002C4295"/>
    <w:rsid w:val="002C42B7"/>
    <w:rsid w:val="002C42D4"/>
    <w:rsid w:val="002C446B"/>
    <w:rsid w:val="002C448B"/>
    <w:rsid w:val="002C4507"/>
    <w:rsid w:val="002C45F2"/>
    <w:rsid w:val="002C4613"/>
    <w:rsid w:val="002C4669"/>
    <w:rsid w:val="002C4A66"/>
    <w:rsid w:val="002C4AD8"/>
    <w:rsid w:val="002C4BA6"/>
    <w:rsid w:val="002C4BB3"/>
    <w:rsid w:val="002C4C4B"/>
    <w:rsid w:val="002C4CCC"/>
    <w:rsid w:val="002C4D2C"/>
    <w:rsid w:val="002C4D3C"/>
    <w:rsid w:val="002C4D8E"/>
    <w:rsid w:val="002C4DBE"/>
    <w:rsid w:val="002C4DFF"/>
    <w:rsid w:val="002C4E56"/>
    <w:rsid w:val="002C4EB1"/>
    <w:rsid w:val="002C4F17"/>
    <w:rsid w:val="002C4F64"/>
    <w:rsid w:val="002C4F82"/>
    <w:rsid w:val="002C5107"/>
    <w:rsid w:val="002C51A3"/>
    <w:rsid w:val="002C5415"/>
    <w:rsid w:val="002C549D"/>
    <w:rsid w:val="002C5529"/>
    <w:rsid w:val="002C5585"/>
    <w:rsid w:val="002C55D6"/>
    <w:rsid w:val="002C5725"/>
    <w:rsid w:val="002C574C"/>
    <w:rsid w:val="002C58A8"/>
    <w:rsid w:val="002C58DB"/>
    <w:rsid w:val="002C59A8"/>
    <w:rsid w:val="002C59D5"/>
    <w:rsid w:val="002C59DB"/>
    <w:rsid w:val="002C59F1"/>
    <w:rsid w:val="002C5B54"/>
    <w:rsid w:val="002C5C00"/>
    <w:rsid w:val="002C5C29"/>
    <w:rsid w:val="002C5CC2"/>
    <w:rsid w:val="002C5D0A"/>
    <w:rsid w:val="002C5D42"/>
    <w:rsid w:val="002C5D4C"/>
    <w:rsid w:val="002C5D9F"/>
    <w:rsid w:val="002C5FC1"/>
    <w:rsid w:val="002C5FF5"/>
    <w:rsid w:val="002C6039"/>
    <w:rsid w:val="002C6126"/>
    <w:rsid w:val="002C6202"/>
    <w:rsid w:val="002C639B"/>
    <w:rsid w:val="002C6403"/>
    <w:rsid w:val="002C650C"/>
    <w:rsid w:val="002C66EE"/>
    <w:rsid w:val="002C68ED"/>
    <w:rsid w:val="002C69B5"/>
    <w:rsid w:val="002C6AAF"/>
    <w:rsid w:val="002C6BB6"/>
    <w:rsid w:val="002C6BCB"/>
    <w:rsid w:val="002C6DAE"/>
    <w:rsid w:val="002C6F8C"/>
    <w:rsid w:val="002C6FCF"/>
    <w:rsid w:val="002C6FFC"/>
    <w:rsid w:val="002C703C"/>
    <w:rsid w:val="002C70AF"/>
    <w:rsid w:val="002C7158"/>
    <w:rsid w:val="002C7326"/>
    <w:rsid w:val="002C73AB"/>
    <w:rsid w:val="002C73F7"/>
    <w:rsid w:val="002C7464"/>
    <w:rsid w:val="002C74FF"/>
    <w:rsid w:val="002C7534"/>
    <w:rsid w:val="002C753F"/>
    <w:rsid w:val="002C7552"/>
    <w:rsid w:val="002C75DE"/>
    <w:rsid w:val="002C76A4"/>
    <w:rsid w:val="002C76FA"/>
    <w:rsid w:val="002C772A"/>
    <w:rsid w:val="002C77DD"/>
    <w:rsid w:val="002C78F3"/>
    <w:rsid w:val="002C7950"/>
    <w:rsid w:val="002C79AD"/>
    <w:rsid w:val="002C79AE"/>
    <w:rsid w:val="002C7A5C"/>
    <w:rsid w:val="002C7BA6"/>
    <w:rsid w:val="002C7BFB"/>
    <w:rsid w:val="002C7C00"/>
    <w:rsid w:val="002C7C34"/>
    <w:rsid w:val="002C7C39"/>
    <w:rsid w:val="002C7C9F"/>
    <w:rsid w:val="002C7CA0"/>
    <w:rsid w:val="002C7D0B"/>
    <w:rsid w:val="002C7D3D"/>
    <w:rsid w:val="002C7D61"/>
    <w:rsid w:val="002C7DB9"/>
    <w:rsid w:val="002C7E28"/>
    <w:rsid w:val="002C7E7B"/>
    <w:rsid w:val="002C7E98"/>
    <w:rsid w:val="002C7F65"/>
    <w:rsid w:val="002C7FF5"/>
    <w:rsid w:val="002D00E7"/>
    <w:rsid w:val="002D0108"/>
    <w:rsid w:val="002D0112"/>
    <w:rsid w:val="002D011A"/>
    <w:rsid w:val="002D0144"/>
    <w:rsid w:val="002D014B"/>
    <w:rsid w:val="002D02A2"/>
    <w:rsid w:val="002D032E"/>
    <w:rsid w:val="002D0332"/>
    <w:rsid w:val="002D0425"/>
    <w:rsid w:val="002D049B"/>
    <w:rsid w:val="002D04BF"/>
    <w:rsid w:val="002D05C2"/>
    <w:rsid w:val="002D05DC"/>
    <w:rsid w:val="002D05E6"/>
    <w:rsid w:val="002D065E"/>
    <w:rsid w:val="002D066A"/>
    <w:rsid w:val="002D0685"/>
    <w:rsid w:val="002D06B7"/>
    <w:rsid w:val="002D07B5"/>
    <w:rsid w:val="002D07BE"/>
    <w:rsid w:val="002D0957"/>
    <w:rsid w:val="002D0961"/>
    <w:rsid w:val="002D096E"/>
    <w:rsid w:val="002D0B0F"/>
    <w:rsid w:val="002D0D9D"/>
    <w:rsid w:val="002D0E6A"/>
    <w:rsid w:val="002D0ED5"/>
    <w:rsid w:val="002D0F17"/>
    <w:rsid w:val="002D0F2B"/>
    <w:rsid w:val="002D0F50"/>
    <w:rsid w:val="002D0F95"/>
    <w:rsid w:val="002D10BE"/>
    <w:rsid w:val="002D118C"/>
    <w:rsid w:val="002D11FC"/>
    <w:rsid w:val="002D12FD"/>
    <w:rsid w:val="002D1326"/>
    <w:rsid w:val="002D139E"/>
    <w:rsid w:val="002D13B2"/>
    <w:rsid w:val="002D13B7"/>
    <w:rsid w:val="002D148E"/>
    <w:rsid w:val="002D1578"/>
    <w:rsid w:val="002D15C8"/>
    <w:rsid w:val="002D174E"/>
    <w:rsid w:val="002D1818"/>
    <w:rsid w:val="002D1868"/>
    <w:rsid w:val="002D189E"/>
    <w:rsid w:val="002D197B"/>
    <w:rsid w:val="002D19F7"/>
    <w:rsid w:val="002D1B6D"/>
    <w:rsid w:val="002D1BDE"/>
    <w:rsid w:val="002D1C20"/>
    <w:rsid w:val="002D1CE6"/>
    <w:rsid w:val="002D1D97"/>
    <w:rsid w:val="002D1DAC"/>
    <w:rsid w:val="002D1DFE"/>
    <w:rsid w:val="002D1EBF"/>
    <w:rsid w:val="002D1F38"/>
    <w:rsid w:val="002D1F74"/>
    <w:rsid w:val="002D2018"/>
    <w:rsid w:val="002D2034"/>
    <w:rsid w:val="002D2044"/>
    <w:rsid w:val="002D205F"/>
    <w:rsid w:val="002D2143"/>
    <w:rsid w:val="002D219A"/>
    <w:rsid w:val="002D222C"/>
    <w:rsid w:val="002D22EB"/>
    <w:rsid w:val="002D22EC"/>
    <w:rsid w:val="002D231D"/>
    <w:rsid w:val="002D23AE"/>
    <w:rsid w:val="002D2472"/>
    <w:rsid w:val="002D24E2"/>
    <w:rsid w:val="002D2532"/>
    <w:rsid w:val="002D256C"/>
    <w:rsid w:val="002D25D4"/>
    <w:rsid w:val="002D2695"/>
    <w:rsid w:val="002D26A6"/>
    <w:rsid w:val="002D27A1"/>
    <w:rsid w:val="002D2A05"/>
    <w:rsid w:val="002D2A08"/>
    <w:rsid w:val="002D2A15"/>
    <w:rsid w:val="002D2A3D"/>
    <w:rsid w:val="002D2A58"/>
    <w:rsid w:val="002D2A7B"/>
    <w:rsid w:val="002D2B1C"/>
    <w:rsid w:val="002D2B5F"/>
    <w:rsid w:val="002D2B7A"/>
    <w:rsid w:val="002D2C30"/>
    <w:rsid w:val="002D2C83"/>
    <w:rsid w:val="002D2CA4"/>
    <w:rsid w:val="002D2DCD"/>
    <w:rsid w:val="002D2F34"/>
    <w:rsid w:val="002D314C"/>
    <w:rsid w:val="002D3214"/>
    <w:rsid w:val="002D3268"/>
    <w:rsid w:val="002D3291"/>
    <w:rsid w:val="002D32D8"/>
    <w:rsid w:val="002D32DF"/>
    <w:rsid w:val="002D33F7"/>
    <w:rsid w:val="002D340C"/>
    <w:rsid w:val="002D35DB"/>
    <w:rsid w:val="002D3701"/>
    <w:rsid w:val="002D3721"/>
    <w:rsid w:val="002D3780"/>
    <w:rsid w:val="002D3A0E"/>
    <w:rsid w:val="002D3A61"/>
    <w:rsid w:val="002D3BC0"/>
    <w:rsid w:val="002D3E20"/>
    <w:rsid w:val="002D3E3A"/>
    <w:rsid w:val="002D40D3"/>
    <w:rsid w:val="002D40DF"/>
    <w:rsid w:val="002D4116"/>
    <w:rsid w:val="002D4140"/>
    <w:rsid w:val="002D41AB"/>
    <w:rsid w:val="002D4281"/>
    <w:rsid w:val="002D429B"/>
    <w:rsid w:val="002D42AC"/>
    <w:rsid w:val="002D43E0"/>
    <w:rsid w:val="002D44E1"/>
    <w:rsid w:val="002D453A"/>
    <w:rsid w:val="002D45E8"/>
    <w:rsid w:val="002D46E9"/>
    <w:rsid w:val="002D47ED"/>
    <w:rsid w:val="002D4940"/>
    <w:rsid w:val="002D49A7"/>
    <w:rsid w:val="002D49DC"/>
    <w:rsid w:val="002D4B01"/>
    <w:rsid w:val="002D4B93"/>
    <w:rsid w:val="002D4BAF"/>
    <w:rsid w:val="002D4C32"/>
    <w:rsid w:val="002D4C6E"/>
    <w:rsid w:val="002D4C7A"/>
    <w:rsid w:val="002D4D3B"/>
    <w:rsid w:val="002D4FB0"/>
    <w:rsid w:val="002D5003"/>
    <w:rsid w:val="002D50F4"/>
    <w:rsid w:val="002D5182"/>
    <w:rsid w:val="002D5234"/>
    <w:rsid w:val="002D53A1"/>
    <w:rsid w:val="002D5622"/>
    <w:rsid w:val="002D5631"/>
    <w:rsid w:val="002D586D"/>
    <w:rsid w:val="002D588D"/>
    <w:rsid w:val="002D5903"/>
    <w:rsid w:val="002D5948"/>
    <w:rsid w:val="002D597A"/>
    <w:rsid w:val="002D5A75"/>
    <w:rsid w:val="002D5A98"/>
    <w:rsid w:val="002D5C40"/>
    <w:rsid w:val="002D5DE0"/>
    <w:rsid w:val="002D5EBC"/>
    <w:rsid w:val="002D5F2B"/>
    <w:rsid w:val="002D6060"/>
    <w:rsid w:val="002D60B3"/>
    <w:rsid w:val="002D612A"/>
    <w:rsid w:val="002D61B5"/>
    <w:rsid w:val="002D6241"/>
    <w:rsid w:val="002D6456"/>
    <w:rsid w:val="002D64AD"/>
    <w:rsid w:val="002D6510"/>
    <w:rsid w:val="002D654B"/>
    <w:rsid w:val="002D6608"/>
    <w:rsid w:val="002D6636"/>
    <w:rsid w:val="002D66F9"/>
    <w:rsid w:val="002D66FF"/>
    <w:rsid w:val="002D67E9"/>
    <w:rsid w:val="002D682E"/>
    <w:rsid w:val="002D688B"/>
    <w:rsid w:val="002D6950"/>
    <w:rsid w:val="002D6982"/>
    <w:rsid w:val="002D69EA"/>
    <w:rsid w:val="002D6A81"/>
    <w:rsid w:val="002D6AC5"/>
    <w:rsid w:val="002D6B3E"/>
    <w:rsid w:val="002D6B62"/>
    <w:rsid w:val="002D6C23"/>
    <w:rsid w:val="002D6D97"/>
    <w:rsid w:val="002D6DA4"/>
    <w:rsid w:val="002D6E06"/>
    <w:rsid w:val="002D6E6E"/>
    <w:rsid w:val="002D6F6D"/>
    <w:rsid w:val="002D70A5"/>
    <w:rsid w:val="002D70AC"/>
    <w:rsid w:val="002D71E4"/>
    <w:rsid w:val="002D72A6"/>
    <w:rsid w:val="002D7369"/>
    <w:rsid w:val="002D7388"/>
    <w:rsid w:val="002D742F"/>
    <w:rsid w:val="002D764D"/>
    <w:rsid w:val="002D76F6"/>
    <w:rsid w:val="002D770A"/>
    <w:rsid w:val="002D7759"/>
    <w:rsid w:val="002D77B9"/>
    <w:rsid w:val="002D7822"/>
    <w:rsid w:val="002D7881"/>
    <w:rsid w:val="002D7884"/>
    <w:rsid w:val="002D78C9"/>
    <w:rsid w:val="002D79AF"/>
    <w:rsid w:val="002D7AEA"/>
    <w:rsid w:val="002D7C10"/>
    <w:rsid w:val="002D7C4E"/>
    <w:rsid w:val="002D7CB6"/>
    <w:rsid w:val="002D7E0F"/>
    <w:rsid w:val="002D7E20"/>
    <w:rsid w:val="002D7E5D"/>
    <w:rsid w:val="002D7EBD"/>
    <w:rsid w:val="002D7FE1"/>
    <w:rsid w:val="002E0065"/>
    <w:rsid w:val="002E00BE"/>
    <w:rsid w:val="002E033B"/>
    <w:rsid w:val="002E0393"/>
    <w:rsid w:val="002E060B"/>
    <w:rsid w:val="002E060C"/>
    <w:rsid w:val="002E061A"/>
    <w:rsid w:val="002E062C"/>
    <w:rsid w:val="002E0754"/>
    <w:rsid w:val="002E0892"/>
    <w:rsid w:val="002E091B"/>
    <w:rsid w:val="002E097D"/>
    <w:rsid w:val="002E09BF"/>
    <w:rsid w:val="002E0A61"/>
    <w:rsid w:val="002E0AE2"/>
    <w:rsid w:val="002E0B3C"/>
    <w:rsid w:val="002E0D3C"/>
    <w:rsid w:val="002E0DCF"/>
    <w:rsid w:val="002E0E18"/>
    <w:rsid w:val="002E0E69"/>
    <w:rsid w:val="002E0EA2"/>
    <w:rsid w:val="002E0F16"/>
    <w:rsid w:val="002E0F1A"/>
    <w:rsid w:val="002E0F72"/>
    <w:rsid w:val="002E0F87"/>
    <w:rsid w:val="002E105F"/>
    <w:rsid w:val="002E1167"/>
    <w:rsid w:val="002E1239"/>
    <w:rsid w:val="002E133E"/>
    <w:rsid w:val="002E15AF"/>
    <w:rsid w:val="002E1797"/>
    <w:rsid w:val="002E181E"/>
    <w:rsid w:val="002E18BA"/>
    <w:rsid w:val="002E1994"/>
    <w:rsid w:val="002E19E8"/>
    <w:rsid w:val="002E1A20"/>
    <w:rsid w:val="002E1B05"/>
    <w:rsid w:val="002E1B3F"/>
    <w:rsid w:val="002E1C0F"/>
    <w:rsid w:val="002E1EC6"/>
    <w:rsid w:val="002E1F34"/>
    <w:rsid w:val="002E1F69"/>
    <w:rsid w:val="002E2004"/>
    <w:rsid w:val="002E2037"/>
    <w:rsid w:val="002E2088"/>
    <w:rsid w:val="002E20BE"/>
    <w:rsid w:val="002E20CD"/>
    <w:rsid w:val="002E24A5"/>
    <w:rsid w:val="002E24F3"/>
    <w:rsid w:val="002E2511"/>
    <w:rsid w:val="002E257F"/>
    <w:rsid w:val="002E26DA"/>
    <w:rsid w:val="002E2774"/>
    <w:rsid w:val="002E2897"/>
    <w:rsid w:val="002E2928"/>
    <w:rsid w:val="002E2930"/>
    <w:rsid w:val="002E2A67"/>
    <w:rsid w:val="002E2BF3"/>
    <w:rsid w:val="002E2C62"/>
    <w:rsid w:val="002E302D"/>
    <w:rsid w:val="002E3090"/>
    <w:rsid w:val="002E3095"/>
    <w:rsid w:val="002E30A6"/>
    <w:rsid w:val="002E31B4"/>
    <w:rsid w:val="002E328B"/>
    <w:rsid w:val="002E3506"/>
    <w:rsid w:val="002E36F6"/>
    <w:rsid w:val="002E3794"/>
    <w:rsid w:val="002E37C7"/>
    <w:rsid w:val="002E37CA"/>
    <w:rsid w:val="002E3881"/>
    <w:rsid w:val="002E3936"/>
    <w:rsid w:val="002E39BF"/>
    <w:rsid w:val="002E39DE"/>
    <w:rsid w:val="002E39F1"/>
    <w:rsid w:val="002E3AFA"/>
    <w:rsid w:val="002E3B01"/>
    <w:rsid w:val="002E3CEC"/>
    <w:rsid w:val="002E3EEF"/>
    <w:rsid w:val="002E3FB5"/>
    <w:rsid w:val="002E3FED"/>
    <w:rsid w:val="002E4016"/>
    <w:rsid w:val="002E40D7"/>
    <w:rsid w:val="002E4178"/>
    <w:rsid w:val="002E417C"/>
    <w:rsid w:val="002E420B"/>
    <w:rsid w:val="002E42FA"/>
    <w:rsid w:val="002E43D1"/>
    <w:rsid w:val="002E44ED"/>
    <w:rsid w:val="002E450C"/>
    <w:rsid w:val="002E4690"/>
    <w:rsid w:val="002E469B"/>
    <w:rsid w:val="002E472C"/>
    <w:rsid w:val="002E4829"/>
    <w:rsid w:val="002E48D3"/>
    <w:rsid w:val="002E494C"/>
    <w:rsid w:val="002E4A1D"/>
    <w:rsid w:val="002E4A28"/>
    <w:rsid w:val="002E4B5E"/>
    <w:rsid w:val="002E4BF2"/>
    <w:rsid w:val="002E4D30"/>
    <w:rsid w:val="002E4EA6"/>
    <w:rsid w:val="002E50F8"/>
    <w:rsid w:val="002E51BB"/>
    <w:rsid w:val="002E527A"/>
    <w:rsid w:val="002E531A"/>
    <w:rsid w:val="002E5529"/>
    <w:rsid w:val="002E55BE"/>
    <w:rsid w:val="002E576A"/>
    <w:rsid w:val="002E582C"/>
    <w:rsid w:val="002E5917"/>
    <w:rsid w:val="002E5978"/>
    <w:rsid w:val="002E5991"/>
    <w:rsid w:val="002E59B7"/>
    <w:rsid w:val="002E59B8"/>
    <w:rsid w:val="002E59C0"/>
    <w:rsid w:val="002E5AF7"/>
    <w:rsid w:val="002E5B28"/>
    <w:rsid w:val="002E5B6B"/>
    <w:rsid w:val="002E5CBA"/>
    <w:rsid w:val="002E5E60"/>
    <w:rsid w:val="002E5F6A"/>
    <w:rsid w:val="002E5FBA"/>
    <w:rsid w:val="002E60FF"/>
    <w:rsid w:val="002E6234"/>
    <w:rsid w:val="002E62D3"/>
    <w:rsid w:val="002E6339"/>
    <w:rsid w:val="002E636D"/>
    <w:rsid w:val="002E6458"/>
    <w:rsid w:val="002E6607"/>
    <w:rsid w:val="002E6671"/>
    <w:rsid w:val="002E6677"/>
    <w:rsid w:val="002E66D3"/>
    <w:rsid w:val="002E671A"/>
    <w:rsid w:val="002E67BD"/>
    <w:rsid w:val="002E698B"/>
    <w:rsid w:val="002E69B6"/>
    <w:rsid w:val="002E6A07"/>
    <w:rsid w:val="002E6B37"/>
    <w:rsid w:val="002E6BAF"/>
    <w:rsid w:val="002E6C29"/>
    <w:rsid w:val="002E6CD7"/>
    <w:rsid w:val="002E6D66"/>
    <w:rsid w:val="002E6D90"/>
    <w:rsid w:val="002E6EC3"/>
    <w:rsid w:val="002E6F37"/>
    <w:rsid w:val="002E70E3"/>
    <w:rsid w:val="002E71D4"/>
    <w:rsid w:val="002E72F6"/>
    <w:rsid w:val="002E73A7"/>
    <w:rsid w:val="002E73ED"/>
    <w:rsid w:val="002E7495"/>
    <w:rsid w:val="002E75D6"/>
    <w:rsid w:val="002E75E7"/>
    <w:rsid w:val="002E7690"/>
    <w:rsid w:val="002E7694"/>
    <w:rsid w:val="002E77A8"/>
    <w:rsid w:val="002E77E8"/>
    <w:rsid w:val="002E78AC"/>
    <w:rsid w:val="002E7A04"/>
    <w:rsid w:val="002E7B1D"/>
    <w:rsid w:val="002E7D0B"/>
    <w:rsid w:val="002E7D4D"/>
    <w:rsid w:val="002E7F9A"/>
    <w:rsid w:val="002F002B"/>
    <w:rsid w:val="002F00EB"/>
    <w:rsid w:val="002F0146"/>
    <w:rsid w:val="002F01B7"/>
    <w:rsid w:val="002F02C5"/>
    <w:rsid w:val="002F030A"/>
    <w:rsid w:val="002F053B"/>
    <w:rsid w:val="002F062E"/>
    <w:rsid w:val="002F0979"/>
    <w:rsid w:val="002F0A41"/>
    <w:rsid w:val="002F0A53"/>
    <w:rsid w:val="002F0BE3"/>
    <w:rsid w:val="002F0BE6"/>
    <w:rsid w:val="002F0C77"/>
    <w:rsid w:val="002F0D83"/>
    <w:rsid w:val="002F0DFA"/>
    <w:rsid w:val="002F0E6F"/>
    <w:rsid w:val="002F0EA0"/>
    <w:rsid w:val="002F0EC0"/>
    <w:rsid w:val="002F0EED"/>
    <w:rsid w:val="002F0EFD"/>
    <w:rsid w:val="002F0F4B"/>
    <w:rsid w:val="002F114E"/>
    <w:rsid w:val="002F116E"/>
    <w:rsid w:val="002F1255"/>
    <w:rsid w:val="002F12A5"/>
    <w:rsid w:val="002F13CC"/>
    <w:rsid w:val="002F1459"/>
    <w:rsid w:val="002F1492"/>
    <w:rsid w:val="002F15C3"/>
    <w:rsid w:val="002F1633"/>
    <w:rsid w:val="002F17BC"/>
    <w:rsid w:val="002F1858"/>
    <w:rsid w:val="002F1A77"/>
    <w:rsid w:val="002F1A82"/>
    <w:rsid w:val="002F1ADB"/>
    <w:rsid w:val="002F1BAE"/>
    <w:rsid w:val="002F1BCD"/>
    <w:rsid w:val="002F1C04"/>
    <w:rsid w:val="002F1C2C"/>
    <w:rsid w:val="002F1C3C"/>
    <w:rsid w:val="002F1CAF"/>
    <w:rsid w:val="002F1CD3"/>
    <w:rsid w:val="002F1D5D"/>
    <w:rsid w:val="002F20A8"/>
    <w:rsid w:val="002F2146"/>
    <w:rsid w:val="002F2188"/>
    <w:rsid w:val="002F21C8"/>
    <w:rsid w:val="002F2208"/>
    <w:rsid w:val="002F23A0"/>
    <w:rsid w:val="002F2407"/>
    <w:rsid w:val="002F2426"/>
    <w:rsid w:val="002F2469"/>
    <w:rsid w:val="002F24F9"/>
    <w:rsid w:val="002F2536"/>
    <w:rsid w:val="002F264C"/>
    <w:rsid w:val="002F273A"/>
    <w:rsid w:val="002F279B"/>
    <w:rsid w:val="002F27A5"/>
    <w:rsid w:val="002F28C0"/>
    <w:rsid w:val="002F2979"/>
    <w:rsid w:val="002F2A07"/>
    <w:rsid w:val="002F2A2A"/>
    <w:rsid w:val="002F2A64"/>
    <w:rsid w:val="002F2A90"/>
    <w:rsid w:val="002F2A9B"/>
    <w:rsid w:val="002F2AA4"/>
    <w:rsid w:val="002F2BF0"/>
    <w:rsid w:val="002F2C75"/>
    <w:rsid w:val="002F2CF0"/>
    <w:rsid w:val="002F2D7E"/>
    <w:rsid w:val="002F2E71"/>
    <w:rsid w:val="002F2EF3"/>
    <w:rsid w:val="002F3030"/>
    <w:rsid w:val="002F31E0"/>
    <w:rsid w:val="002F3201"/>
    <w:rsid w:val="002F3291"/>
    <w:rsid w:val="002F32AB"/>
    <w:rsid w:val="002F334E"/>
    <w:rsid w:val="002F3384"/>
    <w:rsid w:val="002F33C8"/>
    <w:rsid w:val="002F3437"/>
    <w:rsid w:val="002F3531"/>
    <w:rsid w:val="002F35F8"/>
    <w:rsid w:val="002F35FB"/>
    <w:rsid w:val="002F35FC"/>
    <w:rsid w:val="002F361A"/>
    <w:rsid w:val="002F36CD"/>
    <w:rsid w:val="002F376F"/>
    <w:rsid w:val="002F37A2"/>
    <w:rsid w:val="002F37F5"/>
    <w:rsid w:val="002F382D"/>
    <w:rsid w:val="002F394D"/>
    <w:rsid w:val="002F39D7"/>
    <w:rsid w:val="002F39DD"/>
    <w:rsid w:val="002F3B6B"/>
    <w:rsid w:val="002F3B7C"/>
    <w:rsid w:val="002F3B9E"/>
    <w:rsid w:val="002F3BA8"/>
    <w:rsid w:val="002F3CEC"/>
    <w:rsid w:val="002F3D3C"/>
    <w:rsid w:val="002F3DC5"/>
    <w:rsid w:val="002F3E9D"/>
    <w:rsid w:val="002F3F4C"/>
    <w:rsid w:val="002F3F66"/>
    <w:rsid w:val="002F3FF6"/>
    <w:rsid w:val="002F416C"/>
    <w:rsid w:val="002F41AF"/>
    <w:rsid w:val="002F41E8"/>
    <w:rsid w:val="002F4201"/>
    <w:rsid w:val="002F4225"/>
    <w:rsid w:val="002F43D2"/>
    <w:rsid w:val="002F4436"/>
    <w:rsid w:val="002F4438"/>
    <w:rsid w:val="002F44C0"/>
    <w:rsid w:val="002F45BF"/>
    <w:rsid w:val="002F464F"/>
    <w:rsid w:val="002F4676"/>
    <w:rsid w:val="002F46A7"/>
    <w:rsid w:val="002F4873"/>
    <w:rsid w:val="002F4890"/>
    <w:rsid w:val="002F4929"/>
    <w:rsid w:val="002F4A45"/>
    <w:rsid w:val="002F4AB8"/>
    <w:rsid w:val="002F4BF7"/>
    <w:rsid w:val="002F4C33"/>
    <w:rsid w:val="002F4E00"/>
    <w:rsid w:val="002F4E8F"/>
    <w:rsid w:val="002F4F01"/>
    <w:rsid w:val="002F4F28"/>
    <w:rsid w:val="002F4F2C"/>
    <w:rsid w:val="002F509C"/>
    <w:rsid w:val="002F50C4"/>
    <w:rsid w:val="002F50D9"/>
    <w:rsid w:val="002F5125"/>
    <w:rsid w:val="002F523B"/>
    <w:rsid w:val="002F5257"/>
    <w:rsid w:val="002F5393"/>
    <w:rsid w:val="002F55FA"/>
    <w:rsid w:val="002F562C"/>
    <w:rsid w:val="002F5650"/>
    <w:rsid w:val="002F5806"/>
    <w:rsid w:val="002F5934"/>
    <w:rsid w:val="002F598E"/>
    <w:rsid w:val="002F5ACE"/>
    <w:rsid w:val="002F5B50"/>
    <w:rsid w:val="002F5B9D"/>
    <w:rsid w:val="002F5C7D"/>
    <w:rsid w:val="002F5CE2"/>
    <w:rsid w:val="002F5D0E"/>
    <w:rsid w:val="002F5D3A"/>
    <w:rsid w:val="002F5DCD"/>
    <w:rsid w:val="002F5F4E"/>
    <w:rsid w:val="002F5FC9"/>
    <w:rsid w:val="002F6042"/>
    <w:rsid w:val="002F6083"/>
    <w:rsid w:val="002F61C8"/>
    <w:rsid w:val="002F6281"/>
    <w:rsid w:val="002F6282"/>
    <w:rsid w:val="002F636D"/>
    <w:rsid w:val="002F63C8"/>
    <w:rsid w:val="002F640F"/>
    <w:rsid w:val="002F64C0"/>
    <w:rsid w:val="002F6527"/>
    <w:rsid w:val="002F662C"/>
    <w:rsid w:val="002F662F"/>
    <w:rsid w:val="002F673C"/>
    <w:rsid w:val="002F67E9"/>
    <w:rsid w:val="002F691D"/>
    <w:rsid w:val="002F69D4"/>
    <w:rsid w:val="002F6A1E"/>
    <w:rsid w:val="002F6B5F"/>
    <w:rsid w:val="002F6B80"/>
    <w:rsid w:val="002F6B97"/>
    <w:rsid w:val="002F6DB4"/>
    <w:rsid w:val="002F6E81"/>
    <w:rsid w:val="002F6F66"/>
    <w:rsid w:val="002F6FD4"/>
    <w:rsid w:val="002F700C"/>
    <w:rsid w:val="002F703A"/>
    <w:rsid w:val="002F712A"/>
    <w:rsid w:val="002F713D"/>
    <w:rsid w:val="002F715F"/>
    <w:rsid w:val="002F721B"/>
    <w:rsid w:val="002F7333"/>
    <w:rsid w:val="002F7357"/>
    <w:rsid w:val="002F741C"/>
    <w:rsid w:val="002F7646"/>
    <w:rsid w:val="002F7682"/>
    <w:rsid w:val="002F7698"/>
    <w:rsid w:val="002F76DE"/>
    <w:rsid w:val="002F7AB1"/>
    <w:rsid w:val="002F7AF3"/>
    <w:rsid w:val="002F7B31"/>
    <w:rsid w:val="002F7BA6"/>
    <w:rsid w:val="002F7CCC"/>
    <w:rsid w:val="002F7D7F"/>
    <w:rsid w:val="003000D8"/>
    <w:rsid w:val="003000DF"/>
    <w:rsid w:val="003000E2"/>
    <w:rsid w:val="00300169"/>
    <w:rsid w:val="00300273"/>
    <w:rsid w:val="003002D9"/>
    <w:rsid w:val="0030031B"/>
    <w:rsid w:val="003003FC"/>
    <w:rsid w:val="003004AC"/>
    <w:rsid w:val="003004DB"/>
    <w:rsid w:val="00300549"/>
    <w:rsid w:val="00300617"/>
    <w:rsid w:val="00300680"/>
    <w:rsid w:val="003006F5"/>
    <w:rsid w:val="003007DE"/>
    <w:rsid w:val="0030081E"/>
    <w:rsid w:val="003008E7"/>
    <w:rsid w:val="0030090E"/>
    <w:rsid w:val="00300919"/>
    <w:rsid w:val="00300974"/>
    <w:rsid w:val="003009AB"/>
    <w:rsid w:val="003009EE"/>
    <w:rsid w:val="00300A47"/>
    <w:rsid w:val="00300BCB"/>
    <w:rsid w:val="00300BE6"/>
    <w:rsid w:val="00300D5F"/>
    <w:rsid w:val="00300F16"/>
    <w:rsid w:val="00300F42"/>
    <w:rsid w:val="003010CD"/>
    <w:rsid w:val="00301142"/>
    <w:rsid w:val="0030115B"/>
    <w:rsid w:val="00301230"/>
    <w:rsid w:val="003013BA"/>
    <w:rsid w:val="00301423"/>
    <w:rsid w:val="003014BE"/>
    <w:rsid w:val="003014EB"/>
    <w:rsid w:val="00301501"/>
    <w:rsid w:val="00301588"/>
    <w:rsid w:val="003016C4"/>
    <w:rsid w:val="00301818"/>
    <w:rsid w:val="00301924"/>
    <w:rsid w:val="00301C3B"/>
    <w:rsid w:val="00301C84"/>
    <w:rsid w:val="00301E3B"/>
    <w:rsid w:val="00301E54"/>
    <w:rsid w:val="00301FD2"/>
    <w:rsid w:val="00302187"/>
    <w:rsid w:val="003021D5"/>
    <w:rsid w:val="00302217"/>
    <w:rsid w:val="003022AA"/>
    <w:rsid w:val="0030250F"/>
    <w:rsid w:val="0030257E"/>
    <w:rsid w:val="0030264B"/>
    <w:rsid w:val="003026D8"/>
    <w:rsid w:val="00302736"/>
    <w:rsid w:val="003027CA"/>
    <w:rsid w:val="003027F1"/>
    <w:rsid w:val="0030285D"/>
    <w:rsid w:val="003028D4"/>
    <w:rsid w:val="00302A6C"/>
    <w:rsid w:val="00302A8F"/>
    <w:rsid w:val="00302B66"/>
    <w:rsid w:val="00302B75"/>
    <w:rsid w:val="00302BCB"/>
    <w:rsid w:val="00302D05"/>
    <w:rsid w:val="00302D22"/>
    <w:rsid w:val="00302FF8"/>
    <w:rsid w:val="00303078"/>
    <w:rsid w:val="0030312E"/>
    <w:rsid w:val="0030316F"/>
    <w:rsid w:val="003032AC"/>
    <w:rsid w:val="0030335D"/>
    <w:rsid w:val="003035A5"/>
    <w:rsid w:val="003035C2"/>
    <w:rsid w:val="003035CF"/>
    <w:rsid w:val="0030364F"/>
    <w:rsid w:val="00303749"/>
    <w:rsid w:val="003037BA"/>
    <w:rsid w:val="003037BC"/>
    <w:rsid w:val="0030385E"/>
    <w:rsid w:val="00303B11"/>
    <w:rsid w:val="00303BB3"/>
    <w:rsid w:val="00303BF6"/>
    <w:rsid w:val="00303C57"/>
    <w:rsid w:val="00303C9E"/>
    <w:rsid w:val="00303CAF"/>
    <w:rsid w:val="00303E8C"/>
    <w:rsid w:val="00303FC8"/>
    <w:rsid w:val="00304053"/>
    <w:rsid w:val="0030425D"/>
    <w:rsid w:val="0030426F"/>
    <w:rsid w:val="00304278"/>
    <w:rsid w:val="003042F1"/>
    <w:rsid w:val="003043E4"/>
    <w:rsid w:val="003043FC"/>
    <w:rsid w:val="00304437"/>
    <w:rsid w:val="00304450"/>
    <w:rsid w:val="003044CF"/>
    <w:rsid w:val="0030451F"/>
    <w:rsid w:val="00304553"/>
    <w:rsid w:val="0030474E"/>
    <w:rsid w:val="003047A3"/>
    <w:rsid w:val="003047AC"/>
    <w:rsid w:val="0030489B"/>
    <w:rsid w:val="0030497F"/>
    <w:rsid w:val="003049C3"/>
    <w:rsid w:val="00304A1B"/>
    <w:rsid w:val="00304A42"/>
    <w:rsid w:val="00304B27"/>
    <w:rsid w:val="00304B53"/>
    <w:rsid w:val="00304C20"/>
    <w:rsid w:val="00304D58"/>
    <w:rsid w:val="00304DE2"/>
    <w:rsid w:val="00304E44"/>
    <w:rsid w:val="00304E4E"/>
    <w:rsid w:val="00304F6D"/>
    <w:rsid w:val="00305013"/>
    <w:rsid w:val="00305085"/>
    <w:rsid w:val="003052BB"/>
    <w:rsid w:val="00305339"/>
    <w:rsid w:val="00305393"/>
    <w:rsid w:val="003053C5"/>
    <w:rsid w:val="003053ED"/>
    <w:rsid w:val="003054FE"/>
    <w:rsid w:val="003055A3"/>
    <w:rsid w:val="003055D9"/>
    <w:rsid w:val="00305611"/>
    <w:rsid w:val="0030570C"/>
    <w:rsid w:val="00305821"/>
    <w:rsid w:val="003058B0"/>
    <w:rsid w:val="003059E5"/>
    <w:rsid w:val="00305B70"/>
    <w:rsid w:val="00305B9B"/>
    <w:rsid w:val="00305D12"/>
    <w:rsid w:val="00306157"/>
    <w:rsid w:val="0030630F"/>
    <w:rsid w:val="00306386"/>
    <w:rsid w:val="00306389"/>
    <w:rsid w:val="00306443"/>
    <w:rsid w:val="003064A6"/>
    <w:rsid w:val="003064EC"/>
    <w:rsid w:val="00306557"/>
    <w:rsid w:val="0030656A"/>
    <w:rsid w:val="00306576"/>
    <w:rsid w:val="003065B4"/>
    <w:rsid w:val="00306726"/>
    <w:rsid w:val="00306748"/>
    <w:rsid w:val="003068AA"/>
    <w:rsid w:val="003068D8"/>
    <w:rsid w:val="00306A2B"/>
    <w:rsid w:val="00306AB7"/>
    <w:rsid w:val="00306BF8"/>
    <w:rsid w:val="00306CEC"/>
    <w:rsid w:val="00306D1F"/>
    <w:rsid w:val="00306D26"/>
    <w:rsid w:val="00306E1C"/>
    <w:rsid w:val="00306FC0"/>
    <w:rsid w:val="003070DA"/>
    <w:rsid w:val="0030712E"/>
    <w:rsid w:val="0030713F"/>
    <w:rsid w:val="00307188"/>
    <w:rsid w:val="00307288"/>
    <w:rsid w:val="003072B9"/>
    <w:rsid w:val="003072F0"/>
    <w:rsid w:val="00307466"/>
    <w:rsid w:val="00307527"/>
    <w:rsid w:val="003075A3"/>
    <w:rsid w:val="003075E3"/>
    <w:rsid w:val="00307622"/>
    <w:rsid w:val="00307692"/>
    <w:rsid w:val="003078BE"/>
    <w:rsid w:val="0030792A"/>
    <w:rsid w:val="00307A8A"/>
    <w:rsid w:val="00307A92"/>
    <w:rsid w:val="00307AE3"/>
    <w:rsid w:val="00307AE7"/>
    <w:rsid w:val="00307BB0"/>
    <w:rsid w:val="00307BC7"/>
    <w:rsid w:val="00307C31"/>
    <w:rsid w:val="00307D6F"/>
    <w:rsid w:val="00307D74"/>
    <w:rsid w:val="00307DD2"/>
    <w:rsid w:val="00307E3D"/>
    <w:rsid w:val="00307F37"/>
    <w:rsid w:val="00307F97"/>
    <w:rsid w:val="00307FF3"/>
    <w:rsid w:val="0031000D"/>
    <w:rsid w:val="00310013"/>
    <w:rsid w:val="003100DA"/>
    <w:rsid w:val="00310459"/>
    <w:rsid w:val="0031071B"/>
    <w:rsid w:val="0031073B"/>
    <w:rsid w:val="003107B6"/>
    <w:rsid w:val="003107FA"/>
    <w:rsid w:val="00310812"/>
    <w:rsid w:val="003108CD"/>
    <w:rsid w:val="00310933"/>
    <w:rsid w:val="00310A4A"/>
    <w:rsid w:val="00310B33"/>
    <w:rsid w:val="00310B3C"/>
    <w:rsid w:val="00310B45"/>
    <w:rsid w:val="00310B5C"/>
    <w:rsid w:val="00310B8B"/>
    <w:rsid w:val="00310D7D"/>
    <w:rsid w:val="00310E88"/>
    <w:rsid w:val="00310F9A"/>
    <w:rsid w:val="00310FE4"/>
    <w:rsid w:val="00311004"/>
    <w:rsid w:val="00311020"/>
    <w:rsid w:val="00311039"/>
    <w:rsid w:val="00311129"/>
    <w:rsid w:val="00311174"/>
    <w:rsid w:val="003111DB"/>
    <w:rsid w:val="003112BF"/>
    <w:rsid w:val="003112E6"/>
    <w:rsid w:val="00311358"/>
    <w:rsid w:val="003113BD"/>
    <w:rsid w:val="003114C6"/>
    <w:rsid w:val="003114F4"/>
    <w:rsid w:val="0031154B"/>
    <w:rsid w:val="0031155D"/>
    <w:rsid w:val="003115F2"/>
    <w:rsid w:val="00311664"/>
    <w:rsid w:val="003116E1"/>
    <w:rsid w:val="00311723"/>
    <w:rsid w:val="00311794"/>
    <w:rsid w:val="003117DC"/>
    <w:rsid w:val="0031182C"/>
    <w:rsid w:val="0031183C"/>
    <w:rsid w:val="003118C9"/>
    <w:rsid w:val="00311926"/>
    <w:rsid w:val="003119BE"/>
    <w:rsid w:val="00311A98"/>
    <w:rsid w:val="00311BBD"/>
    <w:rsid w:val="00311C0E"/>
    <w:rsid w:val="00311D86"/>
    <w:rsid w:val="00311DFF"/>
    <w:rsid w:val="00311F07"/>
    <w:rsid w:val="00312096"/>
    <w:rsid w:val="0031212D"/>
    <w:rsid w:val="00312220"/>
    <w:rsid w:val="00312267"/>
    <w:rsid w:val="003122D6"/>
    <w:rsid w:val="003124D0"/>
    <w:rsid w:val="0031253A"/>
    <w:rsid w:val="00312573"/>
    <w:rsid w:val="003125A1"/>
    <w:rsid w:val="003125B2"/>
    <w:rsid w:val="003125B7"/>
    <w:rsid w:val="0031274B"/>
    <w:rsid w:val="0031282B"/>
    <w:rsid w:val="00312A07"/>
    <w:rsid w:val="00312AD0"/>
    <w:rsid w:val="00312B87"/>
    <w:rsid w:val="00312BA9"/>
    <w:rsid w:val="00312C5F"/>
    <w:rsid w:val="00312CCF"/>
    <w:rsid w:val="00312CFC"/>
    <w:rsid w:val="00312D41"/>
    <w:rsid w:val="00312E8E"/>
    <w:rsid w:val="00313039"/>
    <w:rsid w:val="003130B7"/>
    <w:rsid w:val="003130DD"/>
    <w:rsid w:val="003130DF"/>
    <w:rsid w:val="003131E8"/>
    <w:rsid w:val="0031332D"/>
    <w:rsid w:val="0031367B"/>
    <w:rsid w:val="003136E8"/>
    <w:rsid w:val="003136EF"/>
    <w:rsid w:val="00313758"/>
    <w:rsid w:val="00313779"/>
    <w:rsid w:val="00313811"/>
    <w:rsid w:val="003138F1"/>
    <w:rsid w:val="00313950"/>
    <w:rsid w:val="00313AFE"/>
    <w:rsid w:val="00313B48"/>
    <w:rsid w:val="00313BB0"/>
    <w:rsid w:val="00313CBF"/>
    <w:rsid w:val="00313D4A"/>
    <w:rsid w:val="00313D53"/>
    <w:rsid w:val="00313E02"/>
    <w:rsid w:val="00313EB6"/>
    <w:rsid w:val="00313EFD"/>
    <w:rsid w:val="00313F31"/>
    <w:rsid w:val="00313FAD"/>
    <w:rsid w:val="0031404E"/>
    <w:rsid w:val="00314056"/>
    <w:rsid w:val="003140BE"/>
    <w:rsid w:val="00314345"/>
    <w:rsid w:val="003143D8"/>
    <w:rsid w:val="003144D9"/>
    <w:rsid w:val="003144EC"/>
    <w:rsid w:val="003146B3"/>
    <w:rsid w:val="003147E3"/>
    <w:rsid w:val="00314808"/>
    <w:rsid w:val="003148B9"/>
    <w:rsid w:val="003149ED"/>
    <w:rsid w:val="00314A7C"/>
    <w:rsid w:val="00314B32"/>
    <w:rsid w:val="00314D94"/>
    <w:rsid w:val="00314F19"/>
    <w:rsid w:val="00314F71"/>
    <w:rsid w:val="00314F79"/>
    <w:rsid w:val="00314FC7"/>
    <w:rsid w:val="00315000"/>
    <w:rsid w:val="00315024"/>
    <w:rsid w:val="003150F8"/>
    <w:rsid w:val="003152E3"/>
    <w:rsid w:val="003152E4"/>
    <w:rsid w:val="00315301"/>
    <w:rsid w:val="003154A8"/>
    <w:rsid w:val="00315548"/>
    <w:rsid w:val="0031559B"/>
    <w:rsid w:val="003155A4"/>
    <w:rsid w:val="003155C2"/>
    <w:rsid w:val="003155DF"/>
    <w:rsid w:val="00315653"/>
    <w:rsid w:val="00315762"/>
    <w:rsid w:val="00315874"/>
    <w:rsid w:val="003159AC"/>
    <w:rsid w:val="00315B2F"/>
    <w:rsid w:val="00315CAE"/>
    <w:rsid w:val="00315DDD"/>
    <w:rsid w:val="00315DE2"/>
    <w:rsid w:val="00315E0E"/>
    <w:rsid w:val="00315F51"/>
    <w:rsid w:val="00315FCE"/>
    <w:rsid w:val="003162B7"/>
    <w:rsid w:val="003162D7"/>
    <w:rsid w:val="003163B9"/>
    <w:rsid w:val="003163C7"/>
    <w:rsid w:val="003163E0"/>
    <w:rsid w:val="003163F9"/>
    <w:rsid w:val="0031642B"/>
    <w:rsid w:val="00316558"/>
    <w:rsid w:val="003165DE"/>
    <w:rsid w:val="00316668"/>
    <w:rsid w:val="003166FE"/>
    <w:rsid w:val="00316739"/>
    <w:rsid w:val="00316881"/>
    <w:rsid w:val="00316903"/>
    <w:rsid w:val="00316959"/>
    <w:rsid w:val="00316994"/>
    <w:rsid w:val="003169FC"/>
    <w:rsid w:val="00316AC2"/>
    <w:rsid w:val="00316B20"/>
    <w:rsid w:val="00316BB4"/>
    <w:rsid w:val="00316BD6"/>
    <w:rsid w:val="00316BD8"/>
    <w:rsid w:val="00316CB0"/>
    <w:rsid w:val="00316CE1"/>
    <w:rsid w:val="00316D5B"/>
    <w:rsid w:val="00316DAB"/>
    <w:rsid w:val="00316DFE"/>
    <w:rsid w:val="0031703A"/>
    <w:rsid w:val="003171DA"/>
    <w:rsid w:val="0031722F"/>
    <w:rsid w:val="003172BF"/>
    <w:rsid w:val="00317306"/>
    <w:rsid w:val="00317375"/>
    <w:rsid w:val="00317514"/>
    <w:rsid w:val="00317655"/>
    <w:rsid w:val="00317706"/>
    <w:rsid w:val="00317852"/>
    <w:rsid w:val="003179E5"/>
    <w:rsid w:val="00317BE7"/>
    <w:rsid w:val="00317BEC"/>
    <w:rsid w:val="00317E3C"/>
    <w:rsid w:val="00317F17"/>
    <w:rsid w:val="00320086"/>
    <w:rsid w:val="0032009E"/>
    <w:rsid w:val="00320116"/>
    <w:rsid w:val="00320242"/>
    <w:rsid w:val="00320331"/>
    <w:rsid w:val="00320333"/>
    <w:rsid w:val="003203B8"/>
    <w:rsid w:val="0032055F"/>
    <w:rsid w:val="003205BC"/>
    <w:rsid w:val="003205F6"/>
    <w:rsid w:val="003206C2"/>
    <w:rsid w:val="003207CF"/>
    <w:rsid w:val="00320846"/>
    <w:rsid w:val="00320962"/>
    <w:rsid w:val="003209C3"/>
    <w:rsid w:val="003209FC"/>
    <w:rsid w:val="00320A17"/>
    <w:rsid w:val="00320A24"/>
    <w:rsid w:val="00320A8C"/>
    <w:rsid w:val="00320AE8"/>
    <w:rsid w:val="00320D06"/>
    <w:rsid w:val="00320EA7"/>
    <w:rsid w:val="00320EE9"/>
    <w:rsid w:val="00320EF3"/>
    <w:rsid w:val="00320FC9"/>
    <w:rsid w:val="00321028"/>
    <w:rsid w:val="003210E7"/>
    <w:rsid w:val="003211DB"/>
    <w:rsid w:val="00321245"/>
    <w:rsid w:val="0032127D"/>
    <w:rsid w:val="003212D3"/>
    <w:rsid w:val="00321363"/>
    <w:rsid w:val="003213AA"/>
    <w:rsid w:val="003214E1"/>
    <w:rsid w:val="0032151F"/>
    <w:rsid w:val="00321547"/>
    <w:rsid w:val="003217FC"/>
    <w:rsid w:val="0032187C"/>
    <w:rsid w:val="003218C0"/>
    <w:rsid w:val="00321910"/>
    <w:rsid w:val="00321986"/>
    <w:rsid w:val="00321A40"/>
    <w:rsid w:val="00321A54"/>
    <w:rsid w:val="00321B31"/>
    <w:rsid w:val="00321BA2"/>
    <w:rsid w:val="00321BE8"/>
    <w:rsid w:val="00321DA7"/>
    <w:rsid w:val="00321DDB"/>
    <w:rsid w:val="00321ECD"/>
    <w:rsid w:val="00321F54"/>
    <w:rsid w:val="00321FD3"/>
    <w:rsid w:val="00322097"/>
    <w:rsid w:val="003220FD"/>
    <w:rsid w:val="0032216E"/>
    <w:rsid w:val="003223C7"/>
    <w:rsid w:val="003223ED"/>
    <w:rsid w:val="00322501"/>
    <w:rsid w:val="0032257A"/>
    <w:rsid w:val="0032259B"/>
    <w:rsid w:val="003225B6"/>
    <w:rsid w:val="003225C8"/>
    <w:rsid w:val="00322614"/>
    <w:rsid w:val="0032283F"/>
    <w:rsid w:val="0032294B"/>
    <w:rsid w:val="003229BC"/>
    <w:rsid w:val="00322CB5"/>
    <w:rsid w:val="00322D08"/>
    <w:rsid w:val="00322D0E"/>
    <w:rsid w:val="00322E04"/>
    <w:rsid w:val="00322E28"/>
    <w:rsid w:val="00323092"/>
    <w:rsid w:val="00323093"/>
    <w:rsid w:val="003230E7"/>
    <w:rsid w:val="0032315C"/>
    <w:rsid w:val="0032317B"/>
    <w:rsid w:val="003231F1"/>
    <w:rsid w:val="0032323B"/>
    <w:rsid w:val="003232AE"/>
    <w:rsid w:val="003233D4"/>
    <w:rsid w:val="003234BA"/>
    <w:rsid w:val="003234D3"/>
    <w:rsid w:val="00323512"/>
    <w:rsid w:val="0032358D"/>
    <w:rsid w:val="003235BD"/>
    <w:rsid w:val="003235EE"/>
    <w:rsid w:val="0032364F"/>
    <w:rsid w:val="00323671"/>
    <w:rsid w:val="003236A8"/>
    <w:rsid w:val="0032379A"/>
    <w:rsid w:val="0032389A"/>
    <w:rsid w:val="0032391E"/>
    <w:rsid w:val="0032392D"/>
    <w:rsid w:val="00323B39"/>
    <w:rsid w:val="00323E49"/>
    <w:rsid w:val="00323E5F"/>
    <w:rsid w:val="00323F2C"/>
    <w:rsid w:val="00324058"/>
    <w:rsid w:val="003240E7"/>
    <w:rsid w:val="00324295"/>
    <w:rsid w:val="003244A7"/>
    <w:rsid w:val="003244DA"/>
    <w:rsid w:val="00324579"/>
    <w:rsid w:val="003245E5"/>
    <w:rsid w:val="003245E6"/>
    <w:rsid w:val="003245F0"/>
    <w:rsid w:val="00324700"/>
    <w:rsid w:val="003247A2"/>
    <w:rsid w:val="003247B2"/>
    <w:rsid w:val="003247FF"/>
    <w:rsid w:val="003248CE"/>
    <w:rsid w:val="003249E7"/>
    <w:rsid w:val="003249FA"/>
    <w:rsid w:val="00324B61"/>
    <w:rsid w:val="00324C13"/>
    <w:rsid w:val="00324C7B"/>
    <w:rsid w:val="00324CAB"/>
    <w:rsid w:val="00324CFA"/>
    <w:rsid w:val="00324D68"/>
    <w:rsid w:val="00324DAA"/>
    <w:rsid w:val="00324DC6"/>
    <w:rsid w:val="00324DCC"/>
    <w:rsid w:val="00324E47"/>
    <w:rsid w:val="00324F43"/>
    <w:rsid w:val="00324F94"/>
    <w:rsid w:val="00324FFD"/>
    <w:rsid w:val="0032516A"/>
    <w:rsid w:val="003251A7"/>
    <w:rsid w:val="003251FB"/>
    <w:rsid w:val="0032535C"/>
    <w:rsid w:val="00325424"/>
    <w:rsid w:val="0032551D"/>
    <w:rsid w:val="00325629"/>
    <w:rsid w:val="00325692"/>
    <w:rsid w:val="003256B1"/>
    <w:rsid w:val="003256ED"/>
    <w:rsid w:val="00325704"/>
    <w:rsid w:val="0032573F"/>
    <w:rsid w:val="00325817"/>
    <w:rsid w:val="00325859"/>
    <w:rsid w:val="003258AE"/>
    <w:rsid w:val="003258D8"/>
    <w:rsid w:val="00325B8E"/>
    <w:rsid w:val="00325C4A"/>
    <w:rsid w:val="00325CC9"/>
    <w:rsid w:val="00325D2A"/>
    <w:rsid w:val="00325E1A"/>
    <w:rsid w:val="00325E29"/>
    <w:rsid w:val="00325F0C"/>
    <w:rsid w:val="00325F2C"/>
    <w:rsid w:val="00326154"/>
    <w:rsid w:val="003261AD"/>
    <w:rsid w:val="003261C9"/>
    <w:rsid w:val="00326274"/>
    <w:rsid w:val="003263B8"/>
    <w:rsid w:val="003264BB"/>
    <w:rsid w:val="003264EC"/>
    <w:rsid w:val="003265A3"/>
    <w:rsid w:val="003265AF"/>
    <w:rsid w:val="003265F3"/>
    <w:rsid w:val="003266B4"/>
    <w:rsid w:val="003266D3"/>
    <w:rsid w:val="00326744"/>
    <w:rsid w:val="0032687C"/>
    <w:rsid w:val="00326ACD"/>
    <w:rsid w:val="00326B45"/>
    <w:rsid w:val="00326C6E"/>
    <w:rsid w:val="00326D66"/>
    <w:rsid w:val="00326DB4"/>
    <w:rsid w:val="00326DCD"/>
    <w:rsid w:val="00326E48"/>
    <w:rsid w:val="00326E5A"/>
    <w:rsid w:val="00326E97"/>
    <w:rsid w:val="00326F38"/>
    <w:rsid w:val="00326F4A"/>
    <w:rsid w:val="00326F50"/>
    <w:rsid w:val="00326F87"/>
    <w:rsid w:val="0032709B"/>
    <w:rsid w:val="003270D6"/>
    <w:rsid w:val="00327148"/>
    <w:rsid w:val="00327173"/>
    <w:rsid w:val="0032720E"/>
    <w:rsid w:val="00327298"/>
    <w:rsid w:val="003272AA"/>
    <w:rsid w:val="00327313"/>
    <w:rsid w:val="003273A5"/>
    <w:rsid w:val="003273DC"/>
    <w:rsid w:val="00327432"/>
    <w:rsid w:val="003274CD"/>
    <w:rsid w:val="00327573"/>
    <w:rsid w:val="00327639"/>
    <w:rsid w:val="0032774A"/>
    <w:rsid w:val="0032779C"/>
    <w:rsid w:val="00327A59"/>
    <w:rsid w:val="00327F0D"/>
    <w:rsid w:val="00327F94"/>
    <w:rsid w:val="00330078"/>
    <w:rsid w:val="003300F0"/>
    <w:rsid w:val="00330113"/>
    <w:rsid w:val="0033014D"/>
    <w:rsid w:val="00330176"/>
    <w:rsid w:val="00330185"/>
    <w:rsid w:val="003302F2"/>
    <w:rsid w:val="00330335"/>
    <w:rsid w:val="00330340"/>
    <w:rsid w:val="003303D2"/>
    <w:rsid w:val="0033050E"/>
    <w:rsid w:val="00330594"/>
    <w:rsid w:val="0033059D"/>
    <w:rsid w:val="00330753"/>
    <w:rsid w:val="003307A5"/>
    <w:rsid w:val="003308E1"/>
    <w:rsid w:val="00330929"/>
    <w:rsid w:val="00330A2F"/>
    <w:rsid w:val="00330A84"/>
    <w:rsid w:val="00330AFF"/>
    <w:rsid w:val="00330CDD"/>
    <w:rsid w:val="00330DB2"/>
    <w:rsid w:val="00330DD0"/>
    <w:rsid w:val="00330DE7"/>
    <w:rsid w:val="00330E23"/>
    <w:rsid w:val="00330F9C"/>
    <w:rsid w:val="0033114D"/>
    <w:rsid w:val="0033119D"/>
    <w:rsid w:val="00331258"/>
    <w:rsid w:val="0033125A"/>
    <w:rsid w:val="003312F1"/>
    <w:rsid w:val="0033132A"/>
    <w:rsid w:val="003313C6"/>
    <w:rsid w:val="003313CD"/>
    <w:rsid w:val="00331853"/>
    <w:rsid w:val="00331ACA"/>
    <w:rsid w:val="00331AF9"/>
    <w:rsid w:val="00331B04"/>
    <w:rsid w:val="00331B72"/>
    <w:rsid w:val="00331C43"/>
    <w:rsid w:val="00331D00"/>
    <w:rsid w:val="00331D5C"/>
    <w:rsid w:val="00331D8E"/>
    <w:rsid w:val="00331DC9"/>
    <w:rsid w:val="00331E07"/>
    <w:rsid w:val="00331E4B"/>
    <w:rsid w:val="00331EE3"/>
    <w:rsid w:val="00331F0A"/>
    <w:rsid w:val="00331F85"/>
    <w:rsid w:val="00332018"/>
    <w:rsid w:val="00332037"/>
    <w:rsid w:val="003320A2"/>
    <w:rsid w:val="00332156"/>
    <w:rsid w:val="0033215A"/>
    <w:rsid w:val="003321A4"/>
    <w:rsid w:val="003324FD"/>
    <w:rsid w:val="00332553"/>
    <w:rsid w:val="0033260B"/>
    <w:rsid w:val="00332698"/>
    <w:rsid w:val="00332733"/>
    <w:rsid w:val="00332760"/>
    <w:rsid w:val="00332783"/>
    <w:rsid w:val="003327AD"/>
    <w:rsid w:val="003327D4"/>
    <w:rsid w:val="003328D2"/>
    <w:rsid w:val="0033297C"/>
    <w:rsid w:val="00332A42"/>
    <w:rsid w:val="00332B40"/>
    <w:rsid w:val="00332C03"/>
    <w:rsid w:val="00332C22"/>
    <w:rsid w:val="00332C6D"/>
    <w:rsid w:val="00332CF8"/>
    <w:rsid w:val="00332D9C"/>
    <w:rsid w:val="00332E42"/>
    <w:rsid w:val="00332E8D"/>
    <w:rsid w:val="00332F46"/>
    <w:rsid w:val="00332F62"/>
    <w:rsid w:val="0033301B"/>
    <w:rsid w:val="0033317D"/>
    <w:rsid w:val="003331F3"/>
    <w:rsid w:val="0033342F"/>
    <w:rsid w:val="0033364B"/>
    <w:rsid w:val="0033366B"/>
    <w:rsid w:val="00333706"/>
    <w:rsid w:val="003338B1"/>
    <w:rsid w:val="00333902"/>
    <w:rsid w:val="00333956"/>
    <w:rsid w:val="00333A7C"/>
    <w:rsid w:val="00333AAB"/>
    <w:rsid w:val="00333AD1"/>
    <w:rsid w:val="00333AFE"/>
    <w:rsid w:val="00333BB1"/>
    <w:rsid w:val="00333C06"/>
    <w:rsid w:val="00333CEB"/>
    <w:rsid w:val="00333DF6"/>
    <w:rsid w:val="00333E36"/>
    <w:rsid w:val="00333E91"/>
    <w:rsid w:val="00333F0F"/>
    <w:rsid w:val="003341C7"/>
    <w:rsid w:val="003341DF"/>
    <w:rsid w:val="0033422A"/>
    <w:rsid w:val="003343AF"/>
    <w:rsid w:val="00334474"/>
    <w:rsid w:val="003346D3"/>
    <w:rsid w:val="003346E0"/>
    <w:rsid w:val="0033473A"/>
    <w:rsid w:val="003347E3"/>
    <w:rsid w:val="003347E9"/>
    <w:rsid w:val="0033489B"/>
    <w:rsid w:val="0033498A"/>
    <w:rsid w:val="00334C13"/>
    <w:rsid w:val="00334C19"/>
    <w:rsid w:val="00334CE1"/>
    <w:rsid w:val="00334D0F"/>
    <w:rsid w:val="00334D66"/>
    <w:rsid w:val="00334D94"/>
    <w:rsid w:val="00334EA5"/>
    <w:rsid w:val="00334ECA"/>
    <w:rsid w:val="00334F9C"/>
    <w:rsid w:val="00334FAB"/>
    <w:rsid w:val="00334FB6"/>
    <w:rsid w:val="00335042"/>
    <w:rsid w:val="00335129"/>
    <w:rsid w:val="0033514A"/>
    <w:rsid w:val="0033524E"/>
    <w:rsid w:val="0033528D"/>
    <w:rsid w:val="003352D4"/>
    <w:rsid w:val="003353B0"/>
    <w:rsid w:val="003354B1"/>
    <w:rsid w:val="00335666"/>
    <w:rsid w:val="00335721"/>
    <w:rsid w:val="003357F6"/>
    <w:rsid w:val="0033585D"/>
    <w:rsid w:val="00335933"/>
    <w:rsid w:val="00335A21"/>
    <w:rsid w:val="00335BFD"/>
    <w:rsid w:val="00335C1B"/>
    <w:rsid w:val="00335CFF"/>
    <w:rsid w:val="00335E63"/>
    <w:rsid w:val="00335F60"/>
    <w:rsid w:val="003362A8"/>
    <w:rsid w:val="003362FE"/>
    <w:rsid w:val="0033631A"/>
    <w:rsid w:val="0033637D"/>
    <w:rsid w:val="003363A1"/>
    <w:rsid w:val="0033648B"/>
    <w:rsid w:val="0033652E"/>
    <w:rsid w:val="003365B1"/>
    <w:rsid w:val="0033667A"/>
    <w:rsid w:val="003366C2"/>
    <w:rsid w:val="00336841"/>
    <w:rsid w:val="00336935"/>
    <w:rsid w:val="00336972"/>
    <w:rsid w:val="003369B1"/>
    <w:rsid w:val="00336AA2"/>
    <w:rsid w:val="00336BAD"/>
    <w:rsid w:val="00336BC0"/>
    <w:rsid w:val="00336CCC"/>
    <w:rsid w:val="00336CE4"/>
    <w:rsid w:val="00336DAC"/>
    <w:rsid w:val="00336DC0"/>
    <w:rsid w:val="00336DC8"/>
    <w:rsid w:val="00336E19"/>
    <w:rsid w:val="00336E61"/>
    <w:rsid w:val="0033718F"/>
    <w:rsid w:val="003371B1"/>
    <w:rsid w:val="0033739B"/>
    <w:rsid w:val="0033752E"/>
    <w:rsid w:val="0033756A"/>
    <w:rsid w:val="00337626"/>
    <w:rsid w:val="00337888"/>
    <w:rsid w:val="0033788E"/>
    <w:rsid w:val="0033793E"/>
    <w:rsid w:val="003379CA"/>
    <w:rsid w:val="00337B0F"/>
    <w:rsid w:val="00337C54"/>
    <w:rsid w:val="00337CE6"/>
    <w:rsid w:val="00337D08"/>
    <w:rsid w:val="00337D18"/>
    <w:rsid w:val="00337DC6"/>
    <w:rsid w:val="00337E2E"/>
    <w:rsid w:val="00337E45"/>
    <w:rsid w:val="00337F15"/>
    <w:rsid w:val="00337F28"/>
    <w:rsid w:val="00337F42"/>
    <w:rsid w:val="00340001"/>
    <w:rsid w:val="00340079"/>
    <w:rsid w:val="0034012A"/>
    <w:rsid w:val="0034017A"/>
    <w:rsid w:val="003401D4"/>
    <w:rsid w:val="00340208"/>
    <w:rsid w:val="00340235"/>
    <w:rsid w:val="003405F5"/>
    <w:rsid w:val="0034062C"/>
    <w:rsid w:val="003406C7"/>
    <w:rsid w:val="00340767"/>
    <w:rsid w:val="0034087E"/>
    <w:rsid w:val="003408DF"/>
    <w:rsid w:val="00340A13"/>
    <w:rsid w:val="00340A2C"/>
    <w:rsid w:val="00340A37"/>
    <w:rsid w:val="00340A67"/>
    <w:rsid w:val="00340DF7"/>
    <w:rsid w:val="00340E1C"/>
    <w:rsid w:val="00340F2B"/>
    <w:rsid w:val="00340F76"/>
    <w:rsid w:val="00341054"/>
    <w:rsid w:val="003410FC"/>
    <w:rsid w:val="00341206"/>
    <w:rsid w:val="0034125A"/>
    <w:rsid w:val="00341336"/>
    <w:rsid w:val="003413D2"/>
    <w:rsid w:val="003413DF"/>
    <w:rsid w:val="003413E5"/>
    <w:rsid w:val="0034142A"/>
    <w:rsid w:val="00341487"/>
    <w:rsid w:val="00341492"/>
    <w:rsid w:val="00341510"/>
    <w:rsid w:val="0034152C"/>
    <w:rsid w:val="0034156F"/>
    <w:rsid w:val="00341733"/>
    <w:rsid w:val="003417F1"/>
    <w:rsid w:val="0034184E"/>
    <w:rsid w:val="00341868"/>
    <w:rsid w:val="003418F2"/>
    <w:rsid w:val="0034194D"/>
    <w:rsid w:val="00341A94"/>
    <w:rsid w:val="00341C1D"/>
    <w:rsid w:val="00341D60"/>
    <w:rsid w:val="00341E77"/>
    <w:rsid w:val="00341E7D"/>
    <w:rsid w:val="00341E7E"/>
    <w:rsid w:val="00341EAF"/>
    <w:rsid w:val="00341EC7"/>
    <w:rsid w:val="00341F14"/>
    <w:rsid w:val="00341F7C"/>
    <w:rsid w:val="003422EA"/>
    <w:rsid w:val="0034230F"/>
    <w:rsid w:val="0034238F"/>
    <w:rsid w:val="003426A1"/>
    <w:rsid w:val="003426AB"/>
    <w:rsid w:val="0034271F"/>
    <w:rsid w:val="00342751"/>
    <w:rsid w:val="0034280C"/>
    <w:rsid w:val="00342889"/>
    <w:rsid w:val="003428D0"/>
    <w:rsid w:val="003428E6"/>
    <w:rsid w:val="00342938"/>
    <w:rsid w:val="0034298F"/>
    <w:rsid w:val="00342A57"/>
    <w:rsid w:val="00342AA9"/>
    <w:rsid w:val="00342B41"/>
    <w:rsid w:val="00342BA2"/>
    <w:rsid w:val="00342CBF"/>
    <w:rsid w:val="00342D86"/>
    <w:rsid w:val="00342DDE"/>
    <w:rsid w:val="00342E6A"/>
    <w:rsid w:val="00342E94"/>
    <w:rsid w:val="00342F14"/>
    <w:rsid w:val="00342F77"/>
    <w:rsid w:val="00342FD7"/>
    <w:rsid w:val="00343240"/>
    <w:rsid w:val="00343251"/>
    <w:rsid w:val="003433E8"/>
    <w:rsid w:val="00343481"/>
    <w:rsid w:val="00343493"/>
    <w:rsid w:val="0034376E"/>
    <w:rsid w:val="00343848"/>
    <w:rsid w:val="00343957"/>
    <w:rsid w:val="003439EB"/>
    <w:rsid w:val="00343A27"/>
    <w:rsid w:val="00343A30"/>
    <w:rsid w:val="00343AC0"/>
    <w:rsid w:val="00343C32"/>
    <w:rsid w:val="00343D50"/>
    <w:rsid w:val="00343D79"/>
    <w:rsid w:val="00343DA2"/>
    <w:rsid w:val="00343E0E"/>
    <w:rsid w:val="00343F1B"/>
    <w:rsid w:val="0034417D"/>
    <w:rsid w:val="003441BC"/>
    <w:rsid w:val="00344202"/>
    <w:rsid w:val="0034432E"/>
    <w:rsid w:val="00344402"/>
    <w:rsid w:val="0034452A"/>
    <w:rsid w:val="00344543"/>
    <w:rsid w:val="00344630"/>
    <w:rsid w:val="0034465B"/>
    <w:rsid w:val="0034468B"/>
    <w:rsid w:val="003446C0"/>
    <w:rsid w:val="00344754"/>
    <w:rsid w:val="003448A9"/>
    <w:rsid w:val="003448E4"/>
    <w:rsid w:val="003448EF"/>
    <w:rsid w:val="00344B4C"/>
    <w:rsid w:val="00344C36"/>
    <w:rsid w:val="00344EB3"/>
    <w:rsid w:val="00344EC4"/>
    <w:rsid w:val="00344F10"/>
    <w:rsid w:val="00344F1A"/>
    <w:rsid w:val="00344F41"/>
    <w:rsid w:val="003453A0"/>
    <w:rsid w:val="00345465"/>
    <w:rsid w:val="003454DE"/>
    <w:rsid w:val="0034566E"/>
    <w:rsid w:val="003456BA"/>
    <w:rsid w:val="003456E8"/>
    <w:rsid w:val="003456F4"/>
    <w:rsid w:val="0034582B"/>
    <w:rsid w:val="00345850"/>
    <w:rsid w:val="00345851"/>
    <w:rsid w:val="00345895"/>
    <w:rsid w:val="0034590F"/>
    <w:rsid w:val="00345930"/>
    <w:rsid w:val="00345977"/>
    <w:rsid w:val="00345B6A"/>
    <w:rsid w:val="00345C69"/>
    <w:rsid w:val="00345D8E"/>
    <w:rsid w:val="00345DB9"/>
    <w:rsid w:val="00345DE6"/>
    <w:rsid w:val="00345E5E"/>
    <w:rsid w:val="00345F0D"/>
    <w:rsid w:val="00345F4C"/>
    <w:rsid w:val="00346052"/>
    <w:rsid w:val="003461C4"/>
    <w:rsid w:val="00346247"/>
    <w:rsid w:val="00346276"/>
    <w:rsid w:val="00346375"/>
    <w:rsid w:val="0034648F"/>
    <w:rsid w:val="003465B2"/>
    <w:rsid w:val="003466E9"/>
    <w:rsid w:val="003466F2"/>
    <w:rsid w:val="0034670A"/>
    <w:rsid w:val="00346730"/>
    <w:rsid w:val="00346745"/>
    <w:rsid w:val="00346762"/>
    <w:rsid w:val="00346820"/>
    <w:rsid w:val="0034692A"/>
    <w:rsid w:val="003469BE"/>
    <w:rsid w:val="003469EC"/>
    <w:rsid w:val="00346A4A"/>
    <w:rsid w:val="00346AB3"/>
    <w:rsid w:val="00346C5B"/>
    <w:rsid w:val="00346CA5"/>
    <w:rsid w:val="00346CCE"/>
    <w:rsid w:val="00346CE2"/>
    <w:rsid w:val="00346D16"/>
    <w:rsid w:val="00346DDE"/>
    <w:rsid w:val="00346DF9"/>
    <w:rsid w:val="00346E5A"/>
    <w:rsid w:val="00346EBD"/>
    <w:rsid w:val="00346EF0"/>
    <w:rsid w:val="00346F43"/>
    <w:rsid w:val="00347005"/>
    <w:rsid w:val="0034708B"/>
    <w:rsid w:val="003470E7"/>
    <w:rsid w:val="00347186"/>
    <w:rsid w:val="003472D9"/>
    <w:rsid w:val="003472E6"/>
    <w:rsid w:val="00347444"/>
    <w:rsid w:val="00347447"/>
    <w:rsid w:val="003478B2"/>
    <w:rsid w:val="003478FE"/>
    <w:rsid w:val="00347922"/>
    <w:rsid w:val="00347945"/>
    <w:rsid w:val="00347954"/>
    <w:rsid w:val="00347979"/>
    <w:rsid w:val="003479CB"/>
    <w:rsid w:val="00347AC0"/>
    <w:rsid w:val="00347B1A"/>
    <w:rsid w:val="00347BB6"/>
    <w:rsid w:val="00347DD6"/>
    <w:rsid w:val="00347E34"/>
    <w:rsid w:val="00347FCF"/>
    <w:rsid w:val="003501C1"/>
    <w:rsid w:val="003501D9"/>
    <w:rsid w:val="0035031D"/>
    <w:rsid w:val="00350341"/>
    <w:rsid w:val="0035039C"/>
    <w:rsid w:val="0035076C"/>
    <w:rsid w:val="003507CF"/>
    <w:rsid w:val="003508ED"/>
    <w:rsid w:val="00350A1B"/>
    <w:rsid w:val="00350ADD"/>
    <w:rsid w:val="00350B89"/>
    <w:rsid w:val="00350BA5"/>
    <w:rsid w:val="00350CB3"/>
    <w:rsid w:val="00350D96"/>
    <w:rsid w:val="00350EB5"/>
    <w:rsid w:val="00350FBD"/>
    <w:rsid w:val="00350FFC"/>
    <w:rsid w:val="00351010"/>
    <w:rsid w:val="003510AD"/>
    <w:rsid w:val="003510DE"/>
    <w:rsid w:val="003510F8"/>
    <w:rsid w:val="00351158"/>
    <w:rsid w:val="003511AD"/>
    <w:rsid w:val="0035120A"/>
    <w:rsid w:val="00351248"/>
    <w:rsid w:val="0035128B"/>
    <w:rsid w:val="00351363"/>
    <w:rsid w:val="003513CE"/>
    <w:rsid w:val="003513F1"/>
    <w:rsid w:val="0035145A"/>
    <w:rsid w:val="00351483"/>
    <w:rsid w:val="00351500"/>
    <w:rsid w:val="003515DC"/>
    <w:rsid w:val="0035160B"/>
    <w:rsid w:val="003516D8"/>
    <w:rsid w:val="00351784"/>
    <w:rsid w:val="003517CE"/>
    <w:rsid w:val="00351805"/>
    <w:rsid w:val="0035192F"/>
    <w:rsid w:val="00351980"/>
    <w:rsid w:val="00351A52"/>
    <w:rsid w:val="00351B61"/>
    <w:rsid w:val="00351C16"/>
    <w:rsid w:val="00351C27"/>
    <w:rsid w:val="00351C7D"/>
    <w:rsid w:val="00351E0C"/>
    <w:rsid w:val="003521AC"/>
    <w:rsid w:val="003521BC"/>
    <w:rsid w:val="003521CB"/>
    <w:rsid w:val="003521DD"/>
    <w:rsid w:val="003521E4"/>
    <w:rsid w:val="00352301"/>
    <w:rsid w:val="0035237C"/>
    <w:rsid w:val="0035239A"/>
    <w:rsid w:val="003523DF"/>
    <w:rsid w:val="003526B0"/>
    <w:rsid w:val="00352927"/>
    <w:rsid w:val="00352A57"/>
    <w:rsid w:val="00352C9B"/>
    <w:rsid w:val="00352CC9"/>
    <w:rsid w:val="00352CFF"/>
    <w:rsid w:val="00352D35"/>
    <w:rsid w:val="00352DA5"/>
    <w:rsid w:val="00352EB0"/>
    <w:rsid w:val="00352F43"/>
    <w:rsid w:val="00352F54"/>
    <w:rsid w:val="00352FAF"/>
    <w:rsid w:val="00353283"/>
    <w:rsid w:val="00353296"/>
    <w:rsid w:val="003532D2"/>
    <w:rsid w:val="00353374"/>
    <w:rsid w:val="003533F5"/>
    <w:rsid w:val="003534B5"/>
    <w:rsid w:val="003534B8"/>
    <w:rsid w:val="00353555"/>
    <w:rsid w:val="0035357B"/>
    <w:rsid w:val="003535EA"/>
    <w:rsid w:val="00353611"/>
    <w:rsid w:val="00353628"/>
    <w:rsid w:val="0035371B"/>
    <w:rsid w:val="00353782"/>
    <w:rsid w:val="003539DE"/>
    <w:rsid w:val="003539EA"/>
    <w:rsid w:val="00353A72"/>
    <w:rsid w:val="00353A96"/>
    <w:rsid w:val="00353AFB"/>
    <w:rsid w:val="00353BBA"/>
    <w:rsid w:val="00353D27"/>
    <w:rsid w:val="00353D2B"/>
    <w:rsid w:val="00353E22"/>
    <w:rsid w:val="00353E2F"/>
    <w:rsid w:val="00353E8A"/>
    <w:rsid w:val="003540D3"/>
    <w:rsid w:val="0035438D"/>
    <w:rsid w:val="0035438F"/>
    <w:rsid w:val="003543B3"/>
    <w:rsid w:val="0035448E"/>
    <w:rsid w:val="00354516"/>
    <w:rsid w:val="00354525"/>
    <w:rsid w:val="003546D6"/>
    <w:rsid w:val="003547D3"/>
    <w:rsid w:val="00354912"/>
    <w:rsid w:val="00354996"/>
    <w:rsid w:val="003549F4"/>
    <w:rsid w:val="00354A26"/>
    <w:rsid w:val="00354AB9"/>
    <w:rsid w:val="00354B0D"/>
    <w:rsid w:val="00354B56"/>
    <w:rsid w:val="00354C1C"/>
    <w:rsid w:val="00354D18"/>
    <w:rsid w:val="00354D1A"/>
    <w:rsid w:val="00354D4F"/>
    <w:rsid w:val="00354DE7"/>
    <w:rsid w:val="00354DFA"/>
    <w:rsid w:val="00354E84"/>
    <w:rsid w:val="00354F8D"/>
    <w:rsid w:val="00354FF1"/>
    <w:rsid w:val="00355013"/>
    <w:rsid w:val="0035506E"/>
    <w:rsid w:val="0035507A"/>
    <w:rsid w:val="0035518C"/>
    <w:rsid w:val="003552AB"/>
    <w:rsid w:val="00355348"/>
    <w:rsid w:val="003553B4"/>
    <w:rsid w:val="0035546B"/>
    <w:rsid w:val="00355489"/>
    <w:rsid w:val="0035558A"/>
    <w:rsid w:val="00355668"/>
    <w:rsid w:val="003557B6"/>
    <w:rsid w:val="00355805"/>
    <w:rsid w:val="00355806"/>
    <w:rsid w:val="00355846"/>
    <w:rsid w:val="00355885"/>
    <w:rsid w:val="003558D8"/>
    <w:rsid w:val="00355971"/>
    <w:rsid w:val="003559B8"/>
    <w:rsid w:val="00355B9A"/>
    <w:rsid w:val="00355C29"/>
    <w:rsid w:val="00355C71"/>
    <w:rsid w:val="00355DB4"/>
    <w:rsid w:val="00355DBF"/>
    <w:rsid w:val="00355DF0"/>
    <w:rsid w:val="00355FAD"/>
    <w:rsid w:val="00355FC7"/>
    <w:rsid w:val="00356084"/>
    <w:rsid w:val="003560E7"/>
    <w:rsid w:val="00356107"/>
    <w:rsid w:val="00356127"/>
    <w:rsid w:val="00356164"/>
    <w:rsid w:val="00356165"/>
    <w:rsid w:val="00356224"/>
    <w:rsid w:val="00356268"/>
    <w:rsid w:val="00356284"/>
    <w:rsid w:val="00356317"/>
    <w:rsid w:val="00356348"/>
    <w:rsid w:val="003564E4"/>
    <w:rsid w:val="00356525"/>
    <w:rsid w:val="00356589"/>
    <w:rsid w:val="0035660E"/>
    <w:rsid w:val="00356675"/>
    <w:rsid w:val="0035672B"/>
    <w:rsid w:val="003567DF"/>
    <w:rsid w:val="003567F2"/>
    <w:rsid w:val="00356950"/>
    <w:rsid w:val="0035697A"/>
    <w:rsid w:val="00356985"/>
    <w:rsid w:val="003569E3"/>
    <w:rsid w:val="00356A5A"/>
    <w:rsid w:val="00356E83"/>
    <w:rsid w:val="00356F3A"/>
    <w:rsid w:val="00356F89"/>
    <w:rsid w:val="00356FF4"/>
    <w:rsid w:val="00357015"/>
    <w:rsid w:val="00357049"/>
    <w:rsid w:val="0035704F"/>
    <w:rsid w:val="0035711A"/>
    <w:rsid w:val="0035714E"/>
    <w:rsid w:val="00357176"/>
    <w:rsid w:val="0035720D"/>
    <w:rsid w:val="003573C5"/>
    <w:rsid w:val="00357452"/>
    <w:rsid w:val="003574F2"/>
    <w:rsid w:val="00357628"/>
    <w:rsid w:val="00357686"/>
    <w:rsid w:val="003576D9"/>
    <w:rsid w:val="0035774F"/>
    <w:rsid w:val="003577B5"/>
    <w:rsid w:val="00357813"/>
    <w:rsid w:val="003578D3"/>
    <w:rsid w:val="003578D6"/>
    <w:rsid w:val="003579D0"/>
    <w:rsid w:val="00357A15"/>
    <w:rsid w:val="00357A25"/>
    <w:rsid w:val="00357C2B"/>
    <w:rsid w:val="00357C4C"/>
    <w:rsid w:val="00357C79"/>
    <w:rsid w:val="00357CB4"/>
    <w:rsid w:val="00357CE9"/>
    <w:rsid w:val="00357D5B"/>
    <w:rsid w:val="00357E8A"/>
    <w:rsid w:val="00357E8C"/>
    <w:rsid w:val="00357EE4"/>
    <w:rsid w:val="00357F38"/>
    <w:rsid w:val="00357F48"/>
    <w:rsid w:val="00357F4C"/>
    <w:rsid w:val="00360094"/>
    <w:rsid w:val="0036014A"/>
    <w:rsid w:val="00360274"/>
    <w:rsid w:val="0036030D"/>
    <w:rsid w:val="00360335"/>
    <w:rsid w:val="00360653"/>
    <w:rsid w:val="0036073E"/>
    <w:rsid w:val="00360780"/>
    <w:rsid w:val="003608B7"/>
    <w:rsid w:val="00360A18"/>
    <w:rsid w:val="00360A59"/>
    <w:rsid w:val="00360AC8"/>
    <w:rsid w:val="00360B36"/>
    <w:rsid w:val="00360C83"/>
    <w:rsid w:val="00360E2F"/>
    <w:rsid w:val="00360EFF"/>
    <w:rsid w:val="00360F1F"/>
    <w:rsid w:val="00360F81"/>
    <w:rsid w:val="0036101D"/>
    <w:rsid w:val="003610D4"/>
    <w:rsid w:val="003611E8"/>
    <w:rsid w:val="003611F6"/>
    <w:rsid w:val="00361210"/>
    <w:rsid w:val="00361511"/>
    <w:rsid w:val="0036155D"/>
    <w:rsid w:val="00361594"/>
    <w:rsid w:val="00361602"/>
    <w:rsid w:val="0036165F"/>
    <w:rsid w:val="0036178F"/>
    <w:rsid w:val="003617A2"/>
    <w:rsid w:val="003618D0"/>
    <w:rsid w:val="003618DF"/>
    <w:rsid w:val="003619E8"/>
    <w:rsid w:val="00361A44"/>
    <w:rsid w:val="00361A99"/>
    <w:rsid w:val="00361B3B"/>
    <w:rsid w:val="00361DD6"/>
    <w:rsid w:val="00361DF3"/>
    <w:rsid w:val="00361F6C"/>
    <w:rsid w:val="0036204C"/>
    <w:rsid w:val="00362069"/>
    <w:rsid w:val="003620CC"/>
    <w:rsid w:val="00362117"/>
    <w:rsid w:val="003622E4"/>
    <w:rsid w:val="0036244A"/>
    <w:rsid w:val="0036244B"/>
    <w:rsid w:val="003624AB"/>
    <w:rsid w:val="00362508"/>
    <w:rsid w:val="003626A6"/>
    <w:rsid w:val="003626B8"/>
    <w:rsid w:val="00362709"/>
    <w:rsid w:val="0036270A"/>
    <w:rsid w:val="0036279C"/>
    <w:rsid w:val="003627AC"/>
    <w:rsid w:val="003627C0"/>
    <w:rsid w:val="00362844"/>
    <w:rsid w:val="00362950"/>
    <w:rsid w:val="00362A0C"/>
    <w:rsid w:val="00362CAE"/>
    <w:rsid w:val="00362CC1"/>
    <w:rsid w:val="00362CE4"/>
    <w:rsid w:val="00362D60"/>
    <w:rsid w:val="00362EAB"/>
    <w:rsid w:val="00362ECF"/>
    <w:rsid w:val="00362EEF"/>
    <w:rsid w:val="0036305D"/>
    <w:rsid w:val="0036307A"/>
    <w:rsid w:val="003630CE"/>
    <w:rsid w:val="00363132"/>
    <w:rsid w:val="003631A2"/>
    <w:rsid w:val="003631A4"/>
    <w:rsid w:val="003631AC"/>
    <w:rsid w:val="003631F9"/>
    <w:rsid w:val="0036340A"/>
    <w:rsid w:val="00363452"/>
    <w:rsid w:val="003634E0"/>
    <w:rsid w:val="00363559"/>
    <w:rsid w:val="0036356C"/>
    <w:rsid w:val="003635E4"/>
    <w:rsid w:val="0036363E"/>
    <w:rsid w:val="0036368B"/>
    <w:rsid w:val="00363827"/>
    <w:rsid w:val="0036386F"/>
    <w:rsid w:val="00363950"/>
    <w:rsid w:val="00363A30"/>
    <w:rsid w:val="00363A88"/>
    <w:rsid w:val="00363C41"/>
    <w:rsid w:val="00363C6B"/>
    <w:rsid w:val="00363CCF"/>
    <w:rsid w:val="00363F5B"/>
    <w:rsid w:val="00363F73"/>
    <w:rsid w:val="00364037"/>
    <w:rsid w:val="003641F9"/>
    <w:rsid w:val="0036422A"/>
    <w:rsid w:val="00364522"/>
    <w:rsid w:val="00364549"/>
    <w:rsid w:val="0036468E"/>
    <w:rsid w:val="0036496B"/>
    <w:rsid w:val="0036496D"/>
    <w:rsid w:val="00364A1E"/>
    <w:rsid w:val="00364A7D"/>
    <w:rsid w:val="00364B47"/>
    <w:rsid w:val="00364BA9"/>
    <w:rsid w:val="00364C85"/>
    <w:rsid w:val="00364CC4"/>
    <w:rsid w:val="00364D19"/>
    <w:rsid w:val="00364D93"/>
    <w:rsid w:val="00364E3A"/>
    <w:rsid w:val="00364EC3"/>
    <w:rsid w:val="00364EF2"/>
    <w:rsid w:val="00364F26"/>
    <w:rsid w:val="00364FF3"/>
    <w:rsid w:val="0036506A"/>
    <w:rsid w:val="00365094"/>
    <w:rsid w:val="00365213"/>
    <w:rsid w:val="00365231"/>
    <w:rsid w:val="00365356"/>
    <w:rsid w:val="00365427"/>
    <w:rsid w:val="00365529"/>
    <w:rsid w:val="00365560"/>
    <w:rsid w:val="00365628"/>
    <w:rsid w:val="003657D0"/>
    <w:rsid w:val="003657FB"/>
    <w:rsid w:val="0036582A"/>
    <w:rsid w:val="00365871"/>
    <w:rsid w:val="0036587C"/>
    <w:rsid w:val="0036590F"/>
    <w:rsid w:val="00365938"/>
    <w:rsid w:val="00365B29"/>
    <w:rsid w:val="00365B6B"/>
    <w:rsid w:val="00365C9A"/>
    <w:rsid w:val="00365EB7"/>
    <w:rsid w:val="00365F47"/>
    <w:rsid w:val="0036605A"/>
    <w:rsid w:val="0036617F"/>
    <w:rsid w:val="00366217"/>
    <w:rsid w:val="00366276"/>
    <w:rsid w:val="003662C5"/>
    <w:rsid w:val="00366383"/>
    <w:rsid w:val="0036654E"/>
    <w:rsid w:val="00366673"/>
    <w:rsid w:val="003666D5"/>
    <w:rsid w:val="00366795"/>
    <w:rsid w:val="003667D6"/>
    <w:rsid w:val="00366855"/>
    <w:rsid w:val="003668B0"/>
    <w:rsid w:val="003668BF"/>
    <w:rsid w:val="003668E2"/>
    <w:rsid w:val="00366A86"/>
    <w:rsid w:val="00366BC4"/>
    <w:rsid w:val="00366CE1"/>
    <w:rsid w:val="00366DEF"/>
    <w:rsid w:val="00366E6B"/>
    <w:rsid w:val="00366E6F"/>
    <w:rsid w:val="00366F41"/>
    <w:rsid w:val="00366F49"/>
    <w:rsid w:val="00366F84"/>
    <w:rsid w:val="00367059"/>
    <w:rsid w:val="0036705D"/>
    <w:rsid w:val="00367076"/>
    <w:rsid w:val="0036709C"/>
    <w:rsid w:val="0036709F"/>
    <w:rsid w:val="003670A1"/>
    <w:rsid w:val="00367124"/>
    <w:rsid w:val="00367303"/>
    <w:rsid w:val="003673BA"/>
    <w:rsid w:val="003674BE"/>
    <w:rsid w:val="0036756E"/>
    <w:rsid w:val="003675F5"/>
    <w:rsid w:val="00367828"/>
    <w:rsid w:val="00367A17"/>
    <w:rsid w:val="00367AA6"/>
    <w:rsid w:val="00367AB1"/>
    <w:rsid w:val="00367C00"/>
    <w:rsid w:val="00367C37"/>
    <w:rsid w:val="00367C91"/>
    <w:rsid w:val="00367D0B"/>
    <w:rsid w:val="00367F06"/>
    <w:rsid w:val="00367FE9"/>
    <w:rsid w:val="0037019B"/>
    <w:rsid w:val="00370363"/>
    <w:rsid w:val="0037042A"/>
    <w:rsid w:val="00370650"/>
    <w:rsid w:val="003706F3"/>
    <w:rsid w:val="00370799"/>
    <w:rsid w:val="0037083A"/>
    <w:rsid w:val="00370B9D"/>
    <w:rsid w:val="00370BDE"/>
    <w:rsid w:val="00370C3E"/>
    <w:rsid w:val="00370C51"/>
    <w:rsid w:val="00370D6D"/>
    <w:rsid w:val="00370DFC"/>
    <w:rsid w:val="00370E7A"/>
    <w:rsid w:val="00370EA9"/>
    <w:rsid w:val="00370EEB"/>
    <w:rsid w:val="00370F1E"/>
    <w:rsid w:val="00370F2E"/>
    <w:rsid w:val="00371054"/>
    <w:rsid w:val="0037109D"/>
    <w:rsid w:val="00371101"/>
    <w:rsid w:val="003711B9"/>
    <w:rsid w:val="00371223"/>
    <w:rsid w:val="00371516"/>
    <w:rsid w:val="003716AB"/>
    <w:rsid w:val="00371739"/>
    <w:rsid w:val="0037182C"/>
    <w:rsid w:val="003718BC"/>
    <w:rsid w:val="00371AA8"/>
    <w:rsid w:val="00371C74"/>
    <w:rsid w:val="00371C76"/>
    <w:rsid w:val="00371D0D"/>
    <w:rsid w:val="00371D44"/>
    <w:rsid w:val="00371D5C"/>
    <w:rsid w:val="00371ED0"/>
    <w:rsid w:val="00372015"/>
    <w:rsid w:val="00372134"/>
    <w:rsid w:val="0037218C"/>
    <w:rsid w:val="0037232B"/>
    <w:rsid w:val="00372334"/>
    <w:rsid w:val="00372358"/>
    <w:rsid w:val="00372392"/>
    <w:rsid w:val="00372470"/>
    <w:rsid w:val="003724ED"/>
    <w:rsid w:val="00372569"/>
    <w:rsid w:val="003725F4"/>
    <w:rsid w:val="003726D2"/>
    <w:rsid w:val="003727FB"/>
    <w:rsid w:val="00372A9A"/>
    <w:rsid w:val="00372B18"/>
    <w:rsid w:val="00372C58"/>
    <w:rsid w:val="00372CB8"/>
    <w:rsid w:val="00372CC4"/>
    <w:rsid w:val="00372E5D"/>
    <w:rsid w:val="00373025"/>
    <w:rsid w:val="0037305A"/>
    <w:rsid w:val="003730E3"/>
    <w:rsid w:val="003730FF"/>
    <w:rsid w:val="00373100"/>
    <w:rsid w:val="00373126"/>
    <w:rsid w:val="00373153"/>
    <w:rsid w:val="00373166"/>
    <w:rsid w:val="003732D7"/>
    <w:rsid w:val="00373329"/>
    <w:rsid w:val="0037342C"/>
    <w:rsid w:val="0037352E"/>
    <w:rsid w:val="003736C5"/>
    <w:rsid w:val="003736C8"/>
    <w:rsid w:val="00373719"/>
    <w:rsid w:val="0037378A"/>
    <w:rsid w:val="00373953"/>
    <w:rsid w:val="003739BA"/>
    <w:rsid w:val="00373A6D"/>
    <w:rsid w:val="00373D16"/>
    <w:rsid w:val="00373D17"/>
    <w:rsid w:val="00373D7E"/>
    <w:rsid w:val="00373E8D"/>
    <w:rsid w:val="00374033"/>
    <w:rsid w:val="00374102"/>
    <w:rsid w:val="003741C3"/>
    <w:rsid w:val="0037423F"/>
    <w:rsid w:val="00374256"/>
    <w:rsid w:val="003743E1"/>
    <w:rsid w:val="00374445"/>
    <w:rsid w:val="00374543"/>
    <w:rsid w:val="003746ED"/>
    <w:rsid w:val="0037483D"/>
    <w:rsid w:val="00374870"/>
    <w:rsid w:val="0037494F"/>
    <w:rsid w:val="0037497C"/>
    <w:rsid w:val="00374B15"/>
    <w:rsid w:val="00374B31"/>
    <w:rsid w:val="00374C52"/>
    <w:rsid w:val="00374C75"/>
    <w:rsid w:val="00374DB7"/>
    <w:rsid w:val="00374E96"/>
    <w:rsid w:val="00374EA0"/>
    <w:rsid w:val="00374F46"/>
    <w:rsid w:val="00374FEC"/>
    <w:rsid w:val="00375040"/>
    <w:rsid w:val="003751B0"/>
    <w:rsid w:val="0037524A"/>
    <w:rsid w:val="003752DB"/>
    <w:rsid w:val="003752F5"/>
    <w:rsid w:val="0037548B"/>
    <w:rsid w:val="003754D9"/>
    <w:rsid w:val="003755D2"/>
    <w:rsid w:val="00375641"/>
    <w:rsid w:val="0037569F"/>
    <w:rsid w:val="00375714"/>
    <w:rsid w:val="00375720"/>
    <w:rsid w:val="003758AD"/>
    <w:rsid w:val="00375B71"/>
    <w:rsid w:val="00375B81"/>
    <w:rsid w:val="00375B8C"/>
    <w:rsid w:val="00375C8C"/>
    <w:rsid w:val="00375DC4"/>
    <w:rsid w:val="00375DDE"/>
    <w:rsid w:val="00375E45"/>
    <w:rsid w:val="00375EE0"/>
    <w:rsid w:val="00375F05"/>
    <w:rsid w:val="00375F63"/>
    <w:rsid w:val="003760A5"/>
    <w:rsid w:val="003760AF"/>
    <w:rsid w:val="00376122"/>
    <w:rsid w:val="003761D8"/>
    <w:rsid w:val="003762B4"/>
    <w:rsid w:val="00376373"/>
    <w:rsid w:val="003763F3"/>
    <w:rsid w:val="00376410"/>
    <w:rsid w:val="00376434"/>
    <w:rsid w:val="003765DD"/>
    <w:rsid w:val="003765E2"/>
    <w:rsid w:val="00376716"/>
    <w:rsid w:val="0037678C"/>
    <w:rsid w:val="003767DD"/>
    <w:rsid w:val="00376816"/>
    <w:rsid w:val="00376854"/>
    <w:rsid w:val="0037692B"/>
    <w:rsid w:val="00376A7D"/>
    <w:rsid w:val="00376B31"/>
    <w:rsid w:val="00376C44"/>
    <w:rsid w:val="00376CEB"/>
    <w:rsid w:val="00376D70"/>
    <w:rsid w:val="00376DD5"/>
    <w:rsid w:val="00376E5B"/>
    <w:rsid w:val="00376E5E"/>
    <w:rsid w:val="00377026"/>
    <w:rsid w:val="00377032"/>
    <w:rsid w:val="00377196"/>
    <w:rsid w:val="003771CE"/>
    <w:rsid w:val="00377210"/>
    <w:rsid w:val="00377393"/>
    <w:rsid w:val="003773BE"/>
    <w:rsid w:val="00377549"/>
    <w:rsid w:val="00377895"/>
    <w:rsid w:val="00377A33"/>
    <w:rsid w:val="00377A52"/>
    <w:rsid w:val="00377ABF"/>
    <w:rsid w:val="00377B73"/>
    <w:rsid w:val="00377B75"/>
    <w:rsid w:val="00377C2C"/>
    <w:rsid w:val="00377D08"/>
    <w:rsid w:val="00377D28"/>
    <w:rsid w:val="00377D75"/>
    <w:rsid w:val="00377D87"/>
    <w:rsid w:val="00377DFD"/>
    <w:rsid w:val="00377F28"/>
    <w:rsid w:val="00377F69"/>
    <w:rsid w:val="00377FCB"/>
    <w:rsid w:val="00377FE5"/>
    <w:rsid w:val="00377FF2"/>
    <w:rsid w:val="00380034"/>
    <w:rsid w:val="0038008E"/>
    <w:rsid w:val="003800FB"/>
    <w:rsid w:val="00380116"/>
    <w:rsid w:val="003801AB"/>
    <w:rsid w:val="00380228"/>
    <w:rsid w:val="00380293"/>
    <w:rsid w:val="00380341"/>
    <w:rsid w:val="00380372"/>
    <w:rsid w:val="003803D1"/>
    <w:rsid w:val="00380524"/>
    <w:rsid w:val="00380552"/>
    <w:rsid w:val="003806DE"/>
    <w:rsid w:val="00380748"/>
    <w:rsid w:val="00380865"/>
    <w:rsid w:val="0038090B"/>
    <w:rsid w:val="00380958"/>
    <w:rsid w:val="00380CD9"/>
    <w:rsid w:val="00380F27"/>
    <w:rsid w:val="00380F84"/>
    <w:rsid w:val="00380FF7"/>
    <w:rsid w:val="003811A2"/>
    <w:rsid w:val="00381270"/>
    <w:rsid w:val="0038135C"/>
    <w:rsid w:val="00381387"/>
    <w:rsid w:val="003813F7"/>
    <w:rsid w:val="003814D6"/>
    <w:rsid w:val="00381563"/>
    <w:rsid w:val="00381676"/>
    <w:rsid w:val="003817ED"/>
    <w:rsid w:val="00381856"/>
    <w:rsid w:val="003818EB"/>
    <w:rsid w:val="00381910"/>
    <w:rsid w:val="003819D0"/>
    <w:rsid w:val="00381A4D"/>
    <w:rsid w:val="00381AD5"/>
    <w:rsid w:val="00381BC4"/>
    <w:rsid w:val="00381CD1"/>
    <w:rsid w:val="00381DB9"/>
    <w:rsid w:val="00381DF4"/>
    <w:rsid w:val="00381F66"/>
    <w:rsid w:val="003820CC"/>
    <w:rsid w:val="00382137"/>
    <w:rsid w:val="00382148"/>
    <w:rsid w:val="003821BF"/>
    <w:rsid w:val="00382236"/>
    <w:rsid w:val="00382245"/>
    <w:rsid w:val="003822EE"/>
    <w:rsid w:val="00382311"/>
    <w:rsid w:val="0038235F"/>
    <w:rsid w:val="0038267C"/>
    <w:rsid w:val="003826D8"/>
    <w:rsid w:val="003827C2"/>
    <w:rsid w:val="003827DF"/>
    <w:rsid w:val="00382837"/>
    <w:rsid w:val="0038287D"/>
    <w:rsid w:val="00382909"/>
    <w:rsid w:val="003829F9"/>
    <w:rsid w:val="00382AAD"/>
    <w:rsid w:val="00382BF0"/>
    <w:rsid w:val="00382BF3"/>
    <w:rsid w:val="00382D21"/>
    <w:rsid w:val="00382D24"/>
    <w:rsid w:val="00382F10"/>
    <w:rsid w:val="0038302D"/>
    <w:rsid w:val="0038304D"/>
    <w:rsid w:val="0038308B"/>
    <w:rsid w:val="0038309E"/>
    <w:rsid w:val="00383192"/>
    <w:rsid w:val="003832FC"/>
    <w:rsid w:val="0038330C"/>
    <w:rsid w:val="0038331B"/>
    <w:rsid w:val="00383363"/>
    <w:rsid w:val="003835DB"/>
    <w:rsid w:val="00383630"/>
    <w:rsid w:val="003836AC"/>
    <w:rsid w:val="003836EB"/>
    <w:rsid w:val="00383725"/>
    <w:rsid w:val="0038375D"/>
    <w:rsid w:val="003837BD"/>
    <w:rsid w:val="0038383D"/>
    <w:rsid w:val="003838A9"/>
    <w:rsid w:val="003839BB"/>
    <w:rsid w:val="00383A28"/>
    <w:rsid w:val="00383A33"/>
    <w:rsid w:val="00383C67"/>
    <w:rsid w:val="00383DB2"/>
    <w:rsid w:val="00383E09"/>
    <w:rsid w:val="00383FFE"/>
    <w:rsid w:val="003840FE"/>
    <w:rsid w:val="0038410E"/>
    <w:rsid w:val="00384188"/>
    <w:rsid w:val="00384298"/>
    <w:rsid w:val="003842B2"/>
    <w:rsid w:val="003842BC"/>
    <w:rsid w:val="003842F8"/>
    <w:rsid w:val="00384353"/>
    <w:rsid w:val="0038435D"/>
    <w:rsid w:val="003843F6"/>
    <w:rsid w:val="00384587"/>
    <w:rsid w:val="003847E7"/>
    <w:rsid w:val="003848ED"/>
    <w:rsid w:val="003848FD"/>
    <w:rsid w:val="003848FE"/>
    <w:rsid w:val="00384914"/>
    <w:rsid w:val="003849D3"/>
    <w:rsid w:val="00384A8E"/>
    <w:rsid w:val="00384AB4"/>
    <w:rsid w:val="00384BED"/>
    <w:rsid w:val="00384BFD"/>
    <w:rsid w:val="00384C3D"/>
    <w:rsid w:val="00384CE7"/>
    <w:rsid w:val="00384D42"/>
    <w:rsid w:val="00384D81"/>
    <w:rsid w:val="00384E11"/>
    <w:rsid w:val="00384E1F"/>
    <w:rsid w:val="00384E2A"/>
    <w:rsid w:val="00384F96"/>
    <w:rsid w:val="00385211"/>
    <w:rsid w:val="00385282"/>
    <w:rsid w:val="003852C3"/>
    <w:rsid w:val="003852D3"/>
    <w:rsid w:val="0038534D"/>
    <w:rsid w:val="0038539C"/>
    <w:rsid w:val="0038539E"/>
    <w:rsid w:val="003853EC"/>
    <w:rsid w:val="003853F8"/>
    <w:rsid w:val="003854DC"/>
    <w:rsid w:val="00385545"/>
    <w:rsid w:val="003857EE"/>
    <w:rsid w:val="003858F1"/>
    <w:rsid w:val="0038595B"/>
    <w:rsid w:val="00385A10"/>
    <w:rsid w:val="00385C3D"/>
    <w:rsid w:val="00385CDD"/>
    <w:rsid w:val="00385DFF"/>
    <w:rsid w:val="00385F19"/>
    <w:rsid w:val="003861DD"/>
    <w:rsid w:val="0038633E"/>
    <w:rsid w:val="00386353"/>
    <w:rsid w:val="00386361"/>
    <w:rsid w:val="00386372"/>
    <w:rsid w:val="00386453"/>
    <w:rsid w:val="0038654C"/>
    <w:rsid w:val="0038663A"/>
    <w:rsid w:val="003867B9"/>
    <w:rsid w:val="003867BB"/>
    <w:rsid w:val="00386823"/>
    <w:rsid w:val="003869E0"/>
    <w:rsid w:val="00386B49"/>
    <w:rsid w:val="00386BAF"/>
    <w:rsid w:val="00386BFD"/>
    <w:rsid w:val="00386CB7"/>
    <w:rsid w:val="00386D94"/>
    <w:rsid w:val="00386FAF"/>
    <w:rsid w:val="00386FDF"/>
    <w:rsid w:val="00387007"/>
    <w:rsid w:val="003871A7"/>
    <w:rsid w:val="003871BD"/>
    <w:rsid w:val="003871C4"/>
    <w:rsid w:val="00387251"/>
    <w:rsid w:val="00387475"/>
    <w:rsid w:val="0038747F"/>
    <w:rsid w:val="003875CA"/>
    <w:rsid w:val="003876F5"/>
    <w:rsid w:val="0038789D"/>
    <w:rsid w:val="003878B3"/>
    <w:rsid w:val="00387C5A"/>
    <w:rsid w:val="00387C5D"/>
    <w:rsid w:val="00387C9E"/>
    <w:rsid w:val="00387DC3"/>
    <w:rsid w:val="00387E3E"/>
    <w:rsid w:val="00387EDE"/>
    <w:rsid w:val="00387F79"/>
    <w:rsid w:val="00387F88"/>
    <w:rsid w:val="00387FC9"/>
    <w:rsid w:val="0039005C"/>
    <w:rsid w:val="003900B3"/>
    <w:rsid w:val="003900B5"/>
    <w:rsid w:val="00390176"/>
    <w:rsid w:val="00390362"/>
    <w:rsid w:val="00390370"/>
    <w:rsid w:val="003903F3"/>
    <w:rsid w:val="00390527"/>
    <w:rsid w:val="0039053A"/>
    <w:rsid w:val="003905EE"/>
    <w:rsid w:val="003905F8"/>
    <w:rsid w:val="003906DF"/>
    <w:rsid w:val="003907E1"/>
    <w:rsid w:val="00390815"/>
    <w:rsid w:val="0039086D"/>
    <w:rsid w:val="00390877"/>
    <w:rsid w:val="00390AE1"/>
    <w:rsid w:val="00390B1B"/>
    <w:rsid w:val="00390BA1"/>
    <w:rsid w:val="00390C02"/>
    <w:rsid w:val="00390DCB"/>
    <w:rsid w:val="00390EF8"/>
    <w:rsid w:val="00390F29"/>
    <w:rsid w:val="00390FB6"/>
    <w:rsid w:val="00391027"/>
    <w:rsid w:val="00391047"/>
    <w:rsid w:val="00391173"/>
    <w:rsid w:val="003911AF"/>
    <w:rsid w:val="0039126A"/>
    <w:rsid w:val="003912BB"/>
    <w:rsid w:val="003912BC"/>
    <w:rsid w:val="003912D5"/>
    <w:rsid w:val="00391345"/>
    <w:rsid w:val="00391403"/>
    <w:rsid w:val="00391545"/>
    <w:rsid w:val="003915EF"/>
    <w:rsid w:val="003916C6"/>
    <w:rsid w:val="00391728"/>
    <w:rsid w:val="00391788"/>
    <w:rsid w:val="0039186D"/>
    <w:rsid w:val="00391930"/>
    <w:rsid w:val="003919E3"/>
    <w:rsid w:val="00391A61"/>
    <w:rsid w:val="00391B8A"/>
    <w:rsid w:val="00391B8E"/>
    <w:rsid w:val="00391CCF"/>
    <w:rsid w:val="00391D56"/>
    <w:rsid w:val="00391D5D"/>
    <w:rsid w:val="00391DE3"/>
    <w:rsid w:val="00391E8D"/>
    <w:rsid w:val="00391F29"/>
    <w:rsid w:val="00391F83"/>
    <w:rsid w:val="00392028"/>
    <w:rsid w:val="003921CE"/>
    <w:rsid w:val="0039250B"/>
    <w:rsid w:val="00392569"/>
    <w:rsid w:val="003925C9"/>
    <w:rsid w:val="00392780"/>
    <w:rsid w:val="00392822"/>
    <w:rsid w:val="0039283B"/>
    <w:rsid w:val="00392ACE"/>
    <w:rsid w:val="00392B25"/>
    <w:rsid w:val="00392B7B"/>
    <w:rsid w:val="00392BA7"/>
    <w:rsid w:val="00392BAF"/>
    <w:rsid w:val="00392C32"/>
    <w:rsid w:val="00392C3E"/>
    <w:rsid w:val="00392C95"/>
    <w:rsid w:val="00392C99"/>
    <w:rsid w:val="00392CB6"/>
    <w:rsid w:val="00392CC7"/>
    <w:rsid w:val="00392F49"/>
    <w:rsid w:val="00393025"/>
    <w:rsid w:val="003930ED"/>
    <w:rsid w:val="00393100"/>
    <w:rsid w:val="00393182"/>
    <w:rsid w:val="003931DF"/>
    <w:rsid w:val="00393270"/>
    <w:rsid w:val="0039335E"/>
    <w:rsid w:val="003933A5"/>
    <w:rsid w:val="0039356B"/>
    <w:rsid w:val="003935C6"/>
    <w:rsid w:val="003936AA"/>
    <w:rsid w:val="003936C2"/>
    <w:rsid w:val="003936DB"/>
    <w:rsid w:val="00393758"/>
    <w:rsid w:val="00393A3B"/>
    <w:rsid w:val="00393AF6"/>
    <w:rsid w:val="00393B2D"/>
    <w:rsid w:val="00393B6D"/>
    <w:rsid w:val="00393E19"/>
    <w:rsid w:val="00393E1A"/>
    <w:rsid w:val="00393E98"/>
    <w:rsid w:val="00393E9E"/>
    <w:rsid w:val="00394048"/>
    <w:rsid w:val="00394145"/>
    <w:rsid w:val="00394181"/>
    <w:rsid w:val="00394284"/>
    <w:rsid w:val="00394299"/>
    <w:rsid w:val="00394398"/>
    <w:rsid w:val="003945F9"/>
    <w:rsid w:val="00394628"/>
    <w:rsid w:val="0039469E"/>
    <w:rsid w:val="003946A4"/>
    <w:rsid w:val="00394B33"/>
    <w:rsid w:val="00394C5C"/>
    <w:rsid w:val="00394DBD"/>
    <w:rsid w:val="00394E8D"/>
    <w:rsid w:val="00394F8A"/>
    <w:rsid w:val="00395019"/>
    <w:rsid w:val="003950AE"/>
    <w:rsid w:val="003953D7"/>
    <w:rsid w:val="0039550A"/>
    <w:rsid w:val="003955B4"/>
    <w:rsid w:val="00395671"/>
    <w:rsid w:val="00395887"/>
    <w:rsid w:val="0039599A"/>
    <w:rsid w:val="00395A7E"/>
    <w:rsid w:val="00395AE1"/>
    <w:rsid w:val="00395BF4"/>
    <w:rsid w:val="00395D00"/>
    <w:rsid w:val="00395D90"/>
    <w:rsid w:val="00395FC6"/>
    <w:rsid w:val="00396061"/>
    <w:rsid w:val="003960B7"/>
    <w:rsid w:val="00396132"/>
    <w:rsid w:val="00396249"/>
    <w:rsid w:val="00396270"/>
    <w:rsid w:val="0039627A"/>
    <w:rsid w:val="003963BF"/>
    <w:rsid w:val="00396506"/>
    <w:rsid w:val="0039659A"/>
    <w:rsid w:val="0039674E"/>
    <w:rsid w:val="003968B7"/>
    <w:rsid w:val="00396AA7"/>
    <w:rsid w:val="00396AC1"/>
    <w:rsid w:val="00396B3C"/>
    <w:rsid w:val="00396B85"/>
    <w:rsid w:val="00396CBC"/>
    <w:rsid w:val="00396D41"/>
    <w:rsid w:val="00396DAC"/>
    <w:rsid w:val="00396EB5"/>
    <w:rsid w:val="00396EFE"/>
    <w:rsid w:val="00396F60"/>
    <w:rsid w:val="003970C9"/>
    <w:rsid w:val="003971C2"/>
    <w:rsid w:val="003971FF"/>
    <w:rsid w:val="0039739A"/>
    <w:rsid w:val="003973A6"/>
    <w:rsid w:val="003974AD"/>
    <w:rsid w:val="003974C3"/>
    <w:rsid w:val="003974D5"/>
    <w:rsid w:val="003974DB"/>
    <w:rsid w:val="00397583"/>
    <w:rsid w:val="003975AD"/>
    <w:rsid w:val="003975BF"/>
    <w:rsid w:val="00397623"/>
    <w:rsid w:val="003976B5"/>
    <w:rsid w:val="00397795"/>
    <w:rsid w:val="0039785A"/>
    <w:rsid w:val="00397921"/>
    <w:rsid w:val="00397949"/>
    <w:rsid w:val="00397950"/>
    <w:rsid w:val="00397958"/>
    <w:rsid w:val="0039796F"/>
    <w:rsid w:val="003979CE"/>
    <w:rsid w:val="00397A1E"/>
    <w:rsid w:val="00397A55"/>
    <w:rsid w:val="00397A6B"/>
    <w:rsid w:val="00397C42"/>
    <w:rsid w:val="00397C77"/>
    <w:rsid w:val="00397C8A"/>
    <w:rsid w:val="00397DB8"/>
    <w:rsid w:val="00397E26"/>
    <w:rsid w:val="00397E36"/>
    <w:rsid w:val="00397FD8"/>
    <w:rsid w:val="003A00DB"/>
    <w:rsid w:val="003A0101"/>
    <w:rsid w:val="003A019D"/>
    <w:rsid w:val="003A01BC"/>
    <w:rsid w:val="003A0204"/>
    <w:rsid w:val="003A02A7"/>
    <w:rsid w:val="003A0361"/>
    <w:rsid w:val="003A0363"/>
    <w:rsid w:val="003A0377"/>
    <w:rsid w:val="003A049D"/>
    <w:rsid w:val="003A0525"/>
    <w:rsid w:val="003A0584"/>
    <w:rsid w:val="003A058F"/>
    <w:rsid w:val="003A0599"/>
    <w:rsid w:val="003A05FC"/>
    <w:rsid w:val="003A0679"/>
    <w:rsid w:val="003A06EE"/>
    <w:rsid w:val="003A0720"/>
    <w:rsid w:val="003A0741"/>
    <w:rsid w:val="003A0794"/>
    <w:rsid w:val="003A07C8"/>
    <w:rsid w:val="003A086A"/>
    <w:rsid w:val="003A098F"/>
    <w:rsid w:val="003A0A0D"/>
    <w:rsid w:val="003A0AD8"/>
    <w:rsid w:val="003A0B5D"/>
    <w:rsid w:val="003A0BD5"/>
    <w:rsid w:val="003A0E50"/>
    <w:rsid w:val="003A101C"/>
    <w:rsid w:val="003A1196"/>
    <w:rsid w:val="003A1301"/>
    <w:rsid w:val="003A138F"/>
    <w:rsid w:val="003A13B1"/>
    <w:rsid w:val="003A14FA"/>
    <w:rsid w:val="003A1525"/>
    <w:rsid w:val="003A156A"/>
    <w:rsid w:val="003A15D8"/>
    <w:rsid w:val="003A15DE"/>
    <w:rsid w:val="003A15E8"/>
    <w:rsid w:val="003A15E9"/>
    <w:rsid w:val="003A16B5"/>
    <w:rsid w:val="003A17FC"/>
    <w:rsid w:val="003A1865"/>
    <w:rsid w:val="003A186B"/>
    <w:rsid w:val="003A1A3E"/>
    <w:rsid w:val="003A1A58"/>
    <w:rsid w:val="003A1AAE"/>
    <w:rsid w:val="003A1ADC"/>
    <w:rsid w:val="003A1BC2"/>
    <w:rsid w:val="003A1C6E"/>
    <w:rsid w:val="003A1C77"/>
    <w:rsid w:val="003A1D46"/>
    <w:rsid w:val="003A1D72"/>
    <w:rsid w:val="003A1DA3"/>
    <w:rsid w:val="003A1DDB"/>
    <w:rsid w:val="003A1F1B"/>
    <w:rsid w:val="003A1FAB"/>
    <w:rsid w:val="003A20F5"/>
    <w:rsid w:val="003A2211"/>
    <w:rsid w:val="003A224D"/>
    <w:rsid w:val="003A237C"/>
    <w:rsid w:val="003A23A7"/>
    <w:rsid w:val="003A23DA"/>
    <w:rsid w:val="003A24E5"/>
    <w:rsid w:val="003A2660"/>
    <w:rsid w:val="003A2687"/>
    <w:rsid w:val="003A291F"/>
    <w:rsid w:val="003A297B"/>
    <w:rsid w:val="003A29CD"/>
    <w:rsid w:val="003A29F6"/>
    <w:rsid w:val="003A2A91"/>
    <w:rsid w:val="003A2AEC"/>
    <w:rsid w:val="003A2BBF"/>
    <w:rsid w:val="003A2C70"/>
    <w:rsid w:val="003A2D9B"/>
    <w:rsid w:val="003A2E41"/>
    <w:rsid w:val="003A2F5C"/>
    <w:rsid w:val="003A2F98"/>
    <w:rsid w:val="003A2FC4"/>
    <w:rsid w:val="003A3067"/>
    <w:rsid w:val="003A3076"/>
    <w:rsid w:val="003A3089"/>
    <w:rsid w:val="003A30CC"/>
    <w:rsid w:val="003A318C"/>
    <w:rsid w:val="003A326D"/>
    <w:rsid w:val="003A3483"/>
    <w:rsid w:val="003A348C"/>
    <w:rsid w:val="003A361A"/>
    <w:rsid w:val="003A366D"/>
    <w:rsid w:val="003A36C4"/>
    <w:rsid w:val="003A36FF"/>
    <w:rsid w:val="003A37B4"/>
    <w:rsid w:val="003A3898"/>
    <w:rsid w:val="003A39A3"/>
    <w:rsid w:val="003A3A31"/>
    <w:rsid w:val="003A3AF2"/>
    <w:rsid w:val="003A3B88"/>
    <w:rsid w:val="003A3BE9"/>
    <w:rsid w:val="003A3C2F"/>
    <w:rsid w:val="003A3C35"/>
    <w:rsid w:val="003A3CE1"/>
    <w:rsid w:val="003A3EAC"/>
    <w:rsid w:val="003A3ED3"/>
    <w:rsid w:val="003A3F0A"/>
    <w:rsid w:val="003A418C"/>
    <w:rsid w:val="003A419C"/>
    <w:rsid w:val="003A41CA"/>
    <w:rsid w:val="003A426D"/>
    <w:rsid w:val="003A4290"/>
    <w:rsid w:val="003A4334"/>
    <w:rsid w:val="003A43B2"/>
    <w:rsid w:val="003A43CF"/>
    <w:rsid w:val="003A4479"/>
    <w:rsid w:val="003A4521"/>
    <w:rsid w:val="003A4575"/>
    <w:rsid w:val="003A45A6"/>
    <w:rsid w:val="003A45C6"/>
    <w:rsid w:val="003A45D3"/>
    <w:rsid w:val="003A4627"/>
    <w:rsid w:val="003A4833"/>
    <w:rsid w:val="003A4881"/>
    <w:rsid w:val="003A48E4"/>
    <w:rsid w:val="003A497E"/>
    <w:rsid w:val="003A49F7"/>
    <w:rsid w:val="003A4A2B"/>
    <w:rsid w:val="003A4A8B"/>
    <w:rsid w:val="003A4C2D"/>
    <w:rsid w:val="003A4CDA"/>
    <w:rsid w:val="003A4E02"/>
    <w:rsid w:val="003A500F"/>
    <w:rsid w:val="003A5086"/>
    <w:rsid w:val="003A50B4"/>
    <w:rsid w:val="003A50D0"/>
    <w:rsid w:val="003A514E"/>
    <w:rsid w:val="003A530C"/>
    <w:rsid w:val="003A534D"/>
    <w:rsid w:val="003A5371"/>
    <w:rsid w:val="003A539F"/>
    <w:rsid w:val="003A545A"/>
    <w:rsid w:val="003A54AB"/>
    <w:rsid w:val="003A55B0"/>
    <w:rsid w:val="003A5715"/>
    <w:rsid w:val="003A587D"/>
    <w:rsid w:val="003A58A8"/>
    <w:rsid w:val="003A58B0"/>
    <w:rsid w:val="003A593E"/>
    <w:rsid w:val="003A5956"/>
    <w:rsid w:val="003A5A40"/>
    <w:rsid w:val="003A5B48"/>
    <w:rsid w:val="003A5B72"/>
    <w:rsid w:val="003A5BB9"/>
    <w:rsid w:val="003A5D3E"/>
    <w:rsid w:val="003A5D7F"/>
    <w:rsid w:val="003A5E05"/>
    <w:rsid w:val="003A6082"/>
    <w:rsid w:val="003A6100"/>
    <w:rsid w:val="003A61AC"/>
    <w:rsid w:val="003A6213"/>
    <w:rsid w:val="003A626D"/>
    <w:rsid w:val="003A627C"/>
    <w:rsid w:val="003A6297"/>
    <w:rsid w:val="003A62D9"/>
    <w:rsid w:val="003A63DA"/>
    <w:rsid w:val="003A63FA"/>
    <w:rsid w:val="003A647B"/>
    <w:rsid w:val="003A648D"/>
    <w:rsid w:val="003A65A7"/>
    <w:rsid w:val="003A6698"/>
    <w:rsid w:val="003A6735"/>
    <w:rsid w:val="003A6742"/>
    <w:rsid w:val="003A678C"/>
    <w:rsid w:val="003A6870"/>
    <w:rsid w:val="003A6A84"/>
    <w:rsid w:val="003A6C03"/>
    <w:rsid w:val="003A6C58"/>
    <w:rsid w:val="003A6CB3"/>
    <w:rsid w:val="003A6D07"/>
    <w:rsid w:val="003A6D73"/>
    <w:rsid w:val="003A6D82"/>
    <w:rsid w:val="003A6E78"/>
    <w:rsid w:val="003A6F1A"/>
    <w:rsid w:val="003A7060"/>
    <w:rsid w:val="003A70F6"/>
    <w:rsid w:val="003A7160"/>
    <w:rsid w:val="003A71A7"/>
    <w:rsid w:val="003A71DC"/>
    <w:rsid w:val="003A71F2"/>
    <w:rsid w:val="003A73E0"/>
    <w:rsid w:val="003A7659"/>
    <w:rsid w:val="003A7685"/>
    <w:rsid w:val="003A769F"/>
    <w:rsid w:val="003A77E1"/>
    <w:rsid w:val="003A7B01"/>
    <w:rsid w:val="003A7B82"/>
    <w:rsid w:val="003A7BCA"/>
    <w:rsid w:val="003A7BF7"/>
    <w:rsid w:val="003A7DA8"/>
    <w:rsid w:val="003A7DE8"/>
    <w:rsid w:val="003A7DF7"/>
    <w:rsid w:val="003A7E08"/>
    <w:rsid w:val="003A7EC9"/>
    <w:rsid w:val="003A7EF8"/>
    <w:rsid w:val="003A7F8F"/>
    <w:rsid w:val="003B003B"/>
    <w:rsid w:val="003B02E1"/>
    <w:rsid w:val="003B046B"/>
    <w:rsid w:val="003B0556"/>
    <w:rsid w:val="003B05F2"/>
    <w:rsid w:val="003B065C"/>
    <w:rsid w:val="003B078D"/>
    <w:rsid w:val="003B07C3"/>
    <w:rsid w:val="003B07D5"/>
    <w:rsid w:val="003B0921"/>
    <w:rsid w:val="003B0A77"/>
    <w:rsid w:val="003B0A8A"/>
    <w:rsid w:val="003B0CDB"/>
    <w:rsid w:val="003B0D71"/>
    <w:rsid w:val="003B0EC3"/>
    <w:rsid w:val="003B1045"/>
    <w:rsid w:val="003B1163"/>
    <w:rsid w:val="003B134D"/>
    <w:rsid w:val="003B142B"/>
    <w:rsid w:val="003B1566"/>
    <w:rsid w:val="003B156C"/>
    <w:rsid w:val="003B162F"/>
    <w:rsid w:val="003B166E"/>
    <w:rsid w:val="003B175C"/>
    <w:rsid w:val="003B176D"/>
    <w:rsid w:val="003B177E"/>
    <w:rsid w:val="003B178E"/>
    <w:rsid w:val="003B17DD"/>
    <w:rsid w:val="003B19C2"/>
    <w:rsid w:val="003B19EC"/>
    <w:rsid w:val="003B1A03"/>
    <w:rsid w:val="003B1A3C"/>
    <w:rsid w:val="003B1A6C"/>
    <w:rsid w:val="003B1A85"/>
    <w:rsid w:val="003B1ABC"/>
    <w:rsid w:val="003B1B3A"/>
    <w:rsid w:val="003B1D66"/>
    <w:rsid w:val="003B1D73"/>
    <w:rsid w:val="003B1DEB"/>
    <w:rsid w:val="003B1EE6"/>
    <w:rsid w:val="003B2130"/>
    <w:rsid w:val="003B2141"/>
    <w:rsid w:val="003B2160"/>
    <w:rsid w:val="003B21FE"/>
    <w:rsid w:val="003B2221"/>
    <w:rsid w:val="003B224C"/>
    <w:rsid w:val="003B22A5"/>
    <w:rsid w:val="003B2453"/>
    <w:rsid w:val="003B24A6"/>
    <w:rsid w:val="003B24B3"/>
    <w:rsid w:val="003B24FA"/>
    <w:rsid w:val="003B2761"/>
    <w:rsid w:val="003B27F9"/>
    <w:rsid w:val="003B2880"/>
    <w:rsid w:val="003B2977"/>
    <w:rsid w:val="003B2AAC"/>
    <w:rsid w:val="003B2AC1"/>
    <w:rsid w:val="003B2DC7"/>
    <w:rsid w:val="003B2F84"/>
    <w:rsid w:val="003B303A"/>
    <w:rsid w:val="003B309B"/>
    <w:rsid w:val="003B32CE"/>
    <w:rsid w:val="003B33A7"/>
    <w:rsid w:val="003B3473"/>
    <w:rsid w:val="003B34B0"/>
    <w:rsid w:val="003B357A"/>
    <w:rsid w:val="003B35DA"/>
    <w:rsid w:val="003B35DE"/>
    <w:rsid w:val="003B3621"/>
    <w:rsid w:val="003B363C"/>
    <w:rsid w:val="003B3736"/>
    <w:rsid w:val="003B37A2"/>
    <w:rsid w:val="003B3880"/>
    <w:rsid w:val="003B3953"/>
    <w:rsid w:val="003B3999"/>
    <w:rsid w:val="003B3A8B"/>
    <w:rsid w:val="003B3BE6"/>
    <w:rsid w:val="003B3C30"/>
    <w:rsid w:val="003B3C37"/>
    <w:rsid w:val="003B3CE7"/>
    <w:rsid w:val="003B3D4D"/>
    <w:rsid w:val="003B3DAE"/>
    <w:rsid w:val="003B3E39"/>
    <w:rsid w:val="003B3E43"/>
    <w:rsid w:val="003B3EA1"/>
    <w:rsid w:val="003B3ED9"/>
    <w:rsid w:val="003B3F36"/>
    <w:rsid w:val="003B3F64"/>
    <w:rsid w:val="003B3FC1"/>
    <w:rsid w:val="003B40FE"/>
    <w:rsid w:val="003B4183"/>
    <w:rsid w:val="003B4192"/>
    <w:rsid w:val="003B42C7"/>
    <w:rsid w:val="003B42D4"/>
    <w:rsid w:val="003B4361"/>
    <w:rsid w:val="003B4486"/>
    <w:rsid w:val="003B457D"/>
    <w:rsid w:val="003B469F"/>
    <w:rsid w:val="003B474D"/>
    <w:rsid w:val="003B47B8"/>
    <w:rsid w:val="003B482D"/>
    <w:rsid w:val="003B4949"/>
    <w:rsid w:val="003B4AAC"/>
    <w:rsid w:val="003B4B36"/>
    <w:rsid w:val="003B4C21"/>
    <w:rsid w:val="003B4C75"/>
    <w:rsid w:val="003B4C9A"/>
    <w:rsid w:val="003B4DE2"/>
    <w:rsid w:val="003B4EBE"/>
    <w:rsid w:val="003B4EEC"/>
    <w:rsid w:val="003B4F98"/>
    <w:rsid w:val="003B51D5"/>
    <w:rsid w:val="003B51EF"/>
    <w:rsid w:val="003B5247"/>
    <w:rsid w:val="003B524B"/>
    <w:rsid w:val="003B529B"/>
    <w:rsid w:val="003B52D2"/>
    <w:rsid w:val="003B5344"/>
    <w:rsid w:val="003B5514"/>
    <w:rsid w:val="003B553A"/>
    <w:rsid w:val="003B575C"/>
    <w:rsid w:val="003B58B3"/>
    <w:rsid w:val="003B598C"/>
    <w:rsid w:val="003B59B2"/>
    <w:rsid w:val="003B59DE"/>
    <w:rsid w:val="003B59FB"/>
    <w:rsid w:val="003B5BC0"/>
    <w:rsid w:val="003B5C08"/>
    <w:rsid w:val="003B5CA7"/>
    <w:rsid w:val="003B5CE4"/>
    <w:rsid w:val="003B5D55"/>
    <w:rsid w:val="003B5F5C"/>
    <w:rsid w:val="003B5F91"/>
    <w:rsid w:val="003B603F"/>
    <w:rsid w:val="003B60A8"/>
    <w:rsid w:val="003B611D"/>
    <w:rsid w:val="003B618B"/>
    <w:rsid w:val="003B61F7"/>
    <w:rsid w:val="003B621E"/>
    <w:rsid w:val="003B663C"/>
    <w:rsid w:val="003B66A8"/>
    <w:rsid w:val="003B690C"/>
    <w:rsid w:val="003B6B92"/>
    <w:rsid w:val="003B6B97"/>
    <w:rsid w:val="003B6C75"/>
    <w:rsid w:val="003B6CB1"/>
    <w:rsid w:val="003B6CCE"/>
    <w:rsid w:val="003B6CFE"/>
    <w:rsid w:val="003B6FEB"/>
    <w:rsid w:val="003B70A3"/>
    <w:rsid w:val="003B7129"/>
    <w:rsid w:val="003B7140"/>
    <w:rsid w:val="003B71CE"/>
    <w:rsid w:val="003B7258"/>
    <w:rsid w:val="003B73BE"/>
    <w:rsid w:val="003B73C2"/>
    <w:rsid w:val="003B74B1"/>
    <w:rsid w:val="003B76F3"/>
    <w:rsid w:val="003B7837"/>
    <w:rsid w:val="003B7953"/>
    <w:rsid w:val="003B7982"/>
    <w:rsid w:val="003B7A0B"/>
    <w:rsid w:val="003B7A3A"/>
    <w:rsid w:val="003B7CEE"/>
    <w:rsid w:val="003B7D75"/>
    <w:rsid w:val="003B7EEF"/>
    <w:rsid w:val="003B7F61"/>
    <w:rsid w:val="003C0055"/>
    <w:rsid w:val="003C008B"/>
    <w:rsid w:val="003C02FE"/>
    <w:rsid w:val="003C0302"/>
    <w:rsid w:val="003C0349"/>
    <w:rsid w:val="003C0434"/>
    <w:rsid w:val="003C0475"/>
    <w:rsid w:val="003C04B6"/>
    <w:rsid w:val="003C0575"/>
    <w:rsid w:val="003C0758"/>
    <w:rsid w:val="003C07A1"/>
    <w:rsid w:val="003C07AD"/>
    <w:rsid w:val="003C0896"/>
    <w:rsid w:val="003C09D2"/>
    <w:rsid w:val="003C0A21"/>
    <w:rsid w:val="003C0A4C"/>
    <w:rsid w:val="003C0A6C"/>
    <w:rsid w:val="003C0BAE"/>
    <w:rsid w:val="003C0BD3"/>
    <w:rsid w:val="003C0CAD"/>
    <w:rsid w:val="003C0D1F"/>
    <w:rsid w:val="003C0E33"/>
    <w:rsid w:val="003C0E5B"/>
    <w:rsid w:val="003C0E9D"/>
    <w:rsid w:val="003C0F3A"/>
    <w:rsid w:val="003C0FB5"/>
    <w:rsid w:val="003C0FD9"/>
    <w:rsid w:val="003C109E"/>
    <w:rsid w:val="003C115F"/>
    <w:rsid w:val="003C13EE"/>
    <w:rsid w:val="003C1419"/>
    <w:rsid w:val="003C14F6"/>
    <w:rsid w:val="003C1524"/>
    <w:rsid w:val="003C16E1"/>
    <w:rsid w:val="003C16F8"/>
    <w:rsid w:val="003C1778"/>
    <w:rsid w:val="003C1915"/>
    <w:rsid w:val="003C1916"/>
    <w:rsid w:val="003C1918"/>
    <w:rsid w:val="003C1925"/>
    <w:rsid w:val="003C19AC"/>
    <w:rsid w:val="003C19B8"/>
    <w:rsid w:val="003C19D1"/>
    <w:rsid w:val="003C1A19"/>
    <w:rsid w:val="003C1A5E"/>
    <w:rsid w:val="003C1B30"/>
    <w:rsid w:val="003C1B43"/>
    <w:rsid w:val="003C1C02"/>
    <w:rsid w:val="003C1CA5"/>
    <w:rsid w:val="003C1D70"/>
    <w:rsid w:val="003C1E4A"/>
    <w:rsid w:val="003C1EC0"/>
    <w:rsid w:val="003C1EE1"/>
    <w:rsid w:val="003C216D"/>
    <w:rsid w:val="003C216E"/>
    <w:rsid w:val="003C2201"/>
    <w:rsid w:val="003C223F"/>
    <w:rsid w:val="003C2262"/>
    <w:rsid w:val="003C22AC"/>
    <w:rsid w:val="003C231A"/>
    <w:rsid w:val="003C2432"/>
    <w:rsid w:val="003C24D5"/>
    <w:rsid w:val="003C2546"/>
    <w:rsid w:val="003C264B"/>
    <w:rsid w:val="003C2694"/>
    <w:rsid w:val="003C26F6"/>
    <w:rsid w:val="003C2882"/>
    <w:rsid w:val="003C2904"/>
    <w:rsid w:val="003C2922"/>
    <w:rsid w:val="003C2B92"/>
    <w:rsid w:val="003C2D89"/>
    <w:rsid w:val="003C2E0B"/>
    <w:rsid w:val="003C2E30"/>
    <w:rsid w:val="003C30BC"/>
    <w:rsid w:val="003C3158"/>
    <w:rsid w:val="003C319F"/>
    <w:rsid w:val="003C31B9"/>
    <w:rsid w:val="003C31DB"/>
    <w:rsid w:val="003C3246"/>
    <w:rsid w:val="003C3249"/>
    <w:rsid w:val="003C357B"/>
    <w:rsid w:val="003C35BA"/>
    <w:rsid w:val="003C3605"/>
    <w:rsid w:val="003C3628"/>
    <w:rsid w:val="003C370A"/>
    <w:rsid w:val="003C3741"/>
    <w:rsid w:val="003C383B"/>
    <w:rsid w:val="003C38D2"/>
    <w:rsid w:val="003C399C"/>
    <w:rsid w:val="003C39DD"/>
    <w:rsid w:val="003C3B81"/>
    <w:rsid w:val="003C3B8F"/>
    <w:rsid w:val="003C3D23"/>
    <w:rsid w:val="003C3EFC"/>
    <w:rsid w:val="003C4129"/>
    <w:rsid w:val="003C41F1"/>
    <w:rsid w:val="003C4226"/>
    <w:rsid w:val="003C4261"/>
    <w:rsid w:val="003C432D"/>
    <w:rsid w:val="003C4405"/>
    <w:rsid w:val="003C4570"/>
    <w:rsid w:val="003C46A1"/>
    <w:rsid w:val="003C4856"/>
    <w:rsid w:val="003C48A3"/>
    <w:rsid w:val="003C4A4B"/>
    <w:rsid w:val="003C4D13"/>
    <w:rsid w:val="003C4D76"/>
    <w:rsid w:val="003C4DB2"/>
    <w:rsid w:val="003C4DFA"/>
    <w:rsid w:val="003C4E86"/>
    <w:rsid w:val="003C5090"/>
    <w:rsid w:val="003C52A6"/>
    <w:rsid w:val="003C5387"/>
    <w:rsid w:val="003C54EA"/>
    <w:rsid w:val="003C554D"/>
    <w:rsid w:val="003C564F"/>
    <w:rsid w:val="003C56C6"/>
    <w:rsid w:val="003C56FD"/>
    <w:rsid w:val="003C57E3"/>
    <w:rsid w:val="003C5929"/>
    <w:rsid w:val="003C5974"/>
    <w:rsid w:val="003C5C9F"/>
    <w:rsid w:val="003C5D61"/>
    <w:rsid w:val="003C5E93"/>
    <w:rsid w:val="003C5EED"/>
    <w:rsid w:val="003C5F4B"/>
    <w:rsid w:val="003C5FF7"/>
    <w:rsid w:val="003C602D"/>
    <w:rsid w:val="003C6181"/>
    <w:rsid w:val="003C61B5"/>
    <w:rsid w:val="003C628F"/>
    <w:rsid w:val="003C6440"/>
    <w:rsid w:val="003C67CB"/>
    <w:rsid w:val="003C681A"/>
    <w:rsid w:val="003C6903"/>
    <w:rsid w:val="003C6958"/>
    <w:rsid w:val="003C697B"/>
    <w:rsid w:val="003C699D"/>
    <w:rsid w:val="003C6A7C"/>
    <w:rsid w:val="003C6AC7"/>
    <w:rsid w:val="003C6B47"/>
    <w:rsid w:val="003C6B52"/>
    <w:rsid w:val="003C6B89"/>
    <w:rsid w:val="003C6E2C"/>
    <w:rsid w:val="003C6E8B"/>
    <w:rsid w:val="003C6EAF"/>
    <w:rsid w:val="003C6F1F"/>
    <w:rsid w:val="003C6F5C"/>
    <w:rsid w:val="003C6FEB"/>
    <w:rsid w:val="003C6FF0"/>
    <w:rsid w:val="003C7168"/>
    <w:rsid w:val="003C721B"/>
    <w:rsid w:val="003C723C"/>
    <w:rsid w:val="003C731D"/>
    <w:rsid w:val="003C732B"/>
    <w:rsid w:val="003C73CB"/>
    <w:rsid w:val="003C74D2"/>
    <w:rsid w:val="003C75C1"/>
    <w:rsid w:val="003C76C2"/>
    <w:rsid w:val="003C76D3"/>
    <w:rsid w:val="003C7995"/>
    <w:rsid w:val="003C79DA"/>
    <w:rsid w:val="003C7A10"/>
    <w:rsid w:val="003C7AF8"/>
    <w:rsid w:val="003C7B07"/>
    <w:rsid w:val="003C7B45"/>
    <w:rsid w:val="003C7BD4"/>
    <w:rsid w:val="003C7DA6"/>
    <w:rsid w:val="003C7E78"/>
    <w:rsid w:val="003C7F37"/>
    <w:rsid w:val="003D00EA"/>
    <w:rsid w:val="003D0241"/>
    <w:rsid w:val="003D0275"/>
    <w:rsid w:val="003D02E3"/>
    <w:rsid w:val="003D0325"/>
    <w:rsid w:val="003D03FD"/>
    <w:rsid w:val="003D0473"/>
    <w:rsid w:val="003D04DB"/>
    <w:rsid w:val="003D04E5"/>
    <w:rsid w:val="003D05EB"/>
    <w:rsid w:val="003D07F2"/>
    <w:rsid w:val="003D0830"/>
    <w:rsid w:val="003D0888"/>
    <w:rsid w:val="003D0AE6"/>
    <w:rsid w:val="003D0AF6"/>
    <w:rsid w:val="003D0B0A"/>
    <w:rsid w:val="003D0B5C"/>
    <w:rsid w:val="003D106C"/>
    <w:rsid w:val="003D1085"/>
    <w:rsid w:val="003D1157"/>
    <w:rsid w:val="003D11BA"/>
    <w:rsid w:val="003D1268"/>
    <w:rsid w:val="003D126C"/>
    <w:rsid w:val="003D12A2"/>
    <w:rsid w:val="003D12D6"/>
    <w:rsid w:val="003D167D"/>
    <w:rsid w:val="003D183C"/>
    <w:rsid w:val="003D18D2"/>
    <w:rsid w:val="003D18DE"/>
    <w:rsid w:val="003D1AA3"/>
    <w:rsid w:val="003D1B29"/>
    <w:rsid w:val="003D1B71"/>
    <w:rsid w:val="003D1C00"/>
    <w:rsid w:val="003D1C29"/>
    <w:rsid w:val="003D1CC3"/>
    <w:rsid w:val="003D1D63"/>
    <w:rsid w:val="003D1DBA"/>
    <w:rsid w:val="003D1E15"/>
    <w:rsid w:val="003D1E56"/>
    <w:rsid w:val="003D1FA9"/>
    <w:rsid w:val="003D1FC6"/>
    <w:rsid w:val="003D1FF3"/>
    <w:rsid w:val="003D2042"/>
    <w:rsid w:val="003D21A7"/>
    <w:rsid w:val="003D21E7"/>
    <w:rsid w:val="003D2254"/>
    <w:rsid w:val="003D23A7"/>
    <w:rsid w:val="003D2531"/>
    <w:rsid w:val="003D25FE"/>
    <w:rsid w:val="003D260A"/>
    <w:rsid w:val="003D26E9"/>
    <w:rsid w:val="003D27E1"/>
    <w:rsid w:val="003D282E"/>
    <w:rsid w:val="003D2846"/>
    <w:rsid w:val="003D29E8"/>
    <w:rsid w:val="003D2AC0"/>
    <w:rsid w:val="003D2B50"/>
    <w:rsid w:val="003D2BD2"/>
    <w:rsid w:val="003D2C5B"/>
    <w:rsid w:val="003D2D3B"/>
    <w:rsid w:val="003D30F4"/>
    <w:rsid w:val="003D30FB"/>
    <w:rsid w:val="003D32DE"/>
    <w:rsid w:val="003D33A6"/>
    <w:rsid w:val="003D33C5"/>
    <w:rsid w:val="003D3406"/>
    <w:rsid w:val="003D3517"/>
    <w:rsid w:val="003D3671"/>
    <w:rsid w:val="003D36A3"/>
    <w:rsid w:val="003D370F"/>
    <w:rsid w:val="003D376D"/>
    <w:rsid w:val="003D3985"/>
    <w:rsid w:val="003D3A53"/>
    <w:rsid w:val="003D3BB0"/>
    <w:rsid w:val="003D3BB9"/>
    <w:rsid w:val="003D3BBD"/>
    <w:rsid w:val="003D3D6B"/>
    <w:rsid w:val="003D3E86"/>
    <w:rsid w:val="003D3EA3"/>
    <w:rsid w:val="003D3EF5"/>
    <w:rsid w:val="003D3F2E"/>
    <w:rsid w:val="003D3FD6"/>
    <w:rsid w:val="003D3FDC"/>
    <w:rsid w:val="003D40B8"/>
    <w:rsid w:val="003D4140"/>
    <w:rsid w:val="003D41F8"/>
    <w:rsid w:val="003D42AA"/>
    <w:rsid w:val="003D43AA"/>
    <w:rsid w:val="003D4573"/>
    <w:rsid w:val="003D457A"/>
    <w:rsid w:val="003D459D"/>
    <w:rsid w:val="003D4676"/>
    <w:rsid w:val="003D469B"/>
    <w:rsid w:val="003D4714"/>
    <w:rsid w:val="003D4724"/>
    <w:rsid w:val="003D4740"/>
    <w:rsid w:val="003D4775"/>
    <w:rsid w:val="003D47B6"/>
    <w:rsid w:val="003D47EE"/>
    <w:rsid w:val="003D490B"/>
    <w:rsid w:val="003D4931"/>
    <w:rsid w:val="003D4A21"/>
    <w:rsid w:val="003D4AE0"/>
    <w:rsid w:val="003D4BE4"/>
    <w:rsid w:val="003D4BFB"/>
    <w:rsid w:val="003D4C87"/>
    <w:rsid w:val="003D4C8A"/>
    <w:rsid w:val="003D4CE7"/>
    <w:rsid w:val="003D4DB2"/>
    <w:rsid w:val="003D4E1C"/>
    <w:rsid w:val="003D4E73"/>
    <w:rsid w:val="003D4FA1"/>
    <w:rsid w:val="003D4FEB"/>
    <w:rsid w:val="003D5102"/>
    <w:rsid w:val="003D5111"/>
    <w:rsid w:val="003D529F"/>
    <w:rsid w:val="003D5391"/>
    <w:rsid w:val="003D53A6"/>
    <w:rsid w:val="003D53BF"/>
    <w:rsid w:val="003D53FC"/>
    <w:rsid w:val="003D53FE"/>
    <w:rsid w:val="003D5407"/>
    <w:rsid w:val="003D5459"/>
    <w:rsid w:val="003D559C"/>
    <w:rsid w:val="003D55C4"/>
    <w:rsid w:val="003D56A4"/>
    <w:rsid w:val="003D56BE"/>
    <w:rsid w:val="003D58A0"/>
    <w:rsid w:val="003D58F0"/>
    <w:rsid w:val="003D59B3"/>
    <w:rsid w:val="003D5B81"/>
    <w:rsid w:val="003D5BE4"/>
    <w:rsid w:val="003D5C02"/>
    <w:rsid w:val="003D5C08"/>
    <w:rsid w:val="003D5D31"/>
    <w:rsid w:val="003D5DB6"/>
    <w:rsid w:val="003D5DD5"/>
    <w:rsid w:val="003D5E25"/>
    <w:rsid w:val="003D60BD"/>
    <w:rsid w:val="003D6127"/>
    <w:rsid w:val="003D6255"/>
    <w:rsid w:val="003D62B5"/>
    <w:rsid w:val="003D645E"/>
    <w:rsid w:val="003D64EB"/>
    <w:rsid w:val="003D6643"/>
    <w:rsid w:val="003D6748"/>
    <w:rsid w:val="003D6843"/>
    <w:rsid w:val="003D6862"/>
    <w:rsid w:val="003D68EA"/>
    <w:rsid w:val="003D694E"/>
    <w:rsid w:val="003D6AD9"/>
    <w:rsid w:val="003D6AE2"/>
    <w:rsid w:val="003D6BF3"/>
    <w:rsid w:val="003D6C74"/>
    <w:rsid w:val="003D6D40"/>
    <w:rsid w:val="003D6D54"/>
    <w:rsid w:val="003D6D5E"/>
    <w:rsid w:val="003D6EEC"/>
    <w:rsid w:val="003D700B"/>
    <w:rsid w:val="003D7021"/>
    <w:rsid w:val="003D7062"/>
    <w:rsid w:val="003D7187"/>
    <w:rsid w:val="003D7212"/>
    <w:rsid w:val="003D7247"/>
    <w:rsid w:val="003D725B"/>
    <w:rsid w:val="003D72B8"/>
    <w:rsid w:val="003D7335"/>
    <w:rsid w:val="003D7372"/>
    <w:rsid w:val="003D7440"/>
    <w:rsid w:val="003D74BD"/>
    <w:rsid w:val="003D7569"/>
    <w:rsid w:val="003D759D"/>
    <w:rsid w:val="003D7738"/>
    <w:rsid w:val="003D7807"/>
    <w:rsid w:val="003D78DD"/>
    <w:rsid w:val="003D79BF"/>
    <w:rsid w:val="003D7C76"/>
    <w:rsid w:val="003D7C98"/>
    <w:rsid w:val="003D7CB1"/>
    <w:rsid w:val="003D7CBA"/>
    <w:rsid w:val="003D7D83"/>
    <w:rsid w:val="003D7F29"/>
    <w:rsid w:val="003D7F56"/>
    <w:rsid w:val="003E00AB"/>
    <w:rsid w:val="003E00DC"/>
    <w:rsid w:val="003E0160"/>
    <w:rsid w:val="003E02B4"/>
    <w:rsid w:val="003E039B"/>
    <w:rsid w:val="003E0400"/>
    <w:rsid w:val="003E04B9"/>
    <w:rsid w:val="003E04D0"/>
    <w:rsid w:val="003E065E"/>
    <w:rsid w:val="003E06C3"/>
    <w:rsid w:val="003E07A9"/>
    <w:rsid w:val="003E07B4"/>
    <w:rsid w:val="003E07CD"/>
    <w:rsid w:val="003E07E1"/>
    <w:rsid w:val="003E082B"/>
    <w:rsid w:val="003E08C9"/>
    <w:rsid w:val="003E08F9"/>
    <w:rsid w:val="003E098A"/>
    <w:rsid w:val="003E09AA"/>
    <w:rsid w:val="003E0B9E"/>
    <w:rsid w:val="003E0C9E"/>
    <w:rsid w:val="003E0E25"/>
    <w:rsid w:val="003E0FDF"/>
    <w:rsid w:val="003E1002"/>
    <w:rsid w:val="003E106B"/>
    <w:rsid w:val="003E1130"/>
    <w:rsid w:val="003E1157"/>
    <w:rsid w:val="003E11B4"/>
    <w:rsid w:val="003E1213"/>
    <w:rsid w:val="003E13ED"/>
    <w:rsid w:val="003E1457"/>
    <w:rsid w:val="003E14E0"/>
    <w:rsid w:val="003E1504"/>
    <w:rsid w:val="003E1587"/>
    <w:rsid w:val="003E1660"/>
    <w:rsid w:val="003E16BB"/>
    <w:rsid w:val="003E16F8"/>
    <w:rsid w:val="003E176E"/>
    <w:rsid w:val="003E17F4"/>
    <w:rsid w:val="003E18BD"/>
    <w:rsid w:val="003E1974"/>
    <w:rsid w:val="003E1A70"/>
    <w:rsid w:val="003E1B60"/>
    <w:rsid w:val="003E1BA8"/>
    <w:rsid w:val="003E1C25"/>
    <w:rsid w:val="003E1C36"/>
    <w:rsid w:val="003E1C54"/>
    <w:rsid w:val="003E1D69"/>
    <w:rsid w:val="003E1DBF"/>
    <w:rsid w:val="003E1E0F"/>
    <w:rsid w:val="003E1E10"/>
    <w:rsid w:val="003E1E47"/>
    <w:rsid w:val="003E1EC1"/>
    <w:rsid w:val="003E2040"/>
    <w:rsid w:val="003E2196"/>
    <w:rsid w:val="003E21FB"/>
    <w:rsid w:val="003E222F"/>
    <w:rsid w:val="003E233D"/>
    <w:rsid w:val="003E239F"/>
    <w:rsid w:val="003E24F1"/>
    <w:rsid w:val="003E259C"/>
    <w:rsid w:val="003E25E2"/>
    <w:rsid w:val="003E25EF"/>
    <w:rsid w:val="003E2612"/>
    <w:rsid w:val="003E26FA"/>
    <w:rsid w:val="003E2821"/>
    <w:rsid w:val="003E284E"/>
    <w:rsid w:val="003E2966"/>
    <w:rsid w:val="003E2B40"/>
    <w:rsid w:val="003E2B67"/>
    <w:rsid w:val="003E2BEE"/>
    <w:rsid w:val="003E2BF6"/>
    <w:rsid w:val="003E2E73"/>
    <w:rsid w:val="003E2F0C"/>
    <w:rsid w:val="003E2FEC"/>
    <w:rsid w:val="003E30AD"/>
    <w:rsid w:val="003E30D1"/>
    <w:rsid w:val="003E3156"/>
    <w:rsid w:val="003E317C"/>
    <w:rsid w:val="003E3195"/>
    <w:rsid w:val="003E3371"/>
    <w:rsid w:val="003E3395"/>
    <w:rsid w:val="003E34A2"/>
    <w:rsid w:val="003E362D"/>
    <w:rsid w:val="003E3795"/>
    <w:rsid w:val="003E39A7"/>
    <w:rsid w:val="003E39CE"/>
    <w:rsid w:val="003E3A42"/>
    <w:rsid w:val="003E3A4E"/>
    <w:rsid w:val="003E3B26"/>
    <w:rsid w:val="003E3B41"/>
    <w:rsid w:val="003E3BAD"/>
    <w:rsid w:val="003E3C30"/>
    <w:rsid w:val="003E3C5A"/>
    <w:rsid w:val="003E3D79"/>
    <w:rsid w:val="003E3ECF"/>
    <w:rsid w:val="003E3F9E"/>
    <w:rsid w:val="003E3FA7"/>
    <w:rsid w:val="003E40B0"/>
    <w:rsid w:val="003E41CF"/>
    <w:rsid w:val="003E421E"/>
    <w:rsid w:val="003E42DC"/>
    <w:rsid w:val="003E42FE"/>
    <w:rsid w:val="003E4449"/>
    <w:rsid w:val="003E452C"/>
    <w:rsid w:val="003E4595"/>
    <w:rsid w:val="003E45BD"/>
    <w:rsid w:val="003E460D"/>
    <w:rsid w:val="003E46D6"/>
    <w:rsid w:val="003E47BC"/>
    <w:rsid w:val="003E47BE"/>
    <w:rsid w:val="003E47FF"/>
    <w:rsid w:val="003E4811"/>
    <w:rsid w:val="003E4827"/>
    <w:rsid w:val="003E483E"/>
    <w:rsid w:val="003E48A4"/>
    <w:rsid w:val="003E495F"/>
    <w:rsid w:val="003E4C2A"/>
    <w:rsid w:val="003E4EB3"/>
    <w:rsid w:val="003E4EB5"/>
    <w:rsid w:val="003E4F42"/>
    <w:rsid w:val="003E4F49"/>
    <w:rsid w:val="003E4F56"/>
    <w:rsid w:val="003E521B"/>
    <w:rsid w:val="003E53C9"/>
    <w:rsid w:val="003E53DC"/>
    <w:rsid w:val="003E53F1"/>
    <w:rsid w:val="003E5507"/>
    <w:rsid w:val="003E5523"/>
    <w:rsid w:val="003E5549"/>
    <w:rsid w:val="003E560F"/>
    <w:rsid w:val="003E5674"/>
    <w:rsid w:val="003E571B"/>
    <w:rsid w:val="003E574B"/>
    <w:rsid w:val="003E57FE"/>
    <w:rsid w:val="003E582D"/>
    <w:rsid w:val="003E5833"/>
    <w:rsid w:val="003E58D9"/>
    <w:rsid w:val="003E5A4D"/>
    <w:rsid w:val="003E5B0A"/>
    <w:rsid w:val="003E5C4B"/>
    <w:rsid w:val="003E5D36"/>
    <w:rsid w:val="003E5E7D"/>
    <w:rsid w:val="003E5EC1"/>
    <w:rsid w:val="003E5ED2"/>
    <w:rsid w:val="003E5F2E"/>
    <w:rsid w:val="003E5F2F"/>
    <w:rsid w:val="003E5F4F"/>
    <w:rsid w:val="003E5F95"/>
    <w:rsid w:val="003E5F9C"/>
    <w:rsid w:val="003E6086"/>
    <w:rsid w:val="003E60EE"/>
    <w:rsid w:val="003E61A9"/>
    <w:rsid w:val="003E62F2"/>
    <w:rsid w:val="003E6378"/>
    <w:rsid w:val="003E63B4"/>
    <w:rsid w:val="003E63F5"/>
    <w:rsid w:val="003E6532"/>
    <w:rsid w:val="003E681C"/>
    <w:rsid w:val="003E6B3B"/>
    <w:rsid w:val="003E6C42"/>
    <w:rsid w:val="003E6D54"/>
    <w:rsid w:val="003E6D56"/>
    <w:rsid w:val="003E6D7F"/>
    <w:rsid w:val="003E6DAD"/>
    <w:rsid w:val="003E6E88"/>
    <w:rsid w:val="003E6F44"/>
    <w:rsid w:val="003E7142"/>
    <w:rsid w:val="003E715B"/>
    <w:rsid w:val="003E7229"/>
    <w:rsid w:val="003E723E"/>
    <w:rsid w:val="003E72A0"/>
    <w:rsid w:val="003E73AB"/>
    <w:rsid w:val="003E743B"/>
    <w:rsid w:val="003E7448"/>
    <w:rsid w:val="003E744C"/>
    <w:rsid w:val="003E74C7"/>
    <w:rsid w:val="003E74DB"/>
    <w:rsid w:val="003E751D"/>
    <w:rsid w:val="003E7621"/>
    <w:rsid w:val="003E7642"/>
    <w:rsid w:val="003E76CC"/>
    <w:rsid w:val="003E76D9"/>
    <w:rsid w:val="003E76EF"/>
    <w:rsid w:val="003E7712"/>
    <w:rsid w:val="003E77B6"/>
    <w:rsid w:val="003E78C2"/>
    <w:rsid w:val="003E798A"/>
    <w:rsid w:val="003E79D4"/>
    <w:rsid w:val="003E7ADB"/>
    <w:rsid w:val="003E7C1F"/>
    <w:rsid w:val="003E7D89"/>
    <w:rsid w:val="003E7DCB"/>
    <w:rsid w:val="003E7E20"/>
    <w:rsid w:val="003E7E63"/>
    <w:rsid w:val="003E7E76"/>
    <w:rsid w:val="003E7FAA"/>
    <w:rsid w:val="003E7FC8"/>
    <w:rsid w:val="003F003A"/>
    <w:rsid w:val="003F014B"/>
    <w:rsid w:val="003F02A9"/>
    <w:rsid w:val="003F03B0"/>
    <w:rsid w:val="003F03EB"/>
    <w:rsid w:val="003F04FE"/>
    <w:rsid w:val="003F05DF"/>
    <w:rsid w:val="003F0932"/>
    <w:rsid w:val="003F09D7"/>
    <w:rsid w:val="003F09EB"/>
    <w:rsid w:val="003F0A0E"/>
    <w:rsid w:val="003F0A1E"/>
    <w:rsid w:val="003F0B1C"/>
    <w:rsid w:val="003F0BA4"/>
    <w:rsid w:val="003F0C16"/>
    <w:rsid w:val="003F0D53"/>
    <w:rsid w:val="003F0D7F"/>
    <w:rsid w:val="003F0E1D"/>
    <w:rsid w:val="003F0E37"/>
    <w:rsid w:val="003F0E51"/>
    <w:rsid w:val="003F0E53"/>
    <w:rsid w:val="003F0E86"/>
    <w:rsid w:val="003F0E97"/>
    <w:rsid w:val="003F0FC9"/>
    <w:rsid w:val="003F1018"/>
    <w:rsid w:val="003F10DB"/>
    <w:rsid w:val="003F1127"/>
    <w:rsid w:val="003F1135"/>
    <w:rsid w:val="003F11A0"/>
    <w:rsid w:val="003F1203"/>
    <w:rsid w:val="003F130F"/>
    <w:rsid w:val="003F1311"/>
    <w:rsid w:val="003F1312"/>
    <w:rsid w:val="003F1414"/>
    <w:rsid w:val="003F14E3"/>
    <w:rsid w:val="003F1574"/>
    <w:rsid w:val="003F15F3"/>
    <w:rsid w:val="003F1654"/>
    <w:rsid w:val="003F16BA"/>
    <w:rsid w:val="003F16D5"/>
    <w:rsid w:val="003F16EA"/>
    <w:rsid w:val="003F1754"/>
    <w:rsid w:val="003F182B"/>
    <w:rsid w:val="003F1971"/>
    <w:rsid w:val="003F1A81"/>
    <w:rsid w:val="003F1AF0"/>
    <w:rsid w:val="003F1B08"/>
    <w:rsid w:val="003F1B16"/>
    <w:rsid w:val="003F1D1C"/>
    <w:rsid w:val="003F1FDA"/>
    <w:rsid w:val="003F1FE5"/>
    <w:rsid w:val="003F1FE9"/>
    <w:rsid w:val="003F228B"/>
    <w:rsid w:val="003F2352"/>
    <w:rsid w:val="003F2685"/>
    <w:rsid w:val="003F26C3"/>
    <w:rsid w:val="003F28FA"/>
    <w:rsid w:val="003F294D"/>
    <w:rsid w:val="003F298A"/>
    <w:rsid w:val="003F29F7"/>
    <w:rsid w:val="003F2A21"/>
    <w:rsid w:val="003F2A90"/>
    <w:rsid w:val="003F2B77"/>
    <w:rsid w:val="003F2C08"/>
    <w:rsid w:val="003F2C51"/>
    <w:rsid w:val="003F2CEF"/>
    <w:rsid w:val="003F2CFB"/>
    <w:rsid w:val="003F2DD1"/>
    <w:rsid w:val="003F2DEB"/>
    <w:rsid w:val="003F2EC4"/>
    <w:rsid w:val="003F2F00"/>
    <w:rsid w:val="003F2F35"/>
    <w:rsid w:val="003F2F50"/>
    <w:rsid w:val="003F2F60"/>
    <w:rsid w:val="003F2FA2"/>
    <w:rsid w:val="003F30E4"/>
    <w:rsid w:val="003F3244"/>
    <w:rsid w:val="003F3338"/>
    <w:rsid w:val="003F33CA"/>
    <w:rsid w:val="003F33F1"/>
    <w:rsid w:val="003F3449"/>
    <w:rsid w:val="003F3498"/>
    <w:rsid w:val="003F35D9"/>
    <w:rsid w:val="003F3746"/>
    <w:rsid w:val="003F37FD"/>
    <w:rsid w:val="003F3802"/>
    <w:rsid w:val="003F3854"/>
    <w:rsid w:val="003F38A3"/>
    <w:rsid w:val="003F39DC"/>
    <w:rsid w:val="003F3AE9"/>
    <w:rsid w:val="003F3B84"/>
    <w:rsid w:val="003F3BBB"/>
    <w:rsid w:val="003F3D1D"/>
    <w:rsid w:val="003F3D1E"/>
    <w:rsid w:val="003F3D21"/>
    <w:rsid w:val="003F3D4F"/>
    <w:rsid w:val="003F3ECC"/>
    <w:rsid w:val="003F40F6"/>
    <w:rsid w:val="003F4141"/>
    <w:rsid w:val="003F41AD"/>
    <w:rsid w:val="003F41BC"/>
    <w:rsid w:val="003F4219"/>
    <w:rsid w:val="003F426D"/>
    <w:rsid w:val="003F4312"/>
    <w:rsid w:val="003F4345"/>
    <w:rsid w:val="003F4363"/>
    <w:rsid w:val="003F441B"/>
    <w:rsid w:val="003F4439"/>
    <w:rsid w:val="003F4442"/>
    <w:rsid w:val="003F444B"/>
    <w:rsid w:val="003F448C"/>
    <w:rsid w:val="003F45A1"/>
    <w:rsid w:val="003F47C7"/>
    <w:rsid w:val="003F49D0"/>
    <w:rsid w:val="003F4B17"/>
    <w:rsid w:val="003F4B87"/>
    <w:rsid w:val="003F4C79"/>
    <w:rsid w:val="003F4DD3"/>
    <w:rsid w:val="003F4EA9"/>
    <w:rsid w:val="003F4F0B"/>
    <w:rsid w:val="003F4F67"/>
    <w:rsid w:val="003F5188"/>
    <w:rsid w:val="003F520C"/>
    <w:rsid w:val="003F5286"/>
    <w:rsid w:val="003F5328"/>
    <w:rsid w:val="003F5421"/>
    <w:rsid w:val="003F5429"/>
    <w:rsid w:val="003F5482"/>
    <w:rsid w:val="003F54C8"/>
    <w:rsid w:val="003F557A"/>
    <w:rsid w:val="003F5730"/>
    <w:rsid w:val="003F579F"/>
    <w:rsid w:val="003F57C8"/>
    <w:rsid w:val="003F591A"/>
    <w:rsid w:val="003F592B"/>
    <w:rsid w:val="003F594F"/>
    <w:rsid w:val="003F59A6"/>
    <w:rsid w:val="003F5CAD"/>
    <w:rsid w:val="003F5D92"/>
    <w:rsid w:val="003F5E6F"/>
    <w:rsid w:val="003F5E90"/>
    <w:rsid w:val="003F5FD6"/>
    <w:rsid w:val="003F6062"/>
    <w:rsid w:val="003F606E"/>
    <w:rsid w:val="003F60D0"/>
    <w:rsid w:val="003F615B"/>
    <w:rsid w:val="003F6205"/>
    <w:rsid w:val="003F6209"/>
    <w:rsid w:val="003F621C"/>
    <w:rsid w:val="003F6277"/>
    <w:rsid w:val="003F6293"/>
    <w:rsid w:val="003F62A0"/>
    <w:rsid w:val="003F639A"/>
    <w:rsid w:val="003F63A2"/>
    <w:rsid w:val="003F63FB"/>
    <w:rsid w:val="003F6433"/>
    <w:rsid w:val="003F6540"/>
    <w:rsid w:val="003F668C"/>
    <w:rsid w:val="003F670D"/>
    <w:rsid w:val="003F6738"/>
    <w:rsid w:val="003F674D"/>
    <w:rsid w:val="003F67A6"/>
    <w:rsid w:val="003F67C8"/>
    <w:rsid w:val="003F6858"/>
    <w:rsid w:val="003F69BA"/>
    <w:rsid w:val="003F6AC6"/>
    <w:rsid w:val="003F6F66"/>
    <w:rsid w:val="003F6FC2"/>
    <w:rsid w:val="003F6FC6"/>
    <w:rsid w:val="003F6FE2"/>
    <w:rsid w:val="003F6FF4"/>
    <w:rsid w:val="003F707A"/>
    <w:rsid w:val="003F7238"/>
    <w:rsid w:val="003F732E"/>
    <w:rsid w:val="003F736B"/>
    <w:rsid w:val="003F7404"/>
    <w:rsid w:val="003F7414"/>
    <w:rsid w:val="003F744D"/>
    <w:rsid w:val="003F7478"/>
    <w:rsid w:val="003F7571"/>
    <w:rsid w:val="003F774E"/>
    <w:rsid w:val="003F7763"/>
    <w:rsid w:val="003F79FF"/>
    <w:rsid w:val="003F7A58"/>
    <w:rsid w:val="003F7AFC"/>
    <w:rsid w:val="003F7C10"/>
    <w:rsid w:val="003F7CF9"/>
    <w:rsid w:val="003F7D64"/>
    <w:rsid w:val="003F7D90"/>
    <w:rsid w:val="003F7E46"/>
    <w:rsid w:val="003F7E8B"/>
    <w:rsid w:val="003F7EAB"/>
    <w:rsid w:val="003F7EF2"/>
    <w:rsid w:val="003F7F6B"/>
    <w:rsid w:val="003F7F72"/>
    <w:rsid w:val="00400041"/>
    <w:rsid w:val="00400180"/>
    <w:rsid w:val="0040026B"/>
    <w:rsid w:val="00400284"/>
    <w:rsid w:val="004002AE"/>
    <w:rsid w:val="004004E3"/>
    <w:rsid w:val="00400532"/>
    <w:rsid w:val="00400561"/>
    <w:rsid w:val="004005DD"/>
    <w:rsid w:val="00400775"/>
    <w:rsid w:val="0040078D"/>
    <w:rsid w:val="0040081C"/>
    <w:rsid w:val="00400B38"/>
    <w:rsid w:val="00400B80"/>
    <w:rsid w:val="00400C7C"/>
    <w:rsid w:val="00400CF8"/>
    <w:rsid w:val="00400D3F"/>
    <w:rsid w:val="00400DE8"/>
    <w:rsid w:val="00400FDA"/>
    <w:rsid w:val="004010B4"/>
    <w:rsid w:val="004011F2"/>
    <w:rsid w:val="004012B8"/>
    <w:rsid w:val="0040132F"/>
    <w:rsid w:val="00401369"/>
    <w:rsid w:val="004013D5"/>
    <w:rsid w:val="00401469"/>
    <w:rsid w:val="00401491"/>
    <w:rsid w:val="004014EA"/>
    <w:rsid w:val="004016B1"/>
    <w:rsid w:val="004016C2"/>
    <w:rsid w:val="00401732"/>
    <w:rsid w:val="00401775"/>
    <w:rsid w:val="0040179B"/>
    <w:rsid w:val="0040190E"/>
    <w:rsid w:val="00401929"/>
    <w:rsid w:val="004019CE"/>
    <w:rsid w:val="00401A08"/>
    <w:rsid w:val="00401A2A"/>
    <w:rsid w:val="00401A33"/>
    <w:rsid w:val="00401A7C"/>
    <w:rsid w:val="00401B76"/>
    <w:rsid w:val="00401D31"/>
    <w:rsid w:val="00401DA3"/>
    <w:rsid w:val="00401E04"/>
    <w:rsid w:val="00402080"/>
    <w:rsid w:val="004020B8"/>
    <w:rsid w:val="004020C9"/>
    <w:rsid w:val="0040211D"/>
    <w:rsid w:val="00402136"/>
    <w:rsid w:val="00402243"/>
    <w:rsid w:val="004022E2"/>
    <w:rsid w:val="00402311"/>
    <w:rsid w:val="004023A6"/>
    <w:rsid w:val="004023EF"/>
    <w:rsid w:val="0040241A"/>
    <w:rsid w:val="00402474"/>
    <w:rsid w:val="00402573"/>
    <w:rsid w:val="0040266E"/>
    <w:rsid w:val="00402681"/>
    <w:rsid w:val="00402684"/>
    <w:rsid w:val="004027A6"/>
    <w:rsid w:val="004027DF"/>
    <w:rsid w:val="00402821"/>
    <w:rsid w:val="00402866"/>
    <w:rsid w:val="004028A7"/>
    <w:rsid w:val="004028AF"/>
    <w:rsid w:val="004028B7"/>
    <w:rsid w:val="004028DD"/>
    <w:rsid w:val="004029AA"/>
    <w:rsid w:val="004029BA"/>
    <w:rsid w:val="004029DC"/>
    <w:rsid w:val="00402A0D"/>
    <w:rsid w:val="00402BF6"/>
    <w:rsid w:val="00402C9A"/>
    <w:rsid w:val="00402D61"/>
    <w:rsid w:val="00402F32"/>
    <w:rsid w:val="004030B5"/>
    <w:rsid w:val="00403154"/>
    <w:rsid w:val="0040321E"/>
    <w:rsid w:val="00403277"/>
    <w:rsid w:val="004032DE"/>
    <w:rsid w:val="0040332D"/>
    <w:rsid w:val="00403507"/>
    <w:rsid w:val="0040372A"/>
    <w:rsid w:val="00403891"/>
    <w:rsid w:val="00403AC7"/>
    <w:rsid w:val="00403B03"/>
    <w:rsid w:val="00403B16"/>
    <w:rsid w:val="00403B4D"/>
    <w:rsid w:val="00403C52"/>
    <w:rsid w:val="00403CAF"/>
    <w:rsid w:val="00403D1D"/>
    <w:rsid w:val="00403D7A"/>
    <w:rsid w:val="00403DED"/>
    <w:rsid w:val="00403E2C"/>
    <w:rsid w:val="00403E55"/>
    <w:rsid w:val="00403E7B"/>
    <w:rsid w:val="00403F90"/>
    <w:rsid w:val="0040413C"/>
    <w:rsid w:val="004041D2"/>
    <w:rsid w:val="00404276"/>
    <w:rsid w:val="004042D4"/>
    <w:rsid w:val="004043B5"/>
    <w:rsid w:val="00404429"/>
    <w:rsid w:val="0040443D"/>
    <w:rsid w:val="00404476"/>
    <w:rsid w:val="00404514"/>
    <w:rsid w:val="004045D2"/>
    <w:rsid w:val="00404652"/>
    <w:rsid w:val="004048CD"/>
    <w:rsid w:val="0040497C"/>
    <w:rsid w:val="00404ADE"/>
    <w:rsid w:val="00404B90"/>
    <w:rsid w:val="00404C5B"/>
    <w:rsid w:val="00404C7D"/>
    <w:rsid w:val="00404D57"/>
    <w:rsid w:val="00404DFF"/>
    <w:rsid w:val="00404E7A"/>
    <w:rsid w:val="00404FD1"/>
    <w:rsid w:val="0040509C"/>
    <w:rsid w:val="00405132"/>
    <w:rsid w:val="004052A4"/>
    <w:rsid w:val="00405420"/>
    <w:rsid w:val="0040562E"/>
    <w:rsid w:val="00405757"/>
    <w:rsid w:val="00405799"/>
    <w:rsid w:val="004058EC"/>
    <w:rsid w:val="00405947"/>
    <w:rsid w:val="00405A81"/>
    <w:rsid w:val="00405BAC"/>
    <w:rsid w:val="00405C93"/>
    <w:rsid w:val="00405D11"/>
    <w:rsid w:val="00405E12"/>
    <w:rsid w:val="00405ED1"/>
    <w:rsid w:val="00405F18"/>
    <w:rsid w:val="0040600E"/>
    <w:rsid w:val="00406022"/>
    <w:rsid w:val="00406034"/>
    <w:rsid w:val="004060E3"/>
    <w:rsid w:val="004061B0"/>
    <w:rsid w:val="004061F6"/>
    <w:rsid w:val="0040644D"/>
    <w:rsid w:val="0040646E"/>
    <w:rsid w:val="0040658C"/>
    <w:rsid w:val="004066E9"/>
    <w:rsid w:val="00406740"/>
    <w:rsid w:val="0040687C"/>
    <w:rsid w:val="00406941"/>
    <w:rsid w:val="00406A74"/>
    <w:rsid w:val="00406AA4"/>
    <w:rsid w:val="00406B51"/>
    <w:rsid w:val="00406B70"/>
    <w:rsid w:val="00406BC2"/>
    <w:rsid w:val="00406E1B"/>
    <w:rsid w:val="00406F19"/>
    <w:rsid w:val="0040701A"/>
    <w:rsid w:val="00407053"/>
    <w:rsid w:val="004071AC"/>
    <w:rsid w:val="00407230"/>
    <w:rsid w:val="0040731F"/>
    <w:rsid w:val="00407323"/>
    <w:rsid w:val="00407341"/>
    <w:rsid w:val="004073C9"/>
    <w:rsid w:val="00407607"/>
    <w:rsid w:val="0040760F"/>
    <w:rsid w:val="0040771F"/>
    <w:rsid w:val="004077E9"/>
    <w:rsid w:val="0040789F"/>
    <w:rsid w:val="004079B2"/>
    <w:rsid w:val="00407ABE"/>
    <w:rsid w:val="00407BD2"/>
    <w:rsid w:val="00407C44"/>
    <w:rsid w:val="00407F20"/>
    <w:rsid w:val="0041008D"/>
    <w:rsid w:val="004100B3"/>
    <w:rsid w:val="0041012F"/>
    <w:rsid w:val="00410224"/>
    <w:rsid w:val="004102D9"/>
    <w:rsid w:val="00410363"/>
    <w:rsid w:val="00410377"/>
    <w:rsid w:val="004103EF"/>
    <w:rsid w:val="00410414"/>
    <w:rsid w:val="00410517"/>
    <w:rsid w:val="00410708"/>
    <w:rsid w:val="00410866"/>
    <w:rsid w:val="00410894"/>
    <w:rsid w:val="004108F5"/>
    <w:rsid w:val="00410949"/>
    <w:rsid w:val="004109D9"/>
    <w:rsid w:val="00410B75"/>
    <w:rsid w:val="00410C94"/>
    <w:rsid w:val="00410CDA"/>
    <w:rsid w:val="00410D89"/>
    <w:rsid w:val="00410F33"/>
    <w:rsid w:val="00410FF3"/>
    <w:rsid w:val="00411002"/>
    <w:rsid w:val="00411205"/>
    <w:rsid w:val="0041127A"/>
    <w:rsid w:val="004115E2"/>
    <w:rsid w:val="004116D6"/>
    <w:rsid w:val="004116E8"/>
    <w:rsid w:val="004117BE"/>
    <w:rsid w:val="00411900"/>
    <w:rsid w:val="004119BA"/>
    <w:rsid w:val="00411C91"/>
    <w:rsid w:val="00411CDE"/>
    <w:rsid w:val="00411D23"/>
    <w:rsid w:val="00411D8C"/>
    <w:rsid w:val="00411E03"/>
    <w:rsid w:val="00411ECD"/>
    <w:rsid w:val="00411FE1"/>
    <w:rsid w:val="00411FE7"/>
    <w:rsid w:val="00412181"/>
    <w:rsid w:val="00412207"/>
    <w:rsid w:val="0041234F"/>
    <w:rsid w:val="004123B1"/>
    <w:rsid w:val="0041241D"/>
    <w:rsid w:val="00412485"/>
    <w:rsid w:val="004125BD"/>
    <w:rsid w:val="00412735"/>
    <w:rsid w:val="00412833"/>
    <w:rsid w:val="004129C1"/>
    <w:rsid w:val="00412A5A"/>
    <w:rsid w:val="00412AC4"/>
    <w:rsid w:val="00412BE4"/>
    <w:rsid w:val="00412C4A"/>
    <w:rsid w:val="00412E80"/>
    <w:rsid w:val="00412ED3"/>
    <w:rsid w:val="00412F09"/>
    <w:rsid w:val="00412F67"/>
    <w:rsid w:val="00413307"/>
    <w:rsid w:val="0041340E"/>
    <w:rsid w:val="00413413"/>
    <w:rsid w:val="00413481"/>
    <w:rsid w:val="004134F3"/>
    <w:rsid w:val="004136F1"/>
    <w:rsid w:val="0041370F"/>
    <w:rsid w:val="00413858"/>
    <w:rsid w:val="00413896"/>
    <w:rsid w:val="004138F5"/>
    <w:rsid w:val="004139B4"/>
    <w:rsid w:val="00413A75"/>
    <w:rsid w:val="00413AE5"/>
    <w:rsid w:val="00413C3A"/>
    <w:rsid w:val="00413EC4"/>
    <w:rsid w:val="00413FD4"/>
    <w:rsid w:val="00414182"/>
    <w:rsid w:val="00414303"/>
    <w:rsid w:val="0041438B"/>
    <w:rsid w:val="00414447"/>
    <w:rsid w:val="0041450D"/>
    <w:rsid w:val="004145AD"/>
    <w:rsid w:val="004146FA"/>
    <w:rsid w:val="00414703"/>
    <w:rsid w:val="0041470B"/>
    <w:rsid w:val="004148F8"/>
    <w:rsid w:val="00414912"/>
    <w:rsid w:val="0041493C"/>
    <w:rsid w:val="00414AFD"/>
    <w:rsid w:val="00414C48"/>
    <w:rsid w:val="00414CB5"/>
    <w:rsid w:val="00414D90"/>
    <w:rsid w:val="00414D9B"/>
    <w:rsid w:val="00414D9F"/>
    <w:rsid w:val="00414F7D"/>
    <w:rsid w:val="00414FC1"/>
    <w:rsid w:val="0041508B"/>
    <w:rsid w:val="004150A4"/>
    <w:rsid w:val="004150EB"/>
    <w:rsid w:val="004150FE"/>
    <w:rsid w:val="0041525C"/>
    <w:rsid w:val="0041525F"/>
    <w:rsid w:val="00415267"/>
    <w:rsid w:val="004152EF"/>
    <w:rsid w:val="00415397"/>
    <w:rsid w:val="004153A5"/>
    <w:rsid w:val="004153A9"/>
    <w:rsid w:val="00415429"/>
    <w:rsid w:val="004154AB"/>
    <w:rsid w:val="004154B6"/>
    <w:rsid w:val="00415527"/>
    <w:rsid w:val="00415553"/>
    <w:rsid w:val="00415560"/>
    <w:rsid w:val="004155B6"/>
    <w:rsid w:val="00415653"/>
    <w:rsid w:val="0041566E"/>
    <w:rsid w:val="004156E6"/>
    <w:rsid w:val="004157AD"/>
    <w:rsid w:val="0041582D"/>
    <w:rsid w:val="0041587F"/>
    <w:rsid w:val="00415899"/>
    <w:rsid w:val="00415907"/>
    <w:rsid w:val="0041592C"/>
    <w:rsid w:val="00415942"/>
    <w:rsid w:val="00415A0D"/>
    <w:rsid w:val="00415A9C"/>
    <w:rsid w:val="00415B50"/>
    <w:rsid w:val="00415DAB"/>
    <w:rsid w:val="00415F9B"/>
    <w:rsid w:val="00415FFA"/>
    <w:rsid w:val="00416032"/>
    <w:rsid w:val="004160DD"/>
    <w:rsid w:val="00416107"/>
    <w:rsid w:val="0041622C"/>
    <w:rsid w:val="00416267"/>
    <w:rsid w:val="00416292"/>
    <w:rsid w:val="004162CD"/>
    <w:rsid w:val="004162E8"/>
    <w:rsid w:val="0041639D"/>
    <w:rsid w:val="00416425"/>
    <w:rsid w:val="004164C5"/>
    <w:rsid w:val="004166FC"/>
    <w:rsid w:val="00416762"/>
    <w:rsid w:val="004167DA"/>
    <w:rsid w:val="004167E7"/>
    <w:rsid w:val="004168DD"/>
    <w:rsid w:val="00416943"/>
    <w:rsid w:val="004169C3"/>
    <w:rsid w:val="00416A4D"/>
    <w:rsid w:val="00416ADC"/>
    <w:rsid w:val="00416B15"/>
    <w:rsid w:val="00416C56"/>
    <w:rsid w:val="00416F9E"/>
    <w:rsid w:val="0041703C"/>
    <w:rsid w:val="00417307"/>
    <w:rsid w:val="00417364"/>
    <w:rsid w:val="00417399"/>
    <w:rsid w:val="004173DA"/>
    <w:rsid w:val="004175AF"/>
    <w:rsid w:val="004175D6"/>
    <w:rsid w:val="00417600"/>
    <w:rsid w:val="0041766C"/>
    <w:rsid w:val="00417719"/>
    <w:rsid w:val="00417767"/>
    <w:rsid w:val="004177D2"/>
    <w:rsid w:val="0041784E"/>
    <w:rsid w:val="004178E2"/>
    <w:rsid w:val="004178EA"/>
    <w:rsid w:val="004179D7"/>
    <w:rsid w:val="004179E3"/>
    <w:rsid w:val="00417A85"/>
    <w:rsid w:val="00417ADA"/>
    <w:rsid w:val="00417DDF"/>
    <w:rsid w:val="00417F87"/>
    <w:rsid w:val="0042003A"/>
    <w:rsid w:val="004200E7"/>
    <w:rsid w:val="004200F0"/>
    <w:rsid w:val="004202DC"/>
    <w:rsid w:val="00420344"/>
    <w:rsid w:val="0042049D"/>
    <w:rsid w:val="00420510"/>
    <w:rsid w:val="0042057F"/>
    <w:rsid w:val="004205F0"/>
    <w:rsid w:val="004207AC"/>
    <w:rsid w:val="00420868"/>
    <w:rsid w:val="004208B5"/>
    <w:rsid w:val="004208C5"/>
    <w:rsid w:val="00420901"/>
    <w:rsid w:val="00420926"/>
    <w:rsid w:val="0042097C"/>
    <w:rsid w:val="00420A89"/>
    <w:rsid w:val="00420ACD"/>
    <w:rsid w:val="00420B02"/>
    <w:rsid w:val="00420BA7"/>
    <w:rsid w:val="00420CB6"/>
    <w:rsid w:val="00420CC3"/>
    <w:rsid w:val="00420E70"/>
    <w:rsid w:val="00420E77"/>
    <w:rsid w:val="00420F16"/>
    <w:rsid w:val="00420FDB"/>
    <w:rsid w:val="00421141"/>
    <w:rsid w:val="004211F8"/>
    <w:rsid w:val="00421225"/>
    <w:rsid w:val="004212BB"/>
    <w:rsid w:val="004212C1"/>
    <w:rsid w:val="0042133F"/>
    <w:rsid w:val="0042134F"/>
    <w:rsid w:val="00421351"/>
    <w:rsid w:val="00421576"/>
    <w:rsid w:val="00421602"/>
    <w:rsid w:val="004216BF"/>
    <w:rsid w:val="00421A73"/>
    <w:rsid w:val="00421B45"/>
    <w:rsid w:val="00421C12"/>
    <w:rsid w:val="00421C1B"/>
    <w:rsid w:val="00421C76"/>
    <w:rsid w:val="00421C81"/>
    <w:rsid w:val="00421D2E"/>
    <w:rsid w:val="00421DB4"/>
    <w:rsid w:val="00421E36"/>
    <w:rsid w:val="00421F4D"/>
    <w:rsid w:val="0042223B"/>
    <w:rsid w:val="004222CF"/>
    <w:rsid w:val="0042238B"/>
    <w:rsid w:val="004223E3"/>
    <w:rsid w:val="00422558"/>
    <w:rsid w:val="0042257D"/>
    <w:rsid w:val="00422658"/>
    <w:rsid w:val="004226FE"/>
    <w:rsid w:val="00422749"/>
    <w:rsid w:val="0042274B"/>
    <w:rsid w:val="00422758"/>
    <w:rsid w:val="00422776"/>
    <w:rsid w:val="00422867"/>
    <w:rsid w:val="0042286B"/>
    <w:rsid w:val="004228F8"/>
    <w:rsid w:val="00422918"/>
    <w:rsid w:val="00422B09"/>
    <w:rsid w:val="00422BCB"/>
    <w:rsid w:val="00422BE0"/>
    <w:rsid w:val="00422C09"/>
    <w:rsid w:val="00422CA4"/>
    <w:rsid w:val="00422D67"/>
    <w:rsid w:val="00422DBB"/>
    <w:rsid w:val="00422DE1"/>
    <w:rsid w:val="00422F04"/>
    <w:rsid w:val="00422F98"/>
    <w:rsid w:val="004231D6"/>
    <w:rsid w:val="00423259"/>
    <w:rsid w:val="0042331E"/>
    <w:rsid w:val="00423391"/>
    <w:rsid w:val="00423444"/>
    <w:rsid w:val="00423449"/>
    <w:rsid w:val="00423461"/>
    <w:rsid w:val="00423481"/>
    <w:rsid w:val="004235BC"/>
    <w:rsid w:val="004236BA"/>
    <w:rsid w:val="004236EC"/>
    <w:rsid w:val="00423711"/>
    <w:rsid w:val="00423764"/>
    <w:rsid w:val="00423818"/>
    <w:rsid w:val="00423932"/>
    <w:rsid w:val="004239D8"/>
    <w:rsid w:val="00423AB4"/>
    <w:rsid w:val="00423B50"/>
    <w:rsid w:val="00423B53"/>
    <w:rsid w:val="00423C11"/>
    <w:rsid w:val="00423C1E"/>
    <w:rsid w:val="00423C31"/>
    <w:rsid w:val="00423CF5"/>
    <w:rsid w:val="00423D2F"/>
    <w:rsid w:val="00423D47"/>
    <w:rsid w:val="00423D6F"/>
    <w:rsid w:val="00423E0B"/>
    <w:rsid w:val="00423F06"/>
    <w:rsid w:val="00423F84"/>
    <w:rsid w:val="00423FF0"/>
    <w:rsid w:val="00424035"/>
    <w:rsid w:val="004240F9"/>
    <w:rsid w:val="00424115"/>
    <w:rsid w:val="00424140"/>
    <w:rsid w:val="00424293"/>
    <w:rsid w:val="0042436E"/>
    <w:rsid w:val="00424435"/>
    <w:rsid w:val="0042451E"/>
    <w:rsid w:val="0042466A"/>
    <w:rsid w:val="00424774"/>
    <w:rsid w:val="004248B8"/>
    <w:rsid w:val="004248F3"/>
    <w:rsid w:val="004249F0"/>
    <w:rsid w:val="00424A67"/>
    <w:rsid w:val="00424CB0"/>
    <w:rsid w:val="00424DF6"/>
    <w:rsid w:val="00424F38"/>
    <w:rsid w:val="00425021"/>
    <w:rsid w:val="00425218"/>
    <w:rsid w:val="004252D8"/>
    <w:rsid w:val="0042531B"/>
    <w:rsid w:val="00425594"/>
    <w:rsid w:val="004257BE"/>
    <w:rsid w:val="004257F0"/>
    <w:rsid w:val="0042594A"/>
    <w:rsid w:val="004259C7"/>
    <w:rsid w:val="004259E2"/>
    <w:rsid w:val="00425C3A"/>
    <w:rsid w:val="00425C63"/>
    <w:rsid w:val="00425D16"/>
    <w:rsid w:val="00425DE0"/>
    <w:rsid w:val="00425F76"/>
    <w:rsid w:val="00425FD4"/>
    <w:rsid w:val="0042603C"/>
    <w:rsid w:val="00426081"/>
    <w:rsid w:val="0042609F"/>
    <w:rsid w:val="00426102"/>
    <w:rsid w:val="0042628C"/>
    <w:rsid w:val="004262ED"/>
    <w:rsid w:val="00426350"/>
    <w:rsid w:val="004263A4"/>
    <w:rsid w:val="0042647D"/>
    <w:rsid w:val="00426570"/>
    <w:rsid w:val="00426636"/>
    <w:rsid w:val="004266F9"/>
    <w:rsid w:val="00426702"/>
    <w:rsid w:val="00426769"/>
    <w:rsid w:val="004268A2"/>
    <w:rsid w:val="004268DC"/>
    <w:rsid w:val="00426A1F"/>
    <w:rsid w:val="00426AAD"/>
    <w:rsid w:val="00426B13"/>
    <w:rsid w:val="00426DBC"/>
    <w:rsid w:val="00426E88"/>
    <w:rsid w:val="00426ED2"/>
    <w:rsid w:val="00426EFF"/>
    <w:rsid w:val="00426FCA"/>
    <w:rsid w:val="00426FD9"/>
    <w:rsid w:val="00427044"/>
    <w:rsid w:val="00427233"/>
    <w:rsid w:val="004272C5"/>
    <w:rsid w:val="00427349"/>
    <w:rsid w:val="0042739D"/>
    <w:rsid w:val="00427416"/>
    <w:rsid w:val="0042741A"/>
    <w:rsid w:val="0042745D"/>
    <w:rsid w:val="004274D2"/>
    <w:rsid w:val="004276F6"/>
    <w:rsid w:val="00427762"/>
    <w:rsid w:val="00427782"/>
    <w:rsid w:val="0042779E"/>
    <w:rsid w:val="0042782F"/>
    <w:rsid w:val="004278A6"/>
    <w:rsid w:val="004278E8"/>
    <w:rsid w:val="00427A65"/>
    <w:rsid w:val="00427AB6"/>
    <w:rsid w:val="00427B21"/>
    <w:rsid w:val="00427B4E"/>
    <w:rsid w:val="00427B59"/>
    <w:rsid w:val="00427C94"/>
    <w:rsid w:val="00427E46"/>
    <w:rsid w:val="00427F51"/>
    <w:rsid w:val="00430015"/>
    <w:rsid w:val="00430097"/>
    <w:rsid w:val="004301B8"/>
    <w:rsid w:val="004301E6"/>
    <w:rsid w:val="00430288"/>
    <w:rsid w:val="004302CD"/>
    <w:rsid w:val="00430392"/>
    <w:rsid w:val="004303C9"/>
    <w:rsid w:val="004303D9"/>
    <w:rsid w:val="00430510"/>
    <w:rsid w:val="004305AA"/>
    <w:rsid w:val="004306E5"/>
    <w:rsid w:val="00430787"/>
    <w:rsid w:val="0043079B"/>
    <w:rsid w:val="004307C9"/>
    <w:rsid w:val="004307FA"/>
    <w:rsid w:val="0043088F"/>
    <w:rsid w:val="004308A7"/>
    <w:rsid w:val="004308A9"/>
    <w:rsid w:val="004308E2"/>
    <w:rsid w:val="00430AF0"/>
    <w:rsid w:val="00430B3B"/>
    <w:rsid w:val="00430B48"/>
    <w:rsid w:val="00430BD9"/>
    <w:rsid w:val="00430D2D"/>
    <w:rsid w:val="00430F62"/>
    <w:rsid w:val="0043103E"/>
    <w:rsid w:val="0043136B"/>
    <w:rsid w:val="004313D7"/>
    <w:rsid w:val="004314B5"/>
    <w:rsid w:val="004314BD"/>
    <w:rsid w:val="004314DA"/>
    <w:rsid w:val="00431573"/>
    <w:rsid w:val="00431837"/>
    <w:rsid w:val="00431842"/>
    <w:rsid w:val="00431852"/>
    <w:rsid w:val="0043186F"/>
    <w:rsid w:val="004318DA"/>
    <w:rsid w:val="0043190D"/>
    <w:rsid w:val="00431955"/>
    <w:rsid w:val="00431A60"/>
    <w:rsid w:val="00431A89"/>
    <w:rsid w:val="00431B12"/>
    <w:rsid w:val="00431BBB"/>
    <w:rsid w:val="00431BDA"/>
    <w:rsid w:val="00431D30"/>
    <w:rsid w:val="00431DE6"/>
    <w:rsid w:val="00431F7D"/>
    <w:rsid w:val="00431FC7"/>
    <w:rsid w:val="00431FD6"/>
    <w:rsid w:val="004320DD"/>
    <w:rsid w:val="00432176"/>
    <w:rsid w:val="00432187"/>
    <w:rsid w:val="00432252"/>
    <w:rsid w:val="004322CB"/>
    <w:rsid w:val="004322E3"/>
    <w:rsid w:val="00432306"/>
    <w:rsid w:val="00432332"/>
    <w:rsid w:val="0043233C"/>
    <w:rsid w:val="004324AF"/>
    <w:rsid w:val="004324D1"/>
    <w:rsid w:val="00432759"/>
    <w:rsid w:val="004327FE"/>
    <w:rsid w:val="00432837"/>
    <w:rsid w:val="004328E8"/>
    <w:rsid w:val="004328FD"/>
    <w:rsid w:val="0043291D"/>
    <w:rsid w:val="00432965"/>
    <w:rsid w:val="00432AD8"/>
    <w:rsid w:val="00432BB5"/>
    <w:rsid w:val="00432CA7"/>
    <w:rsid w:val="00432CF1"/>
    <w:rsid w:val="00432E21"/>
    <w:rsid w:val="00432F17"/>
    <w:rsid w:val="00432F25"/>
    <w:rsid w:val="00432F69"/>
    <w:rsid w:val="00433098"/>
    <w:rsid w:val="00433121"/>
    <w:rsid w:val="0043313A"/>
    <w:rsid w:val="00433148"/>
    <w:rsid w:val="0043335D"/>
    <w:rsid w:val="00433378"/>
    <w:rsid w:val="00433693"/>
    <w:rsid w:val="004336AA"/>
    <w:rsid w:val="00433783"/>
    <w:rsid w:val="00433837"/>
    <w:rsid w:val="004338FF"/>
    <w:rsid w:val="00433947"/>
    <w:rsid w:val="004339B3"/>
    <w:rsid w:val="004339E4"/>
    <w:rsid w:val="004339FC"/>
    <w:rsid w:val="00433C15"/>
    <w:rsid w:val="00433C77"/>
    <w:rsid w:val="00433CB7"/>
    <w:rsid w:val="00433CC4"/>
    <w:rsid w:val="00433D1C"/>
    <w:rsid w:val="00433D65"/>
    <w:rsid w:val="00433EDA"/>
    <w:rsid w:val="00433FAA"/>
    <w:rsid w:val="004340BC"/>
    <w:rsid w:val="004340DF"/>
    <w:rsid w:val="00434144"/>
    <w:rsid w:val="0043415C"/>
    <w:rsid w:val="0043419A"/>
    <w:rsid w:val="0043431D"/>
    <w:rsid w:val="0043463A"/>
    <w:rsid w:val="0043492F"/>
    <w:rsid w:val="00434962"/>
    <w:rsid w:val="00434A41"/>
    <w:rsid w:val="00434A8B"/>
    <w:rsid w:val="00434AA5"/>
    <w:rsid w:val="00434AB3"/>
    <w:rsid w:val="00434ABE"/>
    <w:rsid w:val="00434B6E"/>
    <w:rsid w:val="00434B8D"/>
    <w:rsid w:val="00434BBA"/>
    <w:rsid w:val="00434E27"/>
    <w:rsid w:val="00434F64"/>
    <w:rsid w:val="0043501C"/>
    <w:rsid w:val="0043507F"/>
    <w:rsid w:val="00435084"/>
    <w:rsid w:val="00435098"/>
    <w:rsid w:val="004350AD"/>
    <w:rsid w:val="004350DF"/>
    <w:rsid w:val="004350E2"/>
    <w:rsid w:val="004351BA"/>
    <w:rsid w:val="0043523C"/>
    <w:rsid w:val="00435258"/>
    <w:rsid w:val="00435385"/>
    <w:rsid w:val="00435441"/>
    <w:rsid w:val="00435483"/>
    <w:rsid w:val="004354B8"/>
    <w:rsid w:val="00435564"/>
    <w:rsid w:val="004355EE"/>
    <w:rsid w:val="00435679"/>
    <w:rsid w:val="00435874"/>
    <w:rsid w:val="00435893"/>
    <w:rsid w:val="00435B46"/>
    <w:rsid w:val="00435B48"/>
    <w:rsid w:val="00435C60"/>
    <w:rsid w:val="00435C95"/>
    <w:rsid w:val="00435CEC"/>
    <w:rsid w:val="00435CFC"/>
    <w:rsid w:val="00435D55"/>
    <w:rsid w:val="00435D94"/>
    <w:rsid w:val="00435DAB"/>
    <w:rsid w:val="00435DE8"/>
    <w:rsid w:val="00435F7B"/>
    <w:rsid w:val="00435FF3"/>
    <w:rsid w:val="0043620A"/>
    <w:rsid w:val="0043635C"/>
    <w:rsid w:val="004364E4"/>
    <w:rsid w:val="00436552"/>
    <w:rsid w:val="004365B3"/>
    <w:rsid w:val="0043686F"/>
    <w:rsid w:val="004369DE"/>
    <w:rsid w:val="00436B3C"/>
    <w:rsid w:val="00436BBD"/>
    <w:rsid w:val="00436CD3"/>
    <w:rsid w:val="00436D70"/>
    <w:rsid w:val="00436DAF"/>
    <w:rsid w:val="00436E8F"/>
    <w:rsid w:val="00436EE1"/>
    <w:rsid w:val="00436FA8"/>
    <w:rsid w:val="00436FE8"/>
    <w:rsid w:val="004370F2"/>
    <w:rsid w:val="004371A6"/>
    <w:rsid w:val="00437207"/>
    <w:rsid w:val="0043738D"/>
    <w:rsid w:val="0043743D"/>
    <w:rsid w:val="00437524"/>
    <w:rsid w:val="00437741"/>
    <w:rsid w:val="00437753"/>
    <w:rsid w:val="00437765"/>
    <w:rsid w:val="00437776"/>
    <w:rsid w:val="00437987"/>
    <w:rsid w:val="004379AB"/>
    <w:rsid w:val="00437A56"/>
    <w:rsid w:val="00437A8E"/>
    <w:rsid w:val="00437B2B"/>
    <w:rsid w:val="00437BF1"/>
    <w:rsid w:val="00437C83"/>
    <w:rsid w:val="00437C8C"/>
    <w:rsid w:val="00437D10"/>
    <w:rsid w:val="00437DAF"/>
    <w:rsid w:val="00437DCB"/>
    <w:rsid w:val="00437DE4"/>
    <w:rsid w:val="00437E0A"/>
    <w:rsid w:val="00437E51"/>
    <w:rsid w:val="00437E77"/>
    <w:rsid w:val="00437F85"/>
    <w:rsid w:val="004400F0"/>
    <w:rsid w:val="00440105"/>
    <w:rsid w:val="0044033E"/>
    <w:rsid w:val="0044054B"/>
    <w:rsid w:val="00440606"/>
    <w:rsid w:val="00440624"/>
    <w:rsid w:val="00440666"/>
    <w:rsid w:val="0044074B"/>
    <w:rsid w:val="004407CC"/>
    <w:rsid w:val="004407DE"/>
    <w:rsid w:val="00440809"/>
    <w:rsid w:val="00440811"/>
    <w:rsid w:val="004408ED"/>
    <w:rsid w:val="00440917"/>
    <w:rsid w:val="004409EF"/>
    <w:rsid w:val="00440A45"/>
    <w:rsid w:val="00440A61"/>
    <w:rsid w:val="00440A67"/>
    <w:rsid w:val="00440BBA"/>
    <w:rsid w:val="00440C97"/>
    <w:rsid w:val="00440D48"/>
    <w:rsid w:val="00441032"/>
    <w:rsid w:val="00441055"/>
    <w:rsid w:val="00441146"/>
    <w:rsid w:val="0044116B"/>
    <w:rsid w:val="004411CF"/>
    <w:rsid w:val="004411D2"/>
    <w:rsid w:val="00441469"/>
    <w:rsid w:val="004414ED"/>
    <w:rsid w:val="0044159A"/>
    <w:rsid w:val="0044162B"/>
    <w:rsid w:val="004417AC"/>
    <w:rsid w:val="004417E2"/>
    <w:rsid w:val="00441921"/>
    <w:rsid w:val="0044192B"/>
    <w:rsid w:val="00441A06"/>
    <w:rsid w:val="00441A91"/>
    <w:rsid w:val="00441B09"/>
    <w:rsid w:val="00441D68"/>
    <w:rsid w:val="00441DB6"/>
    <w:rsid w:val="00441DD6"/>
    <w:rsid w:val="00441E34"/>
    <w:rsid w:val="00441EDA"/>
    <w:rsid w:val="00441F31"/>
    <w:rsid w:val="00441F58"/>
    <w:rsid w:val="00442005"/>
    <w:rsid w:val="0044205B"/>
    <w:rsid w:val="0044209B"/>
    <w:rsid w:val="00442167"/>
    <w:rsid w:val="004421EB"/>
    <w:rsid w:val="00442223"/>
    <w:rsid w:val="004422B1"/>
    <w:rsid w:val="004423F9"/>
    <w:rsid w:val="00442491"/>
    <w:rsid w:val="00442494"/>
    <w:rsid w:val="004424E7"/>
    <w:rsid w:val="00442600"/>
    <w:rsid w:val="00442625"/>
    <w:rsid w:val="0044274D"/>
    <w:rsid w:val="004427C2"/>
    <w:rsid w:val="00442832"/>
    <w:rsid w:val="00442833"/>
    <w:rsid w:val="004428A8"/>
    <w:rsid w:val="004428DA"/>
    <w:rsid w:val="00442936"/>
    <w:rsid w:val="00442984"/>
    <w:rsid w:val="004429E6"/>
    <w:rsid w:val="00442A25"/>
    <w:rsid w:val="00442AFB"/>
    <w:rsid w:val="00442B99"/>
    <w:rsid w:val="00442BB7"/>
    <w:rsid w:val="00442DCE"/>
    <w:rsid w:val="00442F68"/>
    <w:rsid w:val="00442F9A"/>
    <w:rsid w:val="004430EB"/>
    <w:rsid w:val="00443162"/>
    <w:rsid w:val="0044320B"/>
    <w:rsid w:val="00443251"/>
    <w:rsid w:val="00443265"/>
    <w:rsid w:val="00443297"/>
    <w:rsid w:val="00443384"/>
    <w:rsid w:val="004433AE"/>
    <w:rsid w:val="00443563"/>
    <w:rsid w:val="004436D4"/>
    <w:rsid w:val="004436DA"/>
    <w:rsid w:val="004436E8"/>
    <w:rsid w:val="0044388E"/>
    <w:rsid w:val="00443977"/>
    <w:rsid w:val="0044398E"/>
    <w:rsid w:val="00443B64"/>
    <w:rsid w:val="00443CDD"/>
    <w:rsid w:val="00443D18"/>
    <w:rsid w:val="00443D6D"/>
    <w:rsid w:val="00443D9A"/>
    <w:rsid w:val="00443DC5"/>
    <w:rsid w:val="00443E27"/>
    <w:rsid w:val="00443F8E"/>
    <w:rsid w:val="0044402A"/>
    <w:rsid w:val="00444098"/>
    <w:rsid w:val="004441AB"/>
    <w:rsid w:val="00444207"/>
    <w:rsid w:val="004442FD"/>
    <w:rsid w:val="00444353"/>
    <w:rsid w:val="004443A8"/>
    <w:rsid w:val="0044454C"/>
    <w:rsid w:val="004445C4"/>
    <w:rsid w:val="004445ED"/>
    <w:rsid w:val="0044484A"/>
    <w:rsid w:val="0044486E"/>
    <w:rsid w:val="004448D6"/>
    <w:rsid w:val="004448E0"/>
    <w:rsid w:val="00444A72"/>
    <w:rsid w:val="00444B1C"/>
    <w:rsid w:val="00444B62"/>
    <w:rsid w:val="00444B7A"/>
    <w:rsid w:val="00444C35"/>
    <w:rsid w:val="00444C3B"/>
    <w:rsid w:val="00444C3F"/>
    <w:rsid w:val="00444C7E"/>
    <w:rsid w:val="00444CBD"/>
    <w:rsid w:val="00444E5B"/>
    <w:rsid w:val="00444FF9"/>
    <w:rsid w:val="00445078"/>
    <w:rsid w:val="004450EE"/>
    <w:rsid w:val="0044513C"/>
    <w:rsid w:val="004451CA"/>
    <w:rsid w:val="00445263"/>
    <w:rsid w:val="00445430"/>
    <w:rsid w:val="004454E1"/>
    <w:rsid w:val="0044563A"/>
    <w:rsid w:val="0044567F"/>
    <w:rsid w:val="004456E4"/>
    <w:rsid w:val="004458C0"/>
    <w:rsid w:val="004458E4"/>
    <w:rsid w:val="004459F7"/>
    <w:rsid w:val="00445A30"/>
    <w:rsid w:val="00445A40"/>
    <w:rsid w:val="00445A84"/>
    <w:rsid w:val="00445A89"/>
    <w:rsid w:val="00445AB5"/>
    <w:rsid w:val="00445B52"/>
    <w:rsid w:val="00445BF9"/>
    <w:rsid w:val="00445C9A"/>
    <w:rsid w:val="00445D21"/>
    <w:rsid w:val="00445E9B"/>
    <w:rsid w:val="00445EED"/>
    <w:rsid w:val="0044602E"/>
    <w:rsid w:val="0044608B"/>
    <w:rsid w:val="00446117"/>
    <w:rsid w:val="0044611E"/>
    <w:rsid w:val="0044631A"/>
    <w:rsid w:val="0044644E"/>
    <w:rsid w:val="00446494"/>
    <w:rsid w:val="00446515"/>
    <w:rsid w:val="00446554"/>
    <w:rsid w:val="0044662B"/>
    <w:rsid w:val="0044662C"/>
    <w:rsid w:val="0044665D"/>
    <w:rsid w:val="00446660"/>
    <w:rsid w:val="00446A0F"/>
    <w:rsid w:val="00446A92"/>
    <w:rsid w:val="00446A95"/>
    <w:rsid w:val="00446B35"/>
    <w:rsid w:val="00446BAC"/>
    <w:rsid w:val="00446C3E"/>
    <w:rsid w:val="00446C8D"/>
    <w:rsid w:val="00446D30"/>
    <w:rsid w:val="00446DAE"/>
    <w:rsid w:val="00446DEB"/>
    <w:rsid w:val="00446E7C"/>
    <w:rsid w:val="00446F5C"/>
    <w:rsid w:val="00447071"/>
    <w:rsid w:val="00447172"/>
    <w:rsid w:val="004472E8"/>
    <w:rsid w:val="004472FE"/>
    <w:rsid w:val="00447375"/>
    <w:rsid w:val="00447423"/>
    <w:rsid w:val="00447735"/>
    <w:rsid w:val="004477C5"/>
    <w:rsid w:val="00447806"/>
    <w:rsid w:val="0044780B"/>
    <w:rsid w:val="00447993"/>
    <w:rsid w:val="004479F8"/>
    <w:rsid w:val="00447ADF"/>
    <w:rsid w:val="00447BA7"/>
    <w:rsid w:val="00447BD4"/>
    <w:rsid w:val="00447DAD"/>
    <w:rsid w:val="00447DAE"/>
    <w:rsid w:val="00447EE1"/>
    <w:rsid w:val="00447F69"/>
    <w:rsid w:val="00447F7F"/>
    <w:rsid w:val="00447FB8"/>
    <w:rsid w:val="00447FDB"/>
    <w:rsid w:val="0045015B"/>
    <w:rsid w:val="00450227"/>
    <w:rsid w:val="00450357"/>
    <w:rsid w:val="004503F1"/>
    <w:rsid w:val="004505D4"/>
    <w:rsid w:val="0045065F"/>
    <w:rsid w:val="0045070F"/>
    <w:rsid w:val="004507C0"/>
    <w:rsid w:val="004509C7"/>
    <w:rsid w:val="00450A1A"/>
    <w:rsid w:val="00450C07"/>
    <w:rsid w:val="00450C46"/>
    <w:rsid w:val="00450C7B"/>
    <w:rsid w:val="00450CBC"/>
    <w:rsid w:val="00450CC3"/>
    <w:rsid w:val="00450CC4"/>
    <w:rsid w:val="00450F59"/>
    <w:rsid w:val="00450F8B"/>
    <w:rsid w:val="00451023"/>
    <w:rsid w:val="0045109C"/>
    <w:rsid w:val="004510C2"/>
    <w:rsid w:val="004511B6"/>
    <w:rsid w:val="004511CD"/>
    <w:rsid w:val="004512A9"/>
    <w:rsid w:val="004512CA"/>
    <w:rsid w:val="004513C1"/>
    <w:rsid w:val="0045143C"/>
    <w:rsid w:val="004515C5"/>
    <w:rsid w:val="00451632"/>
    <w:rsid w:val="00451746"/>
    <w:rsid w:val="00451758"/>
    <w:rsid w:val="004517A8"/>
    <w:rsid w:val="004517D7"/>
    <w:rsid w:val="004517E0"/>
    <w:rsid w:val="00451A63"/>
    <w:rsid w:val="00451A96"/>
    <w:rsid w:val="00451C2A"/>
    <w:rsid w:val="00451C92"/>
    <w:rsid w:val="00451D78"/>
    <w:rsid w:val="00451F07"/>
    <w:rsid w:val="00451F56"/>
    <w:rsid w:val="00451FA2"/>
    <w:rsid w:val="00452101"/>
    <w:rsid w:val="00452235"/>
    <w:rsid w:val="0045239E"/>
    <w:rsid w:val="00452404"/>
    <w:rsid w:val="0045258A"/>
    <w:rsid w:val="00452632"/>
    <w:rsid w:val="00452650"/>
    <w:rsid w:val="0045267D"/>
    <w:rsid w:val="004526BD"/>
    <w:rsid w:val="00452709"/>
    <w:rsid w:val="00452736"/>
    <w:rsid w:val="00452A63"/>
    <w:rsid w:val="00452AFC"/>
    <w:rsid w:val="00452B35"/>
    <w:rsid w:val="00452B89"/>
    <w:rsid w:val="00452BB0"/>
    <w:rsid w:val="00452C0C"/>
    <w:rsid w:val="00452C42"/>
    <w:rsid w:val="00452C61"/>
    <w:rsid w:val="00452C6F"/>
    <w:rsid w:val="00452E32"/>
    <w:rsid w:val="00452EC7"/>
    <w:rsid w:val="00452F08"/>
    <w:rsid w:val="00452F15"/>
    <w:rsid w:val="00452FAF"/>
    <w:rsid w:val="00453065"/>
    <w:rsid w:val="004531CD"/>
    <w:rsid w:val="00453373"/>
    <w:rsid w:val="00453484"/>
    <w:rsid w:val="0045363F"/>
    <w:rsid w:val="004536B2"/>
    <w:rsid w:val="0045374C"/>
    <w:rsid w:val="00453826"/>
    <w:rsid w:val="00453AF9"/>
    <w:rsid w:val="00453B1B"/>
    <w:rsid w:val="00453BE8"/>
    <w:rsid w:val="00453C41"/>
    <w:rsid w:val="00453C50"/>
    <w:rsid w:val="00453D6E"/>
    <w:rsid w:val="00453FB0"/>
    <w:rsid w:val="00453FE7"/>
    <w:rsid w:val="004540B1"/>
    <w:rsid w:val="0045416D"/>
    <w:rsid w:val="0045416E"/>
    <w:rsid w:val="004541B3"/>
    <w:rsid w:val="004541C0"/>
    <w:rsid w:val="004542BE"/>
    <w:rsid w:val="004542D5"/>
    <w:rsid w:val="0045438E"/>
    <w:rsid w:val="004543C6"/>
    <w:rsid w:val="0045441D"/>
    <w:rsid w:val="00454553"/>
    <w:rsid w:val="004545C3"/>
    <w:rsid w:val="00454661"/>
    <w:rsid w:val="004546D7"/>
    <w:rsid w:val="004547CC"/>
    <w:rsid w:val="004548D3"/>
    <w:rsid w:val="00454997"/>
    <w:rsid w:val="004549BD"/>
    <w:rsid w:val="00454A61"/>
    <w:rsid w:val="00454A88"/>
    <w:rsid w:val="00454ADA"/>
    <w:rsid w:val="00454AF9"/>
    <w:rsid w:val="00454BC7"/>
    <w:rsid w:val="00454BD5"/>
    <w:rsid w:val="00454C52"/>
    <w:rsid w:val="00454C67"/>
    <w:rsid w:val="00454CF1"/>
    <w:rsid w:val="00454DD2"/>
    <w:rsid w:val="00454E3A"/>
    <w:rsid w:val="00454E5F"/>
    <w:rsid w:val="00454ED7"/>
    <w:rsid w:val="00454F97"/>
    <w:rsid w:val="00454FA7"/>
    <w:rsid w:val="00454FE2"/>
    <w:rsid w:val="00455051"/>
    <w:rsid w:val="004550BF"/>
    <w:rsid w:val="0045510D"/>
    <w:rsid w:val="004551D8"/>
    <w:rsid w:val="00455264"/>
    <w:rsid w:val="004552A8"/>
    <w:rsid w:val="004552B8"/>
    <w:rsid w:val="00455324"/>
    <w:rsid w:val="004553EB"/>
    <w:rsid w:val="0045557F"/>
    <w:rsid w:val="00455590"/>
    <w:rsid w:val="0045568B"/>
    <w:rsid w:val="004557AD"/>
    <w:rsid w:val="00455805"/>
    <w:rsid w:val="00455812"/>
    <w:rsid w:val="0045582B"/>
    <w:rsid w:val="00455A9B"/>
    <w:rsid w:val="00455B03"/>
    <w:rsid w:val="00455B7E"/>
    <w:rsid w:val="00455B98"/>
    <w:rsid w:val="00455C31"/>
    <w:rsid w:val="00455D5B"/>
    <w:rsid w:val="00455DB7"/>
    <w:rsid w:val="00455E11"/>
    <w:rsid w:val="00456006"/>
    <w:rsid w:val="004560B0"/>
    <w:rsid w:val="004561BE"/>
    <w:rsid w:val="004561CF"/>
    <w:rsid w:val="004562EC"/>
    <w:rsid w:val="00456314"/>
    <w:rsid w:val="00456322"/>
    <w:rsid w:val="00456393"/>
    <w:rsid w:val="004563E2"/>
    <w:rsid w:val="00456417"/>
    <w:rsid w:val="0045642D"/>
    <w:rsid w:val="004564A2"/>
    <w:rsid w:val="00456515"/>
    <w:rsid w:val="00456528"/>
    <w:rsid w:val="00456529"/>
    <w:rsid w:val="0045652E"/>
    <w:rsid w:val="0045653F"/>
    <w:rsid w:val="00456617"/>
    <w:rsid w:val="0045678F"/>
    <w:rsid w:val="004567FB"/>
    <w:rsid w:val="00456831"/>
    <w:rsid w:val="0045688C"/>
    <w:rsid w:val="00456C57"/>
    <w:rsid w:val="00456CB6"/>
    <w:rsid w:val="00456CC7"/>
    <w:rsid w:val="00456D2C"/>
    <w:rsid w:val="00456D6E"/>
    <w:rsid w:val="00456DC1"/>
    <w:rsid w:val="00456E41"/>
    <w:rsid w:val="00456FAD"/>
    <w:rsid w:val="004570DF"/>
    <w:rsid w:val="00457110"/>
    <w:rsid w:val="00457157"/>
    <w:rsid w:val="004571AF"/>
    <w:rsid w:val="00457205"/>
    <w:rsid w:val="0045721D"/>
    <w:rsid w:val="00457276"/>
    <w:rsid w:val="00457282"/>
    <w:rsid w:val="004572A0"/>
    <w:rsid w:val="00457316"/>
    <w:rsid w:val="0045734D"/>
    <w:rsid w:val="00457385"/>
    <w:rsid w:val="0045764C"/>
    <w:rsid w:val="004576A5"/>
    <w:rsid w:val="00457703"/>
    <w:rsid w:val="004577A9"/>
    <w:rsid w:val="004578E9"/>
    <w:rsid w:val="004579C9"/>
    <w:rsid w:val="00457A78"/>
    <w:rsid w:val="00457AE0"/>
    <w:rsid w:val="00457B21"/>
    <w:rsid w:val="00457BFA"/>
    <w:rsid w:val="00457C63"/>
    <w:rsid w:val="00457D83"/>
    <w:rsid w:val="00457E2F"/>
    <w:rsid w:val="00457E4D"/>
    <w:rsid w:val="00457F41"/>
    <w:rsid w:val="00457FC9"/>
    <w:rsid w:val="004601F9"/>
    <w:rsid w:val="00460531"/>
    <w:rsid w:val="00460570"/>
    <w:rsid w:val="00460588"/>
    <w:rsid w:val="00460589"/>
    <w:rsid w:val="004605A4"/>
    <w:rsid w:val="0046065A"/>
    <w:rsid w:val="0046067A"/>
    <w:rsid w:val="00460779"/>
    <w:rsid w:val="004607EC"/>
    <w:rsid w:val="0046089C"/>
    <w:rsid w:val="004608F3"/>
    <w:rsid w:val="0046092A"/>
    <w:rsid w:val="00460933"/>
    <w:rsid w:val="00460A2F"/>
    <w:rsid w:val="00460A5B"/>
    <w:rsid w:val="00460A66"/>
    <w:rsid w:val="00460A6F"/>
    <w:rsid w:val="00460A86"/>
    <w:rsid w:val="00460ABF"/>
    <w:rsid w:val="00460B69"/>
    <w:rsid w:val="00460B93"/>
    <w:rsid w:val="00460D59"/>
    <w:rsid w:val="00460F36"/>
    <w:rsid w:val="00461042"/>
    <w:rsid w:val="004610C3"/>
    <w:rsid w:val="0046119B"/>
    <w:rsid w:val="0046122A"/>
    <w:rsid w:val="00461245"/>
    <w:rsid w:val="004613D5"/>
    <w:rsid w:val="004613E7"/>
    <w:rsid w:val="004613F4"/>
    <w:rsid w:val="00461449"/>
    <w:rsid w:val="004614ED"/>
    <w:rsid w:val="0046154F"/>
    <w:rsid w:val="0046159F"/>
    <w:rsid w:val="00461720"/>
    <w:rsid w:val="004617DC"/>
    <w:rsid w:val="004618C4"/>
    <w:rsid w:val="0046193A"/>
    <w:rsid w:val="00461957"/>
    <w:rsid w:val="00461965"/>
    <w:rsid w:val="00461991"/>
    <w:rsid w:val="004619E8"/>
    <w:rsid w:val="00461A4C"/>
    <w:rsid w:val="00461A9A"/>
    <w:rsid w:val="00461AED"/>
    <w:rsid w:val="00461B0E"/>
    <w:rsid w:val="00461B11"/>
    <w:rsid w:val="00461B9A"/>
    <w:rsid w:val="00461BB9"/>
    <w:rsid w:val="00461CE5"/>
    <w:rsid w:val="00462008"/>
    <w:rsid w:val="004620F5"/>
    <w:rsid w:val="00462162"/>
    <w:rsid w:val="004621BC"/>
    <w:rsid w:val="004621D0"/>
    <w:rsid w:val="004621EC"/>
    <w:rsid w:val="0046253B"/>
    <w:rsid w:val="004625C8"/>
    <w:rsid w:val="00462683"/>
    <w:rsid w:val="0046273D"/>
    <w:rsid w:val="004627BB"/>
    <w:rsid w:val="00462826"/>
    <w:rsid w:val="004628FF"/>
    <w:rsid w:val="00462A6F"/>
    <w:rsid w:val="00462AD1"/>
    <w:rsid w:val="00462AF7"/>
    <w:rsid w:val="00462BBF"/>
    <w:rsid w:val="00462C52"/>
    <w:rsid w:val="00462C61"/>
    <w:rsid w:val="00462C8F"/>
    <w:rsid w:val="00462F67"/>
    <w:rsid w:val="00463008"/>
    <w:rsid w:val="00463084"/>
    <w:rsid w:val="004630AA"/>
    <w:rsid w:val="0046312A"/>
    <w:rsid w:val="00463208"/>
    <w:rsid w:val="0046323D"/>
    <w:rsid w:val="00463240"/>
    <w:rsid w:val="0046332F"/>
    <w:rsid w:val="00463347"/>
    <w:rsid w:val="004633E3"/>
    <w:rsid w:val="00463409"/>
    <w:rsid w:val="0046341A"/>
    <w:rsid w:val="00463491"/>
    <w:rsid w:val="00463553"/>
    <w:rsid w:val="004636A4"/>
    <w:rsid w:val="00463810"/>
    <w:rsid w:val="00463814"/>
    <w:rsid w:val="0046389A"/>
    <w:rsid w:val="004639C8"/>
    <w:rsid w:val="00463A8F"/>
    <w:rsid w:val="00463B5E"/>
    <w:rsid w:val="00463BFC"/>
    <w:rsid w:val="00463C4B"/>
    <w:rsid w:val="00463C95"/>
    <w:rsid w:val="00463DE2"/>
    <w:rsid w:val="00463DF2"/>
    <w:rsid w:val="00463F3C"/>
    <w:rsid w:val="00463F48"/>
    <w:rsid w:val="00463F6A"/>
    <w:rsid w:val="00464053"/>
    <w:rsid w:val="0046414E"/>
    <w:rsid w:val="004641B5"/>
    <w:rsid w:val="004642AA"/>
    <w:rsid w:val="004642B9"/>
    <w:rsid w:val="004642FC"/>
    <w:rsid w:val="0046432F"/>
    <w:rsid w:val="00464343"/>
    <w:rsid w:val="00464360"/>
    <w:rsid w:val="004643AB"/>
    <w:rsid w:val="004643D5"/>
    <w:rsid w:val="00464540"/>
    <w:rsid w:val="004646AF"/>
    <w:rsid w:val="004646CF"/>
    <w:rsid w:val="004647A8"/>
    <w:rsid w:val="004648A4"/>
    <w:rsid w:val="00464926"/>
    <w:rsid w:val="00464A42"/>
    <w:rsid w:val="00464A7D"/>
    <w:rsid w:val="00464ADE"/>
    <w:rsid w:val="00464BCB"/>
    <w:rsid w:val="00464D7F"/>
    <w:rsid w:val="00464DF0"/>
    <w:rsid w:val="00464E08"/>
    <w:rsid w:val="00464E24"/>
    <w:rsid w:val="00464EE1"/>
    <w:rsid w:val="00464EFE"/>
    <w:rsid w:val="0046504E"/>
    <w:rsid w:val="00465066"/>
    <w:rsid w:val="00465190"/>
    <w:rsid w:val="004652A6"/>
    <w:rsid w:val="00465301"/>
    <w:rsid w:val="0046533C"/>
    <w:rsid w:val="0046538E"/>
    <w:rsid w:val="0046539D"/>
    <w:rsid w:val="00465412"/>
    <w:rsid w:val="00465450"/>
    <w:rsid w:val="00465468"/>
    <w:rsid w:val="004654C0"/>
    <w:rsid w:val="004654C7"/>
    <w:rsid w:val="00465571"/>
    <w:rsid w:val="004656F6"/>
    <w:rsid w:val="00465803"/>
    <w:rsid w:val="004658F0"/>
    <w:rsid w:val="00465902"/>
    <w:rsid w:val="00465971"/>
    <w:rsid w:val="00465DB4"/>
    <w:rsid w:val="00465DD1"/>
    <w:rsid w:val="00465DEB"/>
    <w:rsid w:val="00465E03"/>
    <w:rsid w:val="00465E05"/>
    <w:rsid w:val="00465E0A"/>
    <w:rsid w:val="00465F01"/>
    <w:rsid w:val="00465FC2"/>
    <w:rsid w:val="004660E2"/>
    <w:rsid w:val="00466171"/>
    <w:rsid w:val="00466201"/>
    <w:rsid w:val="00466213"/>
    <w:rsid w:val="004663F4"/>
    <w:rsid w:val="00466418"/>
    <w:rsid w:val="0046648D"/>
    <w:rsid w:val="004664D4"/>
    <w:rsid w:val="004664EE"/>
    <w:rsid w:val="0046662D"/>
    <w:rsid w:val="0046666F"/>
    <w:rsid w:val="004667C1"/>
    <w:rsid w:val="0046683E"/>
    <w:rsid w:val="004668AA"/>
    <w:rsid w:val="004668B9"/>
    <w:rsid w:val="0046695F"/>
    <w:rsid w:val="0046697F"/>
    <w:rsid w:val="0046699F"/>
    <w:rsid w:val="00466A67"/>
    <w:rsid w:val="00466C7E"/>
    <w:rsid w:val="00466F5C"/>
    <w:rsid w:val="0046716E"/>
    <w:rsid w:val="004671DF"/>
    <w:rsid w:val="0046722B"/>
    <w:rsid w:val="0046722D"/>
    <w:rsid w:val="00467304"/>
    <w:rsid w:val="00467324"/>
    <w:rsid w:val="00467403"/>
    <w:rsid w:val="00467488"/>
    <w:rsid w:val="0046748F"/>
    <w:rsid w:val="00467638"/>
    <w:rsid w:val="004676D6"/>
    <w:rsid w:val="0046776B"/>
    <w:rsid w:val="0046784C"/>
    <w:rsid w:val="0046796B"/>
    <w:rsid w:val="00467AFD"/>
    <w:rsid w:val="00467B77"/>
    <w:rsid w:val="00467C39"/>
    <w:rsid w:val="00467C4F"/>
    <w:rsid w:val="00467C84"/>
    <w:rsid w:val="00467CAB"/>
    <w:rsid w:val="00467EC2"/>
    <w:rsid w:val="00470145"/>
    <w:rsid w:val="0047016E"/>
    <w:rsid w:val="004702F1"/>
    <w:rsid w:val="00470436"/>
    <w:rsid w:val="0047055F"/>
    <w:rsid w:val="004705E3"/>
    <w:rsid w:val="004707B5"/>
    <w:rsid w:val="004707FB"/>
    <w:rsid w:val="00470885"/>
    <w:rsid w:val="004708E4"/>
    <w:rsid w:val="00470937"/>
    <w:rsid w:val="00470959"/>
    <w:rsid w:val="00470995"/>
    <w:rsid w:val="00470A15"/>
    <w:rsid w:val="00470A2D"/>
    <w:rsid w:val="00470A66"/>
    <w:rsid w:val="00470AEF"/>
    <w:rsid w:val="00470B5D"/>
    <w:rsid w:val="00470B5E"/>
    <w:rsid w:val="00470C73"/>
    <w:rsid w:val="00470E56"/>
    <w:rsid w:val="00470FCC"/>
    <w:rsid w:val="00470FE2"/>
    <w:rsid w:val="004713A6"/>
    <w:rsid w:val="0047140A"/>
    <w:rsid w:val="00471460"/>
    <w:rsid w:val="0047157D"/>
    <w:rsid w:val="004716BB"/>
    <w:rsid w:val="0047173E"/>
    <w:rsid w:val="00471744"/>
    <w:rsid w:val="0047187D"/>
    <w:rsid w:val="004718A4"/>
    <w:rsid w:val="00471ACE"/>
    <w:rsid w:val="00471C96"/>
    <w:rsid w:val="00471DEB"/>
    <w:rsid w:val="00471F0F"/>
    <w:rsid w:val="00471F50"/>
    <w:rsid w:val="0047205F"/>
    <w:rsid w:val="0047209D"/>
    <w:rsid w:val="0047211C"/>
    <w:rsid w:val="0047216E"/>
    <w:rsid w:val="0047232E"/>
    <w:rsid w:val="004723CF"/>
    <w:rsid w:val="0047246A"/>
    <w:rsid w:val="004724BC"/>
    <w:rsid w:val="00472506"/>
    <w:rsid w:val="004725FC"/>
    <w:rsid w:val="004727B1"/>
    <w:rsid w:val="00472888"/>
    <w:rsid w:val="00472909"/>
    <w:rsid w:val="00472A4D"/>
    <w:rsid w:val="00472A6D"/>
    <w:rsid w:val="00472B56"/>
    <w:rsid w:val="00472C1D"/>
    <w:rsid w:val="00472C9F"/>
    <w:rsid w:val="00472DA5"/>
    <w:rsid w:val="00472E7B"/>
    <w:rsid w:val="00472F55"/>
    <w:rsid w:val="00473078"/>
    <w:rsid w:val="0047307C"/>
    <w:rsid w:val="00473108"/>
    <w:rsid w:val="00473171"/>
    <w:rsid w:val="0047318C"/>
    <w:rsid w:val="00473278"/>
    <w:rsid w:val="004732EB"/>
    <w:rsid w:val="0047333A"/>
    <w:rsid w:val="00473452"/>
    <w:rsid w:val="0047345A"/>
    <w:rsid w:val="0047352E"/>
    <w:rsid w:val="00473534"/>
    <w:rsid w:val="004736CC"/>
    <w:rsid w:val="0047372C"/>
    <w:rsid w:val="00473755"/>
    <w:rsid w:val="004737F6"/>
    <w:rsid w:val="0047392C"/>
    <w:rsid w:val="00473992"/>
    <w:rsid w:val="00473A41"/>
    <w:rsid w:val="00473A70"/>
    <w:rsid w:val="00473C7C"/>
    <w:rsid w:val="00473DC4"/>
    <w:rsid w:val="00473EF2"/>
    <w:rsid w:val="00474023"/>
    <w:rsid w:val="00474097"/>
    <w:rsid w:val="004741DA"/>
    <w:rsid w:val="004742E5"/>
    <w:rsid w:val="0047440D"/>
    <w:rsid w:val="00474441"/>
    <w:rsid w:val="0047461B"/>
    <w:rsid w:val="0047462F"/>
    <w:rsid w:val="0047472B"/>
    <w:rsid w:val="00474766"/>
    <w:rsid w:val="004747EC"/>
    <w:rsid w:val="0047486D"/>
    <w:rsid w:val="004748A3"/>
    <w:rsid w:val="00474985"/>
    <w:rsid w:val="004749B8"/>
    <w:rsid w:val="00474A21"/>
    <w:rsid w:val="00474A7C"/>
    <w:rsid w:val="00474A91"/>
    <w:rsid w:val="00474B5D"/>
    <w:rsid w:val="00474D4B"/>
    <w:rsid w:val="00474D9B"/>
    <w:rsid w:val="00474F68"/>
    <w:rsid w:val="00475004"/>
    <w:rsid w:val="004750A2"/>
    <w:rsid w:val="004750CE"/>
    <w:rsid w:val="00475135"/>
    <w:rsid w:val="00475168"/>
    <w:rsid w:val="00475299"/>
    <w:rsid w:val="004752C8"/>
    <w:rsid w:val="004755B9"/>
    <w:rsid w:val="00475601"/>
    <w:rsid w:val="004756EF"/>
    <w:rsid w:val="00475728"/>
    <w:rsid w:val="00475844"/>
    <w:rsid w:val="0047588C"/>
    <w:rsid w:val="004758E4"/>
    <w:rsid w:val="00475A7A"/>
    <w:rsid w:val="00475A82"/>
    <w:rsid w:val="00475ACF"/>
    <w:rsid w:val="00475B2F"/>
    <w:rsid w:val="00475B84"/>
    <w:rsid w:val="00475C1A"/>
    <w:rsid w:val="00475C6C"/>
    <w:rsid w:val="00475CB1"/>
    <w:rsid w:val="00475CCB"/>
    <w:rsid w:val="00475DC1"/>
    <w:rsid w:val="00475E7F"/>
    <w:rsid w:val="00475F99"/>
    <w:rsid w:val="00475FF1"/>
    <w:rsid w:val="00476045"/>
    <w:rsid w:val="004760AE"/>
    <w:rsid w:val="0047611E"/>
    <w:rsid w:val="0047619F"/>
    <w:rsid w:val="004761A1"/>
    <w:rsid w:val="004761C9"/>
    <w:rsid w:val="0047627D"/>
    <w:rsid w:val="004762AD"/>
    <w:rsid w:val="0047632C"/>
    <w:rsid w:val="0047644E"/>
    <w:rsid w:val="004765F9"/>
    <w:rsid w:val="004767F6"/>
    <w:rsid w:val="00476875"/>
    <w:rsid w:val="00476918"/>
    <w:rsid w:val="00476947"/>
    <w:rsid w:val="00476A0D"/>
    <w:rsid w:val="00476AE7"/>
    <w:rsid w:val="00476D70"/>
    <w:rsid w:val="00476F35"/>
    <w:rsid w:val="00476F69"/>
    <w:rsid w:val="004770C3"/>
    <w:rsid w:val="004770F1"/>
    <w:rsid w:val="00477244"/>
    <w:rsid w:val="0047725E"/>
    <w:rsid w:val="004774A1"/>
    <w:rsid w:val="004774B8"/>
    <w:rsid w:val="004775BE"/>
    <w:rsid w:val="004775D3"/>
    <w:rsid w:val="0047765D"/>
    <w:rsid w:val="004777D0"/>
    <w:rsid w:val="004778BE"/>
    <w:rsid w:val="0047794F"/>
    <w:rsid w:val="004779E6"/>
    <w:rsid w:val="00477A56"/>
    <w:rsid w:val="00477A76"/>
    <w:rsid w:val="00477B67"/>
    <w:rsid w:val="00477B83"/>
    <w:rsid w:val="00477BDA"/>
    <w:rsid w:val="00477C24"/>
    <w:rsid w:val="00477D13"/>
    <w:rsid w:val="00477D44"/>
    <w:rsid w:val="00477D98"/>
    <w:rsid w:val="00477ED4"/>
    <w:rsid w:val="00480024"/>
    <w:rsid w:val="004800D9"/>
    <w:rsid w:val="0048014D"/>
    <w:rsid w:val="0048026A"/>
    <w:rsid w:val="004802B7"/>
    <w:rsid w:val="004802E1"/>
    <w:rsid w:val="0048041E"/>
    <w:rsid w:val="0048054A"/>
    <w:rsid w:val="00480599"/>
    <w:rsid w:val="0048059B"/>
    <w:rsid w:val="004808DA"/>
    <w:rsid w:val="0048091A"/>
    <w:rsid w:val="00480954"/>
    <w:rsid w:val="00480A23"/>
    <w:rsid w:val="00480A65"/>
    <w:rsid w:val="00480A71"/>
    <w:rsid w:val="00480A9D"/>
    <w:rsid w:val="00480ADA"/>
    <w:rsid w:val="00480B42"/>
    <w:rsid w:val="00480BD4"/>
    <w:rsid w:val="0048100C"/>
    <w:rsid w:val="004810B5"/>
    <w:rsid w:val="004810BE"/>
    <w:rsid w:val="00481176"/>
    <w:rsid w:val="00481185"/>
    <w:rsid w:val="00481297"/>
    <w:rsid w:val="00481352"/>
    <w:rsid w:val="004815FB"/>
    <w:rsid w:val="00481679"/>
    <w:rsid w:val="0048175E"/>
    <w:rsid w:val="00481863"/>
    <w:rsid w:val="0048193F"/>
    <w:rsid w:val="004819D6"/>
    <w:rsid w:val="00481AEF"/>
    <w:rsid w:val="00481B83"/>
    <w:rsid w:val="00481C16"/>
    <w:rsid w:val="00481C85"/>
    <w:rsid w:val="00481D80"/>
    <w:rsid w:val="00481E25"/>
    <w:rsid w:val="00481EC5"/>
    <w:rsid w:val="00481F4C"/>
    <w:rsid w:val="00481FD4"/>
    <w:rsid w:val="0048205D"/>
    <w:rsid w:val="004820E1"/>
    <w:rsid w:val="004821B6"/>
    <w:rsid w:val="00482204"/>
    <w:rsid w:val="00482238"/>
    <w:rsid w:val="00482351"/>
    <w:rsid w:val="0048244B"/>
    <w:rsid w:val="004824EC"/>
    <w:rsid w:val="004825E3"/>
    <w:rsid w:val="0048261A"/>
    <w:rsid w:val="00482690"/>
    <w:rsid w:val="004827BD"/>
    <w:rsid w:val="004827BE"/>
    <w:rsid w:val="004828C7"/>
    <w:rsid w:val="00482926"/>
    <w:rsid w:val="004829AB"/>
    <w:rsid w:val="004829D3"/>
    <w:rsid w:val="00482A10"/>
    <w:rsid w:val="00482A2C"/>
    <w:rsid w:val="00482AB4"/>
    <w:rsid w:val="00482C63"/>
    <w:rsid w:val="00482CC2"/>
    <w:rsid w:val="00482CCE"/>
    <w:rsid w:val="00482DA3"/>
    <w:rsid w:val="00482E08"/>
    <w:rsid w:val="00482E57"/>
    <w:rsid w:val="00482EDD"/>
    <w:rsid w:val="00482EF6"/>
    <w:rsid w:val="00482F1C"/>
    <w:rsid w:val="00482F4E"/>
    <w:rsid w:val="00482FD4"/>
    <w:rsid w:val="00483238"/>
    <w:rsid w:val="00483319"/>
    <w:rsid w:val="00483415"/>
    <w:rsid w:val="004835CA"/>
    <w:rsid w:val="0048360E"/>
    <w:rsid w:val="004836C1"/>
    <w:rsid w:val="00483783"/>
    <w:rsid w:val="00483872"/>
    <w:rsid w:val="004838FD"/>
    <w:rsid w:val="00483917"/>
    <w:rsid w:val="00483954"/>
    <w:rsid w:val="0048398A"/>
    <w:rsid w:val="00483AEA"/>
    <w:rsid w:val="00483B17"/>
    <w:rsid w:val="00483D8E"/>
    <w:rsid w:val="00483DFD"/>
    <w:rsid w:val="00483E31"/>
    <w:rsid w:val="00483EF9"/>
    <w:rsid w:val="00483FD1"/>
    <w:rsid w:val="00484203"/>
    <w:rsid w:val="0048423D"/>
    <w:rsid w:val="00484242"/>
    <w:rsid w:val="004842E3"/>
    <w:rsid w:val="00484324"/>
    <w:rsid w:val="00484350"/>
    <w:rsid w:val="0048436D"/>
    <w:rsid w:val="004843A4"/>
    <w:rsid w:val="00484406"/>
    <w:rsid w:val="0048447C"/>
    <w:rsid w:val="004844C2"/>
    <w:rsid w:val="004844C8"/>
    <w:rsid w:val="004845D1"/>
    <w:rsid w:val="004846DA"/>
    <w:rsid w:val="00484A3B"/>
    <w:rsid w:val="00484AB2"/>
    <w:rsid w:val="00484ABE"/>
    <w:rsid w:val="00484BBB"/>
    <w:rsid w:val="00484C75"/>
    <w:rsid w:val="00484CBD"/>
    <w:rsid w:val="00484DF2"/>
    <w:rsid w:val="00484E08"/>
    <w:rsid w:val="00484E79"/>
    <w:rsid w:val="00484EDA"/>
    <w:rsid w:val="00484F4C"/>
    <w:rsid w:val="00484F71"/>
    <w:rsid w:val="00484FDA"/>
    <w:rsid w:val="004850BF"/>
    <w:rsid w:val="00485149"/>
    <w:rsid w:val="004851AD"/>
    <w:rsid w:val="0048525C"/>
    <w:rsid w:val="0048525D"/>
    <w:rsid w:val="00485360"/>
    <w:rsid w:val="00485367"/>
    <w:rsid w:val="0048536C"/>
    <w:rsid w:val="00485402"/>
    <w:rsid w:val="0048541D"/>
    <w:rsid w:val="004854DD"/>
    <w:rsid w:val="004854F9"/>
    <w:rsid w:val="00485500"/>
    <w:rsid w:val="00485576"/>
    <w:rsid w:val="004855ED"/>
    <w:rsid w:val="00485601"/>
    <w:rsid w:val="00485676"/>
    <w:rsid w:val="004856FD"/>
    <w:rsid w:val="0048573C"/>
    <w:rsid w:val="004858DF"/>
    <w:rsid w:val="00485933"/>
    <w:rsid w:val="00485A14"/>
    <w:rsid w:val="00485B7F"/>
    <w:rsid w:val="00485BCD"/>
    <w:rsid w:val="00485BEE"/>
    <w:rsid w:val="00485CAC"/>
    <w:rsid w:val="00485D54"/>
    <w:rsid w:val="00485DBA"/>
    <w:rsid w:val="00485F7F"/>
    <w:rsid w:val="00485FF8"/>
    <w:rsid w:val="0048605D"/>
    <w:rsid w:val="0048607D"/>
    <w:rsid w:val="004862CA"/>
    <w:rsid w:val="004862D0"/>
    <w:rsid w:val="004862E8"/>
    <w:rsid w:val="00486381"/>
    <w:rsid w:val="004866A6"/>
    <w:rsid w:val="004866E4"/>
    <w:rsid w:val="004866EA"/>
    <w:rsid w:val="004866F5"/>
    <w:rsid w:val="00486709"/>
    <w:rsid w:val="0048670F"/>
    <w:rsid w:val="00486731"/>
    <w:rsid w:val="00486890"/>
    <w:rsid w:val="004868BB"/>
    <w:rsid w:val="00486AAB"/>
    <w:rsid w:val="00486B9F"/>
    <w:rsid w:val="00486BD2"/>
    <w:rsid w:val="00486DA7"/>
    <w:rsid w:val="00486EC3"/>
    <w:rsid w:val="0048704C"/>
    <w:rsid w:val="00487191"/>
    <w:rsid w:val="00487196"/>
    <w:rsid w:val="00487275"/>
    <w:rsid w:val="004872DE"/>
    <w:rsid w:val="004872ED"/>
    <w:rsid w:val="00487390"/>
    <w:rsid w:val="004873C2"/>
    <w:rsid w:val="004873F8"/>
    <w:rsid w:val="00487650"/>
    <w:rsid w:val="004876A2"/>
    <w:rsid w:val="004876F4"/>
    <w:rsid w:val="0048776C"/>
    <w:rsid w:val="00487861"/>
    <w:rsid w:val="0048790A"/>
    <w:rsid w:val="00487A16"/>
    <w:rsid w:val="00487A33"/>
    <w:rsid w:val="00487C63"/>
    <w:rsid w:val="00487CA4"/>
    <w:rsid w:val="00487D52"/>
    <w:rsid w:val="00487DE5"/>
    <w:rsid w:val="00487ED1"/>
    <w:rsid w:val="00487EDB"/>
    <w:rsid w:val="00487F29"/>
    <w:rsid w:val="004900C8"/>
    <w:rsid w:val="004902E3"/>
    <w:rsid w:val="0049032A"/>
    <w:rsid w:val="004903BC"/>
    <w:rsid w:val="00490487"/>
    <w:rsid w:val="004904A3"/>
    <w:rsid w:val="004904FD"/>
    <w:rsid w:val="00490640"/>
    <w:rsid w:val="00490682"/>
    <w:rsid w:val="0049075D"/>
    <w:rsid w:val="00490A63"/>
    <w:rsid w:val="00490B6E"/>
    <w:rsid w:val="00490C0A"/>
    <w:rsid w:val="00490C27"/>
    <w:rsid w:val="00490D5D"/>
    <w:rsid w:val="00490E0C"/>
    <w:rsid w:val="00490E4E"/>
    <w:rsid w:val="00490EAE"/>
    <w:rsid w:val="00490FDE"/>
    <w:rsid w:val="004910AC"/>
    <w:rsid w:val="004911ED"/>
    <w:rsid w:val="0049124C"/>
    <w:rsid w:val="0049125C"/>
    <w:rsid w:val="004913E4"/>
    <w:rsid w:val="00491590"/>
    <w:rsid w:val="004915CF"/>
    <w:rsid w:val="0049187C"/>
    <w:rsid w:val="0049189A"/>
    <w:rsid w:val="004918D8"/>
    <w:rsid w:val="00491958"/>
    <w:rsid w:val="00491ADD"/>
    <w:rsid w:val="00491B2D"/>
    <w:rsid w:val="00491BEE"/>
    <w:rsid w:val="00491D05"/>
    <w:rsid w:val="00491E14"/>
    <w:rsid w:val="00491E1C"/>
    <w:rsid w:val="00491EFE"/>
    <w:rsid w:val="00491F4E"/>
    <w:rsid w:val="00492010"/>
    <w:rsid w:val="00492021"/>
    <w:rsid w:val="0049212F"/>
    <w:rsid w:val="00492200"/>
    <w:rsid w:val="00492209"/>
    <w:rsid w:val="00492213"/>
    <w:rsid w:val="004922C6"/>
    <w:rsid w:val="0049239A"/>
    <w:rsid w:val="004924C1"/>
    <w:rsid w:val="004926DC"/>
    <w:rsid w:val="004926FC"/>
    <w:rsid w:val="0049288B"/>
    <w:rsid w:val="00492A43"/>
    <w:rsid w:val="00492D0F"/>
    <w:rsid w:val="00492D75"/>
    <w:rsid w:val="00492DE2"/>
    <w:rsid w:val="00492F32"/>
    <w:rsid w:val="00492FCA"/>
    <w:rsid w:val="00492FD8"/>
    <w:rsid w:val="004930E9"/>
    <w:rsid w:val="00493188"/>
    <w:rsid w:val="004931B9"/>
    <w:rsid w:val="0049327E"/>
    <w:rsid w:val="004932C2"/>
    <w:rsid w:val="004932F1"/>
    <w:rsid w:val="004932F6"/>
    <w:rsid w:val="00493327"/>
    <w:rsid w:val="0049339E"/>
    <w:rsid w:val="004935FA"/>
    <w:rsid w:val="00493638"/>
    <w:rsid w:val="00493829"/>
    <w:rsid w:val="00493874"/>
    <w:rsid w:val="00493A82"/>
    <w:rsid w:val="00493AB2"/>
    <w:rsid w:val="00493B9C"/>
    <w:rsid w:val="00493BB1"/>
    <w:rsid w:val="00493C4F"/>
    <w:rsid w:val="00493CAA"/>
    <w:rsid w:val="00493D38"/>
    <w:rsid w:val="00493D3A"/>
    <w:rsid w:val="00493D54"/>
    <w:rsid w:val="00493D5B"/>
    <w:rsid w:val="00493D5E"/>
    <w:rsid w:val="00493E00"/>
    <w:rsid w:val="00493E0F"/>
    <w:rsid w:val="00493E67"/>
    <w:rsid w:val="00493EC4"/>
    <w:rsid w:val="00493FF0"/>
    <w:rsid w:val="00494027"/>
    <w:rsid w:val="00494048"/>
    <w:rsid w:val="00494279"/>
    <w:rsid w:val="00494286"/>
    <w:rsid w:val="004943C9"/>
    <w:rsid w:val="0049443C"/>
    <w:rsid w:val="004944C7"/>
    <w:rsid w:val="004944E1"/>
    <w:rsid w:val="004944FE"/>
    <w:rsid w:val="00494595"/>
    <w:rsid w:val="004947A8"/>
    <w:rsid w:val="004947CC"/>
    <w:rsid w:val="004948F3"/>
    <w:rsid w:val="00494921"/>
    <w:rsid w:val="00494948"/>
    <w:rsid w:val="00494BBB"/>
    <w:rsid w:val="00494C20"/>
    <w:rsid w:val="00494C5E"/>
    <w:rsid w:val="00494DC0"/>
    <w:rsid w:val="00494E2C"/>
    <w:rsid w:val="00494E64"/>
    <w:rsid w:val="00494E94"/>
    <w:rsid w:val="00494FBA"/>
    <w:rsid w:val="00494FF0"/>
    <w:rsid w:val="00495051"/>
    <w:rsid w:val="0049514A"/>
    <w:rsid w:val="00495278"/>
    <w:rsid w:val="0049556B"/>
    <w:rsid w:val="004956A3"/>
    <w:rsid w:val="004956DB"/>
    <w:rsid w:val="004956E4"/>
    <w:rsid w:val="00495708"/>
    <w:rsid w:val="0049571E"/>
    <w:rsid w:val="0049572C"/>
    <w:rsid w:val="0049576D"/>
    <w:rsid w:val="0049586B"/>
    <w:rsid w:val="00495922"/>
    <w:rsid w:val="00495930"/>
    <w:rsid w:val="00495B0D"/>
    <w:rsid w:val="00495B97"/>
    <w:rsid w:val="00495BFC"/>
    <w:rsid w:val="00495C65"/>
    <w:rsid w:val="00495D11"/>
    <w:rsid w:val="00495D22"/>
    <w:rsid w:val="00495D4F"/>
    <w:rsid w:val="00495D85"/>
    <w:rsid w:val="00495DC6"/>
    <w:rsid w:val="00495DD1"/>
    <w:rsid w:val="00495EB3"/>
    <w:rsid w:val="00495ED1"/>
    <w:rsid w:val="00495EF7"/>
    <w:rsid w:val="00495F7E"/>
    <w:rsid w:val="00495F88"/>
    <w:rsid w:val="0049603A"/>
    <w:rsid w:val="0049605D"/>
    <w:rsid w:val="00496134"/>
    <w:rsid w:val="0049626C"/>
    <w:rsid w:val="004962CB"/>
    <w:rsid w:val="0049638C"/>
    <w:rsid w:val="00496396"/>
    <w:rsid w:val="004963E2"/>
    <w:rsid w:val="00496488"/>
    <w:rsid w:val="00496753"/>
    <w:rsid w:val="00496765"/>
    <w:rsid w:val="00496845"/>
    <w:rsid w:val="00496917"/>
    <w:rsid w:val="00496974"/>
    <w:rsid w:val="00496A09"/>
    <w:rsid w:val="00496A59"/>
    <w:rsid w:val="00496CF3"/>
    <w:rsid w:val="00496D09"/>
    <w:rsid w:val="00496D27"/>
    <w:rsid w:val="00496E14"/>
    <w:rsid w:val="00496E17"/>
    <w:rsid w:val="00496E9A"/>
    <w:rsid w:val="00496F0F"/>
    <w:rsid w:val="00496F67"/>
    <w:rsid w:val="00497051"/>
    <w:rsid w:val="0049705A"/>
    <w:rsid w:val="004971EC"/>
    <w:rsid w:val="004972E4"/>
    <w:rsid w:val="004972F4"/>
    <w:rsid w:val="00497385"/>
    <w:rsid w:val="00497440"/>
    <w:rsid w:val="004974CB"/>
    <w:rsid w:val="00497506"/>
    <w:rsid w:val="0049752A"/>
    <w:rsid w:val="0049758F"/>
    <w:rsid w:val="00497591"/>
    <w:rsid w:val="004975C7"/>
    <w:rsid w:val="004975CA"/>
    <w:rsid w:val="00497656"/>
    <w:rsid w:val="004976F8"/>
    <w:rsid w:val="00497746"/>
    <w:rsid w:val="0049784B"/>
    <w:rsid w:val="0049797C"/>
    <w:rsid w:val="00497A77"/>
    <w:rsid w:val="00497A89"/>
    <w:rsid w:val="00497B24"/>
    <w:rsid w:val="00497CFC"/>
    <w:rsid w:val="00497D66"/>
    <w:rsid w:val="00497E10"/>
    <w:rsid w:val="00497E7D"/>
    <w:rsid w:val="00497F14"/>
    <w:rsid w:val="004A0012"/>
    <w:rsid w:val="004A005D"/>
    <w:rsid w:val="004A0112"/>
    <w:rsid w:val="004A0116"/>
    <w:rsid w:val="004A0188"/>
    <w:rsid w:val="004A01F0"/>
    <w:rsid w:val="004A027F"/>
    <w:rsid w:val="004A03DD"/>
    <w:rsid w:val="004A05DE"/>
    <w:rsid w:val="004A0649"/>
    <w:rsid w:val="004A0669"/>
    <w:rsid w:val="004A06A1"/>
    <w:rsid w:val="004A0905"/>
    <w:rsid w:val="004A0949"/>
    <w:rsid w:val="004A0A4F"/>
    <w:rsid w:val="004A0AAE"/>
    <w:rsid w:val="004A0B38"/>
    <w:rsid w:val="004A0B7F"/>
    <w:rsid w:val="004A0B80"/>
    <w:rsid w:val="004A0D9C"/>
    <w:rsid w:val="004A0F36"/>
    <w:rsid w:val="004A1046"/>
    <w:rsid w:val="004A116A"/>
    <w:rsid w:val="004A124C"/>
    <w:rsid w:val="004A12EC"/>
    <w:rsid w:val="004A15AC"/>
    <w:rsid w:val="004A15C6"/>
    <w:rsid w:val="004A160D"/>
    <w:rsid w:val="004A1647"/>
    <w:rsid w:val="004A16A7"/>
    <w:rsid w:val="004A1803"/>
    <w:rsid w:val="004A1AE5"/>
    <w:rsid w:val="004A1BC2"/>
    <w:rsid w:val="004A1C09"/>
    <w:rsid w:val="004A1C95"/>
    <w:rsid w:val="004A1CCE"/>
    <w:rsid w:val="004A1D1A"/>
    <w:rsid w:val="004A1D4E"/>
    <w:rsid w:val="004A1D8B"/>
    <w:rsid w:val="004A1D93"/>
    <w:rsid w:val="004A1E77"/>
    <w:rsid w:val="004A2004"/>
    <w:rsid w:val="004A2070"/>
    <w:rsid w:val="004A21B2"/>
    <w:rsid w:val="004A2241"/>
    <w:rsid w:val="004A225F"/>
    <w:rsid w:val="004A227A"/>
    <w:rsid w:val="004A22AB"/>
    <w:rsid w:val="004A236F"/>
    <w:rsid w:val="004A248C"/>
    <w:rsid w:val="004A2639"/>
    <w:rsid w:val="004A278C"/>
    <w:rsid w:val="004A2881"/>
    <w:rsid w:val="004A288A"/>
    <w:rsid w:val="004A28A8"/>
    <w:rsid w:val="004A29A8"/>
    <w:rsid w:val="004A2ADD"/>
    <w:rsid w:val="004A2B08"/>
    <w:rsid w:val="004A2B34"/>
    <w:rsid w:val="004A2B39"/>
    <w:rsid w:val="004A2B4F"/>
    <w:rsid w:val="004A2B50"/>
    <w:rsid w:val="004A2C44"/>
    <w:rsid w:val="004A2D04"/>
    <w:rsid w:val="004A2D16"/>
    <w:rsid w:val="004A2D4D"/>
    <w:rsid w:val="004A2D63"/>
    <w:rsid w:val="004A2DF1"/>
    <w:rsid w:val="004A2E04"/>
    <w:rsid w:val="004A2ED5"/>
    <w:rsid w:val="004A2F84"/>
    <w:rsid w:val="004A3007"/>
    <w:rsid w:val="004A331A"/>
    <w:rsid w:val="004A3333"/>
    <w:rsid w:val="004A33F7"/>
    <w:rsid w:val="004A3448"/>
    <w:rsid w:val="004A34F1"/>
    <w:rsid w:val="004A35AB"/>
    <w:rsid w:val="004A365D"/>
    <w:rsid w:val="004A368F"/>
    <w:rsid w:val="004A36C6"/>
    <w:rsid w:val="004A36D2"/>
    <w:rsid w:val="004A375F"/>
    <w:rsid w:val="004A3933"/>
    <w:rsid w:val="004A3980"/>
    <w:rsid w:val="004A39A6"/>
    <w:rsid w:val="004A39C5"/>
    <w:rsid w:val="004A39F1"/>
    <w:rsid w:val="004A3AFC"/>
    <w:rsid w:val="004A3B38"/>
    <w:rsid w:val="004A3BC5"/>
    <w:rsid w:val="004A3CA0"/>
    <w:rsid w:val="004A3D2D"/>
    <w:rsid w:val="004A3D69"/>
    <w:rsid w:val="004A3DC3"/>
    <w:rsid w:val="004A3DD0"/>
    <w:rsid w:val="004A3EB0"/>
    <w:rsid w:val="004A3F55"/>
    <w:rsid w:val="004A3FB4"/>
    <w:rsid w:val="004A40A5"/>
    <w:rsid w:val="004A41ED"/>
    <w:rsid w:val="004A4233"/>
    <w:rsid w:val="004A42B4"/>
    <w:rsid w:val="004A4409"/>
    <w:rsid w:val="004A44DD"/>
    <w:rsid w:val="004A44FF"/>
    <w:rsid w:val="004A4736"/>
    <w:rsid w:val="004A474F"/>
    <w:rsid w:val="004A48F3"/>
    <w:rsid w:val="004A499E"/>
    <w:rsid w:val="004A49A8"/>
    <w:rsid w:val="004A4A2D"/>
    <w:rsid w:val="004A4B36"/>
    <w:rsid w:val="004A4B76"/>
    <w:rsid w:val="004A4B97"/>
    <w:rsid w:val="004A4C1F"/>
    <w:rsid w:val="004A4C84"/>
    <w:rsid w:val="004A4D9F"/>
    <w:rsid w:val="004A4DD8"/>
    <w:rsid w:val="004A4EB9"/>
    <w:rsid w:val="004A5047"/>
    <w:rsid w:val="004A51BE"/>
    <w:rsid w:val="004A5220"/>
    <w:rsid w:val="004A527A"/>
    <w:rsid w:val="004A52B7"/>
    <w:rsid w:val="004A533D"/>
    <w:rsid w:val="004A53A0"/>
    <w:rsid w:val="004A53A3"/>
    <w:rsid w:val="004A54E0"/>
    <w:rsid w:val="004A5736"/>
    <w:rsid w:val="004A5738"/>
    <w:rsid w:val="004A5801"/>
    <w:rsid w:val="004A5836"/>
    <w:rsid w:val="004A5992"/>
    <w:rsid w:val="004A59F5"/>
    <w:rsid w:val="004A5ADA"/>
    <w:rsid w:val="004A5AF8"/>
    <w:rsid w:val="004A5B58"/>
    <w:rsid w:val="004A5B73"/>
    <w:rsid w:val="004A5B99"/>
    <w:rsid w:val="004A5C5B"/>
    <w:rsid w:val="004A5DF3"/>
    <w:rsid w:val="004A5E0C"/>
    <w:rsid w:val="004A5E83"/>
    <w:rsid w:val="004A5E9E"/>
    <w:rsid w:val="004A5FAC"/>
    <w:rsid w:val="004A6046"/>
    <w:rsid w:val="004A60A4"/>
    <w:rsid w:val="004A60DC"/>
    <w:rsid w:val="004A62EA"/>
    <w:rsid w:val="004A633B"/>
    <w:rsid w:val="004A653D"/>
    <w:rsid w:val="004A66BC"/>
    <w:rsid w:val="004A66CB"/>
    <w:rsid w:val="004A6A2E"/>
    <w:rsid w:val="004A6B35"/>
    <w:rsid w:val="004A6C8A"/>
    <w:rsid w:val="004A6D0D"/>
    <w:rsid w:val="004A6E38"/>
    <w:rsid w:val="004A6F31"/>
    <w:rsid w:val="004A6FE4"/>
    <w:rsid w:val="004A70EA"/>
    <w:rsid w:val="004A7136"/>
    <w:rsid w:val="004A714E"/>
    <w:rsid w:val="004A716F"/>
    <w:rsid w:val="004A739B"/>
    <w:rsid w:val="004A7408"/>
    <w:rsid w:val="004A74F1"/>
    <w:rsid w:val="004A7512"/>
    <w:rsid w:val="004A751A"/>
    <w:rsid w:val="004A7546"/>
    <w:rsid w:val="004A7660"/>
    <w:rsid w:val="004A7667"/>
    <w:rsid w:val="004A7723"/>
    <w:rsid w:val="004A78F0"/>
    <w:rsid w:val="004A7912"/>
    <w:rsid w:val="004A793E"/>
    <w:rsid w:val="004A79C6"/>
    <w:rsid w:val="004A7AC6"/>
    <w:rsid w:val="004A7BE3"/>
    <w:rsid w:val="004A7C16"/>
    <w:rsid w:val="004A7C9D"/>
    <w:rsid w:val="004A7CB0"/>
    <w:rsid w:val="004A7D08"/>
    <w:rsid w:val="004A7D6F"/>
    <w:rsid w:val="004A7DCF"/>
    <w:rsid w:val="004A7F17"/>
    <w:rsid w:val="004A7FE2"/>
    <w:rsid w:val="004B01A8"/>
    <w:rsid w:val="004B01D5"/>
    <w:rsid w:val="004B033D"/>
    <w:rsid w:val="004B0488"/>
    <w:rsid w:val="004B0495"/>
    <w:rsid w:val="004B053C"/>
    <w:rsid w:val="004B06ED"/>
    <w:rsid w:val="004B072C"/>
    <w:rsid w:val="004B0843"/>
    <w:rsid w:val="004B0A7A"/>
    <w:rsid w:val="004B0AF3"/>
    <w:rsid w:val="004B0CCA"/>
    <w:rsid w:val="004B0CCB"/>
    <w:rsid w:val="004B0EB8"/>
    <w:rsid w:val="004B105B"/>
    <w:rsid w:val="004B11B4"/>
    <w:rsid w:val="004B122D"/>
    <w:rsid w:val="004B12A6"/>
    <w:rsid w:val="004B12CC"/>
    <w:rsid w:val="004B1337"/>
    <w:rsid w:val="004B13CD"/>
    <w:rsid w:val="004B1443"/>
    <w:rsid w:val="004B160D"/>
    <w:rsid w:val="004B161D"/>
    <w:rsid w:val="004B168B"/>
    <w:rsid w:val="004B168D"/>
    <w:rsid w:val="004B16A1"/>
    <w:rsid w:val="004B1701"/>
    <w:rsid w:val="004B17B0"/>
    <w:rsid w:val="004B17C5"/>
    <w:rsid w:val="004B1838"/>
    <w:rsid w:val="004B1982"/>
    <w:rsid w:val="004B1988"/>
    <w:rsid w:val="004B1B72"/>
    <w:rsid w:val="004B1BF1"/>
    <w:rsid w:val="004B1C48"/>
    <w:rsid w:val="004B1C4B"/>
    <w:rsid w:val="004B1C7A"/>
    <w:rsid w:val="004B1E55"/>
    <w:rsid w:val="004B1F11"/>
    <w:rsid w:val="004B1F7B"/>
    <w:rsid w:val="004B1FAE"/>
    <w:rsid w:val="004B200C"/>
    <w:rsid w:val="004B2033"/>
    <w:rsid w:val="004B214F"/>
    <w:rsid w:val="004B2169"/>
    <w:rsid w:val="004B21A1"/>
    <w:rsid w:val="004B2376"/>
    <w:rsid w:val="004B23FA"/>
    <w:rsid w:val="004B244B"/>
    <w:rsid w:val="004B25C0"/>
    <w:rsid w:val="004B2626"/>
    <w:rsid w:val="004B263F"/>
    <w:rsid w:val="004B2739"/>
    <w:rsid w:val="004B277A"/>
    <w:rsid w:val="004B2862"/>
    <w:rsid w:val="004B28B5"/>
    <w:rsid w:val="004B28DB"/>
    <w:rsid w:val="004B29B3"/>
    <w:rsid w:val="004B2ACE"/>
    <w:rsid w:val="004B2BCA"/>
    <w:rsid w:val="004B2CEC"/>
    <w:rsid w:val="004B2D25"/>
    <w:rsid w:val="004B2EFC"/>
    <w:rsid w:val="004B2EFD"/>
    <w:rsid w:val="004B2F2A"/>
    <w:rsid w:val="004B2F89"/>
    <w:rsid w:val="004B2FEE"/>
    <w:rsid w:val="004B305F"/>
    <w:rsid w:val="004B306F"/>
    <w:rsid w:val="004B316D"/>
    <w:rsid w:val="004B3189"/>
    <w:rsid w:val="004B31DB"/>
    <w:rsid w:val="004B3227"/>
    <w:rsid w:val="004B32AA"/>
    <w:rsid w:val="004B32D4"/>
    <w:rsid w:val="004B3330"/>
    <w:rsid w:val="004B337F"/>
    <w:rsid w:val="004B357C"/>
    <w:rsid w:val="004B3618"/>
    <w:rsid w:val="004B3740"/>
    <w:rsid w:val="004B3828"/>
    <w:rsid w:val="004B3865"/>
    <w:rsid w:val="004B388C"/>
    <w:rsid w:val="004B3904"/>
    <w:rsid w:val="004B393D"/>
    <w:rsid w:val="004B396D"/>
    <w:rsid w:val="004B3A3E"/>
    <w:rsid w:val="004B3AA4"/>
    <w:rsid w:val="004B3C3E"/>
    <w:rsid w:val="004B3D2C"/>
    <w:rsid w:val="004B3DA9"/>
    <w:rsid w:val="004B3FFE"/>
    <w:rsid w:val="004B4180"/>
    <w:rsid w:val="004B418D"/>
    <w:rsid w:val="004B4199"/>
    <w:rsid w:val="004B41EC"/>
    <w:rsid w:val="004B4202"/>
    <w:rsid w:val="004B422D"/>
    <w:rsid w:val="004B4369"/>
    <w:rsid w:val="004B4427"/>
    <w:rsid w:val="004B44ED"/>
    <w:rsid w:val="004B4526"/>
    <w:rsid w:val="004B45B9"/>
    <w:rsid w:val="004B45CE"/>
    <w:rsid w:val="004B45E4"/>
    <w:rsid w:val="004B4661"/>
    <w:rsid w:val="004B46B8"/>
    <w:rsid w:val="004B480D"/>
    <w:rsid w:val="004B480E"/>
    <w:rsid w:val="004B4A18"/>
    <w:rsid w:val="004B4A70"/>
    <w:rsid w:val="004B4A75"/>
    <w:rsid w:val="004B4AF5"/>
    <w:rsid w:val="004B4BE5"/>
    <w:rsid w:val="004B4CA3"/>
    <w:rsid w:val="004B4CF2"/>
    <w:rsid w:val="004B4DA0"/>
    <w:rsid w:val="004B4E03"/>
    <w:rsid w:val="004B4E1E"/>
    <w:rsid w:val="004B4E7A"/>
    <w:rsid w:val="004B4EE9"/>
    <w:rsid w:val="004B4F3D"/>
    <w:rsid w:val="004B4F4A"/>
    <w:rsid w:val="004B4FFF"/>
    <w:rsid w:val="004B501D"/>
    <w:rsid w:val="004B5036"/>
    <w:rsid w:val="004B50B2"/>
    <w:rsid w:val="004B50C3"/>
    <w:rsid w:val="004B510F"/>
    <w:rsid w:val="004B5125"/>
    <w:rsid w:val="004B52CA"/>
    <w:rsid w:val="004B5368"/>
    <w:rsid w:val="004B53DE"/>
    <w:rsid w:val="004B5580"/>
    <w:rsid w:val="004B5594"/>
    <w:rsid w:val="004B55F7"/>
    <w:rsid w:val="004B5627"/>
    <w:rsid w:val="004B576B"/>
    <w:rsid w:val="004B58F8"/>
    <w:rsid w:val="004B5926"/>
    <w:rsid w:val="004B5AEE"/>
    <w:rsid w:val="004B5C1A"/>
    <w:rsid w:val="004B5D0B"/>
    <w:rsid w:val="004B5D89"/>
    <w:rsid w:val="004B5E3F"/>
    <w:rsid w:val="004B5F41"/>
    <w:rsid w:val="004B5F60"/>
    <w:rsid w:val="004B5F7B"/>
    <w:rsid w:val="004B60E2"/>
    <w:rsid w:val="004B613E"/>
    <w:rsid w:val="004B61F7"/>
    <w:rsid w:val="004B621B"/>
    <w:rsid w:val="004B63E8"/>
    <w:rsid w:val="004B649D"/>
    <w:rsid w:val="004B655E"/>
    <w:rsid w:val="004B6880"/>
    <w:rsid w:val="004B6892"/>
    <w:rsid w:val="004B68A9"/>
    <w:rsid w:val="004B68DB"/>
    <w:rsid w:val="004B6A29"/>
    <w:rsid w:val="004B6A75"/>
    <w:rsid w:val="004B6B3C"/>
    <w:rsid w:val="004B6B9F"/>
    <w:rsid w:val="004B6BC6"/>
    <w:rsid w:val="004B6D18"/>
    <w:rsid w:val="004B6D6F"/>
    <w:rsid w:val="004B6D9F"/>
    <w:rsid w:val="004B6E1E"/>
    <w:rsid w:val="004B6EDC"/>
    <w:rsid w:val="004B6EF2"/>
    <w:rsid w:val="004B6F66"/>
    <w:rsid w:val="004B7089"/>
    <w:rsid w:val="004B70AD"/>
    <w:rsid w:val="004B7193"/>
    <w:rsid w:val="004B71F8"/>
    <w:rsid w:val="004B72A5"/>
    <w:rsid w:val="004B72E4"/>
    <w:rsid w:val="004B732E"/>
    <w:rsid w:val="004B7374"/>
    <w:rsid w:val="004B7380"/>
    <w:rsid w:val="004B7451"/>
    <w:rsid w:val="004B74B9"/>
    <w:rsid w:val="004B75A0"/>
    <w:rsid w:val="004B75DB"/>
    <w:rsid w:val="004B764C"/>
    <w:rsid w:val="004B775E"/>
    <w:rsid w:val="004B77DD"/>
    <w:rsid w:val="004B7893"/>
    <w:rsid w:val="004B79B4"/>
    <w:rsid w:val="004B7AAD"/>
    <w:rsid w:val="004B7BA1"/>
    <w:rsid w:val="004B7DDB"/>
    <w:rsid w:val="004B7E1F"/>
    <w:rsid w:val="004B7E88"/>
    <w:rsid w:val="004B7E8E"/>
    <w:rsid w:val="004B7EAC"/>
    <w:rsid w:val="004C0012"/>
    <w:rsid w:val="004C00C0"/>
    <w:rsid w:val="004C0376"/>
    <w:rsid w:val="004C03D8"/>
    <w:rsid w:val="004C057C"/>
    <w:rsid w:val="004C0585"/>
    <w:rsid w:val="004C05BF"/>
    <w:rsid w:val="004C0673"/>
    <w:rsid w:val="004C06A5"/>
    <w:rsid w:val="004C088A"/>
    <w:rsid w:val="004C08CD"/>
    <w:rsid w:val="004C090B"/>
    <w:rsid w:val="004C09B9"/>
    <w:rsid w:val="004C0A1D"/>
    <w:rsid w:val="004C0AE4"/>
    <w:rsid w:val="004C0B27"/>
    <w:rsid w:val="004C0B90"/>
    <w:rsid w:val="004C0C7A"/>
    <w:rsid w:val="004C0CA6"/>
    <w:rsid w:val="004C0DFE"/>
    <w:rsid w:val="004C0E61"/>
    <w:rsid w:val="004C0E66"/>
    <w:rsid w:val="004C0E95"/>
    <w:rsid w:val="004C0F4E"/>
    <w:rsid w:val="004C0FA6"/>
    <w:rsid w:val="004C1075"/>
    <w:rsid w:val="004C10A8"/>
    <w:rsid w:val="004C10CA"/>
    <w:rsid w:val="004C11A9"/>
    <w:rsid w:val="004C11BA"/>
    <w:rsid w:val="004C1270"/>
    <w:rsid w:val="004C134E"/>
    <w:rsid w:val="004C13F0"/>
    <w:rsid w:val="004C1424"/>
    <w:rsid w:val="004C15AE"/>
    <w:rsid w:val="004C1638"/>
    <w:rsid w:val="004C164E"/>
    <w:rsid w:val="004C1689"/>
    <w:rsid w:val="004C170A"/>
    <w:rsid w:val="004C17FD"/>
    <w:rsid w:val="004C1864"/>
    <w:rsid w:val="004C1878"/>
    <w:rsid w:val="004C1881"/>
    <w:rsid w:val="004C193E"/>
    <w:rsid w:val="004C196D"/>
    <w:rsid w:val="004C19A2"/>
    <w:rsid w:val="004C1A4C"/>
    <w:rsid w:val="004C1AEF"/>
    <w:rsid w:val="004C1B46"/>
    <w:rsid w:val="004C1B4C"/>
    <w:rsid w:val="004C1B7D"/>
    <w:rsid w:val="004C1D4C"/>
    <w:rsid w:val="004C1E83"/>
    <w:rsid w:val="004C1F0F"/>
    <w:rsid w:val="004C1F35"/>
    <w:rsid w:val="004C1F37"/>
    <w:rsid w:val="004C2028"/>
    <w:rsid w:val="004C2072"/>
    <w:rsid w:val="004C20B3"/>
    <w:rsid w:val="004C21A2"/>
    <w:rsid w:val="004C21BD"/>
    <w:rsid w:val="004C21FF"/>
    <w:rsid w:val="004C228D"/>
    <w:rsid w:val="004C22C3"/>
    <w:rsid w:val="004C236C"/>
    <w:rsid w:val="004C237D"/>
    <w:rsid w:val="004C248B"/>
    <w:rsid w:val="004C25B1"/>
    <w:rsid w:val="004C2626"/>
    <w:rsid w:val="004C26AC"/>
    <w:rsid w:val="004C286A"/>
    <w:rsid w:val="004C2911"/>
    <w:rsid w:val="004C2926"/>
    <w:rsid w:val="004C2951"/>
    <w:rsid w:val="004C2971"/>
    <w:rsid w:val="004C298E"/>
    <w:rsid w:val="004C2A0A"/>
    <w:rsid w:val="004C2AA8"/>
    <w:rsid w:val="004C2AB9"/>
    <w:rsid w:val="004C2B9D"/>
    <w:rsid w:val="004C2C01"/>
    <w:rsid w:val="004C2C38"/>
    <w:rsid w:val="004C2C8B"/>
    <w:rsid w:val="004C2CD9"/>
    <w:rsid w:val="004C2D58"/>
    <w:rsid w:val="004C2D82"/>
    <w:rsid w:val="004C2E12"/>
    <w:rsid w:val="004C2E94"/>
    <w:rsid w:val="004C2FFD"/>
    <w:rsid w:val="004C302D"/>
    <w:rsid w:val="004C311F"/>
    <w:rsid w:val="004C3169"/>
    <w:rsid w:val="004C3281"/>
    <w:rsid w:val="004C3405"/>
    <w:rsid w:val="004C3465"/>
    <w:rsid w:val="004C380D"/>
    <w:rsid w:val="004C3833"/>
    <w:rsid w:val="004C38D2"/>
    <w:rsid w:val="004C3975"/>
    <w:rsid w:val="004C3A9B"/>
    <w:rsid w:val="004C3B73"/>
    <w:rsid w:val="004C3C0E"/>
    <w:rsid w:val="004C3D36"/>
    <w:rsid w:val="004C4123"/>
    <w:rsid w:val="004C415F"/>
    <w:rsid w:val="004C41E1"/>
    <w:rsid w:val="004C43CC"/>
    <w:rsid w:val="004C4417"/>
    <w:rsid w:val="004C447E"/>
    <w:rsid w:val="004C45AF"/>
    <w:rsid w:val="004C4611"/>
    <w:rsid w:val="004C4673"/>
    <w:rsid w:val="004C482D"/>
    <w:rsid w:val="004C483C"/>
    <w:rsid w:val="004C49F3"/>
    <w:rsid w:val="004C4A3D"/>
    <w:rsid w:val="004C4A55"/>
    <w:rsid w:val="004C4B3C"/>
    <w:rsid w:val="004C4BBC"/>
    <w:rsid w:val="004C4BC3"/>
    <w:rsid w:val="004C4BCD"/>
    <w:rsid w:val="004C4BFE"/>
    <w:rsid w:val="004C4C8D"/>
    <w:rsid w:val="004C4CC3"/>
    <w:rsid w:val="004C4CC6"/>
    <w:rsid w:val="004C4CD3"/>
    <w:rsid w:val="004C4CD4"/>
    <w:rsid w:val="004C4F10"/>
    <w:rsid w:val="004C4F19"/>
    <w:rsid w:val="004C5003"/>
    <w:rsid w:val="004C5109"/>
    <w:rsid w:val="004C5176"/>
    <w:rsid w:val="004C51FC"/>
    <w:rsid w:val="004C535D"/>
    <w:rsid w:val="004C5406"/>
    <w:rsid w:val="004C5464"/>
    <w:rsid w:val="004C565C"/>
    <w:rsid w:val="004C5674"/>
    <w:rsid w:val="004C5752"/>
    <w:rsid w:val="004C5AD8"/>
    <w:rsid w:val="004C5AF3"/>
    <w:rsid w:val="004C5B0D"/>
    <w:rsid w:val="004C5B68"/>
    <w:rsid w:val="004C5B70"/>
    <w:rsid w:val="004C5BBB"/>
    <w:rsid w:val="004C5C73"/>
    <w:rsid w:val="004C5C81"/>
    <w:rsid w:val="004C5FDD"/>
    <w:rsid w:val="004C5FF2"/>
    <w:rsid w:val="004C607E"/>
    <w:rsid w:val="004C60FD"/>
    <w:rsid w:val="004C62D0"/>
    <w:rsid w:val="004C6305"/>
    <w:rsid w:val="004C63C3"/>
    <w:rsid w:val="004C6435"/>
    <w:rsid w:val="004C6732"/>
    <w:rsid w:val="004C68E9"/>
    <w:rsid w:val="004C6B4F"/>
    <w:rsid w:val="004C6B67"/>
    <w:rsid w:val="004C6B86"/>
    <w:rsid w:val="004C6C06"/>
    <w:rsid w:val="004C6C15"/>
    <w:rsid w:val="004C6C66"/>
    <w:rsid w:val="004C6CA2"/>
    <w:rsid w:val="004C6D92"/>
    <w:rsid w:val="004C6DC5"/>
    <w:rsid w:val="004C6E0D"/>
    <w:rsid w:val="004C6F15"/>
    <w:rsid w:val="004C6F33"/>
    <w:rsid w:val="004C6FA5"/>
    <w:rsid w:val="004C708D"/>
    <w:rsid w:val="004C715A"/>
    <w:rsid w:val="004C7228"/>
    <w:rsid w:val="004C74AF"/>
    <w:rsid w:val="004C75DB"/>
    <w:rsid w:val="004C75E9"/>
    <w:rsid w:val="004C75F8"/>
    <w:rsid w:val="004C768F"/>
    <w:rsid w:val="004C777C"/>
    <w:rsid w:val="004C781E"/>
    <w:rsid w:val="004C788B"/>
    <w:rsid w:val="004C78D0"/>
    <w:rsid w:val="004C7A19"/>
    <w:rsid w:val="004C7A1C"/>
    <w:rsid w:val="004C7A2B"/>
    <w:rsid w:val="004C7B0D"/>
    <w:rsid w:val="004C7BB7"/>
    <w:rsid w:val="004C7DC2"/>
    <w:rsid w:val="004C7FD2"/>
    <w:rsid w:val="004D007D"/>
    <w:rsid w:val="004D009E"/>
    <w:rsid w:val="004D0104"/>
    <w:rsid w:val="004D028F"/>
    <w:rsid w:val="004D0334"/>
    <w:rsid w:val="004D0347"/>
    <w:rsid w:val="004D03C6"/>
    <w:rsid w:val="004D0410"/>
    <w:rsid w:val="004D0417"/>
    <w:rsid w:val="004D057E"/>
    <w:rsid w:val="004D05A5"/>
    <w:rsid w:val="004D05D0"/>
    <w:rsid w:val="004D0612"/>
    <w:rsid w:val="004D0659"/>
    <w:rsid w:val="004D0693"/>
    <w:rsid w:val="004D0934"/>
    <w:rsid w:val="004D0963"/>
    <w:rsid w:val="004D0A2B"/>
    <w:rsid w:val="004D0AA6"/>
    <w:rsid w:val="004D0D34"/>
    <w:rsid w:val="004D0D36"/>
    <w:rsid w:val="004D0D3E"/>
    <w:rsid w:val="004D0D54"/>
    <w:rsid w:val="004D0F85"/>
    <w:rsid w:val="004D0FE2"/>
    <w:rsid w:val="004D1123"/>
    <w:rsid w:val="004D1168"/>
    <w:rsid w:val="004D11A4"/>
    <w:rsid w:val="004D1265"/>
    <w:rsid w:val="004D12B4"/>
    <w:rsid w:val="004D12F9"/>
    <w:rsid w:val="004D1384"/>
    <w:rsid w:val="004D1385"/>
    <w:rsid w:val="004D1516"/>
    <w:rsid w:val="004D15F9"/>
    <w:rsid w:val="004D16B0"/>
    <w:rsid w:val="004D16E9"/>
    <w:rsid w:val="004D1862"/>
    <w:rsid w:val="004D1881"/>
    <w:rsid w:val="004D197A"/>
    <w:rsid w:val="004D1ABB"/>
    <w:rsid w:val="004D1AD0"/>
    <w:rsid w:val="004D1C11"/>
    <w:rsid w:val="004D1C99"/>
    <w:rsid w:val="004D1CC7"/>
    <w:rsid w:val="004D1D1C"/>
    <w:rsid w:val="004D1EE3"/>
    <w:rsid w:val="004D1F7B"/>
    <w:rsid w:val="004D1FD3"/>
    <w:rsid w:val="004D203B"/>
    <w:rsid w:val="004D2089"/>
    <w:rsid w:val="004D2094"/>
    <w:rsid w:val="004D20E7"/>
    <w:rsid w:val="004D2197"/>
    <w:rsid w:val="004D22CB"/>
    <w:rsid w:val="004D25B1"/>
    <w:rsid w:val="004D2628"/>
    <w:rsid w:val="004D267A"/>
    <w:rsid w:val="004D26F3"/>
    <w:rsid w:val="004D282D"/>
    <w:rsid w:val="004D28E2"/>
    <w:rsid w:val="004D2926"/>
    <w:rsid w:val="004D2979"/>
    <w:rsid w:val="004D29E9"/>
    <w:rsid w:val="004D2A39"/>
    <w:rsid w:val="004D2A7F"/>
    <w:rsid w:val="004D2B9F"/>
    <w:rsid w:val="004D2BB4"/>
    <w:rsid w:val="004D2C41"/>
    <w:rsid w:val="004D2C48"/>
    <w:rsid w:val="004D2D04"/>
    <w:rsid w:val="004D2D15"/>
    <w:rsid w:val="004D2D62"/>
    <w:rsid w:val="004D2E48"/>
    <w:rsid w:val="004D308B"/>
    <w:rsid w:val="004D31B8"/>
    <w:rsid w:val="004D3249"/>
    <w:rsid w:val="004D32A8"/>
    <w:rsid w:val="004D335B"/>
    <w:rsid w:val="004D349F"/>
    <w:rsid w:val="004D350D"/>
    <w:rsid w:val="004D3602"/>
    <w:rsid w:val="004D36CA"/>
    <w:rsid w:val="004D36F8"/>
    <w:rsid w:val="004D379C"/>
    <w:rsid w:val="004D3824"/>
    <w:rsid w:val="004D3880"/>
    <w:rsid w:val="004D389E"/>
    <w:rsid w:val="004D39F2"/>
    <w:rsid w:val="004D3A20"/>
    <w:rsid w:val="004D3A40"/>
    <w:rsid w:val="004D3A54"/>
    <w:rsid w:val="004D3B8F"/>
    <w:rsid w:val="004D3C0A"/>
    <w:rsid w:val="004D3C57"/>
    <w:rsid w:val="004D3C83"/>
    <w:rsid w:val="004D3C9E"/>
    <w:rsid w:val="004D3CFB"/>
    <w:rsid w:val="004D3D9E"/>
    <w:rsid w:val="004D3DB3"/>
    <w:rsid w:val="004D3E5A"/>
    <w:rsid w:val="004D3F8B"/>
    <w:rsid w:val="004D40FB"/>
    <w:rsid w:val="004D446A"/>
    <w:rsid w:val="004D4512"/>
    <w:rsid w:val="004D4588"/>
    <w:rsid w:val="004D45F7"/>
    <w:rsid w:val="004D46D6"/>
    <w:rsid w:val="004D4838"/>
    <w:rsid w:val="004D4903"/>
    <w:rsid w:val="004D496F"/>
    <w:rsid w:val="004D4A00"/>
    <w:rsid w:val="004D4BA3"/>
    <w:rsid w:val="004D4D0C"/>
    <w:rsid w:val="004D4D80"/>
    <w:rsid w:val="004D4DE8"/>
    <w:rsid w:val="004D4F16"/>
    <w:rsid w:val="004D5008"/>
    <w:rsid w:val="004D5019"/>
    <w:rsid w:val="004D50CC"/>
    <w:rsid w:val="004D516A"/>
    <w:rsid w:val="004D53D0"/>
    <w:rsid w:val="004D547F"/>
    <w:rsid w:val="004D55AA"/>
    <w:rsid w:val="004D57BC"/>
    <w:rsid w:val="004D5864"/>
    <w:rsid w:val="004D58B0"/>
    <w:rsid w:val="004D58E2"/>
    <w:rsid w:val="004D5A10"/>
    <w:rsid w:val="004D5B24"/>
    <w:rsid w:val="004D5B31"/>
    <w:rsid w:val="004D5B84"/>
    <w:rsid w:val="004D5BB4"/>
    <w:rsid w:val="004D5C3A"/>
    <w:rsid w:val="004D5D74"/>
    <w:rsid w:val="004D5E30"/>
    <w:rsid w:val="004D5F4A"/>
    <w:rsid w:val="004D5F68"/>
    <w:rsid w:val="004D617D"/>
    <w:rsid w:val="004D622C"/>
    <w:rsid w:val="004D6248"/>
    <w:rsid w:val="004D62C3"/>
    <w:rsid w:val="004D6327"/>
    <w:rsid w:val="004D6483"/>
    <w:rsid w:val="004D64A5"/>
    <w:rsid w:val="004D64C2"/>
    <w:rsid w:val="004D65B1"/>
    <w:rsid w:val="004D65CA"/>
    <w:rsid w:val="004D6628"/>
    <w:rsid w:val="004D66E5"/>
    <w:rsid w:val="004D6707"/>
    <w:rsid w:val="004D673E"/>
    <w:rsid w:val="004D67F4"/>
    <w:rsid w:val="004D68C3"/>
    <w:rsid w:val="004D6A0F"/>
    <w:rsid w:val="004D6AED"/>
    <w:rsid w:val="004D6BC4"/>
    <w:rsid w:val="004D6D15"/>
    <w:rsid w:val="004D6D56"/>
    <w:rsid w:val="004D6EC1"/>
    <w:rsid w:val="004D6ED6"/>
    <w:rsid w:val="004D6F72"/>
    <w:rsid w:val="004D709D"/>
    <w:rsid w:val="004D717D"/>
    <w:rsid w:val="004D7195"/>
    <w:rsid w:val="004D720D"/>
    <w:rsid w:val="004D7280"/>
    <w:rsid w:val="004D7287"/>
    <w:rsid w:val="004D741C"/>
    <w:rsid w:val="004D7448"/>
    <w:rsid w:val="004D74A9"/>
    <w:rsid w:val="004D754F"/>
    <w:rsid w:val="004D75D6"/>
    <w:rsid w:val="004D7731"/>
    <w:rsid w:val="004D7830"/>
    <w:rsid w:val="004D783C"/>
    <w:rsid w:val="004D78AB"/>
    <w:rsid w:val="004D797F"/>
    <w:rsid w:val="004D7B19"/>
    <w:rsid w:val="004D7BAC"/>
    <w:rsid w:val="004D7C53"/>
    <w:rsid w:val="004D7CDC"/>
    <w:rsid w:val="004D7CFD"/>
    <w:rsid w:val="004D7D08"/>
    <w:rsid w:val="004D7E79"/>
    <w:rsid w:val="004D7F5C"/>
    <w:rsid w:val="004E0136"/>
    <w:rsid w:val="004E0391"/>
    <w:rsid w:val="004E03D4"/>
    <w:rsid w:val="004E048F"/>
    <w:rsid w:val="004E04CA"/>
    <w:rsid w:val="004E04FA"/>
    <w:rsid w:val="004E05D1"/>
    <w:rsid w:val="004E05D2"/>
    <w:rsid w:val="004E06B1"/>
    <w:rsid w:val="004E06E3"/>
    <w:rsid w:val="004E074F"/>
    <w:rsid w:val="004E0805"/>
    <w:rsid w:val="004E08BF"/>
    <w:rsid w:val="004E08F6"/>
    <w:rsid w:val="004E098B"/>
    <w:rsid w:val="004E0B19"/>
    <w:rsid w:val="004E0B38"/>
    <w:rsid w:val="004E0B64"/>
    <w:rsid w:val="004E0B78"/>
    <w:rsid w:val="004E0C22"/>
    <w:rsid w:val="004E0C83"/>
    <w:rsid w:val="004E0CF9"/>
    <w:rsid w:val="004E0F78"/>
    <w:rsid w:val="004E0FDF"/>
    <w:rsid w:val="004E1041"/>
    <w:rsid w:val="004E105A"/>
    <w:rsid w:val="004E11FD"/>
    <w:rsid w:val="004E120F"/>
    <w:rsid w:val="004E1229"/>
    <w:rsid w:val="004E123E"/>
    <w:rsid w:val="004E1250"/>
    <w:rsid w:val="004E1303"/>
    <w:rsid w:val="004E1323"/>
    <w:rsid w:val="004E13F9"/>
    <w:rsid w:val="004E1537"/>
    <w:rsid w:val="004E162E"/>
    <w:rsid w:val="004E16CE"/>
    <w:rsid w:val="004E17C6"/>
    <w:rsid w:val="004E1842"/>
    <w:rsid w:val="004E19FE"/>
    <w:rsid w:val="004E1AFB"/>
    <w:rsid w:val="004E1C6D"/>
    <w:rsid w:val="004E1C9F"/>
    <w:rsid w:val="004E1D4C"/>
    <w:rsid w:val="004E1DB8"/>
    <w:rsid w:val="004E1DBE"/>
    <w:rsid w:val="004E1F70"/>
    <w:rsid w:val="004E1F76"/>
    <w:rsid w:val="004E1FFE"/>
    <w:rsid w:val="004E2149"/>
    <w:rsid w:val="004E246E"/>
    <w:rsid w:val="004E2507"/>
    <w:rsid w:val="004E26A6"/>
    <w:rsid w:val="004E26B4"/>
    <w:rsid w:val="004E26CD"/>
    <w:rsid w:val="004E281E"/>
    <w:rsid w:val="004E290C"/>
    <w:rsid w:val="004E2A0B"/>
    <w:rsid w:val="004E2B75"/>
    <w:rsid w:val="004E2BBD"/>
    <w:rsid w:val="004E2C4B"/>
    <w:rsid w:val="004E2CB1"/>
    <w:rsid w:val="004E2D14"/>
    <w:rsid w:val="004E2D2C"/>
    <w:rsid w:val="004E2E09"/>
    <w:rsid w:val="004E2E9E"/>
    <w:rsid w:val="004E2F2D"/>
    <w:rsid w:val="004E2FC1"/>
    <w:rsid w:val="004E2FCA"/>
    <w:rsid w:val="004E301E"/>
    <w:rsid w:val="004E305C"/>
    <w:rsid w:val="004E329D"/>
    <w:rsid w:val="004E3311"/>
    <w:rsid w:val="004E33C0"/>
    <w:rsid w:val="004E351B"/>
    <w:rsid w:val="004E355D"/>
    <w:rsid w:val="004E3577"/>
    <w:rsid w:val="004E357D"/>
    <w:rsid w:val="004E358C"/>
    <w:rsid w:val="004E3668"/>
    <w:rsid w:val="004E369C"/>
    <w:rsid w:val="004E36EF"/>
    <w:rsid w:val="004E37F2"/>
    <w:rsid w:val="004E3822"/>
    <w:rsid w:val="004E384F"/>
    <w:rsid w:val="004E3886"/>
    <w:rsid w:val="004E38E9"/>
    <w:rsid w:val="004E396A"/>
    <w:rsid w:val="004E3B71"/>
    <w:rsid w:val="004E3BA8"/>
    <w:rsid w:val="004E3BCE"/>
    <w:rsid w:val="004E3C49"/>
    <w:rsid w:val="004E3C5D"/>
    <w:rsid w:val="004E3C95"/>
    <w:rsid w:val="004E4010"/>
    <w:rsid w:val="004E4050"/>
    <w:rsid w:val="004E40A7"/>
    <w:rsid w:val="004E421B"/>
    <w:rsid w:val="004E42F3"/>
    <w:rsid w:val="004E4382"/>
    <w:rsid w:val="004E449E"/>
    <w:rsid w:val="004E44B6"/>
    <w:rsid w:val="004E4799"/>
    <w:rsid w:val="004E4A10"/>
    <w:rsid w:val="004E4A7B"/>
    <w:rsid w:val="004E4C92"/>
    <w:rsid w:val="004E4CD4"/>
    <w:rsid w:val="004E4DE8"/>
    <w:rsid w:val="004E4E82"/>
    <w:rsid w:val="004E4FB0"/>
    <w:rsid w:val="004E4FD8"/>
    <w:rsid w:val="004E503A"/>
    <w:rsid w:val="004E5055"/>
    <w:rsid w:val="004E5123"/>
    <w:rsid w:val="004E5194"/>
    <w:rsid w:val="004E52A5"/>
    <w:rsid w:val="004E52D7"/>
    <w:rsid w:val="004E5459"/>
    <w:rsid w:val="004E5466"/>
    <w:rsid w:val="004E546D"/>
    <w:rsid w:val="004E5634"/>
    <w:rsid w:val="004E5651"/>
    <w:rsid w:val="004E576F"/>
    <w:rsid w:val="004E5930"/>
    <w:rsid w:val="004E59F1"/>
    <w:rsid w:val="004E5A6D"/>
    <w:rsid w:val="004E5A78"/>
    <w:rsid w:val="004E5B43"/>
    <w:rsid w:val="004E5B9B"/>
    <w:rsid w:val="004E5BA9"/>
    <w:rsid w:val="004E5C37"/>
    <w:rsid w:val="004E5D5D"/>
    <w:rsid w:val="004E5EAF"/>
    <w:rsid w:val="004E5EB7"/>
    <w:rsid w:val="004E5ED8"/>
    <w:rsid w:val="004E5F04"/>
    <w:rsid w:val="004E5F3F"/>
    <w:rsid w:val="004E5FEE"/>
    <w:rsid w:val="004E6040"/>
    <w:rsid w:val="004E60AB"/>
    <w:rsid w:val="004E60FA"/>
    <w:rsid w:val="004E6123"/>
    <w:rsid w:val="004E6198"/>
    <w:rsid w:val="004E62DD"/>
    <w:rsid w:val="004E6368"/>
    <w:rsid w:val="004E63A0"/>
    <w:rsid w:val="004E63F1"/>
    <w:rsid w:val="004E6419"/>
    <w:rsid w:val="004E6438"/>
    <w:rsid w:val="004E644E"/>
    <w:rsid w:val="004E6484"/>
    <w:rsid w:val="004E64D4"/>
    <w:rsid w:val="004E6555"/>
    <w:rsid w:val="004E65C9"/>
    <w:rsid w:val="004E65F1"/>
    <w:rsid w:val="004E6691"/>
    <w:rsid w:val="004E6756"/>
    <w:rsid w:val="004E685E"/>
    <w:rsid w:val="004E6884"/>
    <w:rsid w:val="004E68B4"/>
    <w:rsid w:val="004E694D"/>
    <w:rsid w:val="004E6989"/>
    <w:rsid w:val="004E69D8"/>
    <w:rsid w:val="004E6A9D"/>
    <w:rsid w:val="004E6BCE"/>
    <w:rsid w:val="004E6C03"/>
    <w:rsid w:val="004E6C51"/>
    <w:rsid w:val="004E6D0D"/>
    <w:rsid w:val="004E6D40"/>
    <w:rsid w:val="004E6F6C"/>
    <w:rsid w:val="004E6FA4"/>
    <w:rsid w:val="004E7067"/>
    <w:rsid w:val="004E7101"/>
    <w:rsid w:val="004E71DC"/>
    <w:rsid w:val="004E72DE"/>
    <w:rsid w:val="004E72EE"/>
    <w:rsid w:val="004E73C8"/>
    <w:rsid w:val="004E74F0"/>
    <w:rsid w:val="004E7520"/>
    <w:rsid w:val="004E788C"/>
    <w:rsid w:val="004E78F9"/>
    <w:rsid w:val="004E79A9"/>
    <w:rsid w:val="004E79CC"/>
    <w:rsid w:val="004E79E8"/>
    <w:rsid w:val="004E7A4B"/>
    <w:rsid w:val="004E7B01"/>
    <w:rsid w:val="004E7BEB"/>
    <w:rsid w:val="004E7C04"/>
    <w:rsid w:val="004E7CC5"/>
    <w:rsid w:val="004E7CEE"/>
    <w:rsid w:val="004E7DA1"/>
    <w:rsid w:val="004E7EED"/>
    <w:rsid w:val="004E7F89"/>
    <w:rsid w:val="004F012C"/>
    <w:rsid w:val="004F01B6"/>
    <w:rsid w:val="004F0203"/>
    <w:rsid w:val="004F02FB"/>
    <w:rsid w:val="004F038A"/>
    <w:rsid w:val="004F0575"/>
    <w:rsid w:val="004F0737"/>
    <w:rsid w:val="004F07CD"/>
    <w:rsid w:val="004F08C4"/>
    <w:rsid w:val="004F0964"/>
    <w:rsid w:val="004F0C25"/>
    <w:rsid w:val="004F0C63"/>
    <w:rsid w:val="004F0C7A"/>
    <w:rsid w:val="004F0DB2"/>
    <w:rsid w:val="004F0E22"/>
    <w:rsid w:val="004F0E28"/>
    <w:rsid w:val="004F0E63"/>
    <w:rsid w:val="004F0FE7"/>
    <w:rsid w:val="004F10A8"/>
    <w:rsid w:val="004F13AE"/>
    <w:rsid w:val="004F14A7"/>
    <w:rsid w:val="004F1509"/>
    <w:rsid w:val="004F17BF"/>
    <w:rsid w:val="004F185E"/>
    <w:rsid w:val="004F1935"/>
    <w:rsid w:val="004F19BC"/>
    <w:rsid w:val="004F19C3"/>
    <w:rsid w:val="004F19DB"/>
    <w:rsid w:val="004F1A5D"/>
    <w:rsid w:val="004F1ADD"/>
    <w:rsid w:val="004F1B0F"/>
    <w:rsid w:val="004F1D17"/>
    <w:rsid w:val="004F1D4E"/>
    <w:rsid w:val="004F1E70"/>
    <w:rsid w:val="004F1ED4"/>
    <w:rsid w:val="004F1EE4"/>
    <w:rsid w:val="004F2065"/>
    <w:rsid w:val="004F2089"/>
    <w:rsid w:val="004F229F"/>
    <w:rsid w:val="004F22C2"/>
    <w:rsid w:val="004F24F7"/>
    <w:rsid w:val="004F255B"/>
    <w:rsid w:val="004F262D"/>
    <w:rsid w:val="004F2656"/>
    <w:rsid w:val="004F26A6"/>
    <w:rsid w:val="004F277C"/>
    <w:rsid w:val="004F28AA"/>
    <w:rsid w:val="004F299C"/>
    <w:rsid w:val="004F2A4B"/>
    <w:rsid w:val="004F2AAE"/>
    <w:rsid w:val="004F2AD0"/>
    <w:rsid w:val="004F2B3E"/>
    <w:rsid w:val="004F2D4A"/>
    <w:rsid w:val="004F2D4B"/>
    <w:rsid w:val="004F2DDA"/>
    <w:rsid w:val="004F2F55"/>
    <w:rsid w:val="004F310C"/>
    <w:rsid w:val="004F3151"/>
    <w:rsid w:val="004F31CC"/>
    <w:rsid w:val="004F330D"/>
    <w:rsid w:val="004F3388"/>
    <w:rsid w:val="004F341E"/>
    <w:rsid w:val="004F3427"/>
    <w:rsid w:val="004F347A"/>
    <w:rsid w:val="004F3668"/>
    <w:rsid w:val="004F369B"/>
    <w:rsid w:val="004F38BA"/>
    <w:rsid w:val="004F394C"/>
    <w:rsid w:val="004F39DA"/>
    <w:rsid w:val="004F3A38"/>
    <w:rsid w:val="004F3A6A"/>
    <w:rsid w:val="004F3A7D"/>
    <w:rsid w:val="004F3A8D"/>
    <w:rsid w:val="004F3B69"/>
    <w:rsid w:val="004F3F8E"/>
    <w:rsid w:val="004F4041"/>
    <w:rsid w:val="004F4173"/>
    <w:rsid w:val="004F41D2"/>
    <w:rsid w:val="004F41F2"/>
    <w:rsid w:val="004F4220"/>
    <w:rsid w:val="004F4259"/>
    <w:rsid w:val="004F429F"/>
    <w:rsid w:val="004F42BA"/>
    <w:rsid w:val="004F43CA"/>
    <w:rsid w:val="004F446D"/>
    <w:rsid w:val="004F459C"/>
    <w:rsid w:val="004F46EE"/>
    <w:rsid w:val="004F4705"/>
    <w:rsid w:val="004F4710"/>
    <w:rsid w:val="004F471A"/>
    <w:rsid w:val="004F4865"/>
    <w:rsid w:val="004F48D2"/>
    <w:rsid w:val="004F493A"/>
    <w:rsid w:val="004F4961"/>
    <w:rsid w:val="004F4AAE"/>
    <w:rsid w:val="004F4AB6"/>
    <w:rsid w:val="004F4B0A"/>
    <w:rsid w:val="004F4BC0"/>
    <w:rsid w:val="004F4CF6"/>
    <w:rsid w:val="004F4EB1"/>
    <w:rsid w:val="004F4F76"/>
    <w:rsid w:val="004F4FBA"/>
    <w:rsid w:val="004F515C"/>
    <w:rsid w:val="004F51A5"/>
    <w:rsid w:val="004F5247"/>
    <w:rsid w:val="004F5276"/>
    <w:rsid w:val="004F5291"/>
    <w:rsid w:val="004F52AF"/>
    <w:rsid w:val="004F5479"/>
    <w:rsid w:val="004F54FB"/>
    <w:rsid w:val="004F5539"/>
    <w:rsid w:val="004F5593"/>
    <w:rsid w:val="004F56EA"/>
    <w:rsid w:val="004F5772"/>
    <w:rsid w:val="004F5794"/>
    <w:rsid w:val="004F586D"/>
    <w:rsid w:val="004F5903"/>
    <w:rsid w:val="004F5C6C"/>
    <w:rsid w:val="004F5E74"/>
    <w:rsid w:val="004F5E7F"/>
    <w:rsid w:val="004F5EC4"/>
    <w:rsid w:val="004F5EE2"/>
    <w:rsid w:val="004F607D"/>
    <w:rsid w:val="004F6149"/>
    <w:rsid w:val="004F61CB"/>
    <w:rsid w:val="004F61CC"/>
    <w:rsid w:val="004F61F8"/>
    <w:rsid w:val="004F620B"/>
    <w:rsid w:val="004F6230"/>
    <w:rsid w:val="004F6472"/>
    <w:rsid w:val="004F6678"/>
    <w:rsid w:val="004F6680"/>
    <w:rsid w:val="004F6750"/>
    <w:rsid w:val="004F67A3"/>
    <w:rsid w:val="004F67D1"/>
    <w:rsid w:val="004F691F"/>
    <w:rsid w:val="004F6B3D"/>
    <w:rsid w:val="004F6C19"/>
    <w:rsid w:val="004F6C7C"/>
    <w:rsid w:val="004F6C96"/>
    <w:rsid w:val="004F6D7D"/>
    <w:rsid w:val="004F6DA1"/>
    <w:rsid w:val="004F6DF8"/>
    <w:rsid w:val="004F6E90"/>
    <w:rsid w:val="004F6E92"/>
    <w:rsid w:val="004F70C7"/>
    <w:rsid w:val="004F71A9"/>
    <w:rsid w:val="004F722C"/>
    <w:rsid w:val="004F759D"/>
    <w:rsid w:val="004F7600"/>
    <w:rsid w:val="004F7874"/>
    <w:rsid w:val="004F7A71"/>
    <w:rsid w:val="004F7C7D"/>
    <w:rsid w:val="004F7CED"/>
    <w:rsid w:val="004F7D63"/>
    <w:rsid w:val="004F7DC2"/>
    <w:rsid w:val="004F7DF9"/>
    <w:rsid w:val="004F7E29"/>
    <w:rsid w:val="004F7E3B"/>
    <w:rsid w:val="004F7F27"/>
    <w:rsid w:val="004F7FD0"/>
    <w:rsid w:val="004F7FD3"/>
    <w:rsid w:val="005000B3"/>
    <w:rsid w:val="00500165"/>
    <w:rsid w:val="005001A1"/>
    <w:rsid w:val="00500243"/>
    <w:rsid w:val="005002F4"/>
    <w:rsid w:val="00500348"/>
    <w:rsid w:val="00500366"/>
    <w:rsid w:val="00500525"/>
    <w:rsid w:val="0050055F"/>
    <w:rsid w:val="005006A8"/>
    <w:rsid w:val="0050073F"/>
    <w:rsid w:val="0050075A"/>
    <w:rsid w:val="00500873"/>
    <w:rsid w:val="005008E6"/>
    <w:rsid w:val="0050091E"/>
    <w:rsid w:val="005009D3"/>
    <w:rsid w:val="00500A4B"/>
    <w:rsid w:val="00500AA3"/>
    <w:rsid w:val="00500AFF"/>
    <w:rsid w:val="00500BBC"/>
    <w:rsid w:val="00500C65"/>
    <w:rsid w:val="00500CC9"/>
    <w:rsid w:val="00500CEA"/>
    <w:rsid w:val="00500D29"/>
    <w:rsid w:val="00500D83"/>
    <w:rsid w:val="00500E65"/>
    <w:rsid w:val="00500E70"/>
    <w:rsid w:val="00500E7C"/>
    <w:rsid w:val="00500EBD"/>
    <w:rsid w:val="00500EBE"/>
    <w:rsid w:val="00500F01"/>
    <w:rsid w:val="00500F5D"/>
    <w:rsid w:val="00500F66"/>
    <w:rsid w:val="00500F9F"/>
    <w:rsid w:val="00501046"/>
    <w:rsid w:val="00501107"/>
    <w:rsid w:val="00501332"/>
    <w:rsid w:val="00501344"/>
    <w:rsid w:val="0050136B"/>
    <w:rsid w:val="00501427"/>
    <w:rsid w:val="00501638"/>
    <w:rsid w:val="0050164C"/>
    <w:rsid w:val="00501668"/>
    <w:rsid w:val="00501670"/>
    <w:rsid w:val="00501683"/>
    <w:rsid w:val="005016E8"/>
    <w:rsid w:val="00501764"/>
    <w:rsid w:val="005017F3"/>
    <w:rsid w:val="005018C9"/>
    <w:rsid w:val="00501990"/>
    <w:rsid w:val="00501B41"/>
    <w:rsid w:val="00501B50"/>
    <w:rsid w:val="00501B80"/>
    <w:rsid w:val="00501B84"/>
    <w:rsid w:val="00501D1A"/>
    <w:rsid w:val="00501DD1"/>
    <w:rsid w:val="00501E69"/>
    <w:rsid w:val="00501EEB"/>
    <w:rsid w:val="0050203C"/>
    <w:rsid w:val="00502049"/>
    <w:rsid w:val="005020F2"/>
    <w:rsid w:val="0050213C"/>
    <w:rsid w:val="0050215B"/>
    <w:rsid w:val="005021F7"/>
    <w:rsid w:val="0050221F"/>
    <w:rsid w:val="00502240"/>
    <w:rsid w:val="00502278"/>
    <w:rsid w:val="00502318"/>
    <w:rsid w:val="00502339"/>
    <w:rsid w:val="0050235B"/>
    <w:rsid w:val="00502565"/>
    <w:rsid w:val="005025A3"/>
    <w:rsid w:val="005025B2"/>
    <w:rsid w:val="00502634"/>
    <w:rsid w:val="00502682"/>
    <w:rsid w:val="0050268B"/>
    <w:rsid w:val="00502798"/>
    <w:rsid w:val="0050279C"/>
    <w:rsid w:val="005027AF"/>
    <w:rsid w:val="005028C3"/>
    <w:rsid w:val="005028D4"/>
    <w:rsid w:val="005028F5"/>
    <w:rsid w:val="0050296E"/>
    <w:rsid w:val="005029BF"/>
    <w:rsid w:val="00502A2B"/>
    <w:rsid w:val="00502AFF"/>
    <w:rsid w:val="00502B59"/>
    <w:rsid w:val="00502C62"/>
    <w:rsid w:val="00502C63"/>
    <w:rsid w:val="00502D2C"/>
    <w:rsid w:val="00502D4A"/>
    <w:rsid w:val="00502E3C"/>
    <w:rsid w:val="00502E6B"/>
    <w:rsid w:val="00502EC8"/>
    <w:rsid w:val="00502ED5"/>
    <w:rsid w:val="00502F5A"/>
    <w:rsid w:val="00502FF3"/>
    <w:rsid w:val="00503078"/>
    <w:rsid w:val="005030E7"/>
    <w:rsid w:val="005030F8"/>
    <w:rsid w:val="005031FF"/>
    <w:rsid w:val="00503207"/>
    <w:rsid w:val="00503269"/>
    <w:rsid w:val="0050328A"/>
    <w:rsid w:val="0050346E"/>
    <w:rsid w:val="0050356D"/>
    <w:rsid w:val="005035A4"/>
    <w:rsid w:val="005035E1"/>
    <w:rsid w:val="00503653"/>
    <w:rsid w:val="00503785"/>
    <w:rsid w:val="00503918"/>
    <w:rsid w:val="005039A4"/>
    <w:rsid w:val="005039C4"/>
    <w:rsid w:val="005039FE"/>
    <w:rsid w:val="00503A4D"/>
    <w:rsid w:val="00503BC6"/>
    <w:rsid w:val="00503BF5"/>
    <w:rsid w:val="00503C0C"/>
    <w:rsid w:val="00503CA4"/>
    <w:rsid w:val="00503CD9"/>
    <w:rsid w:val="00503CF8"/>
    <w:rsid w:val="00503D93"/>
    <w:rsid w:val="00503E2E"/>
    <w:rsid w:val="00503EDC"/>
    <w:rsid w:val="005043AB"/>
    <w:rsid w:val="00504442"/>
    <w:rsid w:val="00504527"/>
    <w:rsid w:val="0050452A"/>
    <w:rsid w:val="00504607"/>
    <w:rsid w:val="0050472B"/>
    <w:rsid w:val="00504734"/>
    <w:rsid w:val="005048B4"/>
    <w:rsid w:val="00504A81"/>
    <w:rsid w:val="00504C56"/>
    <w:rsid w:val="00504DDB"/>
    <w:rsid w:val="00504E0E"/>
    <w:rsid w:val="00504E5D"/>
    <w:rsid w:val="00504E8A"/>
    <w:rsid w:val="00504ED0"/>
    <w:rsid w:val="00504F9A"/>
    <w:rsid w:val="00504FE8"/>
    <w:rsid w:val="0050500B"/>
    <w:rsid w:val="00505194"/>
    <w:rsid w:val="005051D8"/>
    <w:rsid w:val="005052BB"/>
    <w:rsid w:val="00505318"/>
    <w:rsid w:val="005053E0"/>
    <w:rsid w:val="0050542A"/>
    <w:rsid w:val="0050542F"/>
    <w:rsid w:val="0050546A"/>
    <w:rsid w:val="005054B3"/>
    <w:rsid w:val="005054DE"/>
    <w:rsid w:val="00505520"/>
    <w:rsid w:val="00505597"/>
    <w:rsid w:val="005055A1"/>
    <w:rsid w:val="005056CF"/>
    <w:rsid w:val="00505728"/>
    <w:rsid w:val="00505A02"/>
    <w:rsid w:val="00505A6C"/>
    <w:rsid w:val="00505B59"/>
    <w:rsid w:val="00505C53"/>
    <w:rsid w:val="00505D33"/>
    <w:rsid w:val="00505D7F"/>
    <w:rsid w:val="00505DAE"/>
    <w:rsid w:val="00505DB2"/>
    <w:rsid w:val="00505DF6"/>
    <w:rsid w:val="00505E09"/>
    <w:rsid w:val="00505F29"/>
    <w:rsid w:val="00505F8D"/>
    <w:rsid w:val="00505FEB"/>
    <w:rsid w:val="005061BF"/>
    <w:rsid w:val="005061FA"/>
    <w:rsid w:val="005063DD"/>
    <w:rsid w:val="005064EF"/>
    <w:rsid w:val="00506529"/>
    <w:rsid w:val="005066C0"/>
    <w:rsid w:val="0050677C"/>
    <w:rsid w:val="0050687F"/>
    <w:rsid w:val="00506886"/>
    <w:rsid w:val="00506890"/>
    <w:rsid w:val="005068BE"/>
    <w:rsid w:val="0050693D"/>
    <w:rsid w:val="00506A69"/>
    <w:rsid w:val="00506B6B"/>
    <w:rsid w:val="00506CAB"/>
    <w:rsid w:val="00506CB1"/>
    <w:rsid w:val="00506CB5"/>
    <w:rsid w:val="00506D4D"/>
    <w:rsid w:val="00506D6D"/>
    <w:rsid w:val="00506D82"/>
    <w:rsid w:val="00506F12"/>
    <w:rsid w:val="00506F5C"/>
    <w:rsid w:val="00506F93"/>
    <w:rsid w:val="0050706F"/>
    <w:rsid w:val="005071EC"/>
    <w:rsid w:val="00507421"/>
    <w:rsid w:val="005074E7"/>
    <w:rsid w:val="005076D4"/>
    <w:rsid w:val="0050774D"/>
    <w:rsid w:val="005078EC"/>
    <w:rsid w:val="005079CB"/>
    <w:rsid w:val="00507A33"/>
    <w:rsid w:val="00507AC2"/>
    <w:rsid w:val="00507AF9"/>
    <w:rsid w:val="00507B4B"/>
    <w:rsid w:val="00507B81"/>
    <w:rsid w:val="00507BE3"/>
    <w:rsid w:val="00507C93"/>
    <w:rsid w:val="00507CE6"/>
    <w:rsid w:val="00507E0C"/>
    <w:rsid w:val="00507ECE"/>
    <w:rsid w:val="00507F84"/>
    <w:rsid w:val="00510059"/>
    <w:rsid w:val="0051005F"/>
    <w:rsid w:val="00510076"/>
    <w:rsid w:val="00510121"/>
    <w:rsid w:val="005101A1"/>
    <w:rsid w:val="005101C5"/>
    <w:rsid w:val="00510222"/>
    <w:rsid w:val="00510291"/>
    <w:rsid w:val="00510479"/>
    <w:rsid w:val="005104AC"/>
    <w:rsid w:val="005105A6"/>
    <w:rsid w:val="0051061B"/>
    <w:rsid w:val="0051067B"/>
    <w:rsid w:val="00510772"/>
    <w:rsid w:val="00510892"/>
    <w:rsid w:val="0051089F"/>
    <w:rsid w:val="0051094D"/>
    <w:rsid w:val="00510A39"/>
    <w:rsid w:val="00510A4C"/>
    <w:rsid w:val="00510A6B"/>
    <w:rsid w:val="00510B25"/>
    <w:rsid w:val="00510B87"/>
    <w:rsid w:val="00510CCB"/>
    <w:rsid w:val="00510DBB"/>
    <w:rsid w:val="00510F59"/>
    <w:rsid w:val="00510F72"/>
    <w:rsid w:val="00510F8B"/>
    <w:rsid w:val="005110DD"/>
    <w:rsid w:val="005110F6"/>
    <w:rsid w:val="0051113D"/>
    <w:rsid w:val="0051125F"/>
    <w:rsid w:val="0051137F"/>
    <w:rsid w:val="0051153F"/>
    <w:rsid w:val="00511566"/>
    <w:rsid w:val="0051160B"/>
    <w:rsid w:val="00511710"/>
    <w:rsid w:val="0051172A"/>
    <w:rsid w:val="0051172D"/>
    <w:rsid w:val="00511817"/>
    <w:rsid w:val="0051182A"/>
    <w:rsid w:val="00511862"/>
    <w:rsid w:val="00511915"/>
    <w:rsid w:val="00511A37"/>
    <w:rsid w:val="00511B11"/>
    <w:rsid w:val="00511B41"/>
    <w:rsid w:val="00511B49"/>
    <w:rsid w:val="00511B76"/>
    <w:rsid w:val="00511C4D"/>
    <w:rsid w:val="00511C86"/>
    <w:rsid w:val="00511D7D"/>
    <w:rsid w:val="00511E38"/>
    <w:rsid w:val="00511E3F"/>
    <w:rsid w:val="00511F69"/>
    <w:rsid w:val="00511FBF"/>
    <w:rsid w:val="0051213E"/>
    <w:rsid w:val="0051219B"/>
    <w:rsid w:val="00512224"/>
    <w:rsid w:val="005122B1"/>
    <w:rsid w:val="005122D3"/>
    <w:rsid w:val="0051239E"/>
    <w:rsid w:val="005123EF"/>
    <w:rsid w:val="00512550"/>
    <w:rsid w:val="00512634"/>
    <w:rsid w:val="0051264A"/>
    <w:rsid w:val="005126C0"/>
    <w:rsid w:val="0051273E"/>
    <w:rsid w:val="005127A2"/>
    <w:rsid w:val="005127FA"/>
    <w:rsid w:val="0051287C"/>
    <w:rsid w:val="00512897"/>
    <w:rsid w:val="005128C8"/>
    <w:rsid w:val="005128FB"/>
    <w:rsid w:val="0051292C"/>
    <w:rsid w:val="00512942"/>
    <w:rsid w:val="00512A54"/>
    <w:rsid w:val="00512A82"/>
    <w:rsid w:val="00512AA8"/>
    <w:rsid w:val="00512AD9"/>
    <w:rsid w:val="00512B59"/>
    <w:rsid w:val="00512D0B"/>
    <w:rsid w:val="00512D8B"/>
    <w:rsid w:val="00512E8B"/>
    <w:rsid w:val="00512F8B"/>
    <w:rsid w:val="00513099"/>
    <w:rsid w:val="0051313B"/>
    <w:rsid w:val="0051315A"/>
    <w:rsid w:val="005131E2"/>
    <w:rsid w:val="00513271"/>
    <w:rsid w:val="0051334D"/>
    <w:rsid w:val="00513530"/>
    <w:rsid w:val="00513542"/>
    <w:rsid w:val="005136A1"/>
    <w:rsid w:val="0051374C"/>
    <w:rsid w:val="00513789"/>
    <w:rsid w:val="005137FC"/>
    <w:rsid w:val="00513836"/>
    <w:rsid w:val="005138D1"/>
    <w:rsid w:val="00513921"/>
    <w:rsid w:val="00513931"/>
    <w:rsid w:val="00513A9C"/>
    <w:rsid w:val="00513B8E"/>
    <w:rsid w:val="00513CBC"/>
    <w:rsid w:val="00513D7A"/>
    <w:rsid w:val="00513D85"/>
    <w:rsid w:val="00513E02"/>
    <w:rsid w:val="00513E24"/>
    <w:rsid w:val="00513F90"/>
    <w:rsid w:val="00513FBA"/>
    <w:rsid w:val="00513FC0"/>
    <w:rsid w:val="00513FE6"/>
    <w:rsid w:val="0051400B"/>
    <w:rsid w:val="00514090"/>
    <w:rsid w:val="005140EC"/>
    <w:rsid w:val="00514188"/>
    <w:rsid w:val="005141E1"/>
    <w:rsid w:val="005141F2"/>
    <w:rsid w:val="00514254"/>
    <w:rsid w:val="005142C6"/>
    <w:rsid w:val="005142C9"/>
    <w:rsid w:val="005142DB"/>
    <w:rsid w:val="00514403"/>
    <w:rsid w:val="0051444A"/>
    <w:rsid w:val="0051446F"/>
    <w:rsid w:val="005144AB"/>
    <w:rsid w:val="005144BF"/>
    <w:rsid w:val="00514506"/>
    <w:rsid w:val="00514529"/>
    <w:rsid w:val="00514665"/>
    <w:rsid w:val="005146E2"/>
    <w:rsid w:val="0051470E"/>
    <w:rsid w:val="00514718"/>
    <w:rsid w:val="005147B1"/>
    <w:rsid w:val="00514823"/>
    <w:rsid w:val="005148C0"/>
    <w:rsid w:val="005148F8"/>
    <w:rsid w:val="00514955"/>
    <w:rsid w:val="00514A04"/>
    <w:rsid w:val="00514A9C"/>
    <w:rsid w:val="00514B14"/>
    <w:rsid w:val="00514C35"/>
    <w:rsid w:val="00514C81"/>
    <w:rsid w:val="00514D7A"/>
    <w:rsid w:val="00514E39"/>
    <w:rsid w:val="00514F08"/>
    <w:rsid w:val="00514FEB"/>
    <w:rsid w:val="00514FF6"/>
    <w:rsid w:val="00515042"/>
    <w:rsid w:val="005152BA"/>
    <w:rsid w:val="0051548C"/>
    <w:rsid w:val="0051550B"/>
    <w:rsid w:val="0051563F"/>
    <w:rsid w:val="0051570F"/>
    <w:rsid w:val="00515844"/>
    <w:rsid w:val="005158BA"/>
    <w:rsid w:val="00515959"/>
    <w:rsid w:val="00515960"/>
    <w:rsid w:val="00515A44"/>
    <w:rsid w:val="00515B4E"/>
    <w:rsid w:val="00515B70"/>
    <w:rsid w:val="00515C0F"/>
    <w:rsid w:val="00515C2A"/>
    <w:rsid w:val="00515C46"/>
    <w:rsid w:val="00515CDC"/>
    <w:rsid w:val="00515DB4"/>
    <w:rsid w:val="00515E34"/>
    <w:rsid w:val="00516176"/>
    <w:rsid w:val="0051619B"/>
    <w:rsid w:val="0051623C"/>
    <w:rsid w:val="00516396"/>
    <w:rsid w:val="005163C2"/>
    <w:rsid w:val="00516445"/>
    <w:rsid w:val="005164BE"/>
    <w:rsid w:val="00516527"/>
    <w:rsid w:val="0051668A"/>
    <w:rsid w:val="005166BF"/>
    <w:rsid w:val="005166EB"/>
    <w:rsid w:val="0051671A"/>
    <w:rsid w:val="00516743"/>
    <w:rsid w:val="005167B9"/>
    <w:rsid w:val="005167CD"/>
    <w:rsid w:val="00516877"/>
    <w:rsid w:val="00516881"/>
    <w:rsid w:val="005169C2"/>
    <w:rsid w:val="005169F2"/>
    <w:rsid w:val="00516BF6"/>
    <w:rsid w:val="00516C63"/>
    <w:rsid w:val="00516CA1"/>
    <w:rsid w:val="00516D1E"/>
    <w:rsid w:val="00516E61"/>
    <w:rsid w:val="00516F52"/>
    <w:rsid w:val="00516F85"/>
    <w:rsid w:val="00516FAD"/>
    <w:rsid w:val="00516FCB"/>
    <w:rsid w:val="00516FD4"/>
    <w:rsid w:val="00517196"/>
    <w:rsid w:val="005172F4"/>
    <w:rsid w:val="0051737D"/>
    <w:rsid w:val="0051768A"/>
    <w:rsid w:val="005177C4"/>
    <w:rsid w:val="005177F5"/>
    <w:rsid w:val="005178A6"/>
    <w:rsid w:val="005178C3"/>
    <w:rsid w:val="005179E7"/>
    <w:rsid w:val="00517A58"/>
    <w:rsid w:val="00517ACA"/>
    <w:rsid w:val="00517AD0"/>
    <w:rsid w:val="00517B04"/>
    <w:rsid w:val="00517BAA"/>
    <w:rsid w:val="00517CBB"/>
    <w:rsid w:val="00517D1E"/>
    <w:rsid w:val="00517D45"/>
    <w:rsid w:val="00517D81"/>
    <w:rsid w:val="00517DAB"/>
    <w:rsid w:val="00517EEB"/>
    <w:rsid w:val="00517FF7"/>
    <w:rsid w:val="005200C5"/>
    <w:rsid w:val="0052022F"/>
    <w:rsid w:val="0052031A"/>
    <w:rsid w:val="0052034B"/>
    <w:rsid w:val="005203A2"/>
    <w:rsid w:val="005203A9"/>
    <w:rsid w:val="0052043E"/>
    <w:rsid w:val="00520462"/>
    <w:rsid w:val="005204EC"/>
    <w:rsid w:val="00520589"/>
    <w:rsid w:val="005205F6"/>
    <w:rsid w:val="005207B0"/>
    <w:rsid w:val="005209D7"/>
    <w:rsid w:val="00520B7C"/>
    <w:rsid w:val="00520BFB"/>
    <w:rsid w:val="00520CBE"/>
    <w:rsid w:val="00520D83"/>
    <w:rsid w:val="00520E30"/>
    <w:rsid w:val="00520FB9"/>
    <w:rsid w:val="0052101A"/>
    <w:rsid w:val="005211B4"/>
    <w:rsid w:val="00521277"/>
    <w:rsid w:val="0052153C"/>
    <w:rsid w:val="005215EF"/>
    <w:rsid w:val="00521802"/>
    <w:rsid w:val="0052187A"/>
    <w:rsid w:val="005218E1"/>
    <w:rsid w:val="00521967"/>
    <w:rsid w:val="005219BF"/>
    <w:rsid w:val="005219F2"/>
    <w:rsid w:val="00521A81"/>
    <w:rsid w:val="00521A86"/>
    <w:rsid w:val="00521ACD"/>
    <w:rsid w:val="00521B54"/>
    <w:rsid w:val="00521BB9"/>
    <w:rsid w:val="00521CB6"/>
    <w:rsid w:val="00521CD3"/>
    <w:rsid w:val="00521DEC"/>
    <w:rsid w:val="00521DF2"/>
    <w:rsid w:val="00521E0D"/>
    <w:rsid w:val="00521FE8"/>
    <w:rsid w:val="00522255"/>
    <w:rsid w:val="00522274"/>
    <w:rsid w:val="005224DC"/>
    <w:rsid w:val="00522597"/>
    <w:rsid w:val="0052274F"/>
    <w:rsid w:val="005227D6"/>
    <w:rsid w:val="005227E8"/>
    <w:rsid w:val="0052288A"/>
    <w:rsid w:val="005228C9"/>
    <w:rsid w:val="005228E8"/>
    <w:rsid w:val="00522963"/>
    <w:rsid w:val="0052299C"/>
    <w:rsid w:val="00522A1C"/>
    <w:rsid w:val="00522BF3"/>
    <w:rsid w:val="00522F2D"/>
    <w:rsid w:val="00522F74"/>
    <w:rsid w:val="00522F86"/>
    <w:rsid w:val="00522FBF"/>
    <w:rsid w:val="0052308B"/>
    <w:rsid w:val="005230AF"/>
    <w:rsid w:val="005230B2"/>
    <w:rsid w:val="0052312A"/>
    <w:rsid w:val="00523167"/>
    <w:rsid w:val="00523192"/>
    <w:rsid w:val="00523281"/>
    <w:rsid w:val="0052329B"/>
    <w:rsid w:val="005232ED"/>
    <w:rsid w:val="00523342"/>
    <w:rsid w:val="00523485"/>
    <w:rsid w:val="0052381B"/>
    <w:rsid w:val="005238A8"/>
    <w:rsid w:val="00523A3F"/>
    <w:rsid w:val="00523AC8"/>
    <w:rsid w:val="00523B5D"/>
    <w:rsid w:val="00523B7A"/>
    <w:rsid w:val="00523E00"/>
    <w:rsid w:val="00523F99"/>
    <w:rsid w:val="0052405B"/>
    <w:rsid w:val="00524070"/>
    <w:rsid w:val="005240BB"/>
    <w:rsid w:val="005240BC"/>
    <w:rsid w:val="005240F3"/>
    <w:rsid w:val="00524126"/>
    <w:rsid w:val="00524273"/>
    <w:rsid w:val="00524360"/>
    <w:rsid w:val="005243B1"/>
    <w:rsid w:val="00524513"/>
    <w:rsid w:val="00524578"/>
    <w:rsid w:val="005246A2"/>
    <w:rsid w:val="005246A7"/>
    <w:rsid w:val="0052472F"/>
    <w:rsid w:val="00524772"/>
    <w:rsid w:val="005247AC"/>
    <w:rsid w:val="0052482A"/>
    <w:rsid w:val="005248FE"/>
    <w:rsid w:val="00524911"/>
    <w:rsid w:val="00524914"/>
    <w:rsid w:val="00524B53"/>
    <w:rsid w:val="00524C63"/>
    <w:rsid w:val="00524DA1"/>
    <w:rsid w:val="00524E80"/>
    <w:rsid w:val="00524EC9"/>
    <w:rsid w:val="00525015"/>
    <w:rsid w:val="00525130"/>
    <w:rsid w:val="00525251"/>
    <w:rsid w:val="0052525C"/>
    <w:rsid w:val="005252DF"/>
    <w:rsid w:val="00525302"/>
    <w:rsid w:val="005253B4"/>
    <w:rsid w:val="0052556A"/>
    <w:rsid w:val="005255C0"/>
    <w:rsid w:val="00525624"/>
    <w:rsid w:val="00525656"/>
    <w:rsid w:val="005256E8"/>
    <w:rsid w:val="0052571B"/>
    <w:rsid w:val="00525768"/>
    <w:rsid w:val="00525779"/>
    <w:rsid w:val="005258E0"/>
    <w:rsid w:val="00525974"/>
    <w:rsid w:val="005259CA"/>
    <w:rsid w:val="00525B55"/>
    <w:rsid w:val="00525BCA"/>
    <w:rsid w:val="00525C58"/>
    <w:rsid w:val="00525D05"/>
    <w:rsid w:val="00525D55"/>
    <w:rsid w:val="00525DD7"/>
    <w:rsid w:val="00525E42"/>
    <w:rsid w:val="00525EA7"/>
    <w:rsid w:val="00525EBA"/>
    <w:rsid w:val="00525EF1"/>
    <w:rsid w:val="00525F18"/>
    <w:rsid w:val="00525F49"/>
    <w:rsid w:val="00526006"/>
    <w:rsid w:val="00526052"/>
    <w:rsid w:val="0052605F"/>
    <w:rsid w:val="005260AB"/>
    <w:rsid w:val="00526118"/>
    <w:rsid w:val="00526194"/>
    <w:rsid w:val="005261AB"/>
    <w:rsid w:val="005261D8"/>
    <w:rsid w:val="0052669B"/>
    <w:rsid w:val="005267B2"/>
    <w:rsid w:val="00526802"/>
    <w:rsid w:val="0052698B"/>
    <w:rsid w:val="00526A32"/>
    <w:rsid w:val="00526AF5"/>
    <w:rsid w:val="00526B0B"/>
    <w:rsid w:val="00526B3B"/>
    <w:rsid w:val="00526D60"/>
    <w:rsid w:val="00527071"/>
    <w:rsid w:val="00527132"/>
    <w:rsid w:val="005271A7"/>
    <w:rsid w:val="0052735B"/>
    <w:rsid w:val="005274EF"/>
    <w:rsid w:val="005274FA"/>
    <w:rsid w:val="00527637"/>
    <w:rsid w:val="005276A6"/>
    <w:rsid w:val="00527781"/>
    <w:rsid w:val="00527796"/>
    <w:rsid w:val="005277C0"/>
    <w:rsid w:val="00527828"/>
    <w:rsid w:val="00527858"/>
    <w:rsid w:val="00527A94"/>
    <w:rsid w:val="00527BA3"/>
    <w:rsid w:val="00527C28"/>
    <w:rsid w:val="00530020"/>
    <w:rsid w:val="00530120"/>
    <w:rsid w:val="0053024C"/>
    <w:rsid w:val="005302C7"/>
    <w:rsid w:val="0053036E"/>
    <w:rsid w:val="0053045C"/>
    <w:rsid w:val="005304DA"/>
    <w:rsid w:val="005305B7"/>
    <w:rsid w:val="0053062A"/>
    <w:rsid w:val="005306F4"/>
    <w:rsid w:val="0053077E"/>
    <w:rsid w:val="005307BD"/>
    <w:rsid w:val="005308D5"/>
    <w:rsid w:val="00530946"/>
    <w:rsid w:val="005309C5"/>
    <w:rsid w:val="00530A58"/>
    <w:rsid w:val="00530B48"/>
    <w:rsid w:val="00530BD7"/>
    <w:rsid w:val="00530C39"/>
    <w:rsid w:val="00530C88"/>
    <w:rsid w:val="00530D9C"/>
    <w:rsid w:val="00530E1B"/>
    <w:rsid w:val="00530E4C"/>
    <w:rsid w:val="00530E83"/>
    <w:rsid w:val="00530ECE"/>
    <w:rsid w:val="00530F81"/>
    <w:rsid w:val="00530FBB"/>
    <w:rsid w:val="0053100C"/>
    <w:rsid w:val="0053101F"/>
    <w:rsid w:val="005310BB"/>
    <w:rsid w:val="0053133C"/>
    <w:rsid w:val="005313A6"/>
    <w:rsid w:val="00531457"/>
    <w:rsid w:val="00531462"/>
    <w:rsid w:val="005314AF"/>
    <w:rsid w:val="00531508"/>
    <w:rsid w:val="0053161F"/>
    <w:rsid w:val="0053167C"/>
    <w:rsid w:val="0053175F"/>
    <w:rsid w:val="0053180D"/>
    <w:rsid w:val="0053189B"/>
    <w:rsid w:val="00531945"/>
    <w:rsid w:val="00531A03"/>
    <w:rsid w:val="00531AD2"/>
    <w:rsid w:val="00531B45"/>
    <w:rsid w:val="00531BA9"/>
    <w:rsid w:val="00531D00"/>
    <w:rsid w:val="00531E4E"/>
    <w:rsid w:val="00531E6D"/>
    <w:rsid w:val="00531E72"/>
    <w:rsid w:val="00531F28"/>
    <w:rsid w:val="00531F88"/>
    <w:rsid w:val="00531F9F"/>
    <w:rsid w:val="00531FAE"/>
    <w:rsid w:val="0053200E"/>
    <w:rsid w:val="00532023"/>
    <w:rsid w:val="00532028"/>
    <w:rsid w:val="005320A5"/>
    <w:rsid w:val="00532169"/>
    <w:rsid w:val="0053232A"/>
    <w:rsid w:val="00532421"/>
    <w:rsid w:val="005325FC"/>
    <w:rsid w:val="0053262F"/>
    <w:rsid w:val="0053263E"/>
    <w:rsid w:val="005327DD"/>
    <w:rsid w:val="005327F8"/>
    <w:rsid w:val="00532829"/>
    <w:rsid w:val="00532861"/>
    <w:rsid w:val="0053293D"/>
    <w:rsid w:val="00532AD1"/>
    <w:rsid w:val="00532AFC"/>
    <w:rsid w:val="00532B12"/>
    <w:rsid w:val="00532B49"/>
    <w:rsid w:val="00532B58"/>
    <w:rsid w:val="00532BDD"/>
    <w:rsid w:val="00532C57"/>
    <w:rsid w:val="00532C84"/>
    <w:rsid w:val="00532D30"/>
    <w:rsid w:val="00532EC1"/>
    <w:rsid w:val="00532F8A"/>
    <w:rsid w:val="00532FB9"/>
    <w:rsid w:val="00532FDD"/>
    <w:rsid w:val="00532FF2"/>
    <w:rsid w:val="00533004"/>
    <w:rsid w:val="00533158"/>
    <w:rsid w:val="0053315F"/>
    <w:rsid w:val="00533256"/>
    <w:rsid w:val="005332D5"/>
    <w:rsid w:val="00533322"/>
    <w:rsid w:val="0053340F"/>
    <w:rsid w:val="0053363C"/>
    <w:rsid w:val="00533684"/>
    <w:rsid w:val="005336BB"/>
    <w:rsid w:val="00533752"/>
    <w:rsid w:val="005338F6"/>
    <w:rsid w:val="00533916"/>
    <w:rsid w:val="005339EF"/>
    <w:rsid w:val="00533A0C"/>
    <w:rsid w:val="00533A3E"/>
    <w:rsid w:val="00533A7F"/>
    <w:rsid w:val="00533AA3"/>
    <w:rsid w:val="00533B00"/>
    <w:rsid w:val="00533C1A"/>
    <w:rsid w:val="00533C47"/>
    <w:rsid w:val="00533D78"/>
    <w:rsid w:val="00533EEC"/>
    <w:rsid w:val="0053406C"/>
    <w:rsid w:val="00534085"/>
    <w:rsid w:val="005340A8"/>
    <w:rsid w:val="005340E2"/>
    <w:rsid w:val="0053413A"/>
    <w:rsid w:val="005341E8"/>
    <w:rsid w:val="00534457"/>
    <w:rsid w:val="005345AC"/>
    <w:rsid w:val="005346AA"/>
    <w:rsid w:val="005347A5"/>
    <w:rsid w:val="005347A7"/>
    <w:rsid w:val="005347AA"/>
    <w:rsid w:val="005349B6"/>
    <w:rsid w:val="00534A65"/>
    <w:rsid w:val="00534ACE"/>
    <w:rsid w:val="00534B02"/>
    <w:rsid w:val="00534B03"/>
    <w:rsid w:val="00534CB0"/>
    <w:rsid w:val="00534CD5"/>
    <w:rsid w:val="00534DA7"/>
    <w:rsid w:val="00534DE2"/>
    <w:rsid w:val="00534F01"/>
    <w:rsid w:val="00534F0B"/>
    <w:rsid w:val="00534FA6"/>
    <w:rsid w:val="00535062"/>
    <w:rsid w:val="00535082"/>
    <w:rsid w:val="00535164"/>
    <w:rsid w:val="005351C9"/>
    <w:rsid w:val="00535243"/>
    <w:rsid w:val="0053528A"/>
    <w:rsid w:val="0053532E"/>
    <w:rsid w:val="00535483"/>
    <w:rsid w:val="00535581"/>
    <w:rsid w:val="005355BF"/>
    <w:rsid w:val="00535700"/>
    <w:rsid w:val="00535714"/>
    <w:rsid w:val="005357C4"/>
    <w:rsid w:val="00535899"/>
    <w:rsid w:val="00535923"/>
    <w:rsid w:val="00535966"/>
    <w:rsid w:val="00535969"/>
    <w:rsid w:val="005359C1"/>
    <w:rsid w:val="00535A0F"/>
    <w:rsid w:val="00535A1B"/>
    <w:rsid w:val="00535A9F"/>
    <w:rsid w:val="00535AA4"/>
    <w:rsid w:val="00535AEE"/>
    <w:rsid w:val="00535B00"/>
    <w:rsid w:val="00535B25"/>
    <w:rsid w:val="00535B61"/>
    <w:rsid w:val="00535C09"/>
    <w:rsid w:val="00535CB7"/>
    <w:rsid w:val="00535D20"/>
    <w:rsid w:val="00535EF8"/>
    <w:rsid w:val="00536012"/>
    <w:rsid w:val="00536016"/>
    <w:rsid w:val="005360E5"/>
    <w:rsid w:val="00536121"/>
    <w:rsid w:val="00536197"/>
    <w:rsid w:val="005361AF"/>
    <w:rsid w:val="00536213"/>
    <w:rsid w:val="00536225"/>
    <w:rsid w:val="005363BE"/>
    <w:rsid w:val="005363D8"/>
    <w:rsid w:val="005364D4"/>
    <w:rsid w:val="005365B8"/>
    <w:rsid w:val="005366E9"/>
    <w:rsid w:val="005366F3"/>
    <w:rsid w:val="00536701"/>
    <w:rsid w:val="005368DD"/>
    <w:rsid w:val="00536901"/>
    <w:rsid w:val="0053693B"/>
    <w:rsid w:val="00536946"/>
    <w:rsid w:val="005369D2"/>
    <w:rsid w:val="00536A81"/>
    <w:rsid w:val="00536A9C"/>
    <w:rsid w:val="00536AEE"/>
    <w:rsid w:val="00536B4B"/>
    <w:rsid w:val="00536B54"/>
    <w:rsid w:val="00536C6C"/>
    <w:rsid w:val="00536D35"/>
    <w:rsid w:val="00536EFF"/>
    <w:rsid w:val="00536F74"/>
    <w:rsid w:val="00537066"/>
    <w:rsid w:val="00537139"/>
    <w:rsid w:val="00537210"/>
    <w:rsid w:val="0053742D"/>
    <w:rsid w:val="00537514"/>
    <w:rsid w:val="00537565"/>
    <w:rsid w:val="00537581"/>
    <w:rsid w:val="005375E0"/>
    <w:rsid w:val="005375E8"/>
    <w:rsid w:val="005376A4"/>
    <w:rsid w:val="005376B0"/>
    <w:rsid w:val="0053784B"/>
    <w:rsid w:val="0053787D"/>
    <w:rsid w:val="00537881"/>
    <w:rsid w:val="0053791C"/>
    <w:rsid w:val="005379FB"/>
    <w:rsid w:val="00537BAB"/>
    <w:rsid w:val="00537BD1"/>
    <w:rsid w:val="00537CCE"/>
    <w:rsid w:val="00537D82"/>
    <w:rsid w:val="00537E60"/>
    <w:rsid w:val="00537E69"/>
    <w:rsid w:val="005400CF"/>
    <w:rsid w:val="005400F3"/>
    <w:rsid w:val="00540142"/>
    <w:rsid w:val="00540144"/>
    <w:rsid w:val="00540202"/>
    <w:rsid w:val="0054021D"/>
    <w:rsid w:val="00540291"/>
    <w:rsid w:val="0054034D"/>
    <w:rsid w:val="00540363"/>
    <w:rsid w:val="00540448"/>
    <w:rsid w:val="00540505"/>
    <w:rsid w:val="0054053C"/>
    <w:rsid w:val="00540623"/>
    <w:rsid w:val="00540639"/>
    <w:rsid w:val="0054069E"/>
    <w:rsid w:val="005406CC"/>
    <w:rsid w:val="00540731"/>
    <w:rsid w:val="00540774"/>
    <w:rsid w:val="00540818"/>
    <w:rsid w:val="005408B6"/>
    <w:rsid w:val="005408F3"/>
    <w:rsid w:val="00540945"/>
    <w:rsid w:val="00540A26"/>
    <w:rsid w:val="00540A8F"/>
    <w:rsid w:val="00540BFA"/>
    <w:rsid w:val="00540CA3"/>
    <w:rsid w:val="00540CFF"/>
    <w:rsid w:val="00540D51"/>
    <w:rsid w:val="00540E4D"/>
    <w:rsid w:val="00540E92"/>
    <w:rsid w:val="00540EA3"/>
    <w:rsid w:val="00540F18"/>
    <w:rsid w:val="0054118E"/>
    <w:rsid w:val="00541261"/>
    <w:rsid w:val="00541300"/>
    <w:rsid w:val="0054135D"/>
    <w:rsid w:val="00541470"/>
    <w:rsid w:val="005414C2"/>
    <w:rsid w:val="005414D5"/>
    <w:rsid w:val="00541505"/>
    <w:rsid w:val="00541706"/>
    <w:rsid w:val="00541714"/>
    <w:rsid w:val="00541880"/>
    <w:rsid w:val="005418EA"/>
    <w:rsid w:val="00541BE4"/>
    <w:rsid w:val="00541D0C"/>
    <w:rsid w:val="00541D78"/>
    <w:rsid w:val="00541D87"/>
    <w:rsid w:val="00541F24"/>
    <w:rsid w:val="0054207A"/>
    <w:rsid w:val="005421DE"/>
    <w:rsid w:val="005421EB"/>
    <w:rsid w:val="0054221E"/>
    <w:rsid w:val="005422EE"/>
    <w:rsid w:val="0054232F"/>
    <w:rsid w:val="00542366"/>
    <w:rsid w:val="00542481"/>
    <w:rsid w:val="005424BF"/>
    <w:rsid w:val="005424EB"/>
    <w:rsid w:val="00542891"/>
    <w:rsid w:val="00542A59"/>
    <w:rsid w:val="00542B96"/>
    <w:rsid w:val="00542BEE"/>
    <w:rsid w:val="00542C1A"/>
    <w:rsid w:val="00542E6E"/>
    <w:rsid w:val="00543081"/>
    <w:rsid w:val="005430AF"/>
    <w:rsid w:val="005430DF"/>
    <w:rsid w:val="005431D2"/>
    <w:rsid w:val="0054325C"/>
    <w:rsid w:val="00543413"/>
    <w:rsid w:val="00543438"/>
    <w:rsid w:val="00543467"/>
    <w:rsid w:val="0054357D"/>
    <w:rsid w:val="00543586"/>
    <w:rsid w:val="00543588"/>
    <w:rsid w:val="005435B7"/>
    <w:rsid w:val="005435C1"/>
    <w:rsid w:val="00543619"/>
    <w:rsid w:val="0054372B"/>
    <w:rsid w:val="0054377E"/>
    <w:rsid w:val="0054378E"/>
    <w:rsid w:val="0054386F"/>
    <w:rsid w:val="00543894"/>
    <w:rsid w:val="005438C4"/>
    <w:rsid w:val="005438FD"/>
    <w:rsid w:val="0054391A"/>
    <w:rsid w:val="0054396B"/>
    <w:rsid w:val="00543988"/>
    <w:rsid w:val="005439FF"/>
    <w:rsid w:val="00543A96"/>
    <w:rsid w:val="00543AD4"/>
    <w:rsid w:val="00543BA1"/>
    <w:rsid w:val="00543BEF"/>
    <w:rsid w:val="00543EEE"/>
    <w:rsid w:val="00543F34"/>
    <w:rsid w:val="00543FF6"/>
    <w:rsid w:val="00544006"/>
    <w:rsid w:val="005440E0"/>
    <w:rsid w:val="00544100"/>
    <w:rsid w:val="00544124"/>
    <w:rsid w:val="00544167"/>
    <w:rsid w:val="005441DB"/>
    <w:rsid w:val="00544297"/>
    <w:rsid w:val="0054434D"/>
    <w:rsid w:val="005443F3"/>
    <w:rsid w:val="00544415"/>
    <w:rsid w:val="0054450C"/>
    <w:rsid w:val="0054451E"/>
    <w:rsid w:val="00544546"/>
    <w:rsid w:val="005445F6"/>
    <w:rsid w:val="00544650"/>
    <w:rsid w:val="00544A75"/>
    <w:rsid w:val="00544C15"/>
    <w:rsid w:val="00544CA4"/>
    <w:rsid w:val="00544D3D"/>
    <w:rsid w:val="00544D75"/>
    <w:rsid w:val="00544ED1"/>
    <w:rsid w:val="00544F1B"/>
    <w:rsid w:val="00544FD8"/>
    <w:rsid w:val="0054501F"/>
    <w:rsid w:val="00545035"/>
    <w:rsid w:val="0054513F"/>
    <w:rsid w:val="005451CA"/>
    <w:rsid w:val="00545225"/>
    <w:rsid w:val="00545261"/>
    <w:rsid w:val="0054543E"/>
    <w:rsid w:val="0054543F"/>
    <w:rsid w:val="00545620"/>
    <w:rsid w:val="00545651"/>
    <w:rsid w:val="0054571E"/>
    <w:rsid w:val="00545817"/>
    <w:rsid w:val="00545AC8"/>
    <w:rsid w:val="00545BD6"/>
    <w:rsid w:val="00545C56"/>
    <w:rsid w:val="00545D1F"/>
    <w:rsid w:val="00545E17"/>
    <w:rsid w:val="00545E93"/>
    <w:rsid w:val="005460FB"/>
    <w:rsid w:val="005462AA"/>
    <w:rsid w:val="005462E9"/>
    <w:rsid w:val="005462F3"/>
    <w:rsid w:val="005463E1"/>
    <w:rsid w:val="00546438"/>
    <w:rsid w:val="0054643B"/>
    <w:rsid w:val="00546478"/>
    <w:rsid w:val="00546573"/>
    <w:rsid w:val="005465F1"/>
    <w:rsid w:val="0054661A"/>
    <w:rsid w:val="005466E7"/>
    <w:rsid w:val="00546762"/>
    <w:rsid w:val="005467A1"/>
    <w:rsid w:val="0054686E"/>
    <w:rsid w:val="00546933"/>
    <w:rsid w:val="0054693A"/>
    <w:rsid w:val="00546ADE"/>
    <w:rsid w:val="00546AE9"/>
    <w:rsid w:val="00546B40"/>
    <w:rsid w:val="00546CA0"/>
    <w:rsid w:val="00546D0A"/>
    <w:rsid w:val="00546D46"/>
    <w:rsid w:val="00546D81"/>
    <w:rsid w:val="00546DCF"/>
    <w:rsid w:val="00546E84"/>
    <w:rsid w:val="00546F94"/>
    <w:rsid w:val="00546FA6"/>
    <w:rsid w:val="00546FA9"/>
    <w:rsid w:val="005470AE"/>
    <w:rsid w:val="00547212"/>
    <w:rsid w:val="0054727C"/>
    <w:rsid w:val="00547453"/>
    <w:rsid w:val="0054751E"/>
    <w:rsid w:val="005475BC"/>
    <w:rsid w:val="005475E8"/>
    <w:rsid w:val="00547618"/>
    <w:rsid w:val="00547649"/>
    <w:rsid w:val="00547782"/>
    <w:rsid w:val="005477BF"/>
    <w:rsid w:val="0054783C"/>
    <w:rsid w:val="005478C0"/>
    <w:rsid w:val="005478E6"/>
    <w:rsid w:val="0054798A"/>
    <w:rsid w:val="00547AFC"/>
    <w:rsid w:val="00547B85"/>
    <w:rsid w:val="00547BD2"/>
    <w:rsid w:val="00547BDF"/>
    <w:rsid w:val="00547C0A"/>
    <w:rsid w:val="00547C64"/>
    <w:rsid w:val="00547D25"/>
    <w:rsid w:val="00547D8A"/>
    <w:rsid w:val="00547DC1"/>
    <w:rsid w:val="00547F51"/>
    <w:rsid w:val="005500A8"/>
    <w:rsid w:val="00550215"/>
    <w:rsid w:val="00550272"/>
    <w:rsid w:val="0055036A"/>
    <w:rsid w:val="0055036B"/>
    <w:rsid w:val="005503B2"/>
    <w:rsid w:val="005503BC"/>
    <w:rsid w:val="00550692"/>
    <w:rsid w:val="005506BF"/>
    <w:rsid w:val="00550767"/>
    <w:rsid w:val="0055092A"/>
    <w:rsid w:val="00550A3F"/>
    <w:rsid w:val="00550B81"/>
    <w:rsid w:val="00550BD8"/>
    <w:rsid w:val="00550C10"/>
    <w:rsid w:val="00550C2F"/>
    <w:rsid w:val="00550C5C"/>
    <w:rsid w:val="00550C6A"/>
    <w:rsid w:val="00550C6E"/>
    <w:rsid w:val="00550D4C"/>
    <w:rsid w:val="00550F80"/>
    <w:rsid w:val="00550F93"/>
    <w:rsid w:val="00550FFE"/>
    <w:rsid w:val="00551077"/>
    <w:rsid w:val="0055115F"/>
    <w:rsid w:val="005513B4"/>
    <w:rsid w:val="0055142F"/>
    <w:rsid w:val="00551439"/>
    <w:rsid w:val="00551586"/>
    <w:rsid w:val="005515F5"/>
    <w:rsid w:val="00551664"/>
    <w:rsid w:val="0055179F"/>
    <w:rsid w:val="005517DC"/>
    <w:rsid w:val="00551887"/>
    <w:rsid w:val="005519BF"/>
    <w:rsid w:val="00551A3C"/>
    <w:rsid w:val="00551A4B"/>
    <w:rsid w:val="00551C77"/>
    <w:rsid w:val="00551CFB"/>
    <w:rsid w:val="00551DE6"/>
    <w:rsid w:val="00551F70"/>
    <w:rsid w:val="00552012"/>
    <w:rsid w:val="005522F3"/>
    <w:rsid w:val="00552381"/>
    <w:rsid w:val="0055238A"/>
    <w:rsid w:val="005524AD"/>
    <w:rsid w:val="005525EC"/>
    <w:rsid w:val="00552673"/>
    <w:rsid w:val="005528E9"/>
    <w:rsid w:val="0055293A"/>
    <w:rsid w:val="00552972"/>
    <w:rsid w:val="005529A3"/>
    <w:rsid w:val="005529BE"/>
    <w:rsid w:val="00552B78"/>
    <w:rsid w:val="00552B9A"/>
    <w:rsid w:val="00552BC4"/>
    <w:rsid w:val="00552BF6"/>
    <w:rsid w:val="00552CBF"/>
    <w:rsid w:val="00552E86"/>
    <w:rsid w:val="00552E91"/>
    <w:rsid w:val="005530B2"/>
    <w:rsid w:val="005531CB"/>
    <w:rsid w:val="0055321B"/>
    <w:rsid w:val="00553221"/>
    <w:rsid w:val="00553255"/>
    <w:rsid w:val="005532DA"/>
    <w:rsid w:val="00553355"/>
    <w:rsid w:val="005533B8"/>
    <w:rsid w:val="005533D3"/>
    <w:rsid w:val="00553419"/>
    <w:rsid w:val="005535C6"/>
    <w:rsid w:val="00553605"/>
    <w:rsid w:val="005536F7"/>
    <w:rsid w:val="00553720"/>
    <w:rsid w:val="00553870"/>
    <w:rsid w:val="005538D6"/>
    <w:rsid w:val="005538D8"/>
    <w:rsid w:val="005538F0"/>
    <w:rsid w:val="00553907"/>
    <w:rsid w:val="005539E0"/>
    <w:rsid w:val="00553D83"/>
    <w:rsid w:val="00553E06"/>
    <w:rsid w:val="00553E19"/>
    <w:rsid w:val="00553E2E"/>
    <w:rsid w:val="00553EA7"/>
    <w:rsid w:val="00553FD8"/>
    <w:rsid w:val="00554017"/>
    <w:rsid w:val="00554224"/>
    <w:rsid w:val="0055433A"/>
    <w:rsid w:val="0055439B"/>
    <w:rsid w:val="00554491"/>
    <w:rsid w:val="005545C3"/>
    <w:rsid w:val="0055461F"/>
    <w:rsid w:val="00554629"/>
    <w:rsid w:val="0055467B"/>
    <w:rsid w:val="005547A7"/>
    <w:rsid w:val="00554A42"/>
    <w:rsid w:val="00554B17"/>
    <w:rsid w:val="00554B30"/>
    <w:rsid w:val="00554BFD"/>
    <w:rsid w:val="00554C07"/>
    <w:rsid w:val="00554C33"/>
    <w:rsid w:val="00554F38"/>
    <w:rsid w:val="00554F8A"/>
    <w:rsid w:val="00554FAE"/>
    <w:rsid w:val="00555035"/>
    <w:rsid w:val="00555215"/>
    <w:rsid w:val="00555289"/>
    <w:rsid w:val="0055528D"/>
    <w:rsid w:val="0055529A"/>
    <w:rsid w:val="005552B3"/>
    <w:rsid w:val="005552F1"/>
    <w:rsid w:val="00555560"/>
    <w:rsid w:val="005556B1"/>
    <w:rsid w:val="00555776"/>
    <w:rsid w:val="00555813"/>
    <w:rsid w:val="00555834"/>
    <w:rsid w:val="00555990"/>
    <w:rsid w:val="005559CA"/>
    <w:rsid w:val="00555A9B"/>
    <w:rsid w:val="00555B26"/>
    <w:rsid w:val="00555BE7"/>
    <w:rsid w:val="00555C41"/>
    <w:rsid w:val="00555D39"/>
    <w:rsid w:val="00555DAC"/>
    <w:rsid w:val="00555E65"/>
    <w:rsid w:val="00555E94"/>
    <w:rsid w:val="00556073"/>
    <w:rsid w:val="0055608F"/>
    <w:rsid w:val="00556090"/>
    <w:rsid w:val="005560FC"/>
    <w:rsid w:val="00556126"/>
    <w:rsid w:val="00556140"/>
    <w:rsid w:val="005561B0"/>
    <w:rsid w:val="005561E8"/>
    <w:rsid w:val="005561EA"/>
    <w:rsid w:val="00556218"/>
    <w:rsid w:val="00556468"/>
    <w:rsid w:val="005564D6"/>
    <w:rsid w:val="005566B4"/>
    <w:rsid w:val="00556752"/>
    <w:rsid w:val="0055693C"/>
    <w:rsid w:val="00556BF5"/>
    <w:rsid w:val="00556C47"/>
    <w:rsid w:val="00556C6B"/>
    <w:rsid w:val="00556CAE"/>
    <w:rsid w:val="00556E24"/>
    <w:rsid w:val="00556F53"/>
    <w:rsid w:val="0055700D"/>
    <w:rsid w:val="0055707C"/>
    <w:rsid w:val="0055709B"/>
    <w:rsid w:val="005570B3"/>
    <w:rsid w:val="005570C4"/>
    <w:rsid w:val="00557193"/>
    <w:rsid w:val="0055719F"/>
    <w:rsid w:val="0055734B"/>
    <w:rsid w:val="005573A5"/>
    <w:rsid w:val="00557443"/>
    <w:rsid w:val="005574E3"/>
    <w:rsid w:val="0055764B"/>
    <w:rsid w:val="005576DE"/>
    <w:rsid w:val="00557755"/>
    <w:rsid w:val="005577D8"/>
    <w:rsid w:val="00557807"/>
    <w:rsid w:val="00557871"/>
    <w:rsid w:val="005578C3"/>
    <w:rsid w:val="00557A30"/>
    <w:rsid w:val="00557A53"/>
    <w:rsid w:val="00557A8B"/>
    <w:rsid w:val="00557AFB"/>
    <w:rsid w:val="00557BB6"/>
    <w:rsid w:val="00557C4E"/>
    <w:rsid w:val="00557C6D"/>
    <w:rsid w:val="00557C84"/>
    <w:rsid w:val="00557CBD"/>
    <w:rsid w:val="00557CC1"/>
    <w:rsid w:val="00557CEA"/>
    <w:rsid w:val="00557D03"/>
    <w:rsid w:val="00557D52"/>
    <w:rsid w:val="00557DC5"/>
    <w:rsid w:val="00557DC9"/>
    <w:rsid w:val="00557F48"/>
    <w:rsid w:val="00557FEC"/>
    <w:rsid w:val="00560032"/>
    <w:rsid w:val="005600F7"/>
    <w:rsid w:val="005601F4"/>
    <w:rsid w:val="005601FE"/>
    <w:rsid w:val="005601FF"/>
    <w:rsid w:val="0056025C"/>
    <w:rsid w:val="00560364"/>
    <w:rsid w:val="005603AC"/>
    <w:rsid w:val="00560419"/>
    <w:rsid w:val="0056054D"/>
    <w:rsid w:val="005605B9"/>
    <w:rsid w:val="005606C2"/>
    <w:rsid w:val="005607EA"/>
    <w:rsid w:val="00560865"/>
    <w:rsid w:val="00560877"/>
    <w:rsid w:val="00560896"/>
    <w:rsid w:val="005608BC"/>
    <w:rsid w:val="005608BD"/>
    <w:rsid w:val="005608F5"/>
    <w:rsid w:val="0056093D"/>
    <w:rsid w:val="00560AFA"/>
    <w:rsid w:val="00560B5F"/>
    <w:rsid w:val="00560BAA"/>
    <w:rsid w:val="00560BB5"/>
    <w:rsid w:val="00560C13"/>
    <w:rsid w:val="00560D2F"/>
    <w:rsid w:val="00560DB9"/>
    <w:rsid w:val="00560DFE"/>
    <w:rsid w:val="00560F26"/>
    <w:rsid w:val="00560F7C"/>
    <w:rsid w:val="00560F80"/>
    <w:rsid w:val="00560FFE"/>
    <w:rsid w:val="0056101F"/>
    <w:rsid w:val="00561448"/>
    <w:rsid w:val="0056146D"/>
    <w:rsid w:val="005614D2"/>
    <w:rsid w:val="00561518"/>
    <w:rsid w:val="00561635"/>
    <w:rsid w:val="00561671"/>
    <w:rsid w:val="00561672"/>
    <w:rsid w:val="00561781"/>
    <w:rsid w:val="00561782"/>
    <w:rsid w:val="00561830"/>
    <w:rsid w:val="005619CA"/>
    <w:rsid w:val="00561A00"/>
    <w:rsid w:val="00561B22"/>
    <w:rsid w:val="00561B41"/>
    <w:rsid w:val="00561C1B"/>
    <w:rsid w:val="00561DC1"/>
    <w:rsid w:val="00561F1A"/>
    <w:rsid w:val="00561F61"/>
    <w:rsid w:val="005620B0"/>
    <w:rsid w:val="0056214E"/>
    <w:rsid w:val="005621C1"/>
    <w:rsid w:val="005622C8"/>
    <w:rsid w:val="005623D2"/>
    <w:rsid w:val="00562499"/>
    <w:rsid w:val="0056260A"/>
    <w:rsid w:val="00562716"/>
    <w:rsid w:val="0056278A"/>
    <w:rsid w:val="0056285F"/>
    <w:rsid w:val="005628C4"/>
    <w:rsid w:val="00562978"/>
    <w:rsid w:val="005629D4"/>
    <w:rsid w:val="00562A6B"/>
    <w:rsid w:val="00562B2F"/>
    <w:rsid w:val="00562BB3"/>
    <w:rsid w:val="00562BBD"/>
    <w:rsid w:val="00562BD2"/>
    <w:rsid w:val="00562CA4"/>
    <w:rsid w:val="00562CC3"/>
    <w:rsid w:val="00562D9A"/>
    <w:rsid w:val="00562ECC"/>
    <w:rsid w:val="00562F07"/>
    <w:rsid w:val="00562FAB"/>
    <w:rsid w:val="00563004"/>
    <w:rsid w:val="005630A0"/>
    <w:rsid w:val="005631E3"/>
    <w:rsid w:val="00563249"/>
    <w:rsid w:val="00563267"/>
    <w:rsid w:val="00563268"/>
    <w:rsid w:val="00563305"/>
    <w:rsid w:val="00563329"/>
    <w:rsid w:val="005634A3"/>
    <w:rsid w:val="005636B9"/>
    <w:rsid w:val="0056381F"/>
    <w:rsid w:val="0056394D"/>
    <w:rsid w:val="00563985"/>
    <w:rsid w:val="00563995"/>
    <w:rsid w:val="00563BF1"/>
    <w:rsid w:val="00563C4E"/>
    <w:rsid w:val="00563D59"/>
    <w:rsid w:val="00563DE4"/>
    <w:rsid w:val="00563E3C"/>
    <w:rsid w:val="00563E5A"/>
    <w:rsid w:val="00563F2C"/>
    <w:rsid w:val="00563FAA"/>
    <w:rsid w:val="00564162"/>
    <w:rsid w:val="00564182"/>
    <w:rsid w:val="00564186"/>
    <w:rsid w:val="005644A4"/>
    <w:rsid w:val="00564509"/>
    <w:rsid w:val="0056450D"/>
    <w:rsid w:val="005645CF"/>
    <w:rsid w:val="005645E2"/>
    <w:rsid w:val="0056467E"/>
    <w:rsid w:val="005648C3"/>
    <w:rsid w:val="005648DA"/>
    <w:rsid w:val="00564935"/>
    <w:rsid w:val="005649A9"/>
    <w:rsid w:val="00564A72"/>
    <w:rsid w:val="00564AC3"/>
    <w:rsid w:val="00564BA2"/>
    <w:rsid w:val="00564BA8"/>
    <w:rsid w:val="00564BDD"/>
    <w:rsid w:val="00564D73"/>
    <w:rsid w:val="00564E2C"/>
    <w:rsid w:val="00564ECB"/>
    <w:rsid w:val="00564F00"/>
    <w:rsid w:val="00564F4F"/>
    <w:rsid w:val="00565069"/>
    <w:rsid w:val="005651CD"/>
    <w:rsid w:val="00565208"/>
    <w:rsid w:val="0056521F"/>
    <w:rsid w:val="00565250"/>
    <w:rsid w:val="00565441"/>
    <w:rsid w:val="00565548"/>
    <w:rsid w:val="00565552"/>
    <w:rsid w:val="005655B5"/>
    <w:rsid w:val="00565641"/>
    <w:rsid w:val="0056568B"/>
    <w:rsid w:val="005657B4"/>
    <w:rsid w:val="0056585A"/>
    <w:rsid w:val="00565A2C"/>
    <w:rsid w:val="00565AEB"/>
    <w:rsid w:val="00565CCB"/>
    <w:rsid w:val="00565D48"/>
    <w:rsid w:val="00565E55"/>
    <w:rsid w:val="00565E94"/>
    <w:rsid w:val="00565F10"/>
    <w:rsid w:val="005661E3"/>
    <w:rsid w:val="005662B4"/>
    <w:rsid w:val="005663F1"/>
    <w:rsid w:val="0056649C"/>
    <w:rsid w:val="005664C1"/>
    <w:rsid w:val="00566539"/>
    <w:rsid w:val="005667E1"/>
    <w:rsid w:val="00566846"/>
    <w:rsid w:val="00566883"/>
    <w:rsid w:val="005668CF"/>
    <w:rsid w:val="005669A4"/>
    <w:rsid w:val="00566AEA"/>
    <w:rsid w:val="00566B51"/>
    <w:rsid w:val="00566B52"/>
    <w:rsid w:val="00566C53"/>
    <w:rsid w:val="00566D83"/>
    <w:rsid w:val="00566DD0"/>
    <w:rsid w:val="00566E7E"/>
    <w:rsid w:val="00566EA9"/>
    <w:rsid w:val="00566F2C"/>
    <w:rsid w:val="00567079"/>
    <w:rsid w:val="005670A1"/>
    <w:rsid w:val="0056719C"/>
    <w:rsid w:val="00567391"/>
    <w:rsid w:val="005673F0"/>
    <w:rsid w:val="0056740B"/>
    <w:rsid w:val="005674D9"/>
    <w:rsid w:val="00567566"/>
    <w:rsid w:val="005676AB"/>
    <w:rsid w:val="005676DA"/>
    <w:rsid w:val="00567869"/>
    <w:rsid w:val="0056793F"/>
    <w:rsid w:val="0056797E"/>
    <w:rsid w:val="00567A07"/>
    <w:rsid w:val="00567AAF"/>
    <w:rsid w:val="00567BE5"/>
    <w:rsid w:val="00567D21"/>
    <w:rsid w:val="00567F06"/>
    <w:rsid w:val="00567F67"/>
    <w:rsid w:val="00567FB5"/>
    <w:rsid w:val="0057004B"/>
    <w:rsid w:val="00570062"/>
    <w:rsid w:val="00570196"/>
    <w:rsid w:val="00570230"/>
    <w:rsid w:val="00570360"/>
    <w:rsid w:val="005703F6"/>
    <w:rsid w:val="005703FF"/>
    <w:rsid w:val="00570405"/>
    <w:rsid w:val="0057047E"/>
    <w:rsid w:val="00570492"/>
    <w:rsid w:val="005704C3"/>
    <w:rsid w:val="00570500"/>
    <w:rsid w:val="0057056F"/>
    <w:rsid w:val="005705A5"/>
    <w:rsid w:val="00570699"/>
    <w:rsid w:val="00570745"/>
    <w:rsid w:val="00570857"/>
    <w:rsid w:val="005708AD"/>
    <w:rsid w:val="00570AAC"/>
    <w:rsid w:val="00570B95"/>
    <w:rsid w:val="00570D64"/>
    <w:rsid w:val="00570EC7"/>
    <w:rsid w:val="00570F55"/>
    <w:rsid w:val="0057105C"/>
    <w:rsid w:val="0057106B"/>
    <w:rsid w:val="00571151"/>
    <w:rsid w:val="005712AD"/>
    <w:rsid w:val="0057137B"/>
    <w:rsid w:val="0057142E"/>
    <w:rsid w:val="00571448"/>
    <w:rsid w:val="00571530"/>
    <w:rsid w:val="0057169D"/>
    <w:rsid w:val="005717CC"/>
    <w:rsid w:val="00571894"/>
    <w:rsid w:val="00571972"/>
    <w:rsid w:val="00571A47"/>
    <w:rsid w:val="00571A8E"/>
    <w:rsid w:val="00571AA0"/>
    <w:rsid w:val="00571AB1"/>
    <w:rsid w:val="00571AC7"/>
    <w:rsid w:val="00571B12"/>
    <w:rsid w:val="00571BDA"/>
    <w:rsid w:val="00571C24"/>
    <w:rsid w:val="00571C51"/>
    <w:rsid w:val="00571D80"/>
    <w:rsid w:val="00571DAE"/>
    <w:rsid w:val="00571DC1"/>
    <w:rsid w:val="00571E0B"/>
    <w:rsid w:val="00571E25"/>
    <w:rsid w:val="00571E73"/>
    <w:rsid w:val="00571E89"/>
    <w:rsid w:val="00571EC3"/>
    <w:rsid w:val="00571F3B"/>
    <w:rsid w:val="00571FE5"/>
    <w:rsid w:val="0057206F"/>
    <w:rsid w:val="005720C8"/>
    <w:rsid w:val="005720D4"/>
    <w:rsid w:val="0057221A"/>
    <w:rsid w:val="0057239D"/>
    <w:rsid w:val="005724B8"/>
    <w:rsid w:val="005724BE"/>
    <w:rsid w:val="005724F9"/>
    <w:rsid w:val="0057251D"/>
    <w:rsid w:val="00572575"/>
    <w:rsid w:val="005725B7"/>
    <w:rsid w:val="00572849"/>
    <w:rsid w:val="00572965"/>
    <w:rsid w:val="0057298A"/>
    <w:rsid w:val="00572995"/>
    <w:rsid w:val="005729C9"/>
    <w:rsid w:val="00572B32"/>
    <w:rsid w:val="00572BC4"/>
    <w:rsid w:val="00572C44"/>
    <w:rsid w:val="00572D77"/>
    <w:rsid w:val="00572F10"/>
    <w:rsid w:val="00572F6D"/>
    <w:rsid w:val="00572FD8"/>
    <w:rsid w:val="00572FEC"/>
    <w:rsid w:val="00573036"/>
    <w:rsid w:val="005730CB"/>
    <w:rsid w:val="00573180"/>
    <w:rsid w:val="0057319B"/>
    <w:rsid w:val="005731FA"/>
    <w:rsid w:val="0057327E"/>
    <w:rsid w:val="0057338A"/>
    <w:rsid w:val="005734A0"/>
    <w:rsid w:val="0057378B"/>
    <w:rsid w:val="005737A0"/>
    <w:rsid w:val="00573C3B"/>
    <w:rsid w:val="00573DB1"/>
    <w:rsid w:val="00573EB2"/>
    <w:rsid w:val="00573F5F"/>
    <w:rsid w:val="00573F72"/>
    <w:rsid w:val="0057412C"/>
    <w:rsid w:val="0057426A"/>
    <w:rsid w:val="00574316"/>
    <w:rsid w:val="00574336"/>
    <w:rsid w:val="0057433E"/>
    <w:rsid w:val="005743AB"/>
    <w:rsid w:val="005743B9"/>
    <w:rsid w:val="005746F5"/>
    <w:rsid w:val="00574756"/>
    <w:rsid w:val="00574881"/>
    <w:rsid w:val="005748EB"/>
    <w:rsid w:val="005749BE"/>
    <w:rsid w:val="00574A24"/>
    <w:rsid w:val="00574C19"/>
    <w:rsid w:val="00574C1A"/>
    <w:rsid w:val="00574C76"/>
    <w:rsid w:val="00574C8D"/>
    <w:rsid w:val="00574D31"/>
    <w:rsid w:val="00574DC1"/>
    <w:rsid w:val="00574DEC"/>
    <w:rsid w:val="00574E5C"/>
    <w:rsid w:val="00574E8E"/>
    <w:rsid w:val="00574F38"/>
    <w:rsid w:val="0057504E"/>
    <w:rsid w:val="005751FC"/>
    <w:rsid w:val="00575205"/>
    <w:rsid w:val="005752DD"/>
    <w:rsid w:val="00575388"/>
    <w:rsid w:val="0057549E"/>
    <w:rsid w:val="00575817"/>
    <w:rsid w:val="0057592A"/>
    <w:rsid w:val="00575941"/>
    <w:rsid w:val="00575966"/>
    <w:rsid w:val="00575A87"/>
    <w:rsid w:val="00575C02"/>
    <w:rsid w:val="00575C41"/>
    <w:rsid w:val="00575C4A"/>
    <w:rsid w:val="00575C8A"/>
    <w:rsid w:val="00575CD8"/>
    <w:rsid w:val="00575D0A"/>
    <w:rsid w:val="00575E14"/>
    <w:rsid w:val="00575E38"/>
    <w:rsid w:val="00575E76"/>
    <w:rsid w:val="00575EC9"/>
    <w:rsid w:val="00575F31"/>
    <w:rsid w:val="00576033"/>
    <w:rsid w:val="00576242"/>
    <w:rsid w:val="005762A4"/>
    <w:rsid w:val="005762C5"/>
    <w:rsid w:val="005762D6"/>
    <w:rsid w:val="00576305"/>
    <w:rsid w:val="0057634D"/>
    <w:rsid w:val="00576366"/>
    <w:rsid w:val="005764C8"/>
    <w:rsid w:val="00576629"/>
    <w:rsid w:val="005766A3"/>
    <w:rsid w:val="00576725"/>
    <w:rsid w:val="005767AF"/>
    <w:rsid w:val="005767DF"/>
    <w:rsid w:val="00576813"/>
    <w:rsid w:val="0057681C"/>
    <w:rsid w:val="00576AB6"/>
    <w:rsid w:val="00576B48"/>
    <w:rsid w:val="00576B71"/>
    <w:rsid w:val="00576BDF"/>
    <w:rsid w:val="00576D02"/>
    <w:rsid w:val="00576D7F"/>
    <w:rsid w:val="00576F00"/>
    <w:rsid w:val="00576FF5"/>
    <w:rsid w:val="00577133"/>
    <w:rsid w:val="005771EB"/>
    <w:rsid w:val="0057721E"/>
    <w:rsid w:val="005772B5"/>
    <w:rsid w:val="005772B9"/>
    <w:rsid w:val="0057746C"/>
    <w:rsid w:val="00577508"/>
    <w:rsid w:val="00577549"/>
    <w:rsid w:val="00577651"/>
    <w:rsid w:val="00577745"/>
    <w:rsid w:val="005778B0"/>
    <w:rsid w:val="00577992"/>
    <w:rsid w:val="005779F5"/>
    <w:rsid w:val="00577B8C"/>
    <w:rsid w:val="00577BBE"/>
    <w:rsid w:val="00577CA7"/>
    <w:rsid w:val="00577CE2"/>
    <w:rsid w:val="00577D75"/>
    <w:rsid w:val="00577DD0"/>
    <w:rsid w:val="00577E1B"/>
    <w:rsid w:val="00580027"/>
    <w:rsid w:val="0058008C"/>
    <w:rsid w:val="005801C2"/>
    <w:rsid w:val="005802BB"/>
    <w:rsid w:val="005802E4"/>
    <w:rsid w:val="0058040E"/>
    <w:rsid w:val="00580522"/>
    <w:rsid w:val="005808CC"/>
    <w:rsid w:val="005808DE"/>
    <w:rsid w:val="005809BF"/>
    <w:rsid w:val="00580A07"/>
    <w:rsid w:val="00580A64"/>
    <w:rsid w:val="00580A7F"/>
    <w:rsid w:val="00580B5C"/>
    <w:rsid w:val="00580B96"/>
    <w:rsid w:val="00580C15"/>
    <w:rsid w:val="00580C85"/>
    <w:rsid w:val="00580D2D"/>
    <w:rsid w:val="00580D6E"/>
    <w:rsid w:val="00580E25"/>
    <w:rsid w:val="00580F82"/>
    <w:rsid w:val="00580FFA"/>
    <w:rsid w:val="0058100C"/>
    <w:rsid w:val="005811C9"/>
    <w:rsid w:val="00581203"/>
    <w:rsid w:val="005812FA"/>
    <w:rsid w:val="00581629"/>
    <w:rsid w:val="005816BC"/>
    <w:rsid w:val="005816DB"/>
    <w:rsid w:val="005816EE"/>
    <w:rsid w:val="00581814"/>
    <w:rsid w:val="00581843"/>
    <w:rsid w:val="00581864"/>
    <w:rsid w:val="00581865"/>
    <w:rsid w:val="00581975"/>
    <w:rsid w:val="00581B71"/>
    <w:rsid w:val="00581B9D"/>
    <w:rsid w:val="00581BE5"/>
    <w:rsid w:val="00581D9A"/>
    <w:rsid w:val="00581E46"/>
    <w:rsid w:val="00581EF4"/>
    <w:rsid w:val="00581F4C"/>
    <w:rsid w:val="005821DD"/>
    <w:rsid w:val="00582204"/>
    <w:rsid w:val="0058224E"/>
    <w:rsid w:val="005822B5"/>
    <w:rsid w:val="005822DD"/>
    <w:rsid w:val="005823D0"/>
    <w:rsid w:val="00582449"/>
    <w:rsid w:val="005825C7"/>
    <w:rsid w:val="00582652"/>
    <w:rsid w:val="00582663"/>
    <w:rsid w:val="00582839"/>
    <w:rsid w:val="00582903"/>
    <w:rsid w:val="00582988"/>
    <w:rsid w:val="00582ACE"/>
    <w:rsid w:val="00582B3A"/>
    <w:rsid w:val="00582C39"/>
    <w:rsid w:val="00582C8B"/>
    <w:rsid w:val="00582F42"/>
    <w:rsid w:val="00583083"/>
    <w:rsid w:val="005830B2"/>
    <w:rsid w:val="005830F5"/>
    <w:rsid w:val="005830F9"/>
    <w:rsid w:val="0058311E"/>
    <w:rsid w:val="00583143"/>
    <w:rsid w:val="0058326E"/>
    <w:rsid w:val="005832A1"/>
    <w:rsid w:val="005832D6"/>
    <w:rsid w:val="00583543"/>
    <w:rsid w:val="00583619"/>
    <w:rsid w:val="0058361F"/>
    <w:rsid w:val="00583664"/>
    <w:rsid w:val="005837E7"/>
    <w:rsid w:val="00583848"/>
    <w:rsid w:val="00583A82"/>
    <w:rsid w:val="00583AC9"/>
    <w:rsid w:val="00583B7B"/>
    <w:rsid w:val="00583C5B"/>
    <w:rsid w:val="00583CEA"/>
    <w:rsid w:val="00583D56"/>
    <w:rsid w:val="00583DE2"/>
    <w:rsid w:val="00583F5A"/>
    <w:rsid w:val="00583F98"/>
    <w:rsid w:val="00584076"/>
    <w:rsid w:val="00584109"/>
    <w:rsid w:val="00584148"/>
    <w:rsid w:val="00584151"/>
    <w:rsid w:val="005843A1"/>
    <w:rsid w:val="00584484"/>
    <w:rsid w:val="00584499"/>
    <w:rsid w:val="005844EF"/>
    <w:rsid w:val="0058455E"/>
    <w:rsid w:val="00584598"/>
    <w:rsid w:val="005846CF"/>
    <w:rsid w:val="005846F7"/>
    <w:rsid w:val="0058487B"/>
    <w:rsid w:val="00584BB2"/>
    <w:rsid w:val="00584C7C"/>
    <w:rsid w:val="00584E05"/>
    <w:rsid w:val="00584FF3"/>
    <w:rsid w:val="005850C4"/>
    <w:rsid w:val="0058510A"/>
    <w:rsid w:val="0058526D"/>
    <w:rsid w:val="00585328"/>
    <w:rsid w:val="005853DB"/>
    <w:rsid w:val="00585414"/>
    <w:rsid w:val="00585467"/>
    <w:rsid w:val="0058549F"/>
    <w:rsid w:val="005854D2"/>
    <w:rsid w:val="00585503"/>
    <w:rsid w:val="00585538"/>
    <w:rsid w:val="005855D6"/>
    <w:rsid w:val="0058560F"/>
    <w:rsid w:val="00585668"/>
    <w:rsid w:val="005856BE"/>
    <w:rsid w:val="00585794"/>
    <w:rsid w:val="005857B8"/>
    <w:rsid w:val="00585956"/>
    <w:rsid w:val="00585A5A"/>
    <w:rsid w:val="00585A95"/>
    <w:rsid w:val="00585AFB"/>
    <w:rsid w:val="00585BE9"/>
    <w:rsid w:val="00585D19"/>
    <w:rsid w:val="00585DE1"/>
    <w:rsid w:val="00585DE9"/>
    <w:rsid w:val="00585F36"/>
    <w:rsid w:val="00585F9C"/>
    <w:rsid w:val="00585FD6"/>
    <w:rsid w:val="0058600D"/>
    <w:rsid w:val="005861E9"/>
    <w:rsid w:val="005861EA"/>
    <w:rsid w:val="0058626A"/>
    <w:rsid w:val="00586403"/>
    <w:rsid w:val="00586454"/>
    <w:rsid w:val="005864CC"/>
    <w:rsid w:val="00586511"/>
    <w:rsid w:val="00586592"/>
    <w:rsid w:val="0058664B"/>
    <w:rsid w:val="0058668D"/>
    <w:rsid w:val="00586705"/>
    <w:rsid w:val="00586733"/>
    <w:rsid w:val="00586784"/>
    <w:rsid w:val="0058686B"/>
    <w:rsid w:val="005868E3"/>
    <w:rsid w:val="00586C95"/>
    <w:rsid w:val="00586CF1"/>
    <w:rsid w:val="00586DA2"/>
    <w:rsid w:val="00586DAF"/>
    <w:rsid w:val="00586E33"/>
    <w:rsid w:val="00586E36"/>
    <w:rsid w:val="00586FBE"/>
    <w:rsid w:val="00586FF9"/>
    <w:rsid w:val="00587004"/>
    <w:rsid w:val="005870C2"/>
    <w:rsid w:val="0058713E"/>
    <w:rsid w:val="005871CB"/>
    <w:rsid w:val="00587233"/>
    <w:rsid w:val="005872BA"/>
    <w:rsid w:val="0058736E"/>
    <w:rsid w:val="005873F7"/>
    <w:rsid w:val="00587654"/>
    <w:rsid w:val="00587698"/>
    <w:rsid w:val="00587794"/>
    <w:rsid w:val="005877BD"/>
    <w:rsid w:val="005878EF"/>
    <w:rsid w:val="0058792F"/>
    <w:rsid w:val="0058796F"/>
    <w:rsid w:val="00587AAC"/>
    <w:rsid w:val="00587B17"/>
    <w:rsid w:val="00587C83"/>
    <w:rsid w:val="00587D7A"/>
    <w:rsid w:val="00587E77"/>
    <w:rsid w:val="00587ED3"/>
    <w:rsid w:val="00587FFB"/>
    <w:rsid w:val="00590124"/>
    <w:rsid w:val="00590291"/>
    <w:rsid w:val="0059034A"/>
    <w:rsid w:val="005903A2"/>
    <w:rsid w:val="00590414"/>
    <w:rsid w:val="005904BC"/>
    <w:rsid w:val="00590549"/>
    <w:rsid w:val="0059058D"/>
    <w:rsid w:val="0059065B"/>
    <w:rsid w:val="0059066F"/>
    <w:rsid w:val="005906EB"/>
    <w:rsid w:val="005906F0"/>
    <w:rsid w:val="005907A7"/>
    <w:rsid w:val="005907BC"/>
    <w:rsid w:val="0059088D"/>
    <w:rsid w:val="005908B0"/>
    <w:rsid w:val="00590A40"/>
    <w:rsid w:val="00590A42"/>
    <w:rsid w:val="00590B62"/>
    <w:rsid w:val="00590BEA"/>
    <w:rsid w:val="00590C9F"/>
    <w:rsid w:val="00590D98"/>
    <w:rsid w:val="00590E34"/>
    <w:rsid w:val="00590ED3"/>
    <w:rsid w:val="00591097"/>
    <w:rsid w:val="00591198"/>
    <w:rsid w:val="005911AC"/>
    <w:rsid w:val="0059127F"/>
    <w:rsid w:val="00591365"/>
    <w:rsid w:val="00591382"/>
    <w:rsid w:val="005914E9"/>
    <w:rsid w:val="00591713"/>
    <w:rsid w:val="0059186C"/>
    <w:rsid w:val="0059187A"/>
    <w:rsid w:val="0059188E"/>
    <w:rsid w:val="005919A1"/>
    <w:rsid w:val="00591C8D"/>
    <w:rsid w:val="00591D4A"/>
    <w:rsid w:val="00591E01"/>
    <w:rsid w:val="00591F48"/>
    <w:rsid w:val="00591FEE"/>
    <w:rsid w:val="00592035"/>
    <w:rsid w:val="00592073"/>
    <w:rsid w:val="005921BD"/>
    <w:rsid w:val="00592276"/>
    <w:rsid w:val="0059239F"/>
    <w:rsid w:val="00592441"/>
    <w:rsid w:val="00592524"/>
    <w:rsid w:val="00592630"/>
    <w:rsid w:val="005926EF"/>
    <w:rsid w:val="00592770"/>
    <w:rsid w:val="005927E5"/>
    <w:rsid w:val="005927FD"/>
    <w:rsid w:val="00592847"/>
    <w:rsid w:val="0059288B"/>
    <w:rsid w:val="005928CA"/>
    <w:rsid w:val="00592904"/>
    <w:rsid w:val="005929A5"/>
    <w:rsid w:val="00592A31"/>
    <w:rsid w:val="00592DA0"/>
    <w:rsid w:val="00592E70"/>
    <w:rsid w:val="00592F30"/>
    <w:rsid w:val="00592F6A"/>
    <w:rsid w:val="00593018"/>
    <w:rsid w:val="0059308C"/>
    <w:rsid w:val="005930E8"/>
    <w:rsid w:val="00593130"/>
    <w:rsid w:val="00593244"/>
    <w:rsid w:val="00593249"/>
    <w:rsid w:val="005932C2"/>
    <w:rsid w:val="0059349F"/>
    <w:rsid w:val="00593597"/>
    <w:rsid w:val="00593688"/>
    <w:rsid w:val="005936E3"/>
    <w:rsid w:val="0059373E"/>
    <w:rsid w:val="005937E1"/>
    <w:rsid w:val="00593815"/>
    <w:rsid w:val="005938AB"/>
    <w:rsid w:val="005938D5"/>
    <w:rsid w:val="00593BD3"/>
    <w:rsid w:val="00593BE4"/>
    <w:rsid w:val="00593C31"/>
    <w:rsid w:val="00593D42"/>
    <w:rsid w:val="00593DD2"/>
    <w:rsid w:val="00593EA5"/>
    <w:rsid w:val="00593EDB"/>
    <w:rsid w:val="00593EE3"/>
    <w:rsid w:val="00593EFD"/>
    <w:rsid w:val="00593FCD"/>
    <w:rsid w:val="00594033"/>
    <w:rsid w:val="005940EA"/>
    <w:rsid w:val="0059426B"/>
    <w:rsid w:val="005942ED"/>
    <w:rsid w:val="0059445D"/>
    <w:rsid w:val="00594479"/>
    <w:rsid w:val="00594500"/>
    <w:rsid w:val="005945E7"/>
    <w:rsid w:val="00594674"/>
    <w:rsid w:val="005946F1"/>
    <w:rsid w:val="00594728"/>
    <w:rsid w:val="00594742"/>
    <w:rsid w:val="00594801"/>
    <w:rsid w:val="005948A1"/>
    <w:rsid w:val="005948D0"/>
    <w:rsid w:val="005948EE"/>
    <w:rsid w:val="00594BD0"/>
    <w:rsid w:val="00594BDD"/>
    <w:rsid w:val="00594DFB"/>
    <w:rsid w:val="00594E0C"/>
    <w:rsid w:val="00594E3E"/>
    <w:rsid w:val="00594E51"/>
    <w:rsid w:val="00594F9F"/>
    <w:rsid w:val="0059506F"/>
    <w:rsid w:val="005950D0"/>
    <w:rsid w:val="005950F7"/>
    <w:rsid w:val="00595317"/>
    <w:rsid w:val="00595523"/>
    <w:rsid w:val="00595526"/>
    <w:rsid w:val="00595548"/>
    <w:rsid w:val="00595566"/>
    <w:rsid w:val="0059565C"/>
    <w:rsid w:val="005956E9"/>
    <w:rsid w:val="005956F9"/>
    <w:rsid w:val="0059587A"/>
    <w:rsid w:val="00595894"/>
    <w:rsid w:val="00595943"/>
    <w:rsid w:val="0059596F"/>
    <w:rsid w:val="005959FA"/>
    <w:rsid w:val="00595AB4"/>
    <w:rsid w:val="00595B99"/>
    <w:rsid w:val="00595D25"/>
    <w:rsid w:val="00595DDA"/>
    <w:rsid w:val="00595E18"/>
    <w:rsid w:val="00595E68"/>
    <w:rsid w:val="00595F7A"/>
    <w:rsid w:val="00595FCD"/>
    <w:rsid w:val="00596151"/>
    <w:rsid w:val="00596170"/>
    <w:rsid w:val="0059619F"/>
    <w:rsid w:val="005961C5"/>
    <w:rsid w:val="00596229"/>
    <w:rsid w:val="00596266"/>
    <w:rsid w:val="0059626D"/>
    <w:rsid w:val="005963DB"/>
    <w:rsid w:val="00596416"/>
    <w:rsid w:val="00596458"/>
    <w:rsid w:val="005964B9"/>
    <w:rsid w:val="005965C0"/>
    <w:rsid w:val="00596691"/>
    <w:rsid w:val="0059676F"/>
    <w:rsid w:val="00596796"/>
    <w:rsid w:val="005967F5"/>
    <w:rsid w:val="00596859"/>
    <w:rsid w:val="00596879"/>
    <w:rsid w:val="005968A1"/>
    <w:rsid w:val="0059693C"/>
    <w:rsid w:val="005969AB"/>
    <w:rsid w:val="005969B1"/>
    <w:rsid w:val="00596AC9"/>
    <w:rsid w:val="00596AFF"/>
    <w:rsid w:val="00596B32"/>
    <w:rsid w:val="00596C7C"/>
    <w:rsid w:val="00596C83"/>
    <w:rsid w:val="00596DB1"/>
    <w:rsid w:val="00596E3A"/>
    <w:rsid w:val="00596EEE"/>
    <w:rsid w:val="00596F93"/>
    <w:rsid w:val="00597154"/>
    <w:rsid w:val="00597180"/>
    <w:rsid w:val="005971A4"/>
    <w:rsid w:val="005972D0"/>
    <w:rsid w:val="00597351"/>
    <w:rsid w:val="0059751F"/>
    <w:rsid w:val="0059753F"/>
    <w:rsid w:val="005976EF"/>
    <w:rsid w:val="005976FB"/>
    <w:rsid w:val="0059776F"/>
    <w:rsid w:val="00597776"/>
    <w:rsid w:val="005979F7"/>
    <w:rsid w:val="00597A4A"/>
    <w:rsid w:val="00597A5D"/>
    <w:rsid w:val="00597C75"/>
    <w:rsid w:val="00597C83"/>
    <w:rsid w:val="00597EC9"/>
    <w:rsid w:val="00597F9C"/>
    <w:rsid w:val="005A007D"/>
    <w:rsid w:val="005A0125"/>
    <w:rsid w:val="005A015C"/>
    <w:rsid w:val="005A01AF"/>
    <w:rsid w:val="005A01F2"/>
    <w:rsid w:val="005A032A"/>
    <w:rsid w:val="005A037D"/>
    <w:rsid w:val="005A0389"/>
    <w:rsid w:val="005A03B1"/>
    <w:rsid w:val="005A03C6"/>
    <w:rsid w:val="005A042F"/>
    <w:rsid w:val="005A0489"/>
    <w:rsid w:val="005A0588"/>
    <w:rsid w:val="005A05FE"/>
    <w:rsid w:val="005A064F"/>
    <w:rsid w:val="005A06AB"/>
    <w:rsid w:val="005A06C7"/>
    <w:rsid w:val="005A06D2"/>
    <w:rsid w:val="005A0717"/>
    <w:rsid w:val="005A0735"/>
    <w:rsid w:val="005A0737"/>
    <w:rsid w:val="005A078E"/>
    <w:rsid w:val="005A08C5"/>
    <w:rsid w:val="005A094E"/>
    <w:rsid w:val="005A0A6D"/>
    <w:rsid w:val="005A0C2B"/>
    <w:rsid w:val="005A0C67"/>
    <w:rsid w:val="005A0DEB"/>
    <w:rsid w:val="005A0DFB"/>
    <w:rsid w:val="005A0E68"/>
    <w:rsid w:val="005A0ED5"/>
    <w:rsid w:val="005A107F"/>
    <w:rsid w:val="005A111D"/>
    <w:rsid w:val="005A131C"/>
    <w:rsid w:val="005A137C"/>
    <w:rsid w:val="005A1398"/>
    <w:rsid w:val="005A148E"/>
    <w:rsid w:val="005A14A6"/>
    <w:rsid w:val="005A1665"/>
    <w:rsid w:val="005A178E"/>
    <w:rsid w:val="005A17A9"/>
    <w:rsid w:val="005A181E"/>
    <w:rsid w:val="005A181F"/>
    <w:rsid w:val="005A1862"/>
    <w:rsid w:val="005A18EB"/>
    <w:rsid w:val="005A199D"/>
    <w:rsid w:val="005A19A9"/>
    <w:rsid w:val="005A1B24"/>
    <w:rsid w:val="005A1BE4"/>
    <w:rsid w:val="005A1CF0"/>
    <w:rsid w:val="005A1DD4"/>
    <w:rsid w:val="005A1E49"/>
    <w:rsid w:val="005A1E4A"/>
    <w:rsid w:val="005A1E5F"/>
    <w:rsid w:val="005A1F8A"/>
    <w:rsid w:val="005A1F99"/>
    <w:rsid w:val="005A20BD"/>
    <w:rsid w:val="005A2198"/>
    <w:rsid w:val="005A2261"/>
    <w:rsid w:val="005A230E"/>
    <w:rsid w:val="005A23BA"/>
    <w:rsid w:val="005A259F"/>
    <w:rsid w:val="005A2685"/>
    <w:rsid w:val="005A273D"/>
    <w:rsid w:val="005A2798"/>
    <w:rsid w:val="005A27CD"/>
    <w:rsid w:val="005A27D1"/>
    <w:rsid w:val="005A2801"/>
    <w:rsid w:val="005A2890"/>
    <w:rsid w:val="005A28E5"/>
    <w:rsid w:val="005A29C3"/>
    <w:rsid w:val="005A2A42"/>
    <w:rsid w:val="005A2AA0"/>
    <w:rsid w:val="005A2B5C"/>
    <w:rsid w:val="005A2B94"/>
    <w:rsid w:val="005A2BA0"/>
    <w:rsid w:val="005A2C91"/>
    <w:rsid w:val="005A2CA5"/>
    <w:rsid w:val="005A2CFA"/>
    <w:rsid w:val="005A2D2B"/>
    <w:rsid w:val="005A2DEC"/>
    <w:rsid w:val="005A2FDD"/>
    <w:rsid w:val="005A3026"/>
    <w:rsid w:val="005A31B8"/>
    <w:rsid w:val="005A326E"/>
    <w:rsid w:val="005A32F2"/>
    <w:rsid w:val="005A3505"/>
    <w:rsid w:val="005A36C6"/>
    <w:rsid w:val="005A37ED"/>
    <w:rsid w:val="005A3840"/>
    <w:rsid w:val="005A38D7"/>
    <w:rsid w:val="005A3923"/>
    <w:rsid w:val="005A3A61"/>
    <w:rsid w:val="005A3AA3"/>
    <w:rsid w:val="005A3AD4"/>
    <w:rsid w:val="005A3B6C"/>
    <w:rsid w:val="005A3B9E"/>
    <w:rsid w:val="005A3C6B"/>
    <w:rsid w:val="005A3D56"/>
    <w:rsid w:val="005A3FEC"/>
    <w:rsid w:val="005A3FFF"/>
    <w:rsid w:val="005A408A"/>
    <w:rsid w:val="005A408B"/>
    <w:rsid w:val="005A40F3"/>
    <w:rsid w:val="005A415B"/>
    <w:rsid w:val="005A4174"/>
    <w:rsid w:val="005A41BB"/>
    <w:rsid w:val="005A41DC"/>
    <w:rsid w:val="005A4229"/>
    <w:rsid w:val="005A4252"/>
    <w:rsid w:val="005A429B"/>
    <w:rsid w:val="005A42C5"/>
    <w:rsid w:val="005A432D"/>
    <w:rsid w:val="005A440C"/>
    <w:rsid w:val="005A4506"/>
    <w:rsid w:val="005A4569"/>
    <w:rsid w:val="005A45A2"/>
    <w:rsid w:val="005A45E8"/>
    <w:rsid w:val="005A466C"/>
    <w:rsid w:val="005A468F"/>
    <w:rsid w:val="005A46CD"/>
    <w:rsid w:val="005A4733"/>
    <w:rsid w:val="005A4746"/>
    <w:rsid w:val="005A474B"/>
    <w:rsid w:val="005A4753"/>
    <w:rsid w:val="005A4758"/>
    <w:rsid w:val="005A4930"/>
    <w:rsid w:val="005A4A5D"/>
    <w:rsid w:val="005A4A69"/>
    <w:rsid w:val="005A4AF8"/>
    <w:rsid w:val="005A4B07"/>
    <w:rsid w:val="005A4BB4"/>
    <w:rsid w:val="005A4C9A"/>
    <w:rsid w:val="005A4C9B"/>
    <w:rsid w:val="005A4CB0"/>
    <w:rsid w:val="005A4CD5"/>
    <w:rsid w:val="005A4CF4"/>
    <w:rsid w:val="005A4E78"/>
    <w:rsid w:val="005A4EDF"/>
    <w:rsid w:val="005A4EF6"/>
    <w:rsid w:val="005A4FFC"/>
    <w:rsid w:val="005A5065"/>
    <w:rsid w:val="005A5213"/>
    <w:rsid w:val="005A5238"/>
    <w:rsid w:val="005A5257"/>
    <w:rsid w:val="005A531F"/>
    <w:rsid w:val="005A537A"/>
    <w:rsid w:val="005A53AC"/>
    <w:rsid w:val="005A54E9"/>
    <w:rsid w:val="005A5595"/>
    <w:rsid w:val="005A559C"/>
    <w:rsid w:val="005A56FB"/>
    <w:rsid w:val="005A5732"/>
    <w:rsid w:val="005A57A0"/>
    <w:rsid w:val="005A57D0"/>
    <w:rsid w:val="005A58A4"/>
    <w:rsid w:val="005A58E3"/>
    <w:rsid w:val="005A5A53"/>
    <w:rsid w:val="005A5A87"/>
    <w:rsid w:val="005A5AD4"/>
    <w:rsid w:val="005A5AE2"/>
    <w:rsid w:val="005A5B48"/>
    <w:rsid w:val="005A5D4F"/>
    <w:rsid w:val="005A5DE3"/>
    <w:rsid w:val="005A5E7A"/>
    <w:rsid w:val="005A5ED0"/>
    <w:rsid w:val="005A601E"/>
    <w:rsid w:val="005A60CB"/>
    <w:rsid w:val="005A60D8"/>
    <w:rsid w:val="005A6339"/>
    <w:rsid w:val="005A6485"/>
    <w:rsid w:val="005A64B8"/>
    <w:rsid w:val="005A65DF"/>
    <w:rsid w:val="005A660F"/>
    <w:rsid w:val="005A6622"/>
    <w:rsid w:val="005A6662"/>
    <w:rsid w:val="005A66BF"/>
    <w:rsid w:val="005A6778"/>
    <w:rsid w:val="005A689C"/>
    <w:rsid w:val="005A6A30"/>
    <w:rsid w:val="005A6C40"/>
    <w:rsid w:val="005A6D1A"/>
    <w:rsid w:val="005A6E3F"/>
    <w:rsid w:val="005A6E7C"/>
    <w:rsid w:val="005A6F5A"/>
    <w:rsid w:val="005A7042"/>
    <w:rsid w:val="005A7061"/>
    <w:rsid w:val="005A713B"/>
    <w:rsid w:val="005A73C2"/>
    <w:rsid w:val="005A7458"/>
    <w:rsid w:val="005A7465"/>
    <w:rsid w:val="005A756E"/>
    <w:rsid w:val="005A7718"/>
    <w:rsid w:val="005A7847"/>
    <w:rsid w:val="005A7888"/>
    <w:rsid w:val="005A7A37"/>
    <w:rsid w:val="005A7A86"/>
    <w:rsid w:val="005A7B1A"/>
    <w:rsid w:val="005A7BD5"/>
    <w:rsid w:val="005A7C3D"/>
    <w:rsid w:val="005A7CEF"/>
    <w:rsid w:val="005A7D54"/>
    <w:rsid w:val="005A7E34"/>
    <w:rsid w:val="005A7E92"/>
    <w:rsid w:val="005B0078"/>
    <w:rsid w:val="005B012F"/>
    <w:rsid w:val="005B0251"/>
    <w:rsid w:val="005B0289"/>
    <w:rsid w:val="005B0363"/>
    <w:rsid w:val="005B03A8"/>
    <w:rsid w:val="005B0527"/>
    <w:rsid w:val="005B057B"/>
    <w:rsid w:val="005B064C"/>
    <w:rsid w:val="005B06CC"/>
    <w:rsid w:val="005B074D"/>
    <w:rsid w:val="005B0760"/>
    <w:rsid w:val="005B07C8"/>
    <w:rsid w:val="005B08D5"/>
    <w:rsid w:val="005B0984"/>
    <w:rsid w:val="005B0B02"/>
    <w:rsid w:val="005B0B1C"/>
    <w:rsid w:val="005B0C08"/>
    <w:rsid w:val="005B0D23"/>
    <w:rsid w:val="005B0DBA"/>
    <w:rsid w:val="005B0E4D"/>
    <w:rsid w:val="005B0FAD"/>
    <w:rsid w:val="005B1087"/>
    <w:rsid w:val="005B1258"/>
    <w:rsid w:val="005B1291"/>
    <w:rsid w:val="005B12FB"/>
    <w:rsid w:val="005B133D"/>
    <w:rsid w:val="005B1394"/>
    <w:rsid w:val="005B1534"/>
    <w:rsid w:val="005B1560"/>
    <w:rsid w:val="005B1674"/>
    <w:rsid w:val="005B16C7"/>
    <w:rsid w:val="005B1777"/>
    <w:rsid w:val="005B17A8"/>
    <w:rsid w:val="005B17E3"/>
    <w:rsid w:val="005B1836"/>
    <w:rsid w:val="005B1841"/>
    <w:rsid w:val="005B1887"/>
    <w:rsid w:val="005B18DD"/>
    <w:rsid w:val="005B18E3"/>
    <w:rsid w:val="005B19A4"/>
    <w:rsid w:val="005B19BF"/>
    <w:rsid w:val="005B1A0E"/>
    <w:rsid w:val="005B1B5F"/>
    <w:rsid w:val="005B1B80"/>
    <w:rsid w:val="005B1C0C"/>
    <w:rsid w:val="005B1C98"/>
    <w:rsid w:val="005B1D6B"/>
    <w:rsid w:val="005B1E08"/>
    <w:rsid w:val="005B1EB0"/>
    <w:rsid w:val="005B1F0F"/>
    <w:rsid w:val="005B1F2E"/>
    <w:rsid w:val="005B1F54"/>
    <w:rsid w:val="005B1F55"/>
    <w:rsid w:val="005B201C"/>
    <w:rsid w:val="005B218C"/>
    <w:rsid w:val="005B220F"/>
    <w:rsid w:val="005B225F"/>
    <w:rsid w:val="005B236D"/>
    <w:rsid w:val="005B24A9"/>
    <w:rsid w:val="005B24B8"/>
    <w:rsid w:val="005B2572"/>
    <w:rsid w:val="005B2597"/>
    <w:rsid w:val="005B26D9"/>
    <w:rsid w:val="005B27EB"/>
    <w:rsid w:val="005B2845"/>
    <w:rsid w:val="005B28CC"/>
    <w:rsid w:val="005B2AC4"/>
    <w:rsid w:val="005B2BC0"/>
    <w:rsid w:val="005B2CBC"/>
    <w:rsid w:val="005B2CCE"/>
    <w:rsid w:val="005B2D2B"/>
    <w:rsid w:val="005B2E47"/>
    <w:rsid w:val="005B2E83"/>
    <w:rsid w:val="005B2EF9"/>
    <w:rsid w:val="005B2F02"/>
    <w:rsid w:val="005B2F4D"/>
    <w:rsid w:val="005B316C"/>
    <w:rsid w:val="005B31BF"/>
    <w:rsid w:val="005B3282"/>
    <w:rsid w:val="005B3333"/>
    <w:rsid w:val="005B34EA"/>
    <w:rsid w:val="005B3521"/>
    <w:rsid w:val="005B3585"/>
    <w:rsid w:val="005B35CF"/>
    <w:rsid w:val="005B36B5"/>
    <w:rsid w:val="005B370C"/>
    <w:rsid w:val="005B37DF"/>
    <w:rsid w:val="005B38D7"/>
    <w:rsid w:val="005B3920"/>
    <w:rsid w:val="005B39C2"/>
    <w:rsid w:val="005B3A2B"/>
    <w:rsid w:val="005B3A9B"/>
    <w:rsid w:val="005B3CCB"/>
    <w:rsid w:val="005B3CF2"/>
    <w:rsid w:val="005B3D51"/>
    <w:rsid w:val="005B3D87"/>
    <w:rsid w:val="005B3E37"/>
    <w:rsid w:val="005B3EE4"/>
    <w:rsid w:val="005B3FD2"/>
    <w:rsid w:val="005B4027"/>
    <w:rsid w:val="005B406D"/>
    <w:rsid w:val="005B41F2"/>
    <w:rsid w:val="005B429D"/>
    <w:rsid w:val="005B42D0"/>
    <w:rsid w:val="005B4310"/>
    <w:rsid w:val="005B4340"/>
    <w:rsid w:val="005B435E"/>
    <w:rsid w:val="005B43DB"/>
    <w:rsid w:val="005B4407"/>
    <w:rsid w:val="005B44D1"/>
    <w:rsid w:val="005B4653"/>
    <w:rsid w:val="005B4743"/>
    <w:rsid w:val="005B47CF"/>
    <w:rsid w:val="005B47FD"/>
    <w:rsid w:val="005B4806"/>
    <w:rsid w:val="005B4834"/>
    <w:rsid w:val="005B4A3B"/>
    <w:rsid w:val="005B4C87"/>
    <w:rsid w:val="005B4D9C"/>
    <w:rsid w:val="005B4DCC"/>
    <w:rsid w:val="005B4E73"/>
    <w:rsid w:val="005B4E89"/>
    <w:rsid w:val="005B5070"/>
    <w:rsid w:val="005B510E"/>
    <w:rsid w:val="005B5126"/>
    <w:rsid w:val="005B51DB"/>
    <w:rsid w:val="005B561A"/>
    <w:rsid w:val="005B569F"/>
    <w:rsid w:val="005B570D"/>
    <w:rsid w:val="005B5748"/>
    <w:rsid w:val="005B57C1"/>
    <w:rsid w:val="005B5803"/>
    <w:rsid w:val="005B5887"/>
    <w:rsid w:val="005B58DC"/>
    <w:rsid w:val="005B58EA"/>
    <w:rsid w:val="005B5991"/>
    <w:rsid w:val="005B5A01"/>
    <w:rsid w:val="005B5D08"/>
    <w:rsid w:val="005B5D60"/>
    <w:rsid w:val="005B5D72"/>
    <w:rsid w:val="005B5E59"/>
    <w:rsid w:val="005B5ECC"/>
    <w:rsid w:val="005B5F57"/>
    <w:rsid w:val="005B5FD9"/>
    <w:rsid w:val="005B605A"/>
    <w:rsid w:val="005B617E"/>
    <w:rsid w:val="005B61A5"/>
    <w:rsid w:val="005B62A2"/>
    <w:rsid w:val="005B6546"/>
    <w:rsid w:val="005B6573"/>
    <w:rsid w:val="005B6579"/>
    <w:rsid w:val="005B65DA"/>
    <w:rsid w:val="005B6634"/>
    <w:rsid w:val="005B66B7"/>
    <w:rsid w:val="005B6771"/>
    <w:rsid w:val="005B6795"/>
    <w:rsid w:val="005B6922"/>
    <w:rsid w:val="005B6963"/>
    <w:rsid w:val="005B6A18"/>
    <w:rsid w:val="005B6ABB"/>
    <w:rsid w:val="005B6AE7"/>
    <w:rsid w:val="005B6B84"/>
    <w:rsid w:val="005B6DEB"/>
    <w:rsid w:val="005B6E64"/>
    <w:rsid w:val="005B6F4C"/>
    <w:rsid w:val="005B7083"/>
    <w:rsid w:val="005B708C"/>
    <w:rsid w:val="005B7106"/>
    <w:rsid w:val="005B7164"/>
    <w:rsid w:val="005B7233"/>
    <w:rsid w:val="005B72EB"/>
    <w:rsid w:val="005B73A5"/>
    <w:rsid w:val="005B75FD"/>
    <w:rsid w:val="005B7720"/>
    <w:rsid w:val="005B775E"/>
    <w:rsid w:val="005B78CB"/>
    <w:rsid w:val="005B7928"/>
    <w:rsid w:val="005B79E7"/>
    <w:rsid w:val="005B7A41"/>
    <w:rsid w:val="005B7AA5"/>
    <w:rsid w:val="005B7B2D"/>
    <w:rsid w:val="005B7B66"/>
    <w:rsid w:val="005B7BD1"/>
    <w:rsid w:val="005B7C6A"/>
    <w:rsid w:val="005B7CDB"/>
    <w:rsid w:val="005B7D50"/>
    <w:rsid w:val="005B7DAF"/>
    <w:rsid w:val="005B7DBD"/>
    <w:rsid w:val="005C0018"/>
    <w:rsid w:val="005C0031"/>
    <w:rsid w:val="005C0239"/>
    <w:rsid w:val="005C02BF"/>
    <w:rsid w:val="005C02F6"/>
    <w:rsid w:val="005C04CC"/>
    <w:rsid w:val="005C0509"/>
    <w:rsid w:val="005C051A"/>
    <w:rsid w:val="005C0588"/>
    <w:rsid w:val="005C05CB"/>
    <w:rsid w:val="005C075F"/>
    <w:rsid w:val="005C0893"/>
    <w:rsid w:val="005C09FA"/>
    <w:rsid w:val="005C0A35"/>
    <w:rsid w:val="005C0C39"/>
    <w:rsid w:val="005C0CAE"/>
    <w:rsid w:val="005C0CD7"/>
    <w:rsid w:val="005C0D07"/>
    <w:rsid w:val="005C1090"/>
    <w:rsid w:val="005C10DB"/>
    <w:rsid w:val="005C1124"/>
    <w:rsid w:val="005C1369"/>
    <w:rsid w:val="005C1381"/>
    <w:rsid w:val="005C13C5"/>
    <w:rsid w:val="005C14E4"/>
    <w:rsid w:val="005C1502"/>
    <w:rsid w:val="005C1563"/>
    <w:rsid w:val="005C1605"/>
    <w:rsid w:val="005C16A5"/>
    <w:rsid w:val="005C16C1"/>
    <w:rsid w:val="005C1715"/>
    <w:rsid w:val="005C17EA"/>
    <w:rsid w:val="005C17F5"/>
    <w:rsid w:val="005C1856"/>
    <w:rsid w:val="005C185E"/>
    <w:rsid w:val="005C190D"/>
    <w:rsid w:val="005C19FA"/>
    <w:rsid w:val="005C1CBB"/>
    <w:rsid w:val="005C1D9E"/>
    <w:rsid w:val="005C1E0F"/>
    <w:rsid w:val="005C1E68"/>
    <w:rsid w:val="005C1F34"/>
    <w:rsid w:val="005C2116"/>
    <w:rsid w:val="005C2122"/>
    <w:rsid w:val="005C222D"/>
    <w:rsid w:val="005C230C"/>
    <w:rsid w:val="005C233D"/>
    <w:rsid w:val="005C234F"/>
    <w:rsid w:val="005C243E"/>
    <w:rsid w:val="005C255E"/>
    <w:rsid w:val="005C2703"/>
    <w:rsid w:val="005C277C"/>
    <w:rsid w:val="005C2792"/>
    <w:rsid w:val="005C2820"/>
    <w:rsid w:val="005C2831"/>
    <w:rsid w:val="005C2850"/>
    <w:rsid w:val="005C2885"/>
    <w:rsid w:val="005C2898"/>
    <w:rsid w:val="005C2A7B"/>
    <w:rsid w:val="005C2AAC"/>
    <w:rsid w:val="005C2B0F"/>
    <w:rsid w:val="005C2C0B"/>
    <w:rsid w:val="005C2C7F"/>
    <w:rsid w:val="005C2CE5"/>
    <w:rsid w:val="005C2D20"/>
    <w:rsid w:val="005C2DFE"/>
    <w:rsid w:val="005C2EF3"/>
    <w:rsid w:val="005C2FC3"/>
    <w:rsid w:val="005C3015"/>
    <w:rsid w:val="005C310D"/>
    <w:rsid w:val="005C3161"/>
    <w:rsid w:val="005C316D"/>
    <w:rsid w:val="005C31DD"/>
    <w:rsid w:val="005C322D"/>
    <w:rsid w:val="005C323A"/>
    <w:rsid w:val="005C32FF"/>
    <w:rsid w:val="005C3365"/>
    <w:rsid w:val="005C3418"/>
    <w:rsid w:val="005C341E"/>
    <w:rsid w:val="005C3435"/>
    <w:rsid w:val="005C351A"/>
    <w:rsid w:val="005C36A3"/>
    <w:rsid w:val="005C3762"/>
    <w:rsid w:val="005C3804"/>
    <w:rsid w:val="005C3871"/>
    <w:rsid w:val="005C38E3"/>
    <w:rsid w:val="005C3BD9"/>
    <w:rsid w:val="005C3BF7"/>
    <w:rsid w:val="005C3C2A"/>
    <w:rsid w:val="005C3C41"/>
    <w:rsid w:val="005C3D6C"/>
    <w:rsid w:val="005C3F93"/>
    <w:rsid w:val="005C40E1"/>
    <w:rsid w:val="005C40E2"/>
    <w:rsid w:val="005C4117"/>
    <w:rsid w:val="005C4132"/>
    <w:rsid w:val="005C41CF"/>
    <w:rsid w:val="005C4250"/>
    <w:rsid w:val="005C4299"/>
    <w:rsid w:val="005C4373"/>
    <w:rsid w:val="005C4514"/>
    <w:rsid w:val="005C4589"/>
    <w:rsid w:val="005C45A2"/>
    <w:rsid w:val="005C46DA"/>
    <w:rsid w:val="005C472A"/>
    <w:rsid w:val="005C4870"/>
    <w:rsid w:val="005C49D6"/>
    <w:rsid w:val="005C4A23"/>
    <w:rsid w:val="005C4AFC"/>
    <w:rsid w:val="005C4B1D"/>
    <w:rsid w:val="005C4B6A"/>
    <w:rsid w:val="005C4C61"/>
    <w:rsid w:val="005C4CB1"/>
    <w:rsid w:val="005C4EE4"/>
    <w:rsid w:val="005C4F82"/>
    <w:rsid w:val="005C5033"/>
    <w:rsid w:val="005C5117"/>
    <w:rsid w:val="005C51E5"/>
    <w:rsid w:val="005C5206"/>
    <w:rsid w:val="005C52BD"/>
    <w:rsid w:val="005C54B7"/>
    <w:rsid w:val="005C5673"/>
    <w:rsid w:val="005C574E"/>
    <w:rsid w:val="005C57EB"/>
    <w:rsid w:val="005C5847"/>
    <w:rsid w:val="005C5852"/>
    <w:rsid w:val="005C5A33"/>
    <w:rsid w:val="005C5B12"/>
    <w:rsid w:val="005C5BC5"/>
    <w:rsid w:val="005C5BEC"/>
    <w:rsid w:val="005C5C25"/>
    <w:rsid w:val="005C5CB5"/>
    <w:rsid w:val="005C5E1B"/>
    <w:rsid w:val="005C5E80"/>
    <w:rsid w:val="005C5F22"/>
    <w:rsid w:val="005C603B"/>
    <w:rsid w:val="005C6086"/>
    <w:rsid w:val="005C6088"/>
    <w:rsid w:val="005C60F0"/>
    <w:rsid w:val="005C62C6"/>
    <w:rsid w:val="005C6517"/>
    <w:rsid w:val="005C66B1"/>
    <w:rsid w:val="005C66F1"/>
    <w:rsid w:val="005C674D"/>
    <w:rsid w:val="005C6833"/>
    <w:rsid w:val="005C6850"/>
    <w:rsid w:val="005C6985"/>
    <w:rsid w:val="005C6A47"/>
    <w:rsid w:val="005C6A5E"/>
    <w:rsid w:val="005C6B1F"/>
    <w:rsid w:val="005C6B99"/>
    <w:rsid w:val="005C6BD9"/>
    <w:rsid w:val="005C6CB9"/>
    <w:rsid w:val="005C6D9C"/>
    <w:rsid w:val="005C6ECF"/>
    <w:rsid w:val="005C6F4B"/>
    <w:rsid w:val="005C6FBF"/>
    <w:rsid w:val="005C7076"/>
    <w:rsid w:val="005C7146"/>
    <w:rsid w:val="005C71B1"/>
    <w:rsid w:val="005C7276"/>
    <w:rsid w:val="005C72C4"/>
    <w:rsid w:val="005C7347"/>
    <w:rsid w:val="005C7367"/>
    <w:rsid w:val="005C7470"/>
    <w:rsid w:val="005C74D9"/>
    <w:rsid w:val="005C75BA"/>
    <w:rsid w:val="005C75F7"/>
    <w:rsid w:val="005C769A"/>
    <w:rsid w:val="005C7880"/>
    <w:rsid w:val="005C7885"/>
    <w:rsid w:val="005C7AA9"/>
    <w:rsid w:val="005C7ABF"/>
    <w:rsid w:val="005C7C62"/>
    <w:rsid w:val="005C7CF4"/>
    <w:rsid w:val="005C7D61"/>
    <w:rsid w:val="005C7D7C"/>
    <w:rsid w:val="005C7E1C"/>
    <w:rsid w:val="005C7EF7"/>
    <w:rsid w:val="005C7F54"/>
    <w:rsid w:val="005C7FA2"/>
    <w:rsid w:val="005D007D"/>
    <w:rsid w:val="005D0109"/>
    <w:rsid w:val="005D01B0"/>
    <w:rsid w:val="005D02A3"/>
    <w:rsid w:val="005D036D"/>
    <w:rsid w:val="005D03C8"/>
    <w:rsid w:val="005D0411"/>
    <w:rsid w:val="005D0521"/>
    <w:rsid w:val="005D056B"/>
    <w:rsid w:val="005D0732"/>
    <w:rsid w:val="005D07B0"/>
    <w:rsid w:val="005D091B"/>
    <w:rsid w:val="005D091D"/>
    <w:rsid w:val="005D09D8"/>
    <w:rsid w:val="005D0A43"/>
    <w:rsid w:val="005D0C59"/>
    <w:rsid w:val="005D0C9B"/>
    <w:rsid w:val="005D0CA9"/>
    <w:rsid w:val="005D0D15"/>
    <w:rsid w:val="005D0D3C"/>
    <w:rsid w:val="005D0D71"/>
    <w:rsid w:val="005D0E02"/>
    <w:rsid w:val="005D0E5C"/>
    <w:rsid w:val="005D0F40"/>
    <w:rsid w:val="005D11A0"/>
    <w:rsid w:val="005D12CC"/>
    <w:rsid w:val="005D12E8"/>
    <w:rsid w:val="005D134E"/>
    <w:rsid w:val="005D14D4"/>
    <w:rsid w:val="005D16FE"/>
    <w:rsid w:val="005D1707"/>
    <w:rsid w:val="005D179D"/>
    <w:rsid w:val="005D186E"/>
    <w:rsid w:val="005D187F"/>
    <w:rsid w:val="005D18EB"/>
    <w:rsid w:val="005D19BA"/>
    <w:rsid w:val="005D1A04"/>
    <w:rsid w:val="005D1AFD"/>
    <w:rsid w:val="005D1B43"/>
    <w:rsid w:val="005D1C08"/>
    <w:rsid w:val="005D1C27"/>
    <w:rsid w:val="005D1C61"/>
    <w:rsid w:val="005D1D4F"/>
    <w:rsid w:val="005D1D89"/>
    <w:rsid w:val="005D1DCC"/>
    <w:rsid w:val="005D1EE9"/>
    <w:rsid w:val="005D1F71"/>
    <w:rsid w:val="005D202C"/>
    <w:rsid w:val="005D21A5"/>
    <w:rsid w:val="005D2386"/>
    <w:rsid w:val="005D23E1"/>
    <w:rsid w:val="005D23ED"/>
    <w:rsid w:val="005D255F"/>
    <w:rsid w:val="005D27EE"/>
    <w:rsid w:val="005D285C"/>
    <w:rsid w:val="005D2864"/>
    <w:rsid w:val="005D2886"/>
    <w:rsid w:val="005D28A2"/>
    <w:rsid w:val="005D28DB"/>
    <w:rsid w:val="005D2A62"/>
    <w:rsid w:val="005D2AB6"/>
    <w:rsid w:val="005D2B82"/>
    <w:rsid w:val="005D2BD0"/>
    <w:rsid w:val="005D2C4E"/>
    <w:rsid w:val="005D2C61"/>
    <w:rsid w:val="005D2CFE"/>
    <w:rsid w:val="005D2F0A"/>
    <w:rsid w:val="005D2F3B"/>
    <w:rsid w:val="005D2FDA"/>
    <w:rsid w:val="005D3011"/>
    <w:rsid w:val="005D30B5"/>
    <w:rsid w:val="005D30BB"/>
    <w:rsid w:val="005D30CC"/>
    <w:rsid w:val="005D3211"/>
    <w:rsid w:val="005D326F"/>
    <w:rsid w:val="005D32FC"/>
    <w:rsid w:val="005D33DC"/>
    <w:rsid w:val="005D34B7"/>
    <w:rsid w:val="005D34BD"/>
    <w:rsid w:val="005D3505"/>
    <w:rsid w:val="005D350A"/>
    <w:rsid w:val="005D3550"/>
    <w:rsid w:val="005D358D"/>
    <w:rsid w:val="005D35E6"/>
    <w:rsid w:val="005D36B9"/>
    <w:rsid w:val="005D37C6"/>
    <w:rsid w:val="005D39A1"/>
    <w:rsid w:val="005D39ED"/>
    <w:rsid w:val="005D3AD6"/>
    <w:rsid w:val="005D3C5F"/>
    <w:rsid w:val="005D3CDC"/>
    <w:rsid w:val="005D3CEB"/>
    <w:rsid w:val="005D3D2B"/>
    <w:rsid w:val="005D3D4F"/>
    <w:rsid w:val="005D3E1B"/>
    <w:rsid w:val="005D3E80"/>
    <w:rsid w:val="005D3EDE"/>
    <w:rsid w:val="005D3F5C"/>
    <w:rsid w:val="005D4063"/>
    <w:rsid w:val="005D4081"/>
    <w:rsid w:val="005D4086"/>
    <w:rsid w:val="005D40A4"/>
    <w:rsid w:val="005D4116"/>
    <w:rsid w:val="005D4304"/>
    <w:rsid w:val="005D43AD"/>
    <w:rsid w:val="005D43E7"/>
    <w:rsid w:val="005D44FD"/>
    <w:rsid w:val="005D4526"/>
    <w:rsid w:val="005D453B"/>
    <w:rsid w:val="005D4715"/>
    <w:rsid w:val="005D493E"/>
    <w:rsid w:val="005D4997"/>
    <w:rsid w:val="005D4AEC"/>
    <w:rsid w:val="005D4B32"/>
    <w:rsid w:val="005D4BEF"/>
    <w:rsid w:val="005D4C4E"/>
    <w:rsid w:val="005D4C6F"/>
    <w:rsid w:val="005D4CE3"/>
    <w:rsid w:val="005D4CF2"/>
    <w:rsid w:val="005D4DE3"/>
    <w:rsid w:val="005D4E2D"/>
    <w:rsid w:val="005D4EEE"/>
    <w:rsid w:val="005D5072"/>
    <w:rsid w:val="005D518A"/>
    <w:rsid w:val="005D519B"/>
    <w:rsid w:val="005D51EE"/>
    <w:rsid w:val="005D52DE"/>
    <w:rsid w:val="005D5334"/>
    <w:rsid w:val="005D5374"/>
    <w:rsid w:val="005D537D"/>
    <w:rsid w:val="005D546C"/>
    <w:rsid w:val="005D54C5"/>
    <w:rsid w:val="005D54CF"/>
    <w:rsid w:val="005D551E"/>
    <w:rsid w:val="005D55D0"/>
    <w:rsid w:val="005D563A"/>
    <w:rsid w:val="005D579F"/>
    <w:rsid w:val="005D57F0"/>
    <w:rsid w:val="005D5888"/>
    <w:rsid w:val="005D592F"/>
    <w:rsid w:val="005D59C5"/>
    <w:rsid w:val="005D5A22"/>
    <w:rsid w:val="005D5A5B"/>
    <w:rsid w:val="005D5A92"/>
    <w:rsid w:val="005D5AE5"/>
    <w:rsid w:val="005D5BE7"/>
    <w:rsid w:val="005D5C9B"/>
    <w:rsid w:val="005D5D48"/>
    <w:rsid w:val="005D5E6F"/>
    <w:rsid w:val="005D5EA8"/>
    <w:rsid w:val="005D5F26"/>
    <w:rsid w:val="005D5F8C"/>
    <w:rsid w:val="005D6031"/>
    <w:rsid w:val="005D6077"/>
    <w:rsid w:val="005D6090"/>
    <w:rsid w:val="005D60A3"/>
    <w:rsid w:val="005D616F"/>
    <w:rsid w:val="005D617A"/>
    <w:rsid w:val="005D6281"/>
    <w:rsid w:val="005D62C8"/>
    <w:rsid w:val="005D6384"/>
    <w:rsid w:val="005D63C9"/>
    <w:rsid w:val="005D640C"/>
    <w:rsid w:val="005D64B2"/>
    <w:rsid w:val="005D65C8"/>
    <w:rsid w:val="005D675E"/>
    <w:rsid w:val="005D67A4"/>
    <w:rsid w:val="005D69F7"/>
    <w:rsid w:val="005D6A78"/>
    <w:rsid w:val="005D6A80"/>
    <w:rsid w:val="005D6C81"/>
    <w:rsid w:val="005D6D24"/>
    <w:rsid w:val="005D6E3C"/>
    <w:rsid w:val="005D6E8F"/>
    <w:rsid w:val="005D7103"/>
    <w:rsid w:val="005D7399"/>
    <w:rsid w:val="005D73CD"/>
    <w:rsid w:val="005D74A8"/>
    <w:rsid w:val="005D75CE"/>
    <w:rsid w:val="005D761E"/>
    <w:rsid w:val="005D7791"/>
    <w:rsid w:val="005D781E"/>
    <w:rsid w:val="005D787C"/>
    <w:rsid w:val="005D792A"/>
    <w:rsid w:val="005D793C"/>
    <w:rsid w:val="005D7A47"/>
    <w:rsid w:val="005D7B37"/>
    <w:rsid w:val="005D7BD0"/>
    <w:rsid w:val="005D7ED1"/>
    <w:rsid w:val="005D7F43"/>
    <w:rsid w:val="005E0004"/>
    <w:rsid w:val="005E002B"/>
    <w:rsid w:val="005E006B"/>
    <w:rsid w:val="005E0228"/>
    <w:rsid w:val="005E038F"/>
    <w:rsid w:val="005E03F0"/>
    <w:rsid w:val="005E03F4"/>
    <w:rsid w:val="005E043C"/>
    <w:rsid w:val="005E048A"/>
    <w:rsid w:val="005E05A7"/>
    <w:rsid w:val="005E05E1"/>
    <w:rsid w:val="005E0604"/>
    <w:rsid w:val="005E06A8"/>
    <w:rsid w:val="005E070F"/>
    <w:rsid w:val="005E08A2"/>
    <w:rsid w:val="005E092D"/>
    <w:rsid w:val="005E09A6"/>
    <w:rsid w:val="005E0A9E"/>
    <w:rsid w:val="005E0AEA"/>
    <w:rsid w:val="005E0B71"/>
    <w:rsid w:val="005E0BD6"/>
    <w:rsid w:val="005E0DA6"/>
    <w:rsid w:val="005E0DE3"/>
    <w:rsid w:val="005E0F0F"/>
    <w:rsid w:val="005E0F2C"/>
    <w:rsid w:val="005E0F5B"/>
    <w:rsid w:val="005E0FD4"/>
    <w:rsid w:val="005E1051"/>
    <w:rsid w:val="005E1077"/>
    <w:rsid w:val="005E1082"/>
    <w:rsid w:val="005E10A9"/>
    <w:rsid w:val="005E10F6"/>
    <w:rsid w:val="005E111B"/>
    <w:rsid w:val="005E11EC"/>
    <w:rsid w:val="005E1258"/>
    <w:rsid w:val="005E12D5"/>
    <w:rsid w:val="005E141E"/>
    <w:rsid w:val="005E1478"/>
    <w:rsid w:val="005E14EE"/>
    <w:rsid w:val="005E16C2"/>
    <w:rsid w:val="005E16E0"/>
    <w:rsid w:val="005E1913"/>
    <w:rsid w:val="005E195A"/>
    <w:rsid w:val="005E195D"/>
    <w:rsid w:val="005E1BA5"/>
    <w:rsid w:val="005E1CD4"/>
    <w:rsid w:val="005E1D98"/>
    <w:rsid w:val="005E1DB5"/>
    <w:rsid w:val="005E1EAE"/>
    <w:rsid w:val="005E1EB9"/>
    <w:rsid w:val="005E1F8F"/>
    <w:rsid w:val="005E2064"/>
    <w:rsid w:val="005E20A0"/>
    <w:rsid w:val="005E2178"/>
    <w:rsid w:val="005E217D"/>
    <w:rsid w:val="005E21A4"/>
    <w:rsid w:val="005E21F7"/>
    <w:rsid w:val="005E2250"/>
    <w:rsid w:val="005E2279"/>
    <w:rsid w:val="005E2333"/>
    <w:rsid w:val="005E242F"/>
    <w:rsid w:val="005E2504"/>
    <w:rsid w:val="005E2565"/>
    <w:rsid w:val="005E26B6"/>
    <w:rsid w:val="005E2754"/>
    <w:rsid w:val="005E2819"/>
    <w:rsid w:val="005E2849"/>
    <w:rsid w:val="005E286C"/>
    <w:rsid w:val="005E2965"/>
    <w:rsid w:val="005E29AE"/>
    <w:rsid w:val="005E2A19"/>
    <w:rsid w:val="005E2B7A"/>
    <w:rsid w:val="005E2BF1"/>
    <w:rsid w:val="005E2C26"/>
    <w:rsid w:val="005E2C52"/>
    <w:rsid w:val="005E2E51"/>
    <w:rsid w:val="005E2ED3"/>
    <w:rsid w:val="005E2F44"/>
    <w:rsid w:val="005E3029"/>
    <w:rsid w:val="005E30B1"/>
    <w:rsid w:val="005E30D5"/>
    <w:rsid w:val="005E30FC"/>
    <w:rsid w:val="005E319E"/>
    <w:rsid w:val="005E31EF"/>
    <w:rsid w:val="005E3217"/>
    <w:rsid w:val="005E3270"/>
    <w:rsid w:val="005E34A6"/>
    <w:rsid w:val="005E34DC"/>
    <w:rsid w:val="005E3574"/>
    <w:rsid w:val="005E36C8"/>
    <w:rsid w:val="005E3731"/>
    <w:rsid w:val="005E374E"/>
    <w:rsid w:val="005E3785"/>
    <w:rsid w:val="005E37AE"/>
    <w:rsid w:val="005E387F"/>
    <w:rsid w:val="005E38E5"/>
    <w:rsid w:val="005E399A"/>
    <w:rsid w:val="005E39A2"/>
    <w:rsid w:val="005E39B9"/>
    <w:rsid w:val="005E3BAC"/>
    <w:rsid w:val="005E3CF9"/>
    <w:rsid w:val="005E3D42"/>
    <w:rsid w:val="005E3DE5"/>
    <w:rsid w:val="005E3E64"/>
    <w:rsid w:val="005E3FBB"/>
    <w:rsid w:val="005E3FC2"/>
    <w:rsid w:val="005E4000"/>
    <w:rsid w:val="005E4172"/>
    <w:rsid w:val="005E423D"/>
    <w:rsid w:val="005E427C"/>
    <w:rsid w:val="005E4341"/>
    <w:rsid w:val="005E436D"/>
    <w:rsid w:val="005E444A"/>
    <w:rsid w:val="005E44D1"/>
    <w:rsid w:val="005E461B"/>
    <w:rsid w:val="005E4636"/>
    <w:rsid w:val="005E4724"/>
    <w:rsid w:val="005E473E"/>
    <w:rsid w:val="005E47B8"/>
    <w:rsid w:val="005E4803"/>
    <w:rsid w:val="005E48F1"/>
    <w:rsid w:val="005E4934"/>
    <w:rsid w:val="005E4BB5"/>
    <w:rsid w:val="005E4C53"/>
    <w:rsid w:val="005E4C83"/>
    <w:rsid w:val="005E4CBD"/>
    <w:rsid w:val="005E4D09"/>
    <w:rsid w:val="005E4D0B"/>
    <w:rsid w:val="005E4D1B"/>
    <w:rsid w:val="005E4D33"/>
    <w:rsid w:val="005E4D88"/>
    <w:rsid w:val="005E4EE2"/>
    <w:rsid w:val="005E4F76"/>
    <w:rsid w:val="005E4FD3"/>
    <w:rsid w:val="005E5097"/>
    <w:rsid w:val="005E50FF"/>
    <w:rsid w:val="005E5168"/>
    <w:rsid w:val="005E5289"/>
    <w:rsid w:val="005E5460"/>
    <w:rsid w:val="005E5558"/>
    <w:rsid w:val="005E5607"/>
    <w:rsid w:val="005E57C7"/>
    <w:rsid w:val="005E57DF"/>
    <w:rsid w:val="005E581E"/>
    <w:rsid w:val="005E5857"/>
    <w:rsid w:val="005E58C7"/>
    <w:rsid w:val="005E5A3A"/>
    <w:rsid w:val="005E5AF4"/>
    <w:rsid w:val="005E5B0A"/>
    <w:rsid w:val="005E5B66"/>
    <w:rsid w:val="005E5D2C"/>
    <w:rsid w:val="005E5D65"/>
    <w:rsid w:val="005E5D6D"/>
    <w:rsid w:val="005E5E6F"/>
    <w:rsid w:val="005E5F8F"/>
    <w:rsid w:val="005E60C5"/>
    <w:rsid w:val="005E60CD"/>
    <w:rsid w:val="005E60EB"/>
    <w:rsid w:val="005E60F7"/>
    <w:rsid w:val="005E6300"/>
    <w:rsid w:val="005E6371"/>
    <w:rsid w:val="005E63E4"/>
    <w:rsid w:val="005E645A"/>
    <w:rsid w:val="005E64C6"/>
    <w:rsid w:val="005E65BD"/>
    <w:rsid w:val="005E65CB"/>
    <w:rsid w:val="005E665E"/>
    <w:rsid w:val="005E66A3"/>
    <w:rsid w:val="005E69C7"/>
    <w:rsid w:val="005E6AC5"/>
    <w:rsid w:val="005E6CDC"/>
    <w:rsid w:val="005E6CFE"/>
    <w:rsid w:val="005E6EC0"/>
    <w:rsid w:val="005E6F56"/>
    <w:rsid w:val="005E6FF7"/>
    <w:rsid w:val="005E70C3"/>
    <w:rsid w:val="005E70CF"/>
    <w:rsid w:val="005E7102"/>
    <w:rsid w:val="005E71DD"/>
    <w:rsid w:val="005E71E3"/>
    <w:rsid w:val="005E72AA"/>
    <w:rsid w:val="005E7531"/>
    <w:rsid w:val="005E753F"/>
    <w:rsid w:val="005E757F"/>
    <w:rsid w:val="005E7634"/>
    <w:rsid w:val="005E765F"/>
    <w:rsid w:val="005E780B"/>
    <w:rsid w:val="005E7866"/>
    <w:rsid w:val="005E78D4"/>
    <w:rsid w:val="005E7985"/>
    <w:rsid w:val="005E79DC"/>
    <w:rsid w:val="005E79F4"/>
    <w:rsid w:val="005E7BC1"/>
    <w:rsid w:val="005E7BDC"/>
    <w:rsid w:val="005E7CCC"/>
    <w:rsid w:val="005E7E99"/>
    <w:rsid w:val="005E7EBB"/>
    <w:rsid w:val="005E7F4C"/>
    <w:rsid w:val="005E7F88"/>
    <w:rsid w:val="005E7FC1"/>
    <w:rsid w:val="005F004D"/>
    <w:rsid w:val="005F0060"/>
    <w:rsid w:val="005F011F"/>
    <w:rsid w:val="005F0163"/>
    <w:rsid w:val="005F0182"/>
    <w:rsid w:val="005F0211"/>
    <w:rsid w:val="005F0255"/>
    <w:rsid w:val="005F034C"/>
    <w:rsid w:val="005F037B"/>
    <w:rsid w:val="005F04E6"/>
    <w:rsid w:val="005F065C"/>
    <w:rsid w:val="005F08E5"/>
    <w:rsid w:val="005F08F2"/>
    <w:rsid w:val="005F090B"/>
    <w:rsid w:val="005F091D"/>
    <w:rsid w:val="005F0A4B"/>
    <w:rsid w:val="005F0A6B"/>
    <w:rsid w:val="005F0AE5"/>
    <w:rsid w:val="005F0C72"/>
    <w:rsid w:val="005F0D0C"/>
    <w:rsid w:val="005F0E56"/>
    <w:rsid w:val="005F0EBC"/>
    <w:rsid w:val="005F110F"/>
    <w:rsid w:val="005F1171"/>
    <w:rsid w:val="005F11C7"/>
    <w:rsid w:val="005F128E"/>
    <w:rsid w:val="005F14E7"/>
    <w:rsid w:val="005F1535"/>
    <w:rsid w:val="005F156F"/>
    <w:rsid w:val="005F1665"/>
    <w:rsid w:val="005F16BA"/>
    <w:rsid w:val="005F17B7"/>
    <w:rsid w:val="005F1A49"/>
    <w:rsid w:val="005F1A50"/>
    <w:rsid w:val="005F1A5B"/>
    <w:rsid w:val="005F1B43"/>
    <w:rsid w:val="005F1BB8"/>
    <w:rsid w:val="005F1C19"/>
    <w:rsid w:val="005F1D5E"/>
    <w:rsid w:val="005F1DE3"/>
    <w:rsid w:val="005F1DED"/>
    <w:rsid w:val="005F1F40"/>
    <w:rsid w:val="005F1F50"/>
    <w:rsid w:val="005F1F59"/>
    <w:rsid w:val="005F2130"/>
    <w:rsid w:val="005F2205"/>
    <w:rsid w:val="005F22C9"/>
    <w:rsid w:val="005F2499"/>
    <w:rsid w:val="005F24EA"/>
    <w:rsid w:val="005F2605"/>
    <w:rsid w:val="005F268C"/>
    <w:rsid w:val="005F274E"/>
    <w:rsid w:val="005F27E3"/>
    <w:rsid w:val="005F282A"/>
    <w:rsid w:val="005F28AD"/>
    <w:rsid w:val="005F28BF"/>
    <w:rsid w:val="005F29C5"/>
    <w:rsid w:val="005F2B40"/>
    <w:rsid w:val="005F2BE3"/>
    <w:rsid w:val="005F2C01"/>
    <w:rsid w:val="005F2C70"/>
    <w:rsid w:val="005F2CF8"/>
    <w:rsid w:val="005F2DCD"/>
    <w:rsid w:val="005F2E58"/>
    <w:rsid w:val="005F2F27"/>
    <w:rsid w:val="005F3035"/>
    <w:rsid w:val="005F30A7"/>
    <w:rsid w:val="005F30C5"/>
    <w:rsid w:val="005F3127"/>
    <w:rsid w:val="005F32DE"/>
    <w:rsid w:val="005F33A6"/>
    <w:rsid w:val="005F354E"/>
    <w:rsid w:val="005F37B8"/>
    <w:rsid w:val="005F389E"/>
    <w:rsid w:val="005F39DE"/>
    <w:rsid w:val="005F39EE"/>
    <w:rsid w:val="005F39FE"/>
    <w:rsid w:val="005F3A7C"/>
    <w:rsid w:val="005F3A95"/>
    <w:rsid w:val="005F3B6A"/>
    <w:rsid w:val="005F3CA1"/>
    <w:rsid w:val="005F3CE6"/>
    <w:rsid w:val="005F3D30"/>
    <w:rsid w:val="005F3D40"/>
    <w:rsid w:val="005F3D69"/>
    <w:rsid w:val="005F3D6F"/>
    <w:rsid w:val="005F3E43"/>
    <w:rsid w:val="005F3E58"/>
    <w:rsid w:val="005F3F01"/>
    <w:rsid w:val="005F3F78"/>
    <w:rsid w:val="005F428B"/>
    <w:rsid w:val="005F44CB"/>
    <w:rsid w:val="005F45F3"/>
    <w:rsid w:val="005F4688"/>
    <w:rsid w:val="005F46A6"/>
    <w:rsid w:val="005F46C3"/>
    <w:rsid w:val="005F46FD"/>
    <w:rsid w:val="005F47A3"/>
    <w:rsid w:val="005F47AB"/>
    <w:rsid w:val="005F48BB"/>
    <w:rsid w:val="005F492E"/>
    <w:rsid w:val="005F49F7"/>
    <w:rsid w:val="005F4A31"/>
    <w:rsid w:val="005F4B93"/>
    <w:rsid w:val="005F4D05"/>
    <w:rsid w:val="005F4D14"/>
    <w:rsid w:val="005F4D34"/>
    <w:rsid w:val="005F4DAC"/>
    <w:rsid w:val="005F4DEB"/>
    <w:rsid w:val="005F4ECE"/>
    <w:rsid w:val="005F4EDE"/>
    <w:rsid w:val="005F4F89"/>
    <w:rsid w:val="005F4FC7"/>
    <w:rsid w:val="005F4FCB"/>
    <w:rsid w:val="005F5046"/>
    <w:rsid w:val="005F5129"/>
    <w:rsid w:val="005F5138"/>
    <w:rsid w:val="005F5233"/>
    <w:rsid w:val="005F5402"/>
    <w:rsid w:val="005F545A"/>
    <w:rsid w:val="005F5585"/>
    <w:rsid w:val="005F5673"/>
    <w:rsid w:val="005F5679"/>
    <w:rsid w:val="005F5690"/>
    <w:rsid w:val="005F580A"/>
    <w:rsid w:val="005F5834"/>
    <w:rsid w:val="005F59A7"/>
    <w:rsid w:val="005F59AB"/>
    <w:rsid w:val="005F59FB"/>
    <w:rsid w:val="005F5A81"/>
    <w:rsid w:val="005F5B12"/>
    <w:rsid w:val="005F5D75"/>
    <w:rsid w:val="005F5DFE"/>
    <w:rsid w:val="005F5E5F"/>
    <w:rsid w:val="005F5ECB"/>
    <w:rsid w:val="005F5F56"/>
    <w:rsid w:val="005F605A"/>
    <w:rsid w:val="005F6125"/>
    <w:rsid w:val="005F613B"/>
    <w:rsid w:val="005F61E1"/>
    <w:rsid w:val="005F630D"/>
    <w:rsid w:val="005F6474"/>
    <w:rsid w:val="005F64A6"/>
    <w:rsid w:val="005F64B5"/>
    <w:rsid w:val="005F6560"/>
    <w:rsid w:val="005F673D"/>
    <w:rsid w:val="005F67BD"/>
    <w:rsid w:val="005F67D2"/>
    <w:rsid w:val="005F682F"/>
    <w:rsid w:val="005F689E"/>
    <w:rsid w:val="005F68DB"/>
    <w:rsid w:val="005F6999"/>
    <w:rsid w:val="005F6A71"/>
    <w:rsid w:val="005F6AA8"/>
    <w:rsid w:val="005F6B62"/>
    <w:rsid w:val="005F6B74"/>
    <w:rsid w:val="005F6B8A"/>
    <w:rsid w:val="005F6D2E"/>
    <w:rsid w:val="005F6EA9"/>
    <w:rsid w:val="005F6EE8"/>
    <w:rsid w:val="005F6FC5"/>
    <w:rsid w:val="005F703D"/>
    <w:rsid w:val="005F728B"/>
    <w:rsid w:val="005F7407"/>
    <w:rsid w:val="005F74C6"/>
    <w:rsid w:val="005F75C7"/>
    <w:rsid w:val="005F7649"/>
    <w:rsid w:val="005F76F7"/>
    <w:rsid w:val="005F770C"/>
    <w:rsid w:val="005F776E"/>
    <w:rsid w:val="005F77E8"/>
    <w:rsid w:val="005F7904"/>
    <w:rsid w:val="005F7A51"/>
    <w:rsid w:val="005F7B79"/>
    <w:rsid w:val="005F7E4F"/>
    <w:rsid w:val="005F7E8C"/>
    <w:rsid w:val="005F7F2A"/>
    <w:rsid w:val="005F7F33"/>
    <w:rsid w:val="00600003"/>
    <w:rsid w:val="00600051"/>
    <w:rsid w:val="00600262"/>
    <w:rsid w:val="00600280"/>
    <w:rsid w:val="006002C7"/>
    <w:rsid w:val="0060037C"/>
    <w:rsid w:val="006003ED"/>
    <w:rsid w:val="006003FC"/>
    <w:rsid w:val="00600453"/>
    <w:rsid w:val="0060045C"/>
    <w:rsid w:val="00600569"/>
    <w:rsid w:val="00600580"/>
    <w:rsid w:val="006006BF"/>
    <w:rsid w:val="006007DF"/>
    <w:rsid w:val="0060081A"/>
    <w:rsid w:val="0060085D"/>
    <w:rsid w:val="00600916"/>
    <w:rsid w:val="00600AF8"/>
    <w:rsid w:val="00600DD0"/>
    <w:rsid w:val="00600ECC"/>
    <w:rsid w:val="006010A8"/>
    <w:rsid w:val="0060113B"/>
    <w:rsid w:val="0060114F"/>
    <w:rsid w:val="00601299"/>
    <w:rsid w:val="00601530"/>
    <w:rsid w:val="00601802"/>
    <w:rsid w:val="00601961"/>
    <w:rsid w:val="00601B97"/>
    <w:rsid w:val="00601BBB"/>
    <w:rsid w:val="00601C80"/>
    <w:rsid w:val="00601CD9"/>
    <w:rsid w:val="00601DCA"/>
    <w:rsid w:val="00601DFC"/>
    <w:rsid w:val="00601E2F"/>
    <w:rsid w:val="00601E3E"/>
    <w:rsid w:val="00601F10"/>
    <w:rsid w:val="00601F3D"/>
    <w:rsid w:val="00601FC3"/>
    <w:rsid w:val="00601FD1"/>
    <w:rsid w:val="00601FE9"/>
    <w:rsid w:val="0060201B"/>
    <w:rsid w:val="006020EA"/>
    <w:rsid w:val="0060239A"/>
    <w:rsid w:val="006023D1"/>
    <w:rsid w:val="0060240E"/>
    <w:rsid w:val="00602467"/>
    <w:rsid w:val="0060250F"/>
    <w:rsid w:val="00602527"/>
    <w:rsid w:val="0060266C"/>
    <w:rsid w:val="006026C6"/>
    <w:rsid w:val="006026E2"/>
    <w:rsid w:val="0060270B"/>
    <w:rsid w:val="00602750"/>
    <w:rsid w:val="006027D4"/>
    <w:rsid w:val="00602877"/>
    <w:rsid w:val="0060299D"/>
    <w:rsid w:val="006029EB"/>
    <w:rsid w:val="00602BC1"/>
    <w:rsid w:val="00602C3D"/>
    <w:rsid w:val="00602CF0"/>
    <w:rsid w:val="00602D19"/>
    <w:rsid w:val="00602E10"/>
    <w:rsid w:val="00602E4F"/>
    <w:rsid w:val="0060306F"/>
    <w:rsid w:val="006031C6"/>
    <w:rsid w:val="006031D4"/>
    <w:rsid w:val="00603235"/>
    <w:rsid w:val="0060342E"/>
    <w:rsid w:val="006034DF"/>
    <w:rsid w:val="00603518"/>
    <w:rsid w:val="00603663"/>
    <w:rsid w:val="006036C6"/>
    <w:rsid w:val="006037E1"/>
    <w:rsid w:val="0060387F"/>
    <w:rsid w:val="00603895"/>
    <w:rsid w:val="006038CF"/>
    <w:rsid w:val="00603967"/>
    <w:rsid w:val="00603A2C"/>
    <w:rsid w:val="00603B3F"/>
    <w:rsid w:val="00603B5F"/>
    <w:rsid w:val="00603CA0"/>
    <w:rsid w:val="00603F6F"/>
    <w:rsid w:val="00603FC7"/>
    <w:rsid w:val="00604167"/>
    <w:rsid w:val="00604362"/>
    <w:rsid w:val="006043C6"/>
    <w:rsid w:val="006043CD"/>
    <w:rsid w:val="00604586"/>
    <w:rsid w:val="0060469A"/>
    <w:rsid w:val="0060469B"/>
    <w:rsid w:val="006046B1"/>
    <w:rsid w:val="006046DB"/>
    <w:rsid w:val="006046F2"/>
    <w:rsid w:val="00604726"/>
    <w:rsid w:val="0060475D"/>
    <w:rsid w:val="0060476B"/>
    <w:rsid w:val="00604858"/>
    <w:rsid w:val="006048C1"/>
    <w:rsid w:val="006048DB"/>
    <w:rsid w:val="00604AFB"/>
    <w:rsid w:val="00604B04"/>
    <w:rsid w:val="00604B34"/>
    <w:rsid w:val="00604C48"/>
    <w:rsid w:val="00604D3B"/>
    <w:rsid w:val="00604D86"/>
    <w:rsid w:val="00604DBE"/>
    <w:rsid w:val="00604FC5"/>
    <w:rsid w:val="006050F8"/>
    <w:rsid w:val="006051A9"/>
    <w:rsid w:val="006052D9"/>
    <w:rsid w:val="00605383"/>
    <w:rsid w:val="00605395"/>
    <w:rsid w:val="00605486"/>
    <w:rsid w:val="0060548A"/>
    <w:rsid w:val="00605600"/>
    <w:rsid w:val="0060564A"/>
    <w:rsid w:val="0060565E"/>
    <w:rsid w:val="006056CE"/>
    <w:rsid w:val="00605706"/>
    <w:rsid w:val="006057C4"/>
    <w:rsid w:val="006057D8"/>
    <w:rsid w:val="006057E5"/>
    <w:rsid w:val="0060585E"/>
    <w:rsid w:val="006058D7"/>
    <w:rsid w:val="0060597E"/>
    <w:rsid w:val="00605B93"/>
    <w:rsid w:val="00605BBF"/>
    <w:rsid w:val="00605C19"/>
    <w:rsid w:val="00605C5B"/>
    <w:rsid w:val="00605D98"/>
    <w:rsid w:val="00605F24"/>
    <w:rsid w:val="00605F2B"/>
    <w:rsid w:val="00605F4E"/>
    <w:rsid w:val="00605F6C"/>
    <w:rsid w:val="00606020"/>
    <w:rsid w:val="006060B6"/>
    <w:rsid w:val="0060610E"/>
    <w:rsid w:val="00606181"/>
    <w:rsid w:val="006061E5"/>
    <w:rsid w:val="00606319"/>
    <w:rsid w:val="006063AE"/>
    <w:rsid w:val="006063FF"/>
    <w:rsid w:val="00606799"/>
    <w:rsid w:val="006067E1"/>
    <w:rsid w:val="0060686B"/>
    <w:rsid w:val="00606AA5"/>
    <w:rsid w:val="00606BEB"/>
    <w:rsid w:val="00606D57"/>
    <w:rsid w:val="00606DD4"/>
    <w:rsid w:val="00606E59"/>
    <w:rsid w:val="00606E5D"/>
    <w:rsid w:val="00606EC3"/>
    <w:rsid w:val="00607098"/>
    <w:rsid w:val="006070F4"/>
    <w:rsid w:val="0060725D"/>
    <w:rsid w:val="0060738F"/>
    <w:rsid w:val="0060754A"/>
    <w:rsid w:val="00607551"/>
    <w:rsid w:val="0060765B"/>
    <w:rsid w:val="006076A3"/>
    <w:rsid w:val="0060776B"/>
    <w:rsid w:val="00607867"/>
    <w:rsid w:val="00607AB6"/>
    <w:rsid w:val="00607B29"/>
    <w:rsid w:val="00607BA9"/>
    <w:rsid w:val="00607CC4"/>
    <w:rsid w:val="00607CD3"/>
    <w:rsid w:val="00607CFD"/>
    <w:rsid w:val="00607D45"/>
    <w:rsid w:val="00607E34"/>
    <w:rsid w:val="00607E79"/>
    <w:rsid w:val="00607F8E"/>
    <w:rsid w:val="00610187"/>
    <w:rsid w:val="0061043A"/>
    <w:rsid w:val="00610441"/>
    <w:rsid w:val="00610448"/>
    <w:rsid w:val="0061048B"/>
    <w:rsid w:val="006105C2"/>
    <w:rsid w:val="0061062C"/>
    <w:rsid w:val="006106E1"/>
    <w:rsid w:val="00610756"/>
    <w:rsid w:val="0061082C"/>
    <w:rsid w:val="006109CA"/>
    <w:rsid w:val="006109DA"/>
    <w:rsid w:val="00610ABD"/>
    <w:rsid w:val="00610C4D"/>
    <w:rsid w:val="00610D0A"/>
    <w:rsid w:val="00610E20"/>
    <w:rsid w:val="00610E7E"/>
    <w:rsid w:val="00610EA6"/>
    <w:rsid w:val="00610EC7"/>
    <w:rsid w:val="00610FAE"/>
    <w:rsid w:val="00610FCD"/>
    <w:rsid w:val="006110D1"/>
    <w:rsid w:val="0061119E"/>
    <w:rsid w:val="006112D8"/>
    <w:rsid w:val="006113E6"/>
    <w:rsid w:val="0061141E"/>
    <w:rsid w:val="00611589"/>
    <w:rsid w:val="006115CB"/>
    <w:rsid w:val="006115CC"/>
    <w:rsid w:val="0061162D"/>
    <w:rsid w:val="00611694"/>
    <w:rsid w:val="006116AE"/>
    <w:rsid w:val="006117FE"/>
    <w:rsid w:val="00611837"/>
    <w:rsid w:val="0061190F"/>
    <w:rsid w:val="006119FB"/>
    <w:rsid w:val="00611ADF"/>
    <w:rsid w:val="00611D3F"/>
    <w:rsid w:val="00611F3A"/>
    <w:rsid w:val="00611F80"/>
    <w:rsid w:val="006120D6"/>
    <w:rsid w:val="00612172"/>
    <w:rsid w:val="006123E2"/>
    <w:rsid w:val="00612635"/>
    <w:rsid w:val="00612638"/>
    <w:rsid w:val="00612688"/>
    <w:rsid w:val="006126D9"/>
    <w:rsid w:val="006127DC"/>
    <w:rsid w:val="00612862"/>
    <w:rsid w:val="0061286C"/>
    <w:rsid w:val="006129EB"/>
    <w:rsid w:val="00612AA3"/>
    <w:rsid w:val="00612B97"/>
    <w:rsid w:val="00612DCD"/>
    <w:rsid w:val="00612DDA"/>
    <w:rsid w:val="00612E99"/>
    <w:rsid w:val="00612F19"/>
    <w:rsid w:val="00612FCD"/>
    <w:rsid w:val="00613008"/>
    <w:rsid w:val="006130FA"/>
    <w:rsid w:val="00613135"/>
    <w:rsid w:val="00613154"/>
    <w:rsid w:val="006132A9"/>
    <w:rsid w:val="006133A4"/>
    <w:rsid w:val="006133A6"/>
    <w:rsid w:val="006133FC"/>
    <w:rsid w:val="006134AD"/>
    <w:rsid w:val="006134E2"/>
    <w:rsid w:val="00613684"/>
    <w:rsid w:val="0061369B"/>
    <w:rsid w:val="006136BE"/>
    <w:rsid w:val="006136C6"/>
    <w:rsid w:val="006137C3"/>
    <w:rsid w:val="0061389D"/>
    <w:rsid w:val="0061391D"/>
    <w:rsid w:val="0061394D"/>
    <w:rsid w:val="00613992"/>
    <w:rsid w:val="00613A2E"/>
    <w:rsid w:val="00613AD7"/>
    <w:rsid w:val="00613B30"/>
    <w:rsid w:val="00613BAA"/>
    <w:rsid w:val="00613BCD"/>
    <w:rsid w:val="00613BE9"/>
    <w:rsid w:val="00613E5C"/>
    <w:rsid w:val="00613E8A"/>
    <w:rsid w:val="00613E9B"/>
    <w:rsid w:val="00613F08"/>
    <w:rsid w:val="00613F15"/>
    <w:rsid w:val="00613F87"/>
    <w:rsid w:val="0061413F"/>
    <w:rsid w:val="006141E0"/>
    <w:rsid w:val="0061432F"/>
    <w:rsid w:val="006143C8"/>
    <w:rsid w:val="006143D6"/>
    <w:rsid w:val="006143F8"/>
    <w:rsid w:val="00614461"/>
    <w:rsid w:val="006144A6"/>
    <w:rsid w:val="006144FF"/>
    <w:rsid w:val="006146C8"/>
    <w:rsid w:val="00614734"/>
    <w:rsid w:val="00614750"/>
    <w:rsid w:val="00614793"/>
    <w:rsid w:val="00614835"/>
    <w:rsid w:val="00614885"/>
    <w:rsid w:val="006148B2"/>
    <w:rsid w:val="00614A4F"/>
    <w:rsid w:val="00614D4B"/>
    <w:rsid w:val="00614F6F"/>
    <w:rsid w:val="00614F79"/>
    <w:rsid w:val="00614FC4"/>
    <w:rsid w:val="00615123"/>
    <w:rsid w:val="006151DC"/>
    <w:rsid w:val="00615282"/>
    <w:rsid w:val="00615382"/>
    <w:rsid w:val="006153A6"/>
    <w:rsid w:val="00615459"/>
    <w:rsid w:val="006155FA"/>
    <w:rsid w:val="00615617"/>
    <w:rsid w:val="006156A0"/>
    <w:rsid w:val="00615745"/>
    <w:rsid w:val="00615899"/>
    <w:rsid w:val="006159E4"/>
    <w:rsid w:val="006159E6"/>
    <w:rsid w:val="00615A80"/>
    <w:rsid w:val="00615ABE"/>
    <w:rsid w:val="00615B5A"/>
    <w:rsid w:val="00615BC5"/>
    <w:rsid w:val="00615C43"/>
    <w:rsid w:val="00615D3B"/>
    <w:rsid w:val="00615DEB"/>
    <w:rsid w:val="00616026"/>
    <w:rsid w:val="0061616E"/>
    <w:rsid w:val="00616221"/>
    <w:rsid w:val="0061635C"/>
    <w:rsid w:val="0061640D"/>
    <w:rsid w:val="00616483"/>
    <w:rsid w:val="006164EB"/>
    <w:rsid w:val="0061650C"/>
    <w:rsid w:val="006165BC"/>
    <w:rsid w:val="006165D2"/>
    <w:rsid w:val="0061663C"/>
    <w:rsid w:val="006166CE"/>
    <w:rsid w:val="00616757"/>
    <w:rsid w:val="00616854"/>
    <w:rsid w:val="0061696D"/>
    <w:rsid w:val="0061699C"/>
    <w:rsid w:val="00616A6E"/>
    <w:rsid w:val="00616B63"/>
    <w:rsid w:val="00616C12"/>
    <w:rsid w:val="00616C2F"/>
    <w:rsid w:val="00616C94"/>
    <w:rsid w:val="00616E30"/>
    <w:rsid w:val="00616E81"/>
    <w:rsid w:val="00617037"/>
    <w:rsid w:val="0061711D"/>
    <w:rsid w:val="006171F8"/>
    <w:rsid w:val="00617291"/>
    <w:rsid w:val="00617298"/>
    <w:rsid w:val="006172AD"/>
    <w:rsid w:val="006172B3"/>
    <w:rsid w:val="00617313"/>
    <w:rsid w:val="00617350"/>
    <w:rsid w:val="00617379"/>
    <w:rsid w:val="006173A4"/>
    <w:rsid w:val="006175DE"/>
    <w:rsid w:val="00617716"/>
    <w:rsid w:val="006177DA"/>
    <w:rsid w:val="00617805"/>
    <w:rsid w:val="00617858"/>
    <w:rsid w:val="00617863"/>
    <w:rsid w:val="006178A1"/>
    <w:rsid w:val="006178DE"/>
    <w:rsid w:val="00617939"/>
    <w:rsid w:val="006179F8"/>
    <w:rsid w:val="00617AF9"/>
    <w:rsid w:val="00617D75"/>
    <w:rsid w:val="00617D96"/>
    <w:rsid w:val="00617DED"/>
    <w:rsid w:val="00617E4B"/>
    <w:rsid w:val="00617E7B"/>
    <w:rsid w:val="00617E90"/>
    <w:rsid w:val="00617F4A"/>
    <w:rsid w:val="00617F92"/>
    <w:rsid w:val="00620016"/>
    <w:rsid w:val="0062008C"/>
    <w:rsid w:val="0062011A"/>
    <w:rsid w:val="00620182"/>
    <w:rsid w:val="0062021C"/>
    <w:rsid w:val="00620220"/>
    <w:rsid w:val="00620340"/>
    <w:rsid w:val="00620483"/>
    <w:rsid w:val="006205B1"/>
    <w:rsid w:val="00620734"/>
    <w:rsid w:val="0062078F"/>
    <w:rsid w:val="00620802"/>
    <w:rsid w:val="00620813"/>
    <w:rsid w:val="006208D0"/>
    <w:rsid w:val="006208E6"/>
    <w:rsid w:val="00620A9B"/>
    <w:rsid w:val="00620B7D"/>
    <w:rsid w:val="00620B9D"/>
    <w:rsid w:val="00620CD7"/>
    <w:rsid w:val="00620CD8"/>
    <w:rsid w:val="00620D17"/>
    <w:rsid w:val="00620EA4"/>
    <w:rsid w:val="00620ECF"/>
    <w:rsid w:val="00620F2E"/>
    <w:rsid w:val="00620F71"/>
    <w:rsid w:val="00620F88"/>
    <w:rsid w:val="00620FA7"/>
    <w:rsid w:val="00621023"/>
    <w:rsid w:val="006210B9"/>
    <w:rsid w:val="0062111F"/>
    <w:rsid w:val="00621320"/>
    <w:rsid w:val="006213B0"/>
    <w:rsid w:val="00621429"/>
    <w:rsid w:val="006214A0"/>
    <w:rsid w:val="0062159D"/>
    <w:rsid w:val="006215A0"/>
    <w:rsid w:val="0062167D"/>
    <w:rsid w:val="00621740"/>
    <w:rsid w:val="00621787"/>
    <w:rsid w:val="00621966"/>
    <w:rsid w:val="006219A7"/>
    <w:rsid w:val="00621A10"/>
    <w:rsid w:val="00621F16"/>
    <w:rsid w:val="00621F53"/>
    <w:rsid w:val="00621F82"/>
    <w:rsid w:val="00622009"/>
    <w:rsid w:val="006220B7"/>
    <w:rsid w:val="006220E7"/>
    <w:rsid w:val="00622398"/>
    <w:rsid w:val="00622413"/>
    <w:rsid w:val="00622502"/>
    <w:rsid w:val="00622655"/>
    <w:rsid w:val="0062283B"/>
    <w:rsid w:val="00622922"/>
    <w:rsid w:val="00622AAE"/>
    <w:rsid w:val="00622B6F"/>
    <w:rsid w:val="00622B8F"/>
    <w:rsid w:val="00622BF7"/>
    <w:rsid w:val="00622DB8"/>
    <w:rsid w:val="00622E3E"/>
    <w:rsid w:val="00622E78"/>
    <w:rsid w:val="00622ED8"/>
    <w:rsid w:val="00622EFF"/>
    <w:rsid w:val="00622F64"/>
    <w:rsid w:val="00622FEF"/>
    <w:rsid w:val="006230B4"/>
    <w:rsid w:val="00623192"/>
    <w:rsid w:val="00623209"/>
    <w:rsid w:val="00623254"/>
    <w:rsid w:val="006232AE"/>
    <w:rsid w:val="006232F6"/>
    <w:rsid w:val="00623492"/>
    <w:rsid w:val="00623639"/>
    <w:rsid w:val="006236EF"/>
    <w:rsid w:val="00623704"/>
    <w:rsid w:val="00623709"/>
    <w:rsid w:val="00623749"/>
    <w:rsid w:val="00623785"/>
    <w:rsid w:val="006237D1"/>
    <w:rsid w:val="0062381A"/>
    <w:rsid w:val="00623899"/>
    <w:rsid w:val="006238A2"/>
    <w:rsid w:val="00623953"/>
    <w:rsid w:val="00623964"/>
    <w:rsid w:val="006239AE"/>
    <w:rsid w:val="00623AAB"/>
    <w:rsid w:val="00623AD5"/>
    <w:rsid w:val="00623B00"/>
    <w:rsid w:val="00623CAA"/>
    <w:rsid w:val="00623DBC"/>
    <w:rsid w:val="00623E20"/>
    <w:rsid w:val="00623E30"/>
    <w:rsid w:val="00623EAE"/>
    <w:rsid w:val="00623EB9"/>
    <w:rsid w:val="00623FA9"/>
    <w:rsid w:val="0062417C"/>
    <w:rsid w:val="006241E7"/>
    <w:rsid w:val="006242C0"/>
    <w:rsid w:val="006242C5"/>
    <w:rsid w:val="006242F6"/>
    <w:rsid w:val="006243B5"/>
    <w:rsid w:val="0062454A"/>
    <w:rsid w:val="00624582"/>
    <w:rsid w:val="006245BE"/>
    <w:rsid w:val="006245D4"/>
    <w:rsid w:val="006245F8"/>
    <w:rsid w:val="006247FC"/>
    <w:rsid w:val="00624824"/>
    <w:rsid w:val="00624834"/>
    <w:rsid w:val="0062494E"/>
    <w:rsid w:val="00624978"/>
    <w:rsid w:val="00624A6B"/>
    <w:rsid w:val="00624ADA"/>
    <w:rsid w:val="00624B5C"/>
    <w:rsid w:val="00624B63"/>
    <w:rsid w:val="00624ED0"/>
    <w:rsid w:val="00624FE5"/>
    <w:rsid w:val="00624FF0"/>
    <w:rsid w:val="00625233"/>
    <w:rsid w:val="0062538C"/>
    <w:rsid w:val="006254F7"/>
    <w:rsid w:val="0062555C"/>
    <w:rsid w:val="0062559B"/>
    <w:rsid w:val="006255DA"/>
    <w:rsid w:val="0062579B"/>
    <w:rsid w:val="006257A6"/>
    <w:rsid w:val="006258E9"/>
    <w:rsid w:val="00625906"/>
    <w:rsid w:val="00625A19"/>
    <w:rsid w:val="00625A21"/>
    <w:rsid w:val="00625AD6"/>
    <w:rsid w:val="00625B41"/>
    <w:rsid w:val="00625C05"/>
    <w:rsid w:val="00625D0A"/>
    <w:rsid w:val="00625E29"/>
    <w:rsid w:val="00625F33"/>
    <w:rsid w:val="00625F4B"/>
    <w:rsid w:val="00626020"/>
    <w:rsid w:val="00626057"/>
    <w:rsid w:val="006260AC"/>
    <w:rsid w:val="00626123"/>
    <w:rsid w:val="0062617A"/>
    <w:rsid w:val="006261DB"/>
    <w:rsid w:val="00626234"/>
    <w:rsid w:val="006262A1"/>
    <w:rsid w:val="00626302"/>
    <w:rsid w:val="00626320"/>
    <w:rsid w:val="00626333"/>
    <w:rsid w:val="006264D2"/>
    <w:rsid w:val="00626507"/>
    <w:rsid w:val="00626577"/>
    <w:rsid w:val="006266BD"/>
    <w:rsid w:val="00626843"/>
    <w:rsid w:val="006268C6"/>
    <w:rsid w:val="006268F5"/>
    <w:rsid w:val="0062693B"/>
    <w:rsid w:val="00626951"/>
    <w:rsid w:val="00626BB6"/>
    <w:rsid w:val="00626BDF"/>
    <w:rsid w:val="00626C10"/>
    <w:rsid w:val="00626CC7"/>
    <w:rsid w:val="00626CE1"/>
    <w:rsid w:val="00626DA4"/>
    <w:rsid w:val="00626EB6"/>
    <w:rsid w:val="00626EEA"/>
    <w:rsid w:val="006270C0"/>
    <w:rsid w:val="006270DA"/>
    <w:rsid w:val="00627193"/>
    <w:rsid w:val="006271D3"/>
    <w:rsid w:val="006273D7"/>
    <w:rsid w:val="00627541"/>
    <w:rsid w:val="00627566"/>
    <w:rsid w:val="006275FF"/>
    <w:rsid w:val="00627626"/>
    <w:rsid w:val="0062763A"/>
    <w:rsid w:val="0062768E"/>
    <w:rsid w:val="0062777D"/>
    <w:rsid w:val="006277CE"/>
    <w:rsid w:val="006277E6"/>
    <w:rsid w:val="00627824"/>
    <w:rsid w:val="0062788F"/>
    <w:rsid w:val="00627899"/>
    <w:rsid w:val="00627947"/>
    <w:rsid w:val="00627C8F"/>
    <w:rsid w:val="00627DB0"/>
    <w:rsid w:val="00627E07"/>
    <w:rsid w:val="00627E94"/>
    <w:rsid w:val="006300D4"/>
    <w:rsid w:val="00630157"/>
    <w:rsid w:val="006301A7"/>
    <w:rsid w:val="0063042A"/>
    <w:rsid w:val="006305E2"/>
    <w:rsid w:val="006305F9"/>
    <w:rsid w:val="00630683"/>
    <w:rsid w:val="006306DA"/>
    <w:rsid w:val="00630754"/>
    <w:rsid w:val="006307B5"/>
    <w:rsid w:val="00630814"/>
    <w:rsid w:val="006309EA"/>
    <w:rsid w:val="006309FD"/>
    <w:rsid w:val="00630A14"/>
    <w:rsid w:val="00630A38"/>
    <w:rsid w:val="00630B3C"/>
    <w:rsid w:val="00630B5E"/>
    <w:rsid w:val="00630B60"/>
    <w:rsid w:val="00630B87"/>
    <w:rsid w:val="00630B9E"/>
    <w:rsid w:val="00630C63"/>
    <w:rsid w:val="00630DBA"/>
    <w:rsid w:val="00630E72"/>
    <w:rsid w:val="00630FC5"/>
    <w:rsid w:val="006310D5"/>
    <w:rsid w:val="006311C6"/>
    <w:rsid w:val="006311CE"/>
    <w:rsid w:val="00631201"/>
    <w:rsid w:val="00631365"/>
    <w:rsid w:val="006313B4"/>
    <w:rsid w:val="0063154F"/>
    <w:rsid w:val="006315FB"/>
    <w:rsid w:val="006317FE"/>
    <w:rsid w:val="00631891"/>
    <w:rsid w:val="006318B8"/>
    <w:rsid w:val="00631950"/>
    <w:rsid w:val="00631958"/>
    <w:rsid w:val="0063198F"/>
    <w:rsid w:val="006319D7"/>
    <w:rsid w:val="006319FF"/>
    <w:rsid w:val="00631A3D"/>
    <w:rsid w:val="00631B64"/>
    <w:rsid w:val="00631BC8"/>
    <w:rsid w:val="00631DD6"/>
    <w:rsid w:val="00631E86"/>
    <w:rsid w:val="00631FC3"/>
    <w:rsid w:val="00632093"/>
    <w:rsid w:val="006322BE"/>
    <w:rsid w:val="006323AA"/>
    <w:rsid w:val="006323B9"/>
    <w:rsid w:val="006324E4"/>
    <w:rsid w:val="00632657"/>
    <w:rsid w:val="0063298B"/>
    <w:rsid w:val="00632A19"/>
    <w:rsid w:val="00632B7E"/>
    <w:rsid w:val="00632CA1"/>
    <w:rsid w:val="00632DA9"/>
    <w:rsid w:val="00632DAD"/>
    <w:rsid w:val="00632DCF"/>
    <w:rsid w:val="00632E37"/>
    <w:rsid w:val="006330A8"/>
    <w:rsid w:val="00633108"/>
    <w:rsid w:val="00633200"/>
    <w:rsid w:val="00633391"/>
    <w:rsid w:val="006333C4"/>
    <w:rsid w:val="006333FB"/>
    <w:rsid w:val="006335C0"/>
    <w:rsid w:val="006335DC"/>
    <w:rsid w:val="006337C2"/>
    <w:rsid w:val="00633894"/>
    <w:rsid w:val="00633C42"/>
    <w:rsid w:val="00633DB3"/>
    <w:rsid w:val="00634041"/>
    <w:rsid w:val="006340D4"/>
    <w:rsid w:val="0063419F"/>
    <w:rsid w:val="006341C6"/>
    <w:rsid w:val="006342AE"/>
    <w:rsid w:val="0063430C"/>
    <w:rsid w:val="0063433D"/>
    <w:rsid w:val="00634363"/>
    <w:rsid w:val="006343DE"/>
    <w:rsid w:val="00634428"/>
    <w:rsid w:val="00634643"/>
    <w:rsid w:val="006347A3"/>
    <w:rsid w:val="006347AF"/>
    <w:rsid w:val="006347F6"/>
    <w:rsid w:val="0063489D"/>
    <w:rsid w:val="006348A4"/>
    <w:rsid w:val="00634968"/>
    <w:rsid w:val="006349AC"/>
    <w:rsid w:val="006349B1"/>
    <w:rsid w:val="00634A27"/>
    <w:rsid w:val="00634B3D"/>
    <w:rsid w:val="00634B7A"/>
    <w:rsid w:val="00634C0F"/>
    <w:rsid w:val="00634C1C"/>
    <w:rsid w:val="00634C7C"/>
    <w:rsid w:val="00634CB6"/>
    <w:rsid w:val="00634DC6"/>
    <w:rsid w:val="00634DF2"/>
    <w:rsid w:val="00634E61"/>
    <w:rsid w:val="00634F15"/>
    <w:rsid w:val="0063501E"/>
    <w:rsid w:val="006350B2"/>
    <w:rsid w:val="00635189"/>
    <w:rsid w:val="00635266"/>
    <w:rsid w:val="00635363"/>
    <w:rsid w:val="006353B4"/>
    <w:rsid w:val="006354DF"/>
    <w:rsid w:val="006355D8"/>
    <w:rsid w:val="0063561D"/>
    <w:rsid w:val="00635625"/>
    <w:rsid w:val="006356AF"/>
    <w:rsid w:val="006356DF"/>
    <w:rsid w:val="00635763"/>
    <w:rsid w:val="006357C4"/>
    <w:rsid w:val="00635888"/>
    <w:rsid w:val="006358DA"/>
    <w:rsid w:val="00635904"/>
    <w:rsid w:val="006359BA"/>
    <w:rsid w:val="00635A74"/>
    <w:rsid w:val="00635A9B"/>
    <w:rsid w:val="00635ADE"/>
    <w:rsid w:val="00635B14"/>
    <w:rsid w:val="00635B68"/>
    <w:rsid w:val="00635B99"/>
    <w:rsid w:val="00635CF4"/>
    <w:rsid w:val="00635D45"/>
    <w:rsid w:val="00635E8C"/>
    <w:rsid w:val="00635ED7"/>
    <w:rsid w:val="00635FAA"/>
    <w:rsid w:val="00636036"/>
    <w:rsid w:val="006360F7"/>
    <w:rsid w:val="00636111"/>
    <w:rsid w:val="006361F1"/>
    <w:rsid w:val="00636284"/>
    <w:rsid w:val="0063647F"/>
    <w:rsid w:val="006364A6"/>
    <w:rsid w:val="006364BF"/>
    <w:rsid w:val="00636514"/>
    <w:rsid w:val="006365D2"/>
    <w:rsid w:val="00636718"/>
    <w:rsid w:val="00636759"/>
    <w:rsid w:val="006368EE"/>
    <w:rsid w:val="00636928"/>
    <w:rsid w:val="00636A61"/>
    <w:rsid w:val="00636C2B"/>
    <w:rsid w:val="00636D51"/>
    <w:rsid w:val="00636DCD"/>
    <w:rsid w:val="00636DE0"/>
    <w:rsid w:val="00636E7F"/>
    <w:rsid w:val="00636EEF"/>
    <w:rsid w:val="00636F12"/>
    <w:rsid w:val="00636F19"/>
    <w:rsid w:val="00637006"/>
    <w:rsid w:val="00637087"/>
    <w:rsid w:val="006370A4"/>
    <w:rsid w:val="00637139"/>
    <w:rsid w:val="006371E9"/>
    <w:rsid w:val="00637320"/>
    <w:rsid w:val="006373D4"/>
    <w:rsid w:val="0063749F"/>
    <w:rsid w:val="006374A2"/>
    <w:rsid w:val="00637563"/>
    <w:rsid w:val="006375B2"/>
    <w:rsid w:val="0063760E"/>
    <w:rsid w:val="006376B1"/>
    <w:rsid w:val="00637795"/>
    <w:rsid w:val="00637836"/>
    <w:rsid w:val="0063788E"/>
    <w:rsid w:val="00637894"/>
    <w:rsid w:val="00637896"/>
    <w:rsid w:val="00637992"/>
    <w:rsid w:val="00637B24"/>
    <w:rsid w:val="00637B6A"/>
    <w:rsid w:val="00637C57"/>
    <w:rsid w:val="00637D88"/>
    <w:rsid w:val="00637DD6"/>
    <w:rsid w:val="00637E4D"/>
    <w:rsid w:val="00637E57"/>
    <w:rsid w:val="00637E8E"/>
    <w:rsid w:val="00637ED0"/>
    <w:rsid w:val="00637F3F"/>
    <w:rsid w:val="00637F64"/>
    <w:rsid w:val="00637F7F"/>
    <w:rsid w:val="00640061"/>
    <w:rsid w:val="006400B5"/>
    <w:rsid w:val="006402D0"/>
    <w:rsid w:val="00640373"/>
    <w:rsid w:val="00640379"/>
    <w:rsid w:val="006403DF"/>
    <w:rsid w:val="006403E4"/>
    <w:rsid w:val="00640490"/>
    <w:rsid w:val="006404C4"/>
    <w:rsid w:val="006404CC"/>
    <w:rsid w:val="0064054C"/>
    <w:rsid w:val="00640594"/>
    <w:rsid w:val="0064062E"/>
    <w:rsid w:val="00640799"/>
    <w:rsid w:val="006407A2"/>
    <w:rsid w:val="00640872"/>
    <w:rsid w:val="0064088E"/>
    <w:rsid w:val="00640BA4"/>
    <w:rsid w:val="00640CBA"/>
    <w:rsid w:val="00640CC9"/>
    <w:rsid w:val="00640D08"/>
    <w:rsid w:val="00640D23"/>
    <w:rsid w:val="00640D2C"/>
    <w:rsid w:val="00640D60"/>
    <w:rsid w:val="00640D6D"/>
    <w:rsid w:val="00640E54"/>
    <w:rsid w:val="00640E74"/>
    <w:rsid w:val="00640E82"/>
    <w:rsid w:val="00640EA5"/>
    <w:rsid w:val="00640F1C"/>
    <w:rsid w:val="00641075"/>
    <w:rsid w:val="0064109F"/>
    <w:rsid w:val="00641229"/>
    <w:rsid w:val="006412F9"/>
    <w:rsid w:val="00641355"/>
    <w:rsid w:val="00641369"/>
    <w:rsid w:val="00641460"/>
    <w:rsid w:val="00641521"/>
    <w:rsid w:val="00641652"/>
    <w:rsid w:val="006418AE"/>
    <w:rsid w:val="006418C3"/>
    <w:rsid w:val="00641944"/>
    <w:rsid w:val="00641A24"/>
    <w:rsid w:val="00641A2B"/>
    <w:rsid w:val="00641CAF"/>
    <w:rsid w:val="00641D2E"/>
    <w:rsid w:val="00641DAC"/>
    <w:rsid w:val="00641DDF"/>
    <w:rsid w:val="00641DEF"/>
    <w:rsid w:val="00641F1C"/>
    <w:rsid w:val="00641FCE"/>
    <w:rsid w:val="00642044"/>
    <w:rsid w:val="00642059"/>
    <w:rsid w:val="00642091"/>
    <w:rsid w:val="006420FF"/>
    <w:rsid w:val="00642177"/>
    <w:rsid w:val="0064221C"/>
    <w:rsid w:val="00642247"/>
    <w:rsid w:val="00642331"/>
    <w:rsid w:val="006423CD"/>
    <w:rsid w:val="006423E9"/>
    <w:rsid w:val="0064245F"/>
    <w:rsid w:val="0064246B"/>
    <w:rsid w:val="006424F9"/>
    <w:rsid w:val="00642579"/>
    <w:rsid w:val="00642614"/>
    <w:rsid w:val="00642702"/>
    <w:rsid w:val="00642850"/>
    <w:rsid w:val="006428EA"/>
    <w:rsid w:val="00642AA6"/>
    <w:rsid w:val="00642B6F"/>
    <w:rsid w:val="00642B75"/>
    <w:rsid w:val="00642B94"/>
    <w:rsid w:val="00642BEA"/>
    <w:rsid w:val="00642C4B"/>
    <w:rsid w:val="00642C7C"/>
    <w:rsid w:val="00642C93"/>
    <w:rsid w:val="00642D47"/>
    <w:rsid w:val="00642E45"/>
    <w:rsid w:val="00642EF0"/>
    <w:rsid w:val="00642F28"/>
    <w:rsid w:val="00642F31"/>
    <w:rsid w:val="00642F53"/>
    <w:rsid w:val="00642FC7"/>
    <w:rsid w:val="00643114"/>
    <w:rsid w:val="006431D1"/>
    <w:rsid w:val="0064321A"/>
    <w:rsid w:val="00643505"/>
    <w:rsid w:val="0064359D"/>
    <w:rsid w:val="006436E4"/>
    <w:rsid w:val="006436E7"/>
    <w:rsid w:val="0064376A"/>
    <w:rsid w:val="0064376B"/>
    <w:rsid w:val="006437DC"/>
    <w:rsid w:val="00643916"/>
    <w:rsid w:val="00643A13"/>
    <w:rsid w:val="00643D86"/>
    <w:rsid w:val="00643DFA"/>
    <w:rsid w:val="00643E35"/>
    <w:rsid w:val="00643F1B"/>
    <w:rsid w:val="00643FEC"/>
    <w:rsid w:val="00644059"/>
    <w:rsid w:val="0064406A"/>
    <w:rsid w:val="0064412C"/>
    <w:rsid w:val="0064414D"/>
    <w:rsid w:val="0064421E"/>
    <w:rsid w:val="00644249"/>
    <w:rsid w:val="00644406"/>
    <w:rsid w:val="0064457A"/>
    <w:rsid w:val="0064459C"/>
    <w:rsid w:val="00644685"/>
    <w:rsid w:val="006446BB"/>
    <w:rsid w:val="0064470D"/>
    <w:rsid w:val="00644786"/>
    <w:rsid w:val="0064484C"/>
    <w:rsid w:val="006448EA"/>
    <w:rsid w:val="00644992"/>
    <w:rsid w:val="00644A7D"/>
    <w:rsid w:val="00644AB5"/>
    <w:rsid w:val="00644B08"/>
    <w:rsid w:val="00644B2E"/>
    <w:rsid w:val="00644BB6"/>
    <w:rsid w:val="00644BED"/>
    <w:rsid w:val="00644C2C"/>
    <w:rsid w:val="00644EED"/>
    <w:rsid w:val="00644F33"/>
    <w:rsid w:val="00645067"/>
    <w:rsid w:val="006450BC"/>
    <w:rsid w:val="006450E2"/>
    <w:rsid w:val="006451B2"/>
    <w:rsid w:val="00645200"/>
    <w:rsid w:val="0064520B"/>
    <w:rsid w:val="006452A4"/>
    <w:rsid w:val="0064538C"/>
    <w:rsid w:val="006453DF"/>
    <w:rsid w:val="006453F9"/>
    <w:rsid w:val="0064557C"/>
    <w:rsid w:val="00645619"/>
    <w:rsid w:val="00645671"/>
    <w:rsid w:val="0064569E"/>
    <w:rsid w:val="00645758"/>
    <w:rsid w:val="00645787"/>
    <w:rsid w:val="00645880"/>
    <w:rsid w:val="00645926"/>
    <w:rsid w:val="0064599D"/>
    <w:rsid w:val="00645A31"/>
    <w:rsid w:val="00645C0B"/>
    <w:rsid w:val="00645C95"/>
    <w:rsid w:val="00645CAD"/>
    <w:rsid w:val="00645CCA"/>
    <w:rsid w:val="00645ECB"/>
    <w:rsid w:val="00645EFD"/>
    <w:rsid w:val="00645F36"/>
    <w:rsid w:val="006460A1"/>
    <w:rsid w:val="006461C5"/>
    <w:rsid w:val="006461D6"/>
    <w:rsid w:val="00646224"/>
    <w:rsid w:val="00646316"/>
    <w:rsid w:val="0064631A"/>
    <w:rsid w:val="006464CE"/>
    <w:rsid w:val="0064653D"/>
    <w:rsid w:val="0064661D"/>
    <w:rsid w:val="00646628"/>
    <w:rsid w:val="0064663F"/>
    <w:rsid w:val="00646689"/>
    <w:rsid w:val="0064687D"/>
    <w:rsid w:val="00646889"/>
    <w:rsid w:val="006468F2"/>
    <w:rsid w:val="00646951"/>
    <w:rsid w:val="0064698B"/>
    <w:rsid w:val="006469B5"/>
    <w:rsid w:val="00646B41"/>
    <w:rsid w:val="00646CA5"/>
    <w:rsid w:val="00646D19"/>
    <w:rsid w:val="00646FF8"/>
    <w:rsid w:val="00647033"/>
    <w:rsid w:val="00647072"/>
    <w:rsid w:val="00647080"/>
    <w:rsid w:val="006470A9"/>
    <w:rsid w:val="006470CC"/>
    <w:rsid w:val="006470D4"/>
    <w:rsid w:val="006470D7"/>
    <w:rsid w:val="006471C5"/>
    <w:rsid w:val="006471DB"/>
    <w:rsid w:val="006471FA"/>
    <w:rsid w:val="00647224"/>
    <w:rsid w:val="0064728A"/>
    <w:rsid w:val="006472A5"/>
    <w:rsid w:val="006472E3"/>
    <w:rsid w:val="00647486"/>
    <w:rsid w:val="006474EF"/>
    <w:rsid w:val="00647522"/>
    <w:rsid w:val="00647561"/>
    <w:rsid w:val="006475A6"/>
    <w:rsid w:val="006476F7"/>
    <w:rsid w:val="0064773B"/>
    <w:rsid w:val="00647863"/>
    <w:rsid w:val="00647950"/>
    <w:rsid w:val="00647A0E"/>
    <w:rsid w:val="00647B1F"/>
    <w:rsid w:val="00647BAD"/>
    <w:rsid w:val="00647D6D"/>
    <w:rsid w:val="00647E7C"/>
    <w:rsid w:val="00647E83"/>
    <w:rsid w:val="00647EB2"/>
    <w:rsid w:val="00647F31"/>
    <w:rsid w:val="00647F4D"/>
    <w:rsid w:val="00647F78"/>
    <w:rsid w:val="00647FAC"/>
    <w:rsid w:val="00647FB0"/>
    <w:rsid w:val="0065014F"/>
    <w:rsid w:val="00650210"/>
    <w:rsid w:val="0065025A"/>
    <w:rsid w:val="0065027A"/>
    <w:rsid w:val="00650357"/>
    <w:rsid w:val="00650373"/>
    <w:rsid w:val="00650498"/>
    <w:rsid w:val="006505BA"/>
    <w:rsid w:val="006505CF"/>
    <w:rsid w:val="006506BE"/>
    <w:rsid w:val="006506F5"/>
    <w:rsid w:val="00650807"/>
    <w:rsid w:val="006509CB"/>
    <w:rsid w:val="00650C52"/>
    <w:rsid w:val="00650CF4"/>
    <w:rsid w:val="00650D0F"/>
    <w:rsid w:val="00650E59"/>
    <w:rsid w:val="006510BE"/>
    <w:rsid w:val="00651139"/>
    <w:rsid w:val="00651168"/>
    <w:rsid w:val="006511FA"/>
    <w:rsid w:val="0065134A"/>
    <w:rsid w:val="00651444"/>
    <w:rsid w:val="00651448"/>
    <w:rsid w:val="0065144F"/>
    <w:rsid w:val="00651478"/>
    <w:rsid w:val="006515AC"/>
    <w:rsid w:val="0065164E"/>
    <w:rsid w:val="006516FF"/>
    <w:rsid w:val="00651755"/>
    <w:rsid w:val="00651756"/>
    <w:rsid w:val="006517DF"/>
    <w:rsid w:val="00651889"/>
    <w:rsid w:val="00651A82"/>
    <w:rsid w:val="00651B1A"/>
    <w:rsid w:val="00651C34"/>
    <w:rsid w:val="00651C4E"/>
    <w:rsid w:val="00651C72"/>
    <w:rsid w:val="00651DDB"/>
    <w:rsid w:val="00651E28"/>
    <w:rsid w:val="00651EA0"/>
    <w:rsid w:val="00651EE1"/>
    <w:rsid w:val="00651F1C"/>
    <w:rsid w:val="006520AF"/>
    <w:rsid w:val="006520C4"/>
    <w:rsid w:val="006521AB"/>
    <w:rsid w:val="00652219"/>
    <w:rsid w:val="0065224F"/>
    <w:rsid w:val="0065225F"/>
    <w:rsid w:val="00652390"/>
    <w:rsid w:val="006523A1"/>
    <w:rsid w:val="00652421"/>
    <w:rsid w:val="0065256A"/>
    <w:rsid w:val="00652651"/>
    <w:rsid w:val="0065271F"/>
    <w:rsid w:val="00652742"/>
    <w:rsid w:val="00652792"/>
    <w:rsid w:val="00652825"/>
    <w:rsid w:val="0065283E"/>
    <w:rsid w:val="00652891"/>
    <w:rsid w:val="00652906"/>
    <w:rsid w:val="0065290A"/>
    <w:rsid w:val="0065298D"/>
    <w:rsid w:val="00652A8D"/>
    <w:rsid w:val="00652AC7"/>
    <w:rsid w:val="00652B21"/>
    <w:rsid w:val="00652B8D"/>
    <w:rsid w:val="00652B99"/>
    <w:rsid w:val="00652C35"/>
    <w:rsid w:val="00652DE5"/>
    <w:rsid w:val="00652E8D"/>
    <w:rsid w:val="0065304D"/>
    <w:rsid w:val="00653074"/>
    <w:rsid w:val="00653364"/>
    <w:rsid w:val="006533AA"/>
    <w:rsid w:val="006533EC"/>
    <w:rsid w:val="00653412"/>
    <w:rsid w:val="00653554"/>
    <w:rsid w:val="00653585"/>
    <w:rsid w:val="006535D7"/>
    <w:rsid w:val="006537CA"/>
    <w:rsid w:val="00653817"/>
    <w:rsid w:val="00653851"/>
    <w:rsid w:val="00653880"/>
    <w:rsid w:val="00653917"/>
    <w:rsid w:val="006539A0"/>
    <w:rsid w:val="00653A77"/>
    <w:rsid w:val="00653AD5"/>
    <w:rsid w:val="00653ADE"/>
    <w:rsid w:val="00653B31"/>
    <w:rsid w:val="00653D55"/>
    <w:rsid w:val="00653E23"/>
    <w:rsid w:val="00653E44"/>
    <w:rsid w:val="00653FCE"/>
    <w:rsid w:val="0065402A"/>
    <w:rsid w:val="0065404C"/>
    <w:rsid w:val="0065423C"/>
    <w:rsid w:val="00654276"/>
    <w:rsid w:val="006542A8"/>
    <w:rsid w:val="006542FD"/>
    <w:rsid w:val="006543A4"/>
    <w:rsid w:val="00654485"/>
    <w:rsid w:val="006545A2"/>
    <w:rsid w:val="00654638"/>
    <w:rsid w:val="0065466C"/>
    <w:rsid w:val="00654783"/>
    <w:rsid w:val="00654850"/>
    <w:rsid w:val="00654855"/>
    <w:rsid w:val="006548EE"/>
    <w:rsid w:val="00654A1B"/>
    <w:rsid w:val="00654A2A"/>
    <w:rsid w:val="00654B0D"/>
    <w:rsid w:val="00654BA5"/>
    <w:rsid w:val="00654C59"/>
    <w:rsid w:val="00654CB9"/>
    <w:rsid w:val="00654D06"/>
    <w:rsid w:val="00654D4A"/>
    <w:rsid w:val="00654E0D"/>
    <w:rsid w:val="00654E1C"/>
    <w:rsid w:val="00654F53"/>
    <w:rsid w:val="006551E6"/>
    <w:rsid w:val="00655216"/>
    <w:rsid w:val="006552FA"/>
    <w:rsid w:val="006553B6"/>
    <w:rsid w:val="006554AA"/>
    <w:rsid w:val="00655514"/>
    <w:rsid w:val="00655605"/>
    <w:rsid w:val="0065566C"/>
    <w:rsid w:val="00655788"/>
    <w:rsid w:val="00655805"/>
    <w:rsid w:val="006559AE"/>
    <w:rsid w:val="006559CC"/>
    <w:rsid w:val="006559D0"/>
    <w:rsid w:val="006559F7"/>
    <w:rsid w:val="00655AEB"/>
    <w:rsid w:val="00655E8F"/>
    <w:rsid w:val="00655EF5"/>
    <w:rsid w:val="00655F44"/>
    <w:rsid w:val="00655F68"/>
    <w:rsid w:val="00656024"/>
    <w:rsid w:val="0065610B"/>
    <w:rsid w:val="0065611C"/>
    <w:rsid w:val="0065615B"/>
    <w:rsid w:val="00656274"/>
    <w:rsid w:val="00656369"/>
    <w:rsid w:val="00656501"/>
    <w:rsid w:val="006566D4"/>
    <w:rsid w:val="00656706"/>
    <w:rsid w:val="00656711"/>
    <w:rsid w:val="00656761"/>
    <w:rsid w:val="006567B0"/>
    <w:rsid w:val="006567FF"/>
    <w:rsid w:val="00656839"/>
    <w:rsid w:val="0065694C"/>
    <w:rsid w:val="0065698E"/>
    <w:rsid w:val="00656A71"/>
    <w:rsid w:val="00656B08"/>
    <w:rsid w:val="00656B7D"/>
    <w:rsid w:val="00656B84"/>
    <w:rsid w:val="00656B99"/>
    <w:rsid w:val="00656BBD"/>
    <w:rsid w:val="00656D34"/>
    <w:rsid w:val="00656D59"/>
    <w:rsid w:val="00656E9D"/>
    <w:rsid w:val="00656EC4"/>
    <w:rsid w:val="00656ED4"/>
    <w:rsid w:val="00656F3A"/>
    <w:rsid w:val="00656F7D"/>
    <w:rsid w:val="00656FE5"/>
    <w:rsid w:val="0065700C"/>
    <w:rsid w:val="0065709D"/>
    <w:rsid w:val="00657144"/>
    <w:rsid w:val="006571ED"/>
    <w:rsid w:val="00657253"/>
    <w:rsid w:val="0065725D"/>
    <w:rsid w:val="0065726B"/>
    <w:rsid w:val="006572F8"/>
    <w:rsid w:val="006573E7"/>
    <w:rsid w:val="0065746D"/>
    <w:rsid w:val="006574B5"/>
    <w:rsid w:val="006574FE"/>
    <w:rsid w:val="006575FB"/>
    <w:rsid w:val="006576C2"/>
    <w:rsid w:val="00657860"/>
    <w:rsid w:val="006578E2"/>
    <w:rsid w:val="00657AAA"/>
    <w:rsid w:val="00657AB3"/>
    <w:rsid w:val="00657AEC"/>
    <w:rsid w:val="00657B8C"/>
    <w:rsid w:val="00657CE0"/>
    <w:rsid w:val="00657D9D"/>
    <w:rsid w:val="00657F2B"/>
    <w:rsid w:val="00657F4D"/>
    <w:rsid w:val="00657F58"/>
    <w:rsid w:val="00660048"/>
    <w:rsid w:val="00660094"/>
    <w:rsid w:val="006600E5"/>
    <w:rsid w:val="00660188"/>
    <w:rsid w:val="006601BD"/>
    <w:rsid w:val="00660296"/>
    <w:rsid w:val="00660391"/>
    <w:rsid w:val="006603B3"/>
    <w:rsid w:val="0066044D"/>
    <w:rsid w:val="00660535"/>
    <w:rsid w:val="00660697"/>
    <w:rsid w:val="006606DC"/>
    <w:rsid w:val="0066075E"/>
    <w:rsid w:val="00660768"/>
    <w:rsid w:val="00660784"/>
    <w:rsid w:val="006607DD"/>
    <w:rsid w:val="00660857"/>
    <w:rsid w:val="006608B2"/>
    <w:rsid w:val="006609AC"/>
    <w:rsid w:val="00660A7D"/>
    <w:rsid w:val="00660A89"/>
    <w:rsid w:val="00660A92"/>
    <w:rsid w:val="00660BD8"/>
    <w:rsid w:val="00660C47"/>
    <w:rsid w:val="00660C69"/>
    <w:rsid w:val="00660C72"/>
    <w:rsid w:val="00660C82"/>
    <w:rsid w:val="00660DD0"/>
    <w:rsid w:val="00660DE1"/>
    <w:rsid w:val="00660E42"/>
    <w:rsid w:val="00660E77"/>
    <w:rsid w:val="00660E80"/>
    <w:rsid w:val="00660E95"/>
    <w:rsid w:val="00660EAC"/>
    <w:rsid w:val="00660F2D"/>
    <w:rsid w:val="00661082"/>
    <w:rsid w:val="0066119B"/>
    <w:rsid w:val="00661231"/>
    <w:rsid w:val="00661390"/>
    <w:rsid w:val="00661567"/>
    <w:rsid w:val="006617B5"/>
    <w:rsid w:val="006618C3"/>
    <w:rsid w:val="00661902"/>
    <w:rsid w:val="00661917"/>
    <w:rsid w:val="00661A34"/>
    <w:rsid w:val="00661A37"/>
    <w:rsid w:val="00661B27"/>
    <w:rsid w:val="00661B29"/>
    <w:rsid w:val="00661B69"/>
    <w:rsid w:val="00661B78"/>
    <w:rsid w:val="00661BD9"/>
    <w:rsid w:val="00661C74"/>
    <w:rsid w:val="006620A5"/>
    <w:rsid w:val="0066211D"/>
    <w:rsid w:val="0066217C"/>
    <w:rsid w:val="00662262"/>
    <w:rsid w:val="006622EB"/>
    <w:rsid w:val="006622FC"/>
    <w:rsid w:val="00662322"/>
    <w:rsid w:val="006623C7"/>
    <w:rsid w:val="006623FE"/>
    <w:rsid w:val="00662487"/>
    <w:rsid w:val="00662491"/>
    <w:rsid w:val="006624A7"/>
    <w:rsid w:val="00662628"/>
    <w:rsid w:val="00662650"/>
    <w:rsid w:val="00662745"/>
    <w:rsid w:val="00662757"/>
    <w:rsid w:val="00662810"/>
    <w:rsid w:val="00662812"/>
    <w:rsid w:val="00662824"/>
    <w:rsid w:val="006628A1"/>
    <w:rsid w:val="00662959"/>
    <w:rsid w:val="006629D2"/>
    <w:rsid w:val="00662A5A"/>
    <w:rsid w:val="00662AB2"/>
    <w:rsid w:val="00662B2D"/>
    <w:rsid w:val="00662BB5"/>
    <w:rsid w:val="00662C1B"/>
    <w:rsid w:val="00662C62"/>
    <w:rsid w:val="00662C70"/>
    <w:rsid w:val="00662D4D"/>
    <w:rsid w:val="00662D7E"/>
    <w:rsid w:val="00662E5F"/>
    <w:rsid w:val="00662F76"/>
    <w:rsid w:val="00663017"/>
    <w:rsid w:val="00663064"/>
    <w:rsid w:val="0066311E"/>
    <w:rsid w:val="00663166"/>
    <w:rsid w:val="00663273"/>
    <w:rsid w:val="006634F1"/>
    <w:rsid w:val="0066350F"/>
    <w:rsid w:val="00663597"/>
    <w:rsid w:val="0066372C"/>
    <w:rsid w:val="00663770"/>
    <w:rsid w:val="00663AA2"/>
    <w:rsid w:val="00663AE5"/>
    <w:rsid w:val="00663B33"/>
    <w:rsid w:val="00663B38"/>
    <w:rsid w:val="00663B48"/>
    <w:rsid w:val="00663B4C"/>
    <w:rsid w:val="00663C09"/>
    <w:rsid w:val="00663D13"/>
    <w:rsid w:val="00663D65"/>
    <w:rsid w:val="00663EBC"/>
    <w:rsid w:val="0066403D"/>
    <w:rsid w:val="00664076"/>
    <w:rsid w:val="00664090"/>
    <w:rsid w:val="006641B7"/>
    <w:rsid w:val="006641FE"/>
    <w:rsid w:val="0066430B"/>
    <w:rsid w:val="006643DD"/>
    <w:rsid w:val="00664414"/>
    <w:rsid w:val="00664425"/>
    <w:rsid w:val="00664596"/>
    <w:rsid w:val="006645F7"/>
    <w:rsid w:val="00664601"/>
    <w:rsid w:val="00664631"/>
    <w:rsid w:val="0066470C"/>
    <w:rsid w:val="00664759"/>
    <w:rsid w:val="0066479B"/>
    <w:rsid w:val="0066499C"/>
    <w:rsid w:val="006649E3"/>
    <w:rsid w:val="00664ADB"/>
    <w:rsid w:val="00664C68"/>
    <w:rsid w:val="00664C75"/>
    <w:rsid w:val="00664CE3"/>
    <w:rsid w:val="00664D69"/>
    <w:rsid w:val="00664DAF"/>
    <w:rsid w:val="00664EBF"/>
    <w:rsid w:val="00664F66"/>
    <w:rsid w:val="00664FD5"/>
    <w:rsid w:val="00664FEF"/>
    <w:rsid w:val="0066504E"/>
    <w:rsid w:val="00665086"/>
    <w:rsid w:val="006650FB"/>
    <w:rsid w:val="0066515B"/>
    <w:rsid w:val="00665349"/>
    <w:rsid w:val="0066544C"/>
    <w:rsid w:val="00665482"/>
    <w:rsid w:val="006654C6"/>
    <w:rsid w:val="00665587"/>
    <w:rsid w:val="006655D6"/>
    <w:rsid w:val="00665611"/>
    <w:rsid w:val="00665626"/>
    <w:rsid w:val="0066566C"/>
    <w:rsid w:val="00665786"/>
    <w:rsid w:val="00665883"/>
    <w:rsid w:val="00665B62"/>
    <w:rsid w:val="00665C23"/>
    <w:rsid w:val="00665CD9"/>
    <w:rsid w:val="00665D39"/>
    <w:rsid w:val="00665DEE"/>
    <w:rsid w:val="00665F6E"/>
    <w:rsid w:val="0066619A"/>
    <w:rsid w:val="006661BD"/>
    <w:rsid w:val="00666208"/>
    <w:rsid w:val="006664DD"/>
    <w:rsid w:val="00666507"/>
    <w:rsid w:val="0066665D"/>
    <w:rsid w:val="006666B1"/>
    <w:rsid w:val="006666C0"/>
    <w:rsid w:val="006668B6"/>
    <w:rsid w:val="006669FB"/>
    <w:rsid w:val="00666AAA"/>
    <w:rsid w:val="00666B23"/>
    <w:rsid w:val="00667071"/>
    <w:rsid w:val="006670AD"/>
    <w:rsid w:val="006670FE"/>
    <w:rsid w:val="00667238"/>
    <w:rsid w:val="006672C7"/>
    <w:rsid w:val="0066732C"/>
    <w:rsid w:val="00667370"/>
    <w:rsid w:val="00667378"/>
    <w:rsid w:val="00667394"/>
    <w:rsid w:val="00667399"/>
    <w:rsid w:val="006674C7"/>
    <w:rsid w:val="006675D9"/>
    <w:rsid w:val="006676BC"/>
    <w:rsid w:val="006676F3"/>
    <w:rsid w:val="00667860"/>
    <w:rsid w:val="00667977"/>
    <w:rsid w:val="006679A9"/>
    <w:rsid w:val="006679C6"/>
    <w:rsid w:val="006679E1"/>
    <w:rsid w:val="00667C0A"/>
    <w:rsid w:val="00667CFC"/>
    <w:rsid w:val="00667D31"/>
    <w:rsid w:val="00667DE5"/>
    <w:rsid w:val="00667F92"/>
    <w:rsid w:val="00667FC8"/>
    <w:rsid w:val="00667FFD"/>
    <w:rsid w:val="006700A8"/>
    <w:rsid w:val="006700EE"/>
    <w:rsid w:val="006702D8"/>
    <w:rsid w:val="006704AA"/>
    <w:rsid w:val="006704F0"/>
    <w:rsid w:val="006705E6"/>
    <w:rsid w:val="00670647"/>
    <w:rsid w:val="00670758"/>
    <w:rsid w:val="0067075B"/>
    <w:rsid w:val="00670779"/>
    <w:rsid w:val="00670800"/>
    <w:rsid w:val="00670930"/>
    <w:rsid w:val="00670945"/>
    <w:rsid w:val="00670948"/>
    <w:rsid w:val="00670950"/>
    <w:rsid w:val="00670A7E"/>
    <w:rsid w:val="00670AE8"/>
    <w:rsid w:val="00670B07"/>
    <w:rsid w:val="00670E7E"/>
    <w:rsid w:val="00670F8D"/>
    <w:rsid w:val="00670F98"/>
    <w:rsid w:val="00671077"/>
    <w:rsid w:val="00671114"/>
    <w:rsid w:val="006711EC"/>
    <w:rsid w:val="00671248"/>
    <w:rsid w:val="00671273"/>
    <w:rsid w:val="0067127C"/>
    <w:rsid w:val="0067127E"/>
    <w:rsid w:val="006714E1"/>
    <w:rsid w:val="0067171C"/>
    <w:rsid w:val="0067176B"/>
    <w:rsid w:val="0067179A"/>
    <w:rsid w:val="0067185D"/>
    <w:rsid w:val="006718D4"/>
    <w:rsid w:val="006718E4"/>
    <w:rsid w:val="006718E8"/>
    <w:rsid w:val="00671936"/>
    <w:rsid w:val="00671980"/>
    <w:rsid w:val="006719C4"/>
    <w:rsid w:val="00671A1E"/>
    <w:rsid w:val="00671A6A"/>
    <w:rsid w:val="00671D40"/>
    <w:rsid w:val="00671D44"/>
    <w:rsid w:val="00671DB2"/>
    <w:rsid w:val="00671DBF"/>
    <w:rsid w:val="00671EBD"/>
    <w:rsid w:val="00671FE3"/>
    <w:rsid w:val="00672039"/>
    <w:rsid w:val="0067220D"/>
    <w:rsid w:val="00672258"/>
    <w:rsid w:val="00672299"/>
    <w:rsid w:val="006722AF"/>
    <w:rsid w:val="00672338"/>
    <w:rsid w:val="00672350"/>
    <w:rsid w:val="00672382"/>
    <w:rsid w:val="0067238D"/>
    <w:rsid w:val="00672420"/>
    <w:rsid w:val="00672520"/>
    <w:rsid w:val="00672578"/>
    <w:rsid w:val="0067261E"/>
    <w:rsid w:val="00672822"/>
    <w:rsid w:val="00672880"/>
    <w:rsid w:val="00672973"/>
    <w:rsid w:val="00672AC4"/>
    <w:rsid w:val="00672AF9"/>
    <w:rsid w:val="00672C6D"/>
    <w:rsid w:val="00672C70"/>
    <w:rsid w:val="00672F67"/>
    <w:rsid w:val="00672F85"/>
    <w:rsid w:val="0067302F"/>
    <w:rsid w:val="006730CD"/>
    <w:rsid w:val="00673287"/>
    <w:rsid w:val="006732EA"/>
    <w:rsid w:val="00673349"/>
    <w:rsid w:val="00673397"/>
    <w:rsid w:val="00673417"/>
    <w:rsid w:val="006734A4"/>
    <w:rsid w:val="006734FD"/>
    <w:rsid w:val="00673504"/>
    <w:rsid w:val="00673581"/>
    <w:rsid w:val="006735C9"/>
    <w:rsid w:val="00673715"/>
    <w:rsid w:val="00673977"/>
    <w:rsid w:val="0067399F"/>
    <w:rsid w:val="00673A5D"/>
    <w:rsid w:val="00673BC0"/>
    <w:rsid w:val="00673BE9"/>
    <w:rsid w:val="00673DE9"/>
    <w:rsid w:val="00673E59"/>
    <w:rsid w:val="00673E73"/>
    <w:rsid w:val="00673EEF"/>
    <w:rsid w:val="00673F54"/>
    <w:rsid w:val="00674016"/>
    <w:rsid w:val="00674020"/>
    <w:rsid w:val="00674098"/>
    <w:rsid w:val="006740CA"/>
    <w:rsid w:val="0067410B"/>
    <w:rsid w:val="006741CB"/>
    <w:rsid w:val="00674233"/>
    <w:rsid w:val="0067438C"/>
    <w:rsid w:val="00674429"/>
    <w:rsid w:val="00674449"/>
    <w:rsid w:val="0067449C"/>
    <w:rsid w:val="006744D4"/>
    <w:rsid w:val="006744DE"/>
    <w:rsid w:val="0067451A"/>
    <w:rsid w:val="00674541"/>
    <w:rsid w:val="00674611"/>
    <w:rsid w:val="00674746"/>
    <w:rsid w:val="00674747"/>
    <w:rsid w:val="006747B0"/>
    <w:rsid w:val="00674801"/>
    <w:rsid w:val="00674802"/>
    <w:rsid w:val="00674820"/>
    <w:rsid w:val="0067482A"/>
    <w:rsid w:val="00674840"/>
    <w:rsid w:val="006748EC"/>
    <w:rsid w:val="006748F7"/>
    <w:rsid w:val="0067490C"/>
    <w:rsid w:val="00674934"/>
    <w:rsid w:val="00674A5B"/>
    <w:rsid w:val="00674A6C"/>
    <w:rsid w:val="00674BF1"/>
    <w:rsid w:val="00674C63"/>
    <w:rsid w:val="00674D56"/>
    <w:rsid w:val="00674DEE"/>
    <w:rsid w:val="00674FA0"/>
    <w:rsid w:val="00674FCB"/>
    <w:rsid w:val="00674FF6"/>
    <w:rsid w:val="006750A5"/>
    <w:rsid w:val="006750D0"/>
    <w:rsid w:val="006750E2"/>
    <w:rsid w:val="006751BA"/>
    <w:rsid w:val="00675573"/>
    <w:rsid w:val="006755BC"/>
    <w:rsid w:val="00675628"/>
    <w:rsid w:val="00675655"/>
    <w:rsid w:val="00675656"/>
    <w:rsid w:val="0067586C"/>
    <w:rsid w:val="006758A0"/>
    <w:rsid w:val="00675955"/>
    <w:rsid w:val="00675974"/>
    <w:rsid w:val="0067598F"/>
    <w:rsid w:val="006759DA"/>
    <w:rsid w:val="00675AA4"/>
    <w:rsid w:val="00675BD6"/>
    <w:rsid w:val="00675ECB"/>
    <w:rsid w:val="00675F0E"/>
    <w:rsid w:val="00675F3D"/>
    <w:rsid w:val="00675F89"/>
    <w:rsid w:val="00675F9C"/>
    <w:rsid w:val="00676087"/>
    <w:rsid w:val="006760A6"/>
    <w:rsid w:val="00676102"/>
    <w:rsid w:val="0067629B"/>
    <w:rsid w:val="006762A8"/>
    <w:rsid w:val="00676446"/>
    <w:rsid w:val="00676505"/>
    <w:rsid w:val="0067652A"/>
    <w:rsid w:val="00676557"/>
    <w:rsid w:val="00676578"/>
    <w:rsid w:val="00676670"/>
    <w:rsid w:val="006766C1"/>
    <w:rsid w:val="00676729"/>
    <w:rsid w:val="00676783"/>
    <w:rsid w:val="006767E9"/>
    <w:rsid w:val="006769D1"/>
    <w:rsid w:val="00676A27"/>
    <w:rsid w:val="00676A5C"/>
    <w:rsid w:val="00676AE1"/>
    <w:rsid w:val="00676B02"/>
    <w:rsid w:val="00676B45"/>
    <w:rsid w:val="00676C47"/>
    <w:rsid w:val="00676C9C"/>
    <w:rsid w:val="00676CD0"/>
    <w:rsid w:val="00676D18"/>
    <w:rsid w:val="00676D7A"/>
    <w:rsid w:val="00676DC8"/>
    <w:rsid w:val="00676E1E"/>
    <w:rsid w:val="00676E77"/>
    <w:rsid w:val="00676F54"/>
    <w:rsid w:val="00676FD2"/>
    <w:rsid w:val="00677039"/>
    <w:rsid w:val="0067710B"/>
    <w:rsid w:val="00677124"/>
    <w:rsid w:val="00677126"/>
    <w:rsid w:val="00677135"/>
    <w:rsid w:val="006771D3"/>
    <w:rsid w:val="00677298"/>
    <w:rsid w:val="006772B5"/>
    <w:rsid w:val="006772C2"/>
    <w:rsid w:val="006772D2"/>
    <w:rsid w:val="006772D5"/>
    <w:rsid w:val="00677380"/>
    <w:rsid w:val="00677398"/>
    <w:rsid w:val="006775AC"/>
    <w:rsid w:val="006775C0"/>
    <w:rsid w:val="0067763A"/>
    <w:rsid w:val="006777A3"/>
    <w:rsid w:val="006777B9"/>
    <w:rsid w:val="00677913"/>
    <w:rsid w:val="006779A9"/>
    <w:rsid w:val="006779CC"/>
    <w:rsid w:val="006779E6"/>
    <w:rsid w:val="00677A42"/>
    <w:rsid w:val="00677AAF"/>
    <w:rsid w:val="00677B1A"/>
    <w:rsid w:val="00677B8C"/>
    <w:rsid w:val="00677BC7"/>
    <w:rsid w:val="00677BC8"/>
    <w:rsid w:val="00677C5F"/>
    <w:rsid w:val="00677CA7"/>
    <w:rsid w:val="00677CD7"/>
    <w:rsid w:val="00677D50"/>
    <w:rsid w:val="00677DF5"/>
    <w:rsid w:val="00677F1E"/>
    <w:rsid w:val="00677F49"/>
    <w:rsid w:val="00677F75"/>
    <w:rsid w:val="00677FB0"/>
    <w:rsid w:val="006800A6"/>
    <w:rsid w:val="00680102"/>
    <w:rsid w:val="0068011D"/>
    <w:rsid w:val="00680145"/>
    <w:rsid w:val="0068018D"/>
    <w:rsid w:val="006801A6"/>
    <w:rsid w:val="00680284"/>
    <w:rsid w:val="006802A1"/>
    <w:rsid w:val="00680311"/>
    <w:rsid w:val="00680386"/>
    <w:rsid w:val="00680566"/>
    <w:rsid w:val="00680814"/>
    <w:rsid w:val="00680A6E"/>
    <w:rsid w:val="00680C14"/>
    <w:rsid w:val="00680C69"/>
    <w:rsid w:val="00680FE0"/>
    <w:rsid w:val="00681142"/>
    <w:rsid w:val="006811EB"/>
    <w:rsid w:val="00681383"/>
    <w:rsid w:val="00681444"/>
    <w:rsid w:val="0068159F"/>
    <w:rsid w:val="006816E0"/>
    <w:rsid w:val="0068177D"/>
    <w:rsid w:val="00681849"/>
    <w:rsid w:val="0068188A"/>
    <w:rsid w:val="006818B5"/>
    <w:rsid w:val="00681912"/>
    <w:rsid w:val="00681919"/>
    <w:rsid w:val="00681A38"/>
    <w:rsid w:val="00681A72"/>
    <w:rsid w:val="00681A86"/>
    <w:rsid w:val="00681BC7"/>
    <w:rsid w:val="00681C05"/>
    <w:rsid w:val="00681CAF"/>
    <w:rsid w:val="00681DA6"/>
    <w:rsid w:val="00681EE6"/>
    <w:rsid w:val="00681F3B"/>
    <w:rsid w:val="00681F6F"/>
    <w:rsid w:val="00682073"/>
    <w:rsid w:val="0068211C"/>
    <w:rsid w:val="00682136"/>
    <w:rsid w:val="00682191"/>
    <w:rsid w:val="00682289"/>
    <w:rsid w:val="006822A1"/>
    <w:rsid w:val="006822B0"/>
    <w:rsid w:val="0068232F"/>
    <w:rsid w:val="00682341"/>
    <w:rsid w:val="006823F8"/>
    <w:rsid w:val="0068245C"/>
    <w:rsid w:val="00682584"/>
    <w:rsid w:val="006825A4"/>
    <w:rsid w:val="0068260B"/>
    <w:rsid w:val="0068271B"/>
    <w:rsid w:val="00682837"/>
    <w:rsid w:val="00682840"/>
    <w:rsid w:val="00682859"/>
    <w:rsid w:val="006828FF"/>
    <w:rsid w:val="0068295E"/>
    <w:rsid w:val="00682987"/>
    <w:rsid w:val="006829D8"/>
    <w:rsid w:val="006829E5"/>
    <w:rsid w:val="00682A7C"/>
    <w:rsid w:val="00682B2A"/>
    <w:rsid w:val="00682BC0"/>
    <w:rsid w:val="00682C5A"/>
    <w:rsid w:val="00682CBD"/>
    <w:rsid w:val="00682DB2"/>
    <w:rsid w:val="00682F43"/>
    <w:rsid w:val="00682F52"/>
    <w:rsid w:val="00683173"/>
    <w:rsid w:val="00683288"/>
    <w:rsid w:val="006833A1"/>
    <w:rsid w:val="00683403"/>
    <w:rsid w:val="006834C2"/>
    <w:rsid w:val="00683521"/>
    <w:rsid w:val="006835FB"/>
    <w:rsid w:val="00683630"/>
    <w:rsid w:val="00683670"/>
    <w:rsid w:val="0068389C"/>
    <w:rsid w:val="006838B1"/>
    <w:rsid w:val="006838EF"/>
    <w:rsid w:val="00683955"/>
    <w:rsid w:val="006839EB"/>
    <w:rsid w:val="00683A46"/>
    <w:rsid w:val="00683B03"/>
    <w:rsid w:val="00683BB6"/>
    <w:rsid w:val="00683D44"/>
    <w:rsid w:val="00683F24"/>
    <w:rsid w:val="00683F89"/>
    <w:rsid w:val="00683FD7"/>
    <w:rsid w:val="0068417F"/>
    <w:rsid w:val="00684180"/>
    <w:rsid w:val="0068424B"/>
    <w:rsid w:val="0068425C"/>
    <w:rsid w:val="00684262"/>
    <w:rsid w:val="006842BA"/>
    <w:rsid w:val="0068432A"/>
    <w:rsid w:val="00684367"/>
    <w:rsid w:val="006843E7"/>
    <w:rsid w:val="00684452"/>
    <w:rsid w:val="006844C6"/>
    <w:rsid w:val="006844F8"/>
    <w:rsid w:val="006845BA"/>
    <w:rsid w:val="0068461F"/>
    <w:rsid w:val="0068464E"/>
    <w:rsid w:val="0068468A"/>
    <w:rsid w:val="006846BA"/>
    <w:rsid w:val="006846D0"/>
    <w:rsid w:val="00684731"/>
    <w:rsid w:val="00684744"/>
    <w:rsid w:val="00684749"/>
    <w:rsid w:val="00684787"/>
    <w:rsid w:val="006847FB"/>
    <w:rsid w:val="006848A1"/>
    <w:rsid w:val="00684961"/>
    <w:rsid w:val="00684A96"/>
    <w:rsid w:val="00684AD8"/>
    <w:rsid w:val="00684BB7"/>
    <w:rsid w:val="00684D07"/>
    <w:rsid w:val="00684D42"/>
    <w:rsid w:val="00684D79"/>
    <w:rsid w:val="00684DC5"/>
    <w:rsid w:val="00684DC9"/>
    <w:rsid w:val="00684F9A"/>
    <w:rsid w:val="00684FCE"/>
    <w:rsid w:val="00684FDA"/>
    <w:rsid w:val="00685093"/>
    <w:rsid w:val="006850D3"/>
    <w:rsid w:val="006850E0"/>
    <w:rsid w:val="006850E3"/>
    <w:rsid w:val="00685122"/>
    <w:rsid w:val="00685157"/>
    <w:rsid w:val="0068516F"/>
    <w:rsid w:val="0068524B"/>
    <w:rsid w:val="006854F9"/>
    <w:rsid w:val="00685694"/>
    <w:rsid w:val="00685696"/>
    <w:rsid w:val="0068573C"/>
    <w:rsid w:val="0068578E"/>
    <w:rsid w:val="006857DE"/>
    <w:rsid w:val="00685821"/>
    <w:rsid w:val="006859DF"/>
    <w:rsid w:val="00685A45"/>
    <w:rsid w:val="00685A82"/>
    <w:rsid w:val="00685B03"/>
    <w:rsid w:val="00685C22"/>
    <w:rsid w:val="00685C40"/>
    <w:rsid w:val="00685CAD"/>
    <w:rsid w:val="00685D0A"/>
    <w:rsid w:val="00685D99"/>
    <w:rsid w:val="00685D9B"/>
    <w:rsid w:val="00685DAF"/>
    <w:rsid w:val="00685E54"/>
    <w:rsid w:val="00685EA9"/>
    <w:rsid w:val="00685F07"/>
    <w:rsid w:val="00685F65"/>
    <w:rsid w:val="00685FD2"/>
    <w:rsid w:val="00686016"/>
    <w:rsid w:val="00686075"/>
    <w:rsid w:val="006860BF"/>
    <w:rsid w:val="006860C9"/>
    <w:rsid w:val="006860D3"/>
    <w:rsid w:val="0068616C"/>
    <w:rsid w:val="00686277"/>
    <w:rsid w:val="00686290"/>
    <w:rsid w:val="006863BC"/>
    <w:rsid w:val="006864E1"/>
    <w:rsid w:val="00686576"/>
    <w:rsid w:val="0068658D"/>
    <w:rsid w:val="006867E6"/>
    <w:rsid w:val="0068684B"/>
    <w:rsid w:val="006869C3"/>
    <w:rsid w:val="00686AB6"/>
    <w:rsid w:val="00686B4B"/>
    <w:rsid w:val="00686B73"/>
    <w:rsid w:val="00686D04"/>
    <w:rsid w:val="00686E34"/>
    <w:rsid w:val="00686E4C"/>
    <w:rsid w:val="00686EF2"/>
    <w:rsid w:val="00686FC9"/>
    <w:rsid w:val="00687028"/>
    <w:rsid w:val="006870BC"/>
    <w:rsid w:val="00687240"/>
    <w:rsid w:val="006872B8"/>
    <w:rsid w:val="006872D1"/>
    <w:rsid w:val="00687314"/>
    <w:rsid w:val="006873B2"/>
    <w:rsid w:val="006873FD"/>
    <w:rsid w:val="00687417"/>
    <w:rsid w:val="00687443"/>
    <w:rsid w:val="0068749A"/>
    <w:rsid w:val="00687622"/>
    <w:rsid w:val="006876B4"/>
    <w:rsid w:val="006878BC"/>
    <w:rsid w:val="0068793C"/>
    <w:rsid w:val="00687944"/>
    <w:rsid w:val="00687C39"/>
    <w:rsid w:val="00687C3D"/>
    <w:rsid w:val="00687C68"/>
    <w:rsid w:val="00687DBF"/>
    <w:rsid w:val="00687EC7"/>
    <w:rsid w:val="006900A0"/>
    <w:rsid w:val="006900AD"/>
    <w:rsid w:val="00690144"/>
    <w:rsid w:val="006901BD"/>
    <w:rsid w:val="00690261"/>
    <w:rsid w:val="006902E5"/>
    <w:rsid w:val="006902F0"/>
    <w:rsid w:val="006903EC"/>
    <w:rsid w:val="00690523"/>
    <w:rsid w:val="0069063C"/>
    <w:rsid w:val="006907A0"/>
    <w:rsid w:val="006907B6"/>
    <w:rsid w:val="006907F9"/>
    <w:rsid w:val="0069099F"/>
    <w:rsid w:val="00690A09"/>
    <w:rsid w:val="00690A50"/>
    <w:rsid w:val="00690B98"/>
    <w:rsid w:val="00690BAB"/>
    <w:rsid w:val="00690C5F"/>
    <w:rsid w:val="00690D15"/>
    <w:rsid w:val="00690DB2"/>
    <w:rsid w:val="00690DC1"/>
    <w:rsid w:val="00690E36"/>
    <w:rsid w:val="00690F40"/>
    <w:rsid w:val="00691009"/>
    <w:rsid w:val="00691113"/>
    <w:rsid w:val="00691171"/>
    <w:rsid w:val="00691211"/>
    <w:rsid w:val="00691251"/>
    <w:rsid w:val="0069128A"/>
    <w:rsid w:val="006912A4"/>
    <w:rsid w:val="0069159C"/>
    <w:rsid w:val="0069161F"/>
    <w:rsid w:val="0069170B"/>
    <w:rsid w:val="00691986"/>
    <w:rsid w:val="006919D6"/>
    <w:rsid w:val="00691CC7"/>
    <w:rsid w:val="00691DBB"/>
    <w:rsid w:val="00691DEF"/>
    <w:rsid w:val="00691E43"/>
    <w:rsid w:val="00691E86"/>
    <w:rsid w:val="00691EB3"/>
    <w:rsid w:val="00691F1D"/>
    <w:rsid w:val="00692090"/>
    <w:rsid w:val="00692198"/>
    <w:rsid w:val="006921F2"/>
    <w:rsid w:val="0069225C"/>
    <w:rsid w:val="00692347"/>
    <w:rsid w:val="0069247A"/>
    <w:rsid w:val="006924FA"/>
    <w:rsid w:val="00692562"/>
    <w:rsid w:val="0069258B"/>
    <w:rsid w:val="006925D8"/>
    <w:rsid w:val="00692674"/>
    <w:rsid w:val="00692705"/>
    <w:rsid w:val="0069291B"/>
    <w:rsid w:val="00692988"/>
    <w:rsid w:val="00692A0B"/>
    <w:rsid w:val="00692AB9"/>
    <w:rsid w:val="00692B03"/>
    <w:rsid w:val="00692B2B"/>
    <w:rsid w:val="00692B55"/>
    <w:rsid w:val="00692C24"/>
    <w:rsid w:val="00692C51"/>
    <w:rsid w:val="00692DBA"/>
    <w:rsid w:val="00692E04"/>
    <w:rsid w:val="00692F1B"/>
    <w:rsid w:val="00692F51"/>
    <w:rsid w:val="00692F5A"/>
    <w:rsid w:val="00692FD8"/>
    <w:rsid w:val="0069305E"/>
    <w:rsid w:val="00693090"/>
    <w:rsid w:val="006930B3"/>
    <w:rsid w:val="00693166"/>
    <w:rsid w:val="006931ED"/>
    <w:rsid w:val="00693522"/>
    <w:rsid w:val="00693553"/>
    <w:rsid w:val="0069362E"/>
    <w:rsid w:val="00693697"/>
    <w:rsid w:val="006936EA"/>
    <w:rsid w:val="0069370B"/>
    <w:rsid w:val="00693838"/>
    <w:rsid w:val="0069384A"/>
    <w:rsid w:val="0069393E"/>
    <w:rsid w:val="0069398E"/>
    <w:rsid w:val="00693AF5"/>
    <w:rsid w:val="00693BF7"/>
    <w:rsid w:val="00693C15"/>
    <w:rsid w:val="00693D3E"/>
    <w:rsid w:val="00693D46"/>
    <w:rsid w:val="00693E45"/>
    <w:rsid w:val="00693E88"/>
    <w:rsid w:val="00693EFC"/>
    <w:rsid w:val="00693F32"/>
    <w:rsid w:val="00693F4E"/>
    <w:rsid w:val="00693F5E"/>
    <w:rsid w:val="00693F7D"/>
    <w:rsid w:val="00694349"/>
    <w:rsid w:val="00694409"/>
    <w:rsid w:val="006944EE"/>
    <w:rsid w:val="0069452F"/>
    <w:rsid w:val="00694618"/>
    <w:rsid w:val="00694741"/>
    <w:rsid w:val="00694885"/>
    <w:rsid w:val="00694926"/>
    <w:rsid w:val="00694963"/>
    <w:rsid w:val="00694A18"/>
    <w:rsid w:val="00694A2D"/>
    <w:rsid w:val="00694A79"/>
    <w:rsid w:val="00694AE7"/>
    <w:rsid w:val="00694C66"/>
    <w:rsid w:val="00694D8A"/>
    <w:rsid w:val="00694FA8"/>
    <w:rsid w:val="00695025"/>
    <w:rsid w:val="00695056"/>
    <w:rsid w:val="006950B4"/>
    <w:rsid w:val="006952E4"/>
    <w:rsid w:val="006952EC"/>
    <w:rsid w:val="006952FA"/>
    <w:rsid w:val="006953E3"/>
    <w:rsid w:val="0069546C"/>
    <w:rsid w:val="00695538"/>
    <w:rsid w:val="00695544"/>
    <w:rsid w:val="006956FE"/>
    <w:rsid w:val="0069571B"/>
    <w:rsid w:val="006957BD"/>
    <w:rsid w:val="006957E2"/>
    <w:rsid w:val="006957F3"/>
    <w:rsid w:val="0069585D"/>
    <w:rsid w:val="00695999"/>
    <w:rsid w:val="006959C9"/>
    <w:rsid w:val="00695A6E"/>
    <w:rsid w:val="00695B77"/>
    <w:rsid w:val="00695C56"/>
    <w:rsid w:val="00695CE5"/>
    <w:rsid w:val="00695D59"/>
    <w:rsid w:val="00695D8B"/>
    <w:rsid w:val="00695E84"/>
    <w:rsid w:val="00695EC8"/>
    <w:rsid w:val="00695F5F"/>
    <w:rsid w:val="00696030"/>
    <w:rsid w:val="0069605C"/>
    <w:rsid w:val="006960B9"/>
    <w:rsid w:val="006960D0"/>
    <w:rsid w:val="0069610C"/>
    <w:rsid w:val="00696381"/>
    <w:rsid w:val="0069648F"/>
    <w:rsid w:val="006964D5"/>
    <w:rsid w:val="006964E7"/>
    <w:rsid w:val="006964ED"/>
    <w:rsid w:val="006964F9"/>
    <w:rsid w:val="00696547"/>
    <w:rsid w:val="00696597"/>
    <w:rsid w:val="006965C5"/>
    <w:rsid w:val="0069661C"/>
    <w:rsid w:val="00696764"/>
    <w:rsid w:val="006967E2"/>
    <w:rsid w:val="00696829"/>
    <w:rsid w:val="0069688A"/>
    <w:rsid w:val="00696967"/>
    <w:rsid w:val="00696999"/>
    <w:rsid w:val="00696C37"/>
    <w:rsid w:val="00696CF3"/>
    <w:rsid w:val="00696FD9"/>
    <w:rsid w:val="00697186"/>
    <w:rsid w:val="00697293"/>
    <w:rsid w:val="006973C9"/>
    <w:rsid w:val="006973EF"/>
    <w:rsid w:val="006974FE"/>
    <w:rsid w:val="0069751A"/>
    <w:rsid w:val="00697566"/>
    <w:rsid w:val="00697575"/>
    <w:rsid w:val="006976EF"/>
    <w:rsid w:val="00697810"/>
    <w:rsid w:val="0069787A"/>
    <w:rsid w:val="00697948"/>
    <w:rsid w:val="00697ADC"/>
    <w:rsid w:val="00697B66"/>
    <w:rsid w:val="00697B89"/>
    <w:rsid w:val="00697BC7"/>
    <w:rsid w:val="00697C70"/>
    <w:rsid w:val="00697C7A"/>
    <w:rsid w:val="00697C8A"/>
    <w:rsid w:val="00697CC5"/>
    <w:rsid w:val="00697D0E"/>
    <w:rsid w:val="00697D39"/>
    <w:rsid w:val="00697D9B"/>
    <w:rsid w:val="00697EAE"/>
    <w:rsid w:val="00697EE3"/>
    <w:rsid w:val="006A0106"/>
    <w:rsid w:val="006A025B"/>
    <w:rsid w:val="006A03FC"/>
    <w:rsid w:val="006A04C8"/>
    <w:rsid w:val="006A060F"/>
    <w:rsid w:val="006A072C"/>
    <w:rsid w:val="006A0737"/>
    <w:rsid w:val="006A07D7"/>
    <w:rsid w:val="006A0808"/>
    <w:rsid w:val="006A08F3"/>
    <w:rsid w:val="006A0997"/>
    <w:rsid w:val="006A0A4E"/>
    <w:rsid w:val="006A0AC1"/>
    <w:rsid w:val="006A0AC3"/>
    <w:rsid w:val="006A0AEF"/>
    <w:rsid w:val="006A0C58"/>
    <w:rsid w:val="006A0C63"/>
    <w:rsid w:val="006A0D0D"/>
    <w:rsid w:val="006A0D57"/>
    <w:rsid w:val="006A0E9D"/>
    <w:rsid w:val="006A0F79"/>
    <w:rsid w:val="006A0FEC"/>
    <w:rsid w:val="006A101C"/>
    <w:rsid w:val="006A1029"/>
    <w:rsid w:val="006A10A2"/>
    <w:rsid w:val="006A10BF"/>
    <w:rsid w:val="006A1164"/>
    <w:rsid w:val="006A120D"/>
    <w:rsid w:val="006A1265"/>
    <w:rsid w:val="006A12C7"/>
    <w:rsid w:val="006A13DD"/>
    <w:rsid w:val="006A14CD"/>
    <w:rsid w:val="006A151C"/>
    <w:rsid w:val="006A159E"/>
    <w:rsid w:val="006A16C6"/>
    <w:rsid w:val="006A16DF"/>
    <w:rsid w:val="006A181A"/>
    <w:rsid w:val="006A18A1"/>
    <w:rsid w:val="006A18C6"/>
    <w:rsid w:val="006A199C"/>
    <w:rsid w:val="006A1A02"/>
    <w:rsid w:val="006A1AB1"/>
    <w:rsid w:val="006A1BD3"/>
    <w:rsid w:val="006A1E8E"/>
    <w:rsid w:val="006A20CA"/>
    <w:rsid w:val="006A2106"/>
    <w:rsid w:val="006A2109"/>
    <w:rsid w:val="006A2232"/>
    <w:rsid w:val="006A22A9"/>
    <w:rsid w:val="006A2380"/>
    <w:rsid w:val="006A2424"/>
    <w:rsid w:val="006A249E"/>
    <w:rsid w:val="006A2553"/>
    <w:rsid w:val="006A2622"/>
    <w:rsid w:val="006A267A"/>
    <w:rsid w:val="006A26C9"/>
    <w:rsid w:val="006A2734"/>
    <w:rsid w:val="006A2851"/>
    <w:rsid w:val="006A2892"/>
    <w:rsid w:val="006A2A0E"/>
    <w:rsid w:val="006A2A74"/>
    <w:rsid w:val="006A2D87"/>
    <w:rsid w:val="006A2DFB"/>
    <w:rsid w:val="006A2E45"/>
    <w:rsid w:val="006A2EB3"/>
    <w:rsid w:val="006A2F76"/>
    <w:rsid w:val="006A3050"/>
    <w:rsid w:val="006A319D"/>
    <w:rsid w:val="006A3283"/>
    <w:rsid w:val="006A32A6"/>
    <w:rsid w:val="006A3301"/>
    <w:rsid w:val="006A3461"/>
    <w:rsid w:val="006A3656"/>
    <w:rsid w:val="006A3661"/>
    <w:rsid w:val="006A37D8"/>
    <w:rsid w:val="006A38D0"/>
    <w:rsid w:val="006A38DD"/>
    <w:rsid w:val="006A39F2"/>
    <w:rsid w:val="006A3A15"/>
    <w:rsid w:val="006A3A6F"/>
    <w:rsid w:val="006A3A78"/>
    <w:rsid w:val="006A3BB7"/>
    <w:rsid w:val="006A3C51"/>
    <w:rsid w:val="006A3C57"/>
    <w:rsid w:val="006A3CBD"/>
    <w:rsid w:val="006A3EE6"/>
    <w:rsid w:val="006A411E"/>
    <w:rsid w:val="006A41A6"/>
    <w:rsid w:val="006A4299"/>
    <w:rsid w:val="006A431C"/>
    <w:rsid w:val="006A43DD"/>
    <w:rsid w:val="006A44B8"/>
    <w:rsid w:val="006A461A"/>
    <w:rsid w:val="006A46E7"/>
    <w:rsid w:val="006A49BF"/>
    <w:rsid w:val="006A49F7"/>
    <w:rsid w:val="006A4A0A"/>
    <w:rsid w:val="006A4A53"/>
    <w:rsid w:val="006A4B18"/>
    <w:rsid w:val="006A4B2E"/>
    <w:rsid w:val="006A4B51"/>
    <w:rsid w:val="006A4B78"/>
    <w:rsid w:val="006A4B99"/>
    <w:rsid w:val="006A4BD7"/>
    <w:rsid w:val="006A4DDD"/>
    <w:rsid w:val="006A4E76"/>
    <w:rsid w:val="006A4E9E"/>
    <w:rsid w:val="006A5107"/>
    <w:rsid w:val="006A515D"/>
    <w:rsid w:val="006A5252"/>
    <w:rsid w:val="006A525F"/>
    <w:rsid w:val="006A532C"/>
    <w:rsid w:val="006A5383"/>
    <w:rsid w:val="006A5444"/>
    <w:rsid w:val="006A5475"/>
    <w:rsid w:val="006A54E4"/>
    <w:rsid w:val="006A558D"/>
    <w:rsid w:val="006A55EA"/>
    <w:rsid w:val="006A5600"/>
    <w:rsid w:val="006A56BB"/>
    <w:rsid w:val="006A57D4"/>
    <w:rsid w:val="006A57F8"/>
    <w:rsid w:val="006A5B13"/>
    <w:rsid w:val="006A5B2F"/>
    <w:rsid w:val="006A5D30"/>
    <w:rsid w:val="006A5F59"/>
    <w:rsid w:val="006A5F75"/>
    <w:rsid w:val="006A613B"/>
    <w:rsid w:val="006A6185"/>
    <w:rsid w:val="006A61BB"/>
    <w:rsid w:val="006A6266"/>
    <w:rsid w:val="006A632C"/>
    <w:rsid w:val="006A6548"/>
    <w:rsid w:val="006A658F"/>
    <w:rsid w:val="006A6642"/>
    <w:rsid w:val="006A6662"/>
    <w:rsid w:val="006A66A0"/>
    <w:rsid w:val="006A676F"/>
    <w:rsid w:val="006A6789"/>
    <w:rsid w:val="006A67E2"/>
    <w:rsid w:val="006A6A25"/>
    <w:rsid w:val="006A6AB2"/>
    <w:rsid w:val="006A6B00"/>
    <w:rsid w:val="006A6B07"/>
    <w:rsid w:val="006A6B57"/>
    <w:rsid w:val="006A6BBC"/>
    <w:rsid w:val="006A6BDA"/>
    <w:rsid w:val="006A6D89"/>
    <w:rsid w:val="006A6DB7"/>
    <w:rsid w:val="006A6E55"/>
    <w:rsid w:val="006A6E63"/>
    <w:rsid w:val="006A6F37"/>
    <w:rsid w:val="006A6F88"/>
    <w:rsid w:val="006A703A"/>
    <w:rsid w:val="006A71A0"/>
    <w:rsid w:val="006A71F6"/>
    <w:rsid w:val="006A71F7"/>
    <w:rsid w:val="006A722E"/>
    <w:rsid w:val="006A7274"/>
    <w:rsid w:val="006A72B9"/>
    <w:rsid w:val="006A72BA"/>
    <w:rsid w:val="006A72F9"/>
    <w:rsid w:val="006A736C"/>
    <w:rsid w:val="006A7559"/>
    <w:rsid w:val="006A768C"/>
    <w:rsid w:val="006A7963"/>
    <w:rsid w:val="006A7A02"/>
    <w:rsid w:val="006A7A78"/>
    <w:rsid w:val="006A7B30"/>
    <w:rsid w:val="006A7B8E"/>
    <w:rsid w:val="006A7F1D"/>
    <w:rsid w:val="006A7F7A"/>
    <w:rsid w:val="006A7F89"/>
    <w:rsid w:val="006A7FD4"/>
    <w:rsid w:val="006B0034"/>
    <w:rsid w:val="006B0039"/>
    <w:rsid w:val="006B006F"/>
    <w:rsid w:val="006B00B8"/>
    <w:rsid w:val="006B00BB"/>
    <w:rsid w:val="006B0129"/>
    <w:rsid w:val="006B013F"/>
    <w:rsid w:val="006B0276"/>
    <w:rsid w:val="006B0725"/>
    <w:rsid w:val="006B07BA"/>
    <w:rsid w:val="006B095A"/>
    <w:rsid w:val="006B0992"/>
    <w:rsid w:val="006B0A01"/>
    <w:rsid w:val="006B0A04"/>
    <w:rsid w:val="006B0A08"/>
    <w:rsid w:val="006B0A10"/>
    <w:rsid w:val="006B0AAB"/>
    <w:rsid w:val="006B0ED3"/>
    <w:rsid w:val="006B0F1E"/>
    <w:rsid w:val="006B0F3B"/>
    <w:rsid w:val="006B1291"/>
    <w:rsid w:val="006B1388"/>
    <w:rsid w:val="006B13D2"/>
    <w:rsid w:val="006B13EE"/>
    <w:rsid w:val="006B15E4"/>
    <w:rsid w:val="006B15F1"/>
    <w:rsid w:val="006B1637"/>
    <w:rsid w:val="006B1717"/>
    <w:rsid w:val="006B1750"/>
    <w:rsid w:val="006B179A"/>
    <w:rsid w:val="006B1853"/>
    <w:rsid w:val="006B18BC"/>
    <w:rsid w:val="006B1922"/>
    <w:rsid w:val="006B1ACF"/>
    <w:rsid w:val="006B1BBD"/>
    <w:rsid w:val="006B1D56"/>
    <w:rsid w:val="006B1F9E"/>
    <w:rsid w:val="006B1FD6"/>
    <w:rsid w:val="006B2190"/>
    <w:rsid w:val="006B22B9"/>
    <w:rsid w:val="006B23EB"/>
    <w:rsid w:val="006B2516"/>
    <w:rsid w:val="006B26F5"/>
    <w:rsid w:val="006B2726"/>
    <w:rsid w:val="006B2745"/>
    <w:rsid w:val="006B2977"/>
    <w:rsid w:val="006B29BC"/>
    <w:rsid w:val="006B2AEB"/>
    <w:rsid w:val="006B2B97"/>
    <w:rsid w:val="006B2C49"/>
    <w:rsid w:val="006B2C97"/>
    <w:rsid w:val="006B2D88"/>
    <w:rsid w:val="006B2E74"/>
    <w:rsid w:val="006B2F2B"/>
    <w:rsid w:val="006B2F6E"/>
    <w:rsid w:val="006B3046"/>
    <w:rsid w:val="006B3157"/>
    <w:rsid w:val="006B31F1"/>
    <w:rsid w:val="006B32A5"/>
    <w:rsid w:val="006B32CC"/>
    <w:rsid w:val="006B32E7"/>
    <w:rsid w:val="006B332E"/>
    <w:rsid w:val="006B3344"/>
    <w:rsid w:val="006B3347"/>
    <w:rsid w:val="006B342D"/>
    <w:rsid w:val="006B3461"/>
    <w:rsid w:val="006B34E5"/>
    <w:rsid w:val="006B353B"/>
    <w:rsid w:val="006B3574"/>
    <w:rsid w:val="006B3599"/>
    <w:rsid w:val="006B35C3"/>
    <w:rsid w:val="006B36E6"/>
    <w:rsid w:val="006B3760"/>
    <w:rsid w:val="006B3898"/>
    <w:rsid w:val="006B3970"/>
    <w:rsid w:val="006B3979"/>
    <w:rsid w:val="006B3A2A"/>
    <w:rsid w:val="006B3B79"/>
    <w:rsid w:val="006B3C74"/>
    <w:rsid w:val="006B3CC0"/>
    <w:rsid w:val="006B3D61"/>
    <w:rsid w:val="006B3DE8"/>
    <w:rsid w:val="006B3E4C"/>
    <w:rsid w:val="006B3E6B"/>
    <w:rsid w:val="006B3E8D"/>
    <w:rsid w:val="006B3FAD"/>
    <w:rsid w:val="006B4037"/>
    <w:rsid w:val="006B4179"/>
    <w:rsid w:val="006B41DB"/>
    <w:rsid w:val="006B41F8"/>
    <w:rsid w:val="006B42CC"/>
    <w:rsid w:val="006B4314"/>
    <w:rsid w:val="006B435C"/>
    <w:rsid w:val="006B439D"/>
    <w:rsid w:val="006B443D"/>
    <w:rsid w:val="006B45F9"/>
    <w:rsid w:val="006B499B"/>
    <w:rsid w:val="006B499F"/>
    <w:rsid w:val="006B4A91"/>
    <w:rsid w:val="006B4A99"/>
    <w:rsid w:val="006B4AB8"/>
    <w:rsid w:val="006B4B22"/>
    <w:rsid w:val="006B4C22"/>
    <w:rsid w:val="006B4CD5"/>
    <w:rsid w:val="006B4CDF"/>
    <w:rsid w:val="006B4D12"/>
    <w:rsid w:val="006B4DEB"/>
    <w:rsid w:val="006B4E17"/>
    <w:rsid w:val="006B4E25"/>
    <w:rsid w:val="006B4E29"/>
    <w:rsid w:val="006B4E35"/>
    <w:rsid w:val="006B4E98"/>
    <w:rsid w:val="006B4ED2"/>
    <w:rsid w:val="006B505A"/>
    <w:rsid w:val="006B5136"/>
    <w:rsid w:val="006B513E"/>
    <w:rsid w:val="006B5148"/>
    <w:rsid w:val="006B5215"/>
    <w:rsid w:val="006B52AC"/>
    <w:rsid w:val="006B52D8"/>
    <w:rsid w:val="006B532E"/>
    <w:rsid w:val="006B532F"/>
    <w:rsid w:val="006B540B"/>
    <w:rsid w:val="006B57FE"/>
    <w:rsid w:val="006B5938"/>
    <w:rsid w:val="006B5944"/>
    <w:rsid w:val="006B5AEB"/>
    <w:rsid w:val="006B5B25"/>
    <w:rsid w:val="006B5C27"/>
    <w:rsid w:val="006B5CF9"/>
    <w:rsid w:val="006B5E0C"/>
    <w:rsid w:val="006B5EBA"/>
    <w:rsid w:val="006B5FCB"/>
    <w:rsid w:val="006B60F9"/>
    <w:rsid w:val="006B6191"/>
    <w:rsid w:val="006B62F4"/>
    <w:rsid w:val="006B62F5"/>
    <w:rsid w:val="006B6351"/>
    <w:rsid w:val="006B6452"/>
    <w:rsid w:val="006B64E3"/>
    <w:rsid w:val="006B652C"/>
    <w:rsid w:val="006B6603"/>
    <w:rsid w:val="006B690B"/>
    <w:rsid w:val="006B6987"/>
    <w:rsid w:val="006B69B6"/>
    <w:rsid w:val="006B69CE"/>
    <w:rsid w:val="006B6A29"/>
    <w:rsid w:val="006B6A73"/>
    <w:rsid w:val="006B6AAC"/>
    <w:rsid w:val="006B6B03"/>
    <w:rsid w:val="006B6B14"/>
    <w:rsid w:val="006B6B65"/>
    <w:rsid w:val="006B6C4F"/>
    <w:rsid w:val="006B6DA2"/>
    <w:rsid w:val="006B6DEE"/>
    <w:rsid w:val="006B6E79"/>
    <w:rsid w:val="006B6EAC"/>
    <w:rsid w:val="006B6F8E"/>
    <w:rsid w:val="006B7064"/>
    <w:rsid w:val="006B7147"/>
    <w:rsid w:val="006B72D9"/>
    <w:rsid w:val="006B7325"/>
    <w:rsid w:val="006B739A"/>
    <w:rsid w:val="006B73DF"/>
    <w:rsid w:val="006B7467"/>
    <w:rsid w:val="006B7513"/>
    <w:rsid w:val="006B777E"/>
    <w:rsid w:val="006B77A4"/>
    <w:rsid w:val="006B7810"/>
    <w:rsid w:val="006B7AA0"/>
    <w:rsid w:val="006B7AB2"/>
    <w:rsid w:val="006B7AC9"/>
    <w:rsid w:val="006B7C27"/>
    <w:rsid w:val="006B7DD2"/>
    <w:rsid w:val="006B7E5B"/>
    <w:rsid w:val="006B7F6D"/>
    <w:rsid w:val="006C00A1"/>
    <w:rsid w:val="006C0136"/>
    <w:rsid w:val="006C0156"/>
    <w:rsid w:val="006C0163"/>
    <w:rsid w:val="006C0184"/>
    <w:rsid w:val="006C0198"/>
    <w:rsid w:val="006C01B2"/>
    <w:rsid w:val="006C01D0"/>
    <w:rsid w:val="006C0318"/>
    <w:rsid w:val="006C03CE"/>
    <w:rsid w:val="006C04EB"/>
    <w:rsid w:val="006C055D"/>
    <w:rsid w:val="006C078C"/>
    <w:rsid w:val="006C07F3"/>
    <w:rsid w:val="006C0845"/>
    <w:rsid w:val="006C087A"/>
    <w:rsid w:val="006C08DC"/>
    <w:rsid w:val="006C0949"/>
    <w:rsid w:val="006C0A15"/>
    <w:rsid w:val="006C0A25"/>
    <w:rsid w:val="006C0A5F"/>
    <w:rsid w:val="006C0A7E"/>
    <w:rsid w:val="006C0A97"/>
    <w:rsid w:val="006C0AC1"/>
    <w:rsid w:val="006C0AC3"/>
    <w:rsid w:val="006C0C59"/>
    <w:rsid w:val="006C0E3B"/>
    <w:rsid w:val="006C0F87"/>
    <w:rsid w:val="006C1112"/>
    <w:rsid w:val="006C11F0"/>
    <w:rsid w:val="006C12CB"/>
    <w:rsid w:val="006C1372"/>
    <w:rsid w:val="006C13BC"/>
    <w:rsid w:val="006C1436"/>
    <w:rsid w:val="006C1520"/>
    <w:rsid w:val="006C1575"/>
    <w:rsid w:val="006C15A5"/>
    <w:rsid w:val="006C15DE"/>
    <w:rsid w:val="006C1633"/>
    <w:rsid w:val="006C16C5"/>
    <w:rsid w:val="006C172F"/>
    <w:rsid w:val="006C1873"/>
    <w:rsid w:val="006C18BD"/>
    <w:rsid w:val="006C1902"/>
    <w:rsid w:val="006C194B"/>
    <w:rsid w:val="006C1990"/>
    <w:rsid w:val="006C1A5F"/>
    <w:rsid w:val="006C1AF3"/>
    <w:rsid w:val="006C1AF6"/>
    <w:rsid w:val="006C1B08"/>
    <w:rsid w:val="006C1B2A"/>
    <w:rsid w:val="006C1D31"/>
    <w:rsid w:val="006C1FD8"/>
    <w:rsid w:val="006C23CD"/>
    <w:rsid w:val="006C2512"/>
    <w:rsid w:val="006C27AD"/>
    <w:rsid w:val="006C2825"/>
    <w:rsid w:val="006C29C7"/>
    <w:rsid w:val="006C29DB"/>
    <w:rsid w:val="006C2A1F"/>
    <w:rsid w:val="006C2A33"/>
    <w:rsid w:val="006C2AD4"/>
    <w:rsid w:val="006C2AF8"/>
    <w:rsid w:val="006C2B0E"/>
    <w:rsid w:val="006C2B1A"/>
    <w:rsid w:val="006C2C8F"/>
    <w:rsid w:val="006C2DE5"/>
    <w:rsid w:val="006C2EA1"/>
    <w:rsid w:val="006C2F63"/>
    <w:rsid w:val="006C2FBF"/>
    <w:rsid w:val="006C3002"/>
    <w:rsid w:val="006C3014"/>
    <w:rsid w:val="006C3133"/>
    <w:rsid w:val="006C31A1"/>
    <w:rsid w:val="006C31D7"/>
    <w:rsid w:val="006C31DC"/>
    <w:rsid w:val="006C3204"/>
    <w:rsid w:val="006C32DD"/>
    <w:rsid w:val="006C333F"/>
    <w:rsid w:val="006C33E1"/>
    <w:rsid w:val="006C34C4"/>
    <w:rsid w:val="006C355C"/>
    <w:rsid w:val="006C3587"/>
    <w:rsid w:val="006C3593"/>
    <w:rsid w:val="006C3864"/>
    <w:rsid w:val="006C3903"/>
    <w:rsid w:val="006C3AC1"/>
    <w:rsid w:val="006C3B7B"/>
    <w:rsid w:val="006C3BEC"/>
    <w:rsid w:val="006C3E74"/>
    <w:rsid w:val="006C3EB2"/>
    <w:rsid w:val="006C401E"/>
    <w:rsid w:val="006C412C"/>
    <w:rsid w:val="006C414B"/>
    <w:rsid w:val="006C4288"/>
    <w:rsid w:val="006C4382"/>
    <w:rsid w:val="006C4435"/>
    <w:rsid w:val="006C4440"/>
    <w:rsid w:val="006C4463"/>
    <w:rsid w:val="006C44ED"/>
    <w:rsid w:val="006C459A"/>
    <w:rsid w:val="006C45CA"/>
    <w:rsid w:val="006C45E7"/>
    <w:rsid w:val="006C45FE"/>
    <w:rsid w:val="006C4673"/>
    <w:rsid w:val="006C46AF"/>
    <w:rsid w:val="006C46C8"/>
    <w:rsid w:val="006C46E5"/>
    <w:rsid w:val="006C46E9"/>
    <w:rsid w:val="006C47CA"/>
    <w:rsid w:val="006C48ED"/>
    <w:rsid w:val="006C49AC"/>
    <w:rsid w:val="006C4AAC"/>
    <w:rsid w:val="006C4AEE"/>
    <w:rsid w:val="006C4BD4"/>
    <w:rsid w:val="006C4BF2"/>
    <w:rsid w:val="006C4C31"/>
    <w:rsid w:val="006C4CE6"/>
    <w:rsid w:val="006C4D16"/>
    <w:rsid w:val="006C4D1B"/>
    <w:rsid w:val="006C4D70"/>
    <w:rsid w:val="006C4EC9"/>
    <w:rsid w:val="006C5124"/>
    <w:rsid w:val="006C51A8"/>
    <w:rsid w:val="006C5201"/>
    <w:rsid w:val="006C525A"/>
    <w:rsid w:val="006C52CB"/>
    <w:rsid w:val="006C53AE"/>
    <w:rsid w:val="006C550F"/>
    <w:rsid w:val="006C558A"/>
    <w:rsid w:val="006C55C9"/>
    <w:rsid w:val="006C56CE"/>
    <w:rsid w:val="006C57EB"/>
    <w:rsid w:val="006C57F8"/>
    <w:rsid w:val="006C5961"/>
    <w:rsid w:val="006C5B37"/>
    <w:rsid w:val="006C5CA2"/>
    <w:rsid w:val="006C5CB6"/>
    <w:rsid w:val="006C5CD4"/>
    <w:rsid w:val="006C5D4C"/>
    <w:rsid w:val="006C5D95"/>
    <w:rsid w:val="006C5E11"/>
    <w:rsid w:val="006C5EC8"/>
    <w:rsid w:val="006C603F"/>
    <w:rsid w:val="006C60CA"/>
    <w:rsid w:val="006C6115"/>
    <w:rsid w:val="006C62A4"/>
    <w:rsid w:val="006C62FE"/>
    <w:rsid w:val="006C633E"/>
    <w:rsid w:val="006C6367"/>
    <w:rsid w:val="006C63DF"/>
    <w:rsid w:val="006C6422"/>
    <w:rsid w:val="006C643E"/>
    <w:rsid w:val="006C6456"/>
    <w:rsid w:val="006C6472"/>
    <w:rsid w:val="006C6524"/>
    <w:rsid w:val="006C65B2"/>
    <w:rsid w:val="006C65BC"/>
    <w:rsid w:val="006C6633"/>
    <w:rsid w:val="006C666C"/>
    <w:rsid w:val="006C6691"/>
    <w:rsid w:val="006C68EE"/>
    <w:rsid w:val="006C6A6A"/>
    <w:rsid w:val="006C6CB1"/>
    <w:rsid w:val="006C6D00"/>
    <w:rsid w:val="006C6D40"/>
    <w:rsid w:val="006C6E00"/>
    <w:rsid w:val="006C6F52"/>
    <w:rsid w:val="006C70D4"/>
    <w:rsid w:val="006C70EA"/>
    <w:rsid w:val="006C70F5"/>
    <w:rsid w:val="006C7120"/>
    <w:rsid w:val="006C7186"/>
    <w:rsid w:val="006C749A"/>
    <w:rsid w:val="006C74A4"/>
    <w:rsid w:val="006C75D7"/>
    <w:rsid w:val="006C7836"/>
    <w:rsid w:val="006C78B1"/>
    <w:rsid w:val="006C799C"/>
    <w:rsid w:val="006C7EBB"/>
    <w:rsid w:val="006C7F3D"/>
    <w:rsid w:val="006D0097"/>
    <w:rsid w:val="006D0141"/>
    <w:rsid w:val="006D014C"/>
    <w:rsid w:val="006D01A7"/>
    <w:rsid w:val="006D03D0"/>
    <w:rsid w:val="006D03D1"/>
    <w:rsid w:val="006D03D9"/>
    <w:rsid w:val="006D03F1"/>
    <w:rsid w:val="006D043C"/>
    <w:rsid w:val="006D0589"/>
    <w:rsid w:val="006D06F2"/>
    <w:rsid w:val="006D0741"/>
    <w:rsid w:val="006D077E"/>
    <w:rsid w:val="006D083E"/>
    <w:rsid w:val="006D084C"/>
    <w:rsid w:val="006D08B0"/>
    <w:rsid w:val="006D08B7"/>
    <w:rsid w:val="006D08C8"/>
    <w:rsid w:val="006D093B"/>
    <w:rsid w:val="006D0A1E"/>
    <w:rsid w:val="006D0A5D"/>
    <w:rsid w:val="006D0AB6"/>
    <w:rsid w:val="006D0B9E"/>
    <w:rsid w:val="006D0BB7"/>
    <w:rsid w:val="006D0C24"/>
    <w:rsid w:val="006D0C6A"/>
    <w:rsid w:val="006D0CDB"/>
    <w:rsid w:val="006D0CEC"/>
    <w:rsid w:val="006D0D05"/>
    <w:rsid w:val="006D0E63"/>
    <w:rsid w:val="006D0EA6"/>
    <w:rsid w:val="006D0EF4"/>
    <w:rsid w:val="006D0F72"/>
    <w:rsid w:val="006D1001"/>
    <w:rsid w:val="006D1031"/>
    <w:rsid w:val="006D1050"/>
    <w:rsid w:val="006D1098"/>
    <w:rsid w:val="006D10F2"/>
    <w:rsid w:val="006D1137"/>
    <w:rsid w:val="006D1362"/>
    <w:rsid w:val="006D136A"/>
    <w:rsid w:val="006D1412"/>
    <w:rsid w:val="006D15A4"/>
    <w:rsid w:val="006D1652"/>
    <w:rsid w:val="006D1699"/>
    <w:rsid w:val="006D1879"/>
    <w:rsid w:val="006D187D"/>
    <w:rsid w:val="006D18B3"/>
    <w:rsid w:val="006D18E2"/>
    <w:rsid w:val="006D192C"/>
    <w:rsid w:val="006D196E"/>
    <w:rsid w:val="006D19D6"/>
    <w:rsid w:val="006D1A88"/>
    <w:rsid w:val="006D1AF0"/>
    <w:rsid w:val="006D1B83"/>
    <w:rsid w:val="006D1D1B"/>
    <w:rsid w:val="006D1D70"/>
    <w:rsid w:val="006D1F04"/>
    <w:rsid w:val="006D1F4D"/>
    <w:rsid w:val="006D20E6"/>
    <w:rsid w:val="006D2118"/>
    <w:rsid w:val="006D212E"/>
    <w:rsid w:val="006D219A"/>
    <w:rsid w:val="006D221F"/>
    <w:rsid w:val="006D22EA"/>
    <w:rsid w:val="006D23A0"/>
    <w:rsid w:val="006D25ED"/>
    <w:rsid w:val="006D2704"/>
    <w:rsid w:val="006D28E8"/>
    <w:rsid w:val="006D29BE"/>
    <w:rsid w:val="006D29C5"/>
    <w:rsid w:val="006D2AD4"/>
    <w:rsid w:val="006D2B76"/>
    <w:rsid w:val="006D2BFB"/>
    <w:rsid w:val="006D2C4F"/>
    <w:rsid w:val="006D2C7F"/>
    <w:rsid w:val="006D2D04"/>
    <w:rsid w:val="006D2DFD"/>
    <w:rsid w:val="006D2F42"/>
    <w:rsid w:val="006D2F50"/>
    <w:rsid w:val="006D2F93"/>
    <w:rsid w:val="006D317A"/>
    <w:rsid w:val="006D31AD"/>
    <w:rsid w:val="006D323C"/>
    <w:rsid w:val="006D32F6"/>
    <w:rsid w:val="006D332A"/>
    <w:rsid w:val="006D3343"/>
    <w:rsid w:val="006D33BD"/>
    <w:rsid w:val="006D3475"/>
    <w:rsid w:val="006D3538"/>
    <w:rsid w:val="006D3561"/>
    <w:rsid w:val="006D365E"/>
    <w:rsid w:val="006D3728"/>
    <w:rsid w:val="006D37C0"/>
    <w:rsid w:val="006D37CE"/>
    <w:rsid w:val="006D381B"/>
    <w:rsid w:val="006D3A1E"/>
    <w:rsid w:val="006D3AB2"/>
    <w:rsid w:val="006D3B53"/>
    <w:rsid w:val="006D3C6A"/>
    <w:rsid w:val="006D3CB0"/>
    <w:rsid w:val="006D3CEE"/>
    <w:rsid w:val="006D3CF7"/>
    <w:rsid w:val="006D3D30"/>
    <w:rsid w:val="006D3F32"/>
    <w:rsid w:val="006D3F96"/>
    <w:rsid w:val="006D4026"/>
    <w:rsid w:val="006D4029"/>
    <w:rsid w:val="006D409F"/>
    <w:rsid w:val="006D40B9"/>
    <w:rsid w:val="006D40FD"/>
    <w:rsid w:val="006D442F"/>
    <w:rsid w:val="006D4496"/>
    <w:rsid w:val="006D44B9"/>
    <w:rsid w:val="006D44E0"/>
    <w:rsid w:val="006D469F"/>
    <w:rsid w:val="006D476D"/>
    <w:rsid w:val="006D482A"/>
    <w:rsid w:val="006D485B"/>
    <w:rsid w:val="006D4985"/>
    <w:rsid w:val="006D49DA"/>
    <w:rsid w:val="006D4A20"/>
    <w:rsid w:val="006D4A43"/>
    <w:rsid w:val="006D4AD6"/>
    <w:rsid w:val="006D4C4E"/>
    <w:rsid w:val="006D4D7A"/>
    <w:rsid w:val="006D4EC6"/>
    <w:rsid w:val="006D5064"/>
    <w:rsid w:val="006D5102"/>
    <w:rsid w:val="006D5115"/>
    <w:rsid w:val="006D51D3"/>
    <w:rsid w:val="006D5205"/>
    <w:rsid w:val="006D527C"/>
    <w:rsid w:val="006D5285"/>
    <w:rsid w:val="006D52BB"/>
    <w:rsid w:val="006D5441"/>
    <w:rsid w:val="006D545A"/>
    <w:rsid w:val="006D5461"/>
    <w:rsid w:val="006D5597"/>
    <w:rsid w:val="006D55A8"/>
    <w:rsid w:val="006D5674"/>
    <w:rsid w:val="006D56E3"/>
    <w:rsid w:val="006D579A"/>
    <w:rsid w:val="006D57C0"/>
    <w:rsid w:val="006D586C"/>
    <w:rsid w:val="006D5988"/>
    <w:rsid w:val="006D5A4D"/>
    <w:rsid w:val="006D5AD5"/>
    <w:rsid w:val="006D5B0C"/>
    <w:rsid w:val="006D5C24"/>
    <w:rsid w:val="006D5C75"/>
    <w:rsid w:val="006D5D71"/>
    <w:rsid w:val="006D5EAE"/>
    <w:rsid w:val="006D5EBA"/>
    <w:rsid w:val="006D5EF5"/>
    <w:rsid w:val="006D6245"/>
    <w:rsid w:val="006D64D9"/>
    <w:rsid w:val="006D6503"/>
    <w:rsid w:val="006D6541"/>
    <w:rsid w:val="006D6555"/>
    <w:rsid w:val="006D65BC"/>
    <w:rsid w:val="006D676D"/>
    <w:rsid w:val="006D67A8"/>
    <w:rsid w:val="006D67DE"/>
    <w:rsid w:val="006D69FE"/>
    <w:rsid w:val="006D6A58"/>
    <w:rsid w:val="006D6A89"/>
    <w:rsid w:val="006D6B2B"/>
    <w:rsid w:val="006D6C5E"/>
    <w:rsid w:val="006D6CCC"/>
    <w:rsid w:val="006D6D8E"/>
    <w:rsid w:val="006D6DB2"/>
    <w:rsid w:val="006D6E62"/>
    <w:rsid w:val="006D6EE0"/>
    <w:rsid w:val="006D700F"/>
    <w:rsid w:val="006D70E7"/>
    <w:rsid w:val="006D7284"/>
    <w:rsid w:val="006D72D1"/>
    <w:rsid w:val="006D743C"/>
    <w:rsid w:val="006D74CE"/>
    <w:rsid w:val="006D75EF"/>
    <w:rsid w:val="006D7625"/>
    <w:rsid w:val="006D77AA"/>
    <w:rsid w:val="006D77FE"/>
    <w:rsid w:val="006D7857"/>
    <w:rsid w:val="006D7914"/>
    <w:rsid w:val="006D7AEE"/>
    <w:rsid w:val="006D7CFB"/>
    <w:rsid w:val="006D7D83"/>
    <w:rsid w:val="006D7DE2"/>
    <w:rsid w:val="006D7E4A"/>
    <w:rsid w:val="006D7EF5"/>
    <w:rsid w:val="006D7FD9"/>
    <w:rsid w:val="006E003F"/>
    <w:rsid w:val="006E00E9"/>
    <w:rsid w:val="006E02AB"/>
    <w:rsid w:val="006E02EF"/>
    <w:rsid w:val="006E0411"/>
    <w:rsid w:val="006E04C1"/>
    <w:rsid w:val="006E05A2"/>
    <w:rsid w:val="006E05C4"/>
    <w:rsid w:val="006E06EF"/>
    <w:rsid w:val="006E081C"/>
    <w:rsid w:val="006E088E"/>
    <w:rsid w:val="006E08BB"/>
    <w:rsid w:val="006E08EE"/>
    <w:rsid w:val="006E0987"/>
    <w:rsid w:val="006E0A7F"/>
    <w:rsid w:val="006E0AB7"/>
    <w:rsid w:val="006E0C4E"/>
    <w:rsid w:val="006E0D63"/>
    <w:rsid w:val="006E0EB5"/>
    <w:rsid w:val="006E0EE6"/>
    <w:rsid w:val="006E1083"/>
    <w:rsid w:val="006E1185"/>
    <w:rsid w:val="006E118A"/>
    <w:rsid w:val="006E11B8"/>
    <w:rsid w:val="006E157D"/>
    <w:rsid w:val="006E1781"/>
    <w:rsid w:val="006E18A1"/>
    <w:rsid w:val="006E1A02"/>
    <w:rsid w:val="006E1A0E"/>
    <w:rsid w:val="006E1B31"/>
    <w:rsid w:val="006E1BA7"/>
    <w:rsid w:val="006E1C36"/>
    <w:rsid w:val="006E1C3A"/>
    <w:rsid w:val="006E1CA6"/>
    <w:rsid w:val="006E1CEC"/>
    <w:rsid w:val="006E1FA8"/>
    <w:rsid w:val="006E204D"/>
    <w:rsid w:val="006E2077"/>
    <w:rsid w:val="006E20E8"/>
    <w:rsid w:val="006E218D"/>
    <w:rsid w:val="006E22D6"/>
    <w:rsid w:val="006E232C"/>
    <w:rsid w:val="006E23D8"/>
    <w:rsid w:val="006E23F9"/>
    <w:rsid w:val="006E24F0"/>
    <w:rsid w:val="006E2566"/>
    <w:rsid w:val="006E25D7"/>
    <w:rsid w:val="006E268E"/>
    <w:rsid w:val="006E26FA"/>
    <w:rsid w:val="006E27DA"/>
    <w:rsid w:val="006E2891"/>
    <w:rsid w:val="006E2917"/>
    <w:rsid w:val="006E29F8"/>
    <w:rsid w:val="006E2B4F"/>
    <w:rsid w:val="006E2C1A"/>
    <w:rsid w:val="006E2C3C"/>
    <w:rsid w:val="006E2EEF"/>
    <w:rsid w:val="006E3043"/>
    <w:rsid w:val="006E304F"/>
    <w:rsid w:val="006E31A9"/>
    <w:rsid w:val="006E32B6"/>
    <w:rsid w:val="006E3477"/>
    <w:rsid w:val="006E3479"/>
    <w:rsid w:val="006E3560"/>
    <w:rsid w:val="006E35BE"/>
    <w:rsid w:val="006E3772"/>
    <w:rsid w:val="006E379E"/>
    <w:rsid w:val="006E387D"/>
    <w:rsid w:val="006E38BE"/>
    <w:rsid w:val="006E38C2"/>
    <w:rsid w:val="006E38FF"/>
    <w:rsid w:val="006E3991"/>
    <w:rsid w:val="006E3A10"/>
    <w:rsid w:val="006E3A9A"/>
    <w:rsid w:val="006E3C4A"/>
    <w:rsid w:val="006E3C4F"/>
    <w:rsid w:val="006E3CB3"/>
    <w:rsid w:val="006E3E2C"/>
    <w:rsid w:val="006E3E71"/>
    <w:rsid w:val="006E3EEF"/>
    <w:rsid w:val="006E3EFC"/>
    <w:rsid w:val="006E4087"/>
    <w:rsid w:val="006E40C8"/>
    <w:rsid w:val="006E4109"/>
    <w:rsid w:val="006E4132"/>
    <w:rsid w:val="006E4151"/>
    <w:rsid w:val="006E4232"/>
    <w:rsid w:val="006E42E2"/>
    <w:rsid w:val="006E4326"/>
    <w:rsid w:val="006E434A"/>
    <w:rsid w:val="006E44C7"/>
    <w:rsid w:val="006E44E1"/>
    <w:rsid w:val="006E4601"/>
    <w:rsid w:val="006E4634"/>
    <w:rsid w:val="006E483A"/>
    <w:rsid w:val="006E4871"/>
    <w:rsid w:val="006E4B25"/>
    <w:rsid w:val="006E4B3B"/>
    <w:rsid w:val="006E4CC9"/>
    <w:rsid w:val="006E4CDA"/>
    <w:rsid w:val="006E4CF3"/>
    <w:rsid w:val="006E4F13"/>
    <w:rsid w:val="006E5037"/>
    <w:rsid w:val="006E5051"/>
    <w:rsid w:val="006E5083"/>
    <w:rsid w:val="006E50F5"/>
    <w:rsid w:val="006E516C"/>
    <w:rsid w:val="006E5266"/>
    <w:rsid w:val="006E5351"/>
    <w:rsid w:val="006E5389"/>
    <w:rsid w:val="006E53C6"/>
    <w:rsid w:val="006E5468"/>
    <w:rsid w:val="006E5493"/>
    <w:rsid w:val="006E554E"/>
    <w:rsid w:val="006E5600"/>
    <w:rsid w:val="006E5681"/>
    <w:rsid w:val="006E572A"/>
    <w:rsid w:val="006E5734"/>
    <w:rsid w:val="006E5740"/>
    <w:rsid w:val="006E5793"/>
    <w:rsid w:val="006E586F"/>
    <w:rsid w:val="006E5963"/>
    <w:rsid w:val="006E598B"/>
    <w:rsid w:val="006E598F"/>
    <w:rsid w:val="006E5B6F"/>
    <w:rsid w:val="006E5BC7"/>
    <w:rsid w:val="006E5C2D"/>
    <w:rsid w:val="006E5C2F"/>
    <w:rsid w:val="006E5C45"/>
    <w:rsid w:val="006E5EAF"/>
    <w:rsid w:val="006E6022"/>
    <w:rsid w:val="006E60C7"/>
    <w:rsid w:val="006E60D8"/>
    <w:rsid w:val="006E6200"/>
    <w:rsid w:val="006E623F"/>
    <w:rsid w:val="006E6600"/>
    <w:rsid w:val="006E6624"/>
    <w:rsid w:val="006E66CA"/>
    <w:rsid w:val="006E675A"/>
    <w:rsid w:val="006E6808"/>
    <w:rsid w:val="006E68B2"/>
    <w:rsid w:val="006E69F8"/>
    <w:rsid w:val="006E6AA4"/>
    <w:rsid w:val="006E6BF5"/>
    <w:rsid w:val="006E6CBA"/>
    <w:rsid w:val="006E6D27"/>
    <w:rsid w:val="006E6D51"/>
    <w:rsid w:val="006E6D9A"/>
    <w:rsid w:val="006E6ED8"/>
    <w:rsid w:val="006E7063"/>
    <w:rsid w:val="006E70FE"/>
    <w:rsid w:val="006E7118"/>
    <w:rsid w:val="006E7222"/>
    <w:rsid w:val="006E72F1"/>
    <w:rsid w:val="006E7323"/>
    <w:rsid w:val="006E739B"/>
    <w:rsid w:val="006E7471"/>
    <w:rsid w:val="006E74FD"/>
    <w:rsid w:val="006E75D5"/>
    <w:rsid w:val="006E77A6"/>
    <w:rsid w:val="006E77B0"/>
    <w:rsid w:val="006E77C1"/>
    <w:rsid w:val="006E77EF"/>
    <w:rsid w:val="006E77FE"/>
    <w:rsid w:val="006E7922"/>
    <w:rsid w:val="006E793C"/>
    <w:rsid w:val="006E7948"/>
    <w:rsid w:val="006E7B7F"/>
    <w:rsid w:val="006E7C4D"/>
    <w:rsid w:val="006E7EF6"/>
    <w:rsid w:val="006E7F93"/>
    <w:rsid w:val="006E7F9B"/>
    <w:rsid w:val="006E7FF7"/>
    <w:rsid w:val="006F00B0"/>
    <w:rsid w:val="006F0113"/>
    <w:rsid w:val="006F014B"/>
    <w:rsid w:val="006F01F6"/>
    <w:rsid w:val="006F02CD"/>
    <w:rsid w:val="006F02E5"/>
    <w:rsid w:val="006F02F1"/>
    <w:rsid w:val="006F031F"/>
    <w:rsid w:val="006F0349"/>
    <w:rsid w:val="006F0367"/>
    <w:rsid w:val="006F0493"/>
    <w:rsid w:val="006F05FA"/>
    <w:rsid w:val="006F0639"/>
    <w:rsid w:val="006F0704"/>
    <w:rsid w:val="006F07F9"/>
    <w:rsid w:val="006F095A"/>
    <w:rsid w:val="006F098F"/>
    <w:rsid w:val="006F09C6"/>
    <w:rsid w:val="006F0AD4"/>
    <w:rsid w:val="006F0ADC"/>
    <w:rsid w:val="006F0B43"/>
    <w:rsid w:val="006F0B8E"/>
    <w:rsid w:val="006F0BD2"/>
    <w:rsid w:val="006F0C69"/>
    <w:rsid w:val="006F0C8C"/>
    <w:rsid w:val="006F0DDD"/>
    <w:rsid w:val="006F0EAE"/>
    <w:rsid w:val="006F10DF"/>
    <w:rsid w:val="006F1179"/>
    <w:rsid w:val="006F12B2"/>
    <w:rsid w:val="006F12D2"/>
    <w:rsid w:val="006F12DF"/>
    <w:rsid w:val="006F1474"/>
    <w:rsid w:val="006F14B8"/>
    <w:rsid w:val="006F1501"/>
    <w:rsid w:val="006F1524"/>
    <w:rsid w:val="006F159B"/>
    <w:rsid w:val="006F15BD"/>
    <w:rsid w:val="006F1676"/>
    <w:rsid w:val="006F16FE"/>
    <w:rsid w:val="006F18B0"/>
    <w:rsid w:val="006F18C6"/>
    <w:rsid w:val="006F193F"/>
    <w:rsid w:val="006F195F"/>
    <w:rsid w:val="006F19C7"/>
    <w:rsid w:val="006F19CB"/>
    <w:rsid w:val="006F1A48"/>
    <w:rsid w:val="006F1BB0"/>
    <w:rsid w:val="006F1CA8"/>
    <w:rsid w:val="006F1CBB"/>
    <w:rsid w:val="006F1D0A"/>
    <w:rsid w:val="006F1DDB"/>
    <w:rsid w:val="006F1E61"/>
    <w:rsid w:val="006F1EAB"/>
    <w:rsid w:val="006F1EBE"/>
    <w:rsid w:val="006F1F78"/>
    <w:rsid w:val="006F200A"/>
    <w:rsid w:val="006F208B"/>
    <w:rsid w:val="006F2183"/>
    <w:rsid w:val="006F2218"/>
    <w:rsid w:val="006F22FC"/>
    <w:rsid w:val="006F231A"/>
    <w:rsid w:val="006F2408"/>
    <w:rsid w:val="006F24F4"/>
    <w:rsid w:val="006F253E"/>
    <w:rsid w:val="006F2575"/>
    <w:rsid w:val="006F25A3"/>
    <w:rsid w:val="006F2759"/>
    <w:rsid w:val="006F27C5"/>
    <w:rsid w:val="006F2860"/>
    <w:rsid w:val="006F28BA"/>
    <w:rsid w:val="006F2963"/>
    <w:rsid w:val="006F29BC"/>
    <w:rsid w:val="006F2A95"/>
    <w:rsid w:val="006F2AC9"/>
    <w:rsid w:val="006F2B2A"/>
    <w:rsid w:val="006F2B64"/>
    <w:rsid w:val="006F2BE6"/>
    <w:rsid w:val="006F2CEA"/>
    <w:rsid w:val="006F2DFA"/>
    <w:rsid w:val="006F2EF7"/>
    <w:rsid w:val="006F2F42"/>
    <w:rsid w:val="006F2F4E"/>
    <w:rsid w:val="006F2FF5"/>
    <w:rsid w:val="006F3017"/>
    <w:rsid w:val="006F3036"/>
    <w:rsid w:val="006F30EE"/>
    <w:rsid w:val="006F3127"/>
    <w:rsid w:val="006F31F1"/>
    <w:rsid w:val="006F3351"/>
    <w:rsid w:val="006F3378"/>
    <w:rsid w:val="006F352F"/>
    <w:rsid w:val="006F369B"/>
    <w:rsid w:val="006F36D4"/>
    <w:rsid w:val="006F373B"/>
    <w:rsid w:val="006F3747"/>
    <w:rsid w:val="006F375F"/>
    <w:rsid w:val="006F3760"/>
    <w:rsid w:val="006F3798"/>
    <w:rsid w:val="006F381C"/>
    <w:rsid w:val="006F385D"/>
    <w:rsid w:val="006F3862"/>
    <w:rsid w:val="006F3893"/>
    <w:rsid w:val="006F38F0"/>
    <w:rsid w:val="006F38FF"/>
    <w:rsid w:val="006F391F"/>
    <w:rsid w:val="006F39B1"/>
    <w:rsid w:val="006F39E8"/>
    <w:rsid w:val="006F3A4C"/>
    <w:rsid w:val="006F3BCF"/>
    <w:rsid w:val="006F3C0D"/>
    <w:rsid w:val="006F3CFE"/>
    <w:rsid w:val="006F3D3D"/>
    <w:rsid w:val="006F3E15"/>
    <w:rsid w:val="006F3E44"/>
    <w:rsid w:val="006F3F04"/>
    <w:rsid w:val="006F3FAC"/>
    <w:rsid w:val="006F3FB9"/>
    <w:rsid w:val="006F3FBF"/>
    <w:rsid w:val="006F40A6"/>
    <w:rsid w:val="006F40FA"/>
    <w:rsid w:val="006F429B"/>
    <w:rsid w:val="006F4306"/>
    <w:rsid w:val="006F436A"/>
    <w:rsid w:val="006F4467"/>
    <w:rsid w:val="006F458A"/>
    <w:rsid w:val="006F459C"/>
    <w:rsid w:val="006F45A2"/>
    <w:rsid w:val="006F4647"/>
    <w:rsid w:val="006F475C"/>
    <w:rsid w:val="006F4777"/>
    <w:rsid w:val="006F48F3"/>
    <w:rsid w:val="006F4915"/>
    <w:rsid w:val="006F49BD"/>
    <w:rsid w:val="006F4A92"/>
    <w:rsid w:val="006F4AC6"/>
    <w:rsid w:val="006F4ACC"/>
    <w:rsid w:val="006F4BCF"/>
    <w:rsid w:val="006F4DD4"/>
    <w:rsid w:val="006F4DD7"/>
    <w:rsid w:val="006F4DE8"/>
    <w:rsid w:val="006F4E40"/>
    <w:rsid w:val="006F4EA3"/>
    <w:rsid w:val="006F4EEC"/>
    <w:rsid w:val="006F4F72"/>
    <w:rsid w:val="006F4F74"/>
    <w:rsid w:val="006F5049"/>
    <w:rsid w:val="006F5164"/>
    <w:rsid w:val="006F51D8"/>
    <w:rsid w:val="006F534F"/>
    <w:rsid w:val="006F53BF"/>
    <w:rsid w:val="006F5451"/>
    <w:rsid w:val="006F546D"/>
    <w:rsid w:val="006F549C"/>
    <w:rsid w:val="006F54AE"/>
    <w:rsid w:val="006F54DD"/>
    <w:rsid w:val="006F5582"/>
    <w:rsid w:val="006F55C5"/>
    <w:rsid w:val="006F5616"/>
    <w:rsid w:val="006F56EB"/>
    <w:rsid w:val="006F5837"/>
    <w:rsid w:val="006F58B3"/>
    <w:rsid w:val="006F5AD9"/>
    <w:rsid w:val="006F5B0D"/>
    <w:rsid w:val="006F5CDA"/>
    <w:rsid w:val="006F5D34"/>
    <w:rsid w:val="006F5D4C"/>
    <w:rsid w:val="006F5D8F"/>
    <w:rsid w:val="006F5E51"/>
    <w:rsid w:val="006F5E88"/>
    <w:rsid w:val="006F5F2C"/>
    <w:rsid w:val="006F61D0"/>
    <w:rsid w:val="006F61F0"/>
    <w:rsid w:val="006F626D"/>
    <w:rsid w:val="006F64EC"/>
    <w:rsid w:val="006F6599"/>
    <w:rsid w:val="006F66F4"/>
    <w:rsid w:val="006F670E"/>
    <w:rsid w:val="006F6A6A"/>
    <w:rsid w:val="006F6B2B"/>
    <w:rsid w:val="006F6C05"/>
    <w:rsid w:val="006F6C22"/>
    <w:rsid w:val="006F6C30"/>
    <w:rsid w:val="006F6CC8"/>
    <w:rsid w:val="006F6CFF"/>
    <w:rsid w:val="006F6D5D"/>
    <w:rsid w:val="006F6E66"/>
    <w:rsid w:val="006F6FCC"/>
    <w:rsid w:val="006F7009"/>
    <w:rsid w:val="006F706E"/>
    <w:rsid w:val="006F72A4"/>
    <w:rsid w:val="006F7307"/>
    <w:rsid w:val="006F7369"/>
    <w:rsid w:val="006F736A"/>
    <w:rsid w:val="006F7608"/>
    <w:rsid w:val="006F7695"/>
    <w:rsid w:val="006F7781"/>
    <w:rsid w:val="006F77CC"/>
    <w:rsid w:val="006F79F3"/>
    <w:rsid w:val="006F7AA0"/>
    <w:rsid w:val="006F7B33"/>
    <w:rsid w:val="006F7BA9"/>
    <w:rsid w:val="006F7BE4"/>
    <w:rsid w:val="006F7C1C"/>
    <w:rsid w:val="006F7C2E"/>
    <w:rsid w:val="006F7C45"/>
    <w:rsid w:val="006F7CA6"/>
    <w:rsid w:val="006F7CCF"/>
    <w:rsid w:val="006F7D27"/>
    <w:rsid w:val="006F7D5C"/>
    <w:rsid w:val="006F7DCF"/>
    <w:rsid w:val="006F7DE3"/>
    <w:rsid w:val="006F7E0C"/>
    <w:rsid w:val="006F7EEF"/>
    <w:rsid w:val="0070009D"/>
    <w:rsid w:val="007000D0"/>
    <w:rsid w:val="007000FF"/>
    <w:rsid w:val="0070017C"/>
    <w:rsid w:val="0070019B"/>
    <w:rsid w:val="007003B4"/>
    <w:rsid w:val="0070049F"/>
    <w:rsid w:val="007004D5"/>
    <w:rsid w:val="007005A5"/>
    <w:rsid w:val="007006C2"/>
    <w:rsid w:val="00700839"/>
    <w:rsid w:val="00700A10"/>
    <w:rsid w:val="00700B06"/>
    <w:rsid w:val="00700B7B"/>
    <w:rsid w:val="00700BA9"/>
    <w:rsid w:val="00700C2B"/>
    <w:rsid w:val="00700C2E"/>
    <w:rsid w:val="00700DED"/>
    <w:rsid w:val="00700DF9"/>
    <w:rsid w:val="00700F0D"/>
    <w:rsid w:val="00701052"/>
    <w:rsid w:val="007010BC"/>
    <w:rsid w:val="0070123A"/>
    <w:rsid w:val="00701302"/>
    <w:rsid w:val="00701395"/>
    <w:rsid w:val="007013B8"/>
    <w:rsid w:val="007013BF"/>
    <w:rsid w:val="00701649"/>
    <w:rsid w:val="00701785"/>
    <w:rsid w:val="007017BE"/>
    <w:rsid w:val="00701875"/>
    <w:rsid w:val="0070192E"/>
    <w:rsid w:val="007019A6"/>
    <w:rsid w:val="00701A73"/>
    <w:rsid w:val="00701D78"/>
    <w:rsid w:val="00701D89"/>
    <w:rsid w:val="00702032"/>
    <w:rsid w:val="00702200"/>
    <w:rsid w:val="00702244"/>
    <w:rsid w:val="00702245"/>
    <w:rsid w:val="007022E9"/>
    <w:rsid w:val="00702376"/>
    <w:rsid w:val="00702565"/>
    <w:rsid w:val="007025C0"/>
    <w:rsid w:val="007025F9"/>
    <w:rsid w:val="00702613"/>
    <w:rsid w:val="00702667"/>
    <w:rsid w:val="0070269A"/>
    <w:rsid w:val="0070284E"/>
    <w:rsid w:val="0070291A"/>
    <w:rsid w:val="00702A31"/>
    <w:rsid w:val="00702AEC"/>
    <w:rsid w:val="00702B21"/>
    <w:rsid w:val="00702C0F"/>
    <w:rsid w:val="00702C28"/>
    <w:rsid w:val="00702C7A"/>
    <w:rsid w:val="00702DDF"/>
    <w:rsid w:val="00702E49"/>
    <w:rsid w:val="00702EEF"/>
    <w:rsid w:val="00702FC1"/>
    <w:rsid w:val="00703176"/>
    <w:rsid w:val="007031BB"/>
    <w:rsid w:val="00703212"/>
    <w:rsid w:val="00703348"/>
    <w:rsid w:val="007034B7"/>
    <w:rsid w:val="007034CF"/>
    <w:rsid w:val="0070351F"/>
    <w:rsid w:val="007035CF"/>
    <w:rsid w:val="00703621"/>
    <w:rsid w:val="007036A0"/>
    <w:rsid w:val="007037FF"/>
    <w:rsid w:val="00703917"/>
    <w:rsid w:val="00703943"/>
    <w:rsid w:val="0070395F"/>
    <w:rsid w:val="0070398D"/>
    <w:rsid w:val="00703AC0"/>
    <w:rsid w:val="00703B63"/>
    <w:rsid w:val="00703C8B"/>
    <w:rsid w:val="00703F3A"/>
    <w:rsid w:val="00703F89"/>
    <w:rsid w:val="00703FA9"/>
    <w:rsid w:val="00703FF5"/>
    <w:rsid w:val="007040B1"/>
    <w:rsid w:val="00704104"/>
    <w:rsid w:val="00704127"/>
    <w:rsid w:val="00704138"/>
    <w:rsid w:val="00704195"/>
    <w:rsid w:val="007041E3"/>
    <w:rsid w:val="00704218"/>
    <w:rsid w:val="0070425C"/>
    <w:rsid w:val="007044FC"/>
    <w:rsid w:val="00704595"/>
    <w:rsid w:val="007045BC"/>
    <w:rsid w:val="007045D5"/>
    <w:rsid w:val="0070477F"/>
    <w:rsid w:val="007047D7"/>
    <w:rsid w:val="00704968"/>
    <w:rsid w:val="00704A1E"/>
    <w:rsid w:val="00704A25"/>
    <w:rsid w:val="00704B42"/>
    <w:rsid w:val="00704C0E"/>
    <w:rsid w:val="00704C9D"/>
    <w:rsid w:val="00704CC5"/>
    <w:rsid w:val="00704CF5"/>
    <w:rsid w:val="00704D02"/>
    <w:rsid w:val="00704E74"/>
    <w:rsid w:val="00704E79"/>
    <w:rsid w:val="00704E7E"/>
    <w:rsid w:val="00704E95"/>
    <w:rsid w:val="00704F21"/>
    <w:rsid w:val="00704F67"/>
    <w:rsid w:val="00704FC8"/>
    <w:rsid w:val="007050A7"/>
    <w:rsid w:val="00705185"/>
    <w:rsid w:val="0070519B"/>
    <w:rsid w:val="0070522E"/>
    <w:rsid w:val="00705319"/>
    <w:rsid w:val="00705331"/>
    <w:rsid w:val="007054D1"/>
    <w:rsid w:val="007054DC"/>
    <w:rsid w:val="0070557F"/>
    <w:rsid w:val="00705582"/>
    <w:rsid w:val="007056B4"/>
    <w:rsid w:val="007056D0"/>
    <w:rsid w:val="0070574B"/>
    <w:rsid w:val="007057AE"/>
    <w:rsid w:val="007058DE"/>
    <w:rsid w:val="007058FC"/>
    <w:rsid w:val="0070593F"/>
    <w:rsid w:val="007059CA"/>
    <w:rsid w:val="00705A66"/>
    <w:rsid w:val="00705C4D"/>
    <w:rsid w:val="00705C8E"/>
    <w:rsid w:val="00706055"/>
    <w:rsid w:val="007061B6"/>
    <w:rsid w:val="007061E6"/>
    <w:rsid w:val="007062A4"/>
    <w:rsid w:val="00706481"/>
    <w:rsid w:val="00706590"/>
    <w:rsid w:val="0070671B"/>
    <w:rsid w:val="00706874"/>
    <w:rsid w:val="007069C4"/>
    <w:rsid w:val="00706A0F"/>
    <w:rsid w:val="00706AC8"/>
    <w:rsid w:val="00706CD6"/>
    <w:rsid w:val="00706DD7"/>
    <w:rsid w:val="00706F14"/>
    <w:rsid w:val="00706FA9"/>
    <w:rsid w:val="00706FAC"/>
    <w:rsid w:val="0070704D"/>
    <w:rsid w:val="007070D7"/>
    <w:rsid w:val="007070EA"/>
    <w:rsid w:val="0070734D"/>
    <w:rsid w:val="007075D7"/>
    <w:rsid w:val="007075EF"/>
    <w:rsid w:val="00707655"/>
    <w:rsid w:val="00707794"/>
    <w:rsid w:val="007077D1"/>
    <w:rsid w:val="00707864"/>
    <w:rsid w:val="00707881"/>
    <w:rsid w:val="007078AA"/>
    <w:rsid w:val="00707A3E"/>
    <w:rsid w:val="00707A80"/>
    <w:rsid w:val="00707AEC"/>
    <w:rsid w:val="00707D9A"/>
    <w:rsid w:val="00707E2F"/>
    <w:rsid w:val="00707E90"/>
    <w:rsid w:val="00707EBD"/>
    <w:rsid w:val="00707F39"/>
    <w:rsid w:val="00707F56"/>
    <w:rsid w:val="00707FD9"/>
    <w:rsid w:val="00710028"/>
    <w:rsid w:val="0071006F"/>
    <w:rsid w:val="00710072"/>
    <w:rsid w:val="007102F8"/>
    <w:rsid w:val="007105AA"/>
    <w:rsid w:val="007105BD"/>
    <w:rsid w:val="007105C6"/>
    <w:rsid w:val="00710625"/>
    <w:rsid w:val="00710743"/>
    <w:rsid w:val="00710757"/>
    <w:rsid w:val="00710852"/>
    <w:rsid w:val="007109F0"/>
    <w:rsid w:val="00710B65"/>
    <w:rsid w:val="00710E3A"/>
    <w:rsid w:val="00710E77"/>
    <w:rsid w:val="007111AE"/>
    <w:rsid w:val="007111E6"/>
    <w:rsid w:val="007112BB"/>
    <w:rsid w:val="00711412"/>
    <w:rsid w:val="00711432"/>
    <w:rsid w:val="00711524"/>
    <w:rsid w:val="00711672"/>
    <w:rsid w:val="0071167E"/>
    <w:rsid w:val="00711717"/>
    <w:rsid w:val="00711754"/>
    <w:rsid w:val="00711858"/>
    <w:rsid w:val="00711864"/>
    <w:rsid w:val="00711892"/>
    <w:rsid w:val="0071189F"/>
    <w:rsid w:val="007118C1"/>
    <w:rsid w:val="00711965"/>
    <w:rsid w:val="0071198E"/>
    <w:rsid w:val="007119B1"/>
    <w:rsid w:val="007119FA"/>
    <w:rsid w:val="00711A51"/>
    <w:rsid w:val="00711A9B"/>
    <w:rsid w:val="00711C50"/>
    <w:rsid w:val="00711CDB"/>
    <w:rsid w:val="00711DB9"/>
    <w:rsid w:val="00711EAE"/>
    <w:rsid w:val="00711FC4"/>
    <w:rsid w:val="00712078"/>
    <w:rsid w:val="007120BC"/>
    <w:rsid w:val="0071211C"/>
    <w:rsid w:val="007121AE"/>
    <w:rsid w:val="007121B5"/>
    <w:rsid w:val="00712200"/>
    <w:rsid w:val="007122BC"/>
    <w:rsid w:val="00712305"/>
    <w:rsid w:val="007123EB"/>
    <w:rsid w:val="0071252D"/>
    <w:rsid w:val="00712571"/>
    <w:rsid w:val="007126E4"/>
    <w:rsid w:val="00712733"/>
    <w:rsid w:val="00712738"/>
    <w:rsid w:val="00712786"/>
    <w:rsid w:val="007129BC"/>
    <w:rsid w:val="007129D9"/>
    <w:rsid w:val="007129ED"/>
    <w:rsid w:val="00712CFC"/>
    <w:rsid w:val="007130BF"/>
    <w:rsid w:val="00713190"/>
    <w:rsid w:val="007131A5"/>
    <w:rsid w:val="007131D1"/>
    <w:rsid w:val="007132C2"/>
    <w:rsid w:val="007134C0"/>
    <w:rsid w:val="007134F5"/>
    <w:rsid w:val="0071355F"/>
    <w:rsid w:val="00713778"/>
    <w:rsid w:val="007137BE"/>
    <w:rsid w:val="007137E3"/>
    <w:rsid w:val="00713824"/>
    <w:rsid w:val="0071387A"/>
    <w:rsid w:val="007138C7"/>
    <w:rsid w:val="0071393B"/>
    <w:rsid w:val="00713A6B"/>
    <w:rsid w:val="00713AD9"/>
    <w:rsid w:val="00713B93"/>
    <w:rsid w:val="00713BA0"/>
    <w:rsid w:val="00713BB4"/>
    <w:rsid w:val="00713CE3"/>
    <w:rsid w:val="00713D1E"/>
    <w:rsid w:val="00713E1C"/>
    <w:rsid w:val="00713E5A"/>
    <w:rsid w:val="00713E6C"/>
    <w:rsid w:val="00713F75"/>
    <w:rsid w:val="00713FC4"/>
    <w:rsid w:val="0071407D"/>
    <w:rsid w:val="00714183"/>
    <w:rsid w:val="007141BD"/>
    <w:rsid w:val="007141DA"/>
    <w:rsid w:val="007141E5"/>
    <w:rsid w:val="00714296"/>
    <w:rsid w:val="0071437D"/>
    <w:rsid w:val="007143CA"/>
    <w:rsid w:val="007143ED"/>
    <w:rsid w:val="007144B0"/>
    <w:rsid w:val="007144D2"/>
    <w:rsid w:val="00714598"/>
    <w:rsid w:val="00714635"/>
    <w:rsid w:val="00714731"/>
    <w:rsid w:val="00714893"/>
    <w:rsid w:val="00714902"/>
    <w:rsid w:val="00714AF7"/>
    <w:rsid w:val="00714B10"/>
    <w:rsid w:val="00714BA5"/>
    <w:rsid w:val="00714BB2"/>
    <w:rsid w:val="00714C12"/>
    <w:rsid w:val="00714C36"/>
    <w:rsid w:val="00714CDC"/>
    <w:rsid w:val="00714DDD"/>
    <w:rsid w:val="00714E41"/>
    <w:rsid w:val="00714F23"/>
    <w:rsid w:val="00714F65"/>
    <w:rsid w:val="00714FBA"/>
    <w:rsid w:val="0071512D"/>
    <w:rsid w:val="007151B2"/>
    <w:rsid w:val="007151FC"/>
    <w:rsid w:val="00715288"/>
    <w:rsid w:val="007152B8"/>
    <w:rsid w:val="00715335"/>
    <w:rsid w:val="007153CB"/>
    <w:rsid w:val="0071545C"/>
    <w:rsid w:val="007154E0"/>
    <w:rsid w:val="007154FB"/>
    <w:rsid w:val="007155DF"/>
    <w:rsid w:val="00715644"/>
    <w:rsid w:val="007156F8"/>
    <w:rsid w:val="0071573F"/>
    <w:rsid w:val="00715994"/>
    <w:rsid w:val="00715A8D"/>
    <w:rsid w:val="00715B02"/>
    <w:rsid w:val="00715B2B"/>
    <w:rsid w:val="00715B4C"/>
    <w:rsid w:val="00715C68"/>
    <w:rsid w:val="00715D5C"/>
    <w:rsid w:val="00715F15"/>
    <w:rsid w:val="00716033"/>
    <w:rsid w:val="00716159"/>
    <w:rsid w:val="00716167"/>
    <w:rsid w:val="0071629F"/>
    <w:rsid w:val="007162A4"/>
    <w:rsid w:val="0071635A"/>
    <w:rsid w:val="007163BD"/>
    <w:rsid w:val="007163EE"/>
    <w:rsid w:val="00716588"/>
    <w:rsid w:val="007165AD"/>
    <w:rsid w:val="007165D0"/>
    <w:rsid w:val="0071673D"/>
    <w:rsid w:val="00716776"/>
    <w:rsid w:val="00716800"/>
    <w:rsid w:val="00716914"/>
    <w:rsid w:val="00716A84"/>
    <w:rsid w:val="00716AD9"/>
    <w:rsid w:val="00716B29"/>
    <w:rsid w:val="00716C3C"/>
    <w:rsid w:val="00716CA0"/>
    <w:rsid w:val="00716DFD"/>
    <w:rsid w:val="00716E13"/>
    <w:rsid w:val="00716E41"/>
    <w:rsid w:val="00716EFA"/>
    <w:rsid w:val="00716F48"/>
    <w:rsid w:val="00716F83"/>
    <w:rsid w:val="00717084"/>
    <w:rsid w:val="00717200"/>
    <w:rsid w:val="0071721B"/>
    <w:rsid w:val="007172BA"/>
    <w:rsid w:val="00717314"/>
    <w:rsid w:val="00717497"/>
    <w:rsid w:val="0071751A"/>
    <w:rsid w:val="00717571"/>
    <w:rsid w:val="007175D8"/>
    <w:rsid w:val="00717667"/>
    <w:rsid w:val="0071774F"/>
    <w:rsid w:val="0071787A"/>
    <w:rsid w:val="007178BF"/>
    <w:rsid w:val="007178FE"/>
    <w:rsid w:val="00717963"/>
    <w:rsid w:val="0071797A"/>
    <w:rsid w:val="00717C34"/>
    <w:rsid w:val="00717C4A"/>
    <w:rsid w:val="00717CFB"/>
    <w:rsid w:val="00717D8E"/>
    <w:rsid w:val="00717E55"/>
    <w:rsid w:val="00717E81"/>
    <w:rsid w:val="00717EC7"/>
    <w:rsid w:val="00717FEB"/>
    <w:rsid w:val="0072000C"/>
    <w:rsid w:val="007200CA"/>
    <w:rsid w:val="007200E6"/>
    <w:rsid w:val="0072016D"/>
    <w:rsid w:val="0072017F"/>
    <w:rsid w:val="0072020F"/>
    <w:rsid w:val="00720286"/>
    <w:rsid w:val="007202B3"/>
    <w:rsid w:val="007204C6"/>
    <w:rsid w:val="00720614"/>
    <w:rsid w:val="007206E0"/>
    <w:rsid w:val="0072073C"/>
    <w:rsid w:val="0072085C"/>
    <w:rsid w:val="007208D1"/>
    <w:rsid w:val="007209C8"/>
    <w:rsid w:val="00720A62"/>
    <w:rsid w:val="00720A72"/>
    <w:rsid w:val="00720A81"/>
    <w:rsid w:val="00720AEA"/>
    <w:rsid w:val="00720BE7"/>
    <w:rsid w:val="00720C25"/>
    <w:rsid w:val="00720C56"/>
    <w:rsid w:val="00720C70"/>
    <w:rsid w:val="00720D53"/>
    <w:rsid w:val="00720D54"/>
    <w:rsid w:val="00720D63"/>
    <w:rsid w:val="00721086"/>
    <w:rsid w:val="007210A6"/>
    <w:rsid w:val="007210F1"/>
    <w:rsid w:val="00721129"/>
    <w:rsid w:val="007212B0"/>
    <w:rsid w:val="00721394"/>
    <w:rsid w:val="00721435"/>
    <w:rsid w:val="0072149E"/>
    <w:rsid w:val="007214C8"/>
    <w:rsid w:val="0072152B"/>
    <w:rsid w:val="00721673"/>
    <w:rsid w:val="007216CC"/>
    <w:rsid w:val="007217B0"/>
    <w:rsid w:val="007219FE"/>
    <w:rsid w:val="00721C4E"/>
    <w:rsid w:val="00721CB7"/>
    <w:rsid w:val="00721D94"/>
    <w:rsid w:val="00721DD7"/>
    <w:rsid w:val="00721E55"/>
    <w:rsid w:val="00721EC6"/>
    <w:rsid w:val="00721F69"/>
    <w:rsid w:val="00721F70"/>
    <w:rsid w:val="007220D4"/>
    <w:rsid w:val="007220F6"/>
    <w:rsid w:val="00722188"/>
    <w:rsid w:val="00722411"/>
    <w:rsid w:val="00722514"/>
    <w:rsid w:val="00722539"/>
    <w:rsid w:val="00722795"/>
    <w:rsid w:val="0072279B"/>
    <w:rsid w:val="007227C8"/>
    <w:rsid w:val="00722926"/>
    <w:rsid w:val="00722965"/>
    <w:rsid w:val="00722975"/>
    <w:rsid w:val="00722A48"/>
    <w:rsid w:val="00722B53"/>
    <w:rsid w:val="00722B7F"/>
    <w:rsid w:val="00722BA7"/>
    <w:rsid w:val="00722CF4"/>
    <w:rsid w:val="00722E83"/>
    <w:rsid w:val="00722F93"/>
    <w:rsid w:val="0072301F"/>
    <w:rsid w:val="00723109"/>
    <w:rsid w:val="00723161"/>
    <w:rsid w:val="007231C1"/>
    <w:rsid w:val="007231C4"/>
    <w:rsid w:val="007231ED"/>
    <w:rsid w:val="0072328B"/>
    <w:rsid w:val="007232CE"/>
    <w:rsid w:val="00723487"/>
    <w:rsid w:val="00723490"/>
    <w:rsid w:val="0072349B"/>
    <w:rsid w:val="00723518"/>
    <w:rsid w:val="0072363C"/>
    <w:rsid w:val="00723733"/>
    <w:rsid w:val="007237B0"/>
    <w:rsid w:val="007237E4"/>
    <w:rsid w:val="007238E3"/>
    <w:rsid w:val="007238F7"/>
    <w:rsid w:val="0072392B"/>
    <w:rsid w:val="00723971"/>
    <w:rsid w:val="007239D2"/>
    <w:rsid w:val="00723A2D"/>
    <w:rsid w:val="00723ABB"/>
    <w:rsid w:val="00723B38"/>
    <w:rsid w:val="00723B87"/>
    <w:rsid w:val="00723B8A"/>
    <w:rsid w:val="00723D97"/>
    <w:rsid w:val="00723DE5"/>
    <w:rsid w:val="0072412B"/>
    <w:rsid w:val="007241A0"/>
    <w:rsid w:val="00724225"/>
    <w:rsid w:val="00724232"/>
    <w:rsid w:val="0072428A"/>
    <w:rsid w:val="00724349"/>
    <w:rsid w:val="00724375"/>
    <w:rsid w:val="0072441C"/>
    <w:rsid w:val="0072441E"/>
    <w:rsid w:val="00724422"/>
    <w:rsid w:val="007244CA"/>
    <w:rsid w:val="007244E6"/>
    <w:rsid w:val="0072460F"/>
    <w:rsid w:val="007246CE"/>
    <w:rsid w:val="00724714"/>
    <w:rsid w:val="007248FA"/>
    <w:rsid w:val="0072498C"/>
    <w:rsid w:val="00724BF8"/>
    <w:rsid w:val="00724C74"/>
    <w:rsid w:val="00724C80"/>
    <w:rsid w:val="00724C9A"/>
    <w:rsid w:val="00724D0E"/>
    <w:rsid w:val="00724D88"/>
    <w:rsid w:val="00724DC8"/>
    <w:rsid w:val="00724F85"/>
    <w:rsid w:val="0072503C"/>
    <w:rsid w:val="0072515B"/>
    <w:rsid w:val="0072515F"/>
    <w:rsid w:val="00725257"/>
    <w:rsid w:val="00725305"/>
    <w:rsid w:val="00725337"/>
    <w:rsid w:val="0072533C"/>
    <w:rsid w:val="007253F2"/>
    <w:rsid w:val="00725479"/>
    <w:rsid w:val="007254DC"/>
    <w:rsid w:val="00725518"/>
    <w:rsid w:val="00725559"/>
    <w:rsid w:val="007255D4"/>
    <w:rsid w:val="007256CE"/>
    <w:rsid w:val="00725747"/>
    <w:rsid w:val="007257FA"/>
    <w:rsid w:val="00725837"/>
    <w:rsid w:val="0072584B"/>
    <w:rsid w:val="00725940"/>
    <w:rsid w:val="0072596B"/>
    <w:rsid w:val="00725A63"/>
    <w:rsid w:val="00725A6E"/>
    <w:rsid w:val="00725AAC"/>
    <w:rsid w:val="00725B9D"/>
    <w:rsid w:val="00725C44"/>
    <w:rsid w:val="00725CCA"/>
    <w:rsid w:val="00725D0B"/>
    <w:rsid w:val="00725DC8"/>
    <w:rsid w:val="00725E88"/>
    <w:rsid w:val="00725F68"/>
    <w:rsid w:val="0072600B"/>
    <w:rsid w:val="00726024"/>
    <w:rsid w:val="0072605F"/>
    <w:rsid w:val="00726081"/>
    <w:rsid w:val="00726312"/>
    <w:rsid w:val="00726398"/>
    <w:rsid w:val="00726399"/>
    <w:rsid w:val="0072647B"/>
    <w:rsid w:val="00726481"/>
    <w:rsid w:val="00726685"/>
    <w:rsid w:val="0072672A"/>
    <w:rsid w:val="007267E4"/>
    <w:rsid w:val="0072692F"/>
    <w:rsid w:val="00726B23"/>
    <w:rsid w:val="00726BDD"/>
    <w:rsid w:val="00726BDE"/>
    <w:rsid w:val="00726C5D"/>
    <w:rsid w:val="00726D27"/>
    <w:rsid w:val="00726D6C"/>
    <w:rsid w:val="00726DEF"/>
    <w:rsid w:val="00726E06"/>
    <w:rsid w:val="00726EDE"/>
    <w:rsid w:val="00726F33"/>
    <w:rsid w:val="00726F8B"/>
    <w:rsid w:val="007270C4"/>
    <w:rsid w:val="0072718C"/>
    <w:rsid w:val="007272CE"/>
    <w:rsid w:val="0072731B"/>
    <w:rsid w:val="007273C7"/>
    <w:rsid w:val="00727404"/>
    <w:rsid w:val="007274A1"/>
    <w:rsid w:val="007274DB"/>
    <w:rsid w:val="007275DA"/>
    <w:rsid w:val="0072767E"/>
    <w:rsid w:val="0072789D"/>
    <w:rsid w:val="007278DB"/>
    <w:rsid w:val="007279BD"/>
    <w:rsid w:val="00727A68"/>
    <w:rsid w:val="00727A87"/>
    <w:rsid w:val="00727B16"/>
    <w:rsid w:val="00727B99"/>
    <w:rsid w:val="00727CBE"/>
    <w:rsid w:val="00727DAA"/>
    <w:rsid w:val="00727ECA"/>
    <w:rsid w:val="00727F27"/>
    <w:rsid w:val="00727F59"/>
    <w:rsid w:val="00727FE6"/>
    <w:rsid w:val="0073004B"/>
    <w:rsid w:val="0073011B"/>
    <w:rsid w:val="00730137"/>
    <w:rsid w:val="00730259"/>
    <w:rsid w:val="007304D7"/>
    <w:rsid w:val="00730523"/>
    <w:rsid w:val="007305A7"/>
    <w:rsid w:val="007305BB"/>
    <w:rsid w:val="007306F0"/>
    <w:rsid w:val="007308A1"/>
    <w:rsid w:val="00730AAC"/>
    <w:rsid w:val="00730B03"/>
    <w:rsid w:val="00730C30"/>
    <w:rsid w:val="00730C7D"/>
    <w:rsid w:val="00730C8A"/>
    <w:rsid w:val="00730C90"/>
    <w:rsid w:val="00730D1B"/>
    <w:rsid w:val="00730D62"/>
    <w:rsid w:val="00730FEC"/>
    <w:rsid w:val="00731020"/>
    <w:rsid w:val="007310F5"/>
    <w:rsid w:val="0073117B"/>
    <w:rsid w:val="00731273"/>
    <w:rsid w:val="007312EA"/>
    <w:rsid w:val="0073138F"/>
    <w:rsid w:val="007315CF"/>
    <w:rsid w:val="007317C9"/>
    <w:rsid w:val="00731976"/>
    <w:rsid w:val="007319A7"/>
    <w:rsid w:val="00731AF2"/>
    <w:rsid w:val="00731C3C"/>
    <w:rsid w:val="00731D78"/>
    <w:rsid w:val="00731E20"/>
    <w:rsid w:val="00731EA5"/>
    <w:rsid w:val="00731FBA"/>
    <w:rsid w:val="0073212E"/>
    <w:rsid w:val="00732320"/>
    <w:rsid w:val="0073233A"/>
    <w:rsid w:val="007324AC"/>
    <w:rsid w:val="0073254D"/>
    <w:rsid w:val="0073264F"/>
    <w:rsid w:val="00732687"/>
    <w:rsid w:val="007327FC"/>
    <w:rsid w:val="0073284F"/>
    <w:rsid w:val="00732854"/>
    <w:rsid w:val="00732959"/>
    <w:rsid w:val="00732A4C"/>
    <w:rsid w:val="00732A88"/>
    <w:rsid w:val="00732B32"/>
    <w:rsid w:val="00732B47"/>
    <w:rsid w:val="00732B5B"/>
    <w:rsid w:val="00732BA2"/>
    <w:rsid w:val="00732C68"/>
    <w:rsid w:val="00732CA8"/>
    <w:rsid w:val="00732EB0"/>
    <w:rsid w:val="00732EEF"/>
    <w:rsid w:val="007330EA"/>
    <w:rsid w:val="00733111"/>
    <w:rsid w:val="0073330D"/>
    <w:rsid w:val="007333A9"/>
    <w:rsid w:val="00733469"/>
    <w:rsid w:val="0073346A"/>
    <w:rsid w:val="007334A9"/>
    <w:rsid w:val="00733503"/>
    <w:rsid w:val="007335A1"/>
    <w:rsid w:val="007335D3"/>
    <w:rsid w:val="007335E0"/>
    <w:rsid w:val="00733643"/>
    <w:rsid w:val="00733652"/>
    <w:rsid w:val="0073369F"/>
    <w:rsid w:val="0073379C"/>
    <w:rsid w:val="007337CE"/>
    <w:rsid w:val="007337E3"/>
    <w:rsid w:val="007338CB"/>
    <w:rsid w:val="007338FC"/>
    <w:rsid w:val="0073390B"/>
    <w:rsid w:val="00733B46"/>
    <w:rsid w:val="00733BA6"/>
    <w:rsid w:val="00733C18"/>
    <w:rsid w:val="00733CE2"/>
    <w:rsid w:val="00733CF0"/>
    <w:rsid w:val="00733DB8"/>
    <w:rsid w:val="00733EDC"/>
    <w:rsid w:val="00734031"/>
    <w:rsid w:val="0073412C"/>
    <w:rsid w:val="007342D7"/>
    <w:rsid w:val="007343D6"/>
    <w:rsid w:val="00734468"/>
    <w:rsid w:val="00734595"/>
    <w:rsid w:val="00734621"/>
    <w:rsid w:val="00734693"/>
    <w:rsid w:val="00734834"/>
    <w:rsid w:val="007349EE"/>
    <w:rsid w:val="00734A56"/>
    <w:rsid w:val="00734B2C"/>
    <w:rsid w:val="00734C10"/>
    <w:rsid w:val="00734C25"/>
    <w:rsid w:val="00734C5E"/>
    <w:rsid w:val="00734C75"/>
    <w:rsid w:val="00734CCE"/>
    <w:rsid w:val="00734D5E"/>
    <w:rsid w:val="00734D5F"/>
    <w:rsid w:val="00734D9E"/>
    <w:rsid w:val="00734ED5"/>
    <w:rsid w:val="0073503C"/>
    <w:rsid w:val="007350B0"/>
    <w:rsid w:val="007351C2"/>
    <w:rsid w:val="007351F4"/>
    <w:rsid w:val="0073521E"/>
    <w:rsid w:val="00735221"/>
    <w:rsid w:val="00735233"/>
    <w:rsid w:val="00735267"/>
    <w:rsid w:val="0073550E"/>
    <w:rsid w:val="007355B0"/>
    <w:rsid w:val="007355CA"/>
    <w:rsid w:val="00735636"/>
    <w:rsid w:val="007357DC"/>
    <w:rsid w:val="00735869"/>
    <w:rsid w:val="007358B2"/>
    <w:rsid w:val="007358DB"/>
    <w:rsid w:val="00735917"/>
    <w:rsid w:val="0073596A"/>
    <w:rsid w:val="00735994"/>
    <w:rsid w:val="00735AC4"/>
    <w:rsid w:val="00735CB0"/>
    <w:rsid w:val="00735D4C"/>
    <w:rsid w:val="00735DE0"/>
    <w:rsid w:val="00735E7B"/>
    <w:rsid w:val="00735EE5"/>
    <w:rsid w:val="00735F8B"/>
    <w:rsid w:val="0073600C"/>
    <w:rsid w:val="00736029"/>
    <w:rsid w:val="00736040"/>
    <w:rsid w:val="00736072"/>
    <w:rsid w:val="00736074"/>
    <w:rsid w:val="007360ED"/>
    <w:rsid w:val="00736407"/>
    <w:rsid w:val="00736415"/>
    <w:rsid w:val="00736631"/>
    <w:rsid w:val="00736728"/>
    <w:rsid w:val="0073672D"/>
    <w:rsid w:val="0073680F"/>
    <w:rsid w:val="007368A7"/>
    <w:rsid w:val="00736ADB"/>
    <w:rsid w:val="00736B43"/>
    <w:rsid w:val="00736B70"/>
    <w:rsid w:val="00736B94"/>
    <w:rsid w:val="00736C94"/>
    <w:rsid w:val="00736D98"/>
    <w:rsid w:val="00736DF1"/>
    <w:rsid w:val="00736E98"/>
    <w:rsid w:val="00736F45"/>
    <w:rsid w:val="007370A4"/>
    <w:rsid w:val="007370C9"/>
    <w:rsid w:val="007370D4"/>
    <w:rsid w:val="00737123"/>
    <w:rsid w:val="0073712D"/>
    <w:rsid w:val="007371BC"/>
    <w:rsid w:val="00737318"/>
    <w:rsid w:val="0073741E"/>
    <w:rsid w:val="00737423"/>
    <w:rsid w:val="00737437"/>
    <w:rsid w:val="0073754C"/>
    <w:rsid w:val="007375DC"/>
    <w:rsid w:val="0073760A"/>
    <w:rsid w:val="0073769D"/>
    <w:rsid w:val="00737700"/>
    <w:rsid w:val="007378DD"/>
    <w:rsid w:val="0073795D"/>
    <w:rsid w:val="00737B69"/>
    <w:rsid w:val="00737BC8"/>
    <w:rsid w:val="00737BCC"/>
    <w:rsid w:val="00737CA3"/>
    <w:rsid w:val="00740070"/>
    <w:rsid w:val="007400EF"/>
    <w:rsid w:val="007401E8"/>
    <w:rsid w:val="00740445"/>
    <w:rsid w:val="00740559"/>
    <w:rsid w:val="00740564"/>
    <w:rsid w:val="00740567"/>
    <w:rsid w:val="0074063D"/>
    <w:rsid w:val="00740696"/>
    <w:rsid w:val="007406A7"/>
    <w:rsid w:val="00740704"/>
    <w:rsid w:val="007407E5"/>
    <w:rsid w:val="00740800"/>
    <w:rsid w:val="00740825"/>
    <w:rsid w:val="007408F1"/>
    <w:rsid w:val="00740987"/>
    <w:rsid w:val="00740A5F"/>
    <w:rsid w:val="00740A68"/>
    <w:rsid w:val="00740BB2"/>
    <w:rsid w:val="00740E4F"/>
    <w:rsid w:val="00740E56"/>
    <w:rsid w:val="00740E6E"/>
    <w:rsid w:val="00740E9A"/>
    <w:rsid w:val="00740F43"/>
    <w:rsid w:val="00740F69"/>
    <w:rsid w:val="00740F75"/>
    <w:rsid w:val="00741171"/>
    <w:rsid w:val="00741497"/>
    <w:rsid w:val="007415F4"/>
    <w:rsid w:val="00741611"/>
    <w:rsid w:val="00741742"/>
    <w:rsid w:val="00741744"/>
    <w:rsid w:val="00741918"/>
    <w:rsid w:val="00741931"/>
    <w:rsid w:val="00741952"/>
    <w:rsid w:val="00741993"/>
    <w:rsid w:val="0074199E"/>
    <w:rsid w:val="00741A4F"/>
    <w:rsid w:val="00741AF3"/>
    <w:rsid w:val="00741B29"/>
    <w:rsid w:val="00741B8A"/>
    <w:rsid w:val="00741B94"/>
    <w:rsid w:val="00741BC7"/>
    <w:rsid w:val="00741C87"/>
    <w:rsid w:val="00741E26"/>
    <w:rsid w:val="00741F01"/>
    <w:rsid w:val="00741F6E"/>
    <w:rsid w:val="00742132"/>
    <w:rsid w:val="00742290"/>
    <w:rsid w:val="0074229D"/>
    <w:rsid w:val="007422B9"/>
    <w:rsid w:val="007422E9"/>
    <w:rsid w:val="00742333"/>
    <w:rsid w:val="00742381"/>
    <w:rsid w:val="00742396"/>
    <w:rsid w:val="007423AE"/>
    <w:rsid w:val="00742427"/>
    <w:rsid w:val="00742704"/>
    <w:rsid w:val="0074288F"/>
    <w:rsid w:val="00742983"/>
    <w:rsid w:val="00742996"/>
    <w:rsid w:val="00742A13"/>
    <w:rsid w:val="00742B91"/>
    <w:rsid w:val="00742B97"/>
    <w:rsid w:val="00742D24"/>
    <w:rsid w:val="00742E6E"/>
    <w:rsid w:val="00742E9A"/>
    <w:rsid w:val="00742F5B"/>
    <w:rsid w:val="00742FB7"/>
    <w:rsid w:val="00742FE5"/>
    <w:rsid w:val="00743136"/>
    <w:rsid w:val="00743157"/>
    <w:rsid w:val="007432BA"/>
    <w:rsid w:val="00743441"/>
    <w:rsid w:val="007434E8"/>
    <w:rsid w:val="0074360F"/>
    <w:rsid w:val="00743659"/>
    <w:rsid w:val="00743732"/>
    <w:rsid w:val="0074397D"/>
    <w:rsid w:val="007439A5"/>
    <w:rsid w:val="007439FF"/>
    <w:rsid w:val="00743A0B"/>
    <w:rsid w:val="00743A27"/>
    <w:rsid w:val="00743A4F"/>
    <w:rsid w:val="00743AE5"/>
    <w:rsid w:val="00743EB8"/>
    <w:rsid w:val="00743ED3"/>
    <w:rsid w:val="00743EFC"/>
    <w:rsid w:val="00743F22"/>
    <w:rsid w:val="00743FA8"/>
    <w:rsid w:val="0074441F"/>
    <w:rsid w:val="0074444D"/>
    <w:rsid w:val="007445EA"/>
    <w:rsid w:val="0074461B"/>
    <w:rsid w:val="0074465F"/>
    <w:rsid w:val="00744662"/>
    <w:rsid w:val="007447B8"/>
    <w:rsid w:val="007447FF"/>
    <w:rsid w:val="00744886"/>
    <w:rsid w:val="007449A6"/>
    <w:rsid w:val="00744B12"/>
    <w:rsid w:val="00744C79"/>
    <w:rsid w:val="00744D38"/>
    <w:rsid w:val="00744DE6"/>
    <w:rsid w:val="00744F60"/>
    <w:rsid w:val="0074507A"/>
    <w:rsid w:val="00745167"/>
    <w:rsid w:val="007451B4"/>
    <w:rsid w:val="0074520A"/>
    <w:rsid w:val="0074520E"/>
    <w:rsid w:val="00745291"/>
    <w:rsid w:val="007452B1"/>
    <w:rsid w:val="0074530E"/>
    <w:rsid w:val="007453FB"/>
    <w:rsid w:val="0074547A"/>
    <w:rsid w:val="00745486"/>
    <w:rsid w:val="00745499"/>
    <w:rsid w:val="00745521"/>
    <w:rsid w:val="00745537"/>
    <w:rsid w:val="007455F2"/>
    <w:rsid w:val="00745611"/>
    <w:rsid w:val="0074565D"/>
    <w:rsid w:val="0074567F"/>
    <w:rsid w:val="0074571C"/>
    <w:rsid w:val="00745873"/>
    <w:rsid w:val="007458BE"/>
    <w:rsid w:val="00745973"/>
    <w:rsid w:val="007459E7"/>
    <w:rsid w:val="00745AC4"/>
    <w:rsid w:val="00745CB6"/>
    <w:rsid w:val="00745CE7"/>
    <w:rsid w:val="00745D33"/>
    <w:rsid w:val="00745D38"/>
    <w:rsid w:val="00745E7A"/>
    <w:rsid w:val="00746037"/>
    <w:rsid w:val="00746131"/>
    <w:rsid w:val="00746215"/>
    <w:rsid w:val="00746298"/>
    <w:rsid w:val="007462ED"/>
    <w:rsid w:val="007462EE"/>
    <w:rsid w:val="00746372"/>
    <w:rsid w:val="007463F3"/>
    <w:rsid w:val="007464CD"/>
    <w:rsid w:val="007464FD"/>
    <w:rsid w:val="00746554"/>
    <w:rsid w:val="007465D7"/>
    <w:rsid w:val="0074667B"/>
    <w:rsid w:val="00746759"/>
    <w:rsid w:val="00746770"/>
    <w:rsid w:val="007467B4"/>
    <w:rsid w:val="007467B9"/>
    <w:rsid w:val="007467F9"/>
    <w:rsid w:val="00746B13"/>
    <w:rsid w:val="00746B83"/>
    <w:rsid w:val="00746BF7"/>
    <w:rsid w:val="00746C5E"/>
    <w:rsid w:val="00746D1A"/>
    <w:rsid w:val="00746D28"/>
    <w:rsid w:val="00746DEC"/>
    <w:rsid w:val="00746DF0"/>
    <w:rsid w:val="00746F99"/>
    <w:rsid w:val="00746FD2"/>
    <w:rsid w:val="00747027"/>
    <w:rsid w:val="007470E8"/>
    <w:rsid w:val="00747210"/>
    <w:rsid w:val="0074749F"/>
    <w:rsid w:val="007474C6"/>
    <w:rsid w:val="0074751A"/>
    <w:rsid w:val="00747580"/>
    <w:rsid w:val="007475FE"/>
    <w:rsid w:val="007476B9"/>
    <w:rsid w:val="0074779A"/>
    <w:rsid w:val="0074785F"/>
    <w:rsid w:val="00747A2A"/>
    <w:rsid w:val="00747A8C"/>
    <w:rsid w:val="00747AE0"/>
    <w:rsid w:val="00747AFA"/>
    <w:rsid w:val="00747B70"/>
    <w:rsid w:val="00747BA1"/>
    <w:rsid w:val="00747C13"/>
    <w:rsid w:val="00747D73"/>
    <w:rsid w:val="00747ECB"/>
    <w:rsid w:val="00747F21"/>
    <w:rsid w:val="00747F9B"/>
    <w:rsid w:val="00747FA6"/>
    <w:rsid w:val="007500D2"/>
    <w:rsid w:val="0075013E"/>
    <w:rsid w:val="007501D6"/>
    <w:rsid w:val="0075020B"/>
    <w:rsid w:val="0075027E"/>
    <w:rsid w:val="007502CD"/>
    <w:rsid w:val="00750382"/>
    <w:rsid w:val="00750393"/>
    <w:rsid w:val="007503D7"/>
    <w:rsid w:val="00750469"/>
    <w:rsid w:val="007504C6"/>
    <w:rsid w:val="007506E7"/>
    <w:rsid w:val="007507EA"/>
    <w:rsid w:val="0075081E"/>
    <w:rsid w:val="007508CC"/>
    <w:rsid w:val="00750936"/>
    <w:rsid w:val="00750944"/>
    <w:rsid w:val="00750A73"/>
    <w:rsid w:val="00750B0B"/>
    <w:rsid w:val="00750B4A"/>
    <w:rsid w:val="00750B6A"/>
    <w:rsid w:val="00750C95"/>
    <w:rsid w:val="00750C9A"/>
    <w:rsid w:val="00750E8E"/>
    <w:rsid w:val="00750F31"/>
    <w:rsid w:val="00750FD2"/>
    <w:rsid w:val="00751015"/>
    <w:rsid w:val="00751062"/>
    <w:rsid w:val="00751071"/>
    <w:rsid w:val="007510ED"/>
    <w:rsid w:val="0075125A"/>
    <w:rsid w:val="007512F0"/>
    <w:rsid w:val="00751476"/>
    <w:rsid w:val="007514FB"/>
    <w:rsid w:val="007515AD"/>
    <w:rsid w:val="0075161B"/>
    <w:rsid w:val="0075162F"/>
    <w:rsid w:val="0075184B"/>
    <w:rsid w:val="00751945"/>
    <w:rsid w:val="00751959"/>
    <w:rsid w:val="00751A47"/>
    <w:rsid w:val="00751AB5"/>
    <w:rsid w:val="00751AD9"/>
    <w:rsid w:val="00751B2E"/>
    <w:rsid w:val="00751B3E"/>
    <w:rsid w:val="00751BAC"/>
    <w:rsid w:val="00751C7E"/>
    <w:rsid w:val="00751CE7"/>
    <w:rsid w:val="00751D54"/>
    <w:rsid w:val="00751E02"/>
    <w:rsid w:val="00751EB9"/>
    <w:rsid w:val="00751F71"/>
    <w:rsid w:val="00752051"/>
    <w:rsid w:val="00752100"/>
    <w:rsid w:val="0075211F"/>
    <w:rsid w:val="00752143"/>
    <w:rsid w:val="0075222D"/>
    <w:rsid w:val="0075228B"/>
    <w:rsid w:val="00752315"/>
    <w:rsid w:val="007523A4"/>
    <w:rsid w:val="00752460"/>
    <w:rsid w:val="00752611"/>
    <w:rsid w:val="00752625"/>
    <w:rsid w:val="00752629"/>
    <w:rsid w:val="007526BA"/>
    <w:rsid w:val="007526BE"/>
    <w:rsid w:val="0075290B"/>
    <w:rsid w:val="00752918"/>
    <w:rsid w:val="00752994"/>
    <w:rsid w:val="00752A4C"/>
    <w:rsid w:val="00752A9D"/>
    <w:rsid w:val="00752B12"/>
    <w:rsid w:val="00752B33"/>
    <w:rsid w:val="00752B5E"/>
    <w:rsid w:val="00752BF5"/>
    <w:rsid w:val="00752CBB"/>
    <w:rsid w:val="00752CED"/>
    <w:rsid w:val="00752D26"/>
    <w:rsid w:val="00752D2D"/>
    <w:rsid w:val="00752E16"/>
    <w:rsid w:val="00752EC1"/>
    <w:rsid w:val="00752F36"/>
    <w:rsid w:val="00752FE0"/>
    <w:rsid w:val="00752FF4"/>
    <w:rsid w:val="00753038"/>
    <w:rsid w:val="00753390"/>
    <w:rsid w:val="007533AA"/>
    <w:rsid w:val="0075341B"/>
    <w:rsid w:val="0075345E"/>
    <w:rsid w:val="0075348D"/>
    <w:rsid w:val="007534A6"/>
    <w:rsid w:val="00753522"/>
    <w:rsid w:val="00753528"/>
    <w:rsid w:val="00753538"/>
    <w:rsid w:val="00753656"/>
    <w:rsid w:val="0075375F"/>
    <w:rsid w:val="0075385D"/>
    <w:rsid w:val="00753941"/>
    <w:rsid w:val="00753AAB"/>
    <w:rsid w:val="00753B30"/>
    <w:rsid w:val="00753B33"/>
    <w:rsid w:val="00753C07"/>
    <w:rsid w:val="00753C82"/>
    <w:rsid w:val="00753CCF"/>
    <w:rsid w:val="00753D72"/>
    <w:rsid w:val="00753E59"/>
    <w:rsid w:val="00753E77"/>
    <w:rsid w:val="00753E99"/>
    <w:rsid w:val="00753F5F"/>
    <w:rsid w:val="00753F63"/>
    <w:rsid w:val="00753F66"/>
    <w:rsid w:val="00753FFE"/>
    <w:rsid w:val="00754091"/>
    <w:rsid w:val="007540C8"/>
    <w:rsid w:val="0075414A"/>
    <w:rsid w:val="007542B3"/>
    <w:rsid w:val="007542DD"/>
    <w:rsid w:val="007542EA"/>
    <w:rsid w:val="007543D3"/>
    <w:rsid w:val="0075443C"/>
    <w:rsid w:val="007544BF"/>
    <w:rsid w:val="007544CC"/>
    <w:rsid w:val="0075453F"/>
    <w:rsid w:val="0075459A"/>
    <w:rsid w:val="00754676"/>
    <w:rsid w:val="007546B4"/>
    <w:rsid w:val="00754802"/>
    <w:rsid w:val="00754890"/>
    <w:rsid w:val="007548A4"/>
    <w:rsid w:val="0075495B"/>
    <w:rsid w:val="00754A45"/>
    <w:rsid w:val="00754A9C"/>
    <w:rsid w:val="00754B24"/>
    <w:rsid w:val="00754D00"/>
    <w:rsid w:val="00754D33"/>
    <w:rsid w:val="00754D43"/>
    <w:rsid w:val="00754D6E"/>
    <w:rsid w:val="00754DD0"/>
    <w:rsid w:val="007550ED"/>
    <w:rsid w:val="00755223"/>
    <w:rsid w:val="007552BD"/>
    <w:rsid w:val="007553F5"/>
    <w:rsid w:val="00755470"/>
    <w:rsid w:val="007554F9"/>
    <w:rsid w:val="00755577"/>
    <w:rsid w:val="007556DA"/>
    <w:rsid w:val="00755731"/>
    <w:rsid w:val="007557D6"/>
    <w:rsid w:val="007558A1"/>
    <w:rsid w:val="0075591D"/>
    <w:rsid w:val="0075592F"/>
    <w:rsid w:val="007559A5"/>
    <w:rsid w:val="00755A64"/>
    <w:rsid w:val="00755A9C"/>
    <w:rsid w:val="00755B79"/>
    <w:rsid w:val="00755B8D"/>
    <w:rsid w:val="00755BDB"/>
    <w:rsid w:val="00755C2B"/>
    <w:rsid w:val="00755C52"/>
    <w:rsid w:val="00755C87"/>
    <w:rsid w:val="00755D38"/>
    <w:rsid w:val="00755DDA"/>
    <w:rsid w:val="00755E1B"/>
    <w:rsid w:val="00755E69"/>
    <w:rsid w:val="00755EB5"/>
    <w:rsid w:val="00755EE2"/>
    <w:rsid w:val="00755F04"/>
    <w:rsid w:val="007560E0"/>
    <w:rsid w:val="00756155"/>
    <w:rsid w:val="0075616C"/>
    <w:rsid w:val="0075622D"/>
    <w:rsid w:val="00756245"/>
    <w:rsid w:val="00756280"/>
    <w:rsid w:val="007563A5"/>
    <w:rsid w:val="00756460"/>
    <w:rsid w:val="007565F2"/>
    <w:rsid w:val="0075660C"/>
    <w:rsid w:val="0075667B"/>
    <w:rsid w:val="0075669F"/>
    <w:rsid w:val="007566B9"/>
    <w:rsid w:val="00756766"/>
    <w:rsid w:val="0075679B"/>
    <w:rsid w:val="007567BD"/>
    <w:rsid w:val="007568D6"/>
    <w:rsid w:val="00756AC4"/>
    <w:rsid w:val="00756B7B"/>
    <w:rsid w:val="00756BCD"/>
    <w:rsid w:val="00756C76"/>
    <w:rsid w:val="00756E9B"/>
    <w:rsid w:val="00756EA2"/>
    <w:rsid w:val="00756ED0"/>
    <w:rsid w:val="00756F91"/>
    <w:rsid w:val="00756FDA"/>
    <w:rsid w:val="00757028"/>
    <w:rsid w:val="007571C9"/>
    <w:rsid w:val="00757313"/>
    <w:rsid w:val="00757390"/>
    <w:rsid w:val="0075742C"/>
    <w:rsid w:val="00757455"/>
    <w:rsid w:val="0075777C"/>
    <w:rsid w:val="007578ED"/>
    <w:rsid w:val="0075791D"/>
    <w:rsid w:val="00757A95"/>
    <w:rsid w:val="00757AD4"/>
    <w:rsid w:val="00757AEF"/>
    <w:rsid w:val="00757C0E"/>
    <w:rsid w:val="00757C10"/>
    <w:rsid w:val="00757EAD"/>
    <w:rsid w:val="00757EDC"/>
    <w:rsid w:val="00757F91"/>
    <w:rsid w:val="00757FCF"/>
    <w:rsid w:val="00760137"/>
    <w:rsid w:val="00760183"/>
    <w:rsid w:val="00760281"/>
    <w:rsid w:val="007602FB"/>
    <w:rsid w:val="00760411"/>
    <w:rsid w:val="00760494"/>
    <w:rsid w:val="007604DE"/>
    <w:rsid w:val="00760580"/>
    <w:rsid w:val="00760755"/>
    <w:rsid w:val="0076079F"/>
    <w:rsid w:val="007607AF"/>
    <w:rsid w:val="0076093D"/>
    <w:rsid w:val="00760964"/>
    <w:rsid w:val="00760B02"/>
    <w:rsid w:val="00760D84"/>
    <w:rsid w:val="00760E43"/>
    <w:rsid w:val="00760FB5"/>
    <w:rsid w:val="00761203"/>
    <w:rsid w:val="007612A3"/>
    <w:rsid w:val="007613D4"/>
    <w:rsid w:val="00761467"/>
    <w:rsid w:val="00761569"/>
    <w:rsid w:val="0076159D"/>
    <w:rsid w:val="0076163D"/>
    <w:rsid w:val="00761685"/>
    <w:rsid w:val="00761831"/>
    <w:rsid w:val="00761877"/>
    <w:rsid w:val="007618F5"/>
    <w:rsid w:val="00761948"/>
    <w:rsid w:val="007619B7"/>
    <w:rsid w:val="007619F6"/>
    <w:rsid w:val="00761A4D"/>
    <w:rsid w:val="00761ACA"/>
    <w:rsid w:val="00761AFB"/>
    <w:rsid w:val="00761C3E"/>
    <w:rsid w:val="00761D4E"/>
    <w:rsid w:val="00761D99"/>
    <w:rsid w:val="00761DE3"/>
    <w:rsid w:val="00761E51"/>
    <w:rsid w:val="00761E60"/>
    <w:rsid w:val="00761F4F"/>
    <w:rsid w:val="00761FF0"/>
    <w:rsid w:val="0076201A"/>
    <w:rsid w:val="00762092"/>
    <w:rsid w:val="007620E0"/>
    <w:rsid w:val="007621A1"/>
    <w:rsid w:val="007621AE"/>
    <w:rsid w:val="007621C4"/>
    <w:rsid w:val="0076221E"/>
    <w:rsid w:val="007622C6"/>
    <w:rsid w:val="007622EA"/>
    <w:rsid w:val="00762346"/>
    <w:rsid w:val="0076235E"/>
    <w:rsid w:val="007623F2"/>
    <w:rsid w:val="0076250D"/>
    <w:rsid w:val="00762581"/>
    <w:rsid w:val="007625A0"/>
    <w:rsid w:val="0076261F"/>
    <w:rsid w:val="00762644"/>
    <w:rsid w:val="00762723"/>
    <w:rsid w:val="0076272C"/>
    <w:rsid w:val="0076277A"/>
    <w:rsid w:val="00762A0D"/>
    <w:rsid w:val="00762A17"/>
    <w:rsid w:val="00762BBB"/>
    <w:rsid w:val="00762C0A"/>
    <w:rsid w:val="00762C15"/>
    <w:rsid w:val="00762CE3"/>
    <w:rsid w:val="00762CFA"/>
    <w:rsid w:val="00762D0D"/>
    <w:rsid w:val="00762DB8"/>
    <w:rsid w:val="00762DE0"/>
    <w:rsid w:val="00762EB8"/>
    <w:rsid w:val="00762F01"/>
    <w:rsid w:val="00762F1B"/>
    <w:rsid w:val="00762F36"/>
    <w:rsid w:val="00762F8F"/>
    <w:rsid w:val="00762FA1"/>
    <w:rsid w:val="00762FC6"/>
    <w:rsid w:val="0076302F"/>
    <w:rsid w:val="00763044"/>
    <w:rsid w:val="007630A8"/>
    <w:rsid w:val="007630D8"/>
    <w:rsid w:val="0076331F"/>
    <w:rsid w:val="00763326"/>
    <w:rsid w:val="007633A2"/>
    <w:rsid w:val="00763548"/>
    <w:rsid w:val="00763608"/>
    <w:rsid w:val="0076362E"/>
    <w:rsid w:val="0076373F"/>
    <w:rsid w:val="007637A3"/>
    <w:rsid w:val="007638D3"/>
    <w:rsid w:val="007638FE"/>
    <w:rsid w:val="00763904"/>
    <w:rsid w:val="00763935"/>
    <w:rsid w:val="007639D7"/>
    <w:rsid w:val="00763A4B"/>
    <w:rsid w:val="00763A63"/>
    <w:rsid w:val="00763AB5"/>
    <w:rsid w:val="00763AD5"/>
    <w:rsid w:val="00763D14"/>
    <w:rsid w:val="00763D34"/>
    <w:rsid w:val="00763ECC"/>
    <w:rsid w:val="00763EF5"/>
    <w:rsid w:val="00763FFE"/>
    <w:rsid w:val="0076412A"/>
    <w:rsid w:val="0076415D"/>
    <w:rsid w:val="007641B6"/>
    <w:rsid w:val="007641DA"/>
    <w:rsid w:val="0076428C"/>
    <w:rsid w:val="00764323"/>
    <w:rsid w:val="0076432F"/>
    <w:rsid w:val="00764482"/>
    <w:rsid w:val="007644FE"/>
    <w:rsid w:val="00764554"/>
    <w:rsid w:val="0076457A"/>
    <w:rsid w:val="00764584"/>
    <w:rsid w:val="007645A9"/>
    <w:rsid w:val="007646EC"/>
    <w:rsid w:val="00764843"/>
    <w:rsid w:val="007648BF"/>
    <w:rsid w:val="0076499C"/>
    <w:rsid w:val="00764ABA"/>
    <w:rsid w:val="00764CAB"/>
    <w:rsid w:val="00764E7E"/>
    <w:rsid w:val="00764FA8"/>
    <w:rsid w:val="0076501D"/>
    <w:rsid w:val="0076502C"/>
    <w:rsid w:val="00765096"/>
    <w:rsid w:val="00765104"/>
    <w:rsid w:val="00765121"/>
    <w:rsid w:val="0076518B"/>
    <w:rsid w:val="00765231"/>
    <w:rsid w:val="00765257"/>
    <w:rsid w:val="00765266"/>
    <w:rsid w:val="007652EC"/>
    <w:rsid w:val="00765359"/>
    <w:rsid w:val="0076542C"/>
    <w:rsid w:val="00765431"/>
    <w:rsid w:val="00765515"/>
    <w:rsid w:val="0076555F"/>
    <w:rsid w:val="00765567"/>
    <w:rsid w:val="00765614"/>
    <w:rsid w:val="00765783"/>
    <w:rsid w:val="007659C3"/>
    <w:rsid w:val="00765A6C"/>
    <w:rsid w:val="00765AFA"/>
    <w:rsid w:val="00765B30"/>
    <w:rsid w:val="00765B37"/>
    <w:rsid w:val="00765B6D"/>
    <w:rsid w:val="00765B7F"/>
    <w:rsid w:val="00765C48"/>
    <w:rsid w:val="00765CAB"/>
    <w:rsid w:val="00765CB0"/>
    <w:rsid w:val="00765D2A"/>
    <w:rsid w:val="00765E5F"/>
    <w:rsid w:val="00765F13"/>
    <w:rsid w:val="00765F8B"/>
    <w:rsid w:val="00765F8F"/>
    <w:rsid w:val="00766080"/>
    <w:rsid w:val="0076618C"/>
    <w:rsid w:val="007661AC"/>
    <w:rsid w:val="007661B2"/>
    <w:rsid w:val="00766229"/>
    <w:rsid w:val="007663A5"/>
    <w:rsid w:val="0076644C"/>
    <w:rsid w:val="00766494"/>
    <w:rsid w:val="0076656C"/>
    <w:rsid w:val="00766582"/>
    <w:rsid w:val="007665C5"/>
    <w:rsid w:val="007666F1"/>
    <w:rsid w:val="00766715"/>
    <w:rsid w:val="00766720"/>
    <w:rsid w:val="00766BB9"/>
    <w:rsid w:val="00766BC2"/>
    <w:rsid w:val="00766BF2"/>
    <w:rsid w:val="00766D62"/>
    <w:rsid w:val="00766E6E"/>
    <w:rsid w:val="00766F05"/>
    <w:rsid w:val="00766FBA"/>
    <w:rsid w:val="00767002"/>
    <w:rsid w:val="00767146"/>
    <w:rsid w:val="0076715F"/>
    <w:rsid w:val="007671F6"/>
    <w:rsid w:val="00767205"/>
    <w:rsid w:val="007673AA"/>
    <w:rsid w:val="007673CA"/>
    <w:rsid w:val="007674D5"/>
    <w:rsid w:val="00767564"/>
    <w:rsid w:val="007676DB"/>
    <w:rsid w:val="007677D9"/>
    <w:rsid w:val="007677DA"/>
    <w:rsid w:val="0076784C"/>
    <w:rsid w:val="00767882"/>
    <w:rsid w:val="007678B8"/>
    <w:rsid w:val="00767992"/>
    <w:rsid w:val="00767A76"/>
    <w:rsid w:val="00767B41"/>
    <w:rsid w:val="00767BF4"/>
    <w:rsid w:val="00767C5E"/>
    <w:rsid w:val="00767D04"/>
    <w:rsid w:val="00767E4F"/>
    <w:rsid w:val="00767E97"/>
    <w:rsid w:val="00767F0C"/>
    <w:rsid w:val="00767F71"/>
    <w:rsid w:val="00767FBF"/>
    <w:rsid w:val="00767FF6"/>
    <w:rsid w:val="0077008F"/>
    <w:rsid w:val="00770189"/>
    <w:rsid w:val="00770279"/>
    <w:rsid w:val="007702FC"/>
    <w:rsid w:val="007704D3"/>
    <w:rsid w:val="00770669"/>
    <w:rsid w:val="007707E8"/>
    <w:rsid w:val="00770893"/>
    <w:rsid w:val="007708C2"/>
    <w:rsid w:val="007709FB"/>
    <w:rsid w:val="00770A40"/>
    <w:rsid w:val="00770AF5"/>
    <w:rsid w:val="00770CF4"/>
    <w:rsid w:val="00770DA0"/>
    <w:rsid w:val="00770DEF"/>
    <w:rsid w:val="00770E25"/>
    <w:rsid w:val="00770E2E"/>
    <w:rsid w:val="00770ECF"/>
    <w:rsid w:val="00771154"/>
    <w:rsid w:val="0077117E"/>
    <w:rsid w:val="007711B8"/>
    <w:rsid w:val="007711F8"/>
    <w:rsid w:val="007712FA"/>
    <w:rsid w:val="00771416"/>
    <w:rsid w:val="007714AE"/>
    <w:rsid w:val="007717D9"/>
    <w:rsid w:val="0077190D"/>
    <w:rsid w:val="00771925"/>
    <w:rsid w:val="00771952"/>
    <w:rsid w:val="00771970"/>
    <w:rsid w:val="00771A17"/>
    <w:rsid w:val="00771C2D"/>
    <w:rsid w:val="00771C9A"/>
    <w:rsid w:val="00771D0D"/>
    <w:rsid w:val="00771E4C"/>
    <w:rsid w:val="00772011"/>
    <w:rsid w:val="0077203D"/>
    <w:rsid w:val="00772058"/>
    <w:rsid w:val="007721BB"/>
    <w:rsid w:val="007723E4"/>
    <w:rsid w:val="0077259C"/>
    <w:rsid w:val="007725F0"/>
    <w:rsid w:val="0077269E"/>
    <w:rsid w:val="007726D7"/>
    <w:rsid w:val="00772799"/>
    <w:rsid w:val="007728D0"/>
    <w:rsid w:val="00772930"/>
    <w:rsid w:val="007729F0"/>
    <w:rsid w:val="00772BBA"/>
    <w:rsid w:val="00772C67"/>
    <w:rsid w:val="00772CAE"/>
    <w:rsid w:val="00772D2C"/>
    <w:rsid w:val="00772E8B"/>
    <w:rsid w:val="00773051"/>
    <w:rsid w:val="007730C2"/>
    <w:rsid w:val="0077318B"/>
    <w:rsid w:val="00773226"/>
    <w:rsid w:val="00773269"/>
    <w:rsid w:val="00773286"/>
    <w:rsid w:val="00773408"/>
    <w:rsid w:val="0077340C"/>
    <w:rsid w:val="00773484"/>
    <w:rsid w:val="007734A5"/>
    <w:rsid w:val="007734D9"/>
    <w:rsid w:val="007734E5"/>
    <w:rsid w:val="00773710"/>
    <w:rsid w:val="00773759"/>
    <w:rsid w:val="0077377F"/>
    <w:rsid w:val="007737F2"/>
    <w:rsid w:val="00773964"/>
    <w:rsid w:val="007739AD"/>
    <w:rsid w:val="007739CA"/>
    <w:rsid w:val="007739D3"/>
    <w:rsid w:val="00773AE8"/>
    <w:rsid w:val="00773B63"/>
    <w:rsid w:val="00773BD5"/>
    <w:rsid w:val="00773C97"/>
    <w:rsid w:val="00773CFE"/>
    <w:rsid w:val="00773D05"/>
    <w:rsid w:val="00773D8E"/>
    <w:rsid w:val="00773DB1"/>
    <w:rsid w:val="00773E61"/>
    <w:rsid w:val="00773E86"/>
    <w:rsid w:val="00773EEB"/>
    <w:rsid w:val="00774086"/>
    <w:rsid w:val="007740B6"/>
    <w:rsid w:val="0077436C"/>
    <w:rsid w:val="007743D1"/>
    <w:rsid w:val="007743D2"/>
    <w:rsid w:val="007743E2"/>
    <w:rsid w:val="00774632"/>
    <w:rsid w:val="0077466A"/>
    <w:rsid w:val="0077475D"/>
    <w:rsid w:val="0077478D"/>
    <w:rsid w:val="0077484A"/>
    <w:rsid w:val="00774934"/>
    <w:rsid w:val="0077493C"/>
    <w:rsid w:val="00774EC4"/>
    <w:rsid w:val="00774EF0"/>
    <w:rsid w:val="00775209"/>
    <w:rsid w:val="00775227"/>
    <w:rsid w:val="00775389"/>
    <w:rsid w:val="007754AB"/>
    <w:rsid w:val="007754BE"/>
    <w:rsid w:val="007755A3"/>
    <w:rsid w:val="00775627"/>
    <w:rsid w:val="00775714"/>
    <w:rsid w:val="00775743"/>
    <w:rsid w:val="00775818"/>
    <w:rsid w:val="007758E8"/>
    <w:rsid w:val="00775ACE"/>
    <w:rsid w:val="00775AD1"/>
    <w:rsid w:val="00775B21"/>
    <w:rsid w:val="00775B3C"/>
    <w:rsid w:val="00775B85"/>
    <w:rsid w:val="00775BAA"/>
    <w:rsid w:val="00775C29"/>
    <w:rsid w:val="00775CDB"/>
    <w:rsid w:val="00775E2C"/>
    <w:rsid w:val="0077607C"/>
    <w:rsid w:val="007760B7"/>
    <w:rsid w:val="007760D3"/>
    <w:rsid w:val="00776166"/>
    <w:rsid w:val="0077628C"/>
    <w:rsid w:val="007763E8"/>
    <w:rsid w:val="00776480"/>
    <w:rsid w:val="007765D0"/>
    <w:rsid w:val="007766AE"/>
    <w:rsid w:val="007766C1"/>
    <w:rsid w:val="007767DC"/>
    <w:rsid w:val="00776849"/>
    <w:rsid w:val="007768F2"/>
    <w:rsid w:val="007769FA"/>
    <w:rsid w:val="00776A73"/>
    <w:rsid w:val="00776AA6"/>
    <w:rsid w:val="00776BA4"/>
    <w:rsid w:val="00776D71"/>
    <w:rsid w:val="00776E89"/>
    <w:rsid w:val="00776EC0"/>
    <w:rsid w:val="0077700A"/>
    <w:rsid w:val="0077703B"/>
    <w:rsid w:val="0077706A"/>
    <w:rsid w:val="0077706B"/>
    <w:rsid w:val="007770BA"/>
    <w:rsid w:val="0077710A"/>
    <w:rsid w:val="007771A6"/>
    <w:rsid w:val="00777244"/>
    <w:rsid w:val="007772CA"/>
    <w:rsid w:val="0077748D"/>
    <w:rsid w:val="007774C2"/>
    <w:rsid w:val="007774F5"/>
    <w:rsid w:val="007775E8"/>
    <w:rsid w:val="00777615"/>
    <w:rsid w:val="00777664"/>
    <w:rsid w:val="007776C1"/>
    <w:rsid w:val="0077783D"/>
    <w:rsid w:val="00777ABB"/>
    <w:rsid w:val="00777AE0"/>
    <w:rsid w:val="00777B1D"/>
    <w:rsid w:val="00777C01"/>
    <w:rsid w:val="00777CB3"/>
    <w:rsid w:val="00777DF8"/>
    <w:rsid w:val="00777E60"/>
    <w:rsid w:val="00777E6D"/>
    <w:rsid w:val="00777F30"/>
    <w:rsid w:val="00780077"/>
    <w:rsid w:val="007800CE"/>
    <w:rsid w:val="00780208"/>
    <w:rsid w:val="007802CB"/>
    <w:rsid w:val="00780318"/>
    <w:rsid w:val="0078044B"/>
    <w:rsid w:val="00780496"/>
    <w:rsid w:val="007804AD"/>
    <w:rsid w:val="007804E8"/>
    <w:rsid w:val="00780552"/>
    <w:rsid w:val="00780557"/>
    <w:rsid w:val="007805DB"/>
    <w:rsid w:val="00780695"/>
    <w:rsid w:val="007806C9"/>
    <w:rsid w:val="0078079D"/>
    <w:rsid w:val="0078084F"/>
    <w:rsid w:val="007808BD"/>
    <w:rsid w:val="007808CF"/>
    <w:rsid w:val="007808DA"/>
    <w:rsid w:val="00780950"/>
    <w:rsid w:val="007809D0"/>
    <w:rsid w:val="00780A66"/>
    <w:rsid w:val="00780A70"/>
    <w:rsid w:val="00780B77"/>
    <w:rsid w:val="00780BC9"/>
    <w:rsid w:val="00780F79"/>
    <w:rsid w:val="00780FF9"/>
    <w:rsid w:val="00781069"/>
    <w:rsid w:val="00781147"/>
    <w:rsid w:val="00781353"/>
    <w:rsid w:val="0078135D"/>
    <w:rsid w:val="0078136C"/>
    <w:rsid w:val="007814F7"/>
    <w:rsid w:val="00781541"/>
    <w:rsid w:val="007815E5"/>
    <w:rsid w:val="007816C8"/>
    <w:rsid w:val="00781734"/>
    <w:rsid w:val="007817C0"/>
    <w:rsid w:val="00781833"/>
    <w:rsid w:val="00781A60"/>
    <w:rsid w:val="00781A77"/>
    <w:rsid w:val="00781AD0"/>
    <w:rsid w:val="00781C0A"/>
    <w:rsid w:val="00781C4B"/>
    <w:rsid w:val="00781C5B"/>
    <w:rsid w:val="00781CAC"/>
    <w:rsid w:val="00781CF4"/>
    <w:rsid w:val="00781DC3"/>
    <w:rsid w:val="00781DDC"/>
    <w:rsid w:val="00781DE6"/>
    <w:rsid w:val="0078220B"/>
    <w:rsid w:val="007822C7"/>
    <w:rsid w:val="007822C8"/>
    <w:rsid w:val="0078248E"/>
    <w:rsid w:val="0078251C"/>
    <w:rsid w:val="007827D5"/>
    <w:rsid w:val="007828F8"/>
    <w:rsid w:val="0078298A"/>
    <w:rsid w:val="007829E7"/>
    <w:rsid w:val="007829ED"/>
    <w:rsid w:val="00782A20"/>
    <w:rsid w:val="00782A5D"/>
    <w:rsid w:val="00782AFA"/>
    <w:rsid w:val="00782B55"/>
    <w:rsid w:val="00782C48"/>
    <w:rsid w:val="00782CD1"/>
    <w:rsid w:val="00782D3E"/>
    <w:rsid w:val="00782D7E"/>
    <w:rsid w:val="00782E34"/>
    <w:rsid w:val="00782F3C"/>
    <w:rsid w:val="00782F46"/>
    <w:rsid w:val="00782FD0"/>
    <w:rsid w:val="00783053"/>
    <w:rsid w:val="0078311C"/>
    <w:rsid w:val="00783140"/>
    <w:rsid w:val="0078322F"/>
    <w:rsid w:val="007832F6"/>
    <w:rsid w:val="0078331D"/>
    <w:rsid w:val="0078336B"/>
    <w:rsid w:val="007834EB"/>
    <w:rsid w:val="007835F8"/>
    <w:rsid w:val="00783631"/>
    <w:rsid w:val="007837EE"/>
    <w:rsid w:val="00783833"/>
    <w:rsid w:val="00783844"/>
    <w:rsid w:val="00783886"/>
    <w:rsid w:val="00783897"/>
    <w:rsid w:val="0078389C"/>
    <w:rsid w:val="00783A8B"/>
    <w:rsid w:val="00783B6F"/>
    <w:rsid w:val="00783CA2"/>
    <w:rsid w:val="00783E27"/>
    <w:rsid w:val="00783EA7"/>
    <w:rsid w:val="00783FEE"/>
    <w:rsid w:val="007840BD"/>
    <w:rsid w:val="00784146"/>
    <w:rsid w:val="0078416F"/>
    <w:rsid w:val="00784189"/>
    <w:rsid w:val="007841EE"/>
    <w:rsid w:val="007842D7"/>
    <w:rsid w:val="007843B5"/>
    <w:rsid w:val="00784425"/>
    <w:rsid w:val="00784496"/>
    <w:rsid w:val="007844F5"/>
    <w:rsid w:val="007845F3"/>
    <w:rsid w:val="0078499B"/>
    <w:rsid w:val="007849AF"/>
    <w:rsid w:val="00784B3F"/>
    <w:rsid w:val="00784C31"/>
    <w:rsid w:val="00784CF0"/>
    <w:rsid w:val="00784D3F"/>
    <w:rsid w:val="00784D93"/>
    <w:rsid w:val="00784E5D"/>
    <w:rsid w:val="00784E63"/>
    <w:rsid w:val="00784F4D"/>
    <w:rsid w:val="00784F63"/>
    <w:rsid w:val="0078500B"/>
    <w:rsid w:val="00785038"/>
    <w:rsid w:val="007852A8"/>
    <w:rsid w:val="0078530A"/>
    <w:rsid w:val="0078542D"/>
    <w:rsid w:val="0078554D"/>
    <w:rsid w:val="007856D8"/>
    <w:rsid w:val="00785765"/>
    <w:rsid w:val="0078587C"/>
    <w:rsid w:val="007858D6"/>
    <w:rsid w:val="00785917"/>
    <w:rsid w:val="0078597B"/>
    <w:rsid w:val="007859FD"/>
    <w:rsid w:val="00785A44"/>
    <w:rsid w:val="00785AC2"/>
    <w:rsid w:val="00785BE6"/>
    <w:rsid w:val="00785C3F"/>
    <w:rsid w:val="00785C8A"/>
    <w:rsid w:val="00785D0A"/>
    <w:rsid w:val="00785DE5"/>
    <w:rsid w:val="00785E47"/>
    <w:rsid w:val="00785EDA"/>
    <w:rsid w:val="00785FF3"/>
    <w:rsid w:val="00786123"/>
    <w:rsid w:val="00786307"/>
    <w:rsid w:val="00786497"/>
    <w:rsid w:val="007864D6"/>
    <w:rsid w:val="0078650C"/>
    <w:rsid w:val="007865BA"/>
    <w:rsid w:val="007866CC"/>
    <w:rsid w:val="0078682E"/>
    <w:rsid w:val="007868BE"/>
    <w:rsid w:val="007868EE"/>
    <w:rsid w:val="00786919"/>
    <w:rsid w:val="00786948"/>
    <w:rsid w:val="007869B3"/>
    <w:rsid w:val="007869CE"/>
    <w:rsid w:val="00786BC9"/>
    <w:rsid w:val="00786CAA"/>
    <w:rsid w:val="00786D5A"/>
    <w:rsid w:val="00786DE3"/>
    <w:rsid w:val="00786E0F"/>
    <w:rsid w:val="00786E3B"/>
    <w:rsid w:val="00786E80"/>
    <w:rsid w:val="007870BA"/>
    <w:rsid w:val="007870CB"/>
    <w:rsid w:val="007870D4"/>
    <w:rsid w:val="007870EA"/>
    <w:rsid w:val="00787201"/>
    <w:rsid w:val="00787273"/>
    <w:rsid w:val="007872A4"/>
    <w:rsid w:val="0078732F"/>
    <w:rsid w:val="00787399"/>
    <w:rsid w:val="007873E9"/>
    <w:rsid w:val="007874D2"/>
    <w:rsid w:val="00787526"/>
    <w:rsid w:val="00787733"/>
    <w:rsid w:val="0078775E"/>
    <w:rsid w:val="00787764"/>
    <w:rsid w:val="007877A4"/>
    <w:rsid w:val="00787824"/>
    <w:rsid w:val="00787833"/>
    <w:rsid w:val="00787874"/>
    <w:rsid w:val="00787884"/>
    <w:rsid w:val="007878A6"/>
    <w:rsid w:val="00787983"/>
    <w:rsid w:val="00787A28"/>
    <w:rsid w:val="00787A4B"/>
    <w:rsid w:val="00787BB4"/>
    <w:rsid w:val="00787BE7"/>
    <w:rsid w:val="00787C38"/>
    <w:rsid w:val="00787C72"/>
    <w:rsid w:val="00787C91"/>
    <w:rsid w:val="00787C94"/>
    <w:rsid w:val="00787D39"/>
    <w:rsid w:val="00787D8E"/>
    <w:rsid w:val="00787E6C"/>
    <w:rsid w:val="0079000B"/>
    <w:rsid w:val="0079019C"/>
    <w:rsid w:val="007901D6"/>
    <w:rsid w:val="007901FE"/>
    <w:rsid w:val="00790223"/>
    <w:rsid w:val="00790281"/>
    <w:rsid w:val="007902FA"/>
    <w:rsid w:val="0079035A"/>
    <w:rsid w:val="0079038F"/>
    <w:rsid w:val="007903E1"/>
    <w:rsid w:val="00790404"/>
    <w:rsid w:val="0079065D"/>
    <w:rsid w:val="007906D6"/>
    <w:rsid w:val="00790767"/>
    <w:rsid w:val="0079076E"/>
    <w:rsid w:val="00790846"/>
    <w:rsid w:val="0079086E"/>
    <w:rsid w:val="00790A02"/>
    <w:rsid w:val="00790C24"/>
    <w:rsid w:val="00790C42"/>
    <w:rsid w:val="00790C4A"/>
    <w:rsid w:val="00790C7C"/>
    <w:rsid w:val="00790C8D"/>
    <w:rsid w:val="00790D81"/>
    <w:rsid w:val="00790DA1"/>
    <w:rsid w:val="00790DFC"/>
    <w:rsid w:val="00790EE1"/>
    <w:rsid w:val="00790FA8"/>
    <w:rsid w:val="0079102A"/>
    <w:rsid w:val="0079104F"/>
    <w:rsid w:val="007911C1"/>
    <w:rsid w:val="0079121A"/>
    <w:rsid w:val="00791421"/>
    <w:rsid w:val="0079152E"/>
    <w:rsid w:val="007915A9"/>
    <w:rsid w:val="007915ED"/>
    <w:rsid w:val="00791666"/>
    <w:rsid w:val="007916B2"/>
    <w:rsid w:val="0079182C"/>
    <w:rsid w:val="00791870"/>
    <w:rsid w:val="00791941"/>
    <w:rsid w:val="00791AAC"/>
    <w:rsid w:val="00791B35"/>
    <w:rsid w:val="00791BD7"/>
    <w:rsid w:val="00791BDE"/>
    <w:rsid w:val="00791BF0"/>
    <w:rsid w:val="00791D22"/>
    <w:rsid w:val="00791D9F"/>
    <w:rsid w:val="00791F27"/>
    <w:rsid w:val="00791FD2"/>
    <w:rsid w:val="00792013"/>
    <w:rsid w:val="00792058"/>
    <w:rsid w:val="0079211A"/>
    <w:rsid w:val="007923E1"/>
    <w:rsid w:val="00792409"/>
    <w:rsid w:val="00792431"/>
    <w:rsid w:val="007924A1"/>
    <w:rsid w:val="00792538"/>
    <w:rsid w:val="0079271C"/>
    <w:rsid w:val="007927F7"/>
    <w:rsid w:val="00792813"/>
    <w:rsid w:val="0079287E"/>
    <w:rsid w:val="007928D7"/>
    <w:rsid w:val="007928DE"/>
    <w:rsid w:val="007929C5"/>
    <w:rsid w:val="007929CA"/>
    <w:rsid w:val="00792A8C"/>
    <w:rsid w:val="00792AF2"/>
    <w:rsid w:val="00792B3F"/>
    <w:rsid w:val="00792D9F"/>
    <w:rsid w:val="00792E83"/>
    <w:rsid w:val="00792F20"/>
    <w:rsid w:val="007930C8"/>
    <w:rsid w:val="00793109"/>
    <w:rsid w:val="00793123"/>
    <w:rsid w:val="00793149"/>
    <w:rsid w:val="007931E0"/>
    <w:rsid w:val="00793264"/>
    <w:rsid w:val="00793370"/>
    <w:rsid w:val="0079347F"/>
    <w:rsid w:val="00793485"/>
    <w:rsid w:val="0079348F"/>
    <w:rsid w:val="007934CC"/>
    <w:rsid w:val="00793510"/>
    <w:rsid w:val="0079379A"/>
    <w:rsid w:val="00793889"/>
    <w:rsid w:val="0079391C"/>
    <w:rsid w:val="00793964"/>
    <w:rsid w:val="0079398D"/>
    <w:rsid w:val="00793A48"/>
    <w:rsid w:val="00793BA2"/>
    <w:rsid w:val="00793BAE"/>
    <w:rsid w:val="00793BF5"/>
    <w:rsid w:val="00793CAE"/>
    <w:rsid w:val="00793D69"/>
    <w:rsid w:val="00793EAA"/>
    <w:rsid w:val="00793F44"/>
    <w:rsid w:val="00793F60"/>
    <w:rsid w:val="00793FC5"/>
    <w:rsid w:val="007940EA"/>
    <w:rsid w:val="007940FA"/>
    <w:rsid w:val="007941D0"/>
    <w:rsid w:val="007941E1"/>
    <w:rsid w:val="007942E4"/>
    <w:rsid w:val="00794532"/>
    <w:rsid w:val="0079453F"/>
    <w:rsid w:val="00794640"/>
    <w:rsid w:val="007946AF"/>
    <w:rsid w:val="007946E2"/>
    <w:rsid w:val="00794766"/>
    <w:rsid w:val="0079477F"/>
    <w:rsid w:val="007947A5"/>
    <w:rsid w:val="0079482C"/>
    <w:rsid w:val="007948D1"/>
    <w:rsid w:val="007949C4"/>
    <w:rsid w:val="00794A5C"/>
    <w:rsid w:val="00794B56"/>
    <w:rsid w:val="00794B61"/>
    <w:rsid w:val="00794BE3"/>
    <w:rsid w:val="00794CA0"/>
    <w:rsid w:val="00794CE8"/>
    <w:rsid w:val="00794E88"/>
    <w:rsid w:val="00794EAF"/>
    <w:rsid w:val="00794FFE"/>
    <w:rsid w:val="0079502D"/>
    <w:rsid w:val="00795130"/>
    <w:rsid w:val="0079517E"/>
    <w:rsid w:val="007951EA"/>
    <w:rsid w:val="0079529B"/>
    <w:rsid w:val="0079533F"/>
    <w:rsid w:val="00795489"/>
    <w:rsid w:val="0079549E"/>
    <w:rsid w:val="007955B9"/>
    <w:rsid w:val="0079561D"/>
    <w:rsid w:val="00795650"/>
    <w:rsid w:val="007958F1"/>
    <w:rsid w:val="00795964"/>
    <w:rsid w:val="007959E3"/>
    <w:rsid w:val="00795A43"/>
    <w:rsid w:val="00795AA6"/>
    <w:rsid w:val="00795AAB"/>
    <w:rsid w:val="00795AD6"/>
    <w:rsid w:val="00795B1E"/>
    <w:rsid w:val="00795B86"/>
    <w:rsid w:val="00795B9A"/>
    <w:rsid w:val="00795D09"/>
    <w:rsid w:val="00795D35"/>
    <w:rsid w:val="00795D5F"/>
    <w:rsid w:val="00795E92"/>
    <w:rsid w:val="0079608B"/>
    <w:rsid w:val="007960B5"/>
    <w:rsid w:val="0079616C"/>
    <w:rsid w:val="00796237"/>
    <w:rsid w:val="00796407"/>
    <w:rsid w:val="00796482"/>
    <w:rsid w:val="00796499"/>
    <w:rsid w:val="0079652D"/>
    <w:rsid w:val="0079662A"/>
    <w:rsid w:val="0079664C"/>
    <w:rsid w:val="00796748"/>
    <w:rsid w:val="00796887"/>
    <w:rsid w:val="00796967"/>
    <w:rsid w:val="00796A28"/>
    <w:rsid w:val="00796A85"/>
    <w:rsid w:val="00797008"/>
    <w:rsid w:val="00797017"/>
    <w:rsid w:val="00797049"/>
    <w:rsid w:val="0079704E"/>
    <w:rsid w:val="00797068"/>
    <w:rsid w:val="00797142"/>
    <w:rsid w:val="00797237"/>
    <w:rsid w:val="00797250"/>
    <w:rsid w:val="0079737C"/>
    <w:rsid w:val="00797411"/>
    <w:rsid w:val="007974C1"/>
    <w:rsid w:val="007975B3"/>
    <w:rsid w:val="007975FC"/>
    <w:rsid w:val="00797788"/>
    <w:rsid w:val="007977B6"/>
    <w:rsid w:val="007977C1"/>
    <w:rsid w:val="007977EC"/>
    <w:rsid w:val="0079780A"/>
    <w:rsid w:val="00797863"/>
    <w:rsid w:val="007979AC"/>
    <w:rsid w:val="007979F9"/>
    <w:rsid w:val="00797A39"/>
    <w:rsid w:val="00797A3D"/>
    <w:rsid w:val="00797A49"/>
    <w:rsid w:val="00797A6B"/>
    <w:rsid w:val="00797AD9"/>
    <w:rsid w:val="00797B65"/>
    <w:rsid w:val="00797CAE"/>
    <w:rsid w:val="00797CCA"/>
    <w:rsid w:val="00797D57"/>
    <w:rsid w:val="00797E32"/>
    <w:rsid w:val="00797ED8"/>
    <w:rsid w:val="00797FCD"/>
    <w:rsid w:val="00797FF1"/>
    <w:rsid w:val="007A0025"/>
    <w:rsid w:val="007A0033"/>
    <w:rsid w:val="007A009E"/>
    <w:rsid w:val="007A0189"/>
    <w:rsid w:val="007A024A"/>
    <w:rsid w:val="007A0257"/>
    <w:rsid w:val="007A02A9"/>
    <w:rsid w:val="007A0364"/>
    <w:rsid w:val="007A03D8"/>
    <w:rsid w:val="007A03EF"/>
    <w:rsid w:val="007A0457"/>
    <w:rsid w:val="007A058B"/>
    <w:rsid w:val="007A05C7"/>
    <w:rsid w:val="007A05D0"/>
    <w:rsid w:val="007A05F2"/>
    <w:rsid w:val="007A069A"/>
    <w:rsid w:val="007A06C8"/>
    <w:rsid w:val="007A07CF"/>
    <w:rsid w:val="007A0822"/>
    <w:rsid w:val="007A087E"/>
    <w:rsid w:val="007A089C"/>
    <w:rsid w:val="007A09B2"/>
    <w:rsid w:val="007A09CD"/>
    <w:rsid w:val="007A0A11"/>
    <w:rsid w:val="007A0A8F"/>
    <w:rsid w:val="007A0B38"/>
    <w:rsid w:val="007A0B5E"/>
    <w:rsid w:val="007A0B75"/>
    <w:rsid w:val="007A0D7A"/>
    <w:rsid w:val="007A0F1E"/>
    <w:rsid w:val="007A0FF5"/>
    <w:rsid w:val="007A104A"/>
    <w:rsid w:val="007A1097"/>
    <w:rsid w:val="007A1143"/>
    <w:rsid w:val="007A11D6"/>
    <w:rsid w:val="007A1482"/>
    <w:rsid w:val="007A14C9"/>
    <w:rsid w:val="007A155D"/>
    <w:rsid w:val="007A15CD"/>
    <w:rsid w:val="007A1683"/>
    <w:rsid w:val="007A171D"/>
    <w:rsid w:val="007A1961"/>
    <w:rsid w:val="007A1B1C"/>
    <w:rsid w:val="007A1B9B"/>
    <w:rsid w:val="007A1BE2"/>
    <w:rsid w:val="007A1C66"/>
    <w:rsid w:val="007A1C9D"/>
    <w:rsid w:val="007A1D61"/>
    <w:rsid w:val="007A1DAA"/>
    <w:rsid w:val="007A1EDE"/>
    <w:rsid w:val="007A1FDC"/>
    <w:rsid w:val="007A20DD"/>
    <w:rsid w:val="007A20EE"/>
    <w:rsid w:val="007A2105"/>
    <w:rsid w:val="007A2159"/>
    <w:rsid w:val="007A222F"/>
    <w:rsid w:val="007A2490"/>
    <w:rsid w:val="007A26CB"/>
    <w:rsid w:val="007A28AE"/>
    <w:rsid w:val="007A2956"/>
    <w:rsid w:val="007A2B37"/>
    <w:rsid w:val="007A2C11"/>
    <w:rsid w:val="007A2CD3"/>
    <w:rsid w:val="007A2CE0"/>
    <w:rsid w:val="007A2E9C"/>
    <w:rsid w:val="007A2FC1"/>
    <w:rsid w:val="007A300B"/>
    <w:rsid w:val="007A3159"/>
    <w:rsid w:val="007A31AA"/>
    <w:rsid w:val="007A31AC"/>
    <w:rsid w:val="007A3314"/>
    <w:rsid w:val="007A342F"/>
    <w:rsid w:val="007A34F2"/>
    <w:rsid w:val="007A3534"/>
    <w:rsid w:val="007A369A"/>
    <w:rsid w:val="007A36B7"/>
    <w:rsid w:val="007A374D"/>
    <w:rsid w:val="007A3926"/>
    <w:rsid w:val="007A3952"/>
    <w:rsid w:val="007A399B"/>
    <w:rsid w:val="007A3AD0"/>
    <w:rsid w:val="007A3B0A"/>
    <w:rsid w:val="007A3B3B"/>
    <w:rsid w:val="007A3D82"/>
    <w:rsid w:val="007A3DE6"/>
    <w:rsid w:val="007A3F23"/>
    <w:rsid w:val="007A408D"/>
    <w:rsid w:val="007A422F"/>
    <w:rsid w:val="007A4284"/>
    <w:rsid w:val="007A42B1"/>
    <w:rsid w:val="007A4336"/>
    <w:rsid w:val="007A43D6"/>
    <w:rsid w:val="007A464A"/>
    <w:rsid w:val="007A466A"/>
    <w:rsid w:val="007A4764"/>
    <w:rsid w:val="007A48E6"/>
    <w:rsid w:val="007A4916"/>
    <w:rsid w:val="007A493E"/>
    <w:rsid w:val="007A49CA"/>
    <w:rsid w:val="007A4A1A"/>
    <w:rsid w:val="007A4A23"/>
    <w:rsid w:val="007A4C77"/>
    <w:rsid w:val="007A4CE3"/>
    <w:rsid w:val="007A4D32"/>
    <w:rsid w:val="007A4DBD"/>
    <w:rsid w:val="007A4ED5"/>
    <w:rsid w:val="007A4F64"/>
    <w:rsid w:val="007A5026"/>
    <w:rsid w:val="007A502B"/>
    <w:rsid w:val="007A504E"/>
    <w:rsid w:val="007A5053"/>
    <w:rsid w:val="007A505A"/>
    <w:rsid w:val="007A50F3"/>
    <w:rsid w:val="007A514A"/>
    <w:rsid w:val="007A51DF"/>
    <w:rsid w:val="007A51E8"/>
    <w:rsid w:val="007A5326"/>
    <w:rsid w:val="007A545E"/>
    <w:rsid w:val="007A5508"/>
    <w:rsid w:val="007A5595"/>
    <w:rsid w:val="007A574B"/>
    <w:rsid w:val="007A57A0"/>
    <w:rsid w:val="007A585F"/>
    <w:rsid w:val="007A5997"/>
    <w:rsid w:val="007A5C43"/>
    <w:rsid w:val="007A5CD9"/>
    <w:rsid w:val="007A5D75"/>
    <w:rsid w:val="007A5E82"/>
    <w:rsid w:val="007A6044"/>
    <w:rsid w:val="007A60CB"/>
    <w:rsid w:val="007A6211"/>
    <w:rsid w:val="007A6301"/>
    <w:rsid w:val="007A631D"/>
    <w:rsid w:val="007A63FD"/>
    <w:rsid w:val="007A64CB"/>
    <w:rsid w:val="007A6516"/>
    <w:rsid w:val="007A661B"/>
    <w:rsid w:val="007A662D"/>
    <w:rsid w:val="007A67A7"/>
    <w:rsid w:val="007A67C0"/>
    <w:rsid w:val="007A67D0"/>
    <w:rsid w:val="007A6834"/>
    <w:rsid w:val="007A6A2C"/>
    <w:rsid w:val="007A6A98"/>
    <w:rsid w:val="007A6A9B"/>
    <w:rsid w:val="007A6C5D"/>
    <w:rsid w:val="007A6C81"/>
    <w:rsid w:val="007A6E2B"/>
    <w:rsid w:val="007A6EE7"/>
    <w:rsid w:val="007A6F75"/>
    <w:rsid w:val="007A7009"/>
    <w:rsid w:val="007A7059"/>
    <w:rsid w:val="007A7074"/>
    <w:rsid w:val="007A7118"/>
    <w:rsid w:val="007A71EC"/>
    <w:rsid w:val="007A723E"/>
    <w:rsid w:val="007A727E"/>
    <w:rsid w:val="007A72C0"/>
    <w:rsid w:val="007A730A"/>
    <w:rsid w:val="007A730D"/>
    <w:rsid w:val="007A7541"/>
    <w:rsid w:val="007A755A"/>
    <w:rsid w:val="007A75E6"/>
    <w:rsid w:val="007A76DD"/>
    <w:rsid w:val="007A76E9"/>
    <w:rsid w:val="007A78E7"/>
    <w:rsid w:val="007A7955"/>
    <w:rsid w:val="007A79CF"/>
    <w:rsid w:val="007A7BA2"/>
    <w:rsid w:val="007A7C46"/>
    <w:rsid w:val="007A7D16"/>
    <w:rsid w:val="007A7F94"/>
    <w:rsid w:val="007B00AE"/>
    <w:rsid w:val="007B011E"/>
    <w:rsid w:val="007B0260"/>
    <w:rsid w:val="007B0261"/>
    <w:rsid w:val="007B0272"/>
    <w:rsid w:val="007B0436"/>
    <w:rsid w:val="007B046F"/>
    <w:rsid w:val="007B04A0"/>
    <w:rsid w:val="007B04B9"/>
    <w:rsid w:val="007B04C2"/>
    <w:rsid w:val="007B0584"/>
    <w:rsid w:val="007B05C0"/>
    <w:rsid w:val="007B05DA"/>
    <w:rsid w:val="007B0623"/>
    <w:rsid w:val="007B0695"/>
    <w:rsid w:val="007B077A"/>
    <w:rsid w:val="007B0876"/>
    <w:rsid w:val="007B0895"/>
    <w:rsid w:val="007B0AFD"/>
    <w:rsid w:val="007B0BF8"/>
    <w:rsid w:val="007B0C02"/>
    <w:rsid w:val="007B0C0A"/>
    <w:rsid w:val="007B0CEA"/>
    <w:rsid w:val="007B0D2C"/>
    <w:rsid w:val="007B0D7E"/>
    <w:rsid w:val="007B0E17"/>
    <w:rsid w:val="007B0EB3"/>
    <w:rsid w:val="007B0EF3"/>
    <w:rsid w:val="007B0F74"/>
    <w:rsid w:val="007B0FBF"/>
    <w:rsid w:val="007B0FF9"/>
    <w:rsid w:val="007B10E6"/>
    <w:rsid w:val="007B10FA"/>
    <w:rsid w:val="007B117A"/>
    <w:rsid w:val="007B11AE"/>
    <w:rsid w:val="007B11D9"/>
    <w:rsid w:val="007B1209"/>
    <w:rsid w:val="007B1289"/>
    <w:rsid w:val="007B12CB"/>
    <w:rsid w:val="007B131E"/>
    <w:rsid w:val="007B13DB"/>
    <w:rsid w:val="007B1432"/>
    <w:rsid w:val="007B1475"/>
    <w:rsid w:val="007B16D3"/>
    <w:rsid w:val="007B1735"/>
    <w:rsid w:val="007B1769"/>
    <w:rsid w:val="007B1792"/>
    <w:rsid w:val="007B186A"/>
    <w:rsid w:val="007B19F0"/>
    <w:rsid w:val="007B1AA7"/>
    <w:rsid w:val="007B1AC4"/>
    <w:rsid w:val="007B1C0E"/>
    <w:rsid w:val="007B1C7C"/>
    <w:rsid w:val="007B1C7F"/>
    <w:rsid w:val="007B1D06"/>
    <w:rsid w:val="007B1D85"/>
    <w:rsid w:val="007B1D8B"/>
    <w:rsid w:val="007B1DE3"/>
    <w:rsid w:val="007B1DEF"/>
    <w:rsid w:val="007B1ED0"/>
    <w:rsid w:val="007B1F2A"/>
    <w:rsid w:val="007B20BD"/>
    <w:rsid w:val="007B2156"/>
    <w:rsid w:val="007B232D"/>
    <w:rsid w:val="007B236C"/>
    <w:rsid w:val="007B2408"/>
    <w:rsid w:val="007B25E3"/>
    <w:rsid w:val="007B26F7"/>
    <w:rsid w:val="007B2708"/>
    <w:rsid w:val="007B2791"/>
    <w:rsid w:val="007B2874"/>
    <w:rsid w:val="007B2950"/>
    <w:rsid w:val="007B299B"/>
    <w:rsid w:val="007B2A2D"/>
    <w:rsid w:val="007B2A68"/>
    <w:rsid w:val="007B2A8C"/>
    <w:rsid w:val="007B2CC0"/>
    <w:rsid w:val="007B2CFB"/>
    <w:rsid w:val="007B2D21"/>
    <w:rsid w:val="007B2E3C"/>
    <w:rsid w:val="007B2E97"/>
    <w:rsid w:val="007B2EC3"/>
    <w:rsid w:val="007B2FEA"/>
    <w:rsid w:val="007B3020"/>
    <w:rsid w:val="007B307C"/>
    <w:rsid w:val="007B3175"/>
    <w:rsid w:val="007B33AB"/>
    <w:rsid w:val="007B33F7"/>
    <w:rsid w:val="007B3404"/>
    <w:rsid w:val="007B3713"/>
    <w:rsid w:val="007B372E"/>
    <w:rsid w:val="007B3818"/>
    <w:rsid w:val="007B3889"/>
    <w:rsid w:val="007B38B9"/>
    <w:rsid w:val="007B38ED"/>
    <w:rsid w:val="007B3999"/>
    <w:rsid w:val="007B3A00"/>
    <w:rsid w:val="007B3AAA"/>
    <w:rsid w:val="007B3DCD"/>
    <w:rsid w:val="007B3DE3"/>
    <w:rsid w:val="007B3DE7"/>
    <w:rsid w:val="007B3E0C"/>
    <w:rsid w:val="007B3E29"/>
    <w:rsid w:val="007B3F0D"/>
    <w:rsid w:val="007B3FB2"/>
    <w:rsid w:val="007B4177"/>
    <w:rsid w:val="007B41A5"/>
    <w:rsid w:val="007B4324"/>
    <w:rsid w:val="007B4496"/>
    <w:rsid w:val="007B44EE"/>
    <w:rsid w:val="007B4540"/>
    <w:rsid w:val="007B4608"/>
    <w:rsid w:val="007B4643"/>
    <w:rsid w:val="007B46A3"/>
    <w:rsid w:val="007B4821"/>
    <w:rsid w:val="007B4894"/>
    <w:rsid w:val="007B48C9"/>
    <w:rsid w:val="007B48CA"/>
    <w:rsid w:val="007B4954"/>
    <w:rsid w:val="007B4980"/>
    <w:rsid w:val="007B4991"/>
    <w:rsid w:val="007B499C"/>
    <w:rsid w:val="007B4B34"/>
    <w:rsid w:val="007B4BCC"/>
    <w:rsid w:val="007B4BF2"/>
    <w:rsid w:val="007B4F29"/>
    <w:rsid w:val="007B4F57"/>
    <w:rsid w:val="007B502A"/>
    <w:rsid w:val="007B5052"/>
    <w:rsid w:val="007B505E"/>
    <w:rsid w:val="007B50AF"/>
    <w:rsid w:val="007B50B8"/>
    <w:rsid w:val="007B51A5"/>
    <w:rsid w:val="007B51BC"/>
    <w:rsid w:val="007B5575"/>
    <w:rsid w:val="007B5581"/>
    <w:rsid w:val="007B5682"/>
    <w:rsid w:val="007B5709"/>
    <w:rsid w:val="007B574D"/>
    <w:rsid w:val="007B5765"/>
    <w:rsid w:val="007B57F9"/>
    <w:rsid w:val="007B5857"/>
    <w:rsid w:val="007B585E"/>
    <w:rsid w:val="007B5880"/>
    <w:rsid w:val="007B5897"/>
    <w:rsid w:val="007B59EE"/>
    <w:rsid w:val="007B5AB4"/>
    <w:rsid w:val="007B5AD7"/>
    <w:rsid w:val="007B5BB2"/>
    <w:rsid w:val="007B5C41"/>
    <w:rsid w:val="007B5CA0"/>
    <w:rsid w:val="007B5CDC"/>
    <w:rsid w:val="007B5F64"/>
    <w:rsid w:val="007B5F74"/>
    <w:rsid w:val="007B5FE2"/>
    <w:rsid w:val="007B617F"/>
    <w:rsid w:val="007B634B"/>
    <w:rsid w:val="007B635C"/>
    <w:rsid w:val="007B6440"/>
    <w:rsid w:val="007B6537"/>
    <w:rsid w:val="007B65E8"/>
    <w:rsid w:val="007B66A0"/>
    <w:rsid w:val="007B66D1"/>
    <w:rsid w:val="007B67F6"/>
    <w:rsid w:val="007B68F4"/>
    <w:rsid w:val="007B6974"/>
    <w:rsid w:val="007B69E3"/>
    <w:rsid w:val="007B6A2F"/>
    <w:rsid w:val="007B6BFC"/>
    <w:rsid w:val="007B6C3B"/>
    <w:rsid w:val="007B6C40"/>
    <w:rsid w:val="007B6CEF"/>
    <w:rsid w:val="007B6DCE"/>
    <w:rsid w:val="007B6EAD"/>
    <w:rsid w:val="007B6FD7"/>
    <w:rsid w:val="007B7044"/>
    <w:rsid w:val="007B70AF"/>
    <w:rsid w:val="007B70D2"/>
    <w:rsid w:val="007B7204"/>
    <w:rsid w:val="007B7256"/>
    <w:rsid w:val="007B72DC"/>
    <w:rsid w:val="007B73B9"/>
    <w:rsid w:val="007B7448"/>
    <w:rsid w:val="007B74A0"/>
    <w:rsid w:val="007B74A4"/>
    <w:rsid w:val="007B75AE"/>
    <w:rsid w:val="007B76D5"/>
    <w:rsid w:val="007B774A"/>
    <w:rsid w:val="007B775B"/>
    <w:rsid w:val="007B78C5"/>
    <w:rsid w:val="007B7969"/>
    <w:rsid w:val="007B79D6"/>
    <w:rsid w:val="007B7B99"/>
    <w:rsid w:val="007B7BA4"/>
    <w:rsid w:val="007B7BAF"/>
    <w:rsid w:val="007B7BB2"/>
    <w:rsid w:val="007B7BBA"/>
    <w:rsid w:val="007B7E1D"/>
    <w:rsid w:val="007B7E5E"/>
    <w:rsid w:val="007B7E62"/>
    <w:rsid w:val="007B7EA6"/>
    <w:rsid w:val="007C000F"/>
    <w:rsid w:val="007C0033"/>
    <w:rsid w:val="007C00AD"/>
    <w:rsid w:val="007C0224"/>
    <w:rsid w:val="007C02AE"/>
    <w:rsid w:val="007C0355"/>
    <w:rsid w:val="007C0360"/>
    <w:rsid w:val="007C0410"/>
    <w:rsid w:val="007C056E"/>
    <w:rsid w:val="007C0736"/>
    <w:rsid w:val="007C0755"/>
    <w:rsid w:val="007C0769"/>
    <w:rsid w:val="007C0778"/>
    <w:rsid w:val="007C092F"/>
    <w:rsid w:val="007C093F"/>
    <w:rsid w:val="007C0A4C"/>
    <w:rsid w:val="007C0A6F"/>
    <w:rsid w:val="007C0A9E"/>
    <w:rsid w:val="007C0AEF"/>
    <w:rsid w:val="007C0B1B"/>
    <w:rsid w:val="007C0B2B"/>
    <w:rsid w:val="007C0CE8"/>
    <w:rsid w:val="007C0D1F"/>
    <w:rsid w:val="007C0E18"/>
    <w:rsid w:val="007C0F32"/>
    <w:rsid w:val="007C102A"/>
    <w:rsid w:val="007C10D4"/>
    <w:rsid w:val="007C1523"/>
    <w:rsid w:val="007C1550"/>
    <w:rsid w:val="007C1625"/>
    <w:rsid w:val="007C16AB"/>
    <w:rsid w:val="007C16CC"/>
    <w:rsid w:val="007C17BD"/>
    <w:rsid w:val="007C17CD"/>
    <w:rsid w:val="007C17FE"/>
    <w:rsid w:val="007C18E0"/>
    <w:rsid w:val="007C193E"/>
    <w:rsid w:val="007C199F"/>
    <w:rsid w:val="007C1A07"/>
    <w:rsid w:val="007C1ACF"/>
    <w:rsid w:val="007C1AEB"/>
    <w:rsid w:val="007C1C95"/>
    <w:rsid w:val="007C1E07"/>
    <w:rsid w:val="007C1EEE"/>
    <w:rsid w:val="007C1F0F"/>
    <w:rsid w:val="007C1F38"/>
    <w:rsid w:val="007C1FF5"/>
    <w:rsid w:val="007C2108"/>
    <w:rsid w:val="007C2147"/>
    <w:rsid w:val="007C2156"/>
    <w:rsid w:val="007C2387"/>
    <w:rsid w:val="007C24E1"/>
    <w:rsid w:val="007C25BF"/>
    <w:rsid w:val="007C2650"/>
    <w:rsid w:val="007C2749"/>
    <w:rsid w:val="007C2756"/>
    <w:rsid w:val="007C2785"/>
    <w:rsid w:val="007C287D"/>
    <w:rsid w:val="007C2885"/>
    <w:rsid w:val="007C2961"/>
    <w:rsid w:val="007C29B8"/>
    <w:rsid w:val="007C2A35"/>
    <w:rsid w:val="007C2C2D"/>
    <w:rsid w:val="007C2C39"/>
    <w:rsid w:val="007C2CE1"/>
    <w:rsid w:val="007C2D00"/>
    <w:rsid w:val="007C2D0B"/>
    <w:rsid w:val="007C2D7C"/>
    <w:rsid w:val="007C306F"/>
    <w:rsid w:val="007C3091"/>
    <w:rsid w:val="007C3166"/>
    <w:rsid w:val="007C31B5"/>
    <w:rsid w:val="007C331B"/>
    <w:rsid w:val="007C3337"/>
    <w:rsid w:val="007C33A6"/>
    <w:rsid w:val="007C3418"/>
    <w:rsid w:val="007C3477"/>
    <w:rsid w:val="007C34FF"/>
    <w:rsid w:val="007C35E0"/>
    <w:rsid w:val="007C3775"/>
    <w:rsid w:val="007C37AB"/>
    <w:rsid w:val="007C3847"/>
    <w:rsid w:val="007C3A48"/>
    <w:rsid w:val="007C3A77"/>
    <w:rsid w:val="007C3BB7"/>
    <w:rsid w:val="007C3BF9"/>
    <w:rsid w:val="007C3D5F"/>
    <w:rsid w:val="007C3D6E"/>
    <w:rsid w:val="007C3DCE"/>
    <w:rsid w:val="007C3E3C"/>
    <w:rsid w:val="007C3EC4"/>
    <w:rsid w:val="007C3F3C"/>
    <w:rsid w:val="007C3F7D"/>
    <w:rsid w:val="007C3F9B"/>
    <w:rsid w:val="007C404E"/>
    <w:rsid w:val="007C408F"/>
    <w:rsid w:val="007C414C"/>
    <w:rsid w:val="007C416B"/>
    <w:rsid w:val="007C41C5"/>
    <w:rsid w:val="007C4274"/>
    <w:rsid w:val="007C42D9"/>
    <w:rsid w:val="007C43A1"/>
    <w:rsid w:val="007C4564"/>
    <w:rsid w:val="007C464D"/>
    <w:rsid w:val="007C46A6"/>
    <w:rsid w:val="007C4797"/>
    <w:rsid w:val="007C479A"/>
    <w:rsid w:val="007C492B"/>
    <w:rsid w:val="007C4998"/>
    <w:rsid w:val="007C49DD"/>
    <w:rsid w:val="007C4A7B"/>
    <w:rsid w:val="007C4B93"/>
    <w:rsid w:val="007C4CCF"/>
    <w:rsid w:val="007C4D64"/>
    <w:rsid w:val="007C4EE4"/>
    <w:rsid w:val="007C4F45"/>
    <w:rsid w:val="007C4F6C"/>
    <w:rsid w:val="007C5056"/>
    <w:rsid w:val="007C512B"/>
    <w:rsid w:val="007C53E2"/>
    <w:rsid w:val="007C5404"/>
    <w:rsid w:val="007C5482"/>
    <w:rsid w:val="007C55FA"/>
    <w:rsid w:val="007C56AE"/>
    <w:rsid w:val="007C56D1"/>
    <w:rsid w:val="007C5738"/>
    <w:rsid w:val="007C585D"/>
    <w:rsid w:val="007C586E"/>
    <w:rsid w:val="007C5933"/>
    <w:rsid w:val="007C59C2"/>
    <w:rsid w:val="007C59F9"/>
    <w:rsid w:val="007C5A27"/>
    <w:rsid w:val="007C5A6B"/>
    <w:rsid w:val="007C5A92"/>
    <w:rsid w:val="007C5B26"/>
    <w:rsid w:val="007C5B94"/>
    <w:rsid w:val="007C5D3A"/>
    <w:rsid w:val="007C5D41"/>
    <w:rsid w:val="007C5D4E"/>
    <w:rsid w:val="007C5E76"/>
    <w:rsid w:val="007C5EFF"/>
    <w:rsid w:val="007C5F12"/>
    <w:rsid w:val="007C5F8C"/>
    <w:rsid w:val="007C6042"/>
    <w:rsid w:val="007C6136"/>
    <w:rsid w:val="007C6165"/>
    <w:rsid w:val="007C631F"/>
    <w:rsid w:val="007C63EE"/>
    <w:rsid w:val="007C642A"/>
    <w:rsid w:val="007C6496"/>
    <w:rsid w:val="007C64FD"/>
    <w:rsid w:val="007C6565"/>
    <w:rsid w:val="007C65DD"/>
    <w:rsid w:val="007C6616"/>
    <w:rsid w:val="007C6620"/>
    <w:rsid w:val="007C66A9"/>
    <w:rsid w:val="007C671B"/>
    <w:rsid w:val="007C685C"/>
    <w:rsid w:val="007C68C9"/>
    <w:rsid w:val="007C68F9"/>
    <w:rsid w:val="007C690E"/>
    <w:rsid w:val="007C6A4F"/>
    <w:rsid w:val="007C6CBC"/>
    <w:rsid w:val="007C6D0C"/>
    <w:rsid w:val="007C6DBB"/>
    <w:rsid w:val="007C6E1D"/>
    <w:rsid w:val="007C6F8C"/>
    <w:rsid w:val="007C7560"/>
    <w:rsid w:val="007C7596"/>
    <w:rsid w:val="007C768A"/>
    <w:rsid w:val="007C7798"/>
    <w:rsid w:val="007C7818"/>
    <w:rsid w:val="007C785B"/>
    <w:rsid w:val="007C7994"/>
    <w:rsid w:val="007C79B9"/>
    <w:rsid w:val="007C7D57"/>
    <w:rsid w:val="007C7DB7"/>
    <w:rsid w:val="007C7E72"/>
    <w:rsid w:val="007C7EB1"/>
    <w:rsid w:val="007C7F3D"/>
    <w:rsid w:val="007C7F4B"/>
    <w:rsid w:val="007D00FE"/>
    <w:rsid w:val="007D020A"/>
    <w:rsid w:val="007D0262"/>
    <w:rsid w:val="007D0326"/>
    <w:rsid w:val="007D0361"/>
    <w:rsid w:val="007D03C9"/>
    <w:rsid w:val="007D0409"/>
    <w:rsid w:val="007D0467"/>
    <w:rsid w:val="007D049E"/>
    <w:rsid w:val="007D0575"/>
    <w:rsid w:val="007D0B8A"/>
    <w:rsid w:val="007D0BF7"/>
    <w:rsid w:val="007D0CDD"/>
    <w:rsid w:val="007D0D85"/>
    <w:rsid w:val="007D0E1F"/>
    <w:rsid w:val="007D0F05"/>
    <w:rsid w:val="007D100F"/>
    <w:rsid w:val="007D1012"/>
    <w:rsid w:val="007D1166"/>
    <w:rsid w:val="007D118D"/>
    <w:rsid w:val="007D1199"/>
    <w:rsid w:val="007D11E9"/>
    <w:rsid w:val="007D1274"/>
    <w:rsid w:val="007D12C3"/>
    <w:rsid w:val="007D1333"/>
    <w:rsid w:val="007D133E"/>
    <w:rsid w:val="007D1402"/>
    <w:rsid w:val="007D145C"/>
    <w:rsid w:val="007D14CF"/>
    <w:rsid w:val="007D1533"/>
    <w:rsid w:val="007D157F"/>
    <w:rsid w:val="007D17CE"/>
    <w:rsid w:val="007D17F8"/>
    <w:rsid w:val="007D1885"/>
    <w:rsid w:val="007D19D6"/>
    <w:rsid w:val="007D1BE7"/>
    <w:rsid w:val="007D1C46"/>
    <w:rsid w:val="007D1C53"/>
    <w:rsid w:val="007D1CC8"/>
    <w:rsid w:val="007D1E45"/>
    <w:rsid w:val="007D1E8E"/>
    <w:rsid w:val="007D1F42"/>
    <w:rsid w:val="007D1FF3"/>
    <w:rsid w:val="007D2003"/>
    <w:rsid w:val="007D2004"/>
    <w:rsid w:val="007D20CA"/>
    <w:rsid w:val="007D22B4"/>
    <w:rsid w:val="007D22CE"/>
    <w:rsid w:val="007D22E8"/>
    <w:rsid w:val="007D230E"/>
    <w:rsid w:val="007D23CA"/>
    <w:rsid w:val="007D23D0"/>
    <w:rsid w:val="007D2423"/>
    <w:rsid w:val="007D24E7"/>
    <w:rsid w:val="007D2546"/>
    <w:rsid w:val="007D2551"/>
    <w:rsid w:val="007D2568"/>
    <w:rsid w:val="007D2584"/>
    <w:rsid w:val="007D25ED"/>
    <w:rsid w:val="007D265B"/>
    <w:rsid w:val="007D265D"/>
    <w:rsid w:val="007D2776"/>
    <w:rsid w:val="007D2808"/>
    <w:rsid w:val="007D286C"/>
    <w:rsid w:val="007D2974"/>
    <w:rsid w:val="007D29E5"/>
    <w:rsid w:val="007D2B6D"/>
    <w:rsid w:val="007D2C0A"/>
    <w:rsid w:val="007D2CDE"/>
    <w:rsid w:val="007D2CF6"/>
    <w:rsid w:val="007D2D12"/>
    <w:rsid w:val="007D2E0C"/>
    <w:rsid w:val="007D2E82"/>
    <w:rsid w:val="007D2EF9"/>
    <w:rsid w:val="007D2F00"/>
    <w:rsid w:val="007D2F14"/>
    <w:rsid w:val="007D3159"/>
    <w:rsid w:val="007D320C"/>
    <w:rsid w:val="007D3219"/>
    <w:rsid w:val="007D32FD"/>
    <w:rsid w:val="007D3304"/>
    <w:rsid w:val="007D338D"/>
    <w:rsid w:val="007D35B2"/>
    <w:rsid w:val="007D360B"/>
    <w:rsid w:val="007D3615"/>
    <w:rsid w:val="007D361C"/>
    <w:rsid w:val="007D3684"/>
    <w:rsid w:val="007D37A8"/>
    <w:rsid w:val="007D3817"/>
    <w:rsid w:val="007D3833"/>
    <w:rsid w:val="007D3939"/>
    <w:rsid w:val="007D3964"/>
    <w:rsid w:val="007D3A69"/>
    <w:rsid w:val="007D3A76"/>
    <w:rsid w:val="007D3B41"/>
    <w:rsid w:val="007D3B59"/>
    <w:rsid w:val="007D3BA2"/>
    <w:rsid w:val="007D3BC2"/>
    <w:rsid w:val="007D3BFC"/>
    <w:rsid w:val="007D3C47"/>
    <w:rsid w:val="007D3DB1"/>
    <w:rsid w:val="007D3DD5"/>
    <w:rsid w:val="007D3E4C"/>
    <w:rsid w:val="007D3E4F"/>
    <w:rsid w:val="007D3ED4"/>
    <w:rsid w:val="007D3EEE"/>
    <w:rsid w:val="007D3F64"/>
    <w:rsid w:val="007D3FAC"/>
    <w:rsid w:val="007D404C"/>
    <w:rsid w:val="007D412E"/>
    <w:rsid w:val="007D4157"/>
    <w:rsid w:val="007D41FF"/>
    <w:rsid w:val="007D429E"/>
    <w:rsid w:val="007D42B9"/>
    <w:rsid w:val="007D42D8"/>
    <w:rsid w:val="007D42DA"/>
    <w:rsid w:val="007D433E"/>
    <w:rsid w:val="007D44D0"/>
    <w:rsid w:val="007D450C"/>
    <w:rsid w:val="007D4519"/>
    <w:rsid w:val="007D451D"/>
    <w:rsid w:val="007D4723"/>
    <w:rsid w:val="007D482B"/>
    <w:rsid w:val="007D4880"/>
    <w:rsid w:val="007D4882"/>
    <w:rsid w:val="007D488C"/>
    <w:rsid w:val="007D48FE"/>
    <w:rsid w:val="007D490E"/>
    <w:rsid w:val="007D49CB"/>
    <w:rsid w:val="007D4A06"/>
    <w:rsid w:val="007D4A09"/>
    <w:rsid w:val="007D4AFD"/>
    <w:rsid w:val="007D4C55"/>
    <w:rsid w:val="007D4D40"/>
    <w:rsid w:val="007D4E0F"/>
    <w:rsid w:val="007D4E69"/>
    <w:rsid w:val="007D4EF6"/>
    <w:rsid w:val="007D506B"/>
    <w:rsid w:val="007D50CF"/>
    <w:rsid w:val="007D50FB"/>
    <w:rsid w:val="007D5362"/>
    <w:rsid w:val="007D5548"/>
    <w:rsid w:val="007D5593"/>
    <w:rsid w:val="007D5594"/>
    <w:rsid w:val="007D56F1"/>
    <w:rsid w:val="007D5811"/>
    <w:rsid w:val="007D587D"/>
    <w:rsid w:val="007D588E"/>
    <w:rsid w:val="007D5A29"/>
    <w:rsid w:val="007D5A62"/>
    <w:rsid w:val="007D5AA4"/>
    <w:rsid w:val="007D5B2E"/>
    <w:rsid w:val="007D5B6C"/>
    <w:rsid w:val="007D5C28"/>
    <w:rsid w:val="007D5CA4"/>
    <w:rsid w:val="007D5E88"/>
    <w:rsid w:val="007D6047"/>
    <w:rsid w:val="007D6170"/>
    <w:rsid w:val="007D6180"/>
    <w:rsid w:val="007D6298"/>
    <w:rsid w:val="007D631E"/>
    <w:rsid w:val="007D6382"/>
    <w:rsid w:val="007D6489"/>
    <w:rsid w:val="007D6490"/>
    <w:rsid w:val="007D6611"/>
    <w:rsid w:val="007D6668"/>
    <w:rsid w:val="007D669F"/>
    <w:rsid w:val="007D66A8"/>
    <w:rsid w:val="007D6848"/>
    <w:rsid w:val="007D698F"/>
    <w:rsid w:val="007D69E1"/>
    <w:rsid w:val="007D6B86"/>
    <w:rsid w:val="007D6BA5"/>
    <w:rsid w:val="007D6C7B"/>
    <w:rsid w:val="007D6CA8"/>
    <w:rsid w:val="007D6CAE"/>
    <w:rsid w:val="007D6D7C"/>
    <w:rsid w:val="007D6D84"/>
    <w:rsid w:val="007D6DE1"/>
    <w:rsid w:val="007D6E1F"/>
    <w:rsid w:val="007D6EAE"/>
    <w:rsid w:val="007D6ED4"/>
    <w:rsid w:val="007D6F6B"/>
    <w:rsid w:val="007D6FE4"/>
    <w:rsid w:val="007D7110"/>
    <w:rsid w:val="007D7131"/>
    <w:rsid w:val="007D71B3"/>
    <w:rsid w:val="007D7239"/>
    <w:rsid w:val="007D731D"/>
    <w:rsid w:val="007D73A5"/>
    <w:rsid w:val="007D73B2"/>
    <w:rsid w:val="007D7444"/>
    <w:rsid w:val="007D747F"/>
    <w:rsid w:val="007D753E"/>
    <w:rsid w:val="007D786C"/>
    <w:rsid w:val="007D79CA"/>
    <w:rsid w:val="007D7A11"/>
    <w:rsid w:val="007D7A51"/>
    <w:rsid w:val="007D7A76"/>
    <w:rsid w:val="007D7C29"/>
    <w:rsid w:val="007D7C30"/>
    <w:rsid w:val="007D7CB4"/>
    <w:rsid w:val="007D7D88"/>
    <w:rsid w:val="007D7F46"/>
    <w:rsid w:val="007D7F5A"/>
    <w:rsid w:val="007D7F7E"/>
    <w:rsid w:val="007D7FE9"/>
    <w:rsid w:val="007E000E"/>
    <w:rsid w:val="007E001B"/>
    <w:rsid w:val="007E008A"/>
    <w:rsid w:val="007E01DD"/>
    <w:rsid w:val="007E01F0"/>
    <w:rsid w:val="007E043A"/>
    <w:rsid w:val="007E0455"/>
    <w:rsid w:val="007E06A3"/>
    <w:rsid w:val="007E0762"/>
    <w:rsid w:val="007E076D"/>
    <w:rsid w:val="007E0773"/>
    <w:rsid w:val="007E09A3"/>
    <w:rsid w:val="007E09FF"/>
    <w:rsid w:val="007E0A0B"/>
    <w:rsid w:val="007E0A56"/>
    <w:rsid w:val="007E0AA6"/>
    <w:rsid w:val="007E0C9B"/>
    <w:rsid w:val="007E0E53"/>
    <w:rsid w:val="007E0EB6"/>
    <w:rsid w:val="007E0F1C"/>
    <w:rsid w:val="007E0F71"/>
    <w:rsid w:val="007E0F7F"/>
    <w:rsid w:val="007E1011"/>
    <w:rsid w:val="007E116A"/>
    <w:rsid w:val="007E144D"/>
    <w:rsid w:val="007E14AC"/>
    <w:rsid w:val="007E14FF"/>
    <w:rsid w:val="007E1515"/>
    <w:rsid w:val="007E1569"/>
    <w:rsid w:val="007E15B2"/>
    <w:rsid w:val="007E15BD"/>
    <w:rsid w:val="007E167A"/>
    <w:rsid w:val="007E1681"/>
    <w:rsid w:val="007E17A6"/>
    <w:rsid w:val="007E17F5"/>
    <w:rsid w:val="007E1809"/>
    <w:rsid w:val="007E1833"/>
    <w:rsid w:val="007E1841"/>
    <w:rsid w:val="007E19EB"/>
    <w:rsid w:val="007E1AA5"/>
    <w:rsid w:val="007E1AF4"/>
    <w:rsid w:val="007E1E9C"/>
    <w:rsid w:val="007E1EA8"/>
    <w:rsid w:val="007E1EF0"/>
    <w:rsid w:val="007E1F15"/>
    <w:rsid w:val="007E2036"/>
    <w:rsid w:val="007E2071"/>
    <w:rsid w:val="007E2072"/>
    <w:rsid w:val="007E23AD"/>
    <w:rsid w:val="007E2540"/>
    <w:rsid w:val="007E259F"/>
    <w:rsid w:val="007E25BA"/>
    <w:rsid w:val="007E266D"/>
    <w:rsid w:val="007E28AE"/>
    <w:rsid w:val="007E294A"/>
    <w:rsid w:val="007E2975"/>
    <w:rsid w:val="007E29C1"/>
    <w:rsid w:val="007E2B3E"/>
    <w:rsid w:val="007E2CF3"/>
    <w:rsid w:val="007E2E28"/>
    <w:rsid w:val="007E2E44"/>
    <w:rsid w:val="007E3057"/>
    <w:rsid w:val="007E30E0"/>
    <w:rsid w:val="007E30FF"/>
    <w:rsid w:val="007E317E"/>
    <w:rsid w:val="007E32A4"/>
    <w:rsid w:val="007E32B5"/>
    <w:rsid w:val="007E3480"/>
    <w:rsid w:val="007E356D"/>
    <w:rsid w:val="007E361B"/>
    <w:rsid w:val="007E3647"/>
    <w:rsid w:val="007E369F"/>
    <w:rsid w:val="007E3700"/>
    <w:rsid w:val="007E3823"/>
    <w:rsid w:val="007E385D"/>
    <w:rsid w:val="007E392C"/>
    <w:rsid w:val="007E3956"/>
    <w:rsid w:val="007E39CC"/>
    <w:rsid w:val="007E3C69"/>
    <w:rsid w:val="007E3CB0"/>
    <w:rsid w:val="007E3CE1"/>
    <w:rsid w:val="007E3D31"/>
    <w:rsid w:val="007E3EF9"/>
    <w:rsid w:val="007E4084"/>
    <w:rsid w:val="007E40B2"/>
    <w:rsid w:val="007E415E"/>
    <w:rsid w:val="007E418E"/>
    <w:rsid w:val="007E42B1"/>
    <w:rsid w:val="007E42C3"/>
    <w:rsid w:val="007E44C5"/>
    <w:rsid w:val="007E4511"/>
    <w:rsid w:val="007E4558"/>
    <w:rsid w:val="007E4559"/>
    <w:rsid w:val="007E455E"/>
    <w:rsid w:val="007E45B9"/>
    <w:rsid w:val="007E45E7"/>
    <w:rsid w:val="007E46F2"/>
    <w:rsid w:val="007E470F"/>
    <w:rsid w:val="007E476F"/>
    <w:rsid w:val="007E47C8"/>
    <w:rsid w:val="007E48A1"/>
    <w:rsid w:val="007E4915"/>
    <w:rsid w:val="007E49BB"/>
    <w:rsid w:val="007E4ADF"/>
    <w:rsid w:val="007E4B7A"/>
    <w:rsid w:val="007E4BDE"/>
    <w:rsid w:val="007E4C45"/>
    <w:rsid w:val="007E4D71"/>
    <w:rsid w:val="007E4F1E"/>
    <w:rsid w:val="007E4F78"/>
    <w:rsid w:val="007E4FAD"/>
    <w:rsid w:val="007E4FB7"/>
    <w:rsid w:val="007E4FF0"/>
    <w:rsid w:val="007E5097"/>
    <w:rsid w:val="007E50AC"/>
    <w:rsid w:val="007E50AF"/>
    <w:rsid w:val="007E5131"/>
    <w:rsid w:val="007E51CB"/>
    <w:rsid w:val="007E51E7"/>
    <w:rsid w:val="007E5223"/>
    <w:rsid w:val="007E527A"/>
    <w:rsid w:val="007E5309"/>
    <w:rsid w:val="007E532D"/>
    <w:rsid w:val="007E53A4"/>
    <w:rsid w:val="007E53A9"/>
    <w:rsid w:val="007E53D8"/>
    <w:rsid w:val="007E54B0"/>
    <w:rsid w:val="007E55A9"/>
    <w:rsid w:val="007E55ED"/>
    <w:rsid w:val="007E5672"/>
    <w:rsid w:val="007E5785"/>
    <w:rsid w:val="007E58C6"/>
    <w:rsid w:val="007E598C"/>
    <w:rsid w:val="007E5A8A"/>
    <w:rsid w:val="007E5B6D"/>
    <w:rsid w:val="007E5BBE"/>
    <w:rsid w:val="007E5BE4"/>
    <w:rsid w:val="007E5C05"/>
    <w:rsid w:val="007E5C11"/>
    <w:rsid w:val="007E5C7A"/>
    <w:rsid w:val="007E5E78"/>
    <w:rsid w:val="007E5F7F"/>
    <w:rsid w:val="007E6224"/>
    <w:rsid w:val="007E62B3"/>
    <w:rsid w:val="007E62CF"/>
    <w:rsid w:val="007E63BC"/>
    <w:rsid w:val="007E64E5"/>
    <w:rsid w:val="007E6585"/>
    <w:rsid w:val="007E65B3"/>
    <w:rsid w:val="007E660A"/>
    <w:rsid w:val="007E66CC"/>
    <w:rsid w:val="007E66E3"/>
    <w:rsid w:val="007E66F8"/>
    <w:rsid w:val="007E67FA"/>
    <w:rsid w:val="007E683B"/>
    <w:rsid w:val="007E68BE"/>
    <w:rsid w:val="007E69E2"/>
    <w:rsid w:val="007E6A8B"/>
    <w:rsid w:val="007E6AC5"/>
    <w:rsid w:val="007E6B0D"/>
    <w:rsid w:val="007E6C15"/>
    <w:rsid w:val="007E6CA8"/>
    <w:rsid w:val="007E70D0"/>
    <w:rsid w:val="007E71D4"/>
    <w:rsid w:val="007E7276"/>
    <w:rsid w:val="007E72B5"/>
    <w:rsid w:val="007E7481"/>
    <w:rsid w:val="007E75F8"/>
    <w:rsid w:val="007E76C5"/>
    <w:rsid w:val="007E772D"/>
    <w:rsid w:val="007E776C"/>
    <w:rsid w:val="007E7974"/>
    <w:rsid w:val="007E7A25"/>
    <w:rsid w:val="007E7A2B"/>
    <w:rsid w:val="007E7A7A"/>
    <w:rsid w:val="007E7AAC"/>
    <w:rsid w:val="007E7D5D"/>
    <w:rsid w:val="007E7DD2"/>
    <w:rsid w:val="007E7FB8"/>
    <w:rsid w:val="007F023D"/>
    <w:rsid w:val="007F02DB"/>
    <w:rsid w:val="007F032F"/>
    <w:rsid w:val="007F03CB"/>
    <w:rsid w:val="007F03DB"/>
    <w:rsid w:val="007F04C2"/>
    <w:rsid w:val="007F04CD"/>
    <w:rsid w:val="007F056B"/>
    <w:rsid w:val="007F0597"/>
    <w:rsid w:val="007F05A4"/>
    <w:rsid w:val="007F05F6"/>
    <w:rsid w:val="007F0604"/>
    <w:rsid w:val="007F0674"/>
    <w:rsid w:val="007F0765"/>
    <w:rsid w:val="007F0850"/>
    <w:rsid w:val="007F090B"/>
    <w:rsid w:val="007F093F"/>
    <w:rsid w:val="007F0A50"/>
    <w:rsid w:val="007F0A68"/>
    <w:rsid w:val="007F0A96"/>
    <w:rsid w:val="007F0B37"/>
    <w:rsid w:val="007F0B4E"/>
    <w:rsid w:val="007F0B83"/>
    <w:rsid w:val="007F0BB3"/>
    <w:rsid w:val="007F0C2D"/>
    <w:rsid w:val="007F0D16"/>
    <w:rsid w:val="007F0DBB"/>
    <w:rsid w:val="007F0E0C"/>
    <w:rsid w:val="007F0F82"/>
    <w:rsid w:val="007F107C"/>
    <w:rsid w:val="007F107D"/>
    <w:rsid w:val="007F1154"/>
    <w:rsid w:val="007F11AF"/>
    <w:rsid w:val="007F120D"/>
    <w:rsid w:val="007F12B7"/>
    <w:rsid w:val="007F1355"/>
    <w:rsid w:val="007F1399"/>
    <w:rsid w:val="007F13AC"/>
    <w:rsid w:val="007F1498"/>
    <w:rsid w:val="007F14D0"/>
    <w:rsid w:val="007F1506"/>
    <w:rsid w:val="007F166E"/>
    <w:rsid w:val="007F1756"/>
    <w:rsid w:val="007F17CC"/>
    <w:rsid w:val="007F1957"/>
    <w:rsid w:val="007F1A47"/>
    <w:rsid w:val="007F1A69"/>
    <w:rsid w:val="007F1B06"/>
    <w:rsid w:val="007F1B7F"/>
    <w:rsid w:val="007F1BAA"/>
    <w:rsid w:val="007F1C0D"/>
    <w:rsid w:val="007F1C82"/>
    <w:rsid w:val="007F1DD7"/>
    <w:rsid w:val="007F1EBE"/>
    <w:rsid w:val="007F1EEC"/>
    <w:rsid w:val="007F1F9B"/>
    <w:rsid w:val="007F1FEF"/>
    <w:rsid w:val="007F2001"/>
    <w:rsid w:val="007F217F"/>
    <w:rsid w:val="007F2436"/>
    <w:rsid w:val="007F246D"/>
    <w:rsid w:val="007F258E"/>
    <w:rsid w:val="007F2601"/>
    <w:rsid w:val="007F26D2"/>
    <w:rsid w:val="007F26D9"/>
    <w:rsid w:val="007F26EA"/>
    <w:rsid w:val="007F2778"/>
    <w:rsid w:val="007F27A4"/>
    <w:rsid w:val="007F27BB"/>
    <w:rsid w:val="007F27C3"/>
    <w:rsid w:val="007F27D3"/>
    <w:rsid w:val="007F2805"/>
    <w:rsid w:val="007F289B"/>
    <w:rsid w:val="007F2915"/>
    <w:rsid w:val="007F2990"/>
    <w:rsid w:val="007F2997"/>
    <w:rsid w:val="007F29A0"/>
    <w:rsid w:val="007F2A12"/>
    <w:rsid w:val="007F2A46"/>
    <w:rsid w:val="007F2B1B"/>
    <w:rsid w:val="007F2C24"/>
    <w:rsid w:val="007F2E27"/>
    <w:rsid w:val="007F2EE3"/>
    <w:rsid w:val="007F2FCC"/>
    <w:rsid w:val="007F3051"/>
    <w:rsid w:val="007F3093"/>
    <w:rsid w:val="007F3124"/>
    <w:rsid w:val="007F3281"/>
    <w:rsid w:val="007F33E4"/>
    <w:rsid w:val="007F346F"/>
    <w:rsid w:val="007F34CF"/>
    <w:rsid w:val="007F34D8"/>
    <w:rsid w:val="007F3500"/>
    <w:rsid w:val="007F3539"/>
    <w:rsid w:val="007F3540"/>
    <w:rsid w:val="007F3625"/>
    <w:rsid w:val="007F363C"/>
    <w:rsid w:val="007F36F0"/>
    <w:rsid w:val="007F37B1"/>
    <w:rsid w:val="007F3899"/>
    <w:rsid w:val="007F3B01"/>
    <w:rsid w:val="007F3B9A"/>
    <w:rsid w:val="007F3C03"/>
    <w:rsid w:val="007F3D09"/>
    <w:rsid w:val="007F3D7A"/>
    <w:rsid w:val="007F3D9B"/>
    <w:rsid w:val="007F3E59"/>
    <w:rsid w:val="007F3F85"/>
    <w:rsid w:val="007F4019"/>
    <w:rsid w:val="007F41E4"/>
    <w:rsid w:val="007F41F7"/>
    <w:rsid w:val="007F4271"/>
    <w:rsid w:val="007F427F"/>
    <w:rsid w:val="007F43F6"/>
    <w:rsid w:val="007F4440"/>
    <w:rsid w:val="007F4458"/>
    <w:rsid w:val="007F4662"/>
    <w:rsid w:val="007F4687"/>
    <w:rsid w:val="007F471F"/>
    <w:rsid w:val="007F4771"/>
    <w:rsid w:val="007F47F9"/>
    <w:rsid w:val="007F48C1"/>
    <w:rsid w:val="007F4900"/>
    <w:rsid w:val="007F4A66"/>
    <w:rsid w:val="007F4AA0"/>
    <w:rsid w:val="007F4AC3"/>
    <w:rsid w:val="007F4BAF"/>
    <w:rsid w:val="007F4BFD"/>
    <w:rsid w:val="007F4C34"/>
    <w:rsid w:val="007F4D60"/>
    <w:rsid w:val="007F4D96"/>
    <w:rsid w:val="007F4DC4"/>
    <w:rsid w:val="007F4DD5"/>
    <w:rsid w:val="007F4E08"/>
    <w:rsid w:val="007F4E2C"/>
    <w:rsid w:val="007F4E9C"/>
    <w:rsid w:val="007F5050"/>
    <w:rsid w:val="007F50D7"/>
    <w:rsid w:val="007F5137"/>
    <w:rsid w:val="007F51A7"/>
    <w:rsid w:val="007F52B8"/>
    <w:rsid w:val="007F52D6"/>
    <w:rsid w:val="007F5356"/>
    <w:rsid w:val="007F5436"/>
    <w:rsid w:val="007F571C"/>
    <w:rsid w:val="007F5804"/>
    <w:rsid w:val="007F5A13"/>
    <w:rsid w:val="007F5A15"/>
    <w:rsid w:val="007F5AB1"/>
    <w:rsid w:val="007F5E32"/>
    <w:rsid w:val="007F5E80"/>
    <w:rsid w:val="007F5F79"/>
    <w:rsid w:val="007F628A"/>
    <w:rsid w:val="007F62A3"/>
    <w:rsid w:val="007F630B"/>
    <w:rsid w:val="007F63A1"/>
    <w:rsid w:val="007F6488"/>
    <w:rsid w:val="007F64DA"/>
    <w:rsid w:val="007F6685"/>
    <w:rsid w:val="007F669C"/>
    <w:rsid w:val="007F6717"/>
    <w:rsid w:val="007F6AF7"/>
    <w:rsid w:val="007F6B8D"/>
    <w:rsid w:val="007F6C5B"/>
    <w:rsid w:val="007F6D86"/>
    <w:rsid w:val="007F6EBD"/>
    <w:rsid w:val="007F6F1F"/>
    <w:rsid w:val="007F6F21"/>
    <w:rsid w:val="007F6FD3"/>
    <w:rsid w:val="007F70BE"/>
    <w:rsid w:val="007F7161"/>
    <w:rsid w:val="007F723B"/>
    <w:rsid w:val="007F73D2"/>
    <w:rsid w:val="007F73FE"/>
    <w:rsid w:val="007F742E"/>
    <w:rsid w:val="007F7473"/>
    <w:rsid w:val="007F749F"/>
    <w:rsid w:val="007F75EC"/>
    <w:rsid w:val="007F77E8"/>
    <w:rsid w:val="007F77FF"/>
    <w:rsid w:val="007F7862"/>
    <w:rsid w:val="007F795C"/>
    <w:rsid w:val="007F79D4"/>
    <w:rsid w:val="007F7AA0"/>
    <w:rsid w:val="007F7B5F"/>
    <w:rsid w:val="007F7B92"/>
    <w:rsid w:val="007F7BF7"/>
    <w:rsid w:val="007F7CF3"/>
    <w:rsid w:val="007F7DA5"/>
    <w:rsid w:val="007F7DC7"/>
    <w:rsid w:val="007F7E1B"/>
    <w:rsid w:val="007F7E81"/>
    <w:rsid w:val="00800080"/>
    <w:rsid w:val="008001BE"/>
    <w:rsid w:val="008001F1"/>
    <w:rsid w:val="00800405"/>
    <w:rsid w:val="00800413"/>
    <w:rsid w:val="00800542"/>
    <w:rsid w:val="008005CA"/>
    <w:rsid w:val="008006E4"/>
    <w:rsid w:val="00800725"/>
    <w:rsid w:val="008007E1"/>
    <w:rsid w:val="00800814"/>
    <w:rsid w:val="008008ED"/>
    <w:rsid w:val="0080093F"/>
    <w:rsid w:val="00800A95"/>
    <w:rsid w:val="00800B30"/>
    <w:rsid w:val="00800BA6"/>
    <w:rsid w:val="00800CCC"/>
    <w:rsid w:val="00800D00"/>
    <w:rsid w:val="00800D0B"/>
    <w:rsid w:val="00800DA0"/>
    <w:rsid w:val="00800E21"/>
    <w:rsid w:val="00800E67"/>
    <w:rsid w:val="00800EE4"/>
    <w:rsid w:val="00801029"/>
    <w:rsid w:val="00801093"/>
    <w:rsid w:val="008010A4"/>
    <w:rsid w:val="00801104"/>
    <w:rsid w:val="008011E2"/>
    <w:rsid w:val="008012BB"/>
    <w:rsid w:val="00801337"/>
    <w:rsid w:val="008013A1"/>
    <w:rsid w:val="008013A8"/>
    <w:rsid w:val="008013FE"/>
    <w:rsid w:val="008015E0"/>
    <w:rsid w:val="00801633"/>
    <w:rsid w:val="00801679"/>
    <w:rsid w:val="0080167E"/>
    <w:rsid w:val="00801686"/>
    <w:rsid w:val="008016E9"/>
    <w:rsid w:val="008017F7"/>
    <w:rsid w:val="008018C3"/>
    <w:rsid w:val="0080196C"/>
    <w:rsid w:val="00801C06"/>
    <w:rsid w:val="00801CAB"/>
    <w:rsid w:val="00801CB5"/>
    <w:rsid w:val="00801E6B"/>
    <w:rsid w:val="00801F06"/>
    <w:rsid w:val="00801FB9"/>
    <w:rsid w:val="0080223E"/>
    <w:rsid w:val="0080238F"/>
    <w:rsid w:val="0080255B"/>
    <w:rsid w:val="00802577"/>
    <w:rsid w:val="008025B6"/>
    <w:rsid w:val="008026DB"/>
    <w:rsid w:val="00802717"/>
    <w:rsid w:val="008027D9"/>
    <w:rsid w:val="008029B4"/>
    <w:rsid w:val="008029E2"/>
    <w:rsid w:val="00802A4B"/>
    <w:rsid w:val="00802A52"/>
    <w:rsid w:val="00802E7A"/>
    <w:rsid w:val="00802EC2"/>
    <w:rsid w:val="00802F0F"/>
    <w:rsid w:val="00802F38"/>
    <w:rsid w:val="00802FC7"/>
    <w:rsid w:val="00802FD6"/>
    <w:rsid w:val="00803049"/>
    <w:rsid w:val="0080311A"/>
    <w:rsid w:val="00803166"/>
    <w:rsid w:val="008031C4"/>
    <w:rsid w:val="008031D7"/>
    <w:rsid w:val="008031FF"/>
    <w:rsid w:val="00803218"/>
    <w:rsid w:val="008032FD"/>
    <w:rsid w:val="00803355"/>
    <w:rsid w:val="0080341E"/>
    <w:rsid w:val="008034EF"/>
    <w:rsid w:val="0080355E"/>
    <w:rsid w:val="008035C1"/>
    <w:rsid w:val="008036C2"/>
    <w:rsid w:val="00803781"/>
    <w:rsid w:val="008038F5"/>
    <w:rsid w:val="00803A51"/>
    <w:rsid w:val="00803A8B"/>
    <w:rsid w:val="00803D2E"/>
    <w:rsid w:val="00803DEB"/>
    <w:rsid w:val="00803F7C"/>
    <w:rsid w:val="00804139"/>
    <w:rsid w:val="0080424E"/>
    <w:rsid w:val="00804366"/>
    <w:rsid w:val="0080438D"/>
    <w:rsid w:val="0080443F"/>
    <w:rsid w:val="0080445F"/>
    <w:rsid w:val="00804486"/>
    <w:rsid w:val="008044AC"/>
    <w:rsid w:val="008044C2"/>
    <w:rsid w:val="008044C8"/>
    <w:rsid w:val="008046C2"/>
    <w:rsid w:val="00804738"/>
    <w:rsid w:val="008047FB"/>
    <w:rsid w:val="00804813"/>
    <w:rsid w:val="00804822"/>
    <w:rsid w:val="00804874"/>
    <w:rsid w:val="00804AAA"/>
    <w:rsid w:val="00804B3F"/>
    <w:rsid w:val="00804C09"/>
    <w:rsid w:val="00804D0C"/>
    <w:rsid w:val="00804D4E"/>
    <w:rsid w:val="00804E04"/>
    <w:rsid w:val="00804F59"/>
    <w:rsid w:val="00805072"/>
    <w:rsid w:val="008052B9"/>
    <w:rsid w:val="008053B4"/>
    <w:rsid w:val="0080548A"/>
    <w:rsid w:val="00805500"/>
    <w:rsid w:val="008055C9"/>
    <w:rsid w:val="00805631"/>
    <w:rsid w:val="00805736"/>
    <w:rsid w:val="0080574B"/>
    <w:rsid w:val="008057FC"/>
    <w:rsid w:val="0080585A"/>
    <w:rsid w:val="0080587E"/>
    <w:rsid w:val="008059A1"/>
    <w:rsid w:val="008059E7"/>
    <w:rsid w:val="00805CB0"/>
    <w:rsid w:val="00805DE8"/>
    <w:rsid w:val="00805E1B"/>
    <w:rsid w:val="00805E56"/>
    <w:rsid w:val="00805EDE"/>
    <w:rsid w:val="00805F64"/>
    <w:rsid w:val="0080612E"/>
    <w:rsid w:val="00806131"/>
    <w:rsid w:val="00806185"/>
    <w:rsid w:val="008061B9"/>
    <w:rsid w:val="008061BB"/>
    <w:rsid w:val="00806226"/>
    <w:rsid w:val="00806282"/>
    <w:rsid w:val="00806440"/>
    <w:rsid w:val="0080645E"/>
    <w:rsid w:val="00806470"/>
    <w:rsid w:val="008064A2"/>
    <w:rsid w:val="008064ED"/>
    <w:rsid w:val="008065EE"/>
    <w:rsid w:val="0080666D"/>
    <w:rsid w:val="0080677B"/>
    <w:rsid w:val="00806821"/>
    <w:rsid w:val="0080692A"/>
    <w:rsid w:val="00806933"/>
    <w:rsid w:val="00806C03"/>
    <w:rsid w:val="00806D62"/>
    <w:rsid w:val="00806FB6"/>
    <w:rsid w:val="0080701B"/>
    <w:rsid w:val="00807077"/>
    <w:rsid w:val="0080710C"/>
    <w:rsid w:val="00807149"/>
    <w:rsid w:val="008071D7"/>
    <w:rsid w:val="00807210"/>
    <w:rsid w:val="00807221"/>
    <w:rsid w:val="0080723D"/>
    <w:rsid w:val="00807262"/>
    <w:rsid w:val="008073DC"/>
    <w:rsid w:val="00807460"/>
    <w:rsid w:val="008075E0"/>
    <w:rsid w:val="008076D0"/>
    <w:rsid w:val="00807724"/>
    <w:rsid w:val="0080776B"/>
    <w:rsid w:val="0080787B"/>
    <w:rsid w:val="008079A1"/>
    <w:rsid w:val="00807AF7"/>
    <w:rsid w:val="00807AFA"/>
    <w:rsid w:val="00807B44"/>
    <w:rsid w:val="00807BFE"/>
    <w:rsid w:val="00807C65"/>
    <w:rsid w:val="00807CA2"/>
    <w:rsid w:val="00807CD2"/>
    <w:rsid w:val="00807E4B"/>
    <w:rsid w:val="00807ECA"/>
    <w:rsid w:val="00807F00"/>
    <w:rsid w:val="00807F43"/>
    <w:rsid w:val="00807F68"/>
    <w:rsid w:val="00807FA1"/>
    <w:rsid w:val="00807FBC"/>
    <w:rsid w:val="00810026"/>
    <w:rsid w:val="00810086"/>
    <w:rsid w:val="00810174"/>
    <w:rsid w:val="00810175"/>
    <w:rsid w:val="008101BA"/>
    <w:rsid w:val="008102A3"/>
    <w:rsid w:val="00810346"/>
    <w:rsid w:val="00810417"/>
    <w:rsid w:val="008104B7"/>
    <w:rsid w:val="008104E4"/>
    <w:rsid w:val="00810566"/>
    <w:rsid w:val="00810622"/>
    <w:rsid w:val="008106E3"/>
    <w:rsid w:val="008107E9"/>
    <w:rsid w:val="0081080F"/>
    <w:rsid w:val="00810828"/>
    <w:rsid w:val="00810A4B"/>
    <w:rsid w:val="00810A9A"/>
    <w:rsid w:val="00810ACD"/>
    <w:rsid w:val="00810B76"/>
    <w:rsid w:val="00810B93"/>
    <w:rsid w:val="00810CD6"/>
    <w:rsid w:val="00810D4F"/>
    <w:rsid w:val="00810DA0"/>
    <w:rsid w:val="00810DF8"/>
    <w:rsid w:val="00810F83"/>
    <w:rsid w:val="00810FB7"/>
    <w:rsid w:val="00810FF4"/>
    <w:rsid w:val="00810FFA"/>
    <w:rsid w:val="0081104C"/>
    <w:rsid w:val="0081113C"/>
    <w:rsid w:val="00811187"/>
    <w:rsid w:val="008112D8"/>
    <w:rsid w:val="0081133F"/>
    <w:rsid w:val="00811460"/>
    <w:rsid w:val="008115A7"/>
    <w:rsid w:val="008115AF"/>
    <w:rsid w:val="008116F1"/>
    <w:rsid w:val="0081172A"/>
    <w:rsid w:val="0081174B"/>
    <w:rsid w:val="00811759"/>
    <w:rsid w:val="008118A6"/>
    <w:rsid w:val="008118C9"/>
    <w:rsid w:val="0081192B"/>
    <w:rsid w:val="00811A17"/>
    <w:rsid w:val="00811A3E"/>
    <w:rsid w:val="00811AB2"/>
    <w:rsid w:val="00811ACC"/>
    <w:rsid w:val="00811B1F"/>
    <w:rsid w:val="00811CD5"/>
    <w:rsid w:val="00811EE1"/>
    <w:rsid w:val="00811EFD"/>
    <w:rsid w:val="00811FB7"/>
    <w:rsid w:val="00811FC6"/>
    <w:rsid w:val="00811FF5"/>
    <w:rsid w:val="0081206B"/>
    <w:rsid w:val="00812229"/>
    <w:rsid w:val="0081233D"/>
    <w:rsid w:val="00812356"/>
    <w:rsid w:val="008123A3"/>
    <w:rsid w:val="00812506"/>
    <w:rsid w:val="00812638"/>
    <w:rsid w:val="008126B4"/>
    <w:rsid w:val="008126E4"/>
    <w:rsid w:val="008127B1"/>
    <w:rsid w:val="008127DD"/>
    <w:rsid w:val="00812821"/>
    <w:rsid w:val="008128E9"/>
    <w:rsid w:val="00812923"/>
    <w:rsid w:val="0081297C"/>
    <w:rsid w:val="00812A3F"/>
    <w:rsid w:val="00812A5B"/>
    <w:rsid w:val="00812B16"/>
    <w:rsid w:val="00812BC2"/>
    <w:rsid w:val="00812BDB"/>
    <w:rsid w:val="00812BDF"/>
    <w:rsid w:val="00812C94"/>
    <w:rsid w:val="00812DC5"/>
    <w:rsid w:val="00812ECF"/>
    <w:rsid w:val="00812EFB"/>
    <w:rsid w:val="00812F1F"/>
    <w:rsid w:val="00813086"/>
    <w:rsid w:val="008130BA"/>
    <w:rsid w:val="00813208"/>
    <w:rsid w:val="00813235"/>
    <w:rsid w:val="00813264"/>
    <w:rsid w:val="00813281"/>
    <w:rsid w:val="00813295"/>
    <w:rsid w:val="0081329A"/>
    <w:rsid w:val="008133BB"/>
    <w:rsid w:val="008135D4"/>
    <w:rsid w:val="00813675"/>
    <w:rsid w:val="00813688"/>
    <w:rsid w:val="00813837"/>
    <w:rsid w:val="008138AD"/>
    <w:rsid w:val="00813A71"/>
    <w:rsid w:val="00813A95"/>
    <w:rsid w:val="00813ADD"/>
    <w:rsid w:val="00813B21"/>
    <w:rsid w:val="00813B74"/>
    <w:rsid w:val="00813BCB"/>
    <w:rsid w:val="00813C84"/>
    <w:rsid w:val="00813C9B"/>
    <w:rsid w:val="00813CAD"/>
    <w:rsid w:val="00813D72"/>
    <w:rsid w:val="00813DB6"/>
    <w:rsid w:val="00813F9A"/>
    <w:rsid w:val="008140D2"/>
    <w:rsid w:val="008142E9"/>
    <w:rsid w:val="00814436"/>
    <w:rsid w:val="00814443"/>
    <w:rsid w:val="0081446E"/>
    <w:rsid w:val="008144F2"/>
    <w:rsid w:val="0081453B"/>
    <w:rsid w:val="00814558"/>
    <w:rsid w:val="008145E0"/>
    <w:rsid w:val="008145EA"/>
    <w:rsid w:val="008145FB"/>
    <w:rsid w:val="00814675"/>
    <w:rsid w:val="008146A7"/>
    <w:rsid w:val="008147B4"/>
    <w:rsid w:val="008147C4"/>
    <w:rsid w:val="008147E8"/>
    <w:rsid w:val="0081480A"/>
    <w:rsid w:val="008149D0"/>
    <w:rsid w:val="00814AE2"/>
    <w:rsid w:val="00814B26"/>
    <w:rsid w:val="00814B61"/>
    <w:rsid w:val="00814B6F"/>
    <w:rsid w:val="00814B71"/>
    <w:rsid w:val="00814B85"/>
    <w:rsid w:val="00814C7A"/>
    <w:rsid w:val="00814CFE"/>
    <w:rsid w:val="00814D3C"/>
    <w:rsid w:val="00814D9C"/>
    <w:rsid w:val="00814FB7"/>
    <w:rsid w:val="00814FFC"/>
    <w:rsid w:val="008150A2"/>
    <w:rsid w:val="0081511D"/>
    <w:rsid w:val="00815140"/>
    <w:rsid w:val="00815192"/>
    <w:rsid w:val="008151D3"/>
    <w:rsid w:val="008151FE"/>
    <w:rsid w:val="008152C3"/>
    <w:rsid w:val="008152E8"/>
    <w:rsid w:val="00815316"/>
    <w:rsid w:val="0081533D"/>
    <w:rsid w:val="00815390"/>
    <w:rsid w:val="008153AF"/>
    <w:rsid w:val="00815535"/>
    <w:rsid w:val="00815594"/>
    <w:rsid w:val="008155B4"/>
    <w:rsid w:val="008155FB"/>
    <w:rsid w:val="00815666"/>
    <w:rsid w:val="008156F2"/>
    <w:rsid w:val="008157ED"/>
    <w:rsid w:val="0081581A"/>
    <w:rsid w:val="00815874"/>
    <w:rsid w:val="00815922"/>
    <w:rsid w:val="0081594A"/>
    <w:rsid w:val="008159EC"/>
    <w:rsid w:val="00815BE2"/>
    <w:rsid w:val="00815C3A"/>
    <w:rsid w:val="00815C53"/>
    <w:rsid w:val="00815CAD"/>
    <w:rsid w:val="00815CFE"/>
    <w:rsid w:val="00815D02"/>
    <w:rsid w:val="00815E21"/>
    <w:rsid w:val="0081601D"/>
    <w:rsid w:val="008160B5"/>
    <w:rsid w:val="0081615C"/>
    <w:rsid w:val="0081630F"/>
    <w:rsid w:val="008164E1"/>
    <w:rsid w:val="008164FA"/>
    <w:rsid w:val="00816539"/>
    <w:rsid w:val="00816569"/>
    <w:rsid w:val="00816669"/>
    <w:rsid w:val="008166B3"/>
    <w:rsid w:val="008166E8"/>
    <w:rsid w:val="0081677E"/>
    <w:rsid w:val="008167EA"/>
    <w:rsid w:val="00816806"/>
    <w:rsid w:val="0081688C"/>
    <w:rsid w:val="008168F6"/>
    <w:rsid w:val="0081690A"/>
    <w:rsid w:val="00816A28"/>
    <w:rsid w:val="00816B3D"/>
    <w:rsid w:val="00816B81"/>
    <w:rsid w:val="00816D27"/>
    <w:rsid w:val="00816D73"/>
    <w:rsid w:val="00816D99"/>
    <w:rsid w:val="00816DF6"/>
    <w:rsid w:val="00816E48"/>
    <w:rsid w:val="00816EC2"/>
    <w:rsid w:val="00816F23"/>
    <w:rsid w:val="008170F6"/>
    <w:rsid w:val="00817104"/>
    <w:rsid w:val="008171DA"/>
    <w:rsid w:val="008171ED"/>
    <w:rsid w:val="00817290"/>
    <w:rsid w:val="008175C4"/>
    <w:rsid w:val="008175DC"/>
    <w:rsid w:val="008175DD"/>
    <w:rsid w:val="00817646"/>
    <w:rsid w:val="00817672"/>
    <w:rsid w:val="008176E8"/>
    <w:rsid w:val="008177F5"/>
    <w:rsid w:val="00817863"/>
    <w:rsid w:val="008179E2"/>
    <w:rsid w:val="00817A0F"/>
    <w:rsid w:val="00817D8E"/>
    <w:rsid w:val="00817DEC"/>
    <w:rsid w:val="00817E6C"/>
    <w:rsid w:val="00817EB1"/>
    <w:rsid w:val="00817EB6"/>
    <w:rsid w:val="00817F5E"/>
    <w:rsid w:val="00817F9C"/>
    <w:rsid w:val="00820121"/>
    <w:rsid w:val="008201E9"/>
    <w:rsid w:val="00820248"/>
    <w:rsid w:val="0082031B"/>
    <w:rsid w:val="00820330"/>
    <w:rsid w:val="00820343"/>
    <w:rsid w:val="00820364"/>
    <w:rsid w:val="0082037C"/>
    <w:rsid w:val="008203DA"/>
    <w:rsid w:val="008203F5"/>
    <w:rsid w:val="0082045B"/>
    <w:rsid w:val="0082058B"/>
    <w:rsid w:val="008205EB"/>
    <w:rsid w:val="008205FD"/>
    <w:rsid w:val="00820643"/>
    <w:rsid w:val="008206EF"/>
    <w:rsid w:val="008206F2"/>
    <w:rsid w:val="008207A2"/>
    <w:rsid w:val="008207FC"/>
    <w:rsid w:val="0082098E"/>
    <w:rsid w:val="00820A8D"/>
    <w:rsid w:val="00820AC2"/>
    <w:rsid w:val="00820AED"/>
    <w:rsid w:val="00820B23"/>
    <w:rsid w:val="00820BAB"/>
    <w:rsid w:val="00820C72"/>
    <w:rsid w:val="00820F24"/>
    <w:rsid w:val="00820F27"/>
    <w:rsid w:val="00820F82"/>
    <w:rsid w:val="00821039"/>
    <w:rsid w:val="0082103B"/>
    <w:rsid w:val="00821079"/>
    <w:rsid w:val="008211C3"/>
    <w:rsid w:val="00821368"/>
    <w:rsid w:val="00821379"/>
    <w:rsid w:val="008214C6"/>
    <w:rsid w:val="00821506"/>
    <w:rsid w:val="0082156E"/>
    <w:rsid w:val="008215DE"/>
    <w:rsid w:val="008216F8"/>
    <w:rsid w:val="00821739"/>
    <w:rsid w:val="0082177F"/>
    <w:rsid w:val="008217A5"/>
    <w:rsid w:val="008217A9"/>
    <w:rsid w:val="008218C3"/>
    <w:rsid w:val="0082196E"/>
    <w:rsid w:val="00821A20"/>
    <w:rsid w:val="00821ACF"/>
    <w:rsid w:val="00821BA9"/>
    <w:rsid w:val="00821D31"/>
    <w:rsid w:val="00821D36"/>
    <w:rsid w:val="00821D86"/>
    <w:rsid w:val="00821DD0"/>
    <w:rsid w:val="00821F15"/>
    <w:rsid w:val="00821F51"/>
    <w:rsid w:val="00821FE5"/>
    <w:rsid w:val="00822079"/>
    <w:rsid w:val="008221B5"/>
    <w:rsid w:val="008221D8"/>
    <w:rsid w:val="00822234"/>
    <w:rsid w:val="00822305"/>
    <w:rsid w:val="0082234A"/>
    <w:rsid w:val="008223BE"/>
    <w:rsid w:val="00822431"/>
    <w:rsid w:val="0082248A"/>
    <w:rsid w:val="00822552"/>
    <w:rsid w:val="00822599"/>
    <w:rsid w:val="008226A9"/>
    <w:rsid w:val="0082287B"/>
    <w:rsid w:val="008228D2"/>
    <w:rsid w:val="00822A19"/>
    <w:rsid w:val="00822AD9"/>
    <w:rsid w:val="00822ADE"/>
    <w:rsid w:val="00822BC3"/>
    <w:rsid w:val="00822C31"/>
    <w:rsid w:val="00822C67"/>
    <w:rsid w:val="00822C68"/>
    <w:rsid w:val="00822D4E"/>
    <w:rsid w:val="00822DC1"/>
    <w:rsid w:val="00822E03"/>
    <w:rsid w:val="00822EFE"/>
    <w:rsid w:val="008230B5"/>
    <w:rsid w:val="00823132"/>
    <w:rsid w:val="0082323F"/>
    <w:rsid w:val="0082329F"/>
    <w:rsid w:val="0082331E"/>
    <w:rsid w:val="0082345A"/>
    <w:rsid w:val="00823461"/>
    <w:rsid w:val="008234F5"/>
    <w:rsid w:val="0082352E"/>
    <w:rsid w:val="00823620"/>
    <w:rsid w:val="00823675"/>
    <w:rsid w:val="008237E7"/>
    <w:rsid w:val="00823809"/>
    <w:rsid w:val="00823880"/>
    <w:rsid w:val="00823A41"/>
    <w:rsid w:val="00823B6F"/>
    <w:rsid w:val="00823B76"/>
    <w:rsid w:val="00823B86"/>
    <w:rsid w:val="00823C5A"/>
    <w:rsid w:val="00823CA0"/>
    <w:rsid w:val="00823CC0"/>
    <w:rsid w:val="00823D43"/>
    <w:rsid w:val="00823DF6"/>
    <w:rsid w:val="00823E29"/>
    <w:rsid w:val="00823E6A"/>
    <w:rsid w:val="00823EB9"/>
    <w:rsid w:val="00823F65"/>
    <w:rsid w:val="00823FC1"/>
    <w:rsid w:val="00824001"/>
    <w:rsid w:val="00824056"/>
    <w:rsid w:val="00824113"/>
    <w:rsid w:val="0082412D"/>
    <w:rsid w:val="0082415A"/>
    <w:rsid w:val="00824247"/>
    <w:rsid w:val="008242FA"/>
    <w:rsid w:val="0082432E"/>
    <w:rsid w:val="0082438C"/>
    <w:rsid w:val="008244AF"/>
    <w:rsid w:val="0082455D"/>
    <w:rsid w:val="008245E2"/>
    <w:rsid w:val="008245EA"/>
    <w:rsid w:val="00824610"/>
    <w:rsid w:val="008246CD"/>
    <w:rsid w:val="00824776"/>
    <w:rsid w:val="008247F4"/>
    <w:rsid w:val="00824805"/>
    <w:rsid w:val="00824875"/>
    <w:rsid w:val="008248CF"/>
    <w:rsid w:val="00824A25"/>
    <w:rsid w:val="00824AB9"/>
    <w:rsid w:val="00824AD3"/>
    <w:rsid w:val="00824B4D"/>
    <w:rsid w:val="00824B5F"/>
    <w:rsid w:val="00824C24"/>
    <w:rsid w:val="00824DC4"/>
    <w:rsid w:val="00824DD9"/>
    <w:rsid w:val="00824EA9"/>
    <w:rsid w:val="00824ED9"/>
    <w:rsid w:val="00824F68"/>
    <w:rsid w:val="0082514B"/>
    <w:rsid w:val="0082514E"/>
    <w:rsid w:val="008252F6"/>
    <w:rsid w:val="00825490"/>
    <w:rsid w:val="00825494"/>
    <w:rsid w:val="0082549F"/>
    <w:rsid w:val="00825558"/>
    <w:rsid w:val="0082560C"/>
    <w:rsid w:val="00825617"/>
    <w:rsid w:val="0082564F"/>
    <w:rsid w:val="00825799"/>
    <w:rsid w:val="008257EC"/>
    <w:rsid w:val="00825847"/>
    <w:rsid w:val="00825B28"/>
    <w:rsid w:val="00825C86"/>
    <w:rsid w:val="00825D50"/>
    <w:rsid w:val="00825DA9"/>
    <w:rsid w:val="00825DAC"/>
    <w:rsid w:val="00825E86"/>
    <w:rsid w:val="00825EA6"/>
    <w:rsid w:val="00825EAF"/>
    <w:rsid w:val="00825FDC"/>
    <w:rsid w:val="00826087"/>
    <w:rsid w:val="008261E8"/>
    <w:rsid w:val="0082647D"/>
    <w:rsid w:val="00826560"/>
    <w:rsid w:val="008266E5"/>
    <w:rsid w:val="00826731"/>
    <w:rsid w:val="00826750"/>
    <w:rsid w:val="008267C1"/>
    <w:rsid w:val="00826806"/>
    <w:rsid w:val="00826831"/>
    <w:rsid w:val="00826885"/>
    <w:rsid w:val="008269B8"/>
    <w:rsid w:val="00826A26"/>
    <w:rsid w:val="00826B84"/>
    <w:rsid w:val="00826B98"/>
    <w:rsid w:val="00826B9E"/>
    <w:rsid w:val="00826CC0"/>
    <w:rsid w:val="00826DAF"/>
    <w:rsid w:val="00826DB9"/>
    <w:rsid w:val="00826E85"/>
    <w:rsid w:val="00826E8F"/>
    <w:rsid w:val="00826EB2"/>
    <w:rsid w:val="00827050"/>
    <w:rsid w:val="00827170"/>
    <w:rsid w:val="00827438"/>
    <w:rsid w:val="008274F5"/>
    <w:rsid w:val="00827500"/>
    <w:rsid w:val="00827523"/>
    <w:rsid w:val="00827613"/>
    <w:rsid w:val="008276C6"/>
    <w:rsid w:val="008276ED"/>
    <w:rsid w:val="00827720"/>
    <w:rsid w:val="0082776F"/>
    <w:rsid w:val="0082777F"/>
    <w:rsid w:val="008277B8"/>
    <w:rsid w:val="008278DD"/>
    <w:rsid w:val="0082793C"/>
    <w:rsid w:val="0082797B"/>
    <w:rsid w:val="00827983"/>
    <w:rsid w:val="00827AD7"/>
    <w:rsid w:val="00827BC0"/>
    <w:rsid w:val="00827CD6"/>
    <w:rsid w:val="00827E11"/>
    <w:rsid w:val="00827E76"/>
    <w:rsid w:val="00827FFD"/>
    <w:rsid w:val="0083001A"/>
    <w:rsid w:val="00830191"/>
    <w:rsid w:val="0083020B"/>
    <w:rsid w:val="00830231"/>
    <w:rsid w:val="0083039E"/>
    <w:rsid w:val="008303CC"/>
    <w:rsid w:val="0083041D"/>
    <w:rsid w:val="0083048D"/>
    <w:rsid w:val="008304D1"/>
    <w:rsid w:val="0083054C"/>
    <w:rsid w:val="00830611"/>
    <w:rsid w:val="00830628"/>
    <w:rsid w:val="00830690"/>
    <w:rsid w:val="008306B1"/>
    <w:rsid w:val="008306BC"/>
    <w:rsid w:val="00830756"/>
    <w:rsid w:val="00830788"/>
    <w:rsid w:val="008307E3"/>
    <w:rsid w:val="0083087C"/>
    <w:rsid w:val="008308B7"/>
    <w:rsid w:val="00830928"/>
    <w:rsid w:val="00830ABB"/>
    <w:rsid w:val="00830AE3"/>
    <w:rsid w:val="00830BD9"/>
    <w:rsid w:val="00830C6D"/>
    <w:rsid w:val="00830CBD"/>
    <w:rsid w:val="00830CFA"/>
    <w:rsid w:val="00830D4C"/>
    <w:rsid w:val="00830D5B"/>
    <w:rsid w:val="00830DBE"/>
    <w:rsid w:val="00830E5E"/>
    <w:rsid w:val="00830E7A"/>
    <w:rsid w:val="0083106B"/>
    <w:rsid w:val="00831127"/>
    <w:rsid w:val="0083112B"/>
    <w:rsid w:val="008311B6"/>
    <w:rsid w:val="008312A1"/>
    <w:rsid w:val="00831353"/>
    <w:rsid w:val="008313B3"/>
    <w:rsid w:val="00831438"/>
    <w:rsid w:val="008314A3"/>
    <w:rsid w:val="008314F2"/>
    <w:rsid w:val="00831544"/>
    <w:rsid w:val="008315D4"/>
    <w:rsid w:val="008316E7"/>
    <w:rsid w:val="008317B7"/>
    <w:rsid w:val="008318CA"/>
    <w:rsid w:val="008318FA"/>
    <w:rsid w:val="00831956"/>
    <w:rsid w:val="00831969"/>
    <w:rsid w:val="008319B1"/>
    <w:rsid w:val="00831A3E"/>
    <w:rsid w:val="00831AAB"/>
    <w:rsid w:val="00831ABC"/>
    <w:rsid w:val="00831DB7"/>
    <w:rsid w:val="00831EDE"/>
    <w:rsid w:val="00831EED"/>
    <w:rsid w:val="0083209F"/>
    <w:rsid w:val="00832139"/>
    <w:rsid w:val="0083217F"/>
    <w:rsid w:val="008321FD"/>
    <w:rsid w:val="008322BC"/>
    <w:rsid w:val="008322F7"/>
    <w:rsid w:val="00832351"/>
    <w:rsid w:val="008323F5"/>
    <w:rsid w:val="008324C8"/>
    <w:rsid w:val="0083256B"/>
    <w:rsid w:val="008325F6"/>
    <w:rsid w:val="008326B8"/>
    <w:rsid w:val="008326D9"/>
    <w:rsid w:val="00832726"/>
    <w:rsid w:val="008327AC"/>
    <w:rsid w:val="0083284A"/>
    <w:rsid w:val="008329CA"/>
    <w:rsid w:val="008329CB"/>
    <w:rsid w:val="008329E0"/>
    <w:rsid w:val="00832A5B"/>
    <w:rsid w:val="00832B5A"/>
    <w:rsid w:val="00832B9B"/>
    <w:rsid w:val="00832CBC"/>
    <w:rsid w:val="00832D8E"/>
    <w:rsid w:val="00832E7E"/>
    <w:rsid w:val="00832EC6"/>
    <w:rsid w:val="00833114"/>
    <w:rsid w:val="008332F3"/>
    <w:rsid w:val="00833419"/>
    <w:rsid w:val="0083345A"/>
    <w:rsid w:val="0083345B"/>
    <w:rsid w:val="008334EF"/>
    <w:rsid w:val="0083352D"/>
    <w:rsid w:val="008336EC"/>
    <w:rsid w:val="008336FF"/>
    <w:rsid w:val="008338F7"/>
    <w:rsid w:val="00833977"/>
    <w:rsid w:val="00833B54"/>
    <w:rsid w:val="00833C26"/>
    <w:rsid w:val="00833E06"/>
    <w:rsid w:val="00833F2A"/>
    <w:rsid w:val="00833FE3"/>
    <w:rsid w:val="00834289"/>
    <w:rsid w:val="0083430F"/>
    <w:rsid w:val="00834314"/>
    <w:rsid w:val="0083431E"/>
    <w:rsid w:val="0083443C"/>
    <w:rsid w:val="008344CD"/>
    <w:rsid w:val="0083459E"/>
    <w:rsid w:val="00834655"/>
    <w:rsid w:val="00834662"/>
    <w:rsid w:val="00834845"/>
    <w:rsid w:val="0083494D"/>
    <w:rsid w:val="00834A66"/>
    <w:rsid w:val="00834B5A"/>
    <w:rsid w:val="00834D10"/>
    <w:rsid w:val="00834F4E"/>
    <w:rsid w:val="00834F84"/>
    <w:rsid w:val="00834FB8"/>
    <w:rsid w:val="00834FD8"/>
    <w:rsid w:val="0083501D"/>
    <w:rsid w:val="0083505A"/>
    <w:rsid w:val="008351E4"/>
    <w:rsid w:val="00835235"/>
    <w:rsid w:val="008352AC"/>
    <w:rsid w:val="00835334"/>
    <w:rsid w:val="0083537C"/>
    <w:rsid w:val="0083542F"/>
    <w:rsid w:val="008355C9"/>
    <w:rsid w:val="008355DB"/>
    <w:rsid w:val="0083562E"/>
    <w:rsid w:val="008356C2"/>
    <w:rsid w:val="00835806"/>
    <w:rsid w:val="0083588E"/>
    <w:rsid w:val="0083588F"/>
    <w:rsid w:val="0083592A"/>
    <w:rsid w:val="008359A0"/>
    <w:rsid w:val="008359B1"/>
    <w:rsid w:val="008359B7"/>
    <w:rsid w:val="008359C4"/>
    <w:rsid w:val="00835B09"/>
    <w:rsid w:val="00835BF7"/>
    <w:rsid w:val="00835EB7"/>
    <w:rsid w:val="00835F63"/>
    <w:rsid w:val="00835FBE"/>
    <w:rsid w:val="00835FE6"/>
    <w:rsid w:val="00835FF9"/>
    <w:rsid w:val="00836018"/>
    <w:rsid w:val="0083615D"/>
    <w:rsid w:val="0083626E"/>
    <w:rsid w:val="00836297"/>
    <w:rsid w:val="008363A3"/>
    <w:rsid w:val="0083645F"/>
    <w:rsid w:val="0083651D"/>
    <w:rsid w:val="00836539"/>
    <w:rsid w:val="00836647"/>
    <w:rsid w:val="0083667E"/>
    <w:rsid w:val="008366F0"/>
    <w:rsid w:val="00836714"/>
    <w:rsid w:val="00836732"/>
    <w:rsid w:val="008368FB"/>
    <w:rsid w:val="00836BC3"/>
    <w:rsid w:val="00836D59"/>
    <w:rsid w:val="00836E4E"/>
    <w:rsid w:val="00836E92"/>
    <w:rsid w:val="00836EF2"/>
    <w:rsid w:val="00836FC6"/>
    <w:rsid w:val="00836FD3"/>
    <w:rsid w:val="00837002"/>
    <w:rsid w:val="00837005"/>
    <w:rsid w:val="00837067"/>
    <w:rsid w:val="00837083"/>
    <w:rsid w:val="008370B6"/>
    <w:rsid w:val="0083715B"/>
    <w:rsid w:val="008374A6"/>
    <w:rsid w:val="008374C1"/>
    <w:rsid w:val="008374D7"/>
    <w:rsid w:val="008374F5"/>
    <w:rsid w:val="0083758F"/>
    <w:rsid w:val="008375BB"/>
    <w:rsid w:val="00837654"/>
    <w:rsid w:val="008376CE"/>
    <w:rsid w:val="00837768"/>
    <w:rsid w:val="008377D9"/>
    <w:rsid w:val="008378C3"/>
    <w:rsid w:val="00837A90"/>
    <w:rsid w:val="00837BA4"/>
    <w:rsid w:val="00837BB7"/>
    <w:rsid w:val="00837C7F"/>
    <w:rsid w:val="00837E03"/>
    <w:rsid w:val="00837E24"/>
    <w:rsid w:val="00837EA7"/>
    <w:rsid w:val="00837F2A"/>
    <w:rsid w:val="00837F69"/>
    <w:rsid w:val="0084007A"/>
    <w:rsid w:val="008400F2"/>
    <w:rsid w:val="0084017E"/>
    <w:rsid w:val="008402A6"/>
    <w:rsid w:val="008402E0"/>
    <w:rsid w:val="008403AF"/>
    <w:rsid w:val="008403B4"/>
    <w:rsid w:val="00840536"/>
    <w:rsid w:val="00840595"/>
    <w:rsid w:val="008406FC"/>
    <w:rsid w:val="008407AD"/>
    <w:rsid w:val="008409EE"/>
    <w:rsid w:val="00840B42"/>
    <w:rsid w:val="00840C5C"/>
    <w:rsid w:val="00840D60"/>
    <w:rsid w:val="00840DB1"/>
    <w:rsid w:val="00840EA8"/>
    <w:rsid w:val="00840EB7"/>
    <w:rsid w:val="00840F15"/>
    <w:rsid w:val="00840F4D"/>
    <w:rsid w:val="00840F4E"/>
    <w:rsid w:val="00840FE1"/>
    <w:rsid w:val="0084108E"/>
    <w:rsid w:val="008411F1"/>
    <w:rsid w:val="00841216"/>
    <w:rsid w:val="0084130D"/>
    <w:rsid w:val="008414FC"/>
    <w:rsid w:val="00841580"/>
    <w:rsid w:val="00841661"/>
    <w:rsid w:val="0084173D"/>
    <w:rsid w:val="008417CC"/>
    <w:rsid w:val="00841861"/>
    <w:rsid w:val="008418D5"/>
    <w:rsid w:val="00841949"/>
    <w:rsid w:val="00841A44"/>
    <w:rsid w:val="00841AE7"/>
    <w:rsid w:val="00841AF5"/>
    <w:rsid w:val="00841D19"/>
    <w:rsid w:val="00841D85"/>
    <w:rsid w:val="00841E9B"/>
    <w:rsid w:val="00841EA0"/>
    <w:rsid w:val="00841EDE"/>
    <w:rsid w:val="00841F55"/>
    <w:rsid w:val="00841F89"/>
    <w:rsid w:val="0084201C"/>
    <w:rsid w:val="0084221F"/>
    <w:rsid w:val="008422D4"/>
    <w:rsid w:val="00842505"/>
    <w:rsid w:val="00842564"/>
    <w:rsid w:val="00842586"/>
    <w:rsid w:val="008425BE"/>
    <w:rsid w:val="00842749"/>
    <w:rsid w:val="008427F0"/>
    <w:rsid w:val="008427F5"/>
    <w:rsid w:val="00842907"/>
    <w:rsid w:val="00842909"/>
    <w:rsid w:val="00842AF6"/>
    <w:rsid w:val="00842B5E"/>
    <w:rsid w:val="00842B6D"/>
    <w:rsid w:val="00842C07"/>
    <w:rsid w:val="00842CF4"/>
    <w:rsid w:val="00842DDC"/>
    <w:rsid w:val="00842F7C"/>
    <w:rsid w:val="00842F9C"/>
    <w:rsid w:val="00842FDD"/>
    <w:rsid w:val="00843003"/>
    <w:rsid w:val="0084301A"/>
    <w:rsid w:val="0084313F"/>
    <w:rsid w:val="00843178"/>
    <w:rsid w:val="008431CC"/>
    <w:rsid w:val="008431DD"/>
    <w:rsid w:val="008432CF"/>
    <w:rsid w:val="008432D6"/>
    <w:rsid w:val="008432FA"/>
    <w:rsid w:val="0084334F"/>
    <w:rsid w:val="00843369"/>
    <w:rsid w:val="0084347A"/>
    <w:rsid w:val="008434DF"/>
    <w:rsid w:val="00843625"/>
    <w:rsid w:val="00843669"/>
    <w:rsid w:val="008436CF"/>
    <w:rsid w:val="00843727"/>
    <w:rsid w:val="00843730"/>
    <w:rsid w:val="00843767"/>
    <w:rsid w:val="00843786"/>
    <w:rsid w:val="0084379D"/>
    <w:rsid w:val="008437A8"/>
    <w:rsid w:val="008437FB"/>
    <w:rsid w:val="0084383B"/>
    <w:rsid w:val="00843850"/>
    <w:rsid w:val="008438C6"/>
    <w:rsid w:val="00843941"/>
    <w:rsid w:val="00843A04"/>
    <w:rsid w:val="00843A34"/>
    <w:rsid w:val="00843A91"/>
    <w:rsid w:val="00843B4E"/>
    <w:rsid w:val="00843B54"/>
    <w:rsid w:val="00843B99"/>
    <w:rsid w:val="00843BBE"/>
    <w:rsid w:val="00843BDF"/>
    <w:rsid w:val="00843C5E"/>
    <w:rsid w:val="00843D12"/>
    <w:rsid w:val="00843D3B"/>
    <w:rsid w:val="00843EB0"/>
    <w:rsid w:val="00843EFD"/>
    <w:rsid w:val="00843FDF"/>
    <w:rsid w:val="00844000"/>
    <w:rsid w:val="008440B3"/>
    <w:rsid w:val="00844124"/>
    <w:rsid w:val="00844142"/>
    <w:rsid w:val="008441C2"/>
    <w:rsid w:val="00844215"/>
    <w:rsid w:val="00844216"/>
    <w:rsid w:val="00844226"/>
    <w:rsid w:val="0084423F"/>
    <w:rsid w:val="00844317"/>
    <w:rsid w:val="00844318"/>
    <w:rsid w:val="008443FD"/>
    <w:rsid w:val="008444A6"/>
    <w:rsid w:val="008445B2"/>
    <w:rsid w:val="008445FA"/>
    <w:rsid w:val="008445FB"/>
    <w:rsid w:val="00844641"/>
    <w:rsid w:val="008446DF"/>
    <w:rsid w:val="0084473E"/>
    <w:rsid w:val="00844830"/>
    <w:rsid w:val="00844888"/>
    <w:rsid w:val="008448F6"/>
    <w:rsid w:val="00844939"/>
    <w:rsid w:val="008449CF"/>
    <w:rsid w:val="00844A7D"/>
    <w:rsid w:val="00844BBA"/>
    <w:rsid w:val="00844BED"/>
    <w:rsid w:val="00844C33"/>
    <w:rsid w:val="00844C68"/>
    <w:rsid w:val="00844CA4"/>
    <w:rsid w:val="00844E6E"/>
    <w:rsid w:val="00844FF5"/>
    <w:rsid w:val="00845038"/>
    <w:rsid w:val="0084505B"/>
    <w:rsid w:val="008450EB"/>
    <w:rsid w:val="0084510A"/>
    <w:rsid w:val="0084517A"/>
    <w:rsid w:val="008451CE"/>
    <w:rsid w:val="008451F7"/>
    <w:rsid w:val="00845301"/>
    <w:rsid w:val="00845354"/>
    <w:rsid w:val="00845390"/>
    <w:rsid w:val="008453D1"/>
    <w:rsid w:val="00845413"/>
    <w:rsid w:val="00845553"/>
    <w:rsid w:val="0084559E"/>
    <w:rsid w:val="00845980"/>
    <w:rsid w:val="008459E9"/>
    <w:rsid w:val="00845A1A"/>
    <w:rsid w:val="00845B43"/>
    <w:rsid w:val="00845CC0"/>
    <w:rsid w:val="00845D1A"/>
    <w:rsid w:val="00845E48"/>
    <w:rsid w:val="00845EDA"/>
    <w:rsid w:val="00845EF0"/>
    <w:rsid w:val="00846010"/>
    <w:rsid w:val="00846188"/>
    <w:rsid w:val="00846241"/>
    <w:rsid w:val="00846261"/>
    <w:rsid w:val="008463A2"/>
    <w:rsid w:val="008464A6"/>
    <w:rsid w:val="0084651B"/>
    <w:rsid w:val="008466B5"/>
    <w:rsid w:val="00846701"/>
    <w:rsid w:val="00846729"/>
    <w:rsid w:val="0084691E"/>
    <w:rsid w:val="00846A02"/>
    <w:rsid w:val="00846B44"/>
    <w:rsid w:val="00846B48"/>
    <w:rsid w:val="00846BB7"/>
    <w:rsid w:val="00846C5C"/>
    <w:rsid w:val="00846CD7"/>
    <w:rsid w:val="00846D03"/>
    <w:rsid w:val="00846E23"/>
    <w:rsid w:val="00846ED0"/>
    <w:rsid w:val="00846EE1"/>
    <w:rsid w:val="00846EEA"/>
    <w:rsid w:val="00846F39"/>
    <w:rsid w:val="00846FA3"/>
    <w:rsid w:val="0084700A"/>
    <w:rsid w:val="008470A7"/>
    <w:rsid w:val="008470E0"/>
    <w:rsid w:val="0084720B"/>
    <w:rsid w:val="00847232"/>
    <w:rsid w:val="008472CF"/>
    <w:rsid w:val="00847345"/>
    <w:rsid w:val="008473CA"/>
    <w:rsid w:val="0084746F"/>
    <w:rsid w:val="00847555"/>
    <w:rsid w:val="0084768C"/>
    <w:rsid w:val="00847839"/>
    <w:rsid w:val="00847847"/>
    <w:rsid w:val="00847865"/>
    <w:rsid w:val="008479C1"/>
    <w:rsid w:val="00847A2E"/>
    <w:rsid w:val="00847B40"/>
    <w:rsid w:val="00847B72"/>
    <w:rsid w:val="00847BC3"/>
    <w:rsid w:val="00847D14"/>
    <w:rsid w:val="00847EA9"/>
    <w:rsid w:val="00847FDE"/>
    <w:rsid w:val="0085001C"/>
    <w:rsid w:val="008501B9"/>
    <w:rsid w:val="00850204"/>
    <w:rsid w:val="0085028F"/>
    <w:rsid w:val="008504A7"/>
    <w:rsid w:val="0085053E"/>
    <w:rsid w:val="008506A7"/>
    <w:rsid w:val="00850743"/>
    <w:rsid w:val="0085083D"/>
    <w:rsid w:val="008508BF"/>
    <w:rsid w:val="008508C3"/>
    <w:rsid w:val="00850B30"/>
    <w:rsid w:val="00850BA6"/>
    <w:rsid w:val="00850C50"/>
    <w:rsid w:val="00850CF8"/>
    <w:rsid w:val="00850D08"/>
    <w:rsid w:val="00850D51"/>
    <w:rsid w:val="00850DAB"/>
    <w:rsid w:val="00850E35"/>
    <w:rsid w:val="00850EB9"/>
    <w:rsid w:val="00850ECB"/>
    <w:rsid w:val="00850F53"/>
    <w:rsid w:val="00850F6A"/>
    <w:rsid w:val="00850FB4"/>
    <w:rsid w:val="008511D0"/>
    <w:rsid w:val="008511FC"/>
    <w:rsid w:val="00851352"/>
    <w:rsid w:val="008513B7"/>
    <w:rsid w:val="008513CB"/>
    <w:rsid w:val="008513D6"/>
    <w:rsid w:val="008514A9"/>
    <w:rsid w:val="00851575"/>
    <w:rsid w:val="00851581"/>
    <w:rsid w:val="008515F8"/>
    <w:rsid w:val="008515FB"/>
    <w:rsid w:val="008516AB"/>
    <w:rsid w:val="008517D2"/>
    <w:rsid w:val="00851800"/>
    <w:rsid w:val="008518C8"/>
    <w:rsid w:val="008519E8"/>
    <w:rsid w:val="00851A48"/>
    <w:rsid w:val="00851A76"/>
    <w:rsid w:val="00851A7D"/>
    <w:rsid w:val="00851BE1"/>
    <w:rsid w:val="00851C4A"/>
    <w:rsid w:val="00851D27"/>
    <w:rsid w:val="00851ECE"/>
    <w:rsid w:val="00851F48"/>
    <w:rsid w:val="00851F97"/>
    <w:rsid w:val="008521C2"/>
    <w:rsid w:val="008521D2"/>
    <w:rsid w:val="008522A9"/>
    <w:rsid w:val="0085233F"/>
    <w:rsid w:val="00852376"/>
    <w:rsid w:val="0085237F"/>
    <w:rsid w:val="008523B3"/>
    <w:rsid w:val="0085246B"/>
    <w:rsid w:val="00852500"/>
    <w:rsid w:val="008525A1"/>
    <w:rsid w:val="0085264A"/>
    <w:rsid w:val="00852650"/>
    <w:rsid w:val="008526D0"/>
    <w:rsid w:val="008526E3"/>
    <w:rsid w:val="00852855"/>
    <w:rsid w:val="008528B9"/>
    <w:rsid w:val="00852903"/>
    <w:rsid w:val="00852926"/>
    <w:rsid w:val="00852952"/>
    <w:rsid w:val="00852B0D"/>
    <w:rsid w:val="00852B0F"/>
    <w:rsid w:val="00852B52"/>
    <w:rsid w:val="00852BD9"/>
    <w:rsid w:val="00852C0C"/>
    <w:rsid w:val="00852C54"/>
    <w:rsid w:val="00852C8E"/>
    <w:rsid w:val="00852CA7"/>
    <w:rsid w:val="00852DDF"/>
    <w:rsid w:val="00852E26"/>
    <w:rsid w:val="00852E98"/>
    <w:rsid w:val="00852F40"/>
    <w:rsid w:val="00853099"/>
    <w:rsid w:val="0085313F"/>
    <w:rsid w:val="0085315B"/>
    <w:rsid w:val="00853280"/>
    <w:rsid w:val="008532DE"/>
    <w:rsid w:val="00853416"/>
    <w:rsid w:val="0085345D"/>
    <w:rsid w:val="00853548"/>
    <w:rsid w:val="008535F3"/>
    <w:rsid w:val="008536BE"/>
    <w:rsid w:val="008536D6"/>
    <w:rsid w:val="00853762"/>
    <w:rsid w:val="008538B1"/>
    <w:rsid w:val="00853A0A"/>
    <w:rsid w:val="00853E70"/>
    <w:rsid w:val="00853EE0"/>
    <w:rsid w:val="00853EE4"/>
    <w:rsid w:val="00853EED"/>
    <w:rsid w:val="00853FA6"/>
    <w:rsid w:val="008540EB"/>
    <w:rsid w:val="00854304"/>
    <w:rsid w:val="0085451A"/>
    <w:rsid w:val="008545AE"/>
    <w:rsid w:val="00854601"/>
    <w:rsid w:val="00854616"/>
    <w:rsid w:val="00854626"/>
    <w:rsid w:val="00854685"/>
    <w:rsid w:val="008546B8"/>
    <w:rsid w:val="0085470E"/>
    <w:rsid w:val="008547CB"/>
    <w:rsid w:val="00854862"/>
    <w:rsid w:val="008548AE"/>
    <w:rsid w:val="008548D4"/>
    <w:rsid w:val="0085492D"/>
    <w:rsid w:val="00854956"/>
    <w:rsid w:val="00854A57"/>
    <w:rsid w:val="00854AD7"/>
    <w:rsid w:val="00854C37"/>
    <w:rsid w:val="00854E99"/>
    <w:rsid w:val="00854FBE"/>
    <w:rsid w:val="008550F8"/>
    <w:rsid w:val="0085519A"/>
    <w:rsid w:val="008552BC"/>
    <w:rsid w:val="00855354"/>
    <w:rsid w:val="008553CE"/>
    <w:rsid w:val="008553D7"/>
    <w:rsid w:val="0085542E"/>
    <w:rsid w:val="008555C0"/>
    <w:rsid w:val="008555E3"/>
    <w:rsid w:val="00855615"/>
    <w:rsid w:val="008556AD"/>
    <w:rsid w:val="0085577D"/>
    <w:rsid w:val="0085586A"/>
    <w:rsid w:val="008558AC"/>
    <w:rsid w:val="00855A0C"/>
    <w:rsid w:val="00855AA0"/>
    <w:rsid w:val="00855AA7"/>
    <w:rsid w:val="00855ADD"/>
    <w:rsid w:val="00855AEE"/>
    <w:rsid w:val="00855B19"/>
    <w:rsid w:val="00855BBA"/>
    <w:rsid w:val="00855C25"/>
    <w:rsid w:val="00855D1D"/>
    <w:rsid w:val="00855D7A"/>
    <w:rsid w:val="00855F8F"/>
    <w:rsid w:val="00856078"/>
    <w:rsid w:val="008560DC"/>
    <w:rsid w:val="00856119"/>
    <w:rsid w:val="00856266"/>
    <w:rsid w:val="00856267"/>
    <w:rsid w:val="00856298"/>
    <w:rsid w:val="008562D4"/>
    <w:rsid w:val="008563BC"/>
    <w:rsid w:val="00856423"/>
    <w:rsid w:val="0085650B"/>
    <w:rsid w:val="0085651F"/>
    <w:rsid w:val="00856873"/>
    <w:rsid w:val="00856884"/>
    <w:rsid w:val="008568A4"/>
    <w:rsid w:val="008568E7"/>
    <w:rsid w:val="00856A1B"/>
    <w:rsid w:val="00856A4D"/>
    <w:rsid w:val="00856AE0"/>
    <w:rsid w:val="00856B4D"/>
    <w:rsid w:val="00856CA7"/>
    <w:rsid w:val="00856EB6"/>
    <w:rsid w:val="00856FA4"/>
    <w:rsid w:val="00856FCD"/>
    <w:rsid w:val="008571D0"/>
    <w:rsid w:val="008571E5"/>
    <w:rsid w:val="008572B4"/>
    <w:rsid w:val="008573F1"/>
    <w:rsid w:val="00857420"/>
    <w:rsid w:val="00857461"/>
    <w:rsid w:val="0085755A"/>
    <w:rsid w:val="008575BB"/>
    <w:rsid w:val="00857766"/>
    <w:rsid w:val="008577BF"/>
    <w:rsid w:val="00857829"/>
    <w:rsid w:val="008578DB"/>
    <w:rsid w:val="008579B6"/>
    <w:rsid w:val="00857A04"/>
    <w:rsid w:val="00857A4E"/>
    <w:rsid w:val="00857A68"/>
    <w:rsid w:val="00857BC7"/>
    <w:rsid w:val="00857C3C"/>
    <w:rsid w:val="00857E19"/>
    <w:rsid w:val="00857ED7"/>
    <w:rsid w:val="00857F27"/>
    <w:rsid w:val="00857F43"/>
    <w:rsid w:val="008600C9"/>
    <w:rsid w:val="008600D1"/>
    <w:rsid w:val="00860124"/>
    <w:rsid w:val="00860132"/>
    <w:rsid w:val="00860135"/>
    <w:rsid w:val="00860266"/>
    <w:rsid w:val="008602D4"/>
    <w:rsid w:val="00860300"/>
    <w:rsid w:val="008604D7"/>
    <w:rsid w:val="0086051E"/>
    <w:rsid w:val="00860586"/>
    <w:rsid w:val="00860628"/>
    <w:rsid w:val="0086062C"/>
    <w:rsid w:val="008606DE"/>
    <w:rsid w:val="008608AD"/>
    <w:rsid w:val="00860912"/>
    <w:rsid w:val="00860A15"/>
    <w:rsid w:val="00860A50"/>
    <w:rsid w:val="00860AFE"/>
    <w:rsid w:val="00860AFF"/>
    <w:rsid w:val="00860B54"/>
    <w:rsid w:val="00860BB8"/>
    <w:rsid w:val="00860BBB"/>
    <w:rsid w:val="00860BFF"/>
    <w:rsid w:val="00860CCA"/>
    <w:rsid w:val="0086112C"/>
    <w:rsid w:val="008611FE"/>
    <w:rsid w:val="00861254"/>
    <w:rsid w:val="00861312"/>
    <w:rsid w:val="008613BE"/>
    <w:rsid w:val="00861457"/>
    <w:rsid w:val="008614E2"/>
    <w:rsid w:val="008614EB"/>
    <w:rsid w:val="00861502"/>
    <w:rsid w:val="0086159D"/>
    <w:rsid w:val="008615C8"/>
    <w:rsid w:val="0086169B"/>
    <w:rsid w:val="008617A7"/>
    <w:rsid w:val="00861912"/>
    <w:rsid w:val="008619FB"/>
    <w:rsid w:val="00861A87"/>
    <w:rsid w:val="00861B03"/>
    <w:rsid w:val="00861B11"/>
    <w:rsid w:val="00861E4F"/>
    <w:rsid w:val="00861E86"/>
    <w:rsid w:val="00861EE2"/>
    <w:rsid w:val="00861EE9"/>
    <w:rsid w:val="0086218F"/>
    <w:rsid w:val="008621B9"/>
    <w:rsid w:val="008622A2"/>
    <w:rsid w:val="00862335"/>
    <w:rsid w:val="0086260A"/>
    <w:rsid w:val="0086260E"/>
    <w:rsid w:val="0086265C"/>
    <w:rsid w:val="00862728"/>
    <w:rsid w:val="0086275D"/>
    <w:rsid w:val="0086280B"/>
    <w:rsid w:val="00862946"/>
    <w:rsid w:val="00862BA5"/>
    <w:rsid w:val="00862BE1"/>
    <w:rsid w:val="00862D31"/>
    <w:rsid w:val="00862DA3"/>
    <w:rsid w:val="0086307F"/>
    <w:rsid w:val="00863085"/>
    <w:rsid w:val="008630BC"/>
    <w:rsid w:val="008631DF"/>
    <w:rsid w:val="00863211"/>
    <w:rsid w:val="00863294"/>
    <w:rsid w:val="0086334B"/>
    <w:rsid w:val="00863373"/>
    <w:rsid w:val="008633C2"/>
    <w:rsid w:val="008633FB"/>
    <w:rsid w:val="008634BB"/>
    <w:rsid w:val="008634BE"/>
    <w:rsid w:val="008634C3"/>
    <w:rsid w:val="00863576"/>
    <w:rsid w:val="00863577"/>
    <w:rsid w:val="008635C4"/>
    <w:rsid w:val="008636A4"/>
    <w:rsid w:val="00863708"/>
    <w:rsid w:val="00863727"/>
    <w:rsid w:val="00863742"/>
    <w:rsid w:val="00863752"/>
    <w:rsid w:val="00863824"/>
    <w:rsid w:val="00863956"/>
    <w:rsid w:val="008639C0"/>
    <w:rsid w:val="008639F1"/>
    <w:rsid w:val="00863B5F"/>
    <w:rsid w:val="00863BC6"/>
    <w:rsid w:val="00863BCD"/>
    <w:rsid w:val="00863D49"/>
    <w:rsid w:val="00863DB3"/>
    <w:rsid w:val="00863F15"/>
    <w:rsid w:val="008640FE"/>
    <w:rsid w:val="008642A2"/>
    <w:rsid w:val="008642FE"/>
    <w:rsid w:val="0086435C"/>
    <w:rsid w:val="008643DC"/>
    <w:rsid w:val="00864484"/>
    <w:rsid w:val="008644BC"/>
    <w:rsid w:val="00864564"/>
    <w:rsid w:val="00864577"/>
    <w:rsid w:val="0086457C"/>
    <w:rsid w:val="00864636"/>
    <w:rsid w:val="0086483E"/>
    <w:rsid w:val="00864865"/>
    <w:rsid w:val="00864897"/>
    <w:rsid w:val="008648FC"/>
    <w:rsid w:val="008649C2"/>
    <w:rsid w:val="00864A56"/>
    <w:rsid w:val="00864AA6"/>
    <w:rsid w:val="00864B08"/>
    <w:rsid w:val="00864C7E"/>
    <w:rsid w:val="00864DC7"/>
    <w:rsid w:val="00864DEE"/>
    <w:rsid w:val="00865012"/>
    <w:rsid w:val="008650FD"/>
    <w:rsid w:val="0086525B"/>
    <w:rsid w:val="00865298"/>
    <w:rsid w:val="00865306"/>
    <w:rsid w:val="00865345"/>
    <w:rsid w:val="0086542F"/>
    <w:rsid w:val="00865461"/>
    <w:rsid w:val="008654F4"/>
    <w:rsid w:val="00865513"/>
    <w:rsid w:val="008655ED"/>
    <w:rsid w:val="00865664"/>
    <w:rsid w:val="008656C5"/>
    <w:rsid w:val="008656E1"/>
    <w:rsid w:val="00865754"/>
    <w:rsid w:val="0086588D"/>
    <w:rsid w:val="008658DA"/>
    <w:rsid w:val="0086590D"/>
    <w:rsid w:val="008659C7"/>
    <w:rsid w:val="008659FA"/>
    <w:rsid w:val="00865A15"/>
    <w:rsid w:val="00865AF9"/>
    <w:rsid w:val="00865B16"/>
    <w:rsid w:val="00865C42"/>
    <w:rsid w:val="00865D15"/>
    <w:rsid w:val="00865D26"/>
    <w:rsid w:val="00865D5C"/>
    <w:rsid w:val="00865DE3"/>
    <w:rsid w:val="00865DFE"/>
    <w:rsid w:val="008660E4"/>
    <w:rsid w:val="0086625F"/>
    <w:rsid w:val="008664C0"/>
    <w:rsid w:val="00866642"/>
    <w:rsid w:val="008666EA"/>
    <w:rsid w:val="00866874"/>
    <w:rsid w:val="0086691E"/>
    <w:rsid w:val="0086695B"/>
    <w:rsid w:val="00866A92"/>
    <w:rsid w:val="00866AC7"/>
    <w:rsid w:val="00866ACE"/>
    <w:rsid w:val="00866B50"/>
    <w:rsid w:val="00866CCA"/>
    <w:rsid w:val="00866D79"/>
    <w:rsid w:val="00866E5E"/>
    <w:rsid w:val="00866E72"/>
    <w:rsid w:val="008670C4"/>
    <w:rsid w:val="00867114"/>
    <w:rsid w:val="008672DC"/>
    <w:rsid w:val="0086735C"/>
    <w:rsid w:val="008674C9"/>
    <w:rsid w:val="008674DC"/>
    <w:rsid w:val="008675E9"/>
    <w:rsid w:val="008676D3"/>
    <w:rsid w:val="008676F9"/>
    <w:rsid w:val="00867790"/>
    <w:rsid w:val="00867798"/>
    <w:rsid w:val="00867841"/>
    <w:rsid w:val="0086794E"/>
    <w:rsid w:val="00867ACD"/>
    <w:rsid w:val="00867BB2"/>
    <w:rsid w:val="00867C55"/>
    <w:rsid w:val="00867D58"/>
    <w:rsid w:val="00867ECC"/>
    <w:rsid w:val="00867EFC"/>
    <w:rsid w:val="00867F6B"/>
    <w:rsid w:val="00867FEB"/>
    <w:rsid w:val="0087001B"/>
    <w:rsid w:val="008700FB"/>
    <w:rsid w:val="0087020E"/>
    <w:rsid w:val="00870221"/>
    <w:rsid w:val="0087029B"/>
    <w:rsid w:val="008702FF"/>
    <w:rsid w:val="00870499"/>
    <w:rsid w:val="008704B2"/>
    <w:rsid w:val="00870594"/>
    <w:rsid w:val="0087079F"/>
    <w:rsid w:val="008707C0"/>
    <w:rsid w:val="00870870"/>
    <w:rsid w:val="00870908"/>
    <w:rsid w:val="00870A0E"/>
    <w:rsid w:val="00870B99"/>
    <w:rsid w:val="00870C38"/>
    <w:rsid w:val="00870C60"/>
    <w:rsid w:val="00870D41"/>
    <w:rsid w:val="00870D42"/>
    <w:rsid w:val="00870E06"/>
    <w:rsid w:val="00870E0C"/>
    <w:rsid w:val="00870E2F"/>
    <w:rsid w:val="00870ED9"/>
    <w:rsid w:val="008710C1"/>
    <w:rsid w:val="008710EA"/>
    <w:rsid w:val="008711A8"/>
    <w:rsid w:val="00871483"/>
    <w:rsid w:val="0087157F"/>
    <w:rsid w:val="008715C8"/>
    <w:rsid w:val="0087169C"/>
    <w:rsid w:val="00871740"/>
    <w:rsid w:val="0087176B"/>
    <w:rsid w:val="00871808"/>
    <w:rsid w:val="0087199A"/>
    <w:rsid w:val="00871B58"/>
    <w:rsid w:val="00871D5B"/>
    <w:rsid w:val="00871D70"/>
    <w:rsid w:val="00871E7B"/>
    <w:rsid w:val="00871ECE"/>
    <w:rsid w:val="00872095"/>
    <w:rsid w:val="0087219D"/>
    <w:rsid w:val="008721BD"/>
    <w:rsid w:val="008722A8"/>
    <w:rsid w:val="008722E7"/>
    <w:rsid w:val="00872318"/>
    <w:rsid w:val="0087232D"/>
    <w:rsid w:val="008723AB"/>
    <w:rsid w:val="008723F4"/>
    <w:rsid w:val="00872446"/>
    <w:rsid w:val="0087248C"/>
    <w:rsid w:val="00872784"/>
    <w:rsid w:val="008729B0"/>
    <w:rsid w:val="008729BE"/>
    <w:rsid w:val="008729D4"/>
    <w:rsid w:val="00872B5F"/>
    <w:rsid w:val="00872B91"/>
    <w:rsid w:val="00872BAE"/>
    <w:rsid w:val="00872BB8"/>
    <w:rsid w:val="00872CD8"/>
    <w:rsid w:val="00872FCA"/>
    <w:rsid w:val="00873149"/>
    <w:rsid w:val="0087331C"/>
    <w:rsid w:val="008733A0"/>
    <w:rsid w:val="008734F2"/>
    <w:rsid w:val="008735AA"/>
    <w:rsid w:val="008735D9"/>
    <w:rsid w:val="008735E0"/>
    <w:rsid w:val="008736CF"/>
    <w:rsid w:val="0087370C"/>
    <w:rsid w:val="00873724"/>
    <w:rsid w:val="00873809"/>
    <w:rsid w:val="0087387F"/>
    <w:rsid w:val="00873B29"/>
    <w:rsid w:val="00873BBC"/>
    <w:rsid w:val="00873BC2"/>
    <w:rsid w:val="00873D58"/>
    <w:rsid w:val="00873EAC"/>
    <w:rsid w:val="00874095"/>
    <w:rsid w:val="0087413E"/>
    <w:rsid w:val="00874220"/>
    <w:rsid w:val="0087439E"/>
    <w:rsid w:val="008743F2"/>
    <w:rsid w:val="00874442"/>
    <w:rsid w:val="00874446"/>
    <w:rsid w:val="008744A6"/>
    <w:rsid w:val="008744F3"/>
    <w:rsid w:val="00874583"/>
    <w:rsid w:val="00874602"/>
    <w:rsid w:val="008746A4"/>
    <w:rsid w:val="008746F5"/>
    <w:rsid w:val="008747CF"/>
    <w:rsid w:val="008747FC"/>
    <w:rsid w:val="0087496C"/>
    <w:rsid w:val="0087496D"/>
    <w:rsid w:val="00874A7A"/>
    <w:rsid w:val="00874B38"/>
    <w:rsid w:val="00874B9D"/>
    <w:rsid w:val="00874C08"/>
    <w:rsid w:val="00874D34"/>
    <w:rsid w:val="00874DC7"/>
    <w:rsid w:val="00874DCA"/>
    <w:rsid w:val="00874E47"/>
    <w:rsid w:val="00874E9B"/>
    <w:rsid w:val="00874EDE"/>
    <w:rsid w:val="00874F38"/>
    <w:rsid w:val="00874F4C"/>
    <w:rsid w:val="0087500A"/>
    <w:rsid w:val="0087501D"/>
    <w:rsid w:val="00875056"/>
    <w:rsid w:val="008750E2"/>
    <w:rsid w:val="00875174"/>
    <w:rsid w:val="008751E0"/>
    <w:rsid w:val="008752DB"/>
    <w:rsid w:val="00875357"/>
    <w:rsid w:val="008753A1"/>
    <w:rsid w:val="008753C2"/>
    <w:rsid w:val="00875484"/>
    <w:rsid w:val="0087548D"/>
    <w:rsid w:val="008754A3"/>
    <w:rsid w:val="008754EA"/>
    <w:rsid w:val="008756BF"/>
    <w:rsid w:val="0087570D"/>
    <w:rsid w:val="00875822"/>
    <w:rsid w:val="0087588F"/>
    <w:rsid w:val="0087589B"/>
    <w:rsid w:val="00875970"/>
    <w:rsid w:val="008759C1"/>
    <w:rsid w:val="008759EB"/>
    <w:rsid w:val="00875A8F"/>
    <w:rsid w:val="00875AB9"/>
    <w:rsid w:val="00875B69"/>
    <w:rsid w:val="00875BA8"/>
    <w:rsid w:val="00875C60"/>
    <w:rsid w:val="00875C76"/>
    <w:rsid w:val="00875C8C"/>
    <w:rsid w:val="00875CE1"/>
    <w:rsid w:val="00875CED"/>
    <w:rsid w:val="00875E2A"/>
    <w:rsid w:val="00875E60"/>
    <w:rsid w:val="00875FA8"/>
    <w:rsid w:val="00876004"/>
    <w:rsid w:val="008761F8"/>
    <w:rsid w:val="00876383"/>
    <w:rsid w:val="00876417"/>
    <w:rsid w:val="00876464"/>
    <w:rsid w:val="00876577"/>
    <w:rsid w:val="0087663B"/>
    <w:rsid w:val="0087669C"/>
    <w:rsid w:val="008766EC"/>
    <w:rsid w:val="008767C9"/>
    <w:rsid w:val="00876817"/>
    <w:rsid w:val="00876938"/>
    <w:rsid w:val="00876B5A"/>
    <w:rsid w:val="00876B99"/>
    <w:rsid w:val="00876C73"/>
    <w:rsid w:val="00876D39"/>
    <w:rsid w:val="00876E83"/>
    <w:rsid w:val="00876F42"/>
    <w:rsid w:val="00876FD9"/>
    <w:rsid w:val="0087700F"/>
    <w:rsid w:val="0087705D"/>
    <w:rsid w:val="008770D3"/>
    <w:rsid w:val="00877259"/>
    <w:rsid w:val="0087726E"/>
    <w:rsid w:val="0087729E"/>
    <w:rsid w:val="008773CC"/>
    <w:rsid w:val="00877466"/>
    <w:rsid w:val="008775E3"/>
    <w:rsid w:val="008775EB"/>
    <w:rsid w:val="0087767F"/>
    <w:rsid w:val="00877698"/>
    <w:rsid w:val="008777D2"/>
    <w:rsid w:val="008777EF"/>
    <w:rsid w:val="0087782D"/>
    <w:rsid w:val="00877957"/>
    <w:rsid w:val="00877963"/>
    <w:rsid w:val="008779F8"/>
    <w:rsid w:val="00877A04"/>
    <w:rsid w:val="00877A09"/>
    <w:rsid w:val="00877A59"/>
    <w:rsid w:val="00877B88"/>
    <w:rsid w:val="00877BF4"/>
    <w:rsid w:val="00877D15"/>
    <w:rsid w:val="00877EA1"/>
    <w:rsid w:val="00877EC1"/>
    <w:rsid w:val="00877F6B"/>
    <w:rsid w:val="00877F6C"/>
    <w:rsid w:val="00877F7E"/>
    <w:rsid w:val="0088003D"/>
    <w:rsid w:val="00880083"/>
    <w:rsid w:val="00880098"/>
    <w:rsid w:val="008800DB"/>
    <w:rsid w:val="008800E3"/>
    <w:rsid w:val="0088014D"/>
    <w:rsid w:val="008803A4"/>
    <w:rsid w:val="0088044C"/>
    <w:rsid w:val="00880515"/>
    <w:rsid w:val="008805CA"/>
    <w:rsid w:val="00880778"/>
    <w:rsid w:val="00880780"/>
    <w:rsid w:val="008807EE"/>
    <w:rsid w:val="0088095E"/>
    <w:rsid w:val="008809B3"/>
    <w:rsid w:val="00880A16"/>
    <w:rsid w:val="00880A98"/>
    <w:rsid w:val="00880C1E"/>
    <w:rsid w:val="00880CB2"/>
    <w:rsid w:val="00880CEE"/>
    <w:rsid w:val="00880D97"/>
    <w:rsid w:val="00880E73"/>
    <w:rsid w:val="00880E8D"/>
    <w:rsid w:val="00880F06"/>
    <w:rsid w:val="00880F88"/>
    <w:rsid w:val="00880FA0"/>
    <w:rsid w:val="00881094"/>
    <w:rsid w:val="008810D7"/>
    <w:rsid w:val="00881135"/>
    <w:rsid w:val="00881333"/>
    <w:rsid w:val="00881402"/>
    <w:rsid w:val="008815D0"/>
    <w:rsid w:val="00881860"/>
    <w:rsid w:val="008818BE"/>
    <w:rsid w:val="008818E8"/>
    <w:rsid w:val="008819FA"/>
    <w:rsid w:val="00881A31"/>
    <w:rsid w:val="00881C02"/>
    <w:rsid w:val="00881CB7"/>
    <w:rsid w:val="00881D9D"/>
    <w:rsid w:val="00882013"/>
    <w:rsid w:val="008820E0"/>
    <w:rsid w:val="00882159"/>
    <w:rsid w:val="00882298"/>
    <w:rsid w:val="008822D6"/>
    <w:rsid w:val="0088238E"/>
    <w:rsid w:val="00882461"/>
    <w:rsid w:val="00882623"/>
    <w:rsid w:val="008826DB"/>
    <w:rsid w:val="00882858"/>
    <w:rsid w:val="00882896"/>
    <w:rsid w:val="008828B1"/>
    <w:rsid w:val="00882961"/>
    <w:rsid w:val="008829E9"/>
    <w:rsid w:val="00882AB0"/>
    <w:rsid w:val="00882ADA"/>
    <w:rsid w:val="00882BE7"/>
    <w:rsid w:val="00882C5A"/>
    <w:rsid w:val="00882C78"/>
    <w:rsid w:val="00882D4D"/>
    <w:rsid w:val="00882FC2"/>
    <w:rsid w:val="00883213"/>
    <w:rsid w:val="0088323A"/>
    <w:rsid w:val="008834F4"/>
    <w:rsid w:val="00883539"/>
    <w:rsid w:val="00883656"/>
    <w:rsid w:val="008836F9"/>
    <w:rsid w:val="00883777"/>
    <w:rsid w:val="0088381D"/>
    <w:rsid w:val="008838BC"/>
    <w:rsid w:val="008838F9"/>
    <w:rsid w:val="00883A0C"/>
    <w:rsid w:val="00883A81"/>
    <w:rsid w:val="00883AA7"/>
    <w:rsid w:val="00883ABD"/>
    <w:rsid w:val="00883B64"/>
    <w:rsid w:val="00883BDD"/>
    <w:rsid w:val="00883BF6"/>
    <w:rsid w:val="00883C2E"/>
    <w:rsid w:val="00883C64"/>
    <w:rsid w:val="00883C83"/>
    <w:rsid w:val="00883CE1"/>
    <w:rsid w:val="00883D06"/>
    <w:rsid w:val="00883D23"/>
    <w:rsid w:val="00883E4C"/>
    <w:rsid w:val="00883EFE"/>
    <w:rsid w:val="00883F9A"/>
    <w:rsid w:val="00883FC1"/>
    <w:rsid w:val="00884279"/>
    <w:rsid w:val="008842AF"/>
    <w:rsid w:val="00884335"/>
    <w:rsid w:val="008843FB"/>
    <w:rsid w:val="008844E3"/>
    <w:rsid w:val="00884666"/>
    <w:rsid w:val="008846AE"/>
    <w:rsid w:val="00884739"/>
    <w:rsid w:val="008847FE"/>
    <w:rsid w:val="0088495E"/>
    <w:rsid w:val="00884974"/>
    <w:rsid w:val="008849A0"/>
    <w:rsid w:val="00884B04"/>
    <w:rsid w:val="00884C09"/>
    <w:rsid w:val="00884CDD"/>
    <w:rsid w:val="00884DA3"/>
    <w:rsid w:val="00884E9B"/>
    <w:rsid w:val="00885054"/>
    <w:rsid w:val="0088519E"/>
    <w:rsid w:val="008851B4"/>
    <w:rsid w:val="008851BE"/>
    <w:rsid w:val="008851D2"/>
    <w:rsid w:val="0088526F"/>
    <w:rsid w:val="008852EB"/>
    <w:rsid w:val="00885359"/>
    <w:rsid w:val="00885381"/>
    <w:rsid w:val="00885448"/>
    <w:rsid w:val="00885463"/>
    <w:rsid w:val="00885550"/>
    <w:rsid w:val="008855C1"/>
    <w:rsid w:val="00885601"/>
    <w:rsid w:val="00885643"/>
    <w:rsid w:val="00885652"/>
    <w:rsid w:val="00885739"/>
    <w:rsid w:val="00885870"/>
    <w:rsid w:val="008858BD"/>
    <w:rsid w:val="008859BC"/>
    <w:rsid w:val="008859C1"/>
    <w:rsid w:val="00885A34"/>
    <w:rsid w:val="00885A6C"/>
    <w:rsid w:val="00885A7C"/>
    <w:rsid w:val="00885B22"/>
    <w:rsid w:val="00885B8E"/>
    <w:rsid w:val="00885C56"/>
    <w:rsid w:val="00885C6C"/>
    <w:rsid w:val="00885C96"/>
    <w:rsid w:val="00885CB9"/>
    <w:rsid w:val="00885CC0"/>
    <w:rsid w:val="00885D48"/>
    <w:rsid w:val="00885D8C"/>
    <w:rsid w:val="00885E13"/>
    <w:rsid w:val="00885E94"/>
    <w:rsid w:val="00885FDA"/>
    <w:rsid w:val="00886083"/>
    <w:rsid w:val="008860DC"/>
    <w:rsid w:val="008860F6"/>
    <w:rsid w:val="00886233"/>
    <w:rsid w:val="00886343"/>
    <w:rsid w:val="00886481"/>
    <w:rsid w:val="0088649A"/>
    <w:rsid w:val="008864A4"/>
    <w:rsid w:val="008864BA"/>
    <w:rsid w:val="008864C8"/>
    <w:rsid w:val="0088673C"/>
    <w:rsid w:val="00886872"/>
    <w:rsid w:val="00886904"/>
    <w:rsid w:val="00886A65"/>
    <w:rsid w:val="00886AF4"/>
    <w:rsid w:val="00886BE7"/>
    <w:rsid w:val="00886C64"/>
    <w:rsid w:val="00886D35"/>
    <w:rsid w:val="00886D4B"/>
    <w:rsid w:val="00886D5F"/>
    <w:rsid w:val="00886D6C"/>
    <w:rsid w:val="00887106"/>
    <w:rsid w:val="00887351"/>
    <w:rsid w:val="0088739C"/>
    <w:rsid w:val="00887400"/>
    <w:rsid w:val="0088745E"/>
    <w:rsid w:val="00887543"/>
    <w:rsid w:val="008877CC"/>
    <w:rsid w:val="0088789D"/>
    <w:rsid w:val="008878EC"/>
    <w:rsid w:val="008879F0"/>
    <w:rsid w:val="00887A04"/>
    <w:rsid w:val="00887A5F"/>
    <w:rsid w:val="00887B2C"/>
    <w:rsid w:val="00887B97"/>
    <w:rsid w:val="00887C28"/>
    <w:rsid w:val="00887FDD"/>
    <w:rsid w:val="0089018B"/>
    <w:rsid w:val="008901CF"/>
    <w:rsid w:val="00890245"/>
    <w:rsid w:val="008902A9"/>
    <w:rsid w:val="0089032D"/>
    <w:rsid w:val="00890390"/>
    <w:rsid w:val="00890431"/>
    <w:rsid w:val="008905CD"/>
    <w:rsid w:val="0089078D"/>
    <w:rsid w:val="008907CC"/>
    <w:rsid w:val="00890840"/>
    <w:rsid w:val="0089085C"/>
    <w:rsid w:val="00890880"/>
    <w:rsid w:val="00890949"/>
    <w:rsid w:val="00890960"/>
    <w:rsid w:val="008909F5"/>
    <w:rsid w:val="00890A4D"/>
    <w:rsid w:val="00890B02"/>
    <w:rsid w:val="00890BD9"/>
    <w:rsid w:val="00890C0F"/>
    <w:rsid w:val="00890DB3"/>
    <w:rsid w:val="00890E50"/>
    <w:rsid w:val="00890F31"/>
    <w:rsid w:val="00890F5E"/>
    <w:rsid w:val="00890FB5"/>
    <w:rsid w:val="00891088"/>
    <w:rsid w:val="008910F4"/>
    <w:rsid w:val="008913B7"/>
    <w:rsid w:val="008915F9"/>
    <w:rsid w:val="008916AA"/>
    <w:rsid w:val="008916E9"/>
    <w:rsid w:val="008917C9"/>
    <w:rsid w:val="00891848"/>
    <w:rsid w:val="00891944"/>
    <w:rsid w:val="00891983"/>
    <w:rsid w:val="0089198D"/>
    <w:rsid w:val="00891A59"/>
    <w:rsid w:val="00891BC5"/>
    <w:rsid w:val="00891BC6"/>
    <w:rsid w:val="00891BF0"/>
    <w:rsid w:val="00891C1F"/>
    <w:rsid w:val="00891C49"/>
    <w:rsid w:val="00891DFA"/>
    <w:rsid w:val="00891E0C"/>
    <w:rsid w:val="00891E42"/>
    <w:rsid w:val="00891E73"/>
    <w:rsid w:val="0089202B"/>
    <w:rsid w:val="00892068"/>
    <w:rsid w:val="0089220A"/>
    <w:rsid w:val="00892298"/>
    <w:rsid w:val="0089250D"/>
    <w:rsid w:val="00892520"/>
    <w:rsid w:val="0089258C"/>
    <w:rsid w:val="0089260B"/>
    <w:rsid w:val="008926E9"/>
    <w:rsid w:val="00892754"/>
    <w:rsid w:val="0089285C"/>
    <w:rsid w:val="008928CE"/>
    <w:rsid w:val="0089292C"/>
    <w:rsid w:val="0089299C"/>
    <w:rsid w:val="0089299F"/>
    <w:rsid w:val="00892AF5"/>
    <w:rsid w:val="00892B24"/>
    <w:rsid w:val="00892B2B"/>
    <w:rsid w:val="00892B44"/>
    <w:rsid w:val="00892D4F"/>
    <w:rsid w:val="00892E2E"/>
    <w:rsid w:val="00892EE0"/>
    <w:rsid w:val="0089309F"/>
    <w:rsid w:val="008930A4"/>
    <w:rsid w:val="00893108"/>
    <w:rsid w:val="00893181"/>
    <w:rsid w:val="00893442"/>
    <w:rsid w:val="00893528"/>
    <w:rsid w:val="00893560"/>
    <w:rsid w:val="008935E3"/>
    <w:rsid w:val="00893658"/>
    <w:rsid w:val="0089366D"/>
    <w:rsid w:val="008936F3"/>
    <w:rsid w:val="008937C8"/>
    <w:rsid w:val="0089384F"/>
    <w:rsid w:val="0089387A"/>
    <w:rsid w:val="0089389E"/>
    <w:rsid w:val="0089391F"/>
    <w:rsid w:val="00893ADE"/>
    <w:rsid w:val="00893AE6"/>
    <w:rsid w:val="00893B76"/>
    <w:rsid w:val="00893BBA"/>
    <w:rsid w:val="00893C0D"/>
    <w:rsid w:val="00893D9A"/>
    <w:rsid w:val="00893E58"/>
    <w:rsid w:val="0089403F"/>
    <w:rsid w:val="0089415C"/>
    <w:rsid w:val="00894241"/>
    <w:rsid w:val="008942B1"/>
    <w:rsid w:val="008942DF"/>
    <w:rsid w:val="0089438B"/>
    <w:rsid w:val="00894395"/>
    <w:rsid w:val="00894473"/>
    <w:rsid w:val="0089452E"/>
    <w:rsid w:val="00894564"/>
    <w:rsid w:val="008945EA"/>
    <w:rsid w:val="00894648"/>
    <w:rsid w:val="0089464C"/>
    <w:rsid w:val="00894772"/>
    <w:rsid w:val="008947D8"/>
    <w:rsid w:val="00894833"/>
    <w:rsid w:val="00894847"/>
    <w:rsid w:val="008948B7"/>
    <w:rsid w:val="008948B9"/>
    <w:rsid w:val="00894977"/>
    <w:rsid w:val="00894994"/>
    <w:rsid w:val="008949DD"/>
    <w:rsid w:val="00894AAA"/>
    <w:rsid w:val="00894B58"/>
    <w:rsid w:val="00894C5F"/>
    <w:rsid w:val="00894D4C"/>
    <w:rsid w:val="00894D7B"/>
    <w:rsid w:val="00894DA7"/>
    <w:rsid w:val="00894E0A"/>
    <w:rsid w:val="00894E0D"/>
    <w:rsid w:val="00894E3C"/>
    <w:rsid w:val="00894EFD"/>
    <w:rsid w:val="008951C0"/>
    <w:rsid w:val="008952AF"/>
    <w:rsid w:val="008952B5"/>
    <w:rsid w:val="008952B8"/>
    <w:rsid w:val="0089535E"/>
    <w:rsid w:val="008953A6"/>
    <w:rsid w:val="00895493"/>
    <w:rsid w:val="00895691"/>
    <w:rsid w:val="0089576E"/>
    <w:rsid w:val="00895A57"/>
    <w:rsid w:val="00895BC3"/>
    <w:rsid w:val="00895EB5"/>
    <w:rsid w:val="00895EFC"/>
    <w:rsid w:val="00895FA7"/>
    <w:rsid w:val="00895FCD"/>
    <w:rsid w:val="00896016"/>
    <w:rsid w:val="008960DA"/>
    <w:rsid w:val="008960EC"/>
    <w:rsid w:val="008961EE"/>
    <w:rsid w:val="008962F1"/>
    <w:rsid w:val="008964CE"/>
    <w:rsid w:val="00896687"/>
    <w:rsid w:val="0089671F"/>
    <w:rsid w:val="0089682E"/>
    <w:rsid w:val="00896832"/>
    <w:rsid w:val="00896892"/>
    <w:rsid w:val="00896A87"/>
    <w:rsid w:val="00896A89"/>
    <w:rsid w:val="00896BD3"/>
    <w:rsid w:val="00896C26"/>
    <w:rsid w:val="00896D13"/>
    <w:rsid w:val="00896DAF"/>
    <w:rsid w:val="00896E0D"/>
    <w:rsid w:val="00896E8B"/>
    <w:rsid w:val="00896EAC"/>
    <w:rsid w:val="00896F07"/>
    <w:rsid w:val="00896F51"/>
    <w:rsid w:val="00897017"/>
    <w:rsid w:val="0089708B"/>
    <w:rsid w:val="008970CB"/>
    <w:rsid w:val="00897174"/>
    <w:rsid w:val="00897283"/>
    <w:rsid w:val="008972FC"/>
    <w:rsid w:val="0089736D"/>
    <w:rsid w:val="00897663"/>
    <w:rsid w:val="00897672"/>
    <w:rsid w:val="008976F5"/>
    <w:rsid w:val="00897761"/>
    <w:rsid w:val="0089782F"/>
    <w:rsid w:val="00897A3D"/>
    <w:rsid w:val="00897B5C"/>
    <w:rsid w:val="00897B7F"/>
    <w:rsid w:val="00897B9A"/>
    <w:rsid w:val="00897CC1"/>
    <w:rsid w:val="00897CC4"/>
    <w:rsid w:val="00897D17"/>
    <w:rsid w:val="00897D8D"/>
    <w:rsid w:val="00897DE9"/>
    <w:rsid w:val="00897E07"/>
    <w:rsid w:val="00897E80"/>
    <w:rsid w:val="00897EE2"/>
    <w:rsid w:val="008A007D"/>
    <w:rsid w:val="008A00D1"/>
    <w:rsid w:val="008A01BF"/>
    <w:rsid w:val="008A01DE"/>
    <w:rsid w:val="008A0216"/>
    <w:rsid w:val="008A0376"/>
    <w:rsid w:val="008A03BD"/>
    <w:rsid w:val="008A041F"/>
    <w:rsid w:val="008A045E"/>
    <w:rsid w:val="008A0506"/>
    <w:rsid w:val="008A0576"/>
    <w:rsid w:val="008A0722"/>
    <w:rsid w:val="008A083D"/>
    <w:rsid w:val="008A08B1"/>
    <w:rsid w:val="008A090F"/>
    <w:rsid w:val="008A0AEB"/>
    <w:rsid w:val="008A0B91"/>
    <w:rsid w:val="008A0CD2"/>
    <w:rsid w:val="008A0D42"/>
    <w:rsid w:val="008A0D65"/>
    <w:rsid w:val="008A0DBD"/>
    <w:rsid w:val="008A0DC6"/>
    <w:rsid w:val="008A0DCF"/>
    <w:rsid w:val="008A0EE3"/>
    <w:rsid w:val="008A0F99"/>
    <w:rsid w:val="008A102C"/>
    <w:rsid w:val="008A1070"/>
    <w:rsid w:val="008A1103"/>
    <w:rsid w:val="008A115F"/>
    <w:rsid w:val="008A11C3"/>
    <w:rsid w:val="008A146B"/>
    <w:rsid w:val="008A14BE"/>
    <w:rsid w:val="008A1654"/>
    <w:rsid w:val="008A1755"/>
    <w:rsid w:val="008A176A"/>
    <w:rsid w:val="008A19D1"/>
    <w:rsid w:val="008A1A27"/>
    <w:rsid w:val="008A1A5E"/>
    <w:rsid w:val="008A1AF9"/>
    <w:rsid w:val="008A1B81"/>
    <w:rsid w:val="008A1CDB"/>
    <w:rsid w:val="008A1D67"/>
    <w:rsid w:val="008A1ECE"/>
    <w:rsid w:val="008A1EF9"/>
    <w:rsid w:val="008A1F27"/>
    <w:rsid w:val="008A1F31"/>
    <w:rsid w:val="008A1FD9"/>
    <w:rsid w:val="008A2039"/>
    <w:rsid w:val="008A207B"/>
    <w:rsid w:val="008A2176"/>
    <w:rsid w:val="008A224D"/>
    <w:rsid w:val="008A22D4"/>
    <w:rsid w:val="008A239B"/>
    <w:rsid w:val="008A23B1"/>
    <w:rsid w:val="008A2526"/>
    <w:rsid w:val="008A2638"/>
    <w:rsid w:val="008A26F5"/>
    <w:rsid w:val="008A26F6"/>
    <w:rsid w:val="008A271C"/>
    <w:rsid w:val="008A27FC"/>
    <w:rsid w:val="008A289A"/>
    <w:rsid w:val="008A29B2"/>
    <w:rsid w:val="008A2A06"/>
    <w:rsid w:val="008A2B28"/>
    <w:rsid w:val="008A2B50"/>
    <w:rsid w:val="008A2B92"/>
    <w:rsid w:val="008A2BA7"/>
    <w:rsid w:val="008A2BB2"/>
    <w:rsid w:val="008A2C37"/>
    <w:rsid w:val="008A2C7D"/>
    <w:rsid w:val="008A2D48"/>
    <w:rsid w:val="008A2E48"/>
    <w:rsid w:val="008A2E82"/>
    <w:rsid w:val="008A3009"/>
    <w:rsid w:val="008A30A1"/>
    <w:rsid w:val="008A3175"/>
    <w:rsid w:val="008A326F"/>
    <w:rsid w:val="008A3343"/>
    <w:rsid w:val="008A33DF"/>
    <w:rsid w:val="008A341B"/>
    <w:rsid w:val="008A343B"/>
    <w:rsid w:val="008A3474"/>
    <w:rsid w:val="008A349C"/>
    <w:rsid w:val="008A3534"/>
    <w:rsid w:val="008A35DF"/>
    <w:rsid w:val="008A3614"/>
    <w:rsid w:val="008A366A"/>
    <w:rsid w:val="008A36BE"/>
    <w:rsid w:val="008A36C0"/>
    <w:rsid w:val="008A373E"/>
    <w:rsid w:val="008A37E0"/>
    <w:rsid w:val="008A37E2"/>
    <w:rsid w:val="008A38A5"/>
    <w:rsid w:val="008A38BE"/>
    <w:rsid w:val="008A38D1"/>
    <w:rsid w:val="008A39A4"/>
    <w:rsid w:val="008A39D5"/>
    <w:rsid w:val="008A3ACD"/>
    <w:rsid w:val="008A3B8E"/>
    <w:rsid w:val="008A3C64"/>
    <w:rsid w:val="008A3C6A"/>
    <w:rsid w:val="008A3CCC"/>
    <w:rsid w:val="008A3EAC"/>
    <w:rsid w:val="008A3EDE"/>
    <w:rsid w:val="008A4082"/>
    <w:rsid w:val="008A40AB"/>
    <w:rsid w:val="008A40C6"/>
    <w:rsid w:val="008A40D7"/>
    <w:rsid w:val="008A40FC"/>
    <w:rsid w:val="008A4189"/>
    <w:rsid w:val="008A4238"/>
    <w:rsid w:val="008A42ED"/>
    <w:rsid w:val="008A435A"/>
    <w:rsid w:val="008A4455"/>
    <w:rsid w:val="008A4473"/>
    <w:rsid w:val="008A44C1"/>
    <w:rsid w:val="008A44CF"/>
    <w:rsid w:val="008A455C"/>
    <w:rsid w:val="008A4652"/>
    <w:rsid w:val="008A46C6"/>
    <w:rsid w:val="008A4734"/>
    <w:rsid w:val="008A4750"/>
    <w:rsid w:val="008A47B8"/>
    <w:rsid w:val="008A498C"/>
    <w:rsid w:val="008A49BC"/>
    <w:rsid w:val="008A4A18"/>
    <w:rsid w:val="008A4A8B"/>
    <w:rsid w:val="008A4B17"/>
    <w:rsid w:val="008A4BA0"/>
    <w:rsid w:val="008A4BC2"/>
    <w:rsid w:val="008A4C4B"/>
    <w:rsid w:val="008A4DA9"/>
    <w:rsid w:val="008A4E65"/>
    <w:rsid w:val="008A4EA4"/>
    <w:rsid w:val="008A4F00"/>
    <w:rsid w:val="008A4F0C"/>
    <w:rsid w:val="008A4FD1"/>
    <w:rsid w:val="008A504A"/>
    <w:rsid w:val="008A50D3"/>
    <w:rsid w:val="008A51DE"/>
    <w:rsid w:val="008A54F0"/>
    <w:rsid w:val="008A54FF"/>
    <w:rsid w:val="008A5607"/>
    <w:rsid w:val="008A562E"/>
    <w:rsid w:val="008A573F"/>
    <w:rsid w:val="008A578C"/>
    <w:rsid w:val="008A579A"/>
    <w:rsid w:val="008A57F7"/>
    <w:rsid w:val="008A5909"/>
    <w:rsid w:val="008A5916"/>
    <w:rsid w:val="008A59E1"/>
    <w:rsid w:val="008A5A55"/>
    <w:rsid w:val="008A5AB2"/>
    <w:rsid w:val="008A5AD5"/>
    <w:rsid w:val="008A5C3A"/>
    <w:rsid w:val="008A5C5A"/>
    <w:rsid w:val="008A5E8D"/>
    <w:rsid w:val="008A6043"/>
    <w:rsid w:val="008A60B4"/>
    <w:rsid w:val="008A60B7"/>
    <w:rsid w:val="008A611E"/>
    <w:rsid w:val="008A616D"/>
    <w:rsid w:val="008A632C"/>
    <w:rsid w:val="008A642F"/>
    <w:rsid w:val="008A654C"/>
    <w:rsid w:val="008A65C8"/>
    <w:rsid w:val="008A65CC"/>
    <w:rsid w:val="008A6629"/>
    <w:rsid w:val="008A6656"/>
    <w:rsid w:val="008A66F3"/>
    <w:rsid w:val="008A670D"/>
    <w:rsid w:val="008A6798"/>
    <w:rsid w:val="008A6829"/>
    <w:rsid w:val="008A6830"/>
    <w:rsid w:val="008A68E2"/>
    <w:rsid w:val="008A68FE"/>
    <w:rsid w:val="008A6AD1"/>
    <w:rsid w:val="008A6BCE"/>
    <w:rsid w:val="008A6C6F"/>
    <w:rsid w:val="008A6E48"/>
    <w:rsid w:val="008A6E83"/>
    <w:rsid w:val="008A6ED3"/>
    <w:rsid w:val="008A6F38"/>
    <w:rsid w:val="008A6FD4"/>
    <w:rsid w:val="008A7027"/>
    <w:rsid w:val="008A7090"/>
    <w:rsid w:val="008A70B8"/>
    <w:rsid w:val="008A7101"/>
    <w:rsid w:val="008A7145"/>
    <w:rsid w:val="008A733C"/>
    <w:rsid w:val="008A73E5"/>
    <w:rsid w:val="008A7481"/>
    <w:rsid w:val="008A74F4"/>
    <w:rsid w:val="008A7506"/>
    <w:rsid w:val="008A7548"/>
    <w:rsid w:val="008A7583"/>
    <w:rsid w:val="008A763F"/>
    <w:rsid w:val="008A76E2"/>
    <w:rsid w:val="008A78E2"/>
    <w:rsid w:val="008A79AE"/>
    <w:rsid w:val="008A79B0"/>
    <w:rsid w:val="008A7AEE"/>
    <w:rsid w:val="008A7B46"/>
    <w:rsid w:val="008A7CA0"/>
    <w:rsid w:val="008A7CDD"/>
    <w:rsid w:val="008A7D6C"/>
    <w:rsid w:val="008A7E70"/>
    <w:rsid w:val="008A7E8C"/>
    <w:rsid w:val="008B0009"/>
    <w:rsid w:val="008B0058"/>
    <w:rsid w:val="008B0088"/>
    <w:rsid w:val="008B0161"/>
    <w:rsid w:val="008B01EB"/>
    <w:rsid w:val="008B0292"/>
    <w:rsid w:val="008B045D"/>
    <w:rsid w:val="008B048A"/>
    <w:rsid w:val="008B05E6"/>
    <w:rsid w:val="008B0646"/>
    <w:rsid w:val="008B069C"/>
    <w:rsid w:val="008B0A76"/>
    <w:rsid w:val="008B0B60"/>
    <w:rsid w:val="008B0BF1"/>
    <w:rsid w:val="008B0D22"/>
    <w:rsid w:val="008B0D8F"/>
    <w:rsid w:val="008B0DA4"/>
    <w:rsid w:val="008B0ECC"/>
    <w:rsid w:val="008B0F09"/>
    <w:rsid w:val="008B0F3D"/>
    <w:rsid w:val="008B0FDD"/>
    <w:rsid w:val="008B1073"/>
    <w:rsid w:val="008B1188"/>
    <w:rsid w:val="008B1195"/>
    <w:rsid w:val="008B124F"/>
    <w:rsid w:val="008B12AA"/>
    <w:rsid w:val="008B131A"/>
    <w:rsid w:val="008B13AE"/>
    <w:rsid w:val="008B13F5"/>
    <w:rsid w:val="008B14E8"/>
    <w:rsid w:val="008B157C"/>
    <w:rsid w:val="008B1588"/>
    <w:rsid w:val="008B159E"/>
    <w:rsid w:val="008B1609"/>
    <w:rsid w:val="008B1659"/>
    <w:rsid w:val="008B16E0"/>
    <w:rsid w:val="008B1838"/>
    <w:rsid w:val="008B1A85"/>
    <w:rsid w:val="008B1B6D"/>
    <w:rsid w:val="008B1BAE"/>
    <w:rsid w:val="008B1C0D"/>
    <w:rsid w:val="008B1C12"/>
    <w:rsid w:val="008B1D88"/>
    <w:rsid w:val="008B1DA2"/>
    <w:rsid w:val="008B1DCE"/>
    <w:rsid w:val="008B1EB7"/>
    <w:rsid w:val="008B1F1C"/>
    <w:rsid w:val="008B2017"/>
    <w:rsid w:val="008B2156"/>
    <w:rsid w:val="008B2196"/>
    <w:rsid w:val="008B2201"/>
    <w:rsid w:val="008B2276"/>
    <w:rsid w:val="008B231F"/>
    <w:rsid w:val="008B23F1"/>
    <w:rsid w:val="008B2721"/>
    <w:rsid w:val="008B2833"/>
    <w:rsid w:val="008B285B"/>
    <w:rsid w:val="008B28E6"/>
    <w:rsid w:val="008B2930"/>
    <w:rsid w:val="008B29C0"/>
    <w:rsid w:val="008B2A35"/>
    <w:rsid w:val="008B2A81"/>
    <w:rsid w:val="008B2AE0"/>
    <w:rsid w:val="008B2B4A"/>
    <w:rsid w:val="008B2C33"/>
    <w:rsid w:val="008B2EC1"/>
    <w:rsid w:val="008B2EFB"/>
    <w:rsid w:val="008B2FA0"/>
    <w:rsid w:val="008B2FCB"/>
    <w:rsid w:val="008B3083"/>
    <w:rsid w:val="008B31A7"/>
    <w:rsid w:val="008B32DE"/>
    <w:rsid w:val="008B3362"/>
    <w:rsid w:val="008B34CF"/>
    <w:rsid w:val="008B350C"/>
    <w:rsid w:val="008B35D7"/>
    <w:rsid w:val="008B362E"/>
    <w:rsid w:val="008B385E"/>
    <w:rsid w:val="008B3862"/>
    <w:rsid w:val="008B386E"/>
    <w:rsid w:val="008B3932"/>
    <w:rsid w:val="008B3987"/>
    <w:rsid w:val="008B3A16"/>
    <w:rsid w:val="008B3B5C"/>
    <w:rsid w:val="008B3C3A"/>
    <w:rsid w:val="008B3CDA"/>
    <w:rsid w:val="008B3CEB"/>
    <w:rsid w:val="008B3D30"/>
    <w:rsid w:val="008B3EA8"/>
    <w:rsid w:val="008B3F25"/>
    <w:rsid w:val="008B3F9E"/>
    <w:rsid w:val="008B4014"/>
    <w:rsid w:val="008B419B"/>
    <w:rsid w:val="008B4222"/>
    <w:rsid w:val="008B4251"/>
    <w:rsid w:val="008B42B5"/>
    <w:rsid w:val="008B42EF"/>
    <w:rsid w:val="008B4361"/>
    <w:rsid w:val="008B4392"/>
    <w:rsid w:val="008B443D"/>
    <w:rsid w:val="008B457E"/>
    <w:rsid w:val="008B45C3"/>
    <w:rsid w:val="008B465B"/>
    <w:rsid w:val="008B469F"/>
    <w:rsid w:val="008B49F7"/>
    <w:rsid w:val="008B4AD8"/>
    <w:rsid w:val="008B4C71"/>
    <w:rsid w:val="008B4CAA"/>
    <w:rsid w:val="008B4D3C"/>
    <w:rsid w:val="008B4ECA"/>
    <w:rsid w:val="008B4EF8"/>
    <w:rsid w:val="008B4F34"/>
    <w:rsid w:val="008B4FAD"/>
    <w:rsid w:val="008B4FEB"/>
    <w:rsid w:val="008B5134"/>
    <w:rsid w:val="008B5177"/>
    <w:rsid w:val="008B51B3"/>
    <w:rsid w:val="008B52A0"/>
    <w:rsid w:val="008B52A1"/>
    <w:rsid w:val="008B52C9"/>
    <w:rsid w:val="008B54AF"/>
    <w:rsid w:val="008B54C2"/>
    <w:rsid w:val="008B54DF"/>
    <w:rsid w:val="008B5695"/>
    <w:rsid w:val="008B56C1"/>
    <w:rsid w:val="008B56ED"/>
    <w:rsid w:val="008B5753"/>
    <w:rsid w:val="008B57FD"/>
    <w:rsid w:val="008B58DF"/>
    <w:rsid w:val="008B59A6"/>
    <w:rsid w:val="008B59C9"/>
    <w:rsid w:val="008B5A13"/>
    <w:rsid w:val="008B5B53"/>
    <w:rsid w:val="008B5BF1"/>
    <w:rsid w:val="008B5C9E"/>
    <w:rsid w:val="008B5E52"/>
    <w:rsid w:val="008B5E57"/>
    <w:rsid w:val="008B6268"/>
    <w:rsid w:val="008B6288"/>
    <w:rsid w:val="008B62E5"/>
    <w:rsid w:val="008B62F3"/>
    <w:rsid w:val="008B637C"/>
    <w:rsid w:val="008B64AF"/>
    <w:rsid w:val="008B652F"/>
    <w:rsid w:val="008B658F"/>
    <w:rsid w:val="008B65F2"/>
    <w:rsid w:val="008B66EE"/>
    <w:rsid w:val="008B6782"/>
    <w:rsid w:val="008B6A2D"/>
    <w:rsid w:val="008B6A7D"/>
    <w:rsid w:val="008B6BA0"/>
    <w:rsid w:val="008B6BB6"/>
    <w:rsid w:val="008B6D02"/>
    <w:rsid w:val="008B700C"/>
    <w:rsid w:val="008B706C"/>
    <w:rsid w:val="008B70C6"/>
    <w:rsid w:val="008B722C"/>
    <w:rsid w:val="008B7496"/>
    <w:rsid w:val="008B74E4"/>
    <w:rsid w:val="008B751E"/>
    <w:rsid w:val="008B7547"/>
    <w:rsid w:val="008B75C5"/>
    <w:rsid w:val="008B775C"/>
    <w:rsid w:val="008B7849"/>
    <w:rsid w:val="008B7AC1"/>
    <w:rsid w:val="008B7B26"/>
    <w:rsid w:val="008B7C60"/>
    <w:rsid w:val="008B7E0B"/>
    <w:rsid w:val="008B7E1D"/>
    <w:rsid w:val="008B7E44"/>
    <w:rsid w:val="008B7EB4"/>
    <w:rsid w:val="008B7F90"/>
    <w:rsid w:val="008B7FA0"/>
    <w:rsid w:val="008B7FB0"/>
    <w:rsid w:val="008B7FF1"/>
    <w:rsid w:val="008C00CD"/>
    <w:rsid w:val="008C0165"/>
    <w:rsid w:val="008C01F0"/>
    <w:rsid w:val="008C022C"/>
    <w:rsid w:val="008C0251"/>
    <w:rsid w:val="008C02ED"/>
    <w:rsid w:val="008C03BB"/>
    <w:rsid w:val="008C04FA"/>
    <w:rsid w:val="008C055C"/>
    <w:rsid w:val="008C0678"/>
    <w:rsid w:val="008C0730"/>
    <w:rsid w:val="008C07B0"/>
    <w:rsid w:val="008C0860"/>
    <w:rsid w:val="008C0873"/>
    <w:rsid w:val="008C089B"/>
    <w:rsid w:val="008C0952"/>
    <w:rsid w:val="008C0A2F"/>
    <w:rsid w:val="008C0A71"/>
    <w:rsid w:val="008C0BAC"/>
    <w:rsid w:val="008C0D68"/>
    <w:rsid w:val="008C0D99"/>
    <w:rsid w:val="008C0E17"/>
    <w:rsid w:val="008C0E4C"/>
    <w:rsid w:val="008C0E87"/>
    <w:rsid w:val="008C0EE3"/>
    <w:rsid w:val="008C101B"/>
    <w:rsid w:val="008C1156"/>
    <w:rsid w:val="008C13C0"/>
    <w:rsid w:val="008C13DA"/>
    <w:rsid w:val="008C13F8"/>
    <w:rsid w:val="008C140A"/>
    <w:rsid w:val="008C147D"/>
    <w:rsid w:val="008C14A0"/>
    <w:rsid w:val="008C1522"/>
    <w:rsid w:val="008C1552"/>
    <w:rsid w:val="008C15FD"/>
    <w:rsid w:val="008C1622"/>
    <w:rsid w:val="008C1673"/>
    <w:rsid w:val="008C1723"/>
    <w:rsid w:val="008C1771"/>
    <w:rsid w:val="008C17E1"/>
    <w:rsid w:val="008C1820"/>
    <w:rsid w:val="008C1876"/>
    <w:rsid w:val="008C18B8"/>
    <w:rsid w:val="008C1951"/>
    <w:rsid w:val="008C19CA"/>
    <w:rsid w:val="008C1AAC"/>
    <w:rsid w:val="008C1B63"/>
    <w:rsid w:val="008C1B90"/>
    <w:rsid w:val="008C1C08"/>
    <w:rsid w:val="008C1C24"/>
    <w:rsid w:val="008C1C25"/>
    <w:rsid w:val="008C1C6F"/>
    <w:rsid w:val="008C1CA8"/>
    <w:rsid w:val="008C1D55"/>
    <w:rsid w:val="008C1E27"/>
    <w:rsid w:val="008C1E7C"/>
    <w:rsid w:val="008C1FD4"/>
    <w:rsid w:val="008C2018"/>
    <w:rsid w:val="008C236C"/>
    <w:rsid w:val="008C2433"/>
    <w:rsid w:val="008C2468"/>
    <w:rsid w:val="008C24AF"/>
    <w:rsid w:val="008C2550"/>
    <w:rsid w:val="008C2555"/>
    <w:rsid w:val="008C2557"/>
    <w:rsid w:val="008C256A"/>
    <w:rsid w:val="008C257B"/>
    <w:rsid w:val="008C2600"/>
    <w:rsid w:val="008C268F"/>
    <w:rsid w:val="008C2724"/>
    <w:rsid w:val="008C2769"/>
    <w:rsid w:val="008C2922"/>
    <w:rsid w:val="008C29DE"/>
    <w:rsid w:val="008C29EB"/>
    <w:rsid w:val="008C2AE1"/>
    <w:rsid w:val="008C2B6A"/>
    <w:rsid w:val="008C2BBB"/>
    <w:rsid w:val="008C2D01"/>
    <w:rsid w:val="008C2DB1"/>
    <w:rsid w:val="008C2DF4"/>
    <w:rsid w:val="008C2E20"/>
    <w:rsid w:val="008C2FAD"/>
    <w:rsid w:val="008C2FB3"/>
    <w:rsid w:val="008C3017"/>
    <w:rsid w:val="008C30AE"/>
    <w:rsid w:val="008C31A9"/>
    <w:rsid w:val="008C31D5"/>
    <w:rsid w:val="008C31E1"/>
    <w:rsid w:val="008C3369"/>
    <w:rsid w:val="008C33E6"/>
    <w:rsid w:val="008C353A"/>
    <w:rsid w:val="008C36F1"/>
    <w:rsid w:val="008C3738"/>
    <w:rsid w:val="008C3895"/>
    <w:rsid w:val="008C394A"/>
    <w:rsid w:val="008C396B"/>
    <w:rsid w:val="008C3A11"/>
    <w:rsid w:val="008C3A26"/>
    <w:rsid w:val="008C3CAF"/>
    <w:rsid w:val="008C3D43"/>
    <w:rsid w:val="008C3DDE"/>
    <w:rsid w:val="008C3DE3"/>
    <w:rsid w:val="008C3EA6"/>
    <w:rsid w:val="008C3EBB"/>
    <w:rsid w:val="008C4003"/>
    <w:rsid w:val="008C40C9"/>
    <w:rsid w:val="008C42A4"/>
    <w:rsid w:val="008C42F6"/>
    <w:rsid w:val="008C435F"/>
    <w:rsid w:val="008C445F"/>
    <w:rsid w:val="008C454C"/>
    <w:rsid w:val="008C456B"/>
    <w:rsid w:val="008C458B"/>
    <w:rsid w:val="008C4596"/>
    <w:rsid w:val="008C45AC"/>
    <w:rsid w:val="008C466E"/>
    <w:rsid w:val="008C4685"/>
    <w:rsid w:val="008C4737"/>
    <w:rsid w:val="008C4748"/>
    <w:rsid w:val="008C49A0"/>
    <w:rsid w:val="008C49D7"/>
    <w:rsid w:val="008C4A5D"/>
    <w:rsid w:val="008C4AAB"/>
    <w:rsid w:val="008C4B13"/>
    <w:rsid w:val="008C4BEC"/>
    <w:rsid w:val="008C502D"/>
    <w:rsid w:val="008C505C"/>
    <w:rsid w:val="008C5090"/>
    <w:rsid w:val="008C50AD"/>
    <w:rsid w:val="008C513C"/>
    <w:rsid w:val="008C5158"/>
    <w:rsid w:val="008C517A"/>
    <w:rsid w:val="008C5196"/>
    <w:rsid w:val="008C51AA"/>
    <w:rsid w:val="008C51C5"/>
    <w:rsid w:val="008C526A"/>
    <w:rsid w:val="008C526D"/>
    <w:rsid w:val="008C52D0"/>
    <w:rsid w:val="008C5367"/>
    <w:rsid w:val="008C5442"/>
    <w:rsid w:val="008C54AE"/>
    <w:rsid w:val="008C5584"/>
    <w:rsid w:val="008C55E7"/>
    <w:rsid w:val="008C565C"/>
    <w:rsid w:val="008C5960"/>
    <w:rsid w:val="008C5B65"/>
    <w:rsid w:val="008C5B7D"/>
    <w:rsid w:val="008C5BDF"/>
    <w:rsid w:val="008C5CB7"/>
    <w:rsid w:val="008C5D5B"/>
    <w:rsid w:val="008C5DF4"/>
    <w:rsid w:val="008C5F55"/>
    <w:rsid w:val="008C5F69"/>
    <w:rsid w:val="008C5FF4"/>
    <w:rsid w:val="008C6014"/>
    <w:rsid w:val="008C622E"/>
    <w:rsid w:val="008C6243"/>
    <w:rsid w:val="008C624B"/>
    <w:rsid w:val="008C62A6"/>
    <w:rsid w:val="008C6413"/>
    <w:rsid w:val="008C6594"/>
    <w:rsid w:val="008C65F7"/>
    <w:rsid w:val="008C6711"/>
    <w:rsid w:val="008C6713"/>
    <w:rsid w:val="008C6769"/>
    <w:rsid w:val="008C68C8"/>
    <w:rsid w:val="008C6925"/>
    <w:rsid w:val="008C6A96"/>
    <w:rsid w:val="008C6AEC"/>
    <w:rsid w:val="008C6B3E"/>
    <w:rsid w:val="008C6BF6"/>
    <w:rsid w:val="008C6C14"/>
    <w:rsid w:val="008C6C2A"/>
    <w:rsid w:val="008C6C71"/>
    <w:rsid w:val="008C6EAD"/>
    <w:rsid w:val="008C6F45"/>
    <w:rsid w:val="008C7062"/>
    <w:rsid w:val="008C711E"/>
    <w:rsid w:val="008C7177"/>
    <w:rsid w:val="008C7189"/>
    <w:rsid w:val="008C7351"/>
    <w:rsid w:val="008C7420"/>
    <w:rsid w:val="008C74FA"/>
    <w:rsid w:val="008C7508"/>
    <w:rsid w:val="008C7613"/>
    <w:rsid w:val="008C76E0"/>
    <w:rsid w:val="008C77C3"/>
    <w:rsid w:val="008C781D"/>
    <w:rsid w:val="008C782A"/>
    <w:rsid w:val="008C7837"/>
    <w:rsid w:val="008C7854"/>
    <w:rsid w:val="008C7893"/>
    <w:rsid w:val="008C789E"/>
    <w:rsid w:val="008C794F"/>
    <w:rsid w:val="008C79F4"/>
    <w:rsid w:val="008C7A05"/>
    <w:rsid w:val="008C7B69"/>
    <w:rsid w:val="008C7C0D"/>
    <w:rsid w:val="008C7C3A"/>
    <w:rsid w:val="008C7C80"/>
    <w:rsid w:val="008C7CB2"/>
    <w:rsid w:val="008C7F52"/>
    <w:rsid w:val="008C7F85"/>
    <w:rsid w:val="008C7FB7"/>
    <w:rsid w:val="008C7FF1"/>
    <w:rsid w:val="008D0126"/>
    <w:rsid w:val="008D0438"/>
    <w:rsid w:val="008D047B"/>
    <w:rsid w:val="008D0495"/>
    <w:rsid w:val="008D051C"/>
    <w:rsid w:val="008D058E"/>
    <w:rsid w:val="008D067B"/>
    <w:rsid w:val="008D07A4"/>
    <w:rsid w:val="008D07E6"/>
    <w:rsid w:val="008D09CA"/>
    <w:rsid w:val="008D0A4B"/>
    <w:rsid w:val="008D0A5D"/>
    <w:rsid w:val="008D0AEB"/>
    <w:rsid w:val="008D0B7C"/>
    <w:rsid w:val="008D0E01"/>
    <w:rsid w:val="008D0E0F"/>
    <w:rsid w:val="008D109D"/>
    <w:rsid w:val="008D10F0"/>
    <w:rsid w:val="008D1144"/>
    <w:rsid w:val="008D11C1"/>
    <w:rsid w:val="008D1357"/>
    <w:rsid w:val="008D136F"/>
    <w:rsid w:val="008D1405"/>
    <w:rsid w:val="008D140E"/>
    <w:rsid w:val="008D1418"/>
    <w:rsid w:val="008D144C"/>
    <w:rsid w:val="008D162A"/>
    <w:rsid w:val="008D1639"/>
    <w:rsid w:val="008D1860"/>
    <w:rsid w:val="008D18B6"/>
    <w:rsid w:val="008D18FD"/>
    <w:rsid w:val="008D193E"/>
    <w:rsid w:val="008D1AE8"/>
    <w:rsid w:val="008D1C9A"/>
    <w:rsid w:val="008D1DCC"/>
    <w:rsid w:val="008D1ECA"/>
    <w:rsid w:val="008D1F0A"/>
    <w:rsid w:val="008D1F2C"/>
    <w:rsid w:val="008D2005"/>
    <w:rsid w:val="008D20FC"/>
    <w:rsid w:val="008D21B5"/>
    <w:rsid w:val="008D21C3"/>
    <w:rsid w:val="008D2438"/>
    <w:rsid w:val="008D248B"/>
    <w:rsid w:val="008D2554"/>
    <w:rsid w:val="008D25F7"/>
    <w:rsid w:val="008D26BD"/>
    <w:rsid w:val="008D27AE"/>
    <w:rsid w:val="008D282C"/>
    <w:rsid w:val="008D290A"/>
    <w:rsid w:val="008D296D"/>
    <w:rsid w:val="008D2974"/>
    <w:rsid w:val="008D2AFC"/>
    <w:rsid w:val="008D2B55"/>
    <w:rsid w:val="008D2BCD"/>
    <w:rsid w:val="008D2BDB"/>
    <w:rsid w:val="008D2C0A"/>
    <w:rsid w:val="008D2CC9"/>
    <w:rsid w:val="008D2DBF"/>
    <w:rsid w:val="008D2F90"/>
    <w:rsid w:val="008D2FA2"/>
    <w:rsid w:val="008D3003"/>
    <w:rsid w:val="008D3134"/>
    <w:rsid w:val="008D3137"/>
    <w:rsid w:val="008D3145"/>
    <w:rsid w:val="008D3163"/>
    <w:rsid w:val="008D31E1"/>
    <w:rsid w:val="008D330B"/>
    <w:rsid w:val="008D3365"/>
    <w:rsid w:val="008D3589"/>
    <w:rsid w:val="008D37A6"/>
    <w:rsid w:val="008D380A"/>
    <w:rsid w:val="008D38DD"/>
    <w:rsid w:val="008D39EC"/>
    <w:rsid w:val="008D3AC4"/>
    <w:rsid w:val="008D3DD7"/>
    <w:rsid w:val="008D3ECC"/>
    <w:rsid w:val="008D3EDA"/>
    <w:rsid w:val="008D3EDB"/>
    <w:rsid w:val="008D3FA5"/>
    <w:rsid w:val="008D404D"/>
    <w:rsid w:val="008D4085"/>
    <w:rsid w:val="008D40E1"/>
    <w:rsid w:val="008D419B"/>
    <w:rsid w:val="008D41FC"/>
    <w:rsid w:val="008D4338"/>
    <w:rsid w:val="008D43C1"/>
    <w:rsid w:val="008D4455"/>
    <w:rsid w:val="008D4462"/>
    <w:rsid w:val="008D448B"/>
    <w:rsid w:val="008D4547"/>
    <w:rsid w:val="008D45F7"/>
    <w:rsid w:val="008D4679"/>
    <w:rsid w:val="008D4773"/>
    <w:rsid w:val="008D4916"/>
    <w:rsid w:val="008D4A72"/>
    <w:rsid w:val="008D4AEA"/>
    <w:rsid w:val="008D4C0F"/>
    <w:rsid w:val="008D4D50"/>
    <w:rsid w:val="008D4DED"/>
    <w:rsid w:val="008D4EE7"/>
    <w:rsid w:val="008D4F26"/>
    <w:rsid w:val="008D4F78"/>
    <w:rsid w:val="008D5160"/>
    <w:rsid w:val="008D520A"/>
    <w:rsid w:val="008D525A"/>
    <w:rsid w:val="008D5260"/>
    <w:rsid w:val="008D5414"/>
    <w:rsid w:val="008D54A6"/>
    <w:rsid w:val="008D55CD"/>
    <w:rsid w:val="008D56FC"/>
    <w:rsid w:val="008D57A1"/>
    <w:rsid w:val="008D5971"/>
    <w:rsid w:val="008D59D8"/>
    <w:rsid w:val="008D5B2A"/>
    <w:rsid w:val="008D5B7A"/>
    <w:rsid w:val="008D5D80"/>
    <w:rsid w:val="008D5DB7"/>
    <w:rsid w:val="008D5DD0"/>
    <w:rsid w:val="008D5E01"/>
    <w:rsid w:val="008D5E0C"/>
    <w:rsid w:val="008D5E5E"/>
    <w:rsid w:val="008D5ED3"/>
    <w:rsid w:val="008D5F6F"/>
    <w:rsid w:val="008D5F7B"/>
    <w:rsid w:val="008D5FB3"/>
    <w:rsid w:val="008D61BA"/>
    <w:rsid w:val="008D638C"/>
    <w:rsid w:val="008D6420"/>
    <w:rsid w:val="008D645A"/>
    <w:rsid w:val="008D64C2"/>
    <w:rsid w:val="008D64FC"/>
    <w:rsid w:val="008D6690"/>
    <w:rsid w:val="008D6699"/>
    <w:rsid w:val="008D6736"/>
    <w:rsid w:val="008D673C"/>
    <w:rsid w:val="008D684E"/>
    <w:rsid w:val="008D688A"/>
    <w:rsid w:val="008D68D9"/>
    <w:rsid w:val="008D6908"/>
    <w:rsid w:val="008D694A"/>
    <w:rsid w:val="008D699C"/>
    <w:rsid w:val="008D6ACE"/>
    <w:rsid w:val="008D6B38"/>
    <w:rsid w:val="008D6B3D"/>
    <w:rsid w:val="008D6B62"/>
    <w:rsid w:val="008D6BA7"/>
    <w:rsid w:val="008D6BD2"/>
    <w:rsid w:val="008D6DE1"/>
    <w:rsid w:val="008D6EBB"/>
    <w:rsid w:val="008D6EF4"/>
    <w:rsid w:val="008D6F92"/>
    <w:rsid w:val="008D7058"/>
    <w:rsid w:val="008D705D"/>
    <w:rsid w:val="008D70EE"/>
    <w:rsid w:val="008D7118"/>
    <w:rsid w:val="008D71E3"/>
    <w:rsid w:val="008D7296"/>
    <w:rsid w:val="008D7388"/>
    <w:rsid w:val="008D7412"/>
    <w:rsid w:val="008D74AC"/>
    <w:rsid w:val="008D74E2"/>
    <w:rsid w:val="008D74F3"/>
    <w:rsid w:val="008D7520"/>
    <w:rsid w:val="008D7599"/>
    <w:rsid w:val="008D75DA"/>
    <w:rsid w:val="008D7610"/>
    <w:rsid w:val="008D76EA"/>
    <w:rsid w:val="008D7818"/>
    <w:rsid w:val="008D793F"/>
    <w:rsid w:val="008D7987"/>
    <w:rsid w:val="008D79AD"/>
    <w:rsid w:val="008D7A2C"/>
    <w:rsid w:val="008D7A45"/>
    <w:rsid w:val="008D7AD2"/>
    <w:rsid w:val="008D7BB0"/>
    <w:rsid w:val="008D7BC6"/>
    <w:rsid w:val="008D7C10"/>
    <w:rsid w:val="008D7C35"/>
    <w:rsid w:val="008D7C5F"/>
    <w:rsid w:val="008D7C9F"/>
    <w:rsid w:val="008D7CC6"/>
    <w:rsid w:val="008D7CF6"/>
    <w:rsid w:val="008D7D40"/>
    <w:rsid w:val="008D7D87"/>
    <w:rsid w:val="008D7D90"/>
    <w:rsid w:val="008D7D93"/>
    <w:rsid w:val="008D7F19"/>
    <w:rsid w:val="008D7FF2"/>
    <w:rsid w:val="008E0042"/>
    <w:rsid w:val="008E00FB"/>
    <w:rsid w:val="008E018A"/>
    <w:rsid w:val="008E02D9"/>
    <w:rsid w:val="008E0344"/>
    <w:rsid w:val="008E034F"/>
    <w:rsid w:val="008E03B5"/>
    <w:rsid w:val="008E0475"/>
    <w:rsid w:val="008E0492"/>
    <w:rsid w:val="008E04DF"/>
    <w:rsid w:val="008E0792"/>
    <w:rsid w:val="008E07BC"/>
    <w:rsid w:val="008E0839"/>
    <w:rsid w:val="008E08A4"/>
    <w:rsid w:val="008E08FF"/>
    <w:rsid w:val="008E0ABA"/>
    <w:rsid w:val="008E0B9C"/>
    <w:rsid w:val="008E0BE4"/>
    <w:rsid w:val="008E0CF7"/>
    <w:rsid w:val="008E0D4E"/>
    <w:rsid w:val="008E0FC8"/>
    <w:rsid w:val="008E1025"/>
    <w:rsid w:val="008E1073"/>
    <w:rsid w:val="008E1156"/>
    <w:rsid w:val="008E11B8"/>
    <w:rsid w:val="008E1202"/>
    <w:rsid w:val="008E1206"/>
    <w:rsid w:val="008E1229"/>
    <w:rsid w:val="008E1272"/>
    <w:rsid w:val="008E12E8"/>
    <w:rsid w:val="008E1314"/>
    <w:rsid w:val="008E14D7"/>
    <w:rsid w:val="008E151E"/>
    <w:rsid w:val="008E1544"/>
    <w:rsid w:val="008E15C4"/>
    <w:rsid w:val="008E1604"/>
    <w:rsid w:val="008E16B6"/>
    <w:rsid w:val="008E16DD"/>
    <w:rsid w:val="008E16DE"/>
    <w:rsid w:val="008E1752"/>
    <w:rsid w:val="008E178F"/>
    <w:rsid w:val="008E187A"/>
    <w:rsid w:val="008E187F"/>
    <w:rsid w:val="008E1A6A"/>
    <w:rsid w:val="008E1B86"/>
    <w:rsid w:val="008E1C12"/>
    <w:rsid w:val="008E1C97"/>
    <w:rsid w:val="008E1EDB"/>
    <w:rsid w:val="008E1F79"/>
    <w:rsid w:val="008E1FB7"/>
    <w:rsid w:val="008E1FB9"/>
    <w:rsid w:val="008E20B3"/>
    <w:rsid w:val="008E2180"/>
    <w:rsid w:val="008E221A"/>
    <w:rsid w:val="008E2444"/>
    <w:rsid w:val="008E244A"/>
    <w:rsid w:val="008E24AA"/>
    <w:rsid w:val="008E25B4"/>
    <w:rsid w:val="008E25EE"/>
    <w:rsid w:val="008E2654"/>
    <w:rsid w:val="008E26D0"/>
    <w:rsid w:val="008E2726"/>
    <w:rsid w:val="008E278D"/>
    <w:rsid w:val="008E27A1"/>
    <w:rsid w:val="008E27B3"/>
    <w:rsid w:val="008E27EA"/>
    <w:rsid w:val="008E2829"/>
    <w:rsid w:val="008E284B"/>
    <w:rsid w:val="008E2950"/>
    <w:rsid w:val="008E2A11"/>
    <w:rsid w:val="008E2A59"/>
    <w:rsid w:val="008E2B51"/>
    <w:rsid w:val="008E2BFD"/>
    <w:rsid w:val="008E2D6B"/>
    <w:rsid w:val="008E2E3D"/>
    <w:rsid w:val="008E2E48"/>
    <w:rsid w:val="008E2E80"/>
    <w:rsid w:val="008E2ED7"/>
    <w:rsid w:val="008E2F26"/>
    <w:rsid w:val="008E3007"/>
    <w:rsid w:val="008E30E2"/>
    <w:rsid w:val="008E33F1"/>
    <w:rsid w:val="008E34C3"/>
    <w:rsid w:val="008E3674"/>
    <w:rsid w:val="008E36B2"/>
    <w:rsid w:val="008E3839"/>
    <w:rsid w:val="008E392E"/>
    <w:rsid w:val="008E3965"/>
    <w:rsid w:val="008E3AB7"/>
    <w:rsid w:val="008E3B2E"/>
    <w:rsid w:val="008E3CC6"/>
    <w:rsid w:val="008E3ECD"/>
    <w:rsid w:val="008E3F08"/>
    <w:rsid w:val="008E3FB3"/>
    <w:rsid w:val="008E411F"/>
    <w:rsid w:val="008E4162"/>
    <w:rsid w:val="008E41C8"/>
    <w:rsid w:val="008E41CF"/>
    <w:rsid w:val="008E41FB"/>
    <w:rsid w:val="008E4277"/>
    <w:rsid w:val="008E44F6"/>
    <w:rsid w:val="008E4598"/>
    <w:rsid w:val="008E4657"/>
    <w:rsid w:val="008E4660"/>
    <w:rsid w:val="008E46FF"/>
    <w:rsid w:val="008E4735"/>
    <w:rsid w:val="008E4797"/>
    <w:rsid w:val="008E4860"/>
    <w:rsid w:val="008E48D0"/>
    <w:rsid w:val="008E48E7"/>
    <w:rsid w:val="008E4955"/>
    <w:rsid w:val="008E4A10"/>
    <w:rsid w:val="008E4AC4"/>
    <w:rsid w:val="008E4C00"/>
    <w:rsid w:val="008E4DA0"/>
    <w:rsid w:val="008E4DAA"/>
    <w:rsid w:val="008E4DBD"/>
    <w:rsid w:val="008E4E89"/>
    <w:rsid w:val="008E4E92"/>
    <w:rsid w:val="008E4F05"/>
    <w:rsid w:val="008E4F73"/>
    <w:rsid w:val="008E4FCF"/>
    <w:rsid w:val="008E5009"/>
    <w:rsid w:val="008E50A8"/>
    <w:rsid w:val="008E50DC"/>
    <w:rsid w:val="008E50FC"/>
    <w:rsid w:val="008E522A"/>
    <w:rsid w:val="008E52C6"/>
    <w:rsid w:val="008E53A7"/>
    <w:rsid w:val="008E54D6"/>
    <w:rsid w:val="008E553A"/>
    <w:rsid w:val="008E557F"/>
    <w:rsid w:val="008E55E3"/>
    <w:rsid w:val="008E561B"/>
    <w:rsid w:val="008E56D1"/>
    <w:rsid w:val="008E5727"/>
    <w:rsid w:val="008E58E7"/>
    <w:rsid w:val="008E5916"/>
    <w:rsid w:val="008E5A80"/>
    <w:rsid w:val="008E5A93"/>
    <w:rsid w:val="008E5B61"/>
    <w:rsid w:val="008E5BDA"/>
    <w:rsid w:val="008E5C79"/>
    <w:rsid w:val="008E5F03"/>
    <w:rsid w:val="008E5F47"/>
    <w:rsid w:val="008E5FD3"/>
    <w:rsid w:val="008E603D"/>
    <w:rsid w:val="008E6166"/>
    <w:rsid w:val="008E628A"/>
    <w:rsid w:val="008E633C"/>
    <w:rsid w:val="008E639E"/>
    <w:rsid w:val="008E64B0"/>
    <w:rsid w:val="008E65E4"/>
    <w:rsid w:val="008E6673"/>
    <w:rsid w:val="008E66E7"/>
    <w:rsid w:val="008E68FE"/>
    <w:rsid w:val="008E6943"/>
    <w:rsid w:val="008E6A51"/>
    <w:rsid w:val="008E6A90"/>
    <w:rsid w:val="008E6B9D"/>
    <w:rsid w:val="008E703E"/>
    <w:rsid w:val="008E70A8"/>
    <w:rsid w:val="008E71E6"/>
    <w:rsid w:val="008E720C"/>
    <w:rsid w:val="008E7260"/>
    <w:rsid w:val="008E72C7"/>
    <w:rsid w:val="008E72D3"/>
    <w:rsid w:val="008E72D5"/>
    <w:rsid w:val="008E7325"/>
    <w:rsid w:val="008E7392"/>
    <w:rsid w:val="008E7437"/>
    <w:rsid w:val="008E7550"/>
    <w:rsid w:val="008E769F"/>
    <w:rsid w:val="008E774C"/>
    <w:rsid w:val="008E77BD"/>
    <w:rsid w:val="008E7838"/>
    <w:rsid w:val="008E78E4"/>
    <w:rsid w:val="008E78FE"/>
    <w:rsid w:val="008E79DA"/>
    <w:rsid w:val="008E79ED"/>
    <w:rsid w:val="008E7B95"/>
    <w:rsid w:val="008E7E5C"/>
    <w:rsid w:val="008E7E66"/>
    <w:rsid w:val="008E7E95"/>
    <w:rsid w:val="008E7ECD"/>
    <w:rsid w:val="008E7F5F"/>
    <w:rsid w:val="008E7F76"/>
    <w:rsid w:val="008F00B0"/>
    <w:rsid w:val="008F0177"/>
    <w:rsid w:val="008F0252"/>
    <w:rsid w:val="008F0272"/>
    <w:rsid w:val="008F02A5"/>
    <w:rsid w:val="008F02EC"/>
    <w:rsid w:val="008F0413"/>
    <w:rsid w:val="008F041A"/>
    <w:rsid w:val="008F0539"/>
    <w:rsid w:val="008F05A7"/>
    <w:rsid w:val="008F0617"/>
    <w:rsid w:val="008F07F9"/>
    <w:rsid w:val="008F0898"/>
    <w:rsid w:val="008F08AD"/>
    <w:rsid w:val="008F08E9"/>
    <w:rsid w:val="008F0909"/>
    <w:rsid w:val="008F0A14"/>
    <w:rsid w:val="008F0A7B"/>
    <w:rsid w:val="008F0B31"/>
    <w:rsid w:val="008F0B71"/>
    <w:rsid w:val="008F0B96"/>
    <w:rsid w:val="008F0BB2"/>
    <w:rsid w:val="008F0CD4"/>
    <w:rsid w:val="008F0DDE"/>
    <w:rsid w:val="008F0E56"/>
    <w:rsid w:val="008F0ECF"/>
    <w:rsid w:val="008F0F4E"/>
    <w:rsid w:val="008F1076"/>
    <w:rsid w:val="008F11F5"/>
    <w:rsid w:val="008F1262"/>
    <w:rsid w:val="008F130C"/>
    <w:rsid w:val="008F1396"/>
    <w:rsid w:val="008F13E5"/>
    <w:rsid w:val="008F14B7"/>
    <w:rsid w:val="008F1580"/>
    <w:rsid w:val="008F15B4"/>
    <w:rsid w:val="008F1643"/>
    <w:rsid w:val="008F1687"/>
    <w:rsid w:val="008F16D3"/>
    <w:rsid w:val="008F1734"/>
    <w:rsid w:val="008F175B"/>
    <w:rsid w:val="008F1814"/>
    <w:rsid w:val="008F1940"/>
    <w:rsid w:val="008F1A15"/>
    <w:rsid w:val="008F1AD8"/>
    <w:rsid w:val="008F1ADF"/>
    <w:rsid w:val="008F1B1B"/>
    <w:rsid w:val="008F1B1C"/>
    <w:rsid w:val="008F1C00"/>
    <w:rsid w:val="008F1CBD"/>
    <w:rsid w:val="008F1D19"/>
    <w:rsid w:val="008F1DDE"/>
    <w:rsid w:val="008F1E95"/>
    <w:rsid w:val="008F1F55"/>
    <w:rsid w:val="008F2054"/>
    <w:rsid w:val="008F2122"/>
    <w:rsid w:val="008F212F"/>
    <w:rsid w:val="008F221E"/>
    <w:rsid w:val="008F22AD"/>
    <w:rsid w:val="008F22BD"/>
    <w:rsid w:val="008F2409"/>
    <w:rsid w:val="008F2700"/>
    <w:rsid w:val="008F27E9"/>
    <w:rsid w:val="008F29E9"/>
    <w:rsid w:val="008F2ADC"/>
    <w:rsid w:val="008F2BFE"/>
    <w:rsid w:val="008F2C4C"/>
    <w:rsid w:val="008F2D0E"/>
    <w:rsid w:val="008F2D95"/>
    <w:rsid w:val="008F2EFA"/>
    <w:rsid w:val="008F2F55"/>
    <w:rsid w:val="008F2FF5"/>
    <w:rsid w:val="008F3073"/>
    <w:rsid w:val="008F3185"/>
    <w:rsid w:val="008F319E"/>
    <w:rsid w:val="008F31C6"/>
    <w:rsid w:val="008F31CD"/>
    <w:rsid w:val="008F3290"/>
    <w:rsid w:val="008F3380"/>
    <w:rsid w:val="008F33E7"/>
    <w:rsid w:val="008F3406"/>
    <w:rsid w:val="008F357B"/>
    <w:rsid w:val="008F35C3"/>
    <w:rsid w:val="008F3668"/>
    <w:rsid w:val="008F3778"/>
    <w:rsid w:val="008F38A1"/>
    <w:rsid w:val="008F38AB"/>
    <w:rsid w:val="008F39AF"/>
    <w:rsid w:val="008F39C4"/>
    <w:rsid w:val="008F3A68"/>
    <w:rsid w:val="008F3ADE"/>
    <w:rsid w:val="008F3CDA"/>
    <w:rsid w:val="008F3D37"/>
    <w:rsid w:val="008F3D3E"/>
    <w:rsid w:val="008F3D59"/>
    <w:rsid w:val="008F3D92"/>
    <w:rsid w:val="008F3DF5"/>
    <w:rsid w:val="008F3E71"/>
    <w:rsid w:val="008F3F01"/>
    <w:rsid w:val="008F4036"/>
    <w:rsid w:val="008F4180"/>
    <w:rsid w:val="008F419A"/>
    <w:rsid w:val="008F4399"/>
    <w:rsid w:val="008F44BD"/>
    <w:rsid w:val="008F44D1"/>
    <w:rsid w:val="008F45E1"/>
    <w:rsid w:val="008F45F4"/>
    <w:rsid w:val="008F47ED"/>
    <w:rsid w:val="008F4AE8"/>
    <w:rsid w:val="008F4C00"/>
    <w:rsid w:val="008F4D5C"/>
    <w:rsid w:val="008F4E2D"/>
    <w:rsid w:val="008F4F48"/>
    <w:rsid w:val="008F4FB4"/>
    <w:rsid w:val="008F506B"/>
    <w:rsid w:val="008F5090"/>
    <w:rsid w:val="008F50AD"/>
    <w:rsid w:val="008F50C5"/>
    <w:rsid w:val="008F50C7"/>
    <w:rsid w:val="008F515A"/>
    <w:rsid w:val="008F515C"/>
    <w:rsid w:val="008F515D"/>
    <w:rsid w:val="008F5189"/>
    <w:rsid w:val="008F52E1"/>
    <w:rsid w:val="008F53DA"/>
    <w:rsid w:val="008F5468"/>
    <w:rsid w:val="008F55A7"/>
    <w:rsid w:val="008F561F"/>
    <w:rsid w:val="008F5629"/>
    <w:rsid w:val="008F56C5"/>
    <w:rsid w:val="008F57CF"/>
    <w:rsid w:val="008F587A"/>
    <w:rsid w:val="008F588D"/>
    <w:rsid w:val="008F58C5"/>
    <w:rsid w:val="008F595E"/>
    <w:rsid w:val="008F5AE2"/>
    <w:rsid w:val="008F5B1B"/>
    <w:rsid w:val="008F5B20"/>
    <w:rsid w:val="008F5C39"/>
    <w:rsid w:val="008F5CAB"/>
    <w:rsid w:val="008F5CE3"/>
    <w:rsid w:val="008F5D02"/>
    <w:rsid w:val="008F5D65"/>
    <w:rsid w:val="008F5D7B"/>
    <w:rsid w:val="008F5DF3"/>
    <w:rsid w:val="008F5E46"/>
    <w:rsid w:val="008F5E73"/>
    <w:rsid w:val="008F5F20"/>
    <w:rsid w:val="008F5FB6"/>
    <w:rsid w:val="008F5FE5"/>
    <w:rsid w:val="008F6056"/>
    <w:rsid w:val="008F6107"/>
    <w:rsid w:val="008F61C4"/>
    <w:rsid w:val="008F6308"/>
    <w:rsid w:val="008F63E5"/>
    <w:rsid w:val="008F6471"/>
    <w:rsid w:val="008F6480"/>
    <w:rsid w:val="008F64D7"/>
    <w:rsid w:val="008F66A1"/>
    <w:rsid w:val="008F67C5"/>
    <w:rsid w:val="008F6840"/>
    <w:rsid w:val="008F68AC"/>
    <w:rsid w:val="008F68F8"/>
    <w:rsid w:val="008F692D"/>
    <w:rsid w:val="008F6938"/>
    <w:rsid w:val="008F69E7"/>
    <w:rsid w:val="008F6A28"/>
    <w:rsid w:val="008F6AF3"/>
    <w:rsid w:val="008F6B19"/>
    <w:rsid w:val="008F6B8D"/>
    <w:rsid w:val="008F6C28"/>
    <w:rsid w:val="008F6D2C"/>
    <w:rsid w:val="008F6DDC"/>
    <w:rsid w:val="008F6E2C"/>
    <w:rsid w:val="008F6FBB"/>
    <w:rsid w:val="008F7067"/>
    <w:rsid w:val="008F7177"/>
    <w:rsid w:val="008F71B2"/>
    <w:rsid w:val="008F71D5"/>
    <w:rsid w:val="008F71EF"/>
    <w:rsid w:val="008F71FF"/>
    <w:rsid w:val="008F7328"/>
    <w:rsid w:val="008F74CF"/>
    <w:rsid w:val="008F759D"/>
    <w:rsid w:val="008F75DC"/>
    <w:rsid w:val="008F76EA"/>
    <w:rsid w:val="008F77D1"/>
    <w:rsid w:val="008F78D8"/>
    <w:rsid w:val="008F7955"/>
    <w:rsid w:val="008F79B8"/>
    <w:rsid w:val="008F7A7C"/>
    <w:rsid w:val="008F7C30"/>
    <w:rsid w:val="008F7C93"/>
    <w:rsid w:val="008F7CEC"/>
    <w:rsid w:val="008F7ED7"/>
    <w:rsid w:val="008F7F8B"/>
    <w:rsid w:val="008F7F9C"/>
    <w:rsid w:val="0090010F"/>
    <w:rsid w:val="00900252"/>
    <w:rsid w:val="00900345"/>
    <w:rsid w:val="00900473"/>
    <w:rsid w:val="0090047C"/>
    <w:rsid w:val="00900512"/>
    <w:rsid w:val="00900518"/>
    <w:rsid w:val="00900605"/>
    <w:rsid w:val="00900674"/>
    <w:rsid w:val="00900696"/>
    <w:rsid w:val="00900737"/>
    <w:rsid w:val="009007B8"/>
    <w:rsid w:val="009007F7"/>
    <w:rsid w:val="0090084D"/>
    <w:rsid w:val="00900902"/>
    <w:rsid w:val="00900988"/>
    <w:rsid w:val="00900992"/>
    <w:rsid w:val="009009C5"/>
    <w:rsid w:val="00900A69"/>
    <w:rsid w:val="00900B43"/>
    <w:rsid w:val="00900C4D"/>
    <w:rsid w:val="00900F36"/>
    <w:rsid w:val="00900FF5"/>
    <w:rsid w:val="00901037"/>
    <w:rsid w:val="009010A4"/>
    <w:rsid w:val="009012DA"/>
    <w:rsid w:val="00901332"/>
    <w:rsid w:val="00901356"/>
    <w:rsid w:val="009014B1"/>
    <w:rsid w:val="00901571"/>
    <w:rsid w:val="00901720"/>
    <w:rsid w:val="00901758"/>
    <w:rsid w:val="0090188C"/>
    <w:rsid w:val="00901934"/>
    <w:rsid w:val="00901948"/>
    <w:rsid w:val="00901951"/>
    <w:rsid w:val="00901B48"/>
    <w:rsid w:val="00901B75"/>
    <w:rsid w:val="00901C55"/>
    <w:rsid w:val="00901CFE"/>
    <w:rsid w:val="00901DF2"/>
    <w:rsid w:val="00901EB3"/>
    <w:rsid w:val="00901F0D"/>
    <w:rsid w:val="00901F8E"/>
    <w:rsid w:val="0090200C"/>
    <w:rsid w:val="0090210D"/>
    <w:rsid w:val="0090218A"/>
    <w:rsid w:val="009021EF"/>
    <w:rsid w:val="00902311"/>
    <w:rsid w:val="0090235D"/>
    <w:rsid w:val="0090244A"/>
    <w:rsid w:val="009024D3"/>
    <w:rsid w:val="0090266D"/>
    <w:rsid w:val="0090267E"/>
    <w:rsid w:val="00902695"/>
    <w:rsid w:val="0090273B"/>
    <w:rsid w:val="009027C0"/>
    <w:rsid w:val="00902846"/>
    <w:rsid w:val="009028D9"/>
    <w:rsid w:val="009029A7"/>
    <w:rsid w:val="00902BC9"/>
    <w:rsid w:val="00902D3A"/>
    <w:rsid w:val="00902D67"/>
    <w:rsid w:val="00902D9A"/>
    <w:rsid w:val="00902EBB"/>
    <w:rsid w:val="00902FA0"/>
    <w:rsid w:val="009030A9"/>
    <w:rsid w:val="009030B4"/>
    <w:rsid w:val="00903148"/>
    <w:rsid w:val="0090314D"/>
    <w:rsid w:val="0090315D"/>
    <w:rsid w:val="0090325F"/>
    <w:rsid w:val="00903328"/>
    <w:rsid w:val="009033B3"/>
    <w:rsid w:val="0090346B"/>
    <w:rsid w:val="009034FB"/>
    <w:rsid w:val="0090350F"/>
    <w:rsid w:val="00903532"/>
    <w:rsid w:val="00903570"/>
    <w:rsid w:val="009035A1"/>
    <w:rsid w:val="0090364F"/>
    <w:rsid w:val="0090368F"/>
    <w:rsid w:val="009036D6"/>
    <w:rsid w:val="00903843"/>
    <w:rsid w:val="0090384E"/>
    <w:rsid w:val="009038F3"/>
    <w:rsid w:val="0090390D"/>
    <w:rsid w:val="00903AC4"/>
    <w:rsid w:val="00903B98"/>
    <w:rsid w:val="00903BA9"/>
    <w:rsid w:val="00903C66"/>
    <w:rsid w:val="00903C67"/>
    <w:rsid w:val="00903D54"/>
    <w:rsid w:val="00903DAA"/>
    <w:rsid w:val="00903E48"/>
    <w:rsid w:val="00903E73"/>
    <w:rsid w:val="00903FBD"/>
    <w:rsid w:val="0090410B"/>
    <w:rsid w:val="00904133"/>
    <w:rsid w:val="0090427A"/>
    <w:rsid w:val="009043ED"/>
    <w:rsid w:val="009044B3"/>
    <w:rsid w:val="009044F1"/>
    <w:rsid w:val="00904623"/>
    <w:rsid w:val="0090469D"/>
    <w:rsid w:val="009046F1"/>
    <w:rsid w:val="0090470B"/>
    <w:rsid w:val="00904736"/>
    <w:rsid w:val="009047EA"/>
    <w:rsid w:val="0090484D"/>
    <w:rsid w:val="0090485B"/>
    <w:rsid w:val="009049B1"/>
    <w:rsid w:val="00904B1D"/>
    <w:rsid w:val="00904B52"/>
    <w:rsid w:val="00904B53"/>
    <w:rsid w:val="00904B71"/>
    <w:rsid w:val="00904BE9"/>
    <w:rsid w:val="00904C18"/>
    <w:rsid w:val="00904C8E"/>
    <w:rsid w:val="00904D40"/>
    <w:rsid w:val="00904F28"/>
    <w:rsid w:val="00905072"/>
    <w:rsid w:val="00905126"/>
    <w:rsid w:val="009051B1"/>
    <w:rsid w:val="009051ED"/>
    <w:rsid w:val="009051FF"/>
    <w:rsid w:val="009053D2"/>
    <w:rsid w:val="009054C7"/>
    <w:rsid w:val="0090560B"/>
    <w:rsid w:val="00905669"/>
    <w:rsid w:val="00905862"/>
    <w:rsid w:val="009058A8"/>
    <w:rsid w:val="00905979"/>
    <w:rsid w:val="00905A02"/>
    <w:rsid w:val="00905A1D"/>
    <w:rsid w:val="00905AD2"/>
    <w:rsid w:val="00905AE5"/>
    <w:rsid w:val="00905B79"/>
    <w:rsid w:val="00905B9A"/>
    <w:rsid w:val="00905B9F"/>
    <w:rsid w:val="00905BFB"/>
    <w:rsid w:val="00905C80"/>
    <w:rsid w:val="00905DB1"/>
    <w:rsid w:val="00905E01"/>
    <w:rsid w:val="00905E44"/>
    <w:rsid w:val="00905E7E"/>
    <w:rsid w:val="00905EDB"/>
    <w:rsid w:val="009060AD"/>
    <w:rsid w:val="009060E5"/>
    <w:rsid w:val="0090616F"/>
    <w:rsid w:val="009061AE"/>
    <w:rsid w:val="0090638B"/>
    <w:rsid w:val="0090639D"/>
    <w:rsid w:val="009063EB"/>
    <w:rsid w:val="00906419"/>
    <w:rsid w:val="009064EB"/>
    <w:rsid w:val="00906707"/>
    <w:rsid w:val="009067E7"/>
    <w:rsid w:val="00906804"/>
    <w:rsid w:val="00906890"/>
    <w:rsid w:val="0090699F"/>
    <w:rsid w:val="00906A03"/>
    <w:rsid w:val="00906A50"/>
    <w:rsid w:val="00906AF7"/>
    <w:rsid w:val="00906C66"/>
    <w:rsid w:val="00906D28"/>
    <w:rsid w:val="00906DBA"/>
    <w:rsid w:val="00906E8D"/>
    <w:rsid w:val="00906E9C"/>
    <w:rsid w:val="00906FD8"/>
    <w:rsid w:val="0090710E"/>
    <w:rsid w:val="009071CC"/>
    <w:rsid w:val="009071ED"/>
    <w:rsid w:val="00907268"/>
    <w:rsid w:val="009073A3"/>
    <w:rsid w:val="00907424"/>
    <w:rsid w:val="00907473"/>
    <w:rsid w:val="0090765C"/>
    <w:rsid w:val="009076F3"/>
    <w:rsid w:val="00907707"/>
    <w:rsid w:val="009077A9"/>
    <w:rsid w:val="009077AE"/>
    <w:rsid w:val="0090789F"/>
    <w:rsid w:val="00907990"/>
    <w:rsid w:val="00907C0D"/>
    <w:rsid w:val="00907CB6"/>
    <w:rsid w:val="00907CFE"/>
    <w:rsid w:val="00907D26"/>
    <w:rsid w:val="00907D52"/>
    <w:rsid w:val="00907D5A"/>
    <w:rsid w:val="00907DD7"/>
    <w:rsid w:val="00907DFC"/>
    <w:rsid w:val="00907E91"/>
    <w:rsid w:val="00907EEF"/>
    <w:rsid w:val="00907F6A"/>
    <w:rsid w:val="00910129"/>
    <w:rsid w:val="00910325"/>
    <w:rsid w:val="00910360"/>
    <w:rsid w:val="009105FE"/>
    <w:rsid w:val="0091062A"/>
    <w:rsid w:val="0091066C"/>
    <w:rsid w:val="009106B4"/>
    <w:rsid w:val="00910720"/>
    <w:rsid w:val="00910781"/>
    <w:rsid w:val="0091078C"/>
    <w:rsid w:val="009108BE"/>
    <w:rsid w:val="009108E0"/>
    <w:rsid w:val="00910940"/>
    <w:rsid w:val="00910AA1"/>
    <w:rsid w:val="00910BCC"/>
    <w:rsid w:val="00910C17"/>
    <w:rsid w:val="00910D21"/>
    <w:rsid w:val="00910FAD"/>
    <w:rsid w:val="00910FC6"/>
    <w:rsid w:val="00911253"/>
    <w:rsid w:val="00911271"/>
    <w:rsid w:val="00911341"/>
    <w:rsid w:val="00911374"/>
    <w:rsid w:val="009113BA"/>
    <w:rsid w:val="00911408"/>
    <w:rsid w:val="00911500"/>
    <w:rsid w:val="0091170E"/>
    <w:rsid w:val="009117A0"/>
    <w:rsid w:val="0091186F"/>
    <w:rsid w:val="0091196F"/>
    <w:rsid w:val="009119C8"/>
    <w:rsid w:val="00911A6D"/>
    <w:rsid w:val="00911B06"/>
    <w:rsid w:val="00911B96"/>
    <w:rsid w:val="00911BE5"/>
    <w:rsid w:val="00911C16"/>
    <w:rsid w:val="00911DE6"/>
    <w:rsid w:val="00911E8D"/>
    <w:rsid w:val="00911EDB"/>
    <w:rsid w:val="0091205C"/>
    <w:rsid w:val="00912146"/>
    <w:rsid w:val="009122AE"/>
    <w:rsid w:val="009122CF"/>
    <w:rsid w:val="009122D1"/>
    <w:rsid w:val="009122EC"/>
    <w:rsid w:val="009124ED"/>
    <w:rsid w:val="00912633"/>
    <w:rsid w:val="009126CA"/>
    <w:rsid w:val="0091277E"/>
    <w:rsid w:val="00912800"/>
    <w:rsid w:val="00912900"/>
    <w:rsid w:val="00912942"/>
    <w:rsid w:val="0091295B"/>
    <w:rsid w:val="0091299A"/>
    <w:rsid w:val="00912C0F"/>
    <w:rsid w:val="00912C34"/>
    <w:rsid w:val="00912C3C"/>
    <w:rsid w:val="00912C4D"/>
    <w:rsid w:val="00912C93"/>
    <w:rsid w:val="00912D8C"/>
    <w:rsid w:val="00912D9F"/>
    <w:rsid w:val="00912DE2"/>
    <w:rsid w:val="00912DF6"/>
    <w:rsid w:val="00912FC9"/>
    <w:rsid w:val="00912FEA"/>
    <w:rsid w:val="00913000"/>
    <w:rsid w:val="00913077"/>
    <w:rsid w:val="009132C7"/>
    <w:rsid w:val="00913334"/>
    <w:rsid w:val="00913392"/>
    <w:rsid w:val="00913456"/>
    <w:rsid w:val="009134BA"/>
    <w:rsid w:val="009134CC"/>
    <w:rsid w:val="0091351E"/>
    <w:rsid w:val="009135B9"/>
    <w:rsid w:val="0091363A"/>
    <w:rsid w:val="00913658"/>
    <w:rsid w:val="009136EA"/>
    <w:rsid w:val="0091377B"/>
    <w:rsid w:val="00913819"/>
    <w:rsid w:val="009139D8"/>
    <w:rsid w:val="00913B6B"/>
    <w:rsid w:val="00913B71"/>
    <w:rsid w:val="00913D52"/>
    <w:rsid w:val="00913D90"/>
    <w:rsid w:val="00913E29"/>
    <w:rsid w:val="00913EAE"/>
    <w:rsid w:val="00913F77"/>
    <w:rsid w:val="00913F96"/>
    <w:rsid w:val="00914017"/>
    <w:rsid w:val="00914050"/>
    <w:rsid w:val="009140C2"/>
    <w:rsid w:val="0091411B"/>
    <w:rsid w:val="0091417D"/>
    <w:rsid w:val="009141D2"/>
    <w:rsid w:val="009143D6"/>
    <w:rsid w:val="0091442D"/>
    <w:rsid w:val="00914463"/>
    <w:rsid w:val="0091448A"/>
    <w:rsid w:val="009144AA"/>
    <w:rsid w:val="009144BA"/>
    <w:rsid w:val="00914516"/>
    <w:rsid w:val="0091456D"/>
    <w:rsid w:val="009145EA"/>
    <w:rsid w:val="00914636"/>
    <w:rsid w:val="0091463F"/>
    <w:rsid w:val="0091468B"/>
    <w:rsid w:val="009146B7"/>
    <w:rsid w:val="0091475A"/>
    <w:rsid w:val="009147EC"/>
    <w:rsid w:val="00914829"/>
    <w:rsid w:val="00914863"/>
    <w:rsid w:val="009148E5"/>
    <w:rsid w:val="00914904"/>
    <w:rsid w:val="0091493C"/>
    <w:rsid w:val="00914968"/>
    <w:rsid w:val="009149E0"/>
    <w:rsid w:val="00914A43"/>
    <w:rsid w:val="00914B2C"/>
    <w:rsid w:val="00914C7F"/>
    <w:rsid w:val="00914CAA"/>
    <w:rsid w:val="00914D03"/>
    <w:rsid w:val="00914D29"/>
    <w:rsid w:val="00914D86"/>
    <w:rsid w:val="00914E50"/>
    <w:rsid w:val="00915130"/>
    <w:rsid w:val="00915133"/>
    <w:rsid w:val="00915159"/>
    <w:rsid w:val="009151D4"/>
    <w:rsid w:val="00915389"/>
    <w:rsid w:val="009153B2"/>
    <w:rsid w:val="009154C8"/>
    <w:rsid w:val="00915601"/>
    <w:rsid w:val="00915663"/>
    <w:rsid w:val="009157FD"/>
    <w:rsid w:val="00915879"/>
    <w:rsid w:val="0091599A"/>
    <w:rsid w:val="00915A2C"/>
    <w:rsid w:val="00915A9F"/>
    <w:rsid w:val="00915B77"/>
    <w:rsid w:val="00915C28"/>
    <w:rsid w:val="00915C94"/>
    <w:rsid w:val="00915CD5"/>
    <w:rsid w:val="00915DDC"/>
    <w:rsid w:val="00915E47"/>
    <w:rsid w:val="00915E6C"/>
    <w:rsid w:val="00915F3F"/>
    <w:rsid w:val="00915F7B"/>
    <w:rsid w:val="00916061"/>
    <w:rsid w:val="00916095"/>
    <w:rsid w:val="009160E7"/>
    <w:rsid w:val="0091616D"/>
    <w:rsid w:val="009161CE"/>
    <w:rsid w:val="00916300"/>
    <w:rsid w:val="00916497"/>
    <w:rsid w:val="009164BE"/>
    <w:rsid w:val="009165E5"/>
    <w:rsid w:val="009166C7"/>
    <w:rsid w:val="00916789"/>
    <w:rsid w:val="00916808"/>
    <w:rsid w:val="0091685E"/>
    <w:rsid w:val="009168DF"/>
    <w:rsid w:val="0091691C"/>
    <w:rsid w:val="009169B5"/>
    <w:rsid w:val="00916A09"/>
    <w:rsid w:val="00916A98"/>
    <w:rsid w:val="00916ABE"/>
    <w:rsid w:val="00916BAE"/>
    <w:rsid w:val="00916D8A"/>
    <w:rsid w:val="00916D9B"/>
    <w:rsid w:val="00916EB4"/>
    <w:rsid w:val="00916EB8"/>
    <w:rsid w:val="00916EFB"/>
    <w:rsid w:val="00916F74"/>
    <w:rsid w:val="00917027"/>
    <w:rsid w:val="00917034"/>
    <w:rsid w:val="009170A6"/>
    <w:rsid w:val="0091720C"/>
    <w:rsid w:val="00917216"/>
    <w:rsid w:val="009172EA"/>
    <w:rsid w:val="009172F7"/>
    <w:rsid w:val="00917351"/>
    <w:rsid w:val="009173BA"/>
    <w:rsid w:val="00917506"/>
    <w:rsid w:val="00917528"/>
    <w:rsid w:val="009175E8"/>
    <w:rsid w:val="00917608"/>
    <w:rsid w:val="0091776E"/>
    <w:rsid w:val="0091780F"/>
    <w:rsid w:val="00917834"/>
    <w:rsid w:val="0091786C"/>
    <w:rsid w:val="009178A6"/>
    <w:rsid w:val="009178AE"/>
    <w:rsid w:val="009178D7"/>
    <w:rsid w:val="009178D8"/>
    <w:rsid w:val="00917954"/>
    <w:rsid w:val="009179A9"/>
    <w:rsid w:val="009179CE"/>
    <w:rsid w:val="00917A32"/>
    <w:rsid w:val="00917A60"/>
    <w:rsid w:val="00917AB7"/>
    <w:rsid w:val="00917B8B"/>
    <w:rsid w:val="00917C24"/>
    <w:rsid w:val="00917C88"/>
    <w:rsid w:val="00917CD9"/>
    <w:rsid w:val="00917D06"/>
    <w:rsid w:val="0092020F"/>
    <w:rsid w:val="0092029E"/>
    <w:rsid w:val="009202FF"/>
    <w:rsid w:val="009204F9"/>
    <w:rsid w:val="009206A6"/>
    <w:rsid w:val="009206EF"/>
    <w:rsid w:val="00920754"/>
    <w:rsid w:val="0092075D"/>
    <w:rsid w:val="0092076D"/>
    <w:rsid w:val="009207BD"/>
    <w:rsid w:val="00920A76"/>
    <w:rsid w:val="00920B89"/>
    <w:rsid w:val="00920C1C"/>
    <w:rsid w:val="00920E56"/>
    <w:rsid w:val="00920FD1"/>
    <w:rsid w:val="00921089"/>
    <w:rsid w:val="0092126A"/>
    <w:rsid w:val="009212B4"/>
    <w:rsid w:val="0092137D"/>
    <w:rsid w:val="009213BA"/>
    <w:rsid w:val="00921497"/>
    <w:rsid w:val="00921546"/>
    <w:rsid w:val="009215B7"/>
    <w:rsid w:val="009215D8"/>
    <w:rsid w:val="009216A1"/>
    <w:rsid w:val="0092177B"/>
    <w:rsid w:val="009217B2"/>
    <w:rsid w:val="009218C9"/>
    <w:rsid w:val="009218FA"/>
    <w:rsid w:val="009219C8"/>
    <w:rsid w:val="009219E9"/>
    <w:rsid w:val="00921AF5"/>
    <w:rsid w:val="00921C57"/>
    <w:rsid w:val="00921C83"/>
    <w:rsid w:val="00921D46"/>
    <w:rsid w:val="00921DD7"/>
    <w:rsid w:val="00921EF7"/>
    <w:rsid w:val="00921F08"/>
    <w:rsid w:val="00921F2A"/>
    <w:rsid w:val="00922083"/>
    <w:rsid w:val="0092211D"/>
    <w:rsid w:val="009221E5"/>
    <w:rsid w:val="0092225C"/>
    <w:rsid w:val="00922474"/>
    <w:rsid w:val="0092248A"/>
    <w:rsid w:val="00922611"/>
    <w:rsid w:val="00922622"/>
    <w:rsid w:val="00922730"/>
    <w:rsid w:val="0092280D"/>
    <w:rsid w:val="00922858"/>
    <w:rsid w:val="009228E7"/>
    <w:rsid w:val="00922902"/>
    <w:rsid w:val="00922B59"/>
    <w:rsid w:val="00922D67"/>
    <w:rsid w:val="00922DA3"/>
    <w:rsid w:val="00922E8A"/>
    <w:rsid w:val="00922F59"/>
    <w:rsid w:val="00923017"/>
    <w:rsid w:val="00923045"/>
    <w:rsid w:val="00923091"/>
    <w:rsid w:val="009231FA"/>
    <w:rsid w:val="009233C8"/>
    <w:rsid w:val="0092343E"/>
    <w:rsid w:val="0092358D"/>
    <w:rsid w:val="00923798"/>
    <w:rsid w:val="009238BA"/>
    <w:rsid w:val="009238D8"/>
    <w:rsid w:val="00923A24"/>
    <w:rsid w:val="00923AF6"/>
    <w:rsid w:val="00923AF9"/>
    <w:rsid w:val="00923B8F"/>
    <w:rsid w:val="00923BD7"/>
    <w:rsid w:val="00923CF7"/>
    <w:rsid w:val="00923D66"/>
    <w:rsid w:val="00923DCC"/>
    <w:rsid w:val="00923E28"/>
    <w:rsid w:val="00923F54"/>
    <w:rsid w:val="00924154"/>
    <w:rsid w:val="00924163"/>
    <w:rsid w:val="009242A6"/>
    <w:rsid w:val="00924596"/>
    <w:rsid w:val="0092480C"/>
    <w:rsid w:val="009248AC"/>
    <w:rsid w:val="009248FE"/>
    <w:rsid w:val="0092493A"/>
    <w:rsid w:val="00924AA8"/>
    <w:rsid w:val="00924B51"/>
    <w:rsid w:val="00924C62"/>
    <w:rsid w:val="00924C75"/>
    <w:rsid w:val="00924C84"/>
    <w:rsid w:val="00924E86"/>
    <w:rsid w:val="00925067"/>
    <w:rsid w:val="00925143"/>
    <w:rsid w:val="00925201"/>
    <w:rsid w:val="0092532C"/>
    <w:rsid w:val="0092546A"/>
    <w:rsid w:val="009254A7"/>
    <w:rsid w:val="009255C9"/>
    <w:rsid w:val="009256BB"/>
    <w:rsid w:val="0092593C"/>
    <w:rsid w:val="00925983"/>
    <w:rsid w:val="009259A7"/>
    <w:rsid w:val="00925C37"/>
    <w:rsid w:val="00925C41"/>
    <w:rsid w:val="00925C60"/>
    <w:rsid w:val="00925DC8"/>
    <w:rsid w:val="00925DEB"/>
    <w:rsid w:val="00925DF2"/>
    <w:rsid w:val="00925DFE"/>
    <w:rsid w:val="00925F13"/>
    <w:rsid w:val="00925F34"/>
    <w:rsid w:val="00925F39"/>
    <w:rsid w:val="00926085"/>
    <w:rsid w:val="00926207"/>
    <w:rsid w:val="00926540"/>
    <w:rsid w:val="0092666B"/>
    <w:rsid w:val="00926678"/>
    <w:rsid w:val="00926699"/>
    <w:rsid w:val="009267E8"/>
    <w:rsid w:val="00926899"/>
    <w:rsid w:val="00926948"/>
    <w:rsid w:val="0092699A"/>
    <w:rsid w:val="00926A49"/>
    <w:rsid w:val="00926A60"/>
    <w:rsid w:val="00926B80"/>
    <w:rsid w:val="00926C90"/>
    <w:rsid w:val="00926CBB"/>
    <w:rsid w:val="00926D61"/>
    <w:rsid w:val="00926D7D"/>
    <w:rsid w:val="00926D96"/>
    <w:rsid w:val="00926DD1"/>
    <w:rsid w:val="00926E53"/>
    <w:rsid w:val="00926EEC"/>
    <w:rsid w:val="00927267"/>
    <w:rsid w:val="009272DD"/>
    <w:rsid w:val="0092740E"/>
    <w:rsid w:val="009274C4"/>
    <w:rsid w:val="009274CD"/>
    <w:rsid w:val="009276A8"/>
    <w:rsid w:val="0092787E"/>
    <w:rsid w:val="009278A4"/>
    <w:rsid w:val="0092798D"/>
    <w:rsid w:val="009279E9"/>
    <w:rsid w:val="00927A10"/>
    <w:rsid w:val="00927A7A"/>
    <w:rsid w:val="00927B13"/>
    <w:rsid w:val="00927B6A"/>
    <w:rsid w:val="00927C54"/>
    <w:rsid w:val="00927C7D"/>
    <w:rsid w:val="00927E6B"/>
    <w:rsid w:val="00927EFC"/>
    <w:rsid w:val="00927F77"/>
    <w:rsid w:val="00927FC4"/>
    <w:rsid w:val="00927FE6"/>
    <w:rsid w:val="0093012D"/>
    <w:rsid w:val="0093015D"/>
    <w:rsid w:val="0093018C"/>
    <w:rsid w:val="00930390"/>
    <w:rsid w:val="0093039C"/>
    <w:rsid w:val="009303B5"/>
    <w:rsid w:val="009304A7"/>
    <w:rsid w:val="0093059B"/>
    <w:rsid w:val="009306AD"/>
    <w:rsid w:val="009306ED"/>
    <w:rsid w:val="00930723"/>
    <w:rsid w:val="0093084D"/>
    <w:rsid w:val="009308C6"/>
    <w:rsid w:val="00930A00"/>
    <w:rsid w:val="00930A69"/>
    <w:rsid w:val="00930AFB"/>
    <w:rsid w:val="00930B4B"/>
    <w:rsid w:val="00930CA5"/>
    <w:rsid w:val="00930CD0"/>
    <w:rsid w:val="00930CD2"/>
    <w:rsid w:val="00930D1E"/>
    <w:rsid w:val="00930D20"/>
    <w:rsid w:val="00930F6D"/>
    <w:rsid w:val="00930F83"/>
    <w:rsid w:val="00931095"/>
    <w:rsid w:val="0093112C"/>
    <w:rsid w:val="0093118A"/>
    <w:rsid w:val="009311D4"/>
    <w:rsid w:val="009311E5"/>
    <w:rsid w:val="009311EC"/>
    <w:rsid w:val="0093127E"/>
    <w:rsid w:val="009313CE"/>
    <w:rsid w:val="0093140A"/>
    <w:rsid w:val="0093146E"/>
    <w:rsid w:val="009314BC"/>
    <w:rsid w:val="00931506"/>
    <w:rsid w:val="00931510"/>
    <w:rsid w:val="00931550"/>
    <w:rsid w:val="00931724"/>
    <w:rsid w:val="009317D3"/>
    <w:rsid w:val="009317DC"/>
    <w:rsid w:val="00931856"/>
    <w:rsid w:val="0093194D"/>
    <w:rsid w:val="00931A12"/>
    <w:rsid w:val="00931B0C"/>
    <w:rsid w:val="00931B37"/>
    <w:rsid w:val="00931C56"/>
    <w:rsid w:val="00931CCA"/>
    <w:rsid w:val="00931CCF"/>
    <w:rsid w:val="00931D85"/>
    <w:rsid w:val="00931FF8"/>
    <w:rsid w:val="00932003"/>
    <w:rsid w:val="00932028"/>
    <w:rsid w:val="0093208F"/>
    <w:rsid w:val="0093216C"/>
    <w:rsid w:val="009321E9"/>
    <w:rsid w:val="0093224D"/>
    <w:rsid w:val="009322D9"/>
    <w:rsid w:val="009323AC"/>
    <w:rsid w:val="009324A8"/>
    <w:rsid w:val="0093263A"/>
    <w:rsid w:val="0093266B"/>
    <w:rsid w:val="009326E5"/>
    <w:rsid w:val="0093272C"/>
    <w:rsid w:val="0093279C"/>
    <w:rsid w:val="009327E3"/>
    <w:rsid w:val="00932856"/>
    <w:rsid w:val="0093298A"/>
    <w:rsid w:val="00932AB4"/>
    <w:rsid w:val="00932B38"/>
    <w:rsid w:val="00932B8A"/>
    <w:rsid w:val="00932E43"/>
    <w:rsid w:val="00933286"/>
    <w:rsid w:val="00933308"/>
    <w:rsid w:val="0093332E"/>
    <w:rsid w:val="00933501"/>
    <w:rsid w:val="009335ED"/>
    <w:rsid w:val="0093361A"/>
    <w:rsid w:val="0093362E"/>
    <w:rsid w:val="00933653"/>
    <w:rsid w:val="00933777"/>
    <w:rsid w:val="0093380D"/>
    <w:rsid w:val="0093386E"/>
    <w:rsid w:val="00933A12"/>
    <w:rsid w:val="00933AB9"/>
    <w:rsid w:val="00933B10"/>
    <w:rsid w:val="00933B64"/>
    <w:rsid w:val="00933BDB"/>
    <w:rsid w:val="00933BDF"/>
    <w:rsid w:val="00933C1E"/>
    <w:rsid w:val="00933C83"/>
    <w:rsid w:val="00933D44"/>
    <w:rsid w:val="00933DE2"/>
    <w:rsid w:val="00933E02"/>
    <w:rsid w:val="00933F5E"/>
    <w:rsid w:val="009340A8"/>
    <w:rsid w:val="009340B7"/>
    <w:rsid w:val="00934101"/>
    <w:rsid w:val="0093426D"/>
    <w:rsid w:val="00934287"/>
    <w:rsid w:val="009342C9"/>
    <w:rsid w:val="00934315"/>
    <w:rsid w:val="00934366"/>
    <w:rsid w:val="00934416"/>
    <w:rsid w:val="009344A2"/>
    <w:rsid w:val="009344E4"/>
    <w:rsid w:val="0093453D"/>
    <w:rsid w:val="0093454B"/>
    <w:rsid w:val="0093459E"/>
    <w:rsid w:val="00934604"/>
    <w:rsid w:val="0093461D"/>
    <w:rsid w:val="00934678"/>
    <w:rsid w:val="0093467F"/>
    <w:rsid w:val="0093472A"/>
    <w:rsid w:val="009347D9"/>
    <w:rsid w:val="009348AD"/>
    <w:rsid w:val="00934949"/>
    <w:rsid w:val="0093498D"/>
    <w:rsid w:val="00934A49"/>
    <w:rsid w:val="00934A96"/>
    <w:rsid w:val="00934AFB"/>
    <w:rsid w:val="00934B19"/>
    <w:rsid w:val="00934BD2"/>
    <w:rsid w:val="00934CBE"/>
    <w:rsid w:val="00934CDF"/>
    <w:rsid w:val="00934D98"/>
    <w:rsid w:val="00934EC0"/>
    <w:rsid w:val="00934F08"/>
    <w:rsid w:val="00934F88"/>
    <w:rsid w:val="00935021"/>
    <w:rsid w:val="00935298"/>
    <w:rsid w:val="009352B7"/>
    <w:rsid w:val="009352E1"/>
    <w:rsid w:val="00935382"/>
    <w:rsid w:val="009353A5"/>
    <w:rsid w:val="009353B5"/>
    <w:rsid w:val="00935412"/>
    <w:rsid w:val="009354C7"/>
    <w:rsid w:val="009354CF"/>
    <w:rsid w:val="009354F4"/>
    <w:rsid w:val="00935546"/>
    <w:rsid w:val="0093560C"/>
    <w:rsid w:val="0093588D"/>
    <w:rsid w:val="009358C1"/>
    <w:rsid w:val="009358CE"/>
    <w:rsid w:val="0093595B"/>
    <w:rsid w:val="0093598C"/>
    <w:rsid w:val="009359B9"/>
    <w:rsid w:val="00935AEA"/>
    <w:rsid w:val="00935BD2"/>
    <w:rsid w:val="00935C27"/>
    <w:rsid w:val="00935C42"/>
    <w:rsid w:val="00935CB3"/>
    <w:rsid w:val="00935E20"/>
    <w:rsid w:val="00935E7B"/>
    <w:rsid w:val="00935EF8"/>
    <w:rsid w:val="00935F45"/>
    <w:rsid w:val="00935FB8"/>
    <w:rsid w:val="00936091"/>
    <w:rsid w:val="00936136"/>
    <w:rsid w:val="00936346"/>
    <w:rsid w:val="00936407"/>
    <w:rsid w:val="0093644F"/>
    <w:rsid w:val="00936500"/>
    <w:rsid w:val="00936613"/>
    <w:rsid w:val="00936652"/>
    <w:rsid w:val="00936769"/>
    <w:rsid w:val="00936923"/>
    <w:rsid w:val="00936953"/>
    <w:rsid w:val="00936A2A"/>
    <w:rsid w:val="00936AB7"/>
    <w:rsid w:val="00936AE2"/>
    <w:rsid w:val="00936AE5"/>
    <w:rsid w:val="00936D55"/>
    <w:rsid w:val="00936DED"/>
    <w:rsid w:val="00936E5B"/>
    <w:rsid w:val="0093700C"/>
    <w:rsid w:val="00937024"/>
    <w:rsid w:val="0093702D"/>
    <w:rsid w:val="00937147"/>
    <w:rsid w:val="009371E9"/>
    <w:rsid w:val="009372D8"/>
    <w:rsid w:val="0093731D"/>
    <w:rsid w:val="0093737D"/>
    <w:rsid w:val="009373FC"/>
    <w:rsid w:val="009377C0"/>
    <w:rsid w:val="009377FF"/>
    <w:rsid w:val="0093781D"/>
    <w:rsid w:val="0093793A"/>
    <w:rsid w:val="00937948"/>
    <w:rsid w:val="00937978"/>
    <w:rsid w:val="00937ABA"/>
    <w:rsid w:val="00937B07"/>
    <w:rsid w:val="00937C65"/>
    <w:rsid w:val="00937CE5"/>
    <w:rsid w:val="00937E0F"/>
    <w:rsid w:val="00937EA4"/>
    <w:rsid w:val="00937EAC"/>
    <w:rsid w:val="00937F11"/>
    <w:rsid w:val="0094000F"/>
    <w:rsid w:val="00940014"/>
    <w:rsid w:val="0094011F"/>
    <w:rsid w:val="00940175"/>
    <w:rsid w:val="009404C4"/>
    <w:rsid w:val="009407D9"/>
    <w:rsid w:val="009408B6"/>
    <w:rsid w:val="00940929"/>
    <w:rsid w:val="0094096B"/>
    <w:rsid w:val="00940AD4"/>
    <w:rsid w:val="00940BC4"/>
    <w:rsid w:val="00940C21"/>
    <w:rsid w:val="00940C99"/>
    <w:rsid w:val="00940CEC"/>
    <w:rsid w:val="00940E0C"/>
    <w:rsid w:val="00940F10"/>
    <w:rsid w:val="00941061"/>
    <w:rsid w:val="0094106F"/>
    <w:rsid w:val="00941076"/>
    <w:rsid w:val="009410E2"/>
    <w:rsid w:val="00941491"/>
    <w:rsid w:val="0094155F"/>
    <w:rsid w:val="0094157F"/>
    <w:rsid w:val="009416BC"/>
    <w:rsid w:val="009416CD"/>
    <w:rsid w:val="009416E3"/>
    <w:rsid w:val="009416E5"/>
    <w:rsid w:val="00941841"/>
    <w:rsid w:val="00941864"/>
    <w:rsid w:val="0094193D"/>
    <w:rsid w:val="009419AB"/>
    <w:rsid w:val="00941B90"/>
    <w:rsid w:val="00941E64"/>
    <w:rsid w:val="00941EC3"/>
    <w:rsid w:val="00941EDB"/>
    <w:rsid w:val="009422A7"/>
    <w:rsid w:val="00942361"/>
    <w:rsid w:val="009423D3"/>
    <w:rsid w:val="00942407"/>
    <w:rsid w:val="009424E6"/>
    <w:rsid w:val="00942507"/>
    <w:rsid w:val="00942524"/>
    <w:rsid w:val="0094256A"/>
    <w:rsid w:val="00942607"/>
    <w:rsid w:val="00942631"/>
    <w:rsid w:val="009428BD"/>
    <w:rsid w:val="0094291B"/>
    <w:rsid w:val="009429A1"/>
    <w:rsid w:val="00942B2E"/>
    <w:rsid w:val="00942C32"/>
    <w:rsid w:val="00942D41"/>
    <w:rsid w:val="00942DBE"/>
    <w:rsid w:val="00942E6A"/>
    <w:rsid w:val="009430A0"/>
    <w:rsid w:val="009430B6"/>
    <w:rsid w:val="009430E6"/>
    <w:rsid w:val="00943136"/>
    <w:rsid w:val="009431C9"/>
    <w:rsid w:val="00943255"/>
    <w:rsid w:val="0094325A"/>
    <w:rsid w:val="00943279"/>
    <w:rsid w:val="0094329A"/>
    <w:rsid w:val="00943351"/>
    <w:rsid w:val="009433C1"/>
    <w:rsid w:val="009433C5"/>
    <w:rsid w:val="009433CC"/>
    <w:rsid w:val="0094345A"/>
    <w:rsid w:val="009434BB"/>
    <w:rsid w:val="009434C1"/>
    <w:rsid w:val="00943532"/>
    <w:rsid w:val="00943607"/>
    <w:rsid w:val="009436F3"/>
    <w:rsid w:val="00943721"/>
    <w:rsid w:val="009437E2"/>
    <w:rsid w:val="00943900"/>
    <w:rsid w:val="00943933"/>
    <w:rsid w:val="00943A73"/>
    <w:rsid w:val="00943BBE"/>
    <w:rsid w:val="00943BCB"/>
    <w:rsid w:val="00943CA0"/>
    <w:rsid w:val="00943CAF"/>
    <w:rsid w:val="00943D61"/>
    <w:rsid w:val="00943D97"/>
    <w:rsid w:val="00943E59"/>
    <w:rsid w:val="00943FB4"/>
    <w:rsid w:val="00943FE4"/>
    <w:rsid w:val="00943FEC"/>
    <w:rsid w:val="009441B3"/>
    <w:rsid w:val="0094424C"/>
    <w:rsid w:val="0094426D"/>
    <w:rsid w:val="0094434B"/>
    <w:rsid w:val="009443BD"/>
    <w:rsid w:val="009443D1"/>
    <w:rsid w:val="009445E8"/>
    <w:rsid w:val="009446D6"/>
    <w:rsid w:val="009449AE"/>
    <w:rsid w:val="00944BB6"/>
    <w:rsid w:val="00944DB8"/>
    <w:rsid w:val="00944E50"/>
    <w:rsid w:val="00944EE9"/>
    <w:rsid w:val="00944F3F"/>
    <w:rsid w:val="00944F9B"/>
    <w:rsid w:val="00945014"/>
    <w:rsid w:val="00945043"/>
    <w:rsid w:val="0094509C"/>
    <w:rsid w:val="009450AF"/>
    <w:rsid w:val="00945124"/>
    <w:rsid w:val="0094514B"/>
    <w:rsid w:val="009451B1"/>
    <w:rsid w:val="0094520C"/>
    <w:rsid w:val="00945252"/>
    <w:rsid w:val="00945298"/>
    <w:rsid w:val="00945327"/>
    <w:rsid w:val="00945345"/>
    <w:rsid w:val="009453B7"/>
    <w:rsid w:val="009453E9"/>
    <w:rsid w:val="009453F3"/>
    <w:rsid w:val="0094543E"/>
    <w:rsid w:val="0094549F"/>
    <w:rsid w:val="009454BF"/>
    <w:rsid w:val="00945574"/>
    <w:rsid w:val="00945590"/>
    <w:rsid w:val="009455DB"/>
    <w:rsid w:val="009456D7"/>
    <w:rsid w:val="009456EA"/>
    <w:rsid w:val="00945775"/>
    <w:rsid w:val="009457A5"/>
    <w:rsid w:val="009457E5"/>
    <w:rsid w:val="009458FE"/>
    <w:rsid w:val="00945AB7"/>
    <w:rsid w:val="00945B34"/>
    <w:rsid w:val="00945B5F"/>
    <w:rsid w:val="00945B80"/>
    <w:rsid w:val="00945CF0"/>
    <w:rsid w:val="00945D60"/>
    <w:rsid w:val="00945DF6"/>
    <w:rsid w:val="00945E7B"/>
    <w:rsid w:val="00945FE1"/>
    <w:rsid w:val="00945FEE"/>
    <w:rsid w:val="00946154"/>
    <w:rsid w:val="0094616E"/>
    <w:rsid w:val="0094621F"/>
    <w:rsid w:val="0094622E"/>
    <w:rsid w:val="0094628E"/>
    <w:rsid w:val="0094631D"/>
    <w:rsid w:val="0094632F"/>
    <w:rsid w:val="0094642E"/>
    <w:rsid w:val="00946486"/>
    <w:rsid w:val="00946537"/>
    <w:rsid w:val="00946626"/>
    <w:rsid w:val="0094664A"/>
    <w:rsid w:val="0094669A"/>
    <w:rsid w:val="009466AA"/>
    <w:rsid w:val="009467F7"/>
    <w:rsid w:val="0094680D"/>
    <w:rsid w:val="00946813"/>
    <w:rsid w:val="00946819"/>
    <w:rsid w:val="009468AC"/>
    <w:rsid w:val="00946910"/>
    <w:rsid w:val="0094691D"/>
    <w:rsid w:val="0094694B"/>
    <w:rsid w:val="009469EA"/>
    <w:rsid w:val="00946A29"/>
    <w:rsid w:val="00946A2D"/>
    <w:rsid w:val="00946AB4"/>
    <w:rsid w:val="00946B56"/>
    <w:rsid w:val="00946BFE"/>
    <w:rsid w:val="00946C76"/>
    <w:rsid w:val="00946D11"/>
    <w:rsid w:val="00946E7D"/>
    <w:rsid w:val="00946ECA"/>
    <w:rsid w:val="00946F8C"/>
    <w:rsid w:val="00946FA7"/>
    <w:rsid w:val="009470AB"/>
    <w:rsid w:val="00947118"/>
    <w:rsid w:val="0094719E"/>
    <w:rsid w:val="009471B0"/>
    <w:rsid w:val="0094721D"/>
    <w:rsid w:val="0094724F"/>
    <w:rsid w:val="0094729D"/>
    <w:rsid w:val="009472F2"/>
    <w:rsid w:val="00947327"/>
    <w:rsid w:val="00947370"/>
    <w:rsid w:val="00947376"/>
    <w:rsid w:val="009473E5"/>
    <w:rsid w:val="0094744C"/>
    <w:rsid w:val="00947703"/>
    <w:rsid w:val="009478EC"/>
    <w:rsid w:val="0094794F"/>
    <w:rsid w:val="00947972"/>
    <w:rsid w:val="00947A7E"/>
    <w:rsid w:val="00947AE8"/>
    <w:rsid w:val="00947B66"/>
    <w:rsid w:val="00947C32"/>
    <w:rsid w:val="00947CE5"/>
    <w:rsid w:val="00947D6C"/>
    <w:rsid w:val="00947E2D"/>
    <w:rsid w:val="00947E8E"/>
    <w:rsid w:val="00947FB9"/>
    <w:rsid w:val="00950000"/>
    <w:rsid w:val="00950019"/>
    <w:rsid w:val="009500A5"/>
    <w:rsid w:val="0095027B"/>
    <w:rsid w:val="009504D3"/>
    <w:rsid w:val="00950578"/>
    <w:rsid w:val="00950626"/>
    <w:rsid w:val="00950685"/>
    <w:rsid w:val="009506A7"/>
    <w:rsid w:val="009506AC"/>
    <w:rsid w:val="00950777"/>
    <w:rsid w:val="0095077C"/>
    <w:rsid w:val="009507AF"/>
    <w:rsid w:val="00950823"/>
    <w:rsid w:val="0095099A"/>
    <w:rsid w:val="009509EE"/>
    <w:rsid w:val="00950A6B"/>
    <w:rsid w:val="00950B4F"/>
    <w:rsid w:val="00950C75"/>
    <w:rsid w:val="00950CE0"/>
    <w:rsid w:val="00950D73"/>
    <w:rsid w:val="00950E10"/>
    <w:rsid w:val="00950E1D"/>
    <w:rsid w:val="00950EE4"/>
    <w:rsid w:val="00950F26"/>
    <w:rsid w:val="00950FED"/>
    <w:rsid w:val="009511BA"/>
    <w:rsid w:val="009514D5"/>
    <w:rsid w:val="009514EF"/>
    <w:rsid w:val="00951568"/>
    <w:rsid w:val="009516BF"/>
    <w:rsid w:val="0095171E"/>
    <w:rsid w:val="009517FE"/>
    <w:rsid w:val="00951828"/>
    <w:rsid w:val="00951880"/>
    <w:rsid w:val="00951884"/>
    <w:rsid w:val="00951895"/>
    <w:rsid w:val="0095192A"/>
    <w:rsid w:val="00951934"/>
    <w:rsid w:val="0095193D"/>
    <w:rsid w:val="009519B9"/>
    <w:rsid w:val="00951A36"/>
    <w:rsid w:val="00951C1C"/>
    <w:rsid w:val="00951D19"/>
    <w:rsid w:val="00951F1F"/>
    <w:rsid w:val="00951F5D"/>
    <w:rsid w:val="00951FD5"/>
    <w:rsid w:val="009520D6"/>
    <w:rsid w:val="009520ED"/>
    <w:rsid w:val="0095210C"/>
    <w:rsid w:val="009521A0"/>
    <w:rsid w:val="0095231B"/>
    <w:rsid w:val="00952685"/>
    <w:rsid w:val="00952688"/>
    <w:rsid w:val="00952731"/>
    <w:rsid w:val="00952744"/>
    <w:rsid w:val="00952787"/>
    <w:rsid w:val="00952832"/>
    <w:rsid w:val="00952833"/>
    <w:rsid w:val="00952835"/>
    <w:rsid w:val="009529CA"/>
    <w:rsid w:val="00952A70"/>
    <w:rsid w:val="00952ABE"/>
    <w:rsid w:val="00952B64"/>
    <w:rsid w:val="00952BB5"/>
    <w:rsid w:val="00952C1C"/>
    <w:rsid w:val="00952C1D"/>
    <w:rsid w:val="00952C42"/>
    <w:rsid w:val="00952C56"/>
    <w:rsid w:val="00952D64"/>
    <w:rsid w:val="00952DCB"/>
    <w:rsid w:val="00952E46"/>
    <w:rsid w:val="00952F5E"/>
    <w:rsid w:val="0095301C"/>
    <w:rsid w:val="0095304D"/>
    <w:rsid w:val="00953097"/>
    <w:rsid w:val="009530D0"/>
    <w:rsid w:val="0095312E"/>
    <w:rsid w:val="009531FE"/>
    <w:rsid w:val="009532CA"/>
    <w:rsid w:val="00953596"/>
    <w:rsid w:val="0095365C"/>
    <w:rsid w:val="00953733"/>
    <w:rsid w:val="00953735"/>
    <w:rsid w:val="0095383B"/>
    <w:rsid w:val="00953882"/>
    <w:rsid w:val="00953907"/>
    <w:rsid w:val="0095394F"/>
    <w:rsid w:val="00953B17"/>
    <w:rsid w:val="00953C18"/>
    <w:rsid w:val="00953D43"/>
    <w:rsid w:val="00953D9A"/>
    <w:rsid w:val="00953E78"/>
    <w:rsid w:val="00953EA3"/>
    <w:rsid w:val="009540F0"/>
    <w:rsid w:val="009540F2"/>
    <w:rsid w:val="009540FC"/>
    <w:rsid w:val="0095411E"/>
    <w:rsid w:val="00954152"/>
    <w:rsid w:val="00954258"/>
    <w:rsid w:val="00954537"/>
    <w:rsid w:val="009546BD"/>
    <w:rsid w:val="009547F3"/>
    <w:rsid w:val="009548BE"/>
    <w:rsid w:val="009548C5"/>
    <w:rsid w:val="00954902"/>
    <w:rsid w:val="00954AE3"/>
    <w:rsid w:val="00954AFA"/>
    <w:rsid w:val="00954BD3"/>
    <w:rsid w:val="00954C24"/>
    <w:rsid w:val="00954C2F"/>
    <w:rsid w:val="00954E92"/>
    <w:rsid w:val="00954EAE"/>
    <w:rsid w:val="00955038"/>
    <w:rsid w:val="009551B8"/>
    <w:rsid w:val="009551CE"/>
    <w:rsid w:val="0095537B"/>
    <w:rsid w:val="00955386"/>
    <w:rsid w:val="009554DA"/>
    <w:rsid w:val="00955595"/>
    <w:rsid w:val="009556AD"/>
    <w:rsid w:val="009556EE"/>
    <w:rsid w:val="0095580F"/>
    <w:rsid w:val="00955872"/>
    <w:rsid w:val="00955923"/>
    <w:rsid w:val="00955925"/>
    <w:rsid w:val="009559A1"/>
    <w:rsid w:val="00955BDA"/>
    <w:rsid w:val="00955C8A"/>
    <w:rsid w:val="00955D11"/>
    <w:rsid w:val="00955D58"/>
    <w:rsid w:val="00955D71"/>
    <w:rsid w:val="00955E0F"/>
    <w:rsid w:val="00955E48"/>
    <w:rsid w:val="00955E76"/>
    <w:rsid w:val="00955E97"/>
    <w:rsid w:val="00956054"/>
    <w:rsid w:val="00956107"/>
    <w:rsid w:val="0095612A"/>
    <w:rsid w:val="00956322"/>
    <w:rsid w:val="00956353"/>
    <w:rsid w:val="00956408"/>
    <w:rsid w:val="0095642F"/>
    <w:rsid w:val="00956466"/>
    <w:rsid w:val="009564BD"/>
    <w:rsid w:val="009564C0"/>
    <w:rsid w:val="009564E4"/>
    <w:rsid w:val="00956742"/>
    <w:rsid w:val="0095679F"/>
    <w:rsid w:val="009567FF"/>
    <w:rsid w:val="00956806"/>
    <w:rsid w:val="00956838"/>
    <w:rsid w:val="0095689D"/>
    <w:rsid w:val="009569CA"/>
    <w:rsid w:val="00956A34"/>
    <w:rsid w:val="00956B4B"/>
    <w:rsid w:val="00956B62"/>
    <w:rsid w:val="00956C50"/>
    <w:rsid w:val="00956C80"/>
    <w:rsid w:val="00956CE2"/>
    <w:rsid w:val="00956DBD"/>
    <w:rsid w:val="00956DE5"/>
    <w:rsid w:val="00956E35"/>
    <w:rsid w:val="00956F3A"/>
    <w:rsid w:val="0095712A"/>
    <w:rsid w:val="009571A2"/>
    <w:rsid w:val="0095723C"/>
    <w:rsid w:val="00957253"/>
    <w:rsid w:val="00957282"/>
    <w:rsid w:val="00957381"/>
    <w:rsid w:val="0095750C"/>
    <w:rsid w:val="00957591"/>
    <w:rsid w:val="00957603"/>
    <w:rsid w:val="00957793"/>
    <w:rsid w:val="0095779B"/>
    <w:rsid w:val="009577D1"/>
    <w:rsid w:val="00957980"/>
    <w:rsid w:val="009579A2"/>
    <w:rsid w:val="00957A82"/>
    <w:rsid w:val="00957B50"/>
    <w:rsid w:val="00957EA6"/>
    <w:rsid w:val="00957F65"/>
    <w:rsid w:val="00957FB9"/>
    <w:rsid w:val="0096004C"/>
    <w:rsid w:val="009600B2"/>
    <w:rsid w:val="009602D0"/>
    <w:rsid w:val="00960334"/>
    <w:rsid w:val="009603FA"/>
    <w:rsid w:val="0096041C"/>
    <w:rsid w:val="00960435"/>
    <w:rsid w:val="00960465"/>
    <w:rsid w:val="00960520"/>
    <w:rsid w:val="0096056A"/>
    <w:rsid w:val="00960697"/>
    <w:rsid w:val="00960717"/>
    <w:rsid w:val="00960BCC"/>
    <w:rsid w:val="00960C46"/>
    <w:rsid w:val="00960CE2"/>
    <w:rsid w:val="00960D06"/>
    <w:rsid w:val="00960D15"/>
    <w:rsid w:val="00960D88"/>
    <w:rsid w:val="00960EAD"/>
    <w:rsid w:val="00960EDF"/>
    <w:rsid w:val="00960EFD"/>
    <w:rsid w:val="00960F89"/>
    <w:rsid w:val="00960FBA"/>
    <w:rsid w:val="00960FF4"/>
    <w:rsid w:val="0096100C"/>
    <w:rsid w:val="009610FF"/>
    <w:rsid w:val="009611D9"/>
    <w:rsid w:val="00961324"/>
    <w:rsid w:val="00961382"/>
    <w:rsid w:val="009613F2"/>
    <w:rsid w:val="00961450"/>
    <w:rsid w:val="00961479"/>
    <w:rsid w:val="009614BA"/>
    <w:rsid w:val="0096166B"/>
    <w:rsid w:val="00961759"/>
    <w:rsid w:val="0096177C"/>
    <w:rsid w:val="0096179C"/>
    <w:rsid w:val="009618E3"/>
    <w:rsid w:val="0096194B"/>
    <w:rsid w:val="00961A03"/>
    <w:rsid w:val="00961A7D"/>
    <w:rsid w:val="00961B19"/>
    <w:rsid w:val="00961B63"/>
    <w:rsid w:val="00961D1F"/>
    <w:rsid w:val="00961D7A"/>
    <w:rsid w:val="00961DFA"/>
    <w:rsid w:val="00961E16"/>
    <w:rsid w:val="00961EE0"/>
    <w:rsid w:val="00961EF1"/>
    <w:rsid w:val="00961F04"/>
    <w:rsid w:val="009621AA"/>
    <w:rsid w:val="009621D2"/>
    <w:rsid w:val="0096226D"/>
    <w:rsid w:val="009622E6"/>
    <w:rsid w:val="0096234A"/>
    <w:rsid w:val="009623E2"/>
    <w:rsid w:val="009623EC"/>
    <w:rsid w:val="00962437"/>
    <w:rsid w:val="009624E8"/>
    <w:rsid w:val="00962506"/>
    <w:rsid w:val="009625C1"/>
    <w:rsid w:val="0096260E"/>
    <w:rsid w:val="00962623"/>
    <w:rsid w:val="009626A1"/>
    <w:rsid w:val="009627E6"/>
    <w:rsid w:val="0096288A"/>
    <w:rsid w:val="009628D6"/>
    <w:rsid w:val="0096294D"/>
    <w:rsid w:val="009629BE"/>
    <w:rsid w:val="00962AA0"/>
    <w:rsid w:val="00962B9E"/>
    <w:rsid w:val="00962BC3"/>
    <w:rsid w:val="00962BFF"/>
    <w:rsid w:val="00962C3F"/>
    <w:rsid w:val="00962C6A"/>
    <w:rsid w:val="00962CA8"/>
    <w:rsid w:val="00962CAA"/>
    <w:rsid w:val="00962CBF"/>
    <w:rsid w:val="00962D4C"/>
    <w:rsid w:val="00962DBE"/>
    <w:rsid w:val="00962E99"/>
    <w:rsid w:val="00962F2D"/>
    <w:rsid w:val="00962F93"/>
    <w:rsid w:val="00962FB4"/>
    <w:rsid w:val="00963082"/>
    <w:rsid w:val="0096315B"/>
    <w:rsid w:val="009632A2"/>
    <w:rsid w:val="009632E7"/>
    <w:rsid w:val="009635BA"/>
    <w:rsid w:val="009635D0"/>
    <w:rsid w:val="009636D7"/>
    <w:rsid w:val="00963716"/>
    <w:rsid w:val="00963753"/>
    <w:rsid w:val="0096394F"/>
    <w:rsid w:val="00963A09"/>
    <w:rsid w:val="00963A6C"/>
    <w:rsid w:val="00963B12"/>
    <w:rsid w:val="00963B21"/>
    <w:rsid w:val="00963B74"/>
    <w:rsid w:val="00963BD7"/>
    <w:rsid w:val="00963BDD"/>
    <w:rsid w:val="00963C12"/>
    <w:rsid w:val="00963CE4"/>
    <w:rsid w:val="00963CF7"/>
    <w:rsid w:val="00963DAA"/>
    <w:rsid w:val="00963DDE"/>
    <w:rsid w:val="00963E9C"/>
    <w:rsid w:val="009640CE"/>
    <w:rsid w:val="0096433E"/>
    <w:rsid w:val="009643BF"/>
    <w:rsid w:val="00964421"/>
    <w:rsid w:val="00964431"/>
    <w:rsid w:val="009644D1"/>
    <w:rsid w:val="00964539"/>
    <w:rsid w:val="0096472A"/>
    <w:rsid w:val="0096487E"/>
    <w:rsid w:val="009648A8"/>
    <w:rsid w:val="009648DA"/>
    <w:rsid w:val="00964A0B"/>
    <w:rsid w:val="00964A80"/>
    <w:rsid w:val="00964B65"/>
    <w:rsid w:val="00964C34"/>
    <w:rsid w:val="00964C85"/>
    <w:rsid w:val="00964D90"/>
    <w:rsid w:val="00964DDB"/>
    <w:rsid w:val="00964E4D"/>
    <w:rsid w:val="00964FB0"/>
    <w:rsid w:val="00964FBA"/>
    <w:rsid w:val="0096507C"/>
    <w:rsid w:val="00965100"/>
    <w:rsid w:val="009651F4"/>
    <w:rsid w:val="00965211"/>
    <w:rsid w:val="00965221"/>
    <w:rsid w:val="009652A7"/>
    <w:rsid w:val="009652F0"/>
    <w:rsid w:val="00965360"/>
    <w:rsid w:val="0096543D"/>
    <w:rsid w:val="009654D2"/>
    <w:rsid w:val="00965531"/>
    <w:rsid w:val="0096554C"/>
    <w:rsid w:val="00965691"/>
    <w:rsid w:val="0096574B"/>
    <w:rsid w:val="00965761"/>
    <w:rsid w:val="009657DE"/>
    <w:rsid w:val="009657F3"/>
    <w:rsid w:val="00965857"/>
    <w:rsid w:val="009658DC"/>
    <w:rsid w:val="009658E0"/>
    <w:rsid w:val="00965B07"/>
    <w:rsid w:val="00965C67"/>
    <w:rsid w:val="00965D0D"/>
    <w:rsid w:val="00965DDB"/>
    <w:rsid w:val="00965EA2"/>
    <w:rsid w:val="00965F0A"/>
    <w:rsid w:val="00965F4C"/>
    <w:rsid w:val="00966026"/>
    <w:rsid w:val="00966157"/>
    <w:rsid w:val="00966255"/>
    <w:rsid w:val="00966405"/>
    <w:rsid w:val="00966503"/>
    <w:rsid w:val="00966555"/>
    <w:rsid w:val="0096657A"/>
    <w:rsid w:val="0096664D"/>
    <w:rsid w:val="0096664E"/>
    <w:rsid w:val="009667A4"/>
    <w:rsid w:val="00966996"/>
    <w:rsid w:val="00966B28"/>
    <w:rsid w:val="00966B64"/>
    <w:rsid w:val="00966BE4"/>
    <w:rsid w:val="00966C98"/>
    <w:rsid w:val="00966CBC"/>
    <w:rsid w:val="00966CC0"/>
    <w:rsid w:val="00966CCB"/>
    <w:rsid w:val="00966DF9"/>
    <w:rsid w:val="00966E62"/>
    <w:rsid w:val="00966EFF"/>
    <w:rsid w:val="00966F06"/>
    <w:rsid w:val="00966F42"/>
    <w:rsid w:val="00966F5A"/>
    <w:rsid w:val="00966FBB"/>
    <w:rsid w:val="00967128"/>
    <w:rsid w:val="00967139"/>
    <w:rsid w:val="0096715A"/>
    <w:rsid w:val="00967307"/>
    <w:rsid w:val="00967348"/>
    <w:rsid w:val="009673B9"/>
    <w:rsid w:val="009673C3"/>
    <w:rsid w:val="009674CB"/>
    <w:rsid w:val="00967533"/>
    <w:rsid w:val="00967580"/>
    <w:rsid w:val="009678DD"/>
    <w:rsid w:val="00967927"/>
    <w:rsid w:val="00967DC2"/>
    <w:rsid w:val="00967E8A"/>
    <w:rsid w:val="00967EEB"/>
    <w:rsid w:val="00970031"/>
    <w:rsid w:val="00970059"/>
    <w:rsid w:val="009701B3"/>
    <w:rsid w:val="00970211"/>
    <w:rsid w:val="00970334"/>
    <w:rsid w:val="009704E8"/>
    <w:rsid w:val="00970719"/>
    <w:rsid w:val="00970789"/>
    <w:rsid w:val="00970803"/>
    <w:rsid w:val="009708AE"/>
    <w:rsid w:val="0097090B"/>
    <w:rsid w:val="00970A8E"/>
    <w:rsid w:val="00970CA2"/>
    <w:rsid w:val="00970D2D"/>
    <w:rsid w:val="00970F5A"/>
    <w:rsid w:val="00971040"/>
    <w:rsid w:val="0097115E"/>
    <w:rsid w:val="009711A5"/>
    <w:rsid w:val="009711B7"/>
    <w:rsid w:val="009711C8"/>
    <w:rsid w:val="009711E4"/>
    <w:rsid w:val="009712DF"/>
    <w:rsid w:val="00971450"/>
    <w:rsid w:val="0097151B"/>
    <w:rsid w:val="00971655"/>
    <w:rsid w:val="009716EE"/>
    <w:rsid w:val="009717AA"/>
    <w:rsid w:val="00971995"/>
    <w:rsid w:val="00971A23"/>
    <w:rsid w:val="00971A2C"/>
    <w:rsid w:val="00971B2F"/>
    <w:rsid w:val="00971B6C"/>
    <w:rsid w:val="00971B84"/>
    <w:rsid w:val="00971C1D"/>
    <w:rsid w:val="00971D33"/>
    <w:rsid w:val="00971D37"/>
    <w:rsid w:val="00971D3D"/>
    <w:rsid w:val="00971DCB"/>
    <w:rsid w:val="00971EA5"/>
    <w:rsid w:val="00971F53"/>
    <w:rsid w:val="00971F5D"/>
    <w:rsid w:val="00971F89"/>
    <w:rsid w:val="0097206C"/>
    <w:rsid w:val="009720DD"/>
    <w:rsid w:val="0097217E"/>
    <w:rsid w:val="009721B3"/>
    <w:rsid w:val="009722B5"/>
    <w:rsid w:val="009724B0"/>
    <w:rsid w:val="00972532"/>
    <w:rsid w:val="009725F7"/>
    <w:rsid w:val="00972679"/>
    <w:rsid w:val="009726C3"/>
    <w:rsid w:val="00972791"/>
    <w:rsid w:val="0097286A"/>
    <w:rsid w:val="009728AC"/>
    <w:rsid w:val="00972907"/>
    <w:rsid w:val="00972936"/>
    <w:rsid w:val="009729E8"/>
    <w:rsid w:val="00972B8C"/>
    <w:rsid w:val="00972BED"/>
    <w:rsid w:val="00972C00"/>
    <w:rsid w:val="00972D4F"/>
    <w:rsid w:val="00972E1A"/>
    <w:rsid w:val="00972E29"/>
    <w:rsid w:val="00972E4D"/>
    <w:rsid w:val="00973019"/>
    <w:rsid w:val="009730E2"/>
    <w:rsid w:val="009730EC"/>
    <w:rsid w:val="0097319F"/>
    <w:rsid w:val="009731A9"/>
    <w:rsid w:val="009731FC"/>
    <w:rsid w:val="0097334D"/>
    <w:rsid w:val="0097340B"/>
    <w:rsid w:val="009735C3"/>
    <w:rsid w:val="00973652"/>
    <w:rsid w:val="009736DE"/>
    <w:rsid w:val="009736E5"/>
    <w:rsid w:val="009736F2"/>
    <w:rsid w:val="00973750"/>
    <w:rsid w:val="00973949"/>
    <w:rsid w:val="009739A8"/>
    <w:rsid w:val="00973B76"/>
    <w:rsid w:val="00973C44"/>
    <w:rsid w:val="00973E5E"/>
    <w:rsid w:val="00973E9C"/>
    <w:rsid w:val="0097409A"/>
    <w:rsid w:val="00974183"/>
    <w:rsid w:val="00974186"/>
    <w:rsid w:val="009741F1"/>
    <w:rsid w:val="00974603"/>
    <w:rsid w:val="009748C4"/>
    <w:rsid w:val="009749AE"/>
    <w:rsid w:val="00974B2C"/>
    <w:rsid w:val="00974C67"/>
    <w:rsid w:val="00974C8E"/>
    <w:rsid w:val="00974D95"/>
    <w:rsid w:val="00974E6C"/>
    <w:rsid w:val="00974FDD"/>
    <w:rsid w:val="00975031"/>
    <w:rsid w:val="00975104"/>
    <w:rsid w:val="00975111"/>
    <w:rsid w:val="0097516D"/>
    <w:rsid w:val="0097536E"/>
    <w:rsid w:val="00975450"/>
    <w:rsid w:val="0097551F"/>
    <w:rsid w:val="009755AC"/>
    <w:rsid w:val="009755B0"/>
    <w:rsid w:val="00975633"/>
    <w:rsid w:val="00975680"/>
    <w:rsid w:val="0097582C"/>
    <w:rsid w:val="0097589E"/>
    <w:rsid w:val="009758F2"/>
    <w:rsid w:val="00975936"/>
    <w:rsid w:val="00975A47"/>
    <w:rsid w:val="00975B78"/>
    <w:rsid w:val="00975C8B"/>
    <w:rsid w:val="00975CB4"/>
    <w:rsid w:val="00975D8C"/>
    <w:rsid w:val="00975DAF"/>
    <w:rsid w:val="00975DE7"/>
    <w:rsid w:val="00975DEC"/>
    <w:rsid w:val="00975E8E"/>
    <w:rsid w:val="00975EDD"/>
    <w:rsid w:val="00976043"/>
    <w:rsid w:val="00976136"/>
    <w:rsid w:val="0097613D"/>
    <w:rsid w:val="009761DC"/>
    <w:rsid w:val="00976200"/>
    <w:rsid w:val="00976297"/>
    <w:rsid w:val="009763AC"/>
    <w:rsid w:val="009764DF"/>
    <w:rsid w:val="009764EF"/>
    <w:rsid w:val="00976638"/>
    <w:rsid w:val="009766BD"/>
    <w:rsid w:val="00976704"/>
    <w:rsid w:val="0097671E"/>
    <w:rsid w:val="00976735"/>
    <w:rsid w:val="0097675E"/>
    <w:rsid w:val="009767CB"/>
    <w:rsid w:val="0097680B"/>
    <w:rsid w:val="00976828"/>
    <w:rsid w:val="009768A3"/>
    <w:rsid w:val="00976987"/>
    <w:rsid w:val="00976A08"/>
    <w:rsid w:val="00976A58"/>
    <w:rsid w:val="00976ACF"/>
    <w:rsid w:val="00976B0B"/>
    <w:rsid w:val="00976BC8"/>
    <w:rsid w:val="00976D43"/>
    <w:rsid w:val="00976F16"/>
    <w:rsid w:val="00976F5C"/>
    <w:rsid w:val="00976FC0"/>
    <w:rsid w:val="009770A9"/>
    <w:rsid w:val="0097712A"/>
    <w:rsid w:val="0097726C"/>
    <w:rsid w:val="00977289"/>
    <w:rsid w:val="0097733F"/>
    <w:rsid w:val="0097738A"/>
    <w:rsid w:val="009773C6"/>
    <w:rsid w:val="009774D7"/>
    <w:rsid w:val="009774EE"/>
    <w:rsid w:val="00977555"/>
    <w:rsid w:val="0097768E"/>
    <w:rsid w:val="009776FD"/>
    <w:rsid w:val="009777AA"/>
    <w:rsid w:val="009777B0"/>
    <w:rsid w:val="009777B9"/>
    <w:rsid w:val="009778D1"/>
    <w:rsid w:val="00977BDA"/>
    <w:rsid w:val="00977C64"/>
    <w:rsid w:val="00977C6D"/>
    <w:rsid w:val="00977D9F"/>
    <w:rsid w:val="00977DDF"/>
    <w:rsid w:val="00977E26"/>
    <w:rsid w:val="00980016"/>
    <w:rsid w:val="009800C1"/>
    <w:rsid w:val="009800C3"/>
    <w:rsid w:val="00980117"/>
    <w:rsid w:val="00980133"/>
    <w:rsid w:val="00980159"/>
    <w:rsid w:val="009801E7"/>
    <w:rsid w:val="00980225"/>
    <w:rsid w:val="009802D3"/>
    <w:rsid w:val="00980364"/>
    <w:rsid w:val="009803D4"/>
    <w:rsid w:val="0098040A"/>
    <w:rsid w:val="00980443"/>
    <w:rsid w:val="00980473"/>
    <w:rsid w:val="009804C2"/>
    <w:rsid w:val="0098060F"/>
    <w:rsid w:val="009807AA"/>
    <w:rsid w:val="009807B4"/>
    <w:rsid w:val="00980818"/>
    <w:rsid w:val="0098090C"/>
    <w:rsid w:val="00980913"/>
    <w:rsid w:val="00980940"/>
    <w:rsid w:val="00980AE4"/>
    <w:rsid w:val="00980BC6"/>
    <w:rsid w:val="00980D0D"/>
    <w:rsid w:val="00980DD7"/>
    <w:rsid w:val="00980EFD"/>
    <w:rsid w:val="00980FB9"/>
    <w:rsid w:val="0098103D"/>
    <w:rsid w:val="0098129B"/>
    <w:rsid w:val="009812FD"/>
    <w:rsid w:val="009813A9"/>
    <w:rsid w:val="009813BB"/>
    <w:rsid w:val="009813F5"/>
    <w:rsid w:val="00981423"/>
    <w:rsid w:val="00981570"/>
    <w:rsid w:val="0098157C"/>
    <w:rsid w:val="00981631"/>
    <w:rsid w:val="009816E1"/>
    <w:rsid w:val="009818F3"/>
    <w:rsid w:val="00981A8F"/>
    <w:rsid w:val="00981AA6"/>
    <w:rsid w:val="00981B01"/>
    <w:rsid w:val="00981C6E"/>
    <w:rsid w:val="00981CAE"/>
    <w:rsid w:val="00981CE3"/>
    <w:rsid w:val="00981F57"/>
    <w:rsid w:val="0098202F"/>
    <w:rsid w:val="00982094"/>
    <w:rsid w:val="009820F0"/>
    <w:rsid w:val="0098226B"/>
    <w:rsid w:val="009824C7"/>
    <w:rsid w:val="00982781"/>
    <w:rsid w:val="009828F4"/>
    <w:rsid w:val="00982A4C"/>
    <w:rsid w:val="00982AA6"/>
    <w:rsid w:val="00982BA9"/>
    <w:rsid w:val="00982BF0"/>
    <w:rsid w:val="00982CDE"/>
    <w:rsid w:val="00982D4F"/>
    <w:rsid w:val="00982D5B"/>
    <w:rsid w:val="00982DCF"/>
    <w:rsid w:val="00982E1A"/>
    <w:rsid w:val="0098310E"/>
    <w:rsid w:val="00983128"/>
    <w:rsid w:val="0098314F"/>
    <w:rsid w:val="00983214"/>
    <w:rsid w:val="009832AC"/>
    <w:rsid w:val="009832FC"/>
    <w:rsid w:val="0098344F"/>
    <w:rsid w:val="009834AA"/>
    <w:rsid w:val="00983583"/>
    <w:rsid w:val="009835F7"/>
    <w:rsid w:val="00983664"/>
    <w:rsid w:val="0098369D"/>
    <w:rsid w:val="009837B1"/>
    <w:rsid w:val="0098388D"/>
    <w:rsid w:val="00983901"/>
    <w:rsid w:val="00983958"/>
    <w:rsid w:val="00983ADA"/>
    <w:rsid w:val="00983B1E"/>
    <w:rsid w:val="00983B37"/>
    <w:rsid w:val="00983C2B"/>
    <w:rsid w:val="00983C58"/>
    <w:rsid w:val="00983D52"/>
    <w:rsid w:val="00983D7B"/>
    <w:rsid w:val="00983E36"/>
    <w:rsid w:val="00983ED3"/>
    <w:rsid w:val="00983F64"/>
    <w:rsid w:val="0098408D"/>
    <w:rsid w:val="0098410E"/>
    <w:rsid w:val="0098413E"/>
    <w:rsid w:val="009841E1"/>
    <w:rsid w:val="00984359"/>
    <w:rsid w:val="0098440B"/>
    <w:rsid w:val="0098455B"/>
    <w:rsid w:val="009845A0"/>
    <w:rsid w:val="009846A6"/>
    <w:rsid w:val="0098479F"/>
    <w:rsid w:val="009847EB"/>
    <w:rsid w:val="00984886"/>
    <w:rsid w:val="00984908"/>
    <w:rsid w:val="00984995"/>
    <w:rsid w:val="00984A52"/>
    <w:rsid w:val="00984B7D"/>
    <w:rsid w:val="00984BAE"/>
    <w:rsid w:val="00984C06"/>
    <w:rsid w:val="00984C3D"/>
    <w:rsid w:val="00984CCD"/>
    <w:rsid w:val="00984D32"/>
    <w:rsid w:val="00984D3C"/>
    <w:rsid w:val="00984DF9"/>
    <w:rsid w:val="00984E0E"/>
    <w:rsid w:val="00984E92"/>
    <w:rsid w:val="00984ED1"/>
    <w:rsid w:val="00984ED7"/>
    <w:rsid w:val="00984F19"/>
    <w:rsid w:val="00984FFF"/>
    <w:rsid w:val="00985149"/>
    <w:rsid w:val="0098546D"/>
    <w:rsid w:val="00985498"/>
    <w:rsid w:val="009854F7"/>
    <w:rsid w:val="00985568"/>
    <w:rsid w:val="00985595"/>
    <w:rsid w:val="00985650"/>
    <w:rsid w:val="0098574C"/>
    <w:rsid w:val="00985849"/>
    <w:rsid w:val="009858ED"/>
    <w:rsid w:val="00985909"/>
    <w:rsid w:val="009859A0"/>
    <w:rsid w:val="009859DB"/>
    <w:rsid w:val="00985A2D"/>
    <w:rsid w:val="00985A5A"/>
    <w:rsid w:val="00985C39"/>
    <w:rsid w:val="00985ED1"/>
    <w:rsid w:val="00985FA1"/>
    <w:rsid w:val="00986121"/>
    <w:rsid w:val="00986183"/>
    <w:rsid w:val="00986221"/>
    <w:rsid w:val="00986295"/>
    <w:rsid w:val="009864F5"/>
    <w:rsid w:val="009864F9"/>
    <w:rsid w:val="009865BB"/>
    <w:rsid w:val="009865FE"/>
    <w:rsid w:val="009867E5"/>
    <w:rsid w:val="00986811"/>
    <w:rsid w:val="009868AA"/>
    <w:rsid w:val="009868E7"/>
    <w:rsid w:val="00986AA0"/>
    <w:rsid w:val="00986B54"/>
    <w:rsid w:val="00986C52"/>
    <w:rsid w:val="00986C8D"/>
    <w:rsid w:val="00986DC1"/>
    <w:rsid w:val="00986DEB"/>
    <w:rsid w:val="00986F52"/>
    <w:rsid w:val="009875B6"/>
    <w:rsid w:val="009875C7"/>
    <w:rsid w:val="00987645"/>
    <w:rsid w:val="009877C5"/>
    <w:rsid w:val="00987975"/>
    <w:rsid w:val="00987A4A"/>
    <w:rsid w:val="00987AB9"/>
    <w:rsid w:val="00987B92"/>
    <w:rsid w:val="00987BCD"/>
    <w:rsid w:val="00987CD3"/>
    <w:rsid w:val="00987CF8"/>
    <w:rsid w:val="00987E71"/>
    <w:rsid w:val="00987F13"/>
    <w:rsid w:val="00990108"/>
    <w:rsid w:val="0099021C"/>
    <w:rsid w:val="0099023B"/>
    <w:rsid w:val="00990339"/>
    <w:rsid w:val="00990366"/>
    <w:rsid w:val="009903A0"/>
    <w:rsid w:val="00990463"/>
    <w:rsid w:val="009904CB"/>
    <w:rsid w:val="009904EF"/>
    <w:rsid w:val="009904F6"/>
    <w:rsid w:val="009905FA"/>
    <w:rsid w:val="009906AB"/>
    <w:rsid w:val="00990880"/>
    <w:rsid w:val="00990B34"/>
    <w:rsid w:val="00990CB5"/>
    <w:rsid w:val="00990D81"/>
    <w:rsid w:val="00990E14"/>
    <w:rsid w:val="00990F73"/>
    <w:rsid w:val="0099104A"/>
    <w:rsid w:val="00991061"/>
    <w:rsid w:val="0099107A"/>
    <w:rsid w:val="00991164"/>
    <w:rsid w:val="0099119C"/>
    <w:rsid w:val="00991247"/>
    <w:rsid w:val="00991263"/>
    <w:rsid w:val="009912B3"/>
    <w:rsid w:val="009912E0"/>
    <w:rsid w:val="00991304"/>
    <w:rsid w:val="0099133E"/>
    <w:rsid w:val="0099146A"/>
    <w:rsid w:val="00991481"/>
    <w:rsid w:val="00991552"/>
    <w:rsid w:val="00991664"/>
    <w:rsid w:val="00991726"/>
    <w:rsid w:val="0099177B"/>
    <w:rsid w:val="0099185F"/>
    <w:rsid w:val="009918A2"/>
    <w:rsid w:val="009918C2"/>
    <w:rsid w:val="00991989"/>
    <w:rsid w:val="00991A4C"/>
    <w:rsid w:val="00991ABB"/>
    <w:rsid w:val="00991AF3"/>
    <w:rsid w:val="00991B01"/>
    <w:rsid w:val="00991CD2"/>
    <w:rsid w:val="00991D03"/>
    <w:rsid w:val="00991D9A"/>
    <w:rsid w:val="00991E20"/>
    <w:rsid w:val="00991E3C"/>
    <w:rsid w:val="00991E3E"/>
    <w:rsid w:val="00991EFE"/>
    <w:rsid w:val="00991F60"/>
    <w:rsid w:val="00991F85"/>
    <w:rsid w:val="00991FC3"/>
    <w:rsid w:val="00991FDF"/>
    <w:rsid w:val="009921D6"/>
    <w:rsid w:val="00992226"/>
    <w:rsid w:val="0099229D"/>
    <w:rsid w:val="00992331"/>
    <w:rsid w:val="00992414"/>
    <w:rsid w:val="009924F1"/>
    <w:rsid w:val="00992535"/>
    <w:rsid w:val="009925C4"/>
    <w:rsid w:val="009925DA"/>
    <w:rsid w:val="009927D3"/>
    <w:rsid w:val="009927F5"/>
    <w:rsid w:val="0099289E"/>
    <w:rsid w:val="00992AD4"/>
    <w:rsid w:val="00992C94"/>
    <w:rsid w:val="00992D08"/>
    <w:rsid w:val="00992D09"/>
    <w:rsid w:val="00992D87"/>
    <w:rsid w:val="00992DBB"/>
    <w:rsid w:val="00992E10"/>
    <w:rsid w:val="00992FD0"/>
    <w:rsid w:val="009930AE"/>
    <w:rsid w:val="009930BA"/>
    <w:rsid w:val="00993108"/>
    <w:rsid w:val="0099314E"/>
    <w:rsid w:val="009931C9"/>
    <w:rsid w:val="009933E8"/>
    <w:rsid w:val="0099367B"/>
    <w:rsid w:val="0099371E"/>
    <w:rsid w:val="0099378F"/>
    <w:rsid w:val="009937AD"/>
    <w:rsid w:val="009937B1"/>
    <w:rsid w:val="00993893"/>
    <w:rsid w:val="00993A7B"/>
    <w:rsid w:val="00993A94"/>
    <w:rsid w:val="00993AD6"/>
    <w:rsid w:val="00993C33"/>
    <w:rsid w:val="00993D0B"/>
    <w:rsid w:val="00993D61"/>
    <w:rsid w:val="00993D74"/>
    <w:rsid w:val="00993EC4"/>
    <w:rsid w:val="00993EE9"/>
    <w:rsid w:val="00993F2D"/>
    <w:rsid w:val="00993FD9"/>
    <w:rsid w:val="00994018"/>
    <w:rsid w:val="00994032"/>
    <w:rsid w:val="009940A7"/>
    <w:rsid w:val="0099421D"/>
    <w:rsid w:val="00994269"/>
    <w:rsid w:val="00994392"/>
    <w:rsid w:val="009944E7"/>
    <w:rsid w:val="00994592"/>
    <w:rsid w:val="0099460D"/>
    <w:rsid w:val="00994673"/>
    <w:rsid w:val="009946B8"/>
    <w:rsid w:val="00994778"/>
    <w:rsid w:val="009947C2"/>
    <w:rsid w:val="009947CA"/>
    <w:rsid w:val="0099484C"/>
    <w:rsid w:val="009948B9"/>
    <w:rsid w:val="00994984"/>
    <w:rsid w:val="00994A4D"/>
    <w:rsid w:val="00994A91"/>
    <w:rsid w:val="00994C0D"/>
    <w:rsid w:val="00994C35"/>
    <w:rsid w:val="00994C50"/>
    <w:rsid w:val="00994C7E"/>
    <w:rsid w:val="00994CCB"/>
    <w:rsid w:val="00994CF5"/>
    <w:rsid w:val="00994E0A"/>
    <w:rsid w:val="00994F53"/>
    <w:rsid w:val="00995050"/>
    <w:rsid w:val="00995071"/>
    <w:rsid w:val="0099509A"/>
    <w:rsid w:val="00995117"/>
    <w:rsid w:val="009955A0"/>
    <w:rsid w:val="00995662"/>
    <w:rsid w:val="00995693"/>
    <w:rsid w:val="0099576E"/>
    <w:rsid w:val="00995817"/>
    <w:rsid w:val="009958D5"/>
    <w:rsid w:val="00995989"/>
    <w:rsid w:val="00995A53"/>
    <w:rsid w:val="00995A5C"/>
    <w:rsid w:val="00995BA6"/>
    <w:rsid w:val="00995BEC"/>
    <w:rsid w:val="00995C3A"/>
    <w:rsid w:val="00995CE7"/>
    <w:rsid w:val="00995D4C"/>
    <w:rsid w:val="009960DB"/>
    <w:rsid w:val="0099623B"/>
    <w:rsid w:val="00996365"/>
    <w:rsid w:val="0099638A"/>
    <w:rsid w:val="009963F2"/>
    <w:rsid w:val="0099652F"/>
    <w:rsid w:val="009965C9"/>
    <w:rsid w:val="00996710"/>
    <w:rsid w:val="0099674D"/>
    <w:rsid w:val="00996764"/>
    <w:rsid w:val="00996790"/>
    <w:rsid w:val="00996859"/>
    <w:rsid w:val="0099693E"/>
    <w:rsid w:val="009969C9"/>
    <w:rsid w:val="00996A2F"/>
    <w:rsid w:val="00996A5D"/>
    <w:rsid w:val="00996B96"/>
    <w:rsid w:val="00996BC0"/>
    <w:rsid w:val="00996C6A"/>
    <w:rsid w:val="00996CE4"/>
    <w:rsid w:val="00996DD4"/>
    <w:rsid w:val="00996DEF"/>
    <w:rsid w:val="00996EF8"/>
    <w:rsid w:val="00996F54"/>
    <w:rsid w:val="00996F98"/>
    <w:rsid w:val="00996FF0"/>
    <w:rsid w:val="00997033"/>
    <w:rsid w:val="00997045"/>
    <w:rsid w:val="0099718F"/>
    <w:rsid w:val="009971BE"/>
    <w:rsid w:val="009971C8"/>
    <w:rsid w:val="0099736B"/>
    <w:rsid w:val="009973E2"/>
    <w:rsid w:val="009973FF"/>
    <w:rsid w:val="0099742A"/>
    <w:rsid w:val="0099758D"/>
    <w:rsid w:val="009975DB"/>
    <w:rsid w:val="0099768F"/>
    <w:rsid w:val="009976C2"/>
    <w:rsid w:val="009976C7"/>
    <w:rsid w:val="009976EB"/>
    <w:rsid w:val="0099770C"/>
    <w:rsid w:val="00997770"/>
    <w:rsid w:val="009978B7"/>
    <w:rsid w:val="009978C6"/>
    <w:rsid w:val="0099792C"/>
    <w:rsid w:val="00997984"/>
    <w:rsid w:val="00997CAC"/>
    <w:rsid w:val="00997CCD"/>
    <w:rsid w:val="00997D31"/>
    <w:rsid w:val="00997D5B"/>
    <w:rsid w:val="00997DDA"/>
    <w:rsid w:val="00997F77"/>
    <w:rsid w:val="009A00B1"/>
    <w:rsid w:val="009A013A"/>
    <w:rsid w:val="009A01EB"/>
    <w:rsid w:val="009A025E"/>
    <w:rsid w:val="009A0285"/>
    <w:rsid w:val="009A037A"/>
    <w:rsid w:val="009A03A3"/>
    <w:rsid w:val="009A03F5"/>
    <w:rsid w:val="009A03FC"/>
    <w:rsid w:val="009A0516"/>
    <w:rsid w:val="009A0599"/>
    <w:rsid w:val="009A0690"/>
    <w:rsid w:val="009A06D3"/>
    <w:rsid w:val="009A07F5"/>
    <w:rsid w:val="009A08DD"/>
    <w:rsid w:val="009A0983"/>
    <w:rsid w:val="009A0AE3"/>
    <w:rsid w:val="009A0B32"/>
    <w:rsid w:val="009A0BCE"/>
    <w:rsid w:val="009A0D15"/>
    <w:rsid w:val="009A0D8E"/>
    <w:rsid w:val="009A0D9A"/>
    <w:rsid w:val="009A0E07"/>
    <w:rsid w:val="009A106A"/>
    <w:rsid w:val="009A122C"/>
    <w:rsid w:val="009A136B"/>
    <w:rsid w:val="009A14B6"/>
    <w:rsid w:val="009A1547"/>
    <w:rsid w:val="009A1840"/>
    <w:rsid w:val="009A18CE"/>
    <w:rsid w:val="009A1955"/>
    <w:rsid w:val="009A1A22"/>
    <w:rsid w:val="009A1A71"/>
    <w:rsid w:val="009A1B08"/>
    <w:rsid w:val="009A1D99"/>
    <w:rsid w:val="009A1EA5"/>
    <w:rsid w:val="009A1FED"/>
    <w:rsid w:val="009A205D"/>
    <w:rsid w:val="009A2083"/>
    <w:rsid w:val="009A21BF"/>
    <w:rsid w:val="009A2276"/>
    <w:rsid w:val="009A23B6"/>
    <w:rsid w:val="009A23D3"/>
    <w:rsid w:val="009A2499"/>
    <w:rsid w:val="009A24DA"/>
    <w:rsid w:val="009A24F5"/>
    <w:rsid w:val="009A2551"/>
    <w:rsid w:val="009A2563"/>
    <w:rsid w:val="009A25C2"/>
    <w:rsid w:val="009A25CA"/>
    <w:rsid w:val="009A2653"/>
    <w:rsid w:val="009A27A3"/>
    <w:rsid w:val="009A287D"/>
    <w:rsid w:val="009A2AB5"/>
    <w:rsid w:val="009A2B3C"/>
    <w:rsid w:val="009A2C64"/>
    <w:rsid w:val="009A2C72"/>
    <w:rsid w:val="009A2E25"/>
    <w:rsid w:val="009A2FBD"/>
    <w:rsid w:val="009A304E"/>
    <w:rsid w:val="009A3256"/>
    <w:rsid w:val="009A3284"/>
    <w:rsid w:val="009A3294"/>
    <w:rsid w:val="009A333C"/>
    <w:rsid w:val="009A35E3"/>
    <w:rsid w:val="009A3694"/>
    <w:rsid w:val="009A37BD"/>
    <w:rsid w:val="009A37BE"/>
    <w:rsid w:val="009A384E"/>
    <w:rsid w:val="009A3943"/>
    <w:rsid w:val="009A3997"/>
    <w:rsid w:val="009A3A38"/>
    <w:rsid w:val="009A3B50"/>
    <w:rsid w:val="009A3BF3"/>
    <w:rsid w:val="009A3BF5"/>
    <w:rsid w:val="009A3CA6"/>
    <w:rsid w:val="009A3D10"/>
    <w:rsid w:val="009A3D63"/>
    <w:rsid w:val="009A3E4E"/>
    <w:rsid w:val="009A3E8E"/>
    <w:rsid w:val="009A3EB0"/>
    <w:rsid w:val="009A400A"/>
    <w:rsid w:val="009A404C"/>
    <w:rsid w:val="009A41EC"/>
    <w:rsid w:val="009A4234"/>
    <w:rsid w:val="009A43C8"/>
    <w:rsid w:val="009A43D1"/>
    <w:rsid w:val="009A44B8"/>
    <w:rsid w:val="009A4521"/>
    <w:rsid w:val="009A45E1"/>
    <w:rsid w:val="009A4616"/>
    <w:rsid w:val="009A47AC"/>
    <w:rsid w:val="009A4810"/>
    <w:rsid w:val="009A48CA"/>
    <w:rsid w:val="009A4A29"/>
    <w:rsid w:val="009A4B62"/>
    <w:rsid w:val="009A4C65"/>
    <w:rsid w:val="009A4CFC"/>
    <w:rsid w:val="009A4D47"/>
    <w:rsid w:val="009A4D53"/>
    <w:rsid w:val="009A4E49"/>
    <w:rsid w:val="009A4F9A"/>
    <w:rsid w:val="009A5058"/>
    <w:rsid w:val="009A506C"/>
    <w:rsid w:val="009A507E"/>
    <w:rsid w:val="009A50DA"/>
    <w:rsid w:val="009A5180"/>
    <w:rsid w:val="009A546C"/>
    <w:rsid w:val="009A5479"/>
    <w:rsid w:val="009A557D"/>
    <w:rsid w:val="009A5712"/>
    <w:rsid w:val="009A582B"/>
    <w:rsid w:val="009A595A"/>
    <w:rsid w:val="009A5AF7"/>
    <w:rsid w:val="009A5C31"/>
    <w:rsid w:val="009A5C67"/>
    <w:rsid w:val="009A5C68"/>
    <w:rsid w:val="009A5E4D"/>
    <w:rsid w:val="009A5EA0"/>
    <w:rsid w:val="009A5F25"/>
    <w:rsid w:val="009A5F44"/>
    <w:rsid w:val="009A6076"/>
    <w:rsid w:val="009A6134"/>
    <w:rsid w:val="009A6174"/>
    <w:rsid w:val="009A618F"/>
    <w:rsid w:val="009A61F4"/>
    <w:rsid w:val="009A621D"/>
    <w:rsid w:val="009A62E9"/>
    <w:rsid w:val="009A6332"/>
    <w:rsid w:val="009A639D"/>
    <w:rsid w:val="009A63E8"/>
    <w:rsid w:val="009A644F"/>
    <w:rsid w:val="009A6499"/>
    <w:rsid w:val="009A65E1"/>
    <w:rsid w:val="009A666C"/>
    <w:rsid w:val="009A668F"/>
    <w:rsid w:val="009A66CD"/>
    <w:rsid w:val="009A6709"/>
    <w:rsid w:val="009A678F"/>
    <w:rsid w:val="009A679D"/>
    <w:rsid w:val="009A68B9"/>
    <w:rsid w:val="009A6982"/>
    <w:rsid w:val="009A6B19"/>
    <w:rsid w:val="009A6BAF"/>
    <w:rsid w:val="009A6BDD"/>
    <w:rsid w:val="009A6C45"/>
    <w:rsid w:val="009A6CAE"/>
    <w:rsid w:val="009A6CC1"/>
    <w:rsid w:val="009A6EBB"/>
    <w:rsid w:val="009A6F1E"/>
    <w:rsid w:val="009A6F29"/>
    <w:rsid w:val="009A6FE1"/>
    <w:rsid w:val="009A704A"/>
    <w:rsid w:val="009A7066"/>
    <w:rsid w:val="009A7094"/>
    <w:rsid w:val="009A70CB"/>
    <w:rsid w:val="009A713F"/>
    <w:rsid w:val="009A7178"/>
    <w:rsid w:val="009A71CE"/>
    <w:rsid w:val="009A7283"/>
    <w:rsid w:val="009A72EE"/>
    <w:rsid w:val="009A73C5"/>
    <w:rsid w:val="009A747C"/>
    <w:rsid w:val="009A7503"/>
    <w:rsid w:val="009A756C"/>
    <w:rsid w:val="009A77BD"/>
    <w:rsid w:val="009A77CE"/>
    <w:rsid w:val="009A785D"/>
    <w:rsid w:val="009A795A"/>
    <w:rsid w:val="009A7B88"/>
    <w:rsid w:val="009A7D07"/>
    <w:rsid w:val="009A7FFE"/>
    <w:rsid w:val="009B0065"/>
    <w:rsid w:val="009B00AF"/>
    <w:rsid w:val="009B0116"/>
    <w:rsid w:val="009B0136"/>
    <w:rsid w:val="009B013C"/>
    <w:rsid w:val="009B0145"/>
    <w:rsid w:val="009B0185"/>
    <w:rsid w:val="009B019B"/>
    <w:rsid w:val="009B01E4"/>
    <w:rsid w:val="009B0246"/>
    <w:rsid w:val="009B04E5"/>
    <w:rsid w:val="009B0572"/>
    <w:rsid w:val="009B0630"/>
    <w:rsid w:val="009B06C5"/>
    <w:rsid w:val="009B06FB"/>
    <w:rsid w:val="009B071E"/>
    <w:rsid w:val="009B0959"/>
    <w:rsid w:val="009B09CA"/>
    <w:rsid w:val="009B09E0"/>
    <w:rsid w:val="009B0A5F"/>
    <w:rsid w:val="009B0AC1"/>
    <w:rsid w:val="009B0AE4"/>
    <w:rsid w:val="009B0B0F"/>
    <w:rsid w:val="009B0B87"/>
    <w:rsid w:val="009B0BA0"/>
    <w:rsid w:val="009B0C07"/>
    <w:rsid w:val="009B0C38"/>
    <w:rsid w:val="009B0D0F"/>
    <w:rsid w:val="009B0EA1"/>
    <w:rsid w:val="009B1395"/>
    <w:rsid w:val="009B13D6"/>
    <w:rsid w:val="009B1417"/>
    <w:rsid w:val="009B1538"/>
    <w:rsid w:val="009B153C"/>
    <w:rsid w:val="009B158C"/>
    <w:rsid w:val="009B15E8"/>
    <w:rsid w:val="009B1679"/>
    <w:rsid w:val="009B16A7"/>
    <w:rsid w:val="009B16D8"/>
    <w:rsid w:val="009B1702"/>
    <w:rsid w:val="009B185A"/>
    <w:rsid w:val="009B18EB"/>
    <w:rsid w:val="009B1959"/>
    <w:rsid w:val="009B1B5F"/>
    <w:rsid w:val="009B1B67"/>
    <w:rsid w:val="009B1C37"/>
    <w:rsid w:val="009B1D01"/>
    <w:rsid w:val="009B1D08"/>
    <w:rsid w:val="009B1D8F"/>
    <w:rsid w:val="009B1D9E"/>
    <w:rsid w:val="009B1DB2"/>
    <w:rsid w:val="009B1DDE"/>
    <w:rsid w:val="009B1DEF"/>
    <w:rsid w:val="009B1E79"/>
    <w:rsid w:val="009B1EB6"/>
    <w:rsid w:val="009B201A"/>
    <w:rsid w:val="009B2031"/>
    <w:rsid w:val="009B2090"/>
    <w:rsid w:val="009B2171"/>
    <w:rsid w:val="009B218D"/>
    <w:rsid w:val="009B221C"/>
    <w:rsid w:val="009B2254"/>
    <w:rsid w:val="009B22EF"/>
    <w:rsid w:val="009B232A"/>
    <w:rsid w:val="009B232F"/>
    <w:rsid w:val="009B238C"/>
    <w:rsid w:val="009B2426"/>
    <w:rsid w:val="009B24F7"/>
    <w:rsid w:val="009B260D"/>
    <w:rsid w:val="009B2679"/>
    <w:rsid w:val="009B26E6"/>
    <w:rsid w:val="009B271F"/>
    <w:rsid w:val="009B2832"/>
    <w:rsid w:val="009B2835"/>
    <w:rsid w:val="009B2839"/>
    <w:rsid w:val="009B287E"/>
    <w:rsid w:val="009B294F"/>
    <w:rsid w:val="009B29C4"/>
    <w:rsid w:val="009B29F8"/>
    <w:rsid w:val="009B2AA4"/>
    <w:rsid w:val="009B2AF2"/>
    <w:rsid w:val="009B2C19"/>
    <w:rsid w:val="009B2C87"/>
    <w:rsid w:val="009B2E09"/>
    <w:rsid w:val="009B2E26"/>
    <w:rsid w:val="009B2F84"/>
    <w:rsid w:val="009B3067"/>
    <w:rsid w:val="009B30C8"/>
    <w:rsid w:val="009B3102"/>
    <w:rsid w:val="009B310E"/>
    <w:rsid w:val="009B3210"/>
    <w:rsid w:val="009B3416"/>
    <w:rsid w:val="009B34B3"/>
    <w:rsid w:val="009B35EA"/>
    <w:rsid w:val="009B36E6"/>
    <w:rsid w:val="009B3849"/>
    <w:rsid w:val="009B38A3"/>
    <w:rsid w:val="009B39B2"/>
    <w:rsid w:val="009B3A74"/>
    <w:rsid w:val="009B3B89"/>
    <w:rsid w:val="009B3BE8"/>
    <w:rsid w:val="009B3CD3"/>
    <w:rsid w:val="009B3D34"/>
    <w:rsid w:val="009B3ED3"/>
    <w:rsid w:val="009B3F61"/>
    <w:rsid w:val="009B3FBF"/>
    <w:rsid w:val="009B3FE5"/>
    <w:rsid w:val="009B3FED"/>
    <w:rsid w:val="009B4028"/>
    <w:rsid w:val="009B4066"/>
    <w:rsid w:val="009B4073"/>
    <w:rsid w:val="009B40E6"/>
    <w:rsid w:val="009B4117"/>
    <w:rsid w:val="009B4168"/>
    <w:rsid w:val="009B41DC"/>
    <w:rsid w:val="009B43A2"/>
    <w:rsid w:val="009B4403"/>
    <w:rsid w:val="009B4447"/>
    <w:rsid w:val="009B46B8"/>
    <w:rsid w:val="009B47A4"/>
    <w:rsid w:val="009B47C0"/>
    <w:rsid w:val="009B484A"/>
    <w:rsid w:val="009B48EE"/>
    <w:rsid w:val="009B4921"/>
    <w:rsid w:val="009B493D"/>
    <w:rsid w:val="009B4993"/>
    <w:rsid w:val="009B4999"/>
    <w:rsid w:val="009B49E8"/>
    <w:rsid w:val="009B49EC"/>
    <w:rsid w:val="009B4A59"/>
    <w:rsid w:val="009B4BDB"/>
    <w:rsid w:val="009B4CA3"/>
    <w:rsid w:val="009B4D09"/>
    <w:rsid w:val="009B4D11"/>
    <w:rsid w:val="009B4DC2"/>
    <w:rsid w:val="009B4E2A"/>
    <w:rsid w:val="009B4ECE"/>
    <w:rsid w:val="009B4F80"/>
    <w:rsid w:val="009B4FD3"/>
    <w:rsid w:val="009B5018"/>
    <w:rsid w:val="009B50F9"/>
    <w:rsid w:val="009B5281"/>
    <w:rsid w:val="009B52B5"/>
    <w:rsid w:val="009B52FA"/>
    <w:rsid w:val="009B53FB"/>
    <w:rsid w:val="009B54DD"/>
    <w:rsid w:val="009B559A"/>
    <w:rsid w:val="009B563B"/>
    <w:rsid w:val="009B564F"/>
    <w:rsid w:val="009B56BD"/>
    <w:rsid w:val="009B5838"/>
    <w:rsid w:val="009B5946"/>
    <w:rsid w:val="009B597D"/>
    <w:rsid w:val="009B5B56"/>
    <w:rsid w:val="009B5BBC"/>
    <w:rsid w:val="009B5CE5"/>
    <w:rsid w:val="009B5D61"/>
    <w:rsid w:val="009B5DB6"/>
    <w:rsid w:val="009B5EDE"/>
    <w:rsid w:val="009B5FAD"/>
    <w:rsid w:val="009B5FC8"/>
    <w:rsid w:val="009B5FCA"/>
    <w:rsid w:val="009B5FE8"/>
    <w:rsid w:val="009B6001"/>
    <w:rsid w:val="009B6312"/>
    <w:rsid w:val="009B6369"/>
    <w:rsid w:val="009B6408"/>
    <w:rsid w:val="009B6599"/>
    <w:rsid w:val="009B65F8"/>
    <w:rsid w:val="009B663F"/>
    <w:rsid w:val="009B6714"/>
    <w:rsid w:val="009B6805"/>
    <w:rsid w:val="009B6841"/>
    <w:rsid w:val="009B6861"/>
    <w:rsid w:val="009B6916"/>
    <w:rsid w:val="009B6CED"/>
    <w:rsid w:val="009B6D3A"/>
    <w:rsid w:val="009B6DDD"/>
    <w:rsid w:val="009B6E0F"/>
    <w:rsid w:val="009B6E5F"/>
    <w:rsid w:val="009B6ED3"/>
    <w:rsid w:val="009B6EF5"/>
    <w:rsid w:val="009B6F22"/>
    <w:rsid w:val="009B6F6F"/>
    <w:rsid w:val="009B6FDA"/>
    <w:rsid w:val="009B7123"/>
    <w:rsid w:val="009B7147"/>
    <w:rsid w:val="009B71C5"/>
    <w:rsid w:val="009B71E2"/>
    <w:rsid w:val="009B7233"/>
    <w:rsid w:val="009B7444"/>
    <w:rsid w:val="009B74B0"/>
    <w:rsid w:val="009B758E"/>
    <w:rsid w:val="009B7628"/>
    <w:rsid w:val="009B772B"/>
    <w:rsid w:val="009B7761"/>
    <w:rsid w:val="009B7923"/>
    <w:rsid w:val="009B7941"/>
    <w:rsid w:val="009B79CF"/>
    <w:rsid w:val="009B7A24"/>
    <w:rsid w:val="009B7AC8"/>
    <w:rsid w:val="009B7BDE"/>
    <w:rsid w:val="009B7CA7"/>
    <w:rsid w:val="009B7DE8"/>
    <w:rsid w:val="009B7E28"/>
    <w:rsid w:val="009B7E2A"/>
    <w:rsid w:val="009B7E61"/>
    <w:rsid w:val="009B7EA8"/>
    <w:rsid w:val="009B7ED2"/>
    <w:rsid w:val="009B7F15"/>
    <w:rsid w:val="009C00E3"/>
    <w:rsid w:val="009C0402"/>
    <w:rsid w:val="009C0456"/>
    <w:rsid w:val="009C0479"/>
    <w:rsid w:val="009C05AB"/>
    <w:rsid w:val="009C0679"/>
    <w:rsid w:val="009C06A8"/>
    <w:rsid w:val="009C0724"/>
    <w:rsid w:val="009C0B58"/>
    <w:rsid w:val="009C0D11"/>
    <w:rsid w:val="009C0E4B"/>
    <w:rsid w:val="009C0EC0"/>
    <w:rsid w:val="009C103F"/>
    <w:rsid w:val="009C10B6"/>
    <w:rsid w:val="009C11A5"/>
    <w:rsid w:val="009C125E"/>
    <w:rsid w:val="009C1363"/>
    <w:rsid w:val="009C1540"/>
    <w:rsid w:val="009C1694"/>
    <w:rsid w:val="009C1800"/>
    <w:rsid w:val="009C1911"/>
    <w:rsid w:val="009C194A"/>
    <w:rsid w:val="009C1976"/>
    <w:rsid w:val="009C1A01"/>
    <w:rsid w:val="009C1A39"/>
    <w:rsid w:val="009C1B23"/>
    <w:rsid w:val="009C1C3B"/>
    <w:rsid w:val="009C1CA2"/>
    <w:rsid w:val="009C1D3B"/>
    <w:rsid w:val="009C1D4D"/>
    <w:rsid w:val="009C1D82"/>
    <w:rsid w:val="009C1D8F"/>
    <w:rsid w:val="009C1E4C"/>
    <w:rsid w:val="009C1E55"/>
    <w:rsid w:val="009C1F69"/>
    <w:rsid w:val="009C2053"/>
    <w:rsid w:val="009C2252"/>
    <w:rsid w:val="009C22AE"/>
    <w:rsid w:val="009C2318"/>
    <w:rsid w:val="009C23F9"/>
    <w:rsid w:val="009C2435"/>
    <w:rsid w:val="009C269F"/>
    <w:rsid w:val="009C278F"/>
    <w:rsid w:val="009C27AB"/>
    <w:rsid w:val="009C29B9"/>
    <w:rsid w:val="009C2B0E"/>
    <w:rsid w:val="009C2D64"/>
    <w:rsid w:val="009C2D83"/>
    <w:rsid w:val="009C2D98"/>
    <w:rsid w:val="009C2DBA"/>
    <w:rsid w:val="009C2EA4"/>
    <w:rsid w:val="009C2EC8"/>
    <w:rsid w:val="009C2ED3"/>
    <w:rsid w:val="009C2F43"/>
    <w:rsid w:val="009C2F97"/>
    <w:rsid w:val="009C2FF8"/>
    <w:rsid w:val="009C30E0"/>
    <w:rsid w:val="009C31E7"/>
    <w:rsid w:val="009C33E3"/>
    <w:rsid w:val="009C3420"/>
    <w:rsid w:val="009C3461"/>
    <w:rsid w:val="009C34E7"/>
    <w:rsid w:val="009C356A"/>
    <w:rsid w:val="009C3573"/>
    <w:rsid w:val="009C3596"/>
    <w:rsid w:val="009C35AD"/>
    <w:rsid w:val="009C364F"/>
    <w:rsid w:val="009C36D5"/>
    <w:rsid w:val="009C3712"/>
    <w:rsid w:val="009C3882"/>
    <w:rsid w:val="009C38E4"/>
    <w:rsid w:val="009C3902"/>
    <w:rsid w:val="009C39AB"/>
    <w:rsid w:val="009C3A38"/>
    <w:rsid w:val="009C3A39"/>
    <w:rsid w:val="009C3AC6"/>
    <w:rsid w:val="009C3B3F"/>
    <w:rsid w:val="009C3BD3"/>
    <w:rsid w:val="009C3E1B"/>
    <w:rsid w:val="009C3E46"/>
    <w:rsid w:val="009C3E5D"/>
    <w:rsid w:val="009C4075"/>
    <w:rsid w:val="009C40AD"/>
    <w:rsid w:val="009C4288"/>
    <w:rsid w:val="009C430D"/>
    <w:rsid w:val="009C4379"/>
    <w:rsid w:val="009C439A"/>
    <w:rsid w:val="009C43E5"/>
    <w:rsid w:val="009C448B"/>
    <w:rsid w:val="009C450F"/>
    <w:rsid w:val="009C4565"/>
    <w:rsid w:val="009C458E"/>
    <w:rsid w:val="009C4591"/>
    <w:rsid w:val="009C4624"/>
    <w:rsid w:val="009C4668"/>
    <w:rsid w:val="009C484E"/>
    <w:rsid w:val="009C48A6"/>
    <w:rsid w:val="009C48AA"/>
    <w:rsid w:val="009C497C"/>
    <w:rsid w:val="009C498F"/>
    <w:rsid w:val="009C4A9F"/>
    <w:rsid w:val="009C4B7C"/>
    <w:rsid w:val="009C4C42"/>
    <w:rsid w:val="009C4CEA"/>
    <w:rsid w:val="009C4E39"/>
    <w:rsid w:val="009C4E42"/>
    <w:rsid w:val="009C4F48"/>
    <w:rsid w:val="009C4FA8"/>
    <w:rsid w:val="009C5057"/>
    <w:rsid w:val="009C51BD"/>
    <w:rsid w:val="009C5273"/>
    <w:rsid w:val="009C5304"/>
    <w:rsid w:val="009C5619"/>
    <w:rsid w:val="009C5649"/>
    <w:rsid w:val="009C5658"/>
    <w:rsid w:val="009C58C9"/>
    <w:rsid w:val="009C58F9"/>
    <w:rsid w:val="009C59AF"/>
    <w:rsid w:val="009C59C9"/>
    <w:rsid w:val="009C5AB3"/>
    <w:rsid w:val="009C5AB7"/>
    <w:rsid w:val="009C5BEE"/>
    <w:rsid w:val="009C5C48"/>
    <w:rsid w:val="009C5C4D"/>
    <w:rsid w:val="009C5D86"/>
    <w:rsid w:val="009C5DB9"/>
    <w:rsid w:val="009C5FAD"/>
    <w:rsid w:val="009C6165"/>
    <w:rsid w:val="009C621F"/>
    <w:rsid w:val="009C627C"/>
    <w:rsid w:val="009C62F9"/>
    <w:rsid w:val="009C64C8"/>
    <w:rsid w:val="009C64DA"/>
    <w:rsid w:val="009C65F5"/>
    <w:rsid w:val="009C66F0"/>
    <w:rsid w:val="009C670F"/>
    <w:rsid w:val="009C67ED"/>
    <w:rsid w:val="009C6868"/>
    <w:rsid w:val="009C68ED"/>
    <w:rsid w:val="009C69F0"/>
    <w:rsid w:val="009C6BE5"/>
    <w:rsid w:val="009C6C72"/>
    <w:rsid w:val="009C6D0B"/>
    <w:rsid w:val="009C6D7E"/>
    <w:rsid w:val="009C6E12"/>
    <w:rsid w:val="009C6F78"/>
    <w:rsid w:val="009C6FE4"/>
    <w:rsid w:val="009C7208"/>
    <w:rsid w:val="009C734D"/>
    <w:rsid w:val="009C7351"/>
    <w:rsid w:val="009C7381"/>
    <w:rsid w:val="009C73BB"/>
    <w:rsid w:val="009C73C8"/>
    <w:rsid w:val="009C73F4"/>
    <w:rsid w:val="009C74B7"/>
    <w:rsid w:val="009C74E1"/>
    <w:rsid w:val="009C7592"/>
    <w:rsid w:val="009C75A7"/>
    <w:rsid w:val="009C75C7"/>
    <w:rsid w:val="009C764D"/>
    <w:rsid w:val="009C76DE"/>
    <w:rsid w:val="009C77D6"/>
    <w:rsid w:val="009C77ED"/>
    <w:rsid w:val="009C7891"/>
    <w:rsid w:val="009C7992"/>
    <w:rsid w:val="009C7A81"/>
    <w:rsid w:val="009C7CFC"/>
    <w:rsid w:val="009C7FB3"/>
    <w:rsid w:val="009D00E2"/>
    <w:rsid w:val="009D035C"/>
    <w:rsid w:val="009D039C"/>
    <w:rsid w:val="009D03D0"/>
    <w:rsid w:val="009D0406"/>
    <w:rsid w:val="009D0477"/>
    <w:rsid w:val="009D04E8"/>
    <w:rsid w:val="009D0503"/>
    <w:rsid w:val="009D0701"/>
    <w:rsid w:val="009D0720"/>
    <w:rsid w:val="009D096F"/>
    <w:rsid w:val="009D09B4"/>
    <w:rsid w:val="009D0A2A"/>
    <w:rsid w:val="009D0AB2"/>
    <w:rsid w:val="009D0BDE"/>
    <w:rsid w:val="009D0C0B"/>
    <w:rsid w:val="009D0D4C"/>
    <w:rsid w:val="009D0D86"/>
    <w:rsid w:val="009D0F3D"/>
    <w:rsid w:val="009D0FA7"/>
    <w:rsid w:val="009D10FC"/>
    <w:rsid w:val="009D12E5"/>
    <w:rsid w:val="009D1303"/>
    <w:rsid w:val="009D13EB"/>
    <w:rsid w:val="009D145E"/>
    <w:rsid w:val="009D14C0"/>
    <w:rsid w:val="009D154D"/>
    <w:rsid w:val="009D1586"/>
    <w:rsid w:val="009D164F"/>
    <w:rsid w:val="009D1711"/>
    <w:rsid w:val="009D179D"/>
    <w:rsid w:val="009D1944"/>
    <w:rsid w:val="009D1B1C"/>
    <w:rsid w:val="009D1C0B"/>
    <w:rsid w:val="009D1C26"/>
    <w:rsid w:val="009D1C89"/>
    <w:rsid w:val="009D1D1E"/>
    <w:rsid w:val="009D1EF3"/>
    <w:rsid w:val="009D1F4E"/>
    <w:rsid w:val="009D219E"/>
    <w:rsid w:val="009D2263"/>
    <w:rsid w:val="009D22C1"/>
    <w:rsid w:val="009D22C4"/>
    <w:rsid w:val="009D2496"/>
    <w:rsid w:val="009D24B9"/>
    <w:rsid w:val="009D24F9"/>
    <w:rsid w:val="009D257D"/>
    <w:rsid w:val="009D259B"/>
    <w:rsid w:val="009D25AA"/>
    <w:rsid w:val="009D2636"/>
    <w:rsid w:val="009D264F"/>
    <w:rsid w:val="009D267D"/>
    <w:rsid w:val="009D268C"/>
    <w:rsid w:val="009D2757"/>
    <w:rsid w:val="009D27B7"/>
    <w:rsid w:val="009D2895"/>
    <w:rsid w:val="009D29FB"/>
    <w:rsid w:val="009D2A49"/>
    <w:rsid w:val="009D2A85"/>
    <w:rsid w:val="009D2B98"/>
    <w:rsid w:val="009D2BC0"/>
    <w:rsid w:val="009D2C08"/>
    <w:rsid w:val="009D2CE7"/>
    <w:rsid w:val="009D2DBF"/>
    <w:rsid w:val="009D2DC1"/>
    <w:rsid w:val="009D2E71"/>
    <w:rsid w:val="009D2E8C"/>
    <w:rsid w:val="009D2FF5"/>
    <w:rsid w:val="009D3241"/>
    <w:rsid w:val="009D3248"/>
    <w:rsid w:val="009D328B"/>
    <w:rsid w:val="009D32A0"/>
    <w:rsid w:val="009D32C3"/>
    <w:rsid w:val="009D32FD"/>
    <w:rsid w:val="009D335F"/>
    <w:rsid w:val="009D33F1"/>
    <w:rsid w:val="009D3568"/>
    <w:rsid w:val="009D35C2"/>
    <w:rsid w:val="009D36D9"/>
    <w:rsid w:val="009D3703"/>
    <w:rsid w:val="009D393F"/>
    <w:rsid w:val="009D39D6"/>
    <w:rsid w:val="009D3B42"/>
    <w:rsid w:val="009D3B51"/>
    <w:rsid w:val="009D3BDC"/>
    <w:rsid w:val="009D3C3C"/>
    <w:rsid w:val="009D3E01"/>
    <w:rsid w:val="009D3F50"/>
    <w:rsid w:val="009D3FCE"/>
    <w:rsid w:val="009D4179"/>
    <w:rsid w:val="009D438A"/>
    <w:rsid w:val="009D43C6"/>
    <w:rsid w:val="009D449D"/>
    <w:rsid w:val="009D464A"/>
    <w:rsid w:val="009D467E"/>
    <w:rsid w:val="009D47B6"/>
    <w:rsid w:val="009D483E"/>
    <w:rsid w:val="009D4857"/>
    <w:rsid w:val="009D48AB"/>
    <w:rsid w:val="009D4937"/>
    <w:rsid w:val="009D494F"/>
    <w:rsid w:val="009D4BA2"/>
    <w:rsid w:val="009D4BCC"/>
    <w:rsid w:val="009D4BEC"/>
    <w:rsid w:val="009D4C4D"/>
    <w:rsid w:val="009D4C6C"/>
    <w:rsid w:val="009D4C9C"/>
    <w:rsid w:val="009D4CA3"/>
    <w:rsid w:val="009D4D89"/>
    <w:rsid w:val="009D4DCF"/>
    <w:rsid w:val="009D4E59"/>
    <w:rsid w:val="009D4F2D"/>
    <w:rsid w:val="009D501A"/>
    <w:rsid w:val="009D5079"/>
    <w:rsid w:val="009D50A0"/>
    <w:rsid w:val="009D5124"/>
    <w:rsid w:val="009D51B9"/>
    <w:rsid w:val="009D533D"/>
    <w:rsid w:val="009D538A"/>
    <w:rsid w:val="009D5394"/>
    <w:rsid w:val="009D5397"/>
    <w:rsid w:val="009D5415"/>
    <w:rsid w:val="009D54F5"/>
    <w:rsid w:val="009D54F7"/>
    <w:rsid w:val="009D560E"/>
    <w:rsid w:val="009D56C1"/>
    <w:rsid w:val="009D56C8"/>
    <w:rsid w:val="009D5764"/>
    <w:rsid w:val="009D585D"/>
    <w:rsid w:val="009D587A"/>
    <w:rsid w:val="009D5973"/>
    <w:rsid w:val="009D597B"/>
    <w:rsid w:val="009D5AA0"/>
    <w:rsid w:val="009D5B75"/>
    <w:rsid w:val="009D5BD0"/>
    <w:rsid w:val="009D5CEE"/>
    <w:rsid w:val="009D5D64"/>
    <w:rsid w:val="009D5DEE"/>
    <w:rsid w:val="009D5E00"/>
    <w:rsid w:val="009D614F"/>
    <w:rsid w:val="009D619C"/>
    <w:rsid w:val="009D6265"/>
    <w:rsid w:val="009D6303"/>
    <w:rsid w:val="009D6370"/>
    <w:rsid w:val="009D637E"/>
    <w:rsid w:val="009D638C"/>
    <w:rsid w:val="009D648E"/>
    <w:rsid w:val="009D65B1"/>
    <w:rsid w:val="009D664C"/>
    <w:rsid w:val="009D670B"/>
    <w:rsid w:val="009D6718"/>
    <w:rsid w:val="009D6785"/>
    <w:rsid w:val="009D67DB"/>
    <w:rsid w:val="009D67FF"/>
    <w:rsid w:val="009D6904"/>
    <w:rsid w:val="009D69AE"/>
    <w:rsid w:val="009D69F9"/>
    <w:rsid w:val="009D6B4D"/>
    <w:rsid w:val="009D6CA2"/>
    <w:rsid w:val="009D6CA3"/>
    <w:rsid w:val="009D6D59"/>
    <w:rsid w:val="009D6F0A"/>
    <w:rsid w:val="009D6F3E"/>
    <w:rsid w:val="009D6F5D"/>
    <w:rsid w:val="009D7045"/>
    <w:rsid w:val="009D72D5"/>
    <w:rsid w:val="009D739E"/>
    <w:rsid w:val="009D73B1"/>
    <w:rsid w:val="009D7684"/>
    <w:rsid w:val="009D7692"/>
    <w:rsid w:val="009D771D"/>
    <w:rsid w:val="009D77C3"/>
    <w:rsid w:val="009D7808"/>
    <w:rsid w:val="009D7841"/>
    <w:rsid w:val="009D784A"/>
    <w:rsid w:val="009D796D"/>
    <w:rsid w:val="009D7B10"/>
    <w:rsid w:val="009D7BC6"/>
    <w:rsid w:val="009D7C63"/>
    <w:rsid w:val="009D7C98"/>
    <w:rsid w:val="009D7CAC"/>
    <w:rsid w:val="009D7CC2"/>
    <w:rsid w:val="009D7D0F"/>
    <w:rsid w:val="009D7D52"/>
    <w:rsid w:val="009D7D71"/>
    <w:rsid w:val="009D7D86"/>
    <w:rsid w:val="009D7D99"/>
    <w:rsid w:val="009D7DEF"/>
    <w:rsid w:val="009D7FC9"/>
    <w:rsid w:val="009E00EF"/>
    <w:rsid w:val="009E0191"/>
    <w:rsid w:val="009E01EF"/>
    <w:rsid w:val="009E023F"/>
    <w:rsid w:val="009E0251"/>
    <w:rsid w:val="009E029C"/>
    <w:rsid w:val="009E02C0"/>
    <w:rsid w:val="009E0348"/>
    <w:rsid w:val="009E070F"/>
    <w:rsid w:val="009E0820"/>
    <w:rsid w:val="009E089D"/>
    <w:rsid w:val="009E08D5"/>
    <w:rsid w:val="009E08EA"/>
    <w:rsid w:val="009E0B2E"/>
    <w:rsid w:val="009E0BE3"/>
    <w:rsid w:val="009E0C45"/>
    <w:rsid w:val="009E0EB6"/>
    <w:rsid w:val="009E0F0E"/>
    <w:rsid w:val="009E102C"/>
    <w:rsid w:val="009E1068"/>
    <w:rsid w:val="009E1071"/>
    <w:rsid w:val="009E12D0"/>
    <w:rsid w:val="009E1368"/>
    <w:rsid w:val="009E148E"/>
    <w:rsid w:val="009E1579"/>
    <w:rsid w:val="009E15BB"/>
    <w:rsid w:val="009E15C7"/>
    <w:rsid w:val="009E1673"/>
    <w:rsid w:val="009E1697"/>
    <w:rsid w:val="009E18C0"/>
    <w:rsid w:val="009E1911"/>
    <w:rsid w:val="009E19A1"/>
    <w:rsid w:val="009E1A7D"/>
    <w:rsid w:val="009E1BD5"/>
    <w:rsid w:val="009E1D09"/>
    <w:rsid w:val="009E1E0E"/>
    <w:rsid w:val="009E1E7F"/>
    <w:rsid w:val="009E205B"/>
    <w:rsid w:val="009E2092"/>
    <w:rsid w:val="009E2104"/>
    <w:rsid w:val="009E22BB"/>
    <w:rsid w:val="009E22D2"/>
    <w:rsid w:val="009E2331"/>
    <w:rsid w:val="009E234C"/>
    <w:rsid w:val="009E241A"/>
    <w:rsid w:val="009E2497"/>
    <w:rsid w:val="009E24E9"/>
    <w:rsid w:val="009E2570"/>
    <w:rsid w:val="009E25F0"/>
    <w:rsid w:val="009E25F8"/>
    <w:rsid w:val="009E2615"/>
    <w:rsid w:val="009E26BA"/>
    <w:rsid w:val="009E2704"/>
    <w:rsid w:val="009E2720"/>
    <w:rsid w:val="009E272F"/>
    <w:rsid w:val="009E27C6"/>
    <w:rsid w:val="009E2955"/>
    <w:rsid w:val="009E29B7"/>
    <w:rsid w:val="009E2A68"/>
    <w:rsid w:val="009E2A90"/>
    <w:rsid w:val="009E2B1F"/>
    <w:rsid w:val="009E2B29"/>
    <w:rsid w:val="009E2B77"/>
    <w:rsid w:val="009E2CDE"/>
    <w:rsid w:val="009E2D79"/>
    <w:rsid w:val="009E2DF7"/>
    <w:rsid w:val="009E2F06"/>
    <w:rsid w:val="009E300B"/>
    <w:rsid w:val="009E30DA"/>
    <w:rsid w:val="009E3188"/>
    <w:rsid w:val="009E31CE"/>
    <w:rsid w:val="009E3202"/>
    <w:rsid w:val="009E3297"/>
    <w:rsid w:val="009E3347"/>
    <w:rsid w:val="009E373F"/>
    <w:rsid w:val="009E3840"/>
    <w:rsid w:val="009E3853"/>
    <w:rsid w:val="009E387E"/>
    <w:rsid w:val="009E388C"/>
    <w:rsid w:val="009E3992"/>
    <w:rsid w:val="009E3BAD"/>
    <w:rsid w:val="009E3C19"/>
    <w:rsid w:val="009E3C21"/>
    <w:rsid w:val="009E3CDD"/>
    <w:rsid w:val="009E3D22"/>
    <w:rsid w:val="009E3D55"/>
    <w:rsid w:val="009E3FF2"/>
    <w:rsid w:val="009E403C"/>
    <w:rsid w:val="009E404B"/>
    <w:rsid w:val="009E4076"/>
    <w:rsid w:val="009E40AC"/>
    <w:rsid w:val="009E4175"/>
    <w:rsid w:val="009E4246"/>
    <w:rsid w:val="009E437D"/>
    <w:rsid w:val="009E4402"/>
    <w:rsid w:val="009E444B"/>
    <w:rsid w:val="009E4458"/>
    <w:rsid w:val="009E452D"/>
    <w:rsid w:val="009E45C1"/>
    <w:rsid w:val="009E45CA"/>
    <w:rsid w:val="009E47AE"/>
    <w:rsid w:val="009E47BD"/>
    <w:rsid w:val="009E4821"/>
    <w:rsid w:val="009E4869"/>
    <w:rsid w:val="009E4896"/>
    <w:rsid w:val="009E48CB"/>
    <w:rsid w:val="009E4928"/>
    <w:rsid w:val="009E4974"/>
    <w:rsid w:val="009E498E"/>
    <w:rsid w:val="009E49D2"/>
    <w:rsid w:val="009E4AFA"/>
    <w:rsid w:val="009E4B92"/>
    <w:rsid w:val="009E4C95"/>
    <w:rsid w:val="009E4DDF"/>
    <w:rsid w:val="009E4E8F"/>
    <w:rsid w:val="009E4FDB"/>
    <w:rsid w:val="009E5028"/>
    <w:rsid w:val="009E5322"/>
    <w:rsid w:val="009E5364"/>
    <w:rsid w:val="009E5401"/>
    <w:rsid w:val="009E5489"/>
    <w:rsid w:val="009E553B"/>
    <w:rsid w:val="009E56D8"/>
    <w:rsid w:val="009E5741"/>
    <w:rsid w:val="009E5821"/>
    <w:rsid w:val="009E589B"/>
    <w:rsid w:val="009E5B4A"/>
    <w:rsid w:val="009E5BC7"/>
    <w:rsid w:val="009E5C11"/>
    <w:rsid w:val="009E5C7F"/>
    <w:rsid w:val="009E5D68"/>
    <w:rsid w:val="009E5D95"/>
    <w:rsid w:val="009E5DA9"/>
    <w:rsid w:val="009E5F2F"/>
    <w:rsid w:val="009E5F45"/>
    <w:rsid w:val="009E5F4E"/>
    <w:rsid w:val="009E5F7C"/>
    <w:rsid w:val="009E6004"/>
    <w:rsid w:val="009E6093"/>
    <w:rsid w:val="009E6112"/>
    <w:rsid w:val="009E6163"/>
    <w:rsid w:val="009E63FE"/>
    <w:rsid w:val="009E6626"/>
    <w:rsid w:val="009E669F"/>
    <w:rsid w:val="009E66DC"/>
    <w:rsid w:val="009E670E"/>
    <w:rsid w:val="009E67B8"/>
    <w:rsid w:val="009E699B"/>
    <w:rsid w:val="009E6A39"/>
    <w:rsid w:val="009E6ACA"/>
    <w:rsid w:val="009E6ACE"/>
    <w:rsid w:val="009E6BF0"/>
    <w:rsid w:val="009E6C65"/>
    <w:rsid w:val="009E6CC0"/>
    <w:rsid w:val="009E6D54"/>
    <w:rsid w:val="009E6D8C"/>
    <w:rsid w:val="009E6D90"/>
    <w:rsid w:val="009E6DF3"/>
    <w:rsid w:val="009E6E26"/>
    <w:rsid w:val="009E6E6A"/>
    <w:rsid w:val="009E6F11"/>
    <w:rsid w:val="009E6F7C"/>
    <w:rsid w:val="009E7137"/>
    <w:rsid w:val="009E71C9"/>
    <w:rsid w:val="009E7267"/>
    <w:rsid w:val="009E72D5"/>
    <w:rsid w:val="009E73BD"/>
    <w:rsid w:val="009E73D9"/>
    <w:rsid w:val="009E7430"/>
    <w:rsid w:val="009E7497"/>
    <w:rsid w:val="009E7663"/>
    <w:rsid w:val="009E76EB"/>
    <w:rsid w:val="009E775B"/>
    <w:rsid w:val="009E77C1"/>
    <w:rsid w:val="009E77C2"/>
    <w:rsid w:val="009E77DB"/>
    <w:rsid w:val="009E78A9"/>
    <w:rsid w:val="009E78C0"/>
    <w:rsid w:val="009E78FD"/>
    <w:rsid w:val="009E7921"/>
    <w:rsid w:val="009E7958"/>
    <w:rsid w:val="009E797A"/>
    <w:rsid w:val="009E79AF"/>
    <w:rsid w:val="009E79E8"/>
    <w:rsid w:val="009E79F4"/>
    <w:rsid w:val="009E7C0C"/>
    <w:rsid w:val="009E7CD2"/>
    <w:rsid w:val="009E7CE6"/>
    <w:rsid w:val="009E7D56"/>
    <w:rsid w:val="009E7DA7"/>
    <w:rsid w:val="009E7DB6"/>
    <w:rsid w:val="009E7E7C"/>
    <w:rsid w:val="009E7EEE"/>
    <w:rsid w:val="009F0165"/>
    <w:rsid w:val="009F01DA"/>
    <w:rsid w:val="009F037C"/>
    <w:rsid w:val="009F03D3"/>
    <w:rsid w:val="009F04C4"/>
    <w:rsid w:val="009F04D9"/>
    <w:rsid w:val="009F0543"/>
    <w:rsid w:val="009F05CE"/>
    <w:rsid w:val="009F0796"/>
    <w:rsid w:val="009F07A9"/>
    <w:rsid w:val="009F0856"/>
    <w:rsid w:val="009F0873"/>
    <w:rsid w:val="009F09B3"/>
    <w:rsid w:val="009F0A31"/>
    <w:rsid w:val="009F0B09"/>
    <w:rsid w:val="009F0B7E"/>
    <w:rsid w:val="009F0EB5"/>
    <w:rsid w:val="009F0EE9"/>
    <w:rsid w:val="009F0FCA"/>
    <w:rsid w:val="009F0FDE"/>
    <w:rsid w:val="009F10BE"/>
    <w:rsid w:val="009F11AA"/>
    <w:rsid w:val="009F11F5"/>
    <w:rsid w:val="009F12C5"/>
    <w:rsid w:val="009F1487"/>
    <w:rsid w:val="009F148A"/>
    <w:rsid w:val="009F14BB"/>
    <w:rsid w:val="009F14D5"/>
    <w:rsid w:val="009F1696"/>
    <w:rsid w:val="009F16EE"/>
    <w:rsid w:val="009F1830"/>
    <w:rsid w:val="009F18A4"/>
    <w:rsid w:val="009F19B9"/>
    <w:rsid w:val="009F1A25"/>
    <w:rsid w:val="009F1B61"/>
    <w:rsid w:val="009F1D33"/>
    <w:rsid w:val="009F1DA4"/>
    <w:rsid w:val="009F1E14"/>
    <w:rsid w:val="009F1E61"/>
    <w:rsid w:val="009F1E76"/>
    <w:rsid w:val="009F1F1E"/>
    <w:rsid w:val="009F21F3"/>
    <w:rsid w:val="009F222D"/>
    <w:rsid w:val="009F2382"/>
    <w:rsid w:val="009F278C"/>
    <w:rsid w:val="009F27C2"/>
    <w:rsid w:val="009F29F3"/>
    <w:rsid w:val="009F2A5B"/>
    <w:rsid w:val="009F2B00"/>
    <w:rsid w:val="009F2B21"/>
    <w:rsid w:val="009F2C21"/>
    <w:rsid w:val="009F2C29"/>
    <w:rsid w:val="009F2C58"/>
    <w:rsid w:val="009F2CFE"/>
    <w:rsid w:val="009F2E09"/>
    <w:rsid w:val="009F2E57"/>
    <w:rsid w:val="009F2EAB"/>
    <w:rsid w:val="009F3045"/>
    <w:rsid w:val="009F304A"/>
    <w:rsid w:val="009F30AD"/>
    <w:rsid w:val="009F31AB"/>
    <w:rsid w:val="009F323E"/>
    <w:rsid w:val="009F3369"/>
    <w:rsid w:val="009F33C8"/>
    <w:rsid w:val="009F341D"/>
    <w:rsid w:val="009F3453"/>
    <w:rsid w:val="009F3603"/>
    <w:rsid w:val="009F36AF"/>
    <w:rsid w:val="009F36C5"/>
    <w:rsid w:val="009F3710"/>
    <w:rsid w:val="009F37B2"/>
    <w:rsid w:val="009F3835"/>
    <w:rsid w:val="009F3840"/>
    <w:rsid w:val="009F38B6"/>
    <w:rsid w:val="009F3952"/>
    <w:rsid w:val="009F3966"/>
    <w:rsid w:val="009F39B4"/>
    <w:rsid w:val="009F3A2A"/>
    <w:rsid w:val="009F3ACE"/>
    <w:rsid w:val="009F3B4F"/>
    <w:rsid w:val="009F3BAE"/>
    <w:rsid w:val="009F3DE4"/>
    <w:rsid w:val="009F3E31"/>
    <w:rsid w:val="009F3F65"/>
    <w:rsid w:val="009F3FFB"/>
    <w:rsid w:val="009F4246"/>
    <w:rsid w:val="009F427C"/>
    <w:rsid w:val="009F42D6"/>
    <w:rsid w:val="009F4317"/>
    <w:rsid w:val="009F4327"/>
    <w:rsid w:val="009F4338"/>
    <w:rsid w:val="009F4407"/>
    <w:rsid w:val="009F4439"/>
    <w:rsid w:val="009F452A"/>
    <w:rsid w:val="009F457A"/>
    <w:rsid w:val="009F45D1"/>
    <w:rsid w:val="009F4601"/>
    <w:rsid w:val="009F467F"/>
    <w:rsid w:val="009F4787"/>
    <w:rsid w:val="009F4814"/>
    <w:rsid w:val="009F4920"/>
    <w:rsid w:val="009F4973"/>
    <w:rsid w:val="009F4984"/>
    <w:rsid w:val="009F4AE4"/>
    <w:rsid w:val="009F4B22"/>
    <w:rsid w:val="009F4B94"/>
    <w:rsid w:val="009F4DDE"/>
    <w:rsid w:val="009F4DEA"/>
    <w:rsid w:val="009F4E5F"/>
    <w:rsid w:val="009F4E6D"/>
    <w:rsid w:val="009F5009"/>
    <w:rsid w:val="009F5057"/>
    <w:rsid w:val="009F50F4"/>
    <w:rsid w:val="009F51E4"/>
    <w:rsid w:val="009F53C5"/>
    <w:rsid w:val="009F5465"/>
    <w:rsid w:val="009F54D4"/>
    <w:rsid w:val="009F56AF"/>
    <w:rsid w:val="009F56F4"/>
    <w:rsid w:val="009F5841"/>
    <w:rsid w:val="009F589F"/>
    <w:rsid w:val="009F59BD"/>
    <w:rsid w:val="009F5A6E"/>
    <w:rsid w:val="009F5B16"/>
    <w:rsid w:val="009F5B2F"/>
    <w:rsid w:val="009F5B48"/>
    <w:rsid w:val="009F5BA3"/>
    <w:rsid w:val="009F5C0C"/>
    <w:rsid w:val="009F5CF0"/>
    <w:rsid w:val="009F5D68"/>
    <w:rsid w:val="009F5E50"/>
    <w:rsid w:val="009F5F3C"/>
    <w:rsid w:val="009F5F4C"/>
    <w:rsid w:val="009F6084"/>
    <w:rsid w:val="009F60B4"/>
    <w:rsid w:val="009F61DF"/>
    <w:rsid w:val="009F62AE"/>
    <w:rsid w:val="009F636E"/>
    <w:rsid w:val="009F637C"/>
    <w:rsid w:val="009F6438"/>
    <w:rsid w:val="009F657A"/>
    <w:rsid w:val="009F6685"/>
    <w:rsid w:val="009F66E9"/>
    <w:rsid w:val="009F67C1"/>
    <w:rsid w:val="009F6829"/>
    <w:rsid w:val="009F6868"/>
    <w:rsid w:val="009F6903"/>
    <w:rsid w:val="009F6938"/>
    <w:rsid w:val="009F6972"/>
    <w:rsid w:val="009F6C0E"/>
    <w:rsid w:val="009F6C28"/>
    <w:rsid w:val="009F6C31"/>
    <w:rsid w:val="009F6CE9"/>
    <w:rsid w:val="009F6E8E"/>
    <w:rsid w:val="009F6EBC"/>
    <w:rsid w:val="009F6EFF"/>
    <w:rsid w:val="009F71A6"/>
    <w:rsid w:val="009F71F5"/>
    <w:rsid w:val="009F72A7"/>
    <w:rsid w:val="009F72CA"/>
    <w:rsid w:val="009F737A"/>
    <w:rsid w:val="009F752F"/>
    <w:rsid w:val="009F7594"/>
    <w:rsid w:val="009F768B"/>
    <w:rsid w:val="009F76A0"/>
    <w:rsid w:val="009F770D"/>
    <w:rsid w:val="009F7812"/>
    <w:rsid w:val="009F781B"/>
    <w:rsid w:val="009F787A"/>
    <w:rsid w:val="009F7890"/>
    <w:rsid w:val="009F78F7"/>
    <w:rsid w:val="009F79DB"/>
    <w:rsid w:val="009F7B06"/>
    <w:rsid w:val="009F7C49"/>
    <w:rsid w:val="009F7D2D"/>
    <w:rsid w:val="009F7E0B"/>
    <w:rsid w:val="009F7E29"/>
    <w:rsid w:val="009F7E2E"/>
    <w:rsid w:val="009F7E58"/>
    <w:rsid w:val="009F7FBB"/>
    <w:rsid w:val="00A000B9"/>
    <w:rsid w:val="00A0018A"/>
    <w:rsid w:val="00A001A8"/>
    <w:rsid w:val="00A00290"/>
    <w:rsid w:val="00A0039A"/>
    <w:rsid w:val="00A00561"/>
    <w:rsid w:val="00A005BB"/>
    <w:rsid w:val="00A00624"/>
    <w:rsid w:val="00A0074C"/>
    <w:rsid w:val="00A007CC"/>
    <w:rsid w:val="00A007E8"/>
    <w:rsid w:val="00A00856"/>
    <w:rsid w:val="00A008F5"/>
    <w:rsid w:val="00A0094A"/>
    <w:rsid w:val="00A00A63"/>
    <w:rsid w:val="00A00B5D"/>
    <w:rsid w:val="00A00C3B"/>
    <w:rsid w:val="00A00CAE"/>
    <w:rsid w:val="00A00D16"/>
    <w:rsid w:val="00A00D8C"/>
    <w:rsid w:val="00A00DC4"/>
    <w:rsid w:val="00A00DFB"/>
    <w:rsid w:val="00A00E69"/>
    <w:rsid w:val="00A00E74"/>
    <w:rsid w:val="00A00E7C"/>
    <w:rsid w:val="00A00EBA"/>
    <w:rsid w:val="00A011EA"/>
    <w:rsid w:val="00A012C8"/>
    <w:rsid w:val="00A013FA"/>
    <w:rsid w:val="00A0146F"/>
    <w:rsid w:val="00A015FA"/>
    <w:rsid w:val="00A01679"/>
    <w:rsid w:val="00A01684"/>
    <w:rsid w:val="00A016B7"/>
    <w:rsid w:val="00A019BA"/>
    <w:rsid w:val="00A019BB"/>
    <w:rsid w:val="00A01A87"/>
    <w:rsid w:val="00A01C9A"/>
    <w:rsid w:val="00A01DAE"/>
    <w:rsid w:val="00A01E17"/>
    <w:rsid w:val="00A01F7A"/>
    <w:rsid w:val="00A02264"/>
    <w:rsid w:val="00A02293"/>
    <w:rsid w:val="00A022C8"/>
    <w:rsid w:val="00A023E4"/>
    <w:rsid w:val="00A0243F"/>
    <w:rsid w:val="00A02482"/>
    <w:rsid w:val="00A024A6"/>
    <w:rsid w:val="00A02592"/>
    <w:rsid w:val="00A0268D"/>
    <w:rsid w:val="00A026F0"/>
    <w:rsid w:val="00A02706"/>
    <w:rsid w:val="00A0270B"/>
    <w:rsid w:val="00A0273A"/>
    <w:rsid w:val="00A0296D"/>
    <w:rsid w:val="00A02981"/>
    <w:rsid w:val="00A029E7"/>
    <w:rsid w:val="00A02C01"/>
    <w:rsid w:val="00A02D74"/>
    <w:rsid w:val="00A02DB2"/>
    <w:rsid w:val="00A02DC2"/>
    <w:rsid w:val="00A02E94"/>
    <w:rsid w:val="00A02E9F"/>
    <w:rsid w:val="00A02EED"/>
    <w:rsid w:val="00A02FAB"/>
    <w:rsid w:val="00A03092"/>
    <w:rsid w:val="00A030F8"/>
    <w:rsid w:val="00A031BE"/>
    <w:rsid w:val="00A031FC"/>
    <w:rsid w:val="00A0325D"/>
    <w:rsid w:val="00A0365D"/>
    <w:rsid w:val="00A03662"/>
    <w:rsid w:val="00A03721"/>
    <w:rsid w:val="00A037D7"/>
    <w:rsid w:val="00A03A44"/>
    <w:rsid w:val="00A03A56"/>
    <w:rsid w:val="00A03B16"/>
    <w:rsid w:val="00A03C5D"/>
    <w:rsid w:val="00A03CF2"/>
    <w:rsid w:val="00A03F5F"/>
    <w:rsid w:val="00A03F93"/>
    <w:rsid w:val="00A0404F"/>
    <w:rsid w:val="00A04083"/>
    <w:rsid w:val="00A04127"/>
    <w:rsid w:val="00A04197"/>
    <w:rsid w:val="00A042DF"/>
    <w:rsid w:val="00A0438C"/>
    <w:rsid w:val="00A04494"/>
    <w:rsid w:val="00A044DF"/>
    <w:rsid w:val="00A04507"/>
    <w:rsid w:val="00A0452B"/>
    <w:rsid w:val="00A04614"/>
    <w:rsid w:val="00A04710"/>
    <w:rsid w:val="00A04766"/>
    <w:rsid w:val="00A047C4"/>
    <w:rsid w:val="00A04927"/>
    <w:rsid w:val="00A0497D"/>
    <w:rsid w:val="00A049EF"/>
    <w:rsid w:val="00A04A39"/>
    <w:rsid w:val="00A04A90"/>
    <w:rsid w:val="00A04B36"/>
    <w:rsid w:val="00A04BF0"/>
    <w:rsid w:val="00A04C68"/>
    <w:rsid w:val="00A04D6F"/>
    <w:rsid w:val="00A04DA8"/>
    <w:rsid w:val="00A04F70"/>
    <w:rsid w:val="00A050FD"/>
    <w:rsid w:val="00A05142"/>
    <w:rsid w:val="00A05165"/>
    <w:rsid w:val="00A0517A"/>
    <w:rsid w:val="00A05233"/>
    <w:rsid w:val="00A0527C"/>
    <w:rsid w:val="00A05287"/>
    <w:rsid w:val="00A053CF"/>
    <w:rsid w:val="00A05409"/>
    <w:rsid w:val="00A054F2"/>
    <w:rsid w:val="00A05797"/>
    <w:rsid w:val="00A057CA"/>
    <w:rsid w:val="00A05897"/>
    <w:rsid w:val="00A0590E"/>
    <w:rsid w:val="00A05A29"/>
    <w:rsid w:val="00A05A89"/>
    <w:rsid w:val="00A05C64"/>
    <w:rsid w:val="00A05D44"/>
    <w:rsid w:val="00A05D93"/>
    <w:rsid w:val="00A05E6D"/>
    <w:rsid w:val="00A05E8C"/>
    <w:rsid w:val="00A05ED0"/>
    <w:rsid w:val="00A0607B"/>
    <w:rsid w:val="00A060E0"/>
    <w:rsid w:val="00A06318"/>
    <w:rsid w:val="00A0636B"/>
    <w:rsid w:val="00A063D5"/>
    <w:rsid w:val="00A06416"/>
    <w:rsid w:val="00A064CE"/>
    <w:rsid w:val="00A06575"/>
    <w:rsid w:val="00A06637"/>
    <w:rsid w:val="00A06748"/>
    <w:rsid w:val="00A0681D"/>
    <w:rsid w:val="00A068BD"/>
    <w:rsid w:val="00A068EB"/>
    <w:rsid w:val="00A06942"/>
    <w:rsid w:val="00A06AB4"/>
    <w:rsid w:val="00A06AB9"/>
    <w:rsid w:val="00A06C46"/>
    <w:rsid w:val="00A06CA8"/>
    <w:rsid w:val="00A06CAC"/>
    <w:rsid w:val="00A06DDF"/>
    <w:rsid w:val="00A06DF4"/>
    <w:rsid w:val="00A06E36"/>
    <w:rsid w:val="00A06E4E"/>
    <w:rsid w:val="00A06E96"/>
    <w:rsid w:val="00A06F02"/>
    <w:rsid w:val="00A06FF2"/>
    <w:rsid w:val="00A070AF"/>
    <w:rsid w:val="00A07191"/>
    <w:rsid w:val="00A071AC"/>
    <w:rsid w:val="00A071E9"/>
    <w:rsid w:val="00A0725E"/>
    <w:rsid w:val="00A073EF"/>
    <w:rsid w:val="00A074D9"/>
    <w:rsid w:val="00A0750E"/>
    <w:rsid w:val="00A07601"/>
    <w:rsid w:val="00A07605"/>
    <w:rsid w:val="00A07622"/>
    <w:rsid w:val="00A0769E"/>
    <w:rsid w:val="00A07701"/>
    <w:rsid w:val="00A07765"/>
    <w:rsid w:val="00A078C6"/>
    <w:rsid w:val="00A07924"/>
    <w:rsid w:val="00A07A1A"/>
    <w:rsid w:val="00A07A1D"/>
    <w:rsid w:val="00A07B90"/>
    <w:rsid w:val="00A07BFE"/>
    <w:rsid w:val="00A07C73"/>
    <w:rsid w:val="00A07DC1"/>
    <w:rsid w:val="00A07ED1"/>
    <w:rsid w:val="00A07EEE"/>
    <w:rsid w:val="00A07F0A"/>
    <w:rsid w:val="00A07F2A"/>
    <w:rsid w:val="00A07F58"/>
    <w:rsid w:val="00A07FFB"/>
    <w:rsid w:val="00A10049"/>
    <w:rsid w:val="00A1006B"/>
    <w:rsid w:val="00A1012B"/>
    <w:rsid w:val="00A1031F"/>
    <w:rsid w:val="00A10363"/>
    <w:rsid w:val="00A10384"/>
    <w:rsid w:val="00A103C7"/>
    <w:rsid w:val="00A10826"/>
    <w:rsid w:val="00A10A93"/>
    <w:rsid w:val="00A10AB7"/>
    <w:rsid w:val="00A10ABE"/>
    <w:rsid w:val="00A10AC3"/>
    <w:rsid w:val="00A10B21"/>
    <w:rsid w:val="00A10C7F"/>
    <w:rsid w:val="00A10CAD"/>
    <w:rsid w:val="00A10D53"/>
    <w:rsid w:val="00A10D7E"/>
    <w:rsid w:val="00A10DA6"/>
    <w:rsid w:val="00A10E25"/>
    <w:rsid w:val="00A10F04"/>
    <w:rsid w:val="00A10F2B"/>
    <w:rsid w:val="00A10F2C"/>
    <w:rsid w:val="00A11116"/>
    <w:rsid w:val="00A1121E"/>
    <w:rsid w:val="00A11237"/>
    <w:rsid w:val="00A11366"/>
    <w:rsid w:val="00A1145B"/>
    <w:rsid w:val="00A11678"/>
    <w:rsid w:val="00A1170D"/>
    <w:rsid w:val="00A11727"/>
    <w:rsid w:val="00A11776"/>
    <w:rsid w:val="00A117F0"/>
    <w:rsid w:val="00A11815"/>
    <w:rsid w:val="00A118B7"/>
    <w:rsid w:val="00A118D3"/>
    <w:rsid w:val="00A118E1"/>
    <w:rsid w:val="00A11BFA"/>
    <w:rsid w:val="00A11C3A"/>
    <w:rsid w:val="00A11C6D"/>
    <w:rsid w:val="00A11D8F"/>
    <w:rsid w:val="00A11DD2"/>
    <w:rsid w:val="00A11E29"/>
    <w:rsid w:val="00A11E37"/>
    <w:rsid w:val="00A11EE5"/>
    <w:rsid w:val="00A11F4F"/>
    <w:rsid w:val="00A121FA"/>
    <w:rsid w:val="00A12298"/>
    <w:rsid w:val="00A123B9"/>
    <w:rsid w:val="00A124E3"/>
    <w:rsid w:val="00A125C7"/>
    <w:rsid w:val="00A126C8"/>
    <w:rsid w:val="00A1276E"/>
    <w:rsid w:val="00A12772"/>
    <w:rsid w:val="00A1280F"/>
    <w:rsid w:val="00A12855"/>
    <w:rsid w:val="00A1296E"/>
    <w:rsid w:val="00A129C1"/>
    <w:rsid w:val="00A12A21"/>
    <w:rsid w:val="00A12C43"/>
    <w:rsid w:val="00A12D19"/>
    <w:rsid w:val="00A12D2A"/>
    <w:rsid w:val="00A12D81"/>
    <w:rsid w:val="00A12D98"/>
    <w:rsid w:val="00A12E92"/>
    <w:rsid w:val="00A12FE4"/>
    <w:rsid w:val="00A130B0"/>
    <w:rsid w:val="00A13168"/>
    <w:rsid w:val="00A1318D"/>
    <w:rsid w:val="00A131B0"/>
    <w:rsid w:val="00A13300"/>
    <w:rsid w:val="00A13338"/>
    <w:rsid w:val="00A13345"/>
    <w:rsid w:val="00A13380"/>
    <w:rsid w:val="00A133A4"/>
    <w:rsid w:val="00A13471"/>
    <w:rsid w:val="00A13497"/>
    <w:rsid w:val="00A13686"/>
    <w:rsid w:val="00A136A9"/>
    <w:rsid w:val="00A136FE"/>
    <w:rsid w:val="00A137BB"/>
    <w:rsid w:val="00A137D0"/>
    <w:rsid w:val="00A13972"/>
    <w:rsid w:val="00A13B47"/>
    <w:rsid w:val="00A13B6C"/>
    <w:rsid w:val="00A13BCE"/>
    <w:rsid w:val="00A13BEA"/>
    <w:rsid w:val="00A13C3E"/>
    <w:rsid w:val="00A13D55"/>
    <w:rsid w:val="00A13D68"/>
    <w:rsid w:val="00A13E1E"/>
    <w:rsid w:val="00A13F85"/>
    <w:rsid w:val="00A14023"/>
    <w:rsid w:val="00A141D6"/>
    <w:rsid w:val="00A1422B"/>
    <w:rsid w:val="00A14305"/>
    <w:rsid w:val="00A14338"/>
    <w:rsid w:val="00A1433C"/>
    <w:rsid w:val="00A143B5"/>
    <w:rsid w:val="00A143E9"/>
    <w:rsid w:val="00A14629"/>
    <w:rsid w:val="00A146B4"/>
    <w:rsid w:val="00A147BF"/>
    <w:rsid w:val="00A147E7"/>
    <w:rsid w:val="00A148BB"/>
    <w:rsid w:val="00A14959"/>
    <w:rsid w:val="00A149FB"/>
    <w:rsid w:val="00A14A6A"/>
    <w:rsid w:val="00A14A89"/>
    <w:rsid w:val="00A14B82"/>
    <w:rsid w:val="00A14BEE"/>
    <w:rsid w:val="00A14C31"/>
    <w:rsid w:val="00A14C4A"/>
    <w:rsid w:val="00A14C4E"/>
    <w:rsid w:val="00A14CC7"/>
    <w:rsid w:val="00A14CEA"/>
    <w:rsid w:val="00A14E30"/>
    <w:rsid w:val="00A14E42"/>
    <w:rsid w:val="00A14ED2"/>
    <w:rsid w:val="00A14FA3"/>
    <w:rsid w:val="00A1508F"/>
    <w:rsid w:val="00A150D4"/>
    <w:rsid w:val="00A1516F"/>
    <w:rsid w:val="00A151BF"/>
    <w:rsid w:val="00A1529B"/>
    <w:rsid w:val="00A152A9"/>
    <w:rsid w:val="00A15333"/>
    <w:rsid w:val="00A15377"/>
    <w:rsid w:val="00A153BE"/>
    <w:rsid w:val="00A153F8"/>
    <w:rsid w:val="00A15445"/>
    <w:rsid w:val="00A154B1"/>
    <w:rsid w:val="00A155C1"/>
    <w:rsid w:val="00A155EF"/>
    <w:rsid w:val="00A15656"/>
    <w:rsid w:val="00A15680"/>
    <w:rsid w:val="00A15699"/>
    <w:rsid w:val="00A1576B"/>
    <w:rsid w:val="00A157E5"/>
    <w:rsid w:val="00A15810"/>
    <w:rsid w:val="00A158FB"/>
    <w:rsid w:val="00A158FF"/>
    <w:rsid w:val="00A15AD8"/>
    <w:rsid w:val="00A15BAC"/>
    <w:rsid w:val="00A15BCE"/>
    <w:rsid w:val="00A15DED"/>
    <w:rsid w:val="00A15E8D"/>
    <w:rsid w:val="00A15F36"/>
    <w:rsid w:val="00A16102"/>
    <w:rsid w:val="00A1611A"/>
    <w:rsid w:val="00A16128"/>
    <w:rsid w:val="00A16185"/>
    <w:rsid w:val="00A16200"/>
    <w:rsid w:val="00A16322"/>
    <w:rsid w:val="00A163E9"/>
    <w:rsid w:val="00A16402"/>
    <w:rsid w:val="00A1640D"/>
    <w:rsid w:val="00A1642F"/>
    <w:rsid w:val="00A16488"/>
    <w:rsid w:val="00A164C9"/>
    <w:rsid w:val="00A164F4"/>
    <w:rsid w:val="00A1651A"/>
    <w:rsid w:val="00A16524"/>
    <w:rsid w:val="00A1674A"/>
    <w:rsid w:val="00A1679F"/>
    <w:rsid w:val="00A167CC"/>
    <w:rsid w:val="00A16858"/>
    <w:rsid w:val="00A169AB"/>
    <w:rsid w:val="00A169B9"/>
    <w:rsid w:val="00A16A35"/>
    <w:rsid w:val="00A16B00"/>
    <w:rsid w:val="00A16B79"/>
    <w:rsid w:val="00A16C85"/>
    <w:rsid w:val="00A16CB7"/>
    <w:rsid w:val="00A16DD5"/>
    <w:rsid w:val="00A16E23"/>
    <w:rsid w:val="00A170EA"/>
    <w:rsid w:val="00A17192"/>
    <w:rsid w:val="00A1720E"/>
    <w:rsid w:val="00A17244"/>
    <w:rsid w:val="00A1738E"/>
    <w:rsid w:val="00A17552"/>
    <w:rsid w:val="00A1756E"/>
    <w:rsid w:val="00A1758A"/>
    <w:rsid w:val="00A175FA"/>
    <w:rsid w:val="00A17621"/>
    <w:rsid w:val="00A17645"/>
    <w:rsid w:val="00A178CD"/>
    <w:rsid w:val="00A1790A"/>
    <w:rsid w:val="00A179F7"/>
    <w:rsid w:val="00A17A35"/>
    <w:rsid w:val="00A17A95"/>
    <w:rsid w:val="00A17A9E"/>
    <w:rsid w:val="00A17DCA"/>
    <w:rsid w:val="00A17E40"/>
    <w:rsid w:val="00A17EA4"/>
    <w:rsid w:val="00A17ED2"/>
    <w:rsid w:val="00A17F10"/>
    <w:rsid w:val="00A17F16"/>
    <w:rsid w:val="00A17F2C"/>
    <w:rsid w:val="00A17FF5"/>
    <w:rsid w:val="00A2004A"/>
    <w:rsid w:val="00A2016D"/>
    <w:rsid w:val="00A201D9"/>
    <w:rsid w:val="00A202A3"/>
    <w:rsid w:val="00A202CB"/>
    <w:rsid w:val="00A20320"/>
    <w:rsid w:val="00A203F8"/>
    <w:rsid w:val="00A20453"/>
    <w:rsid w:val="00A204A2"/>
    <w:rsid w:val="00A204E6"/>
    <w:rsid w:val="00A20623"/>
    <w:rsid w:val="00A20642"/>
    <w:rsid w:val="00A20669"/>
    <w:rsid w:val="00A207D0"/>
    <w:rsid w:val="00A207F7"/>
    <w:rsid w:val="00A20941"/>
    <w:rsid w:val="00A20A53"/>
    <w:rsid w:val="00A20B55"/>
    <w:rsid w:val="00A20E0B"/>
    <w:rsid w:val="00A20F33"/>
    <w:rsid w:val="00A211BB"/>
    <w:rsid w:val="00A212CC"/>
    <w:rsid w:val="00A213C5"/>
    <w:rsid w:val="00A21411"/>
    <w:rsid w:val="00A214C2"/>
    <w:rsid w:val="00A21593"/>
    <w:rsid w:val="00A215A5"/>
    <w:rsid w:val="00A215AB"/>
    <w:rsid w:val="00A21622"/>
    <w:rsid w:val="00A216F5"/>
    <w:rsid w:val="00A21742"/>
    <w:rsid w:val="00A21776"/>
    <w:rsid w:val="00A2177B"/>
    <w:rsid w:val="00A217B0"/>
    <w:rsid w:val="00A21888"/>
    <w:rsid w:val="00A218EC"/>
    <w:rsid w:val="00A21916"/>
    <w:rsid w:val="00A21947"/>
    <w:rsid w:val="00A21999"/>
    <w:rsid w:val="00A21C6C"/>
    <w:rsid w:val="00A21C6F"/>
    <w:rsid w:val="00A21D54"/>
    <w:rsid w:val="00A21F73"/>
    <w:rsid w:val="00A21FCA"/>
    <w:rsid w:val="00A22015"/>
    <w:rsid w:val="00A22136"/>
    <w:rsid w:val="00A2214D"/>
    <w:rsid w:val="00A2220A"/>
    <w:rsid w:val="00A22423"/>
    <w:rsid w:val="00A22529"/>
    <w:rsid w:val="00A2270E"/>
    <w:rsid w:val="00A2272F"/>
    <w:rsid w:val="00A22756"/>
    <w:rsid w:val="00A22826"/>
    <w:rsid w:val="00A228F3"/>
    <w:rsid w:val="00A22A06"/>
    <w:rsid w:val="00A22B13"/>
    <w:rsid w:val="00A22BEC"/>
    <w:rsid w:val="00A22C93"/>
    <w:rsid w:val="00A22CBD"/>
    <w:rsid w:val="00A22E1F"/>
    <w:rsid w:val="00A22E28"/>
    <w:rsid w:val="00A22E3A"/>
    <w:rsid w:val="00A22E55"/>
    <w:rsid w:val="00A22F17"/>
    <w:rsid w:val="00A22F4F"/>
    <w:rsid w:val="00A22F76"/>
    <w:rsid w:val="00A22FBE"/>
    <w:rsid w:val="00A22FE6"/>
    <w:rsid w:val="00A22FEF"/>
    <w:rsid w:val="00A231AA"/>
    <w:rsid w:val="00A2325E"/>
    <w:rsid w:val="00A2332E"/>
    <w:rsid w:val="00A2337E"/>
    <w:rsid w:val="00A23444"/>
    <w:rsid w:val="00A234D9"/>
    <w:rsid w:val="00A234EC"/>
    <w:rsid w:val="00A2355A"/>
    <w:rsid w:val="00A23564"/>
    <w:rsid w:val="00A23614"/>
    <w:rsid w:val="00A23679"/>
    <w:rsid w:val="00A23766"/>
    <w:rsid w:val="00A23869"/>
    <w:rsid w:val="00A2399A"/>
    <w:rsid w:val="00A23ACF"/>
    <w:rsid w:val="00A23AE3"/>
    <w:rsid w:val="00A23BA6"/>
    <w:rsid w:val="00A23C5A"/>
    <w:rsid w:val="00A23C7E"/>
    <w:rsid w:val="00A23D01"/>
    <w:rsid w:val="00A23D4C"/>
    <w:rsid w:val="00A23DF6"/>
    <w:rsid w:val="00A23E29"/>
    <w:rsid w:val="00A23F6E"/>
    <w:rsid w:val="00A24134"/>
    <w:rsid w:val="00A24160"/>
    <w:rsid w:val="00A241FF"/>
    <w:rsid w:val="00A24250"/>
    <w:rsid w:val="00A243B0"/>
    <w:rsid w:val="00A2445C"/>
    <w:rsid w:val="00A2446D"/>
    <w:rsid w:val="00A244E5"/>
    <w:rsid w:val="00A244E6"/>
    <w:rsid w:val="00A24513"/>
    <w:rsid w:val="00A246B0"/>
    <w:rsid w:val="00A2478B"/>
    <w:rsid w:val="00A247E0"/>
    <w:rsid w:val="00A24812"/>
    <w:rsid w:val="00A24964"/>
    <w:rsid w:val="00A24A02"/>
    <w:rsid w:val="00A24B21"/>
    <w:rsid w:val="00A24C55"/>
    <w:rsid w:val="00A24D09"/>
    <w:rsid w:val="00A24D69"/>
    <w:rsid w:val="00A24D6F"/>
    <w:rsid w:val="00A24DD0"/>
    <w:rsid w:val="00A24EA3"/>
    <w:rsid w:val="00A24FC6"/>
    <w:rsid w:val="00A25117"/>
    <w:rsid w:val="00A25124"/>
    <w:rsid w:val="00A251EC"/>
    <w:rsid w:val="00A2538C"/>
    <w:rsid w:val="00A254B9"/>
    <w:rsid w:val="00A254CF"/>
    <w:rsid w:val="00A2552B"/>
    <w:rsid w:val="00A255C1"/>
    <w:rsid w:val="00A255F6"/>
    <w:rsid w:val="00A255FC"/>
    <w:rsid w:val="00A25692"/>
    <w:rsid w:val="00A257B8"/>
    <w:rsid w:val="00A257CB"/>
    <w:rsid w:val="00A2580B"/>
    <w:rsid w:val="00A25853"/>
    <w:rsid w:val="00A25857"/>
    <w:rsid w:val="00A259BB"/>
    <w:rsid w:val="00A25A7E"/>
    <w:rsid w:val="00A25AD3"/>
    <w:rsid w:val="00A25C70"/>
    <w:rsid w:val="00A25CEE"/>
    <w:rsid w:val="00A25D64"/>
    <w:rsid w:val="00A25E6A"/>
    <w:rsid w:val="00A25EB0"/>
    <w:rsid w:val="00A25F5D"/>
    <w:rsid w:val="00A26013"/>
    <w:rsid w:val="00A26021"/>
    <w:rsid w:val="00A260A2"/>
    <w:rsid w:val="00A26268"/>
    <w:rsid w:val="00A262CD"/>
    <w:rsid w:val="00A26366"/>
    <w:rsid w:val="00A2636A"/>
    <w:rsid w:val="00A263FC"/>
    <w:rsid w:val="00A2658A"/>
    <w:rsid w:val="00A265A1"/>
    <w:rsid w:val="00A2682F"/>
    <w:rsid w:val="00A26845"/>
    <w:rsid w:val="00A268BC"/>
    <w:rsid w:val="00A268E5"/>
    <w:rsid w:val="00A268F9"/>
    <w:rsid w:val="00A26906"/>
    <w:rsid w:val="00A26933"/>
    <w:rsid w:val="00A269C2"/>
    <w:rsid w:val="00A269D5"/>
    <w:rsid w:val="00A269E6"/>
    <w:rsid w:val="00A26AFA"/>
    <w:rsid w:val="00A26BD7"/>
    <w:rsid w:val="00A26CAE"/>
    <w:rsid w:val="00A26CF6"/>
    <w:rsid w:val="00A26E30"/>
    <w:rsid w:val="00A26EA3"/>
    <w:rsid w:val="00A26F0E"/>
    <w:rsid w:val="00A26F2A"/>
    <w:rsid w:val="00A26F9F"/>
    <w:rsid w:val="00A26FF4"/>
    <w:rsid w:val="00A270B1"/>
    <w:rsid w:val="00A27104"/>
    <w:rsid w:val="00A271F0"/>
    <w:rsid w:val="00A27239"/>
    <w:rsid w:val="00A273FA"/>
    <w:rsid w:val="00A2747C"/>
    <w:rsid w:val="00A274F6"/>
    <w:rsid w:val="00A27550"/>
    <w:rsid w:val="00A27581"/>
    <w:rsid w:val="00A275F8"/>
    <w:rsid w:val="00A277DB"/>
    <w:rsid w:val="00A279FE"/>
    <w:rsid w:val="00A27A73"/>
    <w:rsid w:val="00A27BD9"/>
    <w:rsid w:val="00A27D1D"/>
    <w:rsid w:val="00A27D5B"/>
    <w:rsid w:val="00A27E01"/>
    <w:rsid w:val="00A27FF8"/>
    <w:rsid w:val="00A30023"/>
    <w:rsid w:val="00A30068"/>
    <w:rsid w:val="00A300B1"/>
    <w:rsid w:val="00A30254"/>
    <w:rsid w:val="00A3026B"/>
    <w:rsid w:val="00A3055B"/>
    <w:rsid w:val="00A3061E"/>
    <w:rsid w:val="00A307FF"/>
    <w:rsid w:val="00A308BC"/>
    <w:rsid w:val="00A308BD"/>
    <w:rsid w:val="00A308EF"/>
    <w:rsid w:val="00A309E4"/>
    <w:rsid w:val="00A30A0E"/>
    <w:rsid w:val="00A30A3D"/>
    <w:rsid w:val="00A30A81"/>
    <w:rsid w:val="00A30AA8"/>
    <w:rsid w:val="00A30AD4"/>
    <w:rsid w:val="00A30BBB"/>
    <w:rsid w:val="00A30CD2"/>
    <w:rsid w:val="00A30CEE"/>
    <w:rsid w:val="00A30DC9"/>
    <w:rsid w:val="00A30DE6"/>
    <w:rsid w:val="00A30E1F"/>
    <w:rsid w:val="00A30EB5"/>
    <w:rsid w:val="00A30F90"/>
    <w:rsid w:val="00A31005"/>
    <w:rsid w:val="00A31123"/>
    <w:rsid w:val="00A312D9"/>
    <w:rsid w:val="00A312EB"/>
    <w:rsid w:val="00A3132F"/>
    <w:rsid w:val="00A313F5"/>
    <w:rsid w:val="00A3144C"/>
    <w:rsid w:val="00A315B0"/>
    <w:rsid w:val="00A315B1"/>
    <w:rsid w:val="00A318C8"/>
    <w:rsid w:val="00A318F8"/>
    <w:rsid w:val="00A3195A"/>
    <w:rsid w:val="00A319A5"/>
    <w:rsid w:val="00A31AB0"/>
    <w:rsid w:val="00A31AE1"/>
    <w:rsid w:val="00A31B3A"/>
    <w:rsid w:val="00A31B5F"/>
    <w:rsid w:val="00A31BC6"/>
    <w:rsid w:val="00A31BCF"/>
    <w:rsid w:val="00A31CCB"/>
    <w:rsid w:val="00A31DCD"/>
    <w:rsid w:val="00A31F61"/>
    <w:rsid w:val="00A3205E"/>
    <w:rsid w:val="00A32073"/>
    <w:rsid w:val="00A320BA"/>
    <w:rsid w:val="00A320E1"/>
    <w:rsid w:val="00A32269"/>
    <w:rsid w:val="00A322EC"/>
    <w:rsid w:val="00A322F2"/>
    <w:rsid w:val="00A324AE"/>
    <w:rsid w:val="00A324C2"/>
    <w:rsid w:val="00A3255D"/>
    <w:rsid w:val="00A32628"/>
    <w:rsid w:val="00A3264E"/>
    <w:rsid w:val="00A32757"/>
    <w:rsid w:val="00A327D5"/>
    <w:rsid w:val="00A32857"/>
    <w:rsid w:val="00A3287C"/>
    <w:rsid w:val="00A328D7"/>
    <w:rsid w:val="00A32927"/>
    <w:rsid w:val="00A329FA"/>
    <w:rsid w:val="00A32A66"/>
    <w:rsid w:val="00A32B50"/>
    <w:rsid w:val="00A32BEE"/>
    <w:rsid w:val="00A32BFC"/>
    <w:rsid w:val="00A32D9D"/>
    <w:rsid w:val="00A32DFA"/>
    <w:rsid w:val="00A32E0F"/>
    <w:rsid w:val="00A32E12"/>
    <w:rsid w:val="00A32FF0"/>
    <w:rsid w:val="00A330E3"/>
    <w:rsid w:val="00A33119"/>
    <w:rsid w:val="00A331C0"/>
    <w:rsid w:val="00A33348"/>
    <w:rsid w:val="00A33426"/>
    <w:rsid w:val="00A33534"/>
    <w:rsid w:val="00A33580"/>
    <w:rsid w:val="00A3364A"/>
    <w:rsid w:val="00A33699"/>
    <w:rsid w:val="00A33790"/>
    <w:rsid w:val="00A337B3"/>
    <w:rsid w:val="00A337DD"/>
    <w:rsid w:val="00A3380E"/>
    <w:rsid w:val="00A3388D"/>
    <w:rsid w:val="00A3389C"/>
    <w:rsid w:val="00A339F2"/>
    <w:rsid w:val="00A33AB2"/>
    <w:rsid w:val="00A33BBA"/>
    <w:rsid w:val="00A33C0F"/>
    <w:rsid w:val="00A33C19"/>
    <w:rsid w:val="00A33E8D"/>
    <w:rsid w:val="00A33F2C"/>
    <w:rsid w:val="00A33F3B"/>
    <w:rsid w:val="00A33F4E"/>
    <w:rsid w:val="00A33FA6"/>
    <w:rsid w:val="00A3409C"/>
    <w:rsid w:val="00A34165"/>
    <w:rsid w:val="00A341B4"/>
    <w:rsid w:val="00A34278"/>
    <w:rsid w:val="00A342D0"/>
    <w:rsid w:val="00A34459"/>
    <w:rsid w:val="00A34464"/>
    <w:rsid w:val="00A344B2"/>
    <w:rsid w:val="00A344CB"/>
    <w:rsid w:val="00A345DA"/>
    <w:rsid w:val="00A34612"/>
    <w:rsid w:val="00A34805"/>
    <w:rsid w:val="00A348F6"/>
    <w:rsid w:val="00A3490A"/>
    <w:rsid w:val="00A34966"/>
    <w:rsid w:val="00A349B1"/>
    <w:rsid w:val="00A34AC6"/>
    <w:rsid w:val="00A34B1B"/>
    <w:rsid w:val="00A34BB0"/>
    <w:rsid w:val="00A34BBD"/>
    <w:rsid w:val="00A34C10"/>
    <w:rsid w:val="00A34C2D"/>
    <w:rsid w:val="00A34C33"/>
    <w:rsid w:val="00A34CA0"/>
    <w:rsid w:val="00A34CC8"/>
    <w:rsid w:val="00A34DD7"/>
    <w:rsid w:val="00A34F0F"/>
    <w:rsid w:val="00A3505B"/>
    <w:rsid w:val="00A35074"/>
    <w:rsid w:val="00A3516D"/>
    <w:rsid w:val="00A35317"/>
    <w:rsid w:val="00A35435"/>
    <w:rsid w:val="00A3549B"/>
    <w:rsid w:val="00A3553D"/>
    <w:rsid w:val="00A355A5"/>
    <w:rsid w:val="00A3561B"/>
    <w:rsid w:val="00A3578E"/>
    <w:rsid w:val="00A359AC"/>
    <w:rsid w:val="00A35AD1"/>
    <w:rsid w:val="00A35BF4"/>
    <w:rsid w:val="00A35CE2"/>
    <w:rsid w:val="00A35DE2"/>
    <w:rsid w:val="00A35EFC"/>
    <w:rsid w:val="00A35F4E"/>
    <w:rsid w:val="00A3607A"/>
    <w:rsid w:val="00A3618A"/>
    <w:rsid w:val="00A3623D"/>
    <w:rsid w:val="00A362CC"/>
    <w:rsid w:val="00A36643"/>
    <w:rsid w:val="00A367DE"/>
    <w:rsid w:val="00A367E4"/>
    <w:rsid w:val="00A36825"/>
    <w:rsid w:val="00A368A5"/>
    <w:rsid w:val="00A368AE"/>
    <w:rsid w:val="00A368E1"/>
    <w:rsid w:val="00A36921"/>
    <w:rsid w:val="00A36AF7"/>
    <w:rsid w:val="00A36BB8"/>
    <w:rsid w:val="00A36BDF"/>
    <w:rsid w:val="00A36C30"/>
    <w:rsid w:val="00A36CBA"/>
    <w:rsid w:val="00A36DE4"/>
    <w:rsid w:val="00A36E00"/>
    <w:rsid w:val="00A36E3E"/>
    <w:rsid w:val="00A36EAD"/>
    <w:rsid w:val="00A36F12"/>
    <w:rsid w:val="00A36F78"/>
    <w:rsid w:val="00A36FE3"/>
    <w:rsid w:val="00A3702D"/>
    <w:rsid w:val="00A37174"/>
    <w:rsid w:val="00A371A7"/>
    <w:rsid w:val="00A371AA"/>
    <w:rsid w:val="00A371F0"/>
    <w:rsid w:val="00A3725B"/>
    <w:rsid w:val="00A37310"/>
    <w:rsid w:val="00A373DE"/>
    <w:rsid w:val="00A3753B"/>
    <w:rsid w:val="00A37593"/>
    <w:rsid w:val="00A3777F"/>
    <w:rsid w:val="00A377F2"/>
    <w:rsid w:val="00A37807"/>
    <w:rsid w:val="00A37831"/>
    <w:rsid w:val="00A37881"/>
    <w:rsid w:val="00A37985"/>
    <w:rsid w:val="00A37A27"/>
    <w:rsid w:val="00A37A47"/>
    <w:rsid w:val="00A37B10"/>
    <w:rsid w:val="00A37B22"/>
    <w:rsid w:val="00A37B8D"/>
    <w:rsid w:val="00A37E52"/>
    <w:rsid w:val="00A37E75"/>
    <w:rsid w:val="00A37FA7"/>
    <w:rsid w:val="00A4002F"/>
    <w:rsid w:val="00A40064"/>
    <w:rsid w:val="00A40076"/>
    <w:rsid w:val="00A400E0"/>
    <w:rsid w:val="00A40256"/>
    <w:rsid w:val="00A4031C"/>
    <w:rsid w:val="00A4036F"/>
    <w:rsid w:val="00A4038E"/>
    <w:rsid w:val="00A404AB"/>
    <w:rsid w:val="00A404D9"/>
    <w:rsid w:val="00A404F5"/>
    <w:rsid w:val="00A40533"/>
    <w:rsid w:val="00A40583"/>
    <w:rsid w:val="00A40645"/>
    <w:rsid w:val="00A40676"/>
    <w:rsid w:val="00A406BA"/>
    <w:rsid w:val="00A40700"/>
    <w:rsid w:val="00A4072F"/>
    <w:rsid w:val="00A40767"/>
    <w:rsid w:val="00A40782"/>
    <w:rsid w:val="00A40872"/>
    <w:rsid w:val="00A40A68"/>
    <w:rsid w:val="00A40A9B"/>
    <w:rsid w:val="00A40ABD"/>
    <w:rsid w:val="00A40AD4"/>
    <w:rsid w:val="00A40B98"/>
    <w:rsid w:val="00A40BC4"/>
    <w:rsid w:val="00A40BFE"/>
    <w:rsid w:val="00A40C0C"/>
    <w:rsid w:val="00A40C48"/>
    <w:rsid w:val="00A40CCC"/>
    <w:rsid w:val="00A40D41"/>
    <w:rsid w:val="00A40EBD"/>
    <w:rsid w:val="00A40FE7"/>
    <w:rsid w:val="00A41003"/>
    <w:rsid w:val="00A410FB"/>
    <w:rsid w:val="00A411A7"/>
    <w:rsid w:val="00A41265"/>
    <w:rsid w:val="00A41284"/>
    <w:rsid w:val="00A412B7"/>
    <w:rsid w:val="00A412CA"/>
    <w:rsid w:val="00A4131F"/>
    <w:rsid w:val="00A413E2"/>
    <w:rsid w:val="00A413E9"/>
    <w:rsid w:val="00A41547"/>
    <w:rsid w:val="00A41767"/>
    <w:rsid w:val="00A418EC"/>
    <w:rsid w:val="00A41946"/>
    <w:rsid w:val="00A41972"/>
    <w:rsid w:val="00A41BA5"/>
    <w:rsid w:val="00A41C44"/>
    <w:rsid w:val="00A41C66"/>
    <w:rsid w:val="00A41C7F"/>
    <w:rsid w:val="00A41CCA"/>
    <w:rsid w:val="00A41CFF"/>
    <w:rsid w:val="00A41D1C"/>
    <w:rsid w:val="00A41D44"/>
    <w:rsid w:val="00A41E5A"/>
    <w:rsid w:val="00A41E7E"/>
    <w:rsid w:val="00A41EE6"/>
    <w:rsid w:val="00A41F02"/>
    <w:rsid w:val="00A4205E"/>
    <w:rsid w:val="00A42110"/>
    <w:rsid w:val="00A42129"/>
    <w:rsid w:val="00A421C8"/>
    <w:rsid w:val="00A4239C"/>
    <w:rsid w:val="00A4244D"/>
    <w:rsid w:val="00A425F6"/>
    <w:rsid w:val="00A42609"/>
    <w:rsid w:val="00A42629"/>
    <w:rsid w:val="00A4268C"/>
    <w:rsid w:val="00A42921"/>
    <w:rsid w:val="00A429BD"/>
    <w:rsid w:val="00A429D2"/>
    <w:rsid w:val="00A429F0"/>
    <w:rsid w:val="00A429FC"/>
    <w:rsid w:val="00A42B9E"/>
    <w:rsid w:val="00A42BF7"/>
    <w:rsid w:val="00A42C7C"/>
    <w:rsid w:val="00A42F1D"/>
    <w:rsid w:val="00A42F24"/>
    <w:rsid w:val="00A42F35"/>
    <w:rsid w:val="00A42F6E"/>
    <w:rsid w:val="00A4309A"/>
    <w:rsid w:val="00A4321D"/>
    <w:rsid w:val="00A43390"/>
    <w:rsid w:val="00A43475"/>
    <w:rsid w:val="00A4361A"/>
    <w:rsid w:val="00A436AA"/>
    <w:rsid w:val="00A436B9"/>
    <w:rsid w:val="00A438A1"/>
    <w:rsid w:val="00A43A3A"/>
    <w:rsid w:val="00A43A45"/>
    <w:rsid w:val="00A43BE8"/>
    <w:rsid w:val="00A43C5F"/>
    <w:rsid w:val="00A43D2A"/>
    <w:rsid w:val="00A43E74"/>
    <w:rsid w:val="00A43EFA"/>
    <w:rsid w:val="00A4440F"/>
    <w:rsid w:val="00A444AD"/>
    <w:rsid w:val="00A444CA"/>
    <w:rsid w:val="00A445D4"/>
    <w:rsid w:val="00A44641"/>
    <w:rsid w:val="00A4469D"/>
    <w:rsid w:val="00A44732"/>
    <w:rsid w:val="00A44779"/>
    <w:rsid w:val="00A447D2"/>
    <w:rsid w:val="00A4480D"/>
    <w:rsid w:val="00A4490B"/>
    <w:rsid w:val="00A44943"/>
    <w:rsid w:val="00A44955"/>
    <w:rsid w:val="00A44B28"/>
    <w:rsid w:val="00A44CF7"/>
    <w:rsid w:val="00A44D16"/>
    <w:rsid w:val="00A44D19"/>
    <w:rsid w:val="00A44E9F"/>
    <w:rsid w:val="00A44EB5"/>
    <w:rsid w:val="00A44ED5"/>
    <w:rsid w:val="00A44F46"/>
    <w:rsid w:val="00A44F5A"/>
    <w:rsid w:val="00A45034"/>
    <w:rsid w:val="00A45041"/>
    <w:rsid w:val="00A45075"/>
    <w:rsid w:val="00A4507F"/>
    <w:rsid w:val="00A450AB"/>
    <w:rsid w:val="00A450C7"/>
    <w:rsid w:val="00A450DC"/>
    <w:rsid w:val="00A45184"/>
    <w:rsid w:val="00A451E9"/>
    <w:rsid w:val="00A453C5"/>
    <w:rsid w:val="00A4540F"/>
    <w:rsid w:val="00A4541C"/>
    <w:rsid w:val="00A45466"/>
    <w:rsid w:val="00A454A6"/>
    <w:rsid w:val="00A454E0"/>
    <w:rsid w:val="00A4561C"/>
    <w:rsid w:val="00A4564D"/>
    <w:rsid w:val="00A45656"/>
    <w:rsid w:val="00A45666"/>
    <w:rsid w:val="00A4569F"/>
    <w:rsid w:val="00A4577F"/>
    <w:rsid w:val="00A45837"/>
    <w:rsid w:val="00A45891"/>
    <w:rsid w:val="00A458D3"/>
    <w:rsid w:val="00A459EA"/>
    <w:rsid w:val="00A45A09"/>
    <w:rsid w:val="00A45AAA"/>
    <w:rsid w:val="00A45B7E"/>
    <w:rsid w:val="00A45D53"/>
    <w:rsid w:val="00A45D55"/>
    <w:rsid w:val="00A45D68"/>
    <w:rsid w:val="00A45DFA"/>
    <w:rsid w:val="00A45EF1"/>
    <w:rsid w:val="00A46093"/>
    <w:rsid w:val="00A46330"/>
    <w:rsid w:val="00A46385"/>
    <w:rsid w:val="00A4642D"/>
    <w:rsid w:val="00A46527"/>
    <w:rsid w:val="00A466AF"/>
    <w:rsid w:val="00A46784"/>
    <w:rsid w:val="00A46862"/>
    <w:rsid w:val="00A468BC"/>
    <w:rsid w:val="00A4690D"/>
    <w:rsid w:val="00A469CF"/>
    <w:rsid w:val="00A46A31"/>
    <w:rsid w:val="00A46A3A"/>
    <w:rsid w:val="00A46C1C"/>
    <w:rsid w:val="00A46C6E"/>
    <w:rsid w:val="00A46C75"/>
    <w:rsid w:val="00A46DA2"/>
    <w:rsid w:val="00A46E5F"/>
    <w:rsid w:val="00A47062"/>
    <w:rsid w:val="00A47081"/>
    <w:rsid w:val="00A470F5"/>
    <w:rsid w:val="00A47107"/>
    <w:rsid w:val="00A4716B"/>
    <w:rsid w:val="00A47323"/>
    <w:rsid w:val="00A4735D"/>
    <w:rsid w:val="00A47363"/>
    <w:rsid w:val="00A474AA"/>
    <w:rsid w:val="00A4753A"/>
    <w:rsid w:val="00A4758C"/>
    <w:rsid w:val="00A47795"/>
    <w:rsid w:val="00A4782A"/>
    <w:rsid w:val="00A47931"/>
    <w:rsid w:val="00A47965"/>
    <w:rsid w:val="00A479E3"/>
    <w:rsid w:val="00A47B0F"/>
    <w:rsid w:val="00A47BC5"/>
    <w:rsid w:val="00A47BFE"/>
    <w:rsid w:val="00A47C35"/>
    <w:rsid w:val="00A47D52"/>
    <w:rsid w:val="00A47D57"/>
    <w:rsid w:val="00A47EA4"/>
    <w:rsid w:val="00A47EB1"/>
    <w:rsid w:val="00A47FC4"/>
    <w:rsid w:val="00A47FE8"/>
    <w:rsid w:val="00A5008C"/>
    <w:rsid w:val="00A5026D"/>
    <w:rsid w:val="00A50320"/>
    <w:rsid w:val="00A50349"/>
    <w:rsid w:val="00A503E5"/>
    <w:rsid w:val="00A50486"/>
    <w:rsid w:val="00A50507"/>
    <w:rsid w:val="00A50691"/>
    <w:rsid w:val="00A50757"/>
    <w:rsid w:val="00A5076F"/>
    <w:rsid w:val="00A5079E"/>
    <w:rsid w:val="00A50856"/>
    <w:rsid w:val="00A50865"/>
    <w:rsid w:val="00A50873"/>
    <w:rsid w:val="00A50894"/>
    <w:rsid w:val="00A50895"/>
    <w:rsid w:val="00A50915"/>
    <w:rsid w:val="00A50B20"/>
    <w:rsid w:val="00A50B39"/>
    <w:rsid w:val="00A50B8C"/>
    <w:rsid w:val="00A50BB0"/>
    <w:rsid w:val="00A50C2A"/>
    <w:rsid w:val="00A50CB8"/>
    <w:rsid w:val="00A50CD1"/>
    <w:rsid w:val="00A50D7B"/>
    <w:rsid w:val="00A50EBE"/>
    <w:rsid w:val="00A50EE6"/>
    <w:rsid w:val="00A51020"/>
    <w:rsid w:val="00A51046"/>
    <w:rsid w:val="00A5116C"/>
    <w:rsid w:val="00A511FF"/>
    <w:rsid w:val="00A5125C"/>
    <w:rsid w:val="00A512C3"/>
    <w:rsid w:val="00A51316"/>
    <w:rsid w:val="00A51327"/>
    <w:rsid w:val="00A5133B"/>
    <w:rsid w:val="00A51405"/>
    <w:rsid w:val="00A51488"/>
    <w:rsid w:val="00A515CA"/>
    <w:rsid w:val="00A51651"/>
    <w:rsid w:val="00A51653"/>
    <w:rsid w:val="00A5179F"/>
    <w:rsid w:val="00A517A9"/>
    <w:rsid w:val="00A5192C"/>
    <w:rsid w:val="00A51A3D"/>
    <w:rsid w:val="00A51BBB"/>
    <w:rsid w:val="00A51CAA"/>
    <w:rsid w:val="00A51CEE"/>
    <w:rsid w:val="00A51D23"/>
    <w:rsid w:val="00A51D37"/>
    <w:rsid w:val="00A51D3B"/>
    <w:rsid w:val="00A51D3C"/>
    <w:rsid w:val="00A51D53"/>
    <w:rsid w:val="00A51D6F"/>
    <w:rsid w:val="00A51DE0"/>
    <w:rsid w:val="00A51DFD"/>
    <w:rsid w:val="00A51E1C"/>
    <w:rsid w:val="00A51E6F"/>
    <w:rsid w:val="00A51ECD"/>
    <w:rsid w:val="00A51F70"/>
    <w:rsid w:val="00A51FAE"/>
    <w:rsid w:val="00A52377"/>
    <w:rsid w:val="00A524FC"/>
    <w:rsid w:val="00A52501"/>
    <w:rsid w:val="00A525FA"/>
    <w:rsid w:val="00A5262B"/>
    <w:rsid w:val="00A5264E"/>
    <w:rsid w:val="00A526CE"/>
    <w:rsid w:val="00A5272C"/>
    <w:rsid w:val="00A52769"/>
    <w:rsid w:val="00A52893"/>
    <w:rsid w:val="00A529B9"/>
    <w:rsid w:val="00A52A07"/>
    <w:rsid w:val="00A52A36"/>
    <w:rsid w:val="00A52B80"/>
    <w:rsid w:val="00A52BAA"/>
    <w:rsid w:val="00A52CF3"/>
    <w:rsid w:val="00A52D4D"/>
    <w:rsid w:val="00A52E75"/>
    <w:rsid w:val="00A530F6"/>
    <w:rsid w:val="00A5319A"/>
    <w:rsid w:val="00A531AB"/>
    <w:rsid w:val="00A5323B"/>
    <w:rsid w:val="00A532D3"/>
    <w:rsid w:val="00A532E8"/>
    <w:rsid w:val="00A5333F"/>
    <w:rsid w:val="00A53376"/>
    <w:rsid w:val="00A5337E"/>
    <w:rsid w:val="00A53400"/>
    <w:rsid w:val="00A534C6"/>
    <w:rsid w:val="00A535E5"/>
    <w:rsid w:val="00A536FE"/>
    <w:rsid w:val="00A53731"/>
    <w:rsid w:val="00A537D0"/>
    <w:rsid w:val="00A538FE"/>
    <w:rsid w:val="00A53906"/>
    <w:rsid w:val="00A53999"/>
    <w:rsid w:val="00A53B9C"/>
    <w:rsid w:val="00A53C90"/>
    <w:rsid w:val="00A53DAA"/>
    <w:rsid w:val="00A53DE3"/>
    <w:rsid w:val="00A53ED5"/>
    <w:rsid w:val="00A53F32"/>
    <w:rsid w:val="00A53F67"/>
    <w:rsid w:val="00A5405E"/>
    <w:rsid w:val="00A540DC"/>
    <w:rsid w:val="00A5417F"/>
    <w:rsid w:val="00A5418A"/>
    <w:rsid w:val="00A5419E"/>
    <w:rsid w:val="00A541C1"/>
    <w:rsid w:val="00A541D9"/>
    <w:rsid w:val="00A541E1"/>
    <w:rsid w:val="00A54267"/>
    <w:rsid w:val="00A54430"/>
    <w:rsid w:val="00A545A8"/>
    <w:rsid w:val="00A548AF"/>
    <w:rsid w:val="00A548DB"/>
    <w:rsid w:val="00A54AAA"/>
    <w:rsid w:val="00A54AAC"/>
    <w:rsid w:val="00A54AF3"/>
    <w:rsid w:val="00A54B14"/>
    <w:rsid w:val="00A54DDF"/>
    <w:rsid w:val="00A54E0A"/>
    <w:rsid w:val="00A54E1F"/>
    <w:rsid w:val="00A54E4C"/>
    <w:rsid w:val="00A54E4E"/>
    <w:rsid w:val="00A54EE7"/>
    <w:rsid w:val="00A54F23"/>
    <w:rsid w:val="00A54F37"/>
    <w:rsid w:val="00A54F8B"/>
    <w:rsid w:val="00A54F8E"/>
    <w:rsid w:val="00A5508F"/>
    <w:rsid w:val="00A550C5"/>
    <w:rsid w:val="00A55245"/>
    <w:rsid w:val="00A55463"/>
    <w:rsid w:val="00A55626"/>
    <w:rsid w:val="00A55656"/>
    <w:rsid w:val="00A556E7"/>
    <w:rsid w:val="00A557BE"/>
    <w:rsid w:val="00A55804"/>
    <w:rsid w:val="00A55841"/>
    <w:rsid w:val="00A5584C"/>
    <w:rsid w:val="00A55A24"/>
    <w:rsid w:val="00A55A2E"/>
    <w:rsid w:val="00A55B51"/>
    <w:rsid w:val="00A55D0C"/>
    <w:rsid w:val="00A55EEC"/>
    <w:rsid w:val="00A55FB4"/>
    <w:rsid w:val="00A56036"/>
    <w:rsid w:val="00A5603D"/>
    <w:rsid w:val="00A560B9"/>
    <w:rsid w:val="00A5619F"/>
    <w:rsid w:val="00A562C8"/>
    <w:rsid w:val="00A56431"/>
    <w:rsid w:val="00A5645F"/>
    <w:rsid w:val="00A5648B"/>
    <w:rsid w:val="00A5667E"/>
    <w:rsid w:val="00A568A2"/>
    <w:rsid w:val="00A5691C"/>
    <w:rsid w:val="00A569FD"/>
    <w:rsid w:val="00A56B5A"/>
    <w:rsid w:val="00A56B61"/>
    <w:rsid w:val="00A56C71"/>
    <w:rsid w:val="00A56D29"/>
    <w:rsid w:val="00A56D50"/>
    <w:rsid w:val="00A56DC6"/>
    <w:rsid w:val="00A56DFE"/>
    <w:rsid w:val="00A56E89"/>
    <w:rsid w:val="00A56EB3"/>
    <w:rsid w:val="00A56ED9"/>
    <w:rsid w:val="00A5719A"/>
    <w:rsid w:val="00A571B7"/>
    <w:rsid w:val="00A571CA"/>
    <w:rsid w:val="00A572BC"/>
    <w:rsid w:val="00A5742A"/>
    <w:rsid w:val="00A5743D"/>
    <w:rsid w:val="00A574FF"/>
    <w:rsid w:val="00A576A7"/>
    <w:rsid w:val="00A577A2"/>
    <w:rsid w:val="00A5781D"/>
    <w:rsid w:val="00A57A30"/>
    <w:rsid w:val="00A57A65"/>
    <w:rsid w:val="00A57B00"/>
    <w:rsid w:val="00A57B18"/>
    <w:rsid w:val="00A57B3E"/>
    <w:rsid w:val="00A57BBD"/>
    <w:rsid w:val="00A57BC1"/>
    <w:rsid w:val="00A57BE5"/>
    <w:rsid w:val="00A57D98"/>
    <w:rsid w:val="00A57DCD"/>
    <w:rsid w:val="00A57DD4"/>
    <w:rsid w:val="00A6011D"/>
    <w:rsid w:val="00A60197"/>
    <w:rsid w:val="00A6019B"/>
    <w:rsid w:val="00A601E2"/>
    <w:rsid w:val="00A6032A"/>
    <w:rsid w:val="00A60439"/>
    <w:rsid w:val="00A60457"/>
    <w:rsid w:val="00A60595"/>
    <w:rsid w:val="00A6061E"/>
    <w:rsid w:val="00A6066D"/>
    <w:rsid w:val="00A606CF"/>
    <w:rsid w:val="00A606E1"/>
    <w:rsid w:val="00A60705"/>
    <w:rsid w:val="00A60727"/>
    <w:rsid w:val="00A60782"/>
    <w:rsid w:val="00A6091F"/>
    <w:rsid w:val="00A60A96"/>
    <w:rsid w:val="00A60B4E"/>
    <w:rsid w:val="00A60BD1"/>
    <w:rsid w:val="00A60BE6"/>
    <w:rsid w:val="00A60D7D"/>
    <w:rsid w:val="00A60D8C"/>
    <w:rsid w:val="00A60DF3"/>
    <w:rsid w:val="00A60DF4"/>
    <w:rsid w:val="00A60EEF"/>
    <w:rsid w:val="00A60F5B"/>
    <w:rsid w:val="00A61132"/>
    <w:rsid w:val="00A61186"/>
    <w:rsid w:val="00A611D3"/>
    <w:rsid w:val="00A611EC"/>
    <w:rsid w:val="00A61239"/>
    <w:rsid w:val="00A61283"/>
    <w:rsid w:val="00A612CC"/>
    <w:rsid w:val="00A613BD"/>
    <w:rsid w:val="00A61421"/>
    <w:rsid w:val="00A6159C"/>
    <w:rsid w:val="00A6163E"/>
    <w:rsid w:val="00A616B8"/>
    <w:rsid w:val="00A617E0"/>
    <w:rsid w:val="00A61928"/>
    <w:rsid w:val="00A6194B"/>
    <w:rsid w:val="00A619AE"/>
    <w:rsid w:val="00A61A5E"/>
    <w:rsid w:val="00A61A62"/>
    <w:rsid w:val="00A61B08"/>
    <w:rsid w:val="00A61BCD"/>
    <w:rsid w:val="00A61CDF"/>
    <w:rsid w:val="00A61D25"/>
    <w:rsid w:val="00A61E18"/>
    <w:rsid w:val="00A61F06"/>
    <w:rsid w:val="00A61F1B"/>
    <w:rsid w:val="00A62098"/>
    <w:rsid w:val="00A6209F"/>
    <w:rsid w:val="00A621DF"/>
    <w:rsid w:val="00A622D8"/>
    <w:rsid w:val="00A62306"/>
    <w:rsid w:val="00A626E9"/>
    <w:rsid w:val="00A62774"/>
    <w:rsid w:val="00A62961"/>
    <w:rsid w:val="00A62AA9"/>
    <w:rsid w:val="00A62AD8"/>
    <w:rsid w:val="00A62AE5"/>
    <w:rsid w:val="00A62C9D"/>
    <w:rsid w:val="00A62CB9"/>
    <w:rsid w:val="00A62CF7"/>
    <w:rsid w:val="00A62D2A"/>
    <w:rsid w:val="00A62D2B"/>
    <w:rsid w:val="00A62D84"/>
    <w:rsid w:val="00A62FCE"/>
    <w:rsid w:val="00A62FD2"/>
    <w:rsid w:val="00A63010"/>
    <w:rsid w:val="00A63244"/>
    <w:rsid w:val="00A632D7"/>
    <w:rsid w:val="00A6332F"/>
    <w:rsid w:val="00A634D1"/>
    <w:rsid w:val="00A634D2"/>
    <w:rsid w:val="00A6360D"/>
    <w:rsid w:val="00A63805"/>
    <w:rsid w:val="00A638C4"/>
    <w:rsid w:val="00A638E1"/>
    <w:rsid w:val="00A6397E"/>
    <w:rsid w:val="00A639F2"/>
    <w:rsid w:val="00A63AE2"/>
    <w:rsid w:val="00A63B53"/>
    <w:rsid w:val="00A63DB5"/>
    <w:rsid w:val="00A63E5B"/>
    <w:rsid w:val="00A63F01"/>
    <w:rsid w:val="00A640DD"/>
    <w:rsid w:val="00A641FC"/>
    <w:rsid w:val="00A64297"/>
    <w:rsid w:val="00A6441C"/>
    <w:rsid w:val="00A644B0"/>
    <w:rsid w:val="00A644D5"/>
    <w:rsid w:val="00A64847"/>
    <w:rsid w:val="00A648E3"/>
    <w:rsid w:val="00A6495A"/>
    <w:rsid w:val="00A64992"/>
    <w:rsid w:val="00A64A69"/>
    <w:rsid w:val="00A64B4D"/>
    <w:rsid w:val="00A64CA2"/>
    <w:rsid w:val="00A64CC6"/>
    <w:rsid w:val="00A64D03"/>
    <w:rsid w:val="00A64D1B"/>
    <w:rsid w:val="00A64E11"/>
    <w:rsid w:val="00A64E18"/>
    <w:rsid w:val="00A64E62"/>
    <w:rsid w:val="00A64E78"/>
    <w:rsid w:val="00A64EA0"/>
    <w:rsid w:val="00A651AF"/>
    <w:rsid w:val="00A65242"/>
    <w:rsid w:val="00A65342"/>
    <w:rsid w:val="00A65367"/>
    <w:rsid w:val="00A653BB"/>
    <w:rsid w:val="00A65512"/>
    <w:rsid w:val="00A65546"/>
    <w:rsid w:val="00A65589"/>
    <w:rsid w:val="00A6571C"/>
    <w:rsid w:val="00A6572E"/>
    <w:rsid w:val="00A6574A"/>
    <w:rsid w:val="00A65757"/>
    <w:rsid w:val="00A65830"/>
    <w:rsid w:val="00A65895"/>
    <w:rsid w:val="00A658DC"/>
    <w:rsid w:val="00A6593A"/>
    <w:rsid w:val="00A65A45"/>
    <w:rsid w:val="00A65C14"/>
    <w:rsid w:val="00A65D4B"/>
    <w:rsid w:val="00A65D9D"/>
    <w:rsid w:val="00A65DE2"/>
    <w:rsid w:val="00A65E36"/>
    <w:rsid w:val="00A65E74"/>
    <w:rsid w:val="00A65EB0"/>
    <w:rsid w:val="00A65ECC"/>
    <w:rsid w:val="00A65F20"/>
    <w:rsid w:val="00A660A7"/>
    <w:rsid w:val="00A660DD"/>
    <w:rsid w:val="00A66355"/>
    <w:rsid w:val="00A66363"/>
    <w:rsid w:val="00A6636C"/>
    <w:rsid w:val="00A66388"/>
    <w:rsid w:val="00A663A9"/>
    <w:rsid w:val="00A663B7"/>
    <w:rsid w:val="00A664B6"/>
    <w:rsid w:val="00A66638"/>
    <w:rsid w:val="00A666E7"/>
    <w:rsid w:val="00A6670A"/>
    <w:rsid w:val="00A66758"/>
    <w:rsid w:val="00A668F7"/>
    <w:rsid w:val="00A669D1"/>
    <w:rsid w:val="00A66A3A"/>
    <w:rsid w:val="00A66B1A"/>
    <w:rsid w:val="00A66BD0"/>
    <w:rsid w:val="00A66CF9"/>
    <w:rsid w:val="00A66D2B"/>
    <w:rsid w:val="00A66FB1"/>
    <w:rsid w:val="00A67081"/>
    <w:rsid w:val="00A67083"/>
    <w:rsid w:val="00A670BA"/>
    <w:rsid w:val="00A670E2"/>
    <w:rsid w:val="00A67176"/>
    <w:rsid w:val="00A6722C"/>
    <w:rsid w:val="00A672B7"/>
    <w:rsid w:val="00A67476"/>
    <w:rsid w:val="00A674D5"/>
    <w:rsid w:val="00A6752C"/>
    <w:rsid w:val="00A67672"/>
    <w:rsid w:val="00A6769A"/>
    <w:rsid w:val="00A6772D"/>
    <w:rsid w:val="00A677CD"/>
    <w:rsid w:val="00A67867"/>
    <w:rsid w:val="00A679A8"/>
    <w:rsid w:val="00A67A9E"/>
    <w:rsid w:val="00A67AD5"/>
    <w:rsid w:val="00A67C79"/>
    <w:rsid w:val="00A67CCF"/>
    <w:rsid w:val="00A67CF0"/>
    <w:rsid w:val="00A67EBB"/>
    <w:rsid w:val="00A70025"/>
    <w:rsid w:val="00A700B2"/>
    <w:rsid w:val="00A700B3"/>
    <w:rsid w:val="00A7014D"/>
    <w:rsid w:val="00A70157"/>
    <w:rsid w:val="00A7022E"/>
    <w:rsid w:val="00A7025F"/>
    <w:rsid w:val="00A702B1"/>
    <w:rsid w:val="00A7036F"/>
    <w:rsid w:val="00A70418"/>
    <w:rsid w:val="00A704C0"/>
    <w:rsid w:val="00A705E5"/>
    <w:rsid w:val="00A7070F"/>
    <w:rsid w:val="00A7079A"/>
    <w:rsid w:val="00A708A7"/>
    <w:rsid w:val="00A708FB"/>
    <w:rsid w:val="00A70A68"/>
    <w:rsid w:val="00A70D4B"/>
    <w:rsid w:val="00A70F2C"/>
    <w:rsid w:val="00A70F37"/>
    <w:rsid w:val="00A71138"/>
    <w:rsid w:val="00A7120E"/>
    <w:rsid w:val="00A7142B"/>
    <w:rsid w:val="00A71437"/>
    <w:rsid w:val="00A71507"/>
    <w:rsid w:val="00A715A3"/>
    <w:rsid w:val="00A715C1"/>
    <w:rsid w:val="00A7163E"/>
    <w:rsid w:val="00A716C1"/>
    <w:rsid w:val="00A716F2"/>
    <w:rsid w:val="00A7175C"/>
    <w:rsid w:val="00A717AF"/>
    <w:rsid w:val="00A71A34"/>
    <w:rsid w:val="00A71BA1"/>
    <w:rsid w:val="00A71BA3"/>
    <w:rsid w:val="00A71C4C"/>
    <w:rsid w:val="00A71C4D"/>
    <w:rsid w:val="00A71C69"/>
    <w:rsid w:val="00A71D98"/>
    <w:rsid w:val="00A71F55"/>
    <w:rsid w:val="00A7217F"/>
    <w:rsid w:val="00A721D4"/>
    <w:rsid w:val="00A72206"/>
    <w:rsid w:val="00A72236"/>
    <w:rsid w:val="00A723B8"/>
    <w:rsid w:val="00A72518"/>
    <w:rsid w:val="00A7252A"/>
    <w:rsid w:val="00A72535"/>
    <w:rsid w:val="00A725FD"/>
    <w:rsid w:val="00A72633"/>
    <w:rsid w:val="00A726B4"/>
    <w:rsid w:val="00A7277F"/>
    <w:rsid w:val="00A72810"/>
    <w:rsid w:val="00A7290F"/>
    <w:rsid w:val="00A729C1"/>
    <w:rsid w:val="00A729FC"/>
    <w:rsid w:val="00A72A0E"/>
    <w:rsid w:val="00A72D48"/>
    <w:rsid w:val="00A72E41"/>
    <w:rsid w:val="00A72F23"/>
    <w:rsid w:val="00A73003"/>
    <w:rsid w:val="00A73157"/>
    <w:rsid w:val="00A731F2"/>
    <w:rsid w:val="00A73247"/>
    <w:rsid w:val="00A732B1"/>
    <w:rsid w:val="00A73432"/>
    <w:rsid w:val="00A73515"/>
    <w:rsid w:val="00A736CF"/>
    <w:rsid w:val="00A73762"/>
    <w:rsid w:val="00A737AD"/>
    <w:rsid w:val="00A737C8"/>
    <w:rsid w:val="00A737E8"/>
    <w:rsid w:val="00A73848"/>
    <w:rsid w:val="00A738C8"/>
    <w:rsid w:val="00A7391A"/>
    <w:rsid w:val="00A73BA1"/>
    <w:rsid w:val="00A73BF2"/>
    <w:rsid w:val="00A73C59"/>
    <w:rsid w:val="00A73D18"/>
    <w:rsid w:val="00A73D4F"/>
    <w:rsid w:val="00A73D7F"/>
    <w:rsid w:val="00A73FF4"/>
    <w:rsid w:val="00A7406B"/>
    <w:rsid w:val="00A740A2"/>
    <w:rsid w:val="00A740C9"/>
    <w:rsid w:val="00A741EB"/>
    <w:rsid w:val="00A7425B"/>
    <w:rsid w:val="00A74297"/>
    <w:rsid w:val="00A74493"/>
    <w:rsid w:val="00A7451A"/>
    <w:rsid w:val="00A7455C"/>
    <w:rsid w:val="00A745C7"/>
    <w:rsid w:val="00A74639"/>
    <w:rsid w:val="00A7464E"/>
    <w:rsid w:val="00A7474A"/>
    <w:rsid w:val="00A747AD"/>
    <w:rsid w:val="00A748FF"/>
    <w:rsid w:val="00A749BA"/>
    <w:rsid w:val="00A749D7"/>
    <w:rsid w:val="00A749DC"/>
    <w:rsid w:val="00A74A93"/>
    <w:rsid w:val="00A74AFF"/>
    <w:rsid w:val="00A74B40"/>
    <w:rsid w:val="00A74B87"/>
    <w:rsid w:val="00A74C6A"/>
    <w:rsid w:val="00A74D1A"/>
    <w:rsid w:val="00A74DE5"/>
    <w:rsid w:val="00A74E0C"/>
    <w:rsid w:val="00A74E7C"/>
    <w:rsid w:val="00A74F81"/>
    <w:rsid w:val="00A7502F"/>
    <w:rsid w:val="00A750B1"/>
    <w:rsid w:val="00A7528D"/>
    <w:rsid w:val="00A752B7"/>
    <w:rsid w:val="00A7540C"/>
    <w:rsid w:val="00A754FE"/>
    <w:rsid w:val="00A75544"/>
    <w:rsid w:val="00A755F8"/>
    <w:rsid w:val="00A75639"/>
    <w:rsid w:val="00A756FB"/>
    <w:rsid w:val="00A757B3"/>
    <w:rsid w:val="00A757C0"/>
    <w:rsid w:val="00A758D3"/>
    <w:rsid w:val="00A7596B"/>
    <w:rsid w:val="00A75B8C"/>
    <w:rsid w:val="00A75C1E"/>
    <w:rsid w:val="00A75C40"/>
    <w:rsid w:val="00A75CCA"/>
    <w:rsid w:val="00A75DC5"/>
    <w:rsid w:val="00A75ED7"/>
    <w:rsid w:val="00A75ED8"/>
    <w:rsid w:val="00A760F8"/>
    <w:rsid w:val="00A76172"/>
    <w:rsid w:val="00A761AD"/>
    <w:rsid w:val="00A76424"/>
    <w:rsid w:val="00A76444"/>
    <w:rsid w:val="00A7650F"/>
    <w:rsid w:val="00A76616"/>
    <w:rsid w:val="00A766DC"/>
    <w:rsid w:val="00A76870"/>
    <w:rsid w:val="00A76871"/>
    <w:rsid w:val="00A76992"/>
    <w:rsid w:val="00A76A2A"/>
    <w:rsid w:val="00A76B4B"/>
    <w:rsid w:val="00A76B9A"/>
    <w:rsid w:val="00A76C0E"/>
    <w:rsid w:val="00A76C10"/>
    <w:rsid w:val="00A76C68"/>
    <w:rsid w:val="00A76EB9"/>
    <w:rsid w:val="00A770B1"/>
    <w:rsid w:val="00A771DD"/>
    <w:rsid w:val="00A77278"/>
    <w:rsid w:val="00A772FF"/>
    <w:rsid w:val="00A7730B"/>
    <w:rsid w:val="00A77323"/>
    <w:rsid w:val="00A77405"/>
    <w:rsid w:val="00A774D8"/>
    <w:rsid w:val="00A77629"/>
    <w:rsid w:val="00A77673"/>
    <w:rsid w:val="00A776F6"/>
    <w:rsid w:val="00A77949"/>
    <w:rsid w:val="00A779ED"/>
    <w:rsid w:val="00A77A15"/>
    <w:rsid w:val="00A77A23"/>
    <w:rsid w:val="00A77A32"/>
    <w:rsid w:val="00A77AA9"/>
    <w:rsid w:val="00A77AEB"/>
    <w:rsid w:val="00A77C09"/>
    <w:rsid w:val="00A77C79"/>
    <w:rsid w:val="00A77C9B"/>
    <w:rsid w:val="00A77DE0"/>
    <w:rsid w:val="00A77E20"/>
    <w:rsid w:val="00A77E97"/>
    <w:rsid w:val="00A77FC9"/>
    <w:rsid w:val="00A8012C"/>
    <w:rsid w:val="00A8031F"/>
    <w:rsid w:val="00A8042C"/>
    <w:rsid w:val="00A804F4"/>
    <w:rsid w:val="00A805EA"/>
    <w:rsid w:val="00A806AA"/>
    <w:rsid w:val="00A806B7"/>
    <w:rsid w:val="00A80813"/>
    <w:rsid w:val="00A808C3"/>
    <w:rsid w:val="00A80932"/>
    <w:rsid w:val="00A8099C"/>
    <w:rsid w:val="00A809A1"/>
    <w:rsid w:val="00A80AE4"/>
    <w:rsid w:val="00A80C49"/>
    <w:rsid w:val="00A80C64"/>
    <w:rsid w:val="00A80CF7"/>
    <w:rsid w:val="00A80DDF"/>
    <w:rsid w:val="00A80E89"/>
    <w:rsid w:val="00A80F1A"/>
    <w:rsid w:val="00A81153"/>
    <w:rsid w:val="00A811E2"/>
    <w:rsid w:val="00A812D7"/>
    <w:rsid w:val="00A8130E"/>
    <w:rsid w:val="00A81333"/>
    <w:rsid w:val="00A81391"/>
    <w:rsid w:val="00A813AF"/>
    <w:rsid w:val="00A81493"/>
    <w:rsid w:val="00A816F7"/>
    <w:rsid w:val="00A8175D"/>
    <w:rsid w:val="00A8184F"/>
    <w:rsid w:val="00A81889"/>
    <w:rsid w:val="00A8191C"/>
    <w:rsid w:val="00A81A96"/>
    <w:rsid w:val="00A81ABF"/>
    <w:rsid w:val="00A81C65"/>
    <w:rsid w:val="00A81C8E"/>
    <w:rsid w:val="00A81CD8"/>
    <w:rsid w:val="00A81D96"/>
    <w:rsid w:val="00A81E77"/>
    <w:rsid w:val="00A81E88"/>
    <w:rsid w:val="00A81EA4"/>
    <w:rsid w:val="00A8201E"/>
    <w:rsid w:val="00A821DD"/>
    <w:rsid w:val="00A82283"/>
    <w:rsid w:val="00A822F5"/>
    <w:rsid w:val="00A8231A"/>
    <w:rsid w:val="00A8233A"/>
    <w:rsid w:val="00A823EB"/>
    <w:rsid w:val="00A82401"/>
    <w:rsid w:val="00A824AF"/>
    <w:rsid w:val="00A825A7"/>
    <w:rsid w:val="00A82630"/>
    <w:rsid w:val="00A82653"/>
    <w:rsid w:val="00A826CD"/>
    <w:rsid w:val="00A827BB"/>
    <w:rsid w:val="00A82862"/>
    <w:rsid w:val="00A829A7"/>
    <w:rsid w:val="00A82BB4"/>
    <w:rsid w:val="00A82CBB"/>
    <w:rsid w:val="00A82E1F"/>
    <w:rsid w:val="00A82FB8"/>
    <w:rsid w:val="00A83002"/>
    <w:rsid w:val="00A83009"/>
    <w:rsid w:val="00A8302A"/>
    <w:rsid w:val="00A830C9"/>
    <w:rsid w:val="00A8311A"/>
    <w:rsid w:val="00A8316D"/>
    <w:rsid w:val="00A83295"/>
    <w:rsid w:val="00A832D5"/>
    <w:rsid w:val="00A832F5"/>
    <w:rsid w:val="00A83460"/>
    <w:rsid w:val="00A834C4"/>
    <w:rsid w:val="00A83570"/>
    <w:rsid w:val="00A835CA"/>
    <w:rsid w:val="00A836AB"/>
    <w:rsid w:val="00A8384A"/>
    <w:rsid w:val="00A83939"/>
    <w:rsid w:val="00A839BF"/>
    <w:rsid w:val="00A83A93"/>
    <w:rsid w:val="00A83AC1"/>
    <w:rsid w:val="00A83ACD"/>
    <w:rsid w:val="00A83BF3"/>
    <w:rsid w:val="00A83CE1"/>
    <w:rsid w:val="00A83D61"/>
    <w:rsid w:val="00A83EC9"/>
    <w:rsid w:val="00A83EF8"/>
    <w:rsid w:val="00A8416B"/>
    <w:rsid w:val="00A841A0"/>
    <w:rsid w:val="00A84218"/>
    <w:rsid w:val="00A84252"/>
    <w:rsid w:val="00A842C1"/>
    <w:rsid w:val="00A84336"/>
    <w:rsid w:val="00A84451"/>
    <w:rsid w:val="00A84467"/>
    <w:rsid w:val="00A84491"/>
    <w:rsid w:val="00A844B5"/>
    <w:rsid w:val="00A844D5"/>
    <w:rsid w:val="00A8461F"/>
    <w:rsid w:val="00A8464C"/>
    <w:rsid w:val="00A846A9"/>
    <w:rsid w:val="00A846B8"/>
    <w:rsid w:val="00A84708"/>
    <w:rsid w:val="00A84798"/>
    <w:rsid w:val="00A84823"/>
    <w:rsid w:val="00A84903"/>
    <w:rsid w:val="00A84A02"/>
    <w:rsid w:val="00A84A12"/>
    <w:rsid w:val="00A84A3E"/>
    <w:rsid w:val="00A84C00"/>
    <w:rsid w:val="00A84CA9"/>
    <w:rsid w:val="00A84CB5"/>
    <w:rsid w:val="00A84D5B"/>
    <w:rsid w:val="00A84E1A"/>
    <w:rsid w:val="00A85085"/>
    <w:rsid w:val="00A85093"/>
    <w:rsid w:val="00A850CA"/>
    <w:rsid w:val="00A850D1"/>
    <w:rsid w:val="00A85141"/>
    <w:rsid w:val="00A851F0"/>
    <w:rsid w:val="00A85219"/>
    <w:rsid w:val="00A852FB"/>
    <w:rsid w:val="00A85465"/>
    <w:rsid w:val="00A855CE"/>
    <w:rsid w:val="00A8564B"/>
    <w:rsid w:val="00A85653"/>
    <w:rsid w:val="00A8569A"/>
    <w:rsid w:val="00A85799"/>
    <w:rsid w:val="00A85817"/>
    <w:rsid w:val="00A85886"/>
    <w:rsid w:val="00A85993"/>
    <w:rsid w:val="00A85B2C"/>
    <w:rsid w:val="00A85BDC"/>
    <w:rsid w:val="00A85BF7"/>
    <w:rsid w:val="00A85C59"/>
    <w:rsid w:val="00A85CE1"/>
    <w:rsid w:val="00A85D0A"/>
    <w:rsid w:val="00A85D19"/>
    <w:rsid w:val="00A85D80"/>
    <w:rsid w:val="00A85DA5"/>
    <w:rsid w:val="00A85FCF"/>
    <w:rsid w:val="00A86137"/>
    <w:rsid w:val="00A86232"/>
    <w:rsid w:val="00A86358"/>
    <w:rsid w:val="00A8638D"/>
    <w:rsid w:val="00A8643E"/>
    <w:rsid w:val="00A866B5"/>
    <w:rsid w:val="00A86A67"/>
    <w:rsid w:val="00A86BD0"/>
    <w:rsid w:val="00A86DD2"/>
    <w:rsid w:val="00A86F48"/>
    <w:rsid w:val="00A8706B"/>
    <w:rsid w:val="00A8708C"/>
    <w:rsid w:val="00A87212"/>
    <w:rsid w:val="00A8721F"/>
    <w:rsid w:val="00A8722C"/>
    <w:rsid w:val="00A872E6"/>
    <w:rsid w:val="00A87511"/>
    <w:rsid w:val="00A875A2"/>
    <w:rsid w:val="00A875B7"/>
    <w:rsid w:val="00A875C9"/>
    <w:rsid w:val="00A87676"/>
    <w:rsid w:val="00A876F6"/>
    <w:rsid w:val="00A87A8D"/>
    <w:rsid w:val="00A87B9F"/>
    <w:rsid w:val="00A87CD4"/>
    <w:rsid w:val="00A87D10"/>
    <w:rsid w:val="00A87D37"/>
    <w:rsid w:val="00A90136"/>
    <w:rsid w:val="00A902ED"/>
    <w:rsid w:val="00A9033B"/>
    <w:rsid w:val="00A903A4"/>
    <w:rsid w:val="00A90554"/>
    <w:rsid w:val="00A905D3"/>
    <w:rsid w:val="00A90604"/>
    <w:rsid w:val="00A90631"/>
    <w:rsid w:val="00A9066E"/>
    <w:rsid w:val="00A90747"/>
    <w:rsid w:val="00A9077E"/>
    <w:rsid w:val="00A907B5"/>
    <w:rsid w:val="00A908D7"/>
    <w:rsid w:val="00A90A08"/>
    <w:rsid w:val="00A90A65"/>
    <w:rsid w:val="00A90AFE"/>
    <w:rsid w:val="00A90C27"/>
    <w:rsid w:val="00A90CC9"/>
    <w:rsid w:val="00A90D18"/>
    <w:rsid w:val="00A910FC"/>
    <w:rsid w:val="00A91236"/>
    <w:rsid w:val="00A91270"/>
    <w:rsid w:val="00A9130C"/>
    <w:rsid w:val="00A9135D"/>
    <w:rsid w:val="00A91373"/>
    <w:rsid w:val="00A913A3"/>
    <w:rsid w:val="00A91500"/>
    <w:rsid w:val="00A91668"/>
    <w:rsid w:val="00A91676"/>
    <w:rsid w:val="00A9179B"/>
    <w:rsid w:val="00A91866"/>
    <w:rsid w:val="00A91B5B"/>
    <w:rsid w:val="00A91B63"/>
    <w:rsid w:val="00A91BB2"/>
    <w:rsid w:val="00A91C25"/>
    <w:rsid w:val="00A91C58"/>
    <w:rsid w:val="00A91D3D"/>
    <w:rsid w:val="00A91D4A"/>
    <w:rsid w:val="00A91D59"/>
    <w:rsid w:val="00A91D80"/>
    <w:rsid w:val="00A91E39"/>
    <w:rsid w:val="00A91EA9"/>
    <w:rsid w:val="00A91F00"/>
    <w:rsid w:val="00A91FB5"/>
    <w:rsid w:val="00A92043"/>
    <w:rsid w:val="00A920BB"/>
    <w:rsid w:val="00A921EC"/>
    <w:rsid w:val="00A922CE"/>
    <w:rsid w:val="00A92452"/>
    <w:rsid w:val="00A9255A"/>
    <w:rsid w:val="00A925A8"/>
    <w:rsid w:val="00A925A9"/>
    <w:rsid w:val="00A925B3"/>
    <w:rsid w:val="00A925CC"/>
    <w:rsid w:val="00A92862"/>
    <w:rsid w:val="00A928A2"/>
    <w:rsid w:val="00A928CF"/>
    <w:rsid w:val="00A92995"/>
    <w:rsid w:val="00A92A0D"/>
    <w:rsid w:val="00A92AA5"/>
    <w:rsid w:val="00A92AF4"/>
    <w:rsid w:val="00A92B6E"/>
    <w:rsid w:val="00A92CF6"/>
    <w:rsid w:val="00A92D2C"/>
    <w:rsid w:val="00A92DCE"/>
    <w:rsid w:val="00A92E55"/>
    <w:rsid w:val="00A92EA8"/>
    <w:rsid w:val="00A92F74"/>
    <w:rsid w:val="00A92FB3"/>
    <w:rsid w:val="00A93081"/>
    <w:rsid w:val="00A930A8"/>
    <w:rsid w:val="00A930E4"/>
    <w:rsid w:val="00A933C3"/>
    <w:rsid w:val="00A934DD"/>
    <w:rsid w:val="00A935E8"/>
    <w:rsid w:val="00A936C4"/>
    <w:rsid w:val="00A936F8"/>
    <w:rsid w:val="00A937D8"/>
    <w:rsid w:val="00A937F6"/>
    <w:rsid w:val="00A93835"/>
    <w:rsid w:val="00A93910"/>
    <w:rsid w:val="00A93955"/>
    <w:rsid w:val="00A93960"/>
    <w:rsid w:val="00A93AB6"/>
    <w:rsid w:val="00A93AF4"/>
    <w:rsid w:val="00A93CCA"/>
    <w:rsid w:val="00A93D25"/>
    <w:rsid w:val="00A93E54"/>
    <w:rsid w:val="00A93E9C"/>
    <w:rsid w:val="00A93FA3"/>
    <w:rsid w:val="00A94005"/>
    <w:rsid w:val="00A94065"/>
    <w:rsid w:val="00A940B9"/>
    <w:rsid w:val="00A9412F"/>
    <w:rsid w:val="00A9414C"/>
    <w:rsid w:val="00A942B3"/>
    <w:rsid w:val="00A942DC"/>
    <w:rsid w:val="00A9444F"/>
    <w:rsid w:val="00A94547"/>
    <w:rsid w:val="00A9462F"/>
    <w:rsid w:val="00A94645"/>
    <w:rsid w:val="00A94834"/>
    <w:rsid w:val="00A94A76"/>
    <w:rsid w:val="00A94AD9"/>
    <w:rsid w:val="00A94B30"/>
    <w:rsid w:val="00A94B3A"/>
    <w:rsid w:val="00A94B52"/>
    <w:rsid w:val="00A94BED"/>
    <w:rsid w:val="00A94BF3"/>
    <w:rsid w:val="00A94CE2"/>
    <w:rsid w:val="00A94CF6"/>
    <w:rsid w:val="00A94F20"/>
    <w:rsid w:val="00A94F9A"/>
    <w:rsid w:val="00A94FA5"/>
    <w:rsid w:val="00A95041"/>
    <w:rsid w:val="00A950C3"/>
    <w:rsid w:val="00A950FD"/>
    <w:rsid w:val="00A95166"/>
    <w:rsid w:val="00A95263"/>
    <w:rsid w:val="00A9529D"/>
    <w:rsid w:val="00A952D7"/>
    <w:rsid w:val="00A9534A"/>
    <w:rsid w:val="00A95352"/>
    <w:rsid w:val="00A95378"/>
    <w:rsid w:val="00A953CC"/>
    <w:rsid w:val="00A953EF"/>
    <w:rsid w:val="00A9546B"/>
    <w:rsid w:val="00A955A0"/>
    <w:rsid w:val="00A955E2"/>
    <w:rsid w:val="00A9560B"/>
    <w:rsid w:val="00A956AD"/>
    <w:rsid w:val="00A956CB"/>
    <w:rsid w:val="00A9570F"/>
    <w:rsid w:val="00A95749"/>
    <w:rsid w:val="00A957D4"/>
    <w:rsid w:val="00A95845"/>
    <w:rsid w:val="00A95A41"/>
    <w:rsid w:val="00A95C76"/>
    <w:rsid w:val="00A95CD9"/>
    <w:rsid w:val="00A95ED2"/>
    <w:rsid w:val="00A95EDE"/>
    <w:rsid w:val="00A95FD4"/>
    <w:rsid w:val="00A95FF4"/>
    <w:rsid w:val="00A9622D"/>
    <w:rsid w:val="00A9622F"/>
    <w:rsid w:val="00A96319"/>
    <w:rsid w:val="00A96372"/>
    <w:rsid w:val="00A96642"/>
    <w:rsid w:val="00A96654"/>
    <w:rsid w:val="00A96664"/>
    <w:rsid w:val="00A9689E"/>
    <w:rsid w:val="00A968D4"/>
    <w:rsid w:val="00A9694D"/>
    <w:rsid w:val="00A969D5"/>
    <w:rsid w:val="00A96C62"/>
    <w:rsid w:val="00A96C98"/>
    <w:rsid w:val="00A96D1B"/>
    <w:rsid w:val="00A96F15"/>
    <w:rsid w:val="00A97009"/>
    <w:rsid w:val="00A971FF"/>
    <w:rsid w:val="00A9721C"/>
    <w:rsid w:val="00A97247"/>
    <w:rsid w:val="00A9727E"/>
    <w:rsid w:val="00A9729E"/>
    <w:rsid w:val="00A97371"/>
    <w:rsid w:val="00A97414"/>
    <w:rsid w:val="00A974C1"/>
    <w:rsid w:val="00A974CA"/>
    <w:rsid w:val="00A97500"/>
    <w:rsid w:val="00A9754D"/>
    <w:rsid w:val="00A97584"/>
    <w:rsid w:val="00A9760D"/>
    <w:rsid w:val="00A97646"/>
    <w:rsid w:val="00A97A6F"/>
    <w:rsid w:val="00A97BD0"/>
    <w:rsid w:val="00A97BD8"/>
    <w:rsid w:val="00A97CA3"/>
    <w:rsid w:val="00A97D8D"/>
    <w:rsid w:val="00A97E3E"/>
    <w:rsid w:val="00A97E92"/>
    <w:rsid w:val="00A97EA2"/>
    <w:rsid w:val="00A97F2D"/>
    <w:rsid w:val="00AA0010"/>
    <w:rsid w:val="00AA002D"/>
    <w:rsid w:val="00AA005E"/>
    <w:rsid w:val="00AA01A8"/>
    <w:rsid w:val="00AA01DA"/>
    <w:rsid w:val="00AA0273"/>
    <w:rsid w:val="00AA0320"/>
    <w:rsid w:val="00AA0343"/>
    <w:rsid w:val="00AA035B"/>
    <w:rsid w:val="00AA05C0"/>
    <w:rsid w:val="00AA06BE"/>
    <w:rsid w:val="00AA06CD"/>
    <w:rsid w:val="00AA06D8"/>
    <w:rsid w:val="00AA08B4"/>
    <w:rsid w:val="00AA08C4"/>
    <w:rsid w:val="00AA08DF"/>
    <w:rsid w:val="00AA0A11"/>
    <w:rsid w:val="00AA0C0F"/>
    <w:rsid w:val="00AA0C9A"/>
    <w:rsid w:val="00AA0CFF"/>
    <w:rsid w:val="00AA0D62"/>
    <w:rsid w:val="00AA0D67"/>
    <w:rsid w:val="00AA0F8B"/>
    <w:rsid w:val="00AA102F"/>
    <w:rsid w:val="00AA1042"/>
    <w:rsid w:val="00AA1102"/>
    <w:rsid w:val="00AA115A"/>
    <w:rsid w:val="00AA11F7"/>
    <w:rsid w:val="00AA11F9"/>
    <w:rsid w:val="00AA1227"/>
    <w:rsid w:val="00AA12B2"/>
    <w:rsid w:val="00AA12B9"/>
    <w:rsid w:val="00AA1370"/>
    <w:rsid w:val="00AA142F"/>
    <w:rsid w:val="00AA144C"/>
    <w:rsid w:val="00AA1487"/>
    <w:rsid w:val="00AA14AD"/>
    <w:rsid w:val="00AA1536"/>
    <w:rsid w:val="00AA1571"/>
    <w:rsid w:val="00AA1671"/>
    <w:rsid w:val="00AA1769"/>
    <w:rsid w:val="00AA1920"/>
    <w:rsid w:val="00AA1959"/>
    <w:rsid w:val="00AA1A37"/>
    <w:rsid w:val="00AA1ACD"/>
    <w:rsid w:val="00AA1BDE"/>
    <w:rsid w:val="00AA1CDF"/>
    <w:rsid w:val="00AA1D50"/>
    <w:rsid w:val="00AA1D89"/>
    <w:rsid w:val="00AA1EFD"/>
    <w:rsid w:val="00AA2024"/>
    <w:rsid w:val="00AA20BB"/>
    <w:rsid w:val="00AA20CE"/>
    <w:rsid w:val="00AA20D3"/>
    <w:rsid w:val="00AA21EA"/>
    <w:rsid w:val="00AA2232"/>
    <w:rsid w:val="00AA24B2"/>
    <w:rsid w:val="00AA2601"/>
    <w:rsid w:val="00AA2607"/>
    <w:rsid w:val="00AA2697"/>
    <w:rsid w:val="00AA26E5"/>
    <w:rsid w:val="00AA2744"/>
    <w:rsid w:val="00AA2780"/>
    <w:rsid w:val="00AA2862"/>
    <w:rsid w:val="00AA2956"/>
    <w:rsid w:val="00AA2968"/>
    <w:rsid w:val="00AA2975"/>
    <w:rsid w:val="00AA29DB"/>
    <w:rsid w:val="00AA2A94"/>
    <w:rsid w:val="00AA2AEB"/>
    <w:rsid w:val="00AA2B54"/>
    <w:rsid w:val="00AA2B60"/>
    <w:rsid w:val="00AA2BB4"/>
    <w:rsid w:val="00AA2C23"/>
    <w:rsid w:val="00AA2C4A"/>
    <w:rsid w:val="00AA2D03"/>
    <w:rsid w:val="00AA2DB7"/>
    <w:rsid w:val="00AA2E05"/>
    <w:rsid w:val="00AA2E39"/>
    <w:rsid w:val="00AA2E41"/>
    <w:rsid w:val="00AA2FA4"/>
    <w:rsid w:val="00AA2FE1"/>
    <w:rsid w:val="00AA30AA"/>
    <w:rsid w:val="00AA310A"/>
    <w:rsid w:val="00AA3159"/>
    <w:rsid w:val="00AA3279"/>
    <w:rsid w:val="00AA329E"/>
    <w:rsid w:val="00AA3343"/>
    <w:rsid w:val="00AA335F"/>
    <w:rsid w:val="00AA33F4"/>
    <w:rsid w:val="00AA344D"/>
    <w:rsid w:val="00AA3460"/>
    <w:rsid w:val="00AA34D3"/>
    <w:rsid w:val="00AA3554"/>
    <w:rsid w:val="00AA360F"/>
    <w:rsid w:val="00AA361D"/>
    <w:rsid w:val="00AA3794"/>
    <w:rsid w:val="00AA3847"/>
    <w:rsid w:val="00AA3868"/>
    <w:rsid w:val="00AA3B0A"/>
    <w:rsid w:val="00AA3BAA"/>
    <w:rsid w:val="00AA3CD4"/>
    <w:rsid w:val="00AA3D6E"/>
    <w:rsid w:val="00AA3DB6"/>
    <w:rsid w:val="00AA3E4E"/>
    <w:rsid w:val="00AA3E8B"/>
    <w:rsid w:val="00AA3FAA"/>
    <w:rsid w:val="00AA405A"/>
    <w:rsid w:val="00AA418E"/>
    <w:rsid w:val="00AA4475"/>
    <w:rsid w:val="00AA44B1"/>
    <w:rsid w:val="00AA452A"/>
    <w:rsid w:val="00AA4539"/>
    <w:rsid w:val="00AA45C0"/>
    <w:rsid w:val="00AA460B"/>
    <w:rsid w:val="00AA4651"/>
    <w:rsid w:val="00AA46BB"/>
    <w:rsid w:val="00AA4B2E"/>
    <w:rsid w:val="00AA4BB2"/>
    <w:rsid w:val="00AA4CD8"/>
    <w:rsid w:val="00AA513B"/>
    <w:rsid w:val="00AA51F4"/>
    <w:rsid w:val="00AA51FB"/>
    <w:rsid w:val="00AA5337"/>
    <w:rsid w:val="00AA53DD"/>
    <w:rsid w:val="00AA5445"/>
    <w:rsid w:val="00AA545D"/>
    <w:rsid w:val="00AA54BF"/>
    <w:rsid w:val="00AA5521"/>
    <w:rsid w:val="00AA5559"/>
    <w:rsid w:val="00AA5660"/>
    <w:rsid w:val="00AA5717"/>
    <w:rsid w:val="00AA5753"/>
    <w:rsid w:val="00AA582D"/>
    <w:rsid w:val="00AA5857"/>
    <w:rsid w:val="00AA58B9"/>
    <w:rsid w:val="00AA58ED"/>
    <w:rsid w:val="00AA5936"/>
    <w:rsid w:val="00AA59A4"/>
    <w:rsid w:val="00AA59AA"/>
    <w:rsid w:val="00AA5A38"/>
    <w:rsid w:val="00AA5AB7"/>
    <w:rsid w:val="00AA5AD9"/>
    <w:rsid w:val="00AA5B40"/>
    <w:rsid w:val="00AA5CC8"/>
    <w:rsid w:val="00AA5D85"/>
    <w:rsid w:val="00AA5E39"/>
    <w:rsid w:val="00AA5EB2"/>
    <w:rsid w:val="00AA6324"/>
    <w:rsid w:val="00AA637C"/>
    <w:rsid w:val="00AA65BD"/>
    <w:rsid w:val="00AA666A"/>
    <w:rsid w:val="00AA676E"/>
    <w:rsid w:val="00AA67E1"/>
    <w:rsid w:val="00AA6838"/>
    <w:rsid w:val="00AA687B"/>
    <w:rsid w:val="00AA68C1"/>
    <w:rsid w:val="00AA68FC"/>
    <w:rsid w:val="00AA6954"/>
    <w:rsid w:val="00AA6A18"/>
    <w:rsid w:val="00AA6A5B"/>
    <w:rsid w:val="00AA6AEA"/>
    <w:rsid w:val="00AA6BAE"/>
    <w:rsid w:val="00AA6CD5"/>
    <w:rsid w:val="00AA6F2D"/>
    <w:rsid w:val="00AA6F7D"/>
    <w:rsid w:val="00AA70AA"/>
    <w:rsid w:val="00AA716A"/>
    <w:rsid w:val="00AA726F"/>
    <w:rsid w:val="00AA733C"/>
    <w:rsid w:val="00AA7445"/>
    <w:rsid w:val="00AA74D0"/>
    <w:rsid w:val="00AA756B"/>
    <w:rsid w:val="00AA75F6"/>
    <w:rsid w:val="00AA7600"/>
    <w:rsid w:val="00AA7796"/>
    <w:rsid w:val="00AA7868"/>
    <w:rsid w:val="00AA78CF"/>
    <w:rsid w:val="00AA7A01"/>
    <w:rsid w:val="00AA7A74"/>
    <w:rsid w:val="00AA7A82"/>
    <w:rsid w:val="00AA7BFA"/>
    <w:rsid w:val="00AA7C19"/>
    <w:rsid w:val="00AA7CC8"/>
    <w:rsid w:val="00AA7CDB"/>
    <w:rsid w:val="00AA7E18"/>
    <w:rsid w:val="00AA7EFE"/>
    <w:rsid w:val="00AA7F1F"/>
    <w:rsid w:val="00AA7F94"/>
    <w:rsid w:val="00AB005F"/>
    <w:rsid w:val="00AB006E"/>
    <w:rsid w:val="00AB00F4"/>
    <w:rsid w:val="00AB015F"/>
    <w:rsid w:val="00AB016B"/>
    <w:rsid w:val="00AB0174"/>
    <w:rsid w:val="00AB01A5"/>
    <w:rsid w:val="00AB01AA"/>
    <w:rsid w:val="00AB01BD"/>
    <w:rsid w:val="00AB01F3"/>
    <w:rsid w:val="00AB0219"/>
    <w:rsid w:val="00AB0331"/>
    <w:rsid w:val="00AB036C"/>
    <w:rsid w:val="00AB038B"/>
    <w:rsid w:val="00AB03A1"/>
    <w:rsid w:val="00AB03FE"/>
    <w:rsid w:val="00AB0405"/>
    <w:rsid w:val="00AB05D2"/>
    <w:rsid w:val="00AB05FD"/>
    <w:rsid w:val="00AB0759"/>
    <w:rsid w:val="00AB07B0"/>
    <w:rsid w:val="00AB087E"/>
    <w:rsid w:val="00AB089E"/>
    <w:rsid w:val="00AB08C0"/>
    <w:rsid w:val="00AB090F"/>
    <w:rsid w:val="00AB0B84"/>
    <w:rsid w:val="00AB0CC6"/>
    <w:rsid w:val="00AB0CDC"/>
    <w:rsid w:val="00AB0D9C"/>
    <w:rsid w:val="00AB0E97"/>
    <w:rsid w:val="00AB0F8D"/>
    <w:rsid w:val="00AB0F98"/>
    <w:rsid w:val="00AB1004"/>
    <w:rsid w:val="00AB10C7"/>
    <w:rsid w:val="00AB1108"/>
    <w:rsid w:val="00AB1272"/>
    <w:rsid w:val="00AB129A"/>
    <w:rsid w:val="00AB13A8"/>
    <w:rsid w:val="00AB15BB"/>
    <w:rsid w:val="00AB1672"/>
    <w:rsid w:val="00AB175D"/>
    <w:rsid w:val="00AB1796"/>
    <w:rsid w:val="00AB17B8"/>
    <w:rsid w:val="00AB17D8"/>
    <w:rsid w:val="00AB1854"/>
    <w:rsid w:val="00AB186F"/>
    <w:rsid w:val="00AB18A6"/>
    <w:rsid w:val="00AB18AE"/>
    <w:rsid w:val="00AB19B1"/>
    <w:rsid w:val="00AB19B9"/>
    <w:rsid w:val="00AB1A2C"/>
    <w:rsid w:val="00AB1ACE"/>
    <w:rsid w:val="00AB1B2E"/>
    <w:rsid w:val="00AB1B9E"/>
    <w:rsid w:val="00AB1BA3"/>
    <w:rsid w:val="00AB1BB5"/>
    <w:rsid w:val="00AB1C10"/>
    <w:rsid w:val="00AB1C16"/>
    <w:rsid w:val="00AB1C4C"/>
    <w:rsid w:val="00AB1C5D"/>
    <w:rsid w:val="00AB1D5C"/>
    <w:rsid w:val="00AB1DD3"/>
    <w:rsid w:val="00AB1EE0"/>
    <w:rsid w:val="00AB1F08"/>
    <w:rsid w:val="00AB2031"/>
    <w:rsid w:val="00AB20C5"/>
    <w:rsid w:val="00AB20F5"/>
    <w:rsid w:val="00AB2163"/>
    <w:rsid w:val="00AB21CF"/>
    <w:rsid w:val="00AB21D0"/>
    <w:rsid w:val="00AB2526"/>
    <w:rsid w:val="00AB2654"/>
    <w:rsid w:val="00AB26CD"/>
    <w:rsid w:val="00AB27D2"/>
    <w:rsid w:val="00AB27FD"/>
    <w:rsid w:val="00AB295D"/>
    <w:rsid w:val="00AB2BD3"/>
    <w:rsid w:val="00AB2D3F"/>
    <w:rsid w:val="00AB2DD1"/>
    <w:rsid w:val="00AB2DD9"/>
    <w:rsid w:val="00AB2DEA"/>
    <w:rsid w:val="00AB2F11"/>
    <w:rsid w:val="00AB2F28"/>
    <w:rsid w:val="00AB3089"/>
    <w:rsid w:val="00AB31AC"/>
    <w:rsid w:val="00AB31D7"/>
    <w:rsid w:val="00AB324C"/>
    <w:rsid w:val="00AB32B6"/>
    <w:rsid w:val="00AB3357"/>
    <w:rsid w:val="00AB33DB"/>
    <w:rsid w:val="00AB33FA"/>
    <w:rsid w:val="00AB3507"/>
    <w:rsid w:val="00AB354E"/>
    <w:rsid w:val="00AB3699"/>
    <w:rsid w:val="00AB37F0"/>
    <w:rsid w:val="00AB38A1"/>
    <w:rsid w:val="00AB3A16"/>
    <w:rsid w:val="00AB3ABE"/>
    <w:rsid w:val="00AB3AF7"/>
    <w:rsid w:val="00AB3B58"/>
    <w:rsid w:val="00AB3DDB"/>
    <w:rsid w:val="00AB3FCB"/>
    <w:rsid w:val="00AB40BC"/>
    <w:rsid w:val="00AB4124"/>
    <w:rsid w:val="00AB4252"/>
    <w:rsid w:val="00AB4271"/>
    <w:rsid w:val="00AB4342"/>
    <w:rsid w:val="00AB436F"/>
    <w:rsid w:val="00AB4381"/>
    <w:rsid w:val="00AB438D"/>
    <w:rsid w:val="00AB44E7"/>
    <w:rsid w:val="00AB44E8"/>
    <w:rsid w:val="00AB4685"/>
    <w:rsid w:val="00AB46A8"/>
    <w:rsid w:val="00AB4724"/>
    <w:rsid w:val="00AB4735"/>
    <w:rsid w:val="00AB473C"/>
    <w:rsid w:val="00AB47CD"/>
    <w:rsid w:val="00AB4821"/>
    <w:rsid w:val="00AB4980"/>
    <w:rsid w:val="00AB4AE6"/>
    <w:rsid w:val="00AB4AF1"/>
    <w:rsid w:val="00AB4B7A"/>
    <w:rsid w:val="00AB4C2F"/>
    <w:rsid w:val="00AB4C4B"/>
    <w:rsid w:val="00AB4C78"/>
    <w:rsid w:val="00AB4CC2"/>
    <w:rsid w:val="00AB4D13"/>
    <w:rsid w:val="00AB4D37"/>
    <w:rsid w:val="00AB4DA0"/>
    <w:rsid w:val="00AB4DEE"/>
    <w:rsid w:val="00AB4E53"/>
    <w:rsid w:val="00AB4EC6"/>
    <w:rsid w:val="00AB4F4F"/>
    <w:rsid w:val="00AB4F52"/>
    <w:rsid w:val="00AB513D"/>
    <w:rsid w:val="00AB5146"/>
    <w:rsid w:val="00AB517E"/>
    <w:rsid w:val="00AB5421"/>
    <w:rsid w:val="00AB55B0"/>
    <w:rsid w:val="00AB5645"/>
    <w:rsid w:val="00AB57DA"/>
    <w:rsid w:val="00AB5801"/>
    <w:rsid w:val="00AB5A2D"/>
    <w:rsid w:val="00AB5A6A"/>
    <w:rsid w:val="00AB5A91"/>
    <w:rsid w:val="00AB5AA1"/>
    <w:rsid w:val="00AB5ABA"/>
    <w:rsid w:val="00AB5B39"/>
    <w:rsid w:val="00AB5C59"/>
    <w:rsid w:val="00AB5CE5"/>
    <w:rsid w:val="00AB5E36"/>
    <w:rsid w:val="00AB5E69"/>
    <w:rsid w:val="00AB5EB1"/>
    <w:rsid w:val="00AB5EB3"/>
    <w:rsid w:val="00AB6001"/>
    <w:rsid w:val="00AB601B"/>
    <w:rsid w:val="00AB6038"/>
    <w:rsid w:val="00AB608C"/>
    <w:rsid w:val="00AB60DC"/>
    <w:rsid w:val="00AB60E8"/>
    <w:rsid w:val="00AB6107"/>
    <w:rsid w:val="00AB61C9"/>
    <w:rsid w:val="00AB6268"/>
    <w:rsid w:val="00AB630C"/>
    <w:rsid w:val="00AB637F"/>
    <w:rsid w:val="00AB64A3"/>
    <w:rsid w:val="00AB64F7"/>
    <w:rsid w:val="00AB652C"/>
    <w:rsid w:val="00AB66A6"/>
    <w:rsid w:val="00AB6770"/>
    <w:rsid w:val="00AB6893"/>
    <w:rsid w:val="00AB68B1"/>
    <w:rsid w:val="00AB6A27"/>
    <w:rsid w:val="00AB6AB9"/>
    <w:rsid w:val="00AB6E0E"/>
    <w:rsid w:val="00AB6E50"/>
    <w:rsid w:val="00AB6F82"/>
    <w:rsid w:val="00AB705C"/>
    <w:rsid w:val="00AB7138"/>
    <w:rsid w:val="00AB721C"/>
    <w:rsid w:val="00AB739C"/>
    <w:rsid w:val="00AB747B"/>
    <w:rsid w:val="00AB7489"/>
    <w:rsid w:val="00AB74FA"/>
    <w:rsid w:val="00AB7640"/>
    <w:rsid w:val="00AB765C"/>
    <w:rsid w:val="00AB7728"/>
    <w:rsid w:val="00AB776D"/>
    <w:rsid w:val="00AB7804"/>
    <w:rsid w:val="00AB7858"/>
    <w:rsid w:val="00AB7935"/>
    <w:rsid w:val="00AB7996"/>
    <w:rsid w:val="00AB79F0"/>
    <w:rsid w:val="00AB7A10"/>
    <w:rsid w:val="00AB7A82"/>
    <w:rsid w:val="00AB7B07"/>
    <w:rsid w:val="00AB7B5B"/>
    <w:rsid w:val="00AB7BBD"/>
    <w:rsid w:val="00AB7D0A"/>
    <w:rsid w:val="00AB7DAB"/>
    <w:rsid w:val="00AB7EBA"/>
    <w:rsid w:val="00AB7EC0"/>
    <w:rsid w:val="00AB7EE9"/>
    <w:rsid w:val="00AB7F87"/>
    <w:rsid w:val="00AB7F9A"/>
    <w:rsid w:val="00AC007F"/>
    <w:rsid w:val="00AC0093"/>
    <w:rsid w:val="00AC0146"/>
    <w:rsid w:val="00AC024F"/>
    <w:rsid w:val="00AC039A"/>
    <w:rsid w:val="00AC03BA"/>
    <w:rsid w:val="00AC0405"/>
    <w:rsid w:val="00AC0560"/>
    <w:rsid w:val="00AC0589"/>
    <w:rsid w:val="00AC06C6"/>
    <w:rsid w:val="00AC07D1"/>
    <w:rsid w:val="00AC07E5"/>
    <w:rsid w:val="00AC089D"/>
    <w:rsid w:val="00AC09F6"/>
    <w:rsid w:val="00AC0A22"/>
    <w:rsid w:val="00AC0B52"/>
    <w:rsid w:val="00AC0BC8"/>
    <w:rsid w:val="00AC0C0F"/>
    <w:rsid w:val="00AC0C28"/>
    <w:rsid w:val="00AC0D3C"/>
    <w:rsid w:val="00AC0D7A"/>
    <w:rsid w:val="00AC0DFA"/>
    <w:rsid w:val="00AC0E4B"/>
    <w:rsid w:val="00AC0E58"/>
    <w:rsid w:val="00AC0F1C"/>
    <w:rsid w:val="00AC1071"/>
    <w:rsid w:val="00AC1157"/>
    <w:rsid w:val="00AC1343"/>
    <w:rsid w:val="00AC135D"/>
    <w:rsid w:val="00AC1577"/>
    <w:rsid w:val="00AC15C7"/>
    <w:rsid w:val="00AC168D"/>
    <w:rsid w:val="00AC171A"/>
    <w:rsid w:val="00AC17A5"/>
    <w:rsid w:val="00AC17CF"/>
    <w:rsid w:val="00AC188C"/>
    <w:rsid w:val="00AC18B8"/>
    <w:rsid w:val="00AC18BE"/>
    <w:rsid w:val="00AC1998"/>
    <w:rsid w:val="00AC1A5D"/>
    <w:rsid w:val="00AC1AD3"/>
    <w:rsid w:val="00AC1B03"/>
    <w:rsid w:val="00AC1BCD"/>
    <w:rsid w:val="00AC1BF1"/>
    <w:rsid w:val="00AC1C1C"/>
    <w:rsid w:val="00AC1C85"/>
    <w:rsid w:val="00AC1CBF"/>
    <w:rsid w:val="00AC1DA7"/>
    <w:rsid w:val="00AC2054"/>
    <w:rsid w:val="00AC2084"/>
    <w:rsid w:val="00AC2212"/>
    <w:rsid w:val="00AC22B4"/>
    <w:rsid w:val="00AC233C"/>
    <w:rsid w:val="00AC234B"/>
    <w:rsid w:val="00AC2350"/>
    <w:rsid w:val="00AC2399"/>
    <w:rsid w:val="00AC2420"/>
    <w:rsid w:val="00AC24FB"/>
    <w:rsid w:val="00AC2508"/>
    <w:rsid w:val="00AC253E"/>
    <w:rsid w:val="00AC25AD"/>
    <w:rsid w:val="00AC2638"/>
    <w:rsid w:val="00AC26B9"/>
    <w:rsid w:val="00AC2979"/>
    <w:rsid w:val="00AC29C7"/>
    <w:rsid w:val="00AC29F9"/>
    <w:rsid w:val="00AC2A4A"/>
    <w:rsid w:val="00AC2B93"/>
    <w:rsid w:val="00AC2B9E"/>
    <w:rsid w:val="00AC2C2C"/>
    <w:rsid w:val="00AC2CF2"/>
    <w:rsid w:val="00AC2DAF"/>
    <w:rsid w:val="00AC2EA9"/>
    <w:rsid w:val="00AC2F24"/>
    <w:rsid w:val="00AC2F91"/>
    <w:rsid w:val="00AC3023"/>
    <w:rsid w:val="00AC3025"/>
    <w:rsid w:val="00AC30AD"/>
    <w:rsid w:val="00AC30D3"/>
    <w:rsid w:val="00AC3108"/>
    <w:rsid w:val="00AC31D0"/>
    <w:rsid w:val="00AC31E2"/>
    <w:rsid w:val="00AC320E"/>
    <w:rsid w:val="00AC3368"/>
    <w:rsid w:val="00AC3370"/>
    <w:rsid w:val="00AC33F2"/>
    <w:rsid w:val="00AC351C"/>
    <w:rsid w:val="00AC35AE"/>
    <w:rsid w:val="00AC35E5"/>
    <w:rsid w:val="00AC3656"/>
    <w:rsid w:val="00AC3770"/>
    <w:rsid w:val="00AC3857"/>
    <w:rsid w:val="00AC3875"/>
    <w:rsid w:val="00AC391E"/>
    <w:rsid w:val="00AC3B38"/>
    <w:rsid w:val="00AC3D1B"/>
    <w:rsid w:val="00AC3DF8"/>
    <w:rsid w:val="00AC3E2C"/>
    <w:rsid w:val="00AC4059"/>
    <w:rsid w:val="00AC40AD"/>
    <w:rsid w:val="00AC4175"/>
    <w:rsid w:val="00AC417E"/>
    <w:rsid w:val="00AC4298"/>
    <w:rsid w:val="00AC42CE"/>
    <w:rsid w:val="00AC436C"/>
    <w:rsid w:val="00AC438D"/>
    <w:rsid w:val="00AC468C"/>
    <w:rsid w:val="00AC46E5"/>
    <w:rsid w:val="00AC4752"/>
    <w:rsid w:val="00AC4873"/>
    <w:rsid w:val="00AC4882"/>
    <w:rsid w:val="00AC491B"/>
    <w:rsid w:val="00AC4AAF"/>
    <w:rsid w:val="00AC4ABE"/>
    <w:rsid w:val="00AC4C0A"/>
    <w:rsid w:val="00AC4C7C"/>
    <w:rsid w:val="00AC4C93"/>
    <w:rsid w:val="00AC4CD1"/>
    <w:rsid w:val="00AC4DE4"/>
    <w:rsid w:val="00AC4E97"/>
    <w:rsid w:val="00AC4EC9"/>
    <w:rsid w:val="00AC4F14"/>
    <w:rsid w:val="00AC5080"/>
    <w:rsid w:val="00AC509B"/>
    <w:rsid w:val="00AC50B1"/>
    <w:rsid w:val="00AC51FA"/>
    <w:rsid w:val="00AC5216"/>
    <w:rsid w:val="00AC53B7"/>
    <w:rsid w:val="00AC53F7"/>
    <w:rsid w:val="00AC54D8"/>
    <w:rsid w:val="00AC551C"/>
    <w:rsid w:val="00AC557C"/>
    <w:rsid w:val="00AC55D2"/>
    <w:rsid w:val="00AC56CA"/>
    <w:rsid w:val="00AC56D9"/>
    <w:rsid w:val="00AC57A6"/>
    <w:rsid w:val="00AC582C"/>
    <w:rsid w:val="00AC58D4"/>
    <w:rsid w:val="00AC59D1"/>
    <w:rsid w:val="00AC5A78"/>
    <w:rsid w:val="00AC5B31"/>
    <w:rsid w:val="00AC5C28"/>
    <w:rsid w:val="00AC5C6D"/>
    <w:rsid w:val="00AC5D54"/>
    <w:rsid w:val="00AC5D60"/>
    <w:rsid w:val="00AC5DBE"/>
    <w:rsid w:val="00AC5DE2"/>
    <w:rsid w:val="00AC5E0E"/>
    <w:rsid w:val="00AC6004"/>
    <w:rsid w:val="00AC6005"/>
    <w:rsid w:val="00AC608B"/>
    <w:rsid w:val="00AC60A5"/>
    <w:rsid w:val="00AC60FE"/>
    <w:rsid w:val="00AC6129"/>
    <w:rsid w:val="00AC6149"/>
    <w:rsid w:val="00AC6194"/>
    <w:rsid w:val="00AC6354"/>
    <w:rsid w:val="00AC6363"/>
    <w:rsid w:val="00AC63D2"/>
    <w:rsid w:val="00AC6431"/>
    <w:rsid w:val="00AC6549"/>
    <w:rsid w:val="00AC65BA"/>
    <w:rsid w:val="00AC66AD"/>
    <w:rsid w:val="00AC6752"/>
    <w:rsid w:val="00AC69A3"/>
    <w:rsid w:val="00AC6AAB"/>
    <w:rsid w:val="00AC6AE8"/>
    <w:rsid w:val="00AC6B43"/>
    <w:rsid w:val="00AC6B6B"/>
    <w:rsid w:val="00AC6C99"/>
    <w:rsid w:val="00AC6E69"/>
    <w:rsid w:val="00AC6EE0"/>
    <w:rsid w:val="00AC6FBE"/>
    <w:rsid w:val="00AC707C"/>
    <w:rsid w:val="00AC708F"/>
    <w:rsid w:val="00AC7160"/>
    <w:rsid w:val="00AC7238"/>
    <w:rsid w:val="00AC7273"/>
    <w:rsid w:val="00AC7290"/>
    <w:rsid w:val="00AC729F"/>
    <w:rsid w:val="00AC734B"/>
    <w:rsid w:val="00AC7388"/>
    <w:rsid w:val="00AC74FC"/>
    <w:rsid w:val="00AC762D"/>
    <w:rsid w:val="00AC77B2"/>
    <w:rsid w:val="00AC77D5"/>
    <w:rsid w:val="00AC77DA"/>
    <w:rsid w:val="00AC788D"/>
    <w:rsid w:val="00AC7959"/>
    <w:rsid w:val="00AC79A7"/>
    <w:rsid w:val="00AC7A74"/>
    <w:rsid w:val="00AC7A91"/>
    <w:rsid w:val="00AC7B1C"/>
    <w:rsid w:val="00AC7C8C"/>
    <w:rsid w:val="00AC7C8F"/>
    <w:rsid w:val="00AC7D2B"/>
    <w:rsid w:val="00AC7D99"/>
    <w:rsid w:val="00AC7E0A"/>
    <w:rsid w:val="00AC7E7D"/>
    <w:rsid w:val="00AC7E8E"/>
    <w:rsid w:val="00AC7F87"/>
    <w:rsid w:val="00AC7FB4"/>
    <w:rsid w:val="00AC7FDF"/>
    <w:rsid w:val="00AD0051"/>
    <w:rsid w:val="00AD0140"/>
    <w:rsid w:val="00AD01C2"/>
    <w:rsid w:val="00AD022B"/>
    <w:rsid w:val="00AD0386"/>
    <w:rsid w:val="00AD0408"/>
    <w:rsid w:val="00AD045B"/>
    <w:rsid w:val="00AD0584"/>
    <w:rsid w:val="00AD0597"/>
    <w:rsid w:val="00AD0637"/>
    <w:rsid w:val="00AD0670"/>
    <w:rsid w:val="00AD080F"/>
    <w:rsid w:val="00AD0875"/>
    <w:rsid w:val="00AD0879"/>
    <w:rsid w:val="00AD091E"/>
    <w:rsid w:val="00AD093C"/>
    <w:rsid w:val="00AD09D2"/>
    <w:rsid w:val="00AD0AA2"/>
    <w:rsid w:val="00AD0AE9"/>
    <w:rsid w:val="00AD0B5A"/>
    <w:rsid w:val="00AD0BF5"/>
    <w:rsid w:val="00AD0D1D"/>
    <w:rsid w:val="00AD0E55"/>
    <w:rsid w:val="00AD0F21"/>
    <w:rsid w:val="00AD0F4E"/>
    <w:rsid w:val="00AD0FC3"/>
    <w:rsid w:val="00AD11DC"/>
    <w:rsid w:val="00AD133A"/>
    <w:rsid w:val="00AD1344"/>
    <w:rsid w:val="00AD13DC"/>
    <w:rsid w:val="00AD1414"/>
    <w:rsid w:val="00AD157E"/>
    <w:rsid w:val="00AD162A"/>
    <w:rsid w:val="00AD1707"/>
    <w:rsid w:val="00AD173E"/>
    <w:rsid w:val="00AD190B"/>
    <w:rsid w:val="00AD1AE0"/>
    <w:rsid w:val="00AD1B2B"/>
    <w:rsid w:val="00AD1BAA"/>
    <w:rsid w:val="00AD1BAE"/>
    <w:rsid w:val="00AD1D4F"/>
    <w:rsid w:val="00AD1D71"/>
    <w:rsid w:val="00AD1E2A"/>
    <w:rsid w:val="00AD1E9F"/>
    <w:rsid w:val="00AD22F0"/>
    <w:rsid w:val="00AD24B6"/>
    <w:rsid w:val="00AD24E2"/>
    <w:rsid w:val="00AD2561"/>
    <w:rsid w:val="00AD2654"/>
    <w:rsid w:val="00AD26C0"/>
    <w:rsid w:val="00AD2764"/>
    <w:rsid w:val="00AD28C7"/>
    <w:rsid w:val="00AD28CB"/>
    <w:rsid w:val="00AD2997"/>
    <w:rsid w:val="00AD2A14"/>
    <w:rsid w:val="00AD2A26"/>
    <w:rsid w:val="00AD2A30"/>
    <w:rsid w:val="00AD2AD5"/>
    <w:rsid w:val="00AD2C09"/>
    <w:rsid w:val="00AD2D10"/>
    <w:rsid w:val="00AD2D17"/>
    <w:rsid w:val="00AD2EC7"/>
    <w:rsid w:val="00AD2EDB"/>
    <w:rsid w:val="00AD2EDD"/>
    <w:rsid w:val="00AD2FF4"/>
    <w:rsid w:val="00AD2FF7"/>
    <w:rsid w:val="00AD3019"/>
    <w:rsid w:val="00AD301F"/>
    <w:rsid w:val="00AD325D"/>
    <w:rsid w:val="00AD326F"/>
    <w:rsid w:val="00AD33D0"/>
    <w:rsid w:val="00AD3415"/>
    <w:rsid w:val="00AD3416"/>
    <w:rsid w:val="00AD34AE"/>
    <w:rsid w:val="00AD34FA"/>
    <w:rsid w:val="00AD3502"/>
    <w:rsid w:val="00AD3504"/>
    <w:rsid w:val="00AD367A"/>
    <w:rsid w:val="00AD36A6"/>
    <w:rsid w:val="00AD37A3"/>
    <w:rsid w:val="00AD37C2"/>
    <w:rsid w:val="00AD3882"/>
    <w:rsid w:val="00AD3886"/>
    <w:rsid w:val="00AD3984"/>
    <w:rsid w:val="00AD39E2"/>
    <w:rsid w:val="00AD3B1D"/>
    <w:rsid w:val="00AD3BE1"/>
    <w:rsid w:val="00AD3CA7"/>
    <w:rsid w:val="00AD3D9F"/>
    <w:rsid w:val="00AD3E64"/>
    <w:rsid w:val="00AD3F6A"/>
    <w:rsid w:val="00AD3F95"/>
    <w:rsid w:val="00AD3FD6"/>
    <w:rsid w:val="00AD4224"/>
    <w:rsid w:val="00AD426A"/>
    <w:rsid w:val="00AD4272"/>
    <w:rsid w:val="00AD4288"/>
    <w:rsid w:val="00AD438E"/>
    <w:rsid w:val="00AD4575"/>
    <w:rsid w:val="00AD460D"/>
    <w:rsid w:val="00AD467A"/>
    <w:rsid w:val="00AD47DA"/>
    <w:rsid w:val="00AD4A70"/>
    <w:rsid w:val="00AD4B5C"/>
    <w:rsid w:val="00AD4BE0"/>
    <w:rsid w:val="00AD4C2E"/>
    <w:rsid w:val="00AD4D57"/>
    <w:rsid w:val="00AD4E11"/>
    <w:rsid w:val="00AD4E5C"/>
    <w:rsid w:val="00AD5080"/>
    <w:rsid w:val="00AD508E"/>
    <w:rsid w:val="00AD5093"/>
    <w:rsid w:val="00AD5124"/>
    <w:rsid w:val="00AD519B"/>
    <w:rsid w:val="00AD52D8"/>
    <w:rsid w:val="00AD53EB"/>
    <w:rsid w:val="00AD5448"/>
    <w:rsid w:val="00AD54ED"/>
    <w:rsid w:val="00AD55C4"/>
    <w:rsid w:val="00AD569B"/>
    <w:rsid w:val="00AD56F9"/>
    <w:rsid w:val="00AD5766"/>
    <w:rsid w:val="00AD576B"/>
    <w:rsid w:val="00AD57CF"/>
    <w:rsid w:val="00AD5807"/>
    <w:rsid w:val="00AD5920"/>
    <w:rsid w:val="00AD596B"/>
    <w:rsid w:val="00AD59E9"/>
    <w:rsid w:val="00AD5A7D"/>
    <w:rsid w:val="00AD5A84"/>
    <w:rsid w:val="00AD5BA2"/>
    <w:rsid w:val="00AD5BAB"/>
    <w:rsid w:val="00AD5C0F"/>
    <w:rsid w:val="00AD5CFF"/>
    <w:rsid w:val="00AD5EC0"/>
    <w:rsid w:val="00AD5F3E"/>
    <w:rsid w:val="00AD5F89"/>
    <w:rsid w:val="00AD6046"/>
    <w:rsid w:val="00AD6176"/>
    <w:rsid w:val="00AD61B7"/>
    <w:rsid w:val="00AD6212"/>
    <w:rsid w:val="00AD6271"/>
    <w:rsid w:val="00AD6274"/>
    <w:rsid w:val="00AD638E"/>
    <w:rsid w:val="00AD6534"/>
    <w:rsid w:val="00AD6575"/>
    <w:rsid w:val="00AD6621"/>
    <w:rsid w:val="00AD6773"/>
    <w:rsid w:val="00AD6861"/>
    <w:rsid w:val="00AD687A"/>
    <w:rsid w:val="00AD6892"/>
    <w:rsid w:val="00AD6900"/>
    <w:rsid w:val="00AD6983"/>
    <w:rsid w:val="00AD69D6"/>
    <w:rsid w:val="00AD6A83"/>
    <w:rsid w:val="00AD6B0C"/>
    <w:rsid w:val="00AD6C05"/>
    <w:rsid w:val="00AD6CB2"/>
    <w:rsid w:val="00AD6DB9"/>
    <w:rsid w:val="00AD6E0D"/>
    <w:rsid w:val="00AD6E89"/>
    <w:rsid w:val="00AD6E9E"/>
    <w:rsid w:val="00AD6EE8"/>
    <w:rsid w:val="00AD6F12"/>
    <w:rsid w:val="00AD6F9B"/>
    <w:rsid w:val="00AD700E"/>
    <w:rsid w:val="00AD7304"/>
    <w:rsid w:val="00AD733C"/>
    <w:rsid w:val="00AD73B3"/>
    <w:rsid w:val="00AD73E2"/>
    <w:rsid w:val="00AD7489"/>
    <w:rsid w:val="00AD7655"/>
    <w:rsid w:val="00AD775A"/>
    <w:rsid w:val="00AD78C1"/>
    <w:rsid w:val="00AD7915"/>
    <w:rsid w:val="00AD7A03"/>
    <w:rsid w:val="00AD7A47"/>
    <w:rsid w:val="00AD7A4F"/>
    <w:rsid w:val="00AD7A66"/>
    <w:rsid w:val="00AD7AC1"/>
    <w:rsid w:val="00AD7B70"/>
    <w:rsid w:val="00AD7D11"/>
    <w:rsid w:val="00AD7DB1"/>
    <w:rsid w:val="00AD7F86"/>
    <w:rsid w:val="00AD7FED"/>
    <w:rsid w:val="00AE0045"/>
    <w:rsid w:val="00AE0096"/>
    <w:rsid w:val="00AE00E5"/>
    <w:rsid w:val="00AE0132"/>
    <w:rsid w:val="00AE01AD"/>
    <w:rsid w:val="00AE0233"/>
    <w:rsid w:val="00AE02D1"/>
    <w:rsid w:val="00AE03C9"/>
    <w:rsid w:val="00AE04A2"/>
    <w:rsid w:val="00AE0577"/>
    <w:rsid w:val="00AE057C"/>
    <w:rsid w:val="00AE057E"/>
    <w:rsid w:val="00AE0661"/>
    <w:rsid w:val="00AE06B7"/>
    <w:rsid w:val="00AE074D"/>
    <w:rsid w:val="00AE083B"/>
    <w:rsid w:val="00AE08FC"/>
    <w:rsid w:val="00AE0BBE"/>
    <w:rsid w:val="00AE0CF4"/>
    <w:rsid w:val="00AE0D46"/>
    <w:rsid w:val="00AE0DCF"/>
    <w:rsid w:val="00AE0E52"/>
    <w:rsid w:val="00AE1005"/>
    <w:rsid w:val="00AE106C"/>
    <w:rsid w:val="00AE1122"/>
    <w:rsid w:val="00AE12E8"/>
    <w:rsid w:val="00AE1307"/>
    <w:rsid w:val="00AE1487"/>
    <w:rsid w:val="00AE1499"/>
    <w:rsid w:val="00AE14F2"/>
    <w:rsid w:val="00AE1534"/>
    <w:rsid w:val="00AE157A"/>
    <w:rsid w:val="00AE1594"/>
    <w:rsid w:val="00AE1695"/>
    <w:rsid w:val="00AE17C0"/>
    <w:rsid w:val="00AE1846"/>
    <w:rsid w:val="00AE1906"/>
    <w:rsid w:val="00AE191A"/>
    <w:rsid w:val="00AE191D"/>
    <w:rsid w:val="00AE19DF"/>
    <w:rsid w:val="00AE1B16"/>
    <w:rsid w:val="00AE1B99"/>
    <w:rsid w:val="00AE1BF2"/>
    <w:rsid w:val="00AE1C45"/>
    <w:rsid w:val="00AE1C99"/>
    <w:rsid w:val="00AE1D67"/>
    <w:rsid w:val="00AE1E2E"/>
    <w:rsid w:val="00AE1E4E"/>
    <w:rsid w:val="00AE1EF1"/>
    <w:rsid w:val="00AE1F4E"/>
    <w:rsid w:val="00AE203C"/>
    <w:rsid w:val="00AE20A1"/>
    <w:rsid w:val="00AE2165"/>
    <w:rsid w:val="00AE217B"/>
    <w:rsid w:val="00AE2183"/>
    <w:rsid w:val="00AE21BF"/>
    <w:rsid w:val="00AE22F5"/>
    <w:rsid w:val="00AE231A"/>
    <w:rsid w:val="00AE238D"/>
    <w:rsid w:val="00AE2433"/>
    <w:rsid w:val="00AE2470"/>
    <w:rsid w:val="00AE2494"/>
    <w:rsid w:val="00AE2497"/>
    <w:rsid w:val="00AE24AD"/>
    <w:rsid w:val="00AE24B8"/>
    <w:rsid w:val="00AE25BB"/>
    <w:rsid w:val="00AE264F"/>
    <w:rsid w:val="00AE2677"/>
    <w:rsid w:val="00AE278A"/>
    <w:rsid w:val="00AE27C4"/>
    <w:rsid w:val="00AE283A"/>
    <w:rsid w:val="00AE28B6"/>
    <w:rsid w:val="00AE28D2"/>
    <w:rsid w:val="00AE290F"/>
    <w:rsid w:val="00AE2916"/>
    <w:rsid w:val="00AE2A0D"/>
    <w:rsid w:val="00AE2ABA"/>
    <w:rsid w:val="00AE2B72"/>
    <w:rsid w:val="00AE2C10"/>
    <w:rsid w:val="00AE2E42"/>
    <w:rsid w:val="00AE2ED1"/>
    <w:rsid w:val="00AE2EEC"/>
    <w:rsid w:val="00AE2F20"/>
    <w:rsid w:val="00AE2F9E"/>
    <w:rsid w:val="00AE2FA3"/>
    <w:rsid w:val="00AE303B"/>
    <w:rsid w:val="00AE30C0"/>
    <w:rsid w:val="00AE327C"/>
    <w:rsid w:val="00AE32E7"/>
    <w:rsid w:val="00AE3322"/>
    <w:rsid w:val="00AE334A"/>
    <w:rsid w:val="00AE33DF"/>
    <w:rsid w:val="00AE3417"/>
    <w:rsid w:val="00AE34A1"/>
    <w:rsid w:val="00AE35C2"/>
    <w:rsid w:val="00AE36E3"/>
    <w:rsid w:val="00AE36F7"/>
    <w:rsid w:val="00AE3750"/>
    <w:rsid w:val="00AE378D"/>
    <w:rsid w:val="00AE3894"/>
    <w:rsid w:val="00AE38C4"/>
    <w:rsid w:val="00AE38F2"/>
    <w:rsid w:val="00AE3906"/>
    <w:rsid w:val="00AE3936"/>
    <w:rsid w:val="00AE39EC"/>
    <w:rsid w:val="00AE39F9"/>
    <w:rsid w:val="00AE3A40"/>
    <w:rsid w:val="00AE3A58"/>
    <w:rsid w:val="00AE3B0F"/>
    <w:rsid w:val="00AE3BA1"/>
    <w:rsid w:val="00AE3C10"/>
    <w:rsid w:val="00AE3C74"/>
    <w:rsid w:val="00AE3C7B"/>
    <w:rsid w:val="00AE3C94"/>
    <w:rsid w:val="00AE3CDC"/>
    <w:rsid w:val="00AE3DCC"/>
    <w:rsid w:val="00AE3E7F"/>
    <w:rsid w:val="00AE3E83"/>
    <w:rsid w:val="00AE3EED"/>
    <w:rsid w:val="00AE3F21"/>
    <w:rsid w:val="00AE3FC7"/>
    <w:rsid w:val="00AE407A"/>
    <w:rsid w:val="00AE40C9"/>
    <w:rsid w:val="00AE411E"/>
    <w:rsid w:val="00AE415B"/>
    <w:rsid w:val="00AE429A"/>
    <w:rsid w:val="00AE4300"/>
    <w:rsid w:val="00AE4348"/>
    <w:rsid w:val="00AE43C1"/>
    <w:rsid w:val="00AE4412"/>
    <w:rsid w:val="00AE4460"/>
    <w:rsid w:val="00AE450A"/>
    <w:rsid w:val="00AE452F"/>
    <w:rsid w:val="00AE45D0"/>
    <w:rsid w:val="00AE4775"/>
    <w:rsid w:val="00AE47A2"/>
    <w:rsid w:val="00AE47B2"/>
    <w:rsid w:val="00AE493F"/>
    <w:rsid w:val="00AE49A3"/>
    <w:rsid w:val="00AE4AE1"/>
    <w:rsid w:val="00AE531B"/>
    <w:rsid w:val="00AE532F"/>
    <w:rsid w:val="00AE54B1"/>
    <w:rsid w:val="00AE54D9"/>
    <w:rsid w:val="00AE56D8"/>
    <w:rsid w:val="00AE5728"/>
    <w:rsid w:val="00AE5775"/>
    <w:rsid w:val="00AE5824"/>
    <w:rsid w:val="00AE592C"/>
    <w:rsid w:val="00AE5956"/>
    <w:rsid w:val="00AE5BB5"/>
    <w:rsid w:val="00AE5BE3"/>
    <w:rsid w:val="00AE5C25"/>
    <w:rsid w:val="00AE5C87"/>
    <w:rsid w:val="00AE5CA6"/>
    <w:rsid w:val="00AE5FB9"/>
    <w:rsid w:val="00AE60AE"/>
    <w:rsid w:val="00AE6110"/>
    <w:rsid w:val="00AE6138"/>
    <w:rsid w:val="00AE614B"/>
    <w:rsid w:val="00AE626B"/>
    <w:rsid w:val="00AE62E2"/>
    <w:rsid w:val="00AE6351"/>
    <w:rsid w:val="00AE64DE"/>
    <w:rsid w:val="00AE64FB"/>
    <w:rsid w:val="00AE6624"/>
    <w:rsid w:val="00AE667F"/>
    <w:rsid w:val="00AE6706"/>
    <w:rsid w:val="00AE6775"/>
    <w:rsid w:val="00AE678F"/>
    <w:rsid w:val="00AE67C2"/>
    <w:rsid w:val="00AE6928"/>
    <w:rsid w:val="00AE696B"/>
    <w:rsid w:val="00AE6975"/>
    <w:rsid w:val="00AE6AAA"/>
    <w:rsid w:val="00AE6C32"/>
    <w:rsid w:val="00AE6CD1"/>
    <w:rsid w:val="00AE6DCE"/>
    <w:rsid w:val="00AE6DCF"/>
    <w:rsid w:val="00AE6DE8"/>
    <w:rsid w:val="00AE6E14"/>
    <w:rsid w:val="00AE6EC9"/>
    <w:rsid w:val="00AE6F30"/>
    <w:rsid w:val="00AE6F40"/>
    <w:rsid w:val="00AE702D"/>
    <w:rsid w:val="00AE71BD"/>
    <w:rsid w:val="00AE736B"/>
    <w:rsid w:val="00AE7405"/>
    <w:rsid w:val="00AE7445"/>
    <w:rsid w:val="00AE7722"/>
    <w:rsid w:val="00AE7763"/>
    <w:rsid w:val="00AE7A41"/>
    <w:rsid w:val="00AE7ADE"/>
    <w:rsid w:val="00AE7AEC"/>
    <w:rsid w:val="00AE7B08"/>
    <w:rsid w:val="00AE7BA9"/>
    <w:rsid w:val="00AE7D36"/>
    <w:rsid w:val="00AE7D9F"/>
    <w:rsid w:val="00AE7F84"/>
    <w:rsid w:val="00AE7FD8"/>
    <w:rsid w:val="00AF02A7"/>
    <w:rsid w:val="00AF02AE"/>
    <w:rsid w:val="00AF03A3"/>
    <w:rsid w:val="00AF03B5"/>
    <w:rsid w:val="00AF03EF"/>
    <w:rsid w:val="00AF0431"/>
    <w:rsid w:val="00AF0443"/>
    <w:rsid w:val="00AF0565"/>
    <w:rsid w:val="00AF0569"/>
    <w:rsid w:val="00AF05EA"/>
    <w:rsid w:val="00AF067D"/>
    <w:rsid w:val="00AF07C3"/>
    <w:rsid w:val="00AF092C"/>
    <w:rsid w:val="00AF096C"/>
    <w:rsid w:val="00AF0985"/>
    <w:rsid w:val="00AF09AD"/>
    <w:rsid w:val="00AF0A94"/>
    <w:rsid w:val="00AF0B77"/>
    <w:rsid w:val="00AF0C4B"/>
    <w:rsid w:val="00AF0C50"/>
    <w:rsid w:val="00AF0C5B"/>
    <w:rsid w:val="00AF0CEB"/>
    <w:rsid w:val="00AF0CFF"/>
    <w:rsid w:val="00AF0D12"/>
    <w:rsid w:val="00AF0EB6"/>
    <w:rsid w:val="00AF0F2A"/>
    <w:rsid w:val="00AF0FA0"/>
    <w:rsid w:val="00AF112B"/>
    <w:rsid w:val="00AF11B4"/>
    <w:rsid w:val="00AF11B6"/>
    <w:rsid w:val="00AF11CA"/>
    <w:rsid w:val="00AF11FB"/>
    <w:rsid w:val="00AF1269"/>
    <w:rsid w:val="00AF12DF"/>
    <w:rsid w:val="00AF1325"/>
    <w:rsid w:val="00AF13E7"/>
    <w:rsid w:val="00AF14AB"/>
    <w:rsid w:val="00AF16C1"/>
    <w:rsid w:val="00AF170C"/>
    <w:rsid w:val="00AF1822"/>
    <w:rsid w:val="00AF186E"/>
    <w:rsid w:val="00AF18C8"/>
    <w:rsid w:val="00AF197E"/>
    <w:rsid w:val="00AF1AA5"/>
    <w:rsid w:val="00AF1AB4"/>
    <w:rsid w:val="00AF1AF9"/>
    <w:rsid w:val="00AF1B0F"/>
    <w:rsid w:val="00AF1C1C"/>
    <w:rsid w:val="00AF1C36"/>
    <w:rsid w:val="00AF1DFA"/>
    <w:rsid w:val="00AF1EE9"/>
    <w:rsid w:val="00AF1F3C"/>
    <w:rsid w:val="00AF1F9E"/>
    <w:rsid w:val="00AF1F9F"/>
    <w:rsid w:val="00AF21CD"/>
    <w:rsid w:val="00AF22A1"/>
    <w:rsid w:val="00AF236C"/>
    <w:rsid w:val="00AF23DE"/>
    <w:rsid w:val="00AF2493"/>
    <w:rsid w:val="00AF25CB"/>
    <w:rsid w:val="00AF262B"/>
    <w:rsid w:val="00AF2807"/>
    <w:rsid w:val="00AF2845"/>
    <w:rsid w:val="00AF293B"/>
    <w:rsid w:val="00AF295F"/>
    <w:rsid w:val="00AF29A9"/>
    <w:rsid w:val="00AF2A97"/>
    <w:rsid w:val="00AF2AAB"/>
    <w:rsid w:val="00AF2AB4"/>
    <w:rsid w:val="00AF2AB7"/>
    <w:rsid w:val="00AF2B01"/>
    <w:rsid w:val="00AF2BD7"/>
    <w:rsid w:val="00AF2BFF"/>
    <w:rsid w:val="00AF2CB2"/>
    <w:rsid w:val="00AF2DF4"/>
    <w:rsid w:val="00AF2FAB"/>
    <w:rsid w:val="00AF302A"/>
    <w:rsid w:val="00AF3069"/>
    <w:rsid w:val="00AF306D"/>
    <w:rsid w:val="00AF3133"/>
    <w:rsid w:val="00AF3136"/>
    <w:rsid w:val="00AF3169"/>
    <w:rsid w:val="00AF32A6"/>
    <w:rsid w:val="00AF3314"/>
    <w:rsid w:val="00AF33DB"/>
    <w:rsid w:val="00AF33E4"/>
    <w:rsid w:val="00AF3453"/>
    <w:rsid w:val="00AF35D5"/>
    <w:rsid w:val="00AF35EE"/>
    <w:rsid w:val="00AF36BA"/>
    <w:rsid w:val="00AF36C8"/>
    <w:rsid w:val="00AF3A57"/>
    <w:rsid w:val="00AF3AAE"/>
    <w:rsid w:val="00AF3BB6"/>
    <w:rsid w:val="00AF3C3E"/>
    <w:rsid w:val="00AF3DE2"/>
    <w:rsid w:val="00AF3DEE"/>
    <w:rsid w:val="00AF3E88"/>
    <w:rsid w:val="00AF3E92"/>
    <w:rsid w:val="00AF3F4B"/>
    <w:rsid w:val="00AF3FAC"/>
    <w:rsid w:val="00AF3FB7"/>
    <w:rsid w:val="00AF4026"/>
    <w:rsid w:val="00AF404B"/>
    <w:rsid w:val="00AF415F"/>
    <w:rsid w:val="00AF4188"/>
    <w:rsid w:val="00AF42A3"/>
    <w:rsid w:val="00AF42DF"/>
    <w:rsid w:val="00AF42E7"/>
    <w:rsid w:val="00AF42F1"/>
    <w:rsid w:val="00AF4423"/>
    <w:rsid w:val="00AF4452"/>
    <w:rsid w:val="00AF44E9"/>
    <w:rsid w:val="00AF4520"/>
    <w:rsid w:val="00AF45D3"/>
    <w:rsid w:val="00AF4624"/>
    <w:rsid w:val="00AF4810"/>
    <w:rsid w:val="00AF4988"/>
    <w:rsid w:val="00AF49CC"/>
    <w:rsid w:val="00AF49F1"/>
    <w:rsid w:val="00AF4A30"/>
    <w:rsid w:val="00AF4A73"/>
    <w:rsid w:val="00AF4AAC"/>
    <w:rsid w:val="00AF4B0A"/>
    <w:rsid w:val="00AF4BE1"/>
    <w:rsid w:val="00AF4C6B"/>
    <w:rsid w:val="00AF4C6F"/>
    <w:rsid w:val="00AF4CBD"/>
    <w:rsid w:val="00AF4D7A"/>
    <w:rsid w:val="00AF4E3B"/>
    <w:rsid w:val="00AF4EA0"/>
    <w:rsid w:val="00AF4EDF"/>
    <w:rsid w:val="00AF5206"/>
    <w:rsid w:val="00AF534B"/>
    <w:rsid w:val="00AF565C"/>
    <w:rsid w:val="00AF56AF"/>
    <w:rsid w:val="00AF5787"/>
    <w:rsid w:val="00AF57B2"/>
    <w:rsid w:val="00AF58FD"/>
    <w:rsid w:val="00AF5944"/>
    <w:rsid w:val="00AF595A"/>
    <w:rsid w:val="00AF595D"/>
    <w:rsid w:val="00AF5978"/>
    <w:rsid w:val="00AF59E6"/>
    <w:rsid w:val="00AF5AB1"/>
    <w:rsid w:val="00AF5AD6"/>
    <w:rsid w:val="00AF5B69"/>
    <w:rsid w:val="00AF5C91"/>
    <w:rsid w:val="00AF5CA9"/>
    <w:rsid w:val="00AF5E02"/>
    <w:rsid w:val="00AF5E2A"/>
    <w:rsid w:val="00AF5F1B"/>
    <w:rsid w:val="00AF609D"/>
    <w:rsid w:val="00AF60DB"/>
    <w:rsid w:val="00AF6110"/>
    <w:rsid w:val="00AF6122"/>
    <w:rsid w:val="00AF615B"/>
    <w:rsid w:val="00AF62B2"/>
    <w:rsid w:val="00AF6406"/>
    <w:rsid w:val="00AF6483"/>
    <w:rsid w:val="00AF657E"/>
    <w:rsid w:val="00AF65F8"/>
    <w:rsid w:val="00AF6798"/>
    <w:rsid w:val="00AF684B"/>
    <w:rsid w:val="00AF68B8"/>
    <w:rsid w:val="00AF6A27"/>
    <w:rsid w:val="00AF6A43"/>
    <w:rsid w:val="00AF6A61"/>
    <w:rsid w:val="00AF6B04"/>
    <w:rsid w:val="00AF6B49"/>
    <w:rsid w:val="00AF6B92"/>
    <w:rsid w:val="00AF6C9D"/>
    <w:rsid w:val="00AF6D50"/>
    <w:rsid w:val="00AF6D7A"/>
    <w:rsid w:val="00AF6D94"/>
    <w:rsid w:val="00AF6DF3"/>
    <w:rsid w:val="00AF6E54"/>
    <w:rsid w:val="00AF6F17"/>
    <w:rsid w:val="00AF6F70"/>
    <w:rsid w:val="00AF6FD4"/>
    <w:rsid w:val="00AF7020"/>
    <w:rsid w:val="00AF7070"/>
    <w:rsid w:val="00AF70BF"/>
    <w:rsid w:val="00AF71BD"/>
    <w:rsid w:val="00AF722B"/>
    <w:rsid w:val="00AF72A6"/>
    <w:rsid w:val="00AF72B2"/>
    <w:rsid w:val="00AF72C0"/>
    <w:rsid w:val="00AF7317"/>
    <w:rsid w:val="00AF74D3"/>
    <w:rsid w:val="00AF7571"/>
    <w:rsid w:val="00AF771C"/>
    <w:rsid w:val="00AF7846"/>
    <w:rsid w:val="00AF78B2"/>
    <w:rsid w:val="00AF78B8"/>
    <w:rsid w:val="00AF7B2A"/>
    <w:rsid w:val="00AF7C5E"/>
    <w:rsid w:val="00AF7D51"/>
    <w:rsid w:val="00AF7D64"/>
    <w:rsid w:val="00AF7D6A"/>
    <w:rsid w:val="00AF7D9F"/>
    <w:rsid w:val="00AF7E34"/>
    <w:rsid w:val="00AF7F15"/>
    <w:rsid w:val="00AF7F55"/>
    <w:rsid w:val="00B000D3"/>
    <w:rsid w:val="00B001B7"/>
    <w:rsid w:val="00B0024B"/>
    <w:rsid w:val="00B0034F"/>
    <w:rsid w:val="00B00352"/>
    <w:rsid w:val="00B004EC"/>
    <w:rsid w:val="00B00585"/>
    <w:rsid w:val="00B00633"/>
    <w:rsid w:val="00B00756"/>
    <w:rsid w:val="00B00863"/>
    <w:rsid w:val="00B0089D"/>
    <w:rsid w:val="00B008A3"/>
    <w:rsid w:val="00B008F3"/>
    <w:rsid w:val="00B00A0B"/>
    <w:rsid w:val="00B00B67"/>
    <w:rsid w:val="00B00BF9"/>
    <w:rsid w:val="00B00C79"/>
    <w:rsid w:val="00B00D0A"/>
    <w:rsid w:val="00B00D4B"/>
    <w:rsid w:val="00B00DF5"/>
    <w:rsid w:val="00B00F78"/>
    <w:rsid w:val="00B01010"/>
    <w:rsid w:val="00B011EF"/>
    <w:rsid w:val="00B0129A"/>
    <w:rsid w:val="00B012F5"/>
    <w:rsid w:val="00B0139E"/>
    <w:rsid w:val="00B013D5"/>
    <w:rsid w:val="00B0141D"/>
    <w:rsid w:val="00B0145E"/>
    <w:rsid w:val="00B01658"/>
    <w:rsid w:val="00B01680"/>
    <w:rsid w:val="00B0172F"/>
    <w:rsid w:val="00B01742"/>
    <w:rsid w:val="00B017BC"/>
    <w:rsid w:val="00B01804"/>
    <w:rsid w:val="00B01897"/>
    <w:rsid w:val="00B0194B"/>
    <w:rsid w:val="00B01952"/>
    <w:rsid w:val="00B0198F"/>
    <w:rsid w:val="00B01A02"/>
    <w:rsid w:val="00B01AF0"/>
    <w:rsid w:val="00B01B17"/>
    <w:rsid w:val="00B01EC4"/>
    <w:rsid w:val="00B01F8E"/>
    <w:rsid w:val="00B01F9F"/>
    <w:rsid w:val="00B02061"/>
    <w:rsid w:val="00B020C3"/>
    <w:rsid w:val="00B0210B"/>
    <w:rsid w:val="00B02130"/>
    <w:rsid w:val="00B02131"/>
    <w:rsid w:val="00B021A6"/>
    <w:rsid w:val="00B021F4"/>
    <w:rsid w:val="00B0226A"/>
    <w:rsid w:val="00B022A2"/>
    <w:rsid w:val="00B022DB"/>
    <w:rsid w:val="00B024ED"/>
    <w:rsid w:val="00B0257E"/>
    <w:rsid w:val="00B02791"/>
    <w:rsid w:val="00B02821"/>
    <w:rsid w:val="00B02A33"/>
    <w:rsid w:val="00B02A78"/>
    <w:rsid w:val="00B02ABA"/>
    <w:rsid w:val="00B02B9F"/>
    <w:rsid w:val="00B02BBE"/>
    <w:rsid w:val="00B02CBA"/>
    <w:rsid w:val="00B02DF0"/>
    <w:rsid w:val="00B02F27"/>
    <w:rsid w:val="00B02FE3"/>
    <w:rsid w:val="00B02FFB"/>
    <w:rsid w:val="00B03082"/>
    <w:rsid w:val="00B030EF"/>
    <w:rsid w:val="00B0319E"/>
    <w:rsid w:val="00B03272"/>
    <w:rsid w:val="00B03302"/>
    <w:rsid w:val="00B03424"/>
    <w:rsid w:val="00B035C0"/>
    <w:rsid w:val="00B0378B"/>
    <w:rsid w:val="00B03820"/>
    <w:rsid w:val="00B03869"/>
    <w:rsid w:val="00B038A2"/>
    <w:rsid w:val="00B038BC"/>
    <w:rsid w:val="00B03AC9"/>
    <w:rsid w:val="00B03D5E"/>
    <w:rsid w:val="00B03DBC"/>
    <w:rsid w:val="00B03F70"/>
    <w:rsid w:val="00B03FE5"/>
    <w:rsid w:val="00B0405A"/>
    <w:rsid w:val="00B04088"/>
    <w:rsid w:val="00B04103"/>
    <w:rsid w:val="00B04179"/>
    <w:rsid w:val="00B04273"/>
    <w:rsid w:val="00B042B4"/>
    <w:rsid w:val="00B04309"/>
    <w:rsid w:val="00B04339"/>
    <w:rsid w:val="00B043B7"/>
    <w:rsid w:val="00B0440E"/>
    <w:rsid w:val="00B0444D"/>
    <w:rsid w:val="00B04498"/>
    <w:rsid w:val="00B044E6"/>
    <w:rsid w:val="00B045BD"/>
    <w:rsid w:val="00B045FC"/>
    <w:rsid w:val="00B0460E"/>
    <w:rsid w:val="00B0465A"/>
    <w:rsid w:val="00B046A1"/>
    <w:rsid w:val="00B0479B"/>
    <w:rsid w:val="00B04A3A"/>
    <w:rsid w:val="00B04AA1"/>
    <w:rsid w:val="00B04AF3"/>
    <w:rsid w:val="00B04BE6"/>
    <w:rsid w:val="00B04C31"/>
    <w:rsid w:val="00B04D1E"/>
    <w:rsid w:val="00B04E5B"/>
    <w:rsid w:val="00B04E6E"/>
    <w:rsid w:val="00B04E9B"/>
    <w:rsid w:val="00B04EB3"/>
    <w:rsid w:val="00B04FBA"/>
    <w:rsid w:val="00B04FCD"/>
    <w:rsid w:val="00B04FFA"/>
    <w:rsid w:val="00B05029"/>
    <w:rsid w:val="00B0512C"/>
    <w:rsid w:val="00B051DC"/>
    <w:rsid w:val="00B05234"/>
    <w:rsid w:val="00B05276"/>
    <w:rsid w:val="00B05297"/>
    <w:rsid w:val="00B052AD"/>
    <w:rsid w:val="00B055DF"/>
    <w:rsid w:val="00B0571D"/>
    <w:rsid w:val="00B05722"/>
    <w:rsid w:val="00B05846"/>
    <w:rsid w:val="00B05877"/>
    <w:rsid w:val="00B05895"/>
    <w:rsid w:val="00B0593A"/>
    <w:rsid w:val="00B05DCB"/>
    <w:rsid w:val="00B05E84"/>
    <w:rsid w:val="00B05F29"/>
    <w:rsid w:val="00B05FAA"/>
    <w:rsid w:val="00B05FAD"/>
    <w:rsid w:val="00B060FC"/>
    <w:rsid w:val="00B0613A"/>
    <w:rsid w:val="00B061A8"/>
    <w:rsid w:val="00B06282"/>
    <w:rsid w:val="00B06389"/>
    <w:rsid w:val="00B0639C"/>
    <w:rsid w:val="00B063A6"/>
    <w:rsid w:val="00B063C1"/>
    <w:rsid w:val="00B06448"/>
    <w:rsid w:val="00B064A3"/>
    <w:rsid w:val="00B064EA"/>
    <w:rsid w:val="00B065BC"/>
    <w:rsid w:val="00B06608"/>
    <w:rsid w:val="00B0670C"/>
    <w:rsid w:val="00B0673C"/>
    <w:rsid w:val="00B0673F"/>
    <w:rsid w:val="00B067EB"/>
    <w:rsid w:val="00B06814"/>
    <w:rsid w:val="00B06863"/>
    <w:rsid w:val="00B06899"/>
    <w:rsid w:val="00B0692E"/>
    <w:rsid w:val="00B0696B"/>
    <w:rsid w:val="00B06A65"/>
    <w:rsid w:val="00B06A91"/>
    <w:rsid w:val="00B06AC2"/>
    <w:rsid w:val="00B06CD9"/>
    <w:rsid w:val="00B06DEC"/>
    <w:rsid w:val="00B06E1C"/>
    <w:rsid w:val="00B06E3F"/>
    <w:rsid w:val="00B06FF3"/>
    <w:rsid w:val="00B0713D"/>
    <w:rsid w:val="00B0713E"/>
    <w:rsid w:val="00B0714E"/>
    <w:rsid w:val="00B071FD"/>
    <w:rsid w:val="00B072A5"/>
    <w:rsid w:val="00B072CD"/>
    <w:rsid w:val="00B0731B"/>
    <w:rsid w:val="00B075A7"/>
    <w:rsid w:val="00B07664"/>
    <w:rsid w:val="00B07724"/>
    <w:rsid w:val="00B07772"/>
    <w:rsid w:val="00B077D2"/>
    <w:rsid w:val="00B07874"/>
    <w:rsid w:val="00B078B2"/>
    <w:rsid w:val="00B07921"/>
    <w:rsid w:val="00B07A15"/>
    <w:rsid w:val="00B07A51"/>
    <w:rsid w:val="00B07D2C"/>
    <w:rsid w:val="00B07D69"/>
    <w:rsid w:val="00B07D7A"/>
    <w:rsid w:val="00B07D8D"/>
    <w:rsid w:val="00B07DBA"/>
    <w:rsid w:val="00B07ECE"/>
    <w:rsid w:val="00B07F0E"/>
    <w:rsid w:val="00B10040"/>
    <w:rsid w:val="00B100C0"/>
    <w:rsid w:val="00B101EC"/>
    <w:rsid w:val="00B1021A"/>
    <w:rsid w:val="00B1027A"/>
    <w:rsid w:val="00B102D4"/>
    <w:rsid w:val="00B103A8"/>
    <w:rsid w:val="00B1048D"/>
    <w:rsid w:val="00B104CE"/>
    <w:rsid w:val="00B1055C"/>
    <w:rsid w:val="00B10587"/>
    <w:rsid w:val="00B10610"/>
    <w:rsid w:val="00B10662"/>
    <w:rsid w:val="00B107FC"/>
    <w:rsid w:val="00B10818"/>
    <w:rsid w:val="00B10ACD"/>
    <w:rsid w:val="00B10B21"/>
    <w:rsid w:val="00B10BD2"/>
    <w:rsid w:val="00B10C41"/>
    <w:rsid w:val="00B10C6C"/>
    <w:rsid w:val="00B10CB7"/>
    <w:rsid w:val="00B10D64"/>
    <w:rsid w:val="00B10D88"/>
    <w:rsid w:val="00B10D93"/>
    <w:rsid w:val="00B1100E"/>
    <w:rsid w:val="00B110BB"/>
    <w:rsid w:val="00B1112D"/>
    <w:rsid w:val="00B1119C"/>
    <w:rsid w:val="00B111B3"/>
    <w:rsid w:val="00B112A2"/>
    <w:rsid w:val="00B112C8"/>
    <w:rsid w:val="00B1135B"/>
    <w:rsid w:val="00B1143A"/>
    <w:rsid w:val="00B1152F"/>
    <w:rsid w:val="00B11778"/>
    <w:rsid w:val="00B117DA"/>
    <w:rsid w:val="00B1187E"/>
    <w:rsid w:val="00B11988"/>
    <w:rsid w:val="00B11A4C"/>
    <w:rsid w:val="00B11B4E"/>
    <w:rsid w:val="00B11BA9"/>
    <w:rsid w:val="00B11D9F"/>
    <w:rsid w:val="00B11DC0"/>
    <w:rsid w:val="00B11E0F"/>
    <w:rsid w:val="00B11F2F"/>
    <w:rsid w:val="00B11F38"/>
    <w:rsid w:val="00B1227C"/>
    <w:rsid w:val="00B122A8"/>
    <w:rsid w:val="00B1242A"/>
    <w:rsid w:val="00B12616"/>
    <w:rsid w:val="00B1265A"/>
    <w:rsid w:val="00B127FB"/>
    <w:rsid w:val="00B1281C"/>
    <w:rsid w:val="00B12B50"/>
    <w:rsid w:val="00B12B87"/>
    <w:rsid w:val="00B12BCC"/>
    <w:rsid w:val="00B12C66"/>
    <w:rsid w:val="00B12CE1"/>
    <w:rsid w:val="00B12D4F"/>
    <w:rsid w:val="00B12D79"/>
    <w:rsid w:val="00B12DA6"/>
    <w:rsid w:val="00B12F0B"/>
    <w:rsid w:val="00B12F1F"/>
    <w:rsid w:val="00B12F64"/>
    <w:rsid w:val="00B1302A"/>
    <w:rsid w:val="00B13090"/>
    <w:rsid w:val="00B13114"/>
    <w:rsid w:val="00B13144"/>
    <w:rsid w:val="00B13149"/>
    <w:rsid w:val="00B131AF"/>
    <w:rsid w:val="00B131CE"/>
    <w:rsid w:val="00B1322E"/>
    <w:rsid w:val="00B13263"/>
    <w:rsid w:val="00B1332F"/>
    <w:rsid w:val="00B13376"/>
    <w:rsid w:val="00B13392"/>
    <w:rsid w:val="00B133C8"/>
    <w:rsid w:val="00B135B3"/>
    <w:rsid w:val="00B136A2"/>
    <w:rsid w:val="00B13954"/>
    <w:rsid w:val="00B1397A"/>
    <w:rsid w:val="00B13B25"/>
    <w:rsid w:val="00B13BAF"/>
    <w:rsid w:val="00B13BE8"/>
    <w:rsid w:val="00B13C22"/>
    <w:rsid w:val="00B13E77"/>
    <w:rsid w:val="00B140A2"/>
    <w:rsid w:val="00B14105"/>
    <w:rsid w:val="00B1418F"/>
    <w:rsid w:val="00B14234"/>
    <w:rsid w:val="00B142C2"/>
    <w:rsid w:val="00B14395"/>
    <w:rsid w:val="00B144A3"/>
    <w:rsid w:val="00B144FA"/>
    <w:rsid w:val="00B14579"/>
    <w:rsid w:val="00B145A9"/>
    <w:rsid w:val="00B146D2"/>
    <w:rsid w:val="00B14708"/>
    <w:rsid w:val="00B148A8"/>
    <w:rsid w:val="00B14A2D"/>
    <w:rsid w:val="00B14A35"/>
    <w:rsid w:val="00B14A50"/>
    <w:rsid w:val="00B14ABF"/>
    <w:rsid w:val="00B14BBC"/>
    <w:rsid w:val="00B14BE9"/>
    <w:rsid w:val="00B14C00"/>
    <w:rsid w:val="00B14CB5"/>
    <w:rsid w:val="00B14D55"/>
    <w:rsid w:val="00B14DF8"/>
    <w:rsid w:val="00B14F41"/>
    <w:rsid w:val="00B15019"/>
    <w:rsid w:val="00B15043"/>
    <w:rsid w:val="00B15084"/>
    <w:rsid w:val="00B15124"/>
    <w:rsid w:val="00B15125"/>
    <w:rsid w:val="00B1512A"/>
    <w:rsid w:val="00B1514A"/>
    <w:rsid w:val="00B15162"/>
    <w:rsid w:val="00B15290"/>
    <w:rsid w:val="00B152DE"/>
    <w:rsid w:val="00B153C9"/>
    <w:rsid w:val="00B153DB"/>
    <w:rsid w:val="00B1540C"/>
    <w:rsid w:val="00B15461"/>
    <w:rsid w:val="00B15527"/>
    <w:rsid w:val="00B1554D"/>
    <w:rsid w:val="00B1563B"/>
    <w:rsid w:val="00B156DC"/>
    <w:rsid w:val="00B157C4"/>
    <w:rsid w:val="00B157C7"/>
    <w:rsid w:val="00B15985"/>
    <w:rsid w:val="00B15996"/>
    <w:rsid w:val="00B15A77"/>
    <w:rsid w:val="00B15A9F"/>
    <w:rsid w:val="00B15AE1"/>
    <w:rsid w:val="00B15BFC"/>
    <w:rsid w:val="00B15C0B"/>
    <w:rsid w:val="00B15D99"/>
    <w:rsid w:val="00B15EEA"/>
    <w:rsid w:val="00B15EFF"/>
    <w:rsid w:val="00B16097"/>
    <w:rsid w:val="00B1611B"/>
    <w:rsid w:val="00B161C0"/>
    <w:rsid w:val="00B16299"/>
    <w:rsid w:val="00B1636D"/>
    <w:rsid w:val="00B16496"/>
    <w:rsid w:val="00B165A5"/>
    <w:rsid w:val="00B169FA"/>
    <w:rsid w:val="00B16B0D"/>
    <w:rsid w:val="00B16CCC"/>
    <w:rsid w:val="00B16E57"/>
    <w:rsid w:val="00B16E8C"/>
    <w:rsid w:val="00B16FD3"/>
    <w:rsid w:val="00B16FDB"/>
    <w:rsid w:val="00B1700A"/>
    <w:rsid w:val="00B170AD"/>
    <w:rsid w:val="00B1721E"/>
    <w:rsid w:val="00B1730F"/>
    <w:rsid w:val="00B17352"/>
    <w:rsid w:val="00B17508"/>
    <w:rsid w:val="00B175F7"/>
    <w:rsid w:val="00B176FF"/>
    <w:rsid w:val="00B17729"/>
    <w:rsid w:val="00B177A7"/>
    <w:rsid w:val="00B177BD"/>
    <w:rsid w:val="00B1782A"/>
    <w:rsid w:val="00B17867"/>
    <w:rsid w:val="00B179D7"/>
    <w:rsid w:val="00B17AB2"/>
    <w:rsid w:val="00B17ABF"/>
    <w:rsid w:val="00B17AC3"/>
    <w:rsid w:val="00B17B62"/>
    <w:rsid w:val="00B17B73"/>
    <w:rsid w:val="00B17D3A"/>
    <w:rsid w:val="00B17E2C"/>
    <w:rsid w:val="00B17F54"/>
    <w:rsid w:val="00B17FF3"/>
    <w:rsid w:val="00B201D2"/>
    <w:rsid w:val="00B20241"/>
    <w:rsid w:val="00B2024D"/>
    <w:rsid w:val="00B202AE"/>
    <w:rsid w:val="00B202D1"/>
    <w:rsid w:val="00B20330"/>
    <w:rsid w:val="00B20334"/>
    <w:rsid w:val="00B2033D"/>
    <w:rsid w:val="00B20395"/>
    <w:rsid w:val="00B203DB"/>
    <w:rsid w:val="00B20452"/>
    <w:rsid w:val="00B204D1"/>
    <w:rsid w:val="00B20525"/>
    <w:rsid w:val="00B2074E"/>
    <w:rsid w:val="00B2082F"/>
    <w:rsid w:val="00B2099B"/>
    <w:rsid w:val="00B20A6E"/>
    <w:rsid w:val="00B20C14"/>
    <w:rsid w:val="00B20C23"/>
    <w:rsid w:val="00B20C2D"/>
    <w:rsid w:val="00B20C61"/>
    <w:rsid w:val="00B20CE6"/>
    <w:rsid w:val="00B20F7F"/>
    <w:rsid w:val="00B21078"/>
    <w:rsid w:val="00B2108A"/>
    <w:rsid w:val="00B211FD"/>
    <w:rsid w:val="00B21350"/>
    <w:rsid w:val="00B2139F"/>
    <w:rsid w:val="00B213AD"/>
    <w:rsid w:val="00B2165D"/>
    <w:rsid w:val="00B21671"/>
    <w:rsid w:val="00B21743"/>
    <w:rsid w:val="00B218C3"/>
    <w:rsid w:val="00B2195C"/>
    <w:rsid w:val="00B219E3"/>
    <w:rsid w:val="00B21AAB"/>
    <w:rsid w:val="00B21CEA"/>
    <w:rsid w:val="00B21D84"/>
    <w:rsid w:val="00B21E3F"/>
    <w:rsid w:val="00B21EB5"/>
    <w:rsid w:val="00B21F7A"/>
    <w:rsid w:val="00B21F97"/>
    <w:rsid w:val="00B21FB4"/>
    <w:rsid w:val="00B22122"/>
    <w:rsid w:val="00B22139"/>
    <w:rsid w:val="00B22177"/>
    <w:rsid w:val="00B222D9"/>
    <w:rsid w:val="00B22375"/>
    <w:rsid w:val="00B2247A"/>
    <w:rsid w:val="00B224AC"/>
    <w:rsid w:val="00B225C1"/>
    <w:rsid w:val="00B225C2"/>
    <w:rsid w:val="00B22667"/>
    <w:rsid w:val="00B22684"/>
    <w:rsid w:val="00B226AC"/>
    <w:rsid w:val="00B22736"/>
    <w:rsid w:val="00B2275C"/>
    <w:rsid w:val="00B22846"/>
    <w:rsid w:val="00B22970"/>
    <w:rsid w:val="00B22983"/>
    <w:rsid w:val="00B229FE"/>
    <w:rsid w:val="00B22AD6"/>
    <w:rsid w:val="00B22BA5"/>
    <w:rsid w:val="00B22BC8"/>
    <w:rsid w:val="00B22C1C"/>
    <w:rsid w:val="00B22D06"/>
    <w:rsid w:val="00B22D6C"/>
    <w:rsid w:val="00B22DAE"/>
    <w:rsid w:val="00B22E2E"/>
    <w:rsid w:val="00B23019"/>
    <w:rsid w:val="00B230DE"/>
    <w:rsid w:val="00B23186"/>
    <w:rsid w:val="00B23193"/>
    <w:rsid w:val="00B232EC"/>
    <w:rsid w:val="00B234C5"/>
    <w:rsid w:val="00B2350D"/>
    <w:rsid w:val="00B23585"/>
    <w:rsid w:val="00B235E1"/>
    <w:rsid w:val="00B235F8"/>
    <w:rsid w:val="00B23609"/>
    <w:rsid w:val="00B2361E"/>
    <w:rsid w:val="00B23656"/>
    <w:rsid w:val="00B236D5"/>
    <w:rsid w:val="00B236EB"/>
    <w:rsid w:val="00B2370F"/>
    <w:rsid w:val="00B23844"/>
    <w:rsid w:val="00B2385B"/>
    <w:rsid w:val="00B2394A"/>
    <w:rsid w:val="00B23A6B"/>
    <w:rsid w:val="00B23B6C"/>
    <w:rsid w:val="00B23B8A"/>
    <w:rsid w:val="00B23EA0"/>
    <w:rsid w:val="00B23F08"/>
    <w:rsid w:val="00B24012"/>
    <w:rsid w:val="00B24053"/>
    <w:rsid w:val="00B240DD"/>
    <w:rsid w:val="00B24284"/>
    <w:rsid w:val="00B2442C"/>
    <w:rsid w:val="00B244A9"/>
    <w:rsid w:val="00B2450B"/>
    <w:rsid w:val="00B24558"/>
    <w:rsid w:val="00B2455F"/>
    <w:rsid w:val="00B245C9"/>
    <w:rsid w:val="00B2463D"/>
    <w:rsid w:val="00B2465E"/>
    <w:rsid w:val="00B24662"/>
    <w:rsid w:val="00B2475A"/>
    <w:rsid w:val="00B24761"/>
    <w:rsid w:val="00B24808"/>
    <w:rsid w:val="00B24A63"/>
    <w:rsid w:val="00B24B0E"/>
    <w:rsid w:val="00B24B2F"/>
    <w:rsid w:val="00B24B37"/>
    <w:rsid w:val="00B24B44"/>
    <w:rsid w:val="00B24BFA"/>
    <w:rsid w:val="00B24C17"/>
    <w:rsid w:val="00B24CDB"/>
    <w:rsid w:val="00B24D95"/>
    <w:rsid w:val="00B24E9F"/>
    <w:rsid w:val="00B24F0A"/>
    <w:rsid w:val="00B24F2B"/>
    <w:rsid w:val="00B24F71"/>
    <w:rsid w:val="00B2507E"/>
    <w:rsid w:val="00B25147"/>
    <w:rsid w:val="00B25149"/>
    <w:rsid w:val="00B251BA"/>
    <w:rsid w:val="00B25271"/>
    <w:rsid w:val="00B2527F"/>
    <w:rsid w:val="00B252E0"/>
    <w:rsid w:val="00B25374"/>
    <w:rsid w:val="00B2541D"/>
    <w:rsid w:val="00B2552B"/>
    <w:rsid w:val="00B255CB"/>
    <w:rsid w:val="00B255DF"/>
    <w:rsid w:val="00B25848"/>
    <w:rsid w:val="00B25897"/>
    <w:rsid w:val="00B25898"/>
    <w:rsid w:val="00B258BC"/>
    <w:rsid w:val="00B258F1"/>
    <w:rsid w:val="00B25A7B"/>
    <w:rsid w:val="00B25C04"/>
    <w:rsid w:val="00B25C18"/>
    <w:rsid w:val="00B260FD"/>
    <w:rsid w:val="00B26128"/>
    <w:rsid w:val="00B26246"/>
    <w:rsid w:val="00B26336"/>
    <w:rsid w:val="00B2638C"/>
    <w:rsid w:val="00B264A9"/>
    <w:rsid w:val="00B2650B"/>
    <w:rsid w:val="00B2657C"/>
    <w:rsid w:val="00B265A9"/>
    <w:rsid w:val="00B265F5"/>
    <w:rsid w:val="00B266DF"/>
    <w:rsid w:val="00B2674A"/>
    <w:rsid w:val="00B26805"/>
    <w:rsid w:val="00B26914"/>
    <w:rsid w:val="00B2693A"/>
    <w:rsid w:val="00B26985"/>
    <w:rsid w:val="00B269CC"/>
    <w:rsid w:val="00B26D4C"/>
    <w:rsid w:val="00B26EE6"/>
    <w:rsid w:val="00B26F1E"/>
    <w:rsid w:val="00B26F7E"/>
    <w:rsid w:val="00B2709F"/>
    <w:rsid w:val="00B270BD"/>
    <w:rsid w:val="00B271E0"/>
    <w:rsid w:val="00B27266"/>
    <w:rsid w:val="00B27323"/>
    <w:rsid w:val="00B2732C"/>
    <w:rsid w:val="00B27546"/>
    <w:rsid w:val="00B2757A"/>
    <w:rsid w:val="00B275C2"/>
    <w:rsid w:val="00B278F0"/>
    <w:rsid w:val="00B27C1A"/>
    <w:rsid w:val="00B27CFE"/>
    <w:rsid w:val="00B27D33"/>
    <w:rsid w:val="00B27D87"/>
    <w:rsid w:val="00B27D97"/>
    <w:rsid w:val="00B27E1B"/>
    <w:rsid w:val="00B27EA3"/>
    <w:rsid w:val="00B27EE2"/>
    <w:rsid w:val="00B30074"/>
    <w:rsid w:val="00B30105"/>
    <w:rsid w:val="00B30115"/>
    <w:rsid w:val="00B30184"/>
    <w:rsid w:val="00B3023D"/>
    <w:rsid w:val="00B3029B"/>
    <w:rsid w:val="00B302BC"/>
    <w:rsid w:val="00B3030C"/>
    <w:rsid w:val="00B30311"/>
    <w:rsid w:val="00B3040B"/>
    <w:rsid w:val="00B3044F"/>
    <w:rsid w:val="00B304B4"/>
    <w:rsid w:val="00B3060B"/>
    <w:rsid w:val="00B307AE"/>
    <w:rsid w:val="00B307E3"/>
    <w:rsid w:val="00B30815"/>
    <w:rsid w:val="00B3084B"/>
    <w:rsid w:val="00B3089D"/>
    <w:rsid w:val="00B3095D"/>
    <w:rsid w:val="00B30969"/>
    <w:rsid w:val="00B309DE"/>
    <w:rsid w:val="00B30A02"/>
    <w:rsid w:val="00B30A80"/>
    <w:rsid w:val="00B30AFE"/>
    <w:rsid w:val="00B30B12"/>
    <w:rsid w:val="00B30B79"/>
    <w:rsid w:val="00B30B88"/>
    <w:rsid w:val="00B30D60"/>
    <w:rsid w:val="00B3104B"/>
    <w:rsid w:val="00B31193"/>
    <w:rsid w:val="00B311CE"/>
    <w:rsid w:val="00B311E5"/>
    <w:rsid w:val="00B3120A"/>
    <w:rsid w:val="00B31297"/>
    <w:rsid w:val="00B312D0"/>
    <w:rsid w:val="00B313B8"/>
    <w:rsid w:val="00B31438"/>
    <w:rsid w:val="00B31623"/>
    <w:rsid w:val="00B3173C"/>
    <w:rsid w:val="00B3188E"/>
    <w:rsid w:val="00B318DE"/>
    <w:rsid w:val="00B31A14"/>
    <w:rsid w:val="00B31B35"/>
    <w:rsid w:val="00B31BE6"/>
    <w:rsid w:val="00B31E92"/>
    <w:rsid w:val="00B31EC0"/>
    <w:rsid w:val="00B31F0B"/>
    <w:rsid w:val="00B32413"/>
    <w:rsid w:val="00B32438"/>
    <w:rsid w:val="00B32498"/>
    <w:rsid w:val="00B3259E"/>
    <w:rsid w:val="00B325BA"/>
    <w:rsid w:val="00B327DD"/>
    <w:rsid w:val="00B32836"/>
    <w:rsid w:val="00B3286A"/>
    <w:rsid w:val="00B3287C"/>
    <w:rsid w:val="00B32983"/>
    <w:rsid w:val="00B329DC"/>
    <w:rsid w:val="00B329EB"/>
    <w:rsid w:val="00B329F1"/>
    <w:rsid w:val="00B32A37"/>
    <w:rsid w:val="00B32BA9"/>
    <w:rsid w:val="00B32E1A"/>
    <w:rsid w:val="00B32EAB"/>
    <w:rsid w:val="00B32F12"/>
    <w:rsid w:val="00B32F77"/>
    <w:rsid w:val="00B33163"/>
    <w:rsid w:val="00B33237"/>
    <w:rsid w:val="00B33302"/>
    <w:rsid w:val="00B3338E"/>
    <w:rsid w:val="00B334D5"/>
    <w:rsid w:val="00B33701"/>
    <w:rsid w:val="00B33708"/>
    <w:rsid w:val="00B3383E"/>
    <w:rsid w:val="00B33861"/>
    <w:rsid w:val="00B33882"/>
    <w:rsid w:val="00B3393B"/>
    <w:rsid w:val="00B339D4"/>
    <w:rsid w:val="00B33AE0"/>
    <w:rsid w:val="00B33B29"/>
    <w:rsid w:val="00B33B52"/>
    <w:rsid w:val="00B33BCD"/>
    <w:rsid w:val="00B33C4B"/>
    <w:rsid w:val="00B33C80"/>
    <w:rsid w:val="00B33CBE"/>
    <w:rsid w:val="00B33CCD"/>
    <w:rsid w:val="00B33CF7"/>
    <w:rsid w:val="00B33DF3"/>
    <w:rsid w:val="00B33E43"/>
    <w:rsid w:val="00B33E82"/>
    <w:rsid w:val="00B33E84"/>
    <w:rsid w:val="00B33EFE"/>
    <w:rsid w:val="00B33F60"/>
    <w:rsid w:val="00B33FBD"/>
    <w:rsid w:val="00B3400A"/>
    <w:rsid w:val="00B3403B"/>
    <w:rsid w:val="00B34047"/>
    <w:rsid w:val="00B34127"/>
    <w:rsid w:val="00B3423D"/>
    <w:rsid w:val="00B34368"/>
    <w:rsid w:val="00B34471"/>
    <w:rsid w:val="00B344CF"/>
    <w:rsid w:val="00B345AF"/>
    <w:rsid w:val="00B34650"/>
    <w:rsid w:val="00B3475A"/>
    <w:rsid w:val="00B348A5"/>
    <w:rsid w:val="00B3498D"/>
    <w:rsid w:val="00B34991"/>
    <w:rsid w:val="00B349F7"/>
    <w:rsid w:val="00B34A35"/>
    <w:rsid w:val="00B34B5D"/>
    <w:rsid w:val="00B34B96"/>
    <w:rsid w:val="00B34CA2"/>
    <w:rsid w:val="00B34D21"/>
    <w:rsid w:val="00B34DAF"/>
    <w:rsid w:val="00B34E5A"/>
    <w:rsid w:val="00B34F38"/>
    <w:rsid w:val="00B34F97"/>
    <w:rsid w:val="00B34FC0"/>
    <w:rsid w:val="00B34FCF"/>
    <w:rsid w:val="00B35002"/>
    <w:rsid w:val="00B352AA"/>
    <w:rsid w:val="00B352F4"/>
    <w:rsid w:val="00B352F9"/>
    <w:rsid w:val="00B3530E"/>
    <w:rsid w:val="00B353F0"/>
    <w:rsid w:val="00B3541B"/>
    <w:rsid w:val="00B35432"/>
    <w:rsid w:val="00B35490"/>
    <w:rsid w:val="00B354A5"/>
    <w:rsid w:val="00B355F4"/>
    <w:rsid w:val="00B356DD"/>
    <w:rsid w:val="00B356EB"/>
    <w:rsid w:val="00B35745"/>
    <w:rsid w:val="00B3577F"/>
    <w:rsid w:val="00B3579E"/>
    <w:rsid w:val="00B357D2"/>
    <w:rsid w:val="00B3586D"/>
    <w:rsid w:val="00B3586F"/>
    <w:rsid w:val="00B358A5"/>
    <w:rsid w:val="00B358B3"/>
    <w:rsid w:val="00B35A3B"/>
    <w:rsid w:val="00B35A68"/>
    <w:rsid w:val="00B35AD3"/>
    <w:rsid w:val="00B35B9E"/>
    <w:rsid w:val="00B35C7A"/>
    <w:rsid w:val="00B35C8B"/>
    <w:rsid w:val="00B35D52"/>
    <w:rsid w:val="00B35DE3"/>
    <w:rsid w:val="00B35EDB"/>
    <w:rsid w:val="00B35F49"/>
    <w:rsid w:val="00B360CE"/>
    <w:rsid w:val="00B36112"/>
    <w:rsid w:val="00B362E2"/>
    <w:rsid w:val="00B3646F"/>
    <w:rsid w:val="00B36566"/>
    <w:rsid w:val="00B365D0"/>
    <w:rsid w:val="00B367FC"/>
    <w:rsid w:val="00B3680C"/>
    <w:rsid w:val="00B36872"/>
    <w:rsid w:val="00B3694D"/>
    <w:rsid w:val="00B36952"/>
    <w:rsid w:val="00B36A18"/>
    <w:rsid w:val="00B36A85"/>
    <w:rsid w:val="00B36AA6"/>
    <w:rsid w:val="00B36B41"/>
    <w:rsid w:val="00B36BBA"/>
    <w:rsid w:val="00B36BD0"/>
    <w:rsid w:val="00B36CF6"/>
    <w:rsid w:val="00B36DEC"/>
    <w:rsid w:val="00B36E22"/>
    <w:rsid w:val="00B36EB4"/>
    <w:rsid w:val="00B36EE2"/>
    <w:rsid w:val="00B36F08"/>
    <w:rsid w:val="00B37008"/>
    <w:rsid w:val="00B37167"/>
    <w:rsid w:val="00B3717C"/>
    <w:rsid w:val="00B372BC"/>
    <w:rsid w:val="00B372C4"/>
    <w:rsid w:val="00B37333"/>
    <w:rsid w:val="00B373A9"/>
    <w:rsid w:val="00B37404"/>
    <w:rsid w:val="00B3748C"/>
    <w:rsid w:val="00B374D4"/>
    <w:rsid w:val="00B3758D"/>
    <w:rsid w:val="00B375ED"/>
    <w:rsid w:val="00B3776C"/>
    <w:rsid w:val="00B3791C"/>
    <w:rsid w:val="00B37A3C"/>
    <w:rsid w:val="00B37A94"/>
    <w:rsid w:val="00B37BBA"/>
    <w:rsid w:val="00B37C29"/>
    <w:rsid w:val="00B37C3A"/>
    <w:rsid w:val="00B37C7D"/>
    <w:rsid w:val="00B37CC2"/>
    <w:rsid w:val="00B37D23"/>
    <w:rsid w:val="00B4005B"/>
    <w:rsid w:val="00B40088"/>
    <w:rsid w:val="00B4021A"/>
    <w:rsid w:val="00B4027F"/>
    <w:rsid w:val="00B40357"/>
    <w:rsid w:val="00B403C6"/>
    <w:rsid w:val="00B40476"/>
    <w:rsid w:val="00B4048C"/>
    <w:rsid w:val="00B40494"/>
    <w:rsid w:val="00B4057C"/>
    <w:rsid w:val="00B4060D"/>
    <w:rsid w:val="00B40721"/>
    <w:rsid w:val="00B40737"/>
    <w:rsid w:val="00B40790"/>
    <w:rsid w:val="00B407B2"/>
    <w:rsid w:val="00B40955"/>
    <w:rsid w:val="00B409ED"/>
    <w:rsid w:val="00B40B4F"/>
    <w:rsid w:val="00B40C33"/>
    <w:rsid w:val="00B40C52"/>
    <w:rsid w:val="00B40CC5"/>
    <w:rsid w:val="00B40D3D"/>
    <w:rsid w:val="00B40E9A"/>
    <w:rsid w:val="00B40EE1"/>
    <w:rsid w:val="00B41014"/>
    <w:rsid w:val="00B41018"/>
    <w:rsid w:val="00B41054"/>
    <w:rsid w:val="00B411D8"/>
    <w:rsid w:val="00B41202"/>
    <w:rsid w:val="00B41211"/>
    <w:rsid w:val="00B4127F"/>
    <w:rsid w:val="00B41293"/>
    <w:rsid w:val="00B413D5"/>
    <w:rsid w:val="00B41425"/>
    <w:rsid w:val="00B414EF"/>
    <w:rsid w:val="00B415D1"/>
    <w:rsid w:val="00B417D5"/>
    <w:rsid w:val="00B4180D"/>
    <w:rsid w:val="00B4184C"/>
    <w:rsid w:val="00B418AA"/>
    <w:rsid w:val="00B41A0E"/>
    <w:rsid w:val="00B41AED"/>
    <w:rsid w:val="00B41AFB"/>
    <w:rsid w:val="00B41B17"/>
    <w:rsid w:val="00B41C3C"/>
    <w:rsid w:val="00B41CCC"/>
    <w:rsid w:val="00B41DAE"/>
    <w:rsid w:val="00B41F9C"/>
    <w:rsid w:val="00B41FB7"/>
    <w:rsid w:val="00B4212C"/>
    <w:rsid w:val="00B4216E"/>
    <w:rsid w:val="00B422B3"/>
    <w:rsid w:val="00B42409"/>
    <w:rsid w:val="00B4247F"/>
    <w:rsid w:val="00B424F9"/>
    <w:rsid w:val="00B42528"/>
    <w:rsid w:val="00B42534"/>
    <w:rsid w:val="00B4258B"/>
    <w:rsid w:val="00B425BE"/>
    <w:rsid w:val="00B42629"/>
    <w:rsid w:val="00B4282B"/>
    <w:rsid w:val="00B4284D"/>
    <w:rsid w:val="00B428FC"/>
    <w:rsid w:val="00B429CE"/>
    <w:rsid w:val="00B42A03"/>
    <w:rsid w:val="00B42A14"/>
    <w:rsid w:val="00B42A3B"/>
    <w:rsid w:val="00B42A8A"/>
    <w:rsid w:val="00B42B8D"/>
    <w:rsid w:val="00B42C6A"/>
    <w:rsid w:val="00B42D0E"/>
    <w:rsid w:val="00B42D29"/>
    <w:rsid w:val="00B42E67"/>
    <w:rsid w:val="00B42F7A"/>
    <w:rsid w:val="00B42FD6"/>
    <w:rsid w:val="00B430F7"/>
    <w:rsid w:val="00B43134"/>
    <w:rsid w:val="00B43279"/>
    <w:rsid w:val="00B432F7"/>
    <w:rsid w:val="00B4339B"/>
    <w:rsid w:val="00B433D0"/>
    <w:rsid w:val="00B43414"/>
    <w:rsid w:val="00B4342A"/>
    <w:rsid w:val="00B434B8"/>
    <w:rsid w:val="00B4352A"/>
    <w:rsid w:val="00B43685"/>
    <w:rsid w:val="00B4376B"/>
    <w:rsid w:val="00B4396E"/>
    <w:rsid w:val="00B43AEE"/>
    <w:rsid w:val="00B43B96"/>
    <w:rsid w:val="00B43BA6"/>
    <w:rsid w:val="00B43CDE"/>
    <w:rsid w:val="00B43CFD"/>
    <w:rsid w:val="00B43D2B"/>
    <w:rsid w:val="00B43D30"/>
    <w:rsid w:val="00B43FF7"/>
    <w:rsid w:val="00B44208"/>
    <w:rsid w:val="00B44291"/>
    <w:rsid w:val="00B442AA"/>
    <w:rsid w:val="00B442F3"/>
    <w:rsid w:val="00B4434F"/>
    <w:rsid w:val="00B44400"/>
    <w:rsid w:val="00B44420"/>
    <w:rsid w:val="00B4444D"/>
    <w:rsid w:val="00B444C4"/>
    <w:rsid w:val="00B444F2"/>
    <w:rsid w:val="00B44531"/>
    <w:rsid w:val="00B44693"/>
    <w:rsid w:val="00B44716"/>
    <w:rsid w:val="00B4471C"/>
    <w:rsid w:val="00B44849"/>
    <w:rsid w:val="00B44854"/>
    <w:rsid w:val="00B44898"/>
    <w:rsid w:val="00B448A9"/>
    <w:rsid w:val="00B448D5"/>
    <w:rsid w:val="00B449AD"/>
    <w:rsid w:val="00B44F28"/>
    <w:rsid w:val="00B44F49"/>
    <w:rsid w:val="00B45009"/>
    <w:rsid w:val="00B450B0"/>
    <w:rsid w:val="00B4512C"/>
    <w:rsid w:val="00B45274"/>
    <w:rsid w:val="00B4528C"/>
    <w:rsid w:val="00B45358"/>
    <w:rsid w:val="00B4543A"/>
    <w:rsid w:val="00B454D7"/>
    <w:rsid w:val="00B4559A"/>
    <w:rsid w:val="00B4561A"/>
    <w:rsid w:val="00B45697"/>
    <w:rsid w:val="00B456B0"/>
    <w:rsid w:val="00B457F4"/>
    <w:rsid w:val="00B4584E"/>
    <w:rsid w:val="00B45A51"/>
    <w:rsid w:val="00B45AB7"/>
    <w:rsid w:val="00B45AE6"/>
    <w:rsid w:val="00B45AF1"/>
    <w:rsid w:val="00B45C73"/>
    <w:rsid w:val="00B45DA9"/>
    <w:rsid w:val="00B45E46"/>
    <w:rsid w:val="00B45E77"/>
    <w:rsid w:val="00B45EDA"/>
    <w:rsid w:val="00B45F1B"/>
    <w:rsid w:val="00B460DE"/>
    <w:rsid w:val="00B46113"/>
    <w:rsid w:val="00B4615B"/>
    <w:rsid w:val="00B4619F"/>
    <w:rsid w:val="00B4625B"/>
    <w:rsid w:val="00B46325"/>
    <w:rsid w:val="00B4635E"/>
    <w:rsid w:val="00B4639E"/>
    <w:rsid w:val="00B464DA"/>
    <w:rsid w:val="00B466D7"/>
    <w:rsid w:val="00B4672C"/>
    <w:rsid w:val="00B4678B"/>
    <w:rsid w:val="00B46798"/>
    <w:rsid w:val="00B46853"/>
    <w:rsid w:val="00B46B05"/>
    <w:rsid w:val="00B46C49"/>
    <w:rsid w:val="00B46CC6"/>
    <w:rsid w:val="00B46CE6"/>
    <w:rsid w:val="00B46D70"/>
    <w:rsid w:val="00B46E22"/>
    <w:rsid w:val="00B46E25"/>
    <w:rsid w:val="00B46ED9"/>
    <w:rsid w:val="00B46EE4"/>
    <w:rsid w:val="00B46F68"/>
    <w:rsid w:val="00B46F93"/>
    <w:rsid w:val="00B46FF7"/>
    <w:rsid w:val="00B47248"/>
    <w:rsid w:val="00B472D3"/>
    <w:rsid w:val="00B472DF"/>
    <w:rsid w:val="00B47320"/>
    <w:rsid w:val="00B4750F"/>
    <w:rsid w:val="00B4753F"/>
    <w:rsid w:val="00B475E3"/>
    <w:rsid w:val="00B476D5"/>
    <w:rsid w:val="00B47712"/>
    <w:rsid w:val="00B478A8"/>
    <w:rsid w:val="00B47A09"/>
    <w:rsid w:val="00B47D2F"/>
    <w:rsid w:val="00B47E7C"/>
    <w:rsid w:val="00B47F49"/>
    <w:rsid w:val="00B50134"/>
    <w:rsid w:val="00B501BD"/>
    <w:rsid w:val="00B50200"/>
    <w:rsid w:val="00B50248"/>
    <w:rsid w:val="00B5024B"/>
    <w:rsid w:val="00B5025F"/>
    <w:rsid w:val="00B5030E"/>
    <w:rsid w:val="00B503DB"/>
    <w:rsid w:val="00B50410"/>
    <w:rsid w:val="00B50513"/>
    <w:rsid w:val="00B5053A"/>
    <w:rsid w:val="00B50600"/>
    <w:rsid w:val="00B50691"/>
    <w:rsid w:val="00B50697"/>
    <w:rsid w:val="00B50733"/>
    <w:rsid w:val="00B507C2"/>
    <w:rsid w:val="00B50801"/>
    <w:rsid w:val="00B50847"/>
    <w:rsid w:val="00B5084D"/>
    <w:rsid w:val="00B508CF"/>
    <w:rsid w:val="00B508E9"/>
    <w:rsid w:val="00B5098B"/>
    <w:rsid w:val="00B509C2"/>
    <w:rsid w:val="00B50A5D"/>
    <w:rsid w:val="00B50A7A"/>
    <w:rsid w:val="00B50A7B"/>
    <w:rsid w:val="00B50B4A"/>
    <w:rsid w:val="00B50BB6"/>
    <w:rsid w:val="00B50C06"/>
    <w:rsid w:val="00B50C07"/>
    <w:rsid w:val="00B50CA8"/>
    <w:rsid w:val="00B50CFD"/>
    <w:rsid w:val="00B50D83"/>
    <w:rsid w:val="00B50D95"/>
    <w:rsid w:val="00B50E2D"/>
    <w:rsid w:val="00B50ECF"/>
    <w:rsid w:val="00B50F0B"/>
    <w:rsid w:val="00B510A4"/>
    <w:rsid w:val="00B510B3"/>
    <w:rsid w:val="00B51198"/>
    <w:rsid w:val="00B51344"/>
    <w:rsid w:val="00B5146C"/>
    <w:rsid w:val="00B51521"/>
    <w:rsid w:val="00B515BE"/>
    <w:rsid w:val="00B51774"/>
    <w:rsid w:val="00B5178B"/>
    <w:rsid w:val="00B517E7"/>
    <w:rsid w:val="00B517F3"/>
    <w:rsid w:val="00B517FD"/>
    <w:rsid w:val="00B51830"/>
    <w:rsid w:val="00B5195D"/>
    <w:rsid w:val="00B5199B"/>
    <w:rsid w:val="00B51B42"/>
    <w:rsid w:val="00B51B60"/>
    <w:rsid w:val="00B51BA4"/>
    <w:rsid w:val="00B51CF2"/>
    <w:rsid w:val="00B51CFC"/>
    <w:rsid w:val="00B51D24"/>
    <w:rsid w:val="00B51D3E"/>
    <w:rsid w:val="00B51D73"/>
    <w:rsid w:val="00B51DDB"/>
    <w:rsid w:val="00B51F1C"/>
    <w:rsid w:val="00B51F2D"/>
    <w:rsid w:val="00B51F34"/>
    <w:rsid w:val="00B51FDE"/>
    <w:rsid w:val="00B52022"/>
    <w:rsid w:val="00B52057"/>
    <w:rsid w:val="00B520CD"/>
    <w:rsid w:val="00B5218C"/>
    <w:rsid w:val="00B521AB"/>
    <w:rsid w:val="00B5222D"/>
    <w:rsid w:val="00B52281"/>
    <w:rsid w:val="00B52347"/>
    <w:rsid w:val="00B5237C"/>
    <w:rsid w:val="00B52573"/>
    <w:rsid w:val="00B52704"/>
    <w:rsid w:val="00B5277E"/>
    <w:rsid w:val="00B527E8"/>
    <w:rsid w:val="00B527F5"/>
    <w:rsid w:val="00B5280F"/>
    <w:rsid w:val="00B52ACF"/>
    <w:rsid w:val="00B52C4F"/>
    <w:rsid w:val="00B52CA4"/>
    <w:rsid w:val="00B52D7E"/>
    <w:rsid w:val="00B52D80"/>
    <w:rsid w:val="00B52DA4"/>
    <w:rsid w:val="00B52DB6"/>
    <w:rsid w:val="00B52E5B"/>
    <w:rsid w:val="00B52F15"/>
    <w:rsid w:val="00B52F38"/>
    <w:rsid w:val="00B5300B"/>
    <w:rsid w:val="00B53084"/>
    <w:rsid w:val="00B530E9"/>
    <w:rsid w:val="00B530F4"/>
    <w:rsid w:val="00B53155"/>
    <w:rsid w:val="00B531AC"/>
    <w:rsid w:val="00B533ED"/>
    <w:rsid w:val="00B53517"/>
    <w:rsid w:val="00B535F3"/>
    <w:rsid w:val="00B535F5"/>
    <w:rsid w:val="00B5361F"/>
    <w:rsid w:val="00B5371C"/>
    <w:rsid w:val="00B537E7"/>
    <w:rsid w:val="00B53960"/>
    <w:rsid w:val="00B5397F"/>
    <w:rsid w:val="00B53A38"/>
    <w:rsid w:val="00B53C8D"/>
    <w:rsid w:val="00B53C94"/>
    <w:rsid w:val="00B53CBE"/>
    <w:rsid w:val="00B53D66"/>
    <w:rsid w:val="00B540A5"/>
    <w:rsid w:val="00B540D7"/>
    <w:rsid w:val="00B540E0"/>
    <w:rsid w:val="00B540EC"/>
    <w:rsid w:val="00B54109"/>
    <w:rsid w:val="00B541C6"/>
    <w:rsid w:val="00B54221"/>
    <w:rsid w:val="00B54223"/>
    <w:rsid w:val="00B54224"/>
    <w:rsid w:val="00B543AA"/>
    <w:rsid w:val="00B5440B"/>
    <w:rsid w:val="00B54440"/>
    <w:rsid w:val="00B544B5"/>
    <w:rsid w:val="00B544CC"/>
    <w:rsid w:val="00B5451E"/>
    <w:rsid w:val="00B5458D"/>
    <w:rsid w:val="00B545E5"/>
    <w:rsid w:val="00B545FF"/>
    <w:rsid w:val="00B546D3"/>
    <w:rsid w:val="00B5487A"/>
    <w:rsid w:val="00B548C3"/>
    <w:rsid w:val="00B5495D"/>
    <w:rsid w:val="00B5499F"/>
    <w:rsid w:val="00B54A0B"/>
    <w:rsid w:val="00B54A8A"/>
    <w:rsid w:val="00B54B42"/>
    <w:rsid w:val="00B54C65"/>
    <w:rsid w:val="00B54D82"/>
    <w:rsid w:val="00B54F39"/>
    <w:rsid w:val="00B54F74"/>
    <w:rsid w:val="00B55024"/>
    <w:rsid w:val="00B550A1"/>
    <w:rsid w:val="00B550D7"/>
    <w:rsid w:val="00B55150"/>
    <w:rsid w:val="00B551C2"/>
    <w:rsid w:val="00B551DF"/>
    <w:rsid w:val="00B551E3"/>
    <w:rsid w:val="00B55227"/>
    <w:rsid w:val="00B55239"/>
    <w:rsid w:val="00B552BF"/>
    <w:rsid w:val="00B552C8"/>
    <w:rsid w:val="00B552F3"/>
    <w:rsid w:val="00B552F9"/>
    <w:rsid w:val="00B55317"/>
    <w:rsid w:val="00B55371"/>
    <w:rsid w:val="00B55408"/>
    <w:rsid w:val="00B55426"/>
    <w:rsid w:val="00B5544A"/>
    <w:rsid w:val="00B555C7"/>
    <w:rsid w:val="00B555DB"/>
    <w:rsid w:val="00B55603"/>
    <w:rsid w:val="00B55606"/>
    <w:rsid w:val="00B5560F"/>
    <w:rsid w:val="00B55626"/>
    <w:rsid w:val="00B5572F"/>
    <w:rsid w:val="00B5579B"/>
    <w:rsid w:val="00B5584F"/>
    <w:rsid w:val="00B5589E"/>
    <w:rsid w:val="00B5592E"/>
    <w:rsid w:val="00B55BE8"/>
    <w:rsid w:val="00B55CC5"/>
    <w:rsid w:val="00B55CE7"/>
    <w:rsid w:val="00B55DA1"/>
    <w:rsid w:val="00B55DB2"/>
    <w:rsid w:val="00B55E8F"/>
    <w:rsid w:val="00B55EBF"/>
    <w:rsid w:val="00B55F1D"/>
    <w:rsid w:val="00B56156"/>
    <w:rsid w:val="00B56186"/>
    <w:rsid w:val="00B5631F"/>
    <w:rsid w:val="00B5634C"/>
    <w:rsid w:val="00B56456"/>
    <w:rsid w:val="00B564B2"/>
    <w:rsid w:val="00B564D4"/>
    <w:rsid w:val="00B56569"/>
    <w:rsid w:val="00B5667C"/>
    <w:rsid w:val="00B56895"/>
    <w:rsid w:val="00B568A6"/>
    <w:rsid w:val="00B56957"/>
    <w:rsid w:val="00B56971"/>
    <w:rsid w:val="00B569B4"/>
    <w:rsid w:val="00B569DB"/>
    <w:rsid w:val="00B569E8"/>
    <w:rsid w:val="00B56A48"/>
    <w:rsid w:val="00B56BBB"/>
    <w:rsid w:val="00B56CF7"/>
    <w:rsid w:val="00B56D39"/>
    <w:rsid w:val="00B56DB0"/>
    <w:rsid w:val="00B56DEA"/>
    <w:rsid w:val="00B56E36"/>
    <w:rsid w:val="00B56E37"/>
    <w:rsid w:val="00B56E74"/>
    <w:rsid w:val="00B56FBE"/>
    <w:rsid w:val="00B56FF1"/>
    <w:rsid w:val="00B5720C"/>
    <w:rsid w:val="00B572DA"/>
    <w:rsid w:val="00B572E6"/>
    <w:rsid w:val="00B57417"/>
    <w:rsid w:val="00B5747F"/>
    <w:rsid w:val="00B5755C"/>
    <w:rsid w:val="00B57571"/>
    <w:rsid w:val="00B57612"/>
    <w:rsid w:val="00B57710"/>
    <w:rsid w:val="00B578D1"/>
    <w:rsid w:val="00B578E1"/>
    <w:rsid w:val="00B5791E"/>
    <w:rsid w:val="00B57981"/>
    <w:rsid w:val="00B57C00"/>
    <w:rsid w:val="00B57CA6"/>
    <w:rsid w:val="00B57CE5"/>
    <w:rsid w:val="00B57E2B"/>
    <w:rsid w:val="00B57E57"/>
    <w:rsid w:val="00B6001A"/>
    <w:rsid w:val="00B60020"/>
    <w:rsid w:val="00B60039"/>
    <w:rsid w:val="00B60171"/>
    <w:rsid w:val="00B601CC"/>
    <w:rsid w:val="00B602B8"/>
    <w:rsid w:val="00B60405"/>
    <w:rsid w:val="00B6040A"/>
    <w:rsid w:val="00B606C7"/>
    <w:rsid w:val="00B60735"/>
    <w:rsid w:val="00B6073E"/>
    <w:rsid w:val="00B60873"/>
    <w:rsid w:val="00B608A9"/>
    <w:rsid w:val="00B60902"/>
    <w:rsid w:val="00B609A6"/>
    <w:rsid w:val="00B60B1F"/>
    <w:rsid w:val="00B60B64"/>
    <w:rsid w:val="00B60C4B"/>
    <w:rsid w:val="00B60EB3"/>
    <w:rsid w:val="00B610F5"/>
    <w:rsid w:val="00B61123"/>
    <w:rsid w:val="00B61180"/>
    <w:rsid w:val="00B611B5"/>
    <w:rsid w:val="00B61291"/>
    <w:rsid w:val="00B612A2"/>
    <w:rsid w:val="00B6138E"/>
    <w:rsid w:val="00B61399"/>
    <w:rsid w:val="00B61582"/>
    <w:rsid w:val="00B6169E"/>
    <w:rsid w:val="00B6169F"/>
    <w:rsid w:val="00B6179B"/>
    <w:rsid w:val="00B61853"/>
    <w:rsid w:val="00B6189F"/>
    <w:rsid w:val="00B618CA"/>
    <w:rsid w:val="00B619D2"/>
    <w:rsid w:val="00B61AE2"/>
    <w:rsid w:val="00B61B2A"/>
    <w:rsid w:val="00B61B7C"/>
    <w:rsid w:val="00B61CAC"/>
    <w:rsid w:val="00B61E48"/>
    <w:rsid w:val="00B61EB3"/>
    <w:rsid w:val="00B61EE9"/>
    <w:rsid w:val="00B61EFD"/>
    <w:rsid w:val="00B62025"/>
    <w:rsid w:val="00B62047"/>
    <w:rsid w:val="00B624A8"/>
    <w:rsid w:val="00B624F6"/>
    <w:rsid w:val="00B62569"/>
    <w:rsid w:val="00B62588"/>
    <w:rsid w:val="00B625C1"/>
    <w:rsid w:val="00B62663"/>
    <w:rsid w:val="00B627E1"/>
    <w:rsid w:val="00B62862"/>
    <w:rsid w:val="00B62976"/>
    <w:rsid w:val="00B6299B"/>
    <w:rsid w:val="00B62A2A"/>
    <w:rsid w:val="00B62A2F"/>
    <w:rsid w:val="00B62A9B"/>
    <w:rsid w:val="00B62A9D"/>
    <w:rsid w:val="00B62BCE"/>
    <w:rsid w:val="00B62C0B"/>
    <w:rsid w:val="00B62C37"/>
    <w:rsid w:val="00B62C80"/>
    <w:rsid w:val="00B62DB0"/>
    <w:rsid w:val="00B62DBC"/>
    <w:rsid w:val="00B62E2A"/>
    <w:rsid w:val="00B62EA0"/>
    <w:rsid w:val="00B62EF7"/>
    <w:rsid w:val="00B62F83"/>
    <w:rsid w:val="00B62F8F"/>
    <w:rsid w:val="00B6302F"/>
    <w:rsid w:val="00B63167"/>
    <w:rsid w:val="00B631D7"/>
    <w:rsid w:val="00B631EF"/>
    <w:rsid w:val="00B63210"/>
    <w:rsid w:val="00B6323C"/>
    <w:rsid w:val="00B63345"/>
    <w:rsid w:val="00B6355D"/>
    <w:rsid w:val="00B63663"/>
    <w:rsid w:val="00B637DE"/>
    <w:rsid w:val="00B637EA"/>
    <w:rsid w:val="00B63800"/>
    <w:rsid w:val="00B6382D"/>
    <w:rsid w:val="00B6382F"/>
    <w:rsid w:val="00B63853"/>
    <w:rsid w:val="00B638DD"/>
    <w:rsid w:val="00B63983"/>
    <w:rsid w:val="00B639B0"/>
    <w:rsid w:val="00B639EA"/>
    <w:rsid w:val="00B63A46"/>
    <w:rsid w:val="00B63A7E"/>
    <w:rsid w:val="00B63B57"/>
    <w:rsid w:val="00B63B77"/>
    <w:rsid w:val="00B63BB0"/>
    <w:rsid w:val="00B63BD9"/>
    <w:rsid w:val="00B63C18"/>
    <w:rsid w:val="00B63C7C"/>
    <w:rsid w:val="00B63C97"/>
    <w:rsid w:val="00B63CE9"/>
    <w:rsid w:val="00B63D46"/>
    <w:rsid w:val="00B63DAC"/>
    <w:rsid w:val="00B63EE8"/>
    <w:rsid w:val="00B64083"/>
    <w:rsid w:val="00B64088"/>
    <w:rsid w:val="00B64096"/>
    <w:rsid w:val="00B6414E"/>
    <w:rsid w:val="00B641AE"/>
    <w:rsid w:val="00B641B5"/>
    <w:rsid w:val="00B64373"/>
    <w:rsid w:val="00B64399"/>
    <w:rsid w:val="00B643C2"/>
    <w:rsid w:val="00B64499"/>
    <w:rsid w:val="00B64588"/>
    <w:rsid w:val="00B645B5"/>
    <w:rsid w:val="00B64690"/>
    <w:rsid w:val="00B64716"/>
    <w:rsid w:val="00B64766"/>
    <w:rsid w:val="00B6479F"/>
    <w:rsid w:val="00B647C6"/>
    <w:rsid w:val="00B64817"/>
    <w:rsid w:val="00B64845"/>
    <w:rsid w:val="00B64854"/>
    <w:rsid w:val="00B648EA"/>
    <w:rsid w:val="00B64A46"/>
    <w:rsid w:val="00B64A8F"/>
    <w:rsid w:val="00B64AC4"/>
    <w:rsid w:val="00B64C2E"/>
    <w:rsid w:val="00B64C38"/>
    <w:rsid w:val="00B64D83"/>
    <w:rsid w:val="00B64E2A"/>
    <w:rsid w:val="00B64E9E"/>
    <w:rsid w:val="00B64EAF"/>
    <w:rsid w:val="00B64EF3"/>
    <w:rsid w:val="00B64FCA"/>
    <w:rsid w:val="00B64FCE"/>
    <w:rsid w:val="00B6506C"/>
    <w:rsid w:val="00B650B9"/>
    <w:rsid w:val="00B65151"/>
    <w:rsid w:val="00B65183"/>
    <w:rsid w:val="00B65306"/>
    <w:rsid w:val="00B65338"/>
    <w:rsid w:val="00B654B4"/>
    <w:rsid w:val="00B654C4"/>
    <w:rsid w:val="00B655BD"/>
    <w:rsid w:val="00B6565F"/>
    <w:rsid w:val="00B6579E"/>
    <w:rsid w:val="00B65874"/>
    <w:rsid w:val="00B65A5D"/>
    <w:rsid w:val="00B65A79"/>
    <w:rsid w:val="00B65B2F"/>
    <w:rsid w:val="00B65C0C"/>
    <w:rsid w:val="00B65C67"/>
    <w:rsid w:val="00B65DD6"/>
    <w:rsid w:val="00B65F5F"/>
    <w:rsid w:val="00B65F9B"/>
    <w:rsid w:val="00B65FF4"/>
    <w:rsid w:val="00B66303"/>
    <w:rsid w:val="00B663E3"/>
    <w:rsid w:val="00B663E8"/>
    <w:rsid w:val="00B66401"/>
    <w:rsid w:val="00B6658F"/>
    <w:rsid w:val="00B66595"/>
    <w:rsid w:val="00B66642"/>
    <w:rsid w:val="00B66648"/>
    <w:rsid w:val="00B66656"/>
    <w:rsid w:val="00B666DF"/>
    <w:rsid w:val="00B667A1"/>
    <w:rsid w:val="00B66801"/>
    <w:rsid w:val="00B668F7"/>
    <w:rsid w:val="00B669C7"/>
    <w:rsid w:val="00B66A19"/>
    <w:rsid w:val="00B66D7F"/>
    <w:rsid w:val="00B66DA8"/>
    <w:rsid w:val="00B66F39"/>
    <w:rsid w:val="00B6700C"/>
    <w:rsid w:val="00B670B1"/>
    <w:rsid w:val="00B67267"/>
    <w:rsid w:val="00B67292"/>
    <w:rsid w:val="00B6730B"/>
    <w:rsid w:val="00B67363"/>
    <w:rsid w:val="00B673D3"/>
    <w:rsid w:val="00B67494"/>
    <w:rsid w:val="00B674E3"/>
    <w:rsid w:val="00B67507"/>
    <w:rsid w:val="00B675BA"/>
    <w:rsid w:val="00B675C4"/>
    <w:rsid w:val="00B677C7"/>
    <w:rsid w:val="00B67890"/>
    <w:rsid w:val="00B678AD"/>
    <w:rsid w:val="00B67914"/>
    <w:rsid w:val="00B67AFA"/>
    <w:rsid w:val="00B67B4A"/>
    <w:rsid w:val="00B67B58"/>
    <w:rsid w:val="00B67C11"/>
    <w:rsid w:val="00B67CF0"/>
    <w:rsid w:val="00B67D9A"/>
    <w:rsid w:val="00B67EBC"/>
    <w:rsid w:val="00B67EEF"/>
    <w:rsid w:val="00B67EFA"/>
    <w:rsid w:val="00B67F56"/>
    <w:rsid w:val="00B67F7D"/>
    <w:rsid w:val="00B67FA4"/>
    <w:rsid w:val="00B700BC"/>
    <w:rsid w:val="00B70112"/>
    <w:rsid w:val="00B70186"/>
    <w:rsid w:val="00B70396"/>
    <w:rsid w:val="00B703F4"/>
    <w:rsid w:val="00B70417"/>
    <w:rsid w:val="00B70474"/>
    <w:rsid w:val="00B704E9"/>
    <w:rsid w:val="00B7057B"/>
    <w:rsid w:val="00B705F7"/>
    <w:rsid w:val="00B70600"/>
    <w:rsid w:val="00B7068D"/>
    <w:rsid w:val="00B706AB"/>
    <w:rsid w:val="00B706AC"/>
    <w:rsid w:val="00B70769"/>
    <w:rsid w:val="00B707EC"/>
    <w:rsid w:val="00B70860"/>
    <w:rsid w:val="00B70882"/>
    <w:rsid w:val="00B7088B"/>
    <w:rsid w:val="00B7089E"/>
    <w:rsid w:val="00B708A7"/>
    <w:rsid w:val="00B708C8"/>
    <w:rsid w:val="00B70938"/>
    <w:rsid w:val="00B70A0B"/>
    <w:rsid w:val="00B70A0C"/>
    <w:rsid w:val="00B70AAE"/>
    <w:rsid w:val="00B70B15"/>
    <w:rsid w:val="00B70B75"/>
    <w:rsid w:val="00B70C00"/>
    <w:rsid w:val="00B70CBA"/>
    <w:rsid w:val="00B70D9F"/>
    <w:rsid w:val="00B70E2D"/>
    <w:rsid w:val="00B70F6D"/>
    <w:rsid w:val="00B70FD4"/>
    <w:rsid w:val="00B71118"/>
    <w:rsid w:val="00B711B8"/>
    <w:rsid w:val="00B711C7"/>
    <w:rsid w:val="00B7121E"/>
    <w:rsid w:val="00B7123E"/>
    <w:rsid w:val="00B7126C"/>
    <w:rsid w:val="00B713BF"/>
    <w:rsid w:val="00B7146B"/>
    <w:rsid w:val="00B714CE"/>
    <w:rsid w:val="00B714E3"/>
    <w:rsid w:val="00B7167C"/>
    <w:rsid w:val="00B71689"/>
    <w:rsid w:val="00B71737"/>
    <w:rsid w:val="00B7179A"/>
    <w:rsid w:val="00B7194D"/>
    <w:rsid w:val="00B71AFB"/>
    <w:rsid w:val="00B71BAD"/>
    <w:rsid w:val="00B71C95"/>
    <w:rsid w:val="00B71CD6"/>
    <w:rsid w:val="00B71D89"/>
    <w:rsid w:val="00B71E12"/>
    <w:rsid w:val="00B71E29"/>
    <w:rsid w:val="00B7204D"/>
    <w:rsid w:val="00B720AE"/>
    <w:rsid w:val="00B720DE"/>
    <w:rsid w:val="00B7219F"/>
    <w:rsid w:val="00B72217"/>
    <w:rsid w:val="00B72274"/>
    <w:rsid w:val="00B72370"/>
    <w:rsid w:val="00B72518"/>
    <w:rsid w:val="00B725DC"/>
    <w:rsid w:val="00B7264D"/>
    <w:rsid w:val="00B72749"/>
    <w:rsid w:val="00B727CD"/>
    <w:rsid w:val="00B728D8"/>
    <w:rsid w:val="00B729DC"/>
    <w:rsid w:val="00B72A70"/>
    <w:rsid w:val="00B72CFA"/>
    <w:rsid w:val="00B72DBA"/>
    <w:rsid w:val="00B72E40"/>
    <w:rsid w:val="00B72E97"/>
    <w:rsid w:val="00B72EE2"/>
    <w:rsid w:val="00B73040"/>
    <w:rsid w:val="00B730A0"/>
    <w:rsid w:val="00B7311A"/>
    <w:rsid w:val="00B73284"/>
    <w:rsid w:val="00B73300"/>
    <w:rsid w:val="00B735BE"/>
    <w:rsid w:val="00B7361D"/>
    <w:rsid w:val="00B73783"/>
    <w:rsid w:val="00B7379C"/>
    <w:rsid w:val="00B73839"/>
    <w:rsid w:val="00B73877"/>
    <w:rsid w:val="00B73902"/>
    <w:rsid w:val="00B73C64"/>
    <w:rsid w:val="00B73D42"/>
    <w:rsid w:val="00B73D89"/>
    <w:rsid w:val="00B73EB2"/>
    <w:rsid w:val="00B73ECB"/>
    <w:rsid w:val="00B73EEB"/>
    <w:rsid w:val="00B73F6C"/>
    <w:rsid w:val="00B74033"/>
    <w:rsid w:val="00B74059"/>
    <w:rsid w:val="00B7407E"/>
    <w:rsid w:val="00B740F8"/>
    <w:rsid w:val="00B74279"/>
    <w:rsid w:val="00B7436D"/>
    <w:rsid w:val="00B743AE"/>
    <w:rsid w:val="00B743FC"/>
    <w:rsid w:val="00B74457"/>
    <w:rsid w:val="00B74703"/>
    <w:rsid w:val="00B7470C"/>
    <w:rsid w:val="00B74760"/>
    <w:rsid w:val="00B749B7"/>
    <w:rsid w:val="00B74A38"/>
    <w:rsid w:val="00B74B09"/>
    <w:rsid w:val="00B74BC5"/>
    <w:rsid w:val="00B74CBF"/>
    <w:rsid w:val="00B74CDC"/>
    <w:rsid w:val="00B74D35"/>
    <w:rsid w:val="00B74E9D"/>
    <w:rsid w:val="00B75104"/>
    <w:rsid w:val="00B75115"/>
    <w:rsid w:val="00B751A9"/>
    <w:rsid w:val="00B751B5"/>
    <w:rsid w:val="00B751F1"/>
    <w:rsid w:val="00B752A7"/>
    <w:rsid w:val="00B752C6"/>
    <w:rsid w:val="00B75334"/>
    <w:rsid w:val="00B75351"/>
    <w:rsid w:val="00B7545B"/>
    <w:rsid w:val="00B75529"/>
    <w:rsid w:val="00B755A1"/>
    <w:rsid w:val="00B75631"/>
    <w:rsid w:val="00B7598C"/>
    <w:rsid w:val="00B759B6"/>
    <w:rsid w:val="00B75B22"/>
    <w:rsid w:val="00B75BA9"/>
    <w:rsid w:val="00B75C24"/>
    <w:rsid w:val="00B75C2C"/>
    <w:rsid w:val="00B75CB2"/>
    <w:rsid w:val="00B75CF5"/>
    <w:rsid w:val="00B75D73"/>
    <w:rsid w:val="00B75FF1"/>
    <w:rsid w:val="00B760A4"/>
    <w:rsid w:val="00B7623A"/>
    <w:rsid w:val="00B7627E"/>
    <w:rsid w:val="00B7633D"/>
    <w:rsid w:val="00B7643D"/>
    <w:rsid w:val="00B764CF"/>
    <w:rsid w:val="00B76554"/>
    <w:rsid w:val="00B76693"/>
    <w:rsid w:val="00B7679D"/>
    <w:rsid w:val="00B7688E"/>
    <w:rsid w:val="00B7689E"/>
    <w:rsid w:val="00B7698E"/>
    <w:rsid w:val="00B76A1A"/>
    <w:rsid w:val="00B76ACC"/>
    <w:rsid w:val="00B76AD7"/>
    <w:rsid w:val="00B76B19"/>
    <w:rsid w:val="00B76C80"/>
    <w:rsid w:val="00B76CCD"/>
    <w:rsid w:val="00B76CF8"/>
    <w:rsid w:val="00B76D45"/>
    <w:rsid w:val="00B76DAE"/>
    <w:rsid w:val="00B76E1E"/>
    <w:rsid w:val="00B76E8A"/>
    <w:rsid w:val="00B76EED"/>
    <w:rsid w:val="00B76F0A"/>
    <w:rsid w:val="00B76F16"/>
    <w:rsid w:val="00B76F30"/>
    <w:rsid w:val="00B76F6C"/>
    <w:rsid w:val="00B771AF"/>
    <w:rsid w:val="00B7725A"/>
    <w:rsid w:val="00B773C9"/>
    <w:rsid w:val="00B77437"/>
    <w:rsid w:val="00B7749F"/>
    <w:rsid w:val="00B774B1"/>
    <w:rsid w:val="00B774BB"/>
    <w:rsid w:val="00B774CE"/>
    <w:rsid w:val="00B77516"/>
    <w:rsid w:val="00B77531"/>
    <w:rsid w:val="00B77558"/>
    <w:rsid w:val="00B778C8"/>
    <w:rsid w:val="00B7795D"/>
    <w:rsid w:val="00B77978"/>
    <w:rsid w:val="00B77986"/>
    <w:rsid w:val="00B77991"/>
    <w:rsid w:val="00B77A0B"/>
    <w:rsid w:val="00B77A61"/>
    <w:rsid w:val="00B77B2F"/>
    <w:rsid w:val="00B77B42"/>
    <w:rsid w:val="00B77BAE"/>
    <w:rsid w:val="00B77C4F"/>
    <w:rsid w:val="00B77C9C"/>
    <w:rsid w:val="00B77CF6"/>
    <w:rsid w:val="00B77CF7"/>
    <w:rsid w:val="00B77D39"/>
    <w:rsid w:val="00B77E21"/>
    <w:rsid w:val="00B77FB6"/>
    <w:rsid w:val="00B800C2"/>
    <w:rsid w:val="00B80130"/>
    <w:rsid w:val="00B80217"/>
    <w:rsid w:val="00B80235"/>
    <w:rsid w:val="00B802BE"/>
    <w:rsid w:val="00B802DF"/>
    <w:rsid w:val="00B80311"/>
    <w:rsid w:val="00B80327"/>
    <w:rsid w:val="00B8034A"/>
    <w:rsid w:val="00B8042E"/>
    <w:rsid w:val="00B8046A"/>
    <w:rsid w:val="00B804F7"/>
    <w:rsid w:val="00B80560"/>
    <w:rsid w:val="00B80589"/>
    <w:rsid w:val="00B805BD"/>
    <w:rsid w:val="00B805C8"/>
    <w:rsid w:val="00B806E6"/>
    <w:rsid w:val="00B8070E"/>
    <w:rsid w:val="00B80784"/>
    <w:rsid w:val="00B8090A"/>
    <w:rsid w:val="00B809AC"/>
    <w:rsid w:val="00B80A07"/>
    <w:rsid w:val="00B80AD1"/>
    <w:rsid w:val="00B80B71"/>
    <w:rsid w:val="00B80BF4"/>
    <w:rsid w:val="00B80DE6"/>
    <w:rsid w:val="00B80DF4"/>
    <w:rsid w:val="00B80E79"/>
    <w:rsid w:val="00B80EB7"/>
    <w:rsid w:val="00B80FA3"/>
    <w:rsid w:val="00B81017"/>
    <w:rsid w:val="00B8101C"/>
    <w:rsid w:val="00B8107D"/>
    <w:rsid w:val="00B81137"/>
    <w:rsid w:val="00B81460"/>
    <w:rsid w:val="00B814D7"/>
    <w:rsid w:val="00B816A8"/>
    <w:rsid w:val="00B81709"/>
    <w:rsid w:val="00B8171F"/>
    <w:rsid w:val="00B81776"/>
    <w:rsid w:val="00B817A4"/>
    <w:rsid w:val="00B8185D"/>
    <w:rsid w:val="00B819B3"/>
    <w:rsid w:val="00B819E2"/>
    <w:rsid w:val="00B81AFB"/>
    <w:rsid w:val="00B81B29"/>
    <w:rsid w:val="00B81B52"/>
    <w:rsid w:val="00B81B9B"/>
    <w:rsid w:val="00B81C75"/>
    <w:rsid w:val="00B81D03"/>
    <w:rsid w:val="00B81D6B"/>
    <w:rsid w:val="00B81E00"/>
    <w:rsid w:val="00B81E52"/>
    <w:rsid w:val="00B81E6A"/>
    <w:rsid w:val="00B81EC7"/>
    <w:rsid w:val="00B81F62"/>
    <w:rsid w:val="00B81FFD"/>
    <w:rsid w:val="00B8200C"/>
    <w:rsid w:val="00B82014"/>
    <w:rsid w:val="00B820E2"/>
    <w:rsid w:val="00B8210F"/>
    <w:rsid w:val="00B82180"/>
    <w:rsid w:val="00B821B6"/>
    <w:rsid w:val="00B822F9"/>
    <w:rsid w:val="00B82399"/>
    <w:rsid w:val="00B825F6"/>
    <w:rsid w:val="00B827C4"/>
    <w:rsid w:val="00B827CE"/>
    <w:rsid w:val="00B82913"/>
    <w:rsid w:val="00B82A03"/>
    <w:rsid w:val="00B82A99"/>
    <w:rsid w:val="00B82AEF"/>
    <w:rsid w:val="00B82B40"/>
    <w:rsid w:val="00B82C01"/>
    <w:rsid w:val="00B82D66"/>
    <w:rsid w:val="00B82EED"/>
    <w:rsid w:val="00B82F9F"/>
    <w:rsid w:val="00B830BA"/>
    <w:rsid w:val="00B8311F"/>
    <w:rsid w:val="00B83266"/>
    <w:rsid w:val="00B83394"/>
    <w:rsid w:val="00B8343F"/>
    <w:rsid w:val="00B836DC"/>
    <w:rsid w:val="00B8371A"/>
    <w:rsid w:val="00B83885"/>
    <w:rsid w:val="00B83A2F"/>
    <w:rsid w:val="00B83B65"/>
    <w:rsid w:val="00B83B6C"/>
    <w:rsid w:val="00B83B79"/>
    <w:rsid w:val="00B83BA2"/>
    <w:rsid w:val="00B83BC0"/>
    <w:rsid w:val="00B83C90"/>
    <w:rsid w:val="00B83D6C"/>
    <w:rsid w:val="00B83E26"/>
    <w:rsid w:val="00B83E93"/>
    <w:rsid w:val="00B83E95"/>
    <w:rsid w:val="00B840BA"/>
    <w:rsid w:val="00B84137"/>
    <w:rsid w:val="00B8425E"/>
    <w:rsid w:val="00B8429F"/>
    <w:rsid w:val="00B84333"/>
    <w:rsid w:val="00B8436F"/>
    <w:rsid w:val="00B8437D"/>
    <w:rsid w:val="00B84489"/>
    <w:rsid w:val="00B8452F"/>
    <w:rsid w:val="00B8455A"/>
    <w:rsid w:val="00B84571"/>
    <w:rsid w:val="00B8470B"/>
    <w:rsid w:val="00B849AF"/>
    <w:rsid w:val="00B84A4B"/>
    <w:rsid w:val="00B84B69"/>
    <w:rsid w:val="00B84C2E"/>
    <w:rsid w:val="00B84CBC"/>
    <w:rsid w:val="00B84E9D"/>
    <w:rsid w:val="00B8507E"/>
    <w:rsid w:val="00B85180"/>
    <w:rsid w:val="00B854AC"/>
    <w:rsid w:val="00B854EF"/>
    <w:rsid w:val="00B8550F"/>
    <w:rsid w:val="00B856E9"/>
    <w:rsid w:val="00B8574B"/>
    <w:rsid w:val="00B857D4"/>
    <w:rsid w:val="00B857F1"/>
    <w:rsid w:val="00B85831"/>
    <w:rsid w:val="00B8585B"/>
    <w:rsid w:val="00B858DC"/>
    <w:rsid w:val="00B858F2"/>
    <w:rsid w:val="00B858F5"/>
    <w:rsid w:val="00B85A8B"/>
    <w:rsid w:val="00B85ADB"/>
    <w:rsid w:val="00B85C24"/>
    <w:rsid w:val="00B85C40"/>
    <w:rsid w:val="00B85C7D"/>
    <w:rsid w:val="00B85CA0"/>
    <w:rsid w:val="00B85D01"/>
    <w:rsid w:val="00B85E28"/>
    <w:rsid w:val="00B85EB6"/>
    <w:rsid w:val="00B85EF8"/>
    <w:rsid w:val="00B85F71"/>
    <w:rsid w:val="00B86088"/>
    <w:rsid w:val="00B86226"/>
    <w:rsid w:val="00B8622C"/>
    <w:rsid w:val="00B8623B"/>
    <w:rsid w:val="00B8633A"/>
    <w:rsid w:val="00B863CA"/>
    <w:rsid w:val="00B864C9"/>
    <w:rsid w:val="00B864E0"/>
    <w:rsid w:val="00B86569"/>
    <w:rsid w:val="00B865A3"/>
    <w:rsid w:val="00B86627"/>
    <w:rsid w:val="00B86674"/>
    <w:rsid w:val="00B866A7"/>
    <w:rsid w:val="00B86792"/>
    <w:rsid w:val="00B867CB"/>
    <w:rsid w:val="00B8680F"/>
    <w:rsid w:val="00B869D8"/>
    <w:rsid w:val="00B86A7B"/>
    <w:rsid w:val="00B86B58"/>
    <w:rsid w:val="00B86BD0"/>
    <w:rsid w:val="00B86C64"/>
    <w:rsid w:val="00B86CB7"/>
    <w:rsid w:val="00B86D71"/>
    <w:rsid w:val="00B86E5C"/>
    <w:rsid w:val="00B86E6C"/>
    <w:rsid w:val="00B86E73"/>
    <w:rsid w:val="00B86F21"/>
    <w:rsid w:val="00B86F3E"/>
    <w:rsid w:val="00B86F74"/>
    <w:rsid w:val="00B86FA3"/>
    <w:rsid w:val="00B87072"/>
    <w:rsid w:val="00B8715B"/>
    <w:rsid w:val="00B87351"/>
    <w:rsid w:val="00B8737C"/>
    <w:rsid w:val="00B8739C"/>
    <w:rsid w:val="00B87656"/>
    <w:rsid w:val="00B87690"/>
    <w:rsid w:val="00B876A9"/>
    <w:rsid w:val="00B8770C"/>
    <w:rsid w:val="00B87736"/>
    <w:rsid w:val="00B877EB"/>
    <w:rsid w:val="00B87815"/>
    <w:rsid w:val="00B8781B"/>
    <w:rsid w:val="00B87821"/>
    <w:rsid w:val="00B878C3"/>
    <w:rsid w:val="00B878D0"/>
    <w:rsid w:val="00B87960"/>
    <w:rsid w:val="00B879C5"/>
    <w:rsid w:val="00B87A01"/>
    <w:rsid w:val="00B87A62"/>
    <w:rsid w:val="00B87A92"/>
    <w:rsid w:val="00B87D32"/>
    <w:rsid w:val="00B87D91"/>
    <w:rsid w:val="00B87D9F"/>
    <w:rsid w:val="00B87E17"/>
    <w:rsid w:val="00B87F0C"/>
    <w:rsid w:val="00B87FB5"/>
    <w:rsid w:val="00B90056"/>
    <w:rsid w:val="00B900DD"/>
    <w:rsid w:val="00B9010E"/>
    <w:rsid w:val="00B90136"/>
    <w:rsid w:val="00B9019B"/>
    <w:rsid w:val="00B90237"/>
    <w:rsid w:val="00B90258"/>
    <w:rsid w:val="00B9031D"/>
    <w:rsid w:val="00B90386"/>
    <w:rsid w:val="00B90404"/>
    <w:rsid w:val="00B9054B"/>
    <w:rsid w:val="00B905C9"/>
    <w:rsid w:val="00B90611"/>
    <w:rsid w:val="00B906CE"/>
    <w:rsid w:val="00B90733"/>
    <w:rsid w:val="00B9074C"/>
    <w:rsid w:val="00B90786"/>
    <w:rsid w:val="00B90819"/>
    <w:rsid w:val="00B90A20"/>
    <w:rsid w:val="00B90A41"/>
    <w:rsid w:val="00B90B4B"/>
    <w:rsid w:val="00B90BE8"/>
    <w:rsid w:val="00B90CB2"/>
    <w:rsid w:val="00B90F84"/>
    <w:rsid w:val="00B90FA6"/>
    <w:rsid w:val="00B9103D"/>
    <w:rsid w:val="00B9105E"/>
    <w:rsid w:val="00B910E8"/>
    <w:rsid w:val="00B91124"/>
    <w:rsid w:val="00B91125"/>
    <w:rsid w:val="00B911B8"/>
    <w:rsid w:val="00B9128B"/>
    <w:rsid w:val="00B912B6"/>
    <w:rsid w:val="00B9156E"/>
    <w:rsid w:val="00B915CB"/>
    <w:rsid w:val="00B9166E"/>
    <w:rsid w:val="00B9169A"/>
    <w:rsid w:val="00B91775"/>
    <w:rsid w:val="00B917F6"/>
    <w:rsid w:val="00B91892"/>
    <w:rsid w:val="00B9191D"/>
    <w:rsid w:val="00B91979"/>
    <w:rsid w:val="00B9198B"/>
    <w:rsid w:val="00B91A45"/>
    <w:rsid w:val="00B91B60"/>
    <w:rsid w:val="00B91B72"/>
    <w:rsid w:val="00B91C21"/>
    <w:rsid w:val="00B91CB9"/>
    <w:rsid w:val="00B91D30"/>
    <w:rsid w:val="00B91D8E"/>
    <w:rsid w:val="00B91E23"/>
    <w:rsid w:val="00B91EF0"/>
    <w:rsid w:val="00B91F15"/>
    <w:rsid w:val="00B92061"/>
    <w:rsid w:val="00B92089"/>
    <w:rsid w:val="00B921ED"/>
    <w:rsid w:val="00B9226B"/>
    <w:rsid w:val="00B92281"/>
    <w:rsid w:val="00B922A0"/>
    <w:rsid w:val="00B922CD"/>
    <w:rsid w:val="00B9247A"/>
    <w:rsid w:val="00B924F6"/>
    <w:rsid w:val="00B9254A"/>
    <w:rsid w:val="00B9257C"/>
    <w:rsid w:val="00B925B0"/>
    <w:rsid w:val="00B925DC"/>
    <w:rsid w:val="00B9277D"/>
    <w:rsid w:val="00B927F0"/>
    <w:rsid w:val="00B9286E"/>
    <w:rsid w:val="00B929C9"/>
    <w:rsid w:val="00B92A5E"/>
    <w:rsid w:val="00B92A79"/>
    <w:rsid w:val="00B92A81"/>
    <w:rsid w:val="00B92AAC"/>
    <w:rsid w:val="00B92B6E"/>
    <w:rsid w:val="00B92D39"/>
    <w:rsid w:val="00B92DF7"/>
    <w:rsid w:val="00B93022"/>
    <w:rsid w:val="00B93169"/>
    <w:rsid w:val="00B93229"/>
    <w:rsid w:val="00B932B8"/>
    <w:rsid w:val="00B93396"/>
    <w:rsid w:val="00B933D3"/>
    <w:rsid w:val="00B9345B"/>
    <w:rsid w:val="00B93571"/>
    <w:rsid w:val="00B935D3"/>
    <w:rsid w:val="00B9369B"/>
    <w:rsid w:val="00B9372C"/>
    <w:rsid w:val="00B9386F"/>
    <w:rsid w:val="00B9392E"/>
    <w:rsid w:val="00B93966"/>
    <w:rsid w:val="00B9399B"/>
    <w:rsid w:val="00B93A7C"/>
    <w:rsid w:val="00B93B53"/>
    <w:rsid w:val="00B93B54"/>
    <w:rsid w:val="00B93BAD"/>
    <w:rsid w:val="00B93C75"/>
    <w:rsid w:val="00B93CDF"/>
    <w:rsid w:val="00B93E76"/>
    <w:rsid w:val="00B93E9C"/>
    <w:rsid w:val="00B93F28"/>
    <w:rsid w:val="00B940BB"/>
    <w:rsid w:val="00B940EF"/>
    <w:rsid w:val="00B940F0"/>
    <w:rsid w:val="00B94208"/>
    <w:rsid w:val="00B94287"/>
    <w:rsid w:val="00B9429C"/>
    <w:rsid w:val="00B9429E"/>
    <w:rsid w:val="00B94392"/>
    <w:rsid w:val="00B943AE"/>
    <w:rsid w:val="00B94491"/>
    <w:rsid w:val="00B947D9"/>
    <w:rsid w:val="00B9498A"/>
    <w:rsid w:val="00B94A5B"/>
    <w:rsid w:val="00B94A67"/>
    <w:rsid w:val="00B94A87"/>
    <w:rsid w:val="00B94BB8"/>
    <w:rsid w:val="00B94DE7"/>
    <w:rsid w:val="00B94EDD"/>
    <w:rsid w:val="00B951E5"/>
    <w:rsid w:val="00B95240"/>
    <w:rsid w:val="00B952EC"/>
    <w:rsid w:val="00B952F1"/>
    <w:rsid w:val="00B95336"/>
    <w:rsid w:val="00B95413"/>
    <w:rsid w:val="00B9544A"/>
    <w:rsid w:val="00B9546E"/>
    <w:rsid w:val="00B954D1"/>
    <w:rsid w:val="00B958AB"/>
    <w:rsid w:val="00B95993"/>
    <w:rsid w:val="00B95C49"/>
    <w:rsid w:val="00B95D32"/>
    <w:rsid w:val="00B95E66"/>
    <w:rsid w:val="00B95E79"/>
    <w:rsid w:val="00B95F24"/>
    <w:rsid w:val="00B960F1"/>
    <w:rsid w:val="00B96127"/>
    <w:rsid w:val="00B96209"/>
    <w:rsid w:val="00B963D5"/>
    <w:rsid w:val="00B96420"/>
    <w:rsid w:val="00B96475"/>
    <w:rsid w:val="00B96561"/>
    <w:rsid w:val="00B96726"/>
    <w:rsid w:val="00B967B9"/>
    <w:rsid w:val="00B967E3"/>
    <w:rsid w:val="00B9685C"/>
    <w:rsid w:val="00B96934"/>
    <w:rsid w:val="00B969A8"/>
    <w:rsid w:val="00B969AE"/>
    <w:rsid w:val="00B96A88"/>
    <w:rsid w:val="00B96AAD"/>
    <w:rsid w:val="00B96BF5"/>
    <w:rsid w:val="00B96C0C"/>
    <w:rsid w:val="00B96C90"/>
    <w:rsid w:val="00B96CE2"/>
    <w:rsid w:val="00B96D33"/>
    <w:rsid w:val="00B96DD7"/>
    <w:rsid w:val="00B96E16"/>
    <w:rsid w:val="00B96FF8"/>
    <w:rsid w:val="00B97126"/>
    <w:rsid w:val="00B97138"/>
    <w:rsid w:val="00B972FB"/>
    <w:rsid w:val="00B97342"/>
    <w:rsid w:val="00B97385"/>
    <w:rsid w:val="00B973CF"/>
    <w:rsid w:val="00B97534"/>
    <w:rsid w:val="00B975B0"/>
    <w:rsid w:val="00B97A64"/>
    <w:rsid w:val="00B97AAE"/>
    <w:rsid w:val="00B97AC0"/>
    <w:rsid w:val="00B97AC4"/>
    <w:rsid w:val="00B97BD1"/>
    <w:rsid w:val="00B97EAB"/>
    <w:rsid w:val="00BA0152"/>
    <w:rsid w:val="00BA0197"/>
    <w:rsid w:val="00BA0203"/>
    <w:rsid w:val="00BA02FB"/>
    <w:rsid w:val="00BA036C"/>
    <w:rsid w:val="00BA04CD"/>
    <w:rsid w:val="00BA0500"/>
    <w:rsid w:val="00BA053C"/>
    <w:rsid w:val="00BA062C"/>
    <w:rsid w:val="00BA0647"/>
    <w:rsid w:val="00BA0692"/>
    <w:rsid w:val="00BA07A2"/>
    <w:rsid w:val="00BA07EC"/>
    <w:rsid w:val="00BA07F8"/>
    <w:rsid w:val="00BA08E4"/>
    <w:rsid w:val="00BA08FD"/>
    <w:rsid w:val="00BA09A2"/>
    <w:rsid w:val="00BA0AD3"/>
    <w:rsid w:val="00BA0CD4"/>
    <w:rsid w:val="00BA0D03"/>
    <w:rsid w:val="00BA0D4F"/>
    <w:rsid w:val="00BA10D7"/>
    <w:rsid w:val="00BA10DE"/>
    <w:rsid w:val="00BA111E"/>
    <w:rsid w:val="00BA112E"/>
    <w:rsid w:val="00BA1131"/>
    <w:rsid w:val="00BA11F7"/>
    <w:rsid w:val="00BA120F"/>
    <w:rsid w:val="00BA131F"/>
    <w:rsid w:val="00BA1448"/>
    <w:rsid w:val="00BA1488"/>
    <w:rsid w:val="00BA149C"/>
    <w:rsid w:val="00BA14AF"/>
    <w:rsid w:val="00BA159E"/>
    <w:rsid w:val="00BA15BE"/>
    <w:rsid w:val="00BA1606"/>
    <w:rsid w:val="00BA16A2"/>
    <w:rsid w:val="00BA17BB"/>
    <w:rsid w:val="00BA17F5"/>
    <w:rsid w:val="00BA1864"/>
    <w:rsid w:val="00BA18D4"/>
    <w:rsid w:val="00BA190E"/>
    <w:rsid w:val="00BA1923"/>
    <w:rsid w:val="00BA194E"/>
    <w:rsid w:val="00BA1982"/>
    <w:rsid w:val="00BA19E7"/>
    <w:rsid w:val="00BA1A53"/>
    <w:rsid w:val="00BA1C07"/>
    <w:rsid w:val="00BA1EE3"/>
    <w:rsid w:val="00BA2008"/>
    <w:rsid w:val="00BA20EF"/>
    <w:rsid w:val="00BA2535"/>
    <w:rsid w:val="00BA259C"/>
    <w:rsid w:val="00BA25CF"/>
    <w:rsid w:val="00BA261B"/>
    <w:rsid w:val="00BA2623"/>
    <w:rsid w:val="00BA2671"/>
    <w:rsid w:val="00BA26FA"/>
    <w:rsid w:val="00BA2968"/>
    <w:rsid w:val="00BA2979"/>
    <w:rsid w:val="00BA2A01"/>
    <w:rsid w:val="00BA2A62"/>
    <w:rsid w:val="00BA2B0C"/>
    <w:rsid w:val="00BA2B61"/>
    <w:rsid w:val="00BA2B69"/>
    <w:rsid w:val="00BA2BC5"/>
    <w:rsid w:val="00BA2F11"/>
    <w:rsid w:val="00BA2F8A"/>
    <w:rsid w:val="00BA2FDD"/>
    <w:rsid w:val="00BA3095"/>
    <w:rsid w:val="00BA31D9"/>
    <w:rsid w:val="00BA31F4"/>
    <w:rsid w:val="00BA32F6"/>
    <w:rsid w:val="00BA3308"/>
    <w:rsid w:val="00BA334F"/>
    <w:rsid w:val="00BA338E"/>
    <w:rsid w:val="00BA3438"/>
    <w:rsid w:val="00BA3453"/>
    <w:rsid w:val="00BA3473"/>
    <w:rsid w:val="00BA3730"/>
    <w:rsid w:val="00BA37C4"/>
    <w:rsid w:val="00BA38B4"/>
    <w:rsid w:val="00BA39A8"/>
    <w:rsid w:val="00BA3A33"/>
    <w:rsid w:val="00BA3B21"/>
    <w:rsid w:val="00BA3BF7"/>
    <w:rsid w:val="00BA3DA5"/>
    <w:rsid w:val="00BA3DD0"/>
    <w:rsid w:val="00BA3E31"/>
    <w:rsid w:val="00BA3F4D"/>
    <w:rsid w:val="00BA3F59"/>
    <w:rsid w:val="00BA3FA9"/>
    <w:rsid w:val="00BA3FDE"/>
    <w:rsid w:val="00BA401E"/>
    <w:rsid w:val="00BA4158"/>
    <w:rsid w:val="00BA4192"/>
    <w:rsid w:val="00BA41AA"/>
    <w:rsid w:val="00BA4270"/>
    <w:rsid w:val="00BA433B"/>
    <w:rsid w:val="00BA43C7"/>
    <w:rsid w:val="00BA4442"/>
    <w:rsid w:val="00BA44DF"/>
    <w:rsid w:val="00BA474E"/>
    <w:rsid w:val="00BA477F"/>
    <w:rsid w:val="00BA47EF"/>
    <w:rsid w:val="00BA480C"/>
    <w:rsid w:val="00BA4813"/>
    <w:rsid w:val="00BA49B1"/>
    <w:rsid w:val="00BA4A0B"/>
    <w:rsid w:val="00BA4B91"/>
    <w:rsid w:val="00BA4BCE"/>
    <w:rsid w:val="00BA4CAA"/>
    <w:rsid w:val="00BA4D32"/>
    <w:rsid w:val="00BA4D73"/>
    <w:rsid w:val="00BA4DAC"/>
    <w:rsid w:val="00BA4DDD"/>
    <w:rsid w:val="00BA4DEC"/>
    <w:rsid w:val="00BA4E63"/>
    <w:rsid w:val="00BA4E65"/>
    <w:rsid w:val="00BA4E7E"/>
    <w:rsid w:val="00BA4E8B"/>
    <w:rsid w:val="00BA4E96"/>
    <w:rsid w:val="00BA4F38"/>
    <w:rsid w:val="00BA4FC1"/>
    <w:rsid w:val="00BA50B4"/>
    <w:rsid w:val="00BA5240"/>
    <w:rsid w:val="00BA528C"/>
    <w:rsid w:val="00BA536F"/>
    <w:rsid w:val="00BA5429"/>
    <w:rsid w:val="00BA54CA"/>
    <w:rsid w:val="00BA54CD"/>
    <w:rsid w:val="00BA5591"/>
    <w:rsid w:val="00BA55AC"/>
    <w:rsid w:val="00BA55C1"/>
    <w:rsid w:val="00BA5796"/>
    <w:rsid w:val="00BA57E1"/>
    <w:rsid w:val="00BA5AA6"/>
    <w:rsid w:val="00BA5BA4"/>
    <w:rsid w:val="00BA5C75"/>
    <w:rsid w:val="00BA5C9B"/>
    <w:rsid w:val="00BA5E0F"/>
    <w:rsid w:val="00BA5E69"/>
    <w:rsid w:val="00BA5EEF"/>
    <w:rsid w:val="00BA5FE6"/>
    <w:rsid w:val="00BA600B"/>
    <w:rsid w:val="00BA6057"/>
    <w:rsid w:val="00BA607A"/>
    <w:rsid w:val="00BA6087"/>
    <w:rsid w:val="00BA60B9"/>
    <w:rsid w:val="00BA62C4"/>
    <w:rsid w:val="00BA634D"/>
    <w:rsid w:val="00BA637E"/>
    <w:rsid w:val="00BA6477"/>
    <w:rsid w:val="00BA64CB"/>
    <w:rsid w:val="00BA64CD"/>
    <w:rsid w:val="00BA6514"/>
    <w:rsid w:val="00BA6682"/>
    <w:rsid w:val="00BA66B4"/>
    <w:rsid w:val="00BA67C0"/>
    <w:rsid w:val="00BA680A"/>
    <w:rsid w:val="00BA6826"/>
    <w:rsid w:val="00BA68C7"/>
    <w:rsid w:val="00BA68D1"/>
    <w:rsid w:val="00BA692D"/>
    <w:rsid w:val="00BA6BAD"/>
    <w:rsid w:val="00BA6C92"/>
    <w:rsid w:val="00BA6CE8"/>
    <w:rsid w:val="00BA6CEE"/>
    <w:rsid w:val="00BA6D15"/>
    <w:rsid w:val="00BA6DF0"/>
    <w:rsid w:val="00BA6E4D"/>
    <w:rsid w:val="00BA6E68"/>
    <w:rsid w:val="00BA6E87"/>
    <w:rsid w:val="00BA6F07"/>
    <w:rsid w:val="00BA6F3D"/>
    <w:rsid w:val="00BA6FE1"/>
    <w:rsid w:val="00BA7028"/>
    <w:rsid w:val="00BA7136"/>
    <w:rsid w:val="00BA7144"/>
    <w:rsid w:val="00BA7198"/>
    <w:rsid w:val="00BA728B"/>
    <w:rsid w:val="00BA7315"/>
    <w:rsid w:val="00BA732A"/>
    <w:rsid w:val="00BA7344"/>
    <w:rsid w:val="00BA7360"/>
    <w:rsid w:val="00BA73EA"/>
    <w:rsid w:val="00BA74FA"/>
    <w:rsid w:val="00BA759C"/>
    <w:rsid w:val="00BA75C9"/>
    <w:rsid w:val="00BA764E"/>
    <w:rsid w:val="00BA7662"/>
    <w:rsid w:val="00BA76C3"/>
    <w:rsid w:val="00BA76CE"/>
    <w:rsid w:val="00BA7701"/>
    <w:rsid w:val="00BA773C"/>
    <w:rsid w:val="00BA782C"/>
    <w:rsid w:val="00BA7912"/>
    <w:rsid w:val="00BA797B"/>
    <w:rsid w:val="00BA7AE3"/>
    <w:rsid w:val="00BA7B40"/>
    <w:rsid w:val="00BA7BD1"/>
    <w:rsid w:val="00BA7BFD"/>
    <w:rsid w:val="00BA7C36"/>
    <w:rsid w:val="00BA7C91"/>
    <w:rsid w:val="00BA7C94"/>
    <w:rsid w:val="00BA7CFF"/>
    <w:rsid w:val="00BA7E5D"/>
    <w:rsid w:val="00BA7E91"/>
    <w:rsid w:val="00BA7FAC"/>
    <w:rsid w:val="00BB0081"/>
    <w:rsid w:val="00BB0093"/>
    <w:rsid w:val="00BB00A3"/>
    <w:rsid w:val="00BB0144"/>
    <w:rsid w:val="00BB02CD"/>
    <w:rsid w:val="00BB0318"/>
    <w:rsid w:val="00BB039E"/>
    <w:rsid w:val="00BB0439"/>
    <w:rsid w:val="00BB049D"/>
    <w:rsid w:val="00BB04D0"/>
    <w:rsid w:val="00BB04FF"/>
    <w:rsid w:val="00BB058D"/>
    <w:rsid w:val="00BB06DE"/>
    <w:rsid w:val="00BB0730"/>
    <w:rsid w:val="00BB07D0"/>
    <w:rsid w:val="00BB07EF"/>
    <w:rsid w:val="00BB0851"/>
    <w:rsid w:val="00BB08F5"/>
    <w:rsid w:val="00BB08F7"/>
    <w:rsid w:val="00BB0A1C"/>
    <w:rsid w:val="00BB0A89"/>
    <w:rsid w:val="00BB0B47"/>
    <w:rsid w:val="00BB0B8D"/>
    <w:rsid w:val="00BB0BC7"/>
    <w:rsid w:val="00BB0C05"/>
    <w:rsid w:val="00BB0D78"/>
    <w:rsid w:val="00BB0E1F"/>
    <w:rsid w:val="00BB0EEC"/>
    <w:rsid w:val="00BB0F17"/>
    <w:rsid w:val="00BB0F31"/>
    <w:rsid w:val="00BB0FEA"/>
    <w:rsid w:val="00BB1042"/>
    <w:rsid w:val="00BB1115"/>
    <w:rsid w:val="00BB1116"/>
    <w:rsid w:val="00BB116B"/>
    <w:rsid w:val="00BB1239"/>
    <w:rsid w:val="00BB12C4"/>
    <w:rsid w:val="00BB1376"/>
    <w:rsid w:val="00BB1381"/>
    <w:rsid w:val="00BB1498"/>
    <w:rsid w:val="00BB16A2"/>
    <w:rsid w:val="00BB174C"/>
    <w:rsid w:val="00BB1A04"/>
    <w:rsid w:val="00BB1AB0"/>
    <w:rsid w:val="00BB1B1F"/>
    <w:rsid w:val="00BB1B75"/>
    <w:rsid w:val="00BB1C43"/>
    <w:rsid w:val="00BB1C4A"/>
    <w:rsid w:val="00BB1CB6"/>
    <w:rsid w:val="00BB1E31"/>
    <w:rsid w:val="00BB1E39"/>
    <w:rsid w:val="00BB1EBB"/>
    <w:rsid w:val="00BB1F12"/>
    <w:rsid w:val="00BB1F5B"/>
    <w:rsid w:val="00BB1F70"/>
    <w:rsid w:val="00BB1F79"/>
    <w:rsid w:val="00BB2009"/>
    <w:rsid w:val="00BB2052"/>
    <w:rsid w:val="00BB2155"/>
    <w:rsid w:val="00BB21DA"/>
    <w:rsid w:val="00BB21EF"/>
    <w:rsid w:val="00BB22D9"/>
    <w:rsid w:val="00BB257B"/>
    <w:rsid w:val="00BB2737"/>
    <w:rsid w:val="00BB2783"/>
    <w:rsid w:val="00BB27AC"/>
    <w:rsid w:val="00BB27AE"/>
    <w:rsid w:val="00BB28B8"/>
    <w:rsid w:val="00BB28DA"/>
    <w:rsid w:val="00BB2C7C"/>
    <w:rsid w:val="00BB2D96"/>
    <w:rsid w:val="00BB2DEA"/>
    <w:rsid w:val="00BB2F04"/>
    <w:rsid w:val="00BB2F92"/>
    <w:rsid w:val="00BB3421"/>
    <w:rsid w:val="00BB3677"/>
    <w:rsid w:val="00BB387B"/>
    <w:rsid w:val="00BB3A94"/>
    <w:rsid w:val="00BB3B36"/>
    <w:rsid w:val="00BB3B76"/>
    <w:rsid w:val="00BB3C5E"/>
    <w:rsid w:val="00BB3CB1"/>
    <w:rsid w:val="00BB3D18"/>
    <w:rsid w:val="00BB3E23"/>
    <w:rsid w:val="00BB4098"/>
    <w:rsid w:val="00BB40B8"/>
    <w:rsid w:val="00BB412E"/>
    <w:rsid w:val="00BB4185"/>
    <w:rsid w:val="00BB41F5"/>
    <w:rsid w:val="00BB436F"/>
    <w:rsid w:val="00BB4486"/>
    <w:rsid w:val="00BB44E3"/>
    <w:rsid w:val="00BB44F2"/>
    <w:rsid w:val="00BB4579"/>
    <w:rsid w:val="00BB459D"/>
    <w:rsid w:val="00BB45BF"/>
    <w:rsid w:val="00BB45CC"/>
    <w:rsid w:val="00BB4668"/>
    <w:rsid w:val="00BB47AF"/>
    <w:rsid w:val="00BB47CF"/>
    <w:rsid w:val="00BB494F"/>
    <w:rsid w:val="00BB4987"/>
    <w:rsid w:val="00BB49BF"/>
    <w:rsid w:val="00BB4B2D"/>
    <w:rsid w:val="00BB4BD6"/>
    <w:rsid w:val="00BB4BE9"/>
    <w:rsid w:val="00BB4C2E"/>
    <w:rsid w:val="00BB4CD6"/>
    <w:rsid w:val="00BB4CF1"/>
    <w:rsid w:val="00BB4E64"/>
    <w:rsid w:val="00BB4F09"/>
    <w:rsid w:val="00BB50DD"/>
    <w:rsid w:val="00BB5119"/>
    <w:rsid w:val="00BB514D"/>
    <w:rsid w:val="00BB5160"/>
    <w:rsid w:val="00BB51DF"/>
    <w:rsid w:val="00BB53FC"/>
    <w:rsid w:val="00BB5439"/>
    <w:rsid w:val="00BB54F2"/>
    <w:rsid w:val="00BB55D1"/>
    <w:rsid w:val="00BB5639"/>
    <w:rsid w:val="00BB56A2"/>
    <w:rsid w:val="00BB56FC"/>
    <w:rsid w:val="00BB5716"/>
    <w:rsid w:val="00BB5743"/>
    <w:rsid w:val="00BB57C2"/>
    <w:rsid w:val="00BB5866"/>
    <w:rsid w:val="00BB5968"/>
    <w:rsid w:val="00BB59F5"/>
    <w:rsid w:val="00BB5B47"/>
    <w:rsid w:val="00BB5BC2"/>
    <w:rsid w:val="00BB5C01"/>
    <w:rsid w:val="00BB5D61"/>
    <w:rsid w:val="00BB5D80"/>
    <w:rsid w:val="00BB5DB2"/>
    <w:rsid w:val="00BB5DB7"/>
    <w:rsid w:val="00BB5E69"/>
    <w:rsid w:val="00BB5F09"/>
    <w:rsid w:val="00BB5FEC"/>
    <w:rsid w:val="00BB601C"/>
    <w:rsid w:val="00BB6065"/>
    <w:rsid w:val="00BB60A9"/>
    <w:rsid w:val="00BB60CF"/>
    <w:rsid w:val="00BB61D0"/>
    <w:rsid w:val="00BB6256"/>
    <w:rsid w:val="00BB6320"/>
    <w:rsid w:val="00BB65E9"/>
    <w:rsid w:val="00BB675C"/>
    <w:rsid w:val="00BB67E2"/>
    <w:rsid w:val="00BB68B6"/>
    <w:rsid w:val="00BB69DB"/>
    <w:rsid w:val="00BB6B8E"/>
    <w:rsid w:val="00BB6C16"/>
    <w:rsid w:val="00BB6E0D"/>
    <w:rsid w:val="00BB6F18"/>
    <w:rsid w:val="00BB6F20"/>
    <w:rsid w:val="00BB6F41"/>
    <w:rsid w:val="00BB706F"/>
    <w:rsid w:val="00BB70A8"/>
    <w:rsid w:val="00BB711B"/>
    <w:rsid w:val="00BB7129"/>
    <w:rsid w:val="00BB726F"/>
    <w:rsid w:val="00BB727C"/>
    <w:rsid w:val="00BB7369"/>
    <w:rsid w:val="00BB737A"/>
    <w:rsid w:val="00BB7425"/>
    <w:rsid w:val="00BB757D"/>
    <w:rsid w:val="00BB75A9"/>
    <w:rsid w:val="00BB7689"/>
    <w:rsid w:val="00BB7741"/>
    <w:rsid w:val="00BB77ED"/>
    <w:rsid w:val="00BB78A9"/>
    <w:rsid w:val="00BB7924"/>
    <w:rsid w:val="00BB7979"/>
    <w:rsid w:val="00BB7AA8"/>
    <w:rsid w:val="00BB7B7B"/>
    <w:rsid w:val="00BB7CF3"/>
    <w:rsid w:val="00BB7D0D"/>
    <w:rsid w:val="00BB7D54"/>
    <w:rsid w:val="00BB7DE4"/>
    <w:rsid w:val="00BB7E94"/>
    <w:rsid w:val="00BC0010"/>
    <w:rsid w:val="00BC0032"/>
    <w:rsid w:val="00BC01CD"/>
    <w:rsid w:val="00BC020E"/>
    <w:rsid w:val="00BC0231"/>
    <w:rsid w:val="00BC0247"/>
    <w:rsid w:val="00BC030B"/>
    <w:rsid w:val="00BC049A"/>
    <w:rsid w:val="00BC0506"/>
    <w:rsid w:val="00BC0728"/>
    <w:rsid w:val="00BC0779"/>
    <w:rsid w:val="00BC081D"/>
    <w:rsid w:val="00BC0835"/>
    <w:rsid w:val="00BC0856"/>
    <w:rsid w:val="00BC0881"/>
    <w:rsid w:val="00BC08AE"/>
    <w:rsid w:val="00BC092C"/>
    <w:rsid w:val="00BC098C"/>
    <w:rsid w:val="00BC0995"/>
    <w:rsid w:val="00BC09F3"/>
    <w:rsid w:val="00BC0A52"/>
    <w:rsid w:val="00BC0B0D"/>
    <w:rsid w:val="00BC0C94"/>
    <w:rsid w:val="00BC0C98"/>
    <w:rsid w:val="00BC0DC0"/>
    <w:rsid w:val="00BC105D"/>
    <w:rsid w:val="00BC11C1"/>
    <w:rsid w:val="00BC11D6"/>
    <w:rsid w:val="00BC1221"/>
    <w:rsid w:val="00BC1283"/>
    <w:rsid w:val="00BC128A"/>
    <w:rsid w:val="00BC136C"/>
    <w:rsid w:val="00BC1437"/>
    <w:rsid w:val="00BC1508"/>
    <w:rsid w:val="00BC1524"/>
    <w:rsid w:val="00BC1556"/>
    <w:rsid w:val="00BC156F"/>
    <w:rsid w:val="00BC159B"/>
    <w:rsid w:val="00BC16BA"/>
    <w:rsid w:val="00BC173F"/>
    <w:rsid w:val="00BC1B63"/>
    <w:rsid w:val="00BC1BC1"/>
    <w:rsid w:val="00BC1D4B"/>
    <w:rsid w:val="00BC1DCC"/>
    <w:rsid w:val="00BC1FAF"/>
    <w:rsid w:val="00BC20C9"/>
    <w:rsid w:val="00BC211A"/>
    <w:rsid w:val="00BC222D"/>
    <w:rsid w:val="00BC2258"/>
    <w:rsid w:val="00BC2320"/>
    <w:rsid w:val="00BC23B0"/>
    <w:rsid w:val="00BC23B3"/>
    <w:rsid w:val="00BC2455"/>
    <w:rsid w:val="00BC24A1"/>
    <w:rsid w:val="00BC24FF"/>
    <w:rsid w:val="00BC252B"/>
    <w:rsid w:val="00BC254D"/>
    <w:rsid w:val="00BC2592"/>
    <w:rsid w:val="00BC25F1"/>
    <w:rsid w:val="00BC26D6"/>
    <w:rsid w:val="00BC270D"/>
    <w:rsid w:val="00BC27F1"/>
    <w:rsid w:val="00BC2842"/>
    <w:rsid w:val="00BC286C"/>
    <w:rsid w:val="00BC2915"/>
    <w:rsid w:val="00BC2ABC"/>
    <w:rsid w:val="00BC2B12"/>
    <w:rsid w:val="00BC2BA2"/>
    <w:rsid w:val="00BC2C09"/>
    <w:rsid w:val="00BC2CC0"/>
    <w:rsid w:val="00BC2E94"/>
    <w:rsid w:val="00BC2F8D"/>
    <w:rsid w:val="00BC3018"/>
    <w:rsid w:val="00BC3235"/>
    <w:rsid w:val="00BC334A"/>
    <w:rsid w:val="00BC33CC"/>
    <w:rsid w:val="00BC340A"/>
    <w:rsid w:val="00BC3488"/>
    <w:rsid w:val="00BC3550"/>
    <w:rsid w:val="00BC35EA"/>
    <w:rsid w:val="00BC3686"/>
    <w:rsid w:val="00BC3764"/>
    <w:rsid w:val="00BC3776"/>
    <w:rsid w:val="00BC3870"/>
    <w:rsid w:val="00BC3995"/>
    <w:rsid w:val="00BC39B7"/>
    <w:rsid w:val="00BC39E9"/>
    <w:rsid w:val="00BC3AA0"/>
    <w:rsid w:val="00BC3AAC"/>
    <w:rsid w:val="00BC3B72"/>
    <w:rsid w:val="00BC3BF2"/>
    <w:rsid w:val="00BC3E44"/>
    <w:rsid w:val="00BC3E74"/>
    <w:rsid w:val="00BC3ECA"/>
    <w:rsid w:val="00BC3EFE"/>
    <w:rsid w:val="00BC3F99"/>
    <w:rsid w:val="00BC4109"/>
    <w:rsid w:val="00BC42C8"/>
    <w:rsid w:val="00BC42EA"/>
    <w:rsid w:val="00BC434D"/>
    <w:rsid w:val="00BC45F5"/>
    <w:rsid w:val="00BC4620"/>
    <w:rsid w:val="00BC46E2"/>
    <w:rsid w:val="00BC46F6"/>
    <w:rsid w:val="00BC4802"/>
    <w:rsid w:val="00BC4898"/>
    <w:rsid w:val="00BC4A2C"/>
    <w:rsid w:val="00BC4BC6"/>
    <w:rsid w:val="00BC4C4B"/>
    <w:rsid w:val="00BC4C60"/>
    <w:rsid w:val="00BC4D30"/>
    <w:rsid w:val="00BC4D4F"/>
    <w:rsid w:val="00BC4D6B"/>
    <w:rsid w:val="00BC4DE4"/>
    <w:rsid w:val="00BC4E7C"/>
    <w:rsid w:val="00BC4EED"/>
    <w:rsid w:val="00BC4F9A"/>
    <w:rsid w:val="00BC4FCB"/>
    <w:rsid w:val="00BC5053"/>
    <w:rsid w:val="00BC50BA"/>
    <w:rsid w:val="00BC515D"/>
    <w:rsid w:val="00BC51D5"/>
    <w:rsid w:val="00BC54B5"/>
    <w:rsid w:val="00BC553A"/>
    <w:rsid w:val="00BC556B"/>
    <w:rsid w:val="00BC55A8"/>
    <w:rsid w:val="00BC5637"/>
    <w:rsid w:val="00BC5695"/>
    <w:rsid w:val="00BC569C"/>
    <w:rsid w:val="00BC56B7"/>
    <w:rsid w:val="00BC5794"/>
    <w:rsid w:val="00BC5951"/>
    <w:rsid w:val="00BC5AF6"/>
    <w:rsid w:val="00BC5B33"/>
    <w:rsid w:val="00BC5B3F"/>
    <w:rsid w:val="00BC5BE8"/>
    <w:rsid w:val="00BC5C44"/>
    <w:rsid w:val="00BC5D29"/>
    <w:rsid w:val="00BC5D73"/>
    <w:rsid w:val="00BC5E2F"/>
    <w:rsid w:val="00BC5FA4"/>
    <w:rsid w:val="00BC5FC4"/>
    <w:rsid w:val="00BC601D"/>
    <w:rsid w:val="00BC6093"/>
    <w:rsid w:val="00BC60FC"/>
    <w:rsid w:val="00BC612C"/>
    <w:rsid w:val="00BC61BF"/>
    <w:rsid w:val="00BC61E0"/>
    <w:rsid w:val="00BC633F"/>
    <w:rsid w:val="00BC63DA"/>
    <w:rsid w:val="00BC6494"/>
    <w:rsid w:val="00BC6627"/>
    <w:rsid w:val="00BC67C7"/>
    <w:rsid w:val="00BC6A31"/>
    <w:rsid w:val="00BC6BB4"/>
    <w:rsid w:val="00BC6E65"/>
    <w:rsid w:val="00BC6F18"/>
    <w:rsid w:val="00BC6F83"/>
    <w:rsid w:val="00BC6FAA"/>
    <w:rsid w:val="00BC6FCC"/>
    <w:rsid w:val="00BC712C"/>
    <w:rsid w:val="00BC714A"/>
    <w:rsid w:val="00BC72DC"/>
    <w:rsid w:val="00BC7450"/>
    <w:rsid w:val="00BC74FE"/>
    <w:rsid w:val="00BC7575"/>
    <w:rsid w:val="00BC7604"/>
    <w:rsid w:val="00BC7613"/>
    <w:rsid w:val="00BC7698"/>
    <w:rsid w:val="00BC7804"/>
    <w:rsid w:val="00BC787F"/>
    <w:rsid w:val="00BC794E"/>
    <w:rsid w:val="00BC7B32"/>
    <w:rsid w:val="00BC7BCD"/>
    <w:rsid w:val="00BC7C98"/>
    <w:rsid w:val="00BC7CA3"/>
    <w:rsid w:val="00BC7D03"/>
    <w:rsid w:val="00BC7D39"/>
    <w:rsid w:val="00BC7D9E"/>
    <w:rsid w:val="00BC7F57"/>
    <w:rsid w:val="00BD00B6"/>
    <w:rsid w:val="00BD00DF"/>
    <w:rsid w:val="00BD01DA"/>
    <w:rsid w:val="00BD0310"/>
    <w:rsid w:val="00BD03C8"/>
    <w:rsid w:val="00BD04D3"/>
    <w:rsid w:val="00BD062B"/>
    <w:rsid w:val="00BD0694"/>
    <w:rsid w:val="00BD0726"/>
    <w:rsid w:val="00BD0772"/>
    <w:rsid w:val="00BD0884"/>
    <w:rsid w:val="00BD0964"/>
    <w:rsid w:val="00BD0AB4"/>
    <w:rsid w:val="00BD0B69"/>
    <w:rsid w:val="00BD0BBD"/>
    <w:rsid w:val="00BD0C77"/>
    <w:rsid w:val="00BD0D41"/>
    <w:rsid w:val="00BD0E15"/>
    <w:rsid w:val="00BD0EE5"/>
    <w:rsid w:val="00BD0FF6"/>
    <w:rsid w:val="00BD1049"/>
    <w:rsid w:val="00BD1223"/>
    <w:rsid w:val="00BD146D"/>
    <w:rsid w:val="00BD14EA"/>
    <w:rsid w:val="00BD15F4"/>
    <w:rsid w:val="00BD1632"/>
    <w:rsid w:val="00BD16C0"/>
    <w:rsid w:val="00BD172B"/>
    <w:rsid w:val="00BD17C0"/>
    <w:rsid w:val="00BD17D2"/>
    <w:rsid w:val="00BD1880"/>
    <w:rsid w:val="00BD1901"/>
    <w:rsid w:val="00BD1929"/>
    <w:rsid w:val="00BD1B8A"/>
    <w:rsid w:val="00BD1BB6"/>
    <w:rsid w:val="00BD1C4C"/>
    <w:rsid w:val="00BD1C68"/>
    <w:rsid w:val="00BD1D17"/>
    <w:rsid w:val="00BD1E11"/>
    <w:rsid w:val="00BD1E9A"/>
    <w:rsid w:val="00BD1F00"/>
    <w:rsid w:val="00BD1F79"/>
    <w:rsid w:val="00BD1FA5"/>
    <w:rsid w:val="00BD2101"/>
    <w:rsid w:val="00BD21B8"/>
    <w:rsid w:val="00BD222A"/>
    <w:rsid w:val="00BD2290"/>
    <w:rsid w:val="00BD23B9"/>
    <w:rsid w:val="00BD2417"/>
    <w:rsid w:val="00BD255F"/>
    <w:rsid w:val="00BD2565"/>
    <w:rsid w:val="00BD26C9"/>
    <w:rsid w:val="00BD2729"/>
    <w:rsid w:val="00BD28AA"/>
    <w:rsid w:val="00BD28C3"/>
    <w:rsid w:val="00BD28EC"/>
    <w:rsid w:val="00BD2926"/>
    <w:rsid w:val="00BD292F"/>
    <w:rsid w:val="00BD2A95"/>
    <w:rsid w:val="00BD2B0E"/>
    <w:rsid w:val="00BD2BD7"/>
    <w:rsid w:val="00BD2D31"/>
    <w:rsid w:val="00BD2E0C"/>
    <w:rsid w:val="00BD2E13"/>
    <w:rsid w:val="00BD2E42"/>
    <w:rsid w:val="00BD2FC7"/>
    <w:rsid w:val="00BD3034"/>
    <w:rsid w:val="00BD3181"/>
    <w:rsid w:val="00BD32E3"/>
    <w:rsid w:val="00BD3384"/>
    <w:rsid w:val="00BD33A0"/>
    <w:rsid w:val="00BD33C3"/>
    <w:rsid w:val="00BD3441"/>
    <w:rsid w:val="00BD34AE"/>
    <w:rsid w:val="00BD3504"/>
    <w:rsid w:val="00BD36BB"/>
    <w:rsid w:val="00BD3857"/>
    <w:rsid w:val="00BD389C"/>
    <w:rsid w:val="00BD38D2"/>
    <w:rsid w:val="00BD392A"/>
    <w:rsid w:val="00BD395D"/>
    <w:rsid w:val="00BD397E"/>
    <w:rsid w:val="00BD3AE0"/>
    <w:rsid w:val="00BD3B02"/>
    <w:rsid w:val="00BD3C2B"/>
    <w:rsid w:val="00BD3D2A"/>
    <w:rsid w:val="00BD3D94"/>
    <w:rsid w:val="00BD3E76"/>
    <w:rsid w:val="00BD3F6C"/>
    <w:rsid w:val="00BD3FA6"/>
    <w:rsid w:val="00BD42AC"/>
    <w:rsid w:val="00BD4313"/>
    <w:rsid w:val="00BD4334"/>
    <w:rsid w:val="00BD434B"/>
    <w:rsid w:val="00BD44E6"/>
    <w:rsid w:val="00BD470D"/>
    <w:rsid w:val="00BD4769"/>
    <w:rsid w:val="00BD478E"/>
    <w:rsid w:val="00BD48E4"/>
    <w:rsid w:val="00BD4920"/>
    <w:rsid w:val="00BD4B57"/>
    <w:rsid w:val="00BD4BE7"/>
    <w:rsid w:val="00BD4BFD"/>
    <w:rsid w:val="00BD4C94"/>
    <w:rsid w:val="00BD4D0D"/>
    <w:rsid w:val="00BD4DA5"/>
    <w:rsid w:val="00BD4DE5"/>
    <w:rsid w:val="00BD4DF8"/>
    <w:rsid w:val="00BD4E1F"/>
    <w:rsid w:val="00BD4E69"/>
    <w:rsid w:val="00BD4E85"/>
    <w:rsid w:val="00BD4EA5"/>
    <w:rsid w:val="00BD4EAB"/>
    <w:rsid w:val="00BD4F48"/>
    <w:rsid w:val="00BD4F62"/>
    <w:rsid w:val="00BD50A4"/>
    <w:rsid w:val="00BD50F7"/>
    <w:rsid w:val="00BD51B5"/>
    <w:rsid w:val="00BD5258"/>
    <w:rsid w:val="00BD525E"/>
    <w:rsid w:val="00BD5268"/>
    <w:rsid w:val="00BD5278"/>
    <w:rsid w:val="00BD52B2"/>
    <w:rsid w:val="00BD52F7"/>
    <w:rsid w:val="00BD538B"/>
    <w:rsid w:val="00BD5477"/>
    <w:rsid w:val="00BD5541"/>
    <w:rsid w:val="00BD5560"/>
    <w:rsid w:val="00BD58F8"/>
    <w:rsid w:val="00BD59C3"/>
    <w:rsid w:val="00BD5A46"/>
    <w:rsid w:val="00BD5AFA"/>
    <w:rsid w:val="00BD5B09"/>
    <w:rsid w:val="00BD5B12"/>
    <w:rsid w:val="00BD5BA2"/>
    <w:rsid w:val="00BD5DC1"/>
    <w:rsid w:val="00BD5E70"/>
    <w:rsid w:val="00BD5E76"/>
    <w:rsid w:val="00BD5EF1"/>
    <w:rsid w:val="00BD6206"/>
    <w:rsid w:val="00BD639C"/>
    <w:rsid w:val="00BD65C0"/>
    <w:rsid w:val="00BD667B"/>
    <w:rsid w:val="00BD6718"/>
    <w:rsid w:val="00BD6808"/>
    <w:rsid w:val="00BD6982"/>
    <w:rsid w:val="00BD6A07"/>
    <w:rsid w:val="00BD6AC2"/>
    <w:rsid w:val="00BD712A"/>
    <w:rsid w:val="00BD71A1"/>
    <w:rsid w:val="00BD7436"/>
    <w:rsid w:val="00BD7486"/>
    <w:rsid w:val="00BD752B"/>
    <w:rsid w:val="00BD75DD"/>
    <w:rsid w:val="00BD7609"/>
    <w:rsid w:val="00BD762C"/>
    <w:rsid w:val="00BD77A8"/>
    <w:rsid w:val="00BD77E1"/>
    <w:rsid w:val="00BD7830"/>
    <w:rsid w:val="00BD7857"/>
    <w:rsid w:val="00BD7880"/>
    <w:rsid w:val="00BD7A4C"/>
    <w:rsid w:val="00BD7B37"/>
    <w:rsid w:val="00BD7B72"/>
    <w:rsid w:val="00BD7BB7"/>
    <w:rsid w:val="00BD7C3B"/>
    <w:rsid w:val="00BD7CC5"/>
    <w:rsid w:val="00BD7D06"/>
    <w:rsid w:val="00BD7D68"/>
    <w:rsid w:val="00BD7F21"/>
    <w:rsid w:val="00BD7F35"/>
    <w:rsid w:val="00BD7FE6"/>
    <w:rsid w:val="00BE0177"/>
    <w:rsid w:val="00BE0285"/>
    <w:rsid w:val="00BE037D"/>
    <w:rsid w:val="00BE05CC"/>
    <w:rsid w:val="00BE05F0"/>
    <w:rsid w:val="00BE06DD"/>
    <w:rsid w:val="00BE08DA"/>
    <w:rsid w:val="00BE0A3C"/>
    <w:rsid w:val="00BE0AEC"/>
    <w:rsid w:val="00BE0B0C"/>
    <w:rsid w:val="00BE0B33"/>
    <w:rsid w:val="00BE0C94"/>
    <w:rsid w:val="00BE0D73"/>
    <w:rsid w:val="00BE0E36"/>
    <w:rsid w:val="00BE0E87"/>
    <w:rsid w:val="00BE0EB7"/>
    <w:rsid w:val="00BE0F76"/>
    <w:rsid w:val="00BE1169"/>
    <w:rsid w:val="00BE119F"/>
    <w:rsid w:val="00BE1252"/>
    <w:rsid w:val="00BE14C8"/>
    <w:rsid w:val="00BE14F2"/>
    <w:rsid w:val="00BE15BC"/>
    <w:rsid w:val="00BE162E"/>
    <w:rsid w:val="00BE16FD"/>
    <w:rsid w:val="00BE1706"/>
    <w:rsid w:val="00BE178B"/>
    <w:rsid w:val="00BE1902"/>
    <w:rsid w:val="00BE19A3"/>
    <w:rsid w:val="00BE19C4"/>
    <w:rsid w:val="00BE1A7B"/>
    <w:rsid w:val="00BE1AE4"/>
    <w:rsid w:val="00BE1B9A"/>
    <w:rsid w:val="00BE1BAA"/>
    <w:rsid w:val="00BE1BC5"/>
    <w:rsid w:val="00BE1C63"/>
    <w:rsid w:val="00BE1D12"/>
    <w:rsid w:val="00BE1D24"/>
    <w:rsid w:val="00BE1D33"/>
    <w:rsid w:val="00BE1DC7"/>
    <w:rsid w:val="00BE1E5C"/>
    <w:rsid w:val="00BE1ED5"/>
    <w:rsid w:val="00BE1F57"/>
    <w:rsid w:val="00BE1F91"/>
    <w:rsid w:val="00BE20A2"/>
    <w:rsid w:val="00BE20DD"/>
    <w:rsid w:val="00BE2106"/>
    <w:rsid w:val="00BE2109"/>
    <w:rsid w:val="00BE2122"/>
    <w:rsid w:val="00BE22D3"/>
    <w:rsid w:val="00BE231C"/>
    <w:rsid w:val="00BE2371"/>
    <w:rsid w:val="00BE2382"/>
    <w:rsid w:val="00BE238B"/>
    <w:rsid w:val="00BE2444"/>
    <w:rsid w:val="00BE244E"/>
    <w:rsid w:val="00BE2552"/>
    <w:rsid w:val="00BE255A"/>
    <w:rsid w:val="00BE25CE"/>
    <w:rsid w:val="00BE2664"/>
    <w:rsid w:val="00BE27A6"/>
    <w:rsid w:val="00BE287E"/>
    <w:rsid w:val="00BE2BB0"/>
    <w:rsid w:val="00BE2C16"/>
    <w:rsid w:val="00BE2C6A"/>
    <w:rsid w:val="00BE2E00"/>
    <w:rsid w:val="00BE2E20"/>
    <w:rsid w:val="00BE2E22"/>
    <w:rsid w:val="00BE2E8F"/>
    <w:rsid w:val="00BE2F27"/>
    <w:rsid w:val="00BE2FA3"/>
    <w:rsid w:val="00BE2FD3"/>
    <w:rsid w:val="00BE2FF9"/>
    <w:rsid w:val="00BE3084"/>
    <w:rsid w:val="00BE3147"/>
    <w:rsid w:val="00BE3184"/>
    <w:rsid w:val="00BE31D8"/>
    <w:rsid w:val="00BE3207"/>
    <w:rsid w:val="00BE32E6"/>
    <w:rsid w:val="00BE3313"/>
    <w:rsid w:val="00BE3380"/>
    <w:rsid w:val="00BE33C5"/>
    <w:rsid w:val="00BE33D3"/>
    <w:rsid w:val="00BE33E5"/>
    <w:rsid w:val="00BE3445"/>
    <w:rsid w:val="00BE3493"/>
    <w:rsid w:val="00BE353C"/>
    <w:rsid w:val="00BE3774"/>
    <w:rsid w:val="00BE3906"/>
    <w:rsid w:val="00BE3A57"/>
    <w:rsid w:val="00BE3A6B"/>
    <w:rsid w:val="00BE3AD0"/>
    <w:rsid w:val="00BE3B88"/>
    <w:rsid w:val="00BE3BE6"/>
    <w:rsid w:val="00BE3CBF"/>
    <w:rsid w:val="00BE3E43"/>
    <w:rsid w:val="00BE4079"/>
    <w:rsid w:val="00BE40E7"/>
    <w:rsid w:val="00BE4101"/>
    <w:rsid w:val="00BE42E2"/>
    <w:rsid w:val="00BE4543"/>
    <w:rsid w:val="00BE48BE"/>
    <w:rsid w:val="00BE49A1"/>
    <w:rsid w:val="00BE49FE"/>
    <w:rsid w:val="00BE4A54"/>
    <w:rsid w:val="00BE4B15"/>
    <w:rsid w:val="00BE4B17"/>
    <w:rsid w:val="00BE4B64"/>
    <w:rsid w:val="00BE4BCD"/>
    <w:rsid w:val="00BE4BE5"/>
    <w:rsid w:val="00BE4C46"/>
    <w:rsid w:val="00BE4CAB"/>
    <w:rsid w:val="00BE4CD3"/>
    <w:rsid w:val="00BE4D2D"/>
    <w:rsid w:val="00BE4DEB"/>
    <w:rsid w:val="00BE4DF0"/>
    <w:rsid w:val="00BE4E30"/>
    <w:rsid w:val="00BE4EED"/>
    <w:rsid w:val="00BE4F8F"/>
    <w:rsid w:val="00BE4F99"/>
    <w:rsid w:val="00BE501F"/>
    <w:rsid w:val="00BE510B"/>
    <w:rsid w:val="00BE5248"/>
    <w:rsid w:val="00BE5313"/>
    <w:rsid w:val="00BE53D6"/>
    <w:rsid w:val="00BE5541"/>
    <w:rsid w:val="00BE5570"/>
    <w:rsid w:val="00BE5581"/>
    <w:rsid w:val="00BE55F4"/>
    <w:rsid w:val="00BE55F5"/>
    <w:rsid w:val="00BE5630"/>
    <w:rsid w:val="00BE56E1"/>
    <w:rsid w:val="00BE573C"/>
    <w:rsid w:val="00BE57C2"/>
    <w:rsid w:val="00BE58AA"/>
    <w:rsid w:val="00BE591C"/>
    <w:rsid w:val="00BE5941"/>
    <w:rsid w:val="00BE5970"/>
    <w:rsid w:val="00BE5992"/>
    <w:rsid w:val="00BE5A84"/>
    <w:rsid w:val="00BE5AD9"/>
    <w:rsid w:val="00BE5B23"/>
    <w:rsid w:val="00BE5B29"/>
    <w:rsid w:val="00BE5B37"/>
    <w:rsid w:val="00BE5BBD"/>
    <w:rsid w:val="00BE5C10"/>
    <w:rsid w:val="00BE5C26"/>
    <w:rsid w:val="00BE5D04"/>
    <w:rsid w:val="00BE5D65"/>
    <w:rsid w:val="00BE5DBD"/>
    <w:rsid w:val="00BE5E41"/>
    <w:rsid w:val="00BE5E96"/>
    <w:rsid w:val="00BE6040"/>
    <w:rsid w:val="00BE60FB"/>
    <w:rsid w:val="00BE6179"/>
    <w:rsid w:val="00BE6249"/>
    <w:rsid w:val="00BE62B4"/>
    <w:rsid w:val="00BE65DF"/>
    <w:rsid w:val="00BE66CF"/>
    <w:rsid w:val="00BE67B1"/>
    <w:rsid w:val="00BE6856"/>
    <w:rsid w:val="00BE6896"/>
    <w:rsid w:val="00BE6BC5"/>
    <w:rsid w:val="00BE6C65"/>
    <w:rsid w:val="00BE6D01"/>
    <w:rsid w:val="00BE6D7B"/>
    <w:rsid w:val="00BE6E06"/>
    <w:rsid w:val="00BE6E84"/>
    <w:rsid w:val="00BE7116"/>
    <w:rsid w:val="00BE713A"/>
    <w:rsid w:val="00BE732B"/>
    <w:rsid w:val="00BE7330"/>
    <w:rsid w:val="00BE7386"/>
    <w:rsid w:val="00BE7395"/>
    <w:rsid w:val="00BE7511"/>
    <w:rsid w:val="00BE759D"/>
    <w:rsid w:val="00BE7666"/>
    <w:rsid w:val="00BE772E"/>
    <w:rsid w:val="00BE778A"/>
    <w:rsid w:val="00BE78CF"/>
    <w:rsid w:val="00BE7977"/>
    <w:rsid w:val="00BE7ACC"/>
    <w:rsid w:val="00BE7AE8"/>
    <w:rsid w:val="00BE7AEF"/>
    <w:rsid w:val="00BE7B0D"/>
    <w:rsid w:val="00BE7B5C"/>
    <w:rsid w:val="00BE7BE4"/>
    <w:rsid w:val="00BE7C5A"/>
    <w:rsid w:val="00BE7C8B"/>
    <w:rsid w:val="00BE7CEA"/>
    <w:rsid w:val="00BE7E2D"/>
    <w:rsid w:val="00BF0009"/>
    <w:rsid w:val="00BF0054"/>
    <w:rsid w:val="00BF0129"/>
    <w:rsid w:val="00BF0139"/>
    <w:rsid w:val="00BF01D6"/>
    <w:rsid w:val="00BF01DF"/>
    <w:rsid w:val="00BF01F1"/>
    <w:rsid w:val="00BF0445"/>
    <w:rsid w:val="00BF0596"/>
    <w:rsid w:val="00BF05BF"/>
    <w:rsid w:val="00BF0647"/>
    <w:rsid w:val="00BF0657"/>
    <w:rsid w:val="00BF06AF"/>
    <w:rsid w:val="00BF0746"/>
    <w:rsid w:val="00BF07CA"/>
    <w:rsid w:val="00BF0852"/>
    <w:rsid w:val="00BF0918"/>
    <w:rsid w:val="00BF0BA1"/>
    <w:rsid w:val="00BF0C50"/>
    <w:rsid w:val="00BF0C85"/>
    <w:rsid w:val="00BF0D1B"/>
    <w:rsid w:val="00BF0D4B"/>
    <w:rsid w:val="00BF0F3E"/>
    <w:rsid w:val="00BF0F55"/>
    <w:rsid w:val="00BF1025"/>
    <w:rsid w:val="00BF102B"/>
    <w:rsid w:val="00BF11DF"/>
    <w:rsid w:val="00BF1248"/>
    <w:rsid w:val="00BF1300"/>
    <w:rsid w:val="00BF1342"/>
    <w:rsid w:val="00BF138E"/>
    <w:rsid w:val="00BF1397"/>
    <w:rsid w:val="00BF13A4"/>
    <w:rsid w:val="00BF13D0"/>
    <w:rsid w:val="00BF1546"/>
    <w:rsid w:val="00BF15BB"/>
    <w:rsid w:val="00BF1622"/>
    <w:rsid w:val="00BF18AD"/>
    <w:rsid w:val="00BF1960"/>
    <w:rsid w:val="00BF197F"/>
    <w:rsid w:val="00BF19F2"/>
    <w:rsid w:val="00BF1A43"/>
    <w:rsid w:val="00BF1B50"/>
    <w:rsid w:val="00BF1B56"/>
    <w:rsid w:val="00BF1B8B"/>
    <w:rsid w:val="00BF1E95"/>
    <w:rsid w:val="00BF1F70"/>
    <w:rsid w:val="00BF201D"/>
    <w:rsid w:val="00BF20B8"/>
    <w:rsid w:val="00BF20FE"/>
    <w:rsid w:val="00BF2138"/>
    <w:rsid w:val="00BF217C"/>
    <w:rsid w:val="00BF222D"/>
    <w:rsid w:val="00BF22E5"/>
    <w:rsid w:val="00BF22F1"/>
    <w:rsid w:val="00BF22F4"/>
    <w:rsid w:val="00BF236A"/>
    <w:rsid w:val="00BF24A7"/>
    <w:rsid w:val="00BF267D"/>
    <w:rsid w:val="00BF26D4"/>
    <w:rsid w:val="00BF29D6"/>
    <w:rsid w:val="00BF2A0E"/>
    <w:rsid w:val="00BF2ACA"/>
    <w:rsid w:val="00BF2D08"/>
    <w:rsid w:val="00BF2DD5"/>
    <w:rsid w:val="00BF2E7C"/>
    <w:rsid w:val="00BF2E92"/>
    <w:rsid w:val="00BF2EDC"/>
    <w:rsid w:val="00BF2F56"/>
    <w:rsid w:val="00BF30AF"/>
    <w:rsid w:val="00BF319D"/>
    <w:rsid w:val="00BF31BF"/>
    <w:rsid w:val="00BF339F"/>
    <w:rsid w:val="00BF34B7"/>
    <w:rsid w:val="00BF3517"/>
    <w:rsid w:val="00BF3584"/>
    <w:rsid w:val="00BF35C5"/>
    <w:rsid w:val="00BF3613"/>
    <w:rsid w:val="00BF374A"/>
    <w:rsid w:val="00BF375C"/>
    <w:rsid w:val="00BF3934"/>
    <w:rsid w:val="00BF399B"/>
    <w:rsid w:val="00BF3A0F"/>
    <w:rsid w:val="00BF3ABB"/>
    <w:rsid w:val="00BF3AD4"/>
    <w:rsid w:val="00BF3B8F"/>
    <w:rsid w:val="00BF3C56"/>
    <w:rsid w:val="00BF3C5A"/>
    <w:rsid w:val="00BF3D25"/>
    <w:rsid w:val="00BF3E2C"/>
    <w:rsid w:val="00BF3E52"/>
    <w:rsid w:val="00BF3FDA"/>
    <w:rsid w:val="00BF3FEA"/>
    <w:rsid w:val="00BF40B8"/>
    <w:rsid w:val="00BF4171"/>
    <w:rsid w:val="00BF4252"/>
    <w:rsid w:val="00BF42BE"/>
    <w:rsid w:val="00BF437C"/>
    <w:rsid w:val="00BF4698"/>
    <w:rsid w:val="00BF46E8"/>
    <w:rsid w:val="00BF47C1"/>
    <w:rsid w:val="00BF4800"/>
    <w:rsid w:val="00BF4886"/>
    <w:rsid w:val="00BF4978"/>
    <w:rsid w:val="00BF4AB3"/>
    <w:rsid w:val="00BF4B51"/>
    <w:rsid w:val="00BF4B5D"/>
    <w:rsid w:val="00BF4C24"/>
    <w:rsid w:val="00BF4C56"/>
    <w:rsid w:val="00BF4C80"/>
    <w:rsid w:val="00BF4D6E"/>
    <w:rsid w:val="00BF4DE5"/>
    <w:rsid w:val="00BF4F0C"/>
    <w:rsid w:val="00BF4F3C"/>
    <w:rsid w:val="00BF4F57"/>
    <w:rsid w:val="00BF4F95"/>
    <w:rsid w:val="00BF50B3"/>
    <w:rsid w:val="00BF5137"/>
    <w:rsid w:val="00BF51B2"/>
    <w:rsid w:val="00BF558B"/>
    <w:rsid w:val="00BF565D"/>
    <w:rsid w:val="00BF5715"/>
    <w:rsid w:val="00BF58AA"/>
    <w:rsid w:val="00BF5B6E"/>
    <w:rsid w:val="00BF5B70"/>
    <w:rsid w:val="00BF5CAD"/>
    <w:rsid w:val="00BF5D50"/>
    <w:rsid w:val="00BF5D6B"/>
    <w:rsid w:val="00BF5E11"/>
    <w:rsid w:val="00BF5FF6"/>
    <w:rsid w:val="00BF61E3"/>
    <w:rsid w:val="00BF61E5"/>
    <w:rsid w:val="00BF634D"/>
    <w:rsid w:val="00BF6602"/>
    <w:rsid w:val="00BF663D"/>
    <w:rsid w:val="00BF665B"/>
    <w:rsid w:val="00BF6672"/>
    <w:rsid w:val="00BF66D7"/>
    <w:rsid w:val="00BF67AC"/>
    <w:rsid w:val="00BF67AF"/>
    <w:rsid w:val="00BF680F"/>
    <w:rsid w:val="00BF6879"/>
    <w:rsid w:val="00BF6943"/>
    <w:rsid w:val="00BF6998"/>
    <w:rsid w:val="00BF69A9"/>
    <w:rsid w:val="00BF6A30"/>
    <w:rsid w:val="00BF6A55"/>
    <w:rsid w:val="00BF6AB2"/>
    <w:rsid w:val="00BF6AE0"/>
    <w:rsid w:val="00BF6B0C"/>
    <w:rsid w:val="00BF6CB0"/>
    <w:rsid w:val="00BF6DC0"/>
    <w:rsid w:val="00BF6E41"/>
    <w:rsid w:val="00BF6E82"/>
    <w:rsid w:val="00BF702F"/>
    <w:rsid w:val="00BF7043"/>
    <w:rsid w:val="00BF71AC"/>
    <w:rsid w:val="00BF71C2"/>
    <w:rsid w:val="00BF71D4"/>
    <w:rsid w:val="00BF723E"/>
    <w:rsid w:val="00BF749C"/>
    <w:rsid w:val="00BF7501"/>
    <w:rsid w:val="00BF7540"/>
    <w:rsid w:val="00BF7578"/>
    <w:rsid w:val="00BF7684"/>
    <w:rsid w:val="00BF7698"/>
    <w:rsid w:val="00BF778B"/>
    <w:rsid w:val="00BF77C7"/>
    <w:rsid w:val="00BF77F1"/>
    <w:rsid w:val="00BF78B1"/>
    <w:rsid w:val="00BF78C7"/>
    <w:rsid w:val="00BF78CC"/>
    <w:rsid w:val="00BF7990"/>
    <w:rsid w:val="00BF7A3B"/>
    <w:rsid w:val="00BF7A63"/>
    <w:rsid w:val="00BF7A9F"/>
    <w:rsid w:val="00BF7B39"/>
    <w:rsid w:val="00BF7BB9"/>
    <w:rsid w:val="00BF7E9F"/>
    <w:rsid w:val="00BF7EBC"/>
    <w:rsid w:val="00C00195"/>
    <w:rsid w:val="00C002AC"/>
    <w:rsid w:val="00C002D4"/>
    <w:rsid w:val="00C00346"/>
    <w:rsid w:val="00C00361"/>
    <w:rsid w:val="00C0042F"/>
    <w:rsid w:val="00C004FF"/>
    <w:rsid w:val="00C0067D"/>
    <w:rsid w:val="00C00697"/>
    <w:rsid w:val="00C007EB"/>
    <w:rsid w:val="00C00884"/>
    <w:rsid w:val="00C00889"/>
    <w:rsid w:val="00C0099D"/>
    <w:rsid w:val="00C009F8"/>
    <w:rsid w:val="00C00B7A"/>
    <w:rsid w:val="00C00BAB"/>
    <w:rsid w:val="00C00BAD"/>
    <w:rsid w:val="00C00BE3"/>
    <w:rsid w:val="00C00CA2"/>
    <w:rsid w:val="00C00EDC"/>
    <w:rsid w:val="00C00F6B"/>
    <w:rsid w:val="00C01001"/>
    <w:rsid w:val="00C01055"/>
    <w:rsid w:val="00C010B7"/>
    <w:rsid w:val="00C0113F"/>
    <w:rsid w:val="00C012D8"/>
    <w:rsid w:val="00C01322"/>
    <w:rsid w:val="00C01331"/>
    <w:rsid w:val="00C01354"/>
    <w:rsid w:val="00C01675"/>
    <w:rsid w:val="00C01865"/>
    <w:rsid w:val="00C018DB"/>
    <w:rsid w:val="00C01A2D"/>
    <w:rsid w:val="00C01A50"/>
    <w:rsid w:val="00C01B86"/>
    <w:rsid w:val="00C01C30"/>
    <w:rsid w:val="00C01C3E"/>
    <w:rsid w:val="00C01CFD"/>
    <w:rsid w:val="00C01FBF"/>
    <w:rsid w:val="00C01FC5"/>
    <w:rsid w:val="00C01FDC"/>
    <w:rsid w:val="00C01FE6"/>
    <w:rsid w:val="00C02192"/>
    <w:rsid w:val="00C0226D"/>
    <w:rsid w:val="00C02280"/>
    <w:rsid w:val="00C02282"/>
    <w:rsid w:val="00C0228D"/>
    <w:rsid w:val="00C02398"/>
    <w:rsid w:val="00C023C6"/>
    <w:rsid w:val="00C0253E"/>
    <w:rsid w:val="00C025A6"/>
    <w:rsid w:val="00C02611"/>
    <w:rsid w:val="00C02618"/>
    <w:rsid w:val="00C0276C"/>
    <w:rsid w:val="00C027AA"/>
    <w:rsid w:val="00C027F9"/>
    <w:rsid w:val="00C028F1"/>
    <w:rsid w:val="00C02A4A"/>
    <w:rsid w:val="00C02ADA"/>
    <w:rsid w:val="00C02AEB"/>
    <w:rsid w:val="00C02B2D"/>
    <w:rsid w:val="00C02B40"/>
    <w:rsid w:val="00C02BA8"/>
    <w:rsid w:val="00C02C32"/>
    <w:rsid w:val="00C02DD8"/>
    <w:rsid w:val="00C02E08"/>
    <w:rsid w:val="00C02E7F"/>
    <w:rsid w:val="00C02EEF"/>
    <w:rsid w:val="00C02F7D"/>
    <w:rsid w:val="00C02FBC"/>
    <w:rsid w:val="00C03162"/>
    <w:rsid w:val="00C03190"/>
    <w:rsid w:val="00C0319B"/>
    <w:rsid w:val="00C032E0"/>
    <w:rsid w:val="00C03300"/>
    <w:rsid w:val="00C03406"/>
    <w:rsid w:val="00C036FC"/>
    <w:rsid w:val="00C03726"/>
    <w:rsid w:val="00C0373B"/>
    <w:rsid w:val="00C037DC"/>
    <w:rsid w:val="00C038E3"/>
    <w:rsid w:val="00C0399A"/>
    <w:rsid w:val="00C03A05"/>
    <w:rsid w:val="00C03A08"/>
    <w:rsid w:val="00C03A1B"/>
    <w:rsid w:val="00C03AC7"/>
    <w:rsid w:val="00C03ADC"/>
    <w:rsid w:val="00C03C85"/>
    <w:rsid w:val="00C03CDD"/>
    <w:rsid w:val="00C03CFC"/>
    <w:rsid w:val="00C03E56"/>
    <w:rsid w:val="00C03ED8"/>
    <w:rsid w:val="00C03EE9"/>
    <w:rsid w:val="00C03FD2"/>
    <w:rsid w:val="00C03FE3"/>
    <w:rsid w:val="00C040DA"/>
    <w:rsid w:val="00C0412D"/>
    <w:rsid w:val="00C041E3"/>
    <w:rsid w:val="00C0430E"/>
    <w:rsid w:val="00C0431B"/>
    <w:rsid w:val="00C04348"/>
    <w:rsid w:val="00C043C3"/>
    <w:rsid w:val="00C044EF"/>
    <w:rsid w:val="00C04844"/>
    <w:rsid w:val="00C0499A"/>
    <w:rsid w:val="00C049DD"/>
    <w:rsid w:val="00C049E1"/>
    <w:rsid w:val="00C04A06"/>
    <w:rsid w:val="00C04A9F"/>
    <w:rsid w:val="00C04AD0"/>
    <w:rsid w:val="00C04B9B"/>
    <w:rsid w:val="00C04C98"/>
    <w:rsid w:val="00C04DA9"/>
    <w:rsid w:val="00C04EAC"/>
    <w:rsid w:val="00C0517A"/>
    <w:rsid w:val="00C0517B"/>
    <w:rsid w:val="00C051CB"/>
    <w:rsid w:val="00C051D7"/>
    <w:rsid w:val="00C051E9"/>
    <w:rsid w:val="00C0521C"/>
    <w:rsid w:val="00C05254"/>
    <w:rsid w:val="00C05291"/>
    <w:rsid w:val="00C0529D"/>
    <w:rsid w:val="00C052E6"/>
    <w:rsid w:val="00C0555F"/>
    <w:rsid w:val="00C05605"/>
    <w:rsid w:val="00C05606"/>
    <w:rsid w:val="00C0567E"/>
    <w:rsid w:val="00C05A0C"/>
    <w:rsid w:val="00C05A91"/>
    <w:rsid w:val="00C05B34"/>
    <w:rsid w:val="00C05B80"/>
    <w:rsid w:val="00C05E5C"/>
    <w:rsid w:val="00C05EC5"/>
    <w:rsid w:val="00C05FCF"/>
    <w:rsid w:val="00C06019"/>
    <w:rsid w:val="00C0601B"/>
    <w:rsid w:val="00C06043"/>
    <w:rsid w:val="00C060F1"/>
    <w:rsid w:val="00C06162"/>
    <w:rsid w:val="00C06163"/>
    <w:rsid w:val="00C061E7"/>
    <w:rsid w:val="00C0625D"/>
    <w:rsid w:val="00C0628E"/>
    <w:rsid w:val="00C062F0"/>
    <w:rsid w:val="00C06311"/>
    <w:rsid w:val="00C06359"/>
    <w:rsid w:val="00C063B9"/>
    <w:rsid w:val="00C063FB"/>
    <w:rsid w:val="00C064BD"/>
    <w:rsid w:val="00C064E8"/>
    <w:rsid w:val="00C06547"/>
    <w:rsid w:val="00C06679"/>
    <w:rsid w:val="00C066E5"/>
    <w:rsid w:val="00C06712"/>
    <w:rsid w:val="00C067D1"/>
    <w:rsid w:val="00C067D7"/>
    <w:rsid w:val="00C067E1"/>
    <w:rsid w:val="00C06837"/>
    <w:rsid w:val="00C068AF"/>
    <w:rsid w:val="00C06908"/>
    <w:rsid w:val="00C06B71"/>
    <w:rsid w:val="00C06BE9"/>
    <w:rsid w:val="00C06C77"/>
    <w:rsid w:val="00C06CC8"/>
    <w:rsid w:val="00C06CE7"/>
    <w:rsid w:val="00C06D1C"/>
    <w:rsid w:val="00C06E77"/>
    <w:rsid w:val="00C06F66"/>
    <w:rsid w:val="00C07089"/>
    <w:rsid w:val="00C07142"/>
    <w:rsid w:val="00C07146"/>
    <w:rsid w:val="00C0728F"/>
    <w:rsid w:val="00C0730C"/>
    <w:rsid w:val="00C0751F"/>
    <w:rsid w:val="00C075AE"/>
    <w:rsid w:val="00C075B2"/>
    <w:rsid w:val="00C0776F"/>
    <w:rsid w:val="00C07895"/>
    <w:rsid w:val="00C0789A"/>
    <w:rsid w:val="00C07CCA"/>
    <w:rsid w:val="00C07CEB"/>
    <w:rsid w:val="00C07CF8"/>
    <w:rsid w:val="00C07E66"/>
    <w:rsid w:val="00C07FA4"/>
    <w:rsid w:val="00C1004E"/>
    <w:rsid w:val="00C100A0"/>
    <w:rsid w:val="00C100EF"/>
    <w:rsid w:val="00C10113"/>
    <w:rsid w:val="00C1017B"/>
    <w:rsid w:val="00C101B2"/>
    <w:rsid w:val="00C10243"/>
    <w:rsid w:val="00C102C1"/>
    <w:rsid w:val="00C102E1"/>
    <w:rsid w:val="00C10309"/>
    <w:rsid w:val="00C1033F"/>
    <w:rsid w:val="00C1034E"/>
    <w:rsid w:val="00C10587"/>
    <w:rsid w:val="00C1070C"/>
    <w:rsid w:val="00C1071E"/>
    <w:rsid w:val="00C1073D"/>
    <w:rsid w:val="00C10766"/>
    <w:rsid w:val="00C10849"/>
    <w:rsid w:val="00C10867"/>
    <w:rsid w:val="00C109EA"/>
    <w:rsid w:val="00C10A8F"/>
    <w:rsid w:val="00C10ACF"/>
    <w:rsid w:val="00C10AE5"/>
    <w:rsid w:val="00C10B06"/>
    <w:rsid w:val="00C10BF2"/>
    <w:rsid w:val="00C10CB9"/>
    <w:rsid w:val="00C10D19"/>
    <w:rsid w:val="00C10DE4"/>
    <w:rsid w:val="00C10E4B"/>
    <w:rsid w:val="00C10FC0"/>
    <w:rsid w:val="00C10FC5"/>
    <w:rsid w:val="00C10FD5"/>
    <w:rsid w:val="00C10FFD"/>
    <w:rsid w:val="00C11104"/>
    <w:rsid w:val="00C1113B"/>
    <w:rsid w:val="00C11192"/>
    <w:rsid w:val="00C11309"/>
    <w:rsid w:val="00C11341"/>
    <w:rsid w:val="00C113AA"/>
    <w:rsid w:val="00C1145C"/>
    <w:rsid w:val="00C11598"/>
    <w:rsid w:val="00C11636"/>
    <w:rsid w:val="00C1167F"/>
    <w:rsid w:val="00C11904"/>
    <w:rsid w:val="00C1199D"/>
    <w:rsid w:val="00C11A2E"/>
    <w:rsid w:val="00C11B89"/>
    <w:rsid w:val="00C11E24"/>
    <w:rsid w:val="00C11EDE"/>
    <w:rsid w:val="00C1209E"/>
    <w:rsid w:val="00C12127"/>
    <w:rsid w:val="00C1218B"/>
    <w:rsid w:val="00C121D1"/>
    <w:rsid w:val="00C1238B"/>
    <w:rsid w:val="00C1240A"/>
    <w:rsid w:val="00C12425"/>
    <w:rsid w:val="00C124D1"/>
    <w:rsid w:val="00C12507"/>
    <w:rsid w:val="00C12518"/>
    <w:rsid w:val="00C1258D"/>
    <w:rsid w:val="00C12602"/>
    <w:rsid w:val="00C1263F"/>
    <w:rsid w:val="00C126FA"/>
    <w:rsid w:val="00C12709"/>
    <w:rsid w:val="00C12827"/>
    <w:rsid w:val="00C1285F"/>
    <w:rsid w:val="00C12872"/>
    <w:rsid w:val="00C12878"/>
    <w:rsid w:val="00C128F3"/>
    <w:rsid w:val="00C12A2F"/>
    <w:rsid w:val="00C12A6D"/>
    <w:rsid w:val="00C12A70"/>
    <w:rsid w:val="00C12D9A"/>
    <w:rsid w:val="00C12EE1"/>
    <w:rsid w:val="00C130F3"/>
    <w:rsid w:val="00C13198"/>
    <w:rsid w:val="00C131A3"/>
    <w:rsid w:val="00C1329F"/>
    <w:rsid w:val="00C132C1"/>
    <w:rsid w:val="00C13319"/>
    <w:rsid w:val="00C13429"/>
    <w:rsid w:val="00C134A2"/>
    <w:rsid w:val="00C13555"/>
    <w:rsid w:val="00C13685"/>
    <w:rsid w:val="00C13712"/>
    <w:rsid w:val="00C1385B"/>
    <w:rsid w:val="00C1393B"/>
    <w:rsid w:val="00C13B4A"/>
    <w:rsid w:val="00C13B96"/>
    <w:rsid w:val="00C13BE3"/>
    <w:rsid w:val="00C13CCC"/>
    <w:rsid w:val="00C13CD3"/>
    <w:rsid w:val="00C13DD6"/>
    <w:rsid w:val="00C13E7A"/>
    <w:rsid w:val="00C13F24"/>
    <w:rsid w:val="00C13F61"/>
    <w:rsid w:val="00C13F76"/>
    <w:rsid w:val="00C140F3"/>
    <w:rsid w:val="00C142B4"/>
    <w:rsid w:val="00C14344"/>
    <w:rsid w:val="00C143DE"/>
    <w:rsid w:val="00C14752"/>
    <w:rsid w:val="00C1477F"/>
    <w:rsid w:val="00C147A2"/>
    <w:rsid w:val="00C147E4"/>
    <w:rsid w:val="00C14864"/>
    <w:rsid w:val="00C14975"/>
    <w:rsid w:val="00C14A28"/>
    <w:rsid w:val="00C14A43"/>
    <w:rsid w:val="00C14AAC"/>
    <w:rsid w:val="00C14B59"/>
    <w:rsid w:val="00C14B7B"/>
    <w:rsid w:val="00C14C00"/>
    <w:rsid w:val="00C14E8E"/>
    <w:rsid w:val="00C14ED0"/>
    <w:rsid w:val="00C14F83"/>
    <w:rsid w:val="00C15098"/>
    <w:rsid w:val="00C150EE"/>
    <w:rsid w:val="00C1517F"/>
    <w:rsid w:val="00C152EB"/>
    <w:rsid w:val="00C1547F"/>
    <w:rsid w:val="00C15501"/>
    <w:rsid w:val="00C1550E"/>
    <w:rsid w:val="00C1559C"/>
    <w:rsid w:val="00C15625"/>
    <w:rsid w:val="00C15634"/>
    <w:rsid w:val="00C158E8"/>
    <w:rsid w:val="00C158E9"/>
    <w:rsid w:val="00C158EB"/>
    <w:rsid w:val="00C158FB"/>
    <w:rsid w:val="00C159DB"/>
    <w:rsid w:val="00C15CD3"/>
    <w:rsid w:val="00C15D4E"/>
    <w:rsid w:val="00C15DEF"/>
    <w:rsid w:val="00C15DF9"/>
    <w:rsid w:val="00C15F49"/>
    <w:rsid w:val="00C16009"/>
    <w:rsid w:val="00C1607B"/>
    <w:rsid w:val="00C160D5"/>
    <w:rsid w:val="00C1611E"/>
    <w:rsid w:val="00C16248"/>
    <w:rsid w:val="00C162C9"/>
    <w:rsid w:val="00C163AF"/>
    <w:rsid w:val="00C163F6"/>
    <w:rsid w:val="00C16676"/>
    <w:rsid w:val="00C168E4"/>
    <w:rsid w:val="00C169FE"/>
    <w:rsid w:val="00C16A02"/>
    <w:rsid w:val="00C16A64"/>
    <w:rsid w:val="00C16AB6"/>
    <w:rsid w:val="00C16B04"/>
    <w:rsid w:val="00C16B55"/>
    <w:rsid w:val="00C16B5D"/>
    <w:rsid w:val="00C16B75"/>
    <w:rsid w:val="00C16B7B"/>
    <w:rsid w:val="00C16C30"/>
    <w:rsid w:val="00C16D8B"/>
    <w:rsid w:val="00C16EAA"/>
    <w:rsid w:val="00C16F30"/>
    <w:rsid w:val="00C16F4C"/>
    <w:rsid w:val="00C16FA7"/>
    <w:rsid w:val="00C170E9"/>
    <w:rsid w:val="00C1711A"/>
    <w:rsid w:val="00C17165"/>
    <w:rsid w:val="00C17168"/>
    <w:rsid w:val="00C171E2"/>
    <w:rsid w:val="00C171E8"/>
    <w:rsid w:val="00C17243"/>
    <w:rsid w:val="00C17275"/>
    <w:rsid w:val="00C17298"/>
    <w:rsid w:val="00C17317"/>
    <w:rsid w:val="00C173E6"/>
    <w:rsid w:val="00C1746D"/>
    <w:rsid w:val="00C174D9"/>
    <w:rsid w:val="00C174E7"/>
    <w:rsid w:val="00C17631"/>
    <w:rsid w:val="00C17697"/>
    <w:rsid w:val="00C176B8"/>
    <w:rsid w:val="00C17899"/>
    <w:rsid w:val="00C1793C"/>
    <w:rsid w:val="00C17C19"/>
    <w:rsid w:val="00C17C61"/>
    <w:rsid w:val="00C17CD2"/>
    <w:rsid w:val="00C17DCF"/>
    <w:rsid w:val="00C17E7A"/>
    <w:rsid w:val="00C17EF2"/>
    <w:rsid w:val="00C17EFB"/>
    <w:rsid w:val="00C200D0"/>
    <w:rsid w:val="00C200FD"/>
    <w:rsid w:val="00C20177"/>
    <w:rsid w:val="00C2022A"/>
    <w:rsid w:val="00C20253"/>
    <w:rsid w:val="00C202BD"/>
    <w:rsid w:val="00C204F1"/>
    <w:rsid w:val="00C20549"/>
    <w:rsid w:val="00C205E8"/>
    <w:rsid w:val="00C205F9"/>
    <w:rsid w:val="00C20635"/>
    <w:rsid w:val="00C2065C"/>
    <w:rsid w:val="00C20740"/>
    <w:rsid w:val="00C2078F"/>
    <w:rsid w:val="00C2096C"/>
    <w:rsid w:val="00C20B31"/>
    <w:rsid w:val="00C20C12"/>
    <w:rsid w:val="00C20CF1"/>
    <w:rsid w:val="00C20DA8"/>
    <w:rsid w:val="00C20EC1"/>
    <w:rsid w:val="00C21064"/>
    <w:rsid w:val="00C2118A"/>
    <w:rsid w:val="00C21229"/>
    <w:rsid w:val="00C212DB"/>
    <w:rsid w:val="00C213EE"/>
    <w:rsid w:val="00C21436"/>
    <w:rsid w:val="00C21447"/>
    <w:rsid w:val="00C214FA"/>
    <w:rsid w:val="00C21572"/>
    <w:rsid w:val="00C215B0"/>
    <w:rsid w:val="00C21618"/>
    <w:rsid w:val="00C21688"/>
    <w:rsid w:val="00C216CC"/>
    <w:rsid w:val="00C21701"/>
    <w:rsid w:val="00C217A8"/>
    <w:rsid w:val="00C217F6"/>
    <w:rsid w:val="00C218D8"/>
    <w:rsid w:val="00C21937"/>
    <w:rsid w:val="00C21A7B"/>
    <w:rsid w:val="00C21BC2"/>
    <w:rsid w:val="00C21CBB"/>
    <w:rsid w:val="00C21CCC"/>
    <w:rsid w:val="00C21D45"/>
    <w:rsid w:val="00C21D86"/>
    <w:rsid w:val="00C21FC9"/>
    <w:rsid w:val="00C22113"/>
    <w:rsid w:val="00C2218F"/>
    <w:rsid w:val="00C22195"/>
    <w:rsid w:val="00C221AD"/>
    <w:rsid w:val="00C22235"/>
    <w:rsid w:val="00C22267"/>
    <w:rsid w:val="00C2227D"/>
    <w:rsid w:val="00C22306"/>
    <w:rsid w:val="00C224FA"/>
    <w:rsid w:val="00C22514"/>
    <w:rsid w:val="00C22540"/>
    <w:rsid w:val="00C22608"/>
    <w:rsid w:val="00C226E0"/>
    <w:rsid w:val="00C227B3"/>
    <w:rsid w:val="00C227E6"/>
    <w:rsid w:val="00C2284A"/>
    <w:rsid w:val="00C22932"/>
    <w:rsid w:val="00C22997"/>
    <w:rsid w:val="00C22A05"/>
    <w:rsid w:val="00C22A4B"/>
    <w:rsid w:val="00C22B8F"/>
    <w:rsid w:val="00C22BC8"/>
    <w:rsid w:val="00C22C36"/>
    <w:rsid w:val="00C22CC7"/>
    <w:rsid w:val="00C22CF3"/>
    <w:rsid w:val="00C22E76"/>
    <w:rsid w:val="00C22E9F"/>
    <w:rsid w:val="00C22F43"/>
    <w:rsid w:val="00C23052"/>
    <w:rsid w:val="00C23189"/>
    <w:rsid w:val="00C231C7"/>
    <w:rsid w:val="00C231FA"/>
    <w:rsid w:val="00C234FE"/>
    <w:rsid w:val="00C23597"/>
    <w:rsid w:val="00C23709"/>
    <w:rsid w:val="00C2373D"/>
    <w:rsid w:val="00C23790"/>
    <w:rsid w:val="00C23914"/>
    <w:rsid w:val="00C2394B"/>
    <w:rsid w:val="00C23B0C"/>
    <w:rsid w:val="00C23B21"/>
    <w:rsid w:val="00C23B73"/>
    <w:rsid w:val="00C23C95"/>
    <w:rsid w:val="00C23D99"/>
    <w:rsid w:val="00C23E04"/>
    <w:rsid w:val="00C23EE3"/>
    <w:rsid w:val="00C23F35"/>
    <w:rsid w:val="00C24049"/>
    <w:rsid w:val="00C240DD"/>
    <w:rsid w:val="00C24171"/>
    <w:rsid w:val="00C241E0"/>
    <w:rsid w:val="00C24301"/>
    <w:rsid w:val="00C243A1"/>
    <w:rsid w:val="00C24477"/>
    <w:rsid w:val="00C244B2"/>
    <w:rsid w:val="00C24530"/>
    <w:rsid w:val="00C245BE"/>
    <w:rsid w:val="00C245FE"/>
    <w:rsid w:val="00C246BF"/>
    <w:rsid w:val="00C246DA"/>
    <w:rsid w:val="00C247D7"/>
    <w:rsid w:val="00C24825"/>
    <w:rsid w:val="00C24831"/>
    <w:rsid w:val="00C248F8"/>
    <w:rsid w:val="00C249CB"/>
    <w:rsid w:val="00C24A41"/>
    <w:rsid w:val="00C24B20"/>
    <w:rsid w:val="00C24DED"/>
    <w:rsid w:val="00C24EAD"/>
    <w:rsid w:val="00C25015"/>
    <w:rsid w:val="00C25185"/>
    <w:rsid w:val="00C251C4"/>
    <w:rsid w:val="00C25394"/>
    <w:rsid w:val="00C253BA"/>
    <w:rsid w:val="00C253F8"/>
    <w:rsid w:val="00C254FA"/>
    <w:rsid w:val="00C25516"/>
    <w:rsid w:val="00C255F8"/>
    <w:rsid w:val="00C25624"/>
    <w:rsid w:val="00C256B5"/>
    <w:rsid w:val="00C2573B"/>
    <w:rsid w:val="00C25777"/>
    <w:rsid w:val="00C25779"/>
    <w:rsid w:val="00C257C4"/>
    <w:rsid w:val="00C25801"/>
    <w:rsid w:val="00C25808"/>
    <w:rsid w:val="00C25822"/>
    <w:rsid w:val="00C25875"/>
    <w:rsid w:val="00C25880"/>
    <w:rsid w:val="00C25883"/>
    <w:rsid w:val="00C258DF"/>
    <w:rsid w:val="00C25931"/>
    <w:rsid w:val="00C25990"/>
    <w:rsid w:val="00C25A34"/>
    <w:rsid w:val="00C25C4A"/>
    <w:rsid w:val="00C25D1B"/>
    <w:rsid w:val="00C25DAC"/>
    <w:rsid w:val="00C25DE5"/>
    <w:rsid w:val="00C25DF8"/>
    <w:rsid w:val="00C25E13"/>
    <w:rsid w:val="00C25E1C"/>
    <w:rsid w:val="00C25E5D"/>
    <w:rsid w:val="00C2608C"/>
    <w:rsid w:val="00C26116"/>
    <w:rsid w:val="00C26147"/>
    <w:rsid w:val="00C261E7"/>
    <w:rsid w:val="00C261F2"/>
    <w:rsid w:val="00C2622F"/>
    <w:rsid w:val="00C2631A"/>
    <w:rsid w:val="00C263E6"/>
    <w:rsid w:val="00C2641C"/>
    <w:rsid w:val="00C264D2"/>
    <w:rsid w:val="00C265A7"/>
    <w:rsid w:val="00C265B9"/>
    <w:rsid w:val="00C26641"/>
    <w:rsid w:val="00C266D8"/>
    <w:rsid w:val="00C267BC"/>
    <w:rsid w:val="00C26840"/>
    <w:rsid w:val="00C2690E"/>
    <w:rsid w:val="00C269A3"/>
    <w:rsid w:val="00C26AA3"/>
    <w:rsid w:val="00C26CEF"/>
    <w:rsid w:val="00C26D00"/>
    <w:rsid w:val="00C26E8D"/>
    <w:rsid w:val="00C26EC0"/>
    <w:rsid w:val="00C26F60"/>
    <w:rsid w:val="00C26FA7"/>
    <w:rsid w:val="00C26FE4"/>
    <w:rsid w:val="00C270E6"/>
    <w:rsid w:val="00C270FC"/>
    <w:rsid w:val="00C2717F"/>
    <w:rsid w:val="00C27198"/>
    <w:rsid w:val="00C27446"/>
    <w:rsid w:val="00C27525"/>
    <w:rsid w:val="00C27580"/>
    <w:rsid w:val="00C277A1"/>
    <w:rsid w:val="00C27880"/>
    <w:rsid w:val="00C27AE3"/>
    <w:rsid w:val="00C27BA1"/>
    <w:rsid w:val="00C27BA9"/>
    <w:rsid w:val="00C27BEB"/>
    <w:rsid w:val="00C27C0F"/>
    <w:rsid w:val="00C27C8F"/>
    <w:rsid w:val="00C27D14"/>
    <w:rsid w:val="00C27D60"/>
    <w:rsid w:val="00C27DB6"/>
    <w:rsid w:val="00C27F10"/>
    <w:rsid w:val="00C27F47"/>
    <w:rsid w:val="00C27F89"/>
    <w:rsid w:val="00C27FAD"/>
    <w:rsid w:val="00C27FE3"/>
    <w:rsid w:val="00C3021E"/>
    <w:rsid w:val="00C30229"/>
    <w:rsid w:val="00C302C5"/>
    <w:rsid w:val="00C302D5"/>
    <w:rsid w:val="00C30412"/>
    <w:rsid w:val="00C30445"/>
    <w:rsid w:val="00C30462"/>
    <w:rsid w:val="00C30532"/>
    <w:rsid w:val="00C30544"/>
    <w:rsid w:val="00C305A2"/>
    <w:rsid w:val="00C305DA"/>
    <w:rsid w:val="00C30729"/>
    <w:rsid w:val="00C307B3"/>
    <w:rsid w:val="00C30905"/>
    <w:rsid w:val="00C309FA"/>
    <w:rsid w:val="00C30A82"/>
    <w:rsid w:val="00C30B38"/>
    <w:rsid w:val="00C30BDB"/>
    <w:rsid w:val="00C30C5E"/>
    <w:rsid w:val="00C30D2F"/>
    <w:rsid w:val="00C30D6A"/>
    <w:rsid w:val="00C30FAA"/>
    <w:rsid w:val="00C30FCF"/>
    <w:rsid w:val="00C30FF0"/>
    <w:rsid w:val="00C3109A"/>
    <w:rsid w:val="00C310A0"/>
    <w:rsid w:val="00C311A0"/>
    <w:rsid w:val="00C312B4"/>
    <w:rsid w:val="00C31307"/>
    <w:rsid w:val="00C313B5"/>
    <w:rsid w:val="00C31598"/>
    <w:rsid w:val="00C31643"/>
    <w:rsid w:val="00C31682"/>
    <w:rsid w:val="00C3172A"/>
    <w:rsid w:val="00C31780"/>
    <w:rsid w:val="00C317D9"/>
    <w:rsid w:val="00C3193A"/>
    <w:rsid w:val="00C31999"/>
    <w:rsid w:val="00C31A69"/>
    <w:rsid w:val="00C31B05"/>
    <w:rsid w:val="00C31C21"/>
    <w:rsid w:val="00C31C59"/>
    <w:rsid w:val="00C31CB4"/>
    <w:rsid w:val="00C31D0D"/>
    <w:rsid w:val="00C31D63"/>
    <w:rsid w:val="00C31EE7"/>
    <w:rsid w:val="00C31F81"/>
    <w:rsid w:val="00C3200D"/>
    <w:rsid w:val="00C32033"/>
    <w:rsid w:val="00C320C1"/>
    <w:rsid w:val="00C321E9"/>
    <w:rsid w:val="00C32258"/>
    <w:rsid w:val="00C32281"/>
    <w:rsid w:val="00C322BB"/>
    <w:rsid w:val="00C3235E"/>
    <w:rsid w:val="00C3238E"/>
    <w:rsid w:val="00C323D6"/>
    <w:rsid w:val="00C3240D"/>
    <w:rsid w:val="00C3245E"/>
    <w:rsid w:val="00C324CA"/>
    <w:rsid w:val="00C32552"/>
    <w:rsid w:val="00C32580"/>
    <w:rsid w:val="00C3279B"/>
    <w:rsid w:val="00C32904"/>
    <w:rsid w:val="00C3290B"/>
    <w:rsid w:val="00C329D9"/>
    <w:rsid w:val="00C32B31"/>
    <w:rsid w:val="00C32B35"/>
    <w:rsid w:val="00C32B8A"/>
    <w:rsid w:val="00C32BE8"/>
    <w:rsid w:val="00C32C9C"/>
    <w:rsid w:val="00C32D17"/>
    <w:rsid w:val="00C32F8E"/>
    <w:rsid w:val="00C32FDF"/>
    <w:rsid w:val="00C3301D"/>
    <w:rsid w:val="00C33021"/>
    <w:rsid w:val="00C331DC"/>
    <w:rsid w:val="00C33259"/>
    <w:rsid w:val="00C332D8"/>
    <w:rsid w:val="00C33316"/>
    <w:rsid w:val="00C33583"/>
    <w:rsid w:val="00C335F5"/>
    <w:rsid w:val="00C33646"/>
    <w:rsid w:val="00C337B7"/>
    <w:rsid w:val="00C33957"/>
    <w:rsid w:val="00C33A08"/>
    <w:rsid w:val="00C33B6E"/>
    <w:rsid w:val="00C33C9E"/>
    <w:rsid w:val="00C33E51"/>
    <w:rsid w:val="00C33E93"/>
    <w:rsid w:val="00C33EFC"/>
    <w:rsid w:val="00C33FE7"/>
    <w:rsid w:val="00C340A7"/>
    <w:rsid w:val="00C340F0"/>
    <w:rsid w:val="00C34292"/>
    <w:rsid w:val="00C342A2"/>
    <w:rsid w:val="00C3430D"/>
    <w:rsid w:val="00C344A9"/>
    <w:rsid w:val="00C34636"/>
    <w:rsid w:val="00C34644"/>
    <w:rsid w:val="00C347AE"/>
    <w:rsid w:val="00C348AB"/>
    <w:rsid w:val="00C348BE"/>
    <w:rsid w:val="00C348F7"/>
    <w:rsid w:val="00C34924"/>
    <w:rsid w:val="00C34A3A"/>
    <w:rsid w:val="00C34C3C"/>
    <w:rsid w:val="00C34C7D"/>
    <w:rsid w:val="00C34D4E"/>
    <w:rsid w:val="00C34E3F"/>
    <w:rsid w:val="00C34E46"/>
    <w:rsid w:val="00C34E58"/>
    <w:rsid w:val="00C34E6F"/>
    <w:rsid w:val="00C34F0D"/>
    <w:rsid w:val="00C34FB8"/>
    <w:rsid w:val="00C34FC9"/>
    <w:rsid w:val="00C3505A"/>
    <w:rsid w:val="00C3513F"/>
    <w:rsid w:val="00C35251"/>
    <w:rsid w:val="00C3533B"/>
    <w:rsid w:val="00C3545A"/>
    <w:rsid w:val="00C35803"/>
    <w:rsid w:val="00C358F0"/>
    <w:rsid w:val="00C3599A"/>
    <w:rsid w:val="00C35A2B"/>
    <w:rsid w:val="00C35BFD"/>
    <w:rsid w:val="00C35C33"/>
    <w:rsid w:val="00C35E0D"/>
    <w:rsid w:val="00C35E8B"/>
    <w:rsid w:val="00C35F3D"/>
    <w:rsid w:val="00C35F97"/>
    <w:rsid w:val="00C35FB3"/>
    <w:rsid w:val="00C362E1"/>
    <w:rsid w:val="00C36305"/>
    <w:rsid w:val="00C36344"/>
    <w:rsid w:val="00C36352"/>
    <w:rsid w:val="00C363E5"/>
    <w:rsid w:val="00C3649E"/>
    <w:rsid w:val="00C36584"/>
    <w:rsid w:val="00C36618"/>
    <w:rsid w:val="00C3661A"/>
    <w:rsid w:val="00C36723"/>
    <w:rsid w:val="00C367F1"/>
    <w:rsid w:val="00C36885"/>
    <w:rsid w:val="00C368A5"/>
    <w:rsid w:val="00C368B1"/>
    <w:rsid w:val="00C3691F"/>
    <w:rsid w:val="00C36B1C"/>
    <w:rsid w:val="00C36B49"/>
    <w:rsid w:val="00C36C6A"/>
    <w:rsid w:val="00C36CFF"/>
    <w:rsid w:val="00C36D88"/>
    <w:rsid w:val="00C36DD1"/>
    <w:rsid w:val="00C36E42"/>
    <w:rsid w:val="00C36E49"/>
    <w:rsid w:val="00C36EAC"/>
    <w:rsid w:val="00C36EBA"/>
    <w:rsid w:val="00C36F35"/>
    <w:rsid w:val="00C3705A"/>
    <w:rsid w:val="00C370D9"/>
    <w:rsid w:val="00C3713D"/>
    <w:rsid w:val="00C37223"/>
    <w:rsid w:val="00C3727D"/>
    <w:rsid w:val="00C372AB"/>
    <w:rsid w:val="00C372F5"/>
    <w:rsid w:val="00C37353"/>
    <w:rsid w:val="00C373A3"/>
    <w:rsid w:val="00C3756E"/>
    <w:rsid w:val="00C3766D"/>
    <w:rsid w:val="00C376CE"/>
    <w:rsid w:val="00C376F3"/>
    <w:rsid w:val="00C37728"/>
    <w:rsid w:val="00C37769"/>
    <w:rsid w:val="00C377BC"/>
    <w:rsid w:val="00C378AD"/>
    <w:rsid w:val="00C37A12"/>
    <w:rsid w:val="00C37B83"/>
    <w:rsid w:val="00C37C3C"/>
    <w:rsid w:val="00C37C42"/>
    <w:rsid w:val="00C37C61"/>
    <w:rsid w:val="00C37C87"/>
    <w:rsid w:val="00C37CED"/>
    <w:rsid w:val="00C37D13"/>
    <w:rsid w:val="00C37DE1"/>
    <w:rsid w:val="00C37E73"/>
    <w:rsid w:val="00C37EA0"/>
    <w:rsid w:val="00C37EB7"/>
    <w:rsid w:val="00C400D8"/>
    <w:rsid w:val="00C40136"/>
    <w:rsid w:val="00C4026C"/>
    <w:rsid w:val="00C403B9"/>
    <w:rsid w:val="00C403E0"/>
    <w:rsid w:val="00C40478"/>
    <w:rsid w:val="00C4059B"/>
    <w:rsid w:val="00C405D6"/>
    <w:rsid w:val="00C40637"/>
    <w:rsid w:val="00C406E5"/>
    <w:rsid w:val="00C407CF"/>
    <w:rsid w:val="00C40841"/>
    <w:rsid w:val="00C408C1"/>
    <w:rsid w:val="00C4090F"/>
    <w:rsid w:val="00C40945"/>
    <w:rsid w:val="00C4096C"/>
    <w:rsid w:val="00C409A4"/>
    <w:rsid w:val="00C409C8"/>
    <w:rsid w:val="00C40A40"/>
    <w:rsid w:val="00C40ABB"/>
    <w:rsid w:val="00C40AF3"/>
    <w:rsid w:val="00C40B3E"/>
    <w:rsid w:val="00C40BBD"/>
    <w:rsid w:val="00C40BF8"/>
    <w:rsid w:val="00C40C6B"/>
    <w:rsid w:val="00C40D91"/>
    <w:rsid w:val="00C40E35"/>
    <w:rsid w:val="00C40E8C"/>
    <w:rsid w:val="00C40FB4"/>
    <w:rsid w:val="00C41008"/>
    <w:rsid w:val="00C41128"/>
    <w:rsid w:val="00C412FC"/>
    <w:rsid w:val="00C4139B"/>
    <w:rsid w:val="00C413B7"/>
    <w:rsid w:val="00C413CC"/>
    <w:rsid w:val="00C41418"/>
    <w:rsid w:val="00C41453"/>
    <w:rsid w:val="00C414D9"/>
    <w:rsid w:val="00C418FB"/>
    <w:rsid w:val="00C4194D"/>
    <w:rsid w:val="00C4199B"/>
    <w:rsid w:val="00C41ADD"/>
    <w:rsid w:val="00C41BCF"/>
    <w:rsid w:val="00C41C15"/>
    <w:rsid w:val="00C41CB7"/>
    <w:rsid w:val="00C41CD2"/>
    <w:rsid w:val="00C41DF7"/>
    <w:rsid w:val="00C41EB2"/>
    <w:rsid w:val="00C41F33"/>
    <w:rsid w:val="00C420C3"/>
    <w:rsid w:val="00C420E3"/>
    <w:rsid w:val="00C420F7"/>
    <w:rsid w:val="00C42111"/>
    <w:rsid w:val="00C42152"/>
    <w:rsid w:val="00C4223E"/>
    <w:rsid w:val="00C4231E"/>
    <w:rsid w:val="00C42323"/>
    <w:rsid w:val="00C42389"/>
    <w:rsid w:val="00C423B9"/>
    <w:rsid w:val="00C424AA"/>
    <w:rsid w:val="00C42503"/>
    <w:rsid w:val="00C42635"/>
    <w:rsid w:val="00C42662"/>
    <w:rsid w:val="00C426C4"/>
    <w:rsid w:val="00C42721"/>
    <w:rsid w:val="00C427A3"/>
    <w:rsid w:val="00C427A4"/>
    <w:rsid w:val="00C4287E"/>
    <w:rsid w:val="00C429A2"/>
    <w:rsid w:val="00C429CB"/>
    <w:rsid w:val="00C42BA5"/>
    <w:rsid w:val="00C42BD0"/>
    <w:rsid w:val="00C42BE5"/>
    <w:rsid w:val="00C42CBD"/>
    <w:rsid w:val="00C42DD3"/>
    <w:rsid w:val="00C42FF4"/>
    <w:rsid w:val="00C43097"/>
    <w:rsid w:val="00C431A2"/>
    <w:rsid w:val="00C431D3"/>
    <w:rsid w:val="00C4321F"/>
    <w:rsid w:val="00C4323E"/>
    <w:rsid w:val="00C434B7"/>
    <w:rsid w:val="00C435EA"/>
    <w:rsid w:val="00C4361C"/>
    <w:rsid w:val="00C436CC"/>
    <w:rsid w:val="00C43786"/>
    <w:rsid w:val="00C4384D"/>
    <w:rsid w:val="00C438AD"/>
    <w:rsid w:val="00C438C7"/>
    <w:rsid w:val="00C43A9C"/>
    <w:rsid w:val="00C43B57"/>
    <w:rsid w:val="00C43C8E"/>
    <w:rsid w:val="00C43CEC"/>
    <w:rsid w:val="00C43D38"/>
    <w:rsid w:val="00C43DA5"/>
    <w:rsid w:val="00C43E8E"/>
    <w:rsid w:val="00C43F88"/>
    <w:rsid w:val="00C43FEB"/>
    <w:rsid w:val="00C44087"/>
    <w:rsid w:val="00C441BF"/>
    <w:rsid w:val="00C441F7"/>
    <w:rsid w:val="00C44223"/>
    <w:rsid w:val="00C442BD"/>
    <w:rsid w:val="00C442DE"/>
    <w:rsid w:val="00C4431D"/>
    <w:rsid w:val="00C443C8"/>
    <w:rsid w:val="00C44550"/>
    <w:rsid w:val="00C4470B"/>
    <w:rsid w:val="00C447DD"/>
    <w:rsid w:val="00C44947"/>
    <w:rsid w:val="00C44AF8"/>
    <w:rsid w:val="00C44BF5"/>
    <w:rsid w:val="00C44C8A"/>
    <w:rsid w:val="00C44E2E"/>
    <w:rsid w:val="00C44F24"/>
    <w:rsid w:val="00C44FBF"/>
    <w:rsid w:val="00C44FF2"/>
    <w:rsid w:val="00C45036"/>
    <w:rsid w:val="00C45136"/>
    <w:rsid w:val="00C451E8"/>
    <w:rsid w:val="00C45221"/>
    <w:rsid w:val="00C45331"/>
    <w:rsid w:val="00C45372"/>
    <w:rsid w:val="00C453CC"/>
    <w:rsid w:val="00C453EA"/>
    <w:rsid w:val="00C45401"/>
    <w:rsid w:val="00C4541D"/>
    <w:rsid w:val="00C4564E"/>
    <w:rsid w:val="00C4570A"/>
    <w:rsid w:val="00C45893"/>
    <w:rsid w:val="00C45897"/>
    <w:rsid w:val="00C458E1"/>
    <w:rsid w:val="00C4594B"/>
    <w:rsid w:val="00C45958"/>
    <w:rsid w:val="00C45A7F"/>
    <w:rsid w:val="00C45AE9"/>
    <w:rsid w:val="00C45B0D"/>
    <w:rsid w:val="00C45B6B"/>
    <w:rsid w:val="00C45BC6"/>
    <w:rsid w:val="00C45C1C"/>
    <w:rsid w:val="00C45CAF"/>
    <w:rsid w:val="00C45CF3"/>
    <w:rsid w:val="00C45CF5"/>
    <w:rsid w:val="00C45D59"/>
    <w:rsid w:val="00C45DE6"/>
    <w:rsid w:val="00C45E09"/>
    <w:rsid w:val="00C45F3A"/>
    <w:rsid w:val="00C45FFA"/>
    <w:rsid w:val="00C46011"/>
    <w:rsid w:val="00C46066"/>
    <w:rsid w:val="00C46102"/>
    <w:rsid w:val="00C46285"/>
    <w:rsid w:val="00C462AF"/>
    <w:rsid w:val="00C462D3"/>
    <w:rsid w:val="00C46392"/>
    <w:rsid w:val="00C46433"/>
    <w:rsid w:val="00C46483"/>
    <w:rsid w:val="00C46539"/>
    <w:rsid w:val="00C465F3"/>
    <w:rsid w:val="00C465FE"/>
    <w:rsid w:val="00C4660D"/>
    <w:rsid w:val="00C46637"/>
    <w:rsid w:val="00C466C1"/>
    <w:rsid w:val="00C46822"/>
    <w:rsid w:val="00C469B8"/>
    <w:rsid w:val="00C469DC"/>
    <w:rsid w:val="00C46A6E"/>
    <w:rsid w:val="00C46B78"/>
    <w:rsid w:val="00C46D28"/>
    <w:rsid w:val="00C46D6F"/>
    <w:rsid w:val="00C46D88"/>
    <w:rsid w:val="00C46E70"/>
    <w:rsid w:val="00C47016"/>
    <w:rsid w:val="00C4703C"/>
    <w:rsid w:val="00C47300"/>
    <w:rsid w:val="00C47391"/>
    <w:rsid w:val="00C47395"/>
    <w:rsid w:val="00C47419"/>
    <w:rsid w:val="00C47488"/>
    <w:rsid w:val="00C474E3"/>
    <w:rsid w:val="00C474F1"/>
    <w:rsid w:val="00C474FE"/>
    <w:rsid w:val="00C47660"/>
    <w:rsid w:val="00C47696"/>
    <w:rsid w:val="00C476AA"/>
    <w:rsid w:val="00C479D5"/>
    <w:rsid w:val="00C47B1D"/>
    <w:rsid w:val="00C47B4E"/>
    <w:rsid w:val="00C47E16"/>
    <w:rsid w:val="00C47E94"/>
    <w:rsid w:val="00C5000D"/>
    <w:rsid w:val="00C5004E"/>
    <w:rsid w:val="00C50193"/>
    <w:rsid w:val="00C502E1"/>
    <w:rsid w:val="00C50331"/>
    <w:rsid w:val="00C5038E"/>
    <w:rsid w:val="00C5044A"/>
    <w:rsid w:val="00C50462"/>
    <w:rsid w:val="00C504A2"/>
    <w:rsid w:val="00C5054A"/>
    <w:rsid w:val="00C50553"/>
    <w:rsid w:val="00C5056C"/>
    <w:rsid w:val="00C505BE"/>
    <w:rsid w:val="00C506B1"/>
    <w:rsid w:val="00C5073B"/>
    <w:rsid w:val="00C507A1"/>
    <w:rsid w:val="00C5083E"/>
    <w:rsid w:val="00C5085B"/>
    <w:rsid w:val="00C50AFF"/>
    <w:rsid w:val="00C50CA5"/>
    <w:rsid w:val="00C50CEC"/>
    <w:rsid w:val="00C50EBF"/>
    <w:rsid w:val="00C50EC4"/>
    <w:rsid w:val="00C50EFD"/>
    <w:rsid w:val="00C51078"/>
    <w:rsid w:val="00C51139"/>
    <w:rsid w:val="00C51144"/>
    <w:rsid w:val="00C511A9"/>
    <w:rsid w:val="00C511B5"/>
    <w:rsid w:val="00C511DD"/>
    <w:rsid w:val="00C51230"/>
    <w:rsid w:val="00C5126F"/>
    <w:rsid w:val="00C51315"/>
    <w:rsid w:val="00C5151F"/>
    <w:rsid w:val="00C5152E"/>
    <w:rsid w:val="00C515F8"/>
    <w:rsid w:val="00C51681"/>
    <w:rsid w:val="00C51682"/>
    <w:rsid w:val="00C51700"/>
    <w:rsid w:val="00C5175C"/>
    <w:rsid w:val="00C51822"/>
    <w:rsid w:val="00C51825"/>
    <w:rsid w:val="00C518D7"/>
    <w:rsid w:val="00C51942"/>
    <w:rsid w:val="00C519C9"/>
    <w:rsid w:val="00C51A18"/>
    <w:rsid w:val="00C51A77"/>
    <w:rsid w:val="00C51B80"/>
    <w:rsid w:val="00C51C3E"/>
    <w:rsid w:val="00C51CD8"/>
    <w:rsid w:val="00C51D46"/>
    <w:rsid w:val="00C51DAD"/>
    <w:rsid w:val="00C51EDD"/>
    <w:rsid w:val="00C51EF4"/>
    <w:rsid w:val="00C51F13"/>
    <w:rsid w:val="00C520BF"/>
    <w:rsid w:val="00C520D2"/>
    <w:rsid w:val="00C52164"/>
    <w:rsid w:val="00C521D3"/>
    <w:rsid w:val="00C5220E"/>
    <w:rsid w:val="00C522F8"/>
    <w:rsid w:val="00C5231A"/>
    <w:rsid w:val="00C52361"/>
    <w:rsid w:val="00C52408"/>
    <w:rsid w:val="00C52438"/>
    <w:rsid w:val="00C52650"/>
    <w:rsid w:val="00C52796"/>
    <w:rsid w:val="00C5292F"/>
    <w:rsid w:val="00C52AC0"/>
    <w:rsid w:val="00C52C19"/>
    <w:rsid w:val="00C52DF3"/>
    <w:rsid w:val="00C52E02"/>
    <w:rsid w:val="00C52FCA"/>
    <w:rsid w:val="00C53092"/>
    <w:rsid w:val="00C530A2"/>
    <w:rsid w:val="00C53141"/>
    <w:rsid w:val="00C532C6"/>
    <w:rsid w:val="00C53475"/>
    <w:rsid w:val="00C53486"/>
    <w:rsid w:val="00C5352E"/>
    <w:rsid w:val="00C5360F"/>
    <w:rsid w:val="00C5362D"/>
    <w:rsid w:val="00C5369A"/>
    <w:rsid w:val="00C53752"/>
    <w:rsid w:val="00C537B3"/>
    <w:rsid w:val="00C538E4"/>
    <w:rsid w:val="00C5398B"/>
    <w:rsid w:val="00C53AC7"/>
    <w:rsid w:val="00C53CCD"/>
    <w:rsid w:val="00C53D45"/>
    <w:rsid w:val="00C53D50"/>
    <w:rsid w:val="00C53F99"/>
    <w:rsid w:val="00C53F9B"/>
    <w:rsid w:val="00C541A8"/>
    <w:rsid w:val="00C54270"/>
    <w:rsid w:val="00C5439D"/>
    <w:rsid w:val="00C5446C"/>
    <w:rsid w:val="00C544A1"/>
    <w:rsid w:val="00C54534"/>
    <w:rsid w:val="00C5453E"/>
    <w:rsid w:val="00C5456D"/>
    <w:rsid w:val="00C545EA"/>
    <w:rsid w:val="00C546BF"/>
    <w:rsid w:val="00C546E0"/>
    <w:rsid w:val="00C54803"/>
    <w:rsid w:val="00C5482F"/>
    <w:rsid w:val="00C548D1"/>
    <w:rsid w:val="00C548D5"/>
    <w:rsid w:val="00C548EB"/>
    <w:rsid w:val="00C54967"/>
    <w:rsid w:val="00C549C8"/>
    <w:rsid w:val="00C54BC9"/>
    <w:rsid w:val="00C54D1B"/>
    <w:rsid w:val="00C54D1D"/>
    <w:rsid w:val="00C54D59"/>
    <w:rsid w:val="00C54E7E"/>
    <w:rsid w:val="00C550B1"/>
    <w:rsid w:val="00C55195"/>
    <w:rsid w:val="00C552F0"/>
    <w:rsid w:val="00C553CA"/>
    <w:rsid w:val="00C55468"/>
    <w:rsid w:val="00C5546C"/>
    <w:rsid w:val="00C55475"/>
    <w:rsid w:val="00C554D8"/>
    <w:rsid w:val="00C55588"/>
    <w:rsid w:val="00C555AF"/>
    <w:rsid w:val="00C55643"/>
    <w:rsid w:val="00C55735"/>
    <w:rsid w:val="00C557A2"/>
    <w:rsid w:val="00C55859"/>
    <w:rsid w:val="00C55950"/>
    <w:rsid w:val="00C559BB"/>
    <w:rsid w:val="00C559E5"/>
    <w:rsid w:val="00C559FD"/>
    <w:rsid w:val="00C55B50"/>
    <w:rsid w:val="00C55B56"/>
    <w:rsid w:val="00C55BA9"/>
    <w:rsid w:val="00C55C92"/>
    <w:rsid w:val="00C55D88"/>
    <w:rsid w:val="00C55E94"/>
    <w:rsid w:val="00C55EA3"/>
    <w:rsid w:val="00C55FDD"/>
    <w:rsid w:val="00C55FDE"/>
    <w:rsid w:val="00C56081"/>
    <w:rsid w:val="00C561CA"/>
    <w:rsid w:val="00C562F2"/>
    <w:rsid w:val="00C56338"/>
    <w:rsid w:val="00C5635C"/>
    <w:rsid w:val="00C56370"/>
    <w:rsid w:val="00C5638F"/>
    <w:rsid w:val="00C56396"/>
    <w:rsid w:val="00C563D0"/>
    <w:rsid w:val="00C563F3"/>
    <w:rsid w:val="00C5656A"/>
    <w:rsid w:val="00C565DC"/>
    <w:rsid w:val="00C565DE"/>
    <w:rsid w:val="00C56654"/>
    <w:rsid w:val="00C566EC"/>
    <w:rsid w:val="00C569BA"/>
    <w:rsid w:val="00C569D9"/>
    <w:rsid w:val="00C56AD1"/>
    <w:rsid w:val="00C56AD7"/>
    <w:rsid w:val="00C56CC1"/>
    <w:rsid w:val="00C56CC2"/>
    <w:rsid w:val="00C56D33"/>
    <w:rsid w:val="00C56D40"/>
    <w:rsid w:val="00C56D47"/>
    <w:rsid w:val="00C56D54"/>
    <w:rsid w:val="00C56D6E"/>
    <w:rsid w:val="00C56DAD"/>
    <w:rsid w:val="00C56E06"/>
    <w:rsid w:val="00C56EEC"/>
    <w:rsid w:val="00C570C4"/>
    <w:rsid w:val="00C570D9"/>
    <w:rsid w:val="00C57131"/>
    <w:rsid w:val="00C571F3"/>
    <w:rsid w:val="00C572CC"/>
    <w:rsid w:val="00C5732C"/>
    <w:rsid w:val="00C573BF"/>
    <w:rsid w:val="00C573CF"/>
    <w:rsid w:val="00C575A1"/>
    <w:rsid w:val="00C575FC"/>
    <w:rsid w:val="00C5761A"/>
    <w:rsid w:val="00C57644"/>
    <w:rsid w:val="00C5764C"/>
    <w:rsid w:val="00C5765E"/>
    <w:rsid w:val="00C5767D"/>
    <w:rsid w:val="00C5769B"/>
    <w:rsid w:val="00C57706"/>
    <w:rsid w:val="00C578EC"/>
    <w:rsid w:val="00C57902"/>
    <w:rsid w:val="00C579B6"/>
    <w:rsid w:val="00C579D1"/>
    <w:rsid w:val="00C57A89"/>
    <w:rsid w:val="00C57AD8"/>
    <w:rsid w:val="00C57B18"/>
    <w:rsid w:val="00C57B20"/>
    <w:rsid w:val="00C57B36"/>
    <w:rsid w:val="00C57C37"/>
    <w:rsid w:val="00C57C3A"/>
    <w:rsid w:val="00C57C3C"/>
    <w:rsid w:val="00C57C6F"/>
    <w:rsid w:val="00C57CB3"/>
    <w:rsid w:val="00C57D00"/>
    <w:rsid w:val="00C57D28"/>
    <w:rsid w:val="00C57D6B"/>
    <w:rsid w:val="00C57D93"/>
    <w:rsid w:val="00C57DA4"/>
    <w:rsid w:val="00C57EDF"/>
    <w:rsid w:val="00C57F72"/>
    <w:rsid w:val="00C600AD"/>
    <w:rsid w:val="00C600E7"/>
    <w:rsid w:val="00C600F5"/>
    <w:rsid w:val="00C60227"/>
    <w:rsid w:val="00C603DE"/>
    <w:rsid w:val="00C6046F"/>
    <w:rsid w:val="00C6047A"/>
    <w:rsid w:val="00C60543"/>
    <w:rsid w:val="00C605E3"/>
    <w:rsid w:val="00C60607"/>
    <w:rsid w:val="00C60622"/>
    <w:rsid w:val="00C606AC"/>
    <w:rsid w:val="00C606C3"/>
    <w:rsid w:val="00C60737"/>
    <w:rsid w:val="00C6078D"/>
    <w:rsid w:val="00C6084D"/>
    <w:rsid w:val="00C6091F"/>
    <w:rsid w:val="00C60AEF"/>
    <w:rsid w:val="00C60BC1"/>
    <w:rsid w:val="00C60D51"/>
    <w:rsid w:val="00C60DFA"/>
    <w:rsid w:val="00C60E20"/>
    <w:rsid w:val="00C60E54"/>
    <w:rsid w:val="00C60ED6"/>
    <w:rsid w:val="00C6105B"/>
    <w:rsid w:val="00C6119C"/>
    <w:rsid w:val="00C61233"/>
    <w:rsid w:val="00C61253"/>
    <w:rsid w:val="00C61276"/>
    <w:rsid w:val="00C6140A"/>
    <w:rsid w:val="00C61445"/>
    <w:rsid w:val="00C614B3"/>
    <w:rsid w:val="00C614C0"/>
    <w:rsid w:val="00C61548"/>
    <w:rsid w:val="00C6174A"/>
    <w:rsid w:val="00C617D0"/>
    <w:rsid w:val="00C6181C"/>
    <w:rsid w:val="00C6186E"/>
    <w:rsid w:val="00C61947"/>
    <w:rsid w:val="00C61A09"/>
    <w:rsid w:val="00C61A0A"/>
    <w:rsid w:val="00C61C70"/>
    <w:rsid w:val="00C61C74"/>
    <w:rsid w:val="00C61DB0"/>
    <w:rsid w:val="00C61E44"/>
    <w:rsid w:val="00C61E45"/>
    <w:rsid w:val="00C61EA9"/>
    <w:rsid w:val="00C61F03"/>
    <w:rsid w:val="00C61F0F"/>
    <w:rsid w:val="00C6201A"/>
    <w:rsid w:val="00C6205E"/>
    <w:rsid w:val="00C62109"/>
    <w:rsid w:val="00C62137"/>
    <w:rsid w:val="00C622D3"/>
    <w:rsid w:val="00C6243B"/>
    <w:rsid w:val="00C624AC"/>
    <w:rsid w:val="00C625CC"/>
    <w:rsid w:val="00C625F0"/>
    <w:rsid w:val="00C627A9"/>
    <w:rsid w:val="00C6281F"/>
    <w:rsid w:val="00C6296B"/>
    <w:rsid w:val="00C62A24"/>
    <w:rsid w:val="00C62ACD"/>
    <w:rsid w:val="00C62AD5"/>
    <w:rsid w:val="00C62C77"/>
    <w:rsid w:val="00C62D09"/>
    <w:rsid w:val="00C62E0E"/>
    <w:rsid w:val="00C62E48"/>
    <w:rsid w:val="00C63034"/>
    <w:rsid w:val="00C63080"/>
    <w:rsid w:val="00C63107"/>
    <w:rsid w:val="00C63181"/>
    <w:rsid w:val="00C63196"/>
    <w:rsid w:val="00C632A9"/>
    <w:rsid w:val="00C632EF"/>
    <w:rsid w:val="00C633B2"/>
    <w:rsid w:val="00C63407"/>
    <w:rsid w:val="00C63464"/>
    <w:rsid w:val="00C634BD"/>
    <w:rsid w:val="00C634E3"/>
    <w:rsid w:val="00C63621"/>
    <w:rsid w:val="00C63632"/>
    <w:rsid w:val="00C63648"/>
    <w:rsid w:val="00C63660"/>
    <w:rsid w:val="00C636D9"/>
    <w:rsid w:val="00C636DE"/>
    <w:rsid w:val="00C636E4"/>
    <w:rsid w:val="00C6372A"/>
    <w:rsid w:val="00C637FE"/>
    <w:rsid w:val="00C639A7"/>
    <w:rsid w:val="00C63A16"/>
    <w:rsid w:val="00C63A1E"/>
    <w:rsid w:val="00C63ACF"/>
    <w:rsid w:val="00C63BEE"/>
    <w:rsid w:val="00C63CF3"/>
    <w:rsid w:val="00C63EB6"/>
    <w:rsid w:val="00C63EF9"/>
    <w:rsid w:val="00C63F23"/>
    <w:rsid w:val="00C6407C"/>
    <w:rsid w:val="00C6410D"/>
    <w:rsid w:val="00C6415F"/>
    <w:rsid w:val="00C64174"/>
    <w:rsid w:val="00C6417A"/>
    <w:rsid w:val="00C641D1"/>
    <w:rsid w:val="00C64264"/>
    <w:rsid w:val="00C64288"/>
    <w:rsid w:val="00C642D8"/>
    <w:rsid w:val="00C644F7"/>
    <w:rsid w:val="00C6456E"/>
    <w:rsid w:val="00C6458E"/>
    <w:rsid w:val="00C645AB"/>
    <w:rsid w:val="00C64696"/>
    <w:rsid w:val="00C64717"/>
    <w:rsid w:val="00C6474E"/>
    <w:rsid w:val="00C647FB"/>
    <w:rsid w:val="00C6483F"/>
    <w:rsid w:val="00C6484B"/>
    <w:rsid w:val="00C648F4"/>
    <w:rsid w:val="00C64900"/>
    <w:rsid w:val="00C64914"/>
    <w:rsid w:val="00C649B0"/>
    <w:rsid w:val="00C64A2B"/>
    <w:rsid w:val="00C64AB4"/>
    <w:rsid w:val="00C64B04"/>
    <w:rsid w:val="00C64B89"/>
    <w:rsid w:val="00C64BB9"/>
    <w:rsid w:val="00C64C39"/>
    <w:rsid w:val="00C64D05"/>
    <w:rsid w:val="00C64D91"/>
    <w:rsid w:val="00C64DDE"/>
    <w:rsid w:val="00C64E0A"/>
    <w:rsid w:val="00C64F4A"/>
    <w:rsid w:val="00C64FA7"/>
    <w:rsid w:val="00C64FC3"/>
    <w:rsid w:val="00C650E3"/>
    <w:rsid w:val="00C65145"/>
    <w:rsid w:val="00C6514D"/>
    <w:rsid w:val="00C65274"/>
    <w:rsid w:val="00C65276"/>
    <w:rsid w:val="00C6544C"/>
    <w:rsid w:val="00C654DC"/>
    <w:rsid w:val="00C654EC"/>
    <w:rsid w:val="00C65573"/>
    <w:rsid w:val="00C655B3"/>
    <w:rsid w:val="00C656F9"/>
    <w:rsid w:val="00C65836"/>
    <w:rsid w:val="00C65865"/>
    <w:rsid w:val="00C65889"/>
    <w:rsid w:val="00C658EC"/>
    <w:rsid w:val="00C65993"/>
    <w:rsid w:val="00C65A11"/>
    <w:rsid w:val="00C65A3A"/>
    <w:rsid w:val="00C65C5E"/>
    <w:rsid w:val="00C65CC9"/>
    <w:rsid w:val="00C65DEC"/>
    <w:rsid w:val="00C65E21"/>
    <w:rsid w:val="00C65E70"/>
    <w:rsid w:val="00C65F01"/>
    <w:rsid w:val="00C65F3D"/>
    <w:rsid w:val="00C66083"/>
    <w:rsid w:val="00C6610A"/>
    <w:rsid w:val="00C662E9"/>
    <w:rsid w:val="00C664A2"/>
    <w:rsid w:val="00C66609"/>
    <w:rsid w:val="00C66706"/>
    <w:rsid w:val="00C66777"/>
    <w:rsid w:val="00C66990"/>
    <w:rsid w:val="00C66A1B"/>
    <w:rsid w:val="00C66AAA"/>
    <w:rsid w:val="00C66B64"/>
    <w:rsid w:val="00C66B76"/>
    <w:rsid w:val="00C66DA4"/>
    <w:rsid w:val="00C66DCF"/>
    <w:rsid w:val="00C66DDF"/>
    <w:rsid w:val="00C67046"/>
    <w:rsid w:val="00C671A3"/>
    <w:rsid w:val="00C671C6"/>
    <w:rsid w:val="00C67237"/>
    <w:rsid w:val="00C67317"/>
    <w:rsid w:val="00C6734C"/>
    <w:rsid w:val="00C67436"/>
    <w:rsid w:val="00C6752D"/>
    <w:rsid w:val="00C675BC"/>
    <w:rsid w:val="00C67653"/>
    <w:rsid w:val="00C67697"/>
    <w:rsid w:val="00C67738"/>
    <w:rsid w:val="00C67759"/>
    <w:rsid w:val="00C67873"/>
    <w:rsid w:val="00C678EA"/>
    <w:rsid w:val="00C6795A"/>
    <w:rsid w:val="00C67966"/>
    <w:rsid w:val="00C67969"/>
    <w:rsid w:val="00C679AB"/>
    <w:rsid w:val="00C67A41"/>
    <w:rsid w:val="00C67A8D"/>
    <w:rsid w:val="00C67B7F"/>
    <w:rsid w:val="00C67BD4"/>
    <w:rsid w:val="00C67C62"/>
    <w:rsid w:val="00C67CD9"/>
    <w:rsid w:val="00C700D9"/>
    <w:rsid w:val="00C700EB"/>
    <w:rsid w:val="00C700F7"/>
    <w:rsid w:val="00C70136"/>
    <w:rsid w:val="00C70169"/>
    <w:rsid w:val="00C702DC"/>
    <w:rsid w:val="00C7031E"/>
    <w:rsid w:val="00C703CC"/>
    <w:rsid w:val="00C70423"/>
    <w:rsid w:val="00C70669"/>
    <w:rsid w:val="00C7070D"/>
    <w:rsid w:val="00C7079E"/>
    <w:rsid w:val="00C70883"/>
    <w:rsid w:val="00C70896"/>
    <w:rsid w:val="00C708AA"/>
    <w:rsid w:val="00C70A23"/>
    <w:rsid w:val="00C70E6C"/>
    <w:rsid w:val="00C70F94"/>
    <w:rsid w:val="00C71070"/>
    <w:rsid w:val="00C710F0"/>
    <w:rsid w:val="00C710FC"/>
    <w:rsid w:val="00C7118F"/>
    <w:rsid w:val="00C711C5"/>
    <w:rsid w:val="00C711EE"/>
    <w:rsid w:val="00C7121B"/>
    <w:rsid w:val="00C71272"/>
    <w:rsid w:val="00C71303"/>
    <w:rsid w:val="00C71313"/>
    <w:rsid w:val="00C713CA"/>
    <w:rsid w:val="00C713E7"/>
    <w:rsid w:val="00C7143F"/>
    <w:rsid w:val="00C7147C"/>
    <w:rsid w:val="00C714F2"/>
    <w:rsid w:val="00C715B2"/>
    <w:rsid w:val="00C716B9"/>
    <w:rsid w:val="00C716DB"/>
    <w:rsid w:val="00C716ED"/>
    <w:rsid w:val="00C717E9"/>
    <w:rsid w:val="00C7194C"/>
    <w:rsid w:val="00C71B34"/>
    <w:rsid w:val="00C71B59"/>
    <w:rsid w:val="00C71C03"/>
    <w:rsid w:val="00C71C78"/>
    <w:rsid w:val="00C71C8D"/>
    <w:rsid w:val="00C71C95"/>
    <w:rsid w:val="00C71D74"/>
    <w:rsid w:val="00C71FAB"/>
    <w:rsid w:val="00C71FFF"/>
    <w:rsid w:val="00C72106"/>
    <w:rsid w:val="00C72363"/>
    <w:rsid w:val="00C72479"/>
    <w:rsid w:val="00C72598"/>
    <w:rsid w:val="00C726D5"/>
    <w:rsid w:val="00C726F0"/>
    <w:rsid w:val="00C7287D"/>
    <w:rsid w:val="00C72934"/>
    <w:rsid w:val="00C729D0"/>
    <w:rsid w:val="00C72A24"/>
    <w:rsid w:val="00C72B9F"/>
    <w:rsid w:val="00C72C47"/>
    <w:rsid w:val="00C72CD4"/>
    <w:rsid w:val="00C72CE8"/>
    <w:rsid w:val="00C72CF3"/>
    <w:rsid w:val="00C72D04"/>
    <w:rsid w:val="00C72D12"/>
    <w:rsid w:val="00C72D30"/>
    <w:rsid w:val="00C72E10"/>
    <w:rsid w:val="00C72ED4"/>
    <w:rsid w:val="00C72EDA"/>
    <w:rsid w:val="00C72F09"/>
    <w:rsid w:val="00C7319F"/>
    <w:rsid w:val="00C731BD"/>
    <w:rsid w:val="00C73244"/>
    <w:rsid w:val="00C73382"/>
    <w:rsid w:val="00C73415"/>
    <w:rsid w:val="00C73577"/>
    <w:rsid w:val="00C73700"/>
    <w:rsid w:val="00C7371D"/>
    <w:rsid w:val="00C73732"/>
    <w:rsid w:val="00C737B0"/>
    <w:rsid w:val="00C737BE"/>
    <w:rsid w:val="00C73874"/>
    <w:rsid w:val="00C73889"/>
    <w:rsid w:val="00C738A2"/>
    <w:rsid w:val="00C73963"/>
    <w:rsid w:val="00C73A02"/>
    <w:rsid w:val="00C73A3B"/>
    <w:rsid w:val="00C73B68"/>
    <w:rsid w:val="00C73C13"/>
    <w:rsid w:val="00C73C6B"/>
    <w:rsid w:val="00C73CB2"/>
    <w:rsid w:val="00C73CF3"/>
    <w:rsid w:val="00C7419C"/>
    <w:rsid w:val="00C742E8"/>
    <w:rsid w:val="00C7431B"/>
    <w:rsid w:val="00C743D0"/>
    <w:rsid w:val="00C7441B"/>
    <w:rsid w:val="00C74437"/>
    <w:rsid w:val="00C74483"/>
    <w:rsid w:val="00C74486"/>
    <w:rsid w:val="00C745FA"/>
    <w:rsid w:val="00C74624"/>
    <w:rsid w:val="00C74684"/>
    <w:rsid w:val="00C746CF"/>
    <w:rsid w:val="00C74839"/>
    <w:rsid w:val="00C74A32"/>
    <w:rsid w:val="00C74B61"/>
    <w:rsid w:val="00C74B66"/>
    <w:rsid w:val="00C74B89"/>
    <w:rsid w:val="00C74C22"/>
    <w:rsid w:val="00C74C94"/>
    <w:rsid w:val="00C74D12"/>
    <w:rsid w:val="00C74D7C"/>
    <w:rsid w:val="00C74E10"/>
    <w:rsid w:val="00C74EB6"/>
    <w:rsid w:val="00C75032"/>
    <w:rsid w:val="00C750AC"/>
    <w:rsid w:val="00C75100"/>
    <w:rsid w:val="00C75157"/>
    <w:rsid w:val="00C75183"/>
    <w:rsid w:val="00C751B1"/>
    <w:rsid w:val="00C7522D"/>
    <w:rsid w:val="00C7524C"/>
    <w:rsid w:val="00C75442"/>
    <w:rsid w:val="00C754E8"/>
    <w:rsid w:val="00C75778"/>
    <w:rsid w:val="00C75A03"/>
    <w:rsid w:val="00C75A16"/>
    <w:rsid w:val="00C75ABA"/>
    <w:rsid w:val="00C75B2A"/>
    <w:rsid w:val="00C75BF4"/>
    <w:rsid w:val="00C75D59"/>
    <w:rsid w:val="00C760DA"/>
    <w:rsid w:val="00C760F3"/>
    <w:rsid w:val="00C761F4"/>
    <w:rsid w:val="00C763D8"/>
    <w:rsid w:val="00C7643D"/>
    <w:rsid w:val="00C7660A"/>
    <w:rsid w:val="00C76653"/>
    <w:rsid w:val="00C767AD"/>
    <w:rsid w:val="00C7694B"/>
    <w:rsid w:val="00C76B9A"/>
    <w:rsid w:val="00C76BA0"/>
    <w:rsid w:val="00C76C24"/>
    <w:rsid w:val="00C76D26"/>
    <w:rsid w:val="00C76DC2"/>
    <w:rsid w:val="00C76E54"/>
    <w:rsid w:val="00C76ED7"/>
    <w:rsid w:val="00C76ED8"/>
    <w:rsid w:val="00C76FEC"/>
    <w:rsid w:val="00C770E8"/>
    <w:rsid w:val="00C7710E"/>
    <w:rsid w:val="00C77170"/>
    <w:rsid w:val="00C77187"/>
    <w:rsid w:val="00C77188"/>
    <w:rsid w:val="00C771AD"/>
    <w:rsid w:val="00C772E0"/>
    <w:rsid w:val="00C7735A"/>
    <w:rsid w:val="00C773C4"/>
    <w:rsid w:val="00C7748F"/>
    <w:rsid w:val="00C77549"/>
    <w:rsid w:val="00C775C2"/>
    <w:rsid w:val="00C775E8"/>
    <w:rsid w:val="00C7762B"/>
    <w:rsid w:val="00C777D7"/>
    <w:rsid w:val="00C7783B"/>
    <w:rsid w:val="00C77863"/>
    <w:rsid w:val="00C77B3D"/>
    <w:rsid w:val="00C77BBE"/>
    <w:rsid w:val="00C77BE0"/>
    <w:rsid w:val="00C77CDD"/>
    <w:rsid w:val="00C80019"/>
    <w:rsid w:val="00C800CE"/>
    <w:rsid w:val="00C80140"/>
    <w:rsid w:val="00C801C5"/>
    <w:rsid w:val="00C8027A"/>
    <w:rsid w:val="00C802D0"/>
    <w:rsid w:val="00C803E3"/>
    <w:rsid w:val="00C80484"/>
    <w:rsid w:val="00C804F5"/>
    <w:rsid w:val="00C8052C"/>
    <w:rsid w:val="00C805F4"/>
    <w:rsid w:val="00C80638"/>
    <w:rsid w:val="00C806C0"/>
    <w:rsid w:val="00C80775"/>
    <w:rsid w:val="00C807FC"/>
    <w:rsid w:val="00C8082B"/>
    <w:rsid w:val="00C80866"/>
    <w:rsid w:val="00C808AC"/>
    <w:rsid w:val="00C808B5"/>
    <w:rsid w:val="00C8093C"/>
    <w:rsid w:val="00C80943"/>
    <w:rsid w:val="00C809F4"/>
    <w:rsid w:val="00C80A5C"/>
    <w:rsid w:val="00C80A6B"/>
    <w:rsid w:val="00C80AD2"/>
    <w:rsid w:val="00C80B16"/>
    <w:rsid w:val="00C80B73"/>
    <w:rsid w:val="00C80C81"/>
    <w:rsid w:val="00C80C8F"/>
    <w:rsid w:val="00C80D49"/>
    <w:rsid w:val="00C80E7B"/>
    <w:rsid w:val="00C80EA4"/>
    <w:rsid w:val="00C8100E"/>
    <w:rsid w:val="00C8115F"/>
    <w:rsid w:val="00C81177"/>
    <w:rsid w:val="00C812C6"/>
    <w:rsid w:val="00C812C9"/>
    <w:rsid w:val="00C813FC"/>
    <w:rsid w:val="00C81485"/>
    <w:rsid w:val="00C815F0"/>
    <w:rsid w:val="00C81639"/>
    <w:rsid w:val="00C8163C"/>
    <w:rsid w:val="00C816D4"/>
    <w:rsid w:val="00C81765"/>
    <w:rsid w:val="00C817F5"/>
    <w:rsid w:val="00C81867"/>
    <w:rsid w:val="00C819B4"/>
    <w:rsid w:val="00C819EF"/>
    <w:rsid w:val="00C81A29"/>
    <w:rsid w:val="00C81AAC"/>
    <w:rsid w:val="00C81AD4"/>
    <w:rsid w:val="00C81B9E"/>
    <w:rsid w:val="00C81BF7"/>
    <w:rsid w:val="00C81C16"/>
    <w:rsid w:val="00C81CB3"/>
    <w:rsid w:val="00C81CD2"/>
    <w:rsid w:val="00C81D1A"/>
    <w:rsid w:val="00C81D99"/>
    <w:rsid w:val="00C81EB4"/>
    <w:rsid w:val="00C81FE2"/>
    <w:rsid w:val="00C820C9"/>
    <w:rsid w:val="00C820DC"/>
    <w:rsid w:val="00C8211D"/>
    <w:rsid w:val="00C82174"/>
    <w:rsid w:val="00C821A7"/>
    <w:rsid w:val="00C82265"/>
    <w:rsid w:val="00C82293"/>
    <w:rsid w:val="00C822A8"/>
    <w:rsid w:val="00C823DF"/>
    <w:rsid w:val="00C82423"/>
    <w:rsid w:val="00C82513"/>
    <w:rsid w:val="00C82533"/>
    <w:rsid w:val="00C8262F"/>
    <w:rsid w:val="00C8266A"/>
    <w:rsid w:val="00C826FF"/>
    <w:rsid w:val="00C827FE"/>
    <w:rsid w:val="00C82813"/>
    <w:rsid w:val="00C8285D"/>
    <w:rsid w:val="00C82883"/>
    <w:rsid w:val="00C828DC"/>
    <w:rsid w:val="00C82A4A"/>
    <w:rsid w:val="00C82B45"/>
    <w:rsid w:val="00C82BFC"/>
    <w:rsid w:val="00C82C75"/>
    <w:rsid w:val="00C82F82"/>
    <w:rsid w:val="00C82FB7"/>
    <w:rsid w:val="00C831D8"/>
    <w:rsid w:val="00C831DB"/>
    <w:rsid w:val="00C833DF"/>
    <w:rsid w:val="00C834F6"/>
    <w:rsid w:val="00C835BF"/>
    <w:rsid w:val="00C835D0"/>
    <w:rsid w:val="00C835F9"/>
    <w:rsid w:val="00C836DE"/>
    <w:rsid w:val="00C837F5"/>
    <w:rsid w:val="00C8383B"/>
    <w:rsid w:val="00C83862"/>
    <w:rsid w:val="00C83986"/>
    <w:rsid w:val="00C83A5F"/>
    <w:rsid w:val="00C83AE7"/>
    <w:rsid w:val="00C83BEB"/>
    <w:rsid w:val="00C83CF8"/>
    <w:rsid w:val="00C83D31"/>
    <w:rsid w:val="00C83E71"/>
    <w:rsid w:val="00C83FB5"/>
    <w:rsid w:val="00C84056"/>
    <w:rsid w:val="00C840E1"/>
    <w:rsid w:val="00C8416E"/>
    <w:rsid w:val="00C84246"/>
    <w:rsid w:val="00C8433B"/>
    <w:rsid w:val="00C84403"/>
    <w:rsid w:val="00C844D6"/>
    <w:rsid w:val="00C84502"/>
    <w:rsid w:val="00C84539"/>
    <w:rsid w:val="00C8463C"/>
    <w:rsid w:val="00C84660"/>
    <w:rsid w:val="00C846A6"/>
    <w:rsid w:val="00C846E4"/>
    <w:rsid w:val="00C84700"/>
    <w:rsid w:val="00C84729"/>
    <w:rsid w:val="00C84730"/>
    <w:rsid w:val="00C84744"/>
    <w:rsid w:val="00C847C7"/>
    <w:rsid w:val="00C84963"/>
    <w:rsid w:val="00C84A1C"/>
    <w:rsid w:val="00C84B5E"/>
    <w:rsid w:val="00C84B60"/>
    <w:rsid w:val="00C84B91"/>
    <w:rsid w:val="00C84C98"/>
    <w:rsid w:val="00C84D87"/>
    <w:rsid w:val="00C84D99"/>
    <w:rsid w:val="00C84DB4"/>
    <w:rsid w:val="00C84DDE"/>
    <w:rsid w:val="00C85061"/>
    <w:rsid w:val="00C85150"/>
    <w:rsid w:val="00C85201"/>
    <w:rsid w:val="00C85471"/>
    <w:rsid w:val="00C854B0"/>
    <w:rsid w:val="00C855B8"/>
    <w:rsid w:val="00C856C5"/>
    <w:rsid w:val="00C857E6"/>
    <w:rsid w:val="00C85847"/>
    <w:rsid w:val="00C858D2"/>
    <w:rsid w:val="00C85A05"/>
    <w:rsid w:val="00C85ADE"/>
    <w:rsid w:val="00C85C08"/>
    <w:rsid w:val="00C85C70"/>
    <w:rsid w:val="00C85C90"/>
    <w:rsid w:val="00C85D33"/>
    <w:rsid w:val="00C85E07"/>
    <w:rsid w:val="00C85ED8"/>
    <w:rsid w:val="00C86030"/>
    <w:rsid w:val="00C86053"/>
    <w:rsid w:val="00C8606A"/>
    <w:rsid w:val="00C861C2"/>
    <w:rsid w:val="00C861E5"/>
    <w:rsid w:val="00C861FA"/>
    <w:rsid w:val="00C86216"/>
    <w:rsid w:val="00C865FD"/>
    <w:rsid w:val="00C8672C"/>
    <w:rsid w:val="00C867B9"/>
    <w:rsid w:val="00C86820"/>
    <w:rsid w:val="00C868AE"/>
    <w:rsid w:val="00C869A2"/>
    <w:rsid w:val="00C86A2A"/>
    <w:rsid w:val="00C86A36"/>
    <w:rsid w:val="00C86ACB"/>
    <w:rsid w:val="00C86B4C"/>
    <w:rsid w:val="00C86D36"/>
    <w:rsid w:val="00C86DAA"/>
    <w:rsid w:val="00C86EB6"/>
    <w:rsid w:val="00C86EEB"/>
    <w:rsid w:val="00C86FF3"/>
    <w:rsid w:val="00C870CB"/>
    <w:rsid w:val="00C871CA"/>
    <w:rsid w:val="00C872AE"/>
    <w:rsid w:val="00C873B4"/>
    <w:rsid w:val="00C874D2"/>
    <w:rsid w:val="00C87568"/>
    <w:rsid w:val="00C87598"/>
    <w:rsid w:val="00C876ED"/>
    <w:rsid w:val="00C8771B"/>
    <w:rsid w:val="00C87731"/>
    <w:rsid w:val="00C877F2"/>
    <w:rsid w:val="00C87973"/>
    <w:rsid w:val="00C879EF"/>
    <w:rsid w:val="00C87B03"/>
    <w:rsid w:val="00C87B25"/>
    <w:rsid w:val="00C87B37"/>
    <w:rsid w:val="00C87B64"/>
    <w:rsid w:val="00C87C2E"/>
    <w:rsid w:val="00C87C6D"/>
    <w:rsid w:val="00C87EF8"/>
    <w:rsid w:val="00C87FCF"/>
    <w:rsid w:val="00C902E3"/>
    <w:rsid w:val="00C90345"/>
    <w:rsid w:val="00C904BA"/>
    <w:rsid w:val="00C905A9"/>
    <w:rsid w:val="00C9061F"/>
    <w:rsid w:val="00C90648"/>
    <w:rsid w:val="00C9079E"/>
    <w:rsid w:val="00C909D4"/>
    <w:rsid w:val="00C909D8"/>
    <w:rsid w:val="00C90A28"/>
    <w:rsid w:val="00C90A46"/>
    <w:rsid w:val="00C90ADC"/>
    <w:rsid w:val="00C90BA0"/>
    <w:rsid w:val="00C90C86"/>
    <w:rsid w:val="00C90D27"/>
    <w:rsid w:val="00C90E2C"/>
    <w:rsid w:val="00C90E40"/>
    <w:rsid w:val="00C90EAF"/>
    <w:rsid w:val="00C90ECC"/>
    <w:rsid w:val="00C90EED"/>
    <w:rsid w:val="00C910E4"/>
    <w:rsid w:val="00C912DB"/>
    <w:rsid w:val="00C9132A"/>
    <w:rsid w:val="00C914B6"/>
    <w:rsid w:val="00C91570"/>
    <w:rsid w:val="00C915AA"/>
    <w:rsid w:val="00C9163B"/>
    <w:rsid w:val="00C91767"/>
    <w:rsid w:val="00C91774"/>
    <w:rsid w:val="00C91812"/>
    <w:rsid w:val="00C918F8"/>
    <w:rsid w:val="00C9191A"/>
    <w:rsid w:val="00C9193E"/>
    <w:rsid w:val="00C91A15"/>
    <w:rsid w:val="00C91A41"/>
    <w:rsid w:val="00C91A55"/>
    <w:rsid w:val="00C91D38"/>
    <w:rsid w:val="00C91EA2"/>
    <w:rsid w:val="00C91F62"/>
    <w:rsid w:val="00C920B1"/>
    <w:rsid w:val="00C9210B"/>
    <w:rsid w:val="00C92270"/>
    <w:rsid w:val="00C92313"/>
    <w:rsid w:val="00C923C6"/>
    <w:rsid w:val="00C92489"/>
    <w:rsid w:val="00C924AD"/>
    <w:rsid w:val="00C924F4"/>
    <w:rsid w:val="00C925BF"/>
    <w:rsid w:val="00C926F2"/>
    <w:rsid w:val="00C92771"/>
    <w:rsid w:val="00C92790"/>
    <w:rsid w:val="00C9286F"/>
    <w:rsid w:val="00C92872"/>
    <w:rsid w:val="00C92897"/>
    <w:rsid w:val="00C92940"/>
    <w:rsid w:val="00C929D2"/>
    <w:rsid w:val="00C929F6"/>
    <w:rsid w:val="00C92AB3"/>
    <w:rsid w:val="00C92B2F"/>
    <w:rsid w:val="00C92BCA"/>
    <w:rsid w:val="00C92BCE"/>
    <w:rsid w:val="00C92CBA"/>
    <w:rsid w:val="00C92D24"/>
    <w:rsid w:val="00C92D50"/>
    <w:rsid w:val="00C92DCB"/>
    <w:rsid w:val="00C9302C"/>
    <w:rsid w:val="00C931FF"/>
    <w:rsid w:val="00C932DE"/>
    <w:rsid w:val="00C934F9"/>
    <w:rsid w:val="00C936AA"/>
    <w:rsid w:val="00C93700"/>
    <w:rsid w:val="00C93720"/>
    <w:rsid w:val="00C937D3"/>
    <w:rsid w:val="00C93815"/>
    <w:rsid w:val="00C93844"/>
    <w:rsid w:val="00C93975"/>
    <w:rsid w:val="00C93A49"/>
    <w:rsid w:val="00C93AA2"/>
    <w:rsid w:val="00C93DD8"/>
    <w:rsid w:val="00C93ED9"/>
    <w:rsid w:val="00C93EF9"/>
    <w:rsid w:val="00C93FA1"/>
    <w:rsid w:val="00C94102"/>
    <w:rsid w:val="00C94257"/>
    <w:rsid w:val="00C94481"/>
    <w:rsid w:val="00C94490"/>
    <w:rsid w:val="00C944C4"/>
    <w:rsid w:val="00C944CE"/>
    <w:rsid w:val="00C944D7"/>
    <w:rsid w:val="00C9458D"/>
    <w:rsid w:val="00C946AB"/>
    <w:rsid w:val="00C94739"/>
    <w:rsid w:val="00C948DA"/>
    <w:rsid w:val="00C949ED"/>
    <w:rsid w:val="00C94A1C"/>
    <w:rsid w:val="00C94A24"/>
    <w:rsid w:val="00C94A5A"/>
    <w:rsid w:val="00C94AA9"/>
    <w:rsid w:val="00C94B69"/>
    <w:rsid w:val="00C94BFC"/>
    <w:rsid w:val="00C94C59"/>
    <w:rsid w:val="00C94C68"/>
    <w:rsid w:val="00C94CC1"/>
    <w:rsid w:val="00C94CC4"/>
    <w:rsid w:val="00C94CE7"/>
    <w:rsid w:val="00C94DBA"/>
    <w:rsid w:val="00C94EFF"/>
    <w:rsid w:val="00C94F57"/>
    <w:rsid w:val="00C94FFF"/>
    <w:rsid w:val="00C9522F"/>
    <w:rsid w:val="00C9523A"/>
    <w:rsid w:val="00C9527D"/>
    <w:rsid w:val="00C952E5"/>
    <w:rsid w:val="00C952EE"/>
    <w:rsid w:val="00C953CE"/>
    <w:rsid w:val="00C9546F"/>
    <w:rsid w:val="00C9550F"/>
    <w:rsid w:val="00C9554D"/>
    <w:rsid w:val="00C955F4"/>
    <w:rsid w:val="00C956E8"/>
    <w:rsid w:val="00C95717"/>
    <w:rsid w:val="00C9571B"/>
    <w:rsid w:val="00C9574C"/>
    <w:rsid w:val="00C9586A"/>
    <w:rsid w:val="00C958CB"/>
    <w:rsid w:val="00C95A11"/>
    <w:rsid w:val="00C95A8F"/>
    <w:rsid w:val="00C95AFC"/>
    <w:rsid w:val="00C95BCF"/>
    <w:rsid w:val="00C95CD0"/>
    <w:rsid w:val="00C95CEC"/>
    <w:rsid w:val="00C95D1E"/>
    <w:rsid w:val="00C95D38"/>
    <w:rsid w:val="00C95DD1"/>
    <w:rsid w:val="00C95E7B"/>
    <w:rsid w:val="00C96079"/>
    <w:rsid w:val="00C961A5"/>
    <w:rsid w:val="00C96234"/>
    <w:rsid w:val="00C96300"/>
    <w:rsid w:val="00C9634E"/>
    <w:rsid w:val="00C963CD"/>
    <w:rsid w:val="00C96497"/>
    <w:rsid w:val="00C9665C"/>
    <w:rsid w:val="00C9686D"/>
    <w:rsid w:val="00C968AC"/>
    <w:rsid w:val="00C968B1"/>
    <w:rsid w:val="00C968CC"/>
    <w:rsid w:val="00C9690C"/>
    <w:rsid w:val="00C96944"/>
    <w:rsid w:val="00C969AF"/>
    <w:rsid w:val="00C96AF8"/>
    <w:rsid w:val="00C96B2F"/>
    <w:rsid w:val="00C96D0D"/>
    <w:rsid w:val="00C96E05"/>
    <w:rsid w:val="00C96E47"/>
    <w:rsid w:val="00C96EBE"/>
    <w:rsid w:val="00C96F0D"/>
    <w:rsid w:val="00C96F6E"/>
    <w:rsid w:val="00C96FC5"/>
    <w:rsid w:val="00C96FCE"/>
    <w:rsid w:val="00C9700B"/>
    <w:rsid w:val="00C9707B"/>
    <w:rsid w:val="00C9721D"/>
    <w:rsid w:val="00C9723A"/>
    <w:rsid w:val="00C9723B"/>
    <w:rsid w:val="00C972C5"/>
    <w:rsid w:val="00C972DA"/>
    <w:rsid w:val="00C972FE"/>
    <w:rsid w:val="00C973B8"/>
    <w:rsid w:val="00C973CA"/>
    <w:rsid w:val="00C97407"/>
    <w:rsid w:val="00C97414"/>
    <w:rsid w:val="00C974B7"/>
    <w:rsid w:val="00C974D4"/>
    <w:rsid w:val="00C97501"/>
    <w:rsid w:val="00C975BD"/>
    <w:rsid w:val="00C975D5"/>
    <w:rsid w:val="00C9769F"/>
    <w:rsid w:val="00C976C9"/>
    <w:rsid w:val="00C97733"/>
    <w:rsid w:val="00C9777D"/>
    <w:rsid w:val="00C9779F"/>
    <w:rsid w:val="00C97867"/>
    <w:rsid w:val="00C978C4"/>
    <w:rsid w:val="00C97927"/>
    <w:rsid w:val="00C979EA"/>
    <w:rsid w:val="00C97A4D"/>
    <w:rsid w:val="00C97AB6"/>
    <w:rsid w:val="00C97B1C"/>
    <w:rsid w:val="00C97B94"/>
    <w:rsid w:val="00C97C31"/>
    <w:rsid w:val="00C97CA6"/>
    <w:rsid w:val="00C97CF1"/>
    <w:rsid w:val="00C97D94"/>
    <w:rsid w:val="00C97E66"/>
    <w:rsid w:val="00C97EBF"/>
    <w:rsid w:val="00C97F80"/>
    <w:rsid w:val="00C97F9C"/>
    <w:rsid w:val="00C97FA6"/>
    <w:rsid w:val="00CA0088"/>
    <w:rsid w:val="00CA00DE"/>
    <w:rsid w:val="00CA0270"/>
    <w:rsid w:val="00CA0271"/>
    <w:rsid w:val="00CA03BB"/>
    <w:rsid w:val="00CA03C9"/>
    <w:rsid w:val="00CA059C"/>
    <w:rsid w:val="00CA05D7"/>
    <w:rsid w:val="00CA06B4"/>
    <w:rsid w:val="00CA0721"/>
    <w:rsid w:val="00CA0732"/>
    <w:rsid w:val="00CA0738"/>
    <w:rsid w:val="00CA07FF"/>
    <w:rsid w:val="00CA0CEF"/>
    <w:rsid w:val="00CA0D49"/>
    <w:rsid w:val="00CA0D74"/>
    <w:rsid w:val="00CA0D8B"/>
    <w:rsid w:val="00CA0E09"/>
    <w:rsid w:val="00CA0E82"/>
    <w:rsid w:val="00CA0EF2"/>
    <w:rsid w:val="00CA0EF8"/>
    <w:rsid w:val="00CA10D6"/>
    <w:rsid w:val="00CA119E"/>
    <w:rsid w:val="00CA11AA"/>
    <w:rsid w:val="00CA11C4"/>
    <w:rsid w:val="00CA11E0"/>
    <w:rsid w:val="00CA12BE"/>
    <w:rsid w:val="00CA153F"/>
    <w:rsid w:val="00CA1696"/>
    <w:rsid w:val="00CA16E8"/>
    <w:rsid w:val="00CA170A"/>
    <w:rsid w:val="00CA1751"/>
    <w:rsid w:val="00CA1816"/>
    <w:rsid w:val="00CA185C"/>
    <w:rsid w:val="00CA1AB4"/>
    <w:rsid w:val="00CA1BC3"/>
    <w:rsid w:val="00CA1BE8"/>
    <w:rsid w:val="00CA1C9A"/>
    <w:rsid w:val="00CA1F0B"/>
    <w:rsid w:val="00CA1FA1"/>
    <w:rsid w:val="00CA1FFD"/>
    <w:rsid w:val="00CA213B"/>
    <w:rsid w:val="00CA2190"/>
    <w:rsid w:val="00CA220E"/>
    <w:rsid w:val="00CA22B0"/>
    <w:rsid w:val="00CA25BD"/>
    <w:rsid w:val="00CA2743"/>
    <w:rsid w:val="00CA2754"/>
    <w:rsid w:val="00CA28C1"/>
    <w:rsid w:val="00CA2AB0"/>
    <w:rsid w:val="00CA2CDA"/>
    <w:rsid w:val="00CA2D5E"/>
    <w:rsid w:val="00CA2E1B"/>
    <w:rsid w:val="00CA2E7B"/>
    <w:rsid w:val="00CA2F40"/>
    <w:rsid w:val="00CA2F66"/>
    <w:rsid w:val="00CA311F"/>
    <w:rsid w:val="00CA3130"/>
    <w:rsid w:val="00CA322B"/>
    <w:rsid w:val="00CA327B"/>
    <w:rsid w:val="00CA3465"/>
    <w:rsid w:val="00CA3473"/>
    <w:rsid w:val="00CA3521"/>
    <w:rsid w:val="00CA355B"/>
    <w:rsid w:val="00CA36BF"/>
    <w:rsid w:val="00CA36F2"/>
    <w:rsid w:val="00CA376C"/>
    <w:rsid w:val="00CA377F"/>
    <w:rsid w:val="00CA3879"/>
    <w:rsid w:val="00CA3984"/>
    <w:rsid w:val="00CA3A58"/>
    <w:rsid w:val="00CA3A6B"/>
    <w:rsid w:val="00CA3B95"/>
    <w:rsid w:val="00CA3BB7"/>
    <w:rsid w:val="00CA3BD1"/>
    <w:rsid w:val="00CA3C15"/>
    <w:rsid w:val="00CA3C91"/>
    <w:rsid w:val="00CA3CB2"/>
    <w:rsid w:val="00CA3EF3"/>
    <w:rsid w:val="00CA401C"/>
    <w:rsid w:val="00CA402C"/>
    <w:rsid w:val="00CA4131"/>
    <w:rsid w:val="00CA4256"/>
    <w:rsid w:val="00CA430D"/>
    <w:rsid w:val="00CA4386"/>
    <w:rsid w:val="00CA44BA"/>
    <w:rsid w:val="00CA4603"/>
    <w:rsid w:val="00CA4673"/>
    <w:rsid w:val="00CA4718"/>
    <w:rsid w:val="00CA4735"/>
    <w:rsid w:val="00CA4742"/>
    <w:rsid w:val="00CA479D"/>
    <w:rsid w:val="00CA47DB"/>
    <w:rsid w:val="00CA47EC"/>
    <w:rsid w:val="00CA49EE"/>
    <w:rsid w:val="00CA4B05"/>
    <w:rsid w:val="00CA4BAD"/>
    <w:rsid w:val="00CA4BEF"/>
    <w:rsid w:val="00CA4C0B"/>
    <w:rsid w:val="00CA4CCB"/>
    <w:rsid w:val="00CA4D24"/>
    <w:rsid w:val="00CA4DA8"/>
    <w:rsid w:val="00CA4DF1"/>
    <w:rsid w:val="00CA4E40"/>
    <w:rsid w:val="00CA4ECF"/>
    <w:rsid w:val="00CA4F8D"/>
    <w:rsid w:val="00CA4FEC"/>
    <w:rsid w:val="00CA51F5"/>
    <w:rsid w:val="00CA5202"/>
    <w:rsid w:val="00CA5231"/>
    <w:rsid w:val="00CA5248"/>
    <w:rsid w:val="00CA526C"/>
    <w:rsid w:val="00CA52E5"/>
    <w:rsid w:val="00CA52FE"/>
    <w:rsid w:val="00CA5480"/>
    <w:rsid w:val="00CA5542"/>
    <w:rsid w:val="00CA567E"/>
    <w:rsid w:val="00CA579A"/>
    <w:rsid w:val="00CA58D6"/>
    <w:rsid w:val="00CA58F2"/>
    <w:rsid w:val="00CA5931"/>
    <w:rsid w:val="00CA5983"/>
    <w:rsid w:val="00CA5AB9"/>
    <w:rsid w:val="00CA5C08"/>
    <w:rsid w:val="00CA5C12"/>
    <w:rsid w:val="00CA5C3F"/>
    <w:rsid w:val="00CA5C81"/>
    <w:rsid w:val="00CA5D80"/>
    <w:rsid w:val="00CA5DEB"/>
    <w:rsid w:val="00CA5FAB"/>
    <w:rsid w:val="00CA6070"/>
    <w:rsid w:val="00CA60AD"/>
    <w:rsid w:val="00CA61DE"/>
    <w:rsid w:val="00CA61F3"/>
    <w:rsid w:val="00CA6260"/>
    <w:rsid w:val="00CA6430"/>
    <w:rsid w:val="00CA6528"/>
    <w:rsid w:val="00CA6547"/>
    <w:rsid w:val="00CA65DC"/>
    <w:rsid w:val="00CA65FB"/>
    <w:rsid w:val="00CA660A"/>
    <w:rsid w:val="00CA6627"/>
    <w:rsid w:val="00CA671C"/>
    <w:rsid w:val="00CA68C1"/>
    <w:rsid w:val="00CA69A4"/>
    <w:rsid w:val="00CA69D0"/>
    <w:rsid w:val="00CA6A79"/>
    <w:rsid w:val="00CA6A98"/>
    <w:rsid w:val="00CA6B20"/>
    <w:rsid w:val="00CA6BFC"/>
    <w:rsid w:val="00CA6C29"/>
    <w:rsid w:val="00CA6C2B"/>
    <w:rsid w:val="00CA6D36"/>
    <w:rsid w:val="00CA6D38"/>
    <w:rsid w:val="00CA6DDE"/>
    <w:rsid w:val="00CA6E7F"/>
    <w:rsid w:val="00CA6F1E"/>
    <w:rsid w:val="00CA7116"/>
    <w:rsid w:val="00CA739F"/>
    <w:rsid w:val="00CA7459"/>
    <w:rsid w:val="00CA7492"/>
    <w:rsid w:val="00CA7511"/>
    <w:rsid w:val="00CA756F"/>
    <w:rsid w:val="00CA7582"/>
    <w:rsid w:val="00CA75A9"/>
    <w:rsid w:val="00CA75B2"/>
    <w:rsid w:val="00CA769A"/>
    <w:rsid w:val="00CA7803"/>
    <w:rsid w:val="00CA7853"/>
    <w:rsid w:val="00CA7855"/>
    <w:rsid w:val="00CA78C5"/>
    <w:rsid w:val="00CA7B4B"/>
    <w:rsid w:val="00CA7C72"/>
    <w:rsid w:val="00CA7CBE"/>
    <w:rsid w:val="00CA7CCC"/>
    <w:rsid w:val="00CA7D17"/>
    <w:rsid w:val="00CA7D2C"/>
    <w:rsid w:val="00CA7E5A"/>
    <w:rsid w:val="00CA7EA3"/>
    <w:rsid w:val="00CA7F4A"/>
    <w:rsid w:val="00CB0174"/>
    <w:rsid w:val="00CB03AD"/>
    <w:rsid w:val="00CB03FB"/>
    <w:rsid w:val="00CB04BB"/>
    <w:rsid w:val="00CB055D"/>
    <w:rsid w:val="00CB056A"/>
    <w:rsid w:val="00CB0582"/>
    <w:rsid w:val="00CB070A"/>
    <w:rsid w:val="00CB0762"/>
    <w:rsid w:val="00CB077A"/>
    <w:rsid w:val="00CB0790"/>
    <w:rsid w:val="00CB079E"/>
    <w:rsid w:val="00CB07E9"/>
    <w:rsid w:val="00CB0843"/>
    <w:rsid w:val="00CB0969"/>
    <w:rsid w:val="00CB0AB1"/>
    <w:rsid w:val="00CB0B03"/>
    <w:rsid w:val="00CB0DAD"/>
    <w:rsid w:val="00CB0E14"/>
    <w:rsid w:val="00CB0ECB"/>
    <w:rsid w:val="00CB0FC5"/>
    <w:rsid w:val="00CB1081"/>
    <w:rsid w:val="00CB10EC"/>
    <w:rsid w:val="00CB1183"/>
    <w:rsid w:val="00CB122B"/>
    <w:rsid w:val="00CB149C"/>
    <w:rsid w:val="00CB1564"/>
    <w:rsid w:val="00CB15A4"/>
    <w:rsid w:val="00CB15E3"/>
    <w:rsid w:val="00CB1633"/>
    <w:rsid w:val="00CB17DE"/>
    <w:rsid w:val="00CB1877"/>
    <w:rsid w:val="00CB196F"/>
    <w:rsid w:val="00CB1A02"/>
    <w:rsid w:val="00CB1A54"/>
    <w:rsid w:val="00CB1A9A"/>
    <w:rsid w:val="00CB1B2D"/>
    <w:rsid w:val="00CB1BE3"/>
    <w:rsid w:val="00CB1CB1"/>
    <w:rsid w:val="00CB1E47"/>
    <w:rsid w:val="00CB1EA9"/>
    <w:rsid w:val="00CB1F52"/>
    <w:rsid w:val="00CB2055"/>
    <w:rsid w:val="00CB20CC"/>
    <w:rsid w:val="00CB21AE"/>
    <w:rsid w:val="00CB228C"/>
    <w:rsid w:val="00CB24DB"/>
    <w:rsid w:val="00CB2611"/>
    <w:rsid w:val="00CB26A4"/>
    <w:rsid w:val="00CB2772"/>
    <w:rsid w:val="00CB28CD"/>
    <w:rsid w:val="00CB2931"/>
    <w:rsid w:val="00CB29AC"/>
    <w:rsid w:val="00CB2A4B"/>
    <w:rsid w:val="00CB2ACE"/>
    <w:rsid w:val="00CB2B8E"/>
    <w:rsid w:val="00CB2C55"/>
    <w:rsid w:val="00CB2DA0"/>
    <w:rsid w:val="00CB2DA1"/>
    <w:rsid w:val="00CB2E31"/>
    <w:rsid w:val="00CB2E75"/>
    <w:rsid w:val="00CB2F20"/>
    <w:rsid w:val="00CB30D0"/>
    <w:rsid w:val="00CB31DB"/>
    <w:rsid w:val="00CB32DC"/>
    <w:rsid w:val="00CB32E6"/>
    <w:rsid w:val="00CB3300"/>
    <w:rsid w:val="00CB33E1"/>
    <w:rsid w:val="00CB33EB"/>
    <w:rsid w:val="00CB3476"/>
    <w:rsid w:val="00CB347A"/>
    <w:rsid w:val="00CB34FD"/>
    <w:rsid w:val="00CB352A"/>
    <w:rsid w:val="00CB35CF"/>
    <w:rsid w:val="00CB3666"/>
    <w:rsid w:val="00CB3732"/>
    <w:rsid w:val="00CB377E"/>
    <w:rsid w:val="00CB38C8"/>
    <w:rsid w:val="00CB396D"/>
    <w:rsid w:val="00CB3A30"/>
    <w:rsid w:val="00CB3AA6"/>
    <w:rsid w:val="00CB3B3B"/>
    <w:rsid w:val="00CB3B6D"/>
    <w:rsid w:val="00CB3B7F"/>
    <w:rsid w:val="00CB3C4B"/>
    <w:rsid w:val="00CB3C6F"/>
    <w:rsid w:val="00CB3D6A"/>
    <w:rsid w:val="00CB3E8E"/>
    <w:rsid w:val="00CB3ED0"/>
    <w:rsid w:val="00CB4053"/>
    <w:rsid w:val="00CB40B9"/>
    <w:rsid w:val="00CB41F0"/>
    <w:rsid w:val="00CB41F2"/>
    <w:rsid w:val="00CB4325"/>
    <w:rsid w:val="00CB437A"/>
    <w:rsid w:val="00CB438A"/>
    <w:rsid w:val="00CB43F3"/>
    <w:rsid w:val="00CB43F8"/>
    <w:rsid w:val="00CB4486"/>
    <w:rsid w:val="00CB4604"/>
    <w:rsid w:val="00CB4613"/>
    <w:rsid w:val="00CB4617"/>
    <w:rsid w:val="00CB46AE"/>
    <w:rsid w:val="00CB4772"/>
    <w:rsid w:val="00CB4A02"/>
    <w:rsid w:val="00CB4A18"/>
    <w:rsid w:val="00CB4A7F"/>
    <w:rsid w:val="00CB4B10"/>
    <w:rsid w:val="00CB4C5F"/>
    <w:rsid w:val="00CB4D03"/>
    <w:rsid w:val="00CB4D19"/>
    <w:rsid w:val="00CB4E14"/>
    <w:rsid w:val="00CB4E47"/>
    <w:rsid w:val="00CB4EDF"/>
    <w:rsid w:val="00CB4EE9"/>
    <w:rsid w:val="00CB4F43"/>
    <w:rsid w:val="00CB4F8B"/>
    <w:rsid w:val="00CB508A"/>
    <w:rsid w:val="00CB52B9"/>
    <w:rsid w:val="00CB5377"/>
    <w:rsid w:val="00CB573C"/>
    <w:rsid w:val="00CB581C"/>
    <w:rsid w:val="00CB5864"/>
    <w:rsid w:val="00CB5C46"/>
    <w:rsid w:val="00CB5C53"/>
    <w:rsid w:val="00CB5D69"/>
    <w:rsid w:val="00CB5DA4"/>
    <w:rsid w:val="00CB5DAA"/>
    <w:rsid w:val="00CB5E56"/>
    <w:rsid w:val="00CB5E6A"/>
    <w:rsid w:val="00CB5FCD"/>
    <w:rsid w:val="00CB5FE8"/>
    <w:rsid w:val="00CB6038"/>
    <w:rsid w:val="00CB6090"/>
    <w:rsid w:val="00CB60EF"/>
    <w:rsid w:val="00CB610B"/>
    <w:rsid w:val="00CB61C4"/>
    <w:rsid w:val="00CB61D2"/>
    <w:rsid w:val="00CB61ED"/>
    <w:rsid w:val="00CB621D"/>
    <w:rsid w:val="00CB622E"/>
    <w:rsid w:val="00CB6293"/>
    <w:rsid w:val="00CB62DC"/>
    <w:rsid w:val="00CB6439"/>
    <w:rsid w:val="00CB655B"/>
    <w:rsid w:val="00CB65C7"/>
    <w:rsid w:val="00CB65D7"/>
    <w:rsid w:val="00CB6638"/>
    <w:rsid w:val="00CB676E"/>
    <w:rsid w:val="00CB680D"/>
    <w:rsid w:val="00CB69BD"/>
    <w:rsid w:val="00CB6A8E"/>
    <w:rsid w:val="00CB6AE9"/>
    <w:rsid w:val="00CB6AF8"/>
    <w:rsid w:val="00CB6B86"/>
    <w:rsid w:val="00CB6BBD"/>
    <w:rsid w:val="00CB6C3E"/>
    <w:rsid w:val="00CB6C5D"/>
    <w:rsid w:val="00CB6C71"/>
    <w:rsid w:val="00CB6D7F"/>
    <w:rsid w:val="00CB6DA2"/>
    <w:rsid w:val="00CB6DEC"/>
    <w:rsid w:val="00CB6E6C"/>
    <w:rsid w:val="00CB6EA5"/>
    <w:rsid w:val="00CB6F0E"/>
    <w:rsid w:val="00CB6FD2"/>
    <w:rsid w:val="00CB70BF"/>
    <w:rsid w:val="00CB70E9"/>
    <w:rsid w:val="00CB7123"/>
    <w:rsid w:val="00CB7214"/>
    <w:rsid w:val="00CB7276"/>
    <w:rsid w:val="00CB727A"/>
    <w:rsid w:val="00CB72F9"/>
    <w:rsid w:val="00CB7499"/>
    <w:rsid w:val="00CB74EB"/>
    <w:rsid w:val="00CB7546"/>
    <w:rsid w:val="00CB7634"/>
    <w:rsid w:val="00CB7725"/>
    <w:rsid w:val="00CB785F"/>
    <w:rsid w:val="00CB7867"/>
    <w:rsid w:val="00CB791E"/>
    <w:rsid w:val="00CB7930"/>
    <w:rsid w:val="00CB795E"/>
    <w:rsid w:val="00CB79A5"/>
    <w:rsid w:val="00CB79B2"/>
    <w:rsid w:val="00CB79DE"/>
    <w:rsid w:val="00CB7A92"/>
    <w:rsid w:val="00CB7C21"/>
    <w:rsid w:val="00CB7D64"/>
    <w:rsid w:val="00CB7EC1"/>
    <w:rsid w:val="00CB7F23"/>
    <w:rsid w:val="00CC0039"/>
    <w:rsid w:val="00CC003F"/>
    <w:rsid w:val="00CC0241"/>
    <w:rsid w:val="00CC02C3"/>
    <w:rsid w:val="00CC033D"/>
    <w:rsid w:val="00CC045A"/>
    <w:rsid w:val="00CC047B"/>
    <w:rsid w:val="00CC05CC"/>
    <w:rsid w:val="00CC0667"/>
    <w:rsid w:val="00CC0737"/>
    <w:rsid w:val="00CC07AE"/>
    <w:rsid w:val="00CC0957"/>
    <w:rsid w:val="00CC0A3E"/>
    <w:rsid w:val="00CC0A99"/>
    <w:rsid w:val="00CC0B4E"/>
    <w:rsid w:val="00CC0D96"/>
    <w:rsid w:val="00CC0DA8"/>
    <w:rsid w:val="00CC0DE6"/>
    <w:rsid w:val="00CC0E65"/>
    <w:rsid w:val="00CC0EB9"/>
    <w:rsid w:val="00CC0F59"/>
    <w:rsid w:val="00CC0F7B"/>
    <w:rsid w:val="00CC1008"/>
    <w:rsid w:val="00CC113A"/>
    <w:rsid w:val="00CC125B"/>
    <w:rsid w:val="00CC128A"/>
    <w:rsid w:val="00CC130F"/>
    <w:rsid w:val="00CC1533"/>
    <w:rsid w:val="00CC167D"/>
    <w:rsid w:val="00CC16EA"/>
    <w:rsid w:val="00CC16F2"/>
    <w:rsid w:val="00CC1755"/>
    <w:rsid w:val="00CC17B0"/>
    <w:rsid w:val="00CC17B6"/>
    <w:rsid w:val="00CC17C5"/>
    <w:rsid w:val="00CC17CF"/>
    <w:rsid w:val="00CC17F3"/>
    <w:rsid w:val="00CC181B"/>
    <w:rsid w:val="00CC19AA"/>
    <w:rsid w:val="00CC1A5A"/>
    <w:rsid w:val="00CC1A5E"/>
    <w:rsid w:val="00CC1AED"/>
    <w:rsid w:val="00CC1B04"/>
    <w:rsid w:val="00CC1B1D"/>
    <w:rsid w:val="00CC1BA0"/>
    <w:rsid w:val="00CC1BE0"/>
    <w:rsid w:val="00CC1C10"/>
    <w:rsid w:val="00CC1C3E"/>
    <w:rsid w:val="00CC1D37"/>
    <w:rsid w:val="00CC1D3A"/>
    <w:rsid w:val="00CC1DB2"/>
    <w:rsid w:val="00CC1E5E"/>
    <w:rsid w:val="00CC1E81"/>
    <w:rsid w:val="00CC1ED7"/>
    <w:rsid w:val="00CC2079"/>
    <w:rsid w:val="00CC2097"/>
    <w:rsid w:val="00CC20EB"/>
    <w:rsid w:val="00CC2112"/>
    <w:rsid w:val="00CC217D"/>
    <w:rsid w:val="00CC2200"/>
    <w:rsid w:val="00CC22B9"/>
    <w:rsid w:val="00CC2354"/>
    <w:rsid w:val="00CC2383"/>
    <w:rsid w:val="00CC2405"/>
    <w:rsid w:val="00CC2424"/>
    <w:rsid w:val="00CC25C3"/>
    <w:rsid w:val="00CC2617"/>
    <w:rsid w:val="00CC2751"/>
    <w:rsid w:val="00CC278D"/>
    <w:rsid w:val="00CC2900"/>
    <w:rsid w:val="00CC2AA5"/>
    <w:rsid w:val="00CC2B84"/>
    <w:rsid w:val="00CC2BB0"/>
    <w:rsid w:val="00CC2BDA"/>
    <w:rsid w:val="00CC2C06"/>
    <w:rsid w:val="00CC2C50"/>
    <w:rsid w:val="00CC2C60"/>
    <w:rsid w:val="00CC2CA5"/>
    <w:rsid w:val="00CC2DB5"/>
    <w:rsid w:val="00CC3095"/>
    <w:rsid w:val="00CC3174"/>
    <w:rsid w:val="00CC32DE"/>
    <w:rsid w:val="00CC3347"/>
    <w:rsid w:val="00CC3361"/>
    <w:rsid w:val="00CC350E"/>
    <w:rsid w:val="00CC3640"/>
    <w:rsid w:val="00CC364B"/>
    <w:rsid w:val="00CC364D"/>
    <w:rsid w:val="00CC3718"/>
    <w:rsid w:val="00CC3757"/>
    <w:rsid w:val="00CC380B"/>
    <w:rsid w:val="00CC380E"/>
    <w:rsid w:val="00CC38BF"/>
    <w:rsid w:val="00CC3978"/>
    <w:rsid w:val="00CC39E3"/>
    <w:rsid w:val="00CC3B06"/>
    <w:rsid w:val="00CC3B1D"/>
    <w:rsid w:val="00CC3C17"/>
    <w:rsid w:val="00CC3CB3"/>
    <w:rsid w:val="00CC3D3F"/>
    <w:rsid w:val="00CC3DD4"/>
    <w:rsid w:val="00CC3E2E"/>
    <w:rsid w:val="00CC3E7C"/>
    <w:rsid w:val="00CC3EE4"/>
    <w:rsid w:val="00CC3F33"/>
    <w:rsid w:val="00CC40EE"/>
    <w:rsid w:val="00CC4186"/>
    <w:rsid w:val="00CC42D3"/>
    <w:rsid w:val="00CC4340"/>
    <w:rsid w:val="00CC442A"/>
    <w:rsid w:val="00CC4489"/>
    <w:rsid w:val="00CC45E7"/>
    <w:rsid w:val="00CC4660"/>
    <w:rsid w:val="00CC469F"/>
    <w:rsid w:val="00CC46B3"/>
    <w:rsid w:val="00CC4800"/>
    <w:rsid w:val="00CC4871"/>
    <w:rsid w:val="00CC4930"/>
    <w:rsid w:val="00CC4A3B"/>
    <w:rsid w:val="00CC4A76"/>
    <w:rsid w:val="00CC4B8E"/>
    <w:rsid w:val="00CC4C1A"/>
    <w:rsid w:val="00CC4C2F"/>
    <w:rsid w:val="00CC4D34"/>
    <w:rsid w:val="00CC4DFD"/>
    <w:rsid w:val="00CC4E2F"/>
    <w:rsid w:val="00CC4F96"/>
    <w:rsid w:val="00CC5016"/>
    <w:rsid w:val="00CC5129"/>
    <w:rsid w:val="00CC545C"/>
    <w:rsid w:val="00CC546B"/>
    <w:rsid w:val="00CC54AB"/>
    <w:rsid w:val="00CC54BB"/>
    <w:rsid w:val="00CC56E9"/>
    <w:rsid w:val="00CC573D"/>
    <w:rsid w:val="00CC57C4"/>
    <w:rsid w:val="00CC580F"/>
    <w:rsid w:val="00CC5855"/>
    <w:rsid w:val="00CC58F0"/>
    <w:rsid w:val="00CC58F8"/>
    <w:rsid w:val="00CC5903"/>
    <w:rsid w:val="00CC5AF7"/>
    <w:rsid w:val="00CC5BA9"/>
    <w:rsid w:val="00CC5BC1"/>
    <w:rsid w:val="00CC5CE3"/>
    <w:rsid w:val="00CC5D2D"/>
    <w:rsid w:val="00CC5E43"/>
    <w:rsid w:val="00CC6147"/>
    <w:rsid w:val="00CC623F"/>
    <w:rsid w:val="00CC62F8"/>
    <w:rsid w:val="00CC6371"/>
    <w:rsid w:val="00CC6555"/>
    <w:rsid w:val="00CC6592"/>
    <w:rsid w:val="00CC65BF"/>
    <w:rsid w:val="00CC6621"/>
    <w:rsid w:val="00CC6624"/>
    <w:rsid w:val="00CC69FD"/>
    <w:rsid w:val="00CC6B26"/>
    <w:rsid w:val="00CC6B7B"/>
    <w:rsid w:val="00CC6BA7"/>
    <w:rsid w:val="00CC6BDE"/>
    <w:rsid w:val="00CC6C15"/>
    <w:rsid w:val="00CC6CA0"/>
    <w:rsid w:val="00CC6E05"/>
    <w:rsid w:val="00CC6E1C"/>
    <w:rsid w:val="00CC6F03"/>
    <w:rsid w:val="00CC6F41"/>
    <w:rsid w:val="00CC7025"/>
    <w:rsid w:val="00CC71FC"/>
    <w:rsid w:val="00CC7205"/>
    <w:rsid w:val="00CC735B"/>
    <w:rsid w:val="00CC73DA"/>
    <w:rsid w:val="00CC7452"/>
    <w:rsid w:val="00CC7489"/>
    <w:rsid w:val="00CC74D3"/>
    <w:rsid w:val="00CC74F9"/>
    <w:rsid w:val="00CC754B"/>
    <w:rsid w:val="00CC7597"/>
    <w:rsid w:val="00CC75B9"/>
    <w:rsid w:val="00CC7690"/>
    <w:rsid w:val="00CC7751"/>
    <w:rsid w:val="00CC7860"/>
    <w:rsid w:val="00CC789E"/>
    <w:rsid w:val="00CC790F"/>
    <w:rsid w:val="00CC7964"/>
    <w:rsid w:val="00CC7AB2"/>
    <w:rsid w:val="00CC7BAC"/>
    <w:rsid w:val="00CC7BB2"/>
    <w:rsid w:val="00CC7BF6"/>
    <w:rsid w:val="00CC7D3D"/>
    <w:rsid w:val="00CC7D89"/>
    <w:rsid w:val="00CC7DC5"/>
    <w:rsid w:val="00CC7F5F"/>
    <w:rsid w:val="00CC7F64"/>
    <w:rsid w:val="00CD002A"/>
    <w:rsid w:val="00CD00C7"/>
    <w:rsid w:val="00CD010A"/>
    <w:rsid w:val="00CD019A"/>
    <w:rsid w:val="00CD0277"/>
    <w:rsid w:val="00CD02E1"/>
    <w:rsid w:val="00CD0301"/>
    <w:rsid w:val="00CD0311"/>
    <w:rsid w:val="00CD057C"/>
    <w:rsid w:val="00CD0582"/>
    <w:rsid w:val="00CD058B"/>
    <w:rsid w:val="00CD0690"/>
    <w:rsid w:val="00CD0B20"/>
    <w:rsid w:val="00CD0D01"/>
    <w:rsid w:val="00CD0D42"/>
    <w:rsid w:val="00CD0D67"/>
    <w:rsid w:val="00CD0E65"/>
    <w:rsid w:val="00CD123A"/>
    <w:rsid w:val="00CD12FC"/>
    <w:rsid w:val="00CD138B"/>
    <w:rsid w:val="00CD1396"/>
    <w:rsid w:val="00CD1457"/>
    <w:rsid w:val="00CD146B"/>
    <w:rsid w:val="00CD15A0"/>
    <w:rsid w:val="00CD1689"/>
    <w:rsid w:val="00CD1695"/>
    <w:rsid w:val="00CD16B2"/>
    <w:rsid w:val="00CD1701"/>
    <w:rsid w:val="00CD184B"/>
    <w:rsid w:val="00CD1909"/>
    <w:rsid w:val="00CD1910"/>
    <w:rsid w:val="00CD198C"/>
    <w:rsid w:val="00CD1AE7"/>
    <w:rsid w:val="00CD1B93"/>
    <w:rsid w:val="00CD1D2C"/>
    <w:rsid w:val="00CD1D48"/>
    <w:rsid w:val="00CD1D6F"/>
    <w:rsid w:val="00CD1D88"/>
    <w:rsid w:val="00CD1EAB"/>
    <w:rsid w:val="00CD1F85"/>
    <w:rsid w:val="00CD202A"/>
    <w:rsid w:val="00CD2127"/>
    <w:rsid w:val="00CD2199"/>
    <w:rsid w:val="00CD2279"/>
    <w:rsid w:val="00CD227D"/>
    <w:rsid w:val="00CD23CF"/>
    <w:rsid w:val="00CD256F"/>
    <w:rsid w:val="00CD25C3"/>
    <w:rsid w:val="00CD25F2"/>
    <w:rsid w:val="00CD2684"/>
    <w:rsid w:val="00CD2702"/>
    <w:rsid w:val="00CD272A"/>
    <w:rsid w:val="00CD27B9"/>
    <w:rsid w:val="00CD2912"/>
    <w:rsid w:val="00CD295F"/>
    <w:rsid w:val="00CD29C4"/>
    <w:rsid w:val="00CD2A21"/>
    <w:rsid w:val="00CD2A23"/>
    <w:rsid w:val="00CD2A3C"/>
    <w:rsid w:val="00CD2B50"/>
    <w:rsid w:val="00CD2C63"/>
    <w:rsid w:val="00CD2CB1"/>
    <w:rsid w:val="00CD2CD8"/>
    <w:rsid w:val="00CD2D71"/>
    <w:rsid w:val="00CD2D7B"/>
    <w:rsid w:val="00CD2E18"/>
    <w:rsid w:val="00CD2FBC"/>
    <w:rsid w:val="00CD2FD3"/>
    <w:rsid w:val="00CD30E7"/>
    <w:rsid w:val="00CD3161"/>
    <w:rsid w:val="00CD318E"/>
    <w:rsid w:val="00CD3274"/>
    <w:rsid w:val="00CD32ED"/>
    <w:rsid w:val="00CD3407"/>
    <w:rsid w:val="00CD340A"/>
    <w:rsid w:val="00CD34BD"/>
    <w:rsid w:val="00CD34E6"/>
    <w:rsid w:val="00CD3596"/>
    <w:rsid w:val="00CD35B4"/>
    <w:rsid w:val="00CD35CA"/>
    <w:rsid w:val="00CD3719"/>
    <w:rsid w:val="00CD396D"/>
    <w:rsid w:val="00CD3BAD"/>
    <w:rsid w:val="00CD3C38"/>
    <w:rsid w:val="00CD3C60"/>
    <w:rsid w:val="00CD3CAC"/>
    <w:rsid w:val="00CD3CE5"/>
    <w:rsid w:val="00CD3CE6"/>
    <w:rsid w:val="00CD3D74"/>
    <w:rsid w:val="00CD3DA8"/>
    <w:rsid w:val="00CD3E7E"/>
    <w:rsid w:val="00CD3EAB"/>
    <w:rsid w:val="00CD3EC8"/>
    <w:rsid w:val="00CD3F08"/>
    <w:rsid w:val="00CD3F59"/>
    <w:rsid w:val="00CD4037"/>
    <w:rsid w:val="00CD4073"/>
    <w:rsid w:val="00CD4198"/>
    <w:rsid w:val="00CD41EB"/>
    <w:rsid w:val="00CD42E2"/>
    <w:rsid w:val="00CD435C"/>
    <w:rsid w:val="00CD44F7"/>
    <w:rsid w:val="00CD4567"/>
    <w:rsid w:val="00CD45CD"/>
    <w:rsid w:val="00CD461D"/>
    <w:rsid w:val="00CD487D"/>
    <w:rsid w:val="00CD4A5B"/>
    <w:rsid w:val="00CD4BD0"/>
    <w:rsid w:val="00CD4C4F"/>
    <w:rsid w:val="00CD4D05"/>
    <w:rsid w:val="00CD4ECF"/>
    <w:rsid w:val="00CD4F5F"/>
    <w:rsid w:val="00CD4F91"/>
    <w:rsid w:val="00CD50C7"/>
    <w:rsid w:val="00CD511F"/>
    <w:rsid w:val="00CD51A4"/>
    <w:rsid w:val="00CD51F3"/>
    <w:rsid w:val="00CD5234"/>
    <w:rsid w:val="00CD542F"/>
    <w:rsid w:val="00CD564C"/>
    <w:rsid w:val="00CD5651"/>
    <w:rsid w:val="00CD56FB"/>
    <w:rsid w:val="00CD573F"/>
    <w:rsid w:val="00CD574E"/>
    <w:rsid w:val="00CD5773"/>
    <w:rsid w:val="00CD58DD"/>
    <w:rsid w:val="00CD591B"/>
    <w:rsid w:val="00CD5934"/>
    <w:rsid w:val="00CD59E9"/>
    <w:rsid w:val="00CD5A75"/>
    <w:rsid w:val="00CD5A90"/>
    <w:rsid w:val="00CD5ADE"/>
    <w:rsid w:val="00CD5B06"/>
    <w:rsid w:val="00CD5B5D"/>
    <w:rsid w:val="00CD5B63"/>
    <w:rsid w:val="00CD5BBF"/>
    <w:rsid w:val="00CD5D08"/>
    <w:rsid w:val="00CD6026"/>
    <w:rsid w:val="00CD608D"/>
    <w:rsid w:val="00CD60E7"/>
    <w:rsid w:val="00CD60F5"/>
    <w:rsid w:val="00CD61B7"/>
    <w:rsid w:val="00CD65AD"/>
    <w:rsid w:val="00CD65C5"/>
    <w:rsid w:val="00CD65F4"/>
    <w:rsid w:val="00CD6864"/>
    <w:rsid w:val="00CD68BF"/>
    <w:rsid w:val="00CD6B87"/>
    <w:rsid w:val="00CD6BB1"/>
    <w:rsid w:val="00CD6CA1"/>
    <w:rsid w:val="00CD6E50"/>
    <w:rsid w:val="00CD6E7C"/>
    <w:rsid w:val="00CD6E83"/>
    <w:rsid w:val="00CD6ECC"/>
    <w:rsid w:val="00CD6EED"/>
    <w:rsid w:val="00CD7078"/>
    <w:rsid w:val="00CD7081"/>
    <w:rsid w:val="00CD70E6"/>
    <w:rsid w:val="00CD70EF"/>
    <w:rsid w:val="00CD7157"/>
    <w:rsid w:val="00CD7445"/>
    <w:rsid w:val="00CD7471"/>
    <w:rsid w:val="00CD7477"/>
    <w:rsid w:val="00CD74EF"/>
    <w:rsid w:val="00CD7507"/>
    <w:rsid w:val="00CD7576"/>
    <w:rsid w:val="00CD768E"/>
    <w:rsid w:val="00CD7700"/>
    <w:rsid w:val="00CD7765"/>
    <w:rsid w:val="00CD7806"/>
    <w:rsid w:val="00CD7AF6"/>
    <w:rsid w:val="00CD7B10"/>
    <w:rsid w:val="00CD7B28"/>
    <w:rsid w:val="00CD7C7C"/>
    <w:rsid w:val="00CD7D89"/>
    <w:rsid w:val="00CD7FD9"/>
    <w:rsid w:val="00CE014D"/>
    <w:rsid w:val="00CE0185"/>
    <w:rsid w:val="00CE0334"/>
    <w:rsid w:val="00CE0343"/>
    <w:rsid w:val="00CE03F5"/>
    <w:rsid w:val="00CE0661"/>
    <w:rsid w:val="00CE06E5"/>
    <w:rsid w:val="00CE080D"/>
    <w:rsid w:val="00CE082A"/>
    <w:rsid w:val="00CE0896"/>
    <w:rsid w:val="00CE08A1"/>
    <w:rsid w:val="00CE08A8"/>
    <w:rsid w:val="00CE0907"/>
    <w:rsid w:val="00CE0908"/>
    <w:rsid w:val="00CE0A6F"/>
    <w:rsid w:val="00CE0B1D"/>
    <w:rsid w:val="00CE0B37"/>
    <w:rsid w:val="00CE0B86"/>
    <w:rsid w:val="00CE0C00"/>
    <w:rsid w:val="00CE0C32"/>
    <w:rsid w:val="00CE0D03"/>
    <w:rsid w:val="00CE0D83"/>
    <w:rsid w:val="00CE0E39"/>
    <w:rsid w:val="00CE0E4E"/>
    <w:rsid w:val="00CE0E62"/>
    <w:rsid w:val="00CE0F14"/>
    <w:rsid w:val="00CE0F4C"/>
    <w:rsid w:val="00CE101F"/>
    <w:rsid w:val="00CE10BB"/>
    <w:rsid w:val="00CE10F8"/>
    <w:rsid w:val="00CE1368"/>
    <w:rsid w:val="00CE149D"/>
    <w:rsid w:val="00CE17CF"/>
    <w:rsid w:val="00CE1812"/>
    <w:rsid w:val="00CE18AA"/>
    <w:rsid w:val="00CE1A7B"/>
    <w:rsid w:val="00CE1AF8"/>
    <w:rsid w:val="00CE1B00"/>
    <w:rsid w:val="00CE1B1B"/>
    <w:rsid w:val="00CE1BD4"/>
    <w:rsid w:val="00CE1BE6"/>
    <w:rsid w:val="00CE1CFA"/>
    <w:rsid w:val="00CE1D38"/>
    <w:rsid w:val="00CE1D42"/>
    <w:rsid w:val="00CE1D64"/>
    <w:rsid w:val="00CE1E95"/>
    <w:rsid w:val="00CE1FC0"/>
    <w:rsid w:val="00CE1FFE"/>
    <w:rsid w:val="00CE2185"/>
    <w:rsid w:val="00CE21DA"/>
    <w:rsid w:val="00CE221F"/>
    <w:rsid w:val="00CE22BF"/>
    <w:rsid w:val="00CE25B2"/>
    <w:rsid w:val="00CE26AB"/>
    <w:rsid w:val="00CE275D"/>
    <w:rsid w:val="00CE2804"/>
    <w:rsid w:val="00CE2828"/>
    <w:rsid w:val="00CE2A2F"/>
    <w:rsid w:val="00CE2DA1"/>
    <w:rsid w:val="00CE2DCC"/>
    <w:rsid w:val="00CE2DDA"/>
    <w:rsid w:val="00CE2ECD"/>
    <w:rsid w:val="00CE2EF4"/>
    <w:rsid w:val="00CE2F68"/>
    <w:rsid w:val="00CE2FA3"/>
    <w:rsid w:val="00CE3244"/>
    <w:rsid w:val="00CE3279"/>
    <w:rsid w:val="00CE3297"/>
    <w:rsid w:val="00CE3335"/>
    <w:rsid w:val="00CE3388"/>
    <w:rsid w:val="00CE33C9"/>
    <w:rsid w:val="00CE33EB"/>
    <w:rsid w:val="00CE3605"/>
    <w:rsid w:val="00CE360D"/>
    <w:rsid w:val="00CE364E"/>
    <w:rsid w:val="00CE371B"/>
    <w:rsid w:val="00CE3733"/>
    <w:rsid w:val="00CE37A8"/>
    <w:rsid w:val="00CE3836"/>
    <w:rsid w:val="00CE3841"/>
    <w:rsid w:val="00CE385D"/>
    <w:rsid w:val="00CE38AC"/>
    <w:rsid w:val="00CE38C7"/>
    <w:rsid w:val="00CE39D8"/>
    <w:rsid w:val="00CE3A1D"/>
    <w:rsid w:val="00CE3B02"/>
    <w:rsid w:val="00CE3B30"/>
    <w:rsid w:val="00CE3B60"/>
    <w:rsid w:val="00CE3C61"/>
    <w:rsid w:val="00CE3C93"/>
    <w:rsid w:val="00CE3EEA"/>
    <w:rsid w:val="00CE3F5D"/>
    <w:rsid w:val="00CE402F"/>
    <w:rsid w:val="00CE40E3"/>
    <w:rsid w:val="00CE416B"/>
    <w:rsid w:val="00CE4189"/>
    <w:rsid w:val="00CE4306"/>
    <w:rsid w:val="00CE438E"/>
    <w:rsid w:val="00CE439B"/>
    <w:rsid w:val="00CE440F"/>
    <w:rsid w:val="00CE4413"/>
    <w:rsid w:val="00CE4491"/>
    <w:rsid w:val="00CE4555"/>
    <w:rsid w:val="00CE4571"/>
    <w:rsid w:val="00CE4599"/>
    <w:rsid w:val="00CE4650"/>
    <w:rsid w:val="00CE4663"/>
    <w:rsid w:val="00CE4700"/>
    <w:rsid w:val="00CE4763"/>
    <w:rsid w:val="00CE4793"/>
    <w:rsid w:val="00CE4794"/>
    <w:rsid w:val="00CE47B3"/>
    <w:rsid w:val="00CE48D1"/>
    <w:rsid w:val="00CE48F0"/>
    <w:rsid w:val="00CE4B38"/>
    <w:rsid w:val="00CE4C18"/>
    <w:rsid w:val="00CE4D2C"/>
    <w:rsid w:val="00CE4EDA"/>
    <w:rsid w:val="00CE4F6E"/>
    <w:rsid w:val="00CE509E"/>
    <w:rsid w:val="00CE50A1"/>
    <w:rsid w:val="00CE50FE"/>
    <w:rsid w:val="00CE5126"/>
    <w:rsid w:val="00CE521F"/>
    <w:rsid w:val="00CE5334"/>
    <w:rsid w:val="00CE53BF"/>
    <w:rsid w:val="00CE53D8"/>
    <w:rsid w:val="00CE542F"/>
    <w:rsid w:val="00CE5436"/>
    <w:rsid w:val="00CE547A"/>
    <w:rsid w:val="00CE552C"/>
    <w:rsid w:val="00CE55C6"/>
    <w:rsid w:val="00CE5606"/>
    <w:rsid w:val="00CE5621"/>
    <w:rsid w:val="00CE5646"/>
    <w:rsid w:val="00CE5655"/>
    <w:rsid w:val="00CE56C6"/>
    <w:rsid w:val="00CE56DD"/>
    <w:rsid w:val="00CE57EB"/>
    <w:rsid w:val="00CE590C"/>
    <w:rsid w:val="00CE5938"/>
    <w:rsid w:val="00CE59CA"/>
    <w:rsid w:val="00CE59EE"/>
    <w:rsid w:val="00CE5D05"/>
    <w:rsid w:val="00CE5DAC"/>
    <w:rsid w:val="00CE5FA7"/>
    <w:rsid w:val="00CE605D"/>
    <w:rsid w:val="00CE608E"/>
    <w:rsid w:val="00CE60B9"/>
    <w:rsid w:val="00CE60F7"/>
    <w:rsid w:val="00CE6113"/>
    <w:rsid w:val="00CE6143"/>
    <w:rsid w:val="00CE6159"/>
    <w:rsid w:val="00CE618D"/>
    <w:rsid w:val="00CE61A1"/>
    <w:rsid w:val="00CE62AB"/>
    <w:rsid w:val="00CE62E9"/>
    <w:rsid w:val="00CE644E"/>
    <w:rsid w:val="00CE649C"/>
    <w:rsid w:val="00CE649D"/>
    <w:rsid w:val="00CE6500"/>
    <w:rsid w:val="00CE6533"/>
    <w:rsid w:val="00CE6545"/>
    <w:rsid w:val="00CE6673"/>
    <w:rsid w:val="00CE6795"/>
    <w:rsid w:val="00CE67B7"/>
    <w:rsid w:val="00CE6873"/>
    <w:rsid w:val="00CE68CE"/>
    <w:rsid w:val="00CE69A8"/>
    <w:rsid w:val="00CE6A1B"/>
    <w:rsid w:val="00CE6A48"/>
    <w:rsid w:val="00CE6B16"/>
    <w:rsid w:val="00CE6B86"/>
    <w:rsid w:val="00CE6BA5"/>
    <w:rsid w:val="00CE6BCC"/>
    <w:rsid w:val="00CE6C22"/>
    <w:rsid w:val="00CE6C23"/>
    <w:rsid w:val="00CE6C4A"/>
    <w:rsid w:val="00CE6CEF"/>
    <w:rsid w:val="00CE6D39"/>
    <w:rsid w:val="00CE6D89"/>
    <w:rsid w:val="00CE6D8A"/>
    <w:rsid w:val="00CE6F16"/>
    <w:rsid w:val="00CE709D"/>
    <w:rsid w:val="00CE7125"/>
    <w:rsid w:val="00CE712C"/>
    <w:rsid w:val="00CE71DD"/>
    <w:rsid w:val="00CE7200"/>
    <w:rsid w:val="00CE728E"/>
    <w:rsid w:val="00CE72DB"/>
    <w:rsid w:val="00CE7323"/>
    <w:rsid w:val="00CE7642"/>
    <w:rsid w:val="00CE76F3"/>
    <w:rsid w:val="00CE770B"/>
    <w:rsid w:val="00CE7775"/>
    <w:rsid w:val="00CE7853"/>
    <w:rsid w:val="00CE787A"/>
    <w:rsid w:val="00CE79E8"/>
    <w:rsid w:val="00CE7B42"/>
    <w:rsid w:val="00CE7B75"/>
    <w:rsid w:val="00CE7F1B"/>
    <w:rsid w:val="00CE7F55"/>
    <w:rsid w:val="00CF0011"/>
    <w:rsid w:val="00CF0053"/>
    <w:rsid w:val="00CF024F"/>
    <w:rsid w:val="00CF0309"/>
    <w:rsid w:val="00CF03B0"/>
    <w:rsid w:val="00CF03C7"/>
    <w:rsid w:val="00CF0652"/>
    <w:rsid w:val="00CF068A"/>
    <w:rsid w:val="00CF0704"/>
    <w:rsid w:val="00CF0719"/>
    <w:rsid w:val="00CF08C6"/>
    <w:rsid w:val="00CF0955"/>
    <w:rsid w:val="00CF0A27"/>
    <w:rsid w:val="00CF0A30"/>
    <w:rsid w:val="00CF0BBC"/>
    <w:rsid w:val="00CF0D7F"/>
    <w:rsid w:val="00CF0FC1"/>
    <w:rsid w:val="00CF103A"/>
    <w:rsid w:val="00CF1082"/>
    <w:rsid w:val="00CF108B"/>
    <w:rsid w:val="00CF1096"/>
    <w:rsid w:val="00CF1147"/>
    <w:rsid w:val="00CF13FA"/>
    <w:rsid w:val="00CF156D"/>
    <w:rsid w:val="00CF159F"/>
    <w:rsid w:val="00CF16B6"/>
    <w:rsid w:val="00CF16EF"/>
    <w:rsid w:val="00CF1711"/>
    <w:rsid w:val="00CF1A6D"/>
    <w:rsid w:val="00CF1B21"/>
    <w:rsid w:val="00CF1C70"/>
    <w:rsid w:val="00CF1CCA"/>
    <w:rsid w:val="00CF1CFA"/>
    <w:rsid w:val="00CF1DE9"/>
    <w:rsid w:val="00CF1E88"/>
    <w:rsid w:val="00CF1F25"/>
    <w:rsid w:val="00CF203E"/>
    <w:rsid w:val="00CF20E0"/>
    <w:rsid w:val="00CF2135"/>
    <w:rsid w:val="00CF2141"/>
    <w:rsid w:val="00CF2337"/>
    <w:rsid w:val="00CF2377"/>
    <w:rsid w:val="00CF245F"/>
    <w:rsid w:val="00CF248D"/>
    <w:rsid w:val="00CF2562"/>
    <w:rsid w:val="00CF257E"/>
    <w:rsid w:val="00CF25FA"/>
    <w:rsid w:val="00CF267E"/>
    <w:rsid w:val="00CF278C"/>
    <w:rsid w:val="00CF27EF"/>
    <w:rsid w:val="00CF287D"/>
    <w:rsid w:val="00CF28F0"/>
    <w:rsid w:val="00CF29D3"/>
    <w:rsid w:val="00CF2BFD"/>
    <w:rsid w:val="00CF2C10"/>
    <w:rsid w:val="00CF2C70"/>
    <w:rsid w:val="00CF2C8F"/>
    <w:rsid w:val="00CF2EF0"/>
    <w:rsid w:val="00CF2FC8"/>
    <w:rsid w:val="00CF306A"/>
    <w:rsid w:val="00CF3079"/>
    <w:rsid w:val="00CF3196"/>
    <w:rsid w:val="00CF320C"/>
    <w:rsid w:val="00CF3386"/>
    <w:rsid w:val="00CF33A8"/>
    <w:rsid w:val="00CF33D8"/>
    <w:rsid w:val="00CF33DD"/>
    <w:rsid w:val="00CF3471"/>
    <w:rsid w:val="00CF3567"/>
    <w:rsid w:val="00CF35AF"/>
    <w:rsid w:val="00CF35F8"/>
    <w:rsid w:val="00CF3604"/>
    <w:rsid w:val="00CF36D7"/>
    <w:rsid w:val="00CF375A"/>
    <w:rsid w:val="00CF37B2"/>
    <w:rsid w:val="00CF37BA"/>
    <w:rsid w:val="00CF38D6"/>
    <w:rsid w:val="00CF3925"/>
    <w:rsid w:val="00CF3B13"/>
    <w:rsid w:val="00CF3BDF"/>
    <w:rsid w:val="00CF3BED"/>
    <w:rsid w:val="00CF3CDA"/>
    <w:rsid w:val="00CF3D2D"/>
    <w:rsid w:val="00CF3D50"/>
    <w:rsid w:val="00CF3DDB"/>
    <w:rsid w:val="00CF3DF6"/>
    <w:rsid w:val="00CF3E15"/>
    <w:rsid w:val="00CF3F57"/>
    <w:rsid w:val="00CF3FD9"/>
    <w:rsid w:val="00CF3FE7"/>
    <w:rsid w:val="00CF40B2"/>
    <w:rsid w:val="00CF40B4"/>
    <w:rsid w:val="00CF422C"/>
    <w:rsid w:val="00CF4230"/>
    <w:rsid w:val="00CF4241"/>
    <w:rsid w:val="00CF42AF"/>
    <w:rsid w:val="00CF42B9"/>
    <w:rsid w:val="00CF42DC"/>
    <w:rsid w:val="00CF433D"/>
    <w:rsid w:val="00CF4683"/>
    <w:rsid w:val="00CF4765"/>
    <w:rsid w:val="00CF4864"/>
    <w:rsid w:val="00CF49AF"/>
    <w:rsid w:val="00CF4A8F"/>
    <w:rsid w:val="00CF4BB2"/>
    <w:rsid w:val="00CF4CEB"/>
    <w:rsid w:val="00CF4CED"/>
    <w:rsid w:val="00CF4D01"/>
    <w:rsid w:val="00CF4DC7"/>
    <w:rsid w:val="00CF4E58"/>
    <w:rsid w:val="00CF4E94"/>
    <w:rsid w:val="00CF4F31"/>
    <w:rsid w:val="00CF515E"/>
    <w:rsid w:val="00CF5214"/>
    <w:rsid w:val="00CF52B7"/>
    <w:rsid w:val="00CF5340"/>
    <w:rsid w:val="00CF538F"/>
    <w:rsid w:val="00CF53AD"/>
    <w:rsid w:val="00CF552A"/>
    <w:rsid w:val="00CF5583"/>
    <w:rsid w:val="00CF5687"/>
    <w:rsid w:val="00CF568C"/>
    <w:rsid w:val="00CF570F"/>
    <w:rsid w:val="00CF5753"/>
    <w:rsid w:val="00CF577C"/>
    <w:rsid w:val="00CF5833"/>
    <w:rsid w:val="00CF5870"/>
    <w:rsid w:val="00CF58D3"/>
    <w:rsid w:val="00CF596F"/>
    <w:rsid w:val="00CF59D7"/>
    <w:rsid w:val="00CF5A43"/>
    <w:rsid w:val="00CF5A66"/>
    <w:rsid w:val="00CF5B29"/>
    <w:rsid w:val="00CF5B5F"/>
    <w:rsid w:val="00CF5BFD"/>
    <w:rsid w:val="00CF5C80"/>
    <w:rsid w:val="00CF5D6B"/>
    <w:rsid w:val="00CF5D8F"/>
    <w:rsid w:val="00CF5F1A"/>
    <w:rsid w:val="00CF5F3F"/>
    <w:rsid w:val="00CF5F43"/>
    <w:rsid w:val="00CF5FA2"/>
    <w:rsid w:val="00CF5FBE"/>
    <w:rsid w:val="00CF6024"/>
    <w:rsid w:val="00CF6254"/>
    <w:rsid w:val="00CF62CE"/>
    <w:rsid w:val="00CF6301"/>
    <w:rsid w:val="00CF635F"/>
    <w:rsid w:val="00CF63F3"/>
    <w:rsid w:val="00CF6486"/>
    <w:rsid w:val="00CF651B"/>
    <w:rsid w:val="00CF6526"/>
    <w:rsid w:val="00CF6538"/>
    <w:rsid w:val="00CF65BB"/>
    <w:rsid w:val="00CF662E"/>
    <w:rsid w:val="00CF665B"/>
    <w:rsid w:val="00CF66D4"/>
    <w:rsid w:val="00CF67FB"/>
    <w:rsid w:val="00CF68A1"/>
    <w:rsid w:val="00CF68D2"/>
    <w:rsid w:val="00CF69EF"/>
    <w:rsid w:val="00CF6A0B"/>
    <w:rsid w:val="00CF6BD7"/>
    <w:rsid w:val="00CF6C96"/>
    <w:rsid w:val="00CF6CBC"/>
    <w:rsid w:val="00CF6F04"/>
    <w:rsid w:val="00CF7006"/>
    <w:rsid w:val="00CF70BD"/>
    <w:rsid w:val="00CF70F0"/>
    <w:rsid w:val="00CF711C"/>
    <w:rsid w:val="00CF7180"/>
    <w:rsid w:val="00CF71C0"/>
    <w:rsid w:val="00CF71F5"/>
    <w:rsid w:val="00CF7309"/>
    <w:rsid w:val="00CF732C"/>
    <w:rsid w:val="00CF733D"/>
    <w:rsid w:val="00CF73B8"/>
    <w:rsid w:val="00CF73CA"/>
    <w:rsid w:val="00CF747E"/>
    <w:rsid w:val="00CF7491"/>
    <w:rsid w:val="00CF7624"/>
    <w:rsid w:val="00CF7632"/>
    <w:rsid w:val="00CF7682"/>
    <w:rsid w:val="00CF76D3"/>
    <w:rsid w:val="00CF7740"/>
    <w:rsid w:val="00CF7762"/>
    <w:rsid w:val="00CF7946"/>
    <w:rsid w:val="00CF7986"/>
    <w:rsid w:val="00CF79B3"/>
    <w:rsid w:val="00CF79B9"/>
    <w:rsid w:val="00CF7A6C"/>
    <w:rsid w:val="00CF7A8C"/>
    <w:rsid w:val="00CF7BA0"/>
    <w:rsid w:val="00CF7C5D"/>
    <w:rsid w:val="00CF7C6C"/>
    <w:rsid w:val="00CF7C83"/>
    <w:rsid w:val="00CF7DCA"/>
    <w:rsid w:val="00CF7DE6"/>
    <w:rsid w:val="00CF7E87"/>
    <w:rsid w:val="00CF7ED2"/>
    <w:rsid w:val="00CF7F92"/>
    <w:rsid w:val="00D000CD"/>
    <w:rsid w:val="00D00130"/>
    <w:rsid w:val="00D001AE"/>
    <w:rsid w:val="00D001CB"/>
    <w:rsid w:val="00D00295"/>
    <w:rsid w:val="00D002AD"/>
    <w:rsid w:val="00D00325"/>
    <w:rsid w:val="00D00337"/>
    <w:rsid w:val="00D0036A"/>
    <w:rsid w:val="00D00400"/>
    <w:rsid w:val="00D005AE"/>
    <w:rsid w:val="00D005C6"/>
    <w:rsid w:val="00D0060A"/>
    <w:rsid w:val="00D00643"/>
    <w:rsid w:val="00D0067F"/>
    <w:rsid w:val="00D007D3"/>
    <w:rsid w:val="00D007E7"/>
    <w:rsid w:val="00D007EC"/>
    <w:rsid w:val="00D0082A"/>
    <w:rsid w:val="00D008D7"/>
    <w:rsid w:val="00D00B08"/>
    <w:rsid w:val="00D00EFB"/>
    <w:rsid w:val="00D00F94"/>
    <w:rsid w:val="00D010A4"/>
    <w:rsid w:val="00D010BF"/>
    <w:rsid w:val="00D0115D"/>
    <w:rsid w:val="00D01187"/>
    <w:rsid w:val="00D0122B"/>
    <w:rsid w:val="00D0123B"/>
    <w:rsid w:val="00D013D2"/>
    <w:rsid w:val="00D015DC"/>
    <w:rsid w:val="00D0165C"/>
    <w:rsid w:val="00D016D9"/>
    <w:rsid w:val="00D0180E"/>
    <w:rsid w:val="00D0188A"/>
    <w:rsid w:val="00D0188F"/>
    <w:rsid w:val="00D01894"/>
    <w:rsid w:val="00D0194E"/>
    <w:rsid w:val="00D01B5D"/>
    <w:rsid w:val="00D01C94"/>
    <w:rsid w:val="00D01DA3"/>
    <w:rsid w:val="00D01DD6"/>
    <w:rsid w:val="00D01E9D"/>
    <w:rsid w:val="00D01EE2"/>
    <w:rsid w:val="00D01F42"/>
    <w:rsid w:val="00D01F7B"/>
    <w:rsid w:val="00D0208F"/>
    <w:rsid w:val="00D0209F"/>
    <w:rsid w:val="00D020D8"/>
    <w:rsid w:val="00D02445"/>
    <w:rsid w:val="00D0256F"/>
    <w:rsid w:val="00D025A5"/>
    <w:rsid w:val="00D02637"/>
    <w:rsid w:val="00D0265E"/>
    <w:rsid w:val="00D026D4"/>
    <w:rsid w:val="00D02959"/>
    <w:rsid w:val="00D02B67"/>
    <w:rsid w:val="00D02BC3"/>
    <w:rsid w:val="00D02C55"/>
    <w:rsid w:val="00D02E97"/>
    <w:rsid w:val="00D02ED2"/>
    <w:rsid w:val="00D02F31"/>
    <w:rsid w:val="00D02FBB"/>
    <w:rsid w:val="00D0305A"/>
    <w:rsid w:val="00D031DF"/>
    <w:rsid w:val="00D03287"/>
    <w:rsid w:val="00D032AC"/>
    <w:rsid w:val="00D032F4"/>
    <w:rsid w:val="00D033AD"/>
    <w:rsid w:val="00D033C8"/>
    <w:rsid w:val="00D033DF"/>
    <w:rsid w:val="00D033F0"/>
    <w:rsid w:val="00D03610"/>
    <w:rsid w:val="00D036B9"/>
    <w:rsid w:val="00D0374F"/>
    <w:rsid w:val="00D0377E"/>
    <w:rsid w:val="00D0379A"/>
    <w:rsid w:val="00D03854"/>
    <w:rsid w:val="00D038D8"/>
    <w:rsid w:val="00D039A9"/>
    <w:rsid w:val="00D039EB"/>
    <w:rsid w:val="00D03A1C"/>
    <w:rsid w:val="00D03CA6"/>
    <w:rsid w:val="00D03CC3"/>
    <w:rsid w:val="00D03CE8"/>
    <w:rsid w:val="00D03D7C"/>
    <w:rsid w:val="00D03D87"/>
    <w:rsid w:val="00D03E19"/>
    <w:rsid w:val="00D03F15"/>
    <w:rsid w:val="00D03FF3"/>
    <w:rsid w:val="00D04019"/>
    <w:rsid w:val="00D040B2"/>
    <w:rsid w:val="00D040DF"/>
    <w:rsid w:val="00D0414C"/>
    <w:rsid w:val="00D04177"/>
    <w:rsid w:val="00D041F5"/>
    <w:rsid w:val="00D0428A"/>
    <w:rsid w:val="00D042CC"/>
    <w:rsid w:val="00D0433A"/>
    <w:rsid w:val="00D04617"/>
    <w:rsid w:val="00D047D2"/>
    <w:rsid w:val="00D047D5"/>
    <w:rsid w:val="00D04873"/>
    <w:rsid w:val="00D04902"/>
    <w:rsid w:val="00D04A44"/>
    <w:rsid w:val="00D04B07"/>
    <w:rsid w:val="00D04B85"/>
    <w:rsid w:val="00D04BA5"/>
    <w:rsid w:val="00D04BDA"/>
    <w:rsid w:val="00D04D80"/>
    <w:rsid w:val="00D04DC7"/>
    <w:rsid w:val="00D04DF8"/>
    <w:rsid w:val="00D04EC9"/>
    <w:rsid w:val="00D04F56"/>
    <w:rsid w:val="00D04F8D"/>
    <w:rsid w:val="00D05093"/>
    <w:rsid w:val="00D050C1"/>
    <w:rsid w:val="00D051CE"/>
    <w:rsid w:val="00D05251"/>
    <w:rsid w:val="00D05334"/>
    <w:rsid w:val="00D054FB"/>
    <w:rsid w:val="00D05527"/>
    <w:rsid w:val="00D05562"/>
    <w:rsid w:val="00D0562F"/>
    <w:rsid w:val="00D056FA"/>
    <w:rsid w:val="00D05818"/>
    <w:rsid w:val="00D05847"/>
    <w:rsid w:val="00D058D5"/>
    <w:rsid w:val="00D05A8C"/>
    <w:rsid w:val="00D05B6A"/>
    <w:rsid w:val="00D05CA9"/>
    <w:rsid w:val="00D05D64"/>
    <w:rsid w:val="00D05DCA"/>
    <w:rsid w:val="00D05E3C"/>
    <w:rsid w:val="00D05E4F"/>
    <w:rsid w:val="00D05E88"/>
    <w:rsid w:val="00D0628D"/>
    <w:rsid w:val="00D06430"/>
    <w:rsid w:val="00D064D3"/>
    <w:rsid w:val="00D06511"/>
    <w:rsid w:val="00D06569"/>
    <w:rsid w:val="00D0662C"/>
    <w:rsid w:val="00D0666A"/>
    <w:rsid w:val="00D0666D"/>
    <w:rsid w:val="00D066F8"/>
    <w:rsid w:val="00D0690A"/>
    <w:rsid w:val="00D06ACA"/>
    <w:rsid w:val="00D06B13"/>
    <w:rsid w:val="00D06B82"/>
    <w:rsid w:val="00D06BF6"/>
    <w:rsid w:val="00D06DFC"/>
    <w:rsid w:val="00D06E45"/>
    <w:rsid w:val="00D06ED2"/>
    <w:rsid w:val="00D06F9A"/>
    <w:rsid w:val="00D07068"/>
    <w:rsid w:val="00D0706A"/>
    <w:rsid w:val="00D070C2"/>
    <w:rsid w:val="00D071AC"/>
    <w:rsid w:val="00D07234"/>
    <w:rsid w:val="00D07247"/>
    <w:rsid w:val="00D072AE"/>
    <w:rsid w:val="00D0734C"/>
    <w:rsid w:val="00D0734F"/>
    <w:rsid w:val="00D074AF"/>
    <w:rsid w:val="00D074DF"/>
    <w:rsid w:val="00D07672"/>
    <w:rsid w:val="00D076B3"/>
    <w:rsid w:val="00D076D0"/>
    <w:rsid w:val="00D07794"/>
    <w:rsid w:val="00D077C1"/>
    <w:rsid w:val="00D077C7"/>
    <w:rsid w:val="00D07962"/>
    <w:rsid w:val="00D079E6"/>
    <w:rsid w:val="00D07A03"/>
    <w:rsid w:val="00D07A3E"/>
    <w:rsid w:val="00D07A40"/>
    <w:rsid w:val="00D07BA8"/>
    <w:rsid w:val="00D07BBA"/>
    <w:rsid w:val="00D07C73"/>
    <w:rsid w:val="00D07DE2"/>
    <w:rsid w:val="00D10198"/>
    <w:rsid w:val="00D10226"/>
    <w:rsid w:val="00D103C2"/>
    <w:rsid w:val="00D104FB"/>
    <w:rsid w:val="00D10561"/>
    <w:rsid w:val="00D1065D"/>
    <w:rsid w:val="00D10722"/>
    <w:rsid w:val="00D10749"/>
    <w:rsid w:val="00D10804"/>
    <w:rsid w:val="00D108C5"/>
    <w:rsid w:val="00D1093C"/>
    <w:rsid w:val="00D10BC5"/>
    <w:rsid w:val="00D10CB5"/>
    <w:rsid w:val="00D10CFF"/>
    <w:rsid w:val="00D10D42"/>
    <w:rsid w:val="00D10D81"/>
    <w:rsid w:val="00D10DA9"/>
    <w:rsid w:val="00D10EC0"/>
    <w:rsid w:val="00D10F30"/>
    <w:rsid w:val="00D10F38"/>
    <w:rsid w:val="00D10FE8"/>
    <w:rsid w:val="00D1101F"/>
    <w:rsid w:val="00D1118A"/>
    <w:rsid w:val="00D11320"/>
    <w:rsid w:val="00D11338"/>
    <w:rsid w:val="00D1133E"/>
    <w:rsid w:val="00D1137F"/>
    <w:rsid w:val="00D113CF"/>
    <w:rsid w:val="00D11541"/>
    <w:rsid w:val="00D116DE"/>
    <w:rsid w:val="00D116F7"/>
    <w:rsid w:val="00D11850"/>
    <w:rsid w:val="00D1188D"/>
    <w:rsid w:val="00D1198F"/>
    <w:rsid w:val="00D119AC"/>
    <w:rsid w:val="00D11ADD"/>
    <w:rsid w:val="00D11BB3"/>
    <w:rsid w:val="00D11C0A"/>
    <w:rsid w:val="00D11D3F"/>
    <w:rsid w:val="00D11DAD"/>
    <w:rsid w:val="00D11E14"/>
    <w:rsid w:val="00D11E27"/>
    <w:rsid w:val="00D11E36"/>
    <w:rsid w:val="00D11E91"/>
    <w:rsid w:val="00D12080"/>
    <w:rsid w:val="00D120A6"/>
    <w:rsid w:val="00D120E2"/>
    <w:rsid w:val="00D12198"/>
    <w:rsid w:val="00D1221F"/>
    <w:rsid w:val="00D122A9"/>
    <w:rsid w:val="00D122D6"/>
    <w:rsid w:val="00D12304"/>
    <w:rsid w:val="00D1237E"/>
    <w:rsid w:val="00D12429"/>
    <w:rsid w:val="00D1242D"/>
    <w:rsid w:val="00D12507"/>
    <w:rsid w:val="00D125D0"/>
    <w:rsid w:val="00D125E5"/>
    <w:rsid w:val="00D1264A"/>
    <w:rsid w:val="00D1265F"/>
    <w:rsid w:val="00D126E4"/>
    <w:rsid w:val="00D12828"/>
    <w:rsid w:val="00D12888"/>
    <w:rsid w:val="00D128A4"/>
    <w:rsid w:val="00D128E5"/>
    <w:rsid w:val="00D128F7"/>
    <w:rsid w:val="00D12940"/>
    <w:rsid w:val="00D12963"/>
    <w:rsid w:val="00D1296C"/>
    <w:rsid w:val="00D129AE"/>
    <w:rsid w:val="00D129C5"/>
    <w:rsid w:val="00D12ABF"/>
    <w:rsid w:val="00D12B69"/>
    <w:rsid w:val="00D12BC9"/>
    <w:rsid w:val="00D12BF8"/>
    <w:rsid w:val="00D12C15"/>
    <w:rsid w:val="00D12C59"/>
    <w:rsid w:val="00D12C5C"/>
    <w:rsid w:val="00D12C7C"/>
    <w:rsid w:val="00D12D49"/>
    <w:rsid w:val="00D12EA8"/>
    <w:rsid w:val="00D12EB3"/>
    <w:rsid w:val="00D12FAD"/>
    <w:rsid w:val="00D13041"/>
    <w:rsid w:val="00D130A2"/>
    <w:rsid w:val="00D130E6"/>
    <w:rsid w:val="00D130EE"/>
    <w:rsid w:val="00D13104"/>
    <w:rsid w:val="00D13119"/>
    <w:rsid w:val="00D131F7"/>
    <w:rsid w:val="00D131FA"/>
    <w:rsid w:val="00D13278"/>
    <w:rsid w:val="00D132A2"/>
    <w:rsid w:val="00D132C5"/>
    <w:rsid w:val="00D132D2"/>
    <w:rsid w:val="00D13398"/>
    <w:rsid w:val="00D13555"/>
    <w:rsid w:val="00D13564"/>
    <w:rsid w:val="00D1356E"/>
    <w:rsid w:val="00D13585"/>
    <w:rsid w:val="00D135C0"/>
    <w:rsid w:val="00D1362F"/>
    <w:rsid w:val="00D13657"/>
    <w:rsid w:val="00D136B5"/>
    <w:rsid w:val="00D13A25"/>
    <w:rsid w:val="00D13B89"/>
    <w:rsid w:val="00D13C03"/>
    <w:rsid w:val="00D13C4E"/>
    <w:rsid w:val="00D13C5E"/>
    <w:rsid w:val="00D13C9E"/>
    <w:rsid w:val="00D13E6D"/>
    <w:rsid w:val="00D13F60"/>
    <w:rsid w:val="00D13FB3"/>
    <w:rsid w:val="00D14052"/>
    <w:rsid w:val="00D1406A"/>
    <w:rsid w:val="00D140A8"/>
    <w:rsid w:val="00D1418B"/>
    <w:rsid w:val="00D141A6"/>
    <w:rsid w:val="00D141E1"/>
    <w:rsid w:val="00D142C6"/>
    <w:rsid w:val="00D14387"/>
    <w:rsid w:val="00D1446F"/>
    <w:rsid w:val="00D145AB"/>
    <w:rsid w:val="00D146B0"/>
    <w:rsid w:val="00D1487B"/>
    <w:rsid w:val="00D14929"/>
    <w:rsid w:val="00D1492D"/>
    <w:rsid w:val="00D1498E"/>
    <w:rsid w:val="00D14A18"/>
    <w:rsid w:val="00D14A74"/>
    <w:rsid w:val="00D14B1E"/>
    <w:rsid w:val="00D14C44"/>
    <w:rsid w:val="00D14C74"/>
    <w:rsid w:val="00D14E20"/>
    <w:rsid w:val="00D14E49"/>
    <w:rsid w:val="00D14E8C"/>
    <w:rsid w:val="00D14F4D"/>
    <w:rsid w:val="00D14F8A"/>
    <w:rsid w:val="00D14FA3"/>
    <w:rsid w:val="00D15087"/>
    <w:rsid w:val="00D150C5"/>
    <w:rsid w:val="00D15202"/>
    <w:rsid w:val="00D15243"/>
    <w:rsid w:val="00D154E2"/>
    <w:rsid w:val="00D15587"/>
    <w:rsid w:val="00D15651"/>
    <w:rsid w:val="00D156DB"/>
    <w:rsid w:val="00D15728"/>
    <w:rsid w:val="00D15729"/>
    <w:rsid w:val="00D1581C"/>
    <w:rsid w:val="00D1598C"/>
    <w:rsid w:val="00D159FF"/>
    <w:rsid w:val="00D15AB3"/>
    <w:rsid w:val="00D15B06"/>
    <w:rsid w:val="00D15B39"/>
    <w:rsid w:val="00D15BFF"/>
    <w:rsid w:val="00D15C66"/>
    <w:rsid w:val="00D15CD6"/>
    <w:rsid w:val="00D15CF2"/>
    <w:rsid w:val="00D15D10"/>
    <w:rsid w:val="00D15D35"/>
    <w:rsid w:val="00D15DBE"/>
    <w:rsid w:val="00D16074"/>
    <w:rsid w:val="00D160B9"/>
    <w:rsid w:val="00D162BD"/>
    <w:rsid w:val="00D164AF"/>
    <w:rsid w:val="00D164E0"/>
    <w:rsid w:val="00D16508"/>
    <w:rsid w:val="00D16516"/>
    <w:rsid w:val="00D16535"/>
    <w:rsid w:val="00D16548"/>
    <w:rsid w:val="00D165A1"/>
    <w:rsid w:val="00D168F8"/>
    <w:rsid w:val="00D168FF"/>
    <w:rsid w:val="00D1696F"/>
    <w:rsid w:val="00D169B2"/>
    <w:rsid w:val="00D16A04"/>
    <w:rsid w:val="00D16A32"/>
    <w:rsid w:val="00D16A61"/>
    <w:rsid w:val="00D16A96"/>
    <w:rsid w:val="00D16A9E"/>
    <w:rsid w:val="00D16AA4"/>
    <w:rsid w:val="00D16AE6"/>
    <w:rsid w:val="00D16B05"/>
    <w:rsid w:val="00D16CD9"/>
    <w:rsid w:val="00D16E55"/>
    <w:rsid w:val="00D16ECD"/>
    <w:rsid w:val="00D16EE5"/>
    <w:rsid w:val="00D16F6F"/>
    <w:rsid w:val="00D16FCC"/>
    <w:rsid w:val="00D16FDA"/>
    <w:rsid w:val="00D1700D"/>
    <w:rsid w:val="00D1708E"/>
    <w:rsid w:val="00D170D2"/>
    <w:rsid w:val="00D171DF"/>
    <w:rsid w:val="00D1723E"/>
    <w:rsid w:val="00D17248"/>
    <w:rsid w:val="00D17268"/>
    <w:rsid w:val="00D172AF"/>
    <w:rsid w:val="00D1734A"/>
    <w:rsid w:val="00D17432"/>
    <w:rsid w:val="00D1755B"/>
    <w:rsid w:val="00D175E3"/>
    <w:rsid w:val="00D1771B"/>
    <w:rsid w:val="00D177A3"/>
    <w:rsid w:val="00D1780A"/>
    <w:rsid w:val="00D17828"/>
    <w:rsid w:val="00D179A8"/>
    <w:rsid w:val="00D17A0A"/>
    <w:rsid w:val="00D17A6C"/>
    <w:rsid w:val="00D17C09"/>
    <w:rsid w:val="00D17C41"/>
    <w:rsid w:val="00D17CA8"/>
    <w:rsid w:val="00D17CD3"/>
    <w:rsid w:val="00D17DF7"/>
    <w:rsid w:val="00D17EC2"/>
    <w:rsid w:val="00D17F56"/>
    <w:rsid w:val="00D17FEF"/>
    <w:rsid w:val="00D20051"/>
    <w:rsid w:val="00D2014F"/>
    <w:rsid w:val="00D20155"/>
    <w:rsid w:val="00D201E6"/>
    <w:rsid w:val="00D20334"/>
    <w:rsid w:val="00D20491"/>
    <w:rsid w:val="00D20495"/>
    <w:rsid w:val="00D204C5"/>
    <w:rsid w:val="00D2052D"/>
    <w:rsid w:val="00D206E3"/>
    <w:rsid w:val="00D20892"/>
    <w:rsid w:val="00D20943"/>
    <w:rsid w:val="00D20A1F"/>
    <w:rsid w:val="00D20A25"/>
    <w:rsid w:val="00D20A61"/>
    <w:rsid w:val="00D20B88"/>
    <w:rsid w:val="00D20BFC"/>
    <w:rsid w:val="00D20BFE"/>
    <w:rsid w:val="00D20CB1"/>
    <w:rsid w:val="00D20CD2"/>
    <w:rsid w:val="00D20D51"/>
    <w:rsid w:val="00D20DC6"/>
    <w:rsid w:val="00D20EA4"/>
    <w:rsid w:val="00D20EA5"/>
    <w:rsid w:val="00D20EBE"/>
    <w:rsid w:val="00D21045"/>
    <w:rsid w:val="00D211B3"/>
    <w:rsid w:val="00D2128F"/>
    <w:rsid w:val="00D214A2"/>
    <w:rsid w:val="00D2166B"/>
    <w:rsid w:val="00D2178B"/>
    <w:rsid w:val="00D217E5"/>
    <w:rsid w:val="00D218AF"/>
    <w:rsid w:val="00D218DF"/>
    <w:rsid w:val="00D21925"/>
    <w:rsid w:val="00D21A71"/>
    <w:rsid w:val="00D21A84"/>
    <w:rsid w:val="00D21B1D"/>
    <w:rsid w:val="00D21B3F"/>
    <w:rsid w:val="00D21B80"/>
    <w:rsid w:val="00D21BB0"/>
    <w:rsid w:val="00D21BE9"/>
    <w:rsid w:val="00D21CB1"/>
    <w:rsid w:val="00D21D20"/>
    <w:rsid w:val="00D21E16"/>
    <w:rsid w:val="00D21F70"/>
    <w:rsid w:val="00D220B1"/>
    <w:rsid w:val="00D220BE"/>
    <w:rsid w:val="00D22149"/>
    <w:rsid w:val="00D222B8"/>
    <w:rsid w:val="00D222C8"/>
    <w:rsid w:val="00D22332"/>
    <w:rsid w:val="00D2242B"/>
    <w:rsid w:val="00D22443"/>
    <w:rsid w:val="00D2255E"/>
    <w:rsid w:val="00D22586"/>
    <w:rsid w:val="00D225DC"/>
    <w:rsid w:val="00D22602"/>
    <w:rsid w:val="00D22735"/>
    <w:rsid w:val="00D2274E"/>
    <w:rsid w:val="00D227EF"/>
    <w:rsid w:val="00D22873"/>
    <w:rsid w:val="00D228C3"/>
    <w:rsid w:val="00D22A39"/>
    <w:rsid w:val="00D22A8E"/>
    <w:rsid w:val="00D22B8A"/>
    <w:rsid w:val="00D22BF6"/>
    <w:rsid w:val="00D22C1D"/>
    <w:rsid w:val="00D22C43"/>
    <w:rsid w:val="00D22C8C"/>
    <w:rsid w:val="00D22D05"/>
    <w:rsid w:val="00D22D4F"/>
    <w:rsid w:val="00D22DAC"/>
    <w:rsid w:val="00D22DAD"/>
    <w:rsid w:val="00D22FDF"/>
    <w:rsid w:val="00D22FFB"/>
    <w:rsid w:val="00D23038"/>
    <w:rsid w:val="00D230A4"/>
    <w:rsid w:val="00D23216"/>
    <w:rsid w:val="00D2340D"/>
    <w:rsid w:val="00D23469"/>
    <w:rsid w:val="00D234EC"/>
    <w:rsid w:val="00D23504"/>
    <w:rsid w:val="00D2356C"/>
    <w:rsid w:val="00D235D0"/>
    <w:rsid w:val="00D23611"/>
    <w:rsid w:val="00D23624"/>
    <w:rsid w:val="00D23625"/>
    <w:rsid w:val="00D2364C"/>
    <w:rsid w:val="00D23853"/>
    <w:rsid w:val="00D23864"/>
    <w:rsid w:val="00D23934"/>
    <w:rsid w:val="00D23A86"/>
    <w:rsid w:val="00D23C3F"/>
    <w:rsid w:val="00D23D17"/>
    <w:rsid w:val="00D23E29"/>
    <w:rsid w:val="00D23EEA"/>
    <w:rsid w:val="00D2406E"/>
    <w:rsid w:val="00D240BD"/>
    <w:rsid w:val="00D240C9"/>
    <w:rsid w:val="00D240D4"/>
    <w:rsid w:val="00D240F2"/>
    <w:rsid w:val="00D2415F"/>
    <w:rsid w:val="00D241F3"/>
    <w:rsid w:val="00D2420C"/>
    <w:rsid w:val="00D24370"/>
    <w:rsid w:val="00D24464"/>
    <w:rsid w:val="00D2454C"/>
    <w:rsid w:val="00D24602"/>
    <w:rsid w:val="00D2474F"/>
    <w:rsid w:val="00D247A4"/>
    <w:rsid w:val="00D2482B"/>
    <w:rsid w:val="00D248A9"/>
    <w:rsid w:val="00D248AD"/>
    <w:rsid w:val="00D24909"/>
    <w:rsid w:val="00D2493E"/>
    <w:rsid w:val="00D2497A"/>
    <w:rsid w:val="00D24A1E"/>
    <w:rsid w:val="00D24A6D"/>
    <w:rsid w:val="00D24B04"/>
    <w:rsid w:val="00D24B50"/>
    <w:rsid w:val="00D24B51"/>
    <w:rsid w:val="00D24B97"/>
    <w:rsid w:val="00D24D00"/>
    <w:rsid w:val="00D24D88"/>
    <w:rsid w:val="00D24DD9"/>
    <w:rsid w:val="00D24DDC"/>
    <w:rsid w:val="00D24E61"/>
    <w:rsid w:val="00D25032"/>
    <w:rsid w:val="00D2504F"/>
    <w:rsid w:val="00D25131"/>
    <w:rsid w:val="00D251CE"/>
    <w:rsid w:val="00D25208"/>
    <w:rsid w:val="00D2525C"/>
    <w:rsid w:val="00D2531F"/>
    <w:rsid w:val="00D253A3"/>
    <w:rsid w:val="00D253CF"/>
    <w:rsid w:val="00D255A9"/>
    <w:rsid w:val="00D2570C"/>
    <w:rsid w:val="00D2580C"/>
    <w:rsid w:val="00D25837"/>
    <w:rsid w:val="00D258F0"/>
    <w:rsid w:val="00D25A8D"/>
    <w:rsid w:val="00D25AC5"/>
    <w:rsid w:val="00D25B16"/>
    <w:rsid w:val="00D25B46"/>
    <w:rsid w:val="00D26083"/>
    <w:rsid w:val="00D2608B"/>
    <w:rsid w:val="00D2618A"/>
    <w:rsid w:val="00D26245"/>
    <w:rsid w:val="00D26264"/>
    <w:rsid w:val="00D262FF"/>
    <w:rsid w:val="00D26333"/>
    <w:rsid w:val="00D2640E"/>
    <w:rsid w:val="00D264AE"/>
    <w:rsid w:val="00D26658"/>
    <w:rsid w:val="00D26675"/>
    <w:rsid w:val="00D266B0"/>
    <w:rsid w:val="00D266F5"/>
    <w:rsid w:val="00D268CB"/>
    <w:rsid w:val="00D26AA8"/>
    <w:rsid w:val="00D26AD2"/>
    <w:rsid w:val="00D26BD3"/>
    <w:rsid w:val="00D26C41"/>
    <w:rsid w:val="00D26D48"/>
    <w:rsid w:val="00D26DB4"/>
    <w:rsid w:val="00D26EA9"/>
    <w:rsid w:val="00D26F80"/>
    <w:rsid w:val="00D26F8E"/>
    <w:rsid w:val="00D2710B"/>
    <w:rsid w:val="00D27186"/>
    <w:rsid w:val="00D272FD"/>
    <w:rsid w:val="00D2738F"/>
    <w:rsid w:val="00D27422"/>
    <w:rsid w:val="00D275A1"/>
    <w:rsid w:val="00D275C1"/>
    <w:rsid w:val="00D27644"/>
    <w:rsid w:val="00D27646"/>
    <w:rsid w:val="00D27781"/>
    <w:rsid w:val="00D278D8"/>
    <w:rsid w:val="00D279E9"/>
    <w:rsid w:val="00D27C2A"/>
    <w:rsid w:val="00D27C87"/>
    <w:rsid w:val="00D27D1F"/>
    <w:rsid w:val="00D27E68"/>
    <w:rsid w:val="00D27F0E"/>
    <w:rsid w:val="00D27F1C"/>
    <w:rsid w:val="00D27FA2"/>
    <w:rsid w:val="00D300F2"/>
    <w:rsid w:val="00D30263"/>
    <w:rsid w:val="00D302C5"/>
    <w:rsid w:val="00D30303"/>
    <w:rsid w:val="00D30386"/>
    <w:rsid w:val="00D303AE"/>
    <w:rsid w:val="00D303F0"/>
    <w:rsid w:val="00D3043D"/>
    <w:rsid w:val="00D30505"/>
    <w:rsid w:val="00D30508"/>
    <w:rsid w:val="00D3059E"/>
    <w:rsid w:val="00D3061B"/>
    <w:rsid w:val="00D30748"/>
    <w:rsid w:val="00D30805"/>
    <w:rsid w:val="00D3090D"/>
    <w:rsid w:val="00D30940"/>
    <w:rsid w:val="00D3095A"/>
    <w:rsid w:val="00D309B5"/>
    <w:rsid w:val="00D30A0B"/>
    <w:rsid w:val="00D30A42"/>
    <w:rsid w:val="00D30B79"/>
    <w:rsid w:val="00D30BA7"/>
    <w:rsid w:val="00D30CE9"/>
    <w:rsid w:val="00D30DFA"/>
    <w:rsid w:val="00D30F12"/>
    <w:rsid w:val="00D310B5"/>
    <w:rsid w:val="00D3125C"/>
    <w:rsid w:val="00D312A7"/>
    <w:rsid w:val="00D312B6"/>
    <w:rsid w:val="00D312C0"/>
    <w:rsid w:val="00D312E5"/>
    <w:rsid w:val="00D31318"/>
    <w:rsid w:val="00D31518"/>
    <w:rsid w:val="00D3156C"/>
    <w:rsid w:val="00D31587"/>
    <w:rsid w:val="00D31646"/>
    <w:rsid w:val="00D31674"/>
    <w:rsid w:val="00D316D9"/>
    <w:rsid w:val="00D318C9"/>
    <w:rsid w:val="00D319EC"/>
    <w:rsid w:val="00D31ABA"/>
    <w:rsid w:val="00D31B7A"/>
    <w:rsid w:val="00D31BA8"/>
    <w:rsid w:val="00D31BDD"/>
    <w:rsid w:val="00D31D3B"/>
    <w:rsid w:val="00D31D50"/>
    <w:rsid w:val="00D31E0A"/>
    <w:rsid w:val="00D31E6C"/>
    <w:rsid w:val="00D31F59"/>
    <w:rsid w:val="00D31FCD"/>
    <w:rsid w:val="00D31FEC"/>
    <w:rsid w:val="00D32013"/>
    <w:rsid w:val="00D320E6"/>
    <w:rsid w:val="00D3225B"/>
    <w:rsid w:val="00D32271"/>
    <w:rsid w:val="00D322F5"/>
    <w:rsid w:val="00D32311"/>
    <w:rsid w:val="00D32432"/>
    <w:rsid w:val="00D32436"/>
    <w:rsid w:val="00D32635"/>
    <w:rsid w:val="00D3265C"/>
    <w:rsid w:val="00D326EE"/>
    <w:rsid w:val="00D32708"/>
    <w:rsid w:val="00D32757"/>
    <w:rsid w:val="00D32835"/>
    <w:rsid w:val="00D32910"/>
    <w:rsid w:val="00D32A56"/>
    <w:rsid w:val="00D32A7D"/>
    <w:rsid w:val="00D32B03"/>
    <w:rsid w:val="00D32BC5"/>
    <w:rsid w:val="00D32BDD"/>
    <w:rsid w:val="00D32C5B"/>
    <w:rsid w:val="00D32DCA"/>
    <w:rsid w:val="00D32E82"/>
    <w:rsid w:val="00D32FDE"/>
    <w:rsid w:val="00D3304D"/>
    <w:rsid w:val="00D3312D"/>
    <w:rsid w:val="00D331AE"/>
    <w:rsid w:val="00D331C2"/>
    <w:rsid w:val="00D331FE"/>
    <w:rsid w:val="00D33670"/>
    <w:rsid w:val="00D3367E"/>
    <w:rsid w:val="00D336B3"/>
    <w:rsid w:val="00D33781"/>
    <w:rsid w:val="00D338AB"/>
    <w:rsid w:val="00D3391B"/>
    <w:rsid w:val="00D33966"/>
    <w:rsid w:val="00D339FC"/>
    <w:rsid w:val="00D33A11"/>
    <w:rsid w:val="00D33A60"/>
    <w:rsid w:val="00D33AAF"/>
    <w:rsid w:val="00D33C27"/>
    <w:rsid w:val="00D33D1F"/>
    <w:rsid w:val="00D33D9C"/>
    <w:rsid w:val="00D33E6C"/>
    <w:rsid w:val="00D34089"/>
    <w:rsid w:val="00D3429E"/>
    <w:rsid w:val="00D342E7"/>
    <w:rsid w:val="00D34337"/>
    <w:rsid w:val="00D34347"/>
    <w:rsid w:val="00D34496"/>
    <w:rsid w:val="00D3464D"/>
    <w:rsid w:val="00D34655"/>
    <w:rsid w:val="00D347BE"/>
    <w:rsid w:val="00D347F7"/>
    <w:rsid w:val="00D34A63"/>
    <w:rsid w:val="00D34A86"/>
    <w:rsid w:val="00D34B10"/>
    <w:rsid w:val="00D34B18"/>
    <w:rsid w:val="00D34BB0"/>
    <w:rsid w:val="00D34C1A"/>
    <w:rsid w:val="00D34C39"/>
    <w:rsid w:val="00D34D14"/>
    <w:rsid w:val="00D34D6D"/>
    <w:rsid w:val="00D34DA0"/>
    <w:rsid w:val="00D34DC4"/>
    <w:rsid w:val="00D34F7A"/>
    <w:rsid w:val="00D34FB2"/>
    <w:rsid w:val="00D35026"/>
    <w:rsid w:val="00D350D1"/>
    <w:rsid w:val="00D351B2"/>
    <w:rsid w:val="00D3548E"/>
    <w:rsid w:val="00D35563"/>
    <w:rsid w:val="00D3559E"/>
    <w:rsid w:val="00D3566D"/>
    <w:rsid w:val="00D3568C"/>
    <w:rsid w:val="00D356DF"/>
    <w:rsid w:val="00D3573B"/>
    <w:rsid w:val="00D357A6"/>
    <w:rsid w:val="00D357EF"/>
    <w:rsid w:val="00D35884"/>
    <w:rsid w:val="00D35898"/>
    <w:rsid w:val="00D358C6"/>
    <w:rsid w:val="00D3591E"/>
    <w:rsid w:val="00D35960"/>
    <w:rsid w:val="00D359AA"/>
    <w:rsid w:val="00D359BB"/>
    <w:rsid w:val="00D359D4"/>
    <w:rsid w:val="00D35AE1"/>
    <w:rsid w:val="00D35AFC"/>
    <w:rsid w:val="00D35B73"/>
    <w:rsid w:val="00D35D08"/>
    <w:rsid w:val="00D35D58"/>
    <w:rsid w:val="00D35E51"/>
    <w:rsid w:val="00D35F67"/>
    <w:rsid w:val="00D361B2"/>
    <w:rsid w:val="00D36210"/>
    <w:rsid w:val="00D362D7"/>
    <w:rsid w:val="00D364F5"/>
    <w:rsid w:val="00D36505"/>
    <w:rsid w:val="00D36515"/>
    <w:rsid w:val="00D36555"/>
    <w:rsid w:val="00D3665A"/>
    <w:rsid w:val="00D366A9"/>
    <w:rsid w:val="00D366CD"/>
    <w:rsid w:val="00D36720"/>
    <w:rsid w:val="00D3695E"/>
    <w:rsid w:val="00D3699A"/>
    <w:rsid w:val="00D369C2"/>
    <w:rsid w:val="00D36B43"/>
    <w:rsid w:val="00D36BA8"/>
    <w:rsid w:val="00D36BC9"/>
    <w:rsid w:val="00D36C98"/>
    <w:rsid w:val="00D36CB7"/>
    <w:rsid w:val="00D36CB8"/>
    <w:rsid w:val="00D36CF1"/>
    <w:rsid w:val="00D36D8B"/>
    <w:rsid w:val="00D36EB8"/>
    <w:rsid w:val="00D36FFC"/>
    <w:rsid w:val="00D370C4"/>
    <w:rsid w:val="00D373F3"/>
    <w:rsid w:val="00D37615"/>
    <w:rsid w:val="00D3768E"/>
    <w:rsid w:val="00D376CA"/>
    <w:rsid w:val="00D37716"/>
    <w:rsid w:val="00D377FB"/>
    <w:rsid w:val="00D37855"/>
    <w:rsid w:val="00D3797B"/>
    <w:rsid w:val="00D37A48"/>
    <w:rsid w:val="00D37AA2"/>
    <w:rsid w:val="00D37AB1"/>
    <w:rsid w:val="00D37AD7"/>
    <w:rsid w:val="00D37D5A"/>
    <w:rsid w:val="00D37F79"/>
    <w:rsid w:val="00D4002C"/>
    <w:rsid w:val="00D40059"/>
    <w:rsid w:val="00D40113"/>
    <w:rsid w:val="00D401C3"/>
    <w:rsid w:val="00D40303"/>
    <w:rsid w:val="00D40347"/>
    <w:rsid w:val="00D4036C"/>
    <w:rsid w:val="00D403D1"/>
    <w:rsid w:val="00D40424"/>
    <w:rsid w:val="00D404E3"/>
    <w:rsid w:val="00D406BD"/>
    <w:rsid w:val="00D40702"/>
    <w:rsid w:val="00D407F9"/>
    <w:rsid w:val="00D407FA"/>
    <w:rsid w:val="00D409D1"/>
    <w:rsid w:val="00D40A72"/>
    <w:rsid w:val="00D40C4C"/>
    <w:rsid w:val="00D40D02"/>
    <w:rsid w:val="00D40DB1"/>
    <w:rsid w:val="00D40ED0"/>
    <w:rsid w:val="00D40F29"/>
    <w:rsid w:val="00D4102B"/>
    <w:rsid w:val="00D41033"/>
    <w:rsid w:val="00D4104D"/>
    <w:rsid w:val="00D41118"/>
    <w:rsid w:val="00D41130"/>
    <w:rsid w:val="00D41137"/>
    <w:rsid w:val="00D4115E"/>
    <w:rsid w:val="00D411FD"/>
    <w:rsid w:val="00D4122B"/>
    <w:rsid w:val="00D412DF"/>
    <w:rsid w:val="00D413EB"/>
    <w:rsid w:val="00D4148E"/>
    <w:rsid w:val="00D4157A"/>
    <w:rsid w:val="00D416A1"/>
    <w:rsid w:val="00D416FB"/>
    <w:rsid w:val="00D4174B"/>
    <w:rsid w:val="00D417B7"/>
    <w:rsid w:val="00D417B8"/>
    <w:rsid w:val="00D41971"/>
    <w:rsid w:val="00D41983"/>
    <w:rsid w:val="00D41A61"/>
    <w:rsid w:val="00D41BE7"/>
    <w:rsid w:val="00D41C38"/>
    <w:rsid w:val="00D41C70"/>
    <w:rsid w:val="00D41CEE"/>
    <w:rsid w:val="00D41D41"/>
    <w:rsid w:val="00D41D65"/>
    <w:rsid w:val="00D41D8C"/>
    <w:rsid w:val="00D41DD0"/>
    <w:rsid w:val="00D41EC6"/>
    <w:rsid w:val="00D41EEA"/>
    <w:rsid w:val="00D41F57"/>
    <w:rsid w:val="00D41FFF"/>
    <w:rsid w:val="00D42147"/>
    <w:rsid w:val="00D423FC"/>
    <w:rsid w:val="00D42421"/>
    <w:rsid w:val="00D42526"/>
    <w:rsid w:val="00D4254D"/>
    <w:rsid w:val="00D42570"/>
    <w:rsid w:val="00D4260E"/>
    <w:rsid w:val="00D42614"/>
    <w:rsid w:val="00D427DA"/>
    <w:rsid w:val="00D4287C"/>
    <w:rsid w:val="00D4288C"/>
    <w:rsid w:val="00D428E1"/>
    <w:rsid w:val="00D4299B"/>
    <w:rsid w:val="00D42E0A"/>
    <w:rsid w:val="00D42E8A"/>
    <w:rsid w:val="00D42E9A"/>
    <w:rsid w:val="00D42EB8"/>
    <w:rsid w:val="00D42ECB"/>
    <w:rsid w:val="00D42F04"/>
    <w:rsid w:val="00D42F3F"/>
    <w:rsid w:val="00D42F44"/>
    <w:rsid w:val="00D42F49"/>
    <w:rsid w:val="00D43038"/>
    <w:rsid w:val="00D430A4"/>
    <w:rsid w:val="00D43114"/>
    <w:rsid w:val="00D43141"/>
    <w:rsid w:val="00D431FD"/>
    <w:rsid w:val="00D4328E"/>
    <w:rsid w:val="00D432A5"/>
    <w:rsid w:val="00D43385"/>
    <w:rsid w:val="00D43466"/>
    <w:rsid w:val="00D43572"/>
    <w:rsid w:val="00D436A4"/>
    <w:rsid w:val="00D436B8"/>
    <w:rsid w:val="00D43949"/>
    <w:rsid w:val="00D43958"/>
    <w:rsid w:val="00D43A04"/>
    <w:rsid w:val="00D43A76"/>
    <w:rsid w:val="00D43A8D"/>
    <w:rsid w:val="00D43D6D"/>
    <w:rsid w:val="00D43E13"/>
    <w:rsid w:val="00D43E50"/>
    <w:rsid w:val="00D43EFD"/>
    <w:rsid w:val="00D4400C"/>
    <w:rsid w:val="00D44067"/>
    <w:rsid w:val="00D4410A"/>
    <w:rsid w:val="00D44156"/>
    <w:rsid w:val="00D4428A"/>
    <w:rsid w:val="00D4429F"/>
    <w:rsid w:val="00D44318"/>
    <w:rsid w:val="00D443FD"/>
    <w:rsid w:val="00D44586"/>
    <w:rsid w:val="00D446B9"/>
    <w:rsid w:val="00D446C4"/>
    <w:rsid w:val="00D447B6"/>
    <w:rsid w:val="00D44821"/>
    <w:rsid w:val="00D448F3"/>
    <w:rsid w:val="00D4490B"/>
    <w:rsid w:val="00D44969"/>
    <w:rsid w:val="00D4499A"/>
    <w:rsid w:val="00D44A70"/>
    <w:rsid w:val="00D44A95"/>
    <w:rsid w:val="00D44B55"/>
    <w:rsid w:val="00D44BEA"/>
    <w:rsid w:val="00D44F56"/>
    <w:rsid w:val="00D45023"/>
    <w:rsid w:val="00D45043"/>
    <w:rsid w:val="00D4505A"/>
    <w:rsid w:val="00D45112"/>
    <w:rsid w:val="00D45179"/>
    <w:rsid w:val="00D451B1"/>
    <w:rsid w:val="00D453A8"/>
    <w:rsid w:val="00D453BD"/>
    <w:rsid w:val="00D45409"/>
    <w:rsid w:val="00D4543A"/>
    <w:rsid w:val="00D45485"/>
    <w:rsid w:val="00D4551F"/>
    <w:rsid w:val="00D45591"/>
    <w:rsid w:val="00D4570E"/>
    <w:rsid w:val="00D4586A"/>
    <w:rsid w:val="00D45988"/>
    <w:rsid w:val="00D459DC"/>
    <w:rsid w:val="00D45A18"/>
    <w:rsid w:val="00D45A58"/>
    <w:rsid w:val="00D45B26"/>
    <w:rsid w:val="00D45B3E"/>
    <w:rsid w:val="00D45B54"/>
    <w:rsid w:val="00D45E25"/>
    <w:rsid w:val="00D45E27"/>
    <w:rsid w:val="00D45E5A"/>
    <w:rsid w:val="00D45EDA"/>
    <w:rsid w:val="00D45F47"/>
    <w:rsid w:val="00D45F9E"/>
    <w:rsid w:val="00D45FC0"/>
    <w:rsid w:val="00D46050"/>
    <w:rsid w:val="00D46237"/>
    <w:rsid w:val="00D462E9"/>
    <w:rsid w:val="00D46393"/>
    <w:rsid w:val="00D4650F"/>
    <w:rsid w:val="00D4657F"/>
    <w:rsid w:val="00D4664F"/>
    <w:rsid w:val="00D46698"/>
    <w:rsid w:val="00D466E3"/>
    <w:rsid w:val="00D46717"/>
    <w:rsid w:val="00D4671C"/>
    <w:rsid w:val="00D467D0"/>
    <w:rsid w:val="00D467F6"/>
    <w:rsid w:val="00D4688B"/>
    <w:rsid w:val="00D46903"/>
    <w:rsid w:val="00D46965"/>
    <w:rsid w:val="00D46A3C"/>
    <w:rsid w:val="00D46B83"/>
    <w:rsid w:val="00D46C90"/>
    <w:rsid w:val="00D46D17"/>
    <w:rsid w:val="00D46D6A"/>
    <w:rsid w:val="00D46D7B"/>
    <w:rsid w:val="00D46E58"/>
    <w:rsid w:val="00D46EA5"/>
    <w:rsid w:val="00D46F65"/>
    <w:rsid w:val="00D46F6D"/>
    <w:rsid w:val="00D46FC3"/>
    <w:rsid w:val="00D47026"/>
    <w:rsid w:val="00D47097"/>
    <w:rsid w:val="00D470B6"/>
    <w:rsid w:val="00D47194"/>
    <w:rsid w:val="00D471D1"/>
    <w:rsid w:val="00D472BF"/>
    <w:rsid w:val="00D47338"/>
    <w:rsid w:val="00D4734A"/>
    <w:rsid w:val="00D47354"/>
    <w:rsid w:val="00D473FA"/>
    <w:rsid w:val="00D47434"/>
    <w:rsid w:val="00D4758F"/>
    <w:rsid w:val="00D4766B"/>
    <w:rsid w:val="00D476E8"/>
    <w:rsid w:val="00D4799F"/>
    <w:rsid w:val="00D47ABD"/>
    <w:rsid w:val="00D47B02"/>
    <w:rsid w:val="00D47C0B"/>
    <w:rsid w:val="00D47C25"/>
    <w:rsid w:val="00D47C48"/>
    <w:rsid w:val="00D47F18"/>
    <w:rsid w:val="00D47F83"/>
    <w:rsid w:val="00D47FA2"/>
    <w:rsid w:val="00D47FD5"/>
    <w:rsid w:val="00D50023"/>
    <w:rsid w:val="00D50100"/>
    <w:rsid w:val="00D50149"/>
    <w:rsid w:val="00D50239"/>
    <w:rsid w:val="00D50262"/>
    <w:rsid w:val="00D502E5"/>
    <w:rsid w:val="00D5039C"/>
    <w:rsid w:val="00D50488"/>
    <w:rsid w:val="00D504AC"/>
    <w:rsid w:val="00D504F8"/>
    <w:rsid w:val="00D505C2"/>
    <w:rsid w:val="00D505EB"/>
    <w:rsid w:val="00D507C6"/>
    <w:rsid w:val="00D50997"/>
    <w:rsid w:val="00D50A68"/>
    <w:rsid w:val="00D50A9E"/>
    <w:rsid w:val="00D50BC4"/>
    <w:rsid w:val="00D50D14"/>
    <w:rsid w:val="00D50EAC"/>
    <w:rsid w:val="00D510DE"/>
    <w:rsid w:val="00D511BA"/>
    <w:rsid w:val="00D511D8"/>
    <w:rsid w:val="00D513D9"/>
    <w:rsid w:val="00D5148E"/>
    <w:rsid w:val="00D514F3"/>
    <w:rsid w:val="00D51606"/>
    <w:rsid w:val="00D516EC"/>
    <w:rsid w:val="00D51749"/>
    <w:rsid w:val="00D517DA"/>
    <w:rsid w:val="00D51828"/>
    <w:rsid w:val="00D51995"/>
    <w:rsid w:val="00D51A17"/>
    <w:rsid w:val="00D51A9A"/>
    <w:rsid w:val="00D51AB4"/>
    <w:rsid w:val="00D51B68"/>
    <w:rsid w:val="00D51BC4"/>
    <w:rsid w:val="00D51C31"/>
    <w:rsid w:val="00D51D89"/>
    <w:rsid w:val="00D51E17"/>
    <w:rsid w:val="00D51EBC"/>
    <w:rsid w:val="00D51FF0"/>
    <w:rsid w:val="00D522A6"/>
    <w:rsid w:val="00D522EF"/>
    <w:rsid w:val="00D52351"/>
    <w:rsid w:val="00D52448"/>
    <w:rsid w:val="00D524A8"/>
    <w:rsid w:val="00D525AC"/>
    <w:rsid w:val="00D526A6"/>
    <w:rsid w:val="00D526E1"/>
    <w:rsid w:val="00D5287C"/>
    <w:rsid w:val="00D528EA"/>
    <w:rsid w:val="00D529B5"/>
    <w:rsid w:val="00D52A13"/>
    <w:rsid w:val="00D52BE1"/>
    <w:rsid w:val="00D52C54"/>
    <w:rsid w:val="00D52D8B"/>
    <w:rsid w:val="00D52E30"/>
    <w:rsid w:val="00D52F2C"/>
    <w:rsid w:val="00D52F76"/>
    <w:rsid w:val="00D52FC3"/>
    <w:rsid w:val="00D53080"/>
    <w:rsid w:val="00D530C7"/>
    <w:rsid w:val="00D53174"/>
    <w:rsid w:val="00D53190"/>
    <w:rsid w:val="00D531EF"/>
    <w:rsid w:val="00D53227"/>
    <w:rsid w:val="00D53356"/>
    <w:rsid w:val="00D53371"/>
    <w:rsid w:val="00D533E6"/>
    <w:rsid w:val="00D53622"/>
    <w:rsid w:val="00D53678"/>
    <w:rsid w:val="00D536F1"/>
    <w:rsid w:val="00D537BA"/>
    <w:rsid w:val="00D53846"/>
    <w:rsid w:val="00D539F7"/>
    <w:rsid w:val="00D53C48"/>
    <w:rsid w:val="00D53CA0"/>
    <w:rsid w:val="00D53EE4"/>
    <w:rsid w:val="00D53FB4"/>
    <w:rsid w:val="00D53FD5"/>
    <w:rsid w:val="00D54070"/>
    <w:rsid w:val="00D54185"/>
    <w:rsid w:val="00D5426F"/>
    <w:rsid w:val="00D5431D"/>
    <w:rsid w:val="00D54447"/>
    <w:rsid w:val="00D5445C"/>
    <w:rsid w:val="00D544A3"/>
    <w:rsid w:val="00D54620"/>
    <w:rsid w:val="00D5479B"/>
    <w:rsid w:val="00D547D8"/>
    <w:rsid w:val="00D54898"/>
    <w:rsid w:val="00D549C4"/>
    <w:rsid w:val="00D54B09"/>
    <w:rsid w:val="00D54DF5"/>
    <w:rsid w:val="00D54EC9"/>
    <w:rsid w:val="00D54EF1"/>
    <w:rsid w:val="00D54F6A"/>
    <w:rsid w:val="00D5522E"/>
    <w:rsid w:val="00D5522F"/>
    <w:rsid w:val="00D55255"/>
    <w:rsid w:val="00D55278"/>
    <w:rsid w:val="00D5534A"/>
    <w:rsid w:val="00D553DF"/>
    <w:rsid w:val="00D55475"/>
    <w:rsid w:val="00D554B7"/>
    <w:rsid w:val="00D55513"/>
    <w:rsid w:val="00D55530"/>
    <w:rsid w:val="00D5557A"/>
    <w:rsid w:val="00D556B6"/>
    <w:rsid w:val="00D5578E"/>
    <w:rsid w:val="00D55829"/>
    <w:rsid w:val="00D55959"/>
    <w:rsid w:val="00D559DD"/>
    <w:rsid w:val="00D559F9"/>
    <w:rsid w:val="00D55AAD"/>
    <w:rsid w:val="00D55AB5"/>
    <w:rsid w:val="00D55C52"/>
    <w:rsid w:val="00D55CFA"/>
    <w:rsid w:val="00D55E9A"/>
    <w:rsid w:val="00D55EF6"/>
    <w:rsid w:val="00D55F46"/>
    <w:rsid w:val="00D55F4A"/>
    <w:rsid w:val="00D56050"/>
    <w:rsid w:val="00D56054"/>
    <w:rsid w:val="00D561C7"/>
    <w:rsid w:val="00D56214"/>
    <w:rsid w:val="00D562D6"/>
    <w:rsid w:val="00D563B9"/>
    <w:rsid w:val="00D56469"/>
    <w:rsid w:val="00D56521"/>
    <w:rsid w:val="00D5653F"/>
    <w:rsid w:val="00D56601"/>
    <w:rsid w:val="00D56743"/>
    <w:rsid w:val="00D56752"/>
    <w:rsid w:val="00D567E5"/>
    <w:rsid w:val="00D567F7"/>
    <w:rsid w:val="00D56971"/>
    <w:rsid w:val="00D56A74"/>
    <w:rsid w:val="00D56A81"/>
    <w:rsid w:val="00D56AF2"/>
    <w:rsid w:val="00D56AF9"/>
    <w:rsid w:val="00D56B9A"/>
    <w:rsid w:val="00D56BD8"/>
    <w:rsid w:val="00D56BF2"/>
    <w:rsid w:val="00D56EB5"/>
    <w:rsid w:val="00D56FD1"/>
    <w:rsid w:val="00D5705C"/>
    <w:rsid w:val="00D571C6"/>
    <w:rsid w:val="00D571C9"/>
    <w:rsid w:val="00D5723B"/>
    <w:rsid w:val="00D57407"/>
    <w:rsid w:val="00D574C8"/>
    <w:rsid w:val="00D575A9"/>
    <w:rsid w:val="00D575D0"/>
    <w:rsid w:val="00D57657"/>
    <w:rsid w:val="00D577A1"/>
    <w:rsid w:val="00D577D9"/>
    <w:rsid w:val="00D57807"/>
    <w:rsid w:val="00D57812"/>
    <w:rsid w:val="00D57823"/>
    <w:rsid w:val="00D57839"/>
    <w:rsid w:val="00D578F4"/>
    <w:rsid w:val="00D57A28"/>
    <w:rsid w:val="00D57B3B"/>
    <w:rsid w:val="00D57C3C"/>
    <w:rsid w:val="00D57D9B"/>
    <w:rsid w:val="00D57DD7"/>
    <w:rsid w:val="00D57EF1"/>
    <w:rsid w:val="00D57F78"/>
    <w:rsid w:val="00D57FD2"/>
    <w:rsid w:val="00D60064"/>
    <w:rsid w:val="00D60135"/>
    <w:rsid w:val="00D601BD"/>
    <w:rsid w:val="00D60201"/>
    <w:rsid w:val="00D6030D"/>
    <w:rsid w:val="00D603C5"/>
    <w:rsid w:val="00D603F3"/>
    <w:rsid w:val="00D603F6"/>
    <w:rsid w:val="00D60505"/>
    <w:rsid w:val="00D60522"/>
    <w:rsid w:val="00D605D2"/>
    <w:rsid w:val="00D60649"/>
    <w:rsid w:val="00D6064A"/>
    <w:rsid w:val="00D60675"/>
    <w:rsid w:val="00D606DA"/>
    <w:rsid w:val="00D6075B"/>
    <w:rsid w:val="00D6081F"/>
    <w:rsid w:val="00D6088B"/>
    <w:rsid w:val="00D60890"/>
    <w:rsid w:val="00D60941"/>
    <w:rsid w:val="00D60A31"/>
    <w:rsid w:val="00D60B60"/>
    <w:rsid w:val="00D60C4F"/>
    <w:rsid w:val="00D60D76"/>
    <w:rsid w:val="00D60E39"/>
    <w:rsid w:val="00D61093"/>
    <w:rsid w:val="00D61103"/>
    <w:rsid w:val="00D61175"/>
    <w:rsid w:val="00D6118D"/>
    <w:rsid w:val="00D611AA"/>
    <w:rsid w:val="00D611B0"/>
    <w:rsid w:val="00D611C5"/>
    <w:rsid w:val="00D6125E"/>
    <w:rsid w:val="00D61343"/>
    <w:rsid w:val="00D61388"/>
    <w:rsid w:val="00D61392"/>
    <w:rsid w:val="00D6140E"/>
    <w:rsid w:val="00D61430"/>
    <w:rsid w:val="00D614B9"/>
    <w:rsid w:val="00D61563"/>
    <w:rsid w:val="00D61626"/>
    <w:rsid w:val="00D61658"/>
    <w:rsid w:val="00D61682"/>
    <w:rsid w:val="00D616FB"/>
    <w:rsid w:val="00D6170B"/>
    <w:rsid w:val="00D617D1"/>
    <w:rsid w:val="00D61874"/>
    <w:rsid w:val="00D618DA"/>
    <w:rsid w:val="00D61A1E"/>
    <w:rsid w:val="00D61B84"/>
    <w:rsid w:val="00D61C46"/>
    <w:rsid w:val="00D61C83"/>
    <w:rsid w:val="00D61D2A"/>
    <w:rsid w:val="00D61D52"/>
    <w:rsid w:val="00D61E78"/>
    <w:rsid w:val="00D61FCD"/>
    <w:rsid w:val="00D61FFF"/>
    <w:rsid w:val="00D62048"/>
    <w:rsid w:val="00D6204A"/>
    <w:rsid w:val="00D620FE"/>
    <w:rsid w:val="00D62375"/>
    <w:rsid w:val="00D623A7"/>
    <w:rsid w:val="00D623CF"/>
    <w:rsid w:val="00D624AF"/>
    <w:rsid w:val="00D62502"/>
    <w:rsid w:val="00D6256E"/>
    <w:rsid w:val="00D62613"/>
    <w:rsid w:val="00D627AF"/>
    <w:rsid w:val="00D627D1"/>
    <w:rsid w:val="00D627E2"/>
    <w:rsid w:val="00D62854"/>
    <w:rsid w:val="00D629A2"/>
    <w:rsid w:val="00D62A22"/>
    <w:rsid w:val="00D62A56"/>
    <w:rsid w:val="00D62A99"/>
    <w:rsid w:val="00D62AAA"/>
    <w:rsid w:val="00D62B1E"/>
    <w:rsid w:val="00D62B6F"/>
    <w:rsid w:val="00D62C5F"/>
    <w:rsid w:val="00D62DA5"/>
    <w:rsid w:val="00D62FC3"/>
    <w:rsid w:val="00D630B1"/>
    <w:rsid w:val="00D630F2"/>
    <w:rsid w:val="00D6324A"/>
    <w:rsid w:val="00D6329B"/>
    <w:rsid w:val="00D634C7"/>
    <w:rsid w:val="00D63521"/>
    <w:rsid w:val="00D6367A"/>
    <w:rsid w:val="00D636BF"/>
    <w:rsid w:val="00D637EE"/>
    <w:rsid w:val="00D63984"/>
    <w:rsid w:val="00D639AB"/>
    <w:rsid w:val="00D63A67"/>
    <w:rsid w:val="00D63B2D"/>
    <w:rsid w:val="00D63C1E"/>
    <w:rsid w:val="00D63C53"/>
    <w:rsid w:val="00D63D77"/>
    <w:rsid w:val="00D63D84"/>
    <w:rsid w:val="00D63E76"/>
    <w:rsid w:val="00D63ED0"/>
    <w:rsid w:val="00D63FD9"/>
    <w:rsid w:val="00D63FDC"/>
    <w:rsid w:val="00D6401A"/>
    <w:rsid w:val="00D64030"/>
    <w:rsid w:val="00D640D6"/>
    <w:rsid w:val="00D641BC"/>
    <w:rsid w:val="00D6448E"/>
    <w:rsid w:val="00D644D0"/>
    <w:rsid w:val="00D6456C"/>
    <w:rsid w:val="00D64598"/>
    <w:rsid w:val="00D645AD"/>
    <w:rsid w:val="00D64607"/>
    <w:rsid w:val="00D646CD"/>
    <w:rsid w:val="00D6470D"/>
    <w:rsid w:val="00D6484A"/>
    <w:rsid w:val="00D648BE"/>
    <w:rsid w:val="00D649B7"/>
    <w:rsid w:val="00D649FC"/>
    <w:rsid w:val="00D64AB1"/>
    <w:rsid w:val="00D64B20"/>
    <w:rsid w:val="00D64BC1"/>
    <w:rsid w:val="00D64BEE"/>
    <w:rsid w:val="00D64C0B"/>
    <w:rsid w:val="00D64CB9"/>
    <w:rsid w:val="00D64D9A"/>
    <w:rsid w:val="00D64EBA"/>
    <w:rsid w:val="00D64EBB"/>
    <w:rsid w:val="00D64F0F"/>
    <w:rsid w:val="00D64FDA"/>
    <w:rsid w:val="00D65048"/>
    <w:rsid w:val="00D65050"/>
    <w:rsid w:val="00D65077"/>
    <w:rsid w:val="00D6509D"/>
    <w:rsid w:val="00D650DD"/>
    <w:rsid w:val="00D650E6"/>
    <w:rsid w:val="00D65166"/>
    <w:rsid w:val="00D65634"/>
    <w:rsid w:val="00D65640"/>
    <w:rsid w:val="00D656C3"/>
    <w:rsid w:val="00D657CF"/>
    <w:rsid w:val="00D65830"/>
    <w:rsid w:val="00D65929"/>
    <w:rsid w:val="00D65AA9"/>
    <w:rsid w:val="00D65BFE"/>
    <w:rsid w:val="00D65C0E"/>
    <w:rsid w:val="00D65CF3"/>
    <w:rsid w:val="00D65E09"/>
    <w:rsid w:val="00D65F52"/>
    <w:rsid w:val="00D65FB6"/>
    <w:rsid w:val="00D66005"/>
    <w:rsid w:val="00D6613B"/>
    <w:rsid w:val="00D66163"/>
    <w:rsid w:val="00D661C0"/>
    <w:rsid w:val="00D66246"/>
    <w:rsid w:val="00D662FE"/>
    <w:rsid w:val="00D6631A"/>
    <w:rsid w:val="00D66353"/>
    <w:rsid w:val="00D66429"/>
    <w:rsid w:val="00D66465"/>
    <w:rsid w:val="00D66555"/>
    <w:rsid w:val="00D66567"/>
    <w:rsid w:val="00D66625"/>
    <w:rsid w:val="00D66626"/>
    <w:rsid w:val="00D66665"/>
    <w:rsid w:val="00D667C2"/>
    <w:rsid w:val="00D66929"/>
    <w:rsid w:val="00D66944"/>
    <w:rsid w:val="00D6698B"/>
    <w:rsid w:val="00D66B44"/>
    <w:rsid w:val="00D66D36"/>
    <w:rsid w:val="00D66F16"/>
    <w:rsid w:val="00D67147"/>
    <w:rsid w:val="00D671F3"/>
    <w:rsid w:val="00D6729A"/>
    <w:rsid w:val="00D6736B"/>
    <w:rsid w:val="00D67468"/>
    <w:rsid w:val="00D674EF"/>
    <w:rsid w:val="00D675EE"/>
    <w:rsid w:val="00D676CD"/>
    <w:rsid w:val="00D6779A"/>
    <w:rsid w:val="00D67946"/>
    <w:rsid w:val="00D67A88"/>
    <w:rsid w:val="00D67BA2"/>
    <w:rsid w:val="00D67BB2"/>
    <w:rsid w:val="00D67CA3"/>
    <w:rsid w:val="00D67CDF"/>
    <w:rsid w:val="00D67E59"/>
    <w:rsid w:val="00D67E60"/>
    <w:rsid w:val="00D67E96"/>
    <w:rsid w:val="00D67EDC"/>
    <w:rsid w:val="00D67F2D"/>
    <w:rsid w:val="00D7007B"/>
    <w:rsid w:val="00D700A5"/>
    <w:rsid w:val="00D700C3"/>
    <w:rsid w:val="00D701D8"/>
    <w:rsid w:val="00D70233"/>
    <w:rsid w:val="00D70267"/>
    <w:rsid w:val="00D7029B"/>
    <w:rsid w:val="00D703E1"/>
    <w:rsid w:val="00D703E9"/>
    <w:rsid w:val="00D7043E"/>
    <w:rsid w:val="00D7059E"/>
    <w:rsid w:val="00D70630"/>
    <w:rsid w:val="00D706F3"/>
    <w:rsid w:val="00D70742"/>
    <w:rsid w:val="00D70CB8"/>
    <w:rsid w:val="00D70D53"/>
    <w:rsid w:val="00D70DBB"/>
    <w:rsid w:val="00D7117C"/>
    <w:rsid w:val="00D711DC"/>
    <w:rsid w:val="00D7121B"/>
    <w:rsid w:val="00D71236"/>
    <w:rsid w:val="00D7128D"/>
    <w:rsid w:val="00D71302"/>
    <w:rsid w:val="00D7131F"/>
    <w:rsid w:val="00D7162D"/>
    <w:rsid w:val="00D71645"/>
    <w:rsid w:val="00D71677"/>
    <w:rsid w:val="00D7176B"/>
    <w:rsid w:val="00D717B7"/>
    <w:rsid w:val="00D717E3"/>
    <w:rsid w:val="00D7183C"/>
    <w:rsid w:val="00D71935"/>
    <w:rsid w:val="00D71985"/>
    <w:rsid w:val="00D71A11"/>
    <w:rsid w:val="00D71A1F"/>
    <w:rsid w:val="00D71AC9"/>
    <w:rsid w:val="00D71C43"/>
    <w:rsid w:val="00D71C55"/>
    <w:rsid w:val="00D71C5D"/>
    <w:rsid w:val="00D71CE3"/>
    <w:rsid w:val="00D71D2C"/>
    <w:rsid w:val="00D71E65"/>
    <w:rsid w:val="00D71F0E"/>
    <w:rsid w:val="00D71F7B"/>
    <w:rsid w:val="00D71FEA"/>
    <w:rsid w:val="00D72228"/>
    <w:rsid w:val="00D72233"/>
    <w:rsid w:val="00D72274"/>
    <w:rsid w:val="00D72281"/>
    <w:rsid w:val="00D722D6"/>
    <w:rsid w:val="00D7230D"/>
    <w:rsid w:val="00D72355"/>
    <w:rsid w:val="00D723E3"/>
    <w:rsid w:val="00D725A5"/>
    <w:rsid w:val="00D72604"/>
    <w:rsid w:val="00D7263C"/>
    <w:rsid w:val="00D72650"/>
    <w:rsid w:val="00D726AD"/>
    <w:rsid w:val="00D72731"/>
    <w:rsid w:val="00D72745"/>
    <w:rsid w:val="00D72886"/>
    <w:rsid w:val="00D72972"/>
    <w:rsid w:val="00D72B28"/>
    <w:rsid w:val="00D72C4A"/>
    <w:rsid w:val="00D72CE5"/>
    <w:rsid w:val="00D72E59"/>
    <w:rsid w:val="00D72F2B"/>
    <w:rsid w:val="00D72FCB"/>
    <w:rsid w:val="00D730BF"/>
    <w:rsid w:val="00D73380"/>
    <w:rsid w:val="00D73388"/>
    <w:rsid w:val="00D7338B"/>
    <w:rsid w:val="00D73477"/>
    <w:rsid w:val="00D73773"/>
    <w:rsid w:val="00D7377A"/>
    <w:rsid w:val="00D7382F"/>
    <w:rsid w:val="00D73860"/>
    <w:rsid w:val="00D73940"/>
    <w:rsid w:val="00D73A61"/>
    <w:rsid w:val="00D73A65"/>
    <w:rsid w:val="00D73AA8"/>
    <w:rsid w:val="00D73C35"/>
    <w:rsid w:val="00D73C77"/>
    <w:rsid w:val="00D73E05"/>
    <w:rsid w:val="00D73E74"/>
    <w:rsid w:val="00D73E7F"/>
    <w:rsid w:val="00D73EAF"/>
    <w:rsid w:val="00D73EF9"/>
    <w:rsid w:val="00D73F25"/>
    <w:rsid w:val="00D73F49"/>
    <w:rsid w:val="00D73FCB"/>
    <w:rsid w:val="00D74155"/>
    <w:rsid w:val="00D74170"/>
    <w:rsid w:val="00D74194"/>
    <w:rsid w:val="00D741FA"/>
    <w:rsid w:val="00D742FC"/>
    <w:rsid w:val="00D74355"/>
    <w:rsid w:val="00D7435D"/>
    <w:rsid w:val="00D74415"/>
    <w:rsid w:val="00D7448B"/>
    <w:rsid w:val="00D744B5"/>
    <w:rsid w:val="00D7457A"/>
    <w:rsid w:val="00D745EE"/>
    <w:rsid w:val="00D746D6"/>
    <w:rsid w:val="00D746F2"/>
    <w:rsid w:val="00D7472B"/>
    <w:rsid w:val="00D74765"/>
    <w:rsid w:val="00D747C5"/>
    <w:rsid w:val="00D747F0"/>
    <w:rsid w:val="00D74852"/>
    <w:rsid w:val="00D74875"/>
    <w:rsid w:val="00D7489B"/>
    <w:rsid w:val="00D748EC"/>
    <w:rsid w:val="00D74929"/>
    <w:rsid w:val="00D74AF3"/>
    <w:rsid w:val="00D74B2C"/>
    <w:rsid w:val="00D74C8C"/>
    <w:rsid w:val="00D74D0B"/>
    <w:rsid w:val="00D74D25"/>
    <w:rsid w:val="00D74D5A"/>
    <w:rsid w:val="00D74DF0"/>
    <w:rsid w:val="00D74E59"/>
    <w:rsid w:val="00D74EC0"/>
    <w:rsid w:val="00D74F1E"/>
    <w:rsid w:val="00D74FD3"/>
    <w:rsid w:val="00D75072"/>
    <w:rsid w:val="00D750C1"/>
    <w:rsid w:val="00D7523C"/>
    <w:rsid w:val="00D7534F"/>
    <w:rsid w:val="00D7543A"/>
    <w:rsid w:val="00D75525"/>
    <w:rsid w:val="00D755A1"/>
    <w:rsid w:val="00D755C7"/>
    <w:rsid w:val="00D75690"/>
    <w:rsid w:val="00D757D5"/>
    <w:rsid w:val="00D757DE"/>
    <w:rsid w:val="00D7588A"/>
    <w:rsid w:val="00D7590E"/>
    <w:rsid w:val="00D7592E"/>
    <w:rsid w:val="00D75937"/>
    <w:rsid w:val="00D759D8"/>
    <w:rsid w:val="00D75B17"/>
    <w:rsid w:val="00D75BDA"/>
    <w:rsid w:val="00D75D10"/>
    <w:rsid w:val="00D75DAD"/>
    <w:rsid w:val="00D75E78"/>
    <w:rsid w:val="00D75F0D"/>
    <w:rsid w:val="00D75F29"/>
    <w:rsid w:val="00D75F71"/>
    <w:rsid w:val="00D75FE3"/>
    <w:rsid w:val="00D7609A"/>
    <w:rsid w:val="00D76136"/>
    <w:rsid w:val="00D7621C"/>
    <w:rsid w:val="00D762D5"/>
    <w:rsid w:val="00D76370"/>
    <w:rsid w:val="00D763E2"/>
    <w:rsid w:val="00D764B7"/>
    <w:rsid w:val="00D76518"/>
    <w:rsid w:val="00D76598"/>
    <w:rsid w:val="00D76667"/>
    <w:rsid w:val="00D76794"/>
    <w:rsid w:val="00D768A9"/>
    <w:rsid w:val="00D76997"/>
    <w:rsid w:val="00D769A1"/>
    <w:rsid w:val="00D769D6"/>
    <w:rsid w:val="00D76A5C"/>
    <w:rsid w:val="00D76AA3"/>
    <w:rsid w:val="00D76B3A"/>
    <w:rsid w:val="00D76D00"/>
    <w:rsid w:val="00D76D17"/>
    <w:rsid w:val="00D76D84"/>
    <w:rsid w:val="00D76D86"/>
    <w:rsid w:val="00D76DA5"/>
    <w:rsid w:val="00D76DD2"/>
    <w:rsid w:val="00D76E2E"/>
    <w:rsid w:val="00D76E45"/>
    <w:rsid w:val="00D76E85"/>
    <w:rsid w:val="00D76ECB"/>
    <w:rsid w:val="00D76F3D"/>
    <w:rsid w:val="00D76F56"/>
    <w:rsid w:val="00D76F62"/>
    <w:rsid w:val="00D77094"/>
    <w:rsid w:val="00D771BA"/>
    <w:rsid w:val="00D771C9"/>
    <w:rsid w:val="00D77253"/>
    <w:rsid w:val="00D77262"/>
    <w:rsid w:val="00D7726E"/>
    <w:rsid w:val="00D77393"/>
    <w:rsid w:val="00D773BE"/>
    <w:rsid w:val="00D77433"/>
    <w:rsid w:val="00D77688"/>
    <w:rsid w:val="00D77893"/>
    <w:rsid w:val="00D778B2"/>
    <w:rsid w:val="00D778FD"/>
    <w:rsid w:val="00D77943"/>
    <w:rsid w:val="00D77991"/>
    <w:rsid w:val="00D77A21"/>
    <w:rsid w:val="00D77AA1"/>
    <w:rsid w:val="00D77AF4"/>
    <w:rsid w:val="00D77CD3"/>
    <w:rsid w:val="00D77E39"/>
    <w:rsid w:val="00D77E5F"/>
    <w:rsid w:val="00D77E84"/>
    <w:rsid w:val="00D77F32"/>
    <w:rsid w:val="00D77FAD"/>
    <w:rsid w:val="00D77FE7"/>
    <w:rsid w:val="00D80092"/>
    <w:rsid w:val="00D800ED"/>
    <w:rsid w:val="00D80120"/>
    <w:rsid w:val="00D801E0"/>
    <w:rsid w:val="00D80215"/>
    <w:rsid w:val="00D8025A"/>
    <w:rsid w:val="00D8026C"/>
    <w:rsid w:val="00D80316"/>
    <w:rsid w:val="00D8034A"/>
    <w:rsid w:val="00D80377"/>
    <w:rsid w:val="00D803C5"/>
    <w:rsid w:val="00D80416"/>
    <w:rsid w:val="00D80512"/>
    <w:rsid w:val="00D806A6"/>
    <w:rsid w:val="00D806BC"/>
    <w:rsid w:val="00D807C5"/>
    <w:rsid w:val="00D80855"/>
    <w:rsid w:val="00D808EB"/>
    <w:rsid w:val="00D80A51"/>
    <w:rsid w:val="00D80A73"/>
    <w:rsid w:val="00D80BDE"/>
    <w:rsid w:val="00D80D81"/>
    <w:rsid w:val="00D80DEC"/>
    <w:rsid w:val="00D80DF5"/>
    <w:rsid w:val="00D80E3A"/>
    <w:rsid w:val="00D80EA5"/>
    <w:rsid w:val="00D8102A"/>
    <w:rsid w:val="00D8104C"/>
    <w:rsid w:val="00D81052"/>
    <w:rsid w:val="00D810C1"/>
    <w:rsid w:val="00D810F9"/>
    <w:rsid w:val="00D812E7"/>
    <w:rsid w:val="00D81311"/>
    <w:rsid w:val="00D813B4"/>
    <w:rsid w:val="00D813DD"/>
    <w:rsid w:val="00D814A4"/>
    <w:rsid w:val="00D814F6"/>
    <w:rsid w:val="00D8151E"/>
    <w:rsid w:val="00D817D9"/>
    <w:rsid w:val="00D8192F"/>
    <w:rsid w:val="00D81BB5"/>
    <w:rsid w:val="00D81D13"/>
    <w:rsid w:val="00D81E58"/>
    <w:rsid w:val="00D81F43"/>
    <w:rsid w:val="00D81FA6"/>
    <w:rsid w:val="00D8202B"/>
    <w:rsid w:val="00D82278"/>
    <w:rsid w:val="00D826AA"/>
    <w:rsid w:val="00D827A5"/>
    <w:rsid w:val="00D827BD"/>
    <w:rsid w:val="00D82809"/>
    <w:rsid w:val="00D828B4"/>
    <w:rsid w:val="00D82937"/>
    <w:rsid w:val="00D829F9"/>
    <w:rsid w:val="00D82ABE"/>
    <w:rsid w:val="00D82B92"/>
    <w:rsid w:val="00D82BB7"/>
    <w:rsid w:val="00D82BD0"/>
    <w:rsid w:val="00D82C90"/>
    <w:rsid w:val="00D82CA4"/>
    <w:rsid w:val="00D82D35"/>
    <w:rsid w:val="00D82D6A"/>
    <w:rsid w:val="00D82DC3"/>
    <w:rsid w:val="00D82DDE"/>
    <w:rsid w:val="00D82EC9"/>
    <w:rsid w:val="00D82F58"/>
    <w:rsid w:val="00D82F5B"/>
    <w:rsid w:val="00D82F82"/>
    <w:rsid w:val="00D83040"/>
    <w:rsid w:val="00D83073"/>
    <w:rsid w:val="00D83323"/>
    <w:rsid w:val="00D83389"/>
    <w:rsid w:val="00D833F7"/>
    <w:rsid w:val="00D8343A"/>
    <w:rsid w:val="00D83440"/>
    <w:rsid w:val="00D83479"/>
    <w:rsid w:val="00D8349A"/>
    <w:rsid w:val="00D834C3"/>
    <w:rsid w:val="00D8353D"/>
    <w:rsid w:val="00D8367F"/>
    <w:rsid w:val="00D83809"/>
    <w:rsid w:val="00D83835"/>
    <w:rsid w:val="00D83991"/>
    <w:rsid w:val="00D83B7A"/>
    <w:rsid w:val="00D83BE6"/>
    <w:rsid w:val="00D83DF1"/>
    <w:rsid w:val="00D83E5F"/>
    <w:rsid w:val="00D83F24"/>
    <w:rsid w:val="00D83F65"/>
    <w:rsid w:val="00D84037"/>
    <w:rsid w:val="00D8406C"/>
    <w:rsid w:val="00D8407E"/>
    <w:rsid w:val="00D8410C"/>
    <w:rsid w:val="00D84156"/>
    <w:rsid w:val="00D842AC"/>
    <w:rsid w:val="00D84303"/>
    <w:rsid w:val="00D843F8"/>
    <w:rsid w:val="00D84403"/>
    <w:rsid w:val="00D84511"/>
    <w:rsid w:val="00D84635"/>
    <w:rsid w:val="00D846B0"/>
    <w:rsid w:val="00D84745"/>
    <w:rsid w:val="00D848E5"/>
    <w:rsid w:val="00D8491C"/>
    <w:rsid w:val="00D84B3C"/>
    <w:rsid w:val="00D84DB9"/>
    <w:rsid w:val="00D84E06"/>
    <w:rsid w:val="00D84E79"/>
    <w:rsid w:val="00D84EAF"/>
    <w:rsid w:val="00D84EFD"/>
    <w:rsid w:val="00D84F87"/>
    <w:rsid w:val="00D85066"/>
    <w:rsid w:val="00D850D8"/>
    <w:rsid w:val="00D851E7"/>
    <w:rsid w:val="00D85277"/>
    <w:rsid w:val="00D853C7"/>
    <w:rsid w:val="00D85425"/>
    <w:rsid w:val="00D854AC"/>
    <w:rsid w:val="00D8566B"/>
    <w:rsid w:val="00D8569F"/>
    <w:rsid w:val="00D856C8"/>
    <w:rsid w:val="00D856E9"/>
    <w:rsid w:val="00D856FC"/>
    <w:rsid w:val="00D85A18"/>
    <w:rsid w:val="00D85AAB"/>
    <w:rsid w:val="00D85B7C"/>
    <w:rsid w:val="00D85C50"/>
    <w:rsid w:val="00D85C59"/>
    <w:rsid w:val="00D85DC3"/>
    <w:rsid w:val="00D85E22"/>
    <w:rsid w:val="00D85E51"/>
    <w:rsid w:val="00D85E86"/>
    <w:rsid w:val="00D85F19"/>
    <w:rsid w:val="00D8601D"/>
    <w:rsid w:val="00D8605C"/>
    <w:rsid w:val="00D861FF"/>
    <w:rsid w:val="00D8622F"/>
    <w:rsid w:val="00D862AD"/>
    <w:rsid w:val="00D862E5"/>
    <w:rsid w:val="00D86373"/>
    <w:rsid w:val="00D863F5"/>
    <w:rsid w:val="00D86436"/>
    <w:rsid w:val="00D8654A"/>
    <w:rsid w:val="00D8655B"/>
    <w:rsid w:val="00D86657"/>
    <w:rsid w:val="00D866D7"/>
    <w:rsid w:val="00D8675B"/>
    <w:rsid w:val="00D8680B"/>
    <w:rsid w:val="00D86830"/>
    <w:rsid w:val="00D868A5"/>
    <w:rsid w:val="00D868C5"/>
    <w:rsid w:val="00D86AAB"/>
    <w:rsid w:val="00D86AC8"/>
    <w:rsid w:val="00D86BAD"/>
    <w:rsid w:val="00D86CF5"/>
    <w:rsid w:val="00D86DCD"/>
    <w:rsid w:val="00D86DF9"/>
    <w:rsid w:val="00D86F23"/>
    <w:rsid w:val="00D86F90"/>
    <w:rsid w:val="00D86FC2"/>
    <w:rsid w:val="00D87043"/>
    <w:rsid w:val="00D8721A"/>
    <w:rsid w:val="00D87266"/>
    <w:rsid w:val="00D872BD"/>
    <w:rsid w:val="00D873B3"/>
    <w:rsid w:val="00D873D6"/>
    <w:rsid w:val="00D873E5"/>
    <w:rsid w:val="00D874B6"/>
    <w:rsid w:val="00D8754B"/>
    <w:rsid w:val="00D8765A"/>
    <w:rsid w:val="00D8765E"/>
    <w:rsid w:val="00D876F1"/>
    <w:rsid w:val="00D8772B"/>
    <w:rsid w:val="00D8777F"/>
    <w:rsid w:val="00D877C8"/>
    <w:rsid w:val="00D877DC"/>
    <w:rsid w:val="00D8781A"/>
    <w:rsid w:val="00D878FE"/>
    <w:rsid w:val="00D87A0C"/>
    <w:rsid w:val="00D87ABB"/>
    <w:rsid w:val="00D87B6B"/>
    <w:rsid w:val="00D87BD5"/>
    <w:rsid w:val="00D87D39"/>
    <w:rsid w:val="00D87D5C"/>
    <w:rsid w:val="00D87D83"/>
    <w:rsid w:val="00D87DAB"/>
    <w:rsid w:val="00D87EF3"/>
    <w:rsid w:val="00D87F01"/>
    <w:rsid w:val="00D87F22"/>
    <w:rsid w:val="00D901CC"/>
    <w:rsid w:val="00D902ED"/>
    <w:rsid w:val="00D902FF"/>
    <w:rsid w:val="00D90310"/>
    <w:rsid w:val="00D903FA"/>
    <w:rsid w:val="00D90447"/>
    <w:rsid w:val="00D9053D"/>
    <w:rsid w:val="00D905AE"/>
    <w:rsid w:val="00D90646"/>
    <w:rsid w:val="00D90657"/>
    <w:rsid w:val="00D907A5"/>
    <w:rsid w:val="00D908E0"/>
    <w:rsid w:val="00D9090C"/>
    <w:rsid w:val="00D909A4"/>
    <w:rsid w:val="00D90A1C"/>
    <w:rsid w:val="00D90C63"/>
    <w:rsid w:val="00D90E00"/>
    <w:rsid w:val="00D90E2F"/>
    <w:rsid w:val="00D90E65"/>
    <w:rsid w:val="00D90EE6"/>
    <w:rsid w:val="00D9102D"/>
    <w:rsid w:val="00D911D8"/>
    <w:rsid w:val="00D91266"/>
    <w:rsid w:val="00D912A6"/>
    <w:rsid w:val="00D9130F"/>
    <w:rsid w:val="00D91434"/>
    <w:rsid w:val="00D9145B"/>
    <w:rsid w:val="00D9150D"/>
    <w:rsid w:val="00D91530"/>
    <w:rsid w:val="00D915C9"/>
    <w:rsid w:val="00D91603"/>
    <w:rsid w:val="00D9173E"/>
    <w:rsid w:val="00D917AD"/>
    <w:rsid w:val="00D91828"/>
    <w:rsid w:val="00D91911"/>
    <w:rsid w:val="00D9194F"/>
    <w:rsid w:val="00D9198A"/>
    <w:rsid w:val="00D919CE"/>
    <w:rsid w:val="00D91AA4"/>
    <w:rsid w:val="00D91D3F"/>
    <w:rsid w:val="00D91D68"/>
    <w:rsid w:val="00D91DA5"/>
    <w:rsid w:val="00D91FDA"/>
    <w:rsid w:val="00D920A9"/>
    <w:rsid w:val="00D920CD"/>
    <w:rsid w:val="00D920E6"/>
    <w:rsid w:val="00D92273"/>
    <w:rsid w:val="00D9228B"/>
    <w:rsid w:val="00D922CF"/>
    <w:rsid w:val="00D922D1"/>
    <w:rsid w:val="00D9242C"/>
    <w:rsid w:val="00D9244B"/>
    <w:rsid w:val="00D9245A"/>
    <w:rsid w:val="00D924E5"/>
    <w:rsid w:val="00D92516"/>
    <w:rsid w:val="00D92527"/>
    <w:rsid w:val="00D9252A"/>
    <w:rsid w:val="00D92621"/>
    <w:rsid w:val="00D9265C"/>
    <w:rsid w:val="00D926F8"/>
    <w:rsid w:val="00D927FD"/>
    <w:rsid w:val="00D92834"/>
    <w:rsid w:val="00D9288D"/>
    <w:rsid w:val="00D928F0"/>
    <w:rsid w:val="00D92934"/>
    <w:rsid w:val="00D92ABA"/>
    <w:rsid w:val="00D92C04"/>
    <w:rsid w:val="00D92D65"/>
    <w:rsid w:val="00D930EA"/>
    <w:rsid w:val="00D931D7"/>
    <w:rsid w:val="00D932CB"/>
    <w:rsid w:val="00D9340A"/>
    <w:rsid w:val="00D9343C"/>
    <w:rsid w:val="00D93502"/>
    <w:rsid w:val="00D93557"/>
    <w:rsid w:val="00D936A4"/>
    <w:rsid w:val="00D93715"/>
    <w:rsid w:val="00D9380C"/>
    <w:rsid w:val="00D93828"/>
    <w:rsid w:val="00D93850"/>
    <w:rsid w:val="00D93889"/>
    <w:rsid w:val="00D9391D"/>
    <w:rsid w:val="00D93A14"/>
    <w:rsid w:val="00D93AAD"/>
    <w:rsid w:val="00D93ABC"/>
    <w:rsid w:val="00D93AF7"/>
    <w:rsid w:val="00D93B0A"/>
    <w:rsid w:val="00D93D31"/>
    <w:rsid w:val="00D93DF3"/>
    <w:rsid w:val="00D93E49"/>
    <w:rsid w:val="00D94018"/>
    <w:rsid w:val="00D94313"/>
    <w:rsid w:val="00D943CB"/>
    <w:rsid w:val="00D943F6"/>
    <w:rsid w:val="00D9449A"/>
    <w:rsid w:val="00D94560"/>
    <w:rsid w:val="00D9457B"/>
    <w:rsid w:val="00D94638"/>
    <w:rsid w:val="00D946D3"/>
    <w:rsid w:val="00D9472C"/>
    <w:rsid w:val="00D9485A"/>
    <w:rsid w:val="00D9486F"/>
    <w:rsid w:val="00D94A19"/>
    <w:rsid w:val="00D94AF0"/>
    <w:rsid w:val="00D94B61"/>
    <w:rsid w:val="00D94C90"/>
    <w:rsid w:val="00D94D48"/>
    <w:rsid w:val="00D94D79"/>
    <w:rsid w:val="00D94E64"/>
    <w:rsid w:val="00D94F80"/>
    <w:rsid w:val="00D950B0"/>
    <w:rsid w:val="00D95174"/>
    <w:rsid w:val="00D951D1"/>
    <w:rsid w:val="00D951E5"/>
    <w:rsid w:val="00D951F9"/>
    <w:rsid w:val="00D95205"/>
    <w:rsid w:val="00D95243"/>
    <w:rsid w:val="00D952A8"/>
    <w:rsid w:val="00D952BF"/>
    <w:rsid w:val="00D9565F"/>
    <w:rsid w:val="00D9581B"/>
    <w:rsid w:val="00D95A1B"/>
    <w:rsid w:val="00D95AC9"/>
    <w:rsid w:val="00D95B8D"/>
    <w:rsid w:val="00D95C50"/>
    <w:rsid w:val="00D95C57"/>
    <w:rsid w:val="00D95C60"/>
    <w:rsid w:val="00D95DF1"/>
    <w:rsid w:val="00D95ECC"/>
    <w:rsid w:val="00D95EDE"/>
    <w:rsid w:val="00D95EE0"/>
    <w:rsid w:val="00D95F0E"/>
    <w:rsid w:val="00D96029"/>
    <w:rsid w:val="00D96032"/>
    <w:rsid w:val="00D96059"/>
    <w:rsid w:val="00D9610D"/>
    <w:rsid w:val="00D9634D"/>
    <w:rsid w:val="00D963C7"/>
    <w:rsid w:val="00D96564"/>
    <w:rsid w:val="00D965B8"/>
    <w:rsid w:val="00D966B0"/>
    <w:rsid w:val="00D9684A"/>
    <w:rsid w:val="00D9685D"/>
    <w:rsid w:val="00D96916"/>
    <w:rsid w:val="00D969B6"/>
    <w:rsid w:val="00D969D4"/>
    <w:rsid w:val="00D96BA5"/>
    <w:rsid w:val="00D96BA8"/>
    <w:rsid w:val="00D96BFD"/>
    <w:rsid w:val="00D96C7F"/>
    <w:rsid w:val="00D96CF6"/>
    <w:rsid w:val="00D96D6E"/>
    <w:rsid w:val="00D96D91"/>
    <w:rsid w:val="00D96EC0"/>
    <w:rsid w:val="00D96FDD"/>
    <w:rsid w:val="00D96FE5"/>
    <w:rsid w:val="00D971A8"/>
    <w:rsid w:val="00D971D3"/>
    <w:rsid w:val="00D972C1"/>
    <w:rsid w:val="00D974A6"/>
    <w:rsid w:val="00D97789"/>
    <w:rsid w:val="00D97808"/>
    <w:rsid w:val="00D97A0F"/>
    <w:rsid w:val="00D97C1A"/>
    <w:rsid w:val="00D97C32"/>
    <w:rsid w:val="00D97C93"/>
    <w:rsid w:val="00D97C9C"/>
    <w:rsid w:val="00D97CD6"/>
    <w:rsid w:val="00D97CE5"/>
    <w:rsid w:val="00D97D50"/>
    <w:rsid w:val="00D97D93"/>
    <w:rsid w:val="00D97E64"/>
    <w:rsid w:val="00D97F28"/>
    <w:rsid w:val="00DA0008"/>
    <w:rsid w:val="00DA00A8"/>
    <w:rsid w:val="00DA0110"/>
    <w:rsid w:val="00DA011F"/>
    <w:rsid w:val="00DA01D8"/>
    <w:rsid w:val="00DA0465"/>
    <w:rsid w:val="00DA04D8"/>
    <w:rsid w:val="00DA0700"/>
    <w:rsid w:val="00DA0931"/>
    <w:rsid w:val="00DA096E"/>
    <w:rsid w:val="00DA0A0F"/>
    <w:rsid w:val="00DA0CA6"/>
    <w:rsid w:val="00DA0CCD"/>
    <w:rsid w:val="00DA0DD9"/>
    <w:rsid w:val="00DA0EA4"/>
    <w:rsid w:val="00DA0FBB"/>
    <w:rsid w:val="00DA1036"/>
    <w:rsid w:val="00DA10C3"/>
    <w:rsid w:val="00DA10EB"/>
    <w:rsid w:val="00DA1329"/>
    <w:rsid w:val="00DA137C"/>
    <w:rsid w:val="00DA13B5"/>
    <w:rsid w:val="00DA1407"/>
    <w:rsid w:val="00DA160D"/>
    <w:rsid w:val="00DA167C"/>
    <w:rsid w:val="00DA1689"/>
    <w:rsid w:val="00DA16EC"/>
    <w:rsid w:val="00DA17AC"/>
    <w:rsid w:val="00DA17DB"/>
    <w:rsid w:val="00DA186F"/>
    <w:rsid w:val="00DA1968"/>
    <w:rsid w:val="00DA19AC"/>
    <w:rsid w:val="00DA19CB"/>
    <w:rsid w:val="00DA1A0A"/>
    <w:rsid w:val="00DA1BAD"/>
    <w:rsid w:val="00DA1D4F"/>
    <w:rsid w:val="00DA1E75"/>
    <w:rsid w:val="00DA1EA9"/>
    <w:rsid w:val="00DA1FCB"/>
    <w:rsid w:val="00DA20DE"/>
    <w:rsid w:val="00DA2137"/>
    <w:rsid w:val="00DA2200"/>
    <w:rsid w:val="00DA2329"/>
    <w:rsid w:val="00DA29A9"/>
    <w:rsid w:val="00DA2A29"/>
    <w:rsid w:val="00DA2A4B"/>
    <w:rsid w:val="00DA2A65"/>
    <w:rsid w:val="00DA2B4D"/>
    <w:rsid w:val="00DA2B79"/>
    <w:rsid w:val="00DA2C08"/>
    <w:rsid w:val="00DA2F0C"/>
    <w:rsid w:val="00DA3092"/>
    <w:rsid w:val="00DA3111"/>
    <w:rsid w:val="00DA318E"/>
    <w:rsid w:val="00DA31ED"/>
    <w:rsid w:val="00DA3206"/>
    <w:rsid w:val="00DA33E5"/>
    <w:rsid w:val="00DA343D"/>
    <w:rsid w:val="00DA35FB"/>
    <w:rsid w:val="00DA3641"/>
    <w:rsid w:val="00DA370F"/>
    <w:rsid w:val="00DA389F"/>
    <w:rsid w:val="00DA396B"/>
    <w:rsid w:val="00DA39E1"/>
    <w:rsid w:val="00DA3A4F"/>
    <w:rsid w:val="00DA3BCC"/>
    <w:rsid w:val="00DA3C0F"/>
    <w:rsid w:val="00DA3C50"/>
    <w:rsid w:val="00DA3D0E"/>
    <w:rsid w:val="00DA3E5C"/>
    <w:rsid w:val="00DA3F8B"/>
    <w:rsid w:val="00DA3F92"/>
    <w:rsid w:val="00DA4104"/>
    <w:rsid w:val="00DA429E"/>
    <w:rsid w:val="00DA4335"/>
    <w:rsid w:val="00DA43D1"/>
    <w:rsid w:val="00DA4426"/>
    <w:rsid w:val="00DA445C"/>
    <w:rsid w:val="00DA44DF"/>
    <w:rsid w:val="00DA4544"/>
    <w:rsid w:val="00DA458C"/>
    <w:rsid w:val="00DA4665"/>
    <w:rsid w:val="00DA46A7"/>
    <w:rsid w:val="00DA46C9"/>
    <w:rsid w:val="00DA472D"/>
    <w:rsid w:val="00DA495F"/>
    <w:rsid w:val="00DA4AE5"/>
    <w:rsid w:val="00DA4C80"/>
    <w:rsid w:val="00DA4CF0"/>
    <w:rsid w:val="00DA4D8D"/>
    <w:rsid w:val="00DA4E01"/>
    <w:rsid w:val="00DA4ED5"/>
    <w:rsid w:val="00DA4F48"/>
    <w:rsid w:val="00DA4FFA"/>
    <w:rsid w:val="00DA5042"/>
    <w:rsid w:val="00DA50BB"/>
    <w:rsid w:val="00DA515B"/>
    <w:rsid w:val="00DA518B"/>
    <w:rsid w:val="00DA520C"/>
    <w:rsid w:val="00DA52AF"/>
    <w:rsid w:val="00DA52F0"/>
    <w:rsid w:val="00DA5300"/>
    <w:rsid w:val="00DA53AA"/>
    <w:rsid w:val="00DA540A"/>
    <w:rsid w:val="00DA5435"/>
    <w:rsid w:val="00DA5463"/>
    <w:rsid w:val="00DA54E7"/>
    <w:rsid w:val="00DA562B"/>
    <w:rsid w:val="00DA5714"/>
    <w:rsid w:val="00DA574B"/>
    <w:rsid w:val="00DA5763"/>
    <w:rsid w:val="00DA5957"/>
    <w:rsid w:val="00DA5A19"/>
    <w:rsid w:val="00DA5B5B"/>
    <w:rsid w:val="00DA5C45"/>
    <w:rsid w:val="00DA5DB4"/>
    <w:rsid w:val="00DA5ED2"/>
    <w:rsid w:val="00DA5F41"/>
    <w:rsid w:val="00DA5FF0"/>
    <w:rsid w:val="00DA615C"/>
    <w:rsid w:val="00DA61C9"/>
    <w:rsid w:val="00DA6290"/>
    <w:rsid w:val="00DA6581"/>
    <w:rsid w:val="00DA658E"/>
    <w:rsid w:val="00DA6598"/>
    <w:rsid w:val="00DA667B"/>
    <w:rsid w:val="00DA6774"/>
    <w:rsid w:val="00DA6778"/>
    <w:rsid w:val="00DA68E8"/>
    <w:rsid w:val="00DA6AD3"/>
    <w:rsid w:val="00DA6B59"/>
    <w:rsid w:val="00DA6B63"/>
    <w:rsid w:val="00DA6D27"/>
    <w:rsid w:val="00DA7025"/>
    <w:rsid w:val="00DA707C"/>
    <w:rsid w:val="00DA7090"/>
    <w:rsid w:val="00DA7113"/>
    <w:rsid w:val="00DA71AE"/>
    <w:rsid w:val="00DA7268"/>
    <w:rsid w:val="00DA72A6"/>
    <w:rsid w:val="00DA72E5"/>
    <w:rsid w:val="00DA733F"/>
    <w:rsid w:val="00DA73B0"/>
    <w:rsid w:val="00DA74DE"/>
    <w:rsid w:val="00DA7544"/>
    <w:rsid w:val="00DA75A4"/>
    <w:rsid w:val="00DA75BF"/>
    <w:rsid w:val="00DA760A"/>
    <w:rsid w:val="00DA7781"/>
    <w:rsid w:val="00DA7859"/>
    <w:rsid w:val="00DA788C"/>
    <w:rsid w:val="00DA7949"/>
    <w:rsid w:val="00DA7958"/>
    <w:rsid w:val="00DA7988"/>
    <w:rsid w:val="00DA7996"/>
    <w:rsid w:val="00DA7BAB"/>
    <w:rsid w:val="00DA7BFE"/>
    <w:rsid w:val="00DA7CEC"/>
    <w:rsid w:val="00DA7DF9"/>
    <w:rsid w:val="00DA7E47"/>
    <w:rsid w:val="00DA7E51"/>
    <w:rsid w:val="00DA7E5E"/>
    <w:rsid w:val="00DA7EED"/>
    <w:rsid w:val="00DA7F91"/>
    <w:rsid w:val="00DB0046"/>
    <w:rsid w:val="00DB016C"/>
    <w:rsid w:val="00DB01C7"/>
    <w:rsid w:val="00DB020A"/>
    <w:rsid w:val="00DB03A5"/>
    <w:rsid w:val="00DB04FD"/>
    <w:rsid w:val="00DB0596"/>
    <w:rsid w:val="00DB05F1"/>
    <w:rsid w:val="00DB0808"/>
    <w:rsid w:val="00DB0819"/>
    <w:rsid w:val="00DB0826"/>
    <w:rsid w:val="00DB08E4"/>
    <w:rsid w:val="00DB0A65"/>
    <w:rsid w:val="00DB0A84"/>
    <w:rsid w:val="00DB0ADD"/>
    <w:rsid w:val="00DB0BBA"/>
    <w:rsid w:val="00DB0BCE"/>
    <w:rsid w:val="00DB0BE1"/>
    <w:rsid w:val="00DB0D7A"/>
    <w:rsid w:val="00DB0E44"/>
    <w:rsid w:val="00DB0E7F"/>
    <w:rsid w:val="00DB0F30"/>
    <w:rsid w:val="00DB0F37"/>
    <w:rsid w:val="00DB0F3F"/>
    <w:rsid w:val="00DB108F"/>
    <w:rsid w:val="00DB10E4"/>
    <w:rsid w:val="00DB1108"/>
    <w:rsid w:val="00DB111E"/>
    <w:rsid w:val="00DB11E1"/>
    <w:rsid w:val="00DB1234"/>
    <w:rsid w:val="00DB127A"/>
    <w:rsid w:val="00DB1440"/>
    <w:rsid w:val="00DB14E7"/>
    <w:rsid w:val="00DB1671"/>
    <w:rsid w:val="00DB18D0"/>
    <w:rsid w:val="00DB1A6F"/>
    <w:rsid w:val="00DB1B1D"/>
    <w:rsid w:val="00DB1BCD"/>
    <w:rsid w:val="00DB1D37"/>
    <w:rsid w:val="00DB1D68"/>
    <w:rsid w:val="00DB1E11"/>
    <w:rsid w:val="00DB1E83"/>
    <w:rsid w:val="00DB1E89"/>
    <w:rsid w:val="00DB1EEE"/>
    <w:rsid w:val="00DB2185"/>
    <w:rsid w:val="00DB2187"/>
    <w:rsid w:val="00DB21FE"/>
    <w:rsid w:val="00DB227A"/>
    <w:rsid w:val="00DB22A5"/>
    <w:rsid w:val="00DB22B3"/>
    <w:rsid w:val="00DB237F"/>
    <w:rsid w:val="00DB2389"/>
    <w:rsid w:val="00DB239A"/>
    <w:rsid w:val="00DB23C2"/>
    <w:rsid w:val="00DB23FC"/>
    <w:rsid w:val="00DB2440"/>
    <w:rsid w:val="00DB253D"/>
    <w:rsid w:val="00DB25E3"/>
    <w:rsid w:val="00DB2644"/>
    <w:rsid w:val="00DB264D"/>
    <w:rsid w:val="00DB2811"/>
    <w:rsid w:val="00DB2913"/>
    <w:rsid w:val="00DB2926"/>
    <w:rsid w:val="00DB2962"/>
    <w:rsid w:val="00DB2983"/>
    <w:rsid w:val="00DB29A4"/>
    <w:rsid w:val="00DB29BC"/>
    <w:rsid w:val="00DB2AE7"/>
    <w:rsid w:val="00DB2C80"/>
    <w:rsid w:val="00DB2D91"/>
    <w:rsid w:val="00DB2E19"/>
    <w:rsid w:val="00DB2EC2"/>
    <w:rsid w:val="00DB2F44"/>
    <w:rsid w:val="00DB2F63"/>
    <w:rsid w:val="00DB30CB"/>
    <w:rsid w:val="00DB3468"/>
    <w:rsid w:val="00DB34E3"/>
    <w:rsid w:val="00DB361F"/>
    <w:rsid w:val="00DB362A"/>
    <w:rsid w:val="00DB369A"/>
    <w:rsid w:val="00DB37AE"/>
    <w:rsid w:val="00DB3849"/>
    <w:rsid w:val="00DB388A"/>
    <w:rsid w:val="00DB3993"/>
    <w:rsid w:val="00DB39C0"/>
    <w:rsid w:val="00DB3B4D"/>
    <w:rsid w:val="00DB3BDF"/>
    <w:rsid w:val="00DB3C47"/>
    <w:rsid w:val="00DB3DB5"/>
    <w:rsid w:val="00DB3EB4"/>
    <w:rsid w:val="00DB3F05"/>
    <w:rsid w:val="00DB3F40"/>
    <w:rsid w:val="00DB3F4C"/>
    <w:rsid w:val="00DB3F73"/>
    <w:rsid w:val="00DB3FEC"/>
    <w:rsid w:val="00DB40F8"/>
    <w:rsid w:val="00DB4225"/>
    <w:rsid w:val="00DB42CF"/>
    <w:rsid w:val="00DB42E4"/>
    <w:rsid w:val="00DB42F5"/>
    <w:rsid w:val="00DB438B"/>
    <w:rsid w:val="00DB4453"/>
    <w:rsid w:val="00DB458A"/>
    <w:rsid w:val="00DB458B"/>
    <w:rsid w:val="00DB466A"/>
    <w:rsid w:val="00DB46A5"/>
    <w:rsid w:val="00DB46BA"/>
    <w:rsid w:val="00DB46FD"/>
    <w:rsid w:val="00DB47AA"/>
    <w:rsid w:val="00DB4AB2"/>
    <w:rsid w:val="00DB4AB5"/>
    <w:rsid w:val="00DB4B6F"/>
    <w:rsid w:val="00DB4B7C"/>
    <w:rsid w:val="00DB4E51"/>
    <w:rsid w:val="00DB4E7E"/>
    <w:rsid w:val="00DB4F1D"/>
    <w:rsid w:val="00DB4FD2"/>
    <w:rsid w:val="00DB50D5"/>
    <w:rsid w:val="00DB51D5"/>
    <w:rsid w:val="00DB520B"/>
    <w:rsid w:val="00DB530C"/>
    <w:rsid w:val="00DB5365"/>
    <w:rsid w:val="00DB537B"/>
    <w:rsid w:val="00DB53CF"/>
    <w:rsid w:val="00DB54B9"/>
    <w:rsid w:val="00DB54F3"/>
    <w:rsid w:val="00DB5510"/>
    <w:rsid w:val="00DB551C"/>
    <w:rsid w:val="00DB577E"/>
    <w:rsid w:val="00DB5787"/>
    <w:rsid w:val="00DB5B28"/>
    <w:rsid w:val="00DB5E35"/>
    <w:rsid w:val="00DB5E3E"/>
    <w:rsid w:val="00DB5EB9"/>
    <w:rsid w:val="00DB5EE0"/>
    <w:rsid w:val="00DB5EF2"/>
    <w:rsid w:val="00DB5F5B"/>
    <w:rsid w:val="00DB60AE"/>
    <w:rsid w:val="00DB6119"/>
    <w:rsid w:val="00DB6197"/>
    <w:rsid w:val="00DB62DA"/>
    <w:rsid w:val="00DB64D0"/>
    <w:rsid w:val="00DB656A"/>
    <w:rsid w:val="00DB6676"/>
    <w:rsid w:val="00DB686C"/>
    <w:rsid w:val="00DB687E"/>
    <w:rsid w:val="00DB6885"/>
    <w:rsid w:val="00DB69ED"/>
    <w:rsid w:val="00DB6A0C"/>
    <w:rsid w:val="00DB6A51"/>
    <w:rsid w:val="00DB6AAD"/>
    <w:rsid w:val="00DB6AE2"/>
    <w:rsid w:val="00DB6B7B"/>
    <w:rsid w:val="00DB6BDE"/>
    <w:rsid w:val="00DB6C93"/>
    <w:rsid w:val="00DB6DFC"/>
    <w:rsid w:val="00DB6EC8"/>
    <w:rsid w:val="00DB7059"/>
    <w:rsid w:val="00DB7087"/>
    <w:rsid w:val="00DB70A4"/>
    <w:rsid w:val="00DB70D9"/>
    <w:rsid w:val="00DB7125"/>
    <w:rsid w:val="00DB718C"/>
    <w:rsid w:val="00DB71B0"/>
    <w:rsid w:val="00DB71B6"/>
    <w:rsid w:val="00DB71CA"/>
    <w:rsid w:val="00DB729A"/>
    <w:rsid w:val="00DB72B1"/>
    <w:rsid w:val="00DB733C"/>
    <w:rsid w:val="00DB7356"/>
    <w:rsid w:val="00DB7369"/>
    <w:rsid w:val="00DB7383"/>
    <w:rsid w:val="00DB7440"/>
    <w:rsid w:val="00DB75BB"/>
    <w:rsid w:val="00DB7656"/>
    <w:rsid w:val="00DB766B"/>
    <w:rsid w:val="00DB77CF"/>
    <w:rsid w:val="00DB788A"/>
    <w:rsid w:val="00DB78B2"/>
    <w:rsid w:val="00DB78D1"/>
    <w:rsid w:val="00DB78E8"/>
    <w:rsid w:val="00DB791D"/>
    <w:rsid w:val="00DB7945"/>
    <w:rsid w:val="00DB7AD8"/>
    <w:rsid w:val="00DB7C18"/>
    <w:rsid w:val="00DB7DCD"/>
    <w:rsid w:val="00DB7DE5"/>
    <w:rsid w:val="00DC007E"/>
    <w:rsid w:val="00DC01BB"/>
    <w:rsid w:val="00DC01BD"/>
    <w:rsid w:val="00DC0269"/>
    <w:rsid w:val="00DC040F"/>
    <w:rsid w:val="00DC044D"/>
    <w:rsid w:val="00DC0461"/>
    <w:rsid w:val="00DC0580"/>
    <w:rsid w:val="00DC06B6"/>
    <w:rsid w:val="00DC0786"/>
    <w:rsid w:val="00DC096D"/>
    <w:rsid w:val="00DC09D2"/>
    <w:rsid w:val="00DC09DD"/>
    <w:rsid w:val="00DC0AEB"/>
    <w:rsid w:val="00DC0B00"/>
    <w:rsid w:val="00DC0B61"/>
    <w:rsid w:val="00DC0BE7"/>
    <w:rsid w:val="00DC0C45"/>
    <w:rsid w:val="00DC0CCD"/>
    <w:rsid w:val="00DC0D17"/>
    <w:rsid w:val="00DC0D83"/>
    <w:rsid w:val="00DC0DBE"/>
    <w:rsid w:val="00DC0F0E"/>
    <w:rsid w:val="00DC0FF5"/>
    <w:rsid w:val="00DC1032"/>
    <w:rsid w:val="00DC1066"/>
    <w:rsid w:val="00DC1075"/>
    <w:rsid w:val="00DC10DA"/>
    <w:rsid w:val="00DC111E"/>
    <w:rsid w:val="00DC1121"/>
    <w:rsid w:val="00DC1153"/>
    <w:rsid w:val="00DC1245"/>
    <w:rsid w:val="00DC12D1"/>
    <w:rsid w:val="00DC134D"/>
    <w:rsid w:val="00DC13F2"/>
    <w:rsid w:val="00DC1571"/>
    <w:rsid w:val="00DC15E0"/>
    <w:rsid w:val="00DC15E9"/>
    <w:rsid w:val="00DC1751"/>
    <w:rsid w:val="00DC194E"/>
    <w:rsid w:val="00DC1979"/>
    <w:rsid w:val="00DC1A5C"/>
    <w:rsid w:val="00DC1AC5"/>
    <w:rsid w:val="00DC1AED"/>
    <w:rsid w:val="00DC1CEF"/>
    <w:rsid w:val="00DC20C9"/>
    <w:rsid w:val="00DC224E"/>
    <w:rsid w:val="00DC2264"/>
    <w:rsid w:val="00DC23F6"/>
    <w:rsid w:val="00DC2463"/>
    <w:rsid w:val="00DC246A"/>
    <w:rsid w:val="00DC247E"/>
    <w:rsid w:val="00DC25C8"/>
    <w:rsid w:val="00DC25FB"/>
    <w:rsid w:val="00DC2604"/>
    <w:rsid w:val="00DC26CC"/>
    <w:rsid w:val="00DC26DB"/>
    <w:rsid w:val="00DC27C2"/>
    <w:rsid w:val="00DC27D5"/>
    <w:rsid w:val="00DC287F"/>
    <w:rsid w:val="00DC2A34"/>
    <w:rsid w:val="00DC2B2E"/>
    <w:rsid w:val="00DC2B7A"/>
    <w:rsid w:val="00DC2BD9"/>
    <w:rsid w:val="00DC2D29"/>
    <w:rsid w:val="00DC2D5B"/>
    <w:rsid w:val="00DC2D77"/>
    <w:rsid w:val="00DC2EE7"/>
    <w:rsid w:val="00DC2EE9"/>
    <w:rsid w:val="00DC2F60"/>
    <w:rsid w:val="00DC3021"/>
    <w:rsid w:val="00DC3054"/>
    <w:rsid w:val="00DC30CA"/>
    <w:rsid w:val="00DC3166"/>
    <w:rsid w:val="00DC31DA"/>
    <w:rsid w:val="00DC31E0"/>
    <w:rsid w:val="00DC3280"/>
    <w:rsid w:val="00DC3382"/>
    <w:rsid w:val="00DC349A"/>
    <w:rsid w:val="00DC3573"/>
    <w:rsid w:val="00DC357C"/>
    <w:rsid w:val="00DC35D3"/>
    <w:rsid w:val="00DC36B3"/>
    <w:rsid w:val="00DC3710"/>
    <w:rsid w:val="00DC3760"/>
    <w:rsid w:val="00DC398A"/>
    <w:rsid w:val="00DC3A5A"/>
    <w:rsid w:val="00DC3B0A"/>
    <w:rsid w:val="00DC3B4C"/>
    <w:rsid w:val="00DC3BD2"/>
    <w:rsid w:val="00DC3D55"/>
    <w:rsid w:val="00DC3D91"/>
    <w:rsid w:val="00DC3EC9"/>
    <w:rsid w:val="00DC4064"/>
    <w:rsid w:val="00DC40AF"/>
    <w:rsid w:val="00DC41D8"/>
    <w:rsid w:val="00DC423F"/>
    <w:rsid w:val="00DC4286"/>
    <w:rsid w:val="00DC42B9"/>
    <w:rsid w:val="00DC42CA"/>
    <w:rsid w:val="00DC42F1"/>
    <w:rsid w:val="00DC4348"/>
    <w:rsid w:val="00DC43CF"/>
    <w:rsid w:val="00DC449F"/>
    <w:rsid w:val="00DC44B7"/>
    <w:rsid w:val="00DC456D"/>
    <w:rsid w:val="00DC45A6"/>
    <w:rsid w:val="00DC4731"/>
    <w:rsid w:val="00DC481B"/>
    <w:rsid w:val="00DC485A"/>
    <w:rsid w:val="00DC4904"/>
    <w:rsid w:val="00DC4913"/>
    <w:rsid w:val="00DC4925"/>
    <w:rsid w:val="00DC4949"/>
    <w:rsid w:val="00DC4B8B"/>
    <w:rsid w:val="00DC4C09"/>
    <w:rsid w:val="00DC4CB2"/>
    <w:rsid w:val="00DC4E35"/>
    <w:rsid w:val="00DC5032"/>
    <w:rsid w:val="00DC5055"/>
    <w:rsid w:val="00DC527F"/>
    <w:rsid w:val="00DC52D2"/>
    <w:rsid w:val="00DC52FB"/>
    <w:rsid w:val="00DC53DB"/>
    <w:rsid w:val="00DC5452"/>
    <w:rsid w:val="00DC5472"/>
    <w:rsid w:val="00DC54A3"/>
    <w:rsid w:val="00DC5584"/>
    <w:rsid w:val="00DC5594"/>
    <w:rsid w:val="00DC55AB"/>
    <w:rsid w:val="00DC560D"/>
    <w:rsid w:val="00DC566B"/>
    <w:rsid w:val="00DC569E"/>
    <w:rsid w:val="00DC56F9"/>
    <w:rsid w:val="00DC573F"/>
    <w:rsid w:val="00DC579F"/>
    <w:rsid w:val="00DC5827"/>
    <w:rsid w:val="00DC5896"/>
    <w:rsid w:val="00DC58BC"/>
    <w:rsid w:val="00DC5986"/>
    <w:rsid w:val="00DC59C7"/>
    <w:rsid w:val="00DC5AB6"/>
    <w:rsid w:val="00DC5BAA"/>
    <w:rsid w:val="00DC5C16"/>
    <w:rsid w:val="00DC5CFF"/>
    <w:rsid w:val="00DC5D02"/>
    <w:rsid w:val="00DC5D8E"/>
    <w:rsid w:val="00DC60FB"/>
    <w:rsid w:val="00DC611B"/>
    <w:rsid w:val="00DC6177"/>
    <w:rsid w:val="00DC621F"/>
    <w:rsid w:val="00DC62EC"/>
    <w:rsid w:val="00DC63AA"/>
    <w:rsid w:val="00DC6408"/>
    <w:rsid w:val="00DC650F"/>
    <w:rsid w:val="00DC653D"/>
    <w:rsid w:val="00DC65A7"/>
    <w:rsid w:val="00DC65B8"/>
    <w:rsid w:val="00DC691E"/>
    <w:rsid w:val="00DC69EA"/>
    <w:rsid w:val="00DC6AF9"/>
    <w:rsid w:val="00DC6B1C"/>
    <w:rsid w:val="00DC6B5E"/>
    <w:rsid w:val="00DC6C42"/>
    <w:rsid w:val="00DC6D67"/>
    <w:rsid w:val="00DC6DAD"/>
    <w:rsid w:val="00DC6EEB"/>
    <w:rsid w:val="00DC6F6F"/>
    <w:rsid w:val="00DC6FFF"/>
    <w:rsid w:val="00DC7003"/>
    <w:rsid w:val="00DC7110"/>
    <w:rsid w:val="00DC71B5"/>
    <w:rsid w:val="00DC721F"/>
    <w:rsid w:val="00DC73B8"/>
    <w:rsid w:val="00DC73D0"/>
    <w:rsid w:val="00DC76CC"/>
    <w:rsid w:val="00DC7748"/>
    <w:rsid w:val="00DC7767"/>
    <w:rsid w:val="00DC784C"/>
    <w:rsid w:val="00DC7920"/>
    <w:rsid w:val="00DC79E1"/>
    <w:rsid w:val="00DC7B6F"/>
    <w:rsid w:val="00DC7B96"/>
    <w:rsid w:val="00DC7C40"/>
    <w:rsid w:val="00DC7D2C"/>
    <w:rsid w:val="00DC7D9C"/>
    <w:rsid w:val="00DC7E73"/>
    <w:rsid w:val="00DC7EC3"/>
    <w:rsid w:val="00DC7F88"/>
    <w:rsid w:val="00DD006E"/>
    <w:rsid w:val="00DD00B0"/>
    <w:rsid w:val="00DD01E1"/>
    <w:rsid w:val="00DD023E"/>
    <w:rsid w:val="00DD03BD"/>
    <w:rsid w:val="00DD03C9"/>
    <w:rsid w:val="00DD03D1"/>
    <w:rsid w:val="00DD03E2"/>
    <w:rsid w:val="00DD048B"/>
    <w:rsid w:val="00DD0558"/>
    <w:rsid w:val="00DD0725"/>
    <w:rsid w:val="00DD08D4"/>
    <w:rsid w:val="00DD09CD"/>
    <w:rsid w:val="00DD0A6D"/>
    <w:rsid w:val="00DD0A79"/>
    <w:rsid w:val="00DD0AA8"/>
    <w:rsid w:val="00DD0AB8"/>
    <w:rsid w:val="00DD0B9B"/>
    <w:rsid w:val="00DD0C92"/>
    <w:rsid w:val="00DD0CA2"/>
    <w:rsid w:val="00DD0CE6"/>
    <w:rsid w:val="00DD0D00"/>
    <w:rsid w:val="00DD0D19"/>
    <w:rsid w:val="00DD0DA6"/>
    <w:rsid w:val="00DD0E1B"/>
    <w:rsid w:val="00DD0E51"/>
    <w:rsid w:val="00DD0E88"/>
    <w:rsid w:val="00DD0FAE"/>
    <w:rsid w:val="00DD10B6"/>
    <w:rsid w:val="00DD1124"/>
    <w:rsid w:val="00DD1180"/>
    <w:rsid w:val="00DD1195"/>
    <w:rsid w:val="00DD12F4"/>
    <w:rsid w:val="00DD1317"/>
    <w:rsid w:val="00DD1366"/>
    <w:rsid w:val="00DD1393"/>
    <w:rsid w:val="00DD1429"/>
    <w:rsid w:val="00DD14E6"/>
    <w:rsid w:val="00DD14F7"/>
    <w:rsid w:val="00DD1512"/>
    <w:rsid w:val="00DD1597"/>
    <w:rsid w:val="00DD1680"/>
    <w:rsid w:val="00DD1779"/>
    <w:rsid w:val="00DD177B"/>
    <w:rsid w:val="00DD187A"/>
    <w:rsid w:val="00DD1898"/>
    <w:rsid w:val="00DD1940"/>
    <w:rsid w:val="00DD19D8"/>
    <w:rsid w:val="00DD1A59"/>
    <w:rsid w:val="00DD1A85"/>
    <w:rsid w:val="00DD1AC1"/>
    <w:rsid w:val="00DD1AC4"/>
    <w:rsid w:val="00DD1B5D"/>
    <w:rsid w:val="00DD1C0E"/>
    <w:rsid w:val="00DD1D27"/>
    <w:rsid w:val="00DD1E01"/>
    <w:rsid w:val="00DD1EE9"/>
    <w:rsid w:val="00DD1F8E"/>
    <w:rsid w:val="00DD1FBB"/>
    <w:rsid w:val="00DD1FBF"/>
    <w:rsid w:val="00DD205E"/>
    <w:rsid w:val="00DD208E"/>
    <w:rsid w:val="00DD224C"/>
    <w:rsid w:val="00DD2362"/>
    <w:rsid w:val="00DD23EF"/>
    <w:rsid w:val="00DD24E5"/>
    <w:rsid w:val="00DD2541"/>
    <w:rsid w:val="00DD2569"/>
    <w:rsid w:val="00DD2846"/>
    <w:rsid w:val="00DD289E"/>
    <w:rsid w:val="00DD28D2"/>
    <w:rsid w:val="00DD28D7"/>
    <w:rsid w:val="00DD293B"/>
    <w:rsid w:val="00DD2A41"/>
    <w:rsid w:val="00DD2A82"/>
    <w:rsid w:val="00DD2AD8"/>
    <w:rsid w:val="00DD2B3A"/>
    <w:rsid w:val="00DD2B52"/>
    <w:rsid w:val="00DD2C04"/>
    <w:rsid w:val="00DD2C2D"/>
    <w:rsid w:val="00DD2D80"/>
    <w:rsid w:val="00DD2E8A"/>
    <w:rsid w:val="00DD2E93"/>
    <w:rsid w:val="00DD2EBE"/>
    <w:rsid w:val="00DD2F62"/>
    <w:rsid w:val="00DD31DF"/>
    <w:rsid w:val="00DD33AB"/>
    <w:rsid w:val="00DD33C1"/>
    <w:rsid w:val="00DD367A"/>
    <w:rsid w:val="00DD3685"/>
    <w:rsid w:val="00DD3836"/>
    <w:rsid w:val="00DD386C"/>
    <w:rsid w:val="00DD3976"/>
    <w:rsid w:val="00DD3A10"/>
    <w:rsid w:val="00DD3B2B"/>
    <w:rsid w:val="00DD3BB3"/>
    <w:rsid w:val="00DD3C47"/>
    <w:rsid w:val="00DD3CAA"/>
    <w:rsid w:val="00DD3F6B"/>
    <w:rsid w:val="00DD4121"/>
    <w:rsid w:val="00DD422B"/>
    <w:rsid w:val="00DD453F"/>
    <w:rsid w:val="00DD45A3"/>
    <w:rsid w:val="00DD45C4"/>
    <w:rsid w:val="00DD4646"/>
    <w:rsid w:val="00DD47B9"/>
    <w:rsid w:val="00DD47D3"/>
    <w:rsid w:val="00DD47DE"/>
    <w:rsid w:val="00DD4803"/>
    <w:rsid w:val="00DD48F1"/>
    <w:rsid w:val="00DD49FA"/>
    <w:rsid w:val="00DD4A12"/>
    <w:rsid w:val="00DD4A5F"/>
    <w:rsid w:val="00DD4A83"/>
    <w:rsid w:val="00DD4CA2"/>
    <w:rsid w:val="00DD4D91"/>
    <w:rsid w:val="00DD4FF8"/>
    <w:rsid w:val="00DD50DF"/>
    <w:rsid w:val="00DD5108"/>
    <w:rsid w:val="00DD511C"/>
    <w:rsid w:val="00DD51A0"/>
    <w:rsid w:val="00DD51FB"/>
    <w:rsid w:val="00DD5203"/>
    <w:rsid w:val="00DD523A"/>
    <w:rsid w:val="00DD52BF"/>
    <w:rsid w:val="00DD5347"/>
    <w:rsid w:val="00DD534F"/>
    <w:rsid w:val="00DD5549"/>
    <w:rsid w:val="00DD5789"/>
    <w:rsid w:val="00DD57CA"/>
    <w:rsid w:val="00DD58A0"/>
    <w:rsid w:val="00DD5990"/>
    <w:rsid w:val="00DD59BE"/>
    <w:rsid w:val="00DD59CE"/>
    <w:rsid w:val="00DD5A5F"/>
    <w:rsid w:val="00DD5B9B"/>
    <w:rsid w:val="00DD5C4C"/>
    <w:rsid w:val="00DD5C9B"/>
    <w:rsid w:val="00DD5DFA"/>
    <w:rsid w:val="00DD5E45"/>
    <w:rsid w:val="00DD5EA8"/>
    <w:rsid w:val="00DD5EE3"/>
    <w:rsid w:val="00DD5F43"/>
    <w:rsid w:val="00DD6087"/>
    <w:rsid w:val="00DD62BE"/>
    <w:rsid w:val="00DD63DE"/>
    <w:rsid w:val="00DD6428"/>
    <w:rsid w:val="00DD64B5"/>
    <w:rsid w:val="00DD64ED"/>
    <w:rsid w:val="00DD6570"/>
    <w:rsid w:val="00DD65CE"/>
    <w:rsid w:val="00DD676E"/>
    <w:rsid w:val="00DD6B4E"/>
    <w:rsid w:val="00DD6BBF"/>
    <w:rsid w:val="00DD6C38"/>
    <w:rsid w:val="00DD6C9E"/>
    <w:rsid w:val="00DD6CF0"/>
    <w:rsid w:val="00DD6DB6"/>
    <w:rsid w:val="00DD6DC1"/>
    <w:rsid w:val="00DD6E1A"/>
    <w:rsid w:val="00DD6E5F"/>
    <w:rsid w:val="00DD6FDE"/>
    <w:rsid w:val="00DD7100"/>
    <w:rsid w:val="00DD72AE"/>
    <w:rsid w:val="00DD73C5"/>
    <w:rsid w:val="00DD748B"/>
    <w:rsid w:val="00DD7553"/>
    <w:rsid w:val="00DD758D"/>
    <w:rsid w:val="00DD75FA"/>
    <w:rsid w:val="00DD764A"/>
    <w:rsid w:val="00DD7732"/>
    <w:rsid w:val="00DD7750"/>
    <w:rsid w:val="00DD7825"/>
    <w:rsid w:val="00DD784E"/>
    <w:rsid w:val="00DD7887"/>
    <w:rsid w:val="00DD78D3"/>
    <w:rsid w:val="00DD79E4"/>
    <w:rsid w:val="00DD7A63"/>
    <w:rsid w:val="00DD7A8D"/>
    <w:rsid w:val="00DD7B74"/>
    <w:rsid w:val="00DD7BA3"/>
    <w:rsid w:val="00DD7C56"/>
    <w:rsid w:val="00DD7D3B"/>
    <w:rsid w:val="00DD7DB6"/>
    <w:rsid w:val="00DD7EFE"/>
    <w:rsid w:val="00DD7F2E"/>
    <w:rsid w:val="00DD7F5A"/>
    <w:rsid w:val="00DD7FB0"/>
    <w:rsid w:val="00DE003C"/>
    <w:rsid w:val="00DE0242"/>
    <w:rsid w:val="00DE0259"/>
    <w:rsid w:val="00DE0343"/>
    <w:rsid w:val="00DE04FC"/>
    <w:rsid w:val="00DE0702"/>
    <w:rsid w:val="00DE0796"/>
    <w:rsid w:val="00DE0898"/>
    <w:rsid w:val="00DE0A49"/>
    <w:rsid w:val="00DE0B0A"/>
    <w:rsid w:val="00DE0BC1"/>
    <w:rsid w:val="00DE0BF9"/>
    <w:rsid w:val="00DE0C2A"/>
    <w:rsid w:val="00DE0CE4"/>
    <w:rsid w:val="00DE0D60"/>
    <w:rsid w:val="00DE0D6A"/>
    <w:rsid w:val="00DE0E36"/>
    <w:rsid w:val="00DE0F28"/>
    <w:rsid w:val="00DE10E6"/>
    <w:rsid w:val="00DE1398"/>
    <w:rsid w:val="00DE15FE"/>
    <w:rsid w:val="00DE1688"/>
    <w:rsid w:val="00DE1830"/>
    <w:rsid w:val="00DE1876"/>
    <w:rsid w:val="00DE18C4"/>
    <w:rsid w:val="00DE1936"/>
    <w:rsid w:val="00DE19AD"/>
    <w:rsid w:val="00DE19D7"/>
    <w:rsid w:val="00DE1A15"/>
    <w:rsid w:val="00DE1A76"/>
    <w:rsid w:val="00DE1AC3"/>
    <w:rsid w:val="00DE1BC0"/>
    <w:rsid w:val="00DE1BF4"/>
    <w:rsid w:val="00DE1D6A"/>
    <w:rsid w:val="00DE2344"/>
    <w:rsid w:val="00DE236A"/>
    <w:rsid w:val="00DE2382"/>
    <w:rsid w:val="00DE23EF"/>
    <w:rsid w:val="00DE24F9"/>
    <w:rsid w:val="00DE2572"/>
    <w:rsid w:val="00DE25A8"/>
    <w:rsid w:val="00DE25A9"/>
    <w:rsid w:val="00DE25C4"/>
    <w:rsid w:val="00DE297C"/>
    <w:rsid w:val="00DE29AF"/>
    <w:rsid w:val="00DE2A1E"/>
    <w:rsid w:val="00DE2A4D"/>
    <w:rsid w:val="00DE2AB8"/>
    <w:rsid w:val="00DE2BBE"/>
    <w:rsid w:val="00DE2DA6"/>
    <w:rsid w:val="00DE2DF9"/>
    <w:rsid w:val="00DE3063"/>
    <w:rsid w:val="00DE3071"/>
    <w:rsid w:val="00DE318E"/>
    <w:rsid w:val="00DE330B"/>
    <w:rsid w:val="00DE3351"/>
    <w:rsid w:val="00DE3485"/>
    <w:rsid w:val="00DE35A4"/>
    <w:rsid w:val="00DE366C"/>
    <w:rsid w:val="00DE36E7"/>
    <w:rsid w:val="00DE3A37"/>
    <w:rsid w:val="00DE3A41"/>
    <w:rsid w:val="00DE3A5B"/>
    <w:rsid w:val="00DE3AAB"/>
    <w:rsid w:val="00DE3BE1"/>
    <w:rsid w:val="00DE3BE4"/>
    <w:rsid w:val="00DE3CAC"/>
    <w:rsid w:val="00DE3DC7"/>
    <w:rsid w:val="00DE3E44"/>
    <w:rsid w:val="00DE40E0"/>
    <w:rsid w:val="00DE4154"/>
    <w:rsid w:val="00DE416A"/>
    <w:rsid w:val="00DE431F"/>
    <w:rsid w:val="00DE43DD"/>
    <w:rsid w:val="00DE43FC"/>
    <w:rsid w:val="00DE46BC"/>
    <w:rsid w:val="00DE479C"/>
    <w:rsid w:val="00DE47AE"/>
    <w:rsid w:val="00DE47D2"/>
    <w:rsid w:val="00DE482B"/>
    <w:rsid w:val="00DE48D1"/>
    <w:rsid w:val="00DE4909"/>
    <w:rsid w:val="00DE4934"/>
    <w:rsid w:val="00DE4A4E"/>
    <w:rsid w:val="00DE4AD0"/>
    <w:rsid w:val="00DE4BAB"/>
    <w:rsid w:val="00DE4C28"/>
    <w:rsid w:val="00DE4C6A"/>
    <w:rsid w:val="00DE4D1E"/>
    <w:rsid w:val="00DE4D65"/>
    <w:rsid w:val="00DE4E64"/>
    <w:rsid w:val="00DE4E99"/>
    <w:rsid w:val="00DE4EBB"/>
    <w:rsid w:val="00DE4F1B"/>
    <w:rsid w:val="00DE4F4E"/>
    <w:rsid w:val="00DE4FEE"/>
    <w:rsid w:val="00DE500B"/>
    <w:rsid w:val="00DE509F"/>
    <w:rsid w:val="00DE527E"/>
    <w:rsid w:val="00DE52BA"/>
    <w:rsid w:val="00DE52CD"/>
    <w:rsid w:val="00DE52CF"/>
    <w:rsid w:val="00DE5349"/>
    <w:rsid w:val="00DE5363"/>
    <w:rsid w:val="00DE53FA"/>
    <w:rsid w:val="00DE5409"/>
    <w:rsid w:val="00DE5415"/>
    <w:rsid w:val="00DE564B"/>
    <w:rsid w:val="00DE5656"/>
    <w:rsid w:val="00DE5677"/>
    <w:rsid w:val="00DE56CD"/>
    <w:rsid w:val="00DE56F7"/>
    <w:rsid w:val="00DE5788"/>
    <w:rsid w:val="00DE5891"/>
    <w:rsid w:val="00DE5892"/>
    <w:rsid w:val="00DE5920"/>
    <w:rsid w:val="00DE5A47"/>
    <w:rsid w:val="00DE5B13"/>
    <w:rsid w:val="00DE5BD1"/>
    <w:rsid w:val="00DE5CE3"/>
    <w:rsid w:val="00DE5DB1"/>
    <w:rsid w:val="00DE5F58"/>
    <w:rsid w:val="00DE6014"/>
    <w:rsid w:val="00DE61CC"/>
    <w:rsid w:val="00DE6207"/>
    <w:rsid w:val="00DE6358"/>
    <w:rsid w:val="00DE6392"/>
    <w:rsid w:val="00DE6393"/>
    <w:rsid w:val="00DE63FA"/>
    <w:rsid w:val="00DE63FC"/>
    <w:rsid w:val="00DE6494"/>
    <w:rsid w:val="00DE64BB"/>
    <w:rsid w:val="00DE650A"/>
    <w:rsid w:val="00DE65DE"/>
    <w:rsid w:val="00DE65E2"/>
    <w:rsid w:val="00DE6657"/>
    <w:rsid w:val="00DE669F"/>
    <w:rsid w:val="00DE66E2"/>
    <w:rsid w:val="00DE696E"/>
    <w:rsid w:val="00DE6970"/>
    <w:rsid w:val="00DE6998"/>
    <w:rsid w:val="00DE69CC"/>
    <w:rsid w:val="00DE6AE1"/>
    <w:rsid w:val="00DE6AF7"/>
    <w:rsid w:val="00DE6B3A"/>
    <w:rsid w:val="00DE6D26"/>
    <w:rsid w:val="00DE6D69"/>
    <w:rsid w:val="00DE6D78"/>
    <w:rsid w:val="00DE6E54"/>
    <w:rsid w:val="00DE6E87"/>
    <w:rsid w:val="00DE6FA4"/>
    <w:rsid w:val="00DE6FA9"/>
    <w:rsid w:val="00DE6FB3"/>
    <w:rsid w:val="00DE701E"/>
    <w:rsid w:val="00DE7089"/>
    <w:rsid w:val="00DE716C"/>
    <w:rsid w:val="00DE723D"/>
    <w:rsid w:val="00DE72DE"/>
    <w:rsid w:val="00DE737A"/>
    <w:rsid w:val="00DE7420"/>
    <w:rsid w:val="00DE74F7"/>
    <w:rsid w:val="00DE7538"/>
    <w:rsid w:val="00DE75D1"/>
    <w:rsid w:val="00DE7737"/>
    <w:rsid w:val="00DE776D"/>
    <w:rsid w:val="00DE7785"/>
    <w:rsid w:val="00DE7883"/>
    <w:rsid w:val="00DE7911"/>
    <w:rsid w:val="00DE7991"/>
    <w:rsid w:val="00DE79C2"/>
    <w:rsid w:val="00DE79D3"/>
    <w:rsid w:val="00DE7A19"/>
    <w:rsid w:val="00DE7A1F"/>
    <w:rsid w:val="00DE7A72"/>
    <w:rsid w:val="00DE7B7B"/>
    <w:rsid w:val="00DE7BA8"/>
    <w:rsid w:val="00DE7BFA"/>
    <w:rsid w:val="00DE7C8B"/>
    <w:rsid w:val="00DE7CA1"/>
    <w:rsid w:val="00DE7CDD"/>
    <w:rsid w:val="00DE7D5F"/>
    <w:rsid w:val="00DE7E58"/>
    <w:rsid w:val="00DE7F7F"/>
    <w:rsid w:val="00DF00A3"/>
    <w:rsid w:val="00DF00CE"/>
    <w:rsid w:val="00DF0194"/>
    <w:rsid w:val="00DF0299"/>
    <w:rsid w:val="00DF02C7"/>
    <w:rsid w:val="00DF0373"/>
    <w:rsid w:val="00DF04B9"/>
    <w:rsid w:val="00DF0529"/>
    <w:rsid w:val="00DF0566"/>
    <w:rsid w:val="00DF0567"/>
    <w:rsid w:val="00DF058F"/>
    <w:rsid w:val="00DF05A5"/>
    <w:rsid w:val="00DF05F0"/>
    <w:rsid w:val="00DF0611"/>
    <w:rsid w:val="00DF078C"/>
    <w:rsid w:val="00DF07F6"/>
    <w:rsid w:val="00DF0B22"/>
    <w:rsid w:val="00DF0B84"/>
    <w:rsid w:val="00DF0BAC"/>
    <w:rsid w:val="00DF0CAA"/>
    <w:rsid w:val="00DF0CE2"/>
    <w:rsid w:val="00DF0CE9"/>
    <w:rsid w:val="00DF0E63"/>
    <w:rsid w:val="00DF10BB"/>
    <w:rsid w:val="00DF115B"/>
    <w:rsid w:val="00DF11B3"/>
    <w:rsid w:val="00DF1216"/>
    <w:rsid w:val="00DF1221"/>
    <w:rsid w:val="00DF1290"/>
    <w:rsid w:val="00DF13FC"/>
    <w:rsid w:val="00DF148C"/>
    <w:rsid w:val="00DF14AA"/>
    <w:rsid w:val="00DF15D4"/>
    <w:rsid w:val="00DF16A2"/>
    <w:rsid w:val="00DF1713"/>
    <w:rsid w:val="00DF1746"/>
    <w:rsid w:val="00DF1A4A"/>
    <w:rsid w:val="00DF1AE1"/>
    <w:rsid w:val="00DF1B25"/>
    <w:rsid w:val="00DF1B90"/>
    <w:rsid w:val="00DF1B9F"/>
    <w:rsid w:val="00DF1BCF"/>
    <w:rsid w:val="00DF1D96"/>
    <w:rsid w:val="00DF1F19"/>
    <w:rsid w:val="00DF208C"/>
    <w:rsid w:val="00DF20D1"/>
    <w:rsid w:val="00DF2297"/>
    <w:rsid w:val="00DF2391"/>
    <w:rsid w:val="00DF2593"/>
    <w:rsid w:val="00DF25C5"/>
    <w:rsid w:val="00DF260B"/>
    <w:rsid w:val="00DF2610"/>
    <w:rsid w:val="00DF2837"/>
    <w:rsid w:val="00DF289F"/>
    <w:rsid w:val="00DF2940"/>
    <w:rsid w:val="00DF2A4A"/>
    <w:rsid w:val="00DF2D48"/>
    <w:rsid w:val="00DF2DA9"/>
    <w:rsid w:val="00DF2DCD"/>
    <w:rsid w:val="00DF2F3C"/>
    <w:rsid w:val="00DF2F89"/>
    <w:rsid w:val="00DF3065"/>
    <w:rsid w:val="00DF30F0"/>
    <w:rsid w:val="00DF3166"/>
    <w:rsid w:val="00DF31D5"/>
    <w:rsid w:val="00DF3229"/>
    <w:rsid w:val="00DF32B4"/>
    <w:rsid w:val="00DF32EE"/>
    <w:rsid w:val="00DF336A"/>
    <w:rsid w:val="00DF340B"/>
    <w:rsid w:val="00DF3410"/>
    <w:rsid w:val="00DF3412"/>
    <w:rsid w:val="00DF34CC"/>
    <w:rsid w:val="00DF351C"/>
    <w:rsid w:val="00DF3537"/>
    <w:rsid w:val="00DF3547"/>
    <w:rsid w:val="00DF360B"/>
    <w:rsid w:val="00DF36A5"/>
    <w:rsid w:val="00DF3717"/>
    <w:rsid w:val="00DF3778"/>
    <w:rsid w:val="00DF3794"/>
    <w:rsid w:val="00DF3889"/>
    <w:rsid w:val="00DF3A5A"/>
    <w:rsid w:val="00DF3B20"/>
    <w:rsid w:val="00DF3B2B"/>
    <w:rsid w:val="00DF3B61"/>
    <w:rsid w:val="00DF3BDA"/>
    <w:rsid w:val="00DF3C0A"/>
    <w:rsid w:val="00DF3CBA"/>
    <w:rsid w:val="00DF3CCA"/>
    <w:rsid w:val="00DF3DAA"/>
    <w:rsid w:val="00DF3DB4"/>
    <w:rsid w:val="00DF3DB6"/>
    <w:rsid w:val="00DF3E24"/>
    <w:rsid w:val="00DF3E31"/>
    <w:rsid w:val="00DF3FDE"/>
    <w:rsid w:val="00DF405E"/>
    <w:rsid w:val="00DF40C4"/>
    <w:rsid w:val="00DF4105"/>
    <w:rsid w:val="00DF430E"/>
    <w:rsid w:val="00DF44DE"/>
    <w:rsid w:val="00DF44EB"/>
    <w:rsid w:val="00DF452C"/>
    <w:rsid w:val="00DF45AD"/>
    <w:rsid w:val="00DF466E"/>
    <w:rsid w:val="00DF46ED"/>
    <w:rsid w:val="00DF472C"/>
    <w:rsid w:val="00DF4743"/>
    <w:rsid w:val="00DF477E"/>
    <w:rsid w:val="00DF47A4"/>
    <w:rsid w:val="00DF47AC"/>
    <w:rsid w:val="00DF489B"/>
    <w:rsid w:val="00DF4A6E"/>
    <w:rsid w:val="00DF4B51"/>
    <w:rsid w:val="00DF4C84"/>
    <w:rsid w:val="00DF4CCC"/>
    <w:rsid w:val="00DF4EA2"/>
    <w:rsid w:val="00DF4EF6"/>
    <w:rsid w:val="00DF4F46"/>
    <w:rsid w:val="00DF4FDB"/>
    <w:rsid w:val="00DF5183"/>
    <w:rsid w:val="00DF5287"/>
    <w:rsid w:val="00DF5369"/>
    <w:rsid w:val="00DF53F5"/>
    <w:rsid w:val="00DF5400"/>
    <w:rsid w:val="00DF5401"/>
    <w:rsid w:val="00DF5420"/>
    <w:rsid w:val="00DF5559"/>
    <w:rsid w:val="00DF5583"/>
    <w:rsid w:val="00DF5632"/>
    <w:rsid w:val="00DF5696"/>
    <w:rsid w:val="00DF56E0"/>
    <w:rsid w:val="00DF572D"/>
    <w:rsid w:val="00DF5736"/>
    <w:rsid w:val="00DF5856"/>
    <w:rsid w:val="00DF58A9"/>
    <w:rsid w:val="00DF59C9"/>
    <w:rsid w:val="00DF5B2D"/>
    <w:rsid w:val="00DF5BC1"/>
    <w:rsid w:val="00DF5BD6"/>
    <w:rsid w:val="00DF5C02"/>
    <w:rsid w:val="00DF5C1C"/>
    <w:rsid w:val="00DF5C43"/>
    <w:rsid w:val="00DF5C5E"/>
    <w:rsid w:val="00DF5CAD"/>
    <w:rsid w:val="00DF5CAE"/>
    <w:rsid w:val="00DF5D09"/>
    <w:rsid w:val="00DF5D71"/>
    <w:rsid w:val="00DF5DAA"/>
    <w:rsid w:val="00DF5EA2"/>
    <w:rsid w:val="00DF5F0B"/>
    <w:rsid w:val="00DF5F75"/>
    <w:rsid w:val="00DF5F98"/>
    <w:rsid w:val="00DF605F"/>
    <w:rsid w:val="00DF6169"/>
    <w:rsid w:val="00DF61A1"/>
    <w:rsid w:val="00DF6329"/>
    <w:rsid w:val="00DF63A8"/>
    <w:rsid w:val="00DF64B6"/>
    <w:rsid w:val="00DF64B8"/>
    <w:rsid w:val="00DF6523"/>
    <w:rsid w:val="00DF6610"/>
    <w:rsid w:val="00DF66E7"/>
    <w:rsid w:val="00DF66FC"/>
    <w:rsid w:val="00DF6704"/>
    <w:rsid w:val="00DF6776"/>
    <w:rsid w:val="00DF68CD"/>
    <w:rsid w:val="00DF68EA"/>
    <w:rsid w:val="00DF692E"/>
    <w:rsid w:val="00DF69E9"/>
    <w:rsid w:val="00DF6A2D"/>
    <w:rsid w:val="00DF6A78"/>
    <w:rsid w:val="00DF6ABB"/>
    <w:rsid w:val="00DF6CA7"/>
    <w:rsid w:val="00DF6D9F"/>
    <w:rsid w:val="00DF6DC1"/>
    <w:rsid w:val="00DF6DE0"/>
    <w:rsid w:val="00DF7065"/>
    <w:rsid w:val="00DF7072"/>
    <w:rsid w:val="00DF7128"/>
    <w:rsid w:val="00DF726E"/>
    <w:rsid w:val="00DF7318"/>
    <w:rsid w:val="00DF7320"/>
    <w:rsid w:val="00DF73D5"/>
    <w:rsid w:val="00DF75AF"/>
    <w:rsid w:val="00DF76C6"/>
    <w:rsid w:val="00DF77BC"/>
    <w:rsid w:val="00DF78D3"/>
    <w:rsid w:val="00DF7AE0"/>
    <w:rsid w:val="00DF7AE8"/>
    <w:rsid w:val="00DF7AF1"/>
    <w:rsid w:val="00DF7BA8"/>
    <w:rsid w:val="00DF7C30"/>
    <w:rsid w:val="00DF7C35"/>
    <w:rsid w:val="00DF7C5D"/>
    <w:rsid w:val="00DF7CA5"/>
    <w:rsid w:val="00DF7CB7"/>
    <w:rsid w:val="00DF7CDE"/>
    <w:rsid w:val="00DF7D2D"/>
    <w:rsid w:val="00DF7DC2"/>
    <w:rsid w:val="00DF7DFD"/>
    <w:rsid w:val="00DF7E12"/>
    <w:rsid w:val="00DF7EB3"/>
    <w:rsid w:val="00DF7F63"/>
    <w:rsid w:val="00DF7FA0"/>
    <w:rsid w:val="00E000CB"/>
    <w:rsid w:val="00E000EF"/>
    <w:rsid w:val="00E000F3"/>
    <w:rsid w:val="00E00101"/>
    <w:rsid w:val="00E00105"/>
    <w:rsid w:val="00E0014E"/>
    <w:rsid w:val="00E001EB"/>
    <w:rsid w:val="00E0025E"/>
    <w:rsid w:val="00E00279"/>
    <w:rsid w:val="00E002BB"/>
    <w:rsid w:val="00E00344"/>
    <w:rsid w:val="00E00391"/>
    <w:rsid w:val="00E00397"/>
    <w:rsid w:val="00E003F9"/>
    <w:rsid w:val="00E00698"/>
    <w:rsid w:val="00E007EE"/>
    <w:rsid w:val="00E0080D"/>
    <w:rsid w:val="00E00A09"/>
    <w:rsid w:val="00E00ABD"/>
    <w:rsid w:val="00E00B36"/>
    <w:rsid w:val="00E00C05"/>
    <w:rsid w:val="00E00C85"/>
    <w:rsid w:val="00E00D10"/>
    <w:rsid w:val="00E00D1B"/>
    <w:rsid w:val="00E00E43"/>
    <w:rsid w:val="00E00EBD"/>
    <w:rsid w:val="00E00FE2"/>
    <w:rsid w:val="00E010E8"/>
    <w:rsid w:val="00E01111"/>
    <w:rsid w:val="00E011A9"/>
    <w:rsid w:val="00E011D4"/>
    <w:rsid w:val="00E011F8"/>
    <w:rsid w:val="00E01218"/>
    <w:rsid w:val="00E01226"/>
    <w:rsid w:val="00E01229"/>
    <w:rsid w:val="00E01277"/>
    <w:rsid w:val="00E0130D"/>
    <w:rsid w:val="00E01374"/>
    <w:rsid w:val="00E013CF"/>
    <w:rsid w:val="00E01436"/>
    <w:rsid w:val="00E014AF"/>
    <w:rsid w:val="00E015D9"/>
    <w:rsid w:val="00E016E3"/>
    <w:rsid w:val="00E01750"/>
    <w:rsid w:val="00E0175E"/>
    <w:rsid w:val="00E01A7F"/>
    <w:rsid w:val="00E01AB6"/>
    <w:rsid w:val="00E01C21"/>
    <w:rsid w:val="00E01C31"/>
    <w:rsid w:val="00E01C75"/>
    <w:rsid w:val="00E01D3D"/>
    <w:rsid w:val="00E01D71"/>
    <w:rsid w:val="00E01E67"/>
    <w:rsid w:val="00E01F15"/>
    <w:rsid w:val="00E01F6E"/>
    <w:rsid w:val="00E01FD1"/>
    <w:rsid w:val="00E021B4"/>
    <w:rsid w:val="00E02366"/>
    <w:rsid w:val="00E02370"/>
    <w:rsid w:val="00E025B6"/>
    <w:rsid w:val="00E025EC"/>
    <w:rsid w:val="00E02632"/>
    <w:rsid w:val="00E0266A"/>
    <w:rsid w:val="00E026A5"/>
    <w:rsid w:val="00E0271E"/>
    <w:rsid w:val="00E0287C"/>
    <w:rsid w:val="00E028EC"/>
    <w:rsid w:val="00E029DD"/>
    <w:rsid w:val="00E029F3"/>
    <w:rsid w:val="00E02A7F"/>
    <w:rsid w:val="00E02AEE"/>
    <w:rsid w:val="00E02BF2"/>
    <w:rsid w:val="00E02C5A"/>
    <w:rsid w:val="00E02D7E"/>
    <w:rsid w:val="00E02E17"/>
    <w:rsid w:val="00E02E88"/>
    <w:rsid w:val="00E02EBE"/>
    <w:rsid w:val="00E02F91"/>
    <w:rsid w:val="00E03026"/>
    <w:rsid w:val="00E0308C"/>
    <w:rsid w:val="00E030C2"/>
    <w:rsid w:val="00E03120"/>
    <w:rsid w:val="00E0312D"/>
    <w:rsid w:val="00E0315C"/>
    <w:rsid w:val="00E03246"/>
    <w:rsid w:val="00E03324"/>
    <w:rsid w:val="00E033AC"/>
    <w:rsid w:val="00E0347E"/>
    <w:rsid w:val="00E0355B"/>
    <w:rsid w:val="00E035A5"/>
    <w:rsid w:val="00E035A8"/>
    <w:rsid w:val="00E035AB"/>
    <w:rsid w:val="00E035CC"/>
    <w:rsid w:val="00E035E3"/>
    <w:rsid w:val="00E036A6"/>
    <w:rsid w:val="00E0385F"/>
    <w:rsid w:val="00E0389C"/>
    <w:rsid w:val="00E03903"/>
    <w:rsid w:val="00E039FE"/>
    <w:rsid w:val="00E03A0D"/>
    <w:rsid w:val="00E03A2F"/>
    <w:rsid w:val="00E03AAF"/>
    <w:rsid w:val="00E03B4D"/>
    <w:rsid w:val="00E03CC8"/>
    <w:rsid w:val="00E03D54"/>
    <w:rsid w:val="00E03D56"/>
    <w:rsid w:val="00E03DC9"/>
    <w:rsid w:val="00E03E78"/>
    <w:rsid w:val="00E03E8B"/>
    <w:rsid w:val="00E03EF1"/>
    <w:rsid w:val="00E03F8C"/>
    <w:rsid w:val="00E03FB2"/>
    <w:rsid w:val="00E042FB"/>
    <w:rsid w:val="00E044AD"/>
    <w:rsid w:val="00E0455C"/>
    <w:rsid w:val="00E0468D"/>
    <w:rsid w:val="00E046CC"/>
    <w:rsid w:val="00E04769"/>
    <w:rsid w:val="00E04815"/>
    <w:rsid w:val="00E049CD"/>
    <w:rsid w:val="00E04A11"/>
    <w:rsid w:val="00E04A71"/>
    <w:rsid w:val="00E04AC5"/>
    <w:rsid w:val="00E04B2F"/>
    <w:rsid w:val="00E04B46"/>
    <w:rsid w:val="00E04BEE"/>
    <w:rsid w:val="00E04CFA"/>
    <w:rsid w:val="00E04D47"/>
    <w:rsid w:val="00E04D4F"/>
    <w:rsid w:val="00E04D51"/>
    <w:rsid w:val="00E04D8F"/>
    <w:rsid w:val="00E04DCD"/>
    <w:rsid w:val="00E04E44"/>
    <w:rsid w:val="00E04FAD"/>
    <w:rsid w:val="00E0510D"/>
    <w:rsid w:val="00E05199"/>
    <w:rsid w:val="00E051B3"/>
    <w:rsid w:val="00E051E4"/>
    <w:rsid w:val="00E0534A"/>
    <w:rsid w:val="00E053C4"/>
    <w:rsid w:val="00E054FC"/>
    <w:rsid w:val="00E05520"/>
    <w:rsid w:val="00E05577"/>
    <w:rsid w:val="00E056AB"/>
    <w:rsid w:val="00E057B9"/>
    <w:rsid w:val="00E05918"/>
    <w:rsid w:val="00E0591F"/>
    <w:rsid w:val="00E05AE4"/>
    <w:rsid w:val="00E05B03"/>
    <w:rsid w:val="00E05B2B"/>
    <w:rsid w:val="00E05B4D"/>
    <w:rsid w:val="00E05CA6"/>
    <w:rsid w:val="00E05D9E"/>
    <w:rsid w:val="00E05DB2"/>
    <w:rsid w:val="00E05E31"/>
    <w:rsid w:val="00E05EEE"/>
    <w:rsid w:val="00E05F16"/>
    <w:rsid w:val="00E05FD4"/>
    <w:rsid w:val="00E05FF1"/>
    <w:rsid w:val="00E060CA"/>
    <w:rsid w:val="00E060FD"/>
    <w:rsid w:val="00E0612D"/>
    <w:rsid w:val="00E0614F"/>
    <w:rsid w:val="00E061EB"/>
    <w:rsid w:val="00E06284"/>
    <w:rsid w:val="00E06362"/>
    <w:rsid w:val="00E063CD"/>
    <w:rsid w:val="00E06522"/>
    <w:rsid w:val="00E06729"/>
    <w:rsid w:val="00E06783"/>
    <w:rsid w:val="00E068F0"/>
    <w:rsid w:val="00E06A39"/>
    <w:rsid w:val="00E06AD9"/>
    <w:rsid w:val="00E06B14"/>
    <w:rsid w:val="00E06BFD"/>
    <w:rsid w:val="00E06DEC"/>
    <w:rsid w:val="00E06E30"/>
    <w:rsid w:val="00E06E84"/>
    <w:rsid w:val="00E06EEB"/>
    <w:rsid w:val="00E07017"/>
    <w:rsid w:val="00E0701B"/>
    <w:rsid w:val="00E070D1"/>
    <w:rsid w:val="00E07382"/>
    <w:rsid w:val="00E073BB"/>
    <w:rsid w:val="00E073C0"/>
    <w:rsid w:val="00E0741B"/>
    <w:rsid w:val="00E0741C"/>
    <w:rsid w:val="00E075AF"/>
    <w:rsid w:val="00E07607"/>
    <w:rsid w:val="00E0766F"/>
    <w:rsid w:val="00E07689"/>
    <w:rsid w:val="00E07742"/>
    <w:rsid w:val="00E07768"/>
    <w:rsid w:val="00E07786"/>
    <w:rsid w:val="00E077BB"/>
    <w:rsid w:val="00E077D0"/>
    <w:rsid w:val="00E0783C"/>
    <w:rsid w:val="00E0791E"/>
    <w:rsid w:val="00E07AD9"/>
    <w:rsid w:val="00E07B1E"/>
    <w:rsid w:val="00E07D7A"/>
    <w:rsid w:val="00E07D99"/>
    <w:rsid w:val="00E07DCA"/>
    <w:rsid w:val="00E07DDB"/>
    <w:rsid w:val="00E07EBB"/>
    <w:rsid w:val="00E07F8B"/>
    <w:rsid w:val="00E1012C"/>
    <w:rsid w:val="00E10220"/>
    <w:rsid w:val="00E1027D"/>
    <w:rsid w:val="00E10365"/>
    <w:rsid w:val="00E103D7"/>
    <w:rsid w:val="00E10426"/>
    <w:rsid w:val="00E10442"/>
    <w:rsid w:val="00E1045A"/>
    <w:rsid w:val="00E10468"/>
    <w:rsid w:val="00E10474"/>
    <w:rsid w:val="00E104DA"/>
    <w:rsid w:val="00E105D6"/>
    <w:rsid w:val="00E105E8"/>
    <w:rsid w:val="00E1064F"/>
    <w:rsid w:val="00E1066F"/>
    <w:rsid w:val="00E1067F"/>
    <w:rsid w:val="00E106AE"/>
    <w:rsid w:val="00E1074F"/>
    <w:rsid w:val="00E1085E"/>
    <w:rsid w:val="00E1093D"/>
    <w:rsid w:val="00E10998"/>
    <w:rsid w:val="00E10AEB"/>
    <w:rsid w:val="00E10AF9"/>
    <w:rsid w:val="00E10B2E"/>
    <w:rsid w:val="00E10CEE"/>
    <w:rsid w:val="00E10E3E"/>
    <w:rsid w:val="00E10EDD"/>
    <w:rsid w:val="00E10EED"/>
    <w:rsid w:val="00E10EFF"/>
    <w:rsid w:val="00E10F29"/>
    <w:rsid w:val="00E10FE6"/>
    <w:rsid w:val="00E1103A"/>
    <w:rsid w:val="00E111BD"/>
    <w:rsid w:val="00E111C4"/>
    <w:rsid w:val="00E112CB"/>
    <w:rsid w:val="00E112EF"/>
    <w:rsid w:val="00E11327"/>
    <w:rsid w:val="00E11343"/>
    <w:rsid w:val="00E114C3"/>
    <w:rsid w:val="00E11504"/>
    <w:rsid w:val="00E11513"/>
    <w:rsid w:val="00E1168E"/>
    <w:rsid w:val="00E1169F"/>
    <w:rsid w:val="00E116BC"/>
    <w:rsid w:val="00E116E1"/>
    <w:rsid w:val="00E117FD"/>
    <w:rsid w:val="00E1181B"/>
    <w:rsid w:val="00E11834"/>
    <w:rsid w:val="00E118E8"/>
    <w:rsid w:val="00E1195F"/>
    <w:rsid w:val="00E11A74"/>
    <w:rsid w:val="00E11B0A"/>
    <w:rsid w:val="00E11B74"/>
    <w:rsid w:val="00E11BF8"/>
    <w:rsid w:val="00E11D79"/>
    <w:rsid w:val="00E11E3D"/>
    <w:rsid w:val="00E11E74"/>
    <w:rsid w:val="00E11ED0"/>
    <w:rsid w:val="00E11F45"/>
    <w:rsid w:val="00E11FB7"/>
    <w:rsid w:val="00E12094"/>
    <w:rsid w:val="00E122C0"/>
    <w:rsid w:val="00E12495"/>
    <w:rsid w:val="00E12561"/>
    <w:rsid w:val="00E125B4"/>
    <w:rsid w:val="00E125B8"/>
    <w:rsid w:val="00E1266A"/>
    <w:rsid w:val="00E12682"/>
    <w:rsid w:val="00E126BF"/>
    <w:rsid w:val="00E12702"/>
    <w:rsid w:val="00E12708"/>
    <w:rsid w:val="00E127C5"/>
    <w:rsid w:val="00E12856"/>
    <w:rsid w:val="00E12A67"/>
    <w:rsid w:val="00E12B05"/>
    <w:rsid w:val="00E12B9B"/>
    <w:rsid w:val="00E12D3D"/>
    <w:rsid w:val="00E12DD8"/>
    <w:rsid w:val="00E12E08"/>
    <w:rsid w:val="00E1312A"/>
    <w:rsid w:val="00E131A6"/>
    <w:rsid w:val="00E131BB"/>
    <w:rsid w:val="00E1326C"/>
    <w:rsid w:val="00E13379"/>
    <w:rsid w:val="00E13387"/>
    <w:rsid w:val="00E1338B"/>
    <w:rsid w:val="00E13430"/>
    <w:rsid w:val="00E13594"/>
    <w:rsid w:val="00E13610"/>
    <w:rsid w:val="00E137AE"/>
    <w:rsid w:val="00E1381D"/>
    <w:rsid w:val="00E138ED"/>
    <w:rsid w:val="00E13A53"/>
    <w:rsid w:val="00E13AC3"/>
    <w:rsid w:val="00E13B05"/>
    <w:rsid w:val="00E13C0B"/>
    <w:rsid w:val="00E13C2C"/>
    <w:rsid w:val="00E13C2E"/>
    <w:rsid w:val="00E13C43"/>
    <w:rsid w:val="00E13C79"/>
    <w:rsid w:val="00E13D75"/>
    <w:rsid w:val="00E13D80"/>
    <w:rsid w:val="00E13E1E"/>
    <w:rsid w:val="00E13EDD"/>
    <w:rsid w:val="00E13F47"/>
    <w:rsid w:val="00E13FF4"/>
    <w:rsid w:val="00E14003"/>
    <w:rsid w:val="00E14145"/>
    <w:rsid w:val="00E1415F"/>
    <w:rsid w:val="00E14187"/>
    <w:rsid w:val="00E142F8"/>
    <w:rsid w:val="00E1432A"/>
    <w:rsid w:val="00E14533"/>
    <w:rsid w:val="00E145E1"/>
    <w:rsid w:val="00E14658"/>
    <w:rsid w:val="00E1466C"/>
    <w:rsid w:val="00E1476E"/>
    <w:rsid w:val="00E149E9"/>
    <w:rsid w:val="00E14B24"/>
    <w:rsid w:val="00E14B89"/>
    <w:rsid w:val="00E14BEF"/>
    <w:rsid w:val="00E14C84"/>
    <w:rsid w:val="00E14E9F"/>
    <w:rsid w:val="00E14EDC"/>
    <w:rsid w:val="00E14EEF"/>
    <w:rsid w:val="00E15004"/>
    <w:rsid w:val="00E15053"/>
    <w:rsid w:val="00E15158"/>
    <w:rsid w:val="00E151FF"/>
    <w:rsid w:val="00E152F6"/>
    <w:rsid w:val="00E153BC"/>
    <w:rsid w:val="00E154BB"/>
    <w:rsid w:val="00E15500"/>
    <w:rsid w:val="00E15509"/>
    <w:rsid w:val="00E15520"/>
    <w:rsid w:val="00E1564C"/>
    <w:rsid w:val="00E15678"/>
    <w:rsid w:val="00E15707"/>
    <w:rsid w:val="00E1582D"/>
    <w:rsid w:val="00E15903"/>
    <w:rsid w:val="00E15B68"/>
    <w:rsid w:val="00E15B82"/>
    <w:rsid w:val="00E15C14"/>
    <w:rsid w:val="00E15C1C"/>
    <w:rsid w:val="00E15C67"/>
    <w:rsid w:val="00E15FD4"/>
    <w:rsid w:val="00E16138"/>
    <w:rsid w:val="00E16151"/>
    <w:rsid w:val="00E16197"/>
    <w:rsid w:val="00E16238"/>
    <w:rsid w:val="00E16250"/>
    <w:rsid w:val="00E1629F"/>
    <w:rsid w:val="00E162D9"/>
    <w:rsid w:val="00E163F3"/>
    <w:rsid w:val="00E1641C"/>
    <w:rsid w:val="00E165B1"/>
    <w:rsid w:val="00E16632"/>
    <w:rsid w:val="00E166A5"/>
    <w:rsid w:val="00E1678C"/>
    <w:rsid w:val="00E1689B"/>
    <w:rsid w:val="00E1692B"/>
    <w:rsid w:val="00E16972"/>
    <w:rsid w:val="00E169BD"/>
    <w:rsid w:val="00E16B4B"/>
    <w:rsid w:val="00E16BAD"/>
    <w:rsid w:val="00E16BC4"/>
    <w:rsid w:val="00E16CE1"/>
    <w:rsid w:val="00E16E21"/>
    <w:rsid w:val="00E171C3"/>
    <w:rsid w:val="00E171CE"/>
    <w:rsid w:val="00E172EC"/>
    <w:rsid w:val="00E1739E"/>
    <w:rsid w:val="00E173FF"/>
    <w:rsid w:val="00E17424"/>
    <w:rsid w:val="00E17436"/>
    <w:rsid w:val="00E17535"/>
    <w:rsid w:val="00E175FA"/>
    <w:rsid w:val="00E1763E"/>
    <w:rsid w:val="00E17641"/>
    <w:rsid w:val="00E1764C"/>
    <w:rsid w:val="00E176C8"/>
    <w:rsid w:val="00E17748"/>
    <w:rsid w:val="00E177A5"/>
    <w:rsid w:val="00E17842"/>
    <w:rsid w:val="00E1785A"/>
    <w:rsid w:val="00E178D3"/>
    <w:rsid w:val="00E1797D"/>
    <w:rsid w:val="00E17A02"/>
    <w:rsid w:val="00E17A09"/>
    <w:rsid w:val="00E17A15"/>
    <w:rsid w:val="00E17C51"/>
    <w:rsid w:val="00E17D03"/>
    <w:rsid w:val="00E17DBF"/>
    <w:rsid w:val="00E17EF0"/>
    <w:rsid w:val="00E17FE2"/>
    <w:rsid w:val="00E20023"/>
    <w:rsid w:val="00E2002E"/>
    <w:rsid w:val="00E20166"/>
    <w:rsid w:val="00E201F0"/>
    <w:rsid w:val="00E20242"/>
    <w:rsid w:val="00E202C5"/>
    <w:rsid w:val="00E20313"/>
    <w:rsid w:val="00E20452"/>
    <w:rsid w:val="00E20500"/>
    <w:rsid w:val="00E2055C"/>
    <w:rsid w:val="00E20613"/>
    <w:rsid w:val="00E2063A"/>
    <w:rsid w:val="00E20677"/>
    <w:rsid w:val="00E20781"/>
    <w:rsid w:val="00E207A9"/>
    <w:rsid w:val="00E207DD"/>
    <w:rsid w:val="00E20902"/>
    <w:rsid w:val="00E20982"/>
    <w:rsid w:val="00E20996"/>
    <w:rsid w:val="00E209C2"/>
    <w:rsid w:val="00E209EE"/>
    <w:rsid w:val="00E20A41"/>
    <w:rsid w:val="00E20A57"/>
    <w:rsid w:val="00E20B1C"/>
    <w:rsid w:val="00E20B3D"/>
    <w:rsid w:val="00E20B91"/>
    <w:rsid w:val="00E20BA5"/>
    <w:rsid w:val="00E20C8B"/>
    <w:rsid w:val="00E20D19"/>
    <w:rsid w:val="00E20D28"/>
    <w:rsid w:val="00E20E57"/>
    <w:rsid w:val="00E20E67"/>
    <w:rsid w:val="00E20EB0"/>
    <w:rsid w:val="00E20F7B"/>
    <w:rsid w:val="00E210A3"/>
    <w:rsid w:val="00E210C8"/>
    <w:rsid w:val="00E2112C"/>
    <w:rsid w:val="00E2116C"/>
    <w:rsid w:val="00E21183"/>
    <w:rsid w:val="00E211F2"/>
    <w:rsid w:val="00E21212"/>
    <w:rsid w:val="00E21231"/>
    <w:rsid w:val="00E212E7"/>
    <w:rsid w:val="00E212F9"/>
    <w:rsid w:val="00E21371"/>
    <w:rsid w:val="00E2139B"/>
    <w:rsid w:val="00E213CB"/>
    <w:rsid w:val="00E214B8"/>
    <w:rsid w:val="00E214C8"/>
    <w:rsid w:val="00E2150E"/>
    <w:rsid w:val="00E217A0"/>
    <w:rsid w:val="00E217E4"/>
    <w:rsid w:val="00E21823"/>
    <w:rsid w:val="00E21876"/>
    <w:rsid w:val="00E21983"/>
    <w:rsid w:val="00E21991"/>
    <w:rsid w:val="00E2199A"/>
    <w:rsid w:val="00E219AA"/>
    <w:rsid w:val="00E219C3"/>
    <w:rsid w:val="00E219FE"/>
    <w:rsid w:val="00E21BD5"/>
    <w:rsid w:val="00E21BF7"/>
    <w:rsid w:val="00E21CA6"/>
    <w:rsid w:val="00E21CB9"/>
    <w:rsid w:val="00E21CF1"/>
    <w:rsid w:val="00E21D0A"/>
    <w:rsid w:val="00E21D84"/>
    <w:rsid w:val="00E21DA5"/>
    <w:rsid w:val="00E21F0D"/>
    <w:rsid w:val="00E21F69"/>
    <w:rsid w:val="00E22002"/>
    <w:rsid w:val="00E22126"/>
    <w:rsid w:val="00E22151"/>
    <w:rsid w:val="00E221C6"/>
    <w:rsid w:val="00E221D3"/>
    <w:rsid w:val="00E2220E"/>
    <w:rsid w:val="00E2230E"/>
    <w:rsid w:val="00E22437"/>
    <w:rsid w:val="00E22497"/>
    <w:rsid w:val="00E224C6"/>
    <w:rsid w:val="00E224D7"/>
    <w:rsid w:val="00E224DD"/>
    <w:rsid w:val="00E22511"/>
    <w:rsid w:val="00E225A2"/>
    <w:rsid w:val="00E2262C"/>
    <w:rsid w:val="00E227BE"/>
    <w:rsid w:val="00E228B9"/>
    <w:rsid w:val="00E22957"/>
    <w:rsid w:val="00E22A40"/>
    <w:rsid w:val="00E22AFC"/>
    <w:rsid w:val="00E22BE4"/>
    <w:rsid w:val="00E22C0B"/>
    <w:rsid w:val="00E22CDE"/>
    <w:rsid w:val="00E22DBD"/>
    <w:rsid w:val="00E22E23"/>
    <w:rsid w:val="00E230CD"/>
    <w:rsid w:val="00E231BB"/>
    <w:rsid w:val="00E23249"/>
    <w:rsid w:val="00E2335C"/>
    <w:rsid w:val="00E233EA"/>
    <w:rsid w:val="00E234FF"/>
    <w:rsid w:val="00E235C5"/>
    <w:rsid w:val="00E2369C"/>
    <w:rsid w:val="00E236A0"/>
    <w:rsid w:val="00E2376F"/>
    <w:rsid w:val="00E23844"/>
    <w:rsid w:val="00E23846"/>
    <w:rsid w:val="00E238BF"/>
    <w:rsid w:val="00E238E5"/>
    <w:rsid w:val="00E23948"/>
    <w:rsid w:val="00E23B9C"/>
    <w:rsid w:val="00E23D44"/>
    <w:rsid w:val="00E23D96"/>
    <w:rsid w:val="00E23E17"/>
    <w:rsid w:val="00E23E54"/>
    <w:rsid w:val="00E23E7A"/>
    <w:rsid w:val="00E23F02"/>
    <w:rsid w:val="00E23F3E"/>
    <w:rsid w:val="00E23F74"/>
    <w:rsid w:val="00E23F76"/>
    <w:rsid w:val="00E2408B"/>
    <w:rsid w:val="00E241B3"/>
    <w:rsid w:val="00E241B4"/>
    <w:rsid w:val="00E241DE"/>
    <w:rsid w:val="00E2427C"/>
    <w:rsid w:val="00E242A0"/>
    <w:rsid w:val="00E24301"/>
    <w:rsid w:val="00E2434F"/>
    <w:rsid w:val="00E243EF"/>
    <w:rsid w:val="00E24411"/>
    <w:rsid w:val="00E2443B"/>
    <w:rsid w:val="00E2446D"/>
    <w:rsid w:val="00E24529"/>
    <w:rsid w:val="00E246CE"/>
    <w:rsid w:val="00E2470E"/>
    <w:rsid w:val="00E24812"/>
    <w:rsid w:val="00E24880"/>
    <w:rsid w:val="00E248B1"/>
    <w:rsid w:val="00E248E5"/>
    <w:rsid w:val="00E248EB"/>
    <w:rsid w:val="00E248FD"/>
    <w:rsid w:val="00E24A1B"/>
    <w:rsid w:val="00E24B11"/>
    <w:rsid w:val="00E24C25"/>
    <w:rsid w:val="00E24C69"/>
    <w:rsid w:val="00E24C97"/>
    <w:rsid w:val="00E24CC3"/>
    <w:rsid w:val="00E24DD4"/>
    <w:rsid w:val="00E24E74"/>
    <w:rsid w:val="00E24E83"/>
    <w:rsid w:val="00E24E9B"/>
    <w:rsid w:val="00E24EDB"/>
    <w:rsid w:val="00E24F3F"/>
    <w:rsid w:val="00E24F7D"/>
    <w:rsid w:val="00E24F82"/>
    <w:rsid w:val="00E24FBA"/>
    <w:rsid w:val="00E25321"/>
    <w:rsid w:val="00E2546C"/>
    <w:rsid w:val="00E255F5"/>
    <w:rsid w:val="00E2567A"/>
    <w:rsid w:val="00E256CA"/>
    <w:rsid w:val="00E2578B"/>
    <w:rsid w:val="00E2584A"/>
    <w:rsid w:val="00E258E4"/>
    <w:rsid w:val="00E2592F"/>
    <w:rsid w:val="00E25987"/>
    <w:rsid w:val="00E259E0"/>
    <w:rsid w:val="00E25A31"/>
    <w:rsid w:val="00E25A44"/>
    <w:rsid w:val="00E25B67"/>
    <w:rsid w:val="00E25BAE"/>
    <w:rsid w:val="00E25C32"/>
    <w:rsid w:val="00E25E2A"/>
    <w:rsid w:val="00E25F80"/>
    <w:rsid w:val="00E2618C"/>
    <w:rsid w:val="00E263DC"/>
    <w:rsid w:val="00E26417"/>
    <w:rsid w:val="00E2641B"/>
    <w:rsid w:val="00E26576"/>
    <w:rsid w:val="00E265CD"/>
    <w:rsid w:val="00E265F4"/>
    <w:rsid w:val="00E2662F"/>
    <w:rsid w:val="00E26707"/>
    <w:rsid w:val="00E2680D"/>
    <w:rsid w:val="00E2683D"/>
    <w:rsid w:val="00E26877"/>
    <w:rsid w:val="00E26905"/>
    <w:rsid w:val="00E2692E"/>
    <w:rsid w:val="00E26A12"/>
    <w:rsid w:val="00E26AB7"/>
    <w:rsid w:val="00E26B2F"/>
    <w:rsid w:val="00E26BF4"/>
    <w:rsid w:val="00E26C3C"/>
    <w:rsid w:val="00E26CC1"/>
    <w:rsid w:val="00E26CD7"/>
    <w:rsid w:val="00E26CE3"/>
    <w:rsid w:val="00E26D9F"/>
    <w:rsid w:val="00E26EAA"/>
    <w:rsid w:val="00E26F83"/>
    <w:rsid w:val="00E2701F"/>
    <w:rsid w:val="00E270F0"/>
    <w:rsid w:val="00E2715C"/>
    <w:rsid w:val="00E27223"/>
    <w:rsid w:val="00E2727B"/>
    <w:rsid w:val="00E273A6"/>
    <w:rsid w:val="00E27401"/>
    <w:rsid w:val="00E27466"/>
    <w:rsid w:val="00E274D7"/>
    <w:rsid w:val="00E274EB"/>
    <w:rsid w:val="00E27638"/>
    <w:rsid w:val="00E2764C"/>
    <w:rsid w:val="00E27683"/>
    <w:rsid w:val="00E2768D"/>
    <w:rsid w:val="00E276AB"/>
    <w:rsid w:val="00E276E4"/>
    <w:rsid w:val="00E277A9"/>
    <w:rsid w:val="00E277B8"/>
    <w:rsid w:val="00E277C0"/>
    <w:rsid w:val="00E2781D"/>
    <w:rsid w:val="00E27840"/>
    <w:rsid w:val="00E279CF"/>
    <w:rsid w:val="00E27A8C"/>
    <w:rsid w:val="00E27AD8"/>
    <w:rsid w:val="00E27CC1"/>
    <w:rsid w:val="00E27CFF"/>
    <w:rsid w:val="00E27D1C"/>
    <w:rsid w:val="00E27D22"/>
    <w:rsid w:val="00E27D36"/>
    <w:rsid w:val="00E27E81"/>
    <w:rsid w:val="00E27ED2"/>
    <w:rsid w:val="00E27EF3"/>
    <w:rsid w:val="00E27F5B"/>
    <w:rsid w:val="00E30242"/>
    <w:rsid w:val="00E302D4"/>
    <w:rsid w:val="00E3030A"/>
    <w:rsid w:val="00E303E7"/>
    <w:rsid w:val="00E3042E"/>
    <w:rsid w:val="00E3045C"/>
    <w:rsid w:val="00E304C8"/>
    <w:rsid w:val="00E305E6"/>
    <w:rsid w:val="00E306EF"/>
    <w:rsid w:val="00E307E5"/>
    <w:rsid w:val="00E30828"/>
    <w:rsid w:val="00E30870"/>
    <w:rsid w:val="00E309BC"/>
    <w:rsid w:val="00E30A0E"/>
    <w:rsid w:val="00E30A7A"/>
    <w:rsid w:val="00E30A92"/>
    <w:rsid w:val="00E30AB6"/>
    <w:rsid w:val="00E30AD6"/>
    <w:rsid w:val="00E30B52"/>
    <w:rsid w:val="00E30CF4"/>
    <w:rsid w:val="00E30D7F"/>
    <w:rsid w:val="00E30E8E"/>
    <w:rsid w:val="00E30ECB"/>
    <w:rsid w:val="00E30F61"/>
    <w:rsid w:val="00E31123"/>
    <w:rsid w:val="00E31246"/>
    <w:rsid w:val="00E3124A"/>
    <w:rsid w:val="00E3124C"/>
    <w:rsid w:val="00E31251"/>
    <w:rsid w:val="00E31325"/>
    <w:rsid w:val="00E3140C"/>
    <w:rsid w:val="00E3148E"/>
    <w:rsid w:val="00E31767"/>
    <w:rsid w:val="00E317EC"/>
    <w:rsid w:val="00E3187D"/>
    <w:rsid w:val="00E3194E"/>
    <w:rsid w:val="00E31AE1"/>
    <w:rsid w:val="00E31B2D"/>
    <w:rsid w:val="00E31B86"/>
    <w:rsid w:val="00E31D4E"/>
    <w:rsid w:val="00E31D6D"/>
    <w:rsid w:val="00E31DA7"/>
    <w:rsid w:val="00E31E10"/>
    <w:rsid w:val="00E31E65"/>
    <w:rsid w:val="00E31EED"/>
    <w:rsid w:val="00E32012"/>
    <w:rsid w:val="00E320EA"/>
    <w:rsid w:val="00E32102"/>
    <w:rsid w:val="00E3220B"/>
    <w:rsid w:val="00E3222C"/>
    <w:rsid w:val="00E32250"/>
    <w:rsid w:val="00E32373"/>
    <w:rsid w:val="00E3241B"/>
    <w:rsid w:val="00E324CB"/>
    <w:rsid w:val="00E324E6"/>
    <w:rsid w:val="00E32559"/>
    <w:rsid w:val="00E32567"/>
    <w:rsid w:val="00E325ED"/>
    <w:rsid w:val="00E3260E"/>
    <w:rsid w:val="00E3267A"/>
    <w:rsid w:val="00E326E0"/>
    <w:rsid w:val="00E32785"/>
    <w:rsid w:val="00E32954"/>
    <w:rsid w:val="00E32A23"/>
    <w:rsid w:val="00E32B4D"/>
    <w:rsid w:val="00E32CCA"/>
    <w:rsid w:val="00E32E71"/>
    <w:rsid w:val="00E32EC9"/>
    <w:rsid w:val="00E3319C"/>
    <w:rsid w:val="00E3324E"/>
    <w:rsid w:val="00E332CE"/>
    <w:rsid w:val="00E333D5"/>
    <w:rsid w:val="00E3356A"/>
    <w:rsid w:val="00E335B8"/>
    <w:rsid w:val="00E335DE"/>
    <w:rsid w:val="00E335E1"/>
    <w:rsid w:val="00E3367F"/>
    <w:rsid w:val="00E336E2"/>
    <w:rsid w:val="00E33894"/>
    <w:rsid w:val="00E3389E"/>
    <w:rsid w:val="00E33972"/>
    <w:rsid w:val="00E339E9"/>
    <w:rsid w:val="00E33A40"/>
    <w:rsid w:val="00E33B54"/>
    <w:rsid w:val="00E33C47"/>
    <w:rsid w:val="00E33D74"/>
    <w:rsid w:val="00E33F52"/>
    <w:rsid w:val="00E33F65"/>
    <w:rsid w:val="00E340B3"/>
    <w:rsid w:val="00E34221"/>
    <w:rsid w:val="00E34223"/>
    <w:rsid w:val="00E344C1"/>
    <w:rsid w:val="00E345A2"/>
    <w:rsid w:val="00E345FE"/>
    <w:rsid w:val="00E3460D"/>
    <w:rsid w:val="00E3469B"/>
    <w:rsid w:val="00E34749"/>
    <w:rsid w:val="00E34765"/>
    <w:rsid w:val="00E347F3"/>
    <w:rsid w:val="00E3484A"/>
    <w:rsid w:val="00E3498A"/>
    <w:rsid w:val="00E34ABC"/>
    <w:rsid w:val="00E34B01"/>
    <w:rsid w:val="00E34DE1"/>
    <w:rsid w:val="00E34E05"/>
    <w:rsid w:val="00E34E17"/>
    <w:rsid w:val="00E34F93"/>
    <w:rsid w:val="00E34FBC"/>
    <w:rsid w:val="00E3503D"/>
    <w:rsid w:val="00E35288"/>
    <w:rsid w:val="00E3534C"/>
    <w:rsid w:val="00E35360"/>
    <w:rsid w:val="00E35540"/>
    <w:rsid w:val="00E356D0"/>
    <w:rsid w:val="00E356E3"/>
    <w:rsid w:val="00E357C7"/>
    <w:rsid w:val="00E35850"/>
    <w:rsid w:val="00E358AF"/>
    <w:rsid w:val="00E35924"/>
    <w:rsid w:val="00E35A02"/>
    <w:rsid w:val="00E35A21"/>
    <w:rsid w:val="00E35B13"/>
    <w:rsid w:val="00E35CC0"/>
    <w:rsid w:val="00E35D3C"/>
    <w:rsid w:val="00E35D42"/>
    <w:rsid w:val="00E35FE6"/>
    <w:rsid w:val="00E361E4"/>
    <w:rsid w:val="00E36401"/>
    <w:rsid w:val="00E3641D"/>
    <w:rsid w:val="00E36500"/>
    <w:rsid w:val="00E3665F"/>
    <w:rsid w:val="00E36662"/>
    <w:rsid w:val="00E36871"/>
    <w:rsid w:val="00E368C7"/>
    <w:rsid w:val="00E368CC"/>
    <w:rsid w:val="00E36959"/>
    <w:rsid w:val="00E3696A"/>
    <w:rsid w:val="00E36BC6"/>
    <w:rsid w:val="00E36D50"/>
    <w:rsid w:val="00E36D90"/>
    <w:rsid w:val="00E36DE3"/>
    <w:rsid w:val="00E36F0E"/>
    <w:rsid w:val="00E36FF0"/>
    <w:rsid w:val="00E37137"/>
    <w:rsid w:val="00E37228"/>
    <w:rsid w:val="00E3734C"/>
    <w:rsid w:val="00E374CC"/>
    <w:rsid w:val="00E3759F"/>
    <w:rsid w:val="00E37880"/>
    <w:rsid w:val="00E378C5"/>
    <w:rsid w:val="00E378D0"/>
    <w:rsid w:val="00E378DD"/>
    <w:rsid w:val="00E3793B"/>
    <w:rsid w:val="00E37995"/>
    <w:rsid w:val="00E37D3C"/>
    <w:rsid w:val="00E37D6B"/>
    <w:rsid w:val="00E37E73"/>
    <w:rsid w:val="00E37F4B"/>
    <w:rsid w:val="00E37F73"/>
    <w:rsid w:val="00E4006B"/>
    <w:rsid w:val="00E40124"/>
    <w:rsid w:val="00E40128"/>
    <w:rsid w:val="00E40191"/>
    <w:rsid w:val="00E402A0"/>
    <w:rsid w:val="00E4036D"/>
    <w:rsid w:val="00E40416"/>
    <w:rsid w:val="00E40446"/>
    <w:rsid w:val="00E4045D"/>
    <w:rsid w:val="00E40490"/>
    <w:rsid w:val="00E405B3"/>
    <w:rsid w:val="00E405F3"/>
    <w:rsid w:val="00E40611"/>
    <w:rsid w:val="00E40677"/>
    <w:rsid w:val="00E406B9"/>
    <w:rsid w:val="00E40715"/>
    <w:rsid w:val="00E40824"/>
    <w:rsid w:val="00E40AC2"/>
    <w:rsid w:val="00E40AD6"/>
    <w:rsid w:val="00E40B26"/>
    <w:rsid w:val="00E40B2C"/>
    <w:rsid w:val="00E40BE5"/>
    <w:rsid w:val="00E40C79"/>
    <w:rsid w:val="00E40D3A"/>
    <w:rsid w:val="00E40D83"/>
    <w:rsid w:val="00E40E27"/>
    <w:rsid w:val="00E40E2C"/>
    <w:rsid w:val="00E40E51"/>
    <w:rsid w:val="00E4114F"/>
    <w:rsid w:val="00E411C7"/>
    <w:rsid w:val="00E412E0"/>
    <w:rsid w:val="00E41338"/>
    <w:rsid w:val="00E41427"/>
    <w:rsid w:val="00E414F0"/>
    <w:rsid w:val="00E415B9"/>
    <w:rsid w:val="00E41736"/>
    <w:rsid w:val="00E418C0"/>
    <w:rsid w:val="00E41A04"/>
    <w:rsid w:val="00E41A21"/>
    <w:rsid w:val="00E41AD4"/>
    <w:rsid w:val="00E41C7C"/>
    <w:rsid w:val="00E41C84"/>
    <w:rsid w:val="00E41DFD"/>
    <w:rsid w:val="00E41E57"/>
    <w:rsid w:val="00E41F33"/>
    <w:rsid w:val="00E41FA4"/>
    <w:rsid w:val="00E41FF0"/>
    <w:rsid w:val="00E4203A"/>
    <w:rsid w:val="00E42050"/>
    <w:rsid w:val="00E42070"/>
    <w:rsid w:val="00E420BF"/>
    <w:rsid w:val="00E420FF"/>
    <w:rsid w:val="00E42193"/>
    <w:rsid w:val="00E42314"/>
    <w:rsid w:val="00E42339"/>
    <w:rsid w:val="00E42382"/>
    <w:rsid w:val="00E424D0"/>
    <w:rsid w:val="00E42603"/>
    <w:rsid w:val="00E42712"/>
    <w:rsid w:val="00E4285E"/>
    <w:rsid w:val="00E429D3"/>
    <w:rsid w:val="00E429F0"/>
    <w:rsid w:val="00E42AEA"/>
    <w:rsid w:val="00E42B26"/>
    <w:rsid w:val="00E42C14"/>
    <w:rsid w:val="00E42C7D"/>
    <w:rsid w:val="00E42CFF"/>
    <w:rsid w:val="00E42D24"/>
    <w:rsid w:val="00E42D5D"/>
    <w:rsid w:val="00E42D76"/>
    <w:rsid w:val="00E42FB6"/>
    <w:rsid w:val="00E4305C"/>
    <w:rsid w:val="00E43126"/>
    <w:rsid w:val="00E43169"/>
    <w:rsid w:val="00E4320F"/>
    <w:rsid w:val="00E43489"/>
    <w:rsid w:val="00E4348A"/>
    <w:rsid w:val="00E434B4"/>
    <w:rsid w:val="00E434BA"/>
    <w:rsid w:val="00E43549"/>
    <w:rsid w:val="00E435C5"/>
    <w:rsid w:val="00E4368C"/>
    <w:rsid w:val="00E436CB"/>
    <w:rsid w:val="00E4381E"/>
    <w:rsid w:val="00E438F8"/>
    <w:rsid w:val="00E43987"/>
    <w:rsid w:val="00E439F7"/>
    <w:rsid w:val="00E43AE1"/>
    <w:rsid w:val="00E43B4E"/>
    <w:rsid w:val="00E43B8B"/>
    <w:rsid w:val="00E43C18"/>
    <w:rsid w:val="00E43C1F"/>
    <w:rsid w:val="00E43C54"/>
    <w:rsid w:val="00E43CEC"/>
    <w:rsid w:val="00E43D48"/>
    <w:rsid w:val="00E43D7B"/>
    <w:rsid w:val="00E43D91"/>
    <w:rsid w:val="00E43ECA"/>
    <w:rsid w:val="00E43FBA"/>
    <w:rsid w:val="00E43FCE"/>
    <w:rsid w:val="00E44095"/>
    <w:rsid w:val="00E441A2"/>
    <w:rsid w:val="00E44251"/>
    <w:rsid w:val="00E44277"/>
    <w:rsid w:val="00E44328"/>
    <w:rsid w:val="00E44354"/>
    <w:rsid w:val="00E443AA"/>
    <w:rsid w:val="00E4443A"/>
    <w:rsid w:val="00E4444E"/>
    <w:rsid w:val="00E44489"/>
    <w:rsid w:val="00E44578"/>
    <w:rsid w:val="00E445A2"/>
    <w:rsid w:val="00E445B9"/>
    <w:rsid w:val="00E445E2"/>
    <w:rsid w:val="00E44603"/>
    <w:rsid w:val="00E446B6"/>
    <w:rsid w:val="00E44757"/>
    <w:rsid w:val="00E44909"/>
    <w:rsid w:val="00E44945"/>
    <w:rsid w:val="00E449D6"/>
    <w:rsid w:val="00E449EC"/>
    <w:rsid w:val="00E44ABA"/>
    <w:rsid w:val="00E44BFA"/>
    <w:rsid w:val="00E44C5B"/>
    <w:rsid w:val="00E44C85"/>
    <w:rsid w:val="00E44D08"/>
    <w:rsid w:val="00E44D0C"/>
    <w:rsid w:val="00E44DCB"/>
    <w:rsid w:val="00E44E99"/>
    <w:rsid w:val="00E44EE5"/>
    <w:rsid w:val="00E44FFE"/>
    <w:rsid w:val="00E450C1"/>
    <w:rsid w:val="00E45112"/>
    <w:rsid w:val="00E45133"/>
    <w:rsid w:val="00E4517A"/>
    <w:rsid w:val="00E45336"/>
    <w:rsid w:val="00E4538A"/>
    <w:rsid w:val="00E45416"/>
    <w:rsid w:val="00E454A4"/>
    <w:rsid w:val="00E456D7"/>
    <w:rsid w:val="00E45845"/>
    <w:rsid w:val="00E45A04"/>
    <w:rsid w:val="00E45A10"/>
    <w:rsid w:val="00E45A7B"/>
    <w:rsid w:val="00E45C80"/>
    <w:rsid w:val="00E45CD3"/>
    <w:rsid w:val="00E45E54"/>
    <w:rsid w:val="00E45ECC"/>
    <w:rsid w:val="00E4605A"/>
    <w:rsid w:val="00E46072"/>
    <w:rsid w:val="00E460E9"/>
    <w:rsid w:val="00E46127"/>
    <w:rsid w:val="00E4614B"/>
    <w:rsid w:val="00E461A3"/>
    <w:rsid w:val="00E461C4"/>
    <w:rsid w:val="00E462DD"/>
    <w:rsid w:val="00E46498"/>
    <w:rsid w:val="00E465D3"/>
    <w:rsid w:val="00E465F6"/>
    <w:rsid w:val="00E4662D"/>
    <w:rsid w:val="00E46830"/>
    <w:rsid w:val="00E46947"/>
    <w:rsid w:val="00E469B8"/>
    <w:rsid w:val="00E46A44"/>
    <w:rsid w:val="00E46A51"/>
    <w:rsid w:val="00E46A8D"/>
    <w:rsid w:val="00E46BF4"/>
    <w:rsid w:val="00E46C96"/>
    <w:rsid w:val="00E46CA5"/>
    <w:rsid w:val="00E46EC4"/>
    <w:rsid w:val="00E46F08"/>
    <w:rsid w:val="00E46FB4"/>
    <w:rsid w:val="00E46FB7"/>
    <w:rsid w:val="00E46FD5"/>
    <w:rsid w:val="00E47004"/>
    <w:rsid w:val="00E4715F"/>
    <w:rsid w:val="00E47161"/>
    <w:rsid w:val="00E4716E"/>
    <w:rsid w:val="00E473DA"/>
    <w:rsid w:val="00E474DB"/>
    <w:rsid w:val="00E476B1"/>
    <w:rsid w:val="00E47766"/>
    <w:rsid w:val="00E47917"/>
    <w:rsid w:val="00E479C9"/>
    <w:rsid w:val="00E479FB"/>
    <w:rsid w:val="00E47B82"/>
    <w:rsid w:val="00E47D80"/>
    <w:rsid w:val="00E47E37"/>
    <w:rsid w:val="00E47EB4"/>
    <w:rsid w:val="00E47EB9"/>
    <w:rsid w:val="00E47F8E"/>
    <w:rsid w:val="00E47FA2"/>
    <w:rsid w:val="00E47FE4"/>
    <w:rsid w:val="00E50008"/>
    <w:rsid w:val="00E50037"/>
    <w:rsid w:val="00E50258"/>
    <w:rsid w:val="00E504D6"/>
    <w:rsid w:val="00E504E7"/>
    <w:rsid w:val="00E504FA"/>
    <w:rsid w:val="00E505A8"/>
    <w:rsid w:val="00E506EE"/>
    <w:rsid w:val="00E506FB"/>
    <w:rsid w:val="00E50738"/>
    <w:rsid w:val="00E50805"/>
    <w:rsid w:val="00E50A19"/>
    <w:rsid w:val="00E50A6F"/>
    <w:rsid w:val="00E50BD2"/>
    <w:rsid w:val="00E50CE7"/>
    <w:rsid w:val="00E50D35"/>
    <w:rsid w:val="00E50E65"/>
    <w:rsid w:val="00E50F16"/>
    <w:rsid w:val="00E50F17"/>
    <w:rsid w:val="00E50F7A"/>
    <w:rsid w:val="00E51056"/>
    <w:rsid w:val="00E511EB"/>
    <w:rsid w:val="00E512B4"/>
    <w:rsid w:val="00E512B7"/>
    <w:rsid w:val="00E5134E"/>
    <w:rsid w:val="00E515EF"/>
    <w:rsid w:val="00E51689"/>
    <w:rsid w:val="00E51798"/>
    <w:rsid w:val="00E5179A"/>
    <w:rsid w:val="00E517BD"/>
    <w:rsid w:val="00E517EF"/>
    <w:rsid w:val="00E517FD"/>
    <w:rsid w:val="00E51803"/>
    <w:rsid w:val="00E51872"/>
    <w:rsid w:val="00E51A4A"/>
    <w:rsid w:val="00E51A94"/>
    <w:rsid w:val="00E51AC7"/>
    <w:rsid w:val="00E51CF9"/>
    <w:rsid w:val="00E51DD3"/>
    <w:rsid w:val="00E51DFA"/>
    <w:rsid w:val="00E51E05"/>
    <w:rsid w:val="00E51E64"/>
    <w:rsid w:val="00E51E7E"/>
    <w:rsid w:val="00E51ED5"/>
    <w:rsid w:val="00E520B7"/>
    <w:rsid w:val="00E521B2"/>
    <w:rsid w:val="00E52327"/>
    <w:rsid w:val="00E523C7"/>
    <w:rsid w:val="00E5244E"/>
    <w:rsid w:val="00E524BE"/>
    <w:rsid w:val="00E526AA"/>
    <w:rsid w:val="00E526C2"/>
    <w:rsid w:val="00E526E4"/>
    <w:rsid w:val="00E52700"/>
    <w:rsid w:val="00E52818"/>
    <w:rsid w:val="00E528B4"/>
    <w:rsid w:val="00E5291F"/>
    <w:rsid w:val="00E52B1C"/>
    <w:rsid w:val="00E52BE6"/>
    <w:rsid w:val="00E52C63"/>
    <w:rsid w:val="00E52D24"/>
    <w:rsid w:val="00E5306E"/>
    <w:rsid w:val="00E53102"/>
    <w:rsid w:val="00E53238"/>
    <w:rsid w:val="00E5323F"/>
    <w:rsid w:val="00E5327A"/>
    <w:rsid w:val="00E532AB"/>
    <w:rsid w:val="00E53365"/>
    <w:rsid w:val="00E5338F"/>
    <w:rsid w:val="00E533BA"/>
    <w:rsid w:val="00E533C3"/>
    <w:rsid w:val="00E53543"/>
    <w:rsid w:val="00E53604"/>
    <w:rsid w:val="00E53634"/>
    <w:rsid w:val="00E5369D"/>
    <w:rsid w:val="00E536C1"/>
    <w:rsid w:val="00E538A6"/>
    <w:rsid w:val="00E539E5"/>
    <w:rsid w:val="00E53A33"/>
    <w:rsid w:val="00E53A89"/>
    <w:rsid w:val="00E53B9D"/>
    <w:rsid w:val="00E53C6D"/>
    <w:rsid w:val="00E53C7C"/>
    <w:rsid w:val="00E53CAF"/>
    <w:rsid w:val="00E53D05"/>
    <w:rsid w:val="00E53D52"/>
    <w:rsid w:val="00E53FD6"/>
    <w:rsid w:val="00E54060"/>
    <w:rsid w:val="00E54077"/>
    <w:rsid w:val="00E5407E"/>
    <w:rsid w:val="00E5412D"/>
    <w:rsid w:val="00E54218"/>
    <w:rsid w:val="00E543AC"/>
    <w:rsid w:val="00E54417"/>
    <w:rsid w:val="00E5447C"/>
    <w:rsid w:val="00E545EC"/>
    <w:rsid w:val="00E54863"/>
    <w:rsid w:val="00E54865"/>
    <w:rsid w:val="00E54A5B"/>
    <w:rsid w:val="00E54A64"/>
    <w:rsid w:val="00E54B41"/>
    <w:rsid w:val="00E54B50"/>
    <w:rsid w:val="00E54CB7"/>
    <w:rsid w:val="00E54CE9"/>
    <w:rsid w:val="00E54CEB"/>
    <w:rsid w:val="00E54D39"/>
    <w:rsid w:val="00E54D4F"/>
    <w:rsid w:val="00E54D77"/>
    <w:rsid w:val="00E54D94"/>
    <w:rsid w:val="00E54DDE"/>
    <w:rsid w:val="00E54E43"/>
    <w:rsid w:val="00E54E82"/>
    <w:rsid w:val="00E54FF5"/>
    <w:rsid w:val="00E55104"/>
    <w:rsid w:val="00E551F3"/>
    <w:rsid w:val="00E552CA"/>
    <w:rsid w:val="00E55492"/>
    <w:rsid w:val="00E55583"/>
    <w:rsid w:val="00E5561A"/>
    <w:rsid w:val="00E55645"/>
    <w:rsid w:val="00E5565F"/>
    <w:rsid w:val="00E556FA"/>
    <w:rsid w:val="00E5572A"/>
    <w:rsid w:val="00E5574E"/>
    <w:rsid w:val="00E558B7"/>
    <w:rsid w:val="00E55931"/>
    <w:rsid w:val="00E55950"/>
    <w:rsid w:val="00E55A4D"/>
    <w:rsid w:val="00E55AC9"/>
    <w:rsid w:val="00E55C2B"/>
    <w:rsid w:val="00E55C30"/>
    <w:rsid w:val="00E55C8D"/>
    <w:rsid w:val="00E55CDE"/>
    <w:rsid w:val="00E55DA4"/>
    <w:rsid w:val="00E55DD1"/>
    <w:rsid w:val="00E55E35"/>
    <w:rsid w:val="00E55ECE"/>
    <w:rsid w:val="00E55FBB"/>
    <w:rsid w:val="00E56007"/>
    <w:rsid w:val="00E56119"/>
    <w:rsid w:val="00E561F6"/>
    <w:rsid w:val="00E563CF"/>
    <w:rsid w:val="00E56565"/>
    <w:rsid w:val="00E56638"/>
    <w:rsid w:val="00E56769"/>
    <w:rsid w:val="00E567AB"/>
    <w:rsid w:val="00E567E3"/>
    <w:rsid w:val="00E56814"/>
    <w:rsid w:val="00E5687F"/>
    <w:rsid w:val="00E56954"/>
    <w:rsid w:val="00E56955"/>
    <w:rsid w:val="00E56966"/>
    <w:rsid w:val="00E569E4"/>
    <w:rsid w:val="00E56B37"/>
    <w:rsid w:val="00E56CAD"/>
    <w:rsid w:val="00E56CD9"/>
    <w:rsid w:val="00E56DBF"/>
    <w:rsid w:val="00E56DFA"/>
    <w:rsid w:val="00E56E31"/>
    <w:rsid w:val="00E56F0E"/>
    <w:rsid w:val="00E57046"/>
    <w:rsid w:val="00E570CA"/>
    <w:rsid w:val="00E57114"/>
    <w:rsid w:val="00E5720C"/>
    <w:rsid w:val="00E5739B"/>
    <w:rsid w:val="00E57514"/>
    <w:rsid w:val="00E575AA"/>
    <w:rsid w:val="00E57636"/>
    <w:rsid w:val="00E57706"/>
    <w:rsid w:val="00E5777A"/>
    <w:rsid w:val="00E57971"/>
    <w:rsid w:val="00E579CE"/>
    <w:rsid w:val="00E57A1F"/>
    <w:rsid w:val="00E57A89"/>
    <w:rsid w:val="00E57B50"/>
    <w:rsid w:val="00E57BBE"/>
    <w:rsid w:val="00E57C27"/>
    <w:rsid w:val="00E57C8F"/>
    <w:rsid w:val="00E57D09"/>
    <w:rsid w:val="00E57D58"/>
    <w:rsid w:val="00E6001B"/>
    <w:rsid w:val="00E6003C"/>
    <w:rsid w:val="00E60071"/>
    <w:rsid w:val="00E601BA"/>
    <w:rsid w:val="00E601C0"/>
    <w:rsid w:val="00E60247"/>
    <w:rsid w:val="00E60291"/>
    <w:rsid w:val="00E603D4"/>
    <w:rsid w:val="00E60508"/>
    <w:rsid w:val="00E605AF"/>
    <w:rsid w:val="00E60621"/>
    <w:rsid w:val="00E60729"/>
    <w:rsid w:val="00E60971"/>
    <w:rsid w:val="00E60D10"/>
    <w:rsid w:val="00E60D38"/>
    <w:rsid w:val="00E60E28"/>
    <w:rsid w:val="00E60E3E"/>
    <w:rsid w:val="00E60E7F"/>
    <w:rsid w:val="00E60F3B"/>
    <w:rsid w:val="00E60F56"/>
    <w:rsid w:val="00E60F59"/>
    <w:rsid w:val="00E60F95"/>
    <w:rsid w:val="00E60FF1"/>
    <w:rsid w:val="00E61231"/>
    <w:rsid w:val="00E61277"/>
    <w:rsid w:val="00E614E6"/>
    <w:rsid w:val="00E615B5"/>
    <w:rsid w:val="00E615D7"/>
    <w:rsid w:val="00E61797"/>
    <w:rsid w:val="00E617FA"/>
    <w:rsid w:val="00E618AA"/>
    <w:rsid w:val="00E61900"/>
    <w:rsid w:val="00E619E0"/>
    <w:rsid w:val="00E61ADA"/>
    <w:rsid w:val="00E61AE1"/>
    <w:rsid w:val="00E61B02"/>
    <w:rsid w:val="00E61B0C"/>
    <w:rsid w:val="00E61C12"/>
    <w:rsid w:val="00E61CBD"/>
    <w:rsid w:val="00E61E04"/>
    <w:rsid w:val="00E61E11"/>
    <w:rsid w:val="00E61E42"/>
    <w:rsid w:val="00E61F48"/>
    <w:rsid w:val="00E61FE3"/>
    <w:rsid w:val="00E62028"/>
    <w:rsid w:val="00E622CE"/>
    <w:rsid w:val="00E62362"/>
    <w:rsid w:val="00E623BD"/>
    <w:rsid w:val="00E624BB"/>
    <w:rsid w:val="00E624C9"/>
    <w:rsid w:val="00E625FE"/>
    <w:rsid w:val="00E62773"/>
    <w:rsid w:val="00E62816"/>
    <w:rsid w:val="00E628F9"/>
    <w:rsid w:val="00E628FA"/>
    <w:rsid w:val="00E629DF"/>
    <w:rsid w:val="00E62AC3"/>
    <w:rsid w:val="00E62AD0"/>
    <w:rsid w:val="00E62AE0"/>
    <w:rsid w:val="00E62B91"/>
    <w:rsid w:val="00E62BBF"/>
    <w:rsid w:val="00E62C38"/>
    <w:rsid w:val="00E62C49"/>
    <w:rsid w:val="00E62C9B"/>
    <w:rsid w:val="00E62D43"/>
    <w:rsid w:val="00E62D5D"/>
    <w:rsid w:val="00E62F20"/>
    <w:rsid w:val="00E6300B"/>
    <w:rsid w:val="00E630E2"/>
    <w:rsid w:val="00E63203"/>
    <w:rsid w:val="00E63303"/>
    <w:rsid w:val="00E6330B"/>
    <w:rsid w:val="00E63380"/>
    <w:rsid w:val="00E6338B"/>
    <w:rsid w:val="00E63426"/>
    <w:rsid w:val="00E6344B"/>
    <w:rsid w:val="00E63598"/>
    <w:rsid w:val="00E63692"/>
    <w:rsid w:val="00E63781"/>
    <w:rsid w:val="00E63791"/>
    <w:rsid w:val="00E637E3"/>
    <w:rsid w:val="00E637E7"/>
    <w:rsid w:val="00E63942"/>
    <w:rsid w:val="00E639DE"/>
    <w:rsid w:val="00E63B45"/>
    <w:rsid w:val="00E63B6B"/>
    <w:rsid w:val="00E63B99"/>
    <w:rsid w:val="00E63C64"/>
    <w:rsid w:val="00E63C80"/>
    <w:rsid w:val="00E63D6F"/>
    <w:rsid w:val="00E63D88"/>
    <w:rsid w:val="00E63E33"/>
    <w:rsid w:val="00E63F3B"/>
    <w:rsid w:val="00E63FEB"/>
    <w:rsid w:val="00E6401A"/>
    <w:rsid w:val="00E6404D"/>
    <w:rsid w:val="00E641AF"/>
    <w:rsid w:val="00E6438A"/>
    <w:rsid w:val="00E643C6"/>
    <w:rsid w:val="00E64502"/>
    <w:rsid w:val="00E646A8"/>
    <w:rsid w:val="00E646EA"/>
    <w:rsid w:val="00E64753"/>
    <w:rsid w:val="00E64803"/>
    <w:rsid w:val="00E6485B"/>
    <w:rsid w:val="00E6485D"/>
    <w:rsid w:val="00E64873"/>
    <w:rsid w:val="00E64A65"/>
    <w:rsid w:val="00E64A99"/>
    <w:rsid w:val="00E64C4E"/>
    <w:rsid w:val="00E64C61"/>
    <w:rsid w:val="00E64F86"/>
    <w:rsid w:val="00E64FE7"/>
    <w:rsid w:val="00E65010"/>
    <w:rsid w:val="00E6501C"/>
    <w:rsid w:val="00E650BA"/>
    <w:rsid w:val="00E6512A"/>
    <w:rsid w:val="00E65149"/>
    <w:rsid w:val="00E651A7"/>
    <w:rsid w:val="00E65251"/>
    <w:rsid w:val="00E652BD"/>
    <w:rsid w:val="00E65304"/>
    <w:rsid w:val="00E65306"/>
    <w:rsid w:val="00E65429"/>
    <w:rsid w:val="00E65436"/>
    <w:rsid w:val="00E65598"/>
    <w:rsid w:val="00E65652"/>
    <w:rsid w:val="00E65704"/>
    <w:rsid w:val="00E65716"/>
    <w:rsid w:val="00E6594A"/>
    <w:rsid w:val="00E65A67"/>
    <w:rsid w:val="00E65DCB"/>
    <w:rsid w:val="00E65EF9"/>
    <w:rsid w:val="00E65FA6"/>
    <w:rsid w:val="00E66050"/>
    <w:rsid w:val="00E660C0"/>
    <w:rsid w:val="00E660F1"/>
    <w:rsid w:val="00E66103"/>
    <w:rsid w:val="00E661A5"/>
    <w:rsid w:val="00E661F3"/>
    <w:rsid w:val="00E66333"/>
    <w:rsid w:val="00E6634F"/>
    <w:rsid w:val="00E66375"/>
    <w:rsid w:val="00E66547"/>
    <w:rsid w:val="00E665BA"/>
    <w:rsid w:val="00E665C4"/>
    <w:rsid w:val="00E665CF"/>
    <w:rsid w:val="00E6689B"/>
    <w:rsid w:val="00E66A78"/>
    <w:rsid w:val="00E66BF6"/>
    <w:rsid w:val="00E66C68"/>
    <w:rsid w:val="00E66C73"/>
    <w:rsid w:val="00E66F08"/>
    <w:rsid w:val="00E67351"/>
    <w:rsid w:val="00E673A6"/>
    <w:rsid w:val="00E67475"/>
    <w:rsid w:val="00E67480"/>
    <w:rsid w:val="00E67572"/>
    <w:rsid w:val="00E67650"/>
    <w:rsid w:val="00E676A1"/>
    <w:rsid w:val="00E677C0"/>
    <w:rsid w:val="00E67834"/>
    <w:rsid w:val="00E67947"/>
    <w:rsid w:val="00E67A3F"/>
    <w:rsid w:val="00E67ACD"/>
    <w:rsid w:val="00E67C57"/>
    <w:rsid w:val="00E67CB3"/>
    <w:rsid w:val="00E67D5D"/>
    <w:rsid w:val="00E67DCF"/>
    <w:rsid w:val="00E67E4F"/>
    <w:rsid w:val="00E67E51"/>
    <w:rsid w:val="00E67E65"/>
    <w:rsid w:val="00E67EA5"/>
    <w:rsid w:val="00E67F3D"/>
    <w:rsid w:val="00E70062"/>
    <w:rsid w:val="00E7006E"/>
    <w:rsid w:val="00E700D4"/>
    <w:rsid w:val="00E70138"/>
    <w:rsid w:val="00E70178"/>
    <w:rsid w:val="00E701A6"/>
    <w:rsid w:val="00E701D2"/>
    <w:rsid w:val="00E7022A"/>
    <w:rsid w:val="00E702D4"/>
    <w:rsid w:val="00E702DF"/>
    <w:rsid w:val="00E70344"/>
    <w:rsid w:val="00E70355"/>
    <w:rsid w:val="00E704CB"/>
    <w:rsid w:val="00E705D0"/>
    <w:rsid w:val="00E706EC"/>
    <w:rsid w:val="00E7073E"/>
    <w:rsid w:val="00E70773"/>
    <w:rsid w:val="00E7082B"/>
    <w:rsid w:val="00E7087F"/>
    <w:rsid w:val="00E708AE"/>
    <w:rsid w:val="00E708D5"/>
    <w:rsid w:val="00E70B3E"/>
    <w:rsid w:val="00E70BBD"/>
    <w:rsid w:val="00E70BE9"/>
    <w:rsid w:val="00E70CA0"/>
    <w:rsid w:val="00E70DB3"/>
    <w:rsid w:val="00E70DB8"/>
    <w:rsid w:val="00E70F34"/>
    <w:rsid w:val="00E70F7A"/>
    <w:rsid w:val="00E710DB"/>
    <w:rsid w:val="00E71178"/>
    <w:rsid w:val="00E711C2"/>
    <w:rsid w:val="00E7123D"/>
    <w:rsid w:val="00E713BF"/>
    <w:rsid w:val="00E7141C"/>
    <w:rsid w:val="00E71624"/>
    <w:rsid w:val="00E71817"/>
    <w:rsid w:val="00E71A5B"/>
    <w:rsid w:val="00E71A8B"/>
    <w:rsid w:val="00E71D0A"/>
    <w:rsid w:val="00E71DCB"/>
    <w:rsid w:val="00E71E46"/>
    <w:rsid w:val="00E71F67"/>
    <w:rsid w:val="00E71F68"/>
    <w:rsid w:val="00E72027"/>
    <w:rsid w:val="00E72179"/>
    <w:rsid w:val="00E7217F"/>
    <w:rsid w:val="00E72344"/>
    <w:rsid w:val="00E72356"/>
    <w:rsid w:val="00E72364"/>
    <w:rsid w:val="00E7237C"/>
    <w:rsid w:val="00E723E2"/>
    <w:rsid w:val="00E723FD"/>
    <w:rsid w:val="00E7244B"/>
    <w:rsid w:val="00E7248D"/>
    <w:rsid w:val="00E724A9"/>
    <w:rsid w:val="00E7271B"/>
    <w:rsid w:val="00E7272A"/>
    <w:rsid w:val="00E727F5"/>
    <w:rsid w:val="00E729AA"/>
    <w:rsid w:val="00E72A72"/>
    <w:rsid w:val="00E72B57"/>
    <w:rsid w:val="00E72B89"/>
    <w:rsid w:val="00E72B95"/>
    <w:rsid w:val="00E72D39"/>
    <w:rsid w:val="00E72D99"/>
    <w:rsid w:val="00E72DEA"/>
    <w:rsid w:val="00E72EC8"/>
    <w:rsid w:val="00E72F08"/>
    <w:rsid w:val="00E72F73"/>
    <w:rsid w:val="00E7302E"/>
    <w:rsid w:val="00E73054"/>
    <w:rsid w:val="00E730FD"/>
    <w:rsid w:val="00E7315E"/>
    <w:rsid w:val="00E7316C"/>
    <w:rsid w:val="00E731E6"/>
    <w:rsid w:val="00E731F2"/>
    <w:rsid w:val="00E732DD"/>
    <w:rsid w:val="00E73341"/>
    <w:rsid w:val="00E73447"/>
    <w:rsid w:val="00E7345E"/>
    <w:rsid w:val="00E734A8"/>
    <w:rsid w:val="00E73509"/>
    <w:rsid w:val="00E735DF"/>
    <w:rsid w:val="00E73608"/>
    <w:rsid w:val="00E73652"/>
    <w:rsid w:val="00E737AE"/>
    <w:rsid w:val="00E7380F"/>
    <w:rsid w:val="00E738CB"/>
    <w:rsid w:val="00E738CD"/>
    <w:rsid w:val="00E73930"/>
    <w:rsid w:val="00E739B4"/>
    <w:rsid w:val="00E739DF"/>
    <w:rsid w:val="00E73B38"/>
    <w:rsid w:val="00E73C8B"/>
    <w:rsid w:val="00E73E6A"/>
    <w:rsid w:val="00E73EB1"/>
    <w:rsid w:val="00E73EF3"/>
    <w:rsid w:val="00E73FE8"/>
    <w:rsid w:val="00E73FF7"/>
    <w:rsid w:val="00E7402C"/>
    <w:rsid w:val="00E740DE"/>
    <w:rsid w:val="00E740EC"/>
    <w:rsid w:val="00E740F7"/>
    <w:rsid w:val="00E74162"/>
    <w:rsid w:val="00E74193"/>
    <w:rsid w:val="00E7421D"/>
    <w:rsid w:val="00E742C3"/>
    <w:rsid w:val="00E742E7"/>
    <w:rsid w:val="00E7430B"/>
    <w:rsid w:val="00E74378"/>
    <w:rsid w:val="00E7443E"/>
    <w:rsid w:val="00E7463C"/>
    <w:rsid w:val="00E74663"/>
    <w:rsid w:val="00E7489F"/>
    <w:rsid w:val="00E748E6"/>
    <w:rsid w:val="00E7493D"/>
    <w:rsid w:val="00E74A19"/>
    <w:rsid w:val="00E74A1F"/>
    <w:rsid w:val="00E74AA2"/>
    <w:rsid w:val="00E74C23"/>
    <w:rsid w:val="00E74C5B"/>
    <w:rsid w:val="00E74CB7"/>
    <w:rsid w:val="00E74D96"/>
    <w:rsid w:val="00E74E57"/>
    <w:rsid w:val="00E74E9C"/>
    <w:rsid w:val="00E74F19"/>
    <w:rsid w:val="00E75040"/>
    <w:rsid w:val="00E750C3"/>
    <w:rsid w:val="00E75169"/>
    <w:rsid w:val="00E75251"/>
    <w:rsid w:val="00E7531F"/>
    <w:rsid w:val="00E7534F"/>
    <w:rsid w:val="00E753D4"/>
    <w:rsid w:val="00E75402"/>
    <w:rsid w:val="00E75575"/>
    <w:rsid w:val="00E75667"/>
    <w:rsid w:val="00E7567A"/>
    <w:rsid w:val="00E75723"/>
    <w:rsid w:val="00E7574A"/>
    <w:rsid w:val="00E75769"/>
    <w:rsid w:val="00E7580F"/>
    <w:rsid w:val="00E75848"/>
    <w:rsid w:val="00E75884"/>
    <w:rsid w:val="00E75896"/>
    <w:rsid w:val="00E7598D"/>
    <w:rsid w:val="00E75A50"/>
    <w:rsid w:val="00E75AC2"/>
    <w:rsid w:val="00E75B6F"/>
    <w:rsid w:val="00E75C1C"/>
    <w:rsid w:val="00E75CAA"/>
    <w:rsid w:val="00E75D31"/>
    <w:rsid w:val="00E75DEB"/>
    <w:rsid w:val="00E75DF3"/>
    <w:rsid w:val="00E75E2F"/>
    <w:rsid w:val="00E75E31"/>
    <w:rsid w:val="00E75E67"/>
    <w:rsid w:val="00E75ED0"/>
    <w:rsid w:val="00E76104"/>
    <w:rsid w:val="00E762B7"/>
    <w:rsid w:val="00E762F1"/>
    <w:rsid w:val="00E76333"/>
    <w:rsid w:val="00E7635A"/>
    <w:rsid w:val="00E76377"/>
    <w:rsid w:val="00E763A6"/>
    <w:rsid w:val="00E763A8"/>
    <w:rsid w:val="00E76544"/>
    <w:rsid w:val="00E76628"/>
    <w:rsid w:val="00E768D2"/>
    <w:rsid w:val="00E769A8"/>
    <w:rsid w:val="00E76A6A"/>
    <w:rsid w:val="00E76AF5"/>
    <w:rsid w:val="00E76BDE"/>
    <w:rsid w:val="00E76D7E"/>
    <w:rsid w:val="00E76DCB"/>
    <w:rsid w:val="00E76DED"/>
    <w:rsid w:val="00E76F14"/>
    <w:rsid w:val="00E76F9B"/>
    <w:rsid w:val="00E7706B"/>
    <w:rsid w:val="00E77077"/>
    <w:rsid w:val="00E770D4"/>
    <w:rsid w:val="00E77505"/>
    <w:rsid w:val="00E77534"/>
    <w:rsid w:val="00E7759E"/>
    <w:rsid w:val="00E7762C"/>
    <w:rsid w:val="00E776A5"/>
    <w:rsid w:val="00E776B7"/>
    <w:rsid w:val="00E7775A"/>
    <w:rsid w:val="00E77931"/>
    <w:rsid w:val="00E77A00"/>
    <w:rsid w:val="00E77A63"/>
    <w:rsid w:val="00E77AFD"/>
    <w:rsid w:val="00E77B30"/>
    <w:rsid w:val="00E77BB2"/>
    <w:rsid w:val="00E77BB7"/>
    <w:rsid w:val="00E77C4E"/>
    <w:rsid w:val="00E77CB7"/>
    <w:rsid w:val="00E77CF5"/>
    <w:rsid w:val="00E77D2E"/>
    <w:rsid w:val="00E77DC1"/>
    <w:rsid w:val="00E77E01"/>
    <w:rsid w:val="00E77F7A"/>
    <w:rsid w:val="00E77FDD"/>
    <w:rsid w:val="00E80062"/>
    <w:rsid w:val="00E800A2"/>
    <w:rsid w:val="00E800A7"/>
    <w:rsid w:val="00E80134"/>
    <w:rsid w:val="00E8013A"/>
    <w:rsid w:val="00E80178"/>
    <w:rsid w:val="00E801C4"/>
    <w:rsid w:val="00E8026B"/>
    <w:rsid w:val="00E802B8"/>
    <w:rsid w:val="00E802C1"/>
    <w:rsid w:val="00E803E8"/>
    <w:rsid w:val="00E8046A"/>
    <w:rsid w:val="00E804C7"/>
    <w:rsid w:val="00E80674"/>
    <w:rsid w:val="00E8080F"/>
    <w:rsid w:val="00E80894"/>
    <w:rsid w:val="00E8095A"/>
    <w:rsid w:val="00E8096D"/>
    <w:rsid w:val="00E80B37"/>
    <w:rsid w:val="00E80B3D"/>
    <w:rsid w:val="00E80BFD"/>
    <w:rsid w:val="00E80C0A"/>
    <w:rsid w:val="00E80D7D"/>
    <w:rsid w:val="00E80DFB"/>
    <w:rsid w:val="00E80E5A"/>
    <w:rsid w:val="00E80E5C"/>
    <w:rsid w:val="00E80EF6"/>
    <w:rsid w:val="00E80F5A"/>
    <w:rsid w:val="00E81056"/>
    <w:rsid w:val="00E81091"/>
    <w:rsid w:val="00E810D4"/>
    <w:rsid w:val="00E811BB"/>
    <w:rsid w:val="00E81522"/>
    <w:rsid w:val="00E8186C"/>
    <w:rsid w:val="00E81A2C"/>
    <w:rsid w:val="00E81A34"/>
    <w:rsid w:val="00E81A77"/>
    <w:rsid w:val="00E81A96"/>
    <w:rsid w:val="00E81AF7"/>
    <w:rsid w:val="00E81C3C"/>
    <w:rsid w:val="00E81C9F"/>
    <w:rsid w:val="00E81D37"/>
    <w:rsid w:val="00E81D41"/>
    <w:rsid w:val="00E81DE5"/>
    <w:rsid w:val="00E81FD9"/>
    <w:rsid w:val="00E81FF5"/>
    <w:rsid w:val="00E82013"/>
    <w:rsid w:val="00E82140"/>
    <w:rsid w:val="00E82171"/>
    <w:rsid w:val="00E821C8"/>
    <w:rsid w:val="00E8227E"/>
    <w:rsid w:val="00E822E4"/>
    <w:rsid w:val="00E82366"/>
    <w:rsid w:val="00E82398"/>
    <w:rsid w:val="00E82514"/>
    <w:rsid w:val="00E825B1"/>
    <w:rsid w:val="00E8268E"/>
    <w:rsid w:val="00E826CB"/>
    <w:rsid w:val="00E82731"/>
    <w:rsid w:val="00E82776"/>
    <w:rsid w:val="00E82858"/>
    <w:rsid w:val="00E828EB"/>
    <w:rsid w:val="00E8294F"/>
    <w:rsid w:val="00E829A6"/>
    <w:rsid w:val="00E82A1F"/>
    <w:rsid w:val="00E82A30"/>
    <w:rsid w:val="00E82AC3"/>
    <w:rsid w:val="00E82B91"/>
    <w:rsid w:val="00E82BB5"/>
    <w:rsid w:val="00E82BE3"/>
    <w:rsid w:val="00E82D91"/>
    <w:rsid w:val="00E82DE7"/>
    <w:rsid w:val="00E82E3F"/>
    <w:rsid w:val="00E82E9A"/>
    <w:rsid w:val="00E82ECE"/>
    <w:rsid w:val="00E82EFB"/>
    <w:rsid w:val="00E82F5E"/>
    <w:rsid w:val="00E82FBD"/>
    <w:rsid w:val="00E82FE2"/>
    <w:rsid w:val="00E83081"/>
    <w:rsid w:val="00E83134"/>
    <w:rsid w:val="00E831AB"/>
    <w:rsid w:val="00E83250"/>
    <w:rsid w:val="00E83311"/>
    <w:rsid w:val="00E83344"/>
    <w:rsid w:val="00E834A4"/>
    <w:rsid w:val="00E83593"/>
    <w:rsid w:val="00E83613"/>
    <w:rsid w:val="00E8368F"/>
    <w:rsid w:val="00E836A0"/>
    <w:rsid w:val="00E837BA"/>
    <w:rsid w:val="00E8385C"/>
    <w:rsid w:val="00E8385D"/>
    <w:rsid w:val="00E83925"/>
    <w:rsid w:val="00E83A95"/>
    <w:rsid w:val="00E83A9B"/>
    <w:rsid w:val="00E83AD3"/>
    <w:rsid w:val="00E83B1A"/>
    <w:rsid w:val="00E83B42"/>
    <w:rsid w:val="00E83B89"/>
    <w:rsid w:val="00E83BF1"/>
    <w:rsid w:val="00E83BF9"/>
    <w:rsid w:val="00E83C02"/>
    <w:rsid w:val="00E8407F"/>
    <w:rsid w:val="00E840A6"/>
    <w:rsid w:val="00E840F2"/>
    <w:rsid w:val="00E84116"/>
    <w:rsid w:val="00E84241"/>
    <w:rsid w:val="00E842BC"/>
    <w:rsid w:val="00E84478"/>
    <w:rsid w:val="00E844E4"/>
    <w:rsid w:val="00E84620"/>
    <w:rsid w:val="00E847A3"/>
    <w:rsid w:val="00E8480E"/>
    <w:rsid w:val="00E84851"/>
    <w:rsid w:val="00E84A3B"/>
    <w:rsid w:val="00E84A41"/>
    <w:rsid w:val="00E84A99"/>
    <w:rsid w:val="00E84AEE"/>
    <w:rsid w:val="00E84B33"/>
    <w:rsid w:val="00E84C03"/>
    <w:rsid w:val="00E84C11"/>
    <w:rsid w:val="00E84C27"/>
    <w:rsid w:val="00E84D1C"/>
    <w:rsid w:val="00E84D77"/>
    <w:rsid w:val="00E84DA8"/>
    <w:rsid w:val="00E84DD9"/>
    <w:rsid w:val="00E84F29"/>
    <w:rsid w:val="00E84FC3"/>
    <w:rsid w:val="00E8503C"/>
    <w:rsid w:val="00E850A2"/>
    <w:rsid w:val="00E85273"/>
    <w:rsid w:val="00E855D6"/>
    <w:rsid w:val="00E8565D"/>
    <w:rsid w:val="00E8570A"/>
    <w:rsid w:val="00E85739"/>
    <w:rsid w:val="00E857EF"/>
    <w:rsid w:val="00E85B6C"/>
    <w:rsid w:val="00E85C08"/>
    <w:rsid w:val="00E85DA4"/>
    <w:rsid w:val="00E85DA6"/>
    <w:rsid w:val="00E85F95"/>
    <w:rsid w:val="00E86033"/>
    <w:rsid w:val="00E86089"/>
    <w:rsid w:val="00E86099"/>
    <w:rsid w:val="00E861D0"/>
    <w:rsid w:val="00E861D2"/>
    <w:rsid w:val="00E861F3"/>
    <w:rsid w:val="00E8622C"/>
    <w:rsid w:val="00E862FC"/>
    <w:rsid w:val="00E864B8"/>
    <w:rsid w:val="00E864D4"/>
    <w:rsid w:val="00E864E3"/>
    <w:rsid w:val="00E864F1"/>
    <w:rsid w:val="00E865E2"/>
    <w:rsid w:val="00E86676"/>
    <w:rsid w:val="00E86784"/>
    <w:rsid w:val="00E86819"/>
    <w:rsid w:val="00E8689A"/>
    <w:rsid w:val="00E868C1"/>
    <w:rsid w:val="00E86B01"/>
    <w:rsid w:val="00E86B17"/>
    <w:rsid w:val="00E86B55"/>
    <w:rsid w:val="00E86BFE"/>
    <w:rsid w:val="00E86CBA"/>
    <w:rsid w:val="00E86DD8"/>
    <w:rsid w:val="00E87025"/>
    <w:rsid w:val="00E8709C"/>
    <w:rsid w:val="00E87130"/>
    <w:rsid w:val="00E87410"/>
    <w:rsid w:val="00E874F7"/>
    <w:rsid w:val="00E87522"/>
    <w:rsid w:val="00E8753E"/>
    <w:rsid w:val="00E875C0"/>
    <w:rsid w:val="00E875C6"/>
    <w:rsid w:val="00E87687"/>
    <w:rsid w:val="00E87885"/>
    <w:rsid w:val="00E878BD"/>
    <w:rsid w:val="00E878FA"/>
    <w:rsid w:val="00E879A2"/>
    <w:rsid w:val="00E879D6"/>
    <w:rsid w:val="00E879EE"/>
    <w:rsid w:val="00E87D1D"/>
    <w:rsid w:val="00E87D92"/>
    <w:rsid w:val="00E87DA9"/>
    <w:rsid w:val="00E87E22"/>
    <w:rsid w:val="00E87F47"/>
    <w:rsid w:val="00E87F85"/>
    <w:rsid w:val="00E90198"/>
    <w:rsid w:val="00E90203"/>
    <w:rsid w:val="00E9024F"/>
    <w:rsid w:val="00E90346"/>
    <w:rsid w:val="00E904D3"/>
    <w:rsid w:val="00E9050C"/>
    <w:rsid w:val="00E90631"/>
    <w:rsid w:val="00E9064E"/>
    <w:rsid w:val="00E9078A"/>
    <w:rsid w:val="00E90849"/>
    <w:rsid w:val="00E90856"/>
    <w:rsid w:val="00E90A2F"/>
    <w:rsid w:val="00E90B28"/>
    <w:rsid w:val="00E90B68"/>
    <w:rsid w:val="00E90B73"/>
    <w:rsid w:val="00E90B93"/>
    <w:rsid w:val="00E90BAD"/>
    <w:rsid w:val="00E90C93"/>
    <w:rsid w:val="00E90E71"/>
    <w:rsid w:val="00E90E77"/>
    <w:rsid w:val="00E90FF5"/>
    <w:rsid w:val="00E91023"/>
    <w:rsid w:val="00E910E4"/>
    <w:rsid w:val="00E9112E"/>
    <w:rsid w:val="00E911E7"/>
    <w:rsid w:val="00E9120A"/>
    <w:rsid w:val="00E9123E"/>
    <w:rsid w:val="00E91322"/>
    <w:rsid w:val="00E91336"/>
    <w:rsid w:val="00E91379"/>
    <w:rsid w:val="00E91380"/>
    <w:rsid w:val="00E91390"/>
    <w:rsid w:val="00E91458"/>
    <w:rsid w:val="00E91488"/>
    <w:rsid w:val="00E91549"/>
    <w:rsid w:val="00E9162C"/>
    <w:rsid w:val="00E91638"/>
    <w:rsid w:val="00E916E6"/>
    <w:rsid w:val="00E917D1"/>
    <w:rsid w:val="00E9189A"/>
    <w:rsid w:val="00E91980"/>
    <w:rsid w:val="00E9198B"/>
    <w:rsid w:val="00E919D1"/>
    <w:rsid w:val="00E91AC3"/>
    <w:rsid w:val="00E91BE8"/>
    <w:rsid w:val="00E91CC4"/>
    <w:rsid w:val="00E91D98"/>
    <w:rsid w:val="00E91DC5"/>
    <w:rsid w:val="00E92002"/>
    <w:rsid w:val="00E9206A"/>
    <w:rsid w:val="00E921BD"/>
    <w:rsid w:val="00E92232"/>
    <w:rsid w:val="00E92237"/>
    <w:rsid w:val="00E922B7"/>
    <w:rsid w:val="00E922BA"/>
    <w:rsid w:val="00E92361"/>
    <w:rsid w:val="00E92431"/>
    <w:rsid w:val="00E92453"/>
    <w:rsid w:val="00E924F0"/>
    <w:rsid w:val="00E925A5"/>
    <w:rsid w:val="00E925B4"/>
    <w:rsid w:val="00E92747"/>
    <w:rsid w:val="00E92787"/>
    <w:rsid w:val="00E927FB"/>
    <w:rsid w:val="00E9291F"/>
    <w:rsid w:val="00E92979"/>
    <w:rsid w:val="00E929F6"/>
    <w:rsid w:val="00E92A65"/>
    <w:rsid w:val="00E92A95"/>
    <w:rsid w:val="00E92AB2"/>
    <w:rsid w:val="00E92AC5"/>
    <w:rsid w:val="00E92B13"/>
    <w:rsid w:val="00E92B33"/>
    <w:rsid w:val="00E92C1A"/>
    <w:rsid w:val="00E92C48"/>
    <w:rsid w:val="00E92C5C"/>
    <w:rsid w:val="00E92D82"/>
    <w:rsid w:val="00E92F16"/>
    <w:rsid w:val="00E92F3C"/>
    <w:rsid w:val="00E92FF2"/>
    <w:rsid w:val="00E92FF5"/>
    <w:rsid w:val="00E92FF8"/>
    <w:rsid w:val="00E93065"/>
    <w:rsid w:val="00E93357"/>
    <w:rsid w:val="00E93438"/>
    <w:rsid w:val="00E935EC"/>
    <w:rsid w:val="00E9364D"/>
    <w:rsid w:val="00E9374C"/>
    <w:rsid w:val="00E93785"/>
    <w:rsid w:val="00E937C2"/>
    <w:rsid w:val="00E9383D"/>
    <w:rsid w:val="00E938C9"/>
    <w:rsid w:val="00E93A29"/>
    <w:rsid w:val="00E93A3B"/>
    <w:rsid w:val="00E93B19"/>
    <w:rsid w:val="00E93C1A"/>
    <w:rsid w:val="00E93CF4"/>
    <w:rsid w:val="00E93E2D"/>
    <w:rsid w:val="00E93EAB"/>
    <w:rsid w:val="00E94042"/>
    <w:rsid w:val="00E940AF"/>
    <w:rsid w:val="00E94245"/>
    <w:rsid w:val="00E94474"/>
    <w:rsid w:val="00E945EA"/>
    <w:rsid w:val="00E94716"/>
    <w:rsid w:val="00E9479B"/>
    <w:rsid w:val="00E947E5"/>
    <w:rsid w:val="00E94835"/>
    <w:rsid w:val="00E948C5"/>
    <w:rsid w:val="00E94B2A"/>
    <w:rsid w:val="00E94BC0"/>
    <w:rsid w:val="00E94BDA"/>
    <w:rsid w:val="00E94CBB"/>
    <w:rsid w:val="00E94D1F"/>
    <w:rsid w:val="00E95064"/>
    <w:rsid w:val="00E950A6"/>
    <w:rsid w:val="00E95162"/>
    <w:rsid w:val="00E95244"/>
    <w:rsid w:val="00E952C2"/>
    <w:rsid w:val="00E952F7"/>
    <w:rsid w:val="00E9536B"/>
    <w:rsid w:val="00E95374"/>
    <w:rsid w:val="00E953C4"/>
    <w:rsid w:val="00E953E7"/>
    <w:rsid w:val="00E955E2"/>
    <w:rsid w:val="00E95601"/>
    <w:rsid w:val="00E95641"/>
    <w:rsid w:val="00E956BA"/>
    <w:rsid w:val="00E9587A"/>
    <w:rsid w:val="00E959D1"/>
    <w:rsid w:val="00E95AB3"/>
    <w:rsid w:val="00E95B49"/>
    <w:rsid w:val="00E95BD1"/>
    <w:rsid w:val="00E95CCD"/>
    <w:rsid w:val="00E95DFD"/>
    <w:rsid w:val="00E95E4F"/>
    <w:rsid w:val="00E95E8A"/>
    <w:rsid w:val="00E95EAA"/>
    <w:rsid w:val="00E95EDF"/>
    <w:rsid w:val="00E95F34"/>
    <w:rsid w:val="00E96059"/>
    <w:rsid w:val="00E9606D"/>
    <w:rsid w:val="00E9607F"/>
    <w:rsid w:val="00E96131"/>
    <w:rsid w:val="00E96241"/>
    <w:rsid w:val="00E963A0"/>
    <w:rsid w:val="00E965A7"/>
    <w:rsid w:val="00E96638"/>
    <w:rsid w:val="00E9665D"/>
    <w:rsid w:val="00E9667E"/>
    <w:rsid w:val="00E96845"/>
    <w:rsid w:val="00E96854"/>
    <w:rsid w:val="00E969C6"/>
    <w:rsid w:val="00E96C22"/>
    <w:rsid w:val="00E96E44"/>
    <w:rsid w:val="00E96F7C"/>
    <w:rsid w:val="00E96F89"/>
    <w:rsid w:val="00E96F9B"/>
    <w:rsid w:val="00E96FDC"/>
    <w:rsid w:val="00E97087"/>
    <w:rsid w:val="00E971EA"/>
    <w:rsid w:val="00E971FF"/>
    <w:rsid w:val="00E97346"/>
    <w:rsid w:val="00E973D2"/>
    <w:rsid w:val="00E97403"/>
    <w:rsid w:val="00E97570"/>
    <w:rsid w:val="00E9775D"/>
    <w:rsid w:val="00E9777D"/>
    <w:rsid w:val="00E977A7"/>
    <w:rsid w:val="00E9782A"/>
    <w:rsid w:val="00E97952"/>
    <w:rsid w:val="00E97CE3"/>
    <w:rsid w:val="00E97E0F"/>
    <w:rsid w:val="00E97E49"/>
    <w:rsid w:val="00E97EC2"/>
    <w:rsid w:val="00E97F25"/>
    <w:rsid w:val="00E97F9D"/>
    <w:rsid w:val="00E97FEB"/>
    <w:rsid w:val="00EA0059"/>
    <w:rsid w:val="00EA006A"/>
    <w:rsid w:val="00EA0089"/>
    <w:rsid w:val="00EA00B5"/>
    <w:rsid w:val="00EA01B5"/>
    <w:rsid w:val="00EA0340"/>
    <w:rsid w:val="00EA0364"/>
    <w:rsid w:val="00EA03C9"/>
    <w:rsid w:val="00EA05A3"/>
    <w:rsid w:val="00EA0648"/>
    <w:rsid w:val="00EA06C3"/>
    <w:rsid w:val="00EA0961"/>
    <w:rsid w:val="00EA09AB"/>
    <w:rsid w:val="00EA09DF"/>
    <w:rsid w:val="00EA0A15"/>
    <w:rsid w:val="00EA0A3F"/>
    <w:rsid w:val="00EA0A55"/>
    <w:rsid w:val="00EA0ACE"/>
    <w:rsid w:val="00EA0B42"/>
    <w:rsid w:val="00EA0B4A"/>
    <w:rsid w:val="00EA0B5F"/>
    <w:rsid w:val="00EA0C2D"/>
    <w:rsid w:val="00EA0C34"/>
    <w:rsid w:val="00EA0DA7"/>
    <w:rsid w:val="00EA0E5C"/>
    <w:rsid w:val="00EA0E79"/>
    <w:rsid w:val="00EA0EFE"/>
    <w:rsid w:val="00EA0F13"/>
    <w:rsid w:val="00EA0F6A"/>
    <w:rsid w:val="00EA1047"/>
    <w:rsid w:val="00EA1058"/>
    <w:rsid w:val="00EA12AA"/>
    <w:rsid w:val="00EA1301"/>
    <w:rsid w:val="00EA153F"/>
    <w:rsid w:val="00EA1778"/>
    <w:rsid w:val="00EA17CA"/>
    <w:rsid w:val="00EA186F"/>
    <w:rsid w:val="00EA18C5"/>
    <w:rsid w:val="00EA194F"/>
    <w:rsid w:val="00EA1A38"/>
    <w:rsid w:val="00EA1B91"/>
    <w:rsid w:val="00EA1BC0"/>
    <w:rsid w:val="00EA1D38"/>
    <w:rsid w:val="00EA1E65"/>
    <w:rsid w:val="00EA1EC9"/>
    <w:rsid w:val="00EA21D2"/>
    <w:rsid w:val="00EA22A2"/>
    <w:rsid w:val="00EA22BA"/>
    <w:rsid w:val="00EA2319"/>
    <w:rsid w:val="00EA23EA"/>
    <w:rsid w:val="00EA2499"/>
    <w:rsid w:val="00EA2536"/>
    <w:rsid w:val="00EA25E8"/>
    <w:rsid w:val="00EA25F4"/>
    <w:rsid w:val="00EA25F7"/>
    <w:rsid w:val="00EA266A"/>
    <w:rsid w:val="00EA26DA"/>
    <w:rsid w:val="00EA270D"/>
    <w:rsid w:val="00EA2774"/>
    <w:rsid w:val="00EA27D3"/>
    <w:rsid w:val="00EA2940"/>
    <w:rsid w:val="00EA2B3C"/>
    <w:rsid w:val="00EA2C2B"/>
    <w:rsid w:val="00EA2DA3"/>
    <w:rsid w:val="00EA2E91"/>
    <w:rsid w:val="00EA2F51"/>
    <w:rsid w:val="00EA3010"/>
    <w:rsid w:val="00EA302F"/>
    <w:rsid w:val="00EA304D"/>
    <w:rsid w:val="00EA31A1"/>
    <w:rsid w:val="00EA31BD"/>
    <w:rsid w:val="00EA31C8"/>
    <w:rsid w:val="00EA32A5"/>
    <w:rsid w:val="00EA3412"/>
    <w:rsid w:val="00EA34FF"/>
    <w:rsid w:val="00EA3548"/>
    <w:rsid w:val="00EA3580"/>
    <w:rsid w:val="00EA36D5"/>
    <w:rsid w:val="00EA36E0"/>
    <w:rsid w:val="00EA371E"/>
    <w:rsid w:val="00EA37A4"/>
    <w:rsid w:val="00EA3809"/>
    <w:rsid w:val="00EA3879"/>
    <w:rsid w:val="00EA387B"/>
    <w:rsid w:val="00EA3989"/>
    <w:rsid w:val="00EA3A05"/>
    <w:rsid w:val="00EA3B92"/>
    <w:rsid w:val="00EA3BDE"/>
    <w:rsid w:val="00EA3C31"/>
    <w:rsid w:val="00EA3C90"/>
    <w:rsid w:val="00EA3C92"/>
    <w:rsid w:val="00EA3CE2"/>
    <w:rsid w:val="00EA3CEF"/>
    <w:rsid w:val="00EA3D8F"/>
    <w:rsid w:val="00EA3E36"/>
    <w:rsid w:val="00EA3EC2"/>
    <w:rsid w:val="00EA3F4E"/>
    <w:rsid w:val="00EA3F6A"/>
    <w:rsid w:val="00EA4071"/>
    <w:rsid w:val="00EA41B5"/>
    <w:rsid w:val="00EA41EC"/>
    <w:rsid w:val="00EA422D"/>
    <w:rsid w:val="00EA4289"/>
    <w:rsid w:val="00EA43B9"/>
    <w:rsid w:val="00EA4539"/>
    <w:rsid w:val="00EA479F"/>
    <w:rsid w:val="00EA4800"/>
    <w:rsid w:val="00EA4865"/>
    <w:rsid w:val="00EA4902"/>
    <w:rsid w:val="00EA498E"/>
    <w:rsid w:val="00EA4A93"/>
    <w:rsid w:val="00EA4ADF"/>
    <w:rsid w:val="00EA4B97"/>
    <w:rsid w:val="00EA4C88"/>
    <w:rsid w:val="00EA4D44"/>
    <w:rsid w:val="00EA4F24"/>
    <w:rsid w:val="00EA4F55"/>
    <w:rsid w:val="00EA4F7F"/>
    <w:rsid w:val="00EA4FA8"/>
    <w:rsid w:val="00EA503E"/>
    <w:rsid w:val="00EA51A9"/>
    <w:rsid w:val="00EA5351"/>
    <w:rsid w:val="00EA541C"/>
    <w:rsid w:val="00EA54B1"/>
    <w:rsid w:val="00EA54F6"/>
    <w:rsid w:val="00EA5701"/>
    <w:rsid w:val="00EA5736"/>
    <w:rsid w:val="00EA5798"/>
    <w:rsid w:val="00EA5878"/>
    <w:rsid w:val="00EA5A30"/>
    <w:rsid w:val="00EA5A44"/>
    <w:rsid w:val="00EA5B28"/>
    <w:rsid w:val="00EA5B6A"/>
    <w:rsid w:val="00EA5B78"/>
    <w:rsid w:val="00EA5BF8"/>
    <w:rsid w:val="00EA5C7B"/>
    <w:rsid w:val="00EA6019"/>
    <w:rsid w:val="00EA608C"/>
    <w:rsid w:val="00EA60AB"/>
    <w:rsid w:val="00EA610A"/>
    <w:rsid w:val="00EA6183"/>
    <w:rsid w:val="00EA621F"/>
    <w:rsid w:val="00EA62CA"/>
    <w:rsid w:val="00EA641A"/>
    <w:rsid w:val="00EA643B"/>
    <w:rsid w:val="00EA6505"/>
    <w:rsid w:val="00EA6506"/>
    <w:rsid w:val="00EA65B2"/>
    <w:rsid w:val="00EA663E"/>
    <w:rsid w:val="00EA66E7"/>
    <w:rsid w:val="00EA6760"/>
    <w:rsid w:val="00EA6861"/>
    <w:rsid w:val="00EA687D"/>
    <w:rsid w:val="00EA68A0"/>
    <w:rsid w:val="00EA68AD"/>
    <w:rsid w:val="00EA68FA"/>
    <w:rsid w:val="00EA697B"/>
    <w:rsid w:val="00EA6A96"/>
    <w:rsid w:val="00EA6B2C"/>
    <w:rsid w:val="00EA6C3C"/>
    <w:rsid w:val="00EA6D69"/>
    <w:rsid w:val="00EA7016"/>
    <w:rsid w:val="00EA705E"/>
    <w:rsid w:val="00EA714B"/>
    <w:rsid w:val="00EA71C4"/>
    <w:rsid w:val="00EA721A"/>
    <w:rsid w:val="00EA72EB"/>
    <w:rsid w:val="00EA743F"/>
    <w:rsid w:val="00EA7510"/>
    <w:rsid w:val="00EA758E"/>
    <w:rsid w:val="00EA75C2"/>
    <w:rsid w:val="00EA7632"/>
    <w:rsid w:val="00EA76C5"/>
    <w:rsid w:val="00EA775F"/>
    <w:rsid w:val="00EA778E"/>
    <w:rsid w:val="00EA7AE3"/>
    <w:rsid w:val="00EA7B03"/>
    <w:rsid w:val="00EA7B39"/>
    <w:rsid w:val="00EA7C3D"/>
    <w:rsid w:val="00EA7C4C"/>
    <w:rsid w:val="00EA7C70"/>
    <w:rsid w:val="00EA7C7F"/>
    <w:rsid w:val="00EA7D24"/>
    <w:rsid w:val="00EA7E0A"/>
    <w:rsid w:val="00EA7E9A"/>
    <w:rsid w:val="00EA7ECB"/>
    <w:rsid w:val="00EA7F24"/>
    <w:rsid w:val="00EA7FA2"/>
    <w:rsid w:val="00EB0016"/>
    <w:rsid w:val="00EB00C0"/>
    <w:rsid w:val="00EB010C"/>
    <w:rsid w:val="00EB0111"/>
    <w:rsid w:val="00EB0145"/>
    <w:rsid w:val="00EB01C3"/>
    <w:rsid w:val="00EB01E1"/>
    <w:rsid w:val="00EB0261"/>
    <w:rsid w:val="00EB0282"/>
    <w:rsid w:val="00EB02ED"/>
    <w:rsid w:val="00EB032C"/>
    <w:rsid w:val="00EB03A1"/>
    <w:rsid w:val="00EB0482"/>
    <w:rsid w:val="00EB04D5"/>
    <w:rsid w:val="00EB0566"/>
    <w:rsid w:val="00EB058F"/>
    <w:rsid w:val="00EB05D4"/>
    <w:rsid w:val="00EB0600"/>
    <w:rsid w:val="00EB06EF"/>
    <w:rsid w:val="00EB0773"/>
    <w:rsid w:val="00EB07F7"/>
    <w:rsid w:val="00EB0819"/>
    <w:rsid w:val="00EB089A"/>
    <w:rsid w:val="00EB08E5"/>
    <w:rsid w:val="00EB093C"/>
    <w:rsid w:val="00EB0A0D"/>
    <w:rsid w:val="00EB0A80"/>
    <w:rsid w:val="00EB0A8B"/>
    <w:rsid w:val="00EB0AA9"/>
    <w:rsid w:val="00EB0AEB"/>
    <w:rsid w:val="00EB0C4C"/>
    <w:rsid w:val="00EB0D21"/>
    <w:rsid w:val="00EB0D31"/>
    <w:rsid w:val="00EB0D40"/>
    <w:rsid w:val="00EB0DE2"/>
    <w:rsid w:val="00EB0E51"/>
    <w:rsid w:val="00EB0E5E"/>
    <w:rsid w:val="00EB0EA5"/>
    <w:rsid w:val="00EB0FAF"/>
    <w:rsid w:val="00EB102A"/>
    <w:rsid w:val="00EB115B"/>
    <w:rsid w:val="00EB11B0"/>
    <w:rsid w:val="00EB11EB"/>
    <w:rsid w:val="00EB121B"/>
    <w:rsid w:val="00EB1227"/>
    <w:rsid w:val="00EB127A"/>
    <w:rsid w:val="00EB12E0"/>
    <w:rsid w:val="00EB1309"/>
    <w:rsid w:val="00EB14C1"/>
    <w:rsid w:val="00EB1545"/>
    <w:rsid w:val="00EB1617"/>
    <w:rsid w:val="00EB1888"/>
    <w:rsid w:val="00EB197B"/>
    <w:rsid w:val="00EB1AB1"/>
    <w:rsid w:val="00EB1BA0"/>
    <w:rsid w:val="00EB1CB6"/>
    <w:rsid w:val="00EB1D65"/>
    <w:rsid w:val="00EB1D7E"/>
    <w:rsid w:val="00EB1DED"/>
    <w:rsid w:val="00EB1ED1"/>
    <w:rsid w:val="00EB1F92"/>
    <w:rsid w:val="00EB2139"/>
    <w:rsid w:val="00EB2201"/>
    <w:rsid w:val="00EB2237"/>
    <w:rsid w:val="00EB2312"/>
    <w:rsid w:val="00EB240A"/>
    <w:rsid w:val="00EB2453"/>
    <w:rsid w:val="00EB2494"/>
    <w:rsid w:val="00EB2641"/>
    <w:rsid w:val="00EB2654"/>
    <w:rsid w:val="00EB2726"/>
    <w:rsid w:val="00EB27F2"/>
    <w:rsid w:val="00EB27F4"/>
    <w:rsid w:val="00EB2805"/>
    <w:rsid w:val="00EB2834"/>
    <w:rsid w:val="00EB283D"/>
    <w:rsid w:val="00EB2840"/>
    <w:rsid w:val="00EB28AA"/>
    <w:rsid w:val="00EB2955"/>
    <w:rsid w:val="00EB2996"/>
    <w:rsid w:val="00EB29DF"/>
    <w:rsid w:val="00EB2A08"/>
    <w:rsid w:val="00EB2A5F"/>
    <w:rsid w:val="00EB2A68"/>
    <w:rsid w:val="00EB2AAB"/>
    <w:rsid w:val="00EB2ABE"/>
    <w:rsid w:val="00EB2B00"/>
    <w:rsid w:val="00EB2BAB"/>
    <w:rsid w:val="00EB2BB3"/>
    <w:rsid w:val="00EB2C3E"/>
    <w:rsid w:val="00EB2CFA"/>
    <w:rsid w:val="00EB2DC5"/>
    <w:rsid w:val="00EB3014"/>
    <w:rsid w:val="00EB30C3"/>
    <w:rsid w:val="00EB310C"/>
    <w:rsid w:val="00EB31A4"/>
    <w:rsid w:val="00EB3226"/>
    <w:rsid w:val="00EB3271"/>
    <w:rsid w:val="00EB32C1"/>
    <w:rsid w:val="00EB33CD"/>
    <w:rsid w:val="00EB347B"/>
    <w:rsid w:val="00EB3497"/>
    <w:rsid w:val="00EB35F2"/>
    <w:rsid w:val="00EB35F7"/>
    <w:rsid w:val="00EB36B2"/>
    <w:rsid w:val="00EB36DC"/>
    <w:rsid w:val="00EB3810"/>
    <w:rsid w:val="00EB38AE"/>
    <w:rsid w:val="00EB38B3"/>
    <w:rsid w:val="00EB38F1"/>
    <w:rsid w:val="00EB397D"/>
    <w:rsid w:val="00EB3B28"/>
    <w:rsid w:val="00EB3B36"/>
    <w:rsid w:val="00EB3BD1"/>
    <w:rsid w:val="00EB3D8E"/>
    <w:rsid w:val="00EB3E18"/>
    <w:rsid w:val="00EB3F41"/>
    <w:rsid w:val="00EB4164"/>
    <w:rsid w:val="00EB424B"/>
    <w:rsid w:val="00EB4294"/>
    <w:rsid w:val="00EB4493"/>
    <w:rsid w:val="00EB45A8"/>
    <w:rsid w:val="00EB46D5"/>
    <w:rsid w:val="00EB472E"/>
    <w:rsid w:val="00EB48B1"/>
    <w:rsid w:val="00EB4905"/>
    <w:rsid w:val="00EB49A2"/>
    <w:rsid w:val="00EB4A4F"/>
    <w:rsid w:val="00EB4B2B"/>
    <w:rsid w:val="00EB4BA5"/>
    <w:rsid w:val="00EB4CBD"/>
    <w:rsid w:val="00EB4DA3"/>
    <w:rsid w:val="00EB4DB5"/>
    <w:rsid w:val="00EB4DCA"/>
    <w:rsid w:val="00EB4E93"/>
    <w:rsid w:val="00EB4EF8"/>
    <w:rsid w:val="00EB50AC"/>
    <w:rsid w:val="00EB5160"/>
    <w:rsid w:val="00EB54F6"/>
    <w:rsid w:val="00EB54FC"/>
    <w:rsid w:val="00EB5602"/>
    <w:rsid w:val="00EB56AD"/>
    <w:rsid w:val="00EB5703"/>
    <w:rsid w:val="00EB57E7"/>
    <w:rsid w:val="00EB591F"/>
    <w:rsid w:val="00EB59C7"/>
    <w:rsid w:val="00EB5A28"/>
    <w:rsid w:val="00EB5A9B"/>
    <w:rsid w:val="00EB5B6C"/>
    <w:rsid w:val="00EB5C68"/>
    <w:rsid w:val="00EB5CE2"/>
    <w:rsid w:val="00EB5D46"/>
    <w:rsid w:val="00EB5E8E"/>
    <w:rsid w:val="00EB5F48"/>
    <w:rsid w:val="00EB5F8B"/>
    <w:rsid w:val="00EB5FCD"/>
    <w:rsid w:val="00EB6033"/>
    <w:rsid w:val="00EB60FF"/>
    <w:rsid w:val="00EB6154"/>
    <w:rsid w:val="00EB61B4"/>
    <w:rsid w:val="00EB6260"/>
    <w:rsid w:val="00EB6321"/>
    <w:rsid w:val="00EB636D"/>
    <w:rsid w:val="00EB63C4"/>
    <w:rsid w:val="00EB658C"/>
    <w:rsid w:val="00EB67AF"/>
    <w:rsid w:val="00EB67C8"/>
    <w:rsid w:val="00EB6823"/>
    <w:rsid w:val="00EB6983"/>
    <w:rsid w:val="00EB6B5C"/>
    <w:rsid w:val="00EB6B5F"/>
    <w:rsid w:val="00EB6BB5"/>
    <w:rsid w:val="00EB6C60"/>
    <w:rsid w:val="00EB6CB8"/>
    <w:rsid w:val="00EB6CDE"/>
    <w:rsid w:val="00EB6EC1"/>
    <w:rsid w:val="00EB6F01"/>
    <w:rsid w:val="00EB70E4"/>
    <w:rsid w:val="00EB70F8"/>
    <w:rsid w:val="00EB717A"/>
    <w:rsid w:val="00EB7216"/>
    <w:rsid w:val="00EB7282"/>
    <w:rsid w:val="00EB72A4"/>
    <w:rsid w:val="00EB73EA"/>
    <w:rsid w:val="00EB741F"/>
    <w:rsid w:val="00EB7569"/>
    <w:rsid w:val="00EB7622"/>
    <w:rsid w:val="00EB7623"/>
    <w:rsid w:val="00EB773A"/>
    <w:rsid w:val="00EB78B3"/>
    <w:rsid w:val="00EB7948"/>
    <w:rsid w:val="00EB7A41"/>
    <w:rsid w:val="00EB7AA0"/>
    <w:rsid w:val="00EB7AB0"/>
    <w:rsid w:val="00EB7BDF"/>
    <w:rsid w:val="00EB7EB4"/>
    <w:rsid w:val="00EB7ED7"/>
    <w:rsid w:val="00EB7EFE"/>
    <w:rsid w:val="00EB7FDA"/>
    <w:rsid w:val="00EB7FFA"/>
    <w:rsid w:val="00EC0126"/>
    <w:rsid w:val="00EC0133"/>
    <w:rsid w:val="00EC02E2"/>
    <w:rsid w:val="00EC02E5"/>
    <w:rsid w:val="00EC03CE"/>
    <w:rsid w:val="00EC049D"/>
    <w:rsid w:val="00EC0633"/>
    <w:rsid w:val="00EC098B"/>
    <w:rsid w:val="00EC09C1"/>
    <w:rsid w:val="00EC09F3"/>
    <w:rsid w:val="00EC0A4A"/>
    <w:rsid w:val="00EC0B8C"/>
    <w:rsid w:val="00EC0C63"/>
    <w:rsid w:val="00EC0CC4"/>
    <w:rsid w:val="00EC0CD1"/>
    <w:rsid w:val="00EC0DB2"/>
    <w:rsid w:val="00EC0DE1"/>
    <w:rsid w:val="00EC0F02"/>
    <w:rsid w:val="00EC0F6D"/>
    <w:rsid w:val="00EC0FC8"/>
    <w:rsid w:val="00EC110F"/>
    <w:rsid w:val="00EC122B"/>
    <w:rsid w:val="00EC129F"/>
    <w:rsid w:val="00EC13F6"/>
    <w:rsid w:val="00EC13F8"/>
    <w:rsid w:val="00EC142A"/>
    <w:rsid w:val="00EC1449"/>
    <w:rsid w:val="00EC14A6"/>
    <w:rsid w:val="00EC14E2"/>
    <w:rsid w:val="00EC1520"/>
    <w:rsid w:val="00EC161B"/>
    <w:rsid w:val="00EC1626"/>
    <w:rsid w:val="00EC1640"/>
    <w:rsid w:val="00EC1666"/>
    <w:rsid w:val="00EC16D4"/>
    <w:rsid w:val="00EC1782"/>
    <w:rsid w:val="00EC1853"/>
    <w:rsid w:val="00EC1854"/>
    <w:rsid w:val="00EC19BC"/>
    <w:rsid w:val="00EC1A45"/>
    <w:rsid w:val="00EC1B10"/>
    <w:rsid w:val="00EC1B33"/>
    <w:rsid w:val="00EC1BAA"/>
    <w:rsid w:val="00EC1BEC"/>
    <w:rsid w:val="00EC1C09"/>
    <w:rsid w:val="00EC1CD5"/>
    <w:rsid w:val="00EC1CD8"/>
    <w:rsid w:val="00EC1D47"/>
    <w:rsid w:val="00EC1E0F"/>
    <w:rsid w:val="00EC1E79"/>
    <w:rsid w:val="00EC1F1F"/>
    <w:rsid w:val="00EC1F47"/>
    <w:rsid w:val="00EC22DC"/>
    <w:rsid w:val="00EC238D"/>
    <w:rsid w:val="00EC2405"/>
    <w:rsid w:val="00EC243D"/>
    <w:rsid w:val="00EC247D"/>
    <w:rsid w:val="00EC25B2"/>
    <w:rsid w:val="00EC25E9"/>
    <w:rsid w:val="00EC2613"/>
    <w:rsid w:val="00EC266A"/>
    <w:rsid w:val="00EC2734"/>
    <w:rsid w:val="00EC2841"/>
    <w:rsid w:val="00EC2948"/>
    <w:rsid w:val="00EC299B"/>
    <w:rsid w:val="00EC2AF4"/>
    <w:rsid w:val="00EC2B5D"/>
    <w:rsid w:val="00EC2CF8"/>
    <w:rsid w:val="00EC2D7D"/>
    <w:rsid w:val="00EC2DA1"/>
    <w:rsid w:val="00EC2EEF"/>
    <w:rsid w:val="00EC2F9E"/>
    <w:rsid w:val="00EC2FEB"/>
    <w:rsid w:val="00EC308C"/>
    <w:rsid w:val="00EC30B9"/>
    <w:rsid w:val="00EC32E6"/>
    <w:rsid w:val="00EC33F2"/>
    <w:rsid w:val="00EC34EF"/>
    <w:rsid w:val="00EC36B4"/>
    <w:rsid w:val="00EC3730"/>
    <w:rsid w:val="00EC37A3"/>
    <w:rsid w:val="00EC3952"/>
    <w:rsid w:val="00EC3C01"/>
    <w:rsid w:val="00EC3C1E"/>
    <w:rsid w:val="00EC3C74"/>
    <w:rsid w:val="00EC3D21"/>
    <w:rsid w:val="00EC3D96"/>
    <w:rsid w:val="00EC3DD5"/>
    <w:rsid w:val="00EC3E54"/>
    <w:rsid w:val="00EC3E76"/>
    <w:rsid w:val="00EC3F26"/>
    <w:rsid w:val="00EC401A"/>
    <w:rsid w:val="00EC4230"/>
    <w:rsid w:val="00EC4327"/>
    <w:rsid w:val="00EC439A"/>
    <w:rsid w:val="00EC44B0"/>
    <w:rsid w:val="00EC4520"/>
    <w:rsid w:val="00EC4572"/>
    <w:rsid w:val="00EC45DF"/>
    <w:rsid w:val="00EC46CD"/>
    <w:rsid w:val="00EC4795"/>
    <w:rsid w:val="00EC47CA"/>
    <w:rsid w:val="00EC47D1"/>
    <w:rsid w:val="00EC48A5"/>
    <w:rsid w:val="00EC48F5"/>
    <w:rsid w:val="00EC492C"/>
    <w:rsid w:val="00EC4B73"/>
    <w:rsid w:val="00EC4C97"/>
    <w:rsid w:val="00EC4D15"/>
    <w:rsid w:val="00EC4D9B"/>
    <w:rsid w:val="00EC4E2E"/>
    <w:rsid w:val="00EC4F19"/>
    <w:rsid w:val="00EC4F37"/>
    <w:rsid w:val="00EC4F87"/>
    <w:rsid w:val="00EC4FE1"/>
    <w:rsid w:val="00EC5014"/>
    <w:rsid w:val="00EC5027"/>
    <w:rsid w:val="00EC50AF"/>
    <w:rsid w:val="00EC512E"/>
    <w:rsid w:val="00EC528F"/>
    <w:rsid w:val="00EC5457"/>
    <w:rsid w:val="00EC549E"/>
    <w:rsid w:val="00EC54BE"/>
    <w:rsid w:val="00EC5623"/>
    <w:rsid w:val="00EC564E"/>
    <w:rsid w:val="00EC56B8"/>
    <w:rsid w:val="00EC581A"/>
    <w:rsid w:val="00EC58BB"/>
    <w:rsid w:val="00EC58EB"/>
    <w:rsid w:val="00EC59DB"/>
    <w:rsid w:val="00EC5AC6"/>
    <w:rsid w:val="00EC5B0B"/>
    <w:rsid w:val="00EC5B24"/>
    <w:rsid w:val="00EC5C6E"/>
    <w:rsid w:val="00EC5C8A"/>
    <w:rsid w:val="00EC5CCF"/>
    <w:rsid w:val="00EC5CD3"/>
    <w:rsid w:val="00EC5CF6"/>
    <w:rsid w:val="00EC5DAE"/>
    <w:rsid w:val="00EC5E4E"/>
    <w:rsid w:val="00EC5EB6"/>
    <w:rsid w:val="00EC5EC7"/>
    <w:rsid w:val="00EC5F59"/>
    <w:rsid w:val="00EC5FE8"/>
    <w:rsid w:val="00EC5FF4"/>
    <w:rsid w:val="00EC604F"/>
    <w:rsid w:val="00EC608A"/>
    <w:rsid w:val="00EC60B0"/>
    <w:rsid w:val="00EC60B2"/>
    <w:rsid w:val="00EC6257"/>
    <w:rsid w:val="00EC6273"/>
    <w:rsid w:val="00EC62A3"/>
    <w:rsid w:val="00EC62AF"/>
    <w:rsid w:val="00EC6591"/>
    <w:rsid w:val="00EC664D"/>
    <w:rsid w:val="00EC6664"/>
    <w:rsid w:val="00EC670E"/>
    <w:rsid w:val="00EC67CC"/>
    <w:rsid w:val="00EC6867"/>
    <w:rsid w:val="00EC687E"/>
    <w:rsid w:val="00EC6908"/>
    <w:rsid w:val="00EC6909"/>
    <w:rsid w:val="00EC6A78"/>
    <w:rsid w:val="00EC6B9C"/>
    <w:rsid w:val="00EC6BC2"/>
    <w:rsid w:val="00EC6CA7"/>
    <w:rsid w:val="00EC6D47"/>
    <w:rsid w:val="00EC6DA2"/>
    <w:rsid w:val="00EC6E19"/>
    <w:rsid w:val="00EC6E42"/>
    <w:rsid w:val="00EC6E5F"/>
    <w:rsid w:val="00EC6F05"/>
    <w:rsid w:val="00EC6F34"/>
    <w:rsid w:val="00EC6F42"/>
    <w:rsid w:val="00EC7200"/>
    <w:rsid w:val="00EC736D"/>
    <w:rsid w:val="00EC73BA"/>
    <w:rsid w:val="00EC75CB"/>
    <w:rsid w:val="00EC764C"/>
    <w:rsid w:val="00EC76F3"/>
    <w:rsid w:val="00EC7791"/>
    <w:rsid w:val="00EC77B0"/>
    <w:rsid w:val="00EC77E4"/>
    <w:rsid w:val="00EC7872"/>
    <w:rsid w:val="00EC7891"/>
    <w:rsid w:val="00EC78BF"/>
    <w:rsid w:val="00EC7942"/>
    <w:rsid w:val="00EC7977"/>
    <w:rsid w:val="00EC79E5"/>
    <w:rsid w:val="00EC7A72"/>
    <w:rsid w:val="00EC7A85"/>
    <w:rsid w:val="00EC7AB4"/>
    <w:rsid w:val="00EC7B11"/>
    <w:rsid w:val="00EC7B5E"/>
    <w:rsid w:val="00EC7C42"/>
    <w:rsid w:val="00EC7D6A"/>
    <w:rsid w:val="00EC7E55"/>
    <w:rsid w:val="00EC7F9F"/>
    <w:rsid w:val="00EC7FC6"/>
    <w:rsid w:val="00ED000A"/>
    <w:rsid w:val="00ED0011"/>
    <w:rsid w:val="00ED0025"/>
    <w:rsid w:val="00ED0029"/>
    <w:rsid w:val="00ED0075"/>
    <w:rsid w:val="00ED0111"/>
    <w:rsid w:val="00ED012F"/>
    <w:rsid w:val="00ED041F"/>
    <w:rsid w:val="00ED0524"/>
    <w:rsid w:val="00ED0585"/>
    <w:rsid w:val="00ED05F8"/>
    <w:rsid w:val="00ED0624"/>
    <w:rsid w:val="00ED0635"/>
    <w:rsid w:val="00ED0670"/>
    <w:rsid w:val="00ED06FE"/>
    <w:rsid w:val="00ED0718"/>
    <w:rsid w:val="00ED0729"/>
    <w:rsid w:val="00ED0748"/>
    <w:rsid w:val="00ED090C"/>
    <w:rsid w:val="00ED0AB1"/>
    <w:rsid w:val="00ED0ABA"/>
    <w:rsid w:val="00ED0CA0"/>
    <w:rsid w:val="00ED0CE8"/>
    <w:rsid w:val="00ED0D06"/>
    <w:rsid w:val="00ED0D33"/>
    <w:rsid w:val="00ED0D7D"/>
    <w:rsid w:val="00ED0E38"/>
    <w:rsid w:val="00ED0F85"/>
    <w:rsid w:val="00ED1043"/>
    <w:rsid w:val="00ED1137"/>
    <w:rsid w:val="00ED127C"/>
    <w:rsid w:val="00ED139F"/>
    <w:rsid w:val="00ED1424"/>
    <w:rsid w:val="00ED1590"/>
    <w:rsid w:val="00ED15CD"/>
    <w:rsid w:val="00ED1698"/>
    <w:rsid w:val="00ED1759"/>
    <w:rsid w:val="00ED1771"/>
    <w:rsid w:val="00ED1868"/>
    <w:rsid w:val="00ED188B"/>
    <w:rsid w:val="00ED18D5"/>
    <w:rsid w:val="00ED1A12"/>
    <w:rsid w:val="00ED1AE6"/>
    <w:rsid w:val="00ED1C1F"/>
    <w:rsid w:val="00ED1C28"/>
    <w:rsid w:val="00ED1CAA"/>
    <w:rsid w:val="00ED1CF5"/>
    <w:rsid w:val="00ED1DC8"/>
    <w:rsid w:val="00ED1E69"/>
    <w:rsid w:val="00ED1E86"/>
    <w:rsid w:val="00ED1F88"/>
    <w:rsid w:val="00ED208F"/>
    <w:rsid w:val="00ED213D"/>
    <w:rsid w:val="00ED2235"/>
    <w:rsid w:val="00ED22E9"/>
    <w:rsid w:val="00ED2452"/>
    <w:rsid w:val="00ED248D"/>
    <w:rsid w:val="00ED2510"/>
    <w:rsid w:val="00ED251F"/>
    <w:rsid w:val="00ED267E"/>
    <w:rsid w:val="00ED271A"/>
    <w:rsid w:val="00ED2738"/>
    <w:rsid w:val="00ED2784"/>
    <w:rsid w:val="00ED27BB"/>
    <w:rsid w:val="00ED2869"/>
    <w:rsid w:val="00ED28B9"/>
    <w:rsid w:val="00ED2AFC"/>
    <w:rsid w:val="00ED2B21"/>
    <w:rsid w:val="00ED2D5A"/>
    <w:rsid w:val="00ED30A4"/>
    <w:rsid w:val="00ED30F3"/>
    <w:rsid w:val="00ED338A"/>
    <w:rsid w:val="00ED358E"/>
    <w:rsid w:val="00ED35A0"/>
    <w:rsid w:val="00ED36F8"/>
    <w:rsid w:val="00ED370A"/>
    <w:rsid w:val="00ED389D"/>
    <w:rsid w:val="00ED391F"/>
    <w:rsid w:val="00ED393B"/>
    <w:rsid w:val="00ED39A2"/>
    <w:rsid w:val="00ED3A3C"/>
    <w:rsid w:val="00ED3A3E"/>
    <w:rsid w:val="00ED3B25"/>
    <w:rsid w:val="00ED3C01"/>
    <w:rsid w:val="00ED3C51"/>
    <w:rsid w:val="00ED3DB3"/>
    <w:rsid w:val="00ED3E4A"/>
    <w:rsid w:val="00ED3F36"/>
    <w:rsid w:val="00ED4064"/>
    <w:rsid w:val="00ED4129"/>
    <w:rsid w:val="00ED43B9"/>
    <w:rsid w:val="00ED450D"/>
    <w:rsid w:val="00ED453C"/>
    <w:rsid w:val="00ED4567"/>
    <w:rsid w:val="00ED4604"/>
    <w:rsid w:val="00ED4629"/>
    <w:rsid w:val="00ED467F"/>
    <w:rsid w:val="00ED468E"/>
    <w:rsid w:val="00ED47D4"/>
    <w:rsid w:val="00ED4810"/>
    <w:rsid w:val="00ED4A3D"/>
    <w:rsid w:val="00ED4A72"/>
    <w:rsid w:val="00ED4BA5"/>
    <w:rsid w:val="00ED4C6A"/>
    <w:rsid w:val="00ED4CA6"/>
    <w:rsid w:val="00ED4E4B"/>
    <w:rsid w:val="00ED5005"/>
    <w:rsid w:val="00ED5070"/>
    <w:rsid w:val="00ED5218"/>
    <w:rsid w:val="00ED5278"/>
    <w:rsid w:val="00ED531C"/>
    <w:rsid w:val="00ED53E9"/>
    <w:rsid w:val="00ED5400"/>
    <w:rsid w:val="00ED544F"/>
    <w:rsid w:val="00ED5463"/>
    <w:rsid w:val="00ED563C"/>
    <w:rsid w:val="00ED58FB"/>
    <w:rsid w:val="00ED59AC"/>
    <w:rsid w:val="00ED59F9"/>
    <w:rsid w:val="00ED5AAF"/>
    <w:rsid w:val="00ED5B0F"/>
    <w:rsid w:val="00ED5BE4"/>
    <w:rsid w:val="00ED5C01"/>
    <w:rsid w:val="00ED5C1B"/>
    <w:rsid w:val="00ED5D8E"/>
    <w:rsid w:val="00ED5DB8"/>
    <w:rsid w:val="00ED5EBF"/>
    <w:rsid w:val="00ED5ED6"/>
    <w:rsid w:val="00ED5F1F"/>
    <w:rsid w:val="00ED5FC5"/>
    <w:rsid w:val="00ED5FF3"/>
    <w:rsid w:val="00ED6112"/>
    <w:rsid w:val="00ED6254"/>
    <w:rsid w:val="00ED6269"/>
    <w:rsid w:val="00ED6277"/>
    <w:rsid w:val="00ED62D8"/>
    <w:rsid w:val="00ED63E7"/>
    <w:rsid w:val="00ED64D3"/>
    <w:rsid w:val="00ED6513"/>
    <w:rsid w:val="00ED652D"/>
    <w:rsid w:val="00ED65A4"/>
    <w:rsid w:val="00ED662F"/>
    <w:rsid w:val="00ED6695"/>
    <w:rsid w:val="00ED6814"/>
    <w:rsid w:val="00ED68D4"/>
    <w:rsid w:val="00ED6989"/>
    <w:rsid w:val="00ED6993"/>
    <w:rsid w:val="00ED6A0D"/>
    <w:rsid w:val="00ED6A1D"/>
    <w:rsid w:val="00ED6B15"/>
    <w:rsid w:val="00ED6D7A"/>
    <w:rsid w:val="00ED6DB9"/>
    <w:rsid w:val="00ED6E9A"/>
    <w:rsid w:val="00ED7138"/>
    <w:rsid w:val="00ED724A"/>
    <w:rsid w:val="00ED729C"/>
    <w:rsid w:val="00ED7301"/>
    <w:rsid w:val="00ED7306"/>
    <w:rsid w:val="00ED747B"/>
    <w:rsid w:val="00ED74D6"/>
    <w:rsid w:val="00ED74D8"/>
    <w:rsid w:val="00ED753C"/>
    <w:rsid w:val="00ED76CF"/>
    <w:rsid w:val="00ED7706"/>
    <w:rsid w:val="00ED78A5"/>
    <w:rsid w:val="00ED79BC"/>
    <w:rsid w:val="00ED79CE"/>
    <w:rsid w:val="00ED79DC"/>
    <w:rsid w:val="00ED7A70"/>
    <w:rsid w:val="00ED7B8D"/>
    <w:rsid w:val="00ED7C34"/>
    <w:rsid w:val="00ED7CF9"/>
    <w:rsid w:val="00ED7D0C"/>
    <w:rsid w:val="00ED7D50"/>
    <w:rsid w:val="00ED7D97"/>
    <w:rsid w:val="00ED7E23"/>
    <w:rsid w:val="00ED7EB4"/>
    <w:rsid w:val="00EE001D"/>
    <w:rsid w:val="00EE0062"/>
    <w:rsid w:val="00EE02B6"/>
    <w:rsid w:val="00EE0322"/>
    <w:rsid w:val="00EE03C0"/>
    <w:rsid w:val="00EE0450"/>
    <w:rsid w:val="00EE0454"/>
    <w:rsid w:val="00EE04C8"/>
    <w:rsid w:val="00EE05A3"/>
    <w:rsid w:val="00EE06CD"/>
    <w:rsid w:val="00EE06E6"/>
    <w:rsid w:val="00EE0805"/>
    <w:rsid w:val="00EE0869"/>
    <w:rsid w:val="00EE08C4"/>
    <w:rsid w:val="00EE08CD"/>
    <w:rsid w:val="00EE097F"/>
    <w:rsid w:val="00EE0ACA"/>
    <w:rsid w:val="00EE0AE0"/>
    <w:rsid w:val="00EE0B2D"/>
    <w:rsid w:val="00EE0B3A"/>
    <w:rsid w:val="00EE0B6F"/>
    <w:rsid w:val="00EE0BEC"/>
    <w:rsid w:val="00EE0CCE"/>
    <w:rsid w:val="00EE0E64"/>
    <w:rsid w:val="00EE0E85"/>
    <w:rsid w:val="00EE0EC9"/>
    <w:rsid w:val="00EE0F51"/>
    <w:rsid w:val="00EE0F7D"/>
    <w:rsid w:val="00EE0F8B"/>
    <w:rsid w:val="00EE0FC6"/>
    <w:rsid w:val="00EE0FD5"/>
    <w:rsid w:val="00EE0FDF"/>
    <w:rsid w:val="00EE0FE9"/>
    <w:rsid w:val="00EE10D0"/>
    <w:rsid w:val="00EE10FE"/>
    <w:rsid w:val="00EE11A5"/>
    <w:rsid w:val="00EE11D8"/>
    <w:rsid w:val="00EE11F1"/>
    <w:rsid w:val="00EE12B3"/>
    <w:rsid w:val="00EE12D4"/>
    <w:rsid w:val="00EE12D8"/>
    <w:rsid w:val="00EE1319"/>
    <w:rsid w:val="00EE144F"/>
    <w:rsid w:val="00EE1471"/>
    <w:rsid w:val="00EE14BF"/>
    <w:rsid w:val="00EE1545"/>
    <w:rsid w:val="00EE15FC"/>
    <w:rsid w:val="00EE1672"/>
    <w:rsid w:val="00EE1841"/>
    <w:rsid w:val="00EE189B"/>
    <w:rsid w:val="00EE18C4"/>
    <w:rsid w:val="00EE1DAC"/>
    <w:rsid w:val="00EE1DD8"/>
    <w:rsid w:val="00EE1E8C"/>
    <w:rsid w:val="00EE1F4C"/>
    <w:rsid w:val="00EE1F87"/>
    <w:rsid w:val="00EE1FE5"/>
    <w:rsid w:val="00EE2148"/>
    <w:rsid w:val="00EE217E"/>
    <w:rsid w:val="00EE223B"/>
    <w:rsid w:val="00EE2339"/>
    <w:rsid w:val="00EE2416"/>
    <w:rsid w:val="00EE2447"/>
    <w:rsid w:val="00EE2474"/>
    <w:rsid w:val="00EE24B4"/>
    <w:rsid w:val="00EE2662"/>
    <w:rsid w:val="00EE26E4"/>
    <w:rsid w:val="00EE2750"/>
    <w:rsid w:val="00EE278C"/>
    <w:rsid w:val="00EE27A2"/>
    <w:rsid w:val="00EE27CF"/>
    <w:rsid w:val="00EE2931"/>
    <w:rsid w:val="00EE29A7"/>
    <w:rsid w:val="00EE29AD"/>
    <w:rsid w:val="00EE2AAF"/>
    <w:rsid w:val="00EE2AF3"/>
    <w:rsid w:val="00EE2B0E"/>
    <w:rsid w:val="00EE2B72"/>
    <w:rsid w:val="00EE2B73"/>
    <w:rsid w:val="00EE2D11"/>
    <w:rsid w:val="00EE2E07"/>
    <w:rsid w:val="00EE2E94"/>
    <w:rsid w:val="00EE32A8"/>
    <w:rsid w:val="00EE32CE"/>
    <w:rsid w:val="00EE33BA"/>
    <w:rsid w:val="00EE33ED"/>
    <w:rsid w:val="00EE3441"/>
    <w:rsid w:val="00EE34F9"/>
    <w:rsid w:val="00EE3543"/>
    <w:rsid w:val="00EE365D"/>
    <w:rsid w:val="00EE37D4"/>
    <w:rsid w:val="00EE37EF"/>
    <w:rsid w:val="00EE3826"/>
    <w:rsid w:val="00EE388F"/>
    <w:rsid w:val="00EE3966"/>
    <w:rsid w:val="00EE39FC"/>
    <w:rsid w:val="00EE3A6B"/>
    <w:rsid w:val="00EE3B19"/>
    <w:rsid w:val="00EE3B6F"/>
    <w:rsid w:val="00EE3BFF"/>
    <w:rsid w:val="00EE3C35"/>
    <w:rsid w:val="00EE3C9A"/>
    <w:rsid w:val="00EE3C9D"/>
    <w:rsid w:val="00EE3D16"/>
    <w:rsid w:val="00EE3DC9"/>
    <w:rsid w:val="00EE3F62"/>
    <w:rsid w:val="00EE404E"/>
    <w:rsid w:val="00EE4077"/>
    <w:rsid w:val="00EE408A"/>
    <w:rsid w:val="00EE41E7"/>
    <w:rsid w:val="00EE4281"/>
    <w:rsid w:val="00EE4283"/>
    <w:rsid w:val="00EE42B1"/>
    <w:rsid w:val="00EE430A"/>
    <w:rsid w:val="00EE430B"/>
    <w:rsid w:val="00EE4446"/>
    <w:rsid w:val="00EE456D"/>
    <w:rsid w:val="00EE45B3"/>
    <w:rsid w:val="00EE461E"/>
    <w:rsid w:val="00EE4637"/>
    <w:rsid w:val="00EE470C"/>
    <w:rsid w:val="00EE47DD"/>
    <w:rsid w:val="00EE486F"/>
    <w:rsid w:val="00EE489B"/>
    <w:rsid w:val="00EE489C"/>
    <w:rsid w:val="00EE48BC"/>
    <w:rsid w:val="00EE48FC"/>
    <w:rsid w:val="00EE497D"/>
    <w:rsid w:val="00EE4A17"/>
    <w:rsid w:val="00EE4A5D"/>
    <w:rsid w:val="00EE4AA1"/>
    <w:rsid w:val="00EE4B27"/>
    <w:rsid w:val="00EE4BEE"/>
    <w:rsid w:val="00EE4C0F"/>
    <w:rsid w:val="00EE4CCD"/>
    <w:rsid w:val="00EE4CF2"/>
    <w:rsid w:val="00EE4D70"/>
    <w:rsid w:val="00EE4DAD"/>
    <w:rsid w:val="00EE4E0E"/>
    <w:rsid w:val="00EE4ECA"/>
    <w:rsid w:val="00EE5135"/>
    <w:rsid w:val="00EE5146"/>
    <w:rsid w:val="00EE514E"/>
    <w:rsid w:val="00EE51BB"/>
    <w:rsid w:val="00EE5300"/>
    <w:rsid w:val="00EE536F"/>
    <w:rsid w:val="00EE53BD"/>
    <w:rsid w:val="00EE53CC"/>
    <w:rsid w:val="00EE5401"/>
    <w:rsid w:val="00EE5467"/>
    <w:rsid w:val="00EE54F5"/>
    <w:rsid w:val="00EE56E4"/>
    <w:rsid w:val="00EE56E6"/>
    <w:rsid w:val="00EE5712"/>
    <w:rsid w:val="00EE58DD"/>
    <w:rsid w:val="00EE594F"/>
    <w:rsid w:val="00EE596F"/>
    <w:rsid w:val="00EE5A0A"/>
    <w:rsid w:val="00EE5A59"/>
    <w:rsid w:val="00EE5B5F"/>
    <w:rsid w:val="00EE5BB7"/>
    <w:rsid w:val="00EE5C80"/>
    <w:rsid w:val="00EE5D19"/>
    <w:rsid w:val="00EE5D2A"/>
    <w:rsid w:val="00EE5E8C"/>
    <w:rsid w:val="00EE5FCC"/>
    <w:rsid w:val="00EE6095"/>
    <w:rsid w:val="00EE60E6"/>
    <w:rsid w:val="00EE6290"/>
    <w:rsid w:val="00EE62F7"/>
    <w:rsid w:val="00EE64BA"/>
    <w:rsid w:val="00EE650F"/>
    <w:rsid w:val="00EE65D6"/>
    <w:rsid w:val="00EE65DE"/>
    <w:rsid w:val="00EE6684"/>
    <w:rsid w:val="00EE66BB"/>
    <w:rsid w:val="00EE671B"/>
    <w:rsid w:val="00EE6813"/>
    <w:rsid w:val="00EE68E2"/>
    <w:rsid w:val="00EE68E5"/>
    <w:rsid w:val="00EE68F3"/>
    <w:rsid w:val="00EE6A20"/>
    <w:rsid w:val="00EE6B54"/>
    <w:rsid w:val="00EE6E1D"/>
    <w:rsid w:val="00EE6E68"/>
    <w:rsid w:val="00EE7049"/>
    <w:rsid w:val="00EE715A"/>
    <w:rsid w:val="00EE7176"/>
    <w:rsid w:val="00EE718E"/>
    <w:rsid w:val="00EE71AD"/>
    <w:rsid w:val="00EE71E1"/>
    <w:rsid w:val="00EE7218"/>
    <w:rsid w:val="00EE722C"/>
    <w:rsid w:val="00EE757B"/>
    <w:rsid w:val="00EE76C0"/>
    <w:rsid w:val="00EE7792"/>
    <w:rsid w:val="00EE7810"/>
    <w:rsid w:val="00EE78F5"/>
    <w:rsid w:val="00EE7965"/>
    <w:rsid w:val="00EE7B18"/>
    <w:rsid w:val="00EE7C42"/>
    <w:rsid w:val="00EE7D71"/>
    <w:rsid w:val="00EE7DE6"/>
    <w:rsid w:val="00EE7F09"/>
    <w:rsid w:val="00EF0036"/>
    <w:rsid w:val="00EF0092"/>
    <w:rsid w:val="00EF00EB"/>
    <w:rsid w:val="00EF0178"/>
    <w:rsid w:val="00EF0258"/>
    <w:rsid w:val="00EF02FE"/>
    <w:rsid w:val="00EF0344"/>
    <w:rsid w:val="00EF054E"/>
    <w:rsid w:val="00EF05E0"/>
    <w:rsid w:val="00EF065B"/>
    <w:rsid w:val="00EF068A"/>
    <w:rsid w:val="00EF06E5"/>
    <w:rsid w:val="00EF070E"/>
    <w:rsid w:val="00EF07EE"/>
    <w:rsid w:val="00EF088C"/>
    <w:rsid w:val="00EF088D"/>
    <w:rsid w:val="00EF08CA"/>
    <w:rsid w:val="00EF0965"/>
    <w:rsid w:val="00EF09E7"/>
    <w:rsid w:val="00EF0A11"/>
    <w:rsid w:val="00EF0A57"/>
    <w:rsid w:val="00EF0B43"/>
    <w:rsid w:val="00EF0B95"/>
    <w:rsid w:val="00EF0C2F"/>
    <w:rsid w:val="00EF0CDB"/>
    <w:rsid w:val="00EF0DC5"/>
    <w:rsid w:val="00EF0EE0"/>
    <w:rsid w:val="00EF1051"/>
    <w:rsid w:val="00EF110C"/>
    <w:rsid w:val="00EF1196"/>
    <w:rsid w:val="00EF1230"/>
    <w:rsid w:val="00EF1283"/>
    <w:rsid w:val="00EF1341"/>
    <w:rsid w:val="00EF1499"/>
    <w:rsid w:val="00EF14CA"/>
    <w:rsid w:val="00EF1584"/>
    <w:rsid w:val="00EF16C3"/>
    <w:rsid w:val="00EF17AA"/>
    <w:rsid w:val="00EF17E0"/>
    <w:rsid w:val="00EF1989"/>
    <w:rsid w:val="00EF19AA"/>
    <w:rsid w:val="00EF1AB2"/>
    <w:rsid w:val="00EF1D5F"/>
    <w:rsid w:val="00EF1E1E"/>
    <w:rsid w:val="00EF2030"/>
    <w:rsid w:val="00EF206A"/>
    <w:rsid w:val="00EF20E4"/>
    <w:rsid w:val="00EF2211"/>
    <w:rsid w:val="00EF22DC"/>
    <w:rsid w:val="00EF232D"/>
    <w:rsid w:val="00EF24A1"/>
    <w:rsid w:val="00EF26D6"/>
    <w:rsid w:val="00EF2709"/>
    <w:rsid w:val="00EF28AC"/>
    <w:rsid w:val="00EF29CC"/>
    <w:rsid w:val="00EF2A1B"/>
    <w:rsid w:val="00EF2A74"/>
    <w:rsid w:val="00EF2C0D"/>
    <w:rsid w:val="00EF2C5C"/>
    <w:rsid w:val="00EF2CEE"/>
    <w:rsid w:val="00EF2D2E"/>
    <w:rsid w:val="00EF2E5E"/>
    <w:rsid w:val="00EF2F5D"/>
    <w:rsid w:val="00EF2F9B"/>
    <w:rsid w:val="00EF307D"/>
    <w:rsid w:val="00EF3113"/>
    <w:rsid w:val="00EF318B"/>
    <w:rsid w:val="00EF31A2"/>
    <w:rsid w:val="00EF32F2"/>
    <w:rsid w:val="00EF3300"/>
    <w:rsid w:val="00EF35F2"/>
    <w:rsid w:val="00EF3752"/>
    <w:rsid w:val="00EF3857"/>
    <w:rsid w:val="00EF3977"/>
    <w:rsid w:val="00EF3AAB"/>
    <w:rsid w:val="00EF3AC9"/>
    <w:rsid w:val="00EF3BC6"/>
    <w:rsid w:val="00EF3BE9"/>
    <w:rsid w:val="00EF3C9E"/>
    <w:rsid w:val="00EF3D20"/>
    <w:rsid w:val="00EF3D47"/>
    <w:rsid w:val="00EF3D51"/>
    <w:rsid w:val="00EF3D7C"/>
    <w:rsid w:val="00EF3D81"/>
    <w:rsid w:val="00EF3E4B"/>
    <w:rsid w:val="00EF3E5E"/>
    <w:rsid w:val="00EF4024"/>
    <w:rsid w:val="00EF4087"/>
    <w:rsid w:val="00EF4154"/>
    <w:rsid w:val="00EF41FF"/>
    <w:rsid w:val="00EF42A3"/>
    <w:rsid w:val="00EF4332"/>
    <w:rsid w:val="00EF4339"/>
    <w:rsid w:val="00EF4386"/>
    <w:rsid w:val="00EF4410"/>
    <w:rsid w:val="00EF442E"/>
    <w:rsid w:val="00EF449F"/>
    <w:rsid w:val="00EF44EE"/>
    <w:rsid w:val="00EF45B6"/>
    <w:rsid w:val="00EF45EE"/>
    <w:rsid w:val="00EF479C"/>
    <w:rsid w:val="00EF4896"/>
    <w:rsid w:val="00EF49B5"/>
    <w:rsid w:val="00EF4A5A"/>
    <w:rsid w:val="00EF4C7E"/>
    <w:rsid w:val="00EF4C80"/>
    <w:rsid w:val="00EF4F2D"/>
    <w:rsid w:val="00EF4FA0"/>
    <w:rsid w:val="00EF4FA3"/>
    <w:rsid w:val="00EF5031"/>
    <w:rsid w:val="00EF51D0"/>
    <w:rsid w:val="00EF5216"/>
    <w:rsid w:val="00EF5262"/>
    <w:rsid w:val="00EF5341"/>
    <w:rsid w:val="00EF5352"/>
    <w:rsid w:val="00EF5366"/>
    <w:rsid w:val="00EF537A"/>
    <w:rsid w:val="00EF5390"/>
    <w:rsid w:val="00EF5539"/>
    <w:rsid w:val="00EF55C7"/>
    <w:rsid w:val="00EF564F"/>
    <w:rsid w:val="00EF56F1"/>
    <w:rsid w:val="00EF5766"/>
    <w:rsid w:val="00EF5787"/>
    <w:rsid w:val="00EF587B"/>
    <w:rsid w:val="00EF5897"/>
    <w:rsid w:val="00EF58B2"/>
    <w:rsid w:val="00EF58BE"/>
    <w:rsid w:val="00EF58D4"/>
    <w:rsid w:val="00EF594D"/>
    <w:rsid w:val="00EF5972"/>
    <w:rsid w:val="00EF598F"/>
    <w:rsid w:val="00EF5A92"/>
    <w:rsid w:val="00EF5ABE"/>
    <w:rsid w:val="00EF5AF1"/>
    <w:rsid w:val="00EF5B8C"/>
    <w:rsid w:val="00EF5BB5"/>
    <w:rsid w:val="00EF5CE0"/>
    <w:rsid w:val="00EF5DF9"/>
    <w:rsid w:val="00EF60B4"/>
    <w:rsid w:val="00EF60BF"/>
    <w:rsid w:val="00EF6146"/>
    <w:rsid w:val="00EF615E"/>
    <w:rsid w:val="00EF6173"/>
    <w:rsid w:val="00EF61F5"/>
    <w:rsid w:val="00EF6241"/>
    <w:rsid w:val="00EF624A"/>
    <w:rsid w:val="00EF62E6"/>
    <w:rsid w:val="00EF6366"/>
    <w:rsid w:val="00EF64A9"/>
    <w:rsid w:val="00EF64DC"/>
    <w:rsid w:val="00EF668D"/>
    <w:rsid w:val="00EF671D"/>
    <w:rsid w:val="00EF685E"/>
    <w:rsid w:val="00EF68B6"/>
    <w:rsid w:val="00EF68BC"/>
    <w:rsid w:val="00EF6B5D"/>
    <w:rsid w:val="00EF6D48"/>
    <w:rsid w:val="00EF6DF4"/>
    <w:rsid w:val="00EF6F7D"/>
    <w:rsid w:val="00EF701E"/>
    <w:rsid w:val="00EF7022"/>
    <w:rsid w:val="00EF70F1"/>
    <w:rsid w:val="00EF71D4"/>
    <w:rsid w:val="00EF7237"/>
    <w:rsid w:val="00EF7265"/>
    <w:rsid w:val="00EF7293"/>
    <w:rsid w:val="00EF72B9"/>
    <w:rsid w:val="00EF7436"/>
    <w:rsid w:val="00EF74D1"/>
    <w:rsid w:val="00EF756E"/>
    <w:rsid w:val="00EF76BB"/>
    <w:rsid w:val="00EF770E"/>
    <w:rsid w:val="00EF777C"/>
    <w:rsid w:val="00EF7901"/>
    <w:rsid w:val="00EF7985"/>
    <w:rsid w:val="00EF79A4"/>
    <w:rsid w:val="00EF7A0F"/>
    <w:rsid w:val="00EF7A58"/>
    <w:rsid w:val="00EF7AFD"/>
    <w:rsid w:val="00EF7B3A"/>
    <w:rsid w:val="00EF7B54"/>
    <w:rsid w:val="00EF7B90"/>
    <w:rsid w:val="00EF7B96"/>
    <w:rsid w:val="00EF7C23"/>
    <w:rsid w:val="00EF7CDD"/>
    <w:rsid w:val="00EF7E25"/>
    <w:rsid w:val="00EF7EFB"/>
    <w:rsid w:val="00EF7FB0"/>
    <w:rsid w:val="00F00043"/>
    <w:rsid w:val="00F0005C"/>
    <w:rsid w:val="00F0009F"/>
    <w:rsid w:val="00F0011D"/>
    <w:rsid w:val="00F00239"/>
    <w:rsid w:val="00F002C1"/>
    <w:rsid w:val="00F00316"/>
    <w:rsid w:val="00F00453"/>
    <w:rsid w:val="00F0047F"/>
    <w:rsid w:val="00F0050D"/>
    <w:rsid w:val="00F005AF"/>
    <w:rsid w:val="00F005B5"/>
    <w:rsid w:val="00F005DC"/>
    <w:rsid w:val="00F0063B"/>
    <w:rsid w:val="00F0076E"/>
    <w:rsid w:val="00F007D6"/>
    <w:rsid w:val="00F007E4"/>
    <w:rsid w:val="00F007FD"/>
    <w:rsid w:val="00F0085E"/>
    <w:rsid w:val="00F008B3"/>
    <w:rsid w:val="00F0090C"/>
    <w:rsid w:val="00F00968"/>
    <w:rsid w:val="00F00AA8"/>
    <w:rsid w:val="00F00BFA"/>
    <w:rsid w:val="00F00C0A"/>
    <w:rsid w:val="00F00C2C"/>
    <w:rsid w:val="00F00C5D"/>
    <w:rsid w:val="00F00CC9"/>
    <w:rsid w:val="00F00F29"/>
    <w:rsid w:val="00F00F5E"/>
    <w:rsid w:val="00F00FBD"/>
    <w:rsid w:val="00F0118E"/>
    <w:rsid w:val="00F01239"/>
    <w:rsid w:val="00F01258"/>
    <w:rsid w:val="00F012B4"/>
    <w:rsid w:val="00F012E9"/>
    <w:rsid w:val="00F013F5"/>
    <w:rsid w:val="00F01426"/>
    <w:rsid w:val="00F0142E"/>
    <w:rsid w:val="00F0145F"/>
    <w:rsid w:val="00F014A7"/>
    <w:rsid w:val="00F015A9"/>
    <w:rsid w:val="00F01665"/>
    <w:rsid w:val="00F016E1"/>
    <w:rsid w:val="00F0172C"/>
    <w:rsid w:val="00F01736"/>
    <w:rsid w:val="00F01771"/>
    <w:rsid w:val="00F0177E"/>
    <w:rsid w:val="00F01847"/>
    <w:rsid w:val="00F01924"/>
    <w:rsid w:val="00F0193C"/>
    <w:rsid w:val="00F01962"/>
    <w:rsid w:val="00F01A5F"/>
    <w:rsid w:val="00F01AAA"/>
    <w:rsid w:val="00F01ACE"/>
    <w:rsid w:val="00F01D13"/>
    <w:rsid w:val="00F01E55"/>
    <w:rsid w:val="00F01E73"/>
    <w:rsid w:val="00F01F14"/>
    <w:rsid w:val="00F01F1F"/>
    <w:rsid w:val="00F01F55"/>
    <w:rsid w:val="00F01FC7"/>
    <w:rsid w:val="00F02099"/>
    <w:rsid w:val="00F02100"/>
    <w:rsid w:val="00F021C7"/>
    <w:rsid w:val="00F0235E"/>
    <w:rsid w:val="00F023EA"/>
    <w:rsid w:val="00F024DE"/>
    <w:rsid w:val="00F02502"/>
    <w:rsid w:val="00F02589"/>
    <w:rsid w:val="00F02597"/>
    <w:rsid w:val="00F026AF"/>
    <w:rsid w:val="00F02757"/>
    <w:rsid w:val="00F027CB"/>
    <w:rsid w:val="00F028E5"/>
    <w:rsid w:val="00F02976"/>
    <w:rsid w:val="00F02A5D"/>
    <w:rsid w:val="00F02AD9"/>
    <w:rsid w:val="00F02B1E"/>
    <w:rsid w:val="00F02B6F"/>
    <w:rsid w:val="00F02BB0"/>
    <w:rsid w:val="00F02C62"/>
    <w:rsid w:val="00F02CAC"/>
    <w:rsid w:val="00F02D02"/>
    <w:rsid w:val="00F02D19"/>
    <w:rsid w:val="00F02ED2"/>
    <w:rsid w:val="00F02EEC"/>
    <w:rsid w:val="00F0310B"/>
    <w:rsid w:val="00F03134"/>
    <w:rsid w:val="00F031BB"/>
    <w:rsid w:val="00F0343F"/>
    <w:rsid w:val="00F0346D"/>
    <w:rsid w:val="00F03493"/>
    <w:rsid w:val="00F034AF"/>
    <w:rsid w:val="00F03548"/>
    <w:rsid w:val="00F0365A"/>
    <w:rsid w:val="00F0365C"/>
    <w:rsid w:val="00F0366E"/>
    <w:rsid w:val="00F036A1"/>
    <w:rsid w:val="00F0371F"/>
    <w:rsid w:val="00F0373E"/>
    <w:rsid w:val="00F03867"/>
    <w:rsid w:val="00F0389D"/>
    <w:rsid w:val="00F03AB9"/>
    <w:rsid w:val="00F03B73"/>
    <w:rsid w:val="00F03B8F"/>
    <w:rsid w:val="00F03BBC"/>
    <w:rsid w:val="00F03BF7"/>
    <w:rsid w:val="00F03C0C"/>
    <w:rsid w:val="00F03CF3"/>
    <w:rsid w:val="00F03EBF"/>
    <w:rsid w:val="00F03F6D"/>
    <w:rsid w:val="00F03FE2"/>
    <w:rsid w:val="00F040A8"/>
    <w:rsid w:val="00F040C9"/>
    <w:rsid w:val="00F04141"/>
    <w:rsid w:val="00F041B9"/>
    <w:rsid w:val="00F0421A"/>
    <w:rsid w:val="00F0431A"/>
    <w:rsid w:val="00F0435B"/>
    <w:rsid w:val="00F04388"/>
    <w:rsid w:val="00F0441D"/>
    <w:rsid w:val="00F04466"/>
    <w:rsid w:val="00F0448C"/>
    <w:rsid w:val="00F044C0"/>
    <w:rsid w:val="00F045CD"/>
    <w:rsid w:val="00F046FD"/>
    <w:rsid w:val="00F0475B"/>
    <w:rsid w:val="00F04882"/>
    <w:rsid w:val="00F048AF"/>
    <w:rsid w:val="00F048F0"/>
    <w:rsid w:val="00F04983"/>
    <w:rsid w:val="00F04BB4"/>
    <w:rsid w:val="00F04CDD"/>
    <w:rsid w:val="00F04D8B"/>
    <w:rsid w:val="00F04E13"/>
    <w:rsid w:val="00F04F89"/>
    <w:rsid w:val="00F04F8B"/>
    <w:rsid w:val="00F04FE3"/>
    <w:rsid w:val="00F050CC"/>
    <w:rsid w:val="00F051BE"/>
    <w:rsid w:val="00F0528F"/>
    <w:rsid w:val="00F052B1"/>
    <w:rsid w:val="00F052C2"/>
    <w:rsid w:val="00F05518"/>
    <w:rsid w:val="00F0553E"/>
    <w:rsid w:val="00F05560"/>
    <w:rsid w:val="00F057A7"/>
    <w:rsid w:val="00F057F8"/>
    <w:rsid w:val="00F0584C"/>
    <w:rsid w:val="00F058A4"/>
    <w:rsid w:val="00F059CF"/>
    <w:rsid w:val="00F05A29"/>
    <w:rsid w:val="00F05ADC"/>
    <w:rsid w:val="00F05AFD"/>
    <w:rsid w:val="00F05B6C"/>
    <w:rsid w:val="00F05CB0"/>
    <w:rsid w:val="00F05D16"/>
    <w:rsid w:val="00F05EB5"/>
    <w:rsid w:val="00F05EE9"/>
    <w:rsid w:val="00F05F72"/>
    <w:rsid w:val="00F05FF4"/>
    <w:rsid w:val="00F06075"/>
    <w:rsid w:val="00F0615B"/>
    <w:rsid w:val="00F061AC"/>
    <w:rsid w:val="00F061EF"/>
    <w:rsid w:val="00F0627F"/>
    <w:rsid w:val="00F0636F"/>
    <w:rsid w:val="00F0639C"/>
    <w:rsid w:val="00F064DF"/>
    <w:rsid w:val="00F064F2"/>
    <w:rsid w:val="00F06540"/>
    <w:rsid w:val="00F065CD"/>
    <w:rsid w:val="00F0660A"/>
    <w:rsid w:val="00F06657"/>
    <w:rsid w:val="00F068CC"/>
    <w:rsid w:val="00F0698C"/>
    <w:rsid w:val="00F069A9"/>
    <w:rsid w:val="00F06BE3"/>
    <w:rsid w:val="00F06D04"/>
    <w:rsid w:val="00F06DEC"/>
    <w:rsid w:val="00F06FE3"/>
    <w:rsid w:val="00F0714A"/>
    <w:rsid w:val="00F07196"/>
    <w:rsid w:val="00F071A1"/>
    <w:rsid w:val="00F071C0"/>
    <w:rsid w:val="00F071D3"/>
    <w:rsid w:val="00F071F9"/>
    <w:rsid w:val="00F0726A"/>
    <w:rsid w:val="00F0729C"/>
    <w:rsid w:val="00F072EC"/>
    <w:rsid w:val="00F072F1"/>
    <w:rsid w:val="00F073AA"/>
    <w:rsid w:val="00F07433"/>
    <w:rsid w:val="00F074A1"/>
    <w:rsid w:val="00F07520"/>
    <w:rsid w:val="00F0759F"/>
    <w:rsid w:val="00F075D4"/>
    <w:rsid w:val="00F07706"/>
    <w:rsid w:val="00F0782C"/>
    <w:rsid w:val="00F079D8"/>
    <w:rsid w:val="00F07A2B"/>
    <w:rsid w:val="00F07A39"/>
    <w:rsid w:val="00F07A83"/>
    <w:rsid w:val="00F07B00"/>
    <w:rsid w:val="00F07B0A"/>
    <w:rsid w:val="00F07B45"/>
    <w:rsid w:val="00F07B87"/>
    <w:rsid w:val="00F07C12"/>
    <w:rsid w:val="00F07C20"/>
    <w:rsid w:val="00F07C2E"/>
    <w:rsid w:val="00F07C3C"/>
    <w:rsid w:val="00F07D0B"/>
    <w:rsid w:val="00F07D26"/>
    <w:rsid w:val="00F07E07"/>
    <w:rsid w:val="00F07EAB"/>
    <w:rsid w:val="00F07FB1"/>
    <w:rsid w:val="00F07FD7"/>
    <w:rsid w:val="00F10176"/>
    <w:rsid w:val="00F10221"/>
    <w:rsid w:val="00F10225"/>
    <w:rsid w:val="00F10229"/>
    <w:rsid w:val="00F10315"/>
    <w:rsid w:val="00F10356"/>
    <w:rsid w:val="00F104D1"/>
    <w:rsid w:val="00F1053D"/>
    <w:rsid w:val="00F106C5"/>
    <w:rsid w:val="00F10774"/>
    <w:rsid w:val="00F10929"/>
    <w:rsid w:val="00F10936"/>
    <w:rsid w:val="00F10AB9"/>
    <w:rsid w:val="00F10C2A"/>
    <w:rsid w:val="00F10D7E"/>
    <w:rsid w:val="00F10D95"/>
    <w:rsid w:val="00F10DC6"/>
    <w:rsid w:val="00F10E20"/>
    <w:rsid w:val="00F10F0E"/>
    <w:rsid w:val="00F10FC7"/>
    <w:rsid w:val="00F10FDA"/>
    <w:rsid w:val="00F1101C"/>
    <w:rsid w:val="00F110CE"/>
    <w:rsid w:val="00F1116A"/>
    <w:rsid w:val="00F11203"/>
    <w:rsid w:val="00F1144A"/>
    <w:rsid w:val="00F114D6"/>
    <w:rsid w:val="00F11526"/>
    <w:rsid w:val="00F115D5"/>
    <w:rsid w:val="00F115EC"/>
    <w:rsid w:val="00F1165A"/>
    <w:rsid w:val="00F117DD"/>
    <w:rsid w:val="00F11836"/>
    <w:rsid w:val="00F11883"/>
    <w:rsid w:val="00F118CA"/>
    <w:rsid w:val="00F118F6"/>
    <w:rsid w:val="00F11929"/>
    <w:rsid w:val="00F119F7"/>
    <w:rsid w:val="00F11A72"/>
    <w:rsid w:val="00F11AB8"/>
    <w:rsid w:val="00F11B1E"/>
    <w:rsid w:val="00F11B7B"/>
    <w:rsid w:val="00F11BA5"/>
    <w:rsid w:val="00F11BE3"/>
    <w:rsid w:val="00F11D93"/>
    <w:rsid w:val="00F11EA0"/>
    <w:rsid w:val="00F11ECC"/>
    <w:rsid w:val="00F11EE3"/>
    <w:rsid w:val="00F11FBD"/>
    <w:rsid w:val="00F12005"/>
    <w:rsid w:val="00F12074"/>
    <w:rsid w:val="00F12237"/>
    <w:rsid w:val="00F1223F"/>
    <w:rsid w:val="00F123F1"/>
    <w:rsid w:val="00F124DE"/>
    <w:rsid w:val="00F12625"/>
    <w:rsid w:val="00F1272B"/>
    <w:rsid w:val="00F12883"/>
    <w:rsid w:val="00F12909"/>
    <w:rsid w:val="00F12980"/>
    <w:rsid w:val="00F129B0"/>
    <w:rsid w:val="00F129D8"/>
    <w:rsid w:val="00F12A87"/>
    <w:rsid w:val="00F12AD3"/>
    <w:rsid w:val="00F12C01"/>
    <w:rsid w:val="00F12D11"/>
    <w:rsid w:val="00F12D2E"/>
    <w:rsid w:val="00F12E32"/>
    <w:rsid w:val="00F12E85"/>
    <w:rsid w:val="00F12FCA"/>
    <w:rsid w:val="00F13029"/>
    <w:rsid w:val="00F13156"/>
    <w:rsid w:val="00F131F6"/>
    <w:rsid w:val="00F13245"/>
    <w:rsid w:val="00F13387"/>
    <w:rsid w:val="00F1341E"/>
    <w:rsid w:val="00F13483"/>
    <w:rsid w:val="00F134C1"/>
    <w:rsid w:val="00F134F9"/>
    <w:rsid w:val="00F135C1"/>
    <w:rsid w:val="00F1360D"/>
    <w:rsid w:val="00F1375D"/>
    <w:rsid w:val="00F1377A"/>
    <w:rsid w:val="00F13916"/>
    <w:rsid w:val="00F13921"/>
    <w:rsid w:val="00F1392B"/>
    <w:rsid w:val="00F13A72"/>
    <w:rsid w:val="00F13A7F"/>
    <w:rsid w:val="00F13B05"/>
    <w:rsid w:val="00F13B79"/>
    <w:rsid w:val="00F13BD5"/>
    <w:rsid w:val="00F13C4A"/>
    <w:rsid w:val="00F13D81"/>
    <w:rsid w:val="00F13DF6"/>
    <w:rsid w:val="00F13E3B"/>
    <w:rsid w:val="00F13E7A"/>
    <w:rsid w:val="00F13EFE"/>
    <w:rsid w:val="00F13F89"/>
    <w:rsid w:val="00F14078"/>
    <w:rsid w:val="00F1409C"/>
    <w:rsid w:val="00F14248"/>
    <w:rsid w:val="00F142AF"/>
    <w:rsid w:val="00F143C5"/>
    <w:rsid w:val="00F1451E"/>
    <w:rsid w:val="00F14549"/>
    <w:rsid w:val="00F14715"/>
    <w:rsid w:val="00F1478A"/>
    <w:rsid w:val="00F1479E"/>
    <w:rsid w:val="00F14849"/>
    <w:rsid w:val="00F14995"/>
    <w:rsid w:val="00F14A79"/>
    <w:rsid w:val="00F14B4E"/>
    <w:rsid w:val="00F14B67"/>
    <w:rsid w:val="00F14B84"/>
    <w:rsid w:val="00F14BA7"/>
    <w:rsid w:val="00F14BA8"/>
    <w:rsid w:val="00F14C5C"/>
    <w:rsid w:val="00F14DD8"/>
    <w:rsid w:val="00F14DF6"/>
    <w:rsid w:val="00F14EFB"/>
    <w:rsid w:val="00F1512A"/>
    <w:rsid w:val="00F15131"/>
    <w:rsid w:val="00F15135"/>
    <w:rsid w:val="00F1519D"/>
    <w:rsid w:val="00F15238"/>
    <w:rsid w:val="00F15294"/>
    <w:rsid w:val="00F154CC"/>
    <w:rsid w:val="00F1560D"/>
    <w:rsid w:val="00F15641"/>
    <w:rsid w:val="00F1567D"/>
    <w:rsid w:val="00F156E9"/>
    <w:rsid w:val="00F156FB"/>
    <w:rsid w:val="00F15734"/>
    <w:rsid w:val="00F15787"/>
    <w:rsid w:val="00F1597B"/>
    <w:rsid w:val="00F1599E"/>
    <w:rsid w:val="00F15A1B"/>
    <w:rsid w:val="00F15AD6"/>
    <w:rsid w:val="00F15B3B"/>
    <w:rsid w:val="00F15B88"/>
    <w:rsid w:val="00F15BA5"/>
    <w:rsid w:val="00F15BC3"/>
    <w:rsid w:val="00F15BCB"/>
    <w:rsid w:val="00F15BEF"/>
    <w:rsid w:val="00F15CE5"/>
    <w:rsid w:val="00F15E50"/>
    <w:rsid w:val="00F15E9A"/>
    <w:rsid w:val="00F15EAA"/>
    <w:rsid w:val="00F15EDE"/>
    <w:rsid w:val="00F15EFA"/>
    <w:rsid w:val="00F15F08"/>
    <w:rsid w:val="00F15F1E"/>
    <w:rsid w:val="00F15F87"/>
    <w:rsid w:val="00F1610C"/>
    <w:rsid w:val="00F1613C"/>
    <w:rsid w:val="00F16189"/>
    <w:rsid w:val="00F161AA"/>
    <w:rsid w:val="00F161F0"/>
    <w:rsid w:val="00F1621D"/>
    <w:rsid w:val="00F16304"/>
    <w:rsid w:val="00F165B9"/>
    <w:rsid w:val="00F166C2"/>
    <w:rsid w:val="00F166EB"/>
    <w:rsid w:val="00F167E2"/>
    <w:rsid w:val="00F16A03"/>
    <w:rsid w:val="00F16A5E"/>
    <w:rsid w:val="00F16B34"/>
    <w:rsid w:val="00F16CAF"/>
    <w:rsid w:val="00F16FA8"/>
    <w:rsid w:val="00F17072"/>
    <w:rsid w:val="00F1708D"/>
    <w:rsid w:val="00F1710E"/>
    <w:rsid w:val="00F172FB"/>
    <w:rsid w:val="00F17348"/>
    <w:rsid w:val="00F17474"/>
    <w:rsid w:val="00F17569"/>
    <w:rsid w:val="00F17586"/>
    <w:rsid w:val="00F175CE"/>
    <w:rsid w:val="00F175F2"/>
    <w:rsid w:val="00F177E4"/>
    <w:rsid w:val="00F17953"/>
    <w:rsid w:val="00F17978"/>
    <w:rsid w:val="00F1797D"/>
    <w:rsid w:val="00F179C5"/>
    <w:rsid w:val="00F17A10"/>
    <w:rsid w:val="00F17A6A"/>
    <w:rsid w:val="00F17AC3"/>
    <w:rsid w:val="00F17B29"/>
    <w:rsid w:val="00F17BAD"/>
    <w:rsid w:val="00F17C57"/>
    <w:rsid w:val="00F17D3B"/>
    <w:rsid w:val="00F17D58"/>
    <w:rsid w:val="00F17D89"/>
    <w:rsid w:val="00F17DA5"/>
    <w:rsid w:val="00F17F44"/>
    <w:rsid w:val="00F17F68"/>
    <w:rsid w:val="00F17FD9"/>
    <w:rsid w:val="00F17FDA"/>
    <w:rsid w:val="00F200B1"/>
    <w:rsid w:val="00F20181"/>
    <w:rsid w:val="00F2018F"/>
    <w:rsid w:val="00F20251"/>
    <w:rsid w:val="00F20384"/>
    <w:rsid w:val="00F203AF"/>
    <w:rsid w:val="00F203E5"/>
    <w:rsid w:val="00F2059F"/>
    <w:rsid w:val="00F2075F"/>
    <w:rsid w:val="00F207D9"/>
    <w:rsid w:val="00F20A4C"/>
    <w:rsid w:val="00F20AE9"/>
    <w:rsid w:val="00F20B3E"/>
    <w:rsid w:val="00F20C1A"/>
    <w:rsid w:val="00F20C2F"/>
    <w:rsid w:val="00F20C4C"/>
    <w:rsid w:val="00F20D09"/>
    <w:rsid w:val="00F20E7C"/>
    <w:rsid w:val="00F2108B"/>
    <w:rsid w:val="00F210AB"/>
    <w:rsid w:val="00F21102"/>
    <w:rsid w:val="00F211B3"/>
    <w:rsid w:val="00F211D8"/>
    <w:rsid w:val="00F21348"/>
    <w:rsid w:val="00F213E8"/>
    <w:rsid w:val="00F213F3"/>
    <w:rsid w:val="00F2146C"/>
    <w:rsid w:val="00F216AC"/>
    <w:rsid w:val="00F21875"/>
    <w:rsid w:val="00F218E8"/>
    <w:rsid w:val="00F21A97"/>
    <w:rsid w:val="00F21B1D"/>
    <w:rsid w:val="00F21B98"/>
    <w:rsid w:val="00F21C9D"/>
    <w:rsid w:val="00F21E26"/>
    <w:rsid w:val="00F21E38"/>
    <w:rsid w:val="00F21F05"/>
    <w:rsid w:val="00F22062"/>
    <w:rsid w:val="00F2208D"/>
    <w:rsid w:val="00F221C2"/>
    <w:rsid w:val="00F221C5"/>
    <w:rsid w:val="00F221F9"/>
    <w:rsid w:val="00F224C3"/>
    <w:rsid w:val="00F224CB"/>
    <w:rsid w:val="00F2260A"/>
    <w:rsid w:val="00F22646"/>
    <w:rsid w:val="00F226F8"/>
    <w:rsid w:val="00F22756"/>
    <w:rsid w:val="00F22787"/>
    <w:rsid w:val="00F227B2"/>
    <w:rsid w:val="00F2285F"/>
    <w:rsid w:val="00F228B0"/>
    <w:rsid w:val="00F228D4"/>
    <w:rsid w:val="00F22927"/>
    <w:rsid w:val="00F22A27"/>
    <w:rsid w:val="00F22A57"/>
    <w:rsid w:val="00F22B4B"/>
    <w:rsid w:val="00F22B5E"/>
    <w:rsid w:val="00F22C6D"/>
    <w:rsid w:val="00F22D18"/>
    <w:rsid w:val="00F22E53"/>
    <w:rsid w:val="00F22FBE"/>
    <w:rsid w:val="00F22FD0"/>
    <w:rsid w:val="00F2305B"/>
    <w:rsid w:val="00F230A0"/>
    <w:rsid w:val="00F2323D"/>
    <w:rsid w:val="00F23270"/>
    <w:rsid w:val="00F2344C"/>
    <w:rsid w:val="00F2350D"/>
    <w:rsid w:val="00F23542"/>
    <w:rsid w:val="00F237E2"/>
    <w:rsid w:val="00F23803"/>
    <w:rsid w:val="00F238B3"/>
    <w:rsid w:val="00F239EE"/>
    <w:rsid w:val="00F23BC1"/>
    <w:rsid w:val="00F23DF1"/>
    <w:rsid w:val="00F23E23"/>
    <w:rsid w:val="00F23E47"/>
    <w:rsid w:val="00F23F85"/>
    <w:rsid w:val="00F23FBA"/>
    <w:rsid w:val="00F240D6"/>
    <w:rsid w:val="00F24131"/>
    <w:rsid w:val="00F241E7"/>
    <w:rsid w:val="00F2426E"/>
    <w:rsid w:val="00F2436B"/>
    <w:rsid w:val="00F24431"/>
    <w:rsid w:val="00F2444C"/>
    <w:rsid w:val="00F2453D"/>
    <w:rsid w:val="00F24583"/>
    <w:rsid w:val="00F245A0"/>
    <w:rsid w:val="00F245BE"/>
    <w:rsid w:val="00F24685"/>
    <w:rsid w:val="00F246F3"/>
    <w:rsid w:val="00F24710"/>
    <w:rsid w:val="00F2473D"/>
    <w:rsid w:val="00F2477C"/>
    <w:rsid w:val="00F247B1"/>
    <w:rsid w:val="00F2485F"/>
    <w:rsid w:val="00F24883"/>
    <w:rsid w:val="00F2488C"/>
    <w:rsid w:val="00F248AA"/>
    <w:rsid w:val="00F248BA"/>
    <w:rsid w:val="00F248DB"/>
    <w:rsid w:val="00F248F6"/>
    <w:rsid w:val="00F24A6B"/>
    <w:rsid w:val="00F24AB2"/>
    <w:rsid w:val="00F24D7C"/>
    <w:rsid w:val="00F24F4D"/>
    <w:rsid w:val="00F24FC2"/>
    <w:rsid w:val="00F24FDB"/>
    <w:rsid w:val="00F25072"/>
    <w:rsid w:val="00F25111"/>
    <w:rsid w:val="00F2519D"/>
    <w:rsid w:val="00F252CC"/>
    <w:rsid w:val="00F2532E"/>
    <w:rsid w:val="00F25477"/>
    <w:rsid w:val="00F254FF"/>
    <w:rsid w:val="00F255AD"/>
    <w:rsid w:val="00F255BE"/>
    <w:rsid w:val="00F2561F"/>
    <w:rsid w:val="00F2572C"/>
    <w:rsid w:val="00F2574E"/>
    <w:rsid w:val="00F25876"/>
    <w:rsid w:val="00F259A4"/>
    <w:rsid w:val="00F25B03"/>
    <w:rsid w:val="00F25B60"/>
    <w:rsid w:val="00F25C32"/>
    <w:rsid w:val="00F25C8B"/>
    <w:rsid w:val="00F25CE5"/>
    <w:rsid w:val="00F25D89"/>
    <w:rsid w:val="00F25EA7"/>
    <w:rsid w:val="00F25EAA"/>
    <w:rsid w:val="00F25F4F"/>
    <w:rsid w:val="00F25F9A"/>
    <w:rsid w:val="00F26109"/>
    <w:rsid w:val="00F2615D"/>
    <w:rsid w:val="00F264B1"/>
    <w:rsid w:val="00F264F1"/>
    <w:rsid w:val="00F26564"/>
    <w:rsid w:val="00F2659F"/>
    <w:rsid w:val="00F26779"/>
    <w:rsid w:val="00F268B8"/>
    <w:rsid w:val="00F26924"/>
    <w:rsid w:val="00F26AE1"/>
    <w:rsid w:val="00F26AEE"/>
    <w:rsid w:val="00F26B23"/>
    <w:rsid w:val="00F26B95"/>
    <w:rsid w:val="00F26BAA"/>
    <w:rsid w:val="00F26BDB"/>
    <w:rsid w:val="00F26DE7"/>
    <w:rsid w:val="00F26EF3"/>
    <w:rsid w:val="00F26F9B"/>
    <w:rsid w:val="00F2704C"/>
    <w:rsid w:val="00F271B0"/>
    <w:rsid w:val="00F272B0"/>
    <w:rsid w:val="00F272F9"/>
    <w:rsid w:val="00F2731D"/>
    <w:rsid w:val="00F27353"/>
    <w:rsid w:val="00F2739B"/>
    <w:rsid w:val="00F27423"/>
    <w:rsid w:val="00F274A6"/>
    <w:rsid w:val="00F274ED"/>
    <w:rsid w:val="00F275D9"/>
    <w:rsid w:val="00F27631"/>
    <w:rsid w:val="00F27690"/>
    <w:rsid w:val="00F27791"/>
    <w:rsid w:val="00F277BF"/>
    <w:rsid w:val="00F2781D"/>
    <w:rsid w:val="00F279C4"/>
    <w:rsid w:val="00F27B02"/>
    <w:rsid w:val="00F27B43"/>
    <w:rsid w:val="00F27B53"/>
    <w:rsid w:val="00F27B9D"/>
    <w:rsid w:val="00F27D22"/>
    <w:rsid w:val="00F27D47"/>
    <w:rsid w:val="00F27DE8"/>
    <w:rsid w:val="00F27E14"/>
    <w:rsid w:val="00F27E6E"/>
    <w:rsid w:val="00F27EBF"/>
    <w:rsid w:val="00F27FF8"/>
    <w:rsid w:val="00F30092"/>
    <w:rsid w:val="00F300E5"/>
    <w:rsid w:val="00F300E6"/>
    <w:rsid w:val="00F301DC"/>
    <w:rsid w:val="00F3032D"/>
    <w:rsid w:val="00F30353"/>
    <w:rsid w:val="00F303B0"/>
    <w:rsid w:val="00F30458"/>
    <w:rsid w:val="00F30648"/>
    <w:rsid w:val="00F307E8"/>
    <w:rsid w:val="00F307FE"/>
    <w:rsid w:val="00F3081C"/>
    <w:rsid w:val="00F3085D"/>
    <w:rsid w:val="00F308AE"/>
    <w:rsid w:val="00F308D4"/>
    <w:rsid w:val="00F3095D"/>
    <w:rsid w:val="00F30996"/>
    <w:rsid w:val="00F309DF"/>
    <w:rsid w:val="00F309F0"/>
    <w:rsid w:val="00F30AA2"/>
    <w:rsid w:val="00F30AA8"/>
    <w:rsid w:val="00F30B3D"/>
    <w:rsid w:val="00F30C97"/>
    <w:rsid w:val="00F30D19"/>
    <w:rsid w:val="00F30D1B"/>
    <w:rsid w:val="00F30D38"/>
    <w:rsid w:val="00F30D91"/>
    <w:rsid w:val="00F30EEE"/>
    <w:rsid w:val="00F31093"/>
    <w:rsid w:val="00F31133"/>
    <w:rsid w:val="00F3115F"/>
    <w:rsid w:val="00F31179"/>
    <w:rsid w:val="00F3124A"/>
    <w:rsid w:val="00F3131C"/>
    <w:rsid w:val="00F31442"/>
    <w:rsid w:val="00F3145A"/>
    <w:rsid w:val="00F3159A"/>
    <w:rsid w:val="00F315E5"/>
    <w:rsid w:val="00F31687"/>
    <w:rsid w:val="00F31916"/>
    <w:rsid w:val="00F31962"/>
    <w:rsid w:val="00F3197D"/>
    <w:rsid w:val="00F31A3F"/>
    <w:rsid w:val="00F31AB9"/>
    <w:rsid w:val="00F31AF2"/>
    <w:rsid w:val="00F31BB4"/>
    <w:rsid w:val="00F31C80"/>
    <w:rsid w:val="00F31CA0"/>
    <w:rsid w:val="00F31CD5"/>
    <w:rsid w:val="00F31E0D"/>
    <w:rsid w:val="00F32062"/>
    <w:rsid w:val="00F32075"/>
    <w:rsid w:val="00F3213F"/>
    <w:rsid w:val="00F321A7"/>
    <w:rsid w:val="00F3220E"/>
    <w:rsid w:val="00F32314"/>
    <w:rsid w:val="00F325C7"/>
    <w:rsid w:val="00F32632"/>
    <w:rsid w:val="00F32815"/>
    <w:rsid w:val="00F32827"/>
    <w:rsid w:val="00F32838"/>
    <w:rsid w:val="00F328E2"/>
    <w:rsid w:val="00F3296D"/>
    <w:rsid w:val="00F329E2"/>
    <w:rsid w:val="00F32AE5"/>
    <w:rsid w:val="00F32C49"/>
    <w:rsid w:val="00F33039"/>
    <w:rsid w:val="00F33049"/>
    <w:rsid w:val="00F33055"/>
    <w:rsid w:val="00F330C2"/>
    <w:rsid w:val="00F332CD"/>
    <w:rsid w:val="00F332F7"/>
    <w:rsid w:val="00F3332E"/>
    <w:rsid w:val="00F333B5"/>
    <w:rsid w:val="00F333D6"/>
    <w:rsid w:val="00F333FD"/>
    <w:rsid w:val="00F334ED"/>
    <w:rsid w:val="00F33510"/>
    <w:rsid w:val="00F33546"/>
    <w:rsid w:val="00F336A0"/>
    <w:rsid w:val="00F3370F"/>
    <w:rsid w:val="00F33754"/>
    <w:rsid w:val="00F33A65"/>
    <w:rsid w:val="00F33C29"/>
    <w:rsid w:val="00F33D35"/>
    <w:rsid w:val="00F33EC8"/>
    <w:rsid w:val="00F33F6A"/>
    <w:rsid w:val="00F33FA0"/>
    <w:rsid w:val="00F34000"/>
    <w:rsid w:val="00F34009"/>
    <w:rsid w:val="00F3417C"/>
    <w:rsid w:val="00F34194"/>
    <w:rsid w:val="00F3420A"/>
    <w:rsid w:val="00F34211"/>
    <w:rsid w:val="00F342EA"/>
    <w:rsid w:val="00F343E0"/>
    <w:rsid w:val="00F3449D"/>
    <w:rsid w:val="00F3457C"/>
    <w:rsid w:val="00F34584"/>
    <w:rsid w:val="00F34591"/>
    <w:rsid w:val="00F34685"/>
    <w:rsid w:val="00F348DF"/>
    <w:rsid w:val="00F349CF"/>
    <w:rsid w:val="00F34A1D"/>
    <w:rsid w:val="00F34AE3"/>
    <w:rsid w:val="00F34B4F"/>
    <w:rsid w:val="00F34B62"/>
    <w:rsid w:val="00F34C16"/>
    <w:rsid w:val="00F34CED"/>
    <w:rsid w:val="00F34DEF"/>
    <w:rsid w:val="00F34F0C"/>
    <w:rsid w:val="00F35087"/>
    <w:rsid w:val="00F350FF"/>
    <w:rsid w:val="00F3513E"/>
    <w:rsid w:val="00F35280"/>
    <w:rsid w:val="00F352FF"/>
    <w:rsid w:val="00F35452"/>
    <w:rsid w:val="00F35580"/>
    <w:rsid w:val="00F355AD"/>
    <w:rsid w:val="00F356AB"/>
    <w:rsid w:val="00F3587A"/>
    <w:rsid w:val="00F35B29"/>
    <w:rsid w:val="00F35B63"/>
    <w:rsid w:val="00F35BA0"/>
    <w:rsid w:val="00F35D11"/>
    <w:rsid w:val="00F35DE5"/>
    <w:rsid w:val="00F35E08"/>
    <w:rsid w:val="00F35E4B"/>
    <w:rsid w:val="00F35E62"/>
    <w:rsid w:val="00F35ED6"/>
    <w:rsid w:val="00F36082"/>
    <w:rsid w:val="00F361A5"/>
    <w:rsid w:val="00F362D5"/>
    <w:rsid w:val="00F362D9"/>
    <w:rsid w:val="00F36358"/>
    <w:rsid w:val="00F3635E"/>
    <w:rsid w:val="00F363DA"/>
    <w:rsid w:val="00F36446"/>
    <w:rsid w:val="00F36586"/>
    <w:rsid w:val="00F366BE"/>
    <w:rsid w:val="00F36781"/>
    <w:rsid w:val="00F36797"/>
    <w:rsid w:val="00F3685E"/>
    <w:rsid w:val="00F368A8"/>
    <w:rsid w:val="00F368B7"/>
    <w:rsid w:val="00F369F0"/>
    <w:rsid w:val="00F36D54"/>
    <w:rsid w:val="00F36DF3"/>
    <w:rsid w:val="00F36E75"/>
    <w:rsid w:val="00F36E88"/>
    <w:rsid w:val="00F36EA9"/>
    <w:rsid w:val="00F36EF0"/>
    <w:rsid w:val="00F36F32"/>
    <w:rsid w:val="00F36FAF"/>
    <w:rsid w:val="00F37079"/>
    <w:rsid w:val="00F370B0"/>
    <w:rsid w:val="00F37122"/>
    <w:rsid w:val="00F371B5"/>
    <w:rsid w:val="00F371D4"/>
    <w:rsid w:val="00F371EE"/>
    <w:rsid w:val="00F3724E"/>
    <w:rsid w:val="00F37251"/>
    <w:rsid w:val="00F3727B"/>
    <w:rsid w:val="00F373D3"/>
    <w:rsid w:val="00F37440"/>
    <w:rsid w:val="00F3753F"/>
    <w:rsid w:val="00F37566"/>
    <w:rsid w:val="00F37608"/>
    <w:rsid w:val="00F37798"/>
    <w:rsid w:val="00F377CE"/>
    <w:rsid w:val="00F3788A"/>
    <w:rsid w:val="00F379BD"/>
    <w:rsid w:val="00F37B6F"/>
    <w:rsid w:val="00F37BFD"/>
    <w:rsid w:val="00F37C74"/>
    <w:rsid w:val="00F37D5F"/>
    <w:rsid w:val="00F37E1D"/>
    <w:rsid w:val="00F37E2A"/>
    <w:rsid w:val="00F37E68"/>
    <w:rsid w:val="00F37E79"/>
    <w:rsid w:val="00F37EA7"/>
    <w:rsid w:val="00F37F50"/>
    <w:rsid w:val="00F40081"/>
    <w:rsid w:val="00F40083"/>
    <w:rsid w:val="00F4008D"/>
    <w:rsid w:val="00F4017F"/>
    <w:rsid w:val="00F401FB"/>
    <w:rsid w:val="00F40251"/>
    <w:rsid w:val="00F403FB"/>
    <w:rsid w:val="00F4047C"/>
    <w:rsid w:val="00F404FB"/>
    <w:rsid w:val="00F405D1"/>
    <w:rsid w:val="00F405FE"/>
    <w:rsid w:val="00F40673"/>
    <w:rsid w:val="00F40681"/>
    <w:rsid w:val="00F406A2"/>
    <w:rsid w:val="00F407E5"/>
    <w:rsid w:val="00F408DA"/>
    <w:rsid w:val="00F40997"/>
    <w:rsid w:val="00F409EB"/>
    <w:rsid w:val="00F409EE"/>
    <w:rsid w:val="00F409F2"/>
    <w:rsid w:val="00F409F8"/>
    <w:rsid w:val="00F40B06"/>
    <w:rsid w:val="00F40B25"/>
    <w:rsid w:val="00F40BAD"/>
    <w:rsid w:val="00F40BE6"/>
    <w:rsid w:val="00F40D84"/>
    <w:rsid w:val="00F40DB5"/>
    <w:rsid w:val="00F40DE8"/>
    <w:rsid w:val="00F40F89"/>
    <w:rsid w:val="00F40FF5"/>
    <w:rsid w:val="00F4128B"/>
    <w:rsid w:val="00F412A9"/>
    <w:rsid w:val="00F41347"/>
    <w:rsid w:val="00F414C9"/>
    <w:rsid w:val="00F41574"/>
    <w:rsid w:val="00F415AB"/>
    <w:rsid w:val="00F41710"/>
    <w:rsid w:val="00F41888"/>
    <w:rsid w:val="00F418F5"/>
    <w:rsid w:val="00F419E3"/>
    <w:rsid w:val="00F41ABC"/>
    <w:rsid w:val="00F41AE1"/>
    <w:rsid w:val="00F41BFC"/>
    <w:rsid w:val="00F41DFB"/>
    <w:rsid w:val="00F41E1F"/>
    <w:rsid w:val="00F41E26"/>
    <w:rsid w:val="00F41EF5"/>
    <w:rsid w:val="00F41EFC"/>
    <w:rsid w:val="00F4207E"/>
    <w:rsid w:val="00F4230F"/>
    <w:rsid w:val="00F42341"/>
    <w:rsid w:val="00F4247E"/>
    <w:rsid w:val="00F42549"/>
    <w:rsid w:val="00F4264B"/>
    <w:rsid w:val="00F426C2"/>
    <w:rsid w:val="00F4273F"/>
    <w:rsid w:val="00F429D2"/>
    <w:rsid w:val="00F429E7"/>
    <w:rsid w:val="00F42CBB"/>
    <w:rsid w:val="00F42CE8"/>
    <w:rsid w:val="00F42D82"/>
    <w:rsid w:val="00F42DA8"/>
    <w:rsid w:val="00F42ECD"/>
    <w:rsid w:val="00F430E7"/>
    <w:rsid w:val="00F4327A"/>
    <w:rsid w:val="00F432CA"/>
    <w:rsid w:val="00F4340A"/>
    <w:rsid w:val="00F4346E"/>
    <w:rsid w:val="00F4348A"/>
    <w:rsid w:val="00F43549"/>
    <w:rsid w:val="00F43584"/>
    <w:rsid w:val="00F435AF"/>
    <w:rsid w:val="00F43650"/>
    <w:rsid w:val="00F43690"/>
    <w:rsid w:val="00F436B6"/>
    <w:rsid w:val="00F43741"/>
    <w:rsid w:val="00F43876"/>
    <w:rsid w:val="00F4394C"/>
    <w:rsid w:val="00F43A36"/>
    <w:rsid w:val="00F43B46"/>
    <w:rsid w:val="00F43BC3"/>
    <w:rsid w:val="00F43D41"/>
    <w:rsid w:val="00F43D4D"/>
    <w:rsid w:val="00F43D87"/>
    <w:rsid w:val="00F43D97"/>
    <w:rsid w:val="00F43EA9"/>
    <w:rsid w:val="00F43EEC"/>
    <w:rsid w:val="00F43FFA"/>
    <w:rsid w:val="00F441BB"/>
    <w:rsid w:val="00F44203"/>
    <w:rsid w:val="00F44288"/>
    <w:rsid w:val="00F442F9"/>
    <w:rsid w:val="00F4440C"/>
    <w:rsid w:val="00F4443D"/>
    <w:rsid w:val="00F444BC"/>
    <w:rsid w:val="00F44538"/>
    <w:rsid w:val="00F44575"/>
    <w:rsid w:val="00F445AE"/>
    <w:rsid w:val="00F4463C"/>
    <w:rsid w:val="00F446B9"/>
    <w:rsid w:val="00F446C5"/>
    <w:rsid w:val="00F44783"/>
    <w:rsid w:val="00F447A4"/>
    <w:rsid w:val="00F4489A"/>
    <w:rsid w:val="00F44A3B"/>
    <w:rsid w:val="00F44AE4"/>
    <w:rsid w:val="00F44BD9"/>
    <w:rsid w:val="00F44CA5"/>
    <w:rsid w:val="00F44CCA"/>
    <w:rsid w:val="00F44CCD"/>
    <w:rsid w:val="00F44CDE"/>
    <w:rsid w:val="00F44D17"/>
    <w:rsid w:val="00F44D9E"/>
    <w:rsid w:val="00F44DE9"/>
    <w:rsid w:val="00F44DFD"/>
    <w:rsid w:val="00F44ED1"/>
    <w:rsid w:val="00F44F64"/>
    <w:rsid w:val="00F44F9D"/>
    <w:rsid w:val="00F4501D"/>
    <w:rsid w:val="00F4505B"/>
    <w:rsid w:val="00F45208"/>
    <w:rsid w:val="00F45459"/>
    <w:rsid w:val="00F4545A"/>
    <w:rsid w:val="00F45496"/>
    <w:rsid w:val="00F45498"/>
    <w:rsid w:val="00F454F4"/>
    <w:rsid w:val="00F454F8"/>
    <w:rsid w:val="00F45668"/>
    <w:rsid w:val="00F456C1"/>
    <w:rsid w:val="00F457E6"/>
    <w:rsid w:val="00F4593F"/>
    <w:rsid w:val="00F45B40"/>
    <w:rsid w:val="00F45B95"/>
    <w:rsid w:val="00F45D2B"/>
    <w:rsid w:val="00F45D6E"/>
    <w:rsid w:val="00F45DF5"/>
    <w:rsid w:val="00F45F9D"/>
    <w:rsid w:val="00F46183"/>
    <w:rsid w:val="00F461DE"/>
    <w:rsid w:val="00F4620C"/>
    <w:rsid w:val="00F46274"/>
    <w:rsid w:val="00F462C3"/>
    <w:rsid w:val="00F463BA"/>
    <w:rsid w:val="00F4647E"/>
    <w:rsid w:val="00F46492"/>
    <w:rsid w:val="00F465DA"/>
    <w:rsid w:val="00F466C1"/>
    <w:rsid w:val="00F4673D"/>
    <w:rsid w:val="00F467E7"/>
    <w:rsid w:val="00F46ADB"/>
    <w:rsid w:val="00F46B20"/>
    <w:rsid w:val="00F46B6F"/>
    <w:rsid w:val="00F46B79"/>
    <w:rsid w:val="00F46DAD"/>
    <w:rsid w:val="00F46DE1"/>
    <w:rsid w:val="00F46DE7"/>
    <w:rsid w:val="00F46DF4"/>
    <w:rsid w:val="00F46E28"/>
    <w:rsid w:val="00F46E68"/>
    <w:rsid w:val="00F46F0E"/>
    <w:rsid w:val="00F46FD1"/>
    <w:rsid w:val="00F47136"/>
    <w:rsid w:val="00F4728A"/>
    <w:rsid w:val="00F4733B"/>
    <w:rsid w:val="00F4740A"/>
    <w:rsid w:val="00F47555"/>
    <w:rsid w:val="00F475B2"/>
    <w:rsid w:val="00F4764D"/>
    <w:rsid w:val="00F476AC"/>
    <w:rsid w:val="00F476B5"/>
    <w:rsid w:val="00F4778B"/>
    <w:rsid w:val="00F477C2"/>
    <w:rsid w:val="00F47903"/>
    <w:rsid w:val="00F4790A"/>
    <w:rsid w:val="00F47929"/>
    <w:rsid w:val="00F4795E"/>
    <w:rsid w:val="00F47A6B"/>
    <w:rsid w:val="00F47AE1"/>
    <w:rsid w:val="00F47B1C"/>
    <w:rsid w:val="00F47B9C"/>
    <w:rsid w:val="00F47D37"/>
    <w:rsid w:val="00F47DBE"/>
    <w:rsid w:val="00F47EA8"/>
    <w:rsid w:val="00F47EFC"/>
    <w:rsid w:val="00F502E9"/>
    <w:rsid w:val="00F504F7"/>
    <w:rsid w:val="00F50592"/>
    <w:rsid w:val="00F50770"/>
    <w:rsid w:val="00F50882"/>
    <w:rsid w:val="00F50910"/>
    <w:rsid w:val="00F50947"/>
    <w:rsid w:val="00F50AB7"/>
    <w:rsid w:val="00F50AE3"/>
    <w:rsid w:val="00F50CA3"/>
    <w:rsid w:val="00F50CD9"/>
    <w:rsid w:val="00F50E3A"/>
    <w:rsid w:val="00F50E53"/>
    <w:rsid w:val="00F50E80"/>
    <w:rsid w:val="00F50F41"/>
    <w:rsid w:val="00F50FF3"/>
    <w:rsid w:val="00F51016"/>
    <w:rsid w:val="00F5109E"/>
    <w:rsid w:val="00F51152"/>
    <w:rsid w:val="00F51181"/>
    <w:rsid w:val="00F511AD"/>
    <w:rsid w:val="00F51277"/>
    <w:rsid w:val="00F512AE"/>
    <w:rsid w:val="00F51397"/>
    <w:rsid w:val="00F514E4"/>
    <w:rsid w:val="00F51552"/>
    <w:rsid w:val="00F5159B"/>
    <w:rsid w:val="00F515CA"/>
    <w:rsid w:val="00F51607"/>
    <w:rsid w:val="00F517C7"/>
    <w:rsid w:val="00F51839"/>
    <w:rsid w:val="00F51880"/>
    <w:rsid w:val="00F519E1"/>
    <w:rsid w:val="00F51A05"/>
    <w:rsid w:val="00F51A6C"/>
    <w:rsid w:val="00F51AC7"/>
    <w:rsid w:val="00F51B32"/>
    <w:rsid w:val="00F51B3F"/>
    <w:rsid w:val="00F51BE2"/>
    <w:rsid w:val="00F51C26"/>
    <w:rsid w:val="00F51DA7"/>
    <w:rsid w:val="00F51EDF"/>
    <w:rsid w:val="00F51F69"/>
    <w:rsid w:val="00F51F7E"/>
    <w:rsid w:val="00F51FF4"/>
    <w:rsid w:val="00F5212F"/>
    <w:rsid w:val="00F5215D"/>
    <w:rsid w:val="00F5224B"/>
    <w:rsid w:val="00F52273"/>
    <w:rsid w:val="00F5243C"/>
    <w:rsid w:val="00F52532"/>
    <w:rsid w:val="00F525B4"/>
    <w:rsid w:val="00F52662"/>
    <w:rsid w:val="00F526E7"/>
    <w:rsid w:val="00F5277C"/>
    <w:rsid w:val="00F527B3"/>
    <w:rsid w:val="00F5289F"/>
    <w:rsid w:val="00F5294E"/>
    <w:rsid w:val="00F529C2"/>
    <w:rsid w:val="00F52A9A"/>
    <w:rsid w:val="00F52A9B"/>
    <w:rsid w:val="00F52B47"/>
    <w:rsid w:val="00F52D19"/>
    <w:rsid w:val="00F52DED"/>
    <w:rsid w:val="00F52E1F"/>
    <w:rsid w:val="00F53016"/>
    <w:rsid w:val="00F530AB"/>
    <w:rsid w:val="00F530E6"/>
    <w:rsid w:val="00F53216"/>
    <w:rsid w:val="00F532A0"/>
    <w:rsid w:val="00F5330E"/>
    <w:rsid w:val="00F53320"/>
    <w:rsid w:val="00F533DD"/>
    <w:rsid w:val="00F533F3"/>
    <w:rsid w:val="00F53437"/>
    <w:rsid w:val="00F53577"/>
    <w:rsid w:val="00F53620"/>
    <w:rsid w:val="00F5375C"/>
    <w:rsid w:val="00F5376E"/>
    <w:rsid w:val="00F537AE"/>
    <w:rsid w:val="00F537C5"/>
    <w:rsid w:val="00F53800"/>
    <w:rsid w:val="00F53965"/>
    <w:rsid w:val="00F5399A"/>
    <w:rsid w:val="00F539BC"/>
    <w:rsid w:val="00F539C0"/>
    <w:rsid w:val="00F53DFB"/>
    <w:rsid w:val="00F53F32"/>
    <w:rsid w:val="00F54160"/>
    <w:rsid w:val="00F541C1"/>
    <w:rsid w:val="00F5421C"/>
    <w:rsid w:val="00F54386"/>
    <w:rsid w:val="00F5439F"/>
    <w:rsid w:val="00F544EE"/>
    <w:rsid w:val="00F5454C"/>
    <w:rsid w:val="00F5456E"/>
    <w:rsid w:val="00F545E3"/>
    <w:rsid w:val="00F546D0"/>
    <w:rsid w:val="00F54755"/>
    <w:rsid w:val="00F5475A"/>
    <w:rsid w:val="00F54776"/>
    <w:rsid w:val="00F5478B"/>
    <w:rsid w:val="00F547A9"/>
    <w:rsid w:val="00F5483E"/>
    <w:rsid w:val="00F54971"/>
    <w:rsid w:val="00F54A3C"/>
    <w:rsid w:val="00F54B1C"/>
    <w:rsid w:val="00F55323"/>
    <w:rsid w:val="00F553DE"/>
    <w:rsid w:val="00F553F2"/>
    <w:rsid w:val="00F554D8"/>
    <w:rsid w:val="00F55530"/>
    <w:rsid w:val="00F55630"/>
    <w:rsid w:val="00F5565F"/>
    <w:rsid w:val="00F5571B"/>
    <w:rsid w:val="00F55827"/>
    <w:rsid w:val="00F55892"/>
    <w:rsid w:val="00F55910"/>
    <w:rsid w:val="00F55934"/>
    <w:rsid w:val="00F55965"/>
    <w:rsid w:val="00F55A68"/>
    <w:rsid w:val="00F55BAE"/>
    <w:rsid w:val="00F55C38"/>
    <w:rsid w:val="00F55CA3"/>
    <w:rsid w:val="00F55CE4"/>
    <w:rsid w:val="00F55D24"/>
    <w:rsid w:val="00F55DA9"/>
    <w:rsid w:val="00F55DC0"/>
    <w:rsid w:val="00F55E29"/>
    <w:rsid w:val="00F55E97"/>
    <w:rsid w:val="00F56001"/>
    <w:rsid w:val="00F56041"/>
    <w:rsid w:val="00F563DB"/>
    <w:rsid w:val="00F56431"/>
    <w:rsid w:val="00F56443"/>
    <w:rsid w:val="00F564B8"/>
    <w:rsid w:val="00F564E1"/>
    <w:rsid w:val="00F5655B"/>
    <w:rsid w:val="00F5663E"/>
    <w:rsid w:val="00F566D6"/>
    <w:rsid w:val="00F5684E"/>
    <w:rsid w:val="00F5686B"/>
    <w:rsid w:val="00F5686E"/>
    <w:rsid w:val="00F568C1"/>
    <w:rsid w:val="00F568DA"/>
    <w:rsid w:val="00F568F2"/>
    <w:rsid w:val="00F56A1D"/>
    <w:rsid w:val="00F56B28"/>
    <w:rsid w:val="00F56C8E"/>
    <w:rsid w:val="00F56D73"/>
    <w:rsid w:val="00F56DCD"/>
    <w:rsid w:val="00F56E3B"/>
    <w:rsid w:val="00F56EB5"/>
    <w:rsid w:val="00F56EF6"/>
    <w:rsid w:val="00F56F76"/>
    <w:rsid w:val="00F56FF1"/>
    <w:rsid w:val="00F57071"/>
    <w:rsid w:val="00F5707D"/>
    <w:rsid w:val="00F57123"/>
    <w:rsid w:val="00F5735A"/>
    <w:rsid w:val="00F573E1"/>
    <w:rsid w:val="00F574C7"/>
    <w:rsid w:val="00F57505"/>
    <w:rsid w:val="00F575C6"/>
    <w:rsid w:val="00F57624"/>
    <w:rsid w:val="00F576CC"/>
    <w:rsid w:val="00F577E9"/>
    <w:rsid w:val="00F57925"/>
    <w:rsid w:val="00F579D5"/>
    <w:rsid w:val="00F57B1B"/>
    <w:rsid w:val="00F57C23"/>
    <w:rsid w:val="00F57D91"/>
    <w:rsid w:val="00F57EC4"/>
    <w:rsid w:val="00F57F15"/>
    <w:rsid w:val="00F6021C"/>
    <w:rsid w:val="00F6025A"/>
    <w:rsid w:val="00F6025C"/>
    <w:rsid w:val="00F602C1"/>
    <w:rsid w:val="00F60359"/>
    <w:rsid w:val="00F6057E"/>
    <w:rsid w:val="00F60686"/>
    <w:rsid w:val="00F607F8"/>
    <w:rsid w:val="00F6083C"/>
    <w:rsid w:val="00F60871"/>
    <w:rsid w:val="00F60937"/>
    <w:rsid w:val="00F60A01"/>
    <w:rsid w:val="00F60AC4"/>
    <w:rsid w:val="00F60B58"/>
    <w:rsid w:val="00F60DD4"/>
    <w:rsid w:val="00F60E28"/>
    <w:rsid w:val="00F60E74"/>
    <w:rsid w:val="00F60EFB"/>
    <w:rsid w:val="00F61036"/>
    <w:rsid w:val="00F611CA"/>
    <w:rsid w:val="00F61319"/>
    <w:rsid w:val="00F614DE"/>
    <w:rsid w:val="00F61520"/>
    <w:rsid w:val="00F615F8"/>
    <w:rsid w:val="00F616C1"/>
    <w:rsid w:val="00F616D4"/>
    <w:rsid w:val="00F616FB"/>
    <w:rsid w:val="00F618E9"/>
    <w:rsid w:val="00F61908"/>
    <w:rsid w:val="00F619FC"/>
    <w:rsid w:val="00F619FF"/>
    <w:rsid w:val="00F61A0E"/>
    <w:rsid w:val="00F61A23"/>
    <w:rsid w:val="00F61BA6"/>
    <w:rsid w:val="00F61C6A"/>
    <w:rsid w:val="00F61EA3"/>
    <w:rsid w:val="00F61EB1"/>
    <w:rsid w:val="00F61EC6"/>
    <w:rsid w:val="00F61FF9"/>
    <w:rsid w:val="00F62186"/>
    <w:rsid w:val="00F622A0"/>
    <w:rsid w:val="00F622D2"/>
    <w:rsid w:val="00F623DC"/>
    <w:rsid w:val="00F62499"/>
    <w:rsid w:val="00F62513"/>
    <w:rsid w:val="00F62556"/>
    <w:rsid w:val="00F625A6"/>
    <w:rsid w:val="00F62615"/>
    <w:rsid w:val="00F62619"/>
    <w:rsid w:val="00F626C5"/>
    <w:rsid w:val="00F62701"/>
    <w:rsid w:val="00F62702"/>
    <w:rsid w:val="00F628DA"/>
    <w:rsid w:val="00F6296F"/>
    <w:rsid w:val="00F62B0B"/>
    <w:rsid w:val="00F62B4D"/>
    <w:rsid w:val="00F62B87"/>
    <w:rsid w:val="00F62C0B"/>
    <w:rsid w:val="00F62C2C"/>
    <w:rsid w:val="00F62C2D"/>
    <w:rsid w:val="00F62C62"/>
    <w:rsid w:val="00F62D3B"/>
    <w:rsid w:val="00F6306F"/>
    <w:rsid w:val="00F630D1"/>
    <w:rsid w:val="00F63114"/>
    <w:rsid w:val="00F63153"/>
    <w:rsid w:val="00F632B6"/>
    <w:rsid w:val="00F63616"/>
    <w:rsid w:val="00F637D3"/>
    <w:rsid w:val="00F637D4"/>
    <w:rsid w:val="00F63800"/>
    <w:rsid w:val="00F63926"/>
    <w:rsid w:val="00F6393E"/>
    <w:rsid w:val="00F63B1E"/>
    <w:rsid w:val="00F63B52"/>
    <w:rsid w:val="00F63BA0"/>
    <w:rsid w:val="00F63BCD"/>
    <w:rsid w:val="00F63D2F"/>
    <w:rsid w:val="00F63D5E"/>
    <w:rsid w:val="00F63D6A"/>
    <w:rsid w:val="00F63E2A"/>
    <w:rsid w:val="00F63E70"/>
    <w:rsid w:val="00F63FA8"/>
    <w:rsid w:val="00F64081"/>
    <w:rsid w:val="00F640AA"/>
    <w:rsid w:val="00F640C7"/>
    <w:rsid w:val="00F64145"/>
    <w:rsid w:val="00F64258"/>
    <w:rsid w:val="00F6425B"/>
    <w:rsid w:val="00F642EA"/>
    <w:rsid w:val="00F6433A"/>
    <w:rsid w:val="00F64477"/>
    <w:rsid w:val="00F645CC"/>
    <w:rsid w:val="00F646BF"/>
    <w:rsid w:val="00F646D5"/>
    <w:rsid w:val="00F6475E"/>
    <w:rsid w:val="00F6477F"/>
    <w:rsid w:val="00F64792"/>
    <w:rsid w:val="00F64851"/>
    <w:rsid w:val="00F648B3"/>
    <w:rsid w:val="00F64995"/>
    <w:rsid w:val="00F649DB"/>
    <w:rsid w:val="00F649F6"/>
    <w:rsid w:val="00F64C44"/>
    <w:rsid w:val="00F64D0A"/>
    <w:rsid w:val="00F64D3A"/>
    <w:rsid w:val="00F64E2B"/>
    <w:rsid w:val="00F64E32"/>
    <w:rsid w:val="00F64E48"/>
    <w:rsid w:val="00F64E83"/>
    <w:rsid w:val="00F64EB0"/>
    <w:rsid w:val="00F64EEC"/>
    <w:rsid w:val="00F64EF2"/>
    <w:rsid w:val="00F64F3F"/>
    <w:rsid w:val="00F64F95"/>
    <w:rsid w:val="00F65039"/>
    <w:rsid w:val="00F65143"/>
    <w:rsid w:val="00F651EA"/>
    <w:rsid w:val="00F6528F"/>
    <w:rsid w:val="00F653CC"/>
    <w:rsid w:val="00F653DE"/>
    <w:rsid w:val="00F6541C"/>
    <w:rsid w:val="00F65424"/>
    <w:rsid w:val="00F654A3"/>
    <w:rsid w:val="00F65653"/>
    <w:rsid w:val="00F6566B"/>
    <w:rsid w:val="00F656B6"/>
    <w:rsid w:val="00F656D7"/>
    <w:rsid w:val="00F656E3"/>
    <w:rsid w:val="00F657FC"/>
    <w:rsid w:val="00F65877"/>
    <w:rsid w:val="00F65897"/>
    <w:rsid w:val="00F658D8"/>
    <w:rsid w:val="00F65950"/>
    <w:rsid w:val="00F65AD9"/>
    <w:rsid w:val="00F65BAB"/>
    <w:rsid w:val="00F65C5F"/>
    <w:rsid w:val="00F65C7D"/>
    <w:rsid w:val="00F65CB2"/>
    <w:rsid w:val="00F65DD1"/>
    <w:rsid w:val="00F65DE8"/>
    <w:rsid w:val="00F65E92"/>
    <w:rsid w:val="00F65F2C"/>
    <w:rsid w:val="00F65F81"/>
    <w:rsid w:val="00F65FDE"/>
    <w:rsid w:val="00F66079"/>
    <w:rsid w:val="00F660AF"/>
    <w:rsid w:val="00F66215"/>
    <w:rsid w:val="00F66235"/>
    <w:rsid w:val="00F6624E"/>
    <w:rsid w:val="00F663C1"/>
    <w:rsid w:val="00F663CB"/>
    <w:rsid w:val="00F6656D"/>
    <w:rsid w:val="00F665A3"/>
    <w:rsid w:val="00F66634"/>
    <w:rsid w:val="00F667B8"/>
    <w:rsid w:val="00F66813"/>
    <w:rsid w:val="00F668F1"/>
    <w:rsid w:val="00F66A5C"/>
    <w:rsid w:val="00F66AF8"/>
    <w:rsid w:val="00F66B93"/>
    <w:rsid w:val="00F66BD1"/>
    <w:rsid w:val="00F66C4E"/>
    <w:rsid w:val="00F66C6E"/>
    <w:rsid w:val="00F66DF2"/>
    <w:rsid w:val="00F66DF8"/>
    <w:rsid w:val="00F66FD1"/>
    <w:rsid w:val="00F670B5"/>
    <w:rsid w:val="00F670C8"/>
    <w:rsid w:val="00F670FC"/>
    <w:rsid w:val="00F671EF"/>
    <w:rsid w:val="00F67235"/>
    <w:rsid w:val="00F67286"/>
    <w:rsid w:val="00F673C5"/>
    <w:rsid w:val="00F67403"/>
    <w:rsid w:val="00F67555"/>
    <w:rsid w:val="00F6798C"/>
    <w:rsid w:val="00F679E6"/>
    <w:rsid w:val="00F679F8"/>
    <w:rsid w:val="00F679FB"/>
    <w:rsid w:val="00F67A87"/>
    <w:rsid w:val="00F67A88"/>
    <w:rsid w:val="00F67AD5"/>
    <w:rsid w:val="00F67C3E"/>
    <w:rsid w:val="00F67D1D"/>
    <w:rsid w:val="00F67E53"/>
    <w:rsid w:val="00F67E57"/>
    <w:rsid w:val="00F67EA5"/>
    <w:rsid w:val="00F67EB4"/>
    <w:rsid w:val="00F67F7A"/>
    <w:rsid w:val="00F67F7F"/>
    <w:rsid w:val="00F67F80"/>
    <w:rsid w:val="00F7008E"/>
    <w:rsid w:val="00F70094"/>
    <w:rsid w:val="00F700D4"/>
    <w:rsid w:val="00F70135"/>
    <w:rsid w:val="00F701BE"/>
    <w:rsid w:val="00F701CA"/>
    <w:rsid w:val="00F7036D"/>
    <w:rsid w:val="00F70461"/>
    <w:rsid w:val="00F706F6"/>
    <w:rsid w:val="00F707F9"/>
    <w:rsid w:val="00F7080A"/>
    <w:rsid w:val="00F70854"/>
    <w:rsid w:val="00F70896"/>
    <w:rsid w:val="00F708E2"/>
    <w:rsid w:val="00F709FB"/>
    <w:rsid w:val="00F70AC3"/>
    <w:rsid w:val="00F70AC8"/>
    <w:rsid w:val="00F70C8F"/>
    <w:rsid w:val="00F70DB2"/>
    <w:rsid w:val="00F70DEA"/>
    <w:rsid w:val="00F70E22"/>
    <w:rsid w:val="00F70EC0"/>
    <w:rsid w:val="00F71016"/>
    <w:rsid w:val="00F710F9"/>
    <w:rsid w:val="00F7128B"/>
    <w:rsid w:val="00F71369"/>
    <w:rsid w:val="00F713AA"/>
    <w:rsid w:val="00F71461"/>
    <w:rsid w:val="00F715F4"/>
    <w:rsid w:val="00F716BF"/>
    <w:rsid w:val="00F716C3"/>
    <w:rsid w:val="00F7171B"/>
    <w:rsid w:val="00F71746"/>
    <w:rsid w:val="00F7174E"/>
    <w:rsid w:val="00F717BD"/>
    <w:rsid w:val="00F717C5"/>
    <w:rsid w:val="00F71852"/>
    <w:rsid w:val="00F71A08"/>
    <w:rsid w:val="00F71A61"/>
    <w:rsid w:val="00F71AE3"/>
    <w:rsid w:val="00F71B69"/>
    <w:rsid w:val="00F71D6E"/>
    <w:rsid w:val="00F71D81"/>
    <w:rsid w:val="00F71E19"/>
    <w:rsid w:val="00F71E4C"/>
    <w:rsid w:val="00F72074"/>
    <w:rsid w:val="00F72096"/>
    <w:rsid w:val="00F720ED"/>
    <w:rsid w:val="00F7219C"/>
    <w:rsid w:val="00F72209"/>
    <w:rsid w:val="00F724E4"/>
    <w:rsid w:val="00F72509"/>
    <w:rsid w:val="00F72543"/>
    <w:rsid w:val="00F72574"/>
    <w:rsid w:val="00F725B9"/>
    <w:rsid w:val="00F725F3"/>
    <w:rsid w:val="00F72681"/>
    <w:rsid w:val="00F7276C"/>
    <w:rsid w:val="00F727F6"/>
    <w:rsid w:val="00F72942"/>
    <w:rsid w:val="00F72949"/>
    <w:rsid w:val="00F72A5C"/>
    <w:rsid w:val="00F72ACB"/>
    <w:rsid w:val="00F72BF7"/>
    <w:rsid w:val="00F72C92"/>
    <w:rsid w:val="00F72CD9"/>
    <w:rsid w:val="00F72CDF"/>
    <w:rsid w:val="00F72D07"/>
    <w:rsid w:val="00F72F80"/>
    <w:rsid w:val="00F72F8F"/>
    <w:rsid w:val="00F73150"/>
    <w:rsid w:val="00F731FF"/>
    <w:rsid w:val="00F7328C"/>
    <w:rsid w:val="00F73317"/>
    <w:rsid w:val="00F73336"/>
    <w:rsid w:val="00F73430"/>
    <w:rsid w:val="00F73494"/>
    <w:rsid w:val="00F73538"/>
    <w:rsid w:val="00F73601"/>
    <w:rsid w:val="00F73755"/>
    <w:rsid w:val="00F7378D"/>
    <w:rsid w:val="00F7390F"/>
    <w:rsid w:val="00F7394F"/>
    <w:rsid w:val="00F739AA"/>
    <w:rsid w:val="00F73A50"/>
    <w:rsid w:val="00F73A59"/>
    <w:rsid w:val="00F73B68"/>
    <w:rsid w:val="00F73CD3"/>
    <w:rsid w:val="00F73E52"/>
    <w:rsid w:val="00F73E92"/>
    <w:rsid w:val="00F73F4E"/>
    <w:rsid w:val="00F73F51"/>
    <w:rsid w:val="00F73FC6"/>
    <w:rsid w:val="00F74084"/>
    <w:rsid w:val="00F740A8"/>
    <w:rsid w:val="00F740E8"/>
    <w:rsid w:val="00F741D1"/>
    <w:rsid w:val="00F742D4"/>
    <w:rsid w:val="00F743B5"/>
    <w:rsid w:val="00F743B9"/>
    <w:rsid w:val="00F74433"/>
    <w:rsid w:val="00F74570"/>
    <w:rsid w:val="00F745B7"/>
    <w:rsid w:val="00F745CE"/>
    <w:rsid w:val="00F74610"/>
    <w:rsid w:val="00F74800"/>
    <w:rsid w:val="00F7483F"/>
    <w:rsid w:val="00F748C2"/>
    <w:rsid w:val="00F7492E"/>
    <w:rsid w:val="00F74959"/>
    <w:rsid w:val="00F74966"/>
    <w:rsid w:val="00F749F0"/>
    <w:rsid w:val="00F74A1C"/>
    <w:rsid w:val="00F74B51"/>
    <w:rsid w:val="00F74C01"/>
    <w:rsid w:val="00F74C15"/>
    <w:rsid w:val="00F74C2C"/>
    <w:rsid w:val="00F74CAD"/>
    <w:rsid w:val="00F74D10"/>
    <w:rsid w:val="00F74E17"/>
    <w:rsid w:val="00F74EC1"/>
    <w:rsid w:val="00F74F0B"/>
    <w:rsid w:val="00F74F38"/>
    <w:rsid w:val="00F74F4D"/>
    <w:rsid w:val="00F74F85"/>
    <w:rsid w:val="00F7516B"/>
    <w:rsid w:val="00F75171"/>
    <w:rsid w:val="00F75200"/>
    <w:rsid w:val="00F7520B"/>
    <w:rsid w:val="00F75210"/>
    <w:rsid w:val="00F75225"/>
    <w:rsid w:val="00F75280"/>
    <w:rsid w:val="00F752B8"/>
    <w:rsid w:val="00F7530F"/>
    <w:rsid w:val="00F7572C"/>
    <w:rsid w:val="00F757AA"/>
    <w:rsid w:val="00F75994"/>
    <w:rsid w:val="00F759F5"/>
    <w:rsid w:val="00F75A2A"/>
    <w:rsid w:val="00F75A93"/>
    <w:rsid w:val="00F75A9E"/>
    <w:rsid w:val="00F75B38"/>
    <w:rsid w:val="00F75B81"/>
    <w:rsid w:val="00F75BA0"/>
    <w:rsid w:val="00F75BEA"/>
    <w:rsid w:val="00F75C27"/>
    <w:rsid w:val="00F75C7A"/>
    <w:rsid w:val="00F75DBF"/>
    <w:rsid w:val="00F75DD8"/>
    <w:rsid w:val="00F75EDD"/>
    <w:rsid w:val="00F75F4C"/>
    <w:rsid w:val="00F76093"/>
    <w:rsid w:val="00F760FB"/>
    <w:rsid w:val="00F7610C"/>
    <w:rsid w:val="00F76135"/>
    <w:rsid w:val="00F7614E"/>
    <w:rsid w:val="00F76291"/>
    <w:rsid w:val="00F76329"/>
    <w:rsid w:val="00F76731"/>
    <w:rsid w:val="00F767FF"/>
    <w:rsid w:val="00F76B30"/>
    <w:rsid w:val="00F76CB5"/>
    <w:rsid w:val="00F76D04"/>
    <w:rsid w:val="00F76E8E"/>
    <w:rsid w:val="00F76FDD"/>
    <w:rsid w:val="00F7703E"/>
    <w:rsid w:val="00F770B6"/>
    <w:rsid w:val="00F77319"/>
    <w:rsid w:val="00F77331"/>
    <w:rsid w:val="00F77367"/>
    <w:rsid w:val="00F7742B"/>
    <w:rsid w:val="00F774A9"/>
    <w:rsid w:val="00F774E5"/>
    <w:rsid w:val="00F77563"/>
    <w:rsid w:val="00F775AE"/>
    <w:rsid w:val="00F77648"/>
    <w:rsid w:val="00F77759"/>
    <w:rsid w:val="00F77866"/>
    <w:rsid w:val="00F779B2"/>
    <w:rsid w:val="00F779F4"/>
    <w:rsid w:val="00F77AA9"/>
    <w:rsid w:val="00F77ABB"/>
    <w:rsid w:val="00F77AE9"/>
    <w:rsid w:val="00F77D40"/>
    <w:rsid w:val="00F77F09"/>
    <w:rsid w:val="00F80018"/>
    <w:rsid w:val="00F8002C"/>
    <w:rsid w:val="00F80367"/>
    <w:rsid w:val="00F80371"/>
    <w:rsid w:val="00F804B6"/>
    <w:rsid w:val="00F8052B"/>
    <w:rsid w:val="00F80575"/>
    <w:rsid w:val="00F805C2"/>
    <w:rsid w:val="00F80698"/>
    <w:rsid w:val="00F806A5"/>
    <w:rsid w:val="00F80798"/>
    <w:rsid w:val="00F807B0"/>
    <w:rsid w:val="00F807DB"/>
    <w:rsid w:val="00F8091F"/>
    <w:rsid w:val="00F8094E"/>
    <w:rsid w:val="00F809CB"/>
    <w:rsid w:val="00F80C45"/>
    <w:rsid w:val="00F80D72"/>
    <w:rsid w:val="00F80E00"/>
    <w:rsid w:val="00F80E7D"/>
    <w:rsid w:val="00F80EB2"/>
    <w:rsid w:val="00F810FF"/>
    <w:rsid w:val="00F81110"/>
    <w:rsid w:val="00F8113F"/>
    <w:rsid w:val="00F8114F"/>
    <w:rsid w:val="00F81196"/>
    <w:rsid w:val="00F811EF"/>
    <w:rsid w:val="00F81295"/>
    <w:rsid w:val="00F812F5"/>
    <w:rsid w:val="00F81418"/>
    <w:rsid w:val="00F8150A"/>
    <w:rsid w:val="00F8156C"/>
    <w:rsid w:val="00F815EA"/>
    <w:rsid w:val="00F81680"/>
    <w:rsid w:val="00F8180B"/>
    <w:rsid w:val="00F81856"/>
    <w:rsid w:val="00F81957"/>
    <w:rsid w:val="00F8196C"/>
    <w:rsid w:val="00F819FA"/>
    <w:rsid w:val="00F81B19"/>
    <w:rsid w:val="00F81B38"/>
    <w:rsid w:val="00F81B95"/>
    <w:rsid w:val="00F81BCA"/>
    <w:rsid w:val="00F81C51"/>
    <w:rsid w:val="00F81CEB"/>
    <w:rsid w:val="00F81CEC"/>
    <w:rsid w:val="00F81D06"/>
    <w:rsid w:val="00F81DEA"/>
    <w:rsid w:val="00F81E19"/>
    <w:rsid w:val="00F81EB6"/>
    <w:rsid w:val="00F81EBF"/>
    <w:rsid w:val="00F82071"/>
    <w:rsid w:val="00F820C8"/>
    <w:rsid w:val="00F82129"/>
    <w:rsid w:val="00F821DA"/>
    <w:rsid w:val="00F82231"/>
    <w:rsid w:val="00F8238E"/>
    <w:rsid w:val="00F823A1"/>
    <w:rsid w:val="00F823F1"/>
    <w:rsid w:val="00F8250F"/>
    <w:rsid w:val="00F8252D"/>
    <w:rsid w:val="00F827B6"/>
    <w:rsid w:val="00F82831"/>
    <w:rsid w:val="00F8290A"/>
    <w:rsid w:val="00F82940"/>
    <w:rsid w:val="00F829BE"/>
    <w:rsid w:val="00F829F5"/>
    <w:rsid w:val="00F829FC"/>
    <w:rsid w:val="00F82A27"/>
    <w:rsid w:val="00F82D1E"/>
    <w:rsid w:val="00F82D2F"/>
    <w:rsid w:val="00F82DD9"/>
    <w:rsid w:val="00F82F42"/>
    <w:rsid w:val="00F8304A"/>
    <w:rsid w:val="00F830E1"/>
    <w:rsid w:val="00F83117"/>
    <w:rsid w:val="00F831BE"/>
    <w:rsid w:val="00F83319"/>
    <w:rsid w:val="00F8335C"/>
    <w:rsid w:val="00F833D3"/>
    <w:rsid w:val="00F8341A"/>
    <w:rsid w:val="00F83499"/>
    <w:rsid w:val="00F83547"/>
    <w:rsid w:val="00F835B9"/>
    <w:rsid w:val="00F835DF"/>
    <w:rsid w:val="00F836AA"/>
    <w:rsid w:val="00F836EC"/>
    <w:rsid w:val="00F836ED"/>
    <w:rsid w:val="00F8375D"/>
    <w:rsid w:val="00F837F0"/>
    <w:rsid w:val="00F83873"/>
    <w:rsid w:val="00F8392C"/>
    <w:rsid w:val="00F83A05"/>
    <w:rsid w:val="00F83B0E"/>
    <w:rsid w:val="00F83BC0"/>
    <w:rsid w:val="00F83C65"/>
    <w:rsid w:val="00F83CE4"/>
    <w:rsid w:val="00F83E36"/>
    <w:rsid w:val="00F8409E"/>
    <w:rsid w:val="00F840B4"/>
    <w:rsid w:val="00F840DA"/>
    <w:rsid w:val="00F840F5"/>
    <w:rsid w:val="00F8413D"/>
    <w:rsid w:val="00F84280"/>
    <w:rsid w:val="00F84362"/>
    <w:rsid w:val="00F843FC"/>
    <w:rsid w:val="00F8442D"/>
    <w:rsid w:val="00F844A3"/>
    <w:rsid w:val="00F84583"/>
    <w:rsid w:val="00F846CD"/>
    <w:rsid w:val="00F846D3"/>
    <w:rsid w:val="00F84852"/>
    <w:rsid w:val="00F8485C"/>
    <w:rsid w:val="00F84A25"/>
    <w:rsid w:val="00F84AB7"/>
    <w:rsid w:val="00F84AE1"/>
    <w:rsid w:val="00F84F42"/>
    <w:rsid w:val="00F85116"/>
    <w:rsid w:val="00F85242"/>
    <w:rsid w:val="00F852C4"/>
    <w:rsid w:val="00F853A9"/>
    <w:rsid w:val="00F853BC"/>
    <w:rsid w:val="00F85451"/>
    <w:rsid w:val="00F85466"/>
    <w:rsid w:val="00F8548E"/>
    <w:rsid w:val="00F854F8"/>
    <w:rsid w:val="00F8551F"/>
    <w:rsid w:val="00F855F3"/>
    <w:rsid w:val="00F8564B"/>
    <w:rsid w:val="00F8575E"/>
    <w:rsid w:val="00F85760"/>
    <w:rsid w:val="00F858A8"/>
    <w:rsid w:val="00F858B0"/>
    <w:rsid w:val="00F858F8"/>
    <w:rsid w:val="00F858FE"/>
    <w:rsid w:val="00F85913"/>
    <w:rsid w:val="00F8597A"/>
    <w:rsid w:val="00F859CE"/>
    <w:rsid w:val="00F85A1D"/>
    <w:rsid w:val="00F85CE5"/>
    <w:rsid w:val="00F85D49"/>
    <w:rsid w:val="00F85E82"/>
    <w:rsid w:val="00F85EE3"/>
    <w:rsid w:val="00F85FE2"/>
    <w:rsid w:val="00F85FEF"/>
    <w:rsid w:val="00F8614A"/>
    <w:rsid w:val="00F86177"/>
    <w:rsid w:val="00F861D4"/>
    <w:rsid w:val="00F86283"/>
    <w:rsid w:val="00F862F5"/>
    <w:rsid w:val="00F8657C"/>
    <w:rsid w:val="00F865C2"/>
    <w:rsid w:val="00F8662A"/>
    <w:rsid w:val="00F86642"/>
    <w:rsid w:val="00F86833"/>
    <w:rsid w:val="00F86847"/>
    <w:rsid w:val="00F86905"/>
    <w:rsid w:val="00F86AAD"/>
    <w:rsid w:val="00F86B32"/>
    <w:rsid w:val="00F86BCC"/>
    <w:rsid w:val="00F86C33"/>
    <w:rsid w:val="00F86C70"/>
    <w:rsid w:val="00F86D22"/>
    <w:rsid w:val="00F86D50"/>
    <w:rsid w:val="00F86E31"/>
    <w:rsid w:val="00F86FC8"/>
    <w:rsid w:val="00F8709D"/>
    <w:rsid w:val="00F870DD"/>
    <w:rsid w:val="00F8725E"/>
    <w:rsid w:val="00F872E3"/>
    <w:rsid w:val="00F8736D"/>
    <w:rsid w:val="00F87407"/>
    <w:rsid w:val="00F874A7"/>
    <w:rsid w:val="00F87663"/>
    <w:rsid w:val="00F87817"/>
    <w:rsid w:val="00F87863"/>
    <w:rsid w:val="00F87972"/>
    <w:rsid w:val="00F87977"/>
    <w:rsid w:val="00F879CB"/>
    <w:rsid w:val="00F87AD8"/>
    <w:rsid w:val="00F87B17"/>
    <w:rsid w:val="00F87B97"/>
    <w:rsid w:val="00F87D39"/>
    <w:rsid w:val="00F87DAC"/>
    <w:rsid w:val="00F87F3E"/>
    <w:rsid w:val="00F87F9B"/>
    <w:rsid w:val="00F90037"/>
    <w:rsid w:val="00F9014D"/>
    <w:rsid w:val="00F906C5"/>
    <w:rsid w:val="00F906C6"/>
    <w:rsid w:val="00F906F2"/>
    <w:rsid w:val="00F9074E"/>
    <w:rsid w:val="00F9077E"/>
    <w:rsid w:val="00F90808"/>
    <w:rsid w:val="00F9087A"/>
    <w:rsid w:val="00F908B2"/>
    <w:rsid w:val="00F9092D"/>
    <w:rsid w:val="00F90980"/>
    <w:rsid w:val="00F909F3"/>
    <w:rsid w:val="00F90B4D"/>
    <w:rsid w:val="00F90D39"/>
    <w:rsid w:val="00F90D55"/>
    <w:rsid w:val="00F90D79"/>
    <w:rsid w:val="00F90D9B"/>
    <w:rsid w:val="00F90EA0"/>
    <w:rsid w:val="00F90F39"/>
    <w:rsid w:val="00F90FB4"/>
    <w:rsid w:val="00F91059"/>
    <w:rsid w:val="00F911A0"/>
    <w:rsid w:val="00F91281"/>
    <w:rsid w:val="00F91342"/>
    <w:rsid w:val="00F9138D"/>
    <w:rsid w:val="00F913F0"/>
    <w:rsid w:val="00F9149A"/>
    <w:rsid w:val="00F914D9"/>
    <w:rsid w:val="00F9152D"/>
    <w:rsid w:val="00F91537"/>
    <w:rsid w:val="00F9159E"/>
    <w:rsid w:val="00F915BA"/>
    <w:rsid w:val="00F91687"/>
    <w:rsid w:val="00F916E7"/>
    <w:rsid w:val="00F917CA"/>
    <w:rsid w:val="00F918D3"/>
    <w:rsid w:val="00F91924"/>
    <w:rsid w:val="00F91A12"/>
    <w:rsid w:val="00F91B0D"/>
    <w:rsid w:val="00F91B4D"/>
    <w:rsid w:val="00F91BBF"/>
    <w:rsid w:val="00F91C1F"/>
    <w:rsid w:val="00F91C4B"/>
    <w:rsid w:val="00F91C60"/>
    <w:rsid w:val="00F91CE4"/>
    <w:rsid w:val="00F91DC6"/>
    <w:rsid w:val="00F91EB0"/>
    <w:rsid w:val="00F91F3A"/>
    <w:rsid w:val="00F920B7"/>
    <w:rsid w:val="00F9213E"/>
    <w:rsid w:val="00F921A3"/>
    <w:rsid w:val="00F9228D"/>
    <w:rsid w:val="00F92320"/>
    <w:rsid w:val="00F92390"/>
    <w:rsid w:val="00F9247C"/>
    <w:rsid w:val="00F924F9"/>
    <w:rsid w:val="00F9253A"/>
    <w:rsid w:val="00F92543"/>
    <w:rsid w:val="00F925B2"/>
    <w:rsid w:val="00F9268B"/>
    <w:rsid w:val="00F926C2"/>
    <w:rsid w:val="00F927BE"/>
    <w:rsid w:val="00F927F1"/>
    <w:rsid w:val="00F92810"/>
    <w:rsid w:val="00F9297B"/>
    <w:rsid w:val="00F9299D"/>
    <w:rsid w:val="00F929CE"/>
    <w:rsid w:val="00F92A37"/>
    <w:rsid w:val="00F92B6E"/>
    <w:rsid w:val="00F92BAB"/>
    <w:rsid w:val="00F92D01"/>
    <w:rsid w:val="00F9306B"/>
    <w:rsid w:val="00F9313B"/>
    <w:rsid w:val="00F931F5"/>
    <w:rsid w:val="00F93292"/>
    <w:rsid w:val="00F933FF"/>
    <w:rsid w:val="00F93523"/>
    <w:rsid w:val="00F936CC"/>
    <w:rsid w:val="00F9370A"/>
    <w:rsid w:val="00F9373D"/>
    <w:rsid w:val="00F937CF"/>
    <w:rsid w:val="00F9381D"/>
    <w:rsid w:val="00F93820"/>
    <w:rsid w:val="00F93883"/>
    <w:rsid w:val="00F93A3C"/>
    <w:rsid w:val="00F93A70"/>
    <w:rsid w:val="00F93AB2"/>
    <w:rsid w:val="00F93ABC"/>
    <w:rsid w:val="00F93E1C"/>
    <w:rsid w:val="00F93E81"/>
    <w:rsid w:val="00F93F9C"/>
    <w:rsid w:val="00F94002"/>
    <w:rsid w:val="00F9400C"/>
    <w:rsid w:val="00F94042"/>
    <w:rsid w:val="00F94149"/>
    <w:rsid w:val="00F941BE"/>
    <w:rsid w:val="00F944C5"/>
    <w:rsid w:val="00F944D3"/>
    <w:rsid w:val="00F945BC"/>
    <w:rsid w:val="00F9468C"/>
    <w:rsid w:val="00F946BA"/>
    <w:rsid w:val="00F9470E"/>
    <w:rsid w:val="00F94727"/>
    <w:rsid w:val="00F94731"/>
    <w:rsid w:val="00F9478B"/>
    <w:rsid w:val="00F94823"/>
    <w:rsid w:val="00F9486D"/>
    <w:rsid w:val="00F94A50"/>
    <w:rsid w:val="00F94B2C"/>
    <w:rsid w:val="00F94CD1"/>
    <w:rsid w:val="00F94D1D"/>
    <w:rsid w:val="00F94D5B"/>
    <w:rsid w:val="00F94DC3"/>
    <w:rsid w:val="00F94DED"/>
    <w:rsid w:val="00F94EFD"/>
    <w:rsid w:val="00F94F96"/>
    <w:rsid w:val="00F95045"/>
    <w:rsid w:val="00F9510C"/>
    <w:rsid w:val="00F951ED"/>
    <w:rsid w:val="00F95274"/>
    <w:rsid w:val="00F952DA"/>
    <w:rsid w:val="00F95338"/>
    <w:rsid w:val="00F953E8"/>
    <w:rsid w:val="00F9541D"/>
    <w:rsid w:val="00F9555E"/>
    <w:rsid w:val="00F95752"/>
    <w:rsid w:val="00F95792"/>
    <w:rsid w:val="00F957E0"/>
    <w:rsid w:val="00F95826"/>
    <w:rsid w:val="00F95915"/>
    <w:rsid w:val="00F9596E"/>
    <w:rsid w:val="00F959CC"/>
    <w:rsid w:val="00F95A46"/>
    <w:rsid w:val="00F95A86"/>
    <w:rsid w:val="00F95AEC"/>
    <w:rsid w:val="00F95B05"/>
    <w:rsid w:val="00F95B10"/>
    <w:rsid w:val="00F95BA4"/>
    <w:rsid w:val="00F95E36"/>
    <w:rsid w:val="00F95E45"/>
    <w:rsid w:val="00F95F06"/>
    <w:rsid w:val="00F95F0F"/>
    <w:rsid w:val="00F95FE9"/>
    <w:rsid w:val="00F96118"/>
    <w:rsid w:val="00F96193"/>
    <w:rsid w:val="00F963D4"/>
    <w:rsid w:val="00F963FB"/>
    <w:rsid w:val="00F964BF"/>
    <w:rsid w:val="00F96553"/>
    <w:rsid w:val="00F96637"/>
    <w:rsid w:val="00F96879"/>
    <w:rsid w:val="00F96905"/>
    <w:rsid w:val="00F96937"/>
    <w:rsid w:val="00F969EC"/>
    <w:rsid w:val="00F96B9F"/>
    <w:rsid w:val="00F96EA6"/>
    <w:rsid w:val="00F96EFA"/>
    <w:rsid w:val="00F96F27"/>
    <w:rsid w:val="00F9704F"/>
    <w:rsid w:val="00F9706A"/>
    <w:rsid w:val="00F970FF"/>
    <w:rsid w:val="00F9713D"/>
    <w:rsid w:val="00F971CD"/>
    <w:rsid w:val="00F971F4"/>
    <w:rsid w:val="00F97406"/>
    <w:rsid w:val="00F97408"/>
    <w:rsid w:val="00F974F6"/>
    <w:rsid w:val="00F97553"/>
    <w:rsid w:val="00F9758E"/>
    <w:rsid w:val="00F975B0"/>
    <w:rsid w:val="00F975DA"/>
    <w:rsid w:val="00F975E5"/>
    <w:rsid w:val="00F9768F"/>
    <w:rsid w:val="00F9782D"/>
    <w:rsid w:val="00F97ABF"/>
    <w:rsid w:val="00F97B1C"/>
    <w:rsid w:val="00F97B7A"/>
    <w:rsid w:val="00F97B9D"/>
    <w:rsid w:val="00F97CFE"/>
    <w:rsid w:val="00F97DCB"/>
    <w:rsid w:val="00F97EAE"/>
    <w:rsid w:val="00F97EC7"/>
    <w:rsid w:val="00F97F19"/>
    <w:rsid w:val="00F97FF7"/>
    <w:rsid w:val="00FA0114"/>
    <w:rsid w:val="00FA0186"/>
    <w:rsid w:val="00FA01F3"/>
    <w:rsid w:val="00FA034C"/>
    <w:rsid w:val="00FA0429"/>
    <w:rsid w:val="00FA0478"/>
    <w:rsid w:val="00FA04DD"/>
    <w:rsid w:val="00FA0613"/>
    <w:rsid w:val="00FA06CD"/>
    <w:rsid w:val="00FA06D0"/>
    <w:rsid w:val="00FA07AF"/>
    <w:rsid w:val="00FA0806"/>
    <w:rsid w:val="00FA08DB"/>
    <w:rsid w:val="00FA0A54"/>
    <w:rsid w:val="00FA0A68"/>
    <w:rsid w:val="00FA0AF9"/>
    <w:rsid w:val="00FA0BB8"/>
    <w:rsid w:val="00FA0D45"/>
    <w:rsid w:val="00FA0DEE"/>
    <w:rsid w:val="00FA0E60"/>
    <w:rsid w:val="00FA0E82"/>
    <w:rsid w:val="00FA0F6C"/>
    <w:rsid w:val="00FA0FA2"/>
    <w:rsid w:val="00FA11F6"/>
    <w:rsid w:val="00FA13DF"/>
    <w:rsid w:val="00FA13EB"/>
    <w:rsid w:val="00FA1405"/>
    <w:rsid w:val="00FA1420"/>
    <w:rsid w:val="00FA1544"/>
    <w:rsid w:val="00FA15AC"/>
    <w:rsid w:val="00FA15E8"/>
    <w:rsid w:val="00FA1643"/>
    <w:rsid w:val="00FA171B"/>
    <w:rsid w:val="00FA1752"/>
    <w:rsid w:val="00FA17ED"/>
    <w:rsid w:val="00FA182D"/>
    <w:rsid w:val="00FA1915"/>
    <w:rsid w:val="00FA19D7"/>
    <w:rsid w:val="00FA1A09"/>
    <w:rsid w:val="00FA1AFF"/>
    <w:rsid w:val="00FA1B0E"/>
    <w:rsid w:val="00FA1B9F"/>
    <w:rsid w:val="00FA1C1E"/>
    <w:rsid w:val="00FA1C84"/>
    <w:rsid w:val="00FA1D0C"/>
    <w:rsid w:val="00FA1DD7"/>
    <w:rsid w:val="00FA1F6D"/>
    <w:rsid w:val="00FA2046"/>
    <w:rsid w:val="00FA206B"/>
    <w:rsid w:val="00FA20D2"/>
    <w:rsid w:val="00FA2343"/>
    <w:rsid w:val="00FA242D"/>
    <w:rsid w:val="00FA2497"/>
    <w:rsid w:val="00FA26EE"/>
    <w:rsid w:val="00FA2766"/>
    <w:rsid w:val="00FA276B"/>
    <w:rsid w:val="00FA27F4"/>
    <w:rsid w:val="00FA282D"/>
    <w:rsid w:val="00FA298B"/>
    <w:rsid w:val="00FA2AE3"/>
    <w:rsid w:val="00FA2B3C"/>
    <w:rsid w:val="00FA2B6C"/>
    <w:rsid w:val="00FA2BD8"/>
    <w:rsid w:val="00FA2C7C"/>
    <w:rsid w:val="00FA2CD6"/>
    <w:rsid w:val="00FA2D12"/>
    <w:rsid w:val="00FA2D64"/>
    <w:rsid w:val="00FA2D8C"/>
    <w:rsid w:val="00FA2E16"/>
    <w:rsid w:val="00FA2E38"/>
    <w:rsid w:val="00FA2E64"/>
    <w:rsid w:val="00FA307D"/>
    <w:rsid w:val="00FA3259"/>
    <w:rsid w:val="00FA330E"/>
    <w:rsid w:val="00FA3473"/>
    <w:rsid w:val="00FA3485"/>
    <w:rsid w:val="00FA35AA"/>
    <w:rsid w:val="00FA35BF"/>
    <w:rsid w:val="00FA3643"/>
    <w:rsid w:val="00FA367E"/>
    <w:rsid w:val="00FA36B1"/>
    <w:rsid w:val="00FA37E0"/>
    <w:rsid w:val="00FA38F6"/>
    <w:rsid w:val="00FA392E"/>
    <w:rsid w:val="00FA3943"/>
    <w:rsid w:val="00FA397A"/>
    <w:rsid w:val="00FA3A78"/>
    <w:rsid w:val="00FA3B26"/>
    <w:rsid w:val="00FA3B7F"/>
    <w:rsid w:val="00FA3C09"/>
    <w:rsid w:val="00FA3D0A"/>
    <w:rsid w:val="00FA3D24"/>
    <w:rsid w:val="00FA3DF1"/>
    <w:rsid w:val="00FA3E3D"/>
    <w:rsid w:val="00FA3EBA"/>
    <w:rsid w:val="00FA3F1C"/>
    <w:rsid w:val="00FA3FC9"/>
    <w:rsid w:val="00FA4021"/>
    <w:rsid w:val="00FA40A6"/>
    <w:rsid w:val="00FA40A8"/>
    <w:rsid w:val="00FA4171"/>
    <w:rsid w:val="00FA4219"/>
    <w:rsid w:val="00FA421E"/>
    <w:rsid w:val="00FA423A"/>
    <w:rsid w:val="00FA42E0"/>
    <w:rsid w:val="00FA4319"/>
    <w:rsid w:val="00FA434B"/>
    <w:rsid w:val="00FA43D1"/>
    <w:rsid w:val="00FA44D0"/>
    <w:rsid w:val="00FA460F"/>
    <w:rsid w:val="00FA461C"/>
    <w:rsid w:val="00FA46D9"/>
    <w:rsid w:val="00FA4732"/>
    <w:rsid w:val="00FA481B"/>
    <w:rsid w:val="00FA48F3"/>
    <w:rsid w:val="00FA49A5"/>
    <w:rsid w:val="00FA49CB"/>
    <w:rsid w:val="00FA49EA"/>
    <w:rsid w:val="00FA4B02"/>
    <w:rsid w:val="00FA4D20"/>
    <w:rsid w:val="00FA4E37"/>
    <w:rsid w:val="00FA4E47"/>
    <w:rsid w:val="00FA4EE8"/>
    <w:rsid w:val="00FA4F91"/>
    <w:rsid w:val="00FA5128"/>
    <w:rsid w:val="00FA51E3"/>
    <w:rsid w:val="00FA51F6"/>
    <w:rsid w:val="00FA52C7"/>
    <w:rsid w:val="00FA53B8"/>
    <w:rsid w:val="00FA53D4"/>
    <w:rsid w:val="00FA5428"/>
    <w:rsid w:val="00FA5475"/>
    <w:rsid w:val="00FA5677"/>
    <w:rsid w:val="00FA5687"/>
    <w:rsid w:val="00FA578A"/>
    <w:rsid w:val="00FA57B9"/>
    <w:rsid w:val="00FA57D2"/>
    <w:rsid w:val="00FA58B5"/>
    <w:rsid w:val="00FA58C2"/>
    <w:rsid w:val="00FA59E2"/>
    <w:rsid w:val="00FA5A76"/>
    <w:rsid w:val="00FA5A92"/>
    <w:rsid w:val="00FA5B7C"/>
    <w:rsid w:val="00FA5CBC"/>
    <w:rsid w:val="00FA5CEC"/>
    <w:rsid w:val="00FA5D2A"/>
    <w:rsid w:val="00FA5D2D"/>
    <w:rsid w:val="00FA5E06"/>
    <w:rsid w:val="00FA5E27"/>
    <w:rsid w:val="00FA5E59"/>
    <w:rsid w:val="00FA5E9E"/>
    <w:rsid w:val="00FA5EA5"/>
    <w:rsid w:val="00FA5EC2"/>
    <w:rsid w:val="00FA60E1"/>
    <w:rsid w:val="00FA6158"/>
    <w:rsid w:val="00FA61AC"/>
    <w:rsid w:val="00FA621D"/>
    <w:rsid w:val="00FA6277"/>
    <w:rsid w:val="00FA62D0"/>
    <w:rsid w:val="00FA6318"/>
    <w:rsid w:val="00FA6339"/>
    <w:rsid w:val="00FA6379"/>
    <w:rsid w:val="00FA6451"/>
    <w:rsid w:val="00FA6545"/>
    <w:rsid w:val="00FA6551"/>
    <w:rsid w:val="00FA6623"/>
    <w:rsid w:val="00FA663B"/>
    <w:rsid w:val="00FA670D"/>
    <w:rsid w:val="00FA6714"/>
    <w:rsid w:val="00FA6720"/>
    <w:rsid w:val="00FA6876"/>
    <w:rsid w:val="00FA6961"/>
    <w:rsid w:val="00FA69B9"/>
    <w:rsid w:val="00FA69EA"/>
    <w:rsid w:val="00FA6B95"/>
    <w:rsid w:val="00FA6C46"/>
    <w:rsid w:val="00FA6D51"/>
    <w:rsid w:val="00FA6D92"/>
    <w:rsid w:val="00FA6E0A"/>
    <w:rsid w:val="00FA6E6D"/>
    <w:rsid w:val="00FA6F55"/>
    <w:rsid w:val="00FA6F87"/>
    <w:rsid w:val="00FA6FED"/>
    <w:rsid w:val="00FA7009"/>
    <w:rsid w:val="00FA702F"/>
    <w:rsid w:val="00FA70ED"/>
    <w:rsid w:val="00FA714B"/>
    <w:rsid w:val="00FA7187"/>
    <w:rsid w:val="00FA72D7"/>
    <w:rsid w:val="00FA7308"/>
    <w:rsid w:val="00FA7439"/>
    <w:rsid w:val="00FA755F"/>
    <w:rsid w:val="00FA7741"/>
    <w:rsid w:val="00FA776E"/>
    <w:rsid w:val="00FA7782"/>
    <w:rsid w:val="00FA77F0"/>
    <w:rsid w:val="00FA79FE"/>
    <w:rsid w:val="00FA7A54"/>
    <w:rsid w:val="00FA7B98"/>
    <w:rsid w:val="00FA7BBB"/>
    <w:rsid w:val="00FA7BCB"/>
    <w:rsid w:val="00FA7BE8"/>
    <w:rsid w:val="00FA7C09"/>
    <w:rsid w:val="00FA7C46"/>
    <w:rsid w:val="00FA7CA6"/>
    <w:rsid w:val="00FA7D83"/>
    <w:rsid w:val="00FA7D9C"/>
    <w:rsid w:val="00FA7F52"/>
    <w:rsid w:val="00FA7F67"/>
    <w:rsid w:val="00FA7F7F"/>
    <w:rsid w:val="00FA7FB9"/>
    <w:rsid w:val="00FB011F"/>
    <w:rsid w:val="00FB0285"/>
    <w:rsid w:val="00FB02CC"/>
    <w:rsid w:val="00FB0429"/>
    <w:rsid w:val="00FB04C7"/>
    <w:rsid w:val="00FB0533"/>
    <w:rsid w:val="00FB056A"/>
    <w:rsid w:val="00FB0682"/>
    <w:rsid w:val="00FB0759"/>
    <w:rsid w:val="00FB0765"/>
    <w:rsid w:val="00FB0839"/>
    <w:rsid w:val="00FB0846"/>
    <w:rsid w:val="00FB0917"/>
    <w:rsid w:val="00FB0967"/>
    <w:rsid w:val="00FB0A43"/>
    <w:rsid w:val="00FB0A5F"/>
    <w:rsid w:val="00FB0B0D"/>
    <w:rsid w:val="00FB0B1E"/>
    <w:rsid w:val="00FB0BE6"/>
    <w:rsid w:val="00FB0BEC"/>
    <w:rsid w:val="00FB0D97"/>
    <w:rsid w:val="00FB0EF3"/>
    <w:rsid w:val="00FB0F83"/>
    <w:rsid w:val="00FB0FB1"/>
    <w:rsid w:val="00FB10F7"/>
    <w:rsid w:val="00FB1125"/>
    <w:rsid w:val="00FB1135"/>
    <w:rsid w:val="00FB12FD"/>
    <w:rsid w:val="00FB1413"/>
    <w:rsid w:val="00FB1496"/>
    <w:rsid w:val="00FB14AD"/>
    <w:rsid w:val="00FB14B5"/>
    <w:rsid w:val="00FB159A"/>
    <w:rsid w:val="00FB15B3"/>
    <w:rsid w:val="00FB15EB"/>
    <w:rsid w:val="00FB17CF"/>
    <w:rsid w:val="00FB17DC"/>
    <w:rsid w:val="00FB17DF"/>
    <w:rsid w:val="00FB1878"/>
    <w:rsid w:val="00FB190F"/>
    <w:rsid w:val="00FB195B"/>
    <w:rsid w:val="00FB19C4"/>
    <w:rsid w:val="00FB1CC6"/>
    <w:rsid w:val="00FB1CF1"/>
    <w:rsid w:val="00FB1D13"/>
    <w:rsid w:val="00FB1DA4"/>
    <w:rsid w:val="00FB1E0D"/>
    <w:rsid w:val="00FB1EDA"/>
    <w:rsid w:val="00FB1F71"/>
    <w:rsid w:val="00FB208D"/>
    <w:rsid w:val="00FB20AC"/>
    <w:rsid w:val="00FB224F"/>
    <w:rsid w:val="00FB22C9"/>
    <w:rsid w:val="00FB22FA"/>
    <w:rsid w:val="00FB23DA"/>
    <w:rsid w:val="00FB246B"/>
    <w:rsid w:val="00FB24B7"/>
    <w:rsid w:val="00FB25F3"/>
    <w:rsid w:val="00FB2601"/>
    <w:rsid w:val="00FB262F"/>
    <w:rsid w:val="00FB27C4"/>
    <w:rsid w:val="00FB2827"/>
    <w:rsid w:val="00FB2846"/>
    <w:rsid w:val="00FB28EB"/>
    <w:rsid w:val="00FB299C"/>
    <w:rsid w:val="00FB2AC3"/>
    <w:rsid w:val="00FB2D06"/>
    <w:rsid w:val="00FB2D47"/>
    <w:rsid w:val="00FB2DC2"/>
    <w:rsid w:val="00FB2E4F"/>
    <w:rsid w:val="00FB2F3C"/>
    <w:rsid w:val="00FB2FF3"/>
    <w:rsid w:val="00FB3038"/>
    <w:rsid w:val="00FB3086"/>
    <w:rsid w:val="00FB322F"/>
    <w:rsid w:val="00FB32D9"/>
    <w:rsid w:val="00FB33A2"/>
    <w:rsid w:val="00FB349A"/>
    <w:rsid w:val="00FB34F7"/>
    <w:rsid w:val="00FB358D"/>
    <w:rsid w:val="00FB3645"/>
    <w:rsid w:val="00FB371A"/>
    <w:rsid w:val="00FB381E"/>
    <w:rsid w:val="00FB38A6"/>
    <w:rsid w:val="00FB38DE"/>
    <w:rsid w:val="00FB3920"/>
    <w:rsid w:val="00FB3965"/>
    <w:rsid w:val="00FB396B"/>
    <w:rsid w:val="00FB3A63"/>
    <w:rsid w:val="00FB3B4F"/>
    <w:rsid w:val="00FB3BC3"/>
    <w:rsid w:val="00FB3C0F"/>
    <w:rsid w:val="00FB3C76"/>
    <w:rsid w:val="00FB3C84"/>
    <w:rsid w:val="00FB3D63"/>
    <w:rsid w:val="00FB3D69"/>
    <w:rsid w:val="00FB3D6E"/>
    <w:rsid w:val="00FB3D7B"/>
    <w:rsid w:val="00FB3E35"/>
    <w:rsid w:val="00FB3E8E"/>
    <w:rsid w:val="00FB3F6B"/>
    <w:rsid w:val="00FB4004"/>
    <w:rsid w:val="00FB4164"/>
    <w:rsid w:val="00FB416B"/>
    <w:rsid w:val="00FB4302"/>
    <w:rsid w:val="00FB430B"/>
    <w:rsid w:val="00FB4401"/>
    <w:rsid w:val="00FB461B"/>
    <w:rsid w:val="00FB485F"/>
    <w:rsid w:val="00FB48AB"/>
    <w:rsid w:val="00FB48E2"/>
    <w:rsid w:val="00FB49F5"/>
    <w:rsid w:val="00FB4BCA"/>
    <w:rsid w:val="00FB4C11"/>
    <w:rsid w:val="00FB4D70"/>
    <w:rsid w:val="00FB4E7C"/>
    <w:rsid w:val="00FB4EA6"/>
    <w:rsid w:val="00FB4EB9"/>
    <w:rsid w:val="00FB4EC5"/>
    <w:rsid w:val="00FB4EF7"/>
    <w:rsid w:val="00FB4F86"/>
    <w:rsid w:val="00FB5091"/>
    <w:rsid w:val="00FB50D9"/>
    <w:rsid w:val="00FB5152"/>
    <w:rsid w:val="00FB51E4"/>
    <w:rsid w:val="00FB52AA"/>
    <w:rsid w:val="00FB52EE"/>
    <w:rsid w:val="00FB5393"/>
    <w:rsid w:val="00FB53E7"/>
    <w:rsid w:val="00FB5408"/>
    <w:rsid w:val="00FB5488"/>
    <w:rsid w:val="00FB54BE"/>
    <w:rsid w:val="00FB54DB"/>
    <w:rsid w:val="00FB5578"/>
    <w:rsid w:val="00FB558F"/>
    <w:rsid w:val="00FB559D"/>
    <w:rsid w:val="00FB55E6"/>
    <w:rsid w:val="00FB582F"/>
    <w:rsid w:val="00FB593C"/>
    <w:rsid w:val="00FB5B01"/>
    <w:rsid w:val="00FB5B55"/>
    <w:rsid w:val="00FB5C06"/>
    <w:rsid w:val="00FB5C55"/>
    <w:rsid w:val="00FB5C5F"/>
    <w:rsid w:val="00FB5C68"/>
    <w:rsid w:val="00FB5C6E"/>
    <w:rsid w:val="00FB5C9A"/>
    <w:rsid w:val="00FB5CC2"/>
    <w:rsid w:val="00FB5CD1"/>
    <w:rsid w:val="00FB5D7D"/>
    <w:rsid w:val="00FB5DBE"/>
    <w:rsid w:val="00FB5DD0"/>
    <w:rsid w:val="00FB5F0D"/>
    <w:rsid w:val="00FB5F67"/>
    <w:rsid w:val="00FB6010"/>
    <w:rsid w:val="00FB6108"/>
    <w:rsid w:val="00FB6152"/>
    <w:rsid w:val="00FB6184"/>
    <w:rsid w:val="00FB6348"/>
    <w:rsid w:val="00FB682F"/>
    <w:rsid w:val="00FB68CD"/>
    <w:rsid w:val="00FB6A73"/>
    <w:rsid w:val="00FB6B1F"/>
    <w:rsid w:val="00FB6B73"/>
    <w:rsid w:val="00FB6D28"/>
    <w:rsid w:val="00FB6DA5"/>
    <w:rsid w:val="00FB6E34"/>
    <w:rsid w:val="00FB6E68"/>
    <w:rsid w:val="00FB7114"/>
    <w:rsid w:val="00FB7140"/>
    <w:rsid w:val="00FB7162"/>
    <w:rsid w:val="00FB71EC"/>
    <w:rsid w:val="00FB7213"/>
    <w:rsid w:val="00FB722D"/>
    <w:rsid w:val="00FB72E0"/>
    <w:rsid w:val="00FB72E5"/>
    <w:rsid w:val="00FB72E6"/>
    <w:rsid w:val="00FB7359"/>
    <w:rsid w:val="00FB73CC"/>
    <w:rsid w:val="00FB74B9"/>
    <w:rsid w:val="00FB74D8"/>
    <w:rsid w:val="00FB7570"/>
    <w:rsid w:val="00FB7597"/>
    <w:rsid w:val="00FB75A4"/>
    <w:rsid w:val="00FB7630"/>
    <w:rsid w:val="00FB771D"/>
    <w:rsid w:val="00FB786C"/>
    <w:rsid w:val="00FB78E5"/>
    <w:rsid w:val="00FB7979"/>
    <w:rsid w:val="00FB7B19"/>
    <w:rsid w:val="00FB7B35"/>
    <w:rsid w:val="00FB7B75"/>
    <w:rsid w:val="00FB7CC4"/>
    <w:rsid w:val="00FB7D80"/>
    <w:rsid w:val="00FB7F55"/>
    <w:rsid w:val="00FB7F66"/>
    <w:rsid w:val="00FB7F94"/>
    <w:rsid w:val="00FB7FBC"/>
    <w:rsid w:val="00FB7FC1"/>
    <w:rsid w:val="00FC0004"/>
    <w:rsid w:val="00FC0093"/>
    <w:rsid w:val="00FC00A0"/>
    <w:rsid w:val="00FC00CF"/>
    <w:rsid w:val="00FC01CE"/>
    <w:rsid w:val="00FC0354"/>
    <w:rsid w:val="00FC03DC"/>
    <w:rsid w:val="00FC0407"/>
    <w:rsid w:val="00FC044D"/>
    <w:rsid w:val="00FC0489"/>
    <w:rsid w:val="00FC0526"/>
    <w:rsid w:val="00FC0545"/>
    <w:rsid w:val="00FC0755"/>
    <w:rsid w:val="00FC0A57"/>
    <w:rsid w:val="00FC0AEF"/>
    <w:rsid w:val="00FC0BCB"/>
    <w:rsid w:val="00FC0E11"/>
    <w:rsid w:val="00FC0F76"/>
    <w:rsid w:val="00FC1024"/>
    <w:rsid w:val="00FC114A"/>
    <w:rsid w:val="00FC11D7"/>
    <w:rsid w:val="00FC1535"/>
    <w:rsid w:val="00FC1551"/>
    <w:rsid w:val="00FC16CC"/>
    <w:rsid w:val="00FC16CF"/>
    <w:rsid w:val="00FC1701"/>
    <w:rsid w:val="00FC1754"/>
    <w:rsid w:val="00FC1854"/>
    <w:rsid w:val="00FC189B"/>
    <w:rsid w:val="00FC1975"/>
    <w:rsid w:val="00FC19C9"/>
    <w:rsid w:val="00FC1B00"/>
    <w:rsid w:val="00FC1B64"/>
    <w:rsid w:val="00FC1BF1"/>
    <w:rsid w:val="00FC1C16"/>
    <w:rsid w:val="00FC1C99"/>
    <w:rsid w:val="00FC1CE6"/>
    <w:rsid w:val="00FC1D38"/>
    <w:rsid w:val="00FC1D48"/>
    <w:rsid w:val="00FC1D89"/>
    <w:rsid w:val="00FC1DAC"/>
    <w:rsid w:val="00FC1E5A"/>
    <w:rsid w:val="00FC1E64"/>
    <w:rsid w:val="00FC1ECB"/>
    <w:rsid w:val="00FC1FA7"/>
    <w:rsid w:val="00FC1FEE"/>
    <w:rsid w:val="00FC2010"/>
    <w:rsid w:val="00FC2054"/>
    <w:rsid w:val="00FC2094"/>
    <w:rsid w:val="00FC212B"/>
    <w:rsid w:val="00FC21AC"/>
    <w:rsid w:val="00FC21CB"/>
    <w:rsid w:val="00FC22D0"/>
    <w:rsid w:val="00FC22FF"/>
    <w:rsid w:val="00FC2395"/>
    <w:rsid w:val="00FC23AF"/>
    <w:rsid w:val="00FC24A4"/>
    <w:rsid w:val="00FC24B3"/>
    <w:rsid w:val="00FC24F7"/>
    <w:rsid w:val="00FC27B5"/>
    <w:rsid w:val="00FC281D"/>
    <w:rsid w:val="00FC28D5"/>
    <w:rsid w:val="00FC2926"/>
    <w:rsid w:val="00FC2977"/>
    <w:rsid w:val="00FC29E4"/>
    <w:rsid w:val="00FC2A0D"/>
    <w:rsid w:val="00FC2A19"/>
    <w:rsid w:val="00FC2B16"/>
    <w:rsid w:val="00FC2B98"/>
    <w:rsid w:val="00FC2C34"/>
    <w:rsid w:val="00FC2CC1"/>
    <w:rsid w:val="00FC2FF6"/>
    <w:rsid w:val="00FC3007"/>
    <w:rsid w:val="00FC3119"/>
    <w:rsid w:val="00FC3160"/>
    <w:rsid w:val="00FC31EA"/>
    <w:rsid w:val="00FC3200"/>
    <w:rsid w:val="00FC3337"/>
    <w:rsid w:val="00FC339F"/>
    <w:rsid w:val="00FC340A"/>
    <w:rsid w:val="00FC3541"/>
    <w:rsid w:val="00FC3655"/>
    <w:rsid w:val="00FC36A0"/>
    <w:rsid w:val="00FC36A2"/>
    <w:rsid w:val="00FC3778"/>
    <w:rsid w:val="00FC3850"/>
    <w:rsid w:val="00FC38C9"/>
    <w:rsid w:val="00FC392D"/>
    <w:rsid w:val="00FC39E7"/>
    <w:rsid w:val="00FC3AA3"/>
    <w:rsid w:val="00FC3C6F"/>
    <w:rsid w:val="00FC3D22"/>
    <w:rsid w:val="00FC3DE1"/>
    <w:rsid w:val="00FC3E3D"/>
    <w:rsid w:val="00FC3FE0"/>
    <w:rsid w:val="00FC3FEE"/>
    <w:rsid w:val="00FC4089"/>
    <w:rsid w:val="00FC408B"/>
    <w:rsid w:val="00FC40AB"/>
    <w:rsid w:val="00FC40FA"/>
    <w:rsid w:val="00FC445E"/>
    <w:rsid w:val="00FC4468"/>
    <w:rsid w:val="00FC451D"/>
    <w:rsid w:val="00FC4578"/>
    <w:rsid w:val="00FC45EF"/>
    <w:rsid w:val="00FC461F"/>
    <w:rsid w:val="00FC466A"/>
    <w:rsid w:val="00FC46A3"/>
    <w:rsid w:val="00FC4964"/>
    <w:rsid w:val="00FC4967"/>
    <w:rsid w:val="00FC49A5"/>
    <w:rsid w:val="00FC49ED"/>
    <w:rsid w:val="00FC4B0C"/>
    <w:rsid w:val="00FC4BE2"/>
    <w:rsid w:val="00FC4BEA"/>
    <w:rsid w:val="00FC4C4E"/>
    <w:rsid w:val="00FC4D15"/>
    <w:rsid w:val="00FC4DDD"/>
    <w:rsid w:val="00FC4DF8"/>
    <w:rsid w:val="00FC4E99"/>
    <w:rsid w:val="00FC4EA2"/>
    <w:rsid w:val="00FC4F61"/>
    <w:rsid w:val="00FC4F6A"/>
    <w:rsid w:val="00FC4FF0"/>
    <w:rsid w:val="00FC50C3"/>
    <w:rsid w:val="00FC5121"/>
    <w:rsid w:val="00FC5218"/>
    <w:rsid w:val="00FC52CC"/>
    <w:rsid w:val="00FC53B6"/>
    <w:rsid w:val="00FC53C9"/>
    <w:rsid w:val="00FC53E6"/>
    <w:rsid w:val="00FC544D"/>
    <w:rsid w:val="00FC545C"/>
    <w:rsid w:val="00FC5565"/>
    <w:rsid w:val="00FC5577"/>
    <w:rsid w:val="00FC57AA"/>
    <w:rsid w:val="00FC57E8"/>
    <w:rsid w:val="00FC58D5"/>
    <w:rsid w:val="00FC5A86"/>
    <w:rsid w:val="00FC5BD3"/>
    <w:rsid w:val="00FC5C05"/>
    <w:rsid w:val="00FC5E5E"/>
    <w:rsid w:val="00FC5F76"/>
    <w:rsid w:val="00FC5FD3"/>
    <w:rsid w:val="00FC60BE"/>
    <w:rsid w:val="00FC60DD"/>
    <w:rsid w:val="00FC61D5"/>
    <w:rsid w:val="00FC6338"/>
    <w:rsid w:val="00FC6344"/>
    <w:rsid w:val="00FC63EB"/>
    <w:rsid w:val="00FC645F"/>
    <w:rsid w:val="00FC64F8"/>
    <w:rsid w:val="00FC65FD"/>
    <w:rsid w:val="00FC665D"/>
    <w:rsid w:val="00FC668E"/>
    <w:rsid w:val="00FC6750"/>
    <w:rsid w:val="00FC67DC"/>
    <w:rsid w:val="00FC6848"/>
    <w:rsid w:val="00FC68EE"/>
    <w:rsid w:val="00FC6912"/>
    <w:rsid w:val="00FC6974"/>
    <w:rsid w:val="00FC69B1"/>
    <w:rsid w:val="00FC6B77"/>
    <w:rsid w:val="00FC6D21"/>
    <w:rsid w:val="00FC6E78"/>
    <w:rsid w:val="00FC6F2F"/>
    <w:rsid w:val="00FC6F9A"/>
    <w:rsid w:val="00FC7037"/>
    <w:rsid w:val="00FC7146"/>
    <w:rsid w:val="00FC723F"/>
    <w:rsid w:val="00FC72EE"/>
    <w:rsid w:val="00FC74AF"/>
    <w:rsid w:val="00FC76E2"/>
    <w:rsid w:val="00FC775E"/>
    <w:rsid w:val="00FC780F"/>
    <w:rsid w:val="00FC7810"/>
    <w:rsid w:val="00FC783C"/>
    <w:rsid w:val="00FC787C"/>
    <w:rsid w:val="00FC7948"/>
    <w:rsid w:val="00FC7A24"/>
    <w:rsid w:val="00FC7AB4"/>
    <w:rsid w:val="00FC7B7B"/>
    <w:rsid w:val="00FC7B7F"/>
    <w:rsid w:val="00FC7C9D"/>
    <w:rsid w:val="00FC7D0E"/>
    <w:rsid w:val="00FC7FEB"/>
    <w:rsid w:val="00FC7FF4"/>
    <w:rsid w:val="00FD0038"/>
    <w:rsid w:val="00FD024F"/>
    <w:rsid w:val="00FD040B"/>
    <w:rsid w:val="00FD0418"/>
    <w:rsid w:val="00FD0594"/>
    <w:rsid w:val="00FD0640"/>
    <w:rsid w:val="00FD066D"/>
    <w:rsid w:val="00FD0743"/>
    <w:rsid w:val="00FD074E"/>
    <w:rsid w:val="00FD0793"/>
    <w:rsid w:val="00FD082D"/>
    <w:rsid w:val="00FD0A3D"/>
    <w:rsid w:val="00FD0A8B"/>
    <w:rsid w:val="00FD0BB6"/>
    <w:rsid w:val="00FD0D44"/>
    <w:rsid w:val="00FD0DFA"/>
    <w:rsid w:val="00FD0E4A"/>
    <w:rsid w:val="00FD0F3A"/>
    <w:rsid w:val="00FD1110"/>
    <w:rsid w:val="00FD112B"/>
    <w:rsid w:val="00FD1261"/>
    <w:rsid w:val="00FD1277"/>
    <w:rsid w:val="00FD135E"/>
    <w:rsid w:val="00FD13D1"/>
    <w:rsid w:val="00FD1490"/>
    <w:rsid w:val="00FD15A4"/>
    <w:rsid w:val="00FD1600"/>
    <w:rsid w:val="00FD161A"/>
    <w:rsid w:val="00FD1664"/>
    <w:rsid w:val="00FD16CC"/>
    <w:rsid w:val="00FD174C"/>
    <w:rsid w:val="00FD1751"/>
    <w:rsid w:val="00FD1757"/>
    <w:rsid w:val="00FD1815"/>
    <w:rsid w:val="00FD1848"/>
    <w:rsid w:val="00FD185B"/>
    <w:rsid w:val="00FD1870"/>
    <w:rsid w:val="00FD187A"/>
    <w:rsid w:val="00FD189D"/>
    <w:rsid w:val="00FD18D1"/>
    <w:rsid w:val="00FD19FB"/>
    <w:rsid w:val="00FD1B13"/>
    <w:rsid w:val="00FD1B65"/>
    <w:rsid w:val="00FD1C43"/>
    <w:rsid w:val="00FD1C70"/>
    <w:rsid w:val="00FD1D46"/>
    <w:rsid w:val="00FD1D90"/>
    <w:rsid w:val="00FD1E21"/>
    <w:rsid w:val="00FD1EF5"/>
    <w:rsid w:val="00FD1F71"/>
    <w:rsid w:val="00FD1F76"/>
    <w:rsid w:val="00FD1F80"/>
    <w:rsid w:val="00FD1F85"/>
    <w:rsid w:val="00FD1FDE"/>
    <w:rsid w:val="00FD203D"/>
    <w:rsid w:val="00FD203E"/>
    <w:rsid w:val="00FD20CB"/>
    <w:rsid w:val="00FD21A4"/>
    <w:rsid w:val="00FD21AF"/>
    <w:rsid w:val="00FD227B"/>
    <w:rsid w:val="00FD22D7"/>
    <w:rsid w:val="00FD2346"/>
    <w:rsid w:val="00FD244B"/>
    <w:rsid w:val="00FD24AD"/>
    <w:rsid w:val="00FD24D8"/>
    <w:rsid w:val="00FD25B2"/>
    <w:rsid w:val="00FD25DB"/>
    <w:rsid w:val="00FD26F1"/>
    <w:rsid w:val="00FD2737"/>
    <w:rsid w:val="00FD2777"/>
    <w:rsid w:val="00FD2879"/>
    <w:rsid w:val="00FD2931"/>
    <w:rsid w:val="00FD29D7"/>
    <w:rsid w:val="00FD2A17"/>
    <w:rsid w:val="00FD2B35"/>
    <w:rsid w:val="00FD2B88"/>
    <w:rsid w:val="00FD2BA5"/>
    <w:rsid w:val="00FD2BAF"/>
    <w:rsid w:val="00FD2BCF"/>
    <w:rsid w:val="00FD2BDA"/>
    <w:rsid w:val="00FD2D46"/>
    <w:rsid w:val="00FD2D68"/>
    <w:rsid w:val="00FD2E0D"/>
    <w:rsid w:val="00FD2E57"/>
    <w:rsid w:val="00FD2EC7"/>
    <w:rsid w:val="00FD2F4B"/>
    <w:rsid w:val="00FD2F58"/>
    <w:rsid w:val="00FD2F64"/>
    <w:rsid w:val="00FD3018"/>
    <w:rsid w:val="00FD303D"/>
    <w:rsid w:val="00FD308E"/>
    <w:rsid w:val="00FD31FB"/>
    <w:rsid w:val="00FD33A6"/>
    <w:rsid w:val="00FD33C4"/>
    <w:rsid w:val="00FD346F"/>
    <w:rsid w:val="00FD34FB"/>
    <w:rsid w:val="00FD353A"/>
    <w:rsid w:val="00FD358C"/>
    <w:rsid w:val="00FD36FC"/>
    <w:rsid w:val="00FD36FD"/>
    <w:rsid w:val="00FD3915"/>
    <w:rsid w:val="00FD39DE"/>
    <w:rsid w:val="00FD3A79"/>
    <w:rsid w:val="00FD3B51"/>
    <w:rsid w:val="00FD3B71"/>
    <w:rsid w:val="00FD3BB9"/>
    <w:rsid w:val="00FD3BD2"/>
    <w:rsid w:val="00FD3BE4"/>
    <w:rsid w:val="00FD3BFE"/>
    <w:rsid w:val="00FD3ED4"/>
    <w:rsid w:val="00FD3F73"/>
    <w:rsid w:val="00FD4061"/>
    <w:rsid w:val="00FD413E"/>
    <w:rsid w:val="00FD41EE"/>
    <w:rsid w:val="00FD4433"/>
    <w:rsid w:val="00FD445E"/>
    <w:rsid w:val="00FD44A5"/>
    <w:rsid w:val="00FD44F0"/>
    <w:rsid w:val="00FD4531"/>
    <w:rsid w:val="00FD4536"/>
    <w:rsid w:val="00FD456C"/>
    <w:rsid w:val="00FD45CB"/>
    <w:rsid w:val="00FD45D9"/>
    <w:rsid w:val="00FD4633"/>
    <w:rsid w:val="00FD465A"/>
    <w:rsid w:val="00FD4706"/>
    <w:rsid w:val="00FD478B"/>
    <w:rsid w:val="00FD4859"/>
    <w:rsid w:val="00FD486F"/>
    <w:rsid w:val="00FD48E5"/>
    <w:rsid w:val="00FD48F3"/>
    <w:rsid w:val="00FD49D3"/>
    <w:rsid w:val="00FD4A47"/>
    <w:rsid w:val="00FD4B4B"/>
    <w:rsid w:val="00FD4BC0"/>
    <w:rsid w:val="00FD4DBB"/>
    <w:rsid w:val="00FD4E40"/>
    <w:rsid w:val="00FD4E4E"/>
    <w:rsid w:val="00FD4E66"/>
    <w:rsid w:val="00FD4E9E"/>
    <w:rsid w:val="00FD4F06"/>
    <w:rsid w:val="00FD500C"/>
    <w:rsid w:val="00FD5042"/>
    <w:rsid w:val="00FD50F8"/>
    <w:rsid w:val="00FD5147"/>
    <w:rsid w:val="00FD525A"/>
    <w:rsid w:val="00FD5313"/>
    <w:rsid w:val="00FD5341"/>
    <w:rsid w:val="00FD539E"/>
    <w:rsid w:val="00FD574E"/>
    <w:rsid w:val="00FD5AB5"/>
    <w:rsid w:val="00FD5AD8"/>
    <w:rsid w:val="00FD5AE1"/>
    <w:rsid w:val="00FD5AFF"/>
    <w:rsid w:val="00FD5B73"/>
    <w:rsid w:val="00FD5C4E"/>
    <w:rsid w:val="00FD5C8E"/>
    <w:rsid w:val="00FD5CA1"/>
    <w:rsid w:val="00FD5D11"/>
    <w:rsid w:val="00FD5D2D"/>
    <w:rsid w:val="00FD5DA3"/>
    <w:rsid w:val="00FD5ECB"/>
    <w:rsid w:val="00FD5ED8"/>
    <w:rsid w:val="00FD5F01"/>
    <w:rsid w:val="00FD6014"/>
    <w:rsid w:val="00FD601F"/>
    <w:rsid w:val="00FD6160"/>
    <w:rsid w:val="00FD61E9"/>
    <w:rsid w:val="00FD61F3"/>
    <w:rsid w:val="00FD6216"/>
    <w:rsid w:val="00FD62D1"/>
    <w:rsid w:val="00FD6331"/>
    <w:rsid w:val="00FD6493"/>
    <w:rsid w:val="00FD64C9"/>
    <w:rsid w:val="00FD6586"/>
    <w:rsid w:val="00FD658C"/>
    <w:rsid w:val="00FD65C3"/>
    <w:rsid w:val="00FD65CF"/>
    <w:rsid w:val="00FD65EC"/>
    <w:rsid w:val="00FD6721"/>
    <w:rsid w:val="00FD67CE"/>
    <w:rsid w:val="00FD683F"/>
    <w:rsid w:val="00FD68D5"/>
    <w:rsid w:val="00FD6986"/>
    <w:rsid w:val="00FD69C4"/>
    <w:rsid w:val="00FD6B5B"/>
    <w:rsid w:val="00FD6BD4"/>
    <w:rsid w:val="00FD6C89"/>
    <w:rsid w:val="00FD6CEF"/>
    <w:rsid w:val="00FD6D04"/>
    <w:rsid w:val="00FD6D39"/>
    <w:rsid w:val="00FD6DF8"/>
    <w:rsid w:val="00FD6E3A"/>
    <w:rsid w:val="00FD6E3E"/>
    <w:rsid w:val="00FD6E73"/>
    <w:rsid w:val="00FD6EB4"/>
    <w:rsid w:val="00FD7025"/>
    <w:rsid w:val="00FD7033"/>
    <w:rsid w:val="00FD70DC"/>
    <w:rsid w:val="00FD71D9"/>
    <w:rsid w:val="00FD72B2"/>
    <w:rsid w:val="00FD7307"/>
    <w:rsid w:val="00FD7318"/>
    <w:rsid w:val="00FD73BC"/>
    <w:rsid w:val="00FD74E6"/>
    <w:rsid w:val="00FD74F6"/>
    <w:rsid w:val="00FD756A"/>
    <w:rsid w:val="00FD758C"/>
    <w:rsid w:val="00FD75D2"/>
    <w:rsid w:val="00FD75F3"/>
    <w:rsid w:val="00FD7632"/>
    <w:rsid w:val="00FD7709"/>
    <w:rsid w:val="00FD77A7"/>
    <w:rsid w:val="00FD7800"/>
    <w:rsid w:val="00FD7855"/>
    <w:rsid w:val="00FD7A33"/>
    <w:rsid w:val="00FD7AF2"/>
    <w:rsid w:val="00FD7B23"/>
    <w:rsid w:val="00FD7BEB"/>
    <w:rsid w:val="00FD7C31"/>
    <w:rsid w:val="00FD7C7B"/>
    <w:rsid w:val="00FD7C92"/>
    <w:rsid w:val="00FD7CB0"/>
    <w:rsid w:val="00FD7CB6"/>
    <w:rsid w:val="00FD7E0C"/>
    <w:rsid w:val="00FD7EFD"/>
    <w:rsid w:val="00FE0084"/>
    <w:rsid w:val="00FE014E"/>
    <w:rsid w:val="00FE0182"/>
    <w:rsid w:val="00FE01F6"/>
    <w:rsid w:val="00FE028E"/>
    <w:rsid w:val="00FE0442"/>
    <w:rsid w:val="00FE056B"/>
    <w:rsid w:val="00FE07F2"/>
    <w:rsid w:val="00FE07F6"/>
    <w:rsid w:val="00FE07FA"/>
    <w:rsid w:val="00FE0837"/>
    <w:rsid w:val="00FE0850"/>
    <w:rsid w:val="00FE088A"/>
    <w:rsid w:val="00FE0AB5"/>
    <w:rsid w:val="00FE0B1D"/>
    <w:rsid w:val="00FE0B8E"/>
    <w:rsid w:val="00FE0BAB"/>
    <w:rsid w:val="00FE0DCA"/>
    <w:rsid w:val="00FE0DE1"/>
    <w:rsid w:val="00FE0DE6"/>
    <w:rsid w:val="00FE0E58"/>
    <w:rsid w:val="00FE0ED3"/>
    <w:rsid w:val="00FE0EF4"/>
    <w:rsid w:val="00FE1082"/>
    <w:rsid w:val="00FE10D4"/>
    <w:rsid w:val="00FE128C"/>
    <w:rsid w:val="00FE12E0"/>
    <w:rsid w:val="00FE131A"/>
    <w:rsid w:val="00FE13CE"/>
    <w:rsid w:val="00FE13F3"/>
    <w:rsid w:val="00FE145C"/>
    <w:rsid w:val="00FE151F"/>
    <w:rsid w:val="00FE16C5"/>
    <w:rsid w:val="00FE1727"/>
    <w:rsid w:val="00FE17C7"/>
    <w:rsid w:val="00FE17CC"/>
    <w:rsid w:val="00FE1838"/>
    <w:rsid w:val="00FE1877"/>
    <w:rsid w:val="00FE18F8"/>
    <w:rsid w:val="00FE192A"/>
    <w:rsid w:val="00FE1934"/>
    <w:rsid w:val="00FE19C0"/>
    <w:rsid w:val="00FE19E2"/>
    <w:rsid w:val="00FE1AB4"/>
    <w:rsid w:val="00FE1AB8"/>
    <w:rsid w:val="00FE1B1A"/>
    <w:rsid w:val="00FE1C03"/>
    <w:rsid w:val="00FE1CA2"/>
    <w:rsid w:val="00FE1D6B"/>
    <w:rsid w:val="00FE1D6D"/>
    <w:rsid w:val="00FE1DD9"/>
    <w:rsid w:val="00FE1DE3"/>
    <w:rsid w:val="00FE1E5A"/>
    <w:rsid w:val="00FE1EED"/>
    <w:rsid w:val="00FE1FE3"/>
    <w:rsid w:val="00FE212A"/>
    <w:rsid w:val="00FE224E"/>
    <w:rsid w:val="00FE228D"/>
    <w:rsid w:val="00FE22BC"/>
    <w:rsid w:val="00FE23D8"/>
    <w:rsid w:val="00FE23FE"/>
    <w:rsid w:val="00FE245F"/>
    <w:rsid w:val="00FE24F3"/>
    <w:rsid w:val="00FE2598"/>
    <w:rsid w:val="00FE259A"/>
    <w:rsid w:val="00FE2684"/>
    <w:rsid w:val="00FE268F"/>
    <w:rsid w:val="00FE2817"/>
    <w:rsid w:val="00FE28C8"/>
    <w:rsid w:val="00FE29A4"/>
    <w:rsid w:val="00FE2BB7"/>
    <w:rsid w:val="00FE2BC4"/>
    <w:rsid w:val="00FE2C38"/>
    <w:rsid w:val="00FE2C3E"/>
    <w:rsid w:val="00FE2D84"/>
    <w:rsid w:val="00FE2DE2"/>
    <w:rsid w:val="00FE2E89"/>
    <w:rsid w:val="00FE2EDE"/>
    <w:rsid w:val="00FE3030"/>
    <w:rsid w:val="00FE3409"/>
    <w:rsid w:val="00FE347B"/>
    <w:rsid w:val="00FE3586"/>
    <w:rsid w:val="00FE3743"/>
    <w:rsid w:val="00FE376E"/>
    <w:rsid w:val="00FE3791"/>
    <w:rsid w:val="00FE37A5"/>
    <w:rsid w:val="00FE39EA"/>
    <w:rsid w:val="00FE39F6"/>
    <w:rsid w:val="00FE3AF2"/>
    <w:rsid w:val="00FE3C9F"/>
    <w:rsid w:val="00FE3CF9"/>
    <w:rsid w:val="00FE3CFF"/>
    <w:rsid w:val="00FE3E26"/>
    <w:rsid w:val="00FE3E9B"/>
    <w:rsid w:val="00FE3F63"/>
    <w:rsid w:val="00FE4044"/>
    <w:rsid w:val="00FE4045"/>
    <w:rsid w:val="00FE407F"/>
    <w:rsid w:val="00FE418C"/>
    <w:rsid w:val="00FE4287"/>
    <w:rsid w:val="00FE44B6"/>
    <w:rsid w:val="00FE44BF"/>
    <w:rsid w:val="00FE4807"/>
    <w:rsid w:val="00FE4831"/>
    <w:rsid w:val="00FE4851"/>
    <w:rsid w:val="00FE48F5"/>
    <w:rsid w:val="00FE499F"/>
    <w:rsid w:val="00FE4A37"/>
    <w:rsid w:val="00FE4B22"/>
    <w:rsid w:val="00FE4CBA"/>
    <w:rsid w:val="00FE4D02"/>
    <w:rsid w:val="00FE4D70"/>
    <w:rsid w:val="00FE4E8B"/>
    <w:rsid w:val="00FE4EAA"/>
    <w:rsid w:val="00FE4F1F"/>
    <w:rsid w:val="00FE4F7A"/>
    <w:rsid w:val="00FE4F83"/>
    <w:rsid w:val="00FE50E2"/>
    <w:rsid w:val="00FE5168"/>
    <w:rsid w:val="00FE53A5"/>
    <w:rsid w:val="00FE5471"/>
    <w:rsid w:val="00FE549F"/>
    <w:rsid w:val="00FE55A4"/>
    <w:rsid w:val="00FE569D"/>
    <w:rsid w:val="00FE56A5"/>
    <w:rsid w:val="00FE57E7"/>
    <w:rsid w:val="00FE591A"/>
    <w:rsid w:val="00FE5AC6"/>
    <w:rsid w:val="00FE5B06"/>
    <w:rsid w:val="00FE5B82"/>
    <w:rsid w:val="00FE5D28"/>
    <w:rsid w:val="00FE5DD2"/>
    <w:rsid w:val="00FE5E18"/>
    <w:rsid w:val="00FE5E32"/>
    <w:rsid w:val="00FE5E60"/>
    <w:rsid w:val="00FE5E8E"/>
    <w:rsid w:val="00FE5E9B"/>
    <w:rsid w:val="00FE5EC1"/>
    <w:rsid w:val="00FE5ECB"/>
    <w:rsid w:val="00FE5FA0"/>
    <w:rsid w:val="00FE5FCC"/>
    <w:rsid w:val="00FE600F"/>
    <w:rsid w:val="00FE60B5"/>
    <w:rsid w:val="00FE60CD"/>
    <w:rsid w:val="00FE6238"/>
    <w:rsid w:val="00FE62D1"/>
    <w:rsid w:val="00FE650C"/>
    <w:rsid w:val="00FE661A"/>
    <w:rsid w:val="00FE66EB"/>
    <w:rsid w:val="00FE66F9"/>
    <w:rsid w:val="00FE674C"/>
    <w:rsid w:val="00FE67D8"/>
    <w:rsid w:val="00FE6842"/>
    <w:rsid w:val="00FE6878"/>
    <w:rsid w:val="00FE68B5"/>
    <w:rsid w:val="00FE6934"/>
    <w:rsid w:val="00FE6A75"/>
    <w:rsid w:val="00FE6AB1"/>
    <w:rsid w:val="00FE6AB3"/>
    <w:rsid w:val="00FE6ABD"/>
    <w:rsid w:val="00FE6B43"/>
    <w:rsid w:val="00FE6BCB"/>
    <w:rsid w:val="00FE6BD6"/>
    <w:rsid w:val="00FE6C41"/>
    <w:rsid w:val="00FE6D31"/>
    <w:rsid w:val="00FE6DB8"/>
    <w:rsid w:val="00FE6DD0"/>
    <w:rsid w:val="00FE6E6A"/>
    <w:rsid w:val="00FE6E90"/>
    <w:rsid w:val="00FE6F15"/>
    <w:rsid w:val="00FE6F5D"/>
    <w:rsid w:val="00FE6FBB"/>
    <w:rsid w:val="00FE6FC5"/>
    <w:rsid w:val="00FE7035"/>
    <w:rsid w:val="00FE7079"/>
    <w:rsid w:val="00FE70A8"/>
    <w:rsid w:val="00FE7300"/>
    <w:rsid w:val="00FE731A"/>
    <w:rsid w:val="00FE733D"/>
    <w:rsid w:val="00FE735C"/>
    <w:rsid w:val="00FE7398"/>
    <w:rsid w:val="00FE74CE"/>
    <w:rsid w:val="00FE75D4"/>
    <w:rsid w:val="00FE773B"/>
    <w:rsid w:val="00FE791D"/>
    <w:rsid w:val="00FE7BA8"/>
    <w:rsid w:val="00FE7C1F"/>
    <w:rsid w:val="00FE7DB8"/>
    <w:rsid w:val="00FE7DE9"/>
    <w:rsid w:val="00FE7EA0"/>
    <w:rsid w:val="00FE7EDE"/>
    <w:rsid w:val="00FE7EED"/>
    <w:rsid w:val="00FE7FB7"/>
    <w:rsid w:val="00FE7FD3"/>
    <w:rsid w:val="00FF0023"/>
    <w:rsid w:val="00FF010B"/>
    <w:rsid w:val="00FF014C"/>
    <w:rsid w:val="00FF02D5"/>
    <w:rsid w:val="00FF031F"/>
    <w:rsid w:val="00FF034F"/>
    <w:rsid w:val="00FF03A0"/>
    <w:rsid w:val="00FF03AC"/>
    <w:rsid w:val="00FF0403"/>
    <w:rsid w:val="00FF043A"/>
    <w:rsid w:val="00FF048A"/>
    <w:rsid w:val="00FF067E"/>
    <w:rsid w:val="00FF07A0"/>
    <w:rsid w:val="00FF0895"/>
    <w:rsid w:val="00FF096B"/>
    <w:rsid w:val="00FF0978"/>
    <w:rsid w:val="00FF09E8"/>
    <w:rsid w:val="00FF0A12"/>
    <w:rsid w:val="00FF0A16"/>
    <w:rsid w:val="00FF0AC2"/>
    <w:rsid w:val="00FF0B53"/>
    <w:rsid w:val="00FF0BF8"/>
    <w:rsid w:val="00FF0CBB"/>
    <w:rsid w:val="00FF0D90"/>
    <w:rsid w:val="00FF0DC9"/>
    <w:rsid w:val="00FF0DCC"/>
    <w:rsid w:val="00FF0E11"/>
    <w:rsid w:val="00FF0E4F"/>
    <w:rsid w:val="00FF0F45"/>
    <w:rsid w:val="00FF0F46"/>
    <w:rsid w:val="00FF0F56"/>
    <w:rsid w:val="00FF0FC0"/>
    <w:rsid w:val="00FF0FC7"/>
    <w:rsid w:val="00FF0FCC"/>
    <w:rsid w:val="00FF1001"/>
    <w:rsid w:val="00FF1073"/>
    <w:rsid w:val="00FF10F1"/>
    <w:rsid w:val="00FF11D7"/>
    <w:rsid w:val="00FF120E"/>
    <w:rsid w:val="00FF12E1"/>
    <w:rsid w:val="00FF1321"/>
    <w:rsid w:val="00FF1328"/>
    <w:rsid w:val="00FF1368"/>
    <w:rsid w:val="00FF13AC"/>
    <w:rsid w:val="00FF14AD"/>
    <w:rsid w:val="00FF14D1"/>
    <w:rsid w:val="00FF151D"/>
    <w:rsid w:val="00FF159A"/>
    <w:rsid w:val="00FF15AA"/>
    <w:rsid w:val="00FF1668"/>
    <w:rsid w:val="00FF16B4"/>
    <w:rsid w:val="00FF16D4"/>
    <w:rsid w:val="00FF1862"/>
    <w:rsid w:val="00FF196F"/>
    <w:rsid w:val="00FF1AAA"/>
    <w:rsid w:val="00FF1B4D"/>
    <w:rsid w:val="00FF1B79"/>
    <w:rsid w:val="00FF1CF8"/>
    <w:rsid w:val="00FF1D31"/>
    <w:rsid w:val="00FF1D80"/>
    <w:rsid w:val="00FF1DE5"/>
    <w:rsid w:val="00FF1DFC"/>
    <w:rsid w:val="00FF1EB7"/>
    <w:rsid w:val="00FF1F58"/>
    <w:rsid w:val="00FF1F62"/>
    <w:rsid w:val="00FF1FEA"/>
    <w:rsid w:val="00FF2027"/>
    <w:rsid w:val="00FF2049"/>
    <w:rsid w:val="00FF2108"/>
    <w:rsid w:val="00FF2159"/>
    <w:rsid w:val="00FF219B"/>
    <w:rsid w:val="00FF223A"/>
    <w:rsid w:val="00FF23E1"/>
    <w:rsid w:val="00FF241B"/>
    <w:rsid w:val="00FF2584"/>
    <w:rsid w:val="00FF2666"/>
    <w:rsid w:val="00FF2822"/>
    <w:rsid w:val="00FF2969"/>
    <w:rsid w:val="00FF29B8"/>
    <w:rsid w:val="00FF29D6"/>
    <w:rsid w:val="00FF29DF"/>
    <w:rsid w:val="00FF2B07"/>
    <w:rsid w:val="00FF2B6C"/>
    <w:rsid w:val="00FF2DA0"/>
    <w:rsid w:val="00FF2E63"/>
    <w:rsid w:val="00FF2F19"/>
    <w:rsid w:val="00FF2FCB"/>
    <w:rsid w:val="00FF30D3"/>
    <w:rsid w:val="00FF31AA"/>
    <w:rsid w:val="00FF31E6"/>
    <w:rsid w:val="00FF31F9"/>
    <w:rsid w:val="00FF3226"/>
    <w:rsid w:val="00FF3231"/>
    <w:rsid w:val="00FF32EA"/>
    <w:rsid w:val="00FF3331"/>
    <w:rsid w:val="00FF3334"/>
    <w:rsid w:val="00FF3342"/>
    <w:rsid w:val="00FF33C2"/>
    <w:rsid w:val="00FF345A"/>
    <w:rsid w:val="00FF347A"/>
    <w:rsid w:val="00FF348F"/>
    <w:rsid w:val="00FF3509"/>
    <w:rsid w:val="00FF358F"/>
    <w:rsid w:val="00FF35A7"/>
    <w:rsid w:val="00FF384B"/>
    <w:rsid w:val="00FF398E"/>
    <w:rsid w:val="00FF39CD"/>
    <w:rsid w:val="00FF3A92"/>
    <w:rsid w:val="00FF3B0A"/>
    <w:rsid w:val="00FF3B70"/>
    <w:rsid w:val="00FF3BDC"/>
    <w:rsid w:val="00FF3CA7"/>
    <w:rsid w:val="00FF3CB9"/>
    <w:rsid w:val="00FF3E75"/>
    <w:rsid w:val="00FF3F22"/>
    <w:rsid w:val="00FF3F2D"/>
    <w:rsid w:val="00FF3FB9"/>
    <w:rsid w:val="00FF3FD4"/>
    <w:rsid w:val="00FF40F7"/>
    <w:rsid w:val="00FF416F"/>
    <w:rsid w:val="00FF42D2"/>
    <w:rsid w:val="00FF42F3"/>
    <w:rsid w:val="00FF438C"/>
    <w:rsid w:val="00FF4432"/>
    <w:rsid w:val="00FF449D"/>
    <w:rsid w:val="00FF469A"/>
    <w:rsid w:val="00FF469F"/>
    <w:rsid w:val="00FF478B"/>
    <w:rsid w:val="00FF47C7"/>
    <w:rsid w:val="00FF48B8"/>
    <w:rsid w:val="00FF4969"/>
    <w:rsid w:val="00FF4972"/>
    <w:rsid w:val="00FF499C"/>
    <w:rsid w:val="00FF49D0"/>
    <w:rsid w:val="00FF4B12"/>
    <w:rsid w:val="00FF4C0E"/>
    <w:rsid w:val="00FF4C15"/>
    <w:rsid w:val="00FF4EBE"/>
    <w:rsid w:val="00FF4EC1"/>
    <w:rsid w:val="00FF4EF8"/>
    <w:rsid w:val="00FF4FE7"/>
    <w:rsid w:val="00FF50D2"/>
    <w:rsid w:val="00FF50DA"/>
    <w:rsid w:val="00FF5219"/>
    <w:rsid w:val="00FF521B"/>
    <w:rsid w:val="00FF52A0"/>
    <w:rsid w:val="00FF53C2"/>
    <w:rsid w:val="00FF5434"/>
    <w:rsid w:val="00FF5469"/>
    <w:rsid w:val="00FF54D1"/>
    <w:rsid w:val="00FF54E4"/>
    <w:rsid w:val="00FF5500"/>
    <w:rsid w:val="00FF573B"/>
    <w:rsid w:val="00FF57D4"/>
    <w:rsid w:val="00FF5801"/>
    <w:rsid w:val="00FF5852"/>
    <w:rsid w:val="00FF5963"/>
    <w:rsid w:val="00FF5BDB"/>
    <w:rsid w:val="00FF5C15"/>
    <w:rsid w:val="00FF5C58"/>
    <w:rsid w:val="00FF5C85"/>
    <w:rsid w:val="00FF5D2C"/>
    <w:rsid w:val="00FF5DC8"/>
    <w:rsid w:val="00FF5E82"/>
    <w:rsid w:val="00FF5ECA"/>
    <w:rsid w:val="00FF5EF6"/>
    <w:rsid w:val="00FF5F28"/>
    <w:rsid w:val="00FF5FAB"/>
    <w:rsid w:val="00FF5FF2"/>
    <w:rsid w:val="00FF61F0"/>
    <w:rsid w:val="00FF6410"/>
    <w:rsid w:val="00FF642A"/>
    <w:rsid w:val="00FF64F8"/>
    <w:rsid w:val="00FF65C3"/>
    <w:rsid w:val="00FF65E9"/>
    <w:rsid w:val="00FF6614"/>
    <w:rsid w:val="00FF66D0"/>
    <w:rsid w:val="00FF66FE"/>
    <w:rsid w:val="00FF6762"/>
    <w:rsid w:val="00FF67BE"/>
    <w:rsid w:val="00FF6809"/>
    <w:rsid w:val="00FF682F"/>
    <w:rsid w:val="00FF692C"/>
    <w:rsid w:val="00FF6A17"/>
    <w:rsid w:val="00FF6A4B"/>
    <w:rsid w:val="00FF6A51"/>
    <w:rsid w:val="00FF6AE3"/>
    <w:rsid w:val="00FF6B7E"/>
    <w:rsid w:val="00FF6BE3"/>
    <w:rsid w:val="00FF6D15"/>
    <w:rsid w:val="00FF6F51"/>
    <w:rsid w:val="00FF7026"/>
    <w:rsid w:val="00FF7102"/>
    <w:rsid w:val="00FF711A"/>
    <w:rsid w:val="00FF7129"/>
    <w:rsid w:val="00FF7165"/>
    <w:rsid w:val="00FF71E4"/>
    <w:rsid w:val="00FF7416"/>
    <w:rsid w:val="00FF7651"/>
    <w:rsid w:val="00FF7680"/>
    <w:rsid w:val="00FF769A"/>
    <w:rsid w:val="00FF76DC"/>
    <w:rsid w:val="00FF7785"/>
    <w:rsid w:val="00FF779A"/>
    <w:rsid w:val="00FF78DF"/>
    <w:rsid w:val="00FF7A87"/>
    <w:rsid w:val="00FF7AE2"/>
    <w:rsid w:val="00FF7B0B"/>
    <w:rsid w:val="00FF7B4B"/>
    <w:rsid w:val="00FF7C2A"/>
    <w:rsid w:val="00FF7CAD"/>
    <w:rsid w:val="00FF7D03"/>
    <w:rsid w:val="00FF7D91"/>
    <w:rsid w:val="00FF7DC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style="v-text-anchor:top-baseline" fill="f" fillcolor="white" stroke="f" strokecolor="#090">
      <v:fill color="white" on="f"/>
      <v:stroke color="#090" weight="2.25pt" on="f"/>
      <v:textbox inset=".91442mm,.45717mm,.91442mm,.45717mm"/>
    </o:shapedefaults>
    <o:shapelayout v:ext="edit">
      <o:idmap v:ext="edit" data="1"/>
    </o:shapelayout>
  </w:shapeDefaults>
  <w:decimalSymbol w:val="."/>
  <w:listSeparator w:val=","/>
  <w14:docId w14:val="0B332BD8"/>
  <w15:docId w15:val="{6B5CB387-6A2B-4787-8D53-E16632C14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C424AA"/>
    <w:rPr>
      <w:sz w:val="24"/>
      <w:szCs w:val="24"/>
      <w:lang w:val="en-GB" w:eastAsia="en-US"/>
    </w:rPr>
  </w:style>
  <w:style w:type="paragraph" w:styleId="1">
    <w:name w:val="heading 1"/>
    <w:basedOn w:val="a0"/>
    <w:next w:val="a0"/>
    <w:link w:val="10"/>
    <w:uiPriority w:val="9"/>
    <w:qFormat/>
    <w:rsid w:val="00863727"/>
    <w:pPr>
      <w:keepNext/>
      <w:keepLines/>
      <w:spacing w:before="340" w:after="330" w:line="578" w:lineRule="auto"/>
      <w:outlineLvl w:val="0"/>
    </w:pPr>
    <w:rPr>
      <w:b/>
      <w:bCs/>
      <w:kern w:val="44"/>
      <w:sz w:val="44"/>
      <w:szCs w:val="44"/>
    </w:rPr>
  </w:style>
  <w:style w:type="paragraph" w:styleId="2">
    <w:name w:val="heading 2"/>
    <w:basedOn w:val="a0"/>
    <w:next w:val="a0"/>
    <w:qFormat/>
    <w:rsid w:val="00863727"/>
    <w:pPr>
      <w:keepNext/>
      <w:keepLines/>
      <w:spacing w:before="260" w:after="260" w:line="416" w:lineRule="auto"/>
      <w:outlineLvl w:val="1"/>
    </w:pPr>
    <w:rPr>
      <w:rFonts w:ascii="Arial" w:eastAsia="黑体" w:hAnsi="Arial"/>
      <w:b/>
      <w:bCs/>
      <w:sz w:val="32"/>
      <w:szCs w:val="32"/>
    </w:rPr>
  </w:style>
  <w:style w:type="paragraph" w:styleId="3">
    <w:name w:val="heading 3"/>
    <w:basedOn w:val="a0"/>
    <w:next w:val="a0"/>
    <w:qFormat/>
    <w:rsid w:val="00863727"/>
    <w:pPr>
      <w:keepNext/>
      <w:keepLines/>
      <w:spacing w:before="260" w:after="260" w:line="416" w:lineRule="auto"/>
      <w:outlineLvl w:val="2"/>
    </w:pPr>
    <w:rPr>
      <w:b/>
      <w:bCs/>
      <w:sz w:val="32"/>
      <w:szCs w:val="32"/>
    </w:rPr>
  </w:style>
  <w:style w:type="paragraph" w:styleId="4">
    <w:name w:val="heading 4"/>
    <w:basedOn w:val="a0"/>
    <w:next w:val="a0"/>
    <w:link w:val="40"/>
    <w:qFormat/>
    <w:rsid w:val="00863727"/>
    <w:pPr>
      <w:keepNext/>
      <w:outlineLvl w:val="3"/>
    </w:pPr>
    <w:rPr>
      <w:b/>
      <w:bCs/>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SectionHeading-1">
    <w:name w:val="Section Heading - 1"/>
    <w:basedOn w:val="a0"/>
    <w:semiHidden/>
    <w:rsid w:val="00863727"/>
    <w:pPr>
      <w:numPr>
        <w:numId w:val="2"/>
      </w:numPr>
      <w:tabs>
        <w:tab w:val="clear" w:pos="420"/>
        <w:tab w:val="num" w:pos="360"/>
      </w:tabs>
      <w:spacing w:line="480" w:lineRule="auto"/>
      <w:ind w:left="0" w:firstLine="0"/>
    </w:pPr>
    <w:rPr>
      <w:rFonts w:cs="宋体"/>
      <w:b/>
      <w:bCs/>
      <w:szCs w:val="20"/>
    </w:rPr>
  </w:style>
  <w:style w:type="paragraph" w:styleId="a4">
    <w:name w:val="Balloon Text"/>
    <w:basedOn w:val="a0"/>
    <w:link w:val="a5"/>
    <w:uiPriority w:val="99"/>
    <w:semiHidden/>
    <w:rsid w:val="00863727"/>
    <w:rPr>
      <w:sz w:val="16"/>
      <w:szCs w:val="16"/>
    </w:rPr>
  </w:style>
  <w:style w:type="character" w:styleId="a6">
    <w:name w:val="FollowedHyperlink"/>
    <w:semiHidden/>
    <w:rsid w:val="00863727"/>
    <w:rPr>
      <w:color w:val="800080"/>
      <w:u w:val="single"/>
    </w:rPr>
  </w:style>
  <w:style w:type="paragraph" w:styleId="a7">
    <w:name w:val="footer"/>
    <w:basedOn w:val="a0"/>
    <w:link w:val="a8"/>
    <w:uiPriority w:val="99"/>
    <w:rsid w:val="00863727"/>
    <w:pPr>
      <w:tabs>
        <w:tab w:val="center" w:pos="4153"/>
        <w:tab w:val="right" w:pos="8306"/>
      </w:tabs>
      <w:snapToGrid w:val="0"/>
    </w:pPr>
    <w:rPr>
      <w:sz w:val="18"/>
      <w:szCs w:val="18"/>
    </w:rPr>
  </w:style>
  <w:style w:type="character" w:styleId="a9">
    <w:name w:val="page number"/>
    <w:basedOn w:val="a1"/>
    <w:semiHidden/>
    <w:rsid w:val="00863727"/>
  </w:style>
  <w:style w:type="character" w:styleId="aa">
    <w:name w:val="annotation reference"/>
    <w:uiPriority w:val="99"/>
    <w:semiHidden/>
    <w:rsid w:val="00863727"/>
    <w:rPr>
      <w:sz w:val="21"/>
      <w:szCs w:val="21"/>
    </w:rPr>
  </w:style>
  <w:style w:type="paragraph" w:styleId="ab">
    <w:name w:val="annotation text"/>
    <w:basedOn w:val="a0"/>
    <w:link w:val="ac"/>
    <w:uiPriority w:val="99"/>
    <w:semiHidden/>
    <w:rsid w:val="00863727"/>
  </w:style>
  <w:style w:type="paragraph" w:styleId="ad">
    <w:name w:val="annotation subject"/>
    <w:basedOn w:val="ab"/>
    <w:next w:val="ab"/>
    <w:semiHidden/>
    <w:rsid w:val="00863727"/>
    <w:rPr>
      <w:b/>
      <w:bCs/>
    </w:rPr>
  </w:style>
  <w:style w:type="paragraph" w:styleId="ae">
    <w:name w:val="Normal (Web)"/>
    <w:basedOn w:val="a0"/>
    <w:semiHidden/>
    <w:rsid w:val="00863727"/>
    <w:pPr>
      <w:spacing w:before="100" w:beforeAutospacing="1" w:after="100" w:afterAutospacing="1"/>
    </w:pPr>
    <w:rPr>
      <w:rFonts w:ascii="宋体" w:hAnsi="宋体" w:cs="宋体"/>
    </w:rPr>
  </w:style>
  <w:style w:type="character" w:styleId="af">
    <w:name w:val="Hyperlink"/>
    <w:semiHidden/>
    <w:rsid w:val="00863727"/>
    <w:rPr>
      <w:color w:val="0000FF"/>
      <w:u w:val="single"/>
    </w:rPr>
  </w:style>
  <w:style w:type="paragraph" w:styleId="af0">
    <w:name w:val="Date"/>
    <w:basedOn w:val="a0"/>
    <w:next w:val="a0"/>
    <w:semiHidden/>
    <w:rsid w:val="00863727"/>
    <w:pPr>
      <w:ind w:leftChars="2500" w:left="100"/>
    </w:pPr>
  </w:style>
  <w:style w:type="paragraph" w:styleId="a">
    <w:name w:val="List Bullet"/>
    <w:basedOn w:val="a0"/>
    <w:autoRedefine/>
    <w:semiHidden/>
    <w:rsid w:val="00863727"/>
    <w:pPr>
      <w:numPr>
        <w:numId w:val="1"/>
      </w:numPr>
    </w:pPr>
  </w:style>
  <w:style w:type="character" w:customStyle="1" w:styleId="MathematicaFormatStandardForm">
    <w:name w:val="MathematicaFormatStandardForm"/>
    <w:semiHidden/>
    <w:rsid w:val="00863727"/>
    <w:rPr>
      <w:rFonts w:ascii="Courier" w:hAnsi="Courier" w:cs="Courier"/>
    </w:rPr>
  </w:style>
  <w:style w:type="paragraph" w:customStyle="1" w:styleId="Paragrah-beginning">
    <w:name w:val="Paragrah-beginning"/>
    <w:basedOn w:val="a0"/>
    <w:link w:val="Paragrah-beginningChar1"/>
    <w:qFormat/>
    <w:rsid w:val="00863727"/>
    <w:pPr>
      <w:spacing w:line="360" w:lineRule="auto"/>
      <w:ind w:firstLineChars="250" w:firstLine="250"/>
      <w:jc w:val="both"/>
    </w:pPr>
    <w:rPr>
      <w:color w:val="000000"/>
      <w:lang w:eastAsia="zh-CN"/>
    </w:rPr>
  </w:style>
  <w:style w:type="paragraph" w:customStyle="1" w:styleId="Paragraph-middle">
    <w:name w:val="Paragraph-middle"/>
    <w:basedOn w:val="a0"/>
    <w:qFormat/>
    <w:rsid w:val="00863727"/>
    <w:pPr>
      <w:spacing w:line="360" w:lineRule="auto"/>
      <w:jc w:val="both"/>
    </w:pPr>
    <w:rPr>
      <w:color w:val="000000"/>
    </w:rPr>
  </w:style>
  <w:style w:type="paragraph" w:customStyle="1" w:styleId="Equation">
    <w:name w:val="Equation"/>
    <w:basedOn w:val="Paragrah-beginning"/>
    <w:semiHidden/>
    <w:rsid w:val="00863727"/>
    <w:pPr>
      <w:tabs>
        <w:tab w:val="left" w:pos="7020"/>
      </w:tabs>
    </w:pPr>
  </w:style>
  <w:style w:type="paragraph" w:customStyle="1" w:styleId="EquationwithNumber">
    <w:name w:val="Equation with Number"/>
    <w:basedOn w:val="EquationwoNumber"/>
    <w:next w:val="Paragraph-middle"/>
    <w:qFormat/>
    <w:rsid w:val="00863727"/>
    <w:pPr>
      <w:tabs>
        <w:tab w:val="right" w:pos="8400"/>
      </w:tabs>
    </w:pPr>
  </w:style>
  <w:style w:type="paragraph" w:customStyle="1" w:styleId="EquationwoNumber">
    <w:name w:val="Equation wo Number"/>
    <w:basedOn w:val="Paragrah-beginning"/>
    <w:semiHidden/>
    <w:rsid w:val="00863727"/>
  </w:style>
  <w:style w:type="character" w:customStyle="1" w:styleId="Paragrah-beginningChar">
    <w:name w:val="Paragrah-beginning Char"/>
    <w:semiHidden/>
    <w:rsid w:val="00863727"/>
    <w:rPr>
      <w:rFonts w:eastAsia="宋体"/>
      <w:color w:val="000000"/>
      <w:kern w:val="2"/>
      <w:sz w:val="24"/>
      <w:szCs w:val="24"/>
      <w:lang w:val="en-US" w:eastAsia="zh-CN" w:bidi="ar-SA"/>
    </w:rPr>
  </w:style>
  <w:style w:type="character" w:customStyle="1" w:styleId="SectionHeading-1Char">
    <w:name w:val="Section Heading - 1 Char"/>
    <w:semiHidden/>
    <w:rsid w:val="00863727"/>
    <w:rPr>
      <w:rFonts w:eastAsia="宋体" w:cs="宋体"/>
      <w:b/>
      <w:bCs/>
      <w:sz w:val="24"/>
      <w:lang w:val="en-US" w:eastAsia="en-US" w:bidi="ar-SA"/>
    </w:rPr>
  </w:style>
  <w:style w:type="paragraph" w:styleId="af1">
    <w:name w:val="footnote text"/>
    <w:basedOn w:val="a0"/>
    <w:link w:val="af2"/>
    <w:semiHidden/>
    <w:rsid w:val="00863727"/>
    <w:rPr>
      <w:sz w:val="20"/>
    </w:rPr>
  </w:style>
  <w:style w:type="character" w:styleId="af3">
    <w:name w:val="footnote reference"/>
    <w:semiHidden/>
    <w:rsid w:val="00863727"/>
    <w:rPr>
      <w:vertAlign w:val="superscript"/>
    </w:rPr>
  </w:style>
  <w:style w:type="character" w:customStyle="1" w:styleId="Paragrah-beginningChar1">
    <w:name w:val="Paragrah-beginning Char1"/>
    <w:link w:val="Paragrah-beginning"/>
    <w:rsid w:val="00863727"/>
    <w:rPr>
      <w:color w:val="000000"/>
      <w:sz w:val="24"/>
      <w:szCs w:val="24"/>
    </w:rPr>
  </w:style>
  <w:style w:type="numbering" w:customStyle="1" w:styleId="CurrentList1">
    <w:name w:val="Current List1"/>
    <w:semiHidden/>
    <w:rsid w:val="00863727"/>
    <w:pPr>
      <w:numPr>
        <w:numId w:val="3"/>
      </w:numPr>
    </w:pPr>
  </w:style>
  <w:style w:type="paragraph" w:customStyle="1" w:styleId="Sectiontitle">
    <w:name w:val="Section title"/>
    <w:basedOn w:val="Paragrah-beginning"/>
    <w:autoRedefine/>
    <w:qFormat/>
    <w:rsid w:val="00863727"/>
    <w:pPr>
      <w:ind w:firstLineChars="0" w:firstLine="0"/>
    </w:pPr>
    <w:rPr>
      <w:b/>
    </w:rPr>
  </w:style>
  <w:style w:type="paragraph" w:styleId="af4">
    <w:name w:val="Revision"/>
    <w:hidden/>
    <w:uiPriority w:val="99"/>
    <w:semiHidden/>
    <w:rsid w:val="00A71F55"/>
    <w:rPr>
      <w:sz w:val="24"/>
      <w:szCs w:val="24"/>
      <w:lang w:eastAsia="en-US"/>
    </w:rPr>
  </w:style>
  <w:style w:type="paragraph" w:styleId="af5">
    <w:name w:val="header"/>
    <w:basedOn w:val="a0"/>
    <w:link w:val="af6"/>
    <w:uiPriority w:val="99"/>
    <w:unhideWhenUsed/>
    <w:rsid w:val="0006608D"/>
    <w:pPr>
      <w:tabs>
        <w:tab w:val="center" w:pos="4320"/>
        <w:tab w:val="right" w:pos="8640"/>
      </w:tabs>
    </w:pPr>
  </w:style>
  <w:style w:type="character" w:customStyle="1" w:styleId="af6">
    <w:name w:val="页眉 字符"/>
    <w:link w:val="af5"/>
    <w:uiPriority w:val="99"/>
    <w:rsid w:val="0006608D"/>
    <w:rPr>
      <w:sz w:val="24"/>
      <w:szCs w:val="24"/>
      <w:lang w:eastAsia="en-US"/>
    </w:rPr>
  </w:style>
  <w:style w:type="character" w:customStyle="1" w:styleId="a8">
    <w:name w:val="页脚 字符"/>
    <w:link w:val="a7"/>
    <w:uiPriority w:val="99"/>
    <w:rsid w:val="0006608D"/>
    <w:rPr>
      <w:sz w:val="18"/>
      <w:szCs w:val="18"/>
      <w:lang w:eastAsia="en-US"/>
    </w:rPr>
  </w:style>
  <w:style w:type="character" w:styleId="af7">
    <w:name w:val="Placeholder Text"/>
    <w:basedOn w:val="a1"/>
    <w:uiPriority w:val="99"/>
    <w:semiHidden/>
    <w:rsid w:val="00DB23C2"/>
    <w:rPr>
      <w:color w:val="808080"/>
    </w:rPr>
  </w:style>
  <w:style w:type="character" w:customStyle="1" w:styleId="ac">
    <w:name w:val="批注文字 字符"/>
    <w:basedOn w:val="a1"/>
    <w:link w:val="ab"/>
    <w:uiPriority w:val="99"/>
    <w:semiHidden/>
    <w:rsid w:val="004F012C"/>
    <w:rPr>
      <w:sz w:val="24"/>
      <w:szCs w:val="24"/>
      <w:lang w:eastAsia="en-US"/>
    </w:rPr>
  </w:style>
  <w:style w:type="character" w:customStyle="1" w:styleId="af2">
    <w:name w:val="脚注文本 字符"/>
    <w:basedOn w:val="a1"/>
    <w:link w:val="af1"/>
    <w:semiHidden/>
    <w:rsid w:val="00773BD5"/>
    <w:rPr>
      <w:szCs w:val="24"/>
      <w:lang w:eastAsia="en-US"/>
    </w:rPr>
  </w:style>
  <w:style w:type="paragraph" w:styleId="af8">
    <w:name w:val="List Paragraph"/>
    <w:basedOn w:val="a0"/>
    <w:uiPriority w:val="34"/>
    <w:qFormat/>
    <w:rsid w:val="000031D7"/>
    <w:pPr>
      <w:widowControl w:val="0"/>
      <w:ind w:firstLineChars="200" w:firstLine="420"/>
      <w:jc w:val="both"/>
    </w:pPr>
    <w:rPr>
      <w:rFonts w:asciiTheme="minorHAnsi" w:eastAsiaTheme="minorEastAsia" w:hAnsiTheme="minorHAnsi" w:cstheme="minorBidi"/>
      <w:kern w:val="2"/>
      <w:sz w:val="21"/>
      <w:szCs w:val="22"/>
      <w:lang w:eastAsia="zh-CN"/>
    </w:rPr>
  </w:style>
  <w:style w:type="character" w:styleId="af9">
    <w:name w:val="Emphasis"/>
    <w:basedOn w:val="a1"/>
    <w:uiPriority w:val="20"/>
    <w:qFormat/>
    <w:rsid w:val="00832726"/>
    <w:rPr>
      <w:i/>
      <w:iCs/>
    </w:rPr>
  </w:style>
  <w:style w:type="character" w:customStyle="1" w:styleId="apple-converted-space">
    <w:name w:val="apple-converted-space"/>
    <w:basedOn w:val="a1"/>
    <w:rsid w:val="00DB42E4"/>
  </w:style>
  <w:style w:type="paragraph" w:styleId="afa">
    <w:name w:val="Plain Text"/>
    <w:basedOn w:val="a0"/>
    <w:link w:val="afb"/>
    <w:uiPriority w:val="99"/>
    <w:semiHidden/>
    <w:unhideWhenUsed/>
    <w:rsid w:val="00ED1F88"/>
    <w:pPr>
      <w:widowControl w:val="0"/>
    </w:pPr>
    <w:rPr>
      <w:rFonts w:ascii="Calibri" w:hAnsi="Courier New" w:cs="Courier New"/>
      <w:kern w:val="2"/>
      <w:sz w:val="21"/>
      <w:szCs w:val="21"/>
      <w:lang w:val="en-US" w:eastAsia="zh-CN"/>
    </w:rPr>
  </w:style>
  <w:style w:type="character" w:customStyle="1" w:styleId="afb">
    <w:name w:val="纯文本 字符"/>
    <w:basedOn w:val="a1"/>
    <w:link w:val="afa"/>
    <w:uiPriority w:val="99"/>
    <w:semiHidden/>
    <w:rsid w:val="00ED1F88"/>
    <w:rPr>
      <w:rFonts w:ascii="Calibri" w:hAnsi="Courier New" w:cs="Courier New"/>
      <w:kern w:val="2"/>
      <w:sz w:val="21"/>
      <w:szCs w:val="21"/>
    </w:rPr>
  </w:style>
  <w:style w:type="character" w:customStyle="1" w:styleId="40">
    <w:name w:val="标题 4 字符"/>
    <w:basedOn w:val="a1"/>
    <w:link w:val="4"/>
    <w:rsid w:val="008E4735"/>
    <w:rPr>
      <w:b/>
      <w:bCs/>
      <w:sz w:val="24"/>
      <w:szCs w:val="24"/>
      <w:lang w:val="en-GB" w:eastAsia="en-US"/>
    </w:rPr>
  </w:style>
  <w:style w:type="character" w:customStyle="1" w:styleId="fontstyle01">
    <w:name w:val="fontstyle01"/>
    <w:basedOn w:val="a1"/>
    <w:rsid w:val="008E4735"/>
    <w:rPr>
      <w:rFonts w:ascii="TimesNewRomanPS-BoldMT" w:hAnsi="TimesNewRomanPS-BoldMT" w:hint="default"/>
      <w:b/>
      <w:bCs/>
      <w:i w:val="0"/>
      <w:iCs w:val="0"/>
      <w:color w:val="231F20"/>
      <w:sz w:val="24"/>
      <w:szCs w:val="24"/>
    </w:rPr>
  </w:style>
  <w:style w:type="character" w:customStyle="1" w:styleId="10">
    <w:name w:val="标题 1 字符"/>
    <w:basedOn w:val="a1"/>
    <w:link w:val="1"/>
    <w:uiPriority w:val="9"/>
    <w:rsid w:val="002A6C88"/>
    <w:rPr>
      <w:b/>
      <w:bCs/>
      <w:kern w:val="44"/>
      <w:sz w:val="44"/>
      <w:szCs w:val="44"/>
      <w:lang w:val="en-GB" w:eastAsia="en-US"/>
    </w:rPr>
  </w:style>
  <w:style w:type="character" w:customStyle="1" w:styleId="a5">
    <w:name w:val="批注框文本 字符"/>
    <w:basedOn w:val="a1"/>
    <w:link w:val="a4"/>
    <w:uiPriority w:val="99"/>
    <w:semiHidden/>
    <w:rsid w:val="002A6C88"/>
    <w:rPr>
      <w:sz w:val="16"/>
      <w:szCs w:val="16"/>
      <w:lang w:val="en-GB" w:eastAsia="en-US"/>
    </w:rPr>
  </w:style>
  <w:style w:type="table" w:styleId="afc">
    <w:name w:val="Table Grid"/>
    <w:basedOn w:val="a2"/>
    <w:uiPriority w:val="59"/>
    <w:rsid w:val="001606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Char"/>
    <w:rsid w:val="004B4CF2"/>
    <w:pPr>
      <w:jc w:val="center"/>
    </w:pPr>
    <w:rPr>
      <w:noProof/>
      <w:sz w:val="20"/>
      <w:lang w:val="en-US"/>
    </w:rPr>
  </w:style>
  <w:style w:type="character" w:customStyle="1" w:styleId="EndNoteBibliographyTitleChar">
    <w:name w:val="EndNote Bibliography Title Char"/>
    <w:basedOn w:val="Paragrah-beginningChar1"/>
    <w:link w:val="EndNoteBibliographyTitle"/>
    <w:rsid w:val="004B4CF2"/>
    <w:rPr>
      <w:noProof/>
      <w:color w:val="000000"/>
      <w:sz w:val="24"/>
      <w:szCs w:val="24"/>
      <w:lang w:eastAsia="en-US"/>
    </w:rPr>
  </w:style>
  <w:style w:type="paragraph" w:customStyle="1" w:styleId="EndNoteBibliography">
    <w:name w:val="EndNote Bibliography"/>
    <w:basedOn w:val="a0"/>
    <w:link w:val="EndNoteBibliographyChar"/>
    <w:rsid w:val="004B4CF2"/>
    <w:rPr>
      <w:noProof/>
      <w:sz w:val="20"/>
      <w:lang w:val="en-US"/>
    </w:rPr>
  </w:style>
  <w:style w:type="character" w:customStyle="1" w:styleId="EndNoteBibliographyChar">
    <w:name w:val="EndNote Bibliography Char"/>
    <w:basedOn w:val="Paragrah-beginningChar1"/>
    <w:link w:val="EndNoteBibliography"/>
    <w:rsid w:val="004B4CF2"/>
    <w:rPr>
      <w:noProof/>
      <w:color w:val="000000"/>
      <w:sz w:val="24"/>
      <w:szCs w:val="24"/>
      <w:lang w:eastAsia="en-US"/>
    </w:rPr>
  </w:style>
  <w:style w:type="paragraph" w:customStyle="1" w:styleId="BATitle">
    <w:name w:val="BA_Title"/>
    <w:basedOn w:val="a0"/>
    <w:next w:val="a0"/>
    <w:rsid w:val="006747B0"/>
    <w:pPr>
      <w:spacing w:before="720" w:after="360" w:line="480" w:lineRule="auto"/>
      <w:jc w:val="center"/>
    </w:pPr>
    <w:rPr>
      <w:rFonts w:eastAsiaTheme="minorEastAsia"/>
      <w:sz w:val="44"/>
      <w:szCs w:val="20"/>
      <w:lang w:val="en-US"/>
    </w:rPr>
  </w:style>
  <w:style w:type="paragraph" w:customStyle="1" w:styleId="BBAuthorName">
    <w:name w:val="BB_Author_Name"/>
    <w:basedOn w:val="a0"/>
    <w:next w:val="a0"/>
    <w:rsid w:val="006747B0"/>
    <w:pPr>
      <w:spacing w:after="240" w:line="480" w:lineRule="auto"/>
      <w:jc w:val="center"/>
    </w:pPr>
    <w:rPr>
      <w:rFonts w:ascii="Times" w:eastAsiaTheme="minorEastAsia" w:hAnsi="Times"/>
      <w:i/>
      <w:szCs w:val="20"/>
      <w:lang w:val="en-US"/>
    </w:rPr>
  </w:style>
  <w:style w:type="paragraph" w:customStyle="1" w:styleId="BCAuthorAddress">
    <w:name w:val="BC_Author_Address"/>
    <w:basedOn w:val="a0"/>
    <w:next w:val="a0"/>
    <w:rsid w:val="006747B0"/>
    <w:pPr>
      <w:spacing w:after="240" w:line="480" w:lineRule="auto"/>
      <w:jc w:val="center"/>
    </w:pPr>
    <w:rPr>
      <w:rFonts w:ascii="Times" w:eastAsiaTheme="minorEastAsia" w:hAnsi="Times"/>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1462332">
      <w:bodyDiv w:val="1"/>
      <w:marLeft w:val="0"/>
      <w:marRight w:val="0"/>
      <w:marTop w:val="0"/>
      <w:marBottom w:val="0"/>
      <w:divBdr>
        <w:top w:val="none" w:sz="0" w:space="0" w:color="auto"/>
        <w:left w:val="none" w:sz="0" w:space="0" w:color="auto"/>
        <w:bottom w:val="none" w:sz="0" w:space="0" w:color="auto"/>
        <w:right w:val="none" w:sz="0" w:space="0" w:color="auto"/>
      </w:divBdr>
    </w:div>
    <w:div w:id="468977779">
      <w:bodyDiv w:val="1"/>
      <w:marLeft w:val="0"/>
      <w:marRight w:val="0"/>
      <w:marTop w:val="0"/>
      <w:marBottom w:val="0"/>
      <w:divBdr>
        <w:top w:val="none" w:sz="0" w:space="0" w:color="auto"/>
        <w:left w:val="none" w:sz="0" w:space="0" w:color="auto"/>
        <w:bottom w:val="none" w:sz="0" w:space="0" w:color="auto"/>
        <w:right w:val="none" w:sz="0" w:space="0" w:color="auto"/>
      </w:divBdr>
    </w:div>
    <w:div w:id="508447771">
      <w:bodyDiv w:val="1"/>
      <w:marLeft w:val="0"/>
      <w:marRight w:val="0"/>
      <w:marTop w:val="0"/>
      <w:marBottom w:val="0"/>
      <w:divBdr>
        <w:top w:val="none" w:sz="0" w:space="0" w:color="auto"/>
        <w:left w:val="none" w:sz="0" w:space="0" w:color="auto"/>
        <w:bottom w:val="none" w:sz="0" w:space="0" w:color="auto"/>
        <w:right w:val="none" w:sz="0" w:space="0" w:color="auto"/>
      </w:divBdr>
    </w:div>
    <w:div w:id="532766906">
      <w:bodyDiv w:val="1"/>
      <w:marLeft w:val="0"/>
      <w:marRight w:val="0"/>
      <w:marTop w:val="0"/>
      <w:marBottom w:val="0"/>
      <w:divBdr>
        <w:top w:val="none" w:sz="0" w:space="0" w:color="auto"/>
        <w:left w:val="none" w:sz="0" w:space="0" w:color="auto"/>
        <w:bottom w:val="none" w:sz="0" w:space="0" w:color="auto"/>
        <w:right w:val="none" w:sz="0" w:space="0" w:color="auto"/>
      </w:divBdr>
    </w:div>
    <w:div w:id="605576710">
      <w:bodyDiv w:val="1"/>
      <w:marLeft w:val="0"/>
      <w:marRight w:val="0"/>
      <w:marTop w:val="0"/>
      <w:marBottom w:val="0"/>
      <w:divBdr>
        <w:top w:val="none" w:sz="0" w:space="0" w:color="auto"/>
        <w:left w:val="none" w:sz="0" w:space="0" w:color="auto"/>
        <w:bottom w:val="none" w:sz="0" w:space="0" w:color="auto"/>
        <w:right w:val="none" w:sz="0" w:space="0" w:color="auto"/>
      </w:divBdr>
    </w:div>
    <w:div w:id="736785888">
      <w:bodyDiv w:val="1"/>
      <w:marLeft w:val="0"/>
      <w:marRight w:val="0"/>
      <w:marTop w:val="0"/>
      <w:marBottom w:val="0"/>
      <w:divBdr>
        <w:top w:val="none" w:sz="0" w:space="0" w:color="auto"/>
        <w:left w:val="none" w:sz="0" w:space="0" w:color="auto"/>
        <w:bottom w:val="none" w:sz="0" w:space="0" w:color="auto"/>
        <w:right w:val="none" w:sz="0" w:space="0" w:color="auto"/>
      </w:divBdr>
    </w:div>
    <w:div w:id="1017148822">
      <w:bodyDiv w:val="1"/>
      <w:marLeft w:val="0"/>
      <w:marRight w:val="0"/>
      <w:marTop w:val="0"/>
      <w:marBottom w:val="0"/>
      <w:divBdr>
        <w:top w:val="none" w:sz="0" w:space="0" w:color="auto"/>
        <w:left w:val="none" w:sz="0" w:space="0" w:color="auto"/>
        <w:bottom w:val="none" w:sz="0" w:space="0" w:color="auto"/>
        <w:right w:val="none" w:sz="0" w:space="0" w:color="auto"/>
      </w:divBdr>
    </w:div>
    <w:div w:id="1467703666">
      <w:bodyDiv w:val="1"/>
      <w:marLeft w:val="0"/>
      <w:marRight w:val="0"/>
      <w:marTop w:val="0"/>
      <w:marBottom w:val="0"/>
      <w:divBdr>
        <w:top w:val="none" w:sz="0" w:space="0" w:color="auto"/>
        <w:left w:val="none" w:sz="0" w:space="0" w:color="auto"/>
        <w:bottom w:val="none" w:sz="0" w:space="0" w:color="auto"/>
        <w:right w:val="none" w:sz="0" w:space="0" w:color="auto"/>
      </w:divBdr>
    </w:div>
    <w:div w:id="1697266458">
      <w:bodyDiv w:val="1"/>
      <w:marLeft w:val="0"/>
      <w:marRight w:val="0"/>
      <w:marTop w:val="0"/>
      <w:marBottom w:val="0"/>
      <w:divBdr>
        <w:top w:val="none" w:sz="0" w:space="0" w:color="auto"/>
        <w:left w:val="none" w:sz="0" w:space="0" w:color="auto"/>
        <w:bottom w:val="none" w:sz="0" w:space="0" w:color="auto"/>
        <w:right w:val="none" w:sz="0" w:space="0" w:color="auto"/>
      </w:divBdr>
    </w:div>
    <w:div w:id="1724597375">
      <w:bodyDiv w:val="1"/>
      <w:marLeft w:val="0"/>
      <w:marRight w:val="0"/>
      <w:marTop w:val="0"/>
      <w:marBottom w:val="0"/>
      <w:divBdr>
        <w:top w:val="none" w:sz="0" w:space="0" w:color="auto"/>
        <w:left w:val="none" w:sz="0" w:space="0" w:color="auto"/>
        <w:bottom w:val="none" w:sz="0" w:space="0" w:color="auto"/>
        <w:right w:val="none" w:sz="0" w:space="0" w:color="auto"/>
      </w:divBdr>
    </w:div>
    <w:div w:id="1734039370">
      <w:bodyDiv w:val="1"/>
      <w:marLeft w:val="0"/>
      <w:marRight w:val="0"/>
      <w:marTop w:val="0"/>
      <w:marBottom w:val="0"/>
      <w:divBdr>
        <w:top w:val="none" w:sz="0" w:space="0" w:color="auto"/>
        <w:left w:val="none" w:sz="0" w:space="0" w:color="auto"/>
        <w:bottom w:val="none" w:sz="0" w:space="0" w:color="auto"/>
        <w:right w:val="none" w:sz="0" w:space="0" w:color="auto"/>
      </w:divBdr>
    </w:div>
    <w:div w:id="181082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1.xml"/><Relationship Id="rId16" Type="http://schemas.openxmlformats.org/officeDocument/2006/relationships/footer" Target="footer2.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chengxb@tongji.edu.cn" TargetMode="External"/><Relationship Id="rId14" Type="http://schemas.openxmlformats.org/officeDocument/2006/relationships/image" Target="media/image5.tif"/></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Weitao\Application%20Data\Microsoft\Templates\Paper%20draft.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B11E5B-D30E-47AA-9609-09665D939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 draft.dot</Template>
  <TotalTime>2507</TotalTime>
  <Pages>7</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1</vt:lpstr>
    </vt:vector>
  </TitlesOfParts>
  <Company>Symphony</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Tao</dc:creator>
  <dc:description>NE.Rep</dc:description>
  <cp:lastModifiedBy>user</cp:lastModifiedBy>
  <cp:revision>222</cp:revision>
  <cp:lastPrinted>2017-08-14T02:30:00Z</cp:lastPrinted>
  <dcterms:created xsi:type="dcterms:W3CDTF">2017-08-15T00:56:00Z</dcterms:created>
  <dcterms:modified xsi:type="dcterms:W3CDTF">2023-07-20T09:15:00Z</dcterms:modified>
</cp:coreProperties>
</file>